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2D8CE" w14:textId="01163D4A" w:rsidR="00665F3B" w:rsidRPr="00936EB3" w:rsidRDefault="00E15BD9" w:rsidP="00EF4195">
      <w:pPr>
        <w:spacing w:line="360" w:lineRule="auto"/>
        <w:rPr>
          <w:b/>
          <w:bCs/>
          <w:lang w:val="en-GB"/>
        </w:rPr>
      </w:pPr>
      <w:bookmarkStart w:id="0" w:name="_Hlk107563101"/>
      <w:r w:rsidRPr="00936EB3">
        <w:rPr>
          <w:b/>
          <w:bCs/>
          <w:lang w:val="en-GB"/>
        </w:rPr>
        <w:t xml:space="preserve">Molecular </w:t>
      </w:r>
      <w:r w:rsidR="00BF4C69" w:rsidRPr="00936EB3">
        <w:rPr>
          <w:b/>
          <w:bCs/>
          <w:lang w:val="en-GB"/>
        </w:rPr>
        <w:t>determinants of a</w:t>
      </w:r>
      <w:r w:rsidR="00665F3B" w:rsidRPr="00936EB3">
        <w:rPr>
          <w:b/>
          <w:bCs/>
          <w:lang w:val="en-GB"/>
        </w:rPr>
        <w:t>voidance</w:t>
      </w:r>
      <w:r w:rsidR="00BF4C69" w:rsidRPr="00936EB3">
        <w:rPr>
          <w:b/>
          <w:bCs/>
          <w:lang w:val="en-GB"/>
        </w:rPr>
        <w:t xml:space="preserve"> and</w:t>
      </w:r>
      <w:r w:rsidR="00665F3B" w:rsidRPr="00936EB3">
        <w:rPr>
          <w:b/>
          <w:bCs/>
          <w:lang w:val="en-GB"/>
        </w:rPr>
        <w:t xml:space="preserve"> inhibition of </w:t>
      </w:r>
      <w:r w:rsidR="00665F3B" w:rsidRPr="00936EB3">
        <w:rPr>
          <w:b/>
          <w:i/>
          <w:lang w:val="en-GB"/>
        </w:rPr>
        <w:t>Pseudomonas aeruginosa</w:t>
      </w:r>
      <w:r w:rsidR="00665F3B" w:rsidRPr="00936EB3">
        <w:rPr>
          <w:b/>
          <w:bCs/>
          <w:lang w:val="en-GB"/>
        </w:rPr>
        <w:t xml:space="preserve"> </w:t>
      </w:r>
      <w:r w:rsidR="000039D8" w:rsidRPr="00936EB3">
        <w:rPr>
          <w:b/>
          <w:bCs/>
          <w:lang w:val="en-GB"/>
        </w:rPr>
        <w:t xml:space="preserve">MexB </w:t>
      </w:r>
      <w:r w:rsidR="00665F3B" w:rsidRPr="00936EB3">
        <w:rPr>
          <w:b/>
          <w:bCs/>
          <w:lang w:val="en-GB"/>
        </w:rPr>
        <w:t>efflux pump</w:t>
      </w:r>
    </w:p>
    <w:bookmarkEnd w:id="0"/>
    <w:p w14:paraId="0F35C0F0" w14:textId="0470ADB7" w:rsidR="00EE29AA" w:rsidRPr="00301FF6" w:rsidRDefault="03F52FCF" w:rsidP="00EF4195">
      <w:pPr>
        <w:spacing w:line="360" w:lineRule="auto"/>
        <w:rPr>
          <w:rFonts w:eastAsiaTheme="minorEastAsia"/>
          <w:lang w:val="it-IT"/>
        </w:rPr>
      </w:pPr>
      <w:r w:rsidRPr="00301FF6">
        <w:rPr>
          <w:rFonts w:eastAsiaTheme="minorEastAsia"/>
          <w:lang w:val="it-IT"/>
        </w:rPr>
        <w:t>Silvia Gervasoni</w:t>
      </w:r>
      <w:r w:rsidR="001B7908" w:rsidRPr="00301FF6">
        <w:rPr>
          <w:rFonts w:eastAsiaTheme="minorEastAsia"/>
          <w:vertAlign w:val="superscript"/>
          <w:lang w:val="it-IT"/>
        </w:rPr>
        <w:t>1</w:t>
      </w:r>
      <w:r w:rsidRPr="00301FF6">
        <w:rPr>
          <w:rFonts w:eastAsiaTheme="minorEastAsia"/>
          <w:lang w:val="it-IT"/>
        </w:rPr>
        <w:t xml:space="preserve">, </w:t>
      </w:r>
      <w:r w:rsidR="4AE26BB8" w:rsidRPr="00301FF6">
        <w:rPr>
          <w:rFonts w:eastAsiaTheme="minorEastAsia"/>
          <w:lang w:val="it-IT"/>
        </w:rPr>
        <w:t>Jitender Mehla</w:t>
      </w:r>
      <w:r w:rsidR="001B7908" w:rsidRPr="00301FF6">
        <w:rPr>
          <w:rFonts w:eastAsiaTheme="minorEastAsia"/>
          <w:vertAlign w:val="superscript"/>
          <w:lang w:val="it-IT"/>
        </w:rPr>
        <w:t>2</w:t>
      </w:r>
      <w:r w:rsidR="4AE26BB8" w:rsidRPr="00301FF6">
        <w:rPr>
          <w:rFonts w:eastAsiaTheme="minorEastAsia"/>
          <w:lang w:val="it-IT"/>
        </w:rPr>
        <w:t xml:space="preserve">, </w:t>
      </w:r>
      <w:r w:rsidR="00E01AE6" w:rsidRPr="00301FF6">
        <w:rPr>
          <w:rFonts w:eastAsiaTheme="minorEastAsia"/>
          <w:lang w:val="it-IT"/>
        </w:rPr>
        <w:t>Charles Bergen</w:t>
      </w:r>
      <w:r w:rsidR="001B7908" w:rsidRPr="00301FF6">
        <w:rPr>
          <w:rFonts w:eastAsiaTheme="minorEastAsia"/>
          <w:vertAlign w:val="superscript"/>
          <w:lang w:val="it-IT"/>
        </w:rPr>
        <w:t>2</w:t>
      </w:r>
      <w:r w:rsidR="00E01AE6" w:rsidRPr="00301FF6">
        <w:rPr>
          <w:rFonts w:eastAsiaTheme="minorEastAsia"/>
          <w:lang w:val="it-IT"/>
        </w:rPr>
        <w:t xml:space="preserve">, </w:t>
      </w:r>
      <w:r w:rsidR="4AE26BB8" w:rsidRPr="00301FF6">
        <w:rPr>
          <w:rFonts w:eastAsiaTheme="minorEastAsia"/>
          <w:lang w:val="it-IT"/>
        </w:rPr>
        <w:t>Inga V. Leus</w:t>
      </w:r>
      <w:r w:rsidR="001B7908" w:rsidRPr="00301FF6">
        <w:rPr>
          <w:rFonts w:eastAsiaTheme="minorEastAsia"/>
          <w:vertAlign w:val="superscript"/>
          <w:lang w:val="it-IT"/>
        </w:rPr>
        <w:t>2</w:t>
      </w:r>
      <w:r w:rsidR="4AE26BB8" w:rsidRPr="00301FF6">
        <w:rPr>
          <w:rFonts w:eastAsiaTheme="minorEastAsia"/>
          <w:lang w:val="it-IT"/>
        </w:rPr>
        <w:t xml:space="preserve">, Enrico </w:t>
      </w:r>
      <w:r w:rsidRPr="00301FF6">
        <w:rPr>
          <w:rFonts w:eastAsiaTheme="minorEastAsia"/>
          <w:lang w:val="it-IT"/>
        </w:rPr>
        <w:t>Margiotta</w:t>
      </w:r>
      <w:r w:rsidR="001B7908" w:rsidRPr="00301FF6">
        <w:rPr>
          <w:rFonts w:eastAsiaTheme="minorEastAsia"/>
          <w:vertAlign w:val="superscript"/>
          <w:lang w:val="it-IT"/>
        </w:rPr>
        <w:t>1</w:t>
      </w:r>
      <w:r w:rsidR="00936EB3" w:rsidRPr="00301FF6">
        <w:rPr>
          <w:rFonts w:ascii="Calibri" w:eastAsiaTheme="minorEastAsia" w:hAnsi="Calibri" w:cs="Calibri"/>
          <w:vertAlign w:val="superscript"/>
          <w:lang w:val="it-IT"/>
        </w:rPr>
        <w:t>¶</w:t>
      </w:r>
      <w:r w:rsidRPr="00301FF6">
        <w:rPr>
          <w:rFonts w:eastAsiaTheme="minorEastAsia"/>
          <w:lang w:val="it-IT"/>
        </w:rPr>
        <w:t xml:space="preserve">, </w:t>
      </w:r>
      <w:r w:rsidR="4AE26BB8" w:rsidRPr="00301FF6">
        <w:rPr>
          <w:rFonts w:eastAsiaTheme="minorEastAsia"/>
          <w:lang w:val="it-IT"/>
        </w:rPr>
        <w:t>Giuliano Malloci</w:t>
      </w:r>
      <w:r w:rsidR="001B7908" w:rsidRPr="00301FF6">
        <w:rPr>
          <w:rFonts w:eastAsiaTheme="minorEastAsia"/>
          <w:vertAlign w:val="superscript"/>
          <w:lang w:val="it-IT"/>
        </w:rPr>
        <w:t>1</w:t>
      </w:r>
      <w:r w:rsidR="4AE26BB8" w:rsidRPr="00301FF6">
        <w:rPr>
          <w:rFonts w:eastAsiaTheme="minorEastAsia"/>
          <w:lang w:val="it-IT"/>
        </w:rPr>
        <w:t xml:space="preserve">, </w:t>
      </w:r>
      <w:r w:rsidR="4BD525C6" w:rsidRPr="00301FF6">
        <w:rPr>
          <w:rFonts w:eastAsiaTheme="minorEastAsia"/>
          <w:lang w:val="it-IT"/>
        </w:rPr>
        <w:t>Andrea Bosin</w:t>
      </w:r>
      <w:r w:rsidR="001B7908" w:rsidRPr="00301FF6">
        <w:rPr>
          <w:rFonts w:eastAsiaTheme="minorEastAsia"/>
          <w:vertAlign w:val="superscript"/>
          <w:lang w:val="it-IT"/>
        </w:rPr>
        <w:t>1</w:t>
      </w:r>
      <w:r w:rsidR="4BD525C6" w:rsidRPr="00301FF6">
        <w:rPr>
          <w:rFonts w:eastAsiaTheme="minorEastAsia"/>
          <w:lang w:val="it-IT"/>
        </w:rPr>
        <w:t>, Attilio V.</w:t>
      </w:r>
      <w:r w:rsidR="4AE26BB8" w:rsidRPr="00301FF6">
        <w:rPr>
          <w:rFonts w:eastAsiaTheme="minorEastAsia"/>
          <w:lang w:val="it-IT"/>
        </w:rPr>
        <w:t xml:space="preserve"> Vargiu</w:t>
      </w:r>
      <w:r w:rsidR="001B7908" w:rsidRPr="00301FF6">
        <w:rPr>
          <w:rFonts w:eastAsiaTheme="minorEastAsia"/>
          <w:vertAlign w:val="superscript"/>
          <w:lang w:val="it-IT"/>
        </w:rPr>
        <w:t>1</w:t>
      </w:r>
      <w:r w:rsidR="4AE26BB8" w:rsidRPr="00301FF6">
        <w:rPr>
          <w:rFonts w:eastAsiaTheme="minorEastAsia"/>
          <w:lang w:val="it-IT"/>
        </w:rPr>
        <w:t>, Olga Lomovskaya</w:t>
      </w:r>
      <w:r w:rsidR="001B7908" w:rsidRPr="00301FF6">
        <w:rPr>
          <w:rFonts w:eastAsiaTheme="minorEastAsia"/>
          <w:vertAlign w:val="superscript"/>
          <w:lang w:val="it-IT"/>
        </w:rPr>
        <w:t>3</w:t>
      </w:r>
      <w:r w:rsidR="4AE26BB8" w:rsidRPr="00301FF6">
        <w:rPr>
          <w:rFonts w:eastAsiaTheme="minorEastAsia"/>
          <w:lang w:val="it-IT"/>
        </w:rPr>
        <w:t>, Valentin V. Rybenkov</w:t>
      </w:r>
      <w:r w:rsidR="001B7908" w:rsidRPr="00301FF6">
        <w:rPr>
          <w:rFonts w:eastAsiaTheme="minorEastAsia"/>
          <w:vertAlign w:val="superscript"/>
          <w:lang w:val="it-IT"/>
        </w:rPr>
        <w:t>2,*</w:t>
      </w:r>
      <w:r w:rsidR="4AE26BB8" w:rsidRPr="00301FF6">
        <w:rPr>
          <w:rFonts w:eastAsiaTheme="minorEastAsia"/>
          <w:lang w:val="it-IT"/>
        </w:rPr>
        <w:t xml:space="preserve">, </w:t>
      </w:r>
      <w:r w:rsidR="00F85B42" w:rsidRPr="00301FF6">
        <w:rPr>
          <w:rFonts w:eastAsiaTheme="minorEastAsia"/>
          <w:lang w:val="it-IT"/>
        </w:rPr>
        <w:t>Paolo Ruggerone</w:t>
      </w:r>
      <w:r w:rsidR="001B7908" w:rsidRPr="00301FF6">
        <w:rPr>
          <w:rFonts w:eastAsiaTheme="minorEastAsia"/>
          <w:vertAlign w:val="superscript"/>
          <w:lang w:val="it-IT"/>
        </w:rPr>
        <w:t>1,*</w:t>
      </w:r>
      <w:r w:rsidR="00F85B42" w:rsidRPr="00301FF6">
        <w:rPr>
          <w:rFonts w:eastAsiaTheme="minorEastAsia"/>
          <w:lang w:val="it-IT"/>
        </w:rPr>
        <w:t xml:space="preserve">, </w:t>
      </w:r>
      <w:r w:rsidR="4AE26BB8" w:rsidRPr="00301FF6">
        <w:rPr>
          <w:rFonts w:eastAsiaTheme="minorEastAsia"/>
          <w:lang w:val="it-IT"/>
        </w:rPr>
        <w:t xml:space="preserve">Helen </w:t>
      </w:r>
      <w:r w:rsidR="00301FF6">
        <w:rPr>
          <w:rFonts w:eastAsiaTheme="minorEastAsia"/>
          <w:lang w:val="it-IT"/>
        </w:rPr>
        <w:t xml:space="preserve">I. </w:t>
      </w:r>
      <w:r w:rsidR="4AE26BB8" w:rsidRPr="00301FF6">
        <w:rPr>
          <w:rFonts w:eastAsiaTheme="minorEastAsia"/>
          <w:lang w:val="it-IT"/>
        </w:rPr>
        <w:t>Zgurskaya</w:t>
      </w:r>
      <w:r w:rsidR="001B7908" w:rsidRPr="00301FF6">
        <w:rPr>
          <w:rFonts w:eastAsiaTheme="minorEastAsia"/>
          <w:vertAlign w:val="superscript"/>
          <w:lang w:val="it-IT"/>
        </w:rPr>
        <w:t>2,*</w:t>
      </w:r>
    </w:p>
    <w:p w14:paraId="3A4CD424" w14:textId="77777777" w:rsidR="008D1997" w:rsidRPr="00301FF6" w:rsidRDefault="008D1997" w:rsidP="00EF4195">
      <w:pPr>
        <w:spacing w:line="360" w:lineRule="auto"/>
        <w:rPr>
          <w:rFonts w:eastAsiaTheme="minorEastAsia"/>
          <w:b/>
          <w:bCs/>
          <w:lang w:val="it-IT"/>
        </w:rPr>
      </w:pPr>
    </w:p>
    <w:p w14:paraId="161157BF" w14:textId="77777777" w:rsidR="00EF4195" w:rsidRPr="00301FF6" w:rsidRDefault="00EF4195" w:rsidP="00EF4195">
      <w:pPr>
        <w:spacing w:line="360" w:lineRule="auto"/>
        <w:rPr>
          <w:rFonts w:eastAsiaTheme="minorEastAsia"/>
          <w:b/>
          <w:bCs/>
          <w:lang w:val="it-IT"/>
        </w:rPr>
      </w:pPr>
    </w:p>
    <w:p w14:paraId="282EC6B0" w14:textId="77777777" w:rsidR="00EF4195" w:rsidRPr="00301FF6" w:rsidRDefault="00EF4195" w:rsidP="00EF4195">
      <w:pPr>
        <w:spacing w:line="360" w:lineRule="auto"/>
        <w:rPr>
          <w:rFonts w:eastAsiaTheme="minorEastAsia"/>
          <w:b/>
          <w:bCs/>
          <w:lang w:val="it-IT"/>
        </w:rPr>
      </w:pPr>
    </w:p>
    <w:p w14:paraId="4699E28D" w14:textId="3021C37A" w:rsidR="008D1997" w:rsidRPr="00936EB3" w:rsidRDefault="008D1997" w:rsidP="00EF4195">
      <w:pPr>
        <w:spacing w:line="360" w:lineRule="auto"/>
        <w:rPr>
          <w:rFonts w:eastAsiaTheme="minorEastAsia"/>
          <w:lang w:val="en-GB"/>
        </w:rPr>
      </w:pPr>
      <w:r w:rsidRPr="00936EB3">
        <w:rPr>
          <w:rFonts w:eastAsiaTheme="minorEastAsia"/>
          <w:vertAlign w:val="superscript"/>
          <w:lang w:val="en-GB"/>
        </w:rPr>
        <w:t xml:space="preserve">1 </w:t>
      </w:r>
      <w:r w:rsidRPr="00936EB3">
        <w:rPr>
          <w:rFonts w:eastAsiaTheme="minorEastAsia"/>
          <w:lang w:val="en-GB"/>
        </w:rPr>
        <w:t>Department of Physics, University of Cagliari, 09042 Monserrato (Cagliari), Italy</w:t>
      </w:r>
    </w:p>
    <w:p w14:paraId="3073441E" w14:textId="47749C40" w:rsidR="008D1997" w:rsidRPr="00936EB3" w:rsidRDefault="008D1997" w:rsidP="00EF4195">
      <w:pPr>
        <w:spacing w:line="360" w:lineRule="auto"/>
        <w:rPr>
          <w:rFonts w:eastAsiaTheme="minorEastAsia"/>
          <w:lang w:val="en-GB"/>
        </w:rPr>
      </w:pPr>
      <w:r w:rsidRPr="00936EB3">
        <w:rPr>
          <w:rFonts w:eastAsiaTheme="minorEastAsia"/>
          <w:vertAlign w:val="superscript"/>
          <w:lang w:val="en-GB"/>
        </w:rPr>
        <w:t xml:space="preserve">2 </w:t>
      </w:r>
      <w:r w:rsidRPr="00936EB3">
        <w:rPr>
          <w:rFonts w:eastAsiaTheme="minorEastAsia"/>
          <w:lang w:val="en-GB"/>
        </w:rPr>
        <w:t>Department of Chemistry and Biochemistry, University of Oklahoma, 101 Stephenson Parkway, Norman, OK 73019, United States</w:t>
      </w:r>
    </w:p>
    <w:p w14:paraId="352B256F" w14:textId="22A22B7F" w:rsidR="008D1997" w:rsidRDefault="001B7908" w:rsidP="00EF4195">
      <w:pPr>
        <w:spacing w:line="360" w:lineRule="auto"/>
        <w:rPr>
          <w:rFonts w:eastAsiaTheme="minorEastAsia"/>
          <w:lang w:val="en-GB"/>
        </w:rPr>
      </w:pPr>
      <w:r w:rsidRPr="00936EB3">
        <w:rPr>
          <w:rFonts w:eastAsiaTheme="minorEastAsia"/>
          <w:vertAlign w:val="superscript"/>
          <w:lang w:val="en-GB"/>
        </w:rPr>
        <w:t>3</w:t>
      </w:r>
      <w:r w:rsidR="008D1997" w:rsidRPr="00936EB3">
        <w:rPr>
          <w:rFonts w:eastAsiaTheme="minorEastAsia"/>
          <w:lang w:val="en-GB"/>
        </w:rPr>
        <w:t xml:space="preserve"> Qpex Biopharma, 6275 Nancy Ridge Drive, Suite 100, San Diego, CA 92121, United States</w:t>
      </w:r>
    </w:p>
    <w:p w14:paraId="426B75E3" w14:textId="2FCCADD8" w:rsidR="00936EB3" w:rsidRPr="00301FF6" w:rsidRDefault="00936EB3" w:rsidP="00EF4195">
      <w:pPr>
        <w:spacing w:line="360" w:lineRule="auto"/>
        <w:rPr>
          <w:rFonts w:ascii="Calibri" w:eastAsiaTheme="minorEastAsia" w:hAnsi="Calibri" w:cs="Calibri"/>
          <w:lang w:val="en-GB"/>
        </w:rPr>
      </w:pPr>
      <w:r w:rsidRPr="00301FF6">
        <w:rPr>
          <w:rFonts w:ascii="Calibri" w:eastAsiaTheme="minorEastAsia" w:hAnsi="Calibri" w:cs="Calibri"/>
          <w:vertAlign w:val="superscript"/>
          <w:lang w:val="en-GB"/>
        </w:rPr>
        <w:t>¶</w:t>
      </w:r>
      <w:r>
        <w:rPr>
          <w:rFonts w:ascii="Calibri" w:eastAsiaTheme="minorEastAsia" w:hAnsi="Calibri" w:cs="Calibri"/>
          <w:lang w:val="en-GB"/>
        </w:rPr>
        <w:t xml:space="preserve">Present address: </w:t>
      </w:r>
      <w:r w:rsidRPr="00936EB3">
        <w:rPr>
          <w:rFonts w:ascii="Calibri" w:eastAsiaTheme="minorEastAsia" w:hAnsi="Calibri" w:cs="Calibri"/>
          <w:lang w:val="en-GB"/>
        </w:rPr>
        <w:t>Broad Institute of MIT and Harvard, Center for the Development of Therapeutics, 415 Main Street, Cambridge, MA 02142, United States.</w:t>
      </w:r>
    </w:p>
    <w:p w14:paraId="42321FE2" w14:textId="76D20CA0" w:rsidR="0037581B" w:rsidRPr="00936EB3" w:rsidRDefault="008D1997" w:rsidP="00EF4195">
      <w:pPr>
        <w:spacing w:line="360" w:lineRule="auto"/>
        <w:rPr>
          <w:rFonts w:eastAsiaTheme="minorEastAsia"/>
          <w:lang w:val="en-GB"/>
        </w:rPr>
      </w:pPr>
      <w:r w:rsidRPr="00936EB3">
        <w:rPr>
          <w:rFonts w:eastAsiaTheme="minorEastAsia"/>
          <w:lang w:val="en-GB"/>
        </w:rPr>
        <w:t>* Corresponding author</w:t>
      </w:r>
      <w:r w:rsidR="0095314E" w:rsidRPr="00936EB3">
        <w:rPr>
          <w:rFonts w:eastAsiaTheme="minorEastAsia"/>
          <w:lang w:val="en-GB"/>
        </w:rPr>
        <w:t xml:space="preserve">s: </w:t>
      </w:r>
      <w:hyperlink r:id="rId8" w:history="1">
        <w:r w:rsidR="0095314E" w:rsidRPr="00936EB3">
          <w:rPr>
            <w:rStyle w:val="Hyperlink"/>
            <w:rFonts w:eastAsiaTheme="minorEastAsia"/>
            <w:lang w:val="en-GB"/>
          </w:rPr>
          <w:t>elenaz@ou.edu</w:t>
        </w:r>
      </w:hyperlink>
      <w:r w:rsidR="0095314E" w:rsidRPr="00936EB3">
        <w:rPr>
          <w:rFonts w:eastAsiaTheme="minorEastAsia"/>
          <w:lang w:val="en-GB"/>
        </w:rPr>
        <w:t xml:space="preserve">; </w:t>
      </w:r>
      <w:hyperlink r:id="rId9" w:history="1">
        <w:r w:rsidR="0095314E" w:rsidRPr="00936EB3">
          <w:rPr>
            <w:rStyle w:val="Hyperlink"/>
            <w:rFonts w:eastAsiaTheme="minorEastAsia"/>
            <w:lang w:val="en-GB"/>
          </w:rPr>
          <w:t>valya@ou.edu</w:t>
        </w:r>
      </w:hyperlink>
      <w:r w:rsidR="0095314E" w:rsidRPr="00936EB3">
        <w:rPr>
          <w:rFonts w:eastAsiaTheme="minorEastAsia"/>
          <w:lang w:val="en-GB"/>
        </w:rPr>
        <w:t xml:space="preserve">; </w:t>
      </w:r>
      <w:hyperlink r:id="rId10" w:history="1">
        <w:r w:rsidR="0079055B" w:rsidRPr="00936EB3">
          <w:rPr>
            <w:rStyle w:val="Hyperlink"/>
            <w:rFonts w:eastAsiaTheme="minorEastAsia"/>
            <w:lang w:val="en-GB"/>
          </w:rPr>
          <w:t>paolo.ruggerone@dsf.unica.it</w:t>
        </w:r>
      </w:hyperlink>
      <w:r w:rsidR="0079055B" w:rsidRPr="00936EB3">
        <w:rPr>
          <w:rFonts w:eastAsiaTheme="minorEastAsia"/>
          <w:lang w:val="en-GB"/>
        </w:rPr>
        <w:t xml:space="preserve">; </w:t>
      </w:r>
    </w:p>
    <w:p w14:paraId="05518412" w14:textId="77777777" w:rsidR="0037581B" w:rsidRPr="00936EB3" w:rsidRDefault="0037581B" w:rsidP="5360FDCB">
      <w:pPr>
        <w:rPr>
          <w:rFonts w:eastAsiaTheme="minorEastAsia"/>
          <w:b/>
          <w:bCs/>
          <w:lang w:val="en-GB"/>
        </w:rPr>
      </w:pPr>
    </w:p>
    <w:p w14:paraId="3B21FF95" w14:textId="77777777" w:rsidR="00EF4195" w:rsidRPr="00936EB3" w:rsidRDefault="00EF4195">
      <w:pPr>
        <w:rPr>
          <w:rFonts w:eastAsiaTheme="minorEastAsia"/>
          <w:b/>
          <w:bCs/>
          <w:lang w:val="en-GB"/>
        </w:rPr>
      </w:pPr>
      <w:r w:rsidRPr="00936EB3">
        <w:rPr>
          <w:rFonts w:eastAsiaTheme="minorEastAsia"/>
          <w:b/>
          <w:bCs/>
          <w:lang w:val="en-GB"/>
        </w:rPr>
        <w:br w:type="page"/>
      </w:r>
    </w:p>
    <w:p w14:paraId="5A94EF4D" w14:textId="78785356" w:rsidR="00043C1B" w:rsidRPr="00936EB3" w:rsidRDefault="00C06BA4" w:rsidP="008A6367">
      <w:pPr>
        <w:spacing w:line="360" w:lineRule="auto"/>
        <w:rPr>
          <w:rFonts w:ascii="Calibri" w:eastAsia="Calibri" w:hAnsi="Calibri" w:cs="Calibri"/>
          <w:b/>
          <w:bCs/>
          <w:color w:val="000000" w:themeColor="text1"/>
          <w:lang w:val="en-GB"/>
        </w:rPr>
      </w:pPr>
      <w:r w:rsidRPr="00936EB3">
        <w:rPr>
          <w:rFonts w:eastAsiaTheme="minorEastAsia"/>
          <w:b/>
          <w:bCs/>
          <w:lang w:val="en-GB"/>
        </w:rPr>
        <w:lastRenderedPageBreak/>
        <w:t>Abstract</w:t>
      </w:r>
    </w:p>
    <w:p w14:paraId="5FCBC899" w14:textId="77777777" w:rsidR="00D525BA" w:rsidRDefault="00D525BA" w:rsidP="00D525BA">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t xml:space="preserve">Transporters of the Resistance-Nodulation-cell Division (RND) superfamily of proteins are the dominant multidrug efflux power of Gram-negative bacteria. The major RND efflux pump of </w:t>
      </w:r>
      <w:r w:rsidRPr="00936EB3">
        <w:rPr>
          <w:rFonts w:ascii="Calibri" w:eastAsia="Calibri" w:hAnsi="Calibri" w:cs="Calibri"/>
          <w:i/>
          <w:iCs/>
          <w:color w:val="000000" w:themeColor="text1"/>
          <w:lang w:val="en-GB"/>
        </w:rPr>
        <w:t>Pseudomonas aeruginosa</w:t>
      </w:r>
      <w:r w:rsidRPr="00936EB3">
        <w:rPr>
          <w:rFonts w:ascii="Calibri" w:eastAsia="Calibri" w:hAnsi="Calibri" w:cs="Calibri"/>
          <w:color w:val="000000" w:themeColor="text1"/>
          <w:lang w:val="en-GB"/>
        </w:rPr>
        <w:t xml:space="preserve"> is MexAB-OprM, in which the inner membrane transporter MexB is responsible for recognition and binding of compounds. The high importance of this pump in clinical antibiotic resistance made it a subject of intense investigations and a promising target for the discovery of efflux pump inhibitors. This study is focused on a series of peptidomimetic compounds developed as effective inhibitors of MexAB-OprM. </w:t>
      </w:r>
      <w:r>
        <w:rPr>
          <w:rFonts w:ascii="Calibri" w:eastAsia="Calibri" w:hAnsi="Calibri" w:cs="Calibri"/>
          <w:color w:val="000000" w:themeColor="text1"/>
          <w:lang w:val="en-GB"/>
        </w:rPr>
        <w:t>W</w:t>
      </w:r>
      <w:r w:rsidRPr="00936EB3">
        <w:rPr>
          <w:rFonts w:ascii="Calibri" w:eastAsia="Calibri" w:hAnsi="Calibri" w:cs="Calibri"/>
          <w:color w:val="000000" w:themeColor="text1"/>
          <w:lang w:val="en-GB"/>
        </w:rPr>
        <w:t xml:space="preserve">e performed multi-copy molecular dynamics simulations, machine learning analyses and site-directed mutagenesis of MexB to investigate interactions of MexB with representatives of </w:t>
      </w:r>
      <w:r>
        <w:rPr>
          <w:rFonts w:ascii="Calibri" w:eastAsia="Calibri" w:hAnsi="Calibri" w:cs="Calibri"/>
          <w:color w:val="000000" w:themeColor="text1"/>
          <w:lang w:val="en-GB"/>
        </w:rPr>
        <w:t>efflux avoiders, substrates, and inhibitors</w:t>
      </w:r>
      <w:r w:rsidRPr="00936EB3">
        <w:rPr>
          <w:rFonts w:ascii="Calibri" w:eastAsia="Calibri" w:hAnsi="Calibri" w:cs="Calibri"/>
          <w:color w:val="000000" w:themeColor="text1"/>
          <w:lang w:val="en-GB"/>
        </w:rPr>
        <w:t xml:space="preserve">. The analysis of both direct and water-mediated protein-ligand interactions revealed characteristic patterns for each class, highlighting significant differences between them. We found that efflux avoiders poorly interact with </w:t>
      </w:r>
      <w:r>
        <w:rPr>
          <w:rFonts w:ascii="Calibri" w:eastAsia="Calibri" w:hAnsi="Calibri" w:cs="Calibri"/>
          <w:color w:val="000000" w:themeColor="text1"/>
          <w:lang w:val="en-GB"/>
        </w:rPr>
        <w:t>the access binding site</w:t>
      </w:r>
      <w:r w:rsidRPr="00936EB3">
        <w:rPr>
          <w:rFonts w:ascii="Calibri" w:eastAsia="Calibri" w:hAnsi="Calibri" w:cs="Calibri"/>
          <w:color w:val="000000" w:themeColor="text1"/>
          <w:lang w:val="en-GB"/>
        </w:rPr>
        <w:t xml:space="preserve"> of MexB, and inhibition engages amino acid residues that are not directly involved in binding and transport of substrates. In agreement, machine learning models selected different residues predictive of MexB substrates and inhibitors. The differences in interactions were further validated by site-directed mutagenesis. We conclude that the substrate translocation and inhibition pathways of MexB split at the interface (between the main putative binding sites) and at the deep binding pocket, and that interactions outside of the hydrophobic patch contribute to the inhibition of MexB. This molecular-level information could help in the rational design of new inhibitors and antibiotics less susceptible to the efflux mechanism.</w:t>
      </w:r>
    </w:p>
    <w:p w14:paraId="3C3B915D" w14:textId="5571176C" w:rsidR="006F3C3B" w:rsidRDefault="006F3C3B" w:rsidP="008A6367">
      <w:pPr>
        <w:spacing w:line="360" w:lineRule="auto"/>
        <w:jc w:val="both"/>
        <w:rPr>
          <w:rFonts w:ascii="Calibri" w:eastAsia="Calibri" w:hAnsi="Calibri" w:cs="Calibri"/>
          <w:b/>
          <w:bCs/>
          <w:color w:val="000000" w:themeColor="text1"/>
          <w:lang w:val="en-GB"/>
        </w:rPr>
      </w:pPr>
      <w:r>
        <w:rPr>
          <w:rFonts w:ascii="Calibri" w:eastAsia="Calibri" w:hAnsi="Calibri" w:cs="Calibri"/>
          <w:b/>
          <w:bCs/>
          <w:color w:val="000000" w:themeColor="text1"/>
          <w:lang w:val="en-GB"/>
        </w:rPr>
        <w:t>Importance</w:t>
      </w:r>
    </w:p>
    <w:p w14:paraId="7476AFF9" w14:textId="73BB127C" w:rsidR="00EF4195" w:rsidRPr="00852261" w:rsidRDefault="00252C53" w:rsidP="00852261">
      <w:pPr>
        <w:spacing w:line="360" w:lineRule="auto"/>
        <w:jc w:val="both"/>
        <w:rPr>
          <w:rFonts w:ascii="Calibri" w:eastAsia="Calibri" w:hAnsi="Calibri" w:cs="Calibri"/>
          <w:color w:val="000000" w:themeColor="text1"/>
          <w:lang w:val="en-GB"/>
        </w:rPr>
      </w:pPr>
      <w:r>
        <w:rPr>
          <w:rFonts w:ascii="Calibri" w:eastAsia="Calibri" w:hAnsi="Calibri" w:cs="Calibri"/>
          <w:color w:val="000000" w:themeColor="text1"/>
          <w:lang w:val="en-GB"/>
        </w:rPr>
        <w:t>Multidrug</w:t>
      </w:r>
      <w:r w:rsidR="0015359D">
        <w:rPr>
          <w:rFonts w:ascii="Calibri" w:eastAsia="Calibri" w:hAnsi="Calibri" w:cs="Calibri"/>
          <w:color w:val="000000" w:themeColor="text1"/>
          <w:lang w:val="en-GB"/>
        </w:rPr>
        <w:t xml:space="preserve"> transporters </w:t>
      </w:r>
      <w:r w:rsidR="006D3BB4">
        <w:rPr>
          <w:rFonts w:ascii="Calibri" w:eastAsia="Calibri" w:hAnsi="Calibri" w:cs="Calibri"/>
          <w:color w:val="000000" w:themeColor="text1"/>
          <w:lang w:val="en-GB"/>
        </w:rPr>
        <w:t xml:space="preserve">recognize and expel from cells </w:t>
      </w:r>
      <w:r w:rsidR="00090EF8">
        <w:rPr>
          <w:rFonts w:ascii="Calibri" w:eastAsia="Calibri" w:hAnsi="Calibri" w:cs="Calibri"/>
          <w:color w:val="000000" w:themeColor="text1"/>
          <w:lang w:val="en-GB"/>
        </w:rPr>
        <w:t xml:space="preserve">a broad range of ligands including </w:t>
      </w:r>
      <w:r w:rsidR="0099176B">
        <w:rPr>
          <w:rFonts w:ascii="Calibri" w:eastAsia="Calibri" w:hAnsi="Calibri" w:cs="Calibri"/>
          <w:color w:val="000000" w:themeColor="text1"/>
          <w:lang w:val="en-GB"/>
        </w:rPr>
        <w:t>their</w:t>
      </w:r>
      <w:r>
        <w:rPr>
          <w:rFonts w:ascii="Calibri" w:eastAsia="Calibri" w:hAnsi="Calibri" w:cs="Calibri"/>
          <w:color w:val="000000" w:themeColor="text1"/>
          <w:lang w:val="en-GB"/>
        </w:rPr>
        <w:t xml:space="preserve"> own</w:t>
      </w:r>
      <w:r w:rsidR="0099176B">
        <w:rPr>
          <w:rFonts w:ascii="Calibri" w:eastAsia="Calibri" w:hAnsi="Calibri" w:cs="Calibri"/>
          <w:color w:val="000000" w:themeColor="text1"/>
          <w:lang w:val="en-GB"/>
        </w:rPr>
        <w:t xml:space="preserve"> inhibitors. </w:t>
      </w:r>
      <w:r w:rsidR="00E73F4D">
        <w:rPr>
          <w:rFonts w:ascii="Calibri" w:eastAsia="Calibri" w:hAnsi="Calibri" w:cs="Calibri"/>
          <w:color w:val="000000" w:themeColor="text1"/>
          <w:lang w:val="en-GB"/>
        </w:rPr>
        <w:t>The difference between the substrate translocation and inhibition routes remains unclear.</w:t>
      </w:r>
      <w:r>
        <w:rPr>
          <w:rFonts w:ascii="Calibri" w:eastAsia="Calibri" w:hAnsi="Calibri" w:cs="Calibri"/>
          <w:color w:val="000000" w:themeColor="text1"/>
          <w:lang w:val="en-GB"/>
        </w:rPr>
        <w:t xml:space="preserve"> </w:t>
      </w:r>
      <w:r w:rsidR="009B18DA">
        <w:rPr>
          <w:rFonts w:ascii="Calibri" w:eastAsia="Calibri" w:hAnsi="Calibri" w:cs="Calibri"/>
          <w:color w:val="000000" w:themeColor="text1"/>
          <w:lang w:val="en-GB"/>
        </w:rPr>
        <w:t xml:space="preserve">In this study, </w:t>
      </w:r>
      <w:r w:rsidR="0070527E">
        <w:rPr>
          <w:rFonts w:ascii="Calibri" w:eastAsia="Calibri" w:hAnsi="Calibri" w:cs="Calibri"/>
          <w:color w:val="000000" w:themeColor="text1"/>
          <w:lang w:val="en-GB"/>
        </w:rPr>
        <w:t xml:space="preserve">machine learning, computational and experimental approaches were used to understand </w:t>
      </w:r>
      <w:r w:rsidR="00001FE6">
        <w:rPr>
          <w:rFonts w:ascii="Calibri" w:eastAsia="Calibri" w:hAnsi="Calibri" w:cs="Calibri"/>
          <w:color w:val="000000" w:themeColor="text1"/>
          <w:lang w:val="en-GB"/>
        </w:rPr>
        <w:t xml:space="preserve">dynamics of </w:t>
      </w:r>
      <w:r w:rsidR="0099176B">
        <w:rPr>
          <w:rFonts w:ascii="Calibri" w:eastAsia="Calibri" w:hAnsi="Calibri" w:cs="Calibri"/>
          <w:color w:val="000000" w:themeColor="text1"/>
          <w:lang w:val="en-GB"/>
        </w:rPr>
        <w:t xml:space="preserve">MexB </w:t>
      </w:r>
      <w:r w:rsidR="00001FE6">
        <w:rPr>
          <w:rFonts w:ascii="Calibri" w:eastAsia="Calibri" w:hAnsi="Calibri" w:cs="Calibri"/>
          <w:color w:val="000000" w:themeColor="text1"/>
          <w:lang w:val="en-GB"/>
        </w:rPr>
        <w:t>interactions with its ligands</w:t>
      </w:r>
      <w:r w:rsidR="0015359D">
        <w:rPr>
          <w:rFonts w:ascii="Calibri" w:eastAsia="Calibri" w:hAnsi="Calibri" w:cs="Calibri"/>
          <w:color w:val="000000" w:themeColor="text1"/>
          <w:lang w:val="en-GB"/>
        </w:rPr>
        <w:t xml:space="preserve">. </w:t>
      </w:r>
      <w:r w:rsidR="00852261">
        <w:rPr>
          <w:rFonts w:ascii="Calibri" w:eastAsia="Calibri" w:hAnsi="Calibri" w:cs="Calibri"/>
          <w:color w:val="000000" w:themeColor="text1"/>
          <w:lang w:val="en-GB"/>
        </w:rPr>
        <w:t xml:space="preserve">Our results show that </w:t>
      </w:r>
      <w:r w:rsidR="006C238D">
        <w:rPr>
          <w:lang w:val="en-GB"/>
        </w:rPr>
        <w:t>some ligands</w:t>
      </w:r>
      <w:r w:rsidR="00E73F4D" w:rsidRPr="00936EB3">
        <w:rPr>
          <w:lang w:val="en-GB"/>
        </w:rPr>
        <w:t xml:space="preserve"> engag</w:t>
      </w:r>
      <w:r w:rsidR="00852261">
        <w:rPr>
          <w:lang w:val="en-GB"/>
        </w:rPr>
        <w:t>e</w:t>
      </w:r>
      <w:r w:rsidR="00E73F4D" w:rsidRPr="00936EB3">
        <w:rPr>
          <w:lang w:val="en-GB"/>
        </w:rPr>
        <w:t xml:space="preserve"> </w:t>
      </w:r>
      <w:r w:rsidR="00001FE6">
        <w:rPr>
          <w:lang w:val="en-GB"/>
        </w:rPr>
        <w:t>a</w:t>
      </w:r>
      <w:r w:rsidR="00E73F4D" w:rsidRPr="00936EB3">
        <w:rPr>
          <w:lang w:val="en-GB"/>
        </w:rPr>
        <w:t xml:space="preserve"> </w:t>
      </w:r>
      <w:r w:rsidR="003B0B26">
        <w:rPr>
          <w:lang w:val="en-GB"/>
        </w:rPr>
        <w:t>certain</w:t>
      </w:r>
      <w:r w:rsidR="00E73F4D" w:rsidRPr="00936EB3">
        <w:rPr>
          <w:lang w:val="en-GB"/>
        </w:rPr>
        <w:t xml:space="preserve"> combination of </w:t>
      </w:r>
      <w:r w:rsidR="003B0B26">
        <w:rPr>
          <w:lang w:val="en-GB"/>
        </w:rPr>
        <w:t xml:space="preserve">polar and charged </w:t>
      </w:r>
      <w:r w:rsidR="00E73F4D" w:rsidRPr="00936EB3">
        <w:rPr>
          <w:lang w:val="en-GB"/>
        </w:rPr>
        <w:t xml:space="preserve">residues in </w:t>
      </w:r>
      <w:r w:rsidR="003B0B26">
        <w:rPr>
          <w:lang w:val="en-GB"/>
        </w:rPr>
        <w:t>MexB binding sites</w:t>
      </w:r>
      <w:r w:rsidR="00E73F4D" w:rsidRPr="00936EB3">
        <w:rPr>
          <w:lang w:val="en-GB"/>
        </w:rPr>
        <w:t xml:space="preserve"> to be effectively expelled into the exit funnel, whereas others engage aromatic </w:t>
      </w:r>
      <w:r w:rsidR="006C238D">
        <w:rPr>
          <w:lang w:val="en-GB"/>
        </w:rPr>
        <w:t xml:space="preserve">and hydrophobic </w:t>
      </w:r>
      <w:r w:rsidR="00E73F4D" w:rsidRPr="00936EB3">
        <w:rPr>
          <w:lang w:val="en-GB"/>
        </w:rPr>
        <w:t>residues that slow down or hinder the next step in the transporter cycle. These findings suggest that all MexB ligands fit into this substrate-inhibitor spectrum depending on their physico-chemical structures and properties.</w:t>
      </w:r>
    </w:p>
    <w:p w14:paraId="4F13416F" w14:textId="2256BBFD" w:rsidR="00043C1B" w:rsidRPr="00936EB3" w:rsidRDefault="7E6A570E" w:rsidP="008A6367">
      <w:pPr>
        <w:spacing w:line="360" w:lineRule="auto"/>
        <w:rPr>
          <w:rFonts w:ascii="Calibri" w:eastAsia="Calibri" w:hAnsi="Calibri" w:cs="Calibri"/>
          <w:color w:val="000000" w:themeColor="text1"/>
          <w:sz w:val="24"/>
          <w:szCs w:val="24"/>
          <w:lang w:val="en-GB"/>
        </w:rPr>
      </w:pPr>
      <w:r w:rsidRPr="00936EB3">
        <w:rPr>
          <w:rFonts w:ascii="Calibri" w:eastAsia="Calibri" w:hAnsi="Calibri" w:cs="Calibri"/>
          <w:b/>
          <w:bCs/>
          <w:color w:val="000000" w:themeColor="text1"/>
          <w:sz w:val="24"/>
          <w:szCs w:val="24"/>
          <w:lang w:val="en-GB"/>
        </w:rPr>
        <w:t>Introduction</w:t>
      </w:r>
    </w:p>
    <w:p w14:paraId="10D830B7" w14:textId="00F80C2F" w:rsidR="00043C1B"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i/>
          <w:iCs/>
          <w:color w:val="000000" w:themeColor="text1"/>
          <w:lang w:val="en-GB"/>
        </w:rPr>
        <w:lastRenderedPageBreak/>
        <w:t xml:space="preserve">Pseudomonas aeruginosa </w:t>
      </w:r>
      <w:r w:rsidRPr="00936EB3">
        <w:rPr>
          <w:rFonts w:ascii="Calibri" w:eastAsia="Calibri" w:hAnsi="Calibri" w:cs="Calibri"/>
          <w:color w:val="000000" w:themeColor="text1"/>
          <w:lang w:val="en-GB"/>
        </w:rPr>
        <w:t>is an opportunistic Gram-negative pathogen responsible for infections associated with high morbidity and mortality rate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JIAC.2022.01.003","ISSN":"1341-321X","PMID":"35168878","abstract":"Background: Increased expression of efflux pumps is an important mechanism of antibiotic resistance in Pseudomonas aeruginosa, and treatment with inhibitors of active efflux pumps seems an attractive strategy to combat with multidrug resistance. Assays using ethidium bromide (EtBr), which accumulates by binding to nucleic acids, are often employed to assess the efficacy of efflux pump inhibitors (EPIs). However, few studies have reported on assays using other nucleic acid dyes. Objective: We used different classes of EPIs for MexAB- or MexXY-OprM to measure the accumulation of various fluorescent dyes, including SYBR Safe, AtlasSight, and GelGreen. Methods: Escherichia coli MG1655ΔacrBΔtolC strain harboring plasmids carrying the mexAB-oprM (pABM) or mexXY-oprM (pXYM) genes of P. aeruginosa were constructed. Then, the accumulation of the above-mentioned nucleic acid dyes and EtBr was measured to assess the efflux ability in the presence and absence of EPIs (MexAB-OprM-specific inhibitor of pyridopyrimidine derivative [ABI-PP], berberine, non-specific inhibitor of phenylalanine-arginine β-naphthylamide [PAβN], and protonophore of carbonyl cyanide m-chlorophenyl hydrazone [CCCP]). Results: Decreased accumulations of nucleic acid dyes were observed in strains with pABM or pXYM compared with the parental strain. ABI-PP or berberine addition significantly increased the accumulation of any nucleic acids in the strains with the specific pumps. PAβN or CCCP addition showed increased accumulation of almost all dye in strains with pABM or pXYM. However, the inhibition patterns of EPIs differed according to the nucleic acid dyes used. Conclusions: Accumulation assays for EPIs were suitable to evaluate EPI candidates using various nucleic acid dyes.","author":[{"dropping-particle":"","family":"Fujiwara","given":"Masasuke","non-dropping-particle":"","parse-names":false,"suffix":""},{"dropping-particle":"","family":"Yamasaki","given":"Seiji","non-dropping-particle":"","parse-names":false,"suffix":""},{"dropping-particle":"","family":"Morita","given":"Yuji","non-dropping-particle":"","parse-names":false,"suffix":""},{"dropping-particle":"","family":"Nishino","given":"Kunihiko","non-dropping-particle":"","parse-names":false,"suffix":""}],"container-title":"Journal of Infection and Chemotherapy","id":"ITEM-1","issue":"5","issued":{"date-parts":[["2022","5","1"]]},"page":"595-601","publisher":"Elsevier","title":"Evaluation of efflux pump inhibitors of MexAB- or MexXY-OprM in Pseudomonas aeruginosa using nucleic acid dyes","type":"article-journal","volume":"28"},"uris":["http://www.mendeley.com/documents/?uuid=3b62321c-d56c-348d-9d00-19490de54c15"]}],"mendeley":{"formattedCitation":"(1)","plainTextFormattedCitation":"(1)","previouslyFormattedCitation":"(1)"},"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S0140-6736(21)02724-0/ATTACHMENT/B227DEB3-FF04-497F-82AC-637D8AB7F679/MMC1.PDF","ISSN":"1474547X","PMID":"35065702","abstract":"Background: Antimicrobial resistance (AMR) poses a major threat to human health around the world. Previous publications have estimated the effect of AMR on incidence, deaths, hospital length of stay, and health-care costs for specific pathogen–drug combinations in select locations. To our knowledge, this study presents the most comprehensive estimates of AMR burden to date. Methods: We estimated deaths and disability-adjusted life-years (DALYs) attributable to and associated with bacterial AMR for 23 pathogens and 88 pathogen–drug combinations in 204 countries and territories in 2019. We obtained data from systematic literature reviews, hospital systems, surveillance systems, and other sources, covering 471 million individual records or isolates and 7585 study-location-years. We used predictive statistical modelling to produce estimates of AMR burden for all locations, including for locations with no data. Our approach can be divided into five broad components: number of deaths where infection played a role, proportion of infectious deaths attributable to a given infectious syndrome, proportion of infectious syndrome deaths attributable to a given pathogen, the percentage of a given pathogen resistant to an antibiotic of interest, and the excess risk of death or duration of an infection associated with this resistance. Using these components, we estimated disease burden based on two counterfactuals: deaths attributable to AMR (based on an alternative scenario in which all drug-resistant infections were replaced by drug-susceptible infections), and deaths associated with AMR (based on an alternative scenario in which all drug-resistant infections were replaced by no infection). We generated 95% uncertainty intervals (UIs) for final estimates as the 25th and 975th ordered values across 1000 posterior draws, and models were cross-validated for out-of-sample predictive validity. We present final estimates aggregated to the global and regional level. Findings: On the basis of our predictive statistical models, there were an estimated 4·95 million (3·62–6·57) deaths associated with bacterial AMR in 2019, including 1·27 million (95% UI 0·911–1·71) deaths attributable to bacterial AMR. At the regional level, we estimated the all-age death rate attributable to resistance to be highest in western sub-Saharan Africa, at 27·3 deaths per 100 000 (20·9–35·3), and lowest in Australasia, at 6·5 deaths (4·3–9·4) per 100 000. Lower respiratory infections accounted for mo…","author":[{"dropping-particle":"","family":"Murray","given":"Christopher JL","non-dropping-particle":"","parse-names":false,"suffix":""},{"dropping-particle":"","family":"Ikuta","given":"Kevin Shunji","non-dropping-particle":"","parse-names":false,"suffix":""},{"dropping-particle":"","family":"Sharara","given":"Fablina","non-dropping-particle":"","parse-names":false,"suffix":""},{"dropping-particle":"","family":"Swetschinski","given":"Lucien","non-dropping-particle":"","parse-names":false,"suffix":""},{"dropping-particle":"","family":"Robles Aguilar","given":"Gisela","non-dropping-particle":"","parse-names":false,"suffix":""},{"dropping-particle":"","family":"Gray","given":"Authia","non-dropping-particle":"","parse-names":false,"suffix":""},{"dropping-particle":"","family":"Han","given":"Chieh","non-dropping-particle":"","parse-names":false,"suffix":""},{"dropping-particle":"","family":"Bisignano","given":"Catherine","non-dropping-particle":"","parse-names":false,"suffix":""},{"dropping-particle":"","family":"Rao","given":"Puja","non-dropping-particle":"","parse-names":false,"suffix":""},{"dropping-particle":"","family":"Wool","given":"Eve","non-dropping-particle":"","parse-names":false,"suffix":""},{"dropping-particle":"","family":"Johnson","given":"Sarah C.","non-dropping-particle":"","parse-names":false,"suffix":""},{"dropping-particle":"","family":"Browne","given":"Annie J.","non-dropping-particle":"","parse-names":false,"suffix":""},{"dropping-particle":"","family":"Chipeta","given":"Michael Give","non-dropping-particle":"","parse-names":false,"suffix":""},{"dropping-particle":"","family":"Fell","given":"Frederick","non-dropping-particle":"","parse-names":false,"suffix":""},{"dropping-particle":"","family":"Hackett","given":"Sean","non-dropping-particle":"","parse-names":false,"suffix":""},{"dropping-particle":"","family":"Haines-Woodhouse","given":"Georgina","non-dropping-particle":"","parse-names":false,"suffix":""},{"dropping-particle":"","family":"Kashef Hamadani","given":"Bahar H.","non-dropping-particle":"","parse-names":false,"suffix":""},{"dropping-particle":"","family":"Kumaran","given":"Emmanuelle A.P.","non-dropping-particle":"","parse-names":false,"suffix":""},{"dropping-particle":"","family":"McManigal","given":"Barney","non-dropping-particle":"","parse-names":false,"suffix":""},{"dropping-particle":"","family":"Agarwal","given":"Ramesh","non-dropping-particle":"","parse-names":false,"suffix":""},{"dropping-particle":"","family":"Akech","given":"Samuel","non-dropping-particle":"","parse-names":false,"suffix":""},{"dropping-particle":"","family":"Albertson","given":"Samuel","non-dropping-particle":"","parse-names":false,"suffix":""},{"dropping-particle":"","family":"Amuasi","given":"John","non-dropping-particle":"","parse-names":false,"suffix":""},{"dropping-particle":"","family":"Andrews","given":"Jason","non-dropping-particle":"","parse-names":false,"suffix":""},{"dropping-particle":"","family":"Aravkin","given":"Aleskandr","non-dropping-particle":"","parse-names":false,"suffix":""},{"dropping-particle":"","family":"Ashley","given":"Elizabeth","non-dropping-particle":"","parse-names":false,"suffix":""},{"dropping-particle":"","family":"Bailey","given":"Freddie","non-dropping-particle":"","parse-names":false,"suffix":""},{"dropping-particle":"","family":"Baker","given":"Stephen","non-dropping-particle":"","parse-names":false,"suffix":""},{"dropping-particle":"","family":"Basnyat","given":"Buddha","non-dropping-particle":"","parse-names":false,"suffix":""},{"dropping-particle":"","family":"Bekker","given":"Adrie","non-dropping-particle":"","parse-names":false,"suffix":""},{"dropping-particle":"","family":"Bender","given":"Rose","non-dropping-particle":"","parse-names":false,"suffix":""},{"dropping-particle":"","family":"Bethou","given":"Adhisivam","non-dropping-particle":"","parse-names":false,"suffix":""},{"dropping-particle":"","family":"Bielicki","given":"Julia","non-dropping-particle":"","parse-names":false,"suffix":""},{"dropping-particle":"","family":"Boonkasidecha","given":"Suppawat","non-dropping-particle":"","parse-names":false,"suffix":""},{"dropping-particle":"","family":"Bukosia","given":"James","non-dropping-particle":"","parse-names":false,"suffix":""},{"dropping-particle":"","family":"Carvalheiro","given":"Cristina","non-dropping-particle":"","parse-names":false,"suffix":""},{"dropping-particle":"","family":"Castañeda-Orjuela","given":"Carlos","non-dropping-particle":"","parse-names":false,"suffix":""},{"dropping-particle":"","family":"Chansamouth","given":"Vilada","non-dropping-particle":"","parse-names":false,"suffix":""},{"dropping-particle":"","family":"Chaurasia","given":"Suman","non-dropping-particle":"","parse-names":false,"suffix":""},{"dropping-particle":"","family":"Chiurchiù","given":"Sara","non-dropping-particle":"","parse-names":false,"suffix":""},{"dropping-particle":"","family":"Chowdhury","given":"Fazle","non-dropping-particle":"","parse-names":false,"suffix":""},{"dropping-particle":"","family":"Cook","given":"Aislinn J.","non-dropping-particle":"","parse-names":false,"suffix":""},{"dropping-particle":"","family":"Cooper","given":"Ben","non-dropping-particle":"","parse-names":false,"suffix":""},{"dropping-particle":"","family":"Cressey","given":"Tim R.","non-dropping-particle":"","parse-names":false,"suffix":""},{"dropping-particle":"","family":"Criollo-Mora","given":"Elia","non-dropping-particle":"","parse-names":false,"suffix":""},{"dropping-particle":"","family":"Cunningham","given":"Matthew","non-dropping-particle":"","parse-names":false,"suffix":""},{"dropping-particle":"","family":"Darboe","given":"Saffiatou","non-dropping-particle":"","parse-names":false,"suffix":""},{"dropping-particle":"","family":"Day","given":"Nicholas P.J.","non-dropping-particle":"","parse-names":false,"suffix":""},{"dropping-particle":"","family":"Luca","given":"Maia","non-dropping-particle":"De","parse-names":false,"suffix":""},{"dropping-particle":"","family":"Dokova","given":"Klara","non-dropping-particle":"","parse-names":false,"suffix":""},{"dropping-particle":"","family":"Dramowski","given":"Angela","non-dropping-particle":"","parse-names":false,"suffix":""},{"dropping-particle":"","family":"Dunachie","given":"Susanna J.","non-dropping-particle":"","parse-names":false,"suffix":""},{"dropping-particle":"","family":"Eckmanns","given":"Tim","non-dropping-particle":"","parse-names":false,"suffix":""},{"dropping-particle":"","family":"Eibach","given":"Daniel","non-dropping-particle":"","parse-names":false,"suffix":""},{"dropping-particle":"","family":"Emami","given":"Amir","non-dropping-particle":"","parse-names":false,"suffix":""},{"dropping-particle":"","family":"Feasey","given":"Nicholas","non-dropping-particle":"","parse-names":false,"suffix":""},{"dropping-particle":"","family":"Fisher-Pearson","given":"Natasha","non-dropping-particle":"","parse-names":false,"suffix":""},{"dropping-particle":"","family":"Forrest","given":"Karen","non-dropping-particle":"","parse-names":false,"suffix":""},{"dropping-particle":"","family":"Garrett","given":"Denise","non-dropping-particle":"","parse-names":false,"suffix":""},{"dropping-particle":"","family":"Gastmeier","given":"Petra","non-dropping-particle":"","parse-names":false,"suffix":""},{"dropping-particle":"","family":"Giref","given":"Ababi Zergaw","non-dropping-particle":"","parse-names":false,"suffix":""},{"dropping-particle":"","family":"Greer","given":"Rachel Claire","non-dropping-particle":"","parse-names":false,"suffix":""},{"dropping-particle":"","family":"Gupta","given":"Vikas","non-dropping-particle":"","parse-names":false,"suffix":""},{"dropping-particle":"","family":"Haller","given":"Sebastian","non-dropping-particle":"","parse-names":false,"suffix":""},{"dropping-particle":"","family":"Haselbeck","given":"Andrea","non-dropping-particle":"","parse-names":false,"suffix":""},{"dropping-particle":"","family":"Hay","given":"Simon I.","non-dropping-particle":"","parse-names":false,"suffix":""},{"dropping-particle":"","family":"Holm","given":"Marianne","non-dropping-particle":"","parse-names":false,"suffix":""},{"dropping-particle":"","family":"Hopkins","given":"Susan","non-dropping-particle":"","parse-names":false,"suffix":""},{"dropping-particle":"","family":"Iregbu","given":"Kenneth C.","non-dropping-particle":"","parse-names":false,"suffix":""},{"dropping-particle":"","family":"Jacobs","given":"Jan","non-dropping-particle":"","parse-names":false,"suffix":""},{"dropping-particle":"","family":"Jarovsky","given":"Daniel","non-dropping-particle":"","parse-names":false,"suffix":""},{"dropping-particle":"","family":"Javanmardi","given":"Fatemeh","non-dropping-particle":"","parse-names":false,"suffix":""},{"dropping-particle":"","family":"Khorana","given":"Meera","non-dropping-particle":"","parse-names":false,"suffix":""},{"dropping-particle":"","family":"Kissoon","given":"Niranjan","non-dropping-particle":"","parse-names":false,"suffix":""},{"dropping-particle":"","family":"Kobeissi","given":"Elsa","non-dropping-particle":"","parse-names":false,"suffix":""},{"dropping-particle":"","family":"Kostyanev","given":"Tomislav","non-dropping-particle":"","parse-names":false,"suffix":""},{"dropping-particle":"","family":"Krapp","given":"Fiorella","non-dropping-particle":"","parse-names":false,"suffix":""},{"dropping-particle":"","family":"Krumkamp","given":"Ralf","non-dropping-particle":"","parse-names":false,"suffix":""},{"dropping-particle":"","family":"Kumar","given":"Ajay","non-dropping-particle":"","parse-names":false,"suffix":""},{"dropping-particle":"","family":"Kyu","given":"Hmwe Hmwe","non-dropping-particle":"","parse-names":false,"suffix":""},{"dropping-particle":"","family":"Lim","given":"Cherry","non-dropping-particle":"","parse-names":false,"suffix":""},{"dropping-particle":"","family":"Limmathurotsakul","given":"Direk","non-dropping-particle":"","parse-names":false,"suffix":""},{"dropping-particle":"","family":"Loftus","given":"Michael James","non-dropping-particle":"","parse-names":false,"suffix":""},{"dropping-particle":"","family":"Lunn","given":"Miles","non-dropping-particle":"","parse-names":false,"suffix":""},{"dropping-particle":"","family":"Ma","given":"Jianing","non-dropping-particle":"","parse-names":false,"suffix":""},{"dropping-particle":"","family":"Mturi","given":"Neema","non-dropping-particle":"","parse-names":false,"suffix":""},{"dropping-particle":"","family":"Munera-Huertas","given":"Tatiana","non-dropping-particle":"","parse-names":false,"suffix":""},{"dropping-particle":"","family":"Musicha","given":"Patrick","non-dropping-particle":"","parse-names":false,"suffix":""},{"dropping-particle":"","family":"Mussi-Pinhata","given":"Marisa Marcia","non-dropping-particle":"","parse-names":false,"suffix":""},{"dropping-particle":"","family":"Nakamura","given":"Tomoka","non-dropping-particle":"","parse-names":false,"suffix":""},{"dropping-particle":"","family":"Nanavati","given":"Ruchi","non-dropping-particle":"","parse-names":false,"suffix":""},{"dropping-particle":"","family":"Nangia","given":"Sushma","non-dropping-particle":"","parse-names":false,"suffix":""},{"dropping-particle":"","family":"Newton","given":"Paul","non-dropping-particle":"","parse-names":false,"suffix":""},{"dropping-particle":"","family":"Ngoun","given":"Chanpheaktra","non-dropping-particle":"","parse-names":false,"suffix":""},{"dropping-particle":"","family":"Novotney","given":"Amanda","non-dropping-particle":"","parse-names":false,"suffix":""},{"dropping-particle":"","family":"Nwakanma","given":"Davis","non-dropping-particle":"","parse-names":false,"suffix":""},{"dropping-particle":"","family":"Obiero","given":"Christina W.","non-dropping-particle":"","parse-names":false,"suffix":""},{"dropping-particle":"","family":"Olivas-Martinez","given":"Antonio","non-dropping-particle":"","parse-names":false,"suffix":""},{"dropping-particle":"","family":"Olliaro","given":"Piero","non-dropping-particle":"","parse-names":false,"suffix":""},{"dropping-particle":"","family":"Ooko","given":"Ednah","non-dropping-particle":"","parse-names":false,"suffix":""},{"dropping-particle":"","family":"Ortiz-Brizuela","given":"Edgar","non-dropping-particle":"","parse-names":false,"suffix":""},{"dropping-particle":"","family":"Peleg","given":"Anton Yariv","non-dropping-particle":"","parse-names":false,"suffix":""},{"dropping-particle":"","family":"Perrone","given":"Carlo","non-dropping-particle":"","parse-names":false,"suffix":""},{"dropping-particle":"","family":"Plakkal","given":"Nishad","non-dropping-particle":"","parse-names":false,"suffix":""},{"dropping-particle":"","family":"Ponce-de-Leon","given":"Alfredo","non-dropping-particle":"","parse-names":false,"suffix":""},{"dropping-particle":"","family":"Raad","given":"Mathieu","non-dropping-particle":"","parse-names":false,"suffix":""},{"dropping-particle":"","family":"Ramdin","given":"Tanusha","non-dropping-particle":"","parse-names":false,"suffix":""},{"dropping-particle":"","family":"Riddell","given":"Amy","non-dropping-particle":"","parse-names":false,"suffix":""},{"dropping-particle":"","family":"Roberts","given":"Tamalee","non-dropping-particle":"","parse-names":false,"suffix":""},{"dropping-particle":"","family":"Robotham","given":"Julie Victoria","non-dropping-particle":"","parse-names":false,"suffix":""},{"dropping-particle":"","family":"Roca","given":"Anna","non-dropping-particle":"","parse-names":false,"suffix":""},{"dropping-particle":"","family":"Rudd","given":"Kristina E.","non-dropping-particle":"","parse-names":false,"suffix":""},{"dropping-particle":"","family":"Russell","given":"Neal","non-dropping-particle":"","parse-names":false,"suffix":""},{"dropping-particle":"","family":"Schnall","given":"Jesse","non-dropping-particle":"","parse-names":false,"suffix":""},{"dropping-particle":"","family":"Scott","given":"John Anthony Gerard","non-dropping-particle":"","parse-names":false,"suffix":""},{"dropping-particle":"","family":"Shivamallappa","given":"Madhusudhan","non-dropping-particle":"","parse-names":false,"suffix":""},{"dropping-particle":"","family":"Sifuentes-Osornio","given":"Jose","non-dropping-particle":"","parse-names":false,"suffix":""},{"dropping-particle":"","family":"Steenkeste","given":"Nicolas","non-dropping-particle":"","parse-names":false,"suffix":""},{"dropping-particle":"","family":"Stewardson","given":"Andrew James","non-dropping-particle":"","parse-names":false,"suffix":""},{"dropping-particle":"","family":"Stoeva","given":"Temenuga","non-dropping-particle":"","parse-names":false,"suffix":""},{"dropping-particle":"","family":"Tasak","given":"Nidanuch","non-dropping-particle":"","parse-names":false,"suffix":""},{"dropping-particle":"","family":"Thaiprakong","given":"Areerat","non-dropping-particle":"","parse-names":false,"suffix":""},{"dropping-particle":"","family":"Thwaites","given":"Guy","non-dropping-particle":"","parse-names":false,"suffix":""},{"dropping-particle":"","family":"Turner","given":"Claudia","non-dropping-particle":"","parse-names":false,"suffix":""},{"dropping-particle":"","family":"Turner","given":"Paul","non-dropping-particle":"","parse-names":false,"suffix":""},{"dropping-particle":"","family":"Doorn","given":"H. Rogier","non-dropping-particle":"van","parse-names":false,"suffix":""},{"dropping-particle":"","family":"Velaphi","given":"Sithembiso","non-dropping-particle":"","parse-names":false,"suffix":""},{"dropping-particle":"","family":"Vongpradith","given":"Avina","non-dropping-particle":"","parse-names":false,"suffix":""},{"dropping-particle":"","family":"Vu","given":"Huong","non-dropping-particle":"","parse-names":false,"suffix":""},{"dropping-particle":"","family":"Walsh","given":"Timothy","non-dropping-particle":"","parse-names":false,"suffix":""},{"dropping-particle":"","family":"Waner","given":"Seymour","non-dropping-particle":"","parse-names":false,"suffix":""},{"dropping-particle":"","family":"Wangrangsimakul","given":"Tri","non-dropping-particle":"","parse-names":false,"suffix":""},{"dropping-particle":"","family":"Wozniak","given":"Teresa","non-dropping-particle":"","parse-names":false,"suffix":""},{"dropping-particle":"","family":"Zheng","given":"Peng","non-dropping-particle":"","parse-names":false,"suffix":""},{"dropping-particle":"","family":"Sartorius","given":"Benn","non-dropping-particle":"","parse-names":false,"suffix":""},{"dropping-particle":"","family":"Lopez","given":"Alan D.","non-dropping-particle":"","parse-names":false,"suffix":""},{"dropping-particle":"","family":"Stergachis","given":"Andy","non-dropping-particle":"","parse-names":false,"suffix":""},{"dropping-particle":"","family":"Moore","given":"Catrin","non-dropping-particle":"","parse-names":false,"suffix":""},{"dropping-particle":"","family":"Dolecek","given":"Christiane","non-dropping-particle":"","parse-names":false,"suffix":""},{"dropping-particle":"","family":"Naghavi","given":"Mohsen","non-dropping-particle":"","parse-names":false,"suffix":""}],"container-title":"The Lancet","id":"ITEM-1","issue":"10325","issued":{"date-parts":[["2022","2","12"]]},"page":"629-655","publisher":"Elsevier B.V.","title":"Global burden of bacterial antimicrobial resistance in 2019: a systematic analysis","type":"article-journal","volume":"399"},"uris":["http://www.mendeley.com/documents/?uuid=8f798361-b48b-3012-ab2b-402bb5c25269"]}],"mendeley":{"formattedCitation":"(2)","plainTextFormattedCitation":"(2)","previouslyFormattedCitation":"(2)"},"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cmi.2019.04.005","abstract":"Background: Pseudomonas aeruginosa is mostly a nosocomial pathogen affecting predisposed patients. However, community-onset bloodstream infections (CO-BSI) caused by this organism are not exceptional. Objectives: To assess the predisposing factors for CO-BSI due to P. aeruginosa (CO-BSI-PA) and the impact in mortality of inappropriate empirical antimicrobial therapy. Data source: A systematic literature search was performed in the Medline, Embase, Cochrane Library, Scopus and Web of Science databases. Study eligibility criteria and participants: Articles published between 1 January 2002 and 31 January 2018 reporting at least of 20 adult patients with CO-BSI due to P. aeruginosa were considered. Intervention: Empiric antimicrobial therapy for CO-BSI-PA. Methods: A systematic review and a meta-analysis were conducted for risk factors and to evaluate if inappropriate empiric antimicrobial therapy increased mortality in CO-BSI-PA using a Mantel-Haenszel effects model. Results: Twelve studies assessing data of 1120 patients were included in the systematic review. Solid tumour (33.1%), haematologic malignancy (26.4%), neutropenia (31.7%) and previous antibiotic use (44.8%) were the most prevalent predisposing factors. Septic shock was present in 42.3% of cases, and 30-day crude mortality was 33.8%. Mortality in meta-analysis (four studies) was associated with septic shock at presentation (odds ratio, 22.31; 95% confidence interval, 3.52e141.35; p 0.001) and with inappropriate empiric antibiotic therapy (odds ratio, 1.83; 95% confidence interval, 1.12e2.98l p 0.02). Conclusions: CO-BSI-PA mostly occurred in patients with predisposing factors and had a 30-day mortality comparable to hospital-acquired cases. Inappropriate empirical antibiotic therapy was associated with increased mortality. Appropriate identification of patients at risk for CO-BSI-PA is needed for empirical treatment decisions.","author":[{"dropping-particle":"","family":"Rojas","given":"A","non-dropping-particle":"","parse-names":false,"suffix":""},{"dropping-particle":"","family":"Palacios-Baena","given":"Z R","non-dropping-particle":"","parse-names":false,"suffix":""},{"dropping-particle":"","family":"L Opez-Cort Es","given":"L E","non-dropping-particle":"","parse-names":false,"suffix":""},{"dropping-particle":"","family":"Rodríguez-Ba","given":"J","non-dropping-particle":"","parse-names":false,"suffix":""}],"container-title":"Clin Microbiol Infect","id":"ITEM-1","issued":{"date-parts":[["2019"]]},"page":"964","title":"Rates, predictors and mortality of community-onset bloodstream infections due to Pseudomonas aeruginosa: systematic review and meta-analysis","type":"article-journal","volume":"25"},"uris":["http://www.mendeley.com/documents/?uuid=79b75b4a-ecc9-3aa2-93d4-c44352cfb977"]}],"mendeley":{"formattedCitation":"(3)","plainTextFormattedCitation":"(3)","previouslyFormattedCitation":"(3)"},"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3)</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The lack of effective antimicrobials against this bacterium arises from different resistance mechanisms, among which</w:t>
      </w:r>
      <w:r w:rsidR="39BE77EC" w:rsidRPr="00936EB3">
        <w:rPr>
          <w:rFonts w:ascii="Calibri" w:eastAsia="Calibri" w:hAnsi="Calibri" w:cs="Calibri"/>
          <w:color w:val="000000" w:themeColor="text1"/>
          <w:lang w:val="en-GB"/>
        </w:rPr>
        <w:t xml:space="preserve"> the action of</w:t>
      </w:r>
      <w:r w:rsidRPr="00936EB3">
        <w:rPr>
          <w:rFonts w:ascii="Calibri" w:eastAsia="Calibri" w:hAnsi="Calibri" w:cs="Calibri"/>
          <w:color w:val="000000" w:themeColor="text1"/>
          <w:lang w:val="en-GB"/>
        </w:rPr>
        <w:t xml:space="preserve"> efflux pumps </w:t>
      </w:r>
      <w:r w:rsidR="39BE77EC" w:rsidRPr="00936EB3">
        <w:rPr>
          <w:rFonts w:ascii="Calibri" w:eastAsia="Calibri" w:hAnsi="Calibri" w:cs="Calibri"/>
          <w:color w:val="000000" w:themeColor="text1"/>
          <w:lang w:val="en-GB"/>
        </w:rPr>
        <w:t xml:space="preserve">represents one of </w:t>
      </w:r>
      <w:r w:rsidRPr="00936EB3">
        <w:rPr>
          <w:rFonts w:ascii="Calibri" w:eastAsia="Calibri" w:hAnsi="Calibri" w:cs="Calibri"/>
          <w:color w:val="000000" w:themeColor="text1"/>
          <w:lang w:val="en-GB"/>
        </w:rPr>
        <w:t>the major contributor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3390/IJMS22105328","ISSN":"1422-0067","PMID":"34070225","abstract":"One of the major families of membrane proteins found in prokaryote genome corresponds to the transporters. Among them, the resistance-nodulation-cell division (RND) transporters are highly studied, as being responsible for one of the most problematic mechanisms used by bacteria to resist to antibiotics, i.e., the active efflux of drugs. In Gram-negative bacteria, these proteins are inserted in the inner membrane and form a tripartite assembly with an outer membrane factor and a periplasmic linker in order to cross the two membranes to expulse molecules outside of the cell. A lot of information has been collected to understand the functional mechanism of these pumps, especially with AcrAB-TolC from Escherichia coli, but one missing piece from all the suggested models is the role of peptidoglycan in the assembly. Here, by pull-down experiments with purified peptidoglycans, we precise the MexAB-OprM interaction with the peptidoglycan from Escherichia coli and Pseudomonas aeruginosa, highlighting a role of the peptidoglycan in stabilizing the MexA-OprM complex and also differences between the two Gram-negative bacteria peptidoglycans.","author":[{"dropping-particle":"","family":"Ma","given":"Miao","non-dropping-particle":"","parse-names":false,"suffix":""},{"dropping-particle":"","family":"Lustig","given":"Margaux","non-dropping-particle":"","parse-names":false,"suffix":""},{"dropping-particle":"","family":"Salem","given":"Michèle","non-dropping-particle":"","parse-names":false,"suffix":""},{"dropping-particle":"","family":"Mengin‐lecreulx","given":"Dominique","non-dropping-particle":"","parse-names":false,"suffix":""},{"dropping-particle":"","family":"Phan","given":"Gilles","non-dropping-particle":"","parse-names":false,"suffix":""},{"dropping-particle":"","family":"Broutin","given":"Isabelle","non-dropping-particle":"","parse-names":false,"suffix":""}],"container-title":"International Journal of Molecular Sciences 2021, Vol. 22, Page 5328","id":"ITEM-1","issue":"10","issued":{"date-parts":[["2021","5","18"]]},"page":"5328","publisher":"Multidisciplinary Digital Publishing Institute","title":"MexAB-OprM Efflux Pump Interaction with the Peptidoglycan of Escherichia coli and Pseudomonas aeruginosa","type":"article-journal","volume":"22"},"uris":["http://www.mendeley.com/documents/?uuid=dd8a2f41-76f9-300c-ab93-ee0a5230bb35"]}],"mendeley":{"formattedCitation":"(4)","plainTextFormattedCitation":"(4)","previouslyFormattedCitation":"(4)"},"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4)</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CHEMREV.1C00055/ASSET/IMAGES/LARGE/CR1C00055_0020.JPEG","ISSN":"15206890","PMID":"33909410","abstract":"Tripartite efflux pumps and the related type 1 secretion systems (T1SSs) in Gram-negative organisms are diverse in function, energization, and structural organization. They form continuous conduits spanning both the inner and the outer membrane and are composed of three principal components - the energized inner membrane transporters (belonging to ABC, RND, and MFS families), the outer membrane factor channel-like proteins, and linking the two, the periplasmic adaptor proteins (PAPs), also known as the membrane fusion proteins (MFPs). In this review we summarize the recent advances in understanding of structural biology, function, and regulation of these systems, highlighting the previously undescribed role of PAPs in providing a common architectural scaffold across diverse families of transporters. Despite being built from a limited number of basic structural domains, these complexes present a staggering variety of architectures. While key insights have been derived from the RND transporter systems, a closer inspection of the operation and structural organization of different tripartite systems reveals unexpected analogies between them, including those formed around MFS- and ATP-driven transporters, suggesting that they operate around basic common principles. Based on that we are proposing a new integrated model of PAP-mediated communication within the conformational cycling of tripartite systems, which could be expanded to other types of assemblies.","author":[{"dropping-particle":"","family":"Alav","given":"Ilyas","non-dropping-particle":"","parse-names":false,"suffix":""},{"dropping-particle":"","family":"Kobylka","given":"Jessica","non-dropping-particle":"","parse-names":false,"suffix":""},{"dropping-particle":"","family":"Kuth","given":"Miriam S.","non-dropping-particle":"","parse-names":false,"suffix":""},{"dropping-particle":"","family":"Pos","given":"Klaas M.","non-dropping-particle":"","parse-names":false,"suffix":""},{"dropping-particle":"","family":"Picard","given":"Martin","non-dropping-particle":"","parse-names":false,"suffix":""},{"dropping-particle":"","family":"Blair","given":"Jessica M.A.","non-dropping-particle":"","parse-names":false,"suffix":""},{"dropping-particle":"","family":"Bavro","given":"Vassiliy N.","non-dropping-particle":"","parse-names":false,"suffix":""}],"container-title":"Chemical Reviews","id":"ITEM-1","issue":"9","issued":{"date-parts":[["2021","5","12"]]},"page":"5479-5596","publisher":"American Chemical Society","title":"Structure, Assembly, and Function of Tripartite Efflux and Type 1 Secretion Systems in Gram-Negative Bacteria","type":"article-journal","volume":"121"},"uris":["http://www.mendeley.com/documents/?uuid=14e3373a-e201-38f9-a0b4-97802ff9bf09"]}],"mendeley":{"formattedCitation":"(5)","plainTextFormattedCitation":"(5)","previouslyFormattedCitation":"(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5)</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CHEMREV.0C00621/ASSET/IMAGES/LARGE/CR0C00621_0015.JPEG","ISSN":"15206890","PMID":"33211490","abstract":"Multidrug resistant (MDR) bacteria are a global threat with many common infections becoming increasingly difficult to eliminate. While significant effort has gone into the development of potent biocides, the effectiveness of many first-line antibiotics has been diminished due to adaptive resistance mechanisms. Bacterial membrane proteins belonging to the resistance-nodulation-cell division (RND) superfamily play significant roles in mediating bacterial resistance to antimicrobials. They participate in multidrug efflux and cell wall biogenesis to transform bacterial pathogens into \"superbugs\"that are resistant even to last resort antibiotics. In this review, we summarize the RND superfamily of efflux transporters with a primary focus on the assembly and function of the inner membrane pumps. These pumps are critical for extrusion of antibiotics from the cell as well as the transport of lipid moieties to the outer membrane to establish membrane rigidity and stability. We analyze recently solved structures of bacterial inner membrane efflux pumps as to how they bind and transport their substrates. Our cumulative data indicate that these RND membrane proteins are able to utilize different oligomerization states to achieve particular activities, including forming MDR pumps and cell wall remodeling machineries, to ensure bacterial survival. This mechanistic insight, combined with simulated docking techniques, allows for the design and optimization of new efflux pump inhibitors to more effectively treat infections that today are difficult or impossible to cure.","author":[{"dropping-particle":"","family":"Klenotic","given":"Philip A.","non-dropping-particle":"","parse-names":false,"suffix":""},{"dropping-particle":"","family":"Moseng","given":"Mitchell A.","non-dropping-particle":"","parse-names":false,"suffix":""},{"dropping-particle":"","family":"Morgan","given":"Christopher E.","non-dropping-particle":"","parse-names":false,"suffix":""},{"dropping-particle":"","family":"Yu","given":"Edward W.","non-dropping-particle":"","parse-names":false,"suffix":""}],"container-title":"Chemical Reviews","id":"ITEM-1","issue":"9","issued":{"date-parts":[["2021","5","12"]]},"page":"5378-5416","publisher":"American Chemical Society","title":"Structural and Functional Diversity of Resistance-Nodulation-Cell Division Transporters","type":"article-journal","volume":"121"},"uris":["http://www.mendeley.com/documents/?uuid=7a1d9bd7-0a07-3233-988c-7a0dabe5712d"]}],"mendeley":{"formattedCitation":"(6)","plainTextFormattedCitation":"(6)","previouslyFormattedCitation":"(6)"},"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6)</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biotechadv.2018.11.013","ISSN":"07349750","PMID":"30500353","abstract":"Pseudomonas aeruginosa is an opportunistic pathogen that is a leading cause of morbidity and mortality in cystic fibrosis patients and immunocompromised individuals. Eradication of P. aeruginosa has become increasingly difficult due to its remarkable capacity to resist antibiotics. Strains of Pseudomonas aeruginosa are known to utilize their high levels of intrinsic and acquired resistance mechanisms to counter most antibiotics. In addition, adaptive antibiotic resistance of P. aeruginosa is a recently characterized mechanism, which includes biofilm-mediated resistance and formation of multidrug-tolerant persister cells, and is responsible for recalcitrance and relapse of infections. The discovery and development of alternative therapeutic strategies that present novel avenues against P. aeruginosa infections are increasingly demanded and gaining more and more attention. Although mostly at the preclinical stages, many recent studies have reported several innovative therapeutic technologies that have demonstrated pronounced effectiveness in fighting against drug-resistant P. aeruginosa strains. This review highlights the mechanisms of antibiotic resistance in P. aeruginosa and discusses the current state of some novel therapeutic approaches for treatment of P. aeruginosa infections that can be further explored in clinical practice.","author":[{"dropping-particle":"","family":"Pang","given":"Zheng","non-dropping-particle":"","parse-names":false,"suffix":""},{"dropping-particle":"","family":"Raudonis","given":"Renee","non-dropping-particle":"","parse-names":false,"suffix":""},{"dropping-particle":"","family":"Glick","given":"Bernard R.","non-dropping-particle":"","parse-names":false,"suffix":""},{"dropping-particle":"","family":"Lin","given":"Tong Jun","non-dropping-particle":"","parse-names":false,"suffix":""},{"dropping-particle":"","family":"Cheng","given":"Zhenyu","non-dropping-particle":"","parse-names":false,"suffix":""}],"container-title":"Biotechnology Advances","id":"ITEM-1","issue":"1","issued":{"date-parts":[["2019"]]},"page":"177-192","publisher":"Elsevier","title":"Antibiotic resistance in Pseudomonas aeruginosa: mechanisms and alternative therapeutic strategies","type":"article-journal","volume":"37"},"uris":["http://www.mendeley.com/documents/?uuid=04ae5203-b1df-4521-876c-8fabad7afc35"]}],"mendeley":{"formattedCitation":"(7)","plainTextFormattedCitation":"(7)","previouslyFormattedCitation":"(7)"},"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7)</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The tripartite </w:t>
      </w:r>
      <w:r w:rsidR="0023701A" w:rsidRPr="00936EB3">
        <w:rPr>
          <w:rFonts w:ascii="Calibri" w:eastAsia="Calibri" w:hAnsi="Calibri" w:cs="Calibri"/>
          <w:color w:val="000000" w:themeColor="text1"/>
          <w:lang w:val="en-GB"/>
        </w:rPr>
        <w:t xml:space="preserve">efflux </w:t>
      </w:r>
      <w:r w:rsidRPr="00936EB3">
        <w:rPr>
          <w:rFonts w:ascii="Calibri" w:eastAsia="Calibri" w:hAnsi="Calibri" w:cs="Calibri"/>
          <w:color w:val="000000" w:themeColor="text1"/>
          <w:lang w:val="en-GB"/>
        </w:rPr>
        <w:t>system MexAB-OprM</w:t>
      </w:r>
      <w:r w:rsidR="00E14D94" w:rsidRPr="00936EB3">
        <w:rPr>
          <w:rFonts w:ascii="Calibri" w:eastAsia="Calibri" w:hAnsi="Calibri" w:cs="Calibri"/>
          <w:color w:val="000000" w:themeColor="text1"/>
          <w:lang w:val="en-GB"/>
        </w:rPr>
        <w:t xml:space="preserve"> of </w:t>
      </w:r>
      <w:r w:rsidR="00E14D94" w:rsidRPr="00936EB3">
        <w:rPr>
          <w:rFonts w:ascii="Calibri" w:eastAsia="Calibri" w:hAnsi="Calibri" w:cs="Calibri"/>
          <w:i/>
          <w:iCs/>
          <w:color w:val="000000" w:themeColor="text1"/>
          <w:lang w:val="en-GB"/>
        </w:rPr>
        <w:t>P. aeruginosa</w:t>
      </w:r>
      <w:r w:rsidRPr="00936EB3">
        <w:rPr>
          <w:rFonts w:ascii="Calibri" w:eastAsia="Calibri" w:hAnsi="Calibri" w:cs="Calibri"/>
          <w:color w:val="000000" w:themeColor="text1"/>
          <w:lang w:val="en-GB"/>
        </w:rPr>
        <w:t xml:space="preserve"> plays the leading role in translocating a plethora of different antimicrobial compounds outside the cell</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467-019-09463-9","ISSN":"2041-1723","PMID":"30944318","abstract":"In Pseudomonas aeruginosa, MexAB–OprM plays a central role in multidrug resistance by ejecting various drug compounds, which is one of the&amp;nbsp;causes of serious nosocomial infections. Although the structures of the components of MexAB–OprM have been solved individually by X-ray crystallography, no structural information for fully assembled pumps from P. aeruginosa were previously available. In this study, we present the structure of wild-type MexAB–OprM in the presence or absence of drugs at near-atomic resolution. The structure reveals that OprM does not interact with MexB directly, and that it opens its periplasmic gate by forming a complex. Furthermore, we confirm the residues essential for complex formation and observed a movement of the drug entrance gate. Based on these results, we propose mechanisms for complex formation and drug efflux. In Pseudomonas aeruginosa, MexAB–OprM plays a central role in multidrug resistance by ejecting various drug compounds. Here the&amp;nbsp;authors present the structure of wild-type MexAB–OprM in the presence or absence of drugs and propose mechanisms for complex formation and drug efflux.","author":[{"dropping-particle":"","family":"Tsutsumi","given":"Kenta","non-dropping-particle":"","parse-names":false,"suffix":""},{"dropping-particle":"","family":"Yonehara","given":"Ryo","non-dropping-particle":"","parse-names":false,"suffix":""},{"dropping-particle":"","family":"Ishizaka-Ikeda","given":"Etsuko","non-dropping-particle":"","parse-names":false,"suffix":""},{"dropping-particle":"","family":"Miyazaki","given":"Naoyuki","non-dropping-particle":"","parse-names":false,"suffix":""},{"dropping-particle":"","family":"Maeda","given":"Shintaro","non-dropping-particle":"","parse-names":false,"suffix":""},{"dropping-particle":"","family":"Iwasaki","given":"Kenji","non-dropping-particle":"","parse-names":false,"suffix":""},{"dropping-particle":"","family":"Nakagawa","given":"Atsushi","non-dropping-particle":"","parse-names":false,"suffix":""},{"dropping-particle":"","family":"Yamashita","given":"Eiki","non-dropping-particle":"","parse-names":false,"suffix":""}],"container-title":"Nature Communications","id":"ITEM-1","issue":"1","issued":{"date-parts":[["2019","4","3"]]},"page":"1-10","publisher":"Nature Publishing Group","title":"Structures of the wild-type MexAB–OprM tripartite pump reveal its complex formation and drug efflux mechanism","type":"article-journal","volume":"10"},"uris":["http://www.mendeley.com/documents/?uuid=f5c76c64-7b5f-3e1b-80c6-071a12368313"]}],"mendeley":{"formattedCitation":"(8)","plainTextFormattedCitation":"(8)","previouslyFormattedCitation":"(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8)</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MICPATH.2021.104789","ISSN":"0882-4010","PMID":"33556480","abstract":"Resistance-Nodulation-Division (RND) efflux pumps are responsible for multidrug resistance in Pseudomonas aeruginosa. The present study aimed to evaluate the overexpression of RND efflux pumps and its role in the antibiotic resistance of P. aeruginosa clinical isolates. A number of 122 isolates were obtained from three military hospitals in Tehran, Iran. In order to determine the antibiotic resistance, the isolates were identified and assessed by the disk diffusion and agar dilution methods. This study investigated the gene expression of four multi-drug efflux pump systems (MexAB-OprM, MexCD-OprJ, MexEF-OprN and MexXY (-OprA)) and its correlation with antibiotic resistance. The isolates indicated that the highest resistance rate was against ticarcillin (80%), followed by ciprofloxacin (74%) and meropenem (71%). Most of them expressed mexB (69%), mexC (28.7%), mexE (43.4%), and mexY (74.6%), suggesting that mexB and mexY were highly expressed in the studied strains. The overexpression of mexB and mexY was significantly more prevalent in the ICU wards (p = 0.033). Furthermore, there was a significant correlation between the expression of RND-type efflux pumps and the resistance to most anti-pseudomonal antibiotics.","author":[{"dropping-particle":"","family":"Zahedi bialvaei","given":"Abed","non-dropping-particle":"","parse-names":false,"suffix":""},{"dropping-particle":"","family":"Rahbar","given":"Mohammad","non-dropping-particle":"","parse-names":false,"suffix":""},{"dropping-particle":"","family":"Hamidi-Farahani","given":"Ramin","non-dropping-particle":"","parse-names":false,"suffix":""},{"dropping-particle":"","family":"Asgari","given":"Ali","non-dropping-particle":"","parse-names":false,"suffix":""},{"dropping-particle":"","family":"Esmailkhani","given":"Aylin","non-dropping-particle":"","parse-names":false,"suffix":""},{"dropping-particle":"","family":"Mardani dashti","given":"Yasaman","non-dropping-particle":"","parse-names":false,"suffix":""},{"dropping-particle":"","family":"Soleiman-Meigooni","given":"Saeed","non-dropping-particle":"","parse-names":false,"suffix":""}],"container-title":"Microbial Pathogenesis","id":"ITEM-1","issued":{"date-parts":[["2021","4","1"]]},"page":"104789","publisher":"Academic Press","title":"Expression of RND efflux pumps mediated antibiotic resistance in Pseudomonas aeruginosa clinical strains","type":"article-journal","volume":"153"},"uris":["http://www.mendeley.com/documents/?uuid=d1a14ea4-d676-3b4f-8abb-a8ba0c18da3d"]}],"mendeley":{"formattedCitation":"(9)","plainTextFormattedCitation":"(9)","previouslyFormattedCitation":"(9)"},"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9)</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MIB.2021.03.009","ISSN":"1879-0364","PMID":"33940284","abstract":"All mechanisms of clinical antibiotic resistance benefit from activities of polyspecific efflux pumps acting to reduce intracellular accumulation of toxins and antibiotics. In Gram-negative bacteria, the major polyspecific efflux transporters belong to the Resistance-Nodulation-cell Division (RND) superfamily of proteins, which are capable of expelling thousands of structurally diverse compounds. Recent structural and functional advances generated novel insights into mechanisms underlying the biochemical versatility of RND transporters. This opinion article reviews these mechanisms and discusses implications of the polyspecificity of RND transporters for bacterial survival and for the development of efflux pump inhibitors effective in clinics.","author":[{"dropping-particle":"","family":"Zgurskaya","given":"Helen I.","non-dropping-particle":"","parse-names":false,"suffix":""},{"dropping-particle":"","family":"Malloci","given":"Giuliano","non-dropping-particle":"","parse-names":false,"suffix":""},{"dropping-particle":"","family":"Chandar","given":"Brinda","non-dropping-particle":"","parse-names":false,"suffix":""},{"dropping-particle":"V.","family":"Vargiu","given":"Attilio","non-dropping-particle":"","parse-names":false,"suffix":""},{"dropping-particle":"","family":"Ruggerone","given":"Paolo","non-dropping-particle":"","parse-names":false,"suffix":""}],"container-title":"Current opinion in microbiology","id":"ITEM-1","issued":{"date-parts":[["2021","6","1"]]},"page":"115-123","publisher":"Curr Opin Microbiol","title":"Bacterial efflux transporters' polyspecificity - a gift and a curse?","type":"article-journal","volume":"61"},"uris":["http://www.mendeley.com/documents/?uuid=ef798ab3-eb35-32e3-a269-0c9952df3bc1"]}],"mendeley":{"formattedCitation":"(10)","plainTextFormattedCitation":"(10)","previouslyFormattedCitation":"(10)"},"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0)</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w:t>
      </w:r>
      <w:r w:rsidR="637B4F50" w:rsidRPr="00936EB3">
        <w:rPr>
          <w:rFonts w:ascii="Calibri" w:eastAsia="Calibri" w:hAnsi="Calibri" w:cs="Calibri"/>
          <w:color w:val="000000" w:themeColor="text1"/>
          <w:lang w:val="en-GB"/>
        </w:rPr>
        <w:t>The homotrimer</w:t>
      </w:r>
      <w:r w:rsidR="00472434" w:rsidRPr="00936EB3">
        <w:rPr>
          <w:rFonts w:ascii="Calibri" w:eastAsia="Calibri" w:hAnsi="Calibri" w:cs="Calibri"/>
          <w:color w:val="000000" w:themeColor="text1"/>
          <w:lang w:val="en-GB"/>
        </w:rPr>
        <w:t>ic</w:t>
      </w:r>
      <w:r w:rsidR="637B4F50" w:rsidRPr="00936EB3">
        <w:rPr>
          <w:rFonts w:ascii="Calibri" w:eastAsia="Calibri" w:hAnsi="Calibri" w:cs="Calibri"/>
          <w:color w:val="000000" w:themeColor="text1"/>
          <w:lang w:val="en-GB"/>
        </w:rPr>
        <w:t xml:space="preserve"> protein </w:t>
      </w:r>
      <w:r w:rsidRPr="00936EB3">
        <w:rPr>
          <w:rFonts w:ascii="Calibri" w:eastAsia="Calibri" w:hAnsi="Calibri" w:cs="Calibri"/>
          <w:color w:val="000000" w:themeColor="text1"/>
          <w:lang w:val="en-GB"/>
        </w:rPr>
        <w:t xml:space="preserve">MexB is </w:t>
      </w:r>
      <w:r w:rsidR="00472434" w:rsidRPr="00936EB3">
        <w:rPr>
          <w:rFonts w:ascii="Calibri" w:eastAsia="Calibri" w:hAnsi="Calibri" w:cs="Calibri"/>
          <w:color w:val="000000" w:themeColor="text1"/>
          <w:lang w:val="en-GB"/>
        </w:rPr>
        <w:t>a</w:t>
      </w:r>
      <w:r w:rsidRPr="00936EB3">
        <w:rPr>
          <w:rFonts w:ascii="Calibri" w:eastAsia="Calibri" w:hAnsi="Calibri" w:cs="Calibri"/>
          <w:color w:val="000000" w:themeColor="text1"/>
          <w:lang w:val="en-GB"/>
        </w:rPr>
        <w:t xml:space="preserve"> </w:t>
      </w:r>
      <w:r w:rsidR="00E14D94" w:rsidRPr="00936EB3">
        <w:rPr>
          <w:rFonts w:ascii="Calibri" w:eastAsia="Calibri" w:hAnsi="Calibri" w:cs="Calibri"/>
          <w:color w:val="000000" w:themeColor="text1"/>
          <w:lang w:val="en-GB"/>
        </w:rPr>
        <w:t>Resistance Nodulation cell Division (RND)</w:t>
      </w:r>
      <w:r w:rsidRPr="00936EB3">
        <w:rPr>
          <w:rFonts w:ascii="Calibri" w:eastAsia="Calibri" w:hAnsi="Calibri" w:cs="Calibri"/>
          <w:color w:val="000000" w:themeColor="text1"/>
          <w:lang w:val="en-GB"/>
        </w:rPr>
        <w:t xml:space="preserve"> transporter responsible for the binding</w:t>
      </w:r>
      <w:r w:rsidR="637B4F50" w:rsidRPr="00936EB3">
        <w:rPr>
          <w:rFonts w:ascii="Calibri" w:eastAsia="Calibri" w:hAnsi="Calibri" w:cs="Calibri"/>
          <w:color w:val="000000" w:themeColor="text1"/>
          <w:lang w:val="en-GB"/>
        </w:rPr>
        <w:t xml:space="preserve"> and extrusion</w:t>
      </w:r>
      <w:r w:rsidRPr="00936EB3">
        <w:rPr>
          <w:rFonts w:ascii="Calibri" w:eastAsia="Calibri" w:hAnsi="Calibri" w:cs="Calibri"/>
          <w:color w:val="000000" w:themeColor="text1"/>
          <w:lang w:val="en-GB"/>
        </w:rPr>
        <w:t xml:space="preserve"> of ligand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598-019-40232-2","ISSN":"2045-2322","PMID":"30867446","abstract":"RND-type multidrug efflux pumps have two voluminous multisite drug-binding pockets named the proximal and distal binding pocket. High- and low-molecular-mass drugs bind to these proximal and distal pocket, respectively. Here, we report the crystal structures of MexB of Pseudomonas aeruginosa bound with high-molecular-mass compounds. Contrary to the expectations, lauryl maltose neopentyl glycol (LMNG, MW 1,005), which is a surfactant larger than the proximal pocket-binding drugs, was found to bind to the distal pocket: one of the two hydrophobic alkyl chains was inserted into the hydrophobic pit, which is the binding site of the efflux pump inhibitor ABI-PP. LMNG is a substrate of the MexAB-OprM system and competitively inhibits the export of other substrates by this system. However, LMNG does not inhibit the export of other substrates by the inhibitor-binding-pit mutant F178W, which retains the export activity of LMNG. The crystal structure of this mutant suggested that the alkyl chain of LMNG could no longer be inserted into the pit because of steric hindrance. We also determined the crystal structure of MexB containing the high-molecular-mass compound neopentyl glycol derivative C7NG (MW 1,028), the binding site of which overlapped with LMNG in the distal pocket, indicating that whether a substrate binds to the distal or proximal pockets is controlled not only by its molecular weight but also by its individual molecular characteristic.","author":[{"dropping-particle":"","family":"Sakurai","given":"Keisuke","non-dropping-particle":"","parse-names":false,"suffix":""},{"dropping-particle":"","family":"Yamasaki","given":"Seiji","non-dropping-particle":"","parse-names":false,"suffix":""},{"dropping-particle":"","family":"Nakao","given":"Kaori","non-dropping-particle":"","parse-names":false,"suffix":""},{"dropping-particle":"","family":"Nishino","given":"Kunihiko","non-dropping-particle":"","parse-names":false,"suffix":""},{"dropping-particle":"","family":"Yamaguchi","given":"Akihito","non-dropping-particle":"","parse-names":false,"suffix":""},{"dropping-particle":"","family":"Nakashima","given":"Ryosuke","non-dropping-particle":"","parse-names":false,"suffix":""}],"container-title":"Scientific Reports 2019 9:1","id":"ITEM-1","issue":"1","issued":{"date-parts":[["2019","3","13"]]},"page":"1-9","publisher":"Nature Publishing Group","title":"Crystal structures of multidrug efflux pump MexB bound with high-molecular-mass compounds","type":"article-journal","volume":"9"},"uris":["http://www.mendeley.com/documents/?uuid=4c1ff1a9-2731-3f73-8d50-9dcd590e4882"]}],"mendeley":{"formattedCitation":"(11)","plainTextFormattedCitation":"(11)","previouslyFormattedCitation":"(11)"},"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1)</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3390/antibiotics11040520","ISSN":"20796382","abstract":"Multidrug efflux pumps function at the frontline to protect bacteria against antimicrobials by decreasing the intracellular concentration of drugs. This protective barrier consists of a series of transporter proteins, which are located in the bacterial cell membrane and periplasm and remove diverse extraneous substrates, including antimicrobials, organic solvents, toxic heavy metals, etc., from bacterial cells. This review systematically and comprehensively summarizes the functions of multiple efflux pumps families and discusses their potential applications. The biological functions of efflux pumps including their promotion of multidrug resistance, biofilm formation, quorum sensing, and survival and pathogenicity of bacteria are elucidated. The potential applications of efflux pump-related genes/proteins for the detection of antibiotic residues and antimicrobial resistance are also analyzed. Last but not least, efflux pump inhibitors, especially those of plant origin, are discussed.","author":[{"dropping-particle":"","family":"Huang","given":"Lulu","non-dropping-particle":"","parse-names":false,"suffix":""},{"dropping-particle":"","family":"Wu","given":"Cuirong","non-dropping-particle":"","parse-names":false,"suffix":""},{"dropping-particle":"","family":"Gao","given":"Haijiao","non-dropping-particle":"","parse-names":false,"suffix":""},{"dropping-particle":"","family":"Xu","given":"Chao","non-dropping-particle":"","parse-names":false,"suffix":""},{"dropping-particle":"","family":"Dai","given":"Menghong","non-dropping-particle":"","parse-names":false,"suffix":""},{"dropping-particle":"","family":"Huang","given":"Lingli","non-dropping-particle":"","parse-names":false,"suffix":""},{"dropping-particle":"","family":"Hao","given":"Haihong","non-dropping-particle":"","parse-names":false,"suffix":""},{"dropping-particle":"","family":"Wang","given":"Xu","non-dropping-particle":"","parse-names":false,"suffix":""},{"dropping-particle":"","family":"Cheng","given":"Guyue","non-dropping-particle":"","parse-names":false,"suffix":""}],"container-title":"Antibiotics","id":"ITEM-1","issue":"4","issued":{"date-parts":[["2022"]]},"page":"520","title":"Bacterial Multidrug Efflux Pumps at the Frontline of Antimicrobial Resistance: An Overview","type":"article-journal","volume":"11"},"uris":["http://www.mendeley.com/documents/?uuid=411d5551-6501-4d6b-b589-3ab40ec33a2d"]}],"mendeley":{"formattedCitation":"(12)","plainTextFormattedCitation":"(12)","previouslyFormattedCitation":"(12)"},"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2)</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w:t>
      </w:r>
      <w:r w:rsidR="637B4F50" w:rsidRPr="00936EB3">
        <w:rPr>
          <w:rFonts w:ascii="Calibri" w:eastAsia="Calibri" w:hAnsi="Calibri" w:cs="Calibri"/>
          <w:color w:val="000000" w:themeColor="text1"/>
          <w:lang w:val="en-GB"/>
        </w:rPr>
        <w:t>through the so-called functional rotation mechanis</w:t>
      </w:r>
      <w:r w:rsidR="54202FD9" w:rsidRPr="00936EB3">
        <w:rPr>
          <w:rFonts w:ascii="Calibri" w:eastAsia="Calibri" w:hAnsi="Calibri" w:cs="Calibri"/>
          <w:color w:val="000000" w:themeColor="text1"/>
          <w:lang w:val="en-GB"/>
        </w:rPr>
        <w:t>m</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CHEMREV.1C00055/ASSET/IMAGES/LARGE/CR1C00055_0020.JPEG","ISSN":"15206890","PMID":"33909410","abstract":"Tripartite efflux pumps and the related type 1 secretion systems (T1SSs) in Gram-negative organisms are diverse in function, energization, and structural organization. They form continuous conduits spanning both the inner and the outer membrane and are composed of three principal components - the energized inner membrane transporters (belonging to ABC, RND, and MFS families), the outer membrane factor channel-like proteins, and linking the two, the periplasmic adaptor proteins (PAPs), also known as the membrane fusion proteins (MFPs). In this review we summarize the recent advances in understanding of structural biology, function, and regulation of these systems, highlighting the previously undescribed role of PAPs in providing a common architectural scaffold across diverse families of transporters. Despite being built from a limited number of basic structural domains, these complexes present a staggering variety of architectures. While key insights have been derived from the RND transporter systems, a closer inspection of the operation and structural organization of different tripartite systems reveals unexpected analogies between them, including those formed around MFS- and ATP-driven transporters, suggesting that they operate around basic common principles. Based on that we are proposing a new integrated model of PAP-mediated communication within the conformational cycling of tripartite systems, which could be expanded to other types of assemblies.","author":[{"dropping-particle":"","family":"Alav","given":"Ilyas","non-dropping-particle":"","parse-names":false,"suffix":""},{"dropping-particle":"","family":"Kobylka","given":"Jessica","non-dropping-particle":"","parse-names":false,"suffix":""},{"dropping-particle":"","family":"Kuth","given":"Miriam S.","non-dropping-particle":"","parse-names":false,"suffix":""},{"dropping-particle":"","family":"Pos","given":"Klaas M.","non-dropping-particle":"","parse-names":false,"suffix":""},{"dropping-particle":"","family":"Picard","given":"Martin","non-dropping-particle":"","parse-names":false,"suffix":""},{"dropping-particle":"","family":"Blair","given":"Jessica M.A.","non-dropping-particle":"","parse-names":false,"suffix":""},{"dropping-particle":"","family":"Bavro","given":"Vassiliy N.","non-dropping-particle":"","parse-names":false,"suffix":""}],"container-title":"Chemical Reviews","id":"ITEM-1","issue":"9","issued":{"date-parts":[["2021","5","12"]]},"page":"5479-5596","publisher":"American Chemical Society","title":"Structure, Assembly, and Function of Tripartite Efflux and Type 1 Secretion Systems in Gram-Negative Bacteria","type":"article-journal","volume":"121"},"uris":["http://www.mendeley.com/documents/?uuid=14e3373a-e201-38f9-a0b4-97802ff9bf09"]}],"mendeley":{"formattedCitation":"(5)","plainTextFormattedCitation":"(5)","previouslyFormattedCitation":"(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5)</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371/JOURNAL.PCBI.1000806","ISSN":"1553-7358","abstract":"The tripartite complex AcrAB-TolC is the major efflux system in Escherichia coli. It extrudes a wide spectrum of noxious compounds out of the bacterium, including many antibiotics. Its active part, the homotrimeric transporter AcrB, is responsible for the selective binding of substrates and energy transduction. Based on available crystal structures and biochemical data, the transport of substrates by AcrB has been proposed to take place via a functional rotation, in which each monomer assumes a particular conformation. However, there is no molecular-level description of the conformational changes associated with the rotation and their connection to drug extrusion. To obtain insights thereon, we have performed extensive targeted molecular dynamics simulations mimicking the functional rotation of AcrB containing doxorubicin, one of the two substrates that were co-crystallized so far. The simulations, including almost half a million atoms, have been used to test several hypotheses concerning the structure-dynamics-function relationship of this transporter. Our results indicate that, upon induction of conformational changes, the substrate detaches from the binding pocket and approaches the gate to the central funnel. Furthermore, we provide strong evidence for the proposed peristaltic transport involving a zipper-like closure of the binding pocket, responsible for the displacement of the drug. A concerted opening of the channel between the binding pocket and the gate further favors the displacement of the drug. This microscopically well-funded information allows one to identify the role of specific amino acids during the transitions and to shed light on the functioning of AcrB.","author":[{"dropping-particle":"","family":"Schulz","given":"Robert","non-dropping-particle":"","parse-names":false,"suffix":""},{"dropping-particle":"V.","family":"Vargiu","given":"Attilio","non-dropping-particle":"","parse-names":false,"suffix":""},{"dropping-particle":"","family":"Collu","given":"Francesca","non-dropping-particle":"","parse-names":false,"suffix":""},{"dropping-particle":"","family":"Kleinekathöfer","given":"Ulrich","non-dropping-particle":"","parse-names":false,"suffix":""},{"dropping-particle":"","family":"Ruggerone","given":"Paolo","non-dropping-particle":"","parse-names":false,"suffix":""}],"container-title":"PLOS Computational Biology","id":"ITEM-1","issue":"6","issued":{"date-parts":[["2010","6"]]},"page":"e1000806","publisher":"Public Library of Science","title":"Functional Rotation of the Transporter AcrB: Insights into Drug Extrusion from Simulations","type":"article-journal","volume":"6"},"uris":["http://www.mendeley.com/documents/?uuid=0c6e3d5d-133f-336a-9107-75a3dcff868a"]}],"mendeley":{"formattedCitation":"(13)","plainTextFormattedCitation":"(13)","previouslyFormattedCitation":"(13)"},"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3)</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579-018-0048-6","ISBN":"4157901800","ISSN":"17401534","PMID":"30002505","abstract":"Infections arising from multidrug-resistant pathogenic bacteria are spreading rapidly throughout the world and threaten to become untreatable. The origins of resistance are numerous and complex, but one underlying factor is the capacity of bacteria to rapidly export drugs through the intrinsic activity of efflux pumps. In this Review, we describe recent advances that have increased our understanding of the structures and molecular mechanisms of multidrug efflux pumps in bacteria. Clinical and laboratory data indicate that efflux pumps function not only in the drug extrusion process but also in virulence and the adaptive responses that contribute to antimicrobial resistance during infection. The emerging picture of the structure, function and regulation of efflux pumps suggests opportunities for countering their activities.","author":[{"dropping-particle":"","family":"Du","given":"Dijun","non-dropping-particle":"","parse-names":false,"suffix":""},{"dropping-particle":"","family":"Wang-Kan","given":"Xuan","non-dropping-particle":"","parse-names":false,"suffix":""},{"dropping-particle":"","family":"Neuberger","given":"Arthur","non-dropping-particle":"","parse-names":false,"suffix":""},{"dropping-particle":"","family":"Veen","given":"Hendrik W.","non-dropping-particle":"van","parse-names":false,"suffix":""},{"dropping-particle":"","family":"Pos","given":"Klaas M.","non-dropping-particle":"","parse-names":false,"suffix":""},{"dropping-particle":"","family":"Piddock","given":"Laura J.V.","non-dropping-particle":"","parse-names":false,"suffix":""},{"dropping-particle":"","family":"Luisi","given":"Ben F.","non-dropping-particle":"","parse-names":false,"suffix":""}],"container-title":"Nature Reviews Microbiology","id":"ITEM-1","issue":"9","issued":{"date-parts":[["2018"]]},"page":"523-539","publisher":"Springer US","title":"Multidrug efflux pumps: structure, function and regulation","type":"article-journal","volume":"16"},"uris":["http://www.mendeley.com/documents/?uuid=fae8c337-08fa-469f-b05f-2961a8499a0d"]}],"mendeley":{"formattedCitation":"(14)","plainTextFormattedCitation":"(14)","previouslyFormattedCitation":"(14)"},"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4)</w:t>
      </w:r>
      <w:r w:rsidRPr="00936EB3">
        <w:rPr>
          <w:rFonts w:ascii="Calibri" w:eastAsia="Calibri" w:hAnsi="Calibri" w:cs="Calibri"/>
          <w:color w:val="000000" w:themeColor="text1"/>
          <w:lang w:val="en-GB"/>
        </w:rPr>
        <w:fldChar w:fldCharType="end"/>
      </w:r>
      <w:r w:rsidR="00472434" w:rsidRPr="00936EB3">
        <w:rPr>
          <w:rFonts w:ascii="Calibri" w:eastAsia="Calibri" w:hAnsi="Calibri" w:cs="Calibri"/>
          <w:color w:val="000000" w:themeColor="text1"/>
          <w:lang w:val="en-GB"/>
        </w:rPr>
        <w:t>. In this mechanism,</w:t>
      </w:r>
      <w:r w:rsidR="637B4F50" w:rsidRPr="00936EB3">
        <w:rPr>
          <w:rFonts w:ascii="Calibri" w:eastAsia="Calibri" w:hAnsi="Calibri" w:cs="Calibri"/>
          <w:color w:val="000000" w:themeColor="text1"/>
          <w:lang w:val="en-GB"/>
        </w:rPr>
        <w:t xml:space="preserve"> the protomers can assume cyclically</w:t>
      </w:r>
      <w:r w:rsidRPr="00936EB3">
        <w:rPr>
          <w:rFonts w:ascii="Calibri" w:eastAsia="Calibri" w:hAnsi="Calibri" w:cs="Calibri"/>
          <w:color w:val="000000" w:themeColor="text1"/>
          <w:lang w:val="en-GB"/>
        </w:rPr>
        <w:t xml:space="preserve"> three different and subsequent states, namely Loose (L), Tight (T) and Open (O</w:t>
      </w:r>
      <w:r w:rsidR="637B4F50" w:rsidRPr="00936EB3">
        <w:rPr>
          <w:rFonts w:ascii="Calibri" w:eastAsia="Calibri" w:hAnsi="Calibri" w:cs="Calibri"/>
          <w:color w:val="000000" w:themeColor="text1"/>
          <w:lang w:val="en-GB"/>
        </w:rPr>
        <w:t>)</w:t>
      </w:r>
      <w:r w:rsidRPr="00936EB3">
        <w:rPr>
          <w:rFonts w:ascii="Calibri" w:eastAsia="Calibri" w:hAnsi="Calibri" w:cs="Calibri"/>
          <w:color w:val="000000" w:themeColor="text1"/>
          <w:lang w:val="en-GB"/>
        </w:rPr>
        <w:t>. The substrate-transport process is energetically driven by</w:t>
      </w:r>
      <w:r w:rsidR="09DDE674" w:rsidRPr="00936EB3">
        <w:rPr>
          <w:rFonts w:ascii="Calibri" w:eastAsia="Calibri" w:hAnsi="Calibri" w:cs="Calibri"/>
          <w:color w:val="000000" w:themeColor="text1"/>
          <w:lang w:val="en-GB"/>
        </w:rPr>
        <w:t xml:space="preserve"> the electrochemical potential of protons, i.e., the proton motive force</w:t>
      </w:r>
      <w:r w:rsidR="00E53F16" w:rsidRPr="00936EB3">
        <w:rPr>
          <w:rFonts w:ascii="Calibri" w:eastAsia="Calibri" w:hAnsi="Calibri" w:cs="Calibri"/>
          <w:color w:val="000000" w:themeColor="text1"/>
          <w:lang w:val="en-GB"/>
        </w:rPr>
        <w:t xml:space="preserve"> (PMF)</w:t>
      </w:r>
      <w:r w:rsidR="09DDE674" w:rsidRPr="00936EB3">
        <w:rPr>
          <w:rFonts w:ascii="Calibri" w:eastAsia="Calibri" w:hAnsi="Calibri" w:cs="Calibri"/>
          <w:color w:val="000000" w:themeColor="text1"/>
          <w:lang w:val="en-GB"/>
        </w:rPr>
        <w:t xml:space="preserve">. </w:t>
      </w:r>
      <w:r w:rsidR="005715FB" w:rsidRPr="00936EB3">
        <w:rPr>
          <w:rFonts w:ascii="Calibri" w:eastAsia="Calibri" w:hAnsi="Calibri" w:cs="Calibri"/>
          <w:color w:val="000000" w:themeColor="text1"/>
          <w:lang w:val="en-GB"/>
        </w:rPr>
        <w:t xml:space="preserve">The pump </w:t>
      </w:r>
      <w:r w:rsidR="007D51AA" w:rsidRPr="00936EB3">
        <w:rPr>
          <w:rFonts w:ascii="Calibri" w:eastAsia="Calibri" w:hAnsi="Calibri" w:cs="Calibri"/>
          <w:color w:val="000000" w:themeColor="text1"/>
          <w:lang w:val="en-GB"/>
        </w:rPr>
        <w:t>expels</w:t>
      </w:r>
      <w:r w:rsidRPr="00936EB3">
        <w:rPr>
          <w:rFonts w:ascii="Calibri" w:eastAsia="Calibri" w:hAnsi="Calibri" w:cs="Calibri"/>
          <w:color w:val="000000" w:themeColor="text1"/>
          <w:lang w:val="en-GB"/>
        </w:rPr>
        <w:t xml:space="preserve"> compounds with </w:t>
      </w:r>
      <w:r w:rsidR="637B4F50" w:rsidRPr="00936EB3">
        <w:rPr>
          <w:rFonts w:ascii="Calibri" w:eastAsia="Calibri" w:hAnsi="Calibri" w:cs="Calibri"/>
          <w:color w:val="000000" w:themeColor="text1"/>
          <w:lang w:val="en-GB"/>
        </w:rPr>
        <w:t xml:space="preserve">very </w:t>
      </w:r>
      <w:r w:rsidRPr="00936EB3">
        <w:rPr>
          <w:rFonts w:ascii="Calibri" w:eastAsia="Calibri" w:hAnsi="Calibri" w:cs="Calibri"/>
          <w:color w:val="000000" w:themeColor="text1"/>
          <w:lang w:val="en-GB"/>
        </w:rPr>
        <w:t>different physic</w:t>
      </w:r>
      <w:r w:rsidR="00960DA7" w:rsidRPr="00936EB3">
        <w:rPr>
          <w:rFonts w:ascii="Calibri" w:eastAsia="Calibri" w:hAnsi="Calibri" w:cs="Calibri"/>
          <w:color w:val="000000" w:themeColor="text1"/>
          <w:lang w:val="en-GB"/>
        </w:rPr>
        <w:t>o</w:t>
      </w:r>
      <w:r w:rsidRPr="00936EB3">
        <w:rPr>
          <w:rFonts w:ascii="Calibri" w:eastAsia="Calibri" w:hAnsi="Calibri" w:cs="Calibri"/>
          <w:color w:val="000000" w:themeColor="text1"/>
          <w:lang w:val="en-GB"/>
        </w:rPr>
        <w:t>-chemical properties</w:t>
      </w:r>
      <w:r w:rsidR="00523AA0" w:rsidRPr="00936EB3">
        <w:rPr>
          <w:rFonts w:ascii="Calibri" w:eastAsia="Calibri" w:hAnsi="Calibri" w:cs="Calibri"/>
          <w:noProof/>
          <w:color w:val="000000" w:themeColor="text1"/>
          <w:lang w:val="en-GB"/>
        </w:rPr>
        <w:t xml:space="preserve">, a feature </w:t>
      </w:r>
      <w:r w:rsidR="00AE2A70" w:rsidRPr="00936EB3">
        <w:rPr>
          <w:rFonts w:ascii="Calibri" w:eastAsia="Calibri" w:hAnsi="Calibri" w:cs="Calibri"/>
          <w:noProof/>
          <w:color w:val="000000" w:themeColor="text1"/>
          <w:lang w:val="en-GB"/>
        </w:rPr>
        <w:t>known as poly-specificity</w:t>
      </w:r>
      <w:r w:rsidR="00E23E8C">
        <w:rPr>
          <w:rFonts w:ascii="Calibri" w:eastAsia="Calibri" w:hAnsi="Calibri" w:cs="Calibri"/>
          <w:noProof/>
          <w:color w:val="000000" w:themeColor="text1"/>
          <w:lang w:val="en-GB"/>
        </w:rPr>
        <w:t xml:space="preserve"> </w:t>
      </w:r>
      <w:r w:rsidRPr="00936EB3">
        <w:rPr>
          <w:rFonts w:ascii="Calibri" w:eastAsia="Calibri" w:hAnsi="Calibri" w:cs="Calibri"/>
          <w:noProof/>
          <w:color w:val="000000" w:themeColor="text1"/>
          <w:lang w:val="en-GB"/>
        </w:rPr>
        <w:fldChar w:fldCharType="begin" w:fldLock="1"/>
      </w:r>
      <w:r w:rsidR="003C3632">
        <w:rPr>
          <w:rFonts w:ascii="Calibri" w:eastAsia="Calibri" w:hAnsi="Calibri" w:cs="Calibri"/>
          <w:noProof/>
          <w:color w:val="000000" w:themeColor="text1"/>
          <w:lang w:val="en-GB"/>
        </w:rPr>
        <w:instrText>ADDIN CSL_CITATION {"citationItems":[{"id":"ITEM-1","itemData":{"DOI":"10.1016/J.MIB.2021.03.009","ISSN":"1879-0364","PMID":"33940284","abstract":"All mechanisms of clinical antibiotic resistance benefit from activities of polyspecific efflux pumps acting to reduce intracellular accumulation of toxins and antibiotics. In Gram-negative bacteria, the major polyspecific efflux transporters belong to the Resistance-Nodulation-cell Division (RND) superfamily of proteins, which are capable of expelling thousands of structurally diverse compounds. Recent structural and functional advances generated novel insights into mechanisms underlying the biochemical versatility of RND transporters. This opinion article reviews these mechanisms and discusses implications of the polyspecificity of RND transporters for bacterial survival and for the development of efflux pump inhibitors effective in clinics.","author":[{"dropping-particle":"","family":"Zgurskaya","given":"Helen I.","non-dropping-particle":"","parse-names":false,"suffix":""},{"dropping-particle":"","family":"Malloci","given":"Giuliano","non-dropping-particle":"","parse-names":false,"suffix":""},{"dropping-particle":"","family":"Chandar","given":"Brinda","non-dropping-particle":"","parse-names":false,"suffix":""},{"dropping-particle":"V.","family":"Vargiu","given":"Attilio","non-dropping-particle":"","parse-names":false,"suffix":""},{"dropping-particle":"","family":"Ruggerone","given":"Paolo","non-dropping-particle":"","parse-names":false,"suffix":""}],"container-title":"Current opinion in microbiology","id":"ITEM-1","issued":{"date-parts":[["2021","6","1"]]},"page":"115-123","publisher":"Curr Opin Microbiol","title":"Bacterial efflux transporters' polyspecificity - a gift and a curse?","type":"article-journal","volume":"61"},"uris":["http://www.mendeley.com/documents/?uuid=ef798ab3-eb35-32e3-a269-0c9952df3bc1"]}],"mendeley":{"formattedCitation":"(10)","plainTextFormattedCitation":"(10)","previouslyFormattedCitation":"(10)"},"properties":{"noteIndex":0},"schema":"https://github.com/citation-style-language/schema/raw/master/csl-citation.json"}</w:instrText>
      </w:r>
      <w:r w:rsidRPr="00936EB3">
        <w:rPr>
          <w:rFonts w:ascii="Calibri" w:eastAsia="Calibri" w:hAnsi="Calibri" w:cs="Calibri"/>
          <w:noProof/>
          <w:color w:val="000000" w:themeColor="text1"/>
          <w:lang w:val="en-GB"/>
        </w:rPr>
        <w:fldChar w:fldCharType="separate"/>
      </w:r>
      <w:r w:rsidR="003C3632" w:rsidRPr="003C3632">
        <w:rPr>
          <w:rFonts w:ascii="Calibri" w:eastAsia="Calibri" w:hAnsi="Calibri" w:cs="Calibri"/>
          <w:noProof/>
          <w:color w:val="000000" w:themeColor="text1"/>
          <w:lang w:val="en-GB"/>
        </w:rPr>
        <w:t>(10)</w:t>
      </w:r>
      <w:r w:rsidRPr="00936EB3">
        <w:rPr>
          <w:rFonts w:ascii="Calibri" w:eastAsia="Calibri" w:hAnsi="Calibri" w:cs="Calibri"/>
          <w:noProof/>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3389/FMICB.2018.01144/BIBTEX","ISSN":"1664302X","abstract":"Secondary multidrug transporters of the resistance-nodulation-cell division (RND) superfamily contribute crucially to antibiotic resistance in Gram-negative bacteria. Compared to the most studied transporter AcrB of Escherichia coli, little is known about the molecular determinants of distinct polyspecificities of the most important RND transporters MexB and MexY of Pseudomonas aeruginosa. In an effort to add knowledge on this topic, we performed an exhaustive atomic-level comparison of the main putative recognition sites (access and deep binding pockets) in these two Mex transporters. We identified an underlying link between some structural, chemical and dynamical features of the binding pockets and the physicochemical nature of the corresponding substrates recognized by either one or both pumps. In particular, mosaic-like lipophilic and electrostatic surfaces of the binding pockets provide for both proteins several multifunctional sites for diffuse binding of diverse substrates. Specific lipophilicity signatures of the weakly conserved deep pocket suggest a key role of this site as a selectivity filter as in Acr transporters. Finally, the different dynamics of the bottom-loop in MexB and MexY support its possible role in binding of large substrates. Our work represents the first comparative study of the major RND transporters in P. aeruginosa and also the first structure-based study of MexY, for which no experimental structure is available yet.","author":[{"dropping-particle":"","family":"Ramaswamy","given":"Venkata K.","non-dropping-particle":"","parse-names":false,"suffix":""},{"dropping-particle":"V.","family":"Vargiu","given":"Attilio","non-dropping-particle":"","parse-names":false,"suffix":""},{"dropping-particle":"","family":"Malloci","given":"Giuliano","non-dropping-particle":"","parse-names":false,"suffix":""},{"dropping-particle":"","family":"Dreier","given":"Jürg","non-dropping-particle":"","parse-names":false,"suffix":""},{"dropping-particle":"","family":"Ruggerone","given":"Paolo","non-dropping-particle":"","parse-names":false,"suffix":""}],"container-title":"Frontiers in Microbiology","id":"ITEM-1","issued":{"date-parts":[["2018","6","1"]]},"page":"1144","publisher":"Frontiers Media S.A.","title":"Molecular determinants of the promiscuity of MexB and MexY multidrug transporters of Pseudomonas aeruginosa","type":"article-journal","volume":"9"},"uris":["http://www.mendeley.com/documents/?uuid=28ce61cc-a5d9-39b1-a3b2-8dcd40c2d988"]}],"mendeley":{"formattedCitation":"(15)","plainTextFormattedCitation":"(15)","previouslyFormattedCitation":"(1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Style w:val="CommentReference"/>
          <w:noProof/>
          <w:sz w:val="22"/>
          <w:szCs w:val="22"/>
          <w:lang w:val="en-GB"/>
        </w:rPr>
        <w:t>(15)</w:t>
      </w:r>
      <w:r w:rsidRPr="00936EB3">
        <w:rPr>
          <w:rFonts w:ascii="Calibri" w:eastAsia="Calibri" w:hAnsi="Calibri" w:cs="Calibri"/>
          <w:color w:val="000000" w:themeColor="text1"/>
          <w:lang w:val="en-GB"/>
        </w:rPr>
        <w:fldChar w:fldCharType="end"/>
      </w:r>
      <w:r w:rsidR="00AE2A70" w:rsidRPr="00936EB3">
        <w:rPr>
          <w:rFonts w:ascii="Calibri" w:eastAsia="Calibri" w:hAnsi="Calibri" w:cs="Calibri"/>
          <w:color w:val="000000" w:themeColor="text1"/>
          <w:lang w:val="en-GB"/>
        </w:rPr>
        <w:t xml:space="preserve">, which is </w:t>
      </w:r>
      <w:r w:rsidR="00AE2A70" w:rsidRPr="00936EB3">
        <w:rPr>
          <w:rFonts w:ascii="Calibri" w:eastAsia="Calibri" w:hAnsi="Calibri" w:cs="Calibri"/>
          <w:noProof/>
          <w:color w:val="000000" w:themeColor="text1"/>
          <w:lang w:val="en-GB"/>
        </w:rPr>
        <w:t>shared</w:t>
      </w:r>
      <w:r w:rsidR="005715FB" w:rsidRPr="00936EB3">
        <w:rPr>
          <w:rFonts w:ascii="Calibri" w:eastAsia="Calibri" w:hAnsi="Calibri" w:cs="Calibri"/>
          <w:noProof/>
          <w:color w:val="000000" w:themeColor="text1"/>
          <w:lang w:val="en-GB"/>
        </w:rPr>
        <w:t xml:space="preserve"> </w:t>
      </w:r>
      <w:r w:rsidR="006E2E8B" w:rsidRPr="00936EB3">
        <w:rPr>
          <w:rFonts w:ascii="Calibri" w:eastAsia="Calibri" w:hAnsi="Calibri" w:cs="Calibri"/>
          <w:noProof/>
          <w:color w:val="000000" w:themeColor="text1"/>
          <w:lang w:val="en-GB"/>
        </w:rPr>
        <w:t xml:space="preserve">by </w:t>
      </w:r>
      <w:r w:rsidR="005715FB" w:rsidRPr="00936EB3">
        <w:rPr>
          <w:rFonts w:ascii="Calibri" w:eastAsia="Calibri" w:hAnsi="Calibri" w:cs="Calibri"/>
          <w:noProof/>
          <w:color w:val="000000" w:themeColor="text1"/>
          <w:lang w:val="en-GB"/>
        </w:rPr>
        <w:t>many</w:t>
      </w:r>
      <w:r w:rsidR="00523AA0" w:rsidRPr="00936EB3">
        <w:rPr>
          <w:rFonts w:ascii="Calibri" w:eastAsia="Calibri" w:hAnsi="Calibri" w:cs="Calibri"/>
          <w:noProof/>
          <w:color w:val="000000" w:themeColor="text1"/>
          <w:lang w:val="en-GB"/>
        </w:rPr>
        <w:t xml:space="preserve"> RND transporters </w:t>
      </w:r>
      <w:r w:rsidR="007D51AA" w:rsidRPr="00936EB3">
        <w:rPr>
          <w:rFonts w:ascii="Calibri" w:eastAsia="Calibri" w:hAnsi="Calibri" w:cs="Calibri"/>
          <w:noProof/>
          <w:color w:val="000000" w:themeColor="text1"/>
          <w:lang w:val="en-GB"/>
        </w:rPr>
        <w:t xml:space="preserve">from </w:t>
      </w:r>
      <w:r w:rsidR="6CEFAE9E" w:rsidRPr="00936EB3">
        <w:rPr>
          <w:rFonts w:ascii="Calibri" w:eastAsia="Calibri" w:hAnsi="Calibri" w:cs="Calibri"/>
          <w:noProof/>
          <w:color w:val="000000" w:themeColor="text1"/>
          <w:lang w:val="en-GB"/>
        </w:rPr>
        <w:t xml:space="preserve">Gram-negative species </w:t>
      </w:r>
      <w:r w:rsidR="00AE2A70" w:rsidRPr="00936EB3">
        <w:rPr>
          <w:rFonts w:ascii="Calibri" w:eastAsia="Calibri" w:hAnsi="Calibri" w:cs="Calibri"/>
          <w:noProof/>
          <w:color w:val="000000" w:themeColor="text1"/>
          <w:lang w:val="en-GB"/>
        </w:rPr>
        <w:t>including</w:t>
      </w:r>
      <w:r w:rsidR="6CEFAE9E" w:rsidRPr="00936EB3">
        <w:rPr>
          <w:rFonts w:ascii="Calibri" w:eastAsia="Calibri" w:hAnsi="Calibri" w:cs="Calibri"/>
          <w:noProof/>
          <w:color w:val="000000" w:themeColor="text1"/>
          <w:lang w:val="en-GB"/>
        </w:rPr>
        <w:t xml:space="preserve"> AcrB from </w:t>
      </w:r>
      <w:r w:rsidR="6CEFAE9E" w:rsidRPr="00936EB3">
        <w:rPr>
          <w:rFonts w:ascii="Calibri" w:eastAsia="Calibri" w:hAnsi="Calibri" w:cs="Calibri"/>
          <w:i/>
          <w:iCs/>
          <w:noProof/>
          <w:color w:val="000000" w:themeColor="text1"/>
          <w:lang w:val="en-GB"/>
        </w:rPr>
        <w:t>Escherichia coli</w:t>
      </w:r>
      <w:r w:rsidR="00E23E8C">
        <w:rPr>
          <w:rFonts w:ascii="Calibri" w:eastAsia="Calibri" w:hAnsi="Calibri" w:cs="Calibri"/>
          <w:i/>
          <w:iCs/>
          <w:noProof/>
          <w:color w:val="000000" w:themeColor="text1"/>
          <w:lang w:val="en-GB"/>
        </w:rPr>
        <w:t xml:space="preserve"> </w:t>
      </w:r>
      <w:r w:rsidRPr="00936EB3">
        <w:rPr>
          <w:rFonts w:ascii="Calibri" w:eastAsia="Calibri" w:hAnsi="Calibri" w:cs="Calibri"/>
          <w:noProof/>
          <w:color w:val="000000" w:themeColor="text1"/>
          <w:lang w:val="en-GB"/>
        </w:rPr>
        <w:fldChar w:fldCharType="begin" w:fldLock="1"/>
      </w:r>
      <w:r w:rsidR="003C3632">
        <w:rPr>
          <w:rFonts w:ascii="Calibri" w:eastAsia="Calibri" w:hAnsi="Calibri" w:cs="Calibri"/>
          <w:noProof/>
          <w:color w:val="000000" w:themeColor="text1"/>
          <w:lang w:val="en-GB"/>
        </w:rPr>
        <w:instrText>ADDIN CSL_CITATION {"citationItems":[{"id":"ITEM-1","itemData":{"DOI":"10.1111/NYAS.14239","ISSN":"1749-6632","PMID":"31588569","abstract":"Gram-negative bacteria are intrinsically resistant against cytotoxic substances by means of their outer membrane and a network of multidrug efflux systems, acting in synergy. Efflux pumps from various superfamilies with broad substrate preferences sequester and pump drugs across the inner membrane to supply the highly polyspecific and powerful tripartite resistance–nodulation–cell division (RND) efflux pumps with compounds to be extruded across the outer membrane barrier. In Escherichia coli, the tripartite efflux system AcrAB–TolC is the archetype RND multiple drug efflux pump complex. The homotrimeric inner membrane component acriflavine resistance B (AcrB) is the drug specificity and energy transduction center for the drug/proton antiport process. Drugs are bound and expelled via a cycle of mainly three consecutive states in every protomer, constituting a flexible alternating access channel system. This review recapitulates the molecular basis of drug and inhibitor binding, including mechanistic insights into drug efflux by AcrB. It also summarizes 17 years of mutational analysis of the gene acrB, reporting the effect of every substitution on the ability of E. coli to confer resistance toward antibiotics (http://goethe.link/AcrBsubstitutions). We emphasize the functional robustness of AcrB toward single-site substitutions and highlight regions that are more sensitive to perturbation.","author":[{"dropping-particle":"","family":"Kobylka","given":"Jessica","non-dropping-particle":"","parse-names":false,"suffix":""},{"dropping-particle":"","family":"Kuth","given":"Miriam S.","non-dropping-particle":"","parse-names":false,"suffix":""},{"dropping-particle":"","family":"Müller","given":"Reinke T.","non-dropping-particle":"","parse-names":false,"suffix":""},{"dropping-particle":"","family":"Geertsma","given":"Eric R.","non-dropping-particle":"","parse-names":false,"suffix":""},{"dropping-particle":"","family":"Pos","given":"Klaas M.","non-dropping-particle":"","parse-names":false,"suffix":""}],"container-title":"Annals of the New York Academy of Sciences","id":"ITEM-1","issue":"1","issued":{"date-parts":[["2020","1","1"]]},"page":"38-68","publisher":"John Wiley &amp; Sons, Ltd","title":"AcrB: a mean, keen, drug efflux machine","type":"article-journal","volume":"1459"},"uris":["http://www.mendeley.com/documents/?uuid=6712b07d-eb71-39b3-b787-37a7664a5857"]}],"mendeley":{"formattedCitation":"(16)","plainTextFormattedCitation":"(16)","previouslyFormattedCitation":"(16)"},"properties":{"noteIndex":0},"schema":"https://github.com/citation-style-language/schema/raw/master/csl-citation.json"}</w:instrText>
      </w:r>
      <w:r w:rsidRPr="00936EB3">
        <w:rPr>
          <w:rFonts w:ascii="Calibri" w:eastAsia="Calibri" w:hAnsi="Calibri" w:cs="Calibri"/>
          <w:noProof/>
          <w:color w:val="000000" w:themeColor="text1"/>
          <w:lang w:val="en-GB"/>
        </w:rPr>
        <w:fldChar w:fldCharType="separate"/>
      </w:r>
      <w:r w:rsidR="003C3632" w:rsidRPr="003C3632">
        <w:rPr>
          <w:rFonts w:ascii="Calibri" w:eastAsia="Calibri" w:hAnsi="Calibri" w:cs="Calibri"/>
          <w:noProof/>
          <w:color w:val="000000" w:themeColor="text1"/>
          <w:lang w:val="en-GB"/>
        </w:rPr>
        <w:t>(16)</w:t>
      </w:r>
      <w:r w:rsidRPr="00936EB3">
        <w:rPr>
          <w:rFonts w:ascii="Calibri" w:eastAsia="Calibri" w:hAnsi="Calibri" w:cs="Calibri"/>
          <w:noProof/>
          <w:color w:val="000000" w:themeColor="text1"/>
          <w:lang w:val="en-GB"/>
        </w:rPr>
        <w:fldChar w:fldCharType="end"/>
      </w:r>
      <w:r w:rsidR="6CEFAE9E" w:rsidRPr="00936EB3">
        <w:rPr>
          <w:rFonts w:ascii="Calibri" w:eastAsia="Calibri" w:hAnsi="Calibri" w:cs="Calibri"/>
          <w:noProof/>
          <w:color w:val="000000" w:themeColor="text1"/>
          <w:lang w:val="en-GB"/>
        </w:rPr>
        <w:t xml:space="preserve"> or AdeB from </w:t>
      </w:r>
      <w:r w:rsidR="6CEFAE9E" w:rsidRPr="00936EB3">
        <w:rPr>
          <w:rFonts w:ascii="Calibri" w:eastAsia="Calibri" w:hAnsi="Calibri" w:cs="Calibri"/>
          <w:i/>
          <w:iCs/>
          <w:noProof/>
          <w:color w:val="000000" w:themeColor="text1"/>
          <w:lang w:val="en-GB"/>
        </w:rPr>
        <w:t>Acinetobacter baumannii</w:t>
      </w:r>
      <w:r w:rsidR="00E23E8C">
        <w:rPr>
          <w:rFonts w:ascii="Calibri" w:eastAsia="Calibri" w:hAnsi="Calibri" w:cs="Calibri"/>
          <w:i/>
          <w:iCs/>
          <w:noProof/>
          <w:color w:val="000000" w:themeColor="text1"/>
          <w:lang w:val="en-GB"/>
        </w:rPr>
        <w:t xml:space="preserve"> </w:t>
      </w:r>
      <w:r w:rsidRPr="00936EB3">
        <w:rPr>
          <w:rFonts w:ascii="Calibri" w:eastAsia="Calibri" w:hAnsi="Calibri" w:cs="Calibri"/>
          <w:noProof/>
          <w:color w:val="000000" w:themeColor="text1"/>
          <w:lang w:val="en-GB"/>
        </w:rPr>
        <w:fldChar w:fldCharType="begin" w:fldLock="1"/>
      </w:r>
      <w:r w:rsidR="003C3632">
        <w:rPr>
          <w:rFonts w:ascii="Calibri" w:eastAsia="Calibri" w:hAnsi="Calibri" w:cs="Calibri"/>
          <w:noProof/>
          <w:color w:val="000000" w:themeColor="text1"/>
          <w:lang w:val="en-GB"/>
        </w:rPr>
        <w:instrText>ADDIN CSL_CITATION {"citationItems":[{"id":"ITEM-1","itemData":{"DOI":"10.1038/s41467-021-27146-2","ISSN":"2041-1723","PMID":"34824229","abstract":"Upon antibiotic stress Gram-negative pathogens deploy resistance-nodulation-cell division-type tripartite efflux pumps. These include a H+/drug antiporter module that recognizes structurally diverse substances, including antibiotics. Here, we show the 3.5 Å structure of subunit AdeB from the Acinetobacter baumannii AdeABC efflux pump solved by single-particle cryo-electron microscopy. The AdeB trimer adopts mainly a resting state with all protomers in a conformation devoid of transport channels or antibiotic binding sites. However, 10% of the protomers adopt a state where three transport channels lead to the closed substrate (deep) binding pocket. A comparison between drug binding of AdeB and Escherichia coli AcrB is made via activity analysis of 20 AdeB variants, selected on basis of side chain interactions with antibiotics observed in the AcrB periplasmic domain X-ray co-structures with fusidic acid (2.3 Å), doxycycline (2.1 Å) and levofloxacin (2.7 Å). AdeABC, compared to AcrAB-TolC, confers higher resistance to E. coli towards polyaromatic compounds and lower resistance towards antibiotic compounds. Resistance-nodulation-cell division (RND)-type tripartite efflux pumps confer multidrug resistance to Gram-negative bacteria. Here, structural and functional analyses of AdeB from Acinetobacter baumannii and AcrB from Escherichia coli provide insight into their different drug-binding and conformational drug transport states.","author":[{"dropping-particle":"","family":"Ornik-Cha","given":"Alina","non-dropping-particle":"","parse-names":false,"suffix":""},{"dropping-particle":"","family":"Wilhelm","given":"Julia","non-dropping-particle":"","parse-names":false,"suffix":""},{"dropping-particle":"","family":"Kobylka","given":"Jessica","non-dropping-particle":"","parse-names":false,"suffix":""},{"dropping-particle":"","family":"Sjuts","given":"Hanno","non-dropping-particle":"","parse-names":false,"suffix":""},{"dropping-particle":"V.","family":"Vargiu","given":"Attilio","non-dropping-particle":"","parse-names":false,"suffix":""},{"dropping-particle":"","family":"Malloci","given":"Giuliano","non-dropping-particle":"","parse-names":false,"suffix":""},{"dropping-particle":"","family":"Reitz","given":"Julian","non-dropping-particle":"","parse-names":false,"suffix":""},{"dropping-particle":"","family":"Seybert","given":"Anja","non-dropping-particle":"","parse-names":false,"suffix":""},{"dropping-particle":"","family":"Frangakis","given":"Achilleas S.","non-dropping-particle":"","parse-names":false,"suffix":""},{"dropping-particle":"","family":"Pos","given":"Klaas M.","non-dropping-particle":"","parse-names":false,"suffix":""}],"container-title":"Nature Communications","id":"ITEM-1","issue":"1","issued":{"date-parts":[["2021","11","25"]]},"page":"1-14","publisher":"Nature Publishing Group","title":"Structural and functional analysis of the promiscuous AcrB and AdeB efflux pumps suggests different drug binding mechanisms","type":"article-journal","volume":"12"},"uris":["http://www.mendeley.com/documents/?uuid=907e45a4-0f45-314a-878d-3234a7b66f22"]}],"mendeley":{"formattedCitation":"(17)","plainTextFormattedCitation":"(17)","previouslyFormattedCitation":"(17)"},"properties":{"noteIndex":0},"schema":"https://github.com/citation-style-language/schema/raw/master/csl-citation.json"}</w:instrText>
      </w:r>
      <w:r w:rsidRPr="00936EB3">
        <w:rPr>
          <w:rFonts w:ascii="Calibri" w:eastAsia="Calibri" w:hAnsi="Calibri" w:cs="Calibri"/>
          <w:noProof/>
          <w:color w:val="000000" w:themeColor="text1"/>
          <w:lang w:val="en-GB"/>
        </w:rPr>
        <w:fldChar w:fldCharType="separate"/>
      </w:r>
      <w:r w:rsidR="003C3632" w:rsidRPr="003C3632">
        <w:rPr>
          <w:rFonts w:ascii="Calibri" w:eastAsia="Calibri" w:hAnsi="Calibri" w:cs="Calibri"/>
          <w:noProof/>
          <w:color w:val="000000" w:themeColor="text1"/>
          <w:lang w:val="en-GB"/>
        </w:rPr>
        <w:t>(17)</w:t>
      </w:r>
      <w:r w:rsidRPr="00936EB3">
        <w:rPr>
          <w:rFonts w:ascii="Calibri" w:eastAsia="Calibri" w:hAnsi="Calibri" w:cs="Calibri"/>
          <w:noProof/>
          <w:color w:val="000000" w:themeColor="text1"/>
          <w:lang w:val="en-GB"/>
        </w:rPr>
        <w:fldChar w:fldCharType="end"/>
      </w:r>
      <w:r w:rsidR="00BB4D4C" w:rsidRPr="00936EB3">
        <w:rPr>
          <w:rFonts w:ascii="Calibri" w:eastAsia="Calibri" w:hAnsi="Calibri" w:cs="Calibri"/>
          <w:noProof/>
          <w:color w:val="000000" w:themeColor="text1"/>
          <w:lang w:val="en-GB"/>
        </w:rPr>
        <w:t xml:space="preserve">, both homologous </w:t>
      </w:r>
      <w:r w:rsidR="00381E05">
        <w:rPr>
          <w:rFonts w:ascii="Calibri" w:eastAsia="Calibri" w:hAnsi="Calibri" w:cs="Calibri"/>
          <w:noProof/>
          <w:color w:val="000000" w:themeColor="text1"/>
          <w:lang w:val="en-GB"/>
        </w:rPr>
        <w:t>to</w:t>
      </w:r>
      <w:r w:rsidR="00BB4D4C" w:rsidRPr="00936EB3">
        <w:rPr>
          <w:rFonts w:ascii="Calibri" w:eastAsia="Calibri" w:hAnsi="Calibri" w:cs="Calibri"/>
          <w:noProof/>
          <w:color w:val="000000" w:themeColor="text1"/>
          <w:lang w:val="en-GB"/>
        </w:rPr>
        <w:t xml:space="preserve"> MexB</w:t>
      </w:r>
      <w:r w:rsidR="00523AA0" w:rsidRPr="00936EB3">
        <w:rPr>
          <w:rFonts w:ascii="Calibri" w:eastAsia="Calibri" w:hAnsi="Calibri" w:cs="Calibri"/>
          <w:noProof/>
          <w:color w:val="000000" w:themeColor="text1"/>
          <w:lang w:val="en-GB"/>
        </w:rPr>
        <w:t>. Based on the available structural data</w:t>
      </w:r>
      <w:r w:rsidRPr="00936EB3">
        <w:rPr>
          <w:rFonts w:ascii="Calibri" w:eastAsia="Calibri" w:hAnsi="Calibri" w:cs="Calibri"/>
          <w:color w:val="000000" w:themeColor="text1"/>
          <w:lang w:val="en-GB"/>
        </w:rPr>
        <w:t xml:space="preserve"> </w:t>
      </w:r>
      <w:r w:rsidR="003F36B2" w:rsidRPr="00936EB3">
        <w:rPr>
          <w:rFonts w:ascii="Calibri" w:eastAsia="Calibri" w:hAnsi="Calibri" w:cs="Calibri"/>
          <w:noProof/>
          <w:color w:val="000000" w:themeColor="text1"/>
          <w:lang w:val="en-GB"/>
        </w:rPr>
        <w:t>of these transporters</w:t>
      </w:r>
      <w:r w:rsidR="6CEFAE9E" w:rsidRPr="00936EB3">
        <w:rPr>
          <w:rFonts w:ascii="Calibri" w:eastAsia="Calibri" w:hAnsi="Calibri" w:cs="Calibri"/>
          <w:noProof/>
          <w:color w:val="000000" w:themeColor="text1"/>
          <w:lang w:val="en-GB"/>
        </w:rPr>
        <w:t>,</w:t>
      </w:r>
      <w:r w:rsidR="637B4F50" w:rsidRPr="00936EB3">
        <w:rPr>
          <w:rFonts w:ascii="Calibri" w:eastAsia="Calibri" w:hAnsi="Calibri" w:cs="Calibri"/>
          <w:color w:val="000000" w:themeColor="text1"/>
          <w:lang w:val="en-GB"/>
        </w:rPr>
        <w:t xml:space="preserve"> two main</w:t>
      </w:r>
      <w:r w:rsidRPr="00936EB3">
        <w:rPr>
          <w:rFonts w:ascii="Calibri" w:eastAsia="Calibri" w:hAnsi="Calibri" w:cs="Calibri"/>
          <w:color w:val="000000" w:themeColor="text1"/>
          <w:lang w:val="en-GB"/>
        </w:rPr>
        <w:t xml:space="preserve"> binding pockets named Access </w:t>
      </w:r>
      <w:r w:rsidR="00B13657" w:rsidRPr="00936EB3">
        <w:rPr>
          <w:rFonts w:ascii="Calibri" w:eastAsia="Calibri" w:hAnsi="Calibri" w:cs="Calibri"/>
          <w:color w:val="000000" w:themeColor="text1"/>
          <w:lang w:val="en-GB"/>
        </w:rPr>
        <w:t>P</w:t>
      </w:r>
      <w:r w:rsidRPr="00936EB3">
        <w:rPr>
          <w:rFonts w:ascii="Calibri" w:eastAsia="Calibri" w:hAnsi="Calibri" w:cs="Calibri"/>
          <w:color w:val="000000" w:themeColor="text1"/>
          <w:lang w:val="en-GB"/>
        </w:rPr>
        <w:t>ocket (AP</w:t>
      </w:r>
      <w:r w:rsidRPr="00936EB3">
        <w:rPr>
          <w:rFonts w:ascii="Calibri" w:eastAsia="Calibri" w:hAnsi="Calibri" w:cs="Calibri"/>
          <w:color w:val="000000" w:themeColor="text1"/>
          <w:vertAlign w:val="subscript"/>
          <w:lang w:val="en-GB"/>
        </w:rPr>
        <w:t>L</w:t>
      </w:r>
      <w:r w:rsidRPr="00936EB3">
        <w:rPr>
          <w:rFonts w:ascii="Calibri" w:eastAsia="Calibri" w:hAnsi="Calibri" w:cs="Calibri"/>
          <w:color w:val="000000" w:themeColor="text1"/>
          <w:lang w:val="en-GB"/>
        </w:rPr>
        <w:t xml:space="preserve">) and Distal </w:t>
      </w:r>
      <w:r w:rsidR="00B13657" w:rsidRPr="00936EB3">
        <w:rPr>
          <w:rFonts w:ascii="Calibri" w:eastAsia="Calibri" w:hAnsi="Calibri" w:cs="Calibri"/>
          <w:color w:val="000000" w:themeColor="text1"/>
          <w:lang w:val="en-GB"/>
        </w:rPr>
        <w:t>P</w:t>
      </w:r>
      <w:r w:rsidRPr="00936EB3">
        <w:rPr>
          <w:rFonts w:ascii="Calibri" w:eastAsia="Calibri" w:hAnsi="Calibri" w:cs="Calibri"/>
          <w:color w:val="000000" w:themeColor="text1"/>
          <w:lang w:val="en-GB"/>
        </w:rPr>
        <w:t>ocket (DP</w:t>
      </w:r>
      <w:r w:rsidRPr="00936EB3">
        <w:rPr>
          <w:rFonts w:ascii="Calibri" w:eastAsia="Calibri" w:hAnsi="Calibri" w:cs="Calibri"/>
          <w:color w:val="000000" w:themeColor="text1"/>
          <w:vertAlign w:val="subscript"/>
          <w:lang w:val="en-GB"/>
        </w:rPr>
        <w:t>T</w:t>
      </w:r>
      <w:r w:rsidRPr="00936EB3">
        <w:rPr>
          <w:rFonts w:ascii="Calibri" w:eastAsia="Calibri" w:hAnsi="Calibri" w:cs="Calibri"/>
          <w:color w:val="000000" w:themeColor="text1"/>
          <w:lang w:val="en-GB"/>
        </w:rPr>
        <w:t>) have been identified in the L and T states, respectively</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598-019-40232-2","ISSN":"2045-2322","PMID":"30867446","abstract":"RND-type multidrug efflux pumps have two voluminous multisite drug-binding pockets named the proximal and distal binding pocket. High- and low-molecular-mass drugs bind to these proximal and distal pocket, respectively. Here, we report the crystal structures of MexB of Pseudomonas aeruginosa bound with high-molecular-mass compounds. Contrary to the expectations, lauryl maltose neopentyl glycol (LMNG, MW 1,005), which is a surfactant larger than the proximal pocket-binding drugs, was found to bind to the distal pocket: one of the two hydrophobic alkyl chains was inserted into the hydrophobic pit, which is the binding site of the efflux pump inhibitor ABI-PP. LMNG is a substrate of the MexAB-OprM system and competitively inhibits the export of other substrates by this system. However, LMNG does not inhibit the export of other substrates by the inhibitor-binding-pit mutant F178W, which retains the export activity of LMNG. The crystal structure of this mutant suggested that the alkyl chain of LMNG could no longer be inserted into the pit because of steric hindrance. We also determined the crystal structure of MexB containing the high-molecular-mass compound neopentyl glycol derivative C7NG (MW 1,028), the binding site of which overlapped with LMNG in the distal pocket, indicating that whether a substrate binds to the distal or proximal pockets is controlled not only by its molecular weight but also by its individual molecular characteristic.","author":[{"dropping-particle":"","family":"Sakurai","given":"Keisuke","non-dropping-particle":"","parse-names":false,"suffix":""},{"dropping-particle":"","family":"Yamasaki","given":"Seiji","non-dropping-particle":"","parse-names":false,"suffix":""},{"dropping-particle":"","family":"Nakao","given":"Kaori","non-dropping-particle":"","parse-names":false,"suffix":""},{"dropping-particle":"","family":"Nishino","given":"Kunihiko","non-dropping-particle":"","parse-names":false,"suffix":""},{"dropping-particle":"","family":"Yamaguchi","given":"Akihito","non-dropping-particle":"","parse-names":false,"suffix":""},{"dropping-particle":"","family":"Nakashima","given":"Ryosuke","non-dropping-particle":"","parse-names":false,"suffix":""}],"container-title":"Scientific Reports 2019 9:1","id":"ITEM-1","issue":"1","issued":{"date-parts":[["2019","3","13"]]},"page":"1-9","publisher":"Nature Publishing Group","title":"Crystal structures of multidrug efflux pump MexB bound with high-molecular-mass compounds","type":"article-journal","volume":"9"},"uris":["http://www.mendeley.com/documents/?uuid=4c1ff1a9-2731-3f73-8d50-9dcd590e4882"]}],"mendeley":{"formattedCitation":"(11)","plainTextFormattedCitation":"(11)","previouslyFormattedCitation":"(11)"},"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1)</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nature12300","ISSN":"1476-4687","PMID":"23812586","abstract":"The first inhibitor-bound X-ray crystal structures of the bacterial multidrug efflux transporter AcrB and its homologue MexB are presented, with the inhibitor shown to bind the transporter through a narrow hydrophobic pit, thereby preventing rotation of AcrB and MexB monomers. Inhibitors of bacterial multidrug efflux transporters are necessary to combat bacterial multidrug resistance, but no clinically useful inhibitors are currently available. The multidrug efflux transporter AcrB and its homologues facilitate the multidrug resistance of many Gram-negative pathogens, and in this paper Akihito Yamaguchi and colleagues describe the first X-ray crystal structures of inhibitor-bound AcrB and its homologue MexB. The inhibitor, a pyridopyrimidine derivative, binds in a narrow hydrophobic 'pit' and inhibits the functional rotation of the AcrB/MexB monomers. These inhibitor-bound structures may facilitate the development of new inhibitors of this family of multidrug efflux transporters, which could be used in conjunction with existing antibiotics to help make them more effective. The multidrug efflux transporter AcrB and its homologues are important in the multidrug resistance of Gram-negative pathogens1,2. However, despite efforts to develop efflux inhibitors3, clinically useful inhibitors are not available at present4,5. Pyridopyrimidine derivatives are AcrB- and MexB-specific inhibitors that do not inhibit MexY6,7; MexB and MexY are principal multidrug exporters in Pseudomonas aeruginosa8,9,10. We have previously determined the crystal structure of AcrB in the absence and presence of antibiotics11,12,13. Drugs were shown to be exported by a functionally rotating mechanism12 through tandem proximal and distal multisite drug-binding pockets13. Here we describe the first inhibitor-bound structures of AcrB and MexB, in which these proteins are bound by a pyridopyrimidine derivative. The pyridopyrimidine derivative binds tightly to a narrow pit composed of a phenylalanine cluster located in the distal pocket and sterically hinders the functional rotation. This pit is a hydrophobic trap that branches off from the substrate-translocation channel. Phe 178 is located at the edge of this trap in AcrB and MexB and contributes to the tight binding of the inhibitor molecule through a π–π interaction with the pyridopyrimidine ring. The voluminous side chain of Trp 177 located at the corresponding position in MexY prevents inhibitor binding. The structure of the hydrophob…","author":[{"dropping-particle":"","family":"Nakashima","given":"Ryosuke","non-dropping-particle":"","parse-names":false,"suffix":""},{"dropping-particle":"","family":"Sakurai","given":"Keisuke","non-dropping-particle":"","parse-names":false,"suffix":""},{"dropping-particle":"","family":"Yamasaki","given":"Seiji","non-dropping-particle":"","parse-names":false,"suffix":""},{"dropping-particle":"","family":"Hayashi","given":"Katsuhiko","non-dropping-particle":"","parse-names":false,"suffix":""},{"dropping-particle":"","family":"Nagata","given":"Chikahiro","non-dropping-particle":"","parse-names":false,"suffix":""},{"dropping-particle":"","family":"Hoshino","given":"Kazuki","non-dropping-particle":"","parse-names":false,"suffix":""},{"dropping-particle":"","family":"Onodera","given":"Yoshikuni","non-dropping-particle":"","parse-names":false,"suffix":""},{"dropping-particle":"","family":"Nishino","given":"Kunihiko","non-dropping-particle":"","parse-names":false,"suffix":""},{"dropping-particle":"","family":"Yamaguchi","given":"Akihito","non-dropping-particle":"","parse-names":false,"suffix":""}],"container-title":"Nature","id":"ITEM-1","issue":"7460","issued":{"date-parts":[["2013","6","30"]]},"page":"102-106","publisher":"Nature Publishing Group","title":"Structural basis for the inhibition of bacterial multidrug exporters","type":"article-journal","volume":"500"},"uris":["http://www.mendeley.com/documents/?uuid=b75a7b67-3308-3f2c-b4d4-06f99e002987"]}],"mendeley":{"formattedCitation":"(18)","plainTextFormattedCitation":"(18)","previouslyFormattedCitation":"(1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8)</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JMB.2009.04.001","ISSN":"1089-8638","PMID":"19361527","abstract":"We report here the crystal structure of the Pseudomonas aeruginosa multidrug exporter MexB, an intensively studied member of the resistance-nodulation-cell division family of secondary active transporters, at 3.0 Å. MexB forms an asymmetric homotrimer where each subunit adopts a different conformation representing three snapshots of the transport cycle similar to the recently determined structures of its close homologue AcrB from Escherichia coli, so far the sole structurally characterized member of the superfamily. As for AcrB, the conformations of two subunits can be clearly assigned to either the binding step or the extrusion step in the transport process. Unexpectedly, a remarkable conformational shift in the third subunit is observed in MexB, which has potential implications for the assembly of the tripartite MexAB-OprM drug efflux system. Furthermore, an n-dodecyl-d-maltoside molecule was found bound to the internal multidrug-binding cavity, which might indicate that MexB binds and transports detergent molecules as substrates. As the only missing piece of the puzzle in the MexAB-OprM system, the X-ray structure of MexB completes the molecular picture of the major pump mediating intrinsic and acquired multidrug resistance in P. aeruginosa. © 2009 Elsevier Ltd. All rights reserved.","author":[{"dropping-particle":"","family":"Sennhauser","given":"Gaby","non-dropping-particle":"","parse-names":false,"suffix":""},{"dropping-particle":"","family":"Bukowska","given":"Magdalena A.","non-dropping-particle":"","parse-names":false,"suffix":""},{"dropping-particle":"","family":"Briand","given":"Christophe","non-dropping-particle":"","parse-names":false,"suffix":""},{"dropping-particle":"","family":"Grütter","given":"Markus G.","non-dropping-particle":"","parse-names":false,"suffix":""}],"container-title":"Journal of molecular biology","id":"ITEM-1","issue":"1","issued":{"date-parts":[["2009","5","29"]]},"page":"134-145","publisher":"J Mol Biol","title":"Crystal structure of the multidrug exporter MexB from Pseudomonas aeruginosa","type":"article-journal","volume":"389"},"uris":["http://www.mendeley.com/documents/?uuid=d71d0853-9b42-3153-a575-fef28923ce1a"]}],"mendeley":{"formattedCitation":"(19)","plainTextFormattedCitation":"(19)","previouslyFormattedCitation":"(19)"},"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9)</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467-020-18770-5","ISSN":"2041-1723","PMID":"33009415","abstract":"The tripartite multidrug efflux system MexAB-OprM is a major actor in Pseudomonas aeruginosa antibiotic resistance by exporting a large variety of antimicrobial compounds. Crystal structures of MexB and of its Escherichia coli homolog AcrB had revealed asymmetric trimers depicting a directional drug pathway by a conformational interconversion (from Loose and Tight binding pockets to Open gate (LTO) for drug exit). It remains unclear how MexB acquires its LTO form. Here by performing functional and cryo-EM structural investigations of MexB at various stages of the assembly process, we unveil that MexB inserted in lipid membrane is not set for active transport because it displays an inactive LTC form with a Closed exit gate. In the tripartite complex, OprM and MexA form a corset-like platform that converts MexB into the active form. Our findings shed new light on the resistance nodulation cell division (RND) cognate partners which act as allosteric factors eliciting the functional drug extrusion.","author":[{"dropping-particle":"","family":"Glavier","given":"Marie","non-dropping-particle":"","parse-names":false,"suffix":""},{"dropping-particle":"","family":"Puvanendran","given":"Dhenesh","non-dropping-particle":"","parse-names":false,"suffix":""},{"dropping-particle":"","family":"Salvador","given":"Dimitri","non-dropping-particle":"","parse-names":false,"suffix":""},{"dropping-particle":"","family":"Decossas","given":"Marion","non-dropping-particle":"","parse-names":false,"suffix":""},{"dropping-particle":"","family":"Phan","given":"Gilles","non-dropping-particle":"","parse-names":false,"suffix":""},{"dropping-particle":"","family":"Garnier","given":"Cyril","non-dropping-particle":"","parse-names":false,"suffix":""},{"dropping-particle":"","family":"Frezza","given":"Elisa","non-dropping-particle":"","parse-names":false,"suffix":""},{"dropping-particle":"","family":"Cece","given":"Quentin","non-dropping-particle":"","parse-names":false,"suffix":""},{"dropping-particle":"","family":"Schoehn","given":"Guy","non-dropping-particle":"","parse-names":false,"suffix":""},{"dropping-particle":"","family":"Picard","given":"Martin","non-dropping-particle":"","parse-names":false,"suffix":""},{"dropping-particle":"","family":"Taveau","given":"Jean Christophe","non-dropping-particle":"","parse-names":false,"suffix":""},{"dropping-particle":"","family":"Daury","given":"Laetitia","non-dropping-particle":"","parse-names":false,"suffix":""},{"dropping-particle":"","family":"Broutin","given":"Isabelle","non-dropping-particle":"","parse-names":false,"suffix":""},{"dropping-particle":"","family":"Lambert","given":"Olivier","non-dropping-particle":"","parse-names":false,"suffix":""}],"container-title":"Nature communications","id":"ITEM-1","issue":"1","issued":{"date-parts":[["2020","12","1"]]},"page":"4948","publisher":"Nat Commun","title":"Antibiotic export by MexB multidrug efflux transporter is allosterically controlled by a MexA-OprM chaperone-like complex","type":"article-journal","volume":"11"},"uris":["http://www.mendeley.com/documents/?uuid=d0b45be2-23f2-3362-a109-de0e1ddd5473"]}],"mendeley":{"formattedCitation":"(20)","plainTextFormattedCitation":"(20)","previouslyFormattedCitation":"(20)"},"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0)</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w:t>
      </w:r>
      <w:r w:rsidR="001003FF" w:rsidRPr="00936EB3">
        <w:rPr>
          <w:rFonts w:ascii="Calibri" w:eastAsia="Calibri" w:hAnsi="Calibri" w:cs="Calibri"/>
          <w:color w:val="000000" w:themeColor="text1"/>
          <w:lang w:val="en-GB"/>
        </w:rPr>
        <w:t xml:space="preserve">These two pockets are separated by the interface, which includes the switch </w:t>
      </w:r>
      <w:r w:rsidR="00FE3D3B" w:rsidRPr="00936EB3">
        <w:rPr>
          <w:rFonts w:ascii="Calibri" w:eastAsia="Calibri" w:hAnsi="Calibri" w:cs="Calibri"/>
          <w:color w:val="000000" w:themeColor="text1"/>
          <w:lang w:val="en-GB"/>
        </w:rPr>
        <w:t>(</w:t>
      </w:r>
      <w:r w:rsidR="001003FF" w:rsidRPr="00936EB3">
        <w:rPr>
          <w:rFonts w:ascii="Calibri" w:eastAsia="Calibri" w:hAnsi="Calibri" w:cs="Calibri"/>
          <w:color w:val="000000" w:themeColor="text1"/>
          <w:lang w:val="en-GB"/>
        </w:rPr>
        <w:t>gate</w:t>
      </w:r>
      <w:r w:rsidR="00FE3D3B" w:rsidRPr="00936EB3">
        <w:rPr>
          <w:rFonts w:ascii="Calibri" w:eastAsia="Calibri" w:hAnsi="Calibri" w:cs="Calibri"/>
          <w:color w:val="000000" w:themeColor="text1"/>
          <w:lang w:val="en-GB"/>
        </w:rPr>
        <w:t>)</w:t>
      </w:r>
      <w:r w:rsidR="001003FF" w:rsidRPr="00936EB3">
        <w:rPr>
          <w:rFonts w:ascii="Calibri" w:eastAsia="Calibri" w:hAnsi="Calibri" w:cs="Calibri"/>
          <w:color w:val="000000" w:themeColor="text1"/>
          <w:lang w:val="en-GB"/>
        </w:rPr>
        <w:t xml:space="preserve"> loop</w:t>
      </w:r>
      <w:r w:rsidR="00833CA5">
        <w:rPr>
          <w:rFonts w:ascii="Calibri" w:eastAsia="Calibri" w:hAnsi="Calibri" w:cs="Calibri"/>
          <w:color w:val="000000" w:themeColor="text1"/>
          <w:lang w:val="en-GB"/>
        </w:rPr>
        <w:t xml:space="preserve"> (</w:t>
      </w:r>
      <w:r w:rsidR="00833CA5">
        <w:rPr>
          <w:rFonts w:ascii="Calibri" w:eastAsia="Calibri" w:hAnsi="Calibri" w:cs="Calibri"/>
          <w:b/>
          <w:bCs/>
          <w:color w:val="000000" w:themeColor="text1"/>
          <w:lang w:val="en-GB"/>
        </w:rPr>
        <w:t>Figure S1</w:t>
      </w:r>
      <w:r w:rsidR="00833CA5">
        <w:rPr>
          <w:rFonts w:ascii="Calibri" w:eastAsia="Calibri" w:hAnsi="Calibri" w:cs="Calibri"/>
          <w:color w:val="000000" w:themeColor="text1"/>
          <w:lang w:val="en-GB"/>
        </w:rPr>
        <w:t>)</w:t>
      </w:r>
      <w:r w:rsidR="00361F06" w:rsidRPr="00936EB3">
        <w:rPr>
          <w:rFonts w:ascii="Calibri" w:eastAsia="Calibri" w:hAnsi="Calibri" w:cs="Calibri"/>
          <w:color w:val="000000" w:themeColor="text1"/>
          <w:lang w:val="en-GB"/>
        </w:rPr>
        <w:t xml:space="preserve">. The composition and </w:t>
      </w:r>
      <w:r w:rsidR="0070794F" w:rsidRPr="00936EB3">
        <w:rPr>
          <w:rFonts w:ascii="Calibri" w:eastAsia="Calibri" w:hAnsi="Calibri" w:cs="Calibri"/>
          <w:color w:val="000000" w:themeColor="text1"/>
          <w:lang w:val="en-GB"/>
        </w:rPr>
        <w:t xml:space="preserve">the </w:t>
      </w:r>
      <w:r w:rsidR="00361F06" w:rsidRPr="00936EB3">
        <w:rPr>
          <w:rFonts w:ascii="Calibri" w:eastAsia="Calibri" w:hAnsi="Calibri" w:cs="Calibri"/>
          <w:color w:val="000000" w:themeColor="text1"/>
          <w:lang w:val="en-GB"/>
        </w:rPr>
        <w:t xml:space="preserve">size of the loop </w:t>
      </w:r>
      <w:r w:rsidR="008E649B" w:rsidRPr="00936EB3">
        <w:rPr>
          <w:rFonts w:ascii="Calibri" w:eastAsia="Calibri" w:hAnsi="Calibri" w:cs="Calibri"/>
          <w:color w:val="000000" w:themeColor="text1"/>
          <w:lang w:val="en-GB"/>
        </w:rPr>
        <w:t xml:space="preserve">are thought to contribute to substrate specificity of </w:t>
      </w:r>
      <w:r w:rsidR="0070794F" w:rsidRPr="00936EB3">
        <w:rPr>
          <w:rFonts w:ascii="Calibri" w:eastAsia="Calibri" w:hAnsi="Calibri" w:cs="Calibri"/>
          <w:color w:val="000000" w:themeColor="text1"/>
          <w:lang w:val="en-GB"/>
        </w:rPr>
        <w:t>RND</w:t>
      </w:r>
      <w:r w:rsidR="00FE3D3B" w:rsidRPr="00936EB3">
        <w:rPr>
          <w:rFonts w:ascii="Calibri" w:eastAsia="Calibri" w:hAnsi="Calibri" w:cs="Calibri"/>
          <w:color w:val="000000" w:themeColor="text1"/>
          <w:lang w:val="en-GB"/>
        </w:rPr>
        <w:t xml:space="preserve"> transporter</w:t>
      </w:r>
      <w:r w:rsidR="0070794F" w:rsidRPr="00936EB3">
        <w:rPr>
          <w:rFonts w:ascii="Calibri" w:eastAsia="Calibri" w:hAnsi="Calibri" w:cs="Calibri"/>
          <w:color w:val="000000" w:themeColor="text1"/>
          <w:lang w:val="en-GB"/>
        </w:rPr>
        <w:t>s</w:t>
      </w:r>
      <w:r w:rsidR="006B5A17" w:rsidRPr="00936EB3">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73/PNAS.1114944109","ISSN":"1091-6490","PMID":"22451937","abstract":"AcrAB-TolC is the major efflux protein complex in Escherichia coli extruding a vast variety of antimicrobial agents from the cell. The inner membrane component AcrB is a homotrimer, and it has been postulated that the monomers cycle consecutively through three conformational stages designated loose (L), tight (T), and open (O) in a concerted fashion. Binding of drugs has been shown at a periplasmic deep binding pocket in the T conformation. The initial drug-binding step and transport toward this drug-binding site has been elusive thus far. Here we report high resolution structures (1.9-2.25 Å) of AcrB/designed ankyrin repeat protein (DARPin) complexes with bound minocycline or doxorubicin. In the AcrB/doxorubicin cocrystal structure, binding of three doxorubicin molecules is apparent, with one doxorubicin molecule bound in the deep binding pocket of the T monomer and two doxorubicin molecules in a stacked sandwich arrangement in an access pocket at the lateral periplasmic cleft of the L monomer. This access pocket is separated from the deep binding pocket apparent in the T monomer by a switch-loop. The localization and conformational flexibility of this loop seems to be important for large substrates, because a G616N AcrB variant deficient in macrolide transport exhibits an altered conformation within this loop region. Transport seems to be a stepwise process of initial drug uptake in the access pocket of the L monomer and subsequent accommodation of the drug in the deep binding pocket during the L to T transition to the internal deep binding pocket of the T monomer.","author":[{"dropping-particle":"","family":"Eicher","given":"Thomas","non-dropping-particle":"","parse-names":false,"suffix":""},{"dropping-particle":"","family":"Cha","given":"Hi Jea","non-dropping-particle":"","parse-names":false,"suffix":""},{"dropping-particle":"","family":"Seeger","given":"Markus A.","non-dropping-particle":"","parse-names":false,"suffix":""},{"dropping-particle":"","family":"Brandstätter","given":"Lorenz","non-dropping-particle":"","parse-names":false,"suffix":""},{"dropping-particle":"","family":"El-Delik","given":"Jasmin","non-dropping-particle":"","parse-names":false,"suffix":""},{"dropping-particle":"","family":"Bohnert","given":"Jürgen A.","non-dropping-particle":"","parse-names":false,"suffix":""},{"dropping-particle":"V.","family":"Kern","given":"Winfried","non-dropping-particle":"","parse-names":false,"suffix":""},{"dropping-particle":"","family":"Verrey","given":"François","non-dropping-particle":"","parse-names":false,"suffix":""},{"dropping-particle":"","family":"Grütter","given":"Markus G.","non-dropping-particle":"","parse-names":false,"suffix":""},{"dropping-particle":"","family":"Diederichs","given":"Kay","non-dropping-particle":"","parse-names":false,"suffix":""},{"dropping-particle":"","family":"Pos","given":"Klaas M.","non-dropping-particle":"","parse-names":false,"suffix":""}],"container-title":"Proceedings of the National Academy of Sciences of the United States of America","id":"ITEM-1","issue":"15","issued":{"date-parts":[["2012","4","10"]]},"page":"5687-5692","publisher":"Proc Natl Acad Sci U S A","title":"Transport of drugs by the multidrug transporter AcrB involves an access and a deep binding pocket that are separated by a switch-loop","type":"article-journal","volume":"109"},"uris":["http://www.mendeley.com/documents/?uuid=f5350f57-f572-3b84-b29a-0485a67adec2"]}],"mendeley":{"formattedCitation":"(21)","plainTextFormattedCitation":"(21)","previouslyFormattedCitation":"(21)"},"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1)</w:t>
      </w:r>
      <w:r w:rsidRPr="00936EB3">
        <w:rPr>
          <w:rFonts w:ascii="Calibri" w:eastAsia="Calibri" w:hAnsi="Calibri" w:cs="Calibri"/>
          <w:color w:val="000000" w:themeColor="text1"/>
          <w:lang w:val="en-GB"/>
        </w:rPr>
        <w:fldChar w:fldCharType="end"/>
      </w:r>
      <w:r w:rsidR="00B177B2" w:rsidRPr="00936EB3">
        <w:rPr>
          <w:rFonts w:ascii="Calibri" w:eastAsia="Calibri" w:hAnsi="Calibri" w:cs="Calibri"/>
          <w:color w:val="000000" w:themeColor="text1"/>
          <w:lang w:val="en-GB"/>
        </w:rPr>
        <w:t>.</w:t>
      </w:r>
      <w:r w:rsidR="00FE3D3B" w:rsidRPr="00936EB3">
        <w:rPr>
          <w:rFonts w:ascii="Calibri" w:eastAsia="Calibri" w:hAnsi="Calibri" w:cs="Calibri"/>
          <w:color w:val="000000" w:themeColor="text1"/>
          <w:lang w:val="en-GB"/>
        </w:rPr>
        <w:t xml:space="preserve"> </w:t>
      </w:r>
      <w:r w:rsidR="00360C70" w:rsidRPr="00936EB3">
        <w:rPr>
          <w:rFonts w:ascii="Calibri" w:eastAsia="Calibri" w:hAnsi="Calibri" w:cs="Calibri"/>
          <w:color w:val="000000" w:themeColor="text1"/>
          <w:lang w:val="en-GB"/>
        </w:rPr>
        <w:t>Significant</w:t>
      </w:r>
      <w:r w:rsidRPr="00936EB3">
        <w:rPr>
          <w:rFonts w:ascii="Calibri" w:eastAsia="Calibri" w:hAnsi="Calibri" w:cs="Calibri"/>
          <w:color w:val="000000" w:themeColor="text1"/>
          <w:lang w:val="en-GB"/>
        </w:rPr>
        <w:t xml:space="preserve"> efforts have been made to enhance the effic</w:t>
      </w:r>
      <w:r w:rsidR="006932EC" w:rsidRPr="00936EB3">
        <w:rPr>
          <w:rFonts w:ascii="Calibri" w:eastAsia="Calibri" w:hAnsi="Calibri" w:cs="Calibri"/>
          <w:color w:val="000000" w:themeColor="text1"/>
          <w:lang w:val="en-GB"/>
        </w:rPr>
        <w:t>acy</w:t>
      </w:r>
      <w:r w:rsidRPr="00936EB3">
        <w:rPr>
          <w:rFonts w:ascii="Calibri" w:eastAsia="Calibri" w:hAnsi="Calibri" w:cs="Calibri"/>
          <w:color w:val="000000" w:themeColor="text1"/>
          <w:lang w:val="en-GB"/>
        </w:rPr>
        <w:t xml:space="preserve"> of antibacterial strategies</w:t>
      </w:r>
      <w:r w:rsidR="009B1BB9" w:rsidRPr="00936EB3">
        <w:rPr>
          <w:rFonts w:ascii="Calibri" w:eastAsia="Calibri" w:hAnsi="Calibri" w:cs="Calibri"/>
          <w:color w:val="000000" w:themeColor="text1"/>
          <w:lang w:val="en-GB"/>
        </w:rPr>
        <w:t xml:space="preserve"> against </w:t>
      </w:r>
      <w:r w:rsidR="009B1BB9" w:rsidRPr="00936EB3">
        <w:rPr>
          <w:rFonts w:ascii="Calibri" w:eastAsia="Calibri" w:hAnsi="Calibri" w:cs="Calibri"/>
          <w:i/>
          <w:iCs/>
          <w:color w:val="000000" w:themeColor="text1"/>
          <w:lang w:val="en-GB"/>
        </w:rPr>
        <w:t xml:space="preserve">P. aeruginosa </w:t>
      </w:r>
      <w:r w:rsidR="009B1BB9" w:rsidRPr="00936EB3">
        <w:rPr>
          <w:rFonts w:ascii="Calibri" w:eastAsia="Calibri" w:hAnsi="Calibri" w:cs="Calibri"/>
          <w:color w:val="000000" w:themeColor="text1"/>
          <w:lang w:val="en-GB"/>
        </w:rPr>
        <w:t>and other Gram-negative bacteria</w:t>
      </w:r>
      <w:r w:rsidRPr="00936EB3">
        <w:rPr>
          <w:rFonts w:ascii="Calibri" w:eastAsia="Calibri" w:hAnsi="Calibri" w:cs="Calibri"/>
          <w:color w:val="000000" w:themeColor="text1"/>
          <w:lang w:val="en-GB"/>
        </w:rPr>
        <w:fldChar w:fldCharType="begin" w:fldLock="1"/>
      </w:r>
      <w:r w:rsidR="00E23E8C">
        <w:rPr>
          <w:rFonts w:ascii="Calibri" w:eastAsia="Calibri" w:hAnsi="Calibri" w:cs="Calibri"/>
          <w:color w:val="000000" w:themeColor="text1"/>
          <w:lang w:val="en-GB"/>
        </w:rPr>
        <w:instrText>ADDIN CSL_CITATION {"citationItems":[{"id":"ITEM-1","itemData":{"DOI":"10.1007/S00044-016-1761-1/FIGURES/10","ISSN":"15548120","abstract":"Pseudomonas aeruginosa is resistant to a wide range of antibiotics, thus making troublesome the infection treatment. Efflux systems are the main mechanisms involved; among these, MexAB-OprM is a tripartite efflux pump responsible for resistance to ciprofloxacin, aztreonam, gentamicin, tetracycline and tobramycin. In an attempt to contrast antibiotic efflux, databases of natural compounds were tested for their ability to bind MexB, the inner membrane channel, using a high-throughput virtual screening approach. The comparison of their common pharmacophoric features was the basis for inhibitor identification and selection process. In silico screening against the MexB protein was performed by Autodock/Vina and further refined using a minimization/focused docking protocol on the obtained complexes. The compounds showing the best docking and resulting potentially active at nanomolar concentration have been selected and used in combination with antibiotics usually exported by MexAB-OprM in antimicrobial in vitro synergy tests (checkerboard and time kill assays) against multidrug-resistant P. aeruginosa clinical isolates. The combinations morelloflavone and pregnan-20-one-derivative/ciprofloxacin showed a four-fold MIC decrease and 100-fold increase of the bacterial killing compared to the antibiotic alone. The two chosen hits were validated by ethidium bromide accumulation assay for their efflux inhibition potency. These compounds showed the ability to increase the accumulation of ethidium bromide inside the bacterial cells as evidenced by the increase of its fluorescence in the presence of the each of them. Finally, their toxicity has been preliminary tested through hemolysis assay. The observed good correlation between in silico docking and in vitro synergy tests, indicates these two compounds as promising drugs to be used in combination therapy against MDR and MexAB-OprM overexpressing P. aeruginosa.","author":[{"dropping-particle":"","family":"Mangiaterra","given":"Gianmarco","non-dropping-particle":"","parse-names":false,"suffix":""},{"dropping-particle":"","family":"Laudadio","given":"Emiliano","non-dropping-particle":"","parse-names":false,"suffix":""},{"dropping-particle":"","family":"Cometti","given":"Marta","non-dropping-particle":"","parse-names":false,"suffix":""},{"dropping-particle":"","family":"Mobbili","given":"Giovanna","non-dropping-particle":"","parse-names":false,"suffix":""},{"dropping-particle":"","family":"Minnelli","given":"Cristina","non-dropping-particle":"","parse-names":false,"suffix":""},{"dropping-particle":"","family":"Massaccesi","given":"Luca","non-dropping-particle":"","parse-names":false,"suffix":""},{"dropping-particle":"","family":"Citterio","given":"Barbara","non-dropping-particle":"","parse-names":false,"suffix":""},{"dropping-particle":"","family":"Biavasco","given":"Francesca","non-dropping-particle":"","parse-names":false,"suffix":""},{"dropping-particle":"","family":"Galeazzi","given":"Roberta","non-dropping-particle":"","parse-names":false,"suffix":""}],"container-title":"Medicinal Chemistry Research","id":"ITEM-1","issue":"2","issued":{"date-parts":[["2017","2","1"]]},"page":"414-430","publisher":"Birkhauser Boston","title":"Inhibitors of multidrug efflux pumps of Pseudomonas aeruginosa from natural sources: An in silico high-throughput virtual screening and in vitro validation","type":"article-journal","volume":"26"},"uris":["http://www.mendeley.com/documents/?uuid=9f04aa34-3d23-3dd9-bd8f-245bd850641e"]}],"mendeley":{"formattedCitation":"(22)","manualFormatting":" ","plainTextFormattedCitation":"(22)","previouslyFormattedCitation":"(22)"},"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C33A62" w:rsidRPr="00936EB3">
        <w:rPr>
          <w:rFonts w:ascii="Calibri" w:eastAsia="Calibri" w:hAnsi="Calibri" w:cs="Calibri"/>
          <w:noProof/>
          <w:color w:val="000000" w:themeColor="text1"/>
          <w:vertAlign w:val="superscript"/>
          <w:lang w:val="en-GB"/>
        </w:rPr>
        <w:t xml:space="preserve"> </w:t>
      </w:r>
      <w:r w:rsidRPr="00936EB3">
        <w:rPr>
          <w:rFonts w:ascii="Calibri" w:eastAsia="Calibri" w:hAnsi="Calibri" w:cs="Calibri"/>
          <w:color w:val="000000" w:themeColor="text1"/>
          <w:lang w:val="en-GB"/>
        </w:rPr>
        <w:fldChar w:fldCharType="end"/>
      </w:r>
      <w:r w:rsidR="00E23E8C">
        <w:rPr>
          <w:rFonts w:ascii="Calibri" w:eastAsia="Calibri" w:hAnsi="Calibri" w:cs="Calibri"/>
          <w:color w:val="000000" w:themeColor="text1"/>
          <w:lang w:val="en-GB"/>
        </w:rPr>
        <w:fldChar w:fldCharType="begin" w:fldLock="1"/>
      </w:r>
      <w:r w:rsidR="00E23E8C">
        <w:rPr>
          <w:rFonts w:ascii="Calibri" w:eastAsia="Calibri" w:hAnsi="Calibri" w:cs="Calibri"/>
          <w:color w:val="000000" w:themeColor="text1"/>
          <w:lang w:val="en-GB"/>
        </w:rPr>
        <w:instrText>ADDIN CSL_CITATION {"citationItems":[{"id":"ITEM-1","itemData":{"DOI":"10.1016/J.MICPATH.2021.104789","ISSN":"0882-4010","PMID":"33556480","abstract":"Resistance-Nodulation-Division (RND) efflux pumps are responsible for multidrug resistance in Pseudomonas aeruginosa. The present study aimed to evaluate the overexpression of RND efflux pumps and its role in the antibiotic resistance of P. aeruginosa clinical isolates. A number of 122 isolates were obtained from three military hospitals in Tehran, Iran. In order to determine the antibiotic resistance, the isolates were identified and assessed by the disk diffusion and agar dilution methods. This study investigated the gene expression of four multi-drug efflux pump systems (MexAB-OprM, MexCD-OprJ, MexEF-OprN and MexXY (-OprA)) and its correlation with antibiotic resistance. The isolates indicated that the highest resistance rate was against ticarcillin (80%), followed by ciprofloxacin (74%) and meropenem (71%). Most of them expressed mexB (69%), mexC (28.7%), mexE (43.4%), and mexY (74.6%), suggesting that mexB and mexY were highly expressed in the studied strains. The overexpression of mexB and mexY was significantly more prevalent in the ICU wards (p = 0.033). Furthermore, there was a significant correlation between the expression of RND-type efflux pumps and the resistance to most anti-pseudomonal antibiotics.","author":[{"dropping-particle":"","family":"Zahedi bialvaei","given":"Abed","non-dropping-particle":"","parse-names":false,"suffix":""},{"dropping-particle":"","family":"Rahbar","given":"Mohammad","non-dropping-particle":"","parse-names":false,"suffix":""},{"dropping-particle":"","family":"Hamidi-Farahani","given":"Ramin","non-dropping-particle":"","parse-names":false,"suffix":""},{"dropping-particle":"","family":"Asgari","given":"Ali","non-dropping-particle":"","parse-names":false,"suffix":""},{"dropping-particle":"","family":"Esmailkhani","given":"Aylin","non-dropping-particle":"","parse-names":false,"suffix":""},{"dropping-particle":"","family":"Mardani dashti","given":"Yasaman","non-dropping-particle":"","parse-names":false,"suffix":""},{"dropping-particle":"","family":"Soleiman-Meigooni","given":"Saeed","non-dropping-particle":"","parse-names":false,"suffix":""}],"container-title":"Microbial Pathogenesis","id":"ITEM-1","issued":{"date-parts":[["2021","4","1"]]},"page":"104789","publisher":"Academic Press","title":"Expression of RND efflux pumps mediated antibiotic resistance in Pseudomonas aeruginosa clinical strains","type":"article-journal","volume":"153"},"uris":["http://www.mendeley.com/documents/?uuid=d1a14ea4-d676-3b4f-8abb-a8ba0c18da3d"]}],"mendeley":{"formattedCitation":"(9)","plainTextFormattedCitation":"(9)","previouslyFormattedCitation":"(9)"},"properties":{"noteIndex":0},"schema":"https://github.com/citation-style-language/schema/raw/master/csl-citation.json"}</w:instrText>
      </w:r>
      <w:r w:rsidR="00E23E8C">
        <w:rPr>
          <w:rFonts w:ascii="Calibri" w:eastAsia="Calibri" w:hAnsi="Calibri" w:cs="Calibri"/>
          <w:color w:val="000000" w:themeColor="text1"/>
          <w:lang w:val="en-GB"/>
        </w:rPr>
        <w:fldChar w:fldCharType="separate"/>
      </w:r>
      <w:r w:rsidR="00E23E8C" w:rsidRPr="00E23E8C">
        <w:rPr>
          <w:rFonts w:ascii="Calibri" w:eastAsia="Calibri" w:hAnsi="Calibri" w:cs="Calibri"/>
          <w:noProof/>
          <w:color w:val="000000" w:themeColor="text1"/>
          <w:lang w:val="en-GB"/>
        </w:rPr>
        <w:t>(9)</w:t>
      </w:r>
      <w:r w:rsidR="00E23E8C">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1589-020-00674-6","ISSN":"15524469","PMID":"33199906","abstract":"We live in the era of antibiotic resistance, and this problem will progressively worsen if no new solutions emerge. In particular, Gram-negative pathogens present both biological and chemical challenges that hinder the discovery of new antibacterial drugs. First, these bacteria are protected from a variety of structurally diverse drugs by a low-permeability barrier composed of two membranes with distinct permeability properties, in addition to active drug efflux, making this cell envelope impermeable to most compounds. Second, chemical libraries currently used in drug discovery contain few compounds that can penetrate Gram-negative bacteria. As a result of these challenges, intensive screening campaigns have led to few successes, highlighting the need for new approaches to identify regions of chemical space that are specifically relevant to antibacterial drug discovery. Herein we provide an overview of emerging insights into this problem and outline a general approach to addressing it using prospective analysis of chemical libraries for the ability of compounds to accumulate in Gram-negative bacteria. The overall goal is to develop robust cheminformatic tools to predict Gram-negative permeation and efflux, which can then be used to guide medicinal chemistry campaigns and the design of antibacterial discovery libraries.","author":[{"dropping-particle":"","family":"Zhao","given":"Shibin","non-dropping-particle":"","parse-names":false,"suffix":""},{"dropping-particle":"","family":"Adamiak","given":"Justyna W.","non-dropping-particle":"","parse-names":false,"suffix":""},{"dropping-particle":"","family":"Bonifay","given":"Vincent","non-dropping-particle":"","parse-names":false,"suffix":""},{"dropping-particle":"","family":"Mehla","given":"Jitender","non-dropping-particle":"","parse-names":false,"suffix":""},{"dropping-particle":"","family":"Zgurskaya","given":"Helen I.","non-dropping-particle":"","parse-names":false,"suffix":""},{"dropping-particle":"","family":"Tan","given":"Derek S.","non-dropping-particle":"","parse-names":false,"suffix":""}],"container-title":"Nature Chemical Biology","id":"ITEM-1","issue":"12","issued":{"date-parts":[["2020"]]},"page":"1293-1302","publisher":"Springer US","title":"Defining new chemical space for drug penetration into Gram-negative bacteria","type":"article-journal","volume":"16"},"uris":["http://www.mendeley.com/documents/?uuid=878dadaf-82ac-4d9a-bbab-84b5076d4888"]}],"mendeley":{"formattedCitation":"(23)","plainTextFormattedCitation":"(23)","previouslyFormattedCitation":"(23)"},"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3)</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INFECDIS.8B00036","ISSN":"2373-8227","PMID":"29756762","abstract":"The permeability barrier of Gram-negative cell envelopes is the major obstacle in the discovery and development of new antibiotics. In Gram-negative bacteria, these difficulties are exacerbated by the synergistic interaction between two biochemically distinct phenomena, the low permeability of the outer membrane (OM) and active multidrug efflux. In this study, we used Pseudomonas aeruginosa and Escherichia coli strains with controllable permeability barriers, achieved through hyperporination of the OMs and varied efflux capacities, to evaluate the contributions of each of the barriers to protection from antibacterials. We analyzed antibacterial activities of β-lactams and fluoroquinolones, antibiotics that are optimized for targets in the periplasm and the cytoplasm, respectively, and performed a machine learning-based analysis to identify physicochemical descriptors that best classify their relative potencies. Our results show that the molecular properties selected by active efflux and the OM barriers are different for the two species. Antibiotic activity in P. aeruginosa was better classified by electrostatic and surface area properties, whereas topology, physical properties, and atom or bond counts best capture the behavior in E. coli. In several cases, descriptor values that correspond to active antibiotics also correspond to significant barrier effects, highlighting the synergy between the two barriers where optimizing for one barrier promotes strengthening of the other barrier. Thus, both barriers should be considered when optimizing antibiotics for favorable OM permeability, efflux evasion, or both.","author":[{"dropping-particle":"","family":"Cooper","given":"Connor J.","non-dropping-particle":"","parse-names":false,"suffix":""},{"dropping-particle":"","family":"Krishnamoorthy","given":"Ganesh","non-dropping-particle":"","parse-names":false,"suffix":""},{"dropping-particle":"","family":"Wolloscheck","given":"David","non-dropping-particle":"","parse-names":false,"suffix":""},{"dropping-particle":"","family":"Walker","given":"John K.","non-dropping-particle":"","parse-names":false,"suffix":""},{"dropping-particle":"V.","family":"Rybenkov","given":"Valentin","non-dropping-particle":"","parse-names":false,"suffix":""},{"dropping-particle":"","family":"Parks","given":"Jerry M.","non-dropping-particle":"","parse-names":false,"suffix":""},{"dropping-particle":"","family":"Zgurskaya","given":"Helen I.","non-dropping-particle":"","parse-names":false,"suffix":""}],"container-title":"ACS infectious diseases","id":"ITEM-1","issue":"8","issued":{"date-parts":[["2018","8","10"]]},"page":"1223-1234","publisher":"ACS Infect Dis","title":"Molecular Properties That Define the Activities of Antibiotics in Escherichia coli and Pseudomonas aeruginosa","type":"article-journal","volume":"4"},"uris":["http://www.mendeley.com/documents/?uuid=fea7e6a9-94b2-37cd-be5f-e51769dc9cca"]}],"mendeley":{"formattedCitation":"(24)","plainTextFormattedCitation":"(24)","previouslyFormattedCitation":"(24)"},"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4)</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07/978-1-4939-7454-2_11","ISSN":"1940-6029","PMID":"29177832","abstract":"Efflux pumps of the resistance nodulation division (RND) superfamily are among the major contributors to intrinsic and acquired multidrug resistance in Gram-negative bacteria. Structural information on AcrAB-TolC and MexAB-OprM, major efflux pumps of Escherichia coli and Pseudomonas aeruginosa respectively, boosted intensive research aimed at understanding the molecular mechanisms ruling the active extrusion processes. In particular, several studies were devoted to the understanding of the determinants behind the extraordinary broad specificity of the RND transporters AcrB and MexB. In this chapter, we discuss the ever-growing role computational methods have been playing in deciphering key structural and dynamical features of these transporters and of their interaction with substrates and inhibitors. We further discuss and illustrate examples from our lab of how molecular docking, homology modeling, all-atom molecular dynamics simulations and in silico free energy estimations can all together give precious insights into the processes of recognition and extrusion of substrates, as well as on the possible inhibition strategies.","author":[{"dropping-particle":"","family":"Cacciotto","given":"Pierpaolo","non-dropping-particle":"","parse-names":false,"suffix":""},{"dropping-particle":"","family":"Ramaswamy","given":"Venkata K.","non-dropping-particle":"","parse-names":false,"suffix":""},{"dropping-particle":"","family":"Malloci","given":"Giuliano","non-dropping-particle":"","parse-names":false,"suffix":""},{"dropping-particle":"","family":"Ruggerone","given":"Paolo","non-dropping-particle":"","parse-names":false,"suffix":""},{"dropping-particle":"V.","family":"Vargiu","given":"Attilio","non-dropping-particle":"","parse-names":false,"suffix":""}],"container-title":"Methods in molecular biology (Clifton, N.J.)","id":"ITEM-1","issued":{"date-parts":[["2018"]]},"page":"179-219","publisher":"Methods Mol Biol","title":"Molecular Modeling of Multidrug Properties of Resistance Nodulation Division (RND) Transporters","type":"article-journal","volume":"1700"},"uris":["http://www.mendeley.com/documents/?uuid=cb179f69-a260-3af9-adac-a9bae990a019"]}],"mendeley":{"formattedCitation":"(25)","plainTextFormattedCitation":"(25)","previouslyFormattedCitation":"(2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5)</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but the </w:t>
      </w:r>
      <w:r w:rsidR="00715DFF">
        <w:rPr>
          <w:rFonts w:ascii="Calibri" w:eastAsia="Calibri" w:hAnsi="Calibri" w:cs="Calibri"/>
          <w:color w:val="000000" w:themeColor="text1"/>
          <w:lang w:val="en-GB"/>
        </w:rPr>
        <w:t>insufficient</w:t>
      </w:r>
      <w:r w:rsidR="00B2382E">
        <w:rPr>
          <w:rFonts w:ascii="Calibri" w:eastAsia="Calibri" w:hAnsi="Calibri" w:cs="Calibri"/>
          <w:color w:val="000000" w:themeColor="text1"/>
          <w:lang w:val="en-GB"/>
        </w:rPr>
        <w:t xml:space="preserve"> progress</w:t>
      </w:r>
      <w:r w:rsidRPr="00936EB3">
        <w:rPr>
          <w:rFonts w:ascii="Calibri" w:eastAsia="Calibri" w:hAnsi="Calibri" w:cs="Calibri"/>
          <w:color w:val="000000" w:themeColor="text1"/>
          <w:lang w:val="en-GB"/>
        </w:rPr>
        <w:t xml:space="preserve"> indicates that innovative approaches are urgently needed.</w:t>
      </w:r>
    </w:p>
    <w:p w14:paraId="59C66ADE" w14:textId="7DFF9BB5" w:rsidR="00043C1B" w:rsidRPr="00936EB3" w:rsidRDefault="513933AB"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t xml:space="preserve">The </w:t>
      </w:r>
      <w:r w:rsidR="6C815901" w:rsidRPr="00936EB3">
        <w:rPr>
          <w:rFonts w:ascii="Calibri" w:eastAsia="Calibri" w:hAnsi="Calibri" w:cs="Calibri"/>
          <w:color w:val="000000" w:themeColor="text1"/>
          <w:lang w:val="en-GB"/>
        </w:rPr>
        <w:t xml:space="preserve">most </w:t>
      </w:r>
      <w:r w:rsidR="421D9274" w:rsidRPr="00936EB3">
        <w:rPr>
          <w:rFonts w:ascii="Calibri" w:eastAsia="Calibri" w:hAnsi="Calibri" w:cs="Calibri"/>
          <w:color w:val="000000" w:themeColor="text1"/>
          <w:lang w:val="en-GB"/>
        </w:rPr>
        <w:t>desirable</w:t>
      </w:r>
      <w:r w:rsidR="4309263E" w:rsidRPr="00936EB3">
        <w:rPr>
          <w:rFonts w:ascii="Calibri" w:eastAsia="Calibri" w:hAnsi="Calibri" w:cs="Calibri"/>
          <w:color w:val="000000" w:themeColor="text1"/>
          <w:lang w:val="en-GB"/>
        </w:rPr>
        <w:t xml:space="preserve"> feature </w:t>
      </w:r>
      <w:r w:rsidR="2247D314" w:rsidRPr="00936EB3">
        <w:rPr>
          <w:rFonts w:ascii="Calibri" w:eastAsia="Calibri" w:hAnsi="Calibri" w:cs="Calibri"/>
          <w:color w:val="000000" w:themeColor="text1"/>
          <w:lang w:val="en-GB"/>
        </w:rPr>
        <w:t xml:space="preserve">of </w:t>
      </w:r>
      <w:r w:rsidR="325495EF" w:rsidRPr="00936EB3">
        <w:rPr>
          <w:rFonts w:ascii="Calibri" w:eastAsia="Calibri" w:hAnsi="Calibri" w:cs="Calibri"/>
          <w:color w:val="000000" w:themeColor="text1"/>
          <w:lang w:val="en-GB"/>
        </w:rPr>
        <w:t xml:space="preserve">new antimicrobial compounds </w:t>
      </w:r>
      <w:r w:rsidR="2A53096E" w:rsidRPr="00936EB3">
        <w:rPr>
          <w:rFonts w:ascii="Calibri" w:eastAsia="Calibri" w:hAnsi="Calibri" w:cs="Calibri"/>
          <w:color w:val="000000" w:themeColor="text1"/>
          <w:lang w:val="en-GB"/>
        </w:rPr>
        <w:t xml:space="preserve">is </w:t>
      </w:r>
      <w:r w:rsidR="2247D314" w:rsidRPr="00936EB3">
        <w:rPr>
          <w:rFonts w:ascii="Calibri" w:eastAsia="Calibri" w:hAnsi="Calibri" w:cs="Calibri"/>
          <w:color w:val="000000" w:themeColor="text1"/>
          <w:lang w:val="en-GB"/>
        </w:rPr>
        <w:t xml:space="preserve">the </w:t>
      </w:r>
      <w:r w:rsidR="4C0CF968" w:rsidRPr="00936EB3">
        <w:rPr>
          <w:rFonts w:ascii="Calibri" w:eastAsia="Calibri" w:hAnsi="Calibri" w:cs="Calibri"/>
          <w:color w:val="000000" w:themeColor="text1"/>
          <w:lang w:val="en-GB"/>
        </w:rPr>
        <w:t xml:space="preserve">ability </w:t>
      </w:r>
      <w:r w:rsidR="2A53096E" w:rsidRPr="00936EB3">
        <w:rPr>
          <w:rFonts w:ascii="Calibri" w:eastAsia="Calibri" w:hAnsi="Calibri" w:cs="Calibri"/>
          <w:color w:val="000000" w:themeColor="text1"/>
          <w:lang w:val="en-GB"/>
        </w:rPr>
        <w:t>to avoid</w:t>
      </w:r>
      <w:r w:rsidR="4C0CF968" w:rsidRPr="00936EB3">
        <w:rPr>
          <w:rFonts w:ascii="Calibri" w:eastAsia="Calibri" w:hAnsi="Calibri" w:cs="Calibri"/>
          <w:color w:val="000000" w:themeColor="text1"/>
          <w:lang w:val="en-GB"/>
        </w:rPr>
        <w:t xml:space="preserve"> efflux</w:t>
      </w:r>
      <w:r w:rsidR="4742477F" w:rsidRPr="00936EB3">
        <w:rPr>
          <w:rFonts w:ascii="Calibri" w:eastAsia="Calibri" w:hAnsi="Calibri" w:cs="Calibri"/>
          <w:color w:val="000000" w:themeColor="text1"/>
          <w:lang w:val="en-GB"/>
        </w:rPr>
        <w:t>. Therefore</w:t>
      </w:r>
      <w:r w:rsidR="7E0AA58F" w:rsidRPr="00936EB3">
        <w:rPr>
          <w:rFonts w:ascii="Calibri" w:eastAsia="Calibri" w:hAnsi="Calibri" w:cs="Calibri"/>
          <w:color w:val="000000" w:themeColor="text1"/>
          <w:lang w:val="en-GB"/>
        </w:rPr>
        <w:t>, to</w:t>
      </w:r>
      <w:r w:rsidR="24A2E468" w:rsidRPr="00936EB3">
        <w:rPr>
          <w:rFonts w:ascii="Calibri" w:eastAsia="Calibri" w:hAnsi="Calibri" w:cs="Calibri"/>
          <w:color w:val="000000" w:themeColor="text1"/>
          <w:lang w:val="en-GB"/>
        </w:rPr>
        <w:t xml:space="preserve"> design effective drugs,</w:t>
      </w:r>
      <w:r w:rsidR="4742477F" w:rsidRPr="00936EB3">
        <w:rPr>
          <w:rFonts w:ascii="Calibri" w:eastAsia="Calibri" w:hAnsi="Calibri" w:cs="Calibri"/>
          <w:color w:val="000000" w:themeColor="text1"/>
          <w:lang w:val="en-GB"/>
        </w:rPr>
        <w:t xml:space="preserve"> </w:t>
      </w:r>
      <w:r w:rsidR="15C01577" w:rsidRPr="00936EB3">
        <w:rPr>
          <w:rFonts w:ascii="Calibri" w:eastAsia="Calibri" w:hAnsi="Calibri" w:cs="Calibri"/>
          <w:color w:val="000000" w:themeColor="text1"/>
          <w:lang w:val="en-GB"/>
        </w:rPr>
        <w:t xml:space="preserve">it is of </w:t>
      </w:r>
      <w:r w:rsidR="6341A8A4" w:rsidRPr="00936EB3">
        <w:rPr>
          <w:rFonts w:ascii="Calibri" w:eastAsia="Calibri" w:hAnsi="Calibri" w:cs="Calibri"/>
          <w:color w:val="000000" w:themeColor="text1"/>
          <w:lang w:val="en-GB"/>
        </w:rPr>
        <w:t xml:space="preserve">great importance to identify </w:t>
      </w:r>
      <w:r w:rsidR="0648ADD8" w:rsidRPr="00936EB3">
        <w:rPr>
          <w:rFonts w:ascii="Calibri" w:eastAsia="Calibri" w:hAnsi="Calibri" w:cs="Calibri"/>
          <w:color w:val="000000" w:themeColor="text1"/>
          <w:lang w:val="en-GB"/>
        </w:rPr>
        <w:t>good and poor efflux substrates</w:t>
      </w:r>
      <w:r w:rsidR="740FC637" w:rsidRPr="00936EB3">
        <w:rPr>
          <w:lang w:val="en-GB"/>
        </w:rPr>
        <w:t xml:space="preserve"> </w:t>
      </w:r>
      <w:r w:rsidRPr="00936EB3">
        <w:rPr>
          <w:rFonts w:ascii="Calibri" w:eastAsia="Calibri" w:hAnsi="Calibri" w:cs="Calibri"/>
          <w:color w:val="000000" w:themeColor="text1"/>
          <w:lang w:val="en-GB"/>
        </w:rPr>
        <w:fldChar w:fldCharType="begin" w:fldLock="1"/>
      </w:r>
      <w:r w:rsidR="00E23E8C">
        <w:rPr>
          <w:rFonts w:ascii="Calibri" w:eastAsia="Calibri" w:hAnsi="Calibri" w:cs="Calibri"/>
          <w:color w:val="000000" w:themeColor="text1"/>
          <w:lang w:val="en-GB"/>
        </w:rPr>
        <w:instrText>ADDIN CSL_CITATION {"citationItems":[{"id":"ITEM-1","itemData":{"DOI":"10.1021/ACSINFECDIS.8B00036","ISSN":"2373-8227","PMID":"29756762","abstract":"The permeability barrier of Gram-negative cell envelopes is the major obstacle in the discovery and development of new antibiotics. In Gram-negative bacteria, these difficulties are exacerbated by the synergistic interaction between two biochemically distinct phenomena, the low permeability of the outer membrane (OM) and active multidrug efflux. In this study, we used Pseudomonas aeruginosa and Escherichia coli strains with controllable permeability barriers, achieved through hyperporination of the OMs and varied efflux capacities, to evaluate the contributions of each of the barriers to protection from antibacterials. We analyzed antibacterial activities of β-lactams and fluoroquinolones, antibiotics that are optimized for targets in the periplasm and the cytoplasm, respectively, and performed a machine learning-based analysis to identify physicochemical descriptors that best classify their relative potencies. Our results show that the molecular properties selected by active efflux and the OM barriers are different for the two species. Antibiotic activity in P. aeruginosa was better classified by electrostatic and surface area properties, whereas topology, physical properties, and atom or bond counts best capture the behavior in E. coli. In several cases, descriptor values that correspond to active antibiotics also correspond to significant barrier effects, highlighting the synergy between the two barriers where optimizing for one barrier promotes strengthening of the other barrier. Thus, both barriers should be considered when optimizing antibiotics for favorable OM permeability, efflux evasion, or both.","author":[{"dropping-particle":"","family":"Cooper","given":"Connor J.","non-dropping-particle":"","parse-names":false,"suffix":""},{"dropping-particle":"","family":"Krishnamoorthy","given":"Ganesh","non-dropping-particle":"","parse-names":false,"suffix":""},{"dropping-particle":"","family":"Wolloscheck","given":"David","non-dropping-particle":"","parse-names":false,"suffix":""},{"dropping-particle":"","family":"Walker","given":"John K.","non-dropping-particle":"","parse-names":false,"suffix":""},{"dropping-particle":"V.","family":"Rybenkov","given":"Valentin","non-dropping-particle":"","parse-names":false,"suffix":""},{"dropping-particle":"","family":"Parks","given":"Jerry M.","non-dropping-particle":"","parse-names":false,"suffix":""},{"dropping-particle":"","family":"Zgurskaya","given":"Helen I.","non-dropping-particle":"","parse-names":false,"suffix":""}],"container-title":"ACS infectious diseases","id":"ITEM-1","issue":"8","issued":{"date-parts":[["2018","8","10"]]},"page":"1223-1234","publisher":"ACS Infect Dis","title":"Molecular Properties That Define the Activities of Antibiotics in Escherichia coli and Pseudomonas aeruginosa","type":"article-journal","volume":"4"},"uris":["http://www.mendeley.com/documents/?uuid=fea7e6a9-94b2-37cd-be5f-e51769dc9cca"]}],"mendeley":{"formattedCitation":"(24)","plainTextFormattedCitation":"(24)","previouslyFormattedCitation":"(24)"},"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23E8C" w:rsidRPr="00E23E8C">
        <w:rPr>
          <w:rFonts w:ascii="Calibri" w:eastAsia="Calibri" w:hAnsi="Calibri" w:cs="Calibri"/>
          <w:noProof/>
          <w:color w:val="000000" w:themeColor="text1"/>
          <w:lang w:val="en-GB"/>
        </w:rPr>
        <w:t>(24)</w:t>
      </w:r>
      <w:r w:rsidRPr="00936EB3">
        <w:rPr>
          <w:rFonts w:ascii="Calibri" w:eastAsia="Calibri" w:hAnsi="Calibri" w:cs="Calibri"/>
          <w:color w:val="000000" w:themeColor="text1"/>
          <w:lang w:val="en-GB"/>
        </w:rPr>
        <w:fldChar w:fldCharType="end"/>
      </w:r>
      <w:r w:rsidR="00E23E8C">
        <w:rPr>
          <w:rFonts w:ascii="Calibri" w:eastAsia="Calibri" w:hAnsi="Calibri" w:cs="Calibri"/>
          <w:color w:val="000000" w:themeColor="text1"/>
          <w:lang w:val="en-GB"/>
        </w:rPr>
        <w:fldChar w:fldCharType="begin" w:fldLock="1"/>
      </w:r>
      <w:r w:rsidR="00E23E8C">
        <w:rPr>
          <w:rFonts w:ascii="Calibri" w:eastAsia="Calibri" w:hAnsi="Calibri" w:cs="Calibri"/>
          <w:color w:val="000000" w:themeColor="text1"/>
          <w:lang w:val="en-GB"/>
        </w:rPr>
        <w:instrText>ADDIN CSL_CITATION {"citationItems":[{"id":"ITEM-1","itemData":{"DOI":"10.1038/s41589-020-00674-6","ISSN":"15524469","PMID":"33199906","abstract":"We live in the era of antibiotic resistance, and this problem will progressively worsen if no new solutions emerge. In particular, Gram-negative pathogens present both biological and chemical challenges that hinder the discovery of new antibacterial drugs. First, these bacteria are protected from a variety of structurally diverse drugs by a low-permeability barrier composed of two membranes with distinct permeability properties, in addition to active drug efflux, making this cell envelope impermeable to most compounds. Second, chemical libraries currently used in drug discovery contain few compounds that can penetrate Gram-negative bacteria. As a result of these challenges, intensive screening campaigns have led to few successes, highlighting the need for new approaches to identify regions of chemical space that are specifically relevant to antibacterial drug discovery. Herein we provide an overview of emerging insights into this problem and outline a general approach to addressing it using prospective analysis of chemical libraries for the ability of compounds to accumulate in Gram-negative bacteria. The overall goal is to develop robust cheminformatic tools to predict Gram-negative permeation and efflux, which can then be used to guide medicinal chemistry campaigns and the design of antibacterial discovery libraries.","author":[{"dropping-particle":"","family":"Zhao","given":"Shibin","non-dropping-particle":"","parse-names":false,"suffix":""},{"dropping-particle":"","family":"Adamiak","given":"Justyna W.","non-dropping-particle":"","parse-names":false,"suffix":""},{"dropping-particle":"","family":"Bonifay","given":"Vincent","non-dropping-particle":"","parse-names":false,"suffix":""},{"dropping-particle":"","family":"Mehla","given":"Jitender","non-dropping-particle":"","parse-names":false,"suffix":""},{"dropping-particle":"","family":"Zgurskaya","given":"Helen I.","non-dropping-particle":"","parse-names":false,"suffix":""},{"dropping-particle":"","family":"Tan","given":"Derek S.","non-dropping-particle":"","parse-names":false,"suffix":""}],"container-title":"Nature Chemical Biology","id":"ITEM-1","issue":"12","issued":{"date-parts":[["2020"]]},"page":"1293-1302","publisher":"Springer US","title":"Defining new chemical space for drug penetration into Gram-negative bacteria","type":"article-journal","volume":"16"},"uris":["http://www.mendeley.com/documents/?uuid=878dadaf-82ac-4d9a-bbab-84b5076d4888"]}],"mendeley":{"formattedCitation":"(23)","plainTextFormattedCitation":"(23)","previouslyFormattedCitation":"(23)"},"properties":{"noteIndex":0},"schema":"https://github.com/citation-style-language/schema/raw/master/csl-citation.json"}</w:instrText>
      </w:r>
      <w:r w:rsidR="00E23E8C">
        <w:rPr>
          <w:rFonts w:ascii="Calibri" w:eastAsia="Calibri" w:hAnsi="Calibri" w:cs="Calibri"/>
          <w:color w:val="000000" w:themeColor="text1"/>
          <w:lang w:val="en-GB"/>
        </w:rPr>
        <w:fldChar w:fldCharType="separate"/>
      </w:r>
      <w:r w:rsidR="00E23E8C" w:rsidRPr="00E23E8C">
        <w:rPr>
          <w:rFonts w:ascii="Calibri" w:eastAsia="Calibri" w:hAnsi="Calibri" w:cs="Calibri"/>
          <w:noProof/>
          <w:color w:val="000000" w:themeColor="text1"/>
          <w:lang w:val="en-GB"/>
        </w:rPr>
        <w:t>(23)</w:t>
      </w:r>
      <w:r w:rsidR="00E23E8C">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JPCB.9B01351/ASSET/IMAGES/LARGE/JP-2019-01351M_0003.JPEG","ISSN":"15205207","PMID":"31070373","abstract":"The drug/proton antiporter AcrB, part of the major efflux pump AcrABZ-TolC in Escherichia coli, is characterized by its impressive ability to transport chemically diverse compounds, conferring a multidrug resistance phenotype. However, the molecular features differentiating between good and poor substrates of the pump have yet to be identified. In this work, we combined molecular docking with molecular dynamics simulations to study the interactions between AcrB and two representative cephalosporins, cefepime and ceftazidime (a good and poor substrate of AcrB, respectively). Our analysis revealed different binding preferences of the two compounds toward the subsites of the large deep binding pocket of AcrB. Cefepime, although less hydrophobic than ceftazidime, showed a higher affinity than ceftazidime for the so-called hydrophobic trap, a region known for binding inhibitors and substrates. This supports the hypothesis that surface complementarity between the molecule and AcrB, more than the intrinsic hydrophobicity of the antibiotic, is a feature required for the interaction within this region. Oppositely, the preference of ceftazidime for binding outside the hydrophobic trap might not be optimal for triggering allosteric conformational changes needed to the transporter to accomplish its function. Altogether, our findings could provide valuable information for the design of new antibiotics less susceptible to the efflux mechanism.","author":[{"dropping-particle":"","family":"Atzori","given":"Alessio","non-dropping-particle":"","parse-names":false,"suffix":""},{"dropping-particle":"","family":"Malloci","given":"Giuliano","non-dropping-particle":"","parse-names":false,"suffix":""},{"dropping-particle":"","family":"Prajapati","given":"Jigneshkumar Dahyabhai","non-dropping-particle":"","parse-names":false,"suffix":""},{"dropping-particle":"","family":"Basciu","given":"Andrea","non-dropping-particle":"","parse-names":false,"suffix":""},{"dropping-particle":"","family":"Bosin","given":"Andrea","non-dropping-particle":"","parse-names":false,"suffix":""},{"dropping-particle":"","family":"Kleinekathöfer","given":"Ulrich","non-dropping-particle":"","parse-names":false,"suffix":""},{"dropping-particle":"","family":"Dreier","given":"Jürg","non-dropping-particle":"","parse-names":false,"suffix":""},{"dropping-particle":"V.","family":"Vargiu","given":"Attilio","non-dropping-particle":"","parse-names":false,"suffix":""},{"dropping-particle":"","family":"Ruggerone","given":"Paolo","non-dropping-particle":"","parse-names":false,"suffix":""}],"container-title":"Journal of Physical Chemistry B","id":"ITEM-1","issue":"22","issued":{"date-parts":[["2019","6","6"]]},"page":"4625-4635","publisher":"American Chemical Society","title":"Molecular Interactions of Cephalosporins with the Deep Binding Pocket of the RND Transporter AcrB","type":"article-journal","volume":"123"},"uris":["http://www.mendeley.com/documents/?uuid=cba35d87-43cb-334f-bd20-97fa2563ce4a"]}],"mendeley":{"formattedCitation":"(26)","plainTextFormattedCitation":"(26)","previouslyFormattedCitation":"(26)"},"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6)</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s42003-020-0929-x","ISSN":"2399-3642","PMID":"32346058","abstract":"With the spreading of antibiotic resistance, the translocation of antibiotics through bacterial envelopes is crucial for their antibacterial activity. In Gram-negative bacteria, the interplay between membrane permeability and drug efflux pumps must be investigated as a whole. Here, we quantified the intracellular accumulation of a series of fluoroquinolones in population and in individual cells of Escherichia coli according to the expression of the AcrB efflux transporter. Computational results supported the accumulation levels measured experimentally and highlighted how fluoroquinolones side chains interact with specific residues of the distal pocket of the AcrB tight monomer during recognition and binding steps. To understand antibiotic resistance, Vergalli et al. quantify intracellular accumulation of 2 fluoroquinolones in E. coli cells expressing different levels of the AcrB multidrug efflux pumps. Their 3 study highlights the role of the molecular/structural dialogue between a drug family and the affinity 4 sites of membrane transporters.","author":[{"dropping-particle":"","family":"Vergalli","given":"Julia","non-dropping-particle":"","parse-names":false,"suffix":""},{"dropping-particle":"","family":"Atzori","given":"Alessio","non-dropping-particle":"","parse-names":false,"suffix":""},{"dropping-particle":"","family":"Pajovic","given":"Jelena","non-dropping-particle":"","parse-names":false,"suffix":""},{"dropping-particle":"","family":"Dumont","given":"Estelle","non-dropping-particle":"","parse-names":false,"suffix":""},{"dropping-particle":"","family":"Malloci","given":"Giuliano","non-dropping-particle":"","parse-names":false,"suffix":""},{"dropping-particle":"","family":"Masi","given":"Muriel","non-dropping-particle":"","parse-names":false,"suffix":""},{"dropping-particle":"","family":"Vargiu","given":"Attilio Vittorio","non-dropping-particle":"","parse-names":false,"suffix":""},{"dropping-particle":"","family":"Winterhalter","given":"Mathias","non-dropping-particle":"","parse-names":false,"suffix":""},{"dropping-particle":"","family":"Réfrégiers","given":"Matthieu","non-dropping-particle":"","parse-names":false,"suffix":""},{"dropping-particle":"","family":"Ruggerone","given":"Paolo","non-dropping-particle":"","parse-names":false,"suffix":""},{"dropping-particle":"","family":"Pagès","given":"Jean Marie","non-dropping-particle":"","parse-names":false,"suffix":""}],"container-title":"Communications Biology","id":"ITEM-1","issue":"1","issued":{"date-parts":[["2020","4","28"]]},"page":"1-12","publisher":"Nature Publishing Group","title":"The challenge of intracellular antibiotic accumulation, a function of fluoroquinolone influx versus bacterial efflux","type":"article-journal","volume":"3"},"uris":["http://www.mendeley.com/documents/?uuid=29b05d72-b080-3da9-babb-99afbbb4a3a3"]}],"mendeley":{"formattedCitation":"(27)","plainTextFormattedCitation":"(27)","previouslyFormattedCitation":"(27)"},"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7)</w:t>
      </w:r>
      <w:r w:rsidRPr="00936EB3">
        <w:rPr>
          <w:rFonts w:ascii="Calibri" w:eastAsia="Calibri" w:hAnsi="Calibri" w:cs="Calibri"/>
          <w:color w:val="000000" w:themeColor="text1"/>
          <w:lang w:val="en-GB"/>
        </w:rPr>
        <w:fldChar w:fldCharType="end"/>
      </w:r>
      <w:r w:rsidR="0648ADD8" w:rsidRPr="00936EB3">
        <w:rPr>
          <w:rFonts w:ascii="Calibri" w:eastAsia="Calibri" w:hAnsi="Calibri" w:cs="Calibri"/>
          <w:color w:val="000000" w:themeColor="text1"/>
          <w:lang w:val="en-GB"/>
        </w:rPr>
        <w:t xml:space="preserve">, and </w:t>
      </w:r>
      <w:r w:rsidR="6341A8A4" w:rsidRPr="00936EB3">
        <w:rPr>
          <w:rFonts w:ascii="Calibri" w:eastAsia="Calibri" w:hAnsi="Calibri" w:cs="Calibri"/>
          <w:color w:val="000000" w:themeColor="text1"/>
          <w:lang w:val="en-GB"/>
        </w:rPr>
        <w:t>the molecular determinants</w:t>
      </w:r>
      <w:r w:rsidR="7E0AA58F" w:rsidRPr="00936EB3">
        <w:rPr>
          <w:rFonts w:ascii="Calibri" w:eastAsia="Calibri" w:hAnsi="Calibri" w:cs="Calibri"/>
          <w:color w:val="000000" w:themeColor="text1"/>
          <w:lang w:val="en-GB"/>
        </w:rPr>
        <w:t xml:space="preserve"> </w:t>
      </w:r>
      <w:r w:rsidR="4E77A6E8" w:rsidRPr="00936EB3">
        <w:rPr>
          <w:rFonts w:ascii="Calibri" w:eastAsia="Calibri" w:hAnsi="Calibri" w:cs="Calibri"/>
          <w:color w:val="000000" w:themeColor="text1"/>
          <w:lang w:val="en-GB"/>
        </w:rPr>
        <w:t>guiding</w:t>
      </w:r>
      <w:r w:rsidR="7E0AA58F" w:rsidRPr="00936EB3">
        <w:rPr>
          <w:rFonts w:ascii="Calibri" w:eastAsia="Calibri" w:hAnsi="Calibri" w:cs="Calibri"/>
          <w:color w:val="000000" w:themeColor="text1"/>
          <w:lang w:val="en-GB"/>
        </w:rPr>
        <w:t xml:space="preserve"> avoidance</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Pr="00936EB3">
        <w:rPr>
          <w:rFonts w:ascii="Calibri" w:eastAsia="Calibri" w:hAnsi="Calibri" w:cs="Calibri"/>
          <w:color w:val="000000" w:themeColor="text1"/>
          <w:lang w:val="en-GB"/>
        </w:rPr>
        <w:fldChar w:fldCharType="end"/>
      </w:r>
      <w:r w:rsidR="4E77A6E8" w:rsidRPr="00936EB3">
        <w:rPr>
          <w:rFonts w:ascii="Calibri" w:eastAsia="Calibri" w:hAnsi="Calibri" w:cs="Calibri"/>
          <w:color w:val="000000" w:themeColor="text1"/>
          <w:lang w:val="en-GB"/>
        </w:rPr>
        <w:t>.</w:t>
      </w:r>
      <w:r w:rsidR="3FDFEE07" w:rsidRPr="00936EB3">
        <w:rPr>
          <w:rFonts w:ascii="Calibri" w:eastAsia="Calibri" w:hAnsi="Calibri" w:cs="Calibri"/>
          <w:color w:val="000000" w:themeColor="text1"/>
          <w:lang w:val="en-GB"/>
        </w:rPr>
        <w:t xml:space="preserve"> </w:t>
      </w:r>
      <w:r w:rsidR="637B4F50" w:rsidRPr="00936EB3">
        <w:rPr>
          <w:rFonts w:ascii="Calibri" w:eastAsia="Calibri" w:hAnsi="Calibri" w:cs="Calibri"/>
          <w:color w:val="000000" w:themeColor="text1"/>
          <w:lang w:val="en-GB"/>
        </w:rPr>
        <w:t>In addition, a</w:t>
      </w:r>
      <w:r w:rsidR="7E6A570E" w:rsidRPr="00936EB3">
        <w:rPr>
          <w:rFonts w:ascii="Calibri" w:eastAsia="Calibri" w:hAnsi="Calibri" w:cs="Calibri"/>
          <w:color w:val="000000" w:themeColor="text1"/>
          <w:lang w:val="en-GB"/>
        </w:rPr>
        <w:t xml:space="preserve"> promising strategy is represented by the development of molecules able to inhibit RND transporter</w:t>
      </w:r>
      <w:r w:rsidR="00092D49" w:rsidRPr="00936EB3">
        <w:rPr>
          <w:rFonts w:ascii="Calibri" w:eastAsia="Calibri" w:hAnsi="Calibri" w:cs="Calibri"/>
          <w:color w:val="000000" w:themeColor="text1"/>
          <w:lang w:val="en-GB"/>
        </w:rPr>
        <w:t>s</w:t>
      </w:r>
      <w:r w:rsidR="7E6A570E" w:rsidRPr="00936EB3">
        <w:rPr>
          <w:rFonts w:ascii="Calibri" w:eastAsia="Calibri" w:hAnsi="Calibri" w:cs="Calibri"/>
          <w:color w:val="000000" w:themeColor="text1"/>
          <w:lang w:val="en-GB"/>
        </w:rPr>
        <w:t>, leading to an effective accumulation of antibiotics inside the cell</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ACCOUNTS.0C00843","ISSN":"1520-4898","PMID":"33539084","abstract":"ConspectusAntibiotics are miracle drugs that can cure infectious bacterial diseases. However, their utility is challenged by antibiotic-resistant bacteria emerging in clinics and straining modern medicine and our ways of life. Certain bacteria such as Gram-negative (Gram(-)) and Mycobacteriales species are intrinsically resistant to most clinical antibiotics and can further gain multidrug resistance through mutations and plasmid acquisition. These species stand out by the presence of an additional external lipidic membrane, the outer membrane (OM), that is composed of unique glycolipids. Although formidable, the OM is a passive permeability barrier that can reduce penetration of antibiotics but cannot affect intracellular steady-state concentrations of drugs. The two-membrane envelopes are further reinforced by active efflux transporters that expel antibiotics from cells against their concentration gradients. The major mechanism of antibiotic resistance in Gram(-) pathogens is the active efflux of drugs, which acts synergistically with the low permeability barrier of the OM and other mutational and plasmid-borne mechanisms of antibiotic resistance.The synergy between active efflux and slow uptake offers Gram(-) bacteria an impressive degree of protection from potentially harmful chemicals, but it is also their Achilles heel. Kinetic studies have revealed that even small changes in the efficiency of either of the two factors can have dramatic effects on drug penetration into the cell. In line with these expectations, two major approaches to overcome this antibiotic resistance mechanism are currently being explored: (1) facilitation of antibiotic penetration across the outer membranes and (2) avoidance and inhibition of clinically relevant multidrug efflux pumps. Herein we summarize the progress in the latter approach with a focus on efflux pumps from the resistance-nodulation-division (RND) superfamily. The ability to export various substrates across the OM at the expense of the proton-motive force acting on the inner membrane and the engagement of accessory proteins for their functions are the major mechanistic advantages of these pumps. Both the RND transporters and their accessory proteins are being targeted in the discovery of efflux pump inhibitors, which in combination with antibiotics can potentiate antibacterial activities. We discuss intriguing relationships between substrates and inhibitors of efflux pumps, as these two types of ligands face si…","author":[{"dropping-particle":"","family":"Zgurskaya","given":"Helen I.","non-dropping-particle":"","parse-names":false,"suffix":""},{"dropping-particle":"","family":"Walker","given":"John K.","non-dropping-particle":"","parse-names":false,"suffix":""},{"dropping-particle":"","family":"Parks","given":"Jerry M.","non-dropping-particle":"","parse-names":false,"suffix":""},{"dropping-particle":"V.","family":"Rybenkov","given":"Valentin","non-dropping-particle":"","parse-names":false,"suffix":""}],"container-title":"Accounts of chemical research","id":"ITEM-1","issue":"4","issued":{"date-parts":[["2021","2","16"]]},"page":"930-939","publisher":"Acc Chem Res","title":"Multidrug Efflux Pumps and the Two-Faced Janus of Substrates and Inhibitors","type":"article-journal","volume":"54"},"uris":["http://www.mendeley.com/documents/?uuid=78fdd0f8-8a41-3428-8484-da0b62e98cd6"]}],"mendeley":{"formattedCitation":"(29)","plainTextFormattedCitation":"(29)","previouslyFormattedCitation":"(29)"},"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9)</w:t>
      </w:r>
      <w:r w:rsidRPr="00936EB3">
        <w:rPr>
          <w:rFonts w:ascii="Calibri" w:eastAsia="Calibri" w:hAnsi="Calibri" w:cs="Calibri"/>
          <w:color w:val="000000" w:themeColor="text1"/>
          <w:lang w:val="en-GB"/>
        </w:rPr>
        <w:fldChar w:fldCharType="end"/>
      </w:r>
      <w:r w:rsidR="7E6A570E" w:rsidRPr="00936EB3">
        <w:rPr>
          <w:rFonts w:ascii="Calibri" w:eastAsia="Calibri" w:hAnsi="Calibri" w:cs="Calibri"/>
          <w:color w:val="000000" w:themeColor="text1"/>
          <w:lang w:val="en-GB"/>
        </w:rPr>
        <w:t xml:space="preserve">. </w:t>
      </w:r>
      <w:r w:rsidR="00395EFA" w:rsidRPr="00936EB3">
        <w:rPr>
          <w:rFonts w:ascii="Calibri" w:eastAsia="Calibri" w:hAnsi="Calibri" w:cs="Calibri"/>
          <w:color w:val="000000" w:themeColor="text1"/>
          <w:lang w:val="en-GB"/>
        </w:rPr>
        <w:t>Several efflux pump inhibitors (EPIs) have been identified</w:t>
      </w:r>
      <w:r w:rsidR="00E23E8C">
        <w:rPr>
          <w:rFonts w:ascii="Calibri" w:eastAsia="Calibri" w:hAnsi="Calibri" w:cs="Calibri"/>
          <w:color w:val="000000" w:themeColor="text1"/>
          <w:lang w:val="en-GB"/>
        </w:rPr>
        <w:t xml:space="preserve"> </w:t>
      </w:r>
      <w:r w:rsidR="00E23E8C">
        <w:rPr>
          <w:rFonts w:ascii="Calibri" w:eastAsia="Calibri" w:hAnsi="Calibri" w:cs="Calibri"/>
          <w:color w:val="000000" w:themeColor="text1"/>
          <w:lang w:val="en-GB"/>
        </w:rPr>
        <w:fldChar w:fldCharType="begin" w:fldLock="1"/>
      </w:r>
      <w:r w:rsidR="00E91845">
        <w:rPr>
          <w:rFonts w:ascii="Calibri" w:eastAsia="Calibri" w:hAnsi="Calibri" w:cs="Calibri"/>
          <w:color w:val="000000" w:themeColor="text1"/>
          <w:lang w:val="en-GB"/>
        </w:rPr>
        <w:instrText xml:space="preserve">ADDIN CSL_CITATION {"citationItems":[{"id":"ITEM-1","itemData":{"DOI":"10.1128/AAC.45.1.105-116.2001/ASSET/DF197256-A49D-4FB5-829D-9DDF03648614/ASSETS/GRAPHIC/AC0110626007.JPEG","ISSN":"00664804","PMID":"11120952","abstract":"Whole-cell assays were implemented to search for efflux pump inhibitors (EPIs) of the three multidrug resistance efflux pumps (MexAB-OprM, MexCD-OprJ, MexEF-OprN) that contribute to fluoroquinolone resistance in clinical isolates of Pseudomonas aeruginosa. Secondary assays were developed to identify lead compounds with exquisite activities as inhibitors. A broad-spectrum EPI which is active against all three known Mex efflux pumps from P. aeruginosa and their close Escherichia coli efflux pump homolog (AcrAB-ToIC) was discovered. When this compound, MC-207,110, was used, the intrinsic resistance of P. aeruginosa to fluoroquinolones was decreased significantly (eightfold for levofloxacin). Acquired resistance due to the overexpression of efflux pumps was also decreased (32- to 64-fold reduction in the MIC of levofloxacin). Similarly, 32- to 64-fold reductions in MICs in the presence of MC-207,110 were observed for strains with overexpressed efflux pumps and various target mutations that confer resistance to levofloxacin (e.g., gyrA and parC). We also compared the frequencies of emergence of levofloxacin-resistant variants in the wild-type strain at four times the MIC of levofloxacin (1 μg/ml) when it was used either alone or in combination with EPI. In the case of levofloxacin alone, the frequency was </w:instrText>
      </w:r>
      <w:r w:rsidR="00E91845">
        <w:rPr>
          <w:rFonts w:ascii="Cambria Math" w:eastAsia="Calibri" w:hAnsi="Cambria Math" w:cs="Cambria Math"/>
          <w:color w:val="000000" w:themeColor="text1"/>
          <w:lang w:val="en-GB"/>
        </w:rPr>
        <w:instrText>∼</w:instrText>
      </w:r>
      <w:r w:rsidR="00E91845">
        <w:rPr>
          <w:rFonts w:ascii="Calibri" w:eastAsia="Calibri" w:hAnsi="Calibri" w:cs="Calibri"/>
          <w:color w:val="000000" w:themeColor="text1"/>
          <w:lang w:val="en-GB"/>
        </w:rPr>
        <w:instrText>10-7 CFU/ml. In contrast, with an EPI, the frequency was below the level of detection (&lt;10-11). In summary, we have demonstrated that inhibition of efflux pumps (i) decreased the level of intrinsic resistance significantly, (ii) reversed acquired resistance, and (iii) resulted in a decreased frequency of emergence of P. aeruginosa strains that are highly resistant to fluoroquinolones.","author":[{"dropping-particle":"","family":"Lomovskaya","given":"O.","non-dropping-particle":"","parse-names":false,"suffix":""},{"dropping-particle":"","family":"Warren","given":"M. S.","non-dropping-particle":"","parse-names":false,"suffix":""},{"dropping-particle":"","family":"Lee","given":"A.","non-dropping-particle":"","parse-names":false,"suffix":""},{"dropping-particle":"","family":"Galazzo","given":"J.","non-dropping-particle":"","parse-names":false,"suffix":""},{"dropping-particle":"","family":"Fronko","given":"R.","non-dropping-particle":"","parse-names":false,"suffix":""},{"dropping-particle":"","family":"Lee","given":"M.","non-dropping-particle":"","parse-names":false,"suffix":""},{"dropping-particle":"","family":"Blais","given":"J.","non-dropping-particle":"","parse-names":false,"suffix":""},{"dropping-particle":"","family":"Cho","given":"D.","non-dropping-particle":"","parse-names":false,"suffix":""},{"dropping-particle":"","family":"Chamberland","given":"S.","non-dropping-particle":"","parse-names":false,"suffix":""},{"dropping-particle":"","family":"Renau","given":"T.","non-dropping-particle":"","parse-names":false,"suffix":""},{"dropping-particle":"","family":"Leger","given":"R.","non-dropping-particle":"","parse-names":false,"suffix":""},{"dropping-particle":"","family":"Hecker","given":"S.","non-dropping-particle":"","parse-names":false,"suffix":""},{"dropping-particle":"","family":"Watkins","given":"W.","non-dropping-particle":"","parse-names":false,"suffix":""},{"dropping-particle":"","family":"Hoshino","given":"K.","non-dropping-particle":"","parse-names":false,"suffix":""},{"dropping-particle":"","family":"Ishida","given":"H.","non-dropping-particle":"","parse-names":false,"suffix":""},{"dropping-particle":"","family":"Lee","given":"V. J.","non-dropping-particle":"","parse-names":false,"suffix":""}],"container-title":"Antimicrobial Agents and Chemotherapy","id":"ITEM-1","issue":"1","issued":{"date-parts":[["2001"]]},"page":"105-116","publisher":"\n        American Society for Microbiology\n      ","title":"Identification and characterization of inhibitors of multidrug resistance efflux pumps in Pseudomonas aeruginosa: Novel agents for combination therapy","type":"article-journal","volume":"45"},"uris":["http://www.mendeley.com/documents/?uuid=d77fc158-7e07-30a9-aaf5-9df082b6dc4a"]}],"mendeley":{"formattedCitation":"(30)","plainTextFormattedCitation":"(30)","previouslyFormattedCitation":"(30)"},"properties":{"noteIndex":0},"schema":"https://github.com/citation-style-language/schema/raw/master/csl-citation.json"}</w:instrText>
      </w:r>
      <w:r w:rsidR="00E23E8C">
        <w:rPr>
          <w:rFonts w:ascii="Calibri" w:eastAsia="Calibri" w:hAnsi="Calibri" w:cs="Calibri"/>
          <w:color w:val="000000" w:themeColor="text1"/>
          <w:lang w:val="en-GB"/>
        </w:rPr>
        <w:fldChar w:fldCharType="separate"/>
      </w:r>
      <w:r w:rsidR="00E23E8C" w:rsidRPr="00E23E8C">
        <w:rPr>
          <w:rFonts w:ascii="Calibri" w:eastAsia="Calibri" w:hAnsi="Calibri" w:cs="Calibri"/>
          <w:noProof/>
          <w:color w:val="000000" w:themeColor="text1"/>
          <w:lang w:val="en-GB"/>
        </w:rPr>
        <w:t>(30)</w:t>
      </w:r>
      <w:r w:rsidR="00E23E8C">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such as ABI-PP</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nature12300","ISSN":"1476-4687","PMID":"23812586","abstract":"The first inhibitor-bound X-ray crystal structures of the bacterial multidrug efflux transporter AcrB and its homologue MexB are presented, with the inhibitor shown to bind the transporter through a narrow hydrophobic pit, thereby preventing rotation of AcrB and MexB monomers. Inhibitors of bacterial multidrug efflux transporters are necessary to combat bacterial multidrug resistance, but no clinically useful inhibitors are currently available. The multidrug efflux transporter AcrB and its homologues facilitate the multidrug resistance of many Gram-negative pathogens, and in this paper Akihito Yamaguchi and colleagues describe the first X-ray crystal structures of inhibitor-bound AcrB and its homologue MexB. The inhibitor, a pyridopyrimidine derivative, binds in a narrow hydrophobic 'pit' and inhibits the functional rotation of the AcrB/MexB monomers. These inhibitor-bound structures may facilitate the development of new inhibitors of this family of multidrug efflux transporters, which could be used in conjunction with existing antibiotics to help make them more effective. The multidrug efflux transporter AcrB and its homologues are important in the multidrug resistance of Gram-negative pathogens1,2. However, despite efforts to develop efflux inhibitors3, clinically useful inhibitors are not available at present4,5. Pyridopyrimidine derivatives are AcrB- and MexB-specific inhibitors that do not inhibit MexY6,7; MexB and MexY are principal multidrug exporters in Pseudomonas aeruginosa8,9,10. We have previously determined the crystal structure of AcrB in the absence and presence of antibiotics11,12,13. Drugs were shown to be exported by a functionally rotating mechanism12 through tandem proximal and distal multisite drug-binding pockets13. Here we describe the first inhibitor-bound structures of AcrB and MexB, in which these proteins are bound by a pyridopyrimidine derivative. The pyridopyrimidine derivative binds tightly to a narrow pit composed of a phenylalanine cluster located in the distal pocket and sterically hinders the functional rotation. This pit is a hydrophobic trap that branches off from the substrate-translocation channel. Phe 178 is located at the edge of this trap in AcrB and MexB and contributes to the tight binding of the inhibitor molecule through a π–π interaction with the pyridopyrimidine ring. The voluminous side chain of Trp 177 located at the corresponding position in MexY prevents inhibitor binding. The structure of the hydrophob…","author":[{"dropping-particle":"","family":"Nakashima","given":"Ryosuke","non-dropping-particle":"","parse-names":false,"suffix":""},{"dropping-particle":"","family":"Sakurai","given":"Keisuke","non-dropping-particle":"","parse-names":false,"suffix":""},{"dropping-particle":"","family":"Yamasaki","given":"Seiji","non-dropping-particle":"","parse-names":false,"suffix":""},{"dropping-particle":"","family":"Hayashi","given":"Katsuhiko","non-dropping-particle":"","parse-names":false,"suffix":""},{"dropping-particle":"","family":"Nagata","given":"Chikahiro","non-dropping-particle":"","parse-names":false,"suffix":""},{"dropping-particle":"","family":"Hoshino","given":"Kazuki","non-dropping-particle":"","parse-names":false,"suffix":""},{"dropping-particle":"","family":"Onodera","given":"Yoshikuni","non-dropping-particle":"","parse-names":false,"suffix":""},{"dropping-particle":"","family":"Nishino","given":"Kunihiko","non-dropping-particle":"","parse-names":false,"suffix":""},{"dropping-particle":"","family":"Yamaguchi","given":"Akihito","non-dropping-particle":"","parse-names":false,"suffix":""}],"container-title":"Nature","id":"ITEM-1","issue":"7460","issued":{"date-parts":[["2013","6","30"]]},"page":"102-106","publisher":"Nature Publishing Group","title":"Structural basis for the inhibition of bacterial multidrug exporters","type":"article-journal","volume":"500"},"uris":["http://www.mendeley.com/documents/?uuid=b75a7b67-3308-3f2c-b4d4-06f99e002987"]}],"mendeley":{"formattedCitation":"(18)","plainTextFormattedCitation":"(18)","previouslyFormattedCitation":"(1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8)</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and the peptidomimetics P</w:t>
      </w:r>
      <w:r w:rsidR="00E23E8C" w:rsidRPr="00936EB3">
        <w:rPr>
          <w:rFonts w:ascii="Calibri" w:eastAsia="Calibri" w:hAnsi="Calibri" w:cs="Calibri"/>
          <w:color w:val="000000" w:themeColor="text1"/>
          <w:lang w:val="en-GB"/>
        </w:rPr>
        <w:t>a</w:t>
      </w:r>
      <w:r w:rsidR="00395EFA" w:rsidRPr="00936EB3">
        <w:rPr>
          <w:rFonts w:ascii="Calibri" w:eastAsia="Calibri" w:hAnsi="Calibri" w:cs="Calibri"/>
          <w:color w:val="000000" w:themeColor="text1"/>
          <w:lang w:val="en-GB"/>
        </w:rPr>
        <w:t>βN</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E91845">
        <w:rPr>
          <w:rFonts w:ascii="Calibri" w:eastAsia="Calibri" w:hAnsi="Calibri" w:cs="Calibri"/>
          <w:color w:val="000000" w:themeColor="text1"/>
          <w:lang w:val="en-GB"/>
        </w:rPr>
        <w:instrText xml:space="preserve">ADDIN CSL_CITATION {"citationItems":[{"id":"ITEM-1","itemData":{"DOI":"10.1128/AAC.45.1.105-116.2001/ASSET/DF197256-A49D-4FB5-829D-9DDF03648614/ASSETS/GRAPHIC/AC0110626007.JPEG","ISSN":"00664804","PMID":"11120952","abstract":"Whole-cell assays were implemented to search for efflux pump inhibitors (EPIs) of the three multidrug resistance efflux pumps (MexAB-OprM, MexCD-OprJ, MexEF-OprN) that contribute to fluoroquinolone resistance in clinical isolates of Pseudomonas aeruginosa. Secondary assays were developed to identify lead compounds with exquisite activities as inhibitors. A broad-spectrum EPI which is active against all three known Mex efflux pumps from P. aeruginosa and their close Escherichia coli efflux pump homolog (AcrAB-ToIC) was discovered. When this compound, MC-207,110, was used, the intrinsic resistance of P. aeruginosa to fluoroquinolones was decreased significantly (eightfold for levofloxacin). Acquired resistance due to the overexpression of efflux pumps was also decreased (32- to 64-fold reduction in the MIC of levofloxacin). Similarly, 32- to 64-fold reductions in MICs in the presence of MC-207,110 were observed for strains with overexpressed efflux pumps and various target mutations that confer resistance to levofloxacin (e.g., gyrA and parC). We also compared the frequencies of emergence of levofloxacin-resistant variants in the wild-type strain at four times the MIC of levofloxacin (1 μg/ml) when it was used either alone or in combination with EPI. In the case of levofloxacin alone, the frequency was </w:instrText>
      </w:r>
      <w:r w:rsidR="00E91845">
        <w:rPr>
          <w:rFonts w:ascii="Cambria Math" w:eastAsia="Calibri" w:hAnsi="Cambria Math" w:cs="Cambria Math"/>
          <w:color w:val="000000" w:themeColor="text1"/>
          <w:lang w:val="en-GB"/>
        </w:rPr>
        <w:instrText>∼</w:instrText>
      </w:r>
      <w:r w:rsidR="00E91845">
        <w:rPr>
          <w:rFonts w:ascii="Calibri" w:eastAsia="Calibri" w:hAnsi="Calibri" w:cs="Calibri"/>
          <w:color w:val="000000" w:themeColor="text1"/>
          <w:lang w:val="en-GB"/>
        </w:rPr>
        <w:instrText>10-7 CFU/ml. In contrast, with an EPI, the frequency was below the level of detection (&lt;10-11). In summary, we have demonstrated that inhibition of efflux pumps (i) decreased the level of intrinsic resistance significantly, (ii) reversed acquired resistance, and (iii) resulted in a decreased frequency of emergence of P. aeruginosa strains that are highly resistant to fluoroquinolones.","author":[{"dropping-particle":"","family":"Lomovskaya","given":"O.","non-dropping-particle":"","parse-names":false,"suffix":""},{"dropping-particle":"","family":"Warren","given":"M. S.","non-dropping-particle":"","parse-names":false,"suffix":""},{"dropping-particle":"","family":"Lee","given":"A.","non-dropping-particle":"","parse-names":false,"suffix":""},{"dropping-particle":"","family":"Galazzo","given":"J.","non-dropping-particle":"","parse-names":false,"suffix":""},{"dropping-particle":"","family":"Fronko","given":"R.","non-dropping-particle":"","parse-names":false,"suffix":""},{"dropping-particle":"","family":"Lee","given":"M.","non-dropping-particle":"","parse-names":false,"suffix":""},{"dropping-particle":"","family":"Blais","given":"J.","non-dropping-particle":"","parse-names":false,"suffix":""},{"dropping-particle":"","family":"Cho","given":"D.","non-dropping-particle":"","parse-names":false,"suffix":""},{"dropping-particle":"","family":"Chamberland","given":"S.","non-dropping-particle":"","parse-names":false,"suffix":""},{"dropping-particle":"","family":"Renau","given":"T.","non-dropping-particle":"","parse-names":false,"suffix":""},{"dropping-particle":"","family":"Leger","given":"R.","non-dropping-particle":"","parse-names":false,"suffix":""},{"dropping-particle":"","family":"Hecker","given":"S.","non-dropping-particle":"","parse-names":false,"suffix":""},{"dropping-particle":"","family":"Watkins","given":"W.","non-dropping-particle":"","parse-names":false,"suffix":""},{"dropping-particle":"","family":"Hoshino","given":"K.","non-dropping-particle":"","parse-names":false,"suffix":""},{"dropping-particle":"","family":"Ishida","given":"H.","non-dropping-particle":"","parse-names":false,"suffix":""},{"dropping-particle":"","family":"Lee","given":"V. J.","non-dropping-particle":"","parse-names":false,"suffix":""}],"container-title":"Antimicrobial Agents and Chemotherapy","id":"ITEM-1","issue":"1","issued":{"date-parts":[["2001"]]},"page":"105-116","publisher":"\n        American Society for Microbiology\n      ","title":"Identification and characterization of inhibitors of multidrug resistance efflux pumps in Pseudomonas aeruginosa: Novel agents for combination therapy","type":"article-journal","volume":"45"},"uris":["http://www.mendeley.com/documents/?uuid=d77fc158-7e07-30a9-aaf5-9df082b6dc4a"]}],"mendeley":{"formattedCitation":"(30)","plainTextFormattedCitation":"(30)","previouslyFormattedCitation":"(30)"},"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23E8C" w:rsidRPr="00E23E8C">
        <w:rPr>
          <w:rFonts w:ascii="Calibri" w:eastAsia="Calibri" w:hAnsi="Calibri" w:cs="Calibri"/>
          <w:noProof/>
          <w:color w:val="000000" w:themeColor="text1"/>
          <w:lang w:val="en-GB"/>
        </w:rPr>
        <w:t>(30)</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for MexB, as well as the MBX serie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73/PNAS.1602472113/SUPPL_FILE/PNAS.1602472113.SAPP.PDF","ISSN":"10916490","PMID":"26976576","abstract":"The Escherichia coli AcrAB-TolC efflux pump is the archetype of the resistance nodulation cell division (RND) exporters from Gram-negative bacteria. Overexpression of RND-type efflux pumps is a major factor in multidrug resistance (MDR), which makes these pumps important antibacterial drug discovery targets. We have recently developed novel pyranopyridine-based inhibitors of AcrB, which are orders of magnitude more powerful than the previously known inhibitors. However, further development of such inhibitors has been hindered by the lack of structural information for rational drug design. Although only the soluble, periplasmic part of AcrB binds and exports the ligands, the presence of the membraneembedded domain in AcrB and its polyspecific binding behavior have made cocrystallization with drugs challenging. To overcome this obstacle, we have engineered and produced a soluble version of AcrB [AcrB periplasmic domain (AcrBper)], which is highly congruent in structure with the periplasmic part of the full-length protein, and is capable of binding substrates and potent inhibitors. Here, we describe the molecular basis for pyranopyridine-based inhibition of AcrB using a combination of cellular, X-ray crystallographic, and molecular dynamics (MD) simulations studies. The pyranopyridines bind within a phenylalanine-rich cage that branches from the deep binding pocket of AcrB, where they form extensive hydrophobic interactions. Moreover, the increasing potency of improved inhibitors correlates with the formation of a delicate protein- and water-mediated hydrogen bond network. These detailed insights provide a molecular platform for the development of novel combinational therapies using efflux pump inhibitors for combating multidrug resistant Gramnegative pathogens.","author":[{"dropping-particle":"","family":"Sjuts","given":"Hanno","non-dropping-particle":"","parse-names":false,"suffix":""},{"dropping-particle":"V.","family":"Vargiu","given":"Attilio","non-dropping-particle":"","parse-names":false,"suffix":""},{"dropping-particle":"","family":"Kwasny","given":"Steven M.","non-dropping-particle":"","parse-names":false,"suffix":""},{"dropping-particle":"","family":"Nguyen","given":"Son T.","non-dropping-particle":"","parse-names":false,"suffix":""},{"dropping-particle":"","family":"Kim","given":"Hong Suk","non-dropping-particle":"","parse-names":false,"suffix":""},{"dropping-particle":"","family":"Ding","given":"Xiaoyuan","non-dropping-particle":"","parse-names":false,"suffix":""},{"dropping-particle":"","family":"Ornik","given":"Alina R.","non-dropping-particle":"","parse-names":false,"suffix":""},{"dropping-particle":"","family":"Ruggerone","given":"Paolo","non-dropping-particle":"","parse-names":false,"suffix":""},{"dropping-particle":"","family":"Bowlin","given":"Terry L.","non-dropping-particle":"","parse-names":false,"suffix":""},{"dropping-particle":"","family":"Nikaido","given":"Hiroshi","non-dropping-particle":"","parse-names":false,"suffix":""},{"dropping-particle":"","family":"Pos","given":"Klaas M.","non-dropping-particle":"","parse-names":false,"suffix":""},{"dropping-particle":"","family":"Opperman","given":"Timothy J.","non-dropping-particle":"","parse-names":false,"suffix":""}],"container-title":"Proceedings of the National Academy of Sciences of the United States of America","id":"ITEM-1","issue":"13","issued":{"date-parts":[["2016","3","29"]]},"page":"3509-3514","publisher":"National Academy of Sciences","title":"Molecular basis for inhibition of AcrB multidrug efflux pump by novel and powerful pyranopyridine derivatives","type":"article-journal","volume":"113"},"uris":["http://www.mendeley.com/documents/?uuid=ce8dc4d1-9d4f-3f87-8237-f1e37c7c49c8"]}],"mendeley":{"formattedCitation":"(31)","plainTextFormattedCitation":"(31)","previouslyFormattedCitation":"(31)"},"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1)</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4-substituted 2-naphthamide derivative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16/J.EJMECH.2017.11.102","ISSN":"0223-5234","PMID":"29220791","abstract":"A novel series of 4-substituted 2-naphthamide derivatives were designed, synthesized and evaluated for their biological activity. In particular, the ability of the compounds to potentiate the action of antibiotics, to inhibit Nile Red efflux and to target AcrB specifically was investigated. The results indicated that most of the 4-substituted 2-naphthamide derivatives were able to synergize with the antibiotics tested, and inhibit Nile Red efflux by AcrB in the resistant phenotype. Subsequent exclusion of compounds with off target effects such as outer- or inner membrane permeabilization identified compounds 7c, 7g, 12c, 12i and 13g as efflux pump inhibitors (EPIs). Particularly, compounds 7c, 7g and 12i were found to be the most potent EPIs, which synergized with the two substrates tested at lower concentrations than that of parent A3, demonstrating an improvement in potency as compared to A3. Additionally, when the outer membrane of E. coli was permeabilized, compound 12c displayed a huge increase in efficacy and was able to synergize with erythromycin at a concentration that was 16 times lower than that of the parent A3. Hence we were able to design and synthesize compounds that displayed significant increase in efficacy as EPIs against AcrB.","author":[{"dropping-particle":"","family":"Wang","given":"Yinhu","non-dropping-particle":"","parse-names":false,"suffix":""},{"dropping-particle":"","family":"Mowla","given":"Rumana","non-dropping-particle":"","parse-names":false,"suffix":""},{"dropping-particle":"","family":"Ji","given":"Shengli","non-dropping-particle":"","parse-names":false,"suffix":""},{"dropping-particle":"","family":"Guo","given":"Liwei","non-dropping-particle":"","parse-names":false,"suffix":""},{"dropping-particle":"","family":"Barros Lopes","given":"Miguel A.","non-dropping-particle":"De","parse-names":false,"suffix":""},{"dropping-particle":"","family":"Jin","given":"Chaobin","non-dropping-particle":"","parse-names":false,"suffix":""},{"dropping-particle":"","family":"Song","given":"Di","non-dropping-particle":"","parse-names":false,"suffix":""},{"dropping-particle":"","family":"Ma","given":"Shutao","non-dropping-particle":"","parse-names":false,"suffix":""},{"dropping-particle":"","family":"Venter","given":"Henrietta","non-dropping-particle":"","parse-names":false,"suffix":""}],"container-title":"European Journal of Medicinal Chemistry","id":"ITEM-1","issued":{"date-parts":[["2018","1","1"]]},"page":"699-709","publisher":"Elsevier Masson","title":"Design, synthesis and biological activity evaluation of novel 4-subtituted 2-naphthamide derivatives as AcrB inhibitors","type":"article-journal","volume":"143"},"uris":["http://www.mendeley.com/documents/?uuid=c06521e6-f56a-3f25-a002-362e6e34fd51"]}],"mendeley":{"formattedCitation":"(32)","plainTextFormattedCitation":"(32)","previouslyFormattedCitation":"(32)"},"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2)</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and natural compounds</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16/j.ijantimicag.2010.10.027","ISSN":"09248579","PMID":"21194895","abstract":"It was hypothesised that extracts from plants that are used as herbal medicinal products contain inhibitors of efflux in Gram-negative bacteria. Extracts from 21 plants were screened by bioassay for synergy with ciprofloxacin against Salmonella enterica serotype Typhimurium, including mutants in which acrB and tolC had been inactivated. The most active extracts, fractions and purified compounds were further examined by minimum inhibitory concentration testing with five antibiotics for activity against Enterobacteriaceae and Pseudomonas aeruginosa. Efflux activity was determined using the fluorescent dye Hoechst 33342. Eighty-four extracts from 21 plants, 12 fractions thereof and 2 purified molecules were analysed. Of these, 12 plant extracts showed synergy with ciprofloxacin, 2 of which had activity suggesting efflux inhibition. The most active extract, from Levisticum officinale, was fractionated and the two fractions displaying the greatest synergy with the five antibiotics were further analysed. From these two fractions, falcarindiol and the fatty acids oleic acid and linoleic acid were isolated. The fractions and compounds possessed antibacterial activity especially for mutants lacking a component of AcrAB-TolC. However, no synergism was seen with the fractions or purified molecules, suggesting that a combination of compounds is required for efflux inhibition. These data indicate that medicinal plant extracts may provide suitable lead compounds for future development and possible clinical utility as inhibitors of efflux for various Gram-negative bacteria. © 2010 Elsevier B.V. and the International Society of Chemotherapy.","author":[{"dropping-particle":"","family":"Garvey","given":"Mark I.","non-dropping-particle":"","parse-names":false,"suffix":""},{"dropping-particle":"","family":"Rahman","given":"M. Mukhlesur","non-dropping-particle":"","parse-names":false,"suffix":""},{"dropping-particle":"","family":"Gibbons","given":"Simon","non-dropping-particle":"","parse-names":false,"suffix":""},{"dropping-particle":"","family":"Piddock","given":"Laura J.V.","non-dropping-particle":"","parse-names":false,"suffix":""}],"container-title":"International Journal of Antimicrobial Agents","id":"ITEM-1","issue":"2","issued":{"date-parts":[["2011","2"]]},"page":"145-151","title":"Medicinal plant extracts with efflux inhibitory activity against Gram-negative bacteria","type":"article-journal","volume":"37"},"uris":["http://www.mendeley.com/documents/?uuid=bfe5bf46-5cd1-32f0-a148-1b5d97abc355"]}],"mendeley":{"formattedCitation":"(33)","plainTextFormattedCitation":"(33)","previouslyFormattedCitation":"(33)"},"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3)</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93/JAC/DKQ079","ISSN":"1460-2091","PMID":"20304975","abstract":"Objectives: We hypothesized that small heterocyclic or nitrogen-containing compounds could act as RND efflux pump inhibitors (EPIs). To ascertain possible EPIs, we sought to identify compounds that synergized with substrates of RND efflux pumps for wild-type bacteria and those that overexpress an efflux pump, but had no synergistic activity against strains in which a gene encoding a component of the AcrAB-TolC efflux pump had been inactivated. Methods: Twenty-six compounds plus L-phenylalanyl-l-arginyl-β-naphthylamide (PAβN) and carbonyl cyanide m-chlorophenylhydrazone (CCCP) were screened by bioassay to identify compounds that synergized with ciprofloxacin for a range of Enterobacteriaceae and Pseudomonas aeruginosa. The MICs of ciprofloxacin, tetracycline, chloramphenicol, erythromycin and ethidium bromide±synergizing compounds were determined, and the ability to inhibit the efflux of Hoechst 33342 was measured. Results: Two compounds, trimethoprim and epinephrine, consistently showed synergy with antibiotics for most strains. The combinations did not show synergy for Salmonella enterica serovar Typhimurium in which the AcrAB-TolC efflux pump was inactive. Both compounds inhibited the efflux of Hoechst 33342. Conclusions: Two compounds, trimethoprim and epinephrine, which are already licensed for use in man, may warrant further analysis as EPIs. The combination of trimethoprim with another antibiotic is a well-used combination in anti-infective chemotherapy, and so combination with another agent, such as a quinolone, may be a viable option and further studies are now required. © The Author 2010. Published by Oxford University Press.","author":[{"dropping-particle":"","family":"Piddock","given":"Laura J.V.","non-dropping-particle":"","parse-names":false,"suffix":""},{"dropping-particle":"","family":"Garvey","given":"Mark I.","non-dropping-particle":"","parse-names":false,"suffix":""},{"dropping-particle":"","family":"Rahman","given":"M. Mukhlesur","non-dropping-particle":"","parse-names":false,"suffix":""},{"dropping-particle":"","family":"Gibbons","given":"Simon","non-dropping-particle":"","parse-names":false,"suffix":""}],"container-title":"The Journal of antimicrobial chemotherapy","id":"ITEM-1","issue":"6","issued":{"date-parts":[["2010","3","19"]]},"page":"1215-1223","publisher":"J Antimicrob Chemother","title":"Natural and synthetic compounds such as trimethoprim behave as inhibitors of efflux in Gram-negative bacteria","type":"article-journal","volume":"65"},"uris":["http://www.mendeley.com/documents/?uuid=4a5d7a74-e739-31af-8b9d-dc7f027415b5"]}],"mendeley":{"formattedCitation":"(34)","plainTextFormattedCitation":"(34)","previouslyFormattedCitation":"(34)"},"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4)</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for AcrB. Peptidomimetics raised great interest thanks to their promising broad-spectrum activity</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w:t>
      </w:r>
      <w:r w:rsidR="7E6A570E" w:rsidRPr="00936EB3">
        <w:rPr>
          <w:rFonts w:ascii="Calibri" w:eastAsia="Calibri" w:hAnsi="Calibri" w:cs="Calibri"/>
          <w:color w:val="000000" w:themeColor="text1"/>
          <w:lang w:val="en-GB"/>
        </w:rPr>
        <w:t xml:space="preserve">Two </w:t>
      </w:r>
      <w:r w:rsidR="00395EFA" w:rsidRPr="00936EB3">
        <w:rPr>
          <w:rFonts w:ascii="Calibri" w:eastAsia="Calibri" w:hAnsi="Calibri" w:cs="Calibri"/>
          <w:color w:val="000000" w:themeColor="text1"/>
          <w:lang w:val="en-GB"/>
        </w:rPr>
        <w:t>mechanisms</w:t>
      </w:r>
      <w:r w:rsidR="7E6A570E" w:rsidRPr="00936EB3">
        <w:rPr>
          <w:rFonts w:ascii="Calibri" w:eastAsia="Calibri" w:hAnsi="Calibri" w:cs="Calibri"/>
          <w:color w:val="000000" w:themeColor="text1"/>
          <w:lang w:val="en-GB"/>
        </w:rPr>
        <w:t xml:space="preserve"> of inhibition have been reported: allosteric and competitive. In the former, as seen for AcrB, the inhibitor binds at the transmembrane domain of the L protomer, which would prevent either the transition from L to T states or the use of PMF for substrate efflux</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38/s41467-021-27726-2","ISSN":"2041-1723","PMID":"35013254","abstract":"Efflux transporters of the RND family confer resistance to multiple antibiotics in Gram-negative bacteria. Here, we identify and chemically optimize pyridylpiperazine-based compounds that potentiate antibiotic activity in E. coli through inhibition of its primary RND transporter, AcrAB-TolC. Characterisation of resistant E. coli mutants and structural biology analyses indicate that the compounds bind to a unique site on the transmembrane domain of the AcrB L protomer, lined by key catalytic residues involved in proton relay. Molecular dynamics simulations suggest that the inhibitors access this binding pocket from the cytoplasm via a channel exclusively present in the AcrB L protomer. Thus, our work unveils a class of allosteric efflux-pump inhibitors that likely act by preventing the functional catalytic cycle of the RND pump. Efflux transporters of the RND family confer resistance to multiple antibiotics in Gram-negative bacteria. Here, the authors identify pyridylpiperazine-based compounds that potentiate antibiotic activity in E. coli through allosteric inhibition of its primary RND transporter.","author":[{"dropping-particle":"","family":"Plé","given":"Coline","non-dropping-particle":"","parse-names":false,"suffix":""},{"dropping-particle":"","family":"Tam","given":"Heng Keat","non-dropping-particle":"","parse-names":false,"suffix":""},{"dropping-particle":"","family":"Vieira Da Cruz","given":"Anais","non-dropping-particle":"","parse-names":false,"suffix":""},{"dropping-particle":"","family":"Compagne","given":"Nina","non-dropping-particle":"","parse-names":false,"suffix":""},{"dropping-particle":"","family":"Jiménez-Castellanos","given":"Juan Carlos","non-dropping-particle":"","parse-names":false,"suffix":""},{"dropping-particle":"","family":"Müller","given":"Reinke T.","non-dropping-particle":"","parse-names":false,"suffix":""},{"dropping-particle":"","family":"Pradel","given":"Elizabeth","non-dropping-particle":"","parse-names":false,"suffix":""},{"dropping-particle":"","family":"Foong","given":"Wuen Ee","non-dropping-particle":"","parse-names":false,"suffix":""},{"dropping-particle":"","family":"Malloci","given":"Giuliano","non-dropping-particle":"","parse-names":false,"suffix":""},{"dropping-particle":"","family":"Ballée","given":"Alexia","non-dropping-particle":"","parse-names":false,"suffix":""},{"dropping-particle":"","family":"Kirchner","given":"Moritz A.","non-dropping-particle":"","parse-names":false,"suffix":""},{"dropping-particle":"","family":"Moshfegh","given":"Parisa","non-dropping-particle":"","parse-names":false,"suffix":""},{"dropping-particle":"","family":"Herledan","given":"Adrien","non-dropping-particle":"","parse-names":false,"suffix":""},{"dropping-particle":"","family":"Herrmann","given":"Andrea","non-dropping-particle":"","parse-names":false,"suffix":""},{"dropping-particle":"","family":"Deprez","given":"Benoit","non-dropping-particle":"","parse-names":false,"suffix":""},{"dropping-particle":"","family":"Willand","given":"Nicolas","non-dropping-particle":"","parse-names":false,"suffix":""},{"dropping-particle":"","family":"Vargiu","given":"Attilio Vittorio","non-dropping-particle":"","parse-names":false,"suffix":""},{"dropping-particle":"","family":"Pos","given":"Klaas M.","non-dropping-particle":"","parse-names":false,"suffix":""},{"dropping-particle":"","family":"Flipo","given":"Marion","non-dropping-particle":"","parse-names":false,"suffix":""},{"dropping-particle":"","family":"Hartkoorn","given":"Ruben C.","non-dropping-particle":"","parse-names":false,"suffix":""}],"container-title":"Nature Communications 2022 13:1","id":"ITEM-1","issue":"1","issued":{"date-parts":[["2022","1","10"]]},"page":"1-11","publisher":"Nature Publishing Group","title":"Pyridylpiperazine-based allosteric inhibitors of RND-type multidrug efflux pumps","type":"article-journal","volume":"13"},"uris":["http://www.mendeley.com/documents/?uuid=92b07c03-1f07-325e-8553-1d961f02e607"]}],"mendeley":{"formattedCitation":"(35)","plainTextFormattedCitation":"(35)","previouslyFormattedCitation":"(3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5)</w:t>
      </w:r>
      <w:r w:rsidRPr="00936EB3">
        <w:rPr>
          <w:rFonts w:ascii="Calibri" w:eastAsia="Calibri" w:hAnsi="Calibri" w:cs="Calibri"/>
          <w:color w:val="000000" w:themeColor="text1"/>
          <w:lang w:val="en-GB"/>
        </w:rPr>
        <w:fldChar w:fldCharType="end"/>
      </w:r>
      <w:r w:rsidR="7E6A570E" w:rsidRPr="00936EB3">
        <w:rPr>
          <w:rFonts w:ascii="Calibri" w:eastAsia="Calibri" w:hAnsi="Calibri" w:cs="Calibri"/>
          <w:color w:val="000000" w:themeColor="text1"/>
          <w:lang w:val="en-GB"/>
        </w:rPr>
        <w:t>. Competitive inhibitors bind at the same sites of substrates, hindering their capture and subsequent translocation</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16/J.RESMIC.2017.11.001","ISSN":"0923-2508","PMID":"29146106","abstract":"Resistance–nodulation–division (RND) superfamily efflux pumps play a major role in multidrug resistance (MDR) of Gram-negative pathogens by extruding diverse classes of antibiotics from the cell. There has been considerable interest in developing efflux pump inhibitors (EPIs) of RND pumps as adjunctive therapies. The primary challenge in EPI discovery has been the highly hydrophobic, poly-specific substrate binding site of the target. Recent findings have identified the hydrophobic trap, a narrow phenylalanine-lined groove in the substrate-binding site, as the “Achilles heel” of the RND efflux pumps. In this review, we will examine the hydrophobic trap as an EPI target and two chemically distinct series of EPIs that bind there.","author":[{"dropping-particle":"","family":"Aron","given":"Zachary","non-dropping-particle":"","parse-names":false,"suffix":""},{"dropping-particle":"","family":"Opperman","given":"Timothy J.","non-dropping-particle":"","parse-names":false,"suffix":""}],"container-title":"Research in Microbiology","id":"ITEM-1","issue":"7-8","issued":{"date-parts":[["2018","9","1"]]},"page":"393-400","publisher":"Elsevier Masson","title":"The hydrophobic trap—the Achilles heel of RND efflux pumps","type":"article-journal","volume":"169"},"uris":["http://www.mendeley.com/documents/?uuid=ce5c474b-643b-3a66-ac8b-874224ebba43"]}],"mendeley":{"formattedCitation":"(36)","plainTextFormattedCitation":"(36)","previouslyFormattedCitation":"(36)"},"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6)</w:t>
      </w:r>
      <w:r w:rsidRPr="00936EB3">
        <w:rPr>
          <w:rFonts w:ascii="Calibri" w:eastAsia="Calibri" w:hAnsi="Calibri" w:cs="Calibri"/>
          <w:color w:val="000000" w:themeColor="text1"/>
          <w:lang w:val="en-GB"/>
        </w:rPr>
        <w:fldChar w:fldCharType="end"/>
      </w:r>
      <w:r w:rsidR="003C3632">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38/s42003-022-04024-1","ISSN":"23993642","PMID":"36203030","abstract":"Sufficient concentration of antibiotics close to their target is key for antimicrobial action. Among the tools exploited by bacteria to reduce the internal concentration of antibiotics, multidrug efflux pumps stand out for their ability to capture and expel many unrelated compounds out of the cell. Determining the specificities and efflux efficiency of these pumps towards their substrates would provide quantitative insights into the development of antibacterial strategies. In this light, we developed a competition efflux assay on whole cells, that allows measuring the efficacy of extrusion of clinically used quinolones in populations and individual bacteria. Experiments reveal the efficient competitive action of some quinolones that restore an active concentration of other fluoroquinolones. Computational methods show how quinolones interact with the multidrug efflux transporter AcrB. Combining experiments and computations unveils a key molecular mechanism acting in vivo to detoxify bacterial cells. The developed assay can be generalized to the study of other efflux pumps.","author":[{"dropping-particle":"","family":"Vergalli","given":"Julia","non-dropping-particle":"","parse-names":false,"suffix":""},{"dropping-particle":"","family":"Chauvet","given":"Hugo","non-dropping-particle":"","parse-names":false,"suffix":""},{"dropping-particle":"","family":"Oliva","given":"Francesco","non-dropping-particle":"","parse-names":false,"suffix":""},{"dropping-particle":"","family":"Pajović","given":"Jelena","non-dropping-particle":"","parse-names":false,"suffix":""},{"dropping-particle":"","family":"Malloci","given":"Giuliano","non-dropping-particle":"","parse-names":false,"suffix":""},{"dropping-particle":"","family":"Vargiu","given":"Attilio Vittorio","non-dropping-particle":"","parse-names":false,"suffix":""},{"dropping-particle":"","family":"Réfrégiers","given":"Matthieu","non-dropping-particle":"","parse-names":false,"suffix":""},{"dropping-particle":"","family":"Ruggerone","given":"Paolo","non-dropping-particle":"","parse-names":false,"suffix":""},{"dropping-particle":"","family":"Pagès","given":"Jean Marie","non-dropping-particle":"","parse-names":false,"suffix":""}],"container-title":"Communications Biology","id":"ITEM-1","issue":"1","issued":{"date-parts":[["2022"]]},"page":"1-11","title":"A framework for dissecting affinities of multidrug efflux transporter AcrB to fluoroquinolones","type":"article-journal","volume":"5"},"uris":["http://www.mendeley.com/documents/?uuid=09bb46b3-97a6-4c61-a5b5-552eeeee1d74"]}],"mendeley":{"formattedCitation":"(37)","plainTextFormattedCitation":"(37)","previouslyFormattedCitation":"(37)"},"properties":{"noteIndex":0},"schema":"https://github.com/citation-style-language/schema/raw/master/csl-citation.json"}</w:instrText>
      </w:r>
      <w:r w:rsidR="003C3632">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7)</w:t>
      </w:r>
      <w:r w:rsidR="003C3632">
        <w:rPr>
          <w:rFonts w:ascii="Calibri" w:eastAsia="Calibri" w:hAnsi="Calibri" w:cs="Calibri"/>
          <w:color w:val="000000" w:themeColor="text1"/>
          <w:lang w:val="en-GB"/>
        </w:rPr>
        <w:fldChar w:fldCharType="end"/>
      </w:r>
      <w:r w:rsidR="7E6A570E" w:rsidRPr="00936EB3">
        <w:rPr>
          <w:rFonts w:ascii="Calibri" w:eastAsia="Calibri" w:hAnsi="Calibri" w:cs="Calibri"/>
          <w:color w:val="000000" w:themeColor="text1"/>
          <w:lang w:val="en-GB"/>
        </w:rPr>
        <w:t xml:space="preserve">. </w:t>
      </w:r>
      <w:r w:rsidR="00395EFA" w:rsidRPr="00936EB3">
        <w:rPr>
          <w:rFonts w:ascii="Calibri" w:eastAsia="Calibri" w:hAnsi="Calibri" w:cs="Calibri"/>
          <w:color w:val="000000" w:themeColor="text1"/>
          <w:lang w:val="en-GB"/>
        </w:rPr>
        <w:t xml:space="preserve">According to experimental and structural </w:t>
      </w:r>
      <w:r w:rsidR="00395EFA" w:rsidRPr="00936EB3">
        <w:rPr>
          <w:rFonts w:ascii="Calibri" w:eastAsia="Calibri" w:hAnsi="Calibri" w:cs="Calibri"/>
          <w:color w:val="000000" w:themeColor="text1"/>
          <w:lang w:val="en-GB"/>
        </w:rPr>
        <w:lastRenderedPageBreak/>
        <w:t>data, some EPIs bind within a peculiar region inside the DP</w:t>
      </w:r>
      <w:r w:rsidR="00395EFA" w:rsidRPr="00936EB3">
        <w:rPr>
          <w:rFonts w:ascii="Calibri" w:eastAsia="Calibri" w:hAnsi="Calibri" w:cs="Calibri"/>
          <w:color w:val="000000" w:themeColor="text1"/>
          <w:vertAlign w:val="subscript"/>
          <w:lang w:val="en-GB"/>
        </w:rPr>
        <w:t>T</w:t>
      </w:r>
      <w:r w:rsidR="00395EFA" w:rsidRPr="00936EB3">
        <w:rPr>
          <w:rFonts w:ascii="Calibri" w:eastAsia="Calibri" w:hAnsi="Calibri" w:cs="Calibri"/>
          <w:color w:val="000000" w:themeColor="text1"/>
          <w:lang w:val="en-GB"/>
        </w:rPr>
        <w:t xml:space="preserve">, known as </w:t>
      </w:r>
      <w:r w:rsidR="00E46D0E" w:rsidRPr="00936EB3">
        <w:rPr>
          <w:rFonts w:ascii="Calibri" w:eastAsia="Calibri" w:hAnsi="Calibri" w:cs="Calibri"/>
          <w:color w:val="000000" w:themeColor="text1"/>
          <w:lang w:val="en-GB"/>
        </w:rPr>
        <w:t xml:space="preserve">a </w:t>
      </w:r>
      <w:r w:rsidR="00395EFA" w:rsidRPr="00936EB3">
        <w:rPr>
          <w:rFonts w:ascii="Calibri" w:eastAsia="Calibri" w:hAnsi="Calibri" w:cs="Calibri"/>
          <w:color w:val="000000" w:themeColor="text1"/>
          <w:lang w:val="en-GB"/>
        </w:rPr>
        <w:t>hydrophobic trap</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21/ACS.CHEMREV.1C00055/ASSET/IMAGES/LARGE/CR1C00055_0020.JPEG","ISSN":"15206890","PMID":"33909410","abstract":"Tripartite efflux pumps and the related type 1 secretion systems (T1SSs) in Gram-negative organisms are diverse in function, energization, and structural organization. They form continuous conduits spanning both the inner and the outer membrane and are composed of three principal components - the energized inner membrane transporters (belonging to ABC, RND, and MFS families), the outer membrane factor channel-like proteins, and linking the two, the periplasmic adaptor proteins (PAPs), also known as the membrane fusion proteins (MFPs). In this review we summarize the recent advances in understanding of structural biology, function, and regulation of these systems, highlighting the previously undescribed role of PAPs in providing a common architectural scaffold across diverse families of transporters. Despite being built from a limited number of basic structural domains, these complexes present a staggering variety of architectures. While key insights have been derived from the RND transporter systems, a closer inspection of the operation and structural organization of different tripartite systems reveals unexpected analogies between them, including those formed around MFS- and ATP-driven transporters, suggesting that they operate around basic common principles. Based on that we are proposing a new integrated model of PAP-mediated communication within the conformational cycling of tripartite systems, which could be expanded to other types of assemblies.","author":[{"dropping-particle":"","family":"Alav","given":"Ilyas","non-dropping-particle":"","parse-names":false,"suffix":""},{"dropping-particle":"","family":"Kobylka","given":"Jessica","non-dropping-particle":"","parse-names":false,"suffix":""},{"dropping-particle":"","family":"Kuth","given":"Miriam S.","non-dropping-particle":"","parse-names":false,"suffix":""},{"dropping-particle":"","family":"Pos","given":"Klaas M.","non-dropping-particle":"","parse-names":false,"suffix":""},{"dropping-particle":"","family":"Picard","given":"Martin","non-dropping-particle":"","parse-names":false,"suffix":""},{"dropping-particle":"","family":"Blair","given":"Jessica M.A.","non-dropping-particle":"","parse-names":false,"suffix":""},{"dropping-particle":"","family":"Bavro","given":"Vassiliy N.","non-dropping-particle":"","parse-names":false,"suffix":""}],"container-title":"Chemical Reviews","id":"ITEM-1","issue":"9","issued":{"date-parts":[["2021","5","12"]]},"page":"5479-5596","publisher":"American Chemical Society","title":"Structure, Assembly, and Function of Tripartite Efflux and Type 1 Secretion Systems in Gram-Negative Bacteria","type":"article-journal","volume":"121"},"uris":["http://www.mendeley.com/documents/?uuid=14e3373a-e201-38f9-a0b4-97802ff9bf09"]}],"mendeley":{"formattedCitation":"(5)","plainTextFormattedCitation":"(5)","previouslyFormattedCitation":"(5)"},"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5)</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nature12300","ISSN":"1476-4687","PMID":"23812586","abstract":"The first inhibitor-bound X-ray crystal structures of the bacterial multidrug efflux transporter AcrB and its homologue MexB are presented, with the inhibitor shown to bind the transporter through a narrow hydrophobic pit, thereby preventing rotation of AcrB and MexB monomers. Inhibitors of bacterial multidrug efflux transporters are necessary to combat bacterial multidrug resistance, but no clinically useful inhibitors are currently available. The multidrug efflux transporter AcrB and its homologues facilitate the multidrug resistance of many Gram-negative pathogens, and in this paper Akihito Yamaguchi and colleagues describe the first X-ray crystal structures of inhibitor-bound AcrB and its homologue MexB. The inhibitor, a pyridopyrimidine derivative, binds in a narrow hydrophobic 'pit' and inhibits the functional rotation of the AcrB/MexB monomers. These inhibitor-bound structures may facilitate the development of new inhibitors of this family of multidrug efflux transporters, which could be used in conjunction with existing antibiotics to help make them more effective. The multidrug efflux transporter AcrB and its homologues are important in the multidrug resistance of Gram-negative pathogens1,2. However, despite efforts to develop efflux inhibitors3, clinically useful inhibitors are not available at present4,5. Pyridopyrimidine derivatives are AcrB- and MexB-specific inhibitors that do not inhibit MexY6,7; MexB and MexY are principal multidrug exporters in Pseudomonas aeruginosa8,9,10. We have previously determined the crystal structure of AcrB in the absence and presence of antibiotics11,12,13. Drugs were shown to be exported by a functionally rotating mechanism12 through tandem proximal and distal multisite drug-binding pockets13. Here we describe the first inhibitor-bound structures of AcrB and MexB, in which these proteins are bound by a pyridopyrimidine derivative. The pyridopyrimidine derivative binds tightly to a narrow pit composed of a phenylalanine cluster located in the distal pocket and sterically hinders the functional rotation. This pit is a hydrophobic trap that branches off from the substrate-translocation channel. Phe 178 is located at the edge of this trap in AcrB and MexB and contributes to the tight binding of the inhibitor molecule through a π–π interaction with the pyridopyrimidine ring. The voluminous side chain of Trp 177 located at the corresponding position in MexY prevents inhibitor binding. The structure of the hydrophob…","author":[{"dropping-particle":"","family":"Nakashima","given":"Ryosuke","non-dropping-particle":"","parse-names":false,"suffix":""},{"dropping-particle":"","family":"Sakurai","given":"Keisuke","non-dropping-particle":"","parse-names":false,"suffix":""},{"dropping-particle":"","family":"Yamasaki","given":"Seiji","non-dropping-particle":"","parse-names":false,"suffix":""},{"dropping-particle":"","family":"Hayashi","given":"Katsuhiko","non-dropping-particle":"","parse-names":false,"suffix":""},{"dropping-particle":"","family":"Nagata","given":"Chikahiro","non-dropping-particle":"","parse-names":false,"suffix":""},{"dropping-particle":"","family":"Hoshino","given":"Kazuki","non-dropping-particle":"","parse-names":false,"suffix":""},{"dropping-particle":"","family":"Onodera","given":"Yoshikuni","non-dropping-particle":"","parse-names":false,"suffix":""},{"dropping-particle":"","family":"Nishino","given":"Kunihiko","non-dropping-particle":"","parse-names":false,"suffix":""},{"dropping-particle":"","family":"Yamaguchi","given":"Akihito","non-dropping-particle":"","parse-names":false,"suffix":""}],"container-title":"Nature","id":"ITEM-1","issue":"7460","issued":{"date-parts":[["2013","6","30"]]},"page":"102-106","publisher":"Nature Publishing Group","title":"Structural basis for the inhibition of bacterial multidrug exporters","type":"article-journal","volume":"500"},"uris":["http://www.mendeley.com/documents/?uuid=b75a7b67-3308-3f2c-b4d4-06f99e002987"]}],"mendeley":{"formattedCitation":"(18)","plainTextFormattedCitation":"(18)","previouslyFormattedCitation":"(1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8)</w:t>
      </w:r>
      <w:r w:rsidRPr="00936EB3">
        <w:rPr>
          <w:rFonts w:ascii="Calibri" w:eastAsia="Calibri" w:hAnsi="Calibri" w:cs="Calibri"/>
          <w:color w:val="000000" w:themeColor="text1"/>
          <w:lang w:val="en-GB"/>
        </w:rPr>
        <w:fldChar w:fldCharType="end"/>
      </w:r>
      <w:r w:rsidR="00395EFA" w:rsidRPr="00936EB3">
        <w:rPr>
          <w:rFonts w:ascii="Calibri" w:eastAsia="Calibri" w:hAnsi="Calibri" w:cs="Calibri"/>
          <w:color w:val="000000" w:themeColor="text1"/>
          <w:lang w:val="en-GB"/>
        </w:rPr>
        <w:t xml:space="preserve">, preventing the binding of substrates. </w:t>
      </w:r>
      <w:r w:rsidR="00C448D8" w:rsidRPr="00936EB3">
        <w:rPr>
          <w:rFonts w:ascii="Calibri" w:eastAsia="Calibri" w:hAnsi="Calibri" w:cs="Calibri"/>
          <w:color w:val="000000" w:themeColor="text1"/>
          <w:lang w:val="en-GB"/>
        </w:rPr>
        <w:t>On the other hand, most of the identified EPIs are also substrates of efflux pumps</w:t>
      </w:r>
      <w:r w:rsidR="00171B55" w:rsidRPr="00936EB3">
        <w:rPr>
          <w:rFonts w:ascii="Calibri" w:eastAsia="Calibri" w:hAnsi="Calibri" w:cs="Calibri"/>
          <w:color w:val="000000" w:themeColor="text1"/>
          <w:lang w:val="en-GB"/>
        </w:rPr>
        <w:t>.</w:t>
      </w:r>
      <w:r w:rsidR="00235708" w:rsidRPr="00936EB3">
        <w:rPr>
          <w:rFonts w:ascii="Calibri" w:eastAsia="Calibri" w:hAnsi="Calibri" w:cs="Calibri"/>
          <w:color w:val="000000" w:themeColor="text1"/>
          <w:lang w:val="en-GB"/>
        </w:rPr>
        <w:t xml:space="preserve"> </w:t>
      </w:r>
    </w:p>
    <w:p w14:paraId="505D4B07" w14:textId="4E0D12B6" w:rsidR="00043C1B"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t>Although the use of EPIs has shown several advantages</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93/JAC/DKAB452","ISSN":"0305-7453","PMID":"34897478","abstract":"To determine whether expression of efflux pumps and antibiotic susceptibility are altered in Escherichia coli in response to efflux inhibition. Methods: The promoter regions of nine efflux pump genes (acrAB, acrD, acrEF, emrAB, macAB, cusCFBA, mdtK, mdtABC, mdfA) were fused to gfp in pMW82 and fluorescence from each reporter construct was used as a measure of the transcriptional response to conditions in which AcrB was inhibited, absent or made non-functional. Expression was also determined by RT-qPCR. Drug susceptibility of efflux pump mutants with missense mutations known or predicted to cause loss of function of the encoded efflux pump was investigated. Results: Data from the GFP reporter constructs revealed that no increased expression of the tested efflux pump genes was observed when AcrB was absent, made non-functional, or inhibited by an efflux pump inhibitor/competitive substrate, such as PAβN or chlorpromazine. This was confirmed by RT-qPCR for PAβN and chlorpromazine; however, a small but significant increase in macB gene expression was seen when acrB is deleted. Efflux inhibitors only synergized with antibiotics in the presence of a functional AcrB. When AcrB was absent or non-functional, there was no impact on MICs when other efflux pumps were also made non-functional. Conclusions: Absence, loss-of-function, or inhibition of E. coli AcrB did not significantly increase expression of other efflux pump genes, which suggests there is no compensatory mechanism to overcome efflux inhibition and supports the discovery of inhibitors of AcrB as antibiotic adjuvants.","author":[{"dropping-particle":"","family":"Ciusa","given":"Maria Laura","non-dropping-particle":"","parse-names":false,"suffix":""},{"dropping-particle":"","family":"Marshall","given":"Robert L.","non-dropping-particle":"","parse-names":false,"suffix":""},{"dropping-particle":"","family":"Ricci","given":"Vito","non-dropping-particle":"","parse-names":false,"suffix":""},{"dropping-particle":"","family":"Stone","given":"Jack W.","non-dropping-particle":"","parse-names":false,"suffix":""},{"dropping-particle":"","family":"Piddock","given":"Laura J.V.","non-dropping-particle":"","parse-names":false,"suffix":""}],"container-title":"Journal of Antimicrobial Chemotherapy","id":"ITEM-1","issue":"3","issued":{"date-parts":[["2022","2","23"]]},"page":"633-640","publisher":"Oxford Academic","title":"Absence, loss-of-function, or inhibition of Escherichia coli AcrB does not increase expression of other efflux pump genes supporting the discovery of AcrB inhibitors as antibiotic adjuvants","type":"article-journal","volume":"77"},"uris":["http://www.mendeley.com/documents/?uuid=4e372dc1-47d0-36db-b52f-4d07cf708d3a"]}],"mendeley":{"formattedCitation":"(38)","plainTextFormattedCitation":"(38)","previouslyFormattedCitation":"(3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8)</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no</w:t>
      </w:r>
      <w:r w:rsidR="00F35AC7" w:rsidRPr="00936EB3">
        <w:rPr>
          <w:rFonts w:ascii="Calibri" w:eastAsia="Calibri" w:hAnsi="Calibri" w:cs="Calibri"/>
          <w:color w:val="000000" w:themeColor="text1"/>
          <w:lang w:val="en-GB"/>
        </w:rPr>
        <w:t>ne of the</w:t>
      </w:r>
      <w:r w:rsidRPr="00936EB3">
        <w:rPr>
          <w:rFonts w:ascii="Calibri" w:eastAsia="Calibri" w:hAnsi="Calibri" w:cs="Calibri"/>
          <w:color w:val="000000" w:themeColor="text1"/>
          <w:lang w:val="en-GB"/>
        </w:rPr>
        <w:t xml:space="preserve"> </w:t>
      </w:r>
      <w:r w:rsidR="656F9F42" w:rsidRPr="00936EB3">
        <w:rPr>
          <w:rFonts w:ascii="Calibri" w:eastAsia="Calibri" w:hAnsi="Calibri" w:cs="Calibri"/>
          <w:color w:val="000000" w:themeColor="text1"/>
          <w:lang w:val="en-GB"/>
        </w:rPr>
        <w:t xml:space="preserve">reported </w:t>
      </w:r>
      <w:r w:rsidRPr="00936EB3">
        <w:rPr>
          <w:rFonts w:ascii="Calibri" w:eastAsia="Calibri" w:hAnsi="Calibri" w:cs="Calibri"/>
          <w:color w:val="000000" w:themeColor="text1"/>
          <w:lang w:val="en-GB"/>
        </w:rPr>
        <w:t>EPI</w:t>
      </w:r>
      <w:r w:rsidR="00F35AC7" w:rsidRPr="00936EB3">
        <w:rPr>
          <w:rFonts w:ascii="Calibri" w:eastAsia="Calibri" w:hAnsi="Calibri" w:cs="Calibri"/>
          <w:color w:val="000000" w:themeColor="text1"/>
          <w:lang w:val="en-GB"/>
        </w:rPr>
        <w:t>s</w:t>
      </w:r>
      <w:r w:rsidRPr="00936EB3">
        <w:rPr>
          <w:rFonts w:ascii="Calibri" w:eastAsia="Calibri" w:hAnsi="Calibri" w:cs="Calibri"/>
          <w:color w:val="000000" w:themeColor="text1"/>
          <w:lang w:val="en-GB"/>
        </w:rPr>
        <w:t xml:space="preserve"> has been approved for clinical use so far</w:t>
      </w:r>
      <w:r w:rsidR="006862D3">
        <w:rPr>
          <w:rFonts w:ascii="Calibri" w:eastAsia="Calibri" w:hAnsi="Calibri" w:cs="Calibri"/>
          <w:color w:val="000000" w:themeColor="text1"/>
          <w:lang w:val="en-GB"/>
        </w:rPr>
        <w:t>,</w:t>
      </w:r>
      <w:r w:rsidRPr="00936EB3">
        <w:rPr>
          <w:rFonts w:ascii="Calibri" w:eastAsia="Calibri" w:hAnsi="Calibri" w:cs="Calibri"/>
          <w:color w:val="000000" w:themeColor="text1"/>
          <w:lang w:val="en-GB"/>
        </w:rPr>
        <w:t xml:space="preserve"> </w:t>
      </w:r>
      <w:r w:rsidR="006862D3">
        <w:rPr>
          <w:rFonts w:ascii="Calibri" w:eastAsia="Calibri" w:hAnsi="Calibri" w:cs="Calibri"/>
          <w:color w:val="000000" w:themeColor="text1"/>
          <w:lang w:val="en-GB"/>
        </w:rPr>
        <w:t xml:space="preserve">mainly </w:t>
      </w:r>
      <w:r w:rsidR="006862D3" w:rsidRPr="006862D3">
        <w:rPr>
          <w:rFonts w:ascii="Calibri" w:eastAsia="Calibri" w:hAnsi="Calibri" w:cs="Calibri"/>
          <w:color w:val="000000" w:themeColor="text1"/>
          <w:lang w:val="en-GB"/>
        </w:rPr>
        <w:t xml:space="preserve">because of the low </w:t>
      </w:r>
      <w:r w:rsidR="006862D3" w:rsidRPr="006862D3">
        <w:rPr>
          <w:rFonts w:ascii="Calibri" w:eastAsia="Calibri" w:hAnsi="Calibri" w:cs="Calibri"/>
          <w:i/>
          <w:iCs/>
          <w:color w:val="000000" w:themeColor="text1"/>
          <w:lang w:val="en-GB"/>
        </w:rPr>
        <w:t>in vivo</w:t>
      </w:r>
      <w:r w:rsidR="006862D3" w:rsidRPr="006862D3">
        <w:rPr>
          <w:rFonts w:ascii="Calibri" w:eastAsia="Calibri" w:hAnsi="Calibri" w:cs="Calibri"/>
          <w:color w:val="000000" w:themeColor="text1"/>
          <w:lang w:val="en-GB"/>
        </w:rPr>
        <w:t xml:space="preserve"> efficacy, poor </w:t>
      </w:r>
      <w:hyperlink r:id="rId11" w:tooltip="Learn more about pharmacokinetic from ScienceDirect's AI-generated Topic Pages" w:history="1">
        <w:r w:rsidR="006862D3" w:rsidRPr="006862D3">
          <w:rPr>
            <w:rStyle w:val="Hyperlink"/>
            <w:rFonts w:ascii="Calibri" w:eastAsia="Calibri" w:hAnsi="Calibri" w:cs="Calibri"/>
            <w:lang w:val="en-GB"/>
          </w:rPr>
          <w:t>pharmacokinetic</w:t>
        </w:r>
      </w:hyperlink>
      <w:r w:rsidR="006862D3" w:rsidRPr="006862D3">
        <w:rPr>
          <w:rFonts w:ascii="Calibri" w:eastAsia="Calibri" w:hAnsi="Calibri" w:cs="Calibri"/>
          <w:color w:val="000000" w:themeColor="text1"/>
          <w:lang w:val="en-GB"/>
        </w:rPr>
        <w:t xml:space="preserve"> properties and/or toxicity problems</w:t>
      </w:r>
      <w:r w:rsidR="006862D3">
        <w:rPr>
          <w:rFonts w:ascii="Calibri" w:eastAsia="Calibri" w:hAnsi="Calibri" w:cs="Calibri"/>
          <w:color w:val="000000" w:themeColor="text1"/>
          <w:lang w:val="en-GB"/>
        </w:rPr>
        <w:t>.</w:t>
      </w:r>
      <w:r w:rsidR="006862D3" w:rsidRPr="006862D3">
        <w:rPr>
          <w:rFonts w:ascii="Calibri" w:eastAsia="Calibri" w:hAnsi="Calibri" w:cs="Calibri"/>
          <w:color w:val="000000" w:themeColor="text1"/>
          <w:lang w:val="en-GB"/>
        </w:rPr>
        <w:t xml:space="preserve"> </w:t>
      </w:r>
      <w:r w:rsidR="00F35AC7" w:rsidRPr="00936EB3">
        <w:rPr>
          <w:rFonts w:ascii="Calibri" w:eastAsia="Calibri" w:hAnsi="Calibri" w:cs="Calibri"/>
          <w:color w:val="000000" w:themeColor="text1"/>
          <w:lang w:val="en-GB"/>
        </w:rPr>
        <w:t xml:space="preserve">Further understanding </w:t>
      </w:r>
      <w:r w:rsidR="00FD1BA3" w:rsidRPr="00936EB3">
        <w:rPr>
          <w:rFonts w:ascii="Calibri" w:eastAsia="Calibri" w:hAnsi="Calibri" w:cs="Calibri"/>
          <w:color w:val="000000" w:themeColor="text1"/>
          <w:lang w:val="en-GB"/>
        </w:rPr>
        <w:t>of molecular mechanisms</w:t>
      </w:r>
      <w:r w:rsidRPr="00936EB3">
        <w:rPr>
          <w:rFonts w:ascii="Calibri" w:eastAsia="Calibri" w:hAnsi="Calibri" w:cs="Calibri"/>
          <w:color w:val="000000" w:themeColor="text1"/>
          <w:lang w:val="en-GB"/>
        </w:rPr>
        <w:t xml:space="preserve"> associated with MexB recognition, inhibition and possibly avoidance</w:t>
      </w:r>
      <w:r w:rsidR="06F3A477" w:rsidRPr="00936EB3">
        <w:rPr>
          <w:rFonts w:ascii="Calibri" w:eastAsia="Calibri" w:hAnsi="Calibri" w:cs="Calibri"/>
          <w:color w:val="000000" w:themeColor="text1"/>
          <w:lang w:val="en-GB"/>
        </w:rPr>
        <w:t>,</w:t>
      </w:r>
      <w:r w:rsidR="00FD1BA3" w:rsidRPr="00936EB3">
        <w:rPr>
          <w:rFonts w:ascii="Calibri" w:eastAsia="Calibri" w:hAnsi="Calibri" w:cs="Calibri"/>
          <w:color w:val="000000" w:themeColor="text1"/>
          <w:lang w:val="en-GB"/>
        </w:rPr>
        <w:t xml:space="preserve"> could </w:t>
      </w:r>
      <w:r w:rsidR="00082E9C" w:rsidRPr="00936EB3">
        <w:rPr>
          <w:rFonts w:ascii="Calibri" w:eastAsia="Calibri" w:hAnsi="Calibri" w:cs="Calibri"/>
          <w:color w:val="000000" w:themeColor="text1"/>
          <w:lang w:val="en-GB"/>
        </w:rPr>
        <w:t>facilitate the development of EPIs suitable for clinical applications</w:t>
      </w:r>
      <w:r w:rsidRPr="00936EB3">
        <w:rPr>
          <w:rFonts w:ascii="Calibri" w:eastAsia="Calibri" w:hAnsi="Calibri" w:cs="Calibri"/>
          <w:color w:val="000000" w:themeColor="text1"/>
          <w:lang w:val="en-GB"/>
        </w:rPr>
        <w:t>.</w:t>
      </w:r>
    </w:p>
    <w:p w14:paraId="4B115026" w14:textId="258F5E19" w:rsidR="0021243A"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t>In a previous work</w:t>
      </w:r>
      <w:r w:rsidR="00E23E8C">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Pr="00936EB3">
        <w:rPr>
          <w:rFonts w:ascii="Calibri" w:eastAsia="Calibri" w:hAnsi="Calibri" w:cs="Calibri"/>
          <w:color w:val="000000" w:themeColor="text1"/>
          <w:lang w:val="en-GB"/>
        </w:rPr>
        <w:fldChar w:fldCharType="end"/>
      </w:r>
      <w:r w:rsidR="5CE639E6" w:rsidRPr="00936EB3">
        <w:rPr>
          <w:rFonts w:ascii="Calibri" w:eastAsia="Calibri" w:hAnsi="Calibri" w:cs="Calibri"/>
          <w:color w:val="000000" w:themeColor="text1"/>
          <w:lang w:val="en-GB"/>
        </w:rPr>
        <w:t xml:space="preserve">, ~260 peptidomimetics </w:t>
      </w:r>
      <w:r w:rsidR="00082E9C" w:rsidRPr="00936EB3">
        <w:rPr>
          <w:rFonts w:ascii="Calibri" w:eastAsia="Calibri" w:hAnsi="Calibri" w:cs="Calibri"/>
          <w:color w:val="000000" w:themeColor="text1"/>
          <w:lang w:val="en-GB"/>
        </w:rPr>
        <w:t xml:space="preserve">developed by Rempex Pharmaceuticals </w:t>
      </w:r>
      <w:r w:rsidR="5CE639E6" w:rsidRPr="00936EB3">
        <w:rPr>
          <w:rFonts w:ascii="Calibri" w:eastAsia="Calibri" w:hAnsi="Calibri" w:cs="Calibri"/>
          <w:color w:val="000000" w:themeColor="text1"/>
          <w:lang w:val="en-GB"/>
        </w:rPr>
        <w:t xml:space="preserve">(Rempex compounds) were characterized through growth-dependent and -independent </w:t>
      </w:r>
      <w:r w:rsidR="005822AF" w:rsidRPr="00936EB3">
        <w:rPr>
          <w:rFonts w:ascii="Calibri" w:eastAsia="Calibri" w:hAnsi="Calibri" w:cs="Calibri"/>
          <w:color w:val="000000" w:themeColor="text1"/>
          <w:lang w:val="en-GB"/>
        </w:rPr>
        <w:t>structure-activity-relationship (</w:t>
      </w:r>
      <w:r w:rsidR="5CE639E6" w:rsidRPr="00936EB3">
        <w:rPr>
          <w:rFonts w:ascii="Calibri" w:eastAsia="Calibri" w:hAnsi="Calibri" w:cs="Calibri"/>
          <w:color w:val="000000" w:themeColor="text1"/>
          <w:lang w:val="en-GB"/>
        </w:rPr>
        <w:t>SAR</w:t>
      </w:r>
      <w:r w:rsidR="005822AF" w:rsidRPr="00936EB3">
        <w:rPr>
          <w:rFonts w:ascii="Calibri" w:eastAsia="Calibri" w:hAnsi="Calibri" w:cs="Calibri"/>
          <w:color w:val="000000" w:themeColor="text1"/>
          <w:lang w:val="en-GB"/>
        </w:rPr>
        <w:t>)</w:t>
      </w:r>
      <w:r w:rsidR="5CE639E6" w:rsidRPr="00936EB3">
        <w:rPr>
          <w:rFonts w:ascii="Calibri" w:eastAsia="Calibri" w:hAnsi="Calibri" w:cs="Calibri"/>
          <w:color w:val="000000" w:themeColor="text1"/>
          <w:lang w:val="en-GB"/>
        </w:rPr>
        <w:t xml:space="preserve"> analyses </w:t>
      </w:r>
      <w:r w:rsidR="23CB5389" w:rsidRPr="00936EB3">
        <w:rPr>
          <w:rFonts w:ascii="Calibri" w:eastAsia="Calibri" w:hAnsi="Calibri" w:cs="Calibri"/>
          <w:color w:val="000000" w:themeColor="text1"/>
          <w:lang w:val="en-GB"/>
        </w:rPr>
        <w:t xml:space="preserve">and classified </w:t>
      </w:r>
      <w:r w:rsidR="5CE639E6" w:rsidRPr="00936EB3">
        <w:rPr>
          <w:rFonts w:ascii="Calibri" w:eastAsia="Calibri" w:hAnsi="Calibri" w:cs="Calibri"/>
          <w:color w:val="000000" w:themeColor="text1"/>
          <w:lang w:val="en-GB"/>
        </w:rPr>
        <w:t xml:space="preserve">into four </w:t>
      </w:r>
      <w:r w:rsidR="005822AF" w:rsidRPr="00936EB3">
        <w:rPr>
          <w:rFonts w:ascii="Calibri" w:eastAsia="Calibri" w:hAnsi="Calibri" w:cs="Calibri"/>
          <w:color w:val="000000" w:themeColor="text1"/>
          <w:lang w:val="en-GB"/>
        </w:rPr>
        <w:t xml:space="preserve">functional </w:t>
      </w:r>
      <w:r w:rsidR="5CE639E6" w:rsidRPr="00936EB3">
        <w:rPr>
          <w:rFonts w:ascii="Calibri" w:eastAsia="Calibri" w:hAnsi="Calibri" w:cs="Calibri"/>
          <w:color w:val="000000" w:themeColor="text1"/>
          <w:lang w:val="en-GB"/>
        </w:rPr>
        <w:t>groups: substrates (SUBs, 136</w:t>
      </w:r>
      <w:r w:rsidR="005822AF" w:rsidRPr="00936EB3">
        <w:rPr>
          <w:rFonts w:ascii="Calibri" w:eastAsia="Calibri" w:hAnsi="Calibri" w:cs="Calibri"/>
          <w:color w:val="000000" w:themeColor="text1"/>
          <w:lang w:val="en-GB"/>
        </w:rPr>
        <w:t xml:space="preserve"> molecules</w:t>
      </w:r>
      <w:r w:rsidR="5CE639E6" w:rsidRPr="00936EB3">
        <w:rPr>
          <w:rFonts w:ascii="Calibri" w:eastAsia="Calibri" w:hAnsi="Calibri" w:cs="Calibri"/>
          <w:color w:val="000000" w:themeColor="text1"/>
          <w:lang w:val="en-GB"/>
        </w:rPr>
        <w:t>), inhibitors (EPIs, 24</w:t>
      </w:r>
      <w:r w:rsidR="005822AF" w:rsidRPr="00936EB3">
        <w:rPr>
          <w:rFonts w:ascii="Calibri" w:eastAsia="Calibri" w:hAnsi="Calibri" w:cs="Calibri"/>
          <w:color w:val="000000" w:themeColor="text1"/>
          <w:lang w:val="en-GB"/>
        </w:rPr>
        <w:t xml:space="preserve"> molecules</w:t>
      </w:r>
      <w:r w:rsidR="5CE639E6" w:rsidRPr="00936EB3">
        <w:rPr>
          <w:rFonts w:ascii="Calibri" w:eastAsia="Calibri" w:hAnsi="Calibri" w:cs="Calibri"/>
          <w:color w:val="000000" w:themeColor="text1"/>
          <w:lang w:val="en-GB"/>
        </w:rPr>
        <w:t>), mixed substrates-inhibitors (EPI-Ss, 31</w:t>
      </w:r>
      <w:r w:rsidR="005822AF" w:rsidRPr="00936EB3">
        <w:rPr>
          <w:rFonts w:ascii="Calibri" w:eastAsia="Calibri" w:hAnsi="Calibri" w:cs="Calibri"/>
          <w:color w:val="000000" w:themeColor="text1"/>
          <w:lang w:val="en-GB"/>
        </w:rPr>
        <w:t xml:space="preserve"> molecules</w:t>
      </w:r>
      <w:r w:rsidR="5CE639E6" w:rsidRPr="00936EB3">
        <w:rPr>
          <w:rFonts w:ascii="Calibri" w:eastAsia="Calibri" w:hAnsi="Calibri" w:cs="Calibri"/>
          <w:color w:val="000000" w:themeColor="text1"/>
          <w:lang w:val="en-GB"/>
        </w:rPr>
        <w:t>), and avoiders (AVDs, 66</w:t>
      </w:r>
      <w:r w:rsidR="005822AF" w:rsidRPr="00936EB3">
        <w:rPr>
          <w:rFonts w:ascii="Calibri" w:eastAsia="Calibri" w:hAnsi="Calibri" w:cs="Calibri"/>
          <w:color w:val="000000" w:themeColor="text1"/>
          <w:lang w:val="en-GB"/>
        </w:rPr>
        <w:t xml:space="preserve"> molecules</w:t>
      </w:r>
      <w:r w:rsidR="5CE639E6" w:rsidRPr="00936EB3">
        <w:rPr>
          <w:rFonts w:ascii="Calibri" w:eastAsia="Calibri" w:hAnsi="Calibri" w:cs="Calibri"/>
          <w:color w:val="000000" w:themeColor="text1"/>
          <w:lang w:val="en-GB"/>
        </w:rPr>
        <w:t xml:space="preserve">). </w:t>
      </w:r>
      <w:r w:rsidR="006A5918">
        <w:rPr>
          <w:rFonts w:ascii="Calibri" w:eastAsia="Calibri" w:hAnsi="Calibri" w:cs="Calibri"/>
          <w:color w:val="000000" w:themeColor="text1"/>
          <w:lang w:val="en-GB"/>
        </w:rPr>
        <w:t xml:space="preserve">This series of compounds are the most advanced </w:t>
      </w:r>
      <w:r w:rsidR="00E94643">
        <w:rPr>
          <w:rFonts w:ascii="Calibri" w:eastAsia="Calibri" w:hAnsi="Calibri" w:cs="Calibri"/>
          <w:color w:val="000000" w:themeColor="text1"/>
          <w:lang w:val="en-GB"/>
        </w:rPr>
        <w:t xml:space="preserve">among various EPIs and contain compounds </w:t>
      </w:r>
      <w:r w:rsidR="004E104C">
        <w:rPr>
          <w:rFonts w:ascii="Calibri" w:eastAsia="Calibri" w:hAnsi="Calibri" w:cs="Calibri"/>
          <w:color w:val="000000" w:themeColor="text1"/>
          <w:lang w:val="en-GB"/>
        </w:rPr>
        <w:t>with good pre-clinical profiles</w:t>
      </w:r>
      <w:r w:rsidR="003C3632">
        <w:rPr>
          <w:rFonts w:ascii="Calibri" w:eastAsia="Calibri" w:hAnsi="Calibri" w:cs="Calibri"/>
          <w:color w:val="000000" w:themeColor="text1"/>
          <w:lang w:val="en-GB"/>
        </w:rPr>
        <w:t xml:space="preserve"> </w:t>
      </w:r>
      <w:r w:rsidR="003C3632">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16/S0960-894X(03)00556-0","ISSN":"0960894X","PMID":"12873508","abstract":"Conformational restriction of the ornithine residue of the efflux pump inhibitor D-ornithine-D-homophenylalanine-3-aminoquinoline (MC-02,595, 2) furnished bioisosteric proline derivatives that were less toxic in vivo and as active as the lead in potentiating the activity of the fluoroquinolone levofloxacin via the inhibition of efflux pumps in Pseudomonas aeruginosa. © 2003 Elsevier Ltd. All rights reserved.","author":[{"dropping-particle":"","family":"Renau","given":"Thomas E.","non-dropping-particle":"","parse-names":false,"suffix":""},{"dropping-particle":"","family":"Léger","given":"Roger","non-dropping-particle":"","parse-names":false,"suffix":""},{"dropping-particle":"","family":"Filonova","given":"Lubov","non-dropping-particle":"","parse-names":false,"suffix":""},{"dropping-particle":"","family":"Flamme","given":"Eric M.","non-dropping-particle":"","parse-names":false,"suffix":""},{"dropping-particle":"","family":"Wang","given":"Michael","non-dropping-particle":"","parse-names":false,"suffix":""},{"dropping-particle":"","family":"Yen","given":"Rose","non-dropping-particle":"","parse-names":false,"suffix":""},{"dropping-particle":"","family":"Madsen","given":"Deidre","non-dropping-particle":"","parse-names":false,"suffix":""},{"dropping-particle":"","family":"Griffith","given":"David","non-dropping-particle":"","parse-names":false,"suffix":""},{"dropping-particle":"","family":"Chamberland","given":"Suzanne","non-dropping-particle":"","parse-names":false,"suffix":""},{"dropping-particle":"","family":"Dudley","given":"Michael N.","non-dropping-particle":"","parse-names":false,"suffix":""},{"dropping-particle":"","family":"Lee","given":"Ving J.","non-dropping-particle":"","parse-names":false,"suffix":""},{"dropping-particle":"","family":"Lomovskaya","given":"Olga","non-dropping-particle":"","parse-names":false,"suffix":""},{"dropping-particle":"","family":"Watkins","given":"William J.","non-dropping-particle":"","parse-names":false,"suffix":""},{"dropping-particle":"","family":"Ohta","given":"Toshiharu","non-dropping-particle":"","parse-names":false,"suffix":""},{"dropping-particle":"","family":"Nakayama","given":"Kiyoshi","non-dropping-particle":"","parse-names":false,"suffix":""},{"dropping-particle":"","family":"Ishida","given":"Yohei","non-dropping-particle":"","parse-names":false,"suffix":""}],"container-title":"Bioorganic and Medicinal Chemistry Letters","id":"ITEM-1","issue":"16","issued":{"date-parts":[["2003"]]},"page":"2755-2758","title":"Conformationally-restricted analogues of efflux pump inhibitors that potentiate the activity of levofloxacin in Pseudomonas aeruginosa","type":"article-journal","volume":"13"},"uris":["http://www.mendeley.com/documents/?uuid=e08dc7f6-e7ae-45db-95ca-95049048bd07"]}],"mendeley":{"formattedCitation":"(39)","plainTextFormattedCitation":"(39)","previouslyFormattedCitation":"(39)"},"properties":{"noteIndex":0},"schema":"https://github.com/citation-style-language/schema/raw/master/csl-citation.json"}</w:instrText>
      </w:r>
      <w:r w:rsidR="003C3632">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39)</w:t>
      </w:r>
      <w:r w:rsidR="003C3632">
        <w:rPr>
          <w:rFonts w:ascii="Calibri" w:eastAsia="Calibri" w:hAnsi="Calibri" w:cs="Calibri"/>
          <w:color w:val="000000" w:themeColor="text1"/>
          <w:lang w:val="en-GB"/>
        </w:rPr>
        <w:fldChar w:fldCharType="end"/>
      </w:r>
      <w:r w:rsidR="004E104C">
        <w:rPr>
          <w:rFonts w:ascii="Calibri" w:eastAsia="Calibri" w:hAnsi="Calibri" w:cs="Calibri"/>
          <w:color w:val="000000" w:themeColor="text1"/>
          <w:lang w:val="en-GB"/>
        </w:rPr>
        <w:t xml:space="preserve">. </w:t>
      </w:r>
      <w:r w:rsidR="005822AF" w:rsidRPr="00936EB3">
        <w:rPr>
          <w:rFonts w:ascii="Calibri" w:eastAsia="Calibri" w:hAnsi="Calibri" w:cs="Calibri"/>
          <w:color w:val="000000" w:themeColor="text1"/>
          <w:lang w:val="en-GB"/>
        </w:rPr>
        <w:t>T</w:t>
      </w:r>
      <w:r w:rsidR="5CE639E6" w:rsidRPr="00936EB3">
        <w:rPr>
          <w:rFonts w:ascii="Calibri" w:eastAsia="Calibri" w:hAnsi="Calibri" w:cs="Calibri"/>
          <w:color w:val="000000" w:themeColor="text1"/>
          <w:lang w:val="en-GB"/>
        </w:rPr>
        <w:t xml:space="preserve">he </w:t>
      </w:r>
      <w:r w:rsidR="007B799B" w:rsidRPr="00936EB3">
        <w:rPr>
          <w:rFonts w:ascii="Calibri" w:eastAsia="Calibri" w:hAnsi="Calibri" w:cs="Calibri"/>
          <w:color w:val="000000" w:themeColor="text1"/>
          <w:lang w:val="en-GB"/>
        </w:rPr>
        <w:t>AVD</w:t>
      </w:r>
      <w:r w:rsidR="5CE639E6" w:rsidRPr="00936EB3">
        <w:rPr>
          <w:rFonts w:ascii="Calibri" w:eastAsia="Calibri" w:hAnsi="Calibri" w:cs="Calibri"/>
          <w:color w:val="000000" w:themeColor="text1"/>
          <w:lang w:val="en-GB"/>
        </w:rPr>
        <w:t xml:space="preserve">s </w:t>
      </w:r>
      <w:r w:rsidR="009D1095" w:rsidRPr="00936EB3">
        <w:rPr>
          <w:rFonts w:ascii="Calibri" w:eastAsia="Calibri" w:hAnsi="Calibri" w:cs="Calibri"/>
          <w:color w:val="000000" w:themeColor="text1"/>
          <w:lang w:val="en-GB"/>
        </w:rPr>
        <w:t>were</w:t>
      </w:r>
      <w:r w:rsidR="5CE639E6" w:rsidRPr="00936EB3">
        <w:rPr>
          <w:rFonts w:ascii="Calibri" w:eastAsia="Calibri" w:hAnsi="Calibri" w:cs="Calibri"/>
          <w:color w:val="000000" w:themeColor="text1"/>
          <w:lang w:val="en-GB"/>
        </w:rPr>
        <w:t xml:space="preserve"> </w:t>
      </w:r>
      <w:r w:rsidR="005822AF" w:rsidRPr="00936EB3">
        <w:rPr>
          <w:rFonts w:ascii="Calibri" w:eastAsia="Calibri" w:hAnsi="Calibri" w:cs="Calibri"/>
          <w:color w:val="000000" w:themeColor="text1"/>
          <w:lang w:val="en-GB"/>
        </w:rPr>
        <w:t xml:space="preserve">defined as molecules </w:t>
      </w:r>
      <w:r w:rsidR="007B799B" w:rsidRPr="00936EB3">
        <w:rPr>
          <w:rFonts w:ascii="Calibri" w:eastAsia="Calibri" w:hAnsi="Calibri" w:cs="Calibri"/>
          <w:color w:val="000000" w:themeColor="text1"/>
          <w:lang w:val="en-GB"/>
        </w:rPr>
        <w:t xml:space="preserve">that are </w:t>
      </w:r>
      <w:r w:rsidR="5CE639E6" w:rsidRPr="00936EB3">
        <w:rPr>
          <w:rFonts w:ascii="Calibri" w:eastAsia="Calibri" w:hAnsi="Calibri" w:cs="Calibri"/>
          <w:color w:val="000000" w:themeColor="text1"/>
          <w:lang w:val="en-GB"/>
        </w:rPr>
        <w:t xml:space="preserve">not translocated by MexB and, </w:t>
      </w:r>
      <w:r w:rsidR="007B799B" w:rsidRPr="00936EB3">
        <w:rPr>
          <w:rFonts w:ascii="Calibri" w:eastAsia="Calibri" w:hAnsi="Calibri" w:cs="Calibri"/>
          <w:color w:val="000000" w:themeColor="text1"/>
          <w:lang w:val="en-GB"/>
        </w:rPr>
        <w:t>unlike</w:t>
      </w:r>
      <w:r w:rsidR="5CE639E6" w:rsidRPr="00936EB3">
        <w:rPr>
          <w:rFonts w:ascii="Calibri" w:eastAsia="Calibri" w:hAnsi="Calibri" w:cs="Calibri"/>
          <w:color w:val="000000" w:themeColor="text1"/>
          <w:lang w:val="en-GB"/>
        </w:rPr>
        <w:t xml:space="preserve"> the inhibitors, they do not even bind the transporter.</w:t>
      </w:r>
      <w:r w:rsidR="394FEE31" w:rsidRPr="00936EB3">
        <w:rPr>
          <w:rFonts w:ascii="Calibri" w:eastAsia="Calibri" w:hAnsi="Calibri" w:cs="Calibri"/>
          <w:color w:val="000000" w:themeColor="text1"/>
          <w:lang w:val="en-GB"/>
        </w:rPr>
        <w:t xml:space="preserve"> </w:t>
      </w:r>
      <w:r w:rsidR="5CE639E6" w:rsidRPr="00936EB3">
        <w:rPr>
          <w:rFonts w:ascii="Calibri" w:eastAsia="Calibri" w:hAnsi="Calibri" w:cs="Calibri"/>
          <w:color w:val="000000" w:themeColor="text1"/>
          <w:lang w:val="en-GB"/>
        </w:rPr>
        <w:t>The</w:t>
      </w:r>
      <w:r w:rsidR="394FEE31" w:rsidRPr="00936EB3">
        <w:rPr>
          <w:rFonts w:ascii="Calibri" w:eastAsia="Calibri" w:hAnsi="Calibri" w:cs="Calibri"/>
          <w:color w:val="000000" w:themeColor="text1"/>
          <w:lang w:val="en-GB"/>
        </w:rPr>
        <w:t xml:space="preserve"> </w:t>
      </w:r>
      <w:r w:rsidR="5CE639E6" w:rsidRPr="00936EB3">
        <w:rPr>
          <w:rFonts w:ascii="Calibri" w:eastAsia="Calibri" w:hAnsi="Calibri" w:cs="Calibri"/>
          <w:color w:val="000000" w:themeColor="text1"/>
          <w:lang w:val="en-GB"/>
        </w:rPr>
        <w:t xml:space="preserve">mixed </w:t>
      </w:r>
      <w:r w:rsidR="00935BC2" w:rsidRPr="00936EB3">
        <w:rPr>
          <w:rFonts w:ascii="Calibri" w:eastAsia="Calibri" w:hAnsi="Calibri" w:cs="Calibri"/>
          <w:color w:val="000000" w:themeColor="text1"/>
          <w:lang w:val="en-GB"/>
        </w:rPr>
        <w:t>EPI-Ss</w:t>
      </w:r>
      <w:r w:rsidR="5CE639E6" w:rsidRPr="00936EB3">
        <w:rPr>
          <w:rFonts w:ascii="Calibri" w:eastAsia="Calibri" w:hAnsi="Calibri" w:cs="Calibri"/>
          <w:color w:val="000000" w:themeColor="text1"/>
          <w:lang w:val="en-GB"/>
        </w:rPr>
        <w:t xml:space="preserve"> can inhibit the efflux of substrates, but at the same time, they can be transported </w:t>
      </w:r>
      <w:r w:rsidR="00935BC2" w:rsidRPr="00936EB3">
        <w:rPr>
          <w:rFonts w:ascii="Calibri" w:eastAsia="Calibri" w:hAnsi="Calibri" w:cs="Calibri"/>
          <w:color w:val="000000" w:themeColor="text1"/>
          <w:lang w:val="en-GB"/>
        </w:rPr>
        <w:t xml:space="preserve">by MexB </w:t>
      </w:r>
      <w:r w:rsidR="5CE639E6" w:rsidRPr="00936EB3">
        <w:rPr>
          <w:rFonts w:ascii="Calibri" w:eastAsia="Calibri" w:hAnsi="Calibri" w:cs="Calibri"/>
          <w:color w:val="000000" w:themeColor="text1"/>
          <w:lang w:val="en-GB"/>
        </w:rPr>
        <w:t xml:space="preserve">as well. </w:t>
      </w:r>
      <w:r w:rsidR="00257943" w:rsidRPr="00936EB3">
        <w:rPr>
          <w:rFonts w:ascii="Calibri" w:eastAsia="Calibri" w:hAnsi="Calibri" w:cs="Calibri"/>
          <w:color w:val="000000" w:themeColor="text1"/>
          <w:lang w:val="en-GB"/>
        </w:rPr>
        <w:t>P</w:t>
      </w:r>
      <w:r w:rsidR="00315892" w:rsidRPr="00936EB3">
        <w:rPr>
          <w:rFonts w:ascii="Calibri" w:eastAsia="Calibri" w:hAnsi="Calibri" w:cs="Calibri"/>
          <w:color w:val="000000" w:themeColor="text1"/>
          <w:lang w:val="en-GB"/>
        </w:rPr>
        <w:t xml:space="preserve">hysico-chemical properties of compounds and </w:t>
      </w:r>
      <w:r w:rsidR="00224B1D" w:rsidRPr="00936EB3">
        <w:rPr>
          <w:rFonts w:ascii="Calibri" w:eastAsia="Calibri" w:hAnsi="Calibri" w:cs="Calibri"/>
          <w:color w:val="000000" w:themeColor="text1"/>
          <w:lang w:val="en-GB"/>
        </w:rPr>
        <w:t>their interactions wi</w:t>
      </w:r>
      <w:r w:rsidR="004B0CCB" w:rsidRPr="00936EB3">
        <w:rPr>
          <w:rFonts w:ascii="Calibri" w:eastAsia="Calibri" w:hAnsi="Calibri" w:cs="Calibri"/>
          <w:color w:val="000000" w:themeColor="text1"/>
          <w:lang w:val="en-GB"/>
        </w:rPr>
        <w:t>th MexB using molecular docking</w:t>
      </w:r>
      <w:r w:rsidR="00224B1D" w:rsidRPr="00936EB3">
        <w:rPr>
          <w:rFonts w:ascii="Calibri" w:eastAsia="Calibri" w:hAnsi="Calibri" w:cs="Calibri"/>
          <w:color w:val="000000" w:themeColor="text1"/>
          <w:lang w:val="en-GB"/>
        </w:rPr>
        <w:t xml:space="preserve"> </w:t>
      </w:r>
      <w:r w:rsidR="007640C5" w:rsidRPr="00936EB3">
        <w:rPr>
          <w:rFonts w:ascii="Calibri" w:eastAsia="Calibri" w:hAnsi="Calibri" w:cs="Calibri"/>
          <w:color w:val="000000" w:themeColor="text1"/>
          <w:lang w:val="en-GB"/>
        </w:rPr>
        <w:t>were computed</w:t>
      </w:r>
      <w:r w:rsidR="561BABC8" w:rsidRPr="00936EB3">
        <w:rPr>
          <w:rFonts w:ascii="Calibri" w:eastAsia="Calibri" w:hAnsi="Calibri" w:cs="Calibri"/>
          <w:color w:val="000000" w:themeColor="text1"/>
          <w:lang w:val="en-GB"/>
        </w:rPr>
        <w:t>. These d</w:t>
      </w:r>
      <w:r w:rsidR="6FA906EF" w:rsidRPr="00936EB3">
        <w:rPr>
          <w:rFonts w:ascii="Calibri" w:eastAsia="Calibri" w:hAnsi="Calibri" w:cs="Calibri"/>
          <w:color w:val="000000" w:themeColor="text1"/>
          <w:lang w:val="en-GB"/>
        </w:rPr>
        <w:t>escriptors were</w:t>
      </w:r>
      <w:r w:rsidR="007640C5" w:rsidRPr="00936EB3">
        <w:rPr>
          <w:rFonts w:ascii="Calibri" w:eastAsia="Calibri" w:hAnsi="Calibri" w:cs="Calibri"/>
          <w:color w:val="000000" w:themeColor="text1"/>
          <w:lang w:val="en-GB"/>
        </w:rPr>
        <w:t xml:space="preserve"> used to generate </w:t>
      </w:r>
      <w:r w:rsidR="00382042" w:rsidRPr="00936EB3">
        <w:rPr>
          <w:rFonts w:ascii="Calibri" w:eastAsia="Calibri" w:hAnsi="Calibri" w:cs="Calibri"/>
          <w:color w:val="000000" w:themeColor="text1"/>
          <w:lang w:val="en-GB"/>
        </w:rPr>
        <w:t>Machine</w:t>
      </w:r>
      <w:r w:rsidR="007640C5" w:rsidRPr="00936EB3">
        <w:rPr>
          <w:rFonts w:ascii="Calibri" w:eastAsia="Calibri" w:hAnsi="Calibri" w:cs="Calibri"/>
          <w:color w:val="000000" w:themeColor="text1"/>
          <w:lang w:val="en-GB"/>
        </w:rPr>
        <w:t>-</w:t>
      </w:r>
      <w:r w:rsidR="00382042" w:rsidRPr="00936EB3">
        <w:rPr>
          <w:rFonts w:ascii="Calibri" w:eastAsia="Calibri" w:hAnsi="Calibri" w:cs="Calibri"/>
          <w:color w:val="000000" w:themeColor="text1"/>
          <w:lang w:val="en-GB"/>
        </w:rPr>
        <w:t xml:space="preserve">Learning (ML) </w:t>
      </w:r>
      <w:r w:rsidR="007640C5" w:rsidRPr="00936EB3">
        <w:rPr>
          <w:rFonts w:ascii="Calibri" w:eastAsia="Calibri" w:hAnsi="Calibri" w:cs="Calibri"/>
          <w:color w:val="000000" w:themeColor="text1"/>
          <w:lang w:val="en-GB"/>
        </w:rPr>
        <w:t xml:space="preserve">models that are </w:t>
      </w:r>
      <w:r w:rsidR="0054112B" w:rsidRPr="00936EB3">
        <w:rPr>
          <w:rFonts w:ascii="Calibri" w:eastAsia="Calibri" w:hAnsi="Calibri" w:cs="Calibri"/>
          <w:color w:val="000000" w:themeColor="text1"/>
          <w:lang w:val="en-GB"/>
        </w:rPr>
        <w:t>predict</w:t>
      </w:r>
      <w:r w:rsidR="007640C5" w:rsidRPr="00936EB3">
        <w:rPr>
          <w:rFonts w:ascii="Calibri" w:eastAsia="Calibri" w:hAnsi="Calibri" w:cs="Calibri"/>
          <w:color w:val="000000" w:themeColor="text1"/>
          <w:lang w:val="en-GB"/>
        </w:rPr>
        <w:t>ive of</w:t>
      </w:r>
      <w:r w:rsidR="0054112B" w:rsidRPr="00936EB3">
        <w:rPr>
          <w:rFonts w:ascii="Calibri" w:eastAsia="Calibri" w:hAnsi="Calibri" w:cs="Calibri"/>
          <w:color w:val="000000" w:themeColor="text1"/>
          <w:lang w:val="en-GB"/>
        </w:rPr>
        <w:t xml:space="preserve"> </w:t>
      </w:r>
      <w:r w:rsidR="002C4254" w:rsidRPr="00936EB3">
        <w:rPr>
          <w:rFonts w:ascii="Calibri" w:eastAsia="Calibri" w:hAnsi="Calibri" w:cs="Calibri"/>
          <w:color w:val="000000" w:themeColor="text1"/>
          <w:lang w:val="en-GB"/>
        </w:rPr>
        <w:t>the propensity of compounds</w:t>
      </w:r>
      <w:r w:rsidR="5CE639E6" w:rsidRPr="00936EB3">
        <w:rPr>
          <w:rFonts w:ascii="Calibri" w:eastAsia="Calibri" w:hAnsi="Calibri" w:cs="Calibri"/>
          <w:color w:val="000000" w:themeColor="text1"/>
          <w:lang w:val="en-GB"/>
        </w:rPr>
        <w:t xml:space="preserve"> </w:t>
      </w:r>
      <w:r w:rsidR="002C4254" w:rsidRPr="00936EB3">
        <w:rPr>
          <w:rFonts w:ascii="Calibri" w:eastAsia="Calibri" w:hAnsi="Calibri" w:cs="Calibri"/>
          <w:color w:val="000000" w:themeColor="text1"/>
          <w:lang w:val="en-GB"/>
        </w:rPr>
        <w:t>to avoid or inhibit</w:t>
      </w:r>
      <w:r w:rsidR="5CE639E6" w:rsidRPr="00936EB3">
        <w:rPr>
          <w:rFonts w:ascii="Calibri" w:eastAsia="Calibri" w:hAnsi="Calibri" w:cs="Calibri"/>
          <w:color w:val="000000" w:themeColor="text1"/>
          <w:lang w:val="en-GB"/>
        </w:rPr>
        <w:t xml:space="preserve"> efflux </w:t>
      </w:r>
      <w:r w:rsidR="002C4254" w:rsidRPr="00936EB3">
        <w:rPr>
          <w:rFonts w:ascii="Calibri" w:eastAsia="Calibri" w:hAnsi="Calibri" w:cs="Calibri"/>
          <w:color w:val="000000" w:themeColor="text1"/>
          <w:lang w:val="en-GB"/>
        </w:rPr>
        <w:t>by MexB</w:t>
      </w:r>
      <w:r w:rsidR="0074627F" w:rsidRPr="00936EB3">
        <w:rPr>
          <w:rFonts w:ascii="Calibri" w:eastAsia="Calibri" w:hAnsi="Calibri" w:cs="Calibri"/>
          <w:color w:val="000000" w:themeColor="text1"/>
          <w:lang w:val="en-GB"/>
        </w:rPr>
        <w:t xml:space="preserve">. </w:t>
      </w:r>
      <w:r w:rsidR="006F31DE" w:rsidRPr="00936EB3">
        <w:rPr>
          <w:rFonts w:ascii="Calibri" w:eastAsia="Calibri" w:hAnsi="Calibri" w:cs="Calibri"/>
          <w:color w:val="000000" w:themeColor="text1"/>
          <w:lang w:val="en-GB"/>
        </w:rPr>
        <w:t xml:space="preserve">Several </w:t>
      </w:r>
      <w:r w:rsidR="007B745B" w:rsidRPr="00936EB3">
        <w:rPr>
          <w:rFonts w:ascii="Calibri" w:eastAsia="Calibri" w:hAnsi="Calibri" w:cs="Calibri"/>
          <w:color w:val="000000" w:themeColor="text1"/>
          <w:lang w:val="en-GB"/>
        </w:rPr>
        <w:t xml:space="preserve">descriptors of interactions with MexB were among the top predictors of </w:t>
      </w:r>
      <w:r w:rsidR="00F3526D" w:rsidRPr="00936EB3">
        <w:rPr>
          <w:rFonts w:ascii="Calibri" w:eastAsia="Calibri" w:hAnsi="Calibri" w:cs="Calibri"/>
          <w:color w:val="000000" w:themeColor="text1"/>
          <w:lang w:val="en-GB"/>
        </w:rPr>
        <w:t>whether</w:t>
      </w:r>
      <w:r w:rsidR="007B745B" w:rsidRPr="00936EB3">
        <w:rPr>
          <w:rFonts w:ascii="Calibri" w:eastAsia="Calibri" w:hAnsi="Calibri" w:cs="Calibri"/>
          <w:color w:val="000000" w:themeColor="text1"/>
          <w:lang w:val="en-GB"/>
        </w:rPr>
        <w:t xml:space="preserve"> a compound would be recognized by M</w:t>
      </w:r>
      <w:r w:rsidR="002C5AF4" w:rsidRPr="00936EB3">
        <w:rPr>
          <w:rFonts w:ascii="Calibri" w:eastAsia="Calibri" w:hAnsi="Calibri" w:cs="Calibri"/>
          <w:color w:val="000000" w:themeColor="text1"/>
          <w:lang w:val="en-GB"/>
        </w:rPr>
        <w:t>exB as a ligand</w:t>
      </w:r>
      <w:r w:rsidR="00F3526D" w:rsidRPr="00936EB3">
        <w:rPr>
          <w:rFonts w:ascii="Calibri" w:eastAsia="Calibri" w:hAnsi="Calibri" w:cs="Calibri"/>
          <w:color w:val="000000" w:themeColor="text1"/>
          <w:lang w:val="en-GB"/>
        </w:rPr>
        <w:t>,</w:t>
      </w:r>
      <w:r w:rsidR="002C5AF4" w:rsidRPr="00936EB3">
        <w:rPr>
          <w:rFonts w:ascii="Calibri" w:eastAsia="Calibri" w:hAnsi="Calibri" w:cs="Calibri"/>
          <w:color w:val="000000" w:themeColor="text1"/>
          <w:lang w:val="en-GB"/>
        </w:rPr>
        <w:t xml:space="preserve"> o</w:t>
      </w:r>
      <w:r w:rsidR="009E692A" w:rsidRPr="00936EB3">
        <w:rPr>
          <w:rFonts w:ascii="Calibri" w:eastAsia="Calibri" w:hAnsi="Calibri" w:cs="Calibri"/>
          <w:color w:val="000000" w:themeColor="text1"/>
          <w:lang w:val="en-GB"/>
        </w:rPr>
        <w:t>r it will avoid the transporter.</w:t>
      </w:r>
      <w:r w:rsidR="00630DB1" w:rsidRPr="00936EB3">
        <w:rPr>
          <w:rFonts w:ascii="Calibri" w:eastAsia="Calibri" w:hAnsi="Calibri" w:cs="Calibri"/>
          <w:color w:val="000000" w:themeColor="text1"/>
          <w:lang w:val="en-GB"/>
        </w:rPr>
        <w:t xml:space="preserve"> In particular, the </w:t>
      </w:r>
      <w:r w:rsidR="00B44725" w:rsidRPr="00936EB3">
        <w:rPr>
          <w:rFonts w:ascii="Calibri" w:eastAsia="Calibri" w:hAnsi="Calibri" w:cs="Calibri"/>
          <w:color w:val="000000" w:themeColor="text1"/>
          <w:lang w:val="en-GB"/>
        </w:rPr>
        <w:t xml:space="preserve">strong </w:t>
      </w:r>
      <w:r w:rsidR="00630DB1" w:rsidRPr="00936EB3">
        <w:rPr>
          <w:rFonts w:ascii="Calibri" w:eastAsia="Calibri" w:hAnsi="Calibri" w:cs="Calibri"/>
          <w:color w:val="000000" w:themeColor="text1"/>
          <w:lang w:val="en-GB"/>
        </w:rPr>
        <w:t xml:space="preserve">affinity </w:t>
      </w:r>
      <w:r w:rsidR="00C55D0D" w:rsidRPr="00936EB3">
        <w:rPr>
          <w:rFonts w:ascii="Calibri" w:eastAsia="Calibri" w:hAnsi="Calibri" w:cs="Calibri"/>
          <w:color w:val="000000" w:themeColor="text1"/>
          <w:lang w:val="en-GB"/>
        </w:rPr>
        <w:t>to AP</w:t>
      </w:r>
      <w:r w:rsidR="00C55D0D" w:rsidRPr="00936EB3">
        <w:rPr>
          <w:rFonts w:ascii="Calibri" w:eastAsia="Calibri" w:hAnsi="Calibri" w:cs="Calibri"/>
          <w:color w:val="000000" w:themeColor="text1"/>
          <w:vertAlign w:val="subscript"/>
          <w:lang w:val="en-GB"/>
        </w:rPr>
        <w:t>L</w:t>
      </w:r>
      <w:r w:rsidR="00B44725" w:rsidRPr="00936EB3">
        <w:rPr>
          <w:rFonts w:ascii="Calibri" w:eastAsia="Calibri" w:hAnsi="Calibri" w:cs="Calibri"/>
          <w:color w:val="000000" w:themeColor="text1"/>
          <w:vertAlign w:val="subscript"/>
          <w:lang w:val="en-GB"/>
        </w:rPr>
        <w:t xml:space="preserve"> </w:t>
      </w:r>
      <w:r w:rsidR="00B44725" w:rsidRPr="00936EB3">
        <w:rPr>
          <w:rFonts w:ascii="Calibri" w:eastAsia="Calibri" w:hAnsi="Calibri" w:cs="Calibri"/>
          <w:color w:val="000000" w:themeColor="text1"/>
          <w:lang w:val="en-GB"/>
        </w:rPr>
        <w:t xml:space="preserve">and the </w:t>
      </w:r>
      <w:r w:rsidR="00206C9F" w:rsidRPr="00936EB3">
        <w:rPr>
          <w:rFonts w:ascii="Calibri" w:eastAsia="Calibri" w:hAnsi="Calibri" w:cs="Calibri"/>
          <w:color w:val="000000" w:themeColor="text1"/>
          <w:lang w:val="en-GB"/>
        </w:rPr>
        <w:t xml:space="preserve">higher </w:t>
      </w:r>
      <w:r w:rsidR="00B44725" w:rsidRPr="00936EB3">
        <w:rPr>
          <w:rFonts w:ascii="Calibri" w:eastAsia="Calibri" w:hAnsi="Calibri" w:cs="Calibri"/>
          <w:color w:val="000000" w:themeColor="text1"/>
          <w:lang w:val="en-GB"/>
        </w:rPr>
        <w:t xml:space="preserve">number of contacts with </w:t>
      </w:r>
      <w:r w:rsidR="003D4DD1" w:rsidRPr="00936EB3">
        <w:rPr>
          <w:rFonts w:ascii="Calibri" w:eastAsia="Calibri" w:hAnsi="Calibri" w:cs="Calibri"/>
          <w:color w:val="000000" w:themeColor="text1"/>
          <w:lang w:val="en-GB"/>
        </w:rPr>
        <w:t xml:space="preserve">L674 and P668 residues in this pocket as well as </w:t>
      </w:r>
      <w:r w:rsidR="00FF31E2" w:rsidRPr="00936EB3">
        <w:rPr>
          <w:rFonts w:ascii="Calibri" w:eastAsia="Calibri" w:hAnsi="Calibri" w:cs="Calibri"/>
          <w:color w:val="000000" w:themeColor="text1"/>
          <w:lang w:val="en-GB"/>
        </w:rPr>
        <w:t xml:space="preserve">with T130, </w:t>
      </w:r>
      <w:r w:rsidR="006C1F35" w:rsidRPr="00936EB3">
        <w:rPr>
          <w:rFonts w:ascii="Calibri" w:eastAsia="Calibri" w:hAnsi="Calibri" w:cs="Calibri"/>
          <w:color w:val="000000" w:themeColor="text1"/>
          <w:lang w:val="en-GB"/>
        </w:rPr>
        <w:t>F136 and S276 in DP</w:t>
      </w:r>
      <w:r w:rsidR="006C1F35" w:rsidRPr="00936EB3">
        <w:rPr>
          <w:rFonts w:ascii="Calibri" w:eastAsia="Calibri" w:hAnsi="Calibri" w:cs="Calibri"/>
          <w:color w:val="000000" w:themeColor="text1"/>
          <w:vertAlign w:val="subscript"/>
          <w:lang w:val="en-GB"/>
        </w:rPr>
        <w:t xml:space="preserve">T </w:t>
      </w:r>
      <w:r w:rsidR="00143323" w:rsidRPr="00936EB3">
        <w:rPr>
          <w:rFonts w:ascii="Calibri" w:eastAsia="Calibri" w:hAnsi="Calibri" w:cs="Calibri"/>
          <w:color w:val="000000" w:themeColor="text1"/>
          <w:lang w:val="en-GB"/>
        </w:rPr>
        <w:t>correlate</w:t>
      </w:r>
      <w:r w:rsidR="00B522BA" w:rsidRPr="00936EB3">
        <w:rPr>
          <w:rFonts w:ascii="Calibri" w:eastAsia="Calibri" w:hAnsi="Calibri" w:cs="Calibri"/>
          <w:color w:val="000000" w:themeColor="text1"/>
          <w:lang w:val="en-GB"/>
        </w:rPr>
        <w:t>d</w:t>
      </w:r>
      <w:r w:rsidR="00143323" w:rsidRPr="00936EB3">
        <w:rPr>
          <w:rFonts w:ascii="Calibri" w:eastAsia="Calibri" w:hAnsi="Calibri" w:cs="Calibri"/>
          <w:color w:val="000000" w:themeColor="text1"/>
          <w:lang w:val="en-GB"/>
        </w:rPr>
        <w:t xml:space="preserve"> positively with the activities of EPIs.</w:t>
      </w:r>
      <w:r w:rsidR="00E137D6" w:rsidRPr="00936EB3">
        <w:rPr>
          <w:rFonts w:ascii="Calibri" w:eastAsia="Calibri" w:hAnsi="Calibri" w:cs="Calibri"/>
          <w:color w:val="000000" w:themeColor="text1"/>
          <w:lang w:val="en-GB"/>
        </w:rPr>
        <w:t xml:space="preserve"> However,</w:t>
      </w:r>
      <w:r w:rsidR="006E0198" w:rsidRPr="00936EB3">
        <w:rPr>
          <w:rFonts w:ascii="Calibri" w:eastAsia="Calibri" w:hAnsi="Calibri" w:cs="Calibri"/>
          <w:color w:val="000000" w:themeColor="text1"/>
          <w:lang w:val="en-GB"/>
        </w:rPr>
        <w:t xml:space="preserve"> </w:t>
      </w:r>
      <w:r w:rsidR="001E3793" w:rsidRPr="00936EB3">
        <w:rPr>
          <w:rFonts w:ascii="Calibri" w:eastAsia="Calibri" w:hAnsi="Calibri" w:cs="Calibri"/>
          <w:color w:val="000000" w:themeColor="text1"/>
          <w:lang w:val="en-GB"/>
        </w:rPr>
        <w:t xml:space="preserve">the </w:t>
      </w:r>
      <w:r w:rsidR="00FA7088" w:rsidRPr="00936EB3">
        <w:rPr>
          <w:rFonts w:ascii="Calibri" w:eastAsia="Calibri" w:hAnsi="Calibri" w:cs="Calibri"/>
          <w:color w:val="000000" w:themeColor="text1"/>
          <w:lang w:val="en-GB"/>
        </w:rPr>
        <w:t xml:space="preserve">generality of the model predictions was not always clear, prompting for a more mechanistically focused analysis. </w:t>
      </w:r>
    </w:p>
    <w:p w14:paraId="6717F36F" w14:textId="334A80E1" w:rsidR="006803C3" w:rsidRPr="00936EB3" w:rsidRDefault="003F34E0"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t>In this study, t</w:t>
      </w:r>
      <w:r w:rsidR="00567396" w:rsidRPr="00936EB3">
        <w:rPr>
          <w:rFonts w:ascii="Calibri" w:eastAsia="Calibri" w:hAnsi="Calibri" w:cs="Calibri"/>
          <w:color w:val="000000" w:themeColor="text1"/>
          <w:lang w:val="en-GB"/>
        </w:rPr>
        <w:t>o</w:t>
      </w:r>
      <w:r w:rsidR="0074627F" w:rsidRPr="00936EB3">
        <w:rPr>
          <w:rFonts w:ascii="Calibri" w:eastAsia="Calibri" w:hAnsi="Calibri" w:cs="Calibri"/>
          <w:color w:val="000000" w:themeColor="text1"/>
          <w:lang w:val="en-GB"/>
        </w:rPr>
        <w:t xml:space="preserve"> gain </w:t>
      </w:r>
      <w:r w:rsidR="00523088" w:rsidRPr="00936EB3">
        <w:rPr>
          <w:rFonts w:ascii="Calibri" w:eastAsia="Calibri" w:hAnsi="Calibri" w:cs="Calibri"/>
          <w:color w:val="000000" w:themeColor="text1"/>
          <w:lang w:val="en-GB"/>
        </w:rPr>
        <w:t xml:space="preserve">a mechanistic </w:t>
      </w:r>
      <w:r w:rsidR="00B81903" w:rsidRPr="00936EB3">
        <w:rPr>
          <w:rFonts w:ascii="Calibri" w:eastAsia="Calibri" w:hAnsi="Calibri" w:cs="Calibri"/>
          <w:color w:val="000000" w:themeColor="text1"/>
          <w:lang w:val="en-GB"/>
        </w:rPr>
        <w:t>understanding of</w:t>
      </w:r>
      <w:r w:rsidR="00523088" w:rsidRPr="00936EB3">
        <w:rPr>
          <w:rFonts w:ascii="Calibri" w:eastAsia="Calibri" w:hAnsi="Calibri" w:cs="Calibri"/>
          <w:color w:val="000000" w:themeColor="text1"/>
          <w:lang w:val="en-GB"/>
        </w:rPr>
        <w:t xml:space="preserve"> </w:t>
      </w:r>
      <w:r w:rsidR="00734F9F" w:rsidRPr="00936EB3">
        <w:rPr>
          <w:rFonts w:ascii="Calibri" w:eastAsia="Calibri" w:hAnsi="Calibri" w:cs="Calibri"/>
          <w:color w:val="000000" w:themeColor="text1"/>
          <w:lang w:val="en-GB"/>
        </w:rPr>
        <w:t>differences between</w:t>
      </w:r>
      <w:r w:rsidR="00523088" w:rsidRPr="00936EB3">
        <w:rPr>
          <w:rFonts w:ascii="Calibri" w:eastAsia="Calibri" w:hAnsi="Calibri" w:cs="Calibri"/>
          <w:color w:val="000000" w:themeColor="text1"/>
          <w:lang w:val="en-GB"/>
        </w:rPr>
        <w:t xml:space="preserve"> </w:t>
      </w:r>
      <w:r w:rsidR="004550B0" w:rsidRPr="00936EB3">
        <w:rPr>
          <w:rFonts w:ascii="Calibri" w:eastAsia="Calibri" w:hAnsi="Calibri" w:cs="Calibri"/>
          <w:color w:val="000000" w:themeColor="text1"/>
          <w:lang w:val="en-GB"/>
        </w:rPr>
        <w:t>substrates</w:t>
      </w:r>
      <w:r w:rsidR="00734F9F" w:rsidRPr="00936EB3">
        <w:rPr>
          <w:rFonts w:ascii="Calibri" w:eastAsia="Calibri" w:hAnsi="Calibri" w:cs="Calibri"/>
          <w:color w:val="000000" w:themeColor="text1"/>
          <w:lang w:val="en-GB"/>
        </w:rPr>
        <w:t xml:space="preserve"> and </w:t>
      </w:r>
      <w:r w:rsidR="000A170E" w:rsidRPr="00936EB3">
        <w:rPr>
          <w:rFonts w:ascii="Calibri" w:eastAsia="Calibri" w:hAnsi="Calibri" w:cs="Calibri"/>
          <w:color w:val="000000" w:themeColor="text1"/>
          <w:lang w:val="en-GB"/>
        </w:rPr>
        <w:t>EPIs</w:t>
      </w:r>
      <w:r w:rsidR="00734F9F" w:rsidRPr="00936EB3">
        <w:rPr>
          <w:rFonts w:ascii="Calibri" w:eastAsia="Calibri" w:hAnsi="Calibri" w:cs="Calibri"/>
          <w:color w:val="000000" w:themeColor="text1"/>
          <w:lang w:val="en-GB"/>
        </w:rPr>
        <w:t xml:space="preserve"> </w:t>
      </w:r>
      <w:r w:rsidR="00056A9B" w:rsidRPr="00936EB3">
        <w:rPr>
          <w:rFonts w:ascii="Calibri" w:eastAsia="Calibri" w:hAnsi="Calibri" w:cs="Calibri"/>
          <w:color w:val="000000" w:themeColor="text1"/>
          <w:lang w:val="en-GB"/>
        </w:rPr>
        <w:t xml:space="preserve">in their interactions with </w:t>
      </w:r>
      <w:r w:rsidR="000A170E" w:rsidRPr="00936EB3">
        <w:rPr>
          <w:rFonts w:ascii="Calibri" w:eastAsia="Calibri" w:hAnsi="Calibri" w:cs="Calibri"/>
          <w:color w:val="000000" w:themeColor="text1"/>
          <w:lang w:val="en-GB"/>
        </w:rPr>
        <w:t>MexB</w:t>
      </w:r>
      <w:r w:rsidR="00567396" w:rsidRPr="00936EB3">
        <w:rPr>
          <w:rFonts w:ascii="Calibri" w:eastAsia="Calibri" w:hAnsi="Calibri" w:cs="Calibri"/>
          <w:color w:val="000000" w:themeColor="text1"/>
          <w:lang w:val="en-GB"/>
        </w:rPr>
        <w:t>, w</w:t>
      </w:r>
      <w:r w:rsidR="7E6A570E" w:rsidRPr="00936EB3">
        <w:rPr>
          <w:rFonts w:ascii="Calibri" w:eastAsia="Calibri" w:hAnsi="Calibri" w:cs="Calibri"/>
          <w:color w:val="000000" w:themeColor="text1"/>
          <w:lang w:val="en-GB"/>
        </w:rPr>
        <w:t xml:space="preserve">e performed </w:t>
      </w:r>
      <w:r w:rsidR="06E51039" w:rsidRPr="00936EB3">
        <w:rPr>
          <w:rFonts w:ascii="Calibri" w:eastAsia="Calibri" w:hAnsi="Calibri" w:cs="Calibri"/>
          <w:color w:val="000000" w:themeColor="text1"/>
          <w:lang w:val="en-GB"/>
        </w:rPr>
        <w:t xml:space="preserve">improved </w:t>
      </w:r>
      <w:r w:rsidR="003E0CD1" w:rsidRPr="00936EB3">
        <w:rPr>
          <w:rFonts w:ascii="Calibri" w:eastAsia="Calibri" w:hAnsi="Calibri" w:cs="Calibri"/>
          <w:color w:val="000000" w:themeColor="text1"/>
          <w:lang w:val="en-GB"/>
        </w:rPr>
        <w:t>ML analysis of MexB residues located in ligand binding pockets</w:t>
      </w:r>
      <w:r w:rsidR="00DF1C86" w:rsidRPr="00936EB3">
        <w:rPr>
          <w:rFonts w:ascii="Calibri" w:eastAsia="Calibri" w:hAnsi="Calibri" w:cs="Calibri"/>
          <w:color w:val="000000" w:themeColor="text1"/>
          <w:lang w:val="en-GB"/>
        </w:rPr>
        <w:t xml:space="preserve">, </w:t>
      </w:r>
      <w:r w:rsidR="00F95ED9" w:rsidRPr="00936EB3">
        <w:rPr>
          <w:rFonts w:ascii="Calibri" w:eastAsia="Calibri" w:hAnsi="Calibri" w:cs="Calibri"/>
          <w:color w:val="000000" w:themeColor="text1"/>
          <w:lang w:val="en-GB"/>
        </w:rPr>
        <w:t>multi-copy molecular dynamics (MD) simulations of four Rempex compounds that are representative of the four functional classes</w:t>
      </w:r>
      <w:r w:rsidR="6587EB14" w:rsidRPr="00936EB3">
        <w:rPr>
          <w:rFonts w:ascii="Calibri" w:eastAsia="Calibri" w:hAnsi="Calibri" w:cs="Calibri"/>
          <w:color w:val="000000" w:themeColor="text1"/>
          <w:lang w:val="en-GB"/>
        </w:rPr>
        <w:t>,</w:t>
      </w:r>
      <w:r w:rsidR="00DF1C86" w:rsidRPr="00936EB3">
        <w:rPr>
          <w:rFonts w:ascii="Calibri" w:eastAsia="Calibri" w:hAnsi="Calibri" w:cs="Calibri"/>
          <w:color w:val="000000" w:themeColor="text1"/>
          <w:lang w:val="en-GB"/>
        </w:rPr>
        <w:t xml:space="preserve"> and</w:t>
      </w:r>
      <w:r w:rsidR="00F95ED9" w:rsidRPr="00936EB3">
        <w:rPr>
          <w:rFonts w:ascii="Calibri" w:eastAsia="Calibri" w:hAnsi="Calibri" w:cs="Calibri"/>
          <w:color w:val="000000" w:themeColor="text1"/>
          <w:lang w:val="en-GB"/>
        </w:rPr>
        <w:t xml:space="preserve"> </w:t>
      </w:r>
      <w:r w:rsidR="00A53695" w:rsidRPr="00936EB3">
        <w:rPr>
          <w:rFonts w:ascii="Calibri" w:eastAsia="Calibri" w:hAnsi="Calibri" w:cs="Calibri"/>
          <w:color w:val="000000" w:themeColor="text1"/>
          <w:lang w:val="en-GB"/>
        </w:rPr>
        <w:t>site-directed mutagenesis</w:t>
      </w:r>
      <w:r w:rsidR="00DF1C86" w:rsidRPr="00936EB3">
        <w:rPr>
          <w:rFonts w:ascii="Calibri" w:eastAsia="Calibri" w:hAnsi="Calibri" w:cs="Calibri"/>
          <w:color w:val="000000" w:themeColor="text1"/>
          <w:lang w:val="en-GB"/>
        </w:rPr>
        <w:t xml:space="preserve"> </w:t>
      </w:r>
      <w:r w:rsidR="0099180C" w:rsidRPr="00936EB3">
        <w:rPr>
          <w:rFonts w:ascii="Calibri" w:eastAsia="Calibri" w:hAnsi="Calibri" w:cs="Calibri"/>
          <w:color w:val="000000" w:themeColor="text1"/>
          <w:lang w:val="en-GB"/>
        </w:rPr>
        <w:t xml:space="preserve">of </w:t>
      </w:r>
      <w:r w:rsidR="00507351" w:rsidRPr="00936EB3">
        <w:rPr>
          <w:rFonts w:ascii="Calibri" w:eastAsia="Calibri" w:hAnsi="Calibri" w:cs="Calibri"/>
          <w:color w:val="000000" w:themeColor="text1"/>
          <w:lang w:val="en-GB"/>
        </w:rPr>
        <w:t>specific</w:t>
      </w:r>
      <w:r w:rsidR="0099180C" w:rsidRPr="00936EB3">
        <w:rPr>
          <w:rFonts w:ascii="Calibri" w:eastAsia="Calibri" w:hAnsi="Calibri" w:cs="Calibri"/>
          <w:color w:val="000000" w:themeColor="text1"/>
          <w:lang w:val="en-GB"/>
        </w:rPr>
        <w:t xml:space="preserve"> MexB residues</w:t>
      </w:r>
      <w:r w:rsidR="00DD4726" w:rsidRPr="00936EB3">
        <w:rPr>
          <w:rFonts w:ascii="Calibri" w:eastAsia="Calibri" w:hAnsi="Calibri" w:cs="Calibri"/>
          <w:color w:val="000000" w:themeColor="text1"/>
          <w:lang w:val="en-GB"/>
        </w:rPr>
        <w:t xml:space="preserve"> implicat</w:t>
      </w:r>
      <w:r w:rsidR="008B0BB4" w:rsidRPr="00936EB3">
        <w:rPr>
          <w:rFonts w:ascii="Calibri" w:eastAsia="Calibri" w:hAnsi="Calibri" w:cs="Calibri"/>
          <w:color w:val="000000" w:themeColor="text1"/>
          <w:lang w:val="en-GB"/>
        </w:rPr>
        <w:t>ed</w:t>
      </w:r>
      <w:r w:rsidR="00DD4726" w:rsidRPr="00936EB3">
        <w:rPr>
          <w:rFonts w:ascii="Calibri" w:eastAsia="Calibri" w:hAnsi="Calibri" w:cs="Calibri"/>
          <w:color w:val="000000" w:themeColor="text1"/>
          <w:lang w:val="en-GB"/>
        </w:rPr>
        <w:t xml:space="preserve"> in interactions with ligands</w:t>
      </w:r>
      <w:r w:rsidR="7E6A570E" w:rsidRPr="00936EB3">
        <w:rPr>
          <w:rFonts w:ascii="Calibri" w:eastAsia="Calibri" w:hAnsi="Calibri" w:cs="Calibri"/>
          <w:color w:val="000000" w:themeColor="text1"/>
          <w:lang w:val="en-GB"/>
        </w:rPr>
        <w:t xml:space="preserve">. The </w:t>
      </w:r>
      <w:r w:rsidR="000D67F8" w:rsidRPr="00936EB3">
        <w:rPr>
          <w:rFonts w:ascii="Calibri" w:eastAsia="Calibri" w:hAnsi="Calibri" w:cs="Calibri"/>
          <w:color w:val="000000" w:themeColor="text1"/>
          <w:lang w:val="en-GB"/>
        </w:rPr>
        <w:t>ML</w:t>
      </w:r>
      <w:r w:rsidR="7E6A570E" w:rsidRPr="00936EB3">
        <w:rPr>
          <w:rFonts w:ascii="Calibri" w:eastAsia="Calibri" w:hAnsi="Calibri" w:cs="Calibri"/>
          <w:color w:val="000000" w:themeColor="text1"/>
          <w:lang w:val="en-GB"/>
        </w:rPr>
        <w:t xml:space="preserve"> analysis </w:t>
      </w:r>
      <w:r w:rsidR="000D67F8" w:rsidRPr="00936EB3">
        <w:rPr>
          <w:rFonts w:ascii="Calibri" w:eastAsia="Calibri" w:hAnsi="Calibri" w:cs="Calibri"/>
          <w:color w:val="000000" w:themeColor="text1"/>
          <w:lang w:val="en-GB"/>
        </w:rPr>
        <w:t>and</w:t>
      </w:r>
      <w:r w:rsidR="7E6A570E" w:rsidRPr="00936EB3">
        <w:rPr>
          <w:rFonts w:ascii="Calibri" w:eastAsia="Calibri" w:hAnsi="Calibri" w:cs="Calibri"/>
          <w:color w:val="000000" w:themeColor="text1"/>
          <w:lang w:val="en-GB"/>
        </w:rPr>
        <w:t xml:space="preserve"> the </w:t>
      </w:r>
      <w:r w:rsidR="00382042" w:rsidRPr="00936EB3">
        <w:rPr>
          <w:rFonts w:ascii="Calibri" w:eastAsia="Calibri" w:hAnsi="Calibri" w:cs="Calibri"/>
          <w:color w:val="000000" w:themeColor="text1"/>
          <w:lang w:val="en-GB"/>
        </w:rPr>
        <w:t xml:space="preserve">MD </w:t>
      </w:r>
      <w:r w:rsidR="7E6A570E" w:rsidRPr="00936EB3">
        <w:rPr>
          <w:rFonts w:ascii="Calibri" w:eastAsia="Calibri" w:hAnsi="Calibri" w:cs="Calibri"/>
          <w:color w:val="000000" w:themeColor="text1"/>
          <w:lang w:val="en-GB"/>
        </w:rPr>
        <w:t xml:space="preserve">simulations </w:t>
      </w:r>
      <w:r w:rsidR="008B0BB4" w:rsidRPr="00936EB3">
        <w:rPr>
          <w:rFonts w:ascii="Calibri" w:eastAsia="Calibri" w:hAnsi="Calibri" w:cs="Calibri"/>
          <w:color w:val="000000" w:themeColor="text1"/>
          <w:lang w:val="en-GB"/>
        </w:rPr>
        <w:t>showed</w:t>
      </w:r>
      <w:r w:rsidR="7E6A570E" w:rsidRPr="00936EB3">
        <w:rPr>
          <w:rFonts w:ascii="Calibri" w:eastAsia="Calibri" w:hAnsi="Calibri" w:cs="Calibri"/>
          <w:color w:val="000000" w:themeColor="text1"/>
          <w:lang w:val="en-GB"/>
        </w:rPr>
        <w:t xml:space="preserve"> </w:t>
      </w:r>
      <w:r w:rsidR="00382042" w:rsidRPr="00936EB3">
        <w:rPr>
          <w:rFonts w:ascii="Calibri" w:eastAsia="Calibri" w:hAnsi="Calibri" w:cs="Calibri"/>
          <w:color w:val="000000" w:themeColor="text1"/>
          <w:lang w:val="en-GB"/>
        </w:rPr>
        <w:t xml:space="preserve">that </w:t>
      </w:r>
      <w:r w:rsidR="000D67F8" w:rsidRPr="00936EB3">
        <w:rPr>
          <w:rFonts w:ascii="Calibri" w:eastAsia="Calibri" w:hAnsi="Calibri" w:cs="Calibri"/>
          <w:color w:val="000000" w:themeColor="text1"/>
          <w:lang w:val="en-GB"/>
        </w:rPr>
        <w:t xml:space="preserve">MexB </w:t>
      </w:r>
      <w:r w:rsidR="009D18FF" w:rsidRPr="00936EB3">
        <w:rPr>
          <w:rFonts w:ascii="Calibri" w:eastAsia="Calibri" w:hAnsi="Calibri" w:cs="Calibri"/>
          <w:color w:val="000000" w:themeColor="text1"/>
          <w:lang w:val="en-GB"/>
        </w:rPr>
        <w:t>interactions</w:t>
      </w:r>
      <w:r w:rsidR="000D67F8" w:rsidRPr="00936EB3">
        <w:rPr>
          <w:rFonts w:ascii="Calibri" w:eastAsia="Calibri" w:hAnsi="Calibri" w:cs="Calibri"/>
          <w:color w:val="000000" w:themeColor="text1"/>
          <w:lang w:val="en-GB"/>
        </w:rPr>
        <w:t xml:space="preserve"> </w:t>
      </w:r>
      <w:r w:rsidR="7E6A570E" w:rsidRPr="00936EB3">
        <w:rPr>
          <w:rFonts w:ascii="Calibri" w:eastAsia="Calibri" w:hAnsi="Calibri" w:cs="Calibri"/>
          <w:color w:val="000000" w:themeColor="text1"/>
          <w:lang w:val="en-GB"/>
        </w:rPr>
        <w:t xml:space="preserve">predictive of </w:t>
      </w:r>
      <w:r w:rsidR="004D1033" w:rsidRPr="00936EB3">
        <w:rPr>
          <w:rFonts w:ascii="Calibri" w:eastAsia="Calibri" w:hAnsi="Calibri" w:cs="Calibri"/>
          <w:color w:val="000000" w:themeColor="text1"/>
          <w:lang w:val="en-GB"/>
        </w:rPr>
        <w:t>substrates span multiple binding sites</w:t>
      </w:r>
      <w:r w:rsidR="00972682" w:rsidRPr="00936EB3">
        <w:rPr>
          <w:rFonts w:ascii="Calibri" w:eastAsia="Calibri" w:hAnsi="Calibri" w:cs="Calibri"/>
          <w:color w:val="000000" w:themeColor="text1"/>
          <w:lang w:val="en-GB"/>
        </w:rPr>
        <w:t xml:space="preserve"> in AP, DP</w:t>
      </w:r>
      <w:r w:rsidR="00D27F9C" w:rsidRPr="00936EB3">
        <w:rPr>
          <w:rFonts w:ascii="Calibri" w:eastAsia="Calibri" w:hAnsi="Calibri" w:cs="Calibri"/>
          <w:color w:val="000000" w:themeColor="text1"/>
          <w:lang w:val="en-GB"/>
        </w:rPr>
        <w:t>,</w:t>
      </w:r>
      <w:r w:rsidR="00972682" w:rsidRPr="00936EB3">
        <w:rPr>
          <w:rFonts w:ascii="Calibri" w:eastAsia="Calibri" w:hAnsi="Calibri" w:cs="Calibri"/>
          <w:color w:val="000000" w:themeColor="text1"/>
          <w:lang w:val="en-GB"/>
        </w:rPr>
        <w:t xml:space="preserve"> and the interface between the two pockets</w:t>
      </w:r>
      <w:r w:rsidR="7E6A570E" w:rsidRPr="00936EB3">
        <w:rPr>
          <w:rFonts w:ascii="Calibri" w:eastAsia="Calibri" w:hAnsi="Calibri" w:cs="Calibri"/>
          <w:color w:val="000000" w:themeColor="text1"/>
          <w:lang w:val="en-GB"/>
        </w:rPr>
        <w:t xml:space="preserve">, </w:t>
      </w:r>
      <w:r w:rsidR="00565016" w:rsidRPr="00936EB3">
        <w:rPr>
          <w:rFonts w:ascii="Calibri" w:eastAsia="Calibri" w:hAnsi="Calibri" w:cs="Calibri"/>
          <w:color w:val="000000" w:themeColor="text1"/>
          <w:lang w:val="en-GB"/>
        </w:rPr>
        <w:t xml:space="preserve">whereas </w:t>
      </w:r>
      <w:r w:rsidR="637B4F50" w:rsidRPr="00936EB3">
        <w:rPr>
          <w:rFonts w:ascii="Calibri" w:eastAsia="Calibri" w:hAnsi="Calibri" w:cs="Calibri"/>
          <w:color w:val="000000" w:themeColor="text1"/>
          <w:lang w:val="en-GB"/>
        </w:rPr>
        <w:t xml:space="preserve">MexB </w:t>
      </w:r>
      <w:r w:rsidR="7E6A570E" w:rsidRPr="00936EB3">
        <w:rPr>
          <w:rFonts w:ascii="Calibri" w:eastAsia="Calibri" w:hAnsi="Calibri" w:cs="Calibri"/>
          <w:color w:val="000000" w:themeColor="text1"/>
          <w:lang w:val="en-GB"/>
        </w:rPr>
        <w:t>residues</w:t>
      </w:r>
      <w:r w:rsidR="0007365B" w:rsidRPr="00936EB3">
        <w:rPr>
          <w:rFonts w:ascii="Calibri" w:eastAsia="Calibri" w:hAnsi="Calibri" w:cs="Calibri"/>
          <w:color w:val="000000" w:themeColor="text1"/>
          <w:lang w:val="en-GB"/>
        </w:rPr>
        <w:t>/regions</w:t>
      </w:r>
      <w:r w:rsidR="7E6A570E" w:rsidRPr="00936EB3">
        <w:rPr>
          <w:rFonts w:ascii="Calibri" w:eastAsia="Calibri" w:hAnsi="Calibri" w:cs="Calibri"/>
          <w:color w:val="000000" w:themeColor="text1"/>
          <w:lang w:val="en-GB"/>
        </w:rPr>
        <w:t xml:space="preserve"> important for inhibition </w:t>
      </w:r>
      <w:r w:rsidR="00972682" w:rsidRPr="00936EB3">
        <w:rPr>
          <w:rFonts w:ascii="Calibri" w:eastAsia="Calibri" w:hAnsi="Calibri" w:cs="Calibri"/>
          <w:color w:val="000000" w:themeColor="text1"/>
          <w:lang w:val="en-GB"/>
        </w:rPr>
        <w:t xml:space="preserve">are localized </w:t>
      </w:r>
      <w:r w:rsidR="003C05B6" w:rsidRPr="00936EB3">
        <w:rPr>
          <w:rFonts w:ascii="Calibri" w:eastAsia="Calibri" w:hAnsi="Calibri" w:cs="Calibri"/>
          <w:color w:val="000000" w:themeColor="text1"/>
          <w:lang w:val="en-GB"/>
        </w:rPr>
        <w:t xml:space="preserve">specifically </w:t>
      </w:r>
      <w:r w:rsidR="00972682" w:rsidRPr="00936EB3">
        <w:rPr>
          <w:rFonts w:ascii="Calibri" w:eastAsia="Calibri" w:hAnsi="Calibri" w:cs="Calibri"/>
          <w:color w:val="000000" w:themeColor="text1"/>
          <w:lang w:val="en-GB"/>
        </w:rPr>
        <w:t>to DP</w:t>
      </w:r>
      <w:r w:rsidR="00306C6B" w:rsidRPr="00936EB3">
        <w:rPr>
          <w:rFonts w:ascii="Calibri" w:eastAsia="Calibri" w:hAnsi="Calibri" w:cs="Calibri"/>
          <w:color w:val="000000" w:themeColor="text1"/>
          <w:lang w:val="en-GB"/>
        </w:rPr>
        <w:t xml:space="preserve">. </w:t>
      </w:r>
      <w:r w:rsidR="00306C6B" w:rsidRPr="00936EB3">
        <w:rPr>
          <w:rFonts w:ascii="Calibri" w:eastAsia="Calibri" w:hAnsi="Calibri" w:cs="Calibri"/>
          <w:color w:val="000000" w:themeColor="text1"/>
          <w:lang w:val="en-GB"/>
        </w:rPr>
        <w:lastRenderedPageBreak/>
        <w:t>However,</w:t>
      </w:r>
      <w:r w:rsidR="00130725" w:rsidRPr="00936EB3">
        <w:rPr>
          <w:rFonts w:ascii="Calibri" w:eastAsia="Calibri" w:hAnsi="Calibri" w:cs="Calibri"/>
          <w:color w:val="000000" w:themeColor="text1"/>
          <w:lang w:val="en-GB"/>
        </w:rPr>
        <w:t xml:space="preserve"> interactions with the </w:t>
      </w:r>
      <w:r w:rsidR="00EE7257" w:rsidRPr="00936EB3">
        <w:rPr>
          <w:rFonts w:ascii="Calibri" w:eastAsia="Calibri" w:hAnsi="Calibri" w:cs="Calibri"/>
          <w:color w:val="000000" w:themeColor="text1"/>
          <w:lang w:val="en-GB"/>
        </w:rPr>
        <w:t xml:space="preserve">hydrophobic </w:t>
      </w:r>
      <w:r w:rsidR="00A8143C" w:rsidRPr="00936EB3">
        <w:rPr>
          <w:rFonts w:ascii="Calibri" w:eastAsia="Calibri" w:hAnsi="Calibri" w:cs="Calibri"/>
          <w:color w:val="000000" w:themeColor="text1"/>
          <w:lang w:val="en-GB"/>
        </w:rPr>
        <w:t>trap</w:t>
      </w:r>
      <w:r w:rsidR="00EE7257" w:rsidRPr="00936EB3">
        <w:rPr>
          <w:rFonts w:ascii="Calibri" w:eastAsia="Calibri" w:hAnsi="Calibri" w:cs="Calibri"/>
          <w:color w:val="000000" w:themeColor="text1"/>
          <w:lang w:val="en-GB"/>
        </w:rPr>
        <w:t xml:space="preserve"> </w:t>
      </w:r>
      <w:r w:rsidR="00306C6B" w:rsidRPr="00936EB3">
        <w:rPr>
          <w:rFonts w:ascii="Calibri" w:eastAsia="Calibri" w:hAnsi="Calibri" w:cs="Calibri"/>
          <w:color w:val="000000" w:themeColor="text1"/>
          <w:lang w:val="en-GB"/>
        </w:rPr>
        <w:t xml:space="preserve">alone </w:t>
      </w:r>
      <w:r w:rsidR="00EE7257" w:rsidRPr="00936EB3">
        <w:rPr>
          <w:rFonts w:ascii="Calibri" w:eastAsia="Calibri" w:hAnsi="Calibri" w:cs="Calibri"/>
          <w:color w:val="000000" w:themeColor="text1"/>
          <w:lang w:val="en-GB"/>
        </w:rPr>
        <w:t xml:space="preserve">are not sufficient for inhibition and </w:t>
      </w:r>
      <w:r w:rsidR="002C7D9D" w:rsidRPr="00936EB3">
        <w:rPr>
          <w:rFonts w:ascii="Calibri" w:eastAsia="Calibri" w:hAnsi="Calibri" w:cs="Calibri"/>
          <w:color w:val="000000" w:themeColor="text1"/>
          <w:lang w:val="en-GB"/>
        </w:rPr>
        <w:t>amino acid residues from other regions of DP con</w:t>
      </w:r>
      <w:r w:rsidR="004C4DEB" w:rsidRPr="00936EB3">
        <w:rPr>
          <w:rFonts w:ascii="Calibri" w:eastAsia="Calibri" w:hAnsi="Calibri" w:cs="Calibri"/>
          <w:color w:val="000000" w:themeColor="text1"/>
          <w:lang w:val="en-GB"/>
        </w:rPr>
        <w:t>tribute to inhibition</w:t>
      </w:r>
      <w:r w:rsidR="7E6A570E" w:rsidRPr="00936EB3">
        <w:rPr>
          <w:rFonts w:ascii="Calibri" w:eastAsia="Calibri" w:hAnsi="Calibri" w:cs="Calibri"/>
          <w:color w:val="000000" w:themeColor="text1"/>
          <w:lang w:val="en-GB"/>
        </w:rPr>
        <w:t xml:space="preserve">. </w:t>
      </w:r>
      <w:r w:rsidR="009D18FF" w:rsidRPr="00936EB3">
        <w:rPr>
          <w:rFonts w:ascii="Calibri" w:eastAsia="Calibri" w:hAnsi="Calibri" w:cs="Calibri"/>
          <w:color w:val="000000" w:themeColor="text1"/>
          <w:lang w:val="en-GB"/>
        </w:rPr>
        <w:t>In agreement with previous studies</w:t>
      </w:r>
      <w:r w:rsidR="00E23E8C">
        <w:rPr>
          <w:rFonts w:ascii="Calibri" w:eastAsia="Calibri" w:hAnsi="Calibri" w:cs="Calibri"/>
          <w:color w:val="000000" w:themeColor="text1"/>
          <w:lang w:val="en-GB"/>
        </w:rPr>
        <w:t xml:space="preserve"> </w:t>
      </w:r>
      <w:r w:rsidRPr="00936EB3">
        <w:rPr>
          <w:rFonts w:eastAsiaTheme="minorEastAsia"/>
          <w:color w:val="000000" w:themeColor="text1"/>
          <w:vertAlign w:val="subscript"/>
          <w:lang w:val="en-GB"/>
        </w:rPr>
        <w:fldChar w:fldCharType="begin" w:fldLock="1"/>
      </w:r>
      <w:r w:rsidR="003C3632">
        <w:rPr>
          <w:rFonts w:eastAsiaTheme="minorEastAsia"/>
          <w:color w:val="000000" w:themeColor="text1"/>
          <w:vertAlign w:val="subscript"/>
          <w:lang w:val="en-GB"/>
        </w:rPr>
        <w:instrText>ADDIN CSL_CITATION {"citationItems":[{"id":"ITEM-1","itemData":{"DOI":"10.1021/ACS.CHEMREV.1C00055/ASSET/IMAGES/LARGE/CR1C00055_0020.JPEG","ISSN":"15206890","PMID":"33909410","abstract":"Tripartite efflux pumps and the related type 1 secretion systems (T1SSs) in Gram-negative organisms are diverse in function, energization, and structural organization. They form continuous conduits spanning both the inner and the outer membrane and are composed of three principal components - the energized inner membrane transporters (belonging to ABC, RND, and MFS families), the outer membrane factor channel-like proteins, and linking the two, the periplasmic adaptor proteins (PAPs), also known as the membrane fusion proteins (MFPs). In this review we summarize the recent advances in understanding of structural biology, function, and regulation of these systems, highlighting the previously undescribed role of PAPs in providing a common architectural scaffold across diverse families of transporters. Despite being built from a limited number of basic structural domains, these complexes present a staggering variety of architectures. While key insights have been derived from the RND transporter systems, a closer inspection of the operation and structural organization of different tripartite systems reveals unexpected analogies between them, including those formed around MFS- and ATP-driven transporters, suggesting that they operate around basic common principles. Based on that we are proposing a new integrated model of PAP-mediated communication within the conformational cycling of tripartite systems, which could be expanded to other types of assemblies.","author":[{"dropping-particle":"","family":"Alav","given":"Ilyas","non-dropping-particle":"","parse-names":false,"suffix":""},{"dropping-particle":"","family":"Kobylka","given":"Jessica","non-dropping-particle":"","parse-names":false,"suffix":""},{"dropping-particle":"","family":"Kuth","given":"Miriam S.","non-dropping-particle":"","parse-names":false,"suffix":""},{"dropping-particle":"","family":"Pos","given":"Klaas M.","non-dropping-particle":"","parse-names":false,"suffix":""},{"dropping-particle":"","family":"Picard","given":"Martin","non-dropping-particle":"","parse-names":false,"suffix":""},{"dropping-particle":"","family":"Blair","given":"Jessica M.A.","non-dropping-particle":"","parse-names":false,"suffix":""},{"dropping-particle":"","family":"Bavro","given":"Vassiliy N.","non-dropping-particle":"","parse-names":false,"suffix":""}],"container-title":"Chemical Reviews","id":"ITEM-1","issue":"9","issued":{"date-parts":[["2021","5","12"]]},"page":"5479-5596","publisher":"American Chemical Society","title":"Structure, Assembly, and Function of Tripartite Efflux and Type 1 Secretion Systems in Gram-Negative Bacteria","type":"article-journal","volume":"121"},"uris":["http://www.mendeley.com/documents/?uuid=14e3373a-e201-38f9-a0b4-97802ff9bf09"]}],"mendeley":{"formattedCitation":"(5)","plainTextFormattedCitation":"(5)","previouslyFormattedCitation":"(5)"},"properties":{"noteIndex":0},"schema":"https://github.com/citation-style-language/schema/raw/master/csl-citation.json"}</w:instrText>
      </w:r>
      <w:r w:rsidRPr="00936EB3">
        <w:rPr>
          <w:rFonts w:eastAsiaTheme="minorEastAsia"/>
          <w:color w:val="000000" w:themeColor="text1"/>
          <w:vertAlign w:val="subscript"/>
          <w:lang w:val="en-GB"/>
        </w:rPr>
        <w:fldChar w:fldCharType="separate"/>
      </w:r>
      <w:r w:rsidR="003C3632" w:rsidRPr="003C3632">
        <w:rPr>
          <w:rFonts w:eastAsiaTheme="minorEastAsia"/>
          <w:noProof/>
          <w:color w:val="000000" w:themeColor="text1"/>
          <w:lang w:val="en-GB"/>
        </w:rPr>
        <w:t>(5)</w:t>
      </w:r>
      <w:r w:rsidRPr="00936EB3">
        <w:rPr>
          <w:rFonts w:eastAsiaTheme="minorEastAsia"/>
          <w:color w:val="000000" w:themeColor="text1"/>
          <w:vertAlign w:val="subscript"/>
          <w:lang w:val="en-GB"/>
        </w:rPr>
        <w:fldChar w:fldCharType="end"/>
      </w:r>
      <w:r w:rsidRPr="00936EB3">
        <w:rPr>
          <w:rFonts w:eastAsiaTheme="minorEastAsia"/>
          <w:color w:val="000000" w:themeColor="text1"/>
          <w:vertAlign w:val="subscript"/>
          <w:lang w:val="en-GB"/>
        </w:rPr>
        <w:fldChar w:fldCharType="begin" w:fldLock="1"/>
      </w:r>
      <w:r w:rsidR="00D751D0">
        <w:rPr>
          <w:rFonts w:eastAsiaTheme="minorEastAsia"/>
          <w:color w:val="000000" w:themeColor="text1"/>
          <w:vertAlign w:val="subscript"/>
          <w:lang w:val="en-GB"/>
        </w:rPr>
        <w:instrText>ADDIN CSL_CITATION {"citationItems":[{"id":"ITEM-1","itemData":{"DOI":"10.1016/J.BBAGEN.2018.01.010","ISSN":"0304-4165","PMID":"29339082","abstract":"Background Efflux pumps of the Resistance-Nodulation-cell Division superfamily confer multi-drug resistance to Gram-negative bacteria. The most-studied polyspecific transporter belonging to this class is the inner-membrane trimeric antiporter AcrB of Escherichia coli. In previous studies, a functional rotation mechanism was proposed for its functioning, according to which the three monomers undergo concerted conformational changes facilitating the extrusion of substrates. However, the molecular determinants and the energetics of this mechanism still remain unknown, so its feasibility must be proven mechanistically. Methods A computational protocol able to mimic the functional rotation mechanism in AcrB was developed. By using multi-bias molecular dynamics simulations we characterized the translocation of the substrate doxorubicin driven by conformational changes of the protein. In addition, we estimated for the first time the free energy profile associated to this process. Results We provided a molecular view of the process in agreement with experimental data. Moreover, we showed that the conformational changes occurring in AcrB enable the formation of a layer of structured waters on the internal surface of the transport channel. This water layer, in turn, allows for a fairly constant hydration of the substrate, facilitating its diffusion over a smooth free energy profile. Conclusions Our findings reveal a new molecular mechanism of polyspecific transport whereby water contributes by screening potentially strong substrate-protein interactions. General significance We provided a mechanistic understanding of a fundamental process related to multi-drug transport. Our results can help rationalizing the behavior of other polyspecific transporters and designing compounds avoiding extrusion or inhibitors of efflux pumps.","author":[{"dropping-particle":"","family":"Vargiu","given":"Attilio Vittorio","non-dropping-particle":"","parse-names":false,"suffix":""},{"dropping-particle":"","family":"Ramaswamy","given":"Venkata Krishnan","non-dropping-particle":"","parse-names":false,"suffix":""},{"dropping-particle":"","family":"Malvacio","given":"Ivana","non-dropping-particle":"","parse-names":false,"suffix":""},{"dropping-particle":"","family":"Malloci","given":"Giuliano","non-dropping-particle":"","parse-names":false,"suffix":""},{"dropping-particle":"","family":"Kleinekathöfer","given":"Ulrich","non-dropping-particle":"","parse-names":false,"suffix":""},{"dropping-particle":"","family":"Ruggerone","given":"Paolo","non-dropping-particle":"","parse-names":false,"suffix":""}],"container-title":"Biochimica et Biophysica Acta (BBA) - General Subjects","id":"ITEM-1","issue":"4","issued":{"date-parts":[["2018","4","1"]]},"page":"836-845","publisher":"Elsevier","title":"Water-mediated interactions enable smooth substrate transport in a bacterial efflux pump","type":"article-journal","volume":"1862"},"uris":["http://www.mendeley.com/documents/?uuid=0fb30548-0c18-39b1-b213-a0e9bee3f37e"]}],"mendeley":{"formattedCitation":"(40)","plainTextFormattedCitation":"(40)","previouslyFormattedCitation":"(40)"},"properties":{"noteIndex":0},"schema":"https://github.com/citation-style-language/schema/raw/master/csl-citation.json"}</w:instrText>
      </w:r>
      <w:r w:rsidRPr="00936EB3">
        <w:rPr>
          <w:rFonts w:eastAsiaTheme="minorEastAsia"/>
          <w:color w:val="000000" w:themeColor="text1"/>
          <w:vertAlign w:val="subscript"/>
          <w:lang w:val="en-GB"/>
        </w:rPr>
        <w:fldChar w:fldCharType="separate"/>
      </w:r>
      <w:r w:rsidR="00E91845" w:rsidRPr="00E91845">
        <w:rPr>
          <w:rFonts w:eastAsiaTheme="minorEastAsia"/>
          <w:noProof/>
          <w:color w:val="000000" w:themeColor="text1"/>
          <w:lang w:val="en-GB"/>
        </w:rPr>
        <w:t>(40)</w:t>
      </w:r>
      <w:r w:rsidRPr="00936EB3">
        <w:rPr>
          <w:rFonts w:eastAsiaTheme="minorEastAsia"/>
          <w:color w:val="000000" w:themeColor="text1"/>
          <w:vertAlign w:val="subscript"/>
          <w:lang w:val="en-GB"/>
        </w:rPr>
        <w:fldChar w:fldCharType="end"/>
      </w:r>
      <w:r w:rsidRPr="00936EB3">
        <w:rPr>
          <w:rFonts w:eastAsiaTheme="minorEastAsia"/>
          <w:color w:val="000000" w:themeColor="text1"/>
          <w:vertAlign w:val="subscript"/>
          <w:lang w:val="en-GB"/>
        </w:rPr>
        <w:fldChar w:fldCharType="begin" w:fldLock="1"/>
      </w:r>
      <w:r w:rsidR="00D751D0">
        <w:rPr>
          <w:rFonts w:eastAsiaTheme="minorEastAsia"/>
          <w:color w:val="000000" w:themeColor="text1"/>
          <w:vertAlign w:val="subscript"/>
          <w:lang w:val="en-GB"/>
        </w:rPr>
        <w:instrText>ADDIN CSL_CITATION {"citationItems":[{"id":"ITEM-1","itemData":{"DOI":"10.1128/AAC.03283-14/SUPPL_FILE/ZAC010143340SO1.PDF","ISSN":"10986596","PMID":"25114133","abstract":"Efflux pumps of the resistance nodulation division (RND) superfamily, such as AcrB, make a major contribution to multidrug resistance in Gram-negative bacteria. The development of inhibitors of the RND pumps would improve the efficacy of current and next-generation antibiotics. To date, however, only one inhibitor has been cocrystallized with AcrB. Thus, in silico structure-based analysis is essential for elucidating the interaction between other inhibitors 7and the efflux pumps. In this work, we used computer docking and molecular dynamics simulations to study the interaction between AcrB and the compound MBX2319, a novel pyranopyridine efflux pump inhibitor with potent activity against RND efflux pumps of Enterobacteriaceae species, as well as other known inhibitors (D13-9001,1 -[ 1 -naphthylmethyl] -piperazine, andphenylalanylarginine-szlig;-naphthyl-amide) and the binding of doxorubicin to the efflux-defective F610A variant of AcrB. We also analyzed the binding of a substrate, minocycline, for comparison. Our results show that MBX2319 binds very tightly to the lower part of the distal pocket in the B protomer of AcrB, strongly interacting with the phenylalanines lining the hydrophobic trap, where the hydrophobic portion of Dl 3-9001 was found to bind by X-ray crystallography. Additionally, MBX2319 binds to AcrB in a manner that is similar to the way in which doxorubicin binds to the F610A variant of AcrB. In contrast, 1-(1-naphthylmethyl)-piperazine and phenylalanylarginine-β -naphthylamide appear to bind to somewhat different areas of the distal pocket in the B protomer of AcrB than does MBX2319. However, all inhibitors (except D13-9001) appear to distort the structure of the distal pocket, impairing the proper binding of substrates.","author":[{"dropping-particle":"V.","family":"Vargiu","given":"Attilio","non-dropping-particle":"","parse-names":false,"suffix":""},{"dropping-particle":"","family":"Ruggerone","given":"Paolo","non-dropping-particle":"","parse-names":false,"suffix":""},{"dropping-particle":"","family":"Opperman","given":"Timothy J.","non-dropping-particle":"","parse-names":false,"suffix":""},{"dropping-particle":"","family":"Nguyen","given":"Son T.","non-dropping-particle":"","parse-names":false,"suffix":""},{"dropping-particle":"","family":"Nikaido","given":"Hiroshi","non-dropping-particle":"","parse-names":false,"suffix":""}],"container-title":"Antimicrobial Agents and Chemotherapy","id":"ITEM-1","issue":"10","issued":{"date-parts":[["2014","10","1"]]},"page":"6224-6234","publisher":"American Society for Microbiology","title":"Molecular mechanism of MBX2319 inhibition of Escherichia coli AcrB multidrug efflux pump and comparison with other inhibitors","type":"article-journal","volume":"58"},"uris":["http://www.mendeley.com/documents/?uuid=d0722a79-8ef7-3ac9-9fff-62ac106693f7"]}],"mendeley":{"formattedCitation":"(41)","plainTextFormattedCitation":"(41)","previouslyFormattedCitation":"(41)"},"properties":{"noteIndex":0},"schema":"https://github.com/citation-style-language/schema/raw/master/csl-citation.json"}</w:instrText>
      </w:r>
      <w:r w:rsidRPr="00936EB3">
        <w:rPr>
          <w:rFonts w:eastAsiaTheme="minorEastAsia"/>
          <w:color w:val="000000" w:themeColor="text1"/>
          <w:vertAlign w:val="subscript"/>
          <w:lang w:val="en-GB"/>
        </w:rPr>
        <w:fldChar w:fldCharType="separate"/>
      </w:r>
      <w:r w:rsidR="00E91845" w:rsidRPr="00E91845">
        <w:rPr>
          <w:rFonts w:eastAsiaTheme="minorEastAsia"/>
          <w:noProof/>
          <w:color w:val="000000" w:themeColor="text1"/>
          <w:lang w:val="en-GB"/>
        </w:rPr>
        <w:t>(41)</w:t>
      </w:r>
      <w:r w:rsidRPr="00936EB3">
        <w:rPr>
          <w:rFonts w:eastAsiaTheme="minorEastAsia"/>
          <w:color w:val="000000" w:themeColor="text1"/>
          <w:vertAlign w:val="subscript"/>
          <w:lang w:val="en-GB"/>
        </w:rPr>
        <w:fldChar w:fldCharType="end"/>
      </w:r>
      <w:r w:rsidR="009D18FF" w:rsidRPr="00936EB3">
        <w:rPr>
          <w:rFonts w:ascii="Calibri" w:eastAsia="Calibri" w:hAnsi="Calibri" w:cs="Calibri"/>
          <w:color w:val="000000" w:themeColor="text1"/>
          <w:lang w:val="en-GB"/>
        </w:rPr>
        <w:t xml:space="preserve">, we found that solvent water molecules play an important role in binding and inhibition. </w:t>
      </w:r>
      <w:r w:rsidR="00AF4E16" w:rsidRPr="00936EB3">
        <w:rPr>
          <w:rFonts w:ascii="Calibri" w:eastAsia="Calibri" w:hAnsi="Calibri" w:cs="Calibri"/>
          <w:color w:val="000000" w:themeColor="text1"/>
          <w:lang w:val="en-GB"/>
        </w:rPr>
        <w:t>Site-directed mutagenesis of the</w:t>
      </w:r>
      <w:r w:rsidR="003C05B6" w:rsidRPr="00936EB3">
        <w:rPr>
          <w:rFonts w:ascii="Calibri" w:eastAsia="Calibri" w:hAnsi="Calibri" w:cs="Calibri"/>
          <w:color w:val="000000" w:themeColor="text1"/>
          <w:lang w:val="en-GB"/>
        </w:rPr>
        <w:t xml:space="preserve"> identified MexB</w:t>
      </w:r>
      <w:r w:rsidR="00AF4E16" w:rsidRPr="00936EB3">
        <w:rPr>
          <w:rFonts w:ascii="Calibri" w:eastAsia="Calibri" w:hAnsi="Calibri" w:cs="Calibri"/>
          <w:color w:val="000000" w:themeColor="text1"/>
          <w:lang w:val="en-GB"/>
        </w:rPr>
        <w:t xml:space="preserve"> residues confirmed their functional importance</w:t>
      </w:r>
      <w:r w:rsidR="0099180C" w:rsidRPr="00936EB3">
        <w:rPr>
          <w:rFonts w:ascii="Calibri" w:eastAsia="Calibri" w:hAnsi="Calibri" w:cs="Calibri"/>
          <w:color w:val="000000" w:themeColor="text1"/>
          <w:lang w:val="en-GB"/>
        </w:rPr>
        <w:t xml:space="preserve"> </w:t>
      </w:r>
      <w:r w:rsidR="00B16740" w:rsidRPr="00936EB3">
        <w:rPr>
          <w:rFonts w:ascii="Calibri" w:eastAsia="Calibri" w:hAnsi="Calibri" w:cs="Calibri"/>
          <w:color w:val="000000" w:themeColor="text1"/>
          <w:lang w:val="en-GB"/>
        </w:rPr>
        <w:t xml:space="preserve">and </w:t>
      </w:r>
      <w:r w:rsidR="00BB63EB" w:rsidRPr="00936EB3">
        <w:rPr>
          <w:rFonts w:ascii="Calibri" w:eastAsia="Calibri" w:hAnsi="Calibri" w:cs="Calibri"/>
          <w:color w:val="000000" w:themeColor="text1"/>
          <w:lang w:val="en-GB"/>
        </w:rPr>
        <w:t>specificit</w:t>
      </w:r>
      <w:r w:rsidR="003C05B6" w:rsidRPr="00936EB3">
        <w:rPr>
          <w:rFonts w:ascii="Calibri" w:eastAsia="Calibri" w:hAnsi="Calibri" w:cs="Calibri"/>
          <w:color w:val="000000" w:themeColor="text1"/>
          <w:lang w:val="en-GB"/>
        </w:rPr>
        <w:t>y</w:t>
      </w:r>
      <w:r w:rsidR="00B16740" w:rsidRPr="00936EB3">
        <w:rPr>
          <w:rFonts w:ascii="Calibri" w:eastAsia="Calibri" w:hAnsi="Calibri" w:cs="Calibri"/>
          <w:color w:val="000000" w:themeColor="text1"/>
          <w:lang w:val="en-GB"/>
        </w:rPr>
        <w:t xml:space="preserve"> in </w:t>
      </w:r>
      <w:r w:rsidR="003E7CCE" w:rsidRPr="00936EB3">
        <w:rPr>
          <w:rFonts w:ascii="Calibri" w:eastAsia="Calibri" w:hAnsi="Calibri" w:cs="Calibri"/>
          <w:color w:val="000000" w:themeColor="text1"/>
          <w:lang w:val="en-GB"/>
        </w:rPr>
        <w:t>inhibition and translocation</w:t>
      </w:r>
      <w:r w:rsidR="00AF4E16" w:rsidRPr="00936EB3">
        <w:rPr>
          <w:rFonts w:ascii="Calibri" w:eastAsia="Calibri" w:hAnsi="Calibri" w:cs="Calibri"/>
          <w:color w:val="000000" w:themeColor="text1"/>
          <w:lang w:val="en-GB"/>
        </w:rPr>
        <w:t xml:space="preserve">. </w:t>
      </w:r>
      <w:r w:rsidR="0083255D" w:rsidRPr="00936EB3">
        <w:rPr>
          <w:rFonts w:eastAsiaTheme="minorEastAsia"/>
          <w:color w:val="000000" w:themeColor="text1"/>
          <w:lang w:val="en-GB"/>
        </w:rPr>
        <w:t xml:space="preserve">The identified MexB residues selective for substrates and inhibitors </w:t>
      </w:r>
      <w:r w:rsidR="00BF2693" w:rsidRPr="00936EB3">
        <w:rPr>
          <w:rFonts w:eastAsiaTheme="minorEastAsia"/>
          <w:color w:val="000000" w:themeColor="text1"/>
          <w:lang w:val="en-GB"/>
        </w:rPr>
        <w:t xml:space="preserve">will improve </w:t>
      </w:r>
      <w:r w:rsidR="006A555D" w:rsidRPr="00936EB3">
        <w:rPr>
          <w:rFonts w:eastAsiaTheme="minorEastAsia"/>
          <w:color w:val="000000" w:themeColor="text1"/>
          <w:lang w:val="en-GB"/>
        </w:rPr>
        <w:t xml:space="preserve">predictions of these properties in structurally diverse compound libraries. </w:t>
      </w:r>
    </w:p>
    <w:p w14:paraId="327BFBA0" w14:textId="77777777" w:rsidR="00B524C1" w:rsidRPr="00936EB3" w:rsidRDefault="00B524C1" w:rsidP="008A6367">
      <w:pPr>
        <w:spacing w:line="360" w:lineRule="auto"/>
        <w:rPr>
          <w:rFonts w:ascii="Calibri" w:eastAsia="Calibri" w:hAnsi="Calibri" w:cs="Calibri"/>
          <w:color w:val="000000" w:themeColor="text1"/>
          <w:lang w:val="en-GB"/>
        </w:rPr>
      </w:pPr>
    </w:p>
    <w:p w14:paraId="297B1933" w14:textId="3AF3B538" w:rsidR="7EA6D0E5" w:rsidRPr="00936EB3" w:rsidRDefault="17B0C23F" w:rsidP="008A6367">
      <w:pPr>
        <w:spacing w:line="360" w:lineRule="auto"/>
        <w:rPr>
          <w:rFonts w:eastAsiaTheme="minorEastAsia"/>
          <w:u w:val="single"/>
          <w:lang w:val="en-GB"/>
        </w:rPr>
      </w:pPr>
      <w:r w:rsidRPr="00936EB3">
        <w:rPr>
          <w:rFonts w:eastAsiaTheme="minorEastAsia"/>
          <w:b/>
          <w:bCs/>
          <w:sz w:val="24"/>
          <w:szCs w:val="24"/>
          <w:lang w:val="en-GB"/>
        </w:rPr>
        <w:t>Results</w:t>
      </w:r>
      <w:r w:rsidR="23F53FFB" w:rsidRPr="00936EB3">
        <w:rPr>
          <w:rFonts w:eastAsiaTheme="minorEastAsia"/>
          <w:b/>
          <w:bCs/>
          <w:sz w:val="24"/>
          <w:szCs w:val="24"/>
          <w:lang w:val="en-GB"/>
        </w:rPr>
        <w:t xml:space="preserve"> </w:t>
      </w:r>
    </w:p>
    <w:p w14:paraId="27D7F2E2" w14:textId="43A8F1CA" w:rsidR="7EA6D0E5" w:rsidRPr="00936EB3" w:rsidRDefault="039DBF79" w:rsidP="008A6367">
      <w:pPr>
        <w:spacing w:line="360" w:lineRule="auto"/>
        <w:rPr>
          <w:rFonts w:eastAsiaTheme="minorEastAsia"/>
          <w:b/>
          <w:bCs/>
          <w:lang w:val="en-GB"/>
        </w:rPr>
      </w:pPr>
      <w:r w:rsidRPr="00936EB3">
        <w:rPr>
          <w:rFonts w:eastAsiaTheme="minorEastAsia"/>
          <w:b/>
          <w:bCs/>
          <w:lang w:val="en-GB"/>
        </w:rPr>
        <w:t xml:space="preserve">Machine Learning </w:t>
      </w:r>
      <w:r w:rsidR="0091235D" w:rsidRPr="00936EB3">
        <w:rPr>
          <w:rFonts w:eastAsiaTheme="minorEastAsia"/>
          <w:b/>
          <w:bCs/>
          <w:lang w:val="en-GB"/>
        </w:rPr>
        <w:t xml:space="preserve">analysis </w:t>
      </w:r>
      <w:r w:rsidR="45CBE0D3" w:rsidRPr="00936EB3">
        <w:rPr>
          <w:rFonts w:eastAsiaTheme="minorEastAsia"/>
          <w:b/>
          <w:bCs/>
          <w:lang w:val="en-GB"/>
        </w:rPr>
        <w:t xml:space="preserve">of </w:t>
      </w:r>
      <w:r w:rsidR="7289AB15" w:rsidRPr="00936EB3">
        <w:rPr>
          <w:rFonts w:eastAsiaTheme="minorEastAsia"/>
          <w:b/>
          <w:bCs/>
          <w:lang w:val="en-GB"/>
        </w:rPr>
        <w:t xml:space="preserve">interaction counts to </w:t>
      </w:r>
      <w:r w:rsidR="45CBE0D3" w:rsidRPr="00936EB3">
        <w:rPr>
          <w:rFonts w:eastAsiaTheme="minorEastAsia"/>
          <w:b/>
          <w:bCs/>
          <w:lang w:val="en-GB"/>
        </w:rPr>
        <w:t>MexB resi</w:t>
      </w:r>
      <w:r w:rsidR="14D77F71" w:rsidRPr="00936EB3">
        <w:rPr>
          <w:rFonts w:eastAsiaTheme="minorEastAsia"/>
          <w:b/>
          <w:bCs/>
          <w:lang w:val="en-GB"/>
        </w:rPr>
        <w:t>dues located in ligand binding pockets</w:t>
      </w:r>
      <w:r w:rsidR="6A848F6D" w:rsidRPr="00936EB3">
        <w:rPr>
          <w:rFonts w:eastAsiaTheme="minorEastAsia"/>
          <w:b/>
          <w:bCs/>
          <w:lang w:val="en-GB"/>
        </w:rPr>
        <w:t>.</w:t>
      </w:r>
    </w:p>
    <w:p w14:paraId="3F28C073" w14:textId="7534B26A" w:rsidR="00D12E63" w:rsidRPr="00936EB3" w:rsidRDefault="6971EA90" w:rsidP="008A6367">
      <w:pPr>
        <w:spacing w:line="360" w:lineRule="auto"/>
        <w:jc w:val="both"/>
        <w:rPr>
          <w:rFonts w:eastAsiaTheme="minorEastAsia"/>
          <w:color w:val="000000" w:themeColor="text1"/>
          <w:lang w:val="en-GB"/>
        </w:rPr>
      </w:pPr>
      <w:r w:rsidRPr="00936EB3">
        <w:rPr>
          <w:rFonts w:eastAsiaTheme="minorEastAsia"/>
          <w:lang w:val="en-GB"/>
        </w:rPr>
        <w:t>To</w:t>
      </w:r>
      <w:r w:rsidR="03F52FCF" w:rsidRPr="00936EB3">
        <w:rPr>
          <w:rFonts w:eastAsiaTheme="minorEastAsia"/>
          <w:lang w:val="en-GB"/>
        </w:rPr>
        <w:t xml:space="preserve"> quantify the interactions of Rempex compounds with MexB at a molecular level, we first carried out ensemble docking calculations as described in previous works</w:t>
      </w:r>
      <w:r w:rsidR="00E23E8C">
        <w:rPr>
          <w:rFonts w:eastAsiaTheme="minorEastAsia"/>
          <w:lang w:val="en-GB"/>
        </w:rPr>
        <w:t xml:space="preserve"> </w:t>
      </w:r>
      <w:r w:rsidRPr="00936EB3">
        <w:rPr>
          <w:rFonts w:eastAsiaTheme="minorEastAsia"/>
          <w:lang w:val="en-GB"/>
        </w:rPr>
        <w:fldChar w:fldCharType="begin" w:fldLock="1"/>
      </w:r>
      <w:r w:rsidR="003C3632">
        <w:rPr>
          <w:rFonts w:eastAsiaTheme="minorEastAsia"/>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rFonts w:eastAsiaTheme="minorEastAsia"/>
          <w:lang w:val="en-GB"/>
        </w:rPr>
        <w:fldChar w:fldCharType="separate"/>
      </w:r>
      <w:r w:rsidR="003C3632" w:rsidRPr="003C3632">
        <w:rPr>
          <w:rFonts w:eastAsiaTheme="minorEastAsia"/>
          <w:noProof/>
          <w:lang w:val="en-GB"/>
        </w:rPr>
        <w:t>(28)</w:t>
      </w:r>
      <w:r w:rsidRPr="00936EB3">
        <w:rPr>
          <w:rFonts w:eastAsiaTheme="minorEastAsia"/>
          <w:lang w:val="en-GB"/>
        </w:rPr>
        <w:fldChar w:fldCharType="end"/>
      </w:r>
      <w:r w:rsidRPr="00936EB3">
        <w:rPr>
          <w:rFonts w:eastAsiaTheme="minorEastAsia"/>
          <w:lang w:val="en-GB"/>
        </w:rPr>
        <w:fldChar w:fldCharType="begin" w:fldLock="1"/>
      </w:r>
      <w:r w:rsidR="00D751D0">
        <w:rPr>
          <w:rFonts w:eastAsiaTheme="minorEastAsia"/>
          <w:lang w:val="en-GB"/>
        </w:rPr>
        <w:instrText>ADDIN CSL_CITATION {"citationItems":[{"id":"ITEM-1","itemData":{"DOI":"10.1021/ACSINFECDIS.1C00100/SUPPL_FILE/ID1C00100_SI_001.PDF","ISSN":"23738227","PMID":"34379382","abstract":"Antibiotic resistance poses an immediate and growing threat to human health. Multidrug efflux pumps are promising targets for overcoming antibiotic resistance with small-molecule therapeutics. Previously, we identified a diaminoquinoline acrylamide, NSC-33353, as a potent inhibitor of the AcrAB-TolC efflux pump in Escherichia coli. This inhibitor potentiates the antibacterial activities of novobiocin and erythromycin upon binding to the membrane fusion protein AcrA. It is also a substrate for efflux and lacks appreciable intrinsic antibacterial activity of its own in wild-type cells. Here, we have modified the substituents of the cinnamoyl group of NSC-33353, giving rise to analogs that retain the ability to inhibit efflux, lost the features of the efflux substrates, and gained antibacterial activity in wild-type cells. The replacement of the cinnamoyl group with naphthyl isosteres generated compounds that lack antibacterial activity but are both excellent efflux pump inhibitors and substrates. Surprisingly, these inhibitors potentiate the antibacterial activity of novobiocin but not erythromycin. Surface plasmon resonance experiments and molecular docking suggest that the replacement of the cinnamoyl group with naphthyl shifts the affinity of the compounds away from AcrA to the AcrB transporter, making them better efflux substrates and changing their mechanism of inhibition. These results provide new insights into the duality of efflux substrate/inhibitor features in chemical scaffolds that will facilitate the development of new efflux pump inhibitors.","author":[{"dropping-particle":"","family":"D'Cunha","given":"Napoleon","non-dropping-particle":"","parse-names":false,"suffix":""},{"dropping-particle":"","family":"Moniruzzaman","given":"Mohammad","non-dropping-particle":"","parse-names":false,"suffix":""},{"dropping-particle":"","family":"Haynes","given":"Keith","non-dropping-particle":"","parse-names":false,"suffix":""},{"dropping-particle":"","family":"Malloci","given":"Giuliano","non-dropping-particle":"","parse-names":false,"suffix":""},{"dropping-particle":"","family":"Cooper","given":"Connor J.","non-dropping-particle":"","parse-names":false,"suffix":""},{"dropping-particle":"","family":"Margiotta","given":"Enrico","non-dropping-particle":"","parse-names":false,"suffix":""},{"dropping-particle":"V.","family":"Vargiu","given":"Attilio","non-dropping-particle":"","parse-names":false,"suffix":""},{"dropping-particle":"","family":"Uddin","given":"Muhammad R.","non-dropping-particle":"","parse-names":false,"suffix":""},{"dropping-particle":"V.","family":"Leus","given":"Inga","non-dropping-particle":"","parse-names":false,"suffix":""},{"dropping-particle":"","family":"Cao","given":"Feng","non-dropping-particle":"","parse-names":false,"suffix":""},{"dropping-particle":"","family":"Parks","given":"Jerry M.","non-dropping-particle":"","parse-names":false,"suffix":""},{"dropping-particle":"V.","family":"Rybenkov","given":"Valentin","non-dropping-particle":"","parse-names":false,"suffix":""},{"dropping-particle":"","family":"Ruggerone","given":"Paolo","non-dropping-particle":"","parse-names":false,"suffix":""},{"dropping-particle":"","family":"Zgurskaya","given":"Helen I.","non-dropping-particle":"","parse-names":false,"suffix":""},{"dropping-particle":"","family":"Walker","given":"John K.","non-dropping-particle":"","parse-names":false,"suffix":""}],"container-title":"ACS Infectious Diseases","id":"ITEM-1","issue":"9","issued":{"date-parts":[["2021","9","10"]]},"page":"2650-2665","publisher":"American Chemical Society","title":"Mechanistic Duality of Bacterial Efflux Substrates and Inhibitors: Example of Simple Substituted Cinnamoyl and Naphthyl Amides","type":"article-journal","volume":"7"},"uris":["http://www.mendeley.com/documents/?uuid=867f675f-56f5-30fc-9d05-05eb8c1b8095"]}],"mendeley":{"formattedCitation":"(42)","plainTextFormattedCitation":"(42)","previouslyFormattedCitation":"(42)"},"properties":{"noteIndex":0},"schema":"https://github.com/citation-style-language/schema/raw/master/csl-citation.json"}</w:instrText>
      </w:r>
      <w:r w:rsidRPr="00936EB3">
        <w:rPr>
          <w:rFonts w:eastAsiaTheme="minorEastAsia"/>
          <w:lang w:val="en-GB"/>
        </w:rPr>
        <w:fldChar w:fldCharType="separate"/>
      </w:r>
      <w:r w:rsidR="00E91845" w:rsidRPr="00E91845">
        <w:rPr>
          <w:rFonts w:eastAsiaTheme="minorEastAsia"/>
          <w:noProof/>
          <w:lang w:val="en-GB"/>
        </w:rPr>
        <w:t>(42)</w:t>
      </w:r>
      <w:r w:rsidRPr="00936EB3">
        <w:rPr>
          <w:rFonts w:eastAsiaTheme="minorEastAsia"/>
          <w:lang w:val="en-GB"/>
        </w:rPr>
        <w:fldChar w:fldCharType="end"/>
      </w:r>
      <w:r w:rsidR="03F52FCF" w:rsidRPr="00936EB3">
        <w:rPr>
          <w:rFonts w:eastAsiaTheme="minorEastAsia"/>
          <w:color w:val="333333"/>
          <w:lang w:val="en-GB"/>
        </w:rPr>
        <w:t>.</w:t>
      </w:r>
      <w:r w:rsidR="03F52FCF" w:rsidRPr="00936EB3">
        <w:rPr>
          <w:rFonts w:eastAsiaTheme="minorEastAsia"/>
          <w:lang w:val="en-GB"/>
        </w:rPr>
        <w:t xml:space="preserve"> An </w:t>
      </w:r>
      <w:r w:rsidR="00876C34" w:rsidRPr="00936EB3">
        <w:rPr>
          <w:rFonts w:eastAsiaTheme="minorEastAsia"/>
          <w:color w:val="000000" w:themeColor="text1"/>
          <w:lang w:val="en-GB"/>
        </w:rPr>
        <w:t xml:space="preserve">extended description of the docking results is reported in the </w:t>
      </w:r>
      <w:r w:rsidR="00876C34" w:rsidRPr="00936EB3">
        <w:rPr>
          <w:rFonts w:eastAsiaTheme="minorEastAsia"/>
          <w:b/>
          <w:bCs/>
          <w:color w:val="000000" w:themeColor="text1"/>
          <w:lang w:val="en-GB"/>
        </w:rPr>
        <w:t>Supporting Information</w:t>
      </w:r>
      <w:r w:rsidR="00876C34" w:rsidRPr="00936EB3">
        <w:rPr>
          <w:rFonts w:eastAsiaTheme="minorEastAsia"/>
          <w:color w:val="000000" w:themeColor="text1"/>
          <w:lang w:val="en-GB"/>
        </w:rPr>
        <w:t>.</w:t>
      </w:r>
      <w:r w:rsidR="03F52FCF" w:rsidRPr="00936EB3">
        <w:rPr>
          <w:rFonts w:eastAsiaTheme="minorEastAsia"/>
          <w:color w:val="000000" w:themeColor="text1"/>
          <w:lang w:val="en-GB"/>
        </w:rPr>
        <w:t xml:space="preserve"> Briefly, we generated 600 poses per ligand in</w:t>
      </w:r>
      <w:r w:rsidR="45508674" w:rsidRPr="00936EB3">
        <w:rPr>
          <w:rFonts w:eastAsiaTheme="minorEastAsia"/>
          <w:color w:val="000000" w:themeColor="text1"/>
          <w:lang w:val="en-GB"/>
        </w:rPr>
        <w:t xml:space="preserve"> each of</w:t>
      </w:r>
      <w:r w:rsidR="03F52FCF" w:rsidRPr="00936EB3">
        <w:rPr>
          <w:rFonts w:eastAsiaTheme="minorEastAsia"/>
          <w:color w:val="000000" w:themeColor="text1"/>
          <w:lang w:val="en-GB"/>
        </w:rPr>
        <w:t xml:space="preserve"> the two major putative binding pockets of MexB</w:t>
      </w:r>
      <w:r w:rsidR="00E975A7" w:rsidRPr="00936EB3">
        <w:rPr>
          <w:rFonts w:eastAsiaTheme="minorEastAsia"/>
          <w:color w:val="000000" w:themeColor="text1"/>
          <w:lang w:val="en-GB"/>
        </w:rPr>
        <w:t xml:space="preserve"> (i.e., A</w:t>
      </w:r>
      <w:r w:rsidR="03F52FCF" w:rsidRPr="00936EB3">
        <w:rPr>
          <w:rFonts w:eastAsiaTheme="minorEastAsia"/>
          <w:color w:val="000000" w:themeColor="text1"/>
          <w:lang w:val="en-GB"/>
        </w:rPr>
        <w:t>P</w:t>
      </w:r>
      <w:r w:rsidR="03F52FCF" w:rsidRPr="00936EB3">
        <w:rPr>
          <w:rFonts w:eastAsiaTheme="minorEastAsia"/>
          <w:color w:val="000000" w:themeColor="text1"/>
          <w:vertAlign w:val="subscript"/>
          <w:lang w:val="en-GB"/>
        </w:rPr>
        <w:t>L</w:t>
      </w:r>
      <w:r w:rsidR="03F52FCF" w:rsidRPr="00936EB3">
        <w:rPr>
          <w:rFonts w:eastAsiaTheme="minorEastAsia"/>
          <w:color w:val="000000" w:themeColor="text1"/>
          <w:lang w:val="en-GB"/>
        </w:rPr>
        <w:t xml:space="preserve"> and DP</w:t>
      </w:r>
      <w:r w:rsidR="03F52FCF" w:rsidRPr="00936EB3">
        <w:rPr>
          <w:rFonts w:eastAsiaTheme="minorEastAsia"/>
          <w:color w:val="000000" w:themeColor="text1"/>
          <w:vertAlign w:val="subscript"/>
          <w:lang w:val="en-GB"/>
        </w:rPr>
        <w:t>T</w:t>
      </w:r>
      <w:r w:rsidR="03F52FCF" w:rsidRPr="00936EB3">
        <w:rPr>
          <w:rFonts w:eastAsiaTheme="minorEastAsia"/>
          <w:color w:val="000000" w:themeColor="text1"/>
          <w:lang w:val="en-GB"/>
        </w:rPr>
        <w:t>)</w:t>
      </w:r>
      <w:r w:rsidR="00CD7DFF" w:rsidRPr="00936EB3">
        <w:rPr>
          <w:rFonts w:eastAsiaTheme="minorEastAsia"/>
          <w:color w:val="000000" w:themeColor="text1"/>
          <w:lang w:val="en-GB"/>
        </w:rPr>
        <w:t xml:space="preserve">, which were further subdivided into </w:t>
      </w:r>
      <w:r w:rsidR="00C36901" w:rsidRPr="00936EB3">
        <w:rPr>
          <w:rFonts w:eastAsiaTheme="minorEastAsia"/>
          <w:color w:val="000000" w:themeColor="text1"/>
          <w:lang w:val="en-GB"/>
        </w:rPr>
        <w:t xml:space="preserve">the </w:t>
      </w:r>
      <w:r w:rsidR="1814A2AB" w:rsidRPr="00936EB3">
        <w:rPr>
          <w:rFonts w:eastAsiaTheme="minorEastAsia"/>
          <w:color w:val="000000" w:themeColor="text1"/>
          <w:lang w:val="en-GB"/>
        </w:rPr>
        <w:t>O</w:t>
      </w:r>
      <w:r w:rsidR="00C36901" w:rsidRPr="00936EB3">
        <w:rPr>
          <w:rFonts w:eastAsiaTheme="minorEastAsia"/>
          <w:color w:val="000000" w:themeColor="text1"/>
          <w:lang w:val="en-GB"/>
        </w:rPr>
        <w:t xml:space="preserve">uter and </w:t>
      </w:r>
      <w:r w:rsidR="03E49C61" w:rsidRPr="00936EB3">
        <w:rPr>
          <w:rFonts w:eastAsiaTheme="minorEastAsia"/>
          <w:color w:val="000000" w:themeColor="text1"/>
          <w:lang w:val="en-GB"/>
        </w:rPr>
        <w:t>I</w:t>
      </w:r>
      <w:r w:rsidR="00015FC7" w:rsidRPr="00936EB3">
        <w:rPr>
          <w:rFonts w:eastAsiaTheme="minorEastAsia"/>
          <w:color w:val="000000" w:themeColor="text1"/>
          <w:lang w:val="en-GB"/>
        </w:rPr>
        <w:t>nner</w:t>
      </w:r>
      <w:r w:rsidR="00C36901" w:rsidRPr="00936EB3">
        <w:rPr>
          <w:rFonts w:eastAsiaTheme="minorEastAsia"/>
          <w:color w:val="000000" w:themeColor="text1"/>
          <w:lang w:val="en-GB"/>
        </w:rPr>
        <w:t xml:space="preserve"> AP, </w:t>
      </w:r>
      <w:r w:rsidR="00753474" w:rsidRPr="00936EB3">
        <w:rPr>
          <w:rFonts w:eastAsiaTheme="minorEastAsia"/>
          <w:color w:val="000000" w:themeColor="text1"/>
          <w:lang w:val="en-GB"/>
        </w:rPr>
        <w:t xml:space="preserve">the </w:t>
      </w:r>
      <w:r w:rsidR="277B75BC" w:rsidRPr="00936EB3">
        <w:rPr>
          <w:rFonts w:eastAsiaTheme="minorEastAsia"/>
          <w:color w:val="000000" w:themeColor="text1"/>
          <w:lang w:val="en-GB"/>
        </w:rPr>
        <w:t>I</w:t>
      </w:r>
      <w:r w:rsidR="00C36901" w:rsidRPr="00936EB3">
        <w:rPr>
          <w:rFonts w:eastAsiaTheme="minorEastAsia"/>
          <w:color w:val="000000" w:themeColor="text1"/>
          <w:lang w:val="en-GB"/>
        </w:rPr>
        <w:t>nterface</w:t>
      </w:r>
      <w:r w:rsidR="00635787" w:rsidRPr="00936EB3">
        <w:rPr>
          <w:rFonts w:eastAsiaTheme="minorEastAsia"/>
          <w:color w:val="000000" w:themeColor="text1"/>
          <w:lang w:val="en-GB"/>
        </w:rPr>
        <w:t xml:space="preserve"> </w:t>
      </w:r>
      <w:r w:rsidR="002E2E8D" w:rsidRPr="00936EB3">
        <w:rPr>
          <w:rFonts w:eastAsiaTheme="minorEastAsia"/>
          <w:color w:val="000000" w:themeColor="text1"/>
          <w:lang w:val="en-GB"/>
        </w:rPr>
        <w:t>(IF)</w:t>
      </w:r>
      <w:r w:rsidR="00FF663B" w:rsidRPr="00936EB3">
        <w:rPr>
          <w:rFonts w:eastAsiaTheme="minorEastAsia"/>
          <w:color w:val="000000" w:themeColor="text1"/>
          <w:lang w:val="en-GB"/>
        </w:rPr>
        <w:t>, which</w:t>
      </w:r>
      <w:r w:rsidR="002E2E8D" w:rsidRPr="00936EB3">
        <w:rPr>
          <w:rFonts w:eastAsiaTheme="minorEastAsia"/>
          <w:color w:val="000000" w:themeColor="text1"/>
          <w:lang w:val="en-GB"/>
        </w:rPr>
        <w:t xml:space="preserve"> </w:t>
      </w:r>
      <w:r w:rsidR="00FF663B" w:rsidRPr="00936EB3">
        <w:rPr>
          <w:rFonts w:eastAsiaTheme="minorEastAsia"/>
          <w:color w:val="000000" w:themeColor="text1"/>
          <w:lang w:val="en-GB"/>
        </w:rPr>
        <w:t xml:space="preserve">includes </w:t>
      </w:r>
      <w:r w:rsidR="002F42AA" w:rsidRPr="00936EB3">
        <w:rPr>
          <w:rFonts w:eastAsiaTheme="minorEastAsia"/>
          <w:color w:val="000000" w:themeColor="text1"/>
          <w:lang w:val="en-GB"/>
        </w:rPr>
        <w:t xml:space="preserve">the switch loop </w:t>
      </w:r>
      <w:r w:rsidR="00283060" w:rsidRPr="00936EB3">
        <w:rPr>
          <w:rFonts w:eastAsiaTheme="minorEastAsia"/>
          <w:color w:val="000000" w:themeColor="text1"/>
          <w:lang w:val="en-GB"/>
        </w:rPr>
        <w:t xml:space="preserve">(residues </w:t>
      </w:r>
      <w:r w:rsidR="00866E7C" w:rsidRPr="00936EB3">
        <w:rPr>
          <w:rFonts w:eastAsiaTheme="minorEastAsia"/>
          <w:color w:val="000000" w:themeColor="text1"/>
          <w:lang w:val="en-GB"/>
        </w:rPr>
        <w:t>61</w:t>
      </w:r>
      <w:r w:rsidR="000F31FB" w:rsidRPr="00936EB3">
        <w:rPr>
          <w:rFonts w:eastAsiaTheme="minorEastAsia"/>
          <w:color w:val="000000" w:themeColor="text1"/>
          <w:lang w:val="en-GB"/>
        </w:rPr>
        <w:t>3</w:t>
      </w:r>
      <w:r w:rsidR="00866E7C" w:rsidRPr="00936EB3">
        <w:rPr>
          <w:rFonts w:eastAsiaTheme="minorEastAsia"/>
          <w:color w:val="000000" w:themeColor="text1"/>
          <w:lang w:val="en-GB"/>
        </w:rPr>
        <w:t>-62</w:t>
      </w:r>
      <w:r w:rsidR="000F31FB" w:rsidRPr="00936EB3">
        <w:rPr>
          <w:rFonts w:eastAsiaTheme="minorEastAsia"/>
          <w:color w:val="000000" w:themeColor="text1"/>
          <w:lang w:val="en-GB"/>
        </w:rPr>
        <w:t>3</w:t>
      </w:r>
      <w:r w:rsidR="00866E7C" w:rsidRPr="00936EB3">
        <w:rPr>
          <w:rFonts w:eastAsiaTheme="minorEastAsia"/>
          <w:color w:val="000000" w:themeColor="text1"/>
          <w:lang w:val="en-GB"/>
        </w:rPr>
        <w:t>)</w:t>
      </w:r>
      <w:r w:rsidR="001003FF" w:rsidRPr="00936EB3">
        <w:rPr>
          <w:rFonts w:eastAsiaTheme="minorEastAsia"/>
          <w:color w:val="000000" w:themeColor="text1"/>
          <w:lang w:val="en-GB"/>
        </w:rPr>
        <w:t>,</w:t>
      </w:r>
      <w:r w:rsidR="00866E7C" w:rsidRPr="00936EB3">
        <w:rPr>
          <w:rFonts w:eastAsiaTheme="minorEastAsia"/>
          <w:color w:val="000000" w:themeColor="text1"/>
          <w:lang w:val="en-GB"/>
        </w:rPr>
        <w:t xml:space="preserve"> </w:t>
      </w:r>
      <w:r w:rsidR="00635787" w:rsidRPr="00936EB3">
        <w:rPr>
          <w:rFonts w:eastAsiaTheme="minorEastAsia"/>
          <w:color w:val="000000" w:themeColor="text1"/>
          <w:lang w:val="en-GB"/>
        </w:rPr>
        <w:t xml:space="preserve">and </w:t>
      </w:r>
      <w:r w:rsidR="00753474" w:rsidRPr="00936EB3">
        <w:rPr>
          <w:rFonts w:eastAsiaTheme="minorEastAsia"/>
          <w:color w:val="000000" w:themeColor="text1"/>
          <w:lang w:val="en-GB"/>
        </w:rPr>
        <w:t xml:space="preserve">the </w:t>
      </w:r>
      <w:r w:rsidR="006C7338" w:rsidRPr="00936EB3">
        <w:rPr>
          <w:rFonts w:eastAsiaTheme="minorEastAsia"/>
          <w:color w:val="000000" w:themeColor="text1"/>
          <w:lang w:val="en-GB"/>
        </w:rPr>
        <w:t xml:space="preserve">DP </w:t>
      </w:r>
      <w:r w:rsidR="00973610" w:rsidRPr="00936EB3">
        <w:rPr>
          <w:rFonts w:eastAsiaTheme="minorEastAsia"/>
          <w:color w:val="000000" w:themeColor="text1"/>
          <w:lang w:val="en-GB"/>
        </w:rPr>
        <w:t>G</w:t>
      </w:r>
      <w:r w:rsidR="00C36901" w:rsidRPr="00936EB3">
        <w:rPr>
          <w:rFonts w:eastAsiaTheme="minorEastAsia"/>
          <w:color w:val="000000" w:themeColor="text1"/>
          <w:lang w:val="en-GB"/>
        </w:rPr>
        <w:t xml:space="preserve">roove and </w:t>
      </w:r>
      <w:r w:rsidR="006C7338" w:rsidRPr="00936EB3">
        <w:rPr>
          <w:rFonts w:eastAsiaTheme="minorEastAsia"/>
          <w:color w:val="000000" w:themeColor="text1"/>
          <w:lang w:val="en-GB"/>
        </w:rPr>
        <w:t xml:space="preserve">DP </w:t>
      </w:r>
      <w:r w:rsidR="00973610" w:rsidRPr="00936EB3">
        <w:rPr>
          <w:rFonts w:eastAsiaTheme="minorEastAsia"/>
          <w:color w:val="000000" w:themeColor="text1"/>
          <w:lang w:val="en-GB"/>
        </w:rPr>
        <w:t>C</w:t>
      </w:r>
      <w:r w:rsidR="00C36901" w:rsidRPr="00936EB3">
        <w:rPr>
          <w:rFonts w:eastAsiaTheme="minorEastAsia"/>
          <w:color w:val="000000" w:themeColor="text1"/>
          <w:lang w:val="en-GB"/>
        </w:rPr>
        <w:t>ave</w:t>
      </w:r>
      <w:r w:rsidR="00753474" w:rsidRPr="00936EB3">
        <w:rPr>
          <w:rFonts w:eastAsiaTheme="minorEastAsia"/>
          <w:color w:val="000000" w:themeColor="text1"/>
          <w:lang w:val="en-GB"/>
        </w:rPr>
        <w:t xml:space="preserve"> </w:t>
      </w:r>
      <w:r w:rsidR="007A2F8B" w:rsidRPr="00936EB3">
        <w:rPr>
          <w:rFonts w:eastAsiaTheme="minorEastAsia"/>
          <w:color w:val="000000" w:themeColor="text1"/>
          <w:lang w:val="en-GB"/>
        </w:rPr>
        <w:t>regions</w:t>
      </w:r>
      <w:r w:rsidR="00973610" w:rsidRPr="00936EB3">
        <w:rPr>
          <w:rFonts w:eastAsiaTheme="minorEastAsia"/>
          <w:color w:val="000000" w:themeColor="text1"/>
          <w:lang w:val="en-GB"/>
        </w:rPr>
        <w:t xml:space="preserve"> </w:t>
      </w:r>
      <w:r w:rsidR="00753474" w:rsidRPr="00936EB3">
        <w:rPr>
          <w:rFonts w:eastAsiaTheme="minorEastAsia"/>
          <w:color w:val="000000" w:themeColor="text1"/>
          <w:lang w:val="en-GB"/>
        </w:rPr>
        <w:t>(</w:t>
      </w:r>
      <w:r w:rsidR="00753474" w:rsidRPr="00936EB3">
        <w:rPr>
          <w:rFonts w:eastAsiaTheme="minorEastAsia"/>
          <w:b/>
          <w:bCs/>
          <w:color w:val="000000" w:themeColor="text1"/>
          <w:lang w:val="en-GB"/>
        </w:rPr>
        <w:t xml:space="preserve">Figure </w:t>
      </w:r>
      <w:r w:rsidR="00760027" w:rsidRPr="00936EB3">
        <w:rPr>
          <w:rFonts w:eastAsiaTheme="minorEastAsia"/>
          <w:b/>
          <w:bCs/>
          <w:color w:val="000000" w:themeColor="text1"/>
          <w:lang w:val="en-GB"/>
        </w:rPr>
        <w:t>1</w:t>
      </w:r>
      <w:r w:rsidR="1082F2B8" w:rsidRPr="00936EB3">
        <w:rPr>
          <w:rFonts w:eastAsiaTheme="minorEastAsia"/>
          <w:b/>
          <w:bCs/>
          <w:color w:val="000000" w:themeColor="text1"/>
          <w:lang w:val="en-GB"/>
        </w:rPr>
        <w:t>A</w:t>
      </w:r>
      <w:r w:rsidR="79F6D278" w:rsidRPr="00936EB3">
        <w:rPr>
          <w:rFonts w:eastAsiaTheme="minorEastAsia"/>
          <w:color w:val="000000" w:themeColor="text1"/>
          <w:lang w:val="en-GB"/>
        </w:rPr>
        <w:t>)</w:t>
      </w:r>
      <w:r w:rsidR="1E616A76" w:rsidRPr="00936EB3">
        <w:rPr>
          <w:rFonts w:eastAsiaTheme="minorEastAsia"/>
          <w:color w:val="000000" w:themeColor="text1"/>
          <w:lang w:val="en-GB"/>
        </w:rPr>
        <w:t xml:space="preserve">. </w:t>
      </w:r>
      <w:r w:rsidR="1BEE7109" w:rsidRPr="00936EB3">
        <w:rPr>
          <w:rFonts w:eastAsiaTheme="minorEastAsia"/>
          <w:color w:val="000000" w:themeColor="text1"/>
          <w:lang w:val="en-GB"/>
        </w:rPr>
        <w:t>Residues lining the</w:t>
      </w:r>
      <w:r w:rsidR="56A7376B" w:rsidRPr="00936EB3">
        <w:rPr>
          <w:rFonts w:eastAsiaTheme="minorEastAsia"/>
          <w:color w:val="000000" w:themeColor="text1"/>
          <w:lang w:val="en-GB"/>
        </w:rPr>
        <w:t xml:space="preserve"> five </w:t>
      </w:r>
      <w:r w:rsidR="1BEE7109" w:rsidRPr="00936EB3">
        <w:rPr>
          <w:rFonts w:eastAsiaTheme="minorEastAsia"/>
          <w:color w:val="000000" w:themeColor="text1"/>
          <w:lang w:val="en-GB"/>
        </w:rPr>
        <w:t xml:space="preserve">different regions of MexB </w:t>
      </w:r>
      <w:r w:rsidR="12A4201A" w:rsidRPr="00936EB3">
        <w:rPr>
          <w:rFonts w:eastAsiaTheme="minorEastAsia"/>
          <w:color w:val="000000" w:themeColor="text1"/>
          <w:lang w:val="en-GB"/>
        </w:rPr>
        <w:t xml:space="preserve">(Outer AP, Inner AP, Interface, DP </w:t>
      </w:r>
      <w:proofErr w:type="gramStart"/>
      <w:r w:rsidR="12A4201A" w:rsidRPr="00936EB3">
        <w:rPr>
          <w:rFonts w:eastAsiaTheme="minorEastAsia"/>
          <w:color w:val="000000" w:themeColor="text1"/>
          <w:lang w:val="en-GB"/>
        </w:rPr>
        <w:t>Groove</w:t>
      </w:r>
      <w:proofErr w:type="gramEnd"/>
      <w:r w:rsidR="12A4201A" w:rsidRPr="00936EB3">
        <w:rPr>
          <w:rFonts w:eastAsiaTheme="minorEastAsia"/>
          <w:color w:val="000000" w:themeColor="text1"/>
          <w:lang w:val="en-GB"/>
        </w:rPr>
        <w:t xml:space="preserve"> and DP Cave) </w:t>
      </w:r>
      <w:r w:rsidR="1BEE7109" w:rsidRPr="00936EB3">
        <w:rPr>
          <w:rFonts w:eastAsiaTheme="minorEastAsia"/>
          <w:color w:val="000000" w:themeColor="text1"/>
          <w:lang w:val="en-GB"/>
        </w:rPr>
        <w:t xml:space="preserve">are listed in </w:t>
      </w:r>
      <w:r w:rsidR="1BEE7109" w:rsidRPr="00936EB3">
        <w:rPr>
          <w:rFonts w:eastAsiaTheme="minorEastAsia"/>
          <w:b/>
          <w:bCs/>
          <w:color w:val="000000" w:themeColor="text1"/>
          <w:lang w:val="en-GB"/>
        </w:rPr>
        <w:t xml:space="preserve">Table </w:t>
      </w:r>
      <w:r w:rsidR="7360ED0F" w:rsidRPr="00936EB3">
        <w:rPr>
          <w:rFonts w:eastAsiaTheme="minorEastAsia"/>
          <w:b/>
          <w:bCs/>
          <w:color w:val="000000" w:themeColor="text1"/>
          <w:lang w:val="en-GB"/>
        </w:rPr>
        <w:t>S</w:t>
      </w:r>
      <w:r w:rsidR="53997D30" w:rsidRPr="00936EB3">
        <w:rPr>
          <w:rFonts w:eastAsiaTheme="minorEastAsia"/>
          <w:b/>
          <w:bCs/>
          <w:color w:val="000000" w:themeColor="text1"/>
          <w:lang w:val="en-GB"/>
        </w:rPr>
        <w:t>1</w:t>
      </w:r>
      <w:r w:rsidR="33BBE08A" w:rsidRPr="00936EB3">
        <w:rPr>
          <w:rFonts w:eastAsiaTheme="minorEastAsia"/>
          <w:color w:val="000000" w:themeColor="text1"/>
          <w:lang w:val="en-GB"/>
        </w:rPr>
        <w:t>.</w:t>
      </w:r>
    </w:p>
    <w:p w14:paraId="7B03F677" w14:textId="437B50F6" w:rsidR="00374393" w:rsidRPr="00936EB3" w:rsidRDefault="00635787"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Hiera</w:t>
      </w:r>
      <w:r w:rsidR="002E2E8D" w:rsidRPr="00936EB3">
        <w:rPr>
          <w:rFonts w:eastAsiaTheme="minorEastAsia"/>
          <w:color w:val="000000" w:themeColor="text1"/>
          <w:lang w:val="en-GB"/>
        </w:rPr>
        <w:t>r</w:t>
      </w:r>
      <w:r w:rsidRPr="00936EB3">
        <w:rPr>
          <w:rFonts w:eastAsiaTheme="minorEastAsia"/>
          <w:color w:val="000000" w:themeColor="text1"/>
          <w:lang w:val="en-GB"/>
        </w:rPr>
        <w:t xml:space="preserve">chical </w:t>
      </w:r>
      <w:r w:rsidR="00F328EA" w:rsidRPr="00936EB3">
        <w:rPr>
          <w:rFonts w:eastAsiaTheme="minorEastAsia"/>
          <w:color w:val="000000" w:themeColor="text1"/>
          <w:lang w:val="en-GB"/>
        </w:rPr>
        <w:t>c</w:t>
      </w:r>
      <w:r w:rsidR="00374393" w:rsidRPr="00936EB3">
        <w:rPr>
          <w:rFonts w:eastAsiaTheme="minorEastAsia"/>
          <w:color w:val="000000" w:themeColor="text1"/>
          <w:lang w:val="en-GB"/>
        </w:rPr>
        <w:t xml:space="preserve">lustering </w:t>
      </w:r>
      <w:r w:rsidRPr="00936EB3">
        <w:rPr>
          <w:rFonts w:eastAsiaTheme="minorEastAsia"/>
          <w:color w:val="000000" w:themeColor="text1"/>
          <w:lang w:val="en-GB"/>
        </w:rPr>
        <w:t xml:space="preserve">analysis of </w:t>
      </w:r>
      <w:r w:rsidR="00AA4E57" w:rsidRPr="00936EB3">
        <w:rPr>
          <w:rFonts w:eastAsiaTheme="minorEastAsia"/>
          <w:color w:val="000000" w:themeColor="text1"/>
          <w:lang w:val="en-GB"/>
        </w:rPr>
        <w:t>all 20</w:t>
      </w:r>
      <w:r w:rsidR="00BD1F3E" w:rsidRPr="00936EB3">
        <w:rPr>
          <w:rFonts w:eastAsiaTheme="minorEastAsia"/>
          <w:color w:val="000000" w:themeColor="text1"/>
          <w:lang w:val="en-GB"/>
        </w:rPr>
        <w:t>6</w:t>
      </w:r>
      <w:r w:rsidR="00AA4E57" w:rsidRPr="00936EB3">
        <w:rPr>
          <w:rFonts w:eastAsiaTheme="minorEastAsia"/>
          <w:color w:val="000000" w:themeColor="text1"/>
          <w:lang w:val="en-GB"/>
        </w:rPr>
        <w:t xml:space="preserve"> Rempex </w:t>
      </w:r>
      <w:r w:rsidR="0091235D" w:rsidRPr="00936EB3">
        <w:rPr>
          <w:rFonts w:eastAsiaTheme="minorEastAsia"/>
          <w:color w:val="000000" w:themeColor="text1"/>
          <w:lang w:val="en-GB"/>
        </w:rPr>
        <w:t xml:space="preserve">compounds </w:t>
      </w:r>
      <w:r w:rsidR="00AA4E57" w:rsidRPr="00936EB3">
        <w:rPr>
          <w:rFonts w:eastAsiaTheme="minorEastAsia"/>
          <w:color w:val="000000" w:themeColor="text1"/>
          <w:lang w:val="en-GB"/>
        </w:rPr>
        <w:t xml:space="preserve">and their contacts with </w:t>
      </w:r>
      <w:r w:rsidR="00F328EA" w:rsidRPr="00936EB3">
        <w:rPr>
          <w:rFonts w:eastAsiaTheme="minorEastAsia"/>
          <w:color w:val="000000" w:themeColor="text1"/>
          <w:lang w:val="en-GB"/>
        </w:rPr>
        <w:t xml:space="preserve">MexB </w:t>
      </w:r>
      <w:r w:rsidR="00213C8E" w:rsidRPr="00936EB3">
        <w:rPr>
          <w:rFonts w:eastAsiaTheme="minorEastAsia"/>
          <w:color w:val="000000" w:themeColor="text1"/>
          <w:lang w:val="en-GB"/>
        </w:rPr>
        <w:t>showed that the</w:t>
      </w:r>
      <w:r w:rsidR="00AA4E57" w:rsidRPr="00936EB3">
        <w:rPr>
          <w:rFonts w:eastAsiaTheme="minorEastAsia"/>
          <w:color w:val="000000" w:themeColor="text1"/>
          <w:lang w:val="en-GB"/>
        </w:rPr>
        <w:t xml:space="preserve"> MexB</w:t>
      </w:r>
      <w:r w:rsidR="00213C8E" w:rsidRPr="00936EB3">
        <w:rPr>
          <w:rFonts w:eastAsiaTheme="minorEastAsia"/>
          <w:color w:val="000000" w:themeColor="text1"/>
          <w:lang w:val="en-GB"/>
        </w:rPr>
        <w:t xml:space="preserve"> residues form </w:t>
      </w:r>
      <w:r w:rsidR="00C5642F" w:rsidRPr="00936EB3">
        <w:rPr>
          <w:rFonts w:eastAsiaTheme="minorEastAsia"/>
          <w:color w:val="000000" w:themeColor="text1"/>
          <w:lang w:val="en-GB"/>
        </w:rPr>
        <w:t>three</w:t>
      </w:r>
      <w:r w:rsidR="003B7910" w:rsidRPr="00936EB3">
        <w:rPr>
          <w:rFonts w:eastAsiaTheme="minorEastAsia"/>
          <w:color w:val="000000" w:themeColor="text1"/>
          <w:lang w:val="en-GB"/>
        </w:rPr>
        <w:t xml:space="preserve"> </w:t>
      </w:r>
      <w:r w:rsidR="00213C8E" w:rsidRPr="00936EB3">
        <w:rPr>
          <w:rFonts w:eastAsiaTheme="minorEastAsia"/>
          <w:color w:val="000000" w:themeColor="text1"/>
          <w:lang w:val="en-GB"/>
        </w:rPr>
        <w:t>clusters (</w:t>
      </w:r>
      <w:r w:rsidR="00213C8E" w:rsidRPr="00936EB3">
        <w:rPr>
          <w:rFonts w:eastAsiaTheme="minorEastAsia"/>
          <w:b/>
          <w:bCs/>
          <w:color w:val="000000" w:themeColor="text1"/>
          <w:lang w:val="en-GB"/>
        </w:rPr>
        <w:t>Figure 1</w:t>
      </w:r>
      <w:r w:rsidR="00236EAE" w:rsidRPr="00936EB3">
        <w:rPr>
          <w:rFonts w:eastAsiaTheme="minorEastAsia"/>
          <w:b/>
          <w:bCs/>
          <w:color w:val="000000" w:themeColor="text1"/>
          <w:lang w:val="en-GB"/>
        </w:rPr>
        <w:t>B</w:t>
      </w:r>
      <w:r w:rsidR="00A8246F" w:rsidRPr="00936EB3">
        <w:rPr>
          <w:rFonts w:eastAsiaTheme="minorEastAsia"/>
          <w:color w:val="000000" w:themeColor="text1"/>
          <w:lang w:val="en-GB"/>
        </w:rPr>
        <w:t>).</w:t>
      </w:r>
      <w:r w:rsidR="001A3A72" w:rsidRPr="00936EB3">
        <w:rPr>
          <w:rFonts w:eastAsiaTheme="minorEastAsia"/>
          <w:color w:val="000000" w:themeColor="text1"/>
          <w:lang w:val="en-GB"/>
        </w:rPr>
        <w:t xml:space="preserve"> The clu</w:t>
      </w:r>
      <w:r w:rsidR="000D3AC9" w:rsidRPr="00936EB3">
        <w:rPr>
          <w:rFonts w:eastAsiaTheme="minorEastAsia"/>
          <w:color w:val="000000" w:themeColor="text1"/>
          <w:lang w:val="en-GB"/>
        </w:rPr>
        <w:t>s</w:t>
      </w:r>
      <w:r w:rsidR="001A3A72" w:rsidRPr="00936EB3">
        <w:rPr>
          <w:rFonts w:eastAsiaTheme="minorEastAsia"/>
          <w:color w:val="000000" w:themeColor="text1"/>
          <w:lang w:val="en-GB"/>
        </w:rPr>
        <w:t>ter 1 comprise</w:t>
      </w:r>
      <w:r w:rsidR="007A082B" w:rsidRPr="00936EB3">
        <w:rPr>
          <w:rFonts w:eastAsiaTheme="minorEastAsia"/>
          <w:color w:val="000000" w:themeColor="text1"/>
          <w:lang w:val="en-GB"/>
        </w:rPr>
        <w:t>d</w:t>
      </w:r>
      <w:r w:rsidR="001A3A72" w:rsidRPr="00936EB3">
        <w:rPr>
          <w:rFonts w:eastAsiaTheme="minorEastAsia"/>
          <w:color w:val="000000" w:themeColor="text1"/>
          <w:lang w:val="en-GB"/>
        </w:rPr>
        <w:t xml:space="preserve"> </w:t>
      </w:r>
      <w:r w:rsidR="00943FC8" w:rsidRPr="00936EB3">
        <w:rPr>
          <w:rFonts w:eastAsiaTheme="minorEastAsia"/>
          <w:color w:val="000000" w:themeColor="text1"/>
          <w:lang w:val="en-GB"/>
        </w:rPr>
        <w:t xml:space="preserve">all </w:t>
      </w:r>
      <w:r w:rsidR="001A3A72" w:rsidRPr="00936EB3">
        <w:rPr>
          <w:rFonts w:eastAsiaTheme="minorEastAsia"/>
          <w:color w:val="000000" w:themeColor="text1"/>
          <w:lang w:val="en-GB"/>
        </w:rPr>
        <w:t>the residues</w:t>
      </w:r>
      <w:r w:rsidR="00943FC8" w:rsidRPr="00936EB3">
        <w:rPr>
          <w:rFonts w:eastAsiaTheme="minorEastAsia"/>
          <w:color w:val="000000" w:themeColor="text1"/>
          <w:lang w:val="en-GB"/>
        </w:rPr>
        <w:t xml:space="preserve"> of the </w:t>
      </w:r>
      <w:r w:rsidR="23CE4B1C" w:rsidRPr="00936EB3">
        <w:rPr>
          <w:rFonts w:eastAsiaTheme="minorEastAsia"/>
          <w:color w:val="000000" w:themeColor="text1"/>
          <w:lang w:val="en-GB"/>
        </w:rPr>
        <w:t>O</w:t>
      </w:r>
      <w:r w:rsidR="00943FC8" w:rsidRPr="00936EB3">
        <w:rPr>
          <w:rFonts w:eastAsiaTheme="minorEastAsia"/>
          <w:color w:val="000000" w:themeColor="text1"/>
          <w:lang w:val="en-GB"/>
        </w:rPr>
        <w:t xml:space="preserve">uter and </w:t>
      </w:r>
      <w:r w:rsidR="750CB89A" w:rsidRPr="00936EB3">
        <w:rPr>
          <w:rFonts w:eastAsiaTheme="minorEastAsia"/>
          <w:color w:val="000000" w:themeColor="text1"/>
          <w:lang w:val="en-GB"/>
        </w:rPr>
        <w:t>I</w:t>
      </w:r>
      <w:r w:rsidR="009838E1" w:rsidRPr="00936EB3">
        <w:rPr>
          <w:rFonts w:eastAsiaTheme="minorEastAsia"/>
          <w:color w:val="000000" w:themeColor="text1"/>
          <w:lang w:val="en-GB"/>
        </w:rPr>
        <w:t>nner</w:t>
      </w:r>
      <w:r w:rsidR="00943FC8" w:rsidRPr="00936EB3">
        <w:rPr>
          <w:rFonts w:eastAsiaTheme="minorEastAsia"/>
          <w:color w:val="000000" w:themeColor="text1"/>
          <w:lang w:val="en-GB"/>
        </w:rPr>
        <w:t xml:space="preserve"> AP </w:t>
      </w:r>
      <w:r w:rsidR="009A6FE9" w:rsidRPr="00936EB3">
        <w:rPr>
          <w:rFonts w:eastAsiaTheme="minorEastAsia"/>
          <w:color w:val="000000" w:themeColor="text1"/>
          <w:lang w:val="en-GB"/>
        </w:rPr>
        <w:t xml:space="preserve">and a few </w:t>
      </w:r>
      <w:r w:rsidR="00B8689D" w:rsidRPr="00936EB3">
        <w:rPr>
          <w:rFonts w:eastAsiaTheme="minorEastAsia"/>
          <w:color w:val="000000" w:themeColor="text1"/>
          <w:lang w:val="en-GB"/>
        </w:rPr>
        <w:t xml:space="preserve">residues from the </w:t>
      </w:r>
      <w:r w:rsidR="009838E1" w:rsidRPr="00936EB3">
        <w:rPr>
          <w:rFonts w:eastAsiaTheme="minorEastAsia"/>
          <w:color w:val="000000" w:themeColor="text1"/>
          <w:lang w:val="en-GB"/>
        </w:rPr>
        <w:t>IF</w:t>
      </w:r>
      <w:r w:rsidR="00B8689D" w:rsidRPr="00936EB3">
        <w:rPr>
          <w:rFonts w:eastAsiaTheme="minorEastAsia"/>
          <w:color w:val="000000" w:themeColor="text1"/>
          <w:lang w:val="en-GB"/>
        </w:rPr>
        <w:t xml:space="preserve"> and </w:t>
      </w:r>
      <w:r w:rsidR="006C7338" w:rsidRPr="00936EB3">
        <w:rPr>
          <w:rFonts w:eastAsiaTheme="minorEastAsia"/>
          <w:color w:val="000000" w:themeColor="text1"/>
          <w:lang w:val="en-GB"/>
        </w:rPr>
        <w:t xml:space="preserve">the </w:t>
      </w:r>
      <w:r w:rsidR="00715E8E" w:rsidRPr="00936EB3">
        <w:rPr>
          <w:rFonts w:eastAsiaTheme="minorEastAsia"/>
          <w:color w:val="000000" w:themeColor="text1"/>
          <w:lang w:val="en-GB"/>
        </w:rPr>
        <w:t xml:space="preserve">DP </w:t>
      </w:r>
      <w:r w:rsidR="63FEEC34" w:rsidRPr="00936EB3">
        <w:rPr>
          <w:rFonts w:eastAsiaTheme="minorEastAsia"/>
          <w:color w:val="000000" w:themeColor="text1"/>
          <w:lang w:val="en-GB"/>
        </w:rPr>
        <w:t>C</w:t>
      </w:r>
      <w:r w:rsidR="00715E8E" w:rsidRPr="00936EB3">
        <w:rPr>
          <w:rFonts w:eastAsiaTheme="minorEastAsia"/>
          <w:color w:val="000000" w:themeColor="text1"/>
          <w:lang w:val="en-GB"/>
        </w:rPr>
        <w:t>ave</w:t>
      </w:r>
      <w:r w:rsidR="00CF3ABB" w:rsidRPr="00936EB3">
        <w:rPr>
          <w:rFonts w:eastAsiaTheme="minorEastAsia"/>
          <w:color w:val="000000" w:themeColor="text1"/>
          <w:lang w:val="en-GB"/>
        </w:rPr>
        <w:t xml:space="preserve">, </w:t>
      </w:r>
      <w:r w:rsidR="00CE1ABC" w:rsidRPr="00936EB3">
        <w:rPr>
          <w:rFonts w:eastAsiaTheme="minorEastAsia"/>
          <w:color w:val="000000" w:themeColor="text1"/>
          <w:lang w:val="en-GB"/>
        </w:rPr>
        <w:t xml:space="preserve">whereas </w:t>
      </w:r>
      <w:r w:rsidR="00CF3ABB" w:rsidRPr="00936EB3">
        <w:rPr>
          <w:rFonts w:eastAsiaTheme="minorEastAsia"/>
          <w:color w:val="000000" w:themeColor="text1"/>
          <w:lang w:val="en-GB"/>
        </w:rPr>
        <w:t>the cluster</w:t>
      </w:r>
      <w:r w:rsidR="00CE1ABC" w:rsidRPr="00936EB3">
        <w:rPr>
          <w:rFonts w:eastAsiaTheme="minorEastAsia"/>
          <w:color w:val="000000" w:themeColor="text1"/>
          <w:lang w:val="en-GB"/>
        </w:rPr>
        <w:t>s</w:t>
      </w:r>
      <w:r w:rsidR="00CF3ABB" w:rsidRPr="00936EB3">
        <w:rPr>
          <w:rFonts w:eastAsiaTheme="minorEastAsia"/>
          <w:color w:val="000000" w:themeColor="text1"/>
          <w:lang w:val="en-GB"/>
        </w:rPr>
        <w:t xml:space="preserve"> </w:t>
      </w:r>
      <w:r w:rsidR="00CE1ABC" w:rsidRPr="00936EB3">
        <w:rPr>
          <w:rFonts w:eastAsiaTheme="minorEastAsia"/>
          <w:color w:val="000000" w:themeColor="text1"/>
          <w:lang w:val="en-GB"/>
        </w:rPr>
        <w:t>2</w:t>
      </w:r>
      <w:r w:rsidR="007A082B" w:rsidRPr="00936EB3">
        <w:rPr>
          <w:rFonts w:eastAsiaTheme="minorEastAsia"/>
          <w:color w:val="000000" w:themeColor="text1"/>
          <w:lang w:val="en-GB"/>
        </w:rPr>
        <w:t xml:space="preserve"> and </w:t>
      </w:r>
      <w:r w:rsidR="00C5642F" w:rsidRPr="00936EB3">
        <w:rPr>
          <w:rFonts w:eastAsiaTheme="minorEastAsia"/>
          <w:color w:val="000000" w:themeColor="text1"/>
          <w:lang w:val="en-GB"/>
        </w:rPr>
        <w:t>3</w:t>
      </w:r>
      <w:r w:rsidR="00CF3ABB" w:rsidRPr="00936EB3">
        <w:rPr>
          <w:rFonts w:eastAsiaTheme="minorEastAsia"/>
          <w:color w:val="000000" w:themeColor="text1"/>
          <w:lang w:val="en-GB"/>
        </w:rPr>
        <w:t xml:space="preserve"> </w:t>
      </w:r>
      <w:r w:rsidR="007A082B" w:rsidRPr="00936EB3">
        <w:rPr>
          <w:rFonts w:eastAsiaTheme="minorEastAsia"/>
          <w:color w:val="000000" w:themeColor="text1"/>
          <w:lang w:val="en-GB"/>
        </w:rPr>
        <w:t xml:space="preserve">were broadly dispersed and included </w:t>
      </w:r>
      <w:r w:rsidR="00BF1F92" w:rsidRPr="00936EB3">
        <w:rPr>
          <w:rFonts w:eastAsiaTheme="minorEastAsia"/>
          <w:color w:val="000000" w:themeColor="text1"/>
          <w:lang w:val="en-GB"/>
        </w:rPr>
        <w:t xml:space="preserve">residues from the </w:t>
      </w:r>
      <w:r w:rsidR="00AE3E28" w:rsidRPr="00936EB3">
        <w:rPr>
          <w:rFonts w:eastAsiaTheme="minorEastAsia"/>
          <w:color w:val="000000" w:themeColor="text1"/>
          <w:lang w:val="en-GB"/>
        </w:rPr>
        <w:t xml:space="preserve">DP </w:t>
      </w:r>
      <w:r w:rsidR="003B7910" w:rsidRPr="00936EB3">
        <w:rPr>
          <w:rFonts w:eastAsiaTheme="minorEastAsia"/>
          <w:color w:val="000000" w:themeColor="text1"/>
          <w:lang w:val="en-GB"/>
        </w:rPr>
        <w:t>G</w:t>
      </w:r>
      <w:r w:rsidR="00BF1F92" w:rsidRPr="00936EB3">
        <w:rPr>
          <w:rFonts w:eastAsiaTheme="minorEastAsia"/>
          <w:color w:val="000000" w:themeColor="text1"/>
          <w:lang w:val="en-GB"/>
        </w:rPr>
        <w:t>roove</w:t>
      </w:r>
      <w:r w:rsidR="44B74074" w:rsidRPr="00936EB3">
        <w:rPr>
          <w:rFonts w:eastAsiaTheme="minorEastAsia"/>
          <w:color w:val="000000" w:themeColor="text1"/>
          <w:lang w:val="en-GB"/>
        </w:rPr>
        <w:t>, the</w:t>
      </w:r>
      <w:r w:rsidR="00BF1F92" w:rsidRPr="00936EB3">
        <w:rPr>
          <w:rFonts w:eastAsiaTheme="minorEastAsia"/>
          <w:color w:val="000000" w:themeColor="text1"/>
          <w:lang w:val="en-GB"/>
        </w:rPr>
        <w:t xml:space="preserve"> </w:t>
      </w:r>
      <w:r w:rsidR="0095149B" w:rsidRPr="00936EB3">
        <w:rPr>
          <w:rFonts w:eastAsiaTheme="minorEastAsia"/>
          <w:color w:val="000000" w:themeColor="text1"/>
          <w:lang w:val="en-GB"/>
        </w:rPr>
        <w:t xml:space="preserve">DP </w:t>
      </w:r>
      <w:r w:rsidR="003B7910" w:rsidRPr="00936EB3">
        <w:rPr>
          <w:rFonts w:eastAsiaTheme="minorEastAsia"/>
          <w:color w:val="000000" w:themeColor="text1"/>
          <w:lang w:val="en-GB"/>
        </w:rPr>
        <w:t>C</w:t>
      </w:r>
      <w:r w:rsidR="00BF1F92" w:rsidRPr="00936EB3">
        <w:rPr>
          <w:rFonts w:eastAsiaTheme="minorEastAsia"/>
          <w:color w:val="000000" w:themeColor="text1"/>
          <w:lang w:val="en-GB"/>
        </w:rPr>
        <w:t>ave</w:t>
      </w:r>
      <w:r w:rsidR="0DFDD1B5" w:rsidRPr="00936EB3">
        <w:rPr>
          <w:rFonts w:eastAsiaTheme="minorEastAsia"/>
          <w:color w:val="000000" w:themeColor="text1"/>
          <w:lang w:val="en-GB"/>
        </w:rPr>
        <w:t>,</w:t>
      </w:r>
      <w:r w:rsidR="00BF1F92" w:rsidRPr="00936EB3">
        <w:rPr>
          <w:rFonts w:eastAsiaTheme="minorEastAsia"/>
          <w:color w:val="000000" w:themeColor="text1"/>
          <w:lang w:val="en-GB"/>
        </w:rPr>
        <w:t xml:space="preserve"> </w:t>
      </w:r>
      <w:r w:rsidR="00901BEE" w:rsidRPr="00936EB3">
        <w:rPr>
          <w:rFonts w:eastAsiaTheme="minorEastAsia"/>
          <w:color w:val="000000" w:themeColor="text1"/>
          <w:lang w:val="en-GB"/>
        </w:rPr>
        <w:t xml:space="preserve">and the </w:t>
      </w:r>
      <w:r w:rsidR="0095149B" w:rsidRPr="00936EB3">
        <w:rPr>
          <w:rFonts w:eastAsiaTheme="minorEastAsia"/>
          <w:color w:val="000000" w:themeColor="text1"/>
          <w:lang w:val="en-GB"/>
        </w:rPr>
        <w:t>IF</w:t>
      </w:r>
      <w:r w:rsidR="003B7910" w:rsidRPr="00936EB3">
        <w:rPr>
          <w:rFonts w:eastAsiaTheme="minorEastAsia"/>
          <w:color w:val="000000" w:themeColor="text1"/>
          <w:lang w:val="en-GB"/>
        </w:rPr>
        <w:t xml:space="preserve">. </w:t>
      </w:r>
      <w:r w:rsidR="004B6F81" w:rsidRPr="00936EB3">
        <w:rPr>
          <w:rFonts w:eastAsiaTheme="minorEastAsia"/>
          <w:color w:val="000000" w:themeColor="text1"/>
          <w:lang w:val="en-GB"/>
        </w:rPr>
        <w:t>Thus, cluster</w:t>
      </w:r>
      <w:r w:rsidR="001468DD" w:rsidRPr="00936EB3">
        <w:rPr>
          <w:rFonts w:eastAsiaTheme="minorEastAsia"/>
          <w:color w:val="000000" w:themeColor="text1"/>
          <w:lang w:val="en-GB"/>
        </w:rPr>
        <w:t xml:space="preserve">s </w:t>
      </w:r>
      <w:r w:rsidR="0039656C" w:rsidRPr="00936EB3">
        <w:rPr>
          <w:rFonts w:eastAsiaTheme="minorEastAsia"/>
          <w:color w:val="000000" w:themeColor="text1"/>
          <w:lang w:val="en-GB"/>
        </w:rPr>
        <w:t xml:space="preserve">are not tightly associated with </w:t>
      </w:r>
      <w:r w:rsidR="00937948" w:rsidRPr="00936EB3">
        <w:rPr>
          <w:rFonts w:eastAsiaTheme="minorEastAsia"/>
          <w:color w:val="000000" w:themeColor="text1"/>
          <w:lang w:val="en-GB"/>
        </w:rPr>
        <w:t>specific regions of MexB</w:t>
      </w:r>
      <w:r w:rsidR="00AA4E57" w:rsidRPr="00936EB3">
        <w:rPr>
          <w:rFonts w:eastAsiaTheme="minorEastAsia"/>
          <w:color w:val="000000" w:themeColor="text1"/>
          <w:lang w:val="en-GB"/>
        </w:rPr>
        <w:t xml:space="preserve"> structure, although </w:t>
      </w:r>
      <w:r w:rsidR="00760027" w:rsidRPr="00936EB3">
        <w:rPr>
          <w:rFonts w:eastAsiaTheme="minorEastAsia"/>
          <w:color w:val="000000" w:themeColor="text1"/>
          <w:lang w:val="en-GB"/>
        </w:rPr>
        <w:t xml:space="preserve">there is a clear separation between </w:t>
      </w:r>
      <w:r w:rsidR="00D457B6" w:rsidRPr="00936EB3">
        <w:rPr>
          <w:rFonts w:eastAsiaTheme="minorEastAsia"/>
          <w:color w:val="000000" w:themeColor="text1"/>
          <w:lang w:val="en-GB"/>
        </w:rPr>
        <w:t xml:space="preserve">the interaction in the </w:t>
      </w:r>
      <w:r w:rsidR="00760027" w:rsidRPr="00936EB3">
        <w:rPr>
          <w:rFonts w:eastAsiaTheme="minorEastAsia"/>
          <w:color w:val="000000" w:themeColor="text1"/>
          <w:lang w:val="en-GB"/>
        </w:rPr>
        <w:t>AP and DP</w:t>
      </w:r>
      <w:r w:rsidR="00937948" w:rsidRPr="00936EB3">
        <w:rPr>
          <w:rFonts w:eastAsiaTheme="minorEastAsia"/>
          <w:color w:val="000000" w:themeColor="text1"/>
          <w:lang w:val="en-GB"/>
        </w:rPr>
        <w:t>.</w:t>
      </w:r>
      <w:r w:rsidR="0039656C" w:rsidRPr="00936EB3">
        <w:rPr>
          <w:rFonts w:eastAsiaTheme="minorEastAsia"/>
          <w:color w:val="000000" w:themeColor="text1"/>
          <w:lang w:val="en-GB"/>
        </w:rPr>
        <w:t xml:space="preserve"> </w:t>
      </w:r>
      <w:r w:rsidR="00F54F08" w:rsidRPr="00936EB3">
        <w:rPr>
          <w:rFonts w:eastAsiaTheme="minorEastAsia"/>
          <w:color w:val="000000" w:themeColor="text1"/>
          <w:lang w:val="en-GB"/>
        </w:rPr>
        <w:t>The Principal Component decomposition</w:t>
      </w:r>
      <w:r w:rsidR="003C3632">
        <w:rPr>
          <w:rFonts w:eastAsiaTheme="minorEastAsia"/>
          <w:color w:val="000000" w:themeColor="text1"/>
          <w:lang w:val="en-GB"/>
        </w:rPr>
        <w:t xml:space="preserve"> </w:t>
      </w:r>
      <w:r w:rsidR="003C3632">
        <w:rPr>
          <w:rFonts w:eastAsiaTheme="minorEastAsia"/>
          <w:color w:val="000000" w:themeColor="text1"/>
          <w:lang w:val="en-GB"/>
        </w:rPr>
        <w:fldChar w:fldCharType="begin" w:fldLock="1"/>
      </w:r>
      <w:r w:rsidR="00D751D0">
        <w:rPr>
          <w:rFonts w:eastAsiaTheme="minorEastAsia"/>
          <w:color w:val="000000" w:themeColor="text1"/>
          <w:lang w:val="en-GB"/>
        </w:rPr>
        <w:instrText>ADDIN CSL_CITATION {"citationItems":[{"id":"ITEM-1","itemData":{"DOI":"10.1098/rsta.2015.0202","ISSN":"1364503X","PMID":"26953178","abstract":"Large datasets are increasingly common and are often difficult to interpret. Principal component analysis (PCA) is a technique for reducing the dimensionality of such datasets, increasing interpretability but at the same time minimizing information loss. It does so by creating new uncorrelated variables that successively maximize variance. Finding such new variables, the principal components, reduces to solving an eigenvalue/eigenvector problem, and the new variables are defined by the dataset at hand, not a priori, hence making PCA an adaptive data analysis technique. It is adaptive in another sense too, since variants of the technique have been developed that are tailored to various different data types and structures. This article will begin by introducing the basic ideas of PCA, discussing what it can and cannot do. It will then describe some variants of PCA and their application.","author":[{"dropping-particle":"","family":"Jollife","given":"Ian T.","non-dropping-particle":"","parse-names":false,"suffix":""},{"dropping-particle":"","family":"Cadima","given":"Jorge","non-dropping-particle":"","parse-names":false,"suffix":""}],"container-title":"Philosophical Transactions of the Royal Society A: Mathematical, Physical and Engineering Sciences","id":"ITEM-1","issued":{"date-parts":[["2016"]]},"page":"2065","title":"Principal component analysis: A review and recent developments","type":"article-journal","volume":"374"},"uris":["http://www.mendeley.com/documents/?uuid=d2de3324-6f5f-46e2-9e9c-2cc4467dc90e"]}],"mendeley":{"formattedCitation":"(43)","plainTextFormattedCitation":"(43)","previouslyFormattedCitation":"(43)"},"properties":{"noteIndex":0},"schema":"https://github.com/citation-style-language/schema/raw/master/csl-citation.json"}</w:instrText>
      </w:r>
      <w:r w:rsidR="003C3632">
        <w:rPr>
          <w:rFonts w:eastAsiaTheme="minorEastAsia"/>
          <w:color w:val="000000" w:themeColor="text1"/>
          <w:lang w:val="en-GB"/>
        </w:rPr>
        <w:fldChar w:fldCharType="separate"/>
      </w:r>
      <w:r w:rsidR="00E91845" w:rsidRPr="00E91845">
        <w:rPr>
          <w:rFonts w:eastAsiaTheme="minorEastAsia"/>
          <w:noProof/>
          <w:color w:val="000000" w:themeColor="text1"/>
          <w:lang w:val="en-GB"/>
        </w:rPr>
        <w:t>(43)</w:t>
      </w:r>
      <w:r w:rsidR="003C3632">
        <w:rPr>
          <w:rFonts w:eastAsiaTheme="minorEastAsia"/>
          <w:color w:val="000000" w:themeColor="text1"/>
          <w:lang w:val="en-GB"/>
        </w:rPr>
        <w:fldChar w:fldCharType="end"/>
      </w:r>
      <w:r w:rsidR="00F54F08" w:rsidRPr="00936EB3">
        <w:rPr>
          <w:rFonts w:eastAsiaTheme="minorEastAsia"/>
          <w:color w:val="000000" w:themeColor="text1"/>
          <w:lang w:val="en-GB"/>
        </w:rPr>
        <w:t xml:space="preserve"> showed that </w:t>
      </w:r>
      <w:r w:rsidR="00D47076" w:rsidRPr="00936EB3">
        <w:rPr>
          <w:rFonts w:eastAsiaTheme="minorEastAsia"/>
          <w:color w:val="000000" w:themeColor="text1"/>
          <w:lang w:val="en-GB"/>
        </w:rPr>
        <w:t xml:space="preserve">the </w:t>
      </w:r>
      <w:r w:rsidR="00CA7844" w:rsidRPr="00936EB3">
        <w:rPr>
          <w:rFonts w:eastAsiaTheme="minorEastAsia"/>
          <w:color w:val="000000" w:themeColor="text1"/>
          <w:lang w:val="en-GB"/>
        </w:rPr>
        <w:t>first and second principal components (</w:t>
      </w:r>
      <w:r w:rsidR="00D47076" w:rsidRPr="00936EB3">
        <w:rPr>
          <w:rFonts w:eastAsiaTheme="minorEastAsia"/>
          <w:color w:val="000000" w:themeColor="text1"/>
          <w:lang w:val="en-GB"/>
        </w:rPr>
        <w:t>P</w:t>
      </w:r>
      <w:r w:rsidR="00D410BA" w:rsidRPr="00936EB3">
        <w:rPr>
          <w:rFonts w:eastAsiaTheme="minorEastAsia"/>
          <w:color w:val="000000" w:themeColor="text1"/>
          <w:lang w:val="en-GB"/>
        </w:rPr>
        <w:t>Comp</w:t>
      </w:r>
      <w:r w:rsidR="00D47076" w:rsidRPr="00936EB3">
        <w:rPr>
          <w:rFonts w:eastAsiaTheme="minorEastAsia"/>
          <w:color w:val="000000" w:themeColor="text1"/>
          <w:lang w:val="en-GB"/>
        </w:rPr>
        <w:t>1 and PC</w:t>
      </w:r>
      <w:r w:rsidR="00D410BA" w:rsidRPr="00936EB3">
        <w:rPr>
          <w:rFonts w:eastAsiaTheme="minorEastAsia"/>
          <w:color w:val="000000" w:themeColor="text1"/>
          <w:lang w:val="en-GB"/>
        </w:rPr>
        <w:t>omp</w:t>
      </w:r>
      <w:r w:rsidR="00D47076" w:rsidRPr="00936EB3">
        <w:rPr>
          <w:rFonts w:eastAsiaTheme="minorEastAsia"/>
          <w:color w:val="000000" w:themeColor="text1"/>
          <w:lang w:val="en-GB"/>
        </w:rPr>
        <w:t>2</w:t>
      </w:r>
      <w:r w:rsidR="00CA7844" w:rsidRPr="00936EB3">
        <w:rPr>
          <w:rFonts w:eastAsiaTheme="minorEastAsia"/>
          <w:color w:val="000000" w:themeColor="text1"/>
          <w:lang w:val="en-GB"/>
        </w:rPr>
        <w:t>)</w:t>
      </w:r>
      <w:r w:rsidR="00D47076" w:rsidRPr="00936EB3">
        <w:rPr>
          <w:rFonts w:eastAsiaTheme="minorEastAsia"/>
          <w:color w:val="000000" w:themeColor="text1"/>
          <w:lang w:val="en-GB"/>
        </w:rPr>
        <w:t xml:space="preserve"> account for 9</w:t>
      </w:r>
      <w:r w:rsidR="00937948" w:rsidRPr="00936EB3">
        <w:rPr>
          <w:rFonts w:eastAsiaTheme="minorEastAsia"/>
          <w:color w:val="000000" w:themeColor="text1"/>
          <w:lang w:val="en-GB"/>
        </w:rPr>
        <w:t>6</w:t>
      </w:r>
      <w:r w:rsidR="00FE277D">
        <w:rPr>
          <w:rFonts w:eastAsiaTheme="minorEastAsia"/>
          <w:color w:val="000000" w:themeColor="text1"/>
          <w:lang w:val="en-GB"/>
        </w:rPr>
        <w:t>.6</w:t>
      </w:r>
      <w:r w:rsidR="00CA7844" w:rsidRPr="00936EB3">
        <w:rPr>
          <w:rFonts w:eastAsiaTheme="minorEastAsia"/>
          <w:color w:val="000000" w:themeColor="text1"/>
          <w:lang w:val="en-GB"/>
        </w:rPr>
        <w:t xml:space="preserve">% </w:t>
      </w:r>
      <w:r w:rsidR="00237662" w:rsidRPr="00936EB3">
        <w:rPr>
          <w:rFonts w:eastAsiaTheme="minorEastAsia"/>
          <w:color w:val="000000" w:themeColor="text1"/>
          <w:lang w:val="en-GB"/>
        </w:rPr>
        <w:t xml:space="preserve">and </w:t>
      </w:r>
      <w:r w:rsidR="00FE277D">
        <w:rPr>
          <w:rFonts w:eastAsiaTheme="minorEastAsia"/>
          <w:color w:val="000000" w:themeColor="text1"/>
          <w:lang w:val="en-GB"/>
        </w:rPr>
        <w:t>1.6</w:t>
      </w:r>
      <w:r w:rsidR="00237662" w:rsidRPr="00936EB3">
        <w:rPr>
          <w:rFonts w:eastAsiaTheme="minorEastAsia"/>
          <w:color w:val="000000" w:themeColor="text1"/>
          <w:lang w:val="en-GB"/>
        </w:rPr>
        <w:t xml:space="preserve">% </w:t>
      </w:r>
      <w:r w:rsidR="00CA7844" w:rsidRPr="00936EB3">
        <w:rPr>
          <w:rFonts w:eastAsiaTheme="minorEastAsia"/>
          <w:color w:val="000000" w:themeColor="text1"/>
          <w:lang w:val="en-GB"/>
        </w:rPr>
        <w:t xml:space="preserve">of </w:t>
      </w:r>
      <w:r w:rsidR="00937948" w:rsidRPr="00936EB3">
        <w:rPr>
          <w:rFonts w:eastAsiaTheme="minorEastAsia"/>
          <w:color w:val="000000" w:themeColor="text1"/>
          <w:lang w:val="en-GB"/>
        </w:rPr>
        <w:t xml:space="preserve">the </w:t>
      </w:r>
      <w:r w:rsidR="00CA7844" w:rsidRPr="00936EB3">
        <w:rPr>
          <w:rFonts w:eastAsiaTheme="minorEastAsia"/>
          <w:color w:val="000000" w:themeColor="text1"/>
          <w:lang w:val="en-GB"/>
        </w:rPr>
        <w:t>total variance</w:t>
      </w:r>
      <w:r w:rsidR="00237662" w:rsidRPr="00936EB3">
        <w:rPr>
          <w:rFonts w:eastAsiaTheme="minorEastAsia"/>
          <w:color w:val="000000" w:themeColor="text1"/>
          <w:lang w:val="en-GB"/>
        </w:rPr>
        <w:t>, respectively</w:t>
      </w:r>
      <w:r w:rsidR="00D972FF" w:rsidRPr="00936EB3">
        <w:rPr>
          <w:rFonts w:eastAsiaTheme="minorEastAsia"/>
          <w:color w:val="000000" w:themeColor="text1"/>
          <w:lang w:val="en-GB"/>
        </w:rPr>
        <w:t xml:space="preserve"> (</w:t>
      </w:r>
      <w:r w:rsidR="00D972FF" w:rsidRPr="00936EB3">
        <w:rPr>
          <w:rFonts w:eastAsiaTheme="minorEastAsia"/>
          <w:b/>
          <w:bCs/>
          <w:color w:val="000000" w:themeColor="text1"/>
          <w:lang w:val="en-GB"/>
        </w:rPr>
        <w:t>Figure 1</w:t>
      </w:r>
      <w:r w:rsidR="00236EAE" w:rsidRPr="00936EB3">
        <w:rPr>
          <w:rFonts w:eastAsiaTheme="minorEastAsia"/>
          <w:b/>
          <w:bCs/>
          <w:color w:val="000000" w:themeColor="text1"/>
          <w:lang w:val="en-GB"/>
        </w:rPr>
        <w:t>B</w:t>
      </w:r>
      <w:r w:rsidR="00D972FF" w:rsidRPr="00936EB3">
        <w:rPr>
          <w:rFonts w:eastAsiaTheme="minorEastAsia"/>
          <w:color w:val="000000" w:themeColor="text1"/>
          <w:lang w:val="en-GB"/>
        </w:rPr>
        <w:t>)</w:t>
      </w:r>
      <w:r w:rsidR="002D0E11">
        <w:rPr>
          <w:rFonts w:eastAsiaTheme="minorEastAsia"/>
          <w:color w:val="000000" w:themeColor="text1"/>
          <w:lang w:val="en-GB"/>
        </w:rPr>
        <w:t xml:space="preserve">. Notably, most of the </w:t>
      </w:r>
      <w:r w:rsidR="007350E5">
        <w:rPr>
          <w:rFonts w:eastAsiaTheme="minorEastAsia"/>
          <w:color w:val="000000" w:themeColor="text1"/>
          <w:lang w:val="en-GB"/>
        </w:rPr>
        <w:t xml:space="preserve">variance in </w:t>
      </w:r>
      <w:r w:rsidR="00974552">
        <w:rPr>
          <w:rFonts w:eastAsiaTheme="minorEastAsia"/>
          <w:color w:val="000000" w:themeColor="text1"/>
          <w:lang w:val="en-GB"/>
        </w:rPr>
        <w:t>the dataset</w:t>
      </w:r>
      <w:r w:rsidR="002D0E11">
        <w:rPr>
          <w:rFonts w:eastAsiaTheme="minorEastAsia"/>
          <w:color w:val="000000" w:themeColor="text1"/>
          <w:lang w:val="en-GB"/>
        </w:rPr>
        <w:t xml:space="preserve"> was explained by PComp1, which included almost equal (varied within a factor of 2</w:t>
      </w:r>
      <w:r w:rsidR="00FE277D">
        <w:rPr>
          <w:rFonts w:eastAsiaTheme="minorEastAsia"/>
          <w:color w:val="000000" w:themeColor="text1"/>
          <w:lang w:val="en-GB"/>
        </w:rPr>
        <w:t>.4</w:t>
      </w:r>
      <w:r w:rsidR="002D0E11">
        <w:rPr>
          <w:rFonts w:eastAsiaTheme="minorEastAsia"/>
          <w:color w:val="000000" w:themeColor="text1"/>
          <w:lang w:val="en-GB"/>
        </w:rPr>
        <w:t>) contributions from all compounds</w:t>
      </w:r>
      <w:r w:rsidR="00CA7844" w:rsidRPr="00936EB3">
        <w:rPr>
          <w:rFonts w:eastAsiaTheme="minorEastAsia"/>
          <w:color w:val="000000" w:themeColor="text1"/>
          <w:lang w:val="en-GB"/>
        </w:rPr>
        <w:t>.</w:t>
      </w:r>
      <w:r w:rsidR="00FE277D">
        <w:rPr>
          <w:rFonts w:eastAsiaTheme="minorEastAsia"/>
          <w:color w:val="000000" w:themeColor="text1"/>
          <w:lang w:val="en-GB"/>
        </w:rPr>
        <w:t xml:space="preserve"> Thus, most </w:t>
      </w:r>
      <w:r w:rsidR="0018783C">
        <w:rPr>
          <w:rFonts w:eastAsiaTheme="minorEastAsia"/>
          <w:color w:val="000000" w:themeColor="text1"/>
          <w:lang w:val="en-GB"/>
        </w:rPr>
        <w:t xml:space="preserve">of the </w:t>
      </w:r>
      <w:r w:rsidR="00FE277D">
        <w:rPr>
          <w:rFonts w:eastAsiaTheme="minorEastAsia"/>
          <w:color w:val="000000" w:themeColor="text1"/>
          <w:lang w:val="en-GB"/>
        </w:rPr>
        <w:t xml:space="preserve">variation among the compounds is associated with their overall propensity </w:t>
      </w:r>
      <w:r w:rsidR="0018783C">
        <w:rPr>
          <w:rFonts w:eastAsiaTheme="minorEastAsia"/>
          <w:color w:val="000000" w:themeColor="text1"/>
          <w:lang w:val="en-GB"/>
        </w:rPr>
        <w:t>for</w:t>
      </w:r>
      <w:r w:rsidR="00FE277D">
        <w:rPr>
          <w:rFonts w:eastAsiaTheme="minorEastAsia"/>
          <w:color w:val="000000" w:themeColor="text1"/>
          <w:lang w:val="en-GB"/>
        </w:rPr>
        <w:t xml:space="preserve"> interaction with the residues of MexB.</w:t>
      </w:r>
      <w:r w:rsidR="00237662" w:rsidRPr="00936EB3">
        <w:rPr>
          <w:rFonts w:eastAsiaTheme="minorEastAsia"/>
          <w:color w:val="000000" w:themeColor="text1"/>
          <w:lang w:val="en-GB"/>
        </w:rPr>
        <w:t xml:space="preserve"> Interestingly, the PC</w:t>
      </w:r>
      <w:r w:rsidR="00D410BA" w:rsidRPr="00936EB3">
        <w:rPr>
          <w:rFonts w:eastAsiaTheme="minorEastAsia"/>
          <w:color w:val="000000" w:themeColor="text1"/>
          <w:lang w:val="en-GB"/>
        </w:rPr>
        <w:t>omp</w:t>
      </w:r>
      <w:r w:rsidR="00237662" w:rsidRPr="00936EB3">
        <w:rPr>
          <w:rFonts w:eastAsiaTheme="minorEastAsia"/>
          <w:color w:val="000000" w:themeColor="text1"/>
          <w:lang w:val="en-GB"/>
        </w:rPr>
        <w:t xml:space="preserve">1 clearly separates cluster 1 </w:t>
      </w:r>
      <w:r w:rsidR="002F130D" w:rsidRPr="00936EB3">
        <w:rPr>
          <w:rFonts w:eastAsiaTheme="minorEastAsia"/>
          <w:color w:val="000000" w:themeColor="text1"/>
          <w:lang w:val="en-GB"/>
        </w:rPr>
        <w:t>(</w:t>
      </w:r>
      <w:r w:rsidR="00237662" w:rsidRPr="00936EB3">
        <w:rPr>
          <w:rFonts w:eastAsiaTheme="minorEastAsia"/>
          <w:color w:val="000000" w:themeColor="text1"/>
          <w:lang w:val="en-GB"/>
        </w:rPr>
        <w:t>hence, the AP</w:t>
      </w:r>
      <w:r w:rsidR="002F130D" w:rsidRPr="00936EB3">
        <w:rPr>
          <w:rFonts w:eastAsiaTheme="minorEastAsia"/>
          <w:color w:val="000000" w:themeColor="text1"/>
          <w:lang w:val="en-GB"/>
        </w:rPr>
        <w:t>)</w:t>
      </w:r>
      <w:r w:rsidR="00237662" w:rsidRPr="00936EB3">
        <w:rPr>
          <w:rFonts w:eastAsiaTheme="minorEastAsia"/>
          <w:color w:val="000000" w:themeColor="text1"/>
          <w:lang w:val="en-GB"/>
        </w:rPr>
        <w:t xml:space="preserve"> from the rest of </w:t>
      </w:r>
      <w:r w:rsidR="00D457B6" w:rsidRPr="00936EB3">
        <w:rPr>
          <w:rFonts w:eastAsiaTheme="minorEastAsia"/>
          <w:color w:val="000000" w:themeColor="text1"/>
          <w:lang w:val="en-GB"/>
        </w:rPr>
        <w:t xml:space="preserve">the MexB </w:t>
      </w:r>
      <w:r w:rsidR="00237662" w:rsidRPr="00936EB3">
        <w:rPr>
          <w:rFonts w:eastAsiaTheme="minorEastAsia"/>
          <w:color w:val="000000" w:themeColor="text1"/>
          <w:lang w:val="en-GB"/>
        </w:rPr>
        <w:t>interactions.</w:t>
      </w:r>
      <w:r w:rsidR="004B2BF5" w:rsidRPr="00936EB3">
        <w:rPr>
          <w:rFonts w:eastAsiaTheme="minorEastAsia"/>
          <w:color w:val="000000" w:themeColor="text1"/>
          <w:lang w:val="en-GB"/>
        </w:rPr>
        <w:t xml:space="preserve"> </w:t>
      </w:r>
    </w:p>
    <w:p w14:paraId="55B9DEA7" w14:textId="529D1605" w:rsidR="00202024" w:rsidRPr="00936EB3" w:rsidRDefault="00EF3CF0" w:rsidP="008A6367">
      <w:pPr>
        <w:spacing w:line="360" w:lineRule="auto"/>
        <w:jc w:val="both"/>
        <w:rPr>
          <w:rFonts w:eastAsiaTheme="minorEastAsia"/>
          <w:lang w:val="en-GB"/>
        </w:rPr>
      </w:pPr>
      <w:r w:rsidRPr="00936EB3">
        <w:rPr>
          <w:rFonts w:eastAsiaTheme="minorEastAsia"/>
          <w:lang w:val="en-GB"/>
        </w:rPr>
        <w:t>We next applied</w:t>
      </w:r>
      <w:r w:rsidR="00182DDA" w:rsidRPr="00936EB3">
        <w:rPr>
          <w:rFonts w:eastAsiaTheme="minorEastAsia"/>
          <w:lang w:val="en-GB"/>
        </w:rPr>
        <w:t xml:space="preserve"> a</w:t>
      </w:r>
      <w:r w:rsidRPr="00936EB3">
        <w:rPr>
          <w:rFonts w:eastAsiaTheme="minorEastAsia"/>
          <w:lang w:val="en-GB"/>
        </w:rPr>
        <w:t xml:space="preserve"> </w:t>
      </w:r>
      <w:r w:rsidR="7BA493D2" w:rsidRPr="00936EB3">
        <w:rPr>
          <w:rFonts w:eastAsiaTheme="minorEastAsia"/>
          <w:lang w:val="en-GB"/>
        </w:rPr>
        <w:t>further</w:t>
      </w:r>
      <w:r w:rsidRPr="00936EB3">
        <w:rPr>
          <w:rFonts w:eastAsiaTheme="minorEastAsia"/>
          <w:lang w:val="en-GB"/>
        </w:rPr>
        <w:t xml:space="preserve"> </w:t>
      </w:r>
      <w:r w:rsidR="00FA049B" w:rsidRPr="00936EB3">
        <w:rPr>
          <w:rFonts w:eastAsiaTheme="minorEastAsia"/>
          <w:lang w:val="en-GB"/>
        </w:rPr>
        <w:t xml:space="preserve">ML </w:t>
      </w:r>
      <w:r w:rsidRPr="00936EB3">
        <w:rPr>
          <w:rFonts w:eastAsiaTheme="minorEastAsia"/>
          <w:lang w:val="en-GB"/>
        </w:rPr>
        <w:t>analysis to identify MexB residues predictive of substrates and inhibitors</w:t>
      </w:r>
      <w:r w:rsidR="003142FB" w:rsidRPr="00936EB3">
        <w:rPr>
          <w:rFonts w:eastAsiaTheme="minorEastAsia"/>
          <w:lang w:val="en-GB"/>
        </w:rPr>
        <w:t xml:space="preserve">. </w:t>
      </w:r>
      <w:r w:rsidR="00952AFC" w:rsidRPr="00936EB3">
        <w:rPr>
          <w:rFonts w:eastAsiaTheme="minorEastAsia"/>
          <w:lang w:val="en-GB"/>
        </w:rPr>
        <w:t>To generate a model for MexB substrates</w:t>
      </w:r>
      <w:r w:rsidR="00B464CE" w:rsidRPr="00936EB3">
        <w:rPr>
          <w:rFonts w:eastAsiaTheme="minorEastAsia"/>
          <w:lang w:val="en-GB"/>
        </w:rPr>
        <w:t>,</w:t>
      </w:r>
      <w:r w:rsidR="00952AFC" w:rsidRPr="00936EB3">
        <w:rPr>
          <w:rFonts w:eastAsiaTheme="minorEastAsia"/>
          <w:lang w:val="en-GB"/>
        </w:rPr>
        <w:t xml:space="preserve"> we used</w:t>
      </w:r>
      <w:r w:rsidR="003142FB" w:rsidRPr="00936EB3">
        <w:rPr>
          <w:rFonts w:eastAsiaTheme="minorEastAsia"/>
          <w:lang w:val="en-GB"/>
        </w:rPr>
        <w:t xml:space="preserve"> </w:t>
      </w:r>
      <w:r w:rsidR="003A3D0E" w:rsidRPr="00936EB3">
        <w:rPr>
          <w:rFonts w:eastAsiaTheme="minorEastAsia"/>
          <w:lang w:val="en-GB"/>
        </w:rPr>
        <w:t xml:space="preserve">the </w:t>
      </w:r>
      <w:r w:rsidR="00E16559" w:rsidRPr="00936EB3">
        <w:rPr>
          <w:rFonts w:eastAsiaTheme="minorEastAsia"/>
          <w:lang w:val="en-GB"/>
        </w:rPr>
        <w:t xml:space="preserve">previously reported </w:t>
      </w:r>
      <w:r w:rsidR="003A3D0E" w:rsidRPr="00936EB3">
        <w:rPr>
          <w:rFonts w:eastAsiaTheme="minorEastAsia"/>
          <w:lang w:val="en-GB"/>
        </w:rPr>
        <w:t xml:space="preserve">efflux </w:t>
      </w:r>
      <w:r w:rsidR="003142FB" w:rsidRPr="00936EB3">
        <w:rPr>
          <w:rFonts w:eastAsiaTheme="minorEastAsia"/>
          <w:lang w:val="en-GB"/>
        </w:rPr>
        <w:t>ratio</w:t>
      </w:r>
      <w:r w:rsidR="003A3D0E" w:rsidRPr="00936EB3">
        <w:rPr>
          <w:rFonts w:eastAsiaTheme="minorEastAsia"/>
          <w:lang w:val="en-GB"/>
        </w:rPr>
        <w:t>s</w:t>
      </w:r>
      <w:r w:rsidR="00952AFC" w:rsidRPr="00936EB3">
        <w:rPr>
          <w:rFonts w:eastAsiaTheme="minorEastAsia"/>
          <w:lang w:val="en-GB"/>
        </w:rPr>
        <w:t xml:space="preserve"> of compound </w:t>
      </w:r>
      <w:r w:rsidR="00952AFC" w:rsidRPr="00936EB3">
        <w:rPr>
          <w:rFonts w:eastAsiaTheme="minorEastAsia"/>
          <w:lang w:val="en-GB"/>
        </w:rPr>
        <w:lastRenderedPageBreak/>
        <w:t>concentrations inhibiting 50% of bacterial growth (IC</w:t>
      </w:r>
      <w:r w:rsidR="00952AFC" w:rsidRPr="00936EB3">
        <w:rPr>
          <w:rFonts w:eastAsiaTheme="minorEastAsia"/>
          <w:vertAlign w:val="subscript"/>
          <w:lang w:val="en-GB"/>
        </w:rPr>
        <w:t>50</w:t>
      </w:r>
      <w:r w:rsidR="00952AFC" w:rsidRPr="00936EB3">
        <w:rPr>
          <w:rFonts w:eastAsiaTheme="minorEastAsia"/>
          <w:lang w:val="en-GB"/>
        </w:rPr>
        <w:t xml:space="preserve">) measured in efflux-proficient </w:t>
      </w:r>
      <w:r w:rsidR="00952AFC" w:rsidRPr="00936EB3">
        <w:rPr>
          <w:rFonts w:eastAsiaTheme="minorEastAsia"/>
          <w:i/>
          <w:iCs/>
          <w:lang w:val="en-GB"/>
        </w:rPr>
        <w:t xml:space="preserve">P. aeruginosa </w:t>
      </w:r>
      <w:r w:rsidR="00952AFC" w:rsidRPr="00936EB3">
        <w:rPr>
          <w:rFonts w:eastAsiaTheme="minorEastAsia"/>
          <w:lang w:val="en-GB"/>
        </w:rPr>
        <w:t>PAO1</w:t>
      </w:r>
      <w:r w:rsidR="00700844" w:rsidRPr="00936EB3">
        <w:rPr>
          <w:rFonts w:eastAsiaTheme="minorEastAsia"/>
          <w:lang w:val="en-GB"/>
        </w:rPr>
        <w:t>(Pore)</w:t>
      </w:r>
      <w:r w:rsidR="00952AFC" w:rsidRPr="00936EB3">
        <w:rPr>
          <w:rFonts w:eastAsiaTheme="minorEastAsia"/>
          <w:lang w:val="en-GB"/>
        </w:rPr>
        <w:t xml:space="preserve"> and efflux-deficient P</w:t>
      </w:r>
      <w:r w:rsidR="00952AFC" w:rsidRPr="00936EB3">
        <w:rPr>
          <w:rFonts w:ascii="Symbol" w:eastAsiaTheme="minorEastAsia" w:hAnsi="Symbol"/>
          <w:lang w:val="en-GB"/>
        </w:rPr>
        <w:t>D</w:t>
      </w:r>
      <w:r w:rsidR="00952AFC" w:rsidRPr="00936EB3">
        <w:rPr>
          <w:rFonts w:eastAsiaTheme="minorEastAsia"/>
          <w:lang w:val="en-GB"/>
        </w:rPr>
        <w:t>6</w:t>
      </w:r>
      <w:r w:rsidR="00700844" w:rsidRPr="00936EB3">
        <w:rPr>
          <w:rFonts w:eastAsiaTheme="minorEastAsia"/>
          <w:lang w:val="en-GB"/>
        </w:rPr>
        <w:t>(Pore)</w:t>
      </w:r>
      <w:r w:rsidR="00952AFC" w:rsidRPr="00936EB3">
        <w:rPr>
          <w:rFonts w:eastAsiaTheme="minorEastAsia"/>
          <w:lang w:val="en-GB"/>
        </w:rPr>
        <w:t xml:space="preserve"> cells</w:t>
      </w:r>
      <w:r w:rsidR="00E91845">
        <w:rPr>
          <w:rFonts w:eastAsiaTheme="minorEastAsia"/>
          <w:lang w:val="en-GB"/>
        </w:rPr>
        <w:t xml:space="preserve"> </w:t>
      </w:r>
      <w:r w:rsidRPr="00936EB3">
        <w:rPr>
          <w:rFonts w:eastAsiaTheme="minorEastAsia"/>
          <w:lang w:val="en-GB"/>
        </w:rPr>
        <w:fldChar w:fldCharType="begin" w:fldLock="1"/>
      </w:r>
      <w:r w:rsidR="003C3632">
        <w:rPr>
          <w:rFonts w:eastAsiaTheme="minorEastAsia"/>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rFonts w:eastAsiaTheme="minorEastAsia"/>
          <w:lang w:val="en-GB"/>
        </w:rPr>
        <w:fldChar w:fldCharType="separate"/>
      </w:r>
      <w:r w:rsidR="003C3632" w:rsidRPr="003C3632">
        <w:rPr>
          <w:rFonts w:eastAsiaTheme="minorEastAsia"/>
          <w:noProof/>
          <w:lang w:val="en-GB"/>
        </w:rPr>
        <w:t>(28)</w:t>
      </w:r>
      <w:r w:rsidRPr="00936EB3">
        <w:rPr>
          <w:rFonts w:eastAsiaTheme="minorEastAsia"/>
          <w:lang w:val="en-GB"/>
        </w:rPr>
        <w:fldChar w:fldCharType="end"/>
      </w:r>
      <w:r w:rsidR="003142FB" w:rsidRPr="00936EB3">
        <w:rPr>
          <w:rFonts w:eastAsiaTheme="minorEastAsia"/>
          <w:lang w:val="en-GB"/>
        </w:rPr>
        <w:t xml:space="preserve">. </w:t>
      </w:r>
      <w:r w:rsidR="00E075CE" w:rsidRPr="00936EB3">
        <w:rPr>
          <w:rFonts w:eastAsiaTheme="minorEastAsia"/>
          <w:lang w:val="en-GB"/>
        </w:rPr>
        <w:t>The</w:t>
      </w:r>
      <w:r w:rsidR="007E05BC" w:rsidRPr="00936EB3">
        <w:rPr>
          <w:rFonts w:eastAsiaTheme="minorEastAsia"/>
          <w:lang w:val="en-GB"/>
        </w:rPr>
        <w:t xml:space="preserve"> MexB substrates were defined as compounds with efflux ratios ≥ 4. </w:t>
      </w:r>
      <w:r w:rsidR="00A861EE" w:rsidRPr="00936EB3">
        <w:rPr>
          <w:rFonts w:eastAsiaTheme="minorEastAsia"/>
          <w:lang w:val="en-GB"/>
        </w:rPr>
        <w:t>The EPI</w:t>
      </w:r>
      <w:r w:rsidR="0072263C" w:rsidRPr="00936EB3">
        <w:rPr>
          <w:rFonts w:eastAsiaTheme="minorEastAsia"/>
          <w:lang w:val="en-GB"/>
        </w:rPr>
        <w:t xml:space="preserve"> activities </w:t>
      </w:r>
      <w:r w:rsidR="00E30986" w:rsidRPr="00936EB3">
        <w:rPr>
          <w:rFonts w:eastAsiaTheme="minorEastAsia"/>
          <w:lang w:val="en-GB"/>
        </w:rPr>
        <w:t>were determined using</w:t>
      </w:r>
      <w:r w:rsidR="005D3AEC" w:rsidRPr="00936EB3">
        <w:rPr>
          <w:rFonts w:eastAsiaTheme="minorEastAsia"/>
          <w:lang w:val="en-GB"/>
        </w:rPr>
        <w:t xml:space="preserve"> the inhibition of efflux of a fluorescent probe Hoechst 33342 (Hoechst) in non-growing bacterial cells. </w:t>
      </w:r>
      <w:r w:rsidR="00D269A5" w:rsidRPr="00936EB3">
        <w:rPr>
          <w:rFonts w:eastAsiaTheme="minorEastAsia"/>
          <w:lang w:val="en-GB"/>
        </w:rPr>
        <w:t xml:space="preserve">The ratio of Hoechst accumulation rates at 16 </w:t>
      </w:r>
      <w:r w:rsidR="00D269A5" w:rsidRPr="00936EB3">
        <w:rPr>
          <w:rFonts w:ascii="Symbol" w:eastAsiaTheme="minorEastAsia" w:hAnsi="Symbol"/>
          <w:lang w:val="en-GB"/>
        </w:rPr>
        <w:t>m</w:t>
      </w:r>
      <w:r w:rsidR="00D269A5" w:rsidRPr="00936EB3">
        <w:rPr>
          <w:rFonts w:eastAsiaTheme="minorEastAsia"/>
          <w:lang w:val="en-GB"/>
        </w:rPr>
        <w:t xml:space="preserve">M and 0 </w:t>
      </w:r>
      <w:r w:rsidR="00D269A5" w:rsidRPr="00936EB3">
        <w:rPr>
          <w:rFonts w:ascii="Symbol" w:eastAsiaTheme="minorEastAsia" w:hAnsi="Symbol"/>
          <w:lang w:val="en-GB"/>
        </w:rPr>
        <w:t>m</w:t>
      </w:r>
      <w:r w:rsidR="00D269A5" w:rsidRPr="00936EB3">
        <w:rPr>
          <w:rFonts w:eastAsiaTheme="minorEastAsia"/>
          <w:lang w:val="en-GB"/>
        </w:rPr>
        <w:t xml:space="preserve">M concentrations of a compound was used as a proxy for its efficiency as an inhibitor. The two ratios were </w:t>
      </w:r>
      <w:r w:rsidR="00E832FD" w:rsidRPr="00936EB3">
        <w:rPr>
          <w:rFonts w:eastAsiaTheme="minorEastAsia"/>
          <w:lang w:val="en-GB"/>
        </w:rPr>
        <w:t>modelled</w:t>
      </w:r>
      <w:r w:rsidR="00D269A5" w:rsidRPr="00936EB3">
        <w:rPr>
          <w:rFonts w:eastAsiaTheme="minorEastAsia"/>
          <w:lang w:val="en-GB"/>
        </w:rPr>
        <w:t xml:space="preserve"> as </w:t>
      </w:r>
      <w:r w:rsidR="002674EE" w:rsidRPr="00936EB3">
        <w:rPr>
          <w:rFonts w:eastAsiaTheme="minorEastAsia"/>
          <w:lang w:val="en-GB"/>
        </w:rPr>
        <w:t xml:space="preserve">a random forest ensemble of regression trees using </w:t>
      </w:r>
      <w:r w:rsidR="003C602A" w:rsidRPr="00936EB3">
        <w:rPr>
          <w:rFonts w:eastAsiaTheme="minorEastAsia"/>
          <w:lang w:val="en-GB"/>
        </w:rPr>
        <w:t xml:space="preserve">the docking-generated </w:t>
      </w:r>
      <w:r w:rsidR="002674EE" w:rsidRPr="00936EB3">
        <w:rPr>
          <w:rFonts w:eastAsiaTheme="minorEastAsia"/>
          <w:lang w:val="en-GB"/>
        </w:rPr>
        <w:t>residue interaction counts as descriptors</w:t>
      </w:r>
      <w:r w:rsidR="009D59C5" w:rsidRPr="00936EB3">
        <w:rPr>
          <w:rFonts w:eastAsiaTheme="minorEastAsia"/>
          <w:lang w:val="en-GB"/>
        </w:rPr>
        <w:t>.</w:t>
      </w:r>
      <w:r w:rsidR="003C602A" w:rsidRPr="00936EB3">
        <w:rPr>
          <w:rFonts w:eastAsiaTheme="minorEastAsia"/>
          <w:lang w:val="en-GB"/>
        </w:rPr>
        <w:t xml:space="preserve"> The generated models were used as a basis for ranking the descriptors according to their importance for the classification of compounds.</w:t>
      </w:r>
    </w:p>
    <w:p w14:paraId="29B892EE" w14:textId="6CDDD06C" w:rsidR="009530E8" w:rsidRPr="00936EB3" w:rsidRDefault="6C379565" w:rsidP="008A6367">
      <w:pPr>
        <w:spacing w:before="240" w:line="360" w:lineRule="auto"/>
        <w:jc w:val="both"/>
        <w:rPr>
          <w:rFonts w:eastAsiaTheme="minorEastAsia"/>
          <w:lang w:val="en-GB"/>
        </w:rPr>
      </w:pPr>
      <w:r w:rsidRPr="00936EB3">
        <w:rPr>
          <w:rFonts w:eastAsiaTheme="minorEastAsia"/>
          <w:lang w:val="en-GB"/>
        </w:rPr>
        <w:t xml:space="preserve">The highest ranked amino acid residues of </w:t>
      </w:r>
      <w:r w:rsidR="00D410BA" w:rsidRPr="00936EB3">
        <w:rPr>
          <w:rFonts w:eastAsiaTheme="minorEastAsia"/>
          <w:lang w:val="en-GB"/>
        </w:rPr>
        <w:t>MexB lie</w:t>
      </w:r>
      <w:r w:rsidR="6FE13D01" w:rsidRPr="00936EB3">
        <w:rPr>
          <w:rFonts w:eastAsiaTheme="minorEastAsia"/>
          <w:lang w:val="en-GB"/>
        </w:rPr>
        <w:t xml:space="preserve"> </w:t>
      </w:r>
      <w:r w:rsidRPr="00936EB3">
        <w:rPr>
          <w:rFonts w:eastAsiaTheme="minorEastAsia"/>
          <w:lang w:val="en-GB"/>
        </w:rPr>
        <w:t xml:space="preserve">in the DP Cave and DP Groove sections followed by the </w:t>
      </w:r>
      <w:r w:rsidR="59B6BB11" w:rsidRPr="00936EB3">
        <w:rPr>
          <w:rFonts w:eastAsiaTheme="minorEastAsia"/>
          <w:lang w:val="en-GB"/>
        </w:rPr>
        <w:t>IF</w:t>
      </w:r>
      <w:r w:rsidR="38D5E202" w:rsidRPr="00936EB3">
        <w:rPr>
          <w:rFonts w:eastAsiaTheme="minorEastAsia"/>
          <w:lang w:val="en-GB"/>
        </w:rPr>
        <w:t xml:space="preserve"> </w:t>
      </w:r>
      <w:r w:rsidR="4B6183B0" w:rsidRPr="00936EB3">
        <w:rPr>
          <w:rFonts w:eastAsiaTheme="minorEastAsia"/>
          <w:lang w:val="en-GB"/>
        </w:rPr>
        <w:t>region</w:t>
      </w:r>
      <w:r w:rsidRPr="00936EB3">
        <w:rPr>
          <w:rFonts w:eastAsiaTheme="minorEastAsia"/>
          <w:lang w:val="en-GB"/>
        </w:rPr>
        <w:t xml:space="preserve"> (</w:t>
      </w:r>
      <w:r w:rsidRPr="00936EB3">
        <w:rPr>
          <w:rFonts w:eastAsiaTheme="minorEastAsia"/>
          <w:b/>
          <w:bCs/>
          <w:lang w:val="en-GB"/>
        </w:rPr>
        <w:t>Figure 1C</w:t>
      </w:r>
      <w:r w:rsidRPr="00936EB3">
        <w:rPr>
          <w:rFonts w:eastAsiaTheme="minorEastAsia"/>
          <w:lang w:val="en-GB"/>
        </w:rPr>
        <w:t xml:space="preserve">). Notably, the overall </w:t>
      </w:r>
      <w:r w:rsidR="1D7DB4E4" w:rsidRPr="00936EB3">
        <w:rPr>
          <w:rFonts w:eastAsiaTheme="minorEastAsia"/>
          <w:lang w:val="en-GB"/>
        </w:rPr>
        <w:t xml:space="preserve">ranking </w:t>
      </w:r>
      <w:r w:rsidRPr="00936EB3">
        <w:rPr>
          <w:rFonts w:eastAsiaTheme="minorEastAsia"/>
          <w:lang w:val="en-GB"/>
        </w:rPr>
        <w:t xml:space="preserve">profiles </w:t>
      </w:r>
      <w:r w:rsidR="1D7DB4E4" w:rsidRPr="00936EB3">
        <w:rPr>
          <w:rFonts w:eastAsiaTheme="minorEastAsia"/>
          <w:lang w:val="en-GB"/>
        </w:rPr>
        <w:t xml:space="preserve">were very similar for efflux substrates and inhibitors. This lends further support to the </w:t>
      </w:r>
      <w:r w:rsidR="26FCB29C" w:rsidRPr="00936EB3">
        <w:rPr>
          <w:rFonts w:eastAsiaTheme="minorEastAsia"/>
          <w:lang w:val="en-GB"/>
        </w:rPr>
        <w:t xml:space="preserve">accepted </w:t>
      </w:r>
      <w:r w:rsidR="1D7DB4E4" w:rsidRPr="00936EB3">
        <w:rPr>
          <w:rFonts w:eastAsiaTheme="minorEastAsia"/>
          <w:lang w:val="en-GB"/>
        </w:rPr>
        <w:t xml:space="preserve">notion that the </w:t>
      </w:r>
      <w:r w:rsidR="1E15F800" w:rsidRPr="00936EB3">
        <w:rPr>
          <w:rFonts w:eastAsiaTheme="minorEastAsia"/>
          <w:lang w:val="en-GB"/>
        </w:rPr>
        <w:t xml:space="preserve">site for MexB inhibition is orthosteric with its normal efflux site. However, different residues were found at the top of the lists of the two classes of molecules. The top six residues most important for the inhibition were all </w:t>
      </w:r>
      <w:r w:rsidR="00850136" w:rsidRPr="00936EB3">
        <w:rPr>
          <w:rFonts w:eastAsiaTheme="minorEastAsia"/>
          <w:lang w:val="en-GB"/>
        </w:rPr>
        <w:t xml:space="preserve">aromatic </w:t>
      </w:r>
      <w:r w:rsidR="00BF113B" w:rsidRPr="00936EB3">
        <w:rPr>
          <w:rFonts w:eastAsiaTheme="minorEastAsia"/>
          <w:lang w:val="en-GB"/>
        </w:rPr>
        <w:t xml:space="preserve">or </w:t>
      </w:r>
      <w:r w:rsidR="1E15F800" w:rsidRPr="00936EB3">
        <w:rPr>
          <w:rFonts w:eastAsiaTheme="minorEastAsia"/>
          <w:lang w:val="en-GB"/>
        </w:rPr>
        <w:t>hydrophobic (</w:t>
      </w:r>
      <w:r w:rsidR="356A882C" w:rsidRPr="00936EB3">
        <w:rPr>
          <w:rFonts w:eastAsiaTheme="minorEastAsia"/>
          <w:lang w:val="en-GB"/>
        </w:rPr>
        <w:t xml:space="preserve">F136, </w:t>
      </w:r>
      <w:r w:rsidR="25F89BFD" w:rsidRPr="00936EB3">
        <w:rPr>
          <w:rFonts w:eastAsiaTheme="minorEastAsia"/>
          <w:lang w:val="en-GB"/>
        </w:rPr>
        <w:t xml:space="preserve">V139, </w:t>
      </w:r>
      <w:r w:rsidR="356A882C" w:rsidRPr="00936EB3">
        <w:rPr>
          <w:rFonts w:eastAsiaTheme="minorEastAsia"/>
          <w:lang w:val="en-GB"/>
        </w:rPr>
        <w:t>F178, F610, Y327</w:t>
      </w:r>
      <w:r w:rsidR="00FF3283" w:rsidRPr="00936EB3">
        <w:rPr>
          <w:rFonts w:eastAsiaTheme="minorEastAsia"/>
          <w:lang w:val="en-GB"/>
        </w:rPr>
        <w:t>,</w:t>
      </w:r>
      <w:r w:rsidR="25F89BFD" w:rsidRPr="00936EB3">
        <w:rPr>
          <w:rFonts w:eastAsiaTheme="minorEastAsia"/>
          <w:lang w:val="en-GB"/>
        </w:rPr>
        <w:t xml:space="preserve"> and F628</w:t>
      </w:r>
      <w:r w:rsidR="1E15F800" w:rsidRPr="00936EB3">
        <w:rPr>
          <w:rFonts w:eastAsiaTheme="minorEastAsia"/>
          <w:lang w:val="en-GB"/>
        </w:rPr>
        <w:t>)</w:t>
      </w:r>
      <w:r w:rsidR="356A882C" w:rsidRPr="00936EB3">
        <w:rPr>
          <w:rFonts w:eastAsiaTheme="minorEastAsia"/>
          <w:lang w:val="en-GB"/>
        </w:rPr>
        <w:t xml:space="preserve"> whereas the efficiency of efflux was defined by interactions with </w:t>
      </w:r>
      <w:r w:rsidR="64D49714" w:rsidRPr="00936EB3">
        <w:rPr>
          <w:rFonts w:eastAsiaTheme="minorEastAsia"/>
          <w:lang w:val="en-GB"/>
        </w:rPr>
        <w:t xml:space="preserve">primarily </w:t>
      </w:r>
      <w:r w:rsidR="356A882C" w:rsidRPr="00936EB3">
        <w:rPr>
          <w:rFonts w:eastAsiaTheme="minorEastAsia"/>
          <w:lang w:val="en-GB"/>
        </w:rPr>
        <w:t xml:space="preserve">polar residues </w:t>
      </w:r>
      <w:r w:rsidR="3E36C653" w:rsidRPr="00936EB3">
        <w:rPr>
          <w:rFonts w:eastAsiaTheme="minorEastAsia"/>
          <w:lang w:val="en-GB"/>
        </w:rPr>
        <w:t>(</w:t>
      </w:r>
      <w:r w:rsidR="356A882C" w:rsidRPr="00936EB3">
        <w:rPr>
          <w:rFonts w:eastAsiaTheme="minorEastAsia"/>
          <w:lang w:val="en-GB"/>
        </w:rPr>
        <w:t xml:space="preserve">Q46, </w:t>
      </w:r>
      <w:r w:rsidR="3E36C653" w:rsidRPr="00936EB3">
        <w:rPr>
          <w:rFonts w:eastAsiaTheme="minorEastAsia"/>
          <w:lang w:val="en-GB"/>
        </w:rPr>
        <w:t xml:space="preserve">K134, </w:t>
      </w:r>
      <w:r w:rsidR="356A882C" w:rsidRPr="00936EB3">
        <w:rPr>
          <w:rFonts w:eastAsiaTheme="minorEastAsia"/>
          <w:lang w:val="en-GB"/>
        </w:rPr>
        <w:t xml:space="preserve">Q176, </w:t>
      </w:r>
      <w:r w:rsidR="3E36C653" w:rsidRPr="00936EB3">
        <w:rPr>
          <w:rFonts w:eastAsiaTheme="minorEastAsia"/>
          <w:lang w:val="en-GB"/>
        </w:rPr>
        <w:t>V177</w:t>
      </w:r>
      <w:r w:rsidR="35F75A21" w:rsidRPr="00936EB3">
        <w:rPr>
          <w:rFonts w:eastAsiaTheme="minorEastAsia"/>
          <w:lang w:val="en-GB"/>
        </w:rPr>
        <w:t xml:space="preserve">, </w:t>
      </w:r>
      <w:r w:rsidR="356A882C" w:rsidRPr="00936EB3">
        <w:rPr>
          <w:rFonts w:eastAsiaTheme="minorEastAsia"/>
          <w:lang w:val="en-GB"/>
        </w:rPr>
        <w:t>V612 and</w:t>
      </w:r>
      <w:r w:rsidR="3AE7576B" w:rsidRPr="00936EB3">
        <w:rPr>
          <w:rFonts w:eastAsiaTheme="minorEastAsia"/>
          <w:lang w:val="en-GB"/>
        </w:rPr>
        <w:t xml:space="preserve"> </w:t>
      </w:r>
      <w:r w:rsidR="3E36C653" w:rsidRPr="00936EB3">
        <w:rPr>
          <w:rFonts w:eastAsiaTheme="minorEastAsia"/>
          <w:lang w:val="en-GB"/>
        </w:rPr>
        <w:t>R620</w:t>
      </w:r>
      <w:r w:rsidR="35F75A21" w:rsidRPr="00936EB3">
        <w:rPr>
          <w:rFonts w:eastAsiaTheme="minorEastAsia"/>
          <w:lang w:val="en-GB"/>
        </w:rPr>
        <w:t>) (</w:t>
      </w:r>
      <w:r w:rsidR="356A882C" w:rsidRPr="00936EB3">
        <w:rPr>
          <w:rFonts w:eastAsiaTheme="minorEastAsia"/>
          <w:b/>
          <w:bCs/>
          <w:lang w:val="en-GB"/>
        </w:rPr>
        <w:t>Figure 1B</w:t>
      </w:r>
      <w:r w:rsidR="356A882C" w:rsidRPr="00936EB3">
        <w:rPr>
          <w:rFonts w:eastAsiaTheme="minorEastAsia"/>
          <w:lang w:val="en-GB"/>
        </w:rPr>
        <w:t xml:space="preserve">). </w:t>
      </w:r>
      <w:r w:rsidR="64D49714" w:rsidRPr="00936EB3">
        <w:rPr>
          <w:rFonts w:eastAsiaTheme="minorEastAsia"/>
          <w:lang w:val="en-GB"/>
        </w:rPr>
        <w:t xml:space="preserve">Thus, both DP Cave and DP Groove appear important </w:t>
      </w:r>
      <w:r w:rsidR="00FF3283" w:rsidRPr="00936EB3">
        <w:rPr>
          <w:rFonts w:eastAsiaTheme="minorEastAsia"/>
          <w:lang w:val="en-GB"/>
        </w:rPr>
        <w:t>to</w:t>
      </w:r>
      <w:r w:rsidR="64D49714" w:rsidRPr="00936EB3">
        <w:rPr>
          <w:rFonts w:eastAsiaTheme="minorEastAsia"/>
          <w:lang w:val="en-GB"/>
        </w:rPr>
        <w:t xml:space="preserve"> discriminat</w:t>
      </w:r>
      <w:r w:rsidR="00FF3283" w:rsidRPr="00936EB3">
        <w:rPr>
          <w:rFonts w:eastAsiaTheme="minorEastAsia"/>
          <w:lang w:val="en-GB"/>
        </w:rPr>
        <w:t>e</w:t>
      </w:r>
      <w:r w:rsidR="64D49714" w:rsidRPr="00936EB3">
        <w:rPr>
          <w:rFonts w:eastAsiaTheme="minorEastAsia"/>
          <w:lang w:val="en-GB"/>
        </w:rPr>
        <w:t xml:space="preserve"> between </w:t>
      </w:r>
      <w:r w:rsidR="00FA0AD2">
        <w:rPr>
          <w:rFonts w:eastAsiaTheme="minorEastAsia"/>
          <w:lang w:val="en-GB"/>
        </w:rPr>
        <w:t>different classes of ligands</w:t>
      </w:r>
      <w:r w:rsidR="00FD353D">
        <w:rPr>
          <w:rFonts w:eastAsiaTheme="minorEastAsia"/>
          <w:lang w:val="en-GB"/>
        </w:rPr>
        <w:t>,</w:t>
      </w:r>
      <w:r w:rsidR="00E1323A">
        <w:rPr>
          <w:rFonts w:eastAsiaTheme="minorEastAsia"/>
          <w:lang w:val="en-GB"/>
        </w:rPr>
        <w:t xml:space="preserve"> </w:t>
      </w:r>
      <w:r w:rsidR="000A4129">
        <w:rPr>
          <w:rFonts w:eastAsiaTheme="minorEastAsia"/>
          <w:lang w:val="en-GB"/>
        </w:rPr>
        <w:t xml:space="preserve">i.e. </w:t>
      </w:r>
      <w:r w:rsidR="00FA0AD2">
        <w:rPr>
          <w:rFonts w:eastAsiaTheme="minorEastAsia"/>
          <w:lang w:val="en-GB"/>
        </w:rPr>
        <w:t xml:space="preserve"> </w:t>
      </w:r>
      <w:r w:rsidR="64D49714" w:rsidRPr="00936EB3">
        <w:rPr>
          <w:rFonts w:eastAsiaTheme="minorEastAsia"/>
          <w:lang w:val="en-GB"/>
        </w:rPr>
        <w:t xml:space="preserve">substrates </w:t>
      </w:r>
      <w:r w:rsidR="00FD353D">
        <w:rPr>
          <w:rFonts w:eastAsiaTheme="minorEastAsia"/>
          <w:lang w:val="en-GB"/>
        </w:rPr>
        <w:t xml:space="preserve">vs. avoiders </w:t>
      </w:r>
      <w:r w:rsidR="64D49714" w:rsidRPr="00936EB3">
        <w:rPr>
          <w:rFonts w:eastAsiaTheme="minorEastAsia"/>
          <w:lang w:val="en-GB"/>
        </w:rPr>
        <w:t>and inhibitors</w:t>
      </w:r>
      <w:r w:rsidR="00FD353D">
        <w:rPr>
          <w:rFonts w:eastAsiaTheme="minorEastAsia"/>
          <w:lang w:val="en-GB"/>
        </w:rPr>
        <w:t xml:space="preserve"> vs. non-inhibitors</w:t>
      </w:r>
      <w:r w:rsidR="64D49714" w:rsidRPr="00936EB3">
        <w:rPr>
          <w:rFonts w:eastAsiaTheme="minorEastAsia"/>
          <w:lang w:val="en-GB"/>
        </w:rPr>
        <w:t xml:space="preserve">. However, the </w:t>
      </w:r>
      <w:r w:rsidR="000A4129">
        <w:rPr>
          <w:rFonts w:eastAsiaTheme="minorEastAsia"/>
          <w:lang w:val="en-GB"/>
        </w:rPr>
        <w:t>propensity to</w:t>
      </w:r>
      <w:r w:rsidR="64D49714" w:rsidRPr="00936EB3">
        <w:rPr>
          <w:rFonts w:eastAsiaTheme="minorEastAsia"/>
          <w:lang w:val="en-GB"/>
        </w:rPr>
        <w:t xml:space="preserve"> inhibition is largely defined by interactions with </w:t>
      </w:r>
      <w:r w:rsidR="00BF113B" w:rsidRPr="00936EB3">
        <w:rPr>
          <w:rFonts w:eastAsiaTheme="minorEastAsia"/>
          <w:lang w:val="en-GB"/>
        </w:rPr>
        <w:t xml:space="preserve">aromatic and </w:t>
      </w:r>
      <w:r w:rsidR="64D49714" w:rsidRPr="00936EB3">
        <w:rPr>
          <w:rFonts w:eastAsiaTheme="minorEastAsia"/>
          <w:lang w:val="en-GB"/>
        </w:rPr>
        <w:t xml:space="preserve">hydrophobic residues. </w:t>
      </w:r>
    </w:p>
    <w:p w14:paraId="4DE9462A" w14:textId="49566A16" w:rsidR="26AB305E" w:rsidRPr="00936EB3" w:rsidRDefault="00D457B6" w:rsidP="008A6367">
      <w:pPr>
        <w:spacing w:line="360" w:lineRule="auto"/>
        <w:jc w:val="both"/>
        <w:rPr>
          <w:rFonts w:eastAsiaTheme="minorEastAsia"/>
          <w:color w:val="000000" w:themeColor="text1"/>
          <w:lang w:val="en-GB"/>
        </w:rPr>
      </w:pPr>
      <w:r w:rsidRPr="00936EB3">
        <w:rPr>
          <w:rFonts w:eastAsiaTheme="minorEastAsia"/>
          <w:b/>
          <w:bCs/>
          <w:lang w:val="en-GB"/>
        </w:rPr>
        <w:t xml:space="preserve">Molecular docking suggests common binding modes for efflux substrates, inhibitors, and avoiders. </w:t>
      </w:r>
      <w:r w:rsidR="462D3142" w:rsidRPr="00936EB3">
        <w:rPr>
          <w:rFonts w:eastAsiaTheme="minorEastAsia"/>
          <w:lang w:val="en-GB"/>
        </w:rPr>
        <w:t xml:space="preserve">We next performed a detailed structural analysis of the top docking poses found in each binding pocket </w:t>
      </w:r>
      <w:r w:rsidR="23DEFD0E" w:rsidRPr="00936EB3">
        <w:rPr>
          <w:rFonts w:eastAsiaTheme="minorEastAsia"/>
          <w:lang w:val="en-GB"/>
        </w:rPr>
        <w:t xml:space="preserve">for representative compounds </w:t>
      </w:r>
      <w:r w:rsidR="462D3142" w:rsidRPr="00936EB3">
        <w:rPr>
          <w:rFonts w:eastAsiaTheme="minorEastAsia"/>
          <w:lang w:val="en-GB"/>
        </w:rPr>
        <w:t xml:space="preserve">of </w:t>
      </w:r>
      <w:r w:rsidR="003A2A8C" w:rsidRPr="00936EB3">
        <w:rPr>
          <w:rFonts w:eastAsiaTheme="minorEastAsia"/>
          <w:lang w:val="en-GB"/>
        </w:rPr>
        <w:t>the four</w:t>
      </w:r>
      <w:r w:rsidR="009366AD" w:rsidRPr="00936EB3">
        <w:rPr>
          <w:rFonts w:eastAsiaTheme="minorEastAsia"/>
          <w:lang w:val="en-GB"/>
        </w:rPr>
        <w:t xml:space="preserve"> Rempex</w:t>
      </w:r>
      <w:r w:rsidR="003A2A8C" w:rsidRPr="00936EB3">
        <w:rPr>
          <w:rFonts w:eastAsiaTheme="minorEastAsia"/>
          <w:lang w:val="en-GB"/>
        </w:rPr>
        <w:t xml:space="preserve"> </w:t>
      </w:r>
      <w:r w:rsidR="462D3142" w:rsidRPr="00936EB3">
        <w:rPr>
          <w:rFonts w:eastAsiaTheme="minorEastAsia"/>
          <w:lang w:val="en-GB"/>
        </w:rPr>
        <w:t>class</w:t>
      </w:r>
      <w:r w:rsidR="009366AD" w:rsidRPr="00936EB3">
        <w:rPr>
          <w:rFonts w:eastAsiaTheme="minorEastAsia"/>
          <w:lang w:val="en-GB"/>
        </w:rPr>
        <w:t>es</w:t>
      </w:r>
      <w:r w:rsidR="7835EE4B" w:rsidRPr="00936EB3">
        <w:rPr>
          <w:rFonts w:eastAsiaTheme="minorEastAsia"/>
          <w:noProof/>
          <w:lang w:val="en-GB"/>
        </w:rPr>
        <w:t>:</w:t>
      </w:r>
      <w:r w:rsidR="7835EE4B" w:rsidRPr="00936EB3">
        <w:rPr>
          <w:rFonts w:eastAsiaTheme="minorEastAsia"/>
          <w:noProof/>
          <w:vertAlign w:val="superscript"/>
          <w:lang w:val="en-GB"/>
        </w:rPr>
        <w:t xml:space="preserve"> </w:t>
      </w:r>
      <w:r w:rsidR="23DEFD0E" w:rsidRPr="00936EB3">
        <w:rPr>
          <w:rFonts w:eastAsiaTheme="minorEastAsia"/>
          <w:lang w:val="en-GB"/>
        </w:rPr>
        <w:t>SUB58, EPI18, mixed EPI-S32, and AVD108 (</w:t>
      </w:r>
      <w:r w:rsidR="23DEFD0E" w:rsidRPr="00936EB3">
        <w:rPr>
          <w:rFonts w:eastAsiaTheme="minorEastAsia"/>
          <w:b/>
          <w:bCs/>
          <w:lang w:val="en-GB"/>
        </w:rPr>
        <w:t xml:space="preserve">Figure </w:t>
      </w:r>
      <w:r w:rsidR="00F727D6" w:rsidRPr="00936EB3">
        <w:rPr>
          <w:rFonts w:eastAsiaTheme="minorEastAsia"/>
          <w:b/>
          <w:bCs/>
          <w:lang w:val="en-GB"/>
        </w:rPr>
        <w:t>2</w:t>
      </w:r>
      <w:r w:rsidR="007472C3" w:rsidRPr="00936EB3">
        <w:rPr>
          <w:rFonts w:eastAsiaTheme="minorEastAsia"/>
          <w:b/>
          <w:bCs/>
          <w:lang w:val="en-GB"/>
        </w:rPr>
        <w:t xml:space="preserve">, </w:t>
      </w:r>
      <w:r w:rsidR="006121CC" w:rsidRPr="00936EB3">
        <w:rPr>
          <w:rFonts w:eastAsiaTheme="minorEastAsia"/>
          <w:b/>
          <w:bCs/>
          <w:lang w:val="en-GB"/>
        </w:rPr>
        <w:t xml:space="preserve">Table </w:t>
      </w:r>
      <w:r w:rsidR="527F8E95" w:rsidRPr="00936EB3">
        <w:rPr>
          <w:rFonts w:eastAsiaTheme="minorEastAsia"/>
          <w:b/>
          <w:bCs/>
          <w:lang w:val="en-GB"/>
        </w:rPr>
        <w:t>S</w:t>
      </w:r>
      <w:r w:rsidR="7B569F96" w:rsidRPr="00936EB3">
        <w:rPr>
          <w:rFonts w:eastAsiaTheme="minorEastAsia"/>
          <w:b/>
          <w:bCs/>
          <w:lang w:val="en-GB"/>
        </w:rPr>
        <w:t>2</w:t>
      </w:r>
      <w:r w:rsidR="23DEFD0E" w:rsidRPr="00936EB3">
        <w:rPr>
          <w:rFonts w:eastAsiaTheme="minorEastAsia"/>
          <w:lang w:val="en-GB"/>
        </w:rPr>
        <w:t>).</w:t>
      </w:r>
      <w:r w:rsidR="00336088">
        <w:rPr>
          <w:rFonts w:eastAsiaTheme="minorEastAsia"/>
          <w:lang w:val="en-GB"/>
        </w:rPr>
        <w:t xml:space="preserve"> </w:t>
      </w:r>
      <w:r w:rsidR="00336088" w:rsidRPr="00936EB3">
        <w:rPr>
          <w:rFonts w:eastAsiaTheme="minorEastAsia"/>
          <w:color w:val="000000" w:themeColor="text1"/>
          <w:lang w:val="en-GB"/>
        </w:rPr>
        <w:t xml:space="preserve">SUB58 and EPI-S32 have only weak antibacterial activities with MICs values ≥100 </w:t>
      </w:r>
      <w:r w:rsidR="00336088" w:rsidRPr="00936EB3">
        <w:rPr>
          <w:rFonts w:ascii="Symbol" w:eastAsiaTheme="minorEastAsia" w:hAnsi="Symbol"/>
          <w:color w:val="000000" w:themeColor="text1"/>
          <w:lang w:val="en-GB"/>
        </w:rPr>
        <w:t>m</w:t>
      </w:r>
      <w:r w:rsidR="00336088" w:rsidRPr="00936EB3">
        <w:rPr>
          <w:rFonts w:eastAsiaTheme="minorEastAsia"/>
          <w:color w:val="000000" w:themeColor="text1"/>
          <w:lang w:val="en-GB"/>
        </w:rPr>
        <w:t xml:space="preserve">M and 25 </w:t>
      </w:r>
      <w:r w:rsidR="00336088" w:rsidRPr="00936EB3">
        <w:rPr>
          <w:rFonts w:ascii="Symbol" w:eastAsiaTheme="minorEastAsia" w:hAnsi="Symbol"/>
          <w:color w:val="000000" w:themeColor="text1"/>
          <w:lang w:val="en-GB"/>
        </w:rPr>
        <w:t>m</w:t>
      </w:r>
      <w:r w:rsidR="00336088" w:rsidRPr="00936EB3">
        <w:rPr>
          <w:rFonts w:eastAsiaTheme="minorEastAsia"/>
          <w:color w:val="000000" w:themeColor="text1"/>
          <w:lang w:val="en-GB"/>
        </w:rPr>
        <w:t>M against PA2859 (Pore) producing MexB WT and carrying an empty vector, respectively. The MIC</w:t>
      </w:r>
      <w:r w:rsidR="00590A16">
        <w:rPr>
          <w:rFonts w:eastAsiaTheme="minorEastAsia"/>
          <w:color w:val="000000" w:themeColor="text1"/>
          <w:lang w:val="en-GB"/>
        </w:rPr>
        <w:t xml:space="preserve"> values</w:t>
      </w:r>
      <w:r w:rsidR="00336088" w:rsidRPr="00936EB3">
        <w:rPr>
          <w:rFonts w:eastAsiaTheme="minorEastAsia"/>
          <w:color w:val="000000" w:themeColor="text1"/>
          <w:lang w:val="en-GB"/>
        </w:rPr>
        <w:t xml:space="preserve"> of </w:t>
      </w:r>
      <w:r w:rsidR="00590A16">
        <w:rPr>
          <w:rFonts w:eastAsiaTheme="minorEastAsia"/>
          <w:color w:val="000000" w:themeColor="text1"/>
          <w:lang w:val="en-GB"/>
        </w:rPr>
        <w:t xml:space="preserve">AVD108 and </w:t>
      </w:r>
      <w:r w:rsidR="00336088" w:rsidRPr="00936EB3">
        <w:rPr>
          <w:rFonts w:eastAsiaTheme="minorEastAsia"/>
          <w:color w:val="000000" w:themeColor="text1"/>
          <w:lang w:val="en-GB"/>
        </w:rPr>
        <w:t>EPI18 w</w:t>
      </w:r>
      <w:r w:rsidR="00590A16">
        <w:rPr>
          <w:rFonts w:eastAsiaTheme="minorEastAsia"/>
          <w:color w:val="000000" w:themeColor="text1"/>
          <w:lang w:val="en-GB"/>
        </w:rPr>
        <w:t>ere</w:t>
      </w:r>
      <w:r w:rsidR="00336088" w:rsidRPr="00936EB3">
        <w:rPr>
          <w:rFonts w:eastAsiaTheme="minorEastAsia"/>
          <w:color w:val="000000" w:themeColor="text1"/>
          <w:lang w:val="en-GB"/>
        </w:rPr>
        <w:t xml:space="preserve"> </w:t>
      </w:r>
      <w:r w:rsidR="00590A16">
        <w:rPr>
          <w:rFonts w:eastAsiaTheme="minorEastAsia"/>
          <w:color w:val="000000" w:themeColor="text1"/>
          <w:lang w:val="en-GB"/>
        </w:rPr>
        <w:t xml:space="preserve">6. 25 </w:t>
      </w:r>
      <w:r w:rsidR="00590A16" w:rsidRPr="00936EB3">
        <w:rPr>
          <w:rFonts w:ascii="Symbol" w:eastAsiaTheme="minorEastAsia" w:hAnsi="Symbol"/>
          <w:color w:val="000000" w:themeColor="text1"/>
          <w:lang w:val="en-GB"/>
        </w:rPr>
        <w:t>m</w:t>
      </w:r>
      <w:r w:rsidR="00590A16" w:rsidRPr="00936EB3">
        <w:rPr>
          <w:rFonts w:eastAsiaTheme="minorEastAsia"/>
          <w:color w:val="000000" w:themeColor="text1"/>
          <w:lang w:val="en-GB"/>
        </w:rPr>
        <w:t>M</w:t>
      </w:r>
      <w:r w:rsidR="00590A16">
        <w:rPr>
          <w:rFonts w:eastAsiaTheme="minorEastAsia"/>
          <w:color w:val="000000" w:themeColor="text1"/>
          <w:lang w:val="en-GB"/>
        </w:rPr>
        <w:t xml:space="preserve"> and </w:t>
      </w:r>
      <w:r w:rsidR="00336088" w:rsidRPr="00936EB3">
        <w:rPr>
          <w:rFonts w:eastAsiaTheme="minorEastAsia"/>
          <w:color w:val="000000" w:themeColor="text1"/>
          <w:lang w:val="en-GB"/>
        </w:rPr>
        <w:t xml:space="preserve">12.5 </w:t>
      </w:r>
      <w:r w:rsidR="00336088" w:rsidRPr="00936EB3">
        <w:rPr>
          <w:rFonts w:ascii="Symbol" w:eastAsiaTheme="minorEastAsia" w:hAnsi="Symbol"/>
          <w:color w:val="000000" w:themeColor="text1"/>
          <w:lang w:val="en-GB"/>
        </w:rPr>
        <w:t>m</w:t>
      </w:r>
      <w:r w:rsidR="00336088" w:rsidRPr="00936EB3">
        <w:rPr>
          <w:rFonts w:eastAsiaTheme="minorEastAsia"/>
          <w:color w:val="000000" w:themeColor="text1"/>
          <w:lang w:val="en-GB"/>
        </w:rPr>
        <w:t>M</w:t>
      </w:r>
      <w:r w:rsidR="00590A16">
        <w:rPr>
          <w:rFonts w:eastAsiaTheme="minorEastAsia"/>
          <w:color w:val="000000" w:themeColor="text1"/>
          <w:lang w:val="en-GB"/>
        </w:rPr>
        <w:t>, respectively,</w:t>
      </w:r>
      <w:r w:rsidR="00336088" w:rsidRPr="00936EB3">
        <w:rPr>
          <w:rFonts w:eastAsiaTheme="minorEastAsia"/>
          <w:color w:val="000000" w:themeColor="text1"/>
          <w:lang w:val="en-GB"/>
        </w:rPr>
        <w:t xml:space="preserve"> against both MexB WT and null cells (</w:t>
      </w:r>
      <w:r w:rsidR="00336088" w:rsidRPr="00936EB3">
        <w:rPr>
          <w:rFonts w:eastAsiaTheme="minorEastAsia"/>
          <w:b/>
          <w:bCs/>
          <w:color w:val="000000" w:themeColor="text1"/>
          <w:lang w:val="en-GB"/>
        </w:rPr>
        <w:t>Table S</w:t>
      </w:r>
      <w:r w:rsidR="004F2DD3">
        <w:rPr>
          <w:rFonts w:eastAsiaTheme="minorEastAsia"/>
          <w:b/>
          <w:bCs/>
          <w:color w:val="000000" w:themeColor="text1"/>
          <w:lang w:val="en-GB"/>
        </w:rPr>
        <w:t>2</w:t>
      </w:r>
      <w:r w:rsidR="00336088" w:rsidRPr="00936EB3">
        <w:rPr>
          <w:rFonts w:eastAsiaTheme="minorEastAsia"/>
          <w:color w:val="000000" w:themeColor="text1"/>
          <w:lang w:val="en-GB"/>
        </w:rPr>
        <w:t>).</w:t>
      </w:r>
      <w:r w:rsidR="007968FD">
        <w:rPr>
          <w:rFonts w:eastAsiaTheme="minorEastAsia"/>
          <w:color w:val="000000" w:themeColor="text1"/>
          <w:lang w:val="en-GB"/>
        </w:rPr>
        <w:t xml:space="preserve"> </w:t>
      </w:r>
      <w:r w:rsidR="007968FD">
        <w:rPr>
          <w:rFonts w:eastAsiaTheme="minorEastAsia"/>
          <w:color w:val="000000" w:themeColor="text1"/>
        </w:rPr>
        <w:t>W</w:t>
      </w:r>
      <w:r w:rsidR="007968FD" w:rsidRPr="007968FD">
        <w:rPr>
          <w:rFonts w:eastAsiaTheme="minorEastAsia"/>
          <w:color w:val="000000" w:themeColor="text1"/>
        </w:rPr>
        <w:t xml:space="preserve">e hypothesize that EPI18 is an EPI, because of </w:t>
      </w:r>
      <w:r w:rsidR="004806FB">
        <w:rPr>
          <w:rFonts w:eastAsiaTheme="minorEastAsia"/>
          <w:color w:val="000000" w:themeColor="text1"/>
        </w:rPr>
        <w:t>it is not pumped out by MexAB-OprM according to IC</w:t>
      </w:r>
      <w:r w:rsidR="004806FB" w:rsidRPr="00D61B90">
        <w:rPr>
          <w:rFonts w:eastAsiaTheme="minorEastAsia"/>
          <w:color w:val="000000" w:themeColor="text1"/>
          <w:vertAlign w:val="subscript"/>
        </w:rPr>
        <w:t>50</w:t>
      </w:r>
      <w:r w:rsidR="004806FB">
        <w:rPr>
          <w:rFonts w:eastAsiaTheme="minorEastAsia"/>
          <w:color w:val="000000" w:themeColor="text1"/>
        </w:rPr>
        <w:t xml:space="preserve"> values</w:t>
      </w:r>
      <w:r w:rsidR="008F36A7">
        <w:rPr>
          <w:rFonts w:eastAsiaTheme="minorEastAsia"/>
          <w:color w:val="000000" w:themeColor="text1"/>
        </w:rPr>
        <w:t>, it potentiate</w:t>
      </w:r>
      <w:r w:rsidR="00D61B90">
        <w:rPr>
          <w:rFonts w:eastAsiaTheme="minorEastAsia"/>
          <w:color w:val="000000" w:themeColor="text1"/>
        </w:rPr>
        <w:t>s</w:t>
      </w:r>
      <w:r w:rsidR="008F36A7">
        <w:rPr>
          <w:rFonts w:eastAsiaTheme="minorEastAsia"/>
          <w:color w:val="000000" w:themeColor="text1"/>
        </w:rPr>
        <w:t xml:space="preserve"> the activities of antibiotics and </w:t>
      </w:r>
      <w:r w:rsidR="00F15856">
        <w:rPr>
          <w:rFonts w:eastAsiaTheme="minorEastAsia"/>
          <w:color w:val="000000" w:themeColor="text1"/>
        </w:rPr>
        <w:t xml:space="preserve">inhibits efflux of Hoechst </w:t>
      </w:r>
      <w:r w:rsidR="00D61B90">
        <w:rPr>
          <w:rFonts w:eastAsiaTheme="minorEastAsia"/>
          <w:color w:val="000000" w:themeColor="text1"/>
        </w:rPr>
        <w:t>in non-growing cells (see also below).</w:t>
      </w:r>
    </w:p>
    <w:p w14:paraId="58A4801B" w14:textId="174FA218" w:rsidR="005F6D0B" w:rsidRPr="00936EB3" w:rsidRDefault="220D2F25" w:rsidP="008A6367">
      <w:pPr>
        <w:spacing w:line="360" w:lineRule="auto"/>
        <w:jc w:val="both"/>
        <w:rPr>
          <w:rFonts w:eastAsiaTheme="minorEastAsia"/>
          <w:color w:val="000000" w:themeColor="text1"/>
          <w:lang w:val="en-GB"/>
        </w:rPr>
      </w:pPr>
      <w:r w:rsidRPr="00936EB3">
        <w:rPr>
          <w:rFonts w:eastAsiaTheme="minorEastAsia"/>
          <w:lang w:val="en-GB"/>
        </w:rPr>
        <w:t xml:space="preserve">Overall, the analysis of the docking poses reveals similar binding modes for the representative Rempex compounds in the putative binding sites of MexB. </w:t>
      </w:r>
      <w:r w:rsidR="00CD3F81">
        <w:rPr>
          <w:rFonts w:eastAsiaTheme="minorEastAsia"/>
          <w:lang w:val="en-GB"/>
        </w:rPr>
        <w:t>The</w:t>
      </w:r>
      <w:r w:rsidR="00CD3F81" w:rsidRPr="00936EB3">
        <w:rPr>
          <w:rFonts w:eastAsiaTheme="minorEastAsia"/>
          <w:lang w:val="en-GB"/>
        </w:rPr>
        <w:t xml:space="preserve"> </w:t>
      </w:r>
      <w:r w:rsidRPr="00936EB3">
        <w:rPr>
          <w:rFonts w:eastAsiaTheme="minorEastAsia"/>
          <w:lang w:val="en-GB"/>
        </w:rPr>
        <w:t xml:space="preserve">differences between substrates, inhibitors and avoiders </w:t>
      </w:r>
      <w:r w:rsidR="00CD3F81">
        <w:rPr>
          <w:rFonts w:eastAsiaTheme="minorEastAsia"/>
          <w:lang w:val="en-GB"/>
        </w:rPr>
        <w:t xml:space="preserve">are subtle and </w:t>
      </w:r>
      <w:r w:rsidRPr="00936EB3">
        <w:rPr>
          <w:rFonts w:eastAsiaTheme="minorEastAsia"/>
          <w:lang w:val="en-GB"/>
        </w:rPr>
        <w:t xml:space="preserve">appear at the level of specific residues involved in the binding. </w:t>
      </w:r>
      <w:r w:rsidR="1AA5E5C3" w:rsidRPr="00936EB3">
        <w:rPr>
          <w:rFonts w:eastAsiaTheme="minorEastAsia"/>
          <w:lang w:val="en-GB"/>
        </w:rPr>
        <w:t>In particular</w:t>
      </w:r>
      <w:r w:rsidRPr="00936EB3">
        <w:rPr>
          <w:rFonts w:eastAsiaTheme="minorEastAsia"/>
          <w:lang w:val="en-GB"/>
        </w:rPr>
        <w:t>:</w:t>
      </w:r>
      <w:r w:rsidR="0AF9BA67" w:rsidRPr="00936EB3">
        <w:rPr>
          <w:rFonts w:eastAsiaTheme="minorEastAsia"/>
          <w:lang w:val="en-GB"/>
        </w:rPr>
        <w:t xml:space="preserve"> </w:t>
      </w:r>
      <w:r w:rsidR="0AF9BA67" w:rsidRPr="00936EB3">
        <w:rPr>
          <w:rFonts w:eastAsiaTheme="minorEastAsia"/>
          <w:lang w:val="en-GB"/>
        </w:rPr>
        <w:lastRenderedPageBreak/>
        <w:t>d</w:t>
      </w:r>
      <w:r w:rsidR="69F42A25" w:rsidRPr="00936EB3">
        <w:rPr>
          <w:rFonts w:eastAsiaTheme="minorEastAsia"/>
          <w:color w:val="000000" w:themeColor="text1"/>
          <w:lang w:val="en-GB"/>
        </w:rPr>
        <w:t>ocking poses at the AP</w:t>
      </w:r>
      <w:r w:rsidR="69F42A25" w:rsidRPr="00936EB3">
        <w:rPr>
          <w:rFonts w:eastAsiaTheme="minorEastAsia"/>
          <w:color w:val="000000" w:themeColor="text1"/>
          <w:vertAlign w:val="subscript"/>
          <w:lang w:val="en-GB"/>
        </w:rPr>
        <w:t>L</w:t>
      </w:r>
      <w:r w:rsidR="69F42A25" w:rsidRPr="00936EB3">
        <w:rPr>
          <w:rFonts w:eastAsiaTheme="minorEastAsia"/>
          <w:color w:val="000000" w:themeColor="text1"/>
          <w:lang w:val="en-GB"/>
        </w:rPr>
        <w:t xml:space="preserve"> </w:t>
      </w:r>
      <w:r w:rsidR="78461A18" w:rsidRPr="00936EB3">
        <w:rPr>
          <w:rFonts w:eastAsiaTheme="minorEastAsia"/>
          <w:color w:val="000000" w:themeColor="text1"/>
          <w:lang w:val="en-GB"/>
        </w:rPr>
        <w:t>(</w:t>
      </w:r>
      <w:r w:rsidR="78461A18" w:rsidRPr="00936EB3">
        <w:rPr>
          <w:rFonts w:eastAsiaTheme="minorEastAsia"/>
          <w:b/>
          <w:bCs/>
          <w:color w:val="000000" w:themeColor="text1"/>
          <w:lang w:val="en-GB"/>
        </w:rPr>
        <w:t xml:space="preserve">Figure </w:t>
      </w:r>
      <w:r w:rsidR="006E78FE" w:rsidRPr="00936EB3">
        <w:rPr>
          <w:rFonts w:eastAsiaTheme="minorEastAsia"/>
          <w:b/>
          <w:bCs/>
          <w:color w:val="000000" w:themeColor="text1"/>
          <w:lang w:val="en-GB"/>
        </w:rPr>
        <w:t>S</w:t>
      </w:r>
      <w:r w:rsidR="006E78FE">
        <w:rPr>
          <w:rFonts w:eastAsiaTheme="minorEastAsia"/>
          <w:b/>
          <w:bCs/>
          <w:color w:val="000000" w:themeColor="text1"/>
          <w:lang w:val="en-GB"/>
        </w:rPr>
        <w:t>2</w:t>
      </w:r>
      <w:r w:rsidR="006E78FE" w:rsidRPr="00936EB3">
        <w:rPr>
          <w:rFonts w:eastAsiaTheme="minorEastAsia"/>
          <w:b/>
          <w:bCs/>
          <w:color w:val="000000" w:themeColor="text1"/>
          <w:lang w:val="en-GB"/>
        </w:rPr>
        <w:t xml:space="preserve"> </w:t>
      </w:r>
      <w:r w:rsidR="0BB90A3B" w:rsidRPr="00936EB3">
        <w:rPr>
          <w:rFonts w:eastAsiaTheme="minorEastAsia"/>
          <w:color w:val="000000" w:themeColor="text1"/>
          <w:lang w:val="en-GB"/>
        </w:rPr>
        <w:t xml:space="preserve">and </w:t>
      </w:r>
      <w:r w:rsidR="0BB90A3B" w:rsidRPr="00936EB3">
        <w:rPr>
          <w:rFonts w:eastAsiaTheme="minorEastAsia"/>
          <w:b/>
          <w:bCs/>
          <w:color w:val="000000" w:themeColor="text1"/>
          <w:lang w:val="en-GB"/>
        </w:rPr>
        <w:t>Figure 3</w:t>
      </w:r>
      <w:r w:rsidR="78461A18" w:rsidRPr="00936EB3">
        <w:rPr>
          <w:rFonts w:eastAsiaTheme="minorEastAsia"/>
          <w:color w:val="000000" w:themeColor="text1"/>
          <w:lang w:val="en-GB"/>
        </w:rPr>
        <w:t xml:space="preserve">) </w:t>
      </w:r>
      <w:r w:rsidR="69F42A25" w:rsidRPr="00936EB3">
        <w:rPr>
          <w:rFonts w:eastAsiaTheme="minorEastAsia"/>
          <w:color w:val="000000" w:themeColor="text1"/>
          <w:lang w:val="en-GB"/>
        </w:rPr>
        <w:t>reveal a common binding mode</w:t>
      </w:r>
      <w:r w:rsidR="00936EB3">
        <w:rPr>
          <w:rFonts w:eastAsiaTheme="minorEastAsia"/>
          <w:color w:val="000000" w:themeColor="text1"/>
        </w:rPr>
        <w:t>, i.e.,</w:t>
      </w:r>
      <w:r w:rsidR="00936EB3" w:rsidRPr="3707649D">
        <w:rPr>
          <w:rFonts w:eastAsiaTheme="minorEastAsia"/>
          <w:color w:val="000000" w:themeColor="text1"/>
        </w:rPr>
        <w:t xml:space="preserve"> </w:t>
      </w:r>
      <w:r w:rsidR="5B17D10E" w:rsidRPr="00936EB3">
        <w:rPr>
          <w:rFonts w:eastAsiaTheme="minorEastAsia"/>
          <w:color w:val="000000" w:themeColor="text1"/>
          <w:lang w:val="en-GB"/>
        </w:rPr>
        <w:t xml:space="preserve">the </w:t>
      </w:r>
      <w:r w:rsidR="40398A44" w:rsidRPr="00936EB3">
        <w:rPr>
          <w:rFonts w:eastAsiaTheme="minorEastAsia"/>
          <w:color w:val="000000" w:themeColor="text1"/>
          <w:lang w:val="en-GB"/>
        </w:rPr>
        <w:t xml:space="preserve">hydrophobic rings </w:t>
      </w:r>
      <w:r w:rsidR="7D71BF69" w:rsidRPr="00936EB3">
        <w:rPr>
          <w:rFonts w:eastAsiaTheme="minorEastAsia"/>
          <w:color w:val="000000" w:themeColor="text1"/>
          <w:lang w:val="en-GB"/>
        </w:rPr>
        <w:t xml:space="preserve">of compounds </w:t>
      </w:r>
      <w:r w:rsidR="40398A44" w:rsidRPr="00936EB3">
        <w:rPr>
          <w:rFonts w:eastAsiaTheme="minorEastAsia"/>
          <w:color w:val="000000" w:themeColor="text1"/>
          <w:lang w:val="en-GB"/>
        </w:rPr>
        <w:t xml:space="preserve">point towards the </w:t>
      </w:r>
      <w:r w:rsidR="7CD9485F" w:rsidRPr="00936EB3">
        <w:rPr>
          <w:rFonts w:eastAsiaTheme="minorEastAsia"/>
          <w:color w:val="000000" w:themeColor="text1"/>
          <w:lang w:val="en-GB"/>
        </w:rPr>
        <w:t>I</w:t>
      </w:r>
      <w:r w:rsidR="40398A44" w:rsidRPr="00936EB3">
        <w:rPr>
          <w:rFonts w:eastAsiaTheme="minorEastAsia"/>
          <w:color w:val="000000" w:themeColor="text1"/>
          <w:lang w:val="en-GB"/>
        </w:rPr>
        <w:t xml:space="preserve">nner </w:t>
      </w:r>
      <w:r w:rsidR="2492EB9B" w:rsidRPr="00936EB3">
        <w:rPr>
          <w:rFonts w:eastAsiaTheme="minorEastAsia"/>
          <w:color w:val="000000" w:themeColor="text1"/>
          <w:lang w:val="en-GB"/>
        </w:rPr>
        <w:t>AP</w:t>
      </w:r>
      <w:r w:rsidR="41F46B62" w:rsidRPr="00936EB3">
        <w:rPr>
          <w:rFonts w:eastAsiaTheme="minorEastAsia"/>
          <w:color w:val="000000" w:themeColor="text1"/>
          <w:lang w:val="en-GB"/>
        </w:rPr>
        <w:t xml:space="preserve"> and IF</w:t>
      </w:r>
      <w:r w:rsidR="40398A44" w:rsidRPr="00936EB3">
        <w:rPr>
          <w:rFonts w:eastAsiaTheme="minorEastAsia"/>
          <w:color w:val="000000" w:themeColor="text1"/>
          <w:lang w:val="en-GB"/>
        </w:rPr>
        <w:t xml:space="preserve">, </w:t>
      </w:r>
      <w:r w:rsidR="2817F7D9" w:rsidRPr="00936EB3">
        <w:rPr>
          <w:rFonts w:eastAsiaTheme="minorEastAsia"/>
          <w:color w:val="000000" w:themeColor="text1"/>
          <w:lang w:val="en-GB"/>
        </w:rPr>
        <w:t xml:space="preserve">containing apolar residues such as </w:t>
      </w:r>
      <w:r w:rsidR="255D5DAD" w:rsidRPr="00936EB3">
        <w:rPr>
          <w:rFonts w:eastAsiaTheme="minorEastAsia"/>
          <w:color w:val="000000" w:themeColor="text1"/>
          <w:lang w:val="en-GB"/>
        </w:rPr>
        <w:t>L564, P669, V671, L674 and L861</w:t>
      </w:r>
      <w:r w:rsidR="7F7ECAB9" w:rsidRPr="00936EB3">
        <w:rPr>
          <w:rFonts w:eastAsiaTheme="minorEastAsia"/>
          <w:color w:val="000000" w:themeColor="text1"/>
          <w:lang w:val="en-GB"/>
        </w:rPr>
        <w:t>; the</w:t>
      </w:r>
      <w:r w:rsidR="482A4191" w:rsidRPr="00936EB3">
        <w:rPr>
          <w:rFonts w:eastAsiaTheme="minorEastAsia"/>
          <w:color w:val="000000" w:themeColor="text1"/>
          <w:lang w:val="en-GB"/>
        </w:rPr>
        <w:t xml:space="preserve"> </w:t>
      </w:r>
      <w:r w:rsidR="5B17D10E" w:rsidRPr="00936EB3">
        <w:rPr>
          <w:rFonts w:eastAsiaTheme="minorEastAsia"/>
          <w:color w:val="000000" w:themeColor="text1"/>
          <w:lang w:val="en-GB"/>
        </w:rPr>
        <w:t xml:space="preserve">terminal amines </w:t>
      </w:r>
      <w:r w:rsidR="2492EB9B" w:rsidRPr="00936EB3">
        <w:rPr>
          <w:rFonts w:eastAsiaTheme="minorEastAsia"/>
          <w:color w:val="000000" w:themeColor="text1"/>
          <w:lang w:val="en-GB"/>
        </w:rPr>
        <w:t xml:space="preserve">are associated with the </w:t>
      </w:r>
      <w:r w:rsidR="1549D6EC" w:rsidRPr="00936EB3">
        <w:rPr>
          <w:rFonts w:eastAsiaTheme="minorEastAsia"/>
          <w:color w:val="000000" w:themeColor="text1"/>
          <w:lang w:val="en-GB"/>
        </w:rPr>
        <w:t>O</w:t>
      </w:r>
      <w:r w:rsidR="2492EB9B" w:rsidRPr="00936EB3">
        <w:rPr>
          <w:rFonts w:eastAsiaTheme="minorEastAsia"/>
          <w:color w:val="000000" w:themeColor="text1"/>
          <w:lang w:val="en-GB"/>
        </w:rPr>
        <w:t>uter AP</w:t>
      </w:r>
      <w:r w:rsidR="56DA5A95" w:rsidRPr="00936EB3">
        <w:rPr>
          <w:rFonts w:eastAsiaTheme="minorEastAsia"/>
          <w:color w:val="000000" w:themeColor="text1"/>
          <w:lang w:val="en-GB"/>
        </w:rPr>
        <w:t>.</w:t>
      </w:r>
      <w:r w:rsidR="077585ED" w:rsidRPr="00936EB3">
        <w:rPr>
          <w:rFonts w:eastAsiaTheme="minorEastAsia"/>
          <w:color w:val="000000" w:themeColor="text1"/>
          <w:lang w:val="en-GB"/>
        </w:rPr>
        <w:t xml:space="preserve"> This region is </w:t>
      </w:r>
      <w:r w:rsidR="33852C69" w:rsidRPr="00936EB3">
        <w:rPr>
          <w:rFonts w:eastAsiaTheme="minorEastAsia"/>
          <w:color w:val="000000" w:themeColor="text1"/>
          <w:lang w:val="en-GB"/>
        </w:rPr>
        <w:t>responsible for most of the interactions between MexB and the Rempex compounds</w:t>
      </w:r>
      <w:r w:rsidR="4745F554" w:rsidRPr="00936EB3">
        <w:rPr>
          <w:rFonts w:eastAsiaTheme="minorEastAsia"/>
          <w:color w:val="000000" w:themeColor="text1"/>
          <w:lang w:val="en-GB"/>
        </w:rPr>
        <w:t xml:space="preserve">, </w:t>
      </w:r>
      <w:r w:rsidR="1E2148E8" w:rsidRPr="00936EB3">
        <w:rPr>
          <w:rFonts w:eastAsiaTheme="minorEastAsia"/>
          <w:color w:val="000000" w:themeColor="text1"/>
          <w:lang w:val="en-GB"/>
        </w:rPr>
        <w:t xml:space="preserve">although </w:t>
      </w:r>
      <w:r w:rsidR="5AEC03C5" w:rsidRPr="00936EB3">
        <w:rPr>
          <w:rFonts w:eastAsiaTheme="minorEastAsia"/>
          <w:color w:val="000000" w:themeColor="text1"/>
          <w:lang w:val="en-GB"/>
        </w:rPr>
        <w:t xml:space="preserve">the residues involved </w:t>
      </w:r>
      <w:r w:rsidR="261DC0CF" w:rsidRPr="00936EB3">
        <w:rPr>
          <w:rFonts w:eastAsiaTheme="minorEastAsia"/>
          <w:color w:val="000000" w:themeColor="text1"/>
          <w:lang w:val="en-GB"/>
        </w:rPr>
        <w:t>vary</w:t>
      </w:r>
      <w:r w:rsidR="67D52305" w:rsidRPr="00936EB3">
        <w:rPr>
          <w:rFonts w:eastAsiaTheme="minorEastAsia"/>
          <w:color w:val="000000" w:themeColor="text1"/>
          <w:lang w:val="en-GB"/>
        </w:rPr>
        <w:t xml:space="preserve"> to some extent</w:t>
      </w:r>
      <w:r w:rsidR="7D57BE91" w:rsidRPr="00936EB3">
        <w:rPr>
          <w:rFonts w:eastAsiaTheme="minorEastAsia"/>
          <w:color w:val="000000" w:themeColor="text1"/>
          <w:lang w:val="en-GB"/>
        </w:rPr>
        <w:t>.</w:t>
      </w:r>
      <w:r w:rsidR="56101905" w:rsidRPr="00936EB3">
        <w:rPr>
          <w:rFonts w:eastAsiaTheme="minorEastAsia"/>
          <w:color w:val="000000" w:themeColor="text1"/>
          <w:lang w:val="en-GB"/>
        </w:rPr>
        <w:t xml:space="preserve"> </w:t>
      </w:r>
      <w:r w:rsidR="50E4C28E" w:rsidRPr="00936EB3">
        <w:rPr>
          <w:rFonts w:eastAsiaTheme="minorEastAsia"/>
          <w:color w:val="000000" w:themeColor="text1"/>
          <w:lang w:val="en-GB"/>
        </w:rPr>
        <w:t>Docking poses at the DP</w:t>
      </w:r>
      <w:r w:rsidR="50E4C28E" w:rsidRPr="00936EB3">
        <w:rPr>
          <w:rFonts w:eastAsiaTheme="minorEastAsia"/>
          <w:color w:val="000000" w:themeColor="text1"/>
          <w:vertAlign w:val="subscript"/>
          <w:lang w:val="en-GB"/>
        </w:rPr>
        <w:t>T</w:t>
      </w:r>
      <w:r w:rsidR="50E4C28E" w:rsidRPr="00936EB3">
        <w:rPr>
          <w:rFonts w:eastAsiaTheme="minorEastAsia"/>
          <w:color w:val="000000" w:themeColor="text1"/>
          <w:lang w:val="en-GB"/>
        </w:rPr>
        <w:t xml:space="preserve"> </w:t>
      </w:r>
      <w:r w:rsidR="6A370237" w:rsidRPr="00936EB3">
        <w:rPr>
          <w:rFonts w:eastAsiaTheme="minorEastAsia"/>
          <w:color w:val="000000" w:themeColor="text1"/>
          <w:lang w:val="en-GB"/>
        </w:rPr>
        <w:t>(</w:t>
      </w:r>
      <w:r w:rsidR="6A370237" w:rsidRPr="00936EB3">
        <w:rPr>
          <w:rFonts w:eastAsiaTheme="minorEastAsia"/>
          <w:b/>
          <w:bCs/>
          <w:color w:val="000000" w:themeColor="text1"/>
          <w:lang w:val="en-GB"/>
        </w:rPr>
        <w:t xml:space="preserve">Figure </w:t>
      </w:r>
      <w:r w:rsidR="006E78FE" w:rsidRPr="00936EB3">
        <w:rPr>
          <w:rFonts w:eastAsiaTheme="minorEastAsia"/>
          <w:b/>
          <w:bCs/>
          <w:color w:val="000000" w:themeColor="text1"/>
          <w:lang w:val="en-GB"/>
        </w:rPr>
        <w:t>S</w:t>
      </w:r>
      <w:r w:rsidR="006E78FE">
        <w:rPr>
          <w:rFonts w:eastAsiaTheme="minorEastAsia"/>
          <w:b/>
          <w:bCs/>
          <w:color w:val="000000" w:themeColor="text1"/>
          <w:lang w:val="en-GB"/>
        </w:rPr>
        <w:t>3</w:t>
      </w:r>
      <w:r w:rsidR="006E78FE" w:rsidRPr="00936EB3">
        <w:rPr>
          <w:rFonts w:eastAsiaTheme="minorEastAsia"/>
          <w:b/>
          <w:bCs/>
          <w:color w:val="000000" w:themeColor="text1"/>
          <w:lang w:val="en-GB"/>
        </w:rPr>
        <w:t xml:space="preserve"> </w:t>
      </w:r>
      <w:r w:rsidR="0B9531DB" w:rsidRPr="00936EB3">
        <w:rPr>
          <w:rFonts w:eastAsiaTheme="minorEastAsia"/>
          <w:color w:val="000000" w:themeColor="text1"/>
          <w:lang w:val="en-GB"/>
        </w:rPr>
        <w:t xml:space="preserve">and </w:t>
      </w:r>
      <w:r w:rsidR="0B9531DB" w:rsidRPr="00936EB3">
        <w:rPr>
          <w:rFonts w:eastAsiaTheme="minorEastAsia"/>
          <w:b/>
          <w:bCs/>
          <w:color w:val="000000" w:themeColor="text1"/>
          <w:lang w:val="en-GB"/>
        </w:rPr>
        <w:t>Figure 4</w:t>
      </w:r>
      <w:r w:rsidR="6A370237" w:rsidRPr="00936EB3">
        <w:rPr>
          <w:rFonts w:eastAsiaTheme="minorEastAsia"/>
          <w:color w:val="000000" w:themeColor="text1"/>
          <w:lang w:val="en-GB"/>
        </w:rPr>
        <w:t xml:space="preserve">) </w:t>
      </w:r>
      <w:r w:rsidR="50E4C28E" w:rsidRPr="00936EB3">
        <w:rPr>
          <w:rFonts w:eastAsiaTheme="minorEastAsia"/>
          <w:color w:val="000000" w:themeColor="text1"/>
          <w:lang w:val="en-GB"/>
        </w:rPr>
        <w:t>share the same orientation</w:t>
      </w:r>
      <w:r w:rsidR="4E93C799" w:rsidRPr="00936EB3">
        <w:rPr>
          <w:rFonts w:eastAsiaTheme="minorEastAsia"/>
          <w:color w:val="000000" w:themeColor="text1"/>
          <w:lang w:val="en-GB"/>
        </w:rPr>
        <w:t xml:space="preserve">, with the </w:t>
      </w:r>
      <w:r w:rsidR="1C451FCE" w:rsidRPr="00936EB3">
        <w:rPr>
          <w:rFonts w:eastAsiaTheme="minorEastAsia"/>
          <w:color w:val="000000" w:themeColor="text1"/>
          <w:lang w:val="en-GB"/>
        </w:rPr>
        <w:t xml:space="preserve">polar </w:t>
      </w:r>
      <w:r w:rsidR="2EF6DDAE" w:rsidRPr="00936EB3">
        <w:rPr>
          <w:rFonts w:eastAsiaTheme="minorEastAsia"/>
          <w:color w:val="000000" w:themeColor="text1"/>
          <w:lang w:val="en-GB"/>
        </w:rPr>
        <w:t xml:space="preserve">tails </w:t>
      </w:r>
      <w:r w:rsidR="4CD35D04" w:rsidRPr="00936EB3">
        <w:rPr>
          <w:rFonts w:eastAsiaTheme="minorEastAsia"/>
          <w:color w:val="000000" w:themeColor="text1"/>
          <w:lang w:val="en-GB"/>
        </w:rPr>
        <w:t xml:space="preserve">facing the </w:t>
      </w:r>
      <w:r w:rsidR="41F46B62" w:rsidRPr="00936EB3">
        <w:rPr>
          <w:rFonts w:eastAsiaTheme="minorEastAsia"/>
          <w:color w:val="000000" w:themeColor="text1"/>
          <w:lang w:val="en-GB"/>
        </w:rPr>
        <w:t>IF</w:t>
      </w:r>
      <w:r w:rsidR="15158143" w:rsidRPr="00936EB3">
        <w:rPr>
          <w:rFonts w:eastAsiaTheme="minorEastAsia"/>
          <w:color w:val="000000" w:themeColor="text1"/>
          <w:lang w:val="en-GB"/>
        </w:rPr>
        <w:t xml:space="preserve">, and the </w:t>
      </w:r>
      <w:r w:rsidR="58B32ACE" w:rsidRPr="00936EB3">
        <w:rPr>
          <w:rFonts w:eastAsiaTheme="minorEastAsia"/>
          <w:color w:val="000000" w:themeColor="text1"/>
          <w:lang w:val="en-GB"/>
        </w:rPr>
        <w:t>a</w:t>
      </w:r>
      <w:r w:rsidR="32254136" w:rsidRPr="00936EB3">
        <w:rPr>
          <w:rFonts w:eastAsiaTheme="minorEastAsia"/>
          <w:color w:val="000000" w:themeColor="text1"/>
          <w:lang w:val="en-GB"/>
        </w:rPr>
        <w:t xml:space="preserve">romatic rings directed toward the </w:t>
      </w:r>
      <w:r w:rsidR="006C7338" w:rsidRPr="00936EB3">
        <w:rPr>
          <w:rFonts w:eastAsiaTheme="minorEastAsia"/>
          <w:color w:val="000000" w:themeColor="text1"/>
          <w:lang w:val="en-GB"/>
        </w:rPr>
        <w:t xml:space="preserve">DP </w:t>
      </w:r>
      <w:r w:rsidR="0B9531DB" w:rsidRPr="00936EB3">
        <w:rPr>
          <w:rFonts w:eastAsiaTheme="minorEastAsia"/>
          <w:color w:val="000000" w:themeColor="text1"/>
          <w:lang w:val="en-GB"/>
        </w:rPr>
        <w:t>C</w:t>
      </w:r>
      <w:r w:rsidR="7D71BF69" w:rsidRPr="00936EB3">
        <w:rPr>
          <w:rFonts w:eastAsiaTheme="minorEastAsia"/>
          <w:color w:val="000000" w:themeColor="text1"/>
          <w:lang w:val="en-GB"/>
        </w:rPr>
        <w:t>ave</w:t>
      </w:r>
      <w:r w:rsidR="085F39BA" w:rsidRPr="00936EB3">
        <w:rPr>
          <w:rFonts w:eastAsiaTheme="minorEastAsia"/>
          <w:color w:val="000000" w:themeColor="text1"/>
          <w:lang w:val="en-GB"/>
        </w:rPr>
        <w:t>.</w:t>
      </w:r>
      <w:r w:rsidR="664C5F91" w:rsidRPr="00936EB3">
        <w:rPr>
          <w:rFonts w:eastAsiaTheme="minorEastAsia"/>
          <w:color w:val="000000" w:themeColor="text1"/>
          <w:lang w:val="en-GB"/>
        </w:rPr>
        <w:t xml:space="preserve"> </w:t>
      </w:r>
      <w:r w:rsidR="71A26F68" w:rsidRPr="00936EB3">
        <w:rPr>
          <w:rFonts w:eastAsiaTheme="minorEastAsia"/>
          <w:color w:val="000000" w:themeColor="text1"/>
          <w:lang w:val="en-GB"/>
        </w:rPr>
        <w:t>A</w:t>
      </w:r>
      <w:r w:rsidR="0127ED8E" w:rsidRPr="00936EB3">
        <w:rPr>
          <w:rFonts w:eastAsiaTheme="minorEastAsia"/>
          <w:color w:val="000000" w:themeColor="text1"/>
          <w:lang w:val="en-GB"/>
        </w:rPr>
        <w:t xml:space="preserve">ll ligands </w:t>
      </w:r>
      <w:r w:rsidR="07C6A547" w:rsidRPr="00936EB3">
        <w:rPr>
          <w:rFonts w:eastAsiaTheme="minorEastAsia"/>
          <w:color w:val="000000" w:themeColor="text1"/>
          <w:lang w:val="en-GB"/>
        </w:rPr>
        <w:t xml:space="preserve">participate also in polar interactions with different residues </w:t>
      </w:r>
      <w:r w:rsidR="56EFE2DC" w:rsidRPr="00936EB3">
        <w:rPr>
          <w:rFonts w:eastAsiaTheme="minorEastAsia"/>
          <w:color w:val="000000" w:themeColor="text1"/>
          <w:lang w:val="en-GB"/>
        </w:rPr>
        <w:t>through the</w:t>
      </w:r>
      <w:r w:rsidR="7E513D77" w:rsidRPr="00936EB3">
        <w:rPr>
          <w:rFonts w:eastAsiaTheme="minorEastAsia"/>
          <w:color w:val="000000" w:themeColor="text1"/>
          <w:lang w:val="en-GB"/>
        </w:rPr>
        <w:t>ir</w:t>
      </w:r>
      <w:r w:rsidR="56EFE2DC" w:rsidRPr="00936EB3">
        <w:rPr>
          <w:rFonts w:eastAsiaTheme="minorEastAsia"/>
          <w:color w:val="000000" w:themeColor="text1"/>
          <w:lang w:val="en-GB"/>
        </w:rPr>
        <w:t xml:space="preserve"> positively charged amines</w:t>
      </w:r>
      <w:r w:rsidR="4CB0DAAD" w:rsidRPr="00936EB3">
        <w:rPr>
          <w:rFonts w:eastAsiaTheme="minorEastAsia"/>
          <w:color w:val="000000" w:themeColor="text1"/>
          <w:lang w:val="en-GB"/>
        </w:rPr>
        <w:t xml:space="preserve">, while </w:t>
      </w:r>
      <w:r w:rsidR="71A26F68" w:rsidRPr="00936EB3">
        <w:rPr>
          <w:rFonts w:eastAsiaTheme="minorEastAsia"/>
          <w:color w:val="000000" w:themeColor="text1"/>
          <w:lang w:val="en-GB"/>
        </w:rPr>
        <w:t xml:space="preserve">EPI18 </w:t>
      </w:r>
      <w:r w:rsidR="1AFCABBB" w:rsidRPr="00936EB3">
        <w:rPr>
          <w:rFonts w:eastAsiaTheme="minorEastAsia"/>
          <w:color w:val="000000" w:themeColor="text1"/>
          <w:lang w:val="en-GB"/>
        </w:rPr>
        <w:t xml:space="preserve">is involved in </w:t>
      </w:r>
      <w:r w:rsidR="14F8E96F" w:rsidRPr="006E78FE">
        <w:rPr>
          <w:rFonts w:eastAsiaTheme="minorEastAsia"/>
          <w:color w:val="000000" w:themeColor="text1"/>
          <w:lang w:val="en-GB"/>
        </w:rPr>
        <w:t>π-</w:t>
      </w:r>
      <w:r w:rsidR="14F8E96F" w:rsidRPr="006E78FE">
        <w:rPr>
          <w:rFonts w:ascii="Calibri" w:eastAsiaTheme="minorEastAsia" w:hAnsi="Calibri" w:cs="Calibri"/>
          <w:color w:val="000000" w:themeColor="text1"/>
          <w:lang w:val="en-GB"/>
        </w:rPr>
        <w:t>π</w:t>
      </w:r>
      <w:r w:rsidR="1AFCABBB" w:rsidRPr="006E78FE">
        <w:rPr>
          <w:rFonts w:eastAsiaTheme="minorEastAsia"/>
          <w:color w:val="000000" w:themeColor="text1"/>
          <w:lang w:val="en-GB"/>
        </w:rPr>
        <w:t xml:space="preserve"> stacking interactions with phenylalanine residues of the </w:t>
      </w:r>
      <w:r w:rsidR="006C7338" w:rsidRPr="006E78FE">
        <w:rPr>
          <w:rFonts w:eastAsiaTheme="minorEastAsia"/>
          <w:color w:val="000000" w:themeColor="text1"/>
          <w:lang w:val="en-GB"/>
        </w:rPr>
        <w:t xml:space="preserve">DP </w:t>
      </w:r>
      <w:r w:rsidR="5A20D025" w:rsidRPr="006E78FE">
        <w:rPr>
          <w:rFonts w:eastAsiaTheme="minorEastAsia"/>
          <w:color w:val="000000" w:themeColor="text1"/>
          <w:lang w:val="en-GB"/>
        </w:rPr>
        <w:t>G</w:t>
      </w:r>
      <w:r w:rsidR="4996A82F" w:rsidRPr="006E78FE">
        <w:rPr>
          <w:rFonts w:eastAsiaTheme="minorEastAsia"/>
          <w:color w:val="000000" w:themeColor="text1"/>
          <w:lang w:val="en-GB"/>
        </w:rPr>
        <w:t>roove</w:t>
      </w:r>
      <w:r w:rsidR="1AFCABBB" w:rsidRPr="006E78FE">
        <w:rPr>
          <w:rFonts w:eastAsiaTheme="minorEastAsia"/>
          <w:color w:val="000000" w:themeColor="text1"/>
          <w:lang w:val="en-GB"/>
        </w:rPr>
        <w:t>.</w:t>
      </w:r>
    </w:p>
    <w:p w14:paraId="75EA6094" w14:textId="1AC906D2" w:rsidR="00BC644E" w:rsidRPr="00936EB3" w:rsidRDefault="4E02834C" w:rsidP="008A6367">
      <w:pPr>
        <w:spacing w:line="360" w:lineRule="auto"/>
        <w:jc w:val="both"/>
        <w:rPr>
          <w:rFonts w:asciiTheme="minorEastAsia" w:eastAsiaTheme="minorEastAsia" w:hAnsiTheme="minorEastAsia" w:cstheme="minorEastAsia"/>
          <w:color w:val="000000" w:themeColor="text1"/>
          <w:lang w:val="en-GB"/>
        </w:rPr>
      </w:pPr>
      <w:r w:rsidRPr="00936EB3">
        <w:rPr>
          <w:rFonts w:eastAsiaTheme="minorEastAsia"/>
          <w:color w:val="000000" w:themeColor="text1"/>
          <w:lang w:val="en-GB"/>
        </w:rPr>
        <w:t>Thus</w:t>
      </w:r>
      <w:r w:rsidR="1F1A32FF" w:rsidRPr="00936EB3">
        <w:rPr>
          <w:rFonts w:eastAsiaTheme="minorEastAsia"/>
          <w:color w:val="000000" w:themeColor="text1"/>
          <w:lang w:val="en-GB"/>
        </w:rPr>
        <w:t xml:space="preserve">, </w:t>
      </w:r>
      <w:r w:rsidR="00F439D1">
        <w:rPr>
          <w:rFonts w:eastAsiaTheme="minorEastAsia"/>
          <w:color w:val="000000" w:themeColor="text1"/>
          <w:lang w:val="en-GB"/>
        </w:rPr>
        <w:t xml:space="preserve">taken together </w:t>
      </w:r>
      <w:r w:rsidR="1F1A32FF" w:rsidRPr="00936EB3">
        <w:rPr>
          <w:rFonts w:eastAsiaTheme="minorEastAsia"/>
          <w:color w:val="000000" w:themeColor="text1"/>
          <w:lang w:val="en-GB"/>
        </w:rPr>
        <w:t xml:space="preserve">docking results </w:t>
      </w:r>
      <w:r w:rsidR="00F439D1">
        <w:rPr>
          <w:rFonts w:eastAsiaTheme="minorEastAsia"/>
          <w:color w:val="000000" w:themeColor="text1"/>
          <w:lang w:val="en-GB"/>
        </w:rPr>
        <w:t>(</w:t>
      </w:r>
      <w:r w:rsidR="00F439D1">
        <w:rPr>
          <w:rFonts w:eastAsiaTheme="minorEastAsia"/>
          <w:b/>
          <w:bCs/>
          <w:color w:val="000000" w:themeColor="text1"/>
          <w:lang w:val="en-GB"/>
        </w:rPr>
        <w:t>Figure 3-</w:t>
      </w:r>
      <w:r w:rsidR="00F439D1" w:rsidRPr="00F439D1">
        <w:rPr>
          <w:rFonts w:eastAsiaTheme="minorEastAsia"/>
          <w:b/>
          <w:bCs/>
          <w:color w:val="000000" w:themeColor="text1"/>
          <w:lang w:val="en-GB"/>
        </w:rPr>
        <w:t>4</w:t>
      </w:r>
      <w:r w:rsidR="00F439D1">
        <w:rPr>
          <w:rFonts w:eastAsiaTheme="minorEastAsia"/>
          <w:color w:val="000000" w:themeColor="text1"/>
          <w:lang w:val="en-GB"/>
        </w:rPr>
        <w:t xml:space="preserve">) </w:t>
      </w:r>
      <w:r w:rsidR="00F439D1" w:rsidRPr="00F439D1">
        <w:rPr>
          <w:rFonts w:eastAsiaTheme="minorEastAsia"/>
          <w:color w:val="000000" w:themeColor="text1"/>
          <w:lang w:val="en-GB"/>
        </w:rPr>
        <w:t>and</w:t>
      </w:r>
      <w:r w:rsidR="00F439D1">
        <w:rPr>
          <w:rFonts w:eastAsiaTheme="minorEastAsia"/>
          <w:color w:val="000000" w:themeColor="text1"/>
          <w:lang w:val="en-GB"/>
        </w:rPr>
        <w:t xml:space="preserve"> ML analyses </w:t>
      </w:r>
      <w:r w:rsidR="0028441B">
        <w:rPr>
          <w:rFonts w:eastAsiaTheme="minorEastAsia"/>
          <w:color w:val="000000" w:themeColor="text1"/>
          <w:lang w:val="en-GB"/>
        </w:rPr>
        <w:t>(</w:t>
      </w:r>
      <w:r w:rsidR="00F439D1">
        <w:rPr>
          <w:rFonts w:eastAsiaTheme="minorEastAsia"/>
          <w:b/>
          <w:bCs/>
          <w:color w:val="000000" w:themeColor="text1"/>
          <w:lang w:val="en-GB"/>
        </w:rPr>
        <w:t xml:space="preserve">Figure </w:t>
      </w:r>
      <w:r w:rsidR="00F439D1" w:rsidRPr="00F439D1">
        <w:rPr>
          <w:rFonts w:eastAsiaTheme="minorEastAsia"/>
          <w:b/>
          <w:bCs/>
          <w:color w:val="000000" w:themeColor="text1"/>
          <w:lang w:val="en-GB"/>
        </w:rPr>
        <w:t>1</w:t>
      </w:r>
      <w:r w:rsidR="00F439D1">
        <w:rPr>
          <w:rFonts w:eastAsiaTheme="minorEastAsia"/>
          <w:color w:val="000000" w:themeColor="text1"/>
          <w:lang w:val="en-GB"/>
        </w:rPr>
        <w:t xml:space="preserve">) </w:t>
      </w:r>
      <w:r w:rsidR="3E16B81D" w:rsidRPr="00F439D1">
        <w:rPr>
          <w:rFonts w:eastAsiaTheme="minorEastAsia"/>
          <w:color w:val="000000" w:themeColor="text1"/>
          <w:lang w:val="en-GB"/>
        </w:rPr>
        <w:t>show</w:t>
      </w:r>
      <w:r w:rsidR="4996A82F" w:rsidRPr="00936EB3">
        <w:rPr>
          <w:rFonts w:eastAsiaTheme="minorEastAsia"/>
          <w:color w:val="000000" w:themeColor="text1"/>
          <w:lang w:val="en-GB"/>
        </w:rPr>
        <w:t xml:space="preserve"> </w:t>
      </w:r>
      <w:r w:rsidR="1F1A32FF" w:rsidRPr="00936EB3">
        <w:rPr>
          <w:rFonts w:eastAsiaTheme="minorEastAsia"/>
          <w:color w:val="000000" w:themeColor="text1"/>
          <w:lang w:val="en-GB"/>
        </w:rPr>
        <w:t xml:space="preserve">that </w:t>
      </w:r>
      <w:r w:rsidR="3E16B81D" w:rsidRPr="00936EB3">
        <w:rPr>
          <w:rFonts w:eastAsiaTheme="minorEastAsia"/>
          <w:color w:val="000000" w:themeColor="text1"/>
          <w:lang w:val="en-GB"/>
        </w:rPr>
        <w:t xml:space="preserve">interactions of Rempex compounds with </w:t>
      </w:r>
      <w:r w:rsidR="003A2A8C" w:rsidRPr="00936EB3">
        <w:rPr>
          <w:rFonts w:eastAsiaTheme="minorEastAsia"/>
          <w:color w:val="000000" w:themeColor="text1"/>
          <w:lang w:val="en-GB"/>
        </w:rPr>
        <w:t xml:space="preserve">the </w:t>
      </w:r>
      <w:r w:rsidR="3E16B81D" w:rsidRPr="00936EB3">
        <w:rPr>
          <w:rFonts w:eastAsiaTheme="minorEastAsia"/>
          <w:color w:val="000000" w:themeColor="text1"/>
          <w:lang w:val="en-GB"/>
        </w:rPr>
        <w:t xml:space="preserve">AP residues </w:t>
      </w:r>
      <w:r w:rsidR="003A2A8C" w:rsidRPr="00936EB3">
        <w:rPr>
          <w:rFonts w:eastAsiaTheme="minorEastAsia"/>
          <w:color w:val="000000" w:themeColor="text1"/>
          <w:lang w:val="en-GB"/>
        </w:rPr>
        <w:t xml:space="preserve">are distinct from those in the IF and DP. </w:t>
      </w:r>
      <w:bookmarkStart w:id="1" w:name="_Hlk135749241"/>
      <w:r w:rsidR="002D057C" w:rsidRPr="4E6A32D9">
        <w:rPr>
          <w:rFonts w:eastAsiaTheme="minorEastAsia"/>
          <w:color w:val="000000" w:themeColor="text1"/>
          <w:lang w:val="en-GB"/>
        </w:rPr>
        <w:t>C</w:t>
      </w:r>
      <w:r w:rsidR="002D057C">
        <w:t>ompounds interact with the AP by facing their aromatic rings towards the inner part of the pocket</w:t>
      </w:r>
      <w:r w:rsidR="002D057C" w:rsidRPr="4E6A32D9">
        <w:rPr>
          <w:rFonts w:ascii="Calibri" w:eastAsia="Calibri" w:hAnsi="Calibri" w:cs="Calibri"/>
          <w:color w:val="000000" w:themeColor="text1"/>
        </w:rPr>
        <w:t>, in a region delimited by hydrophobic residues (i.e., L564, P669, V671, L674 and L861)</w:t>
      </w:r>
      <w:r w:rsidR="002D057C">
        <w:t xml:space="preserve">, </w:t>
      </w:r>
      <w:r w:rsidR="002D057C" w:rsidRPr="4E6A32D9">
        <w:rPr>
          <w:rFonts w:ascii="Calibri" w:eastAsia="Calibri" w:hAnsi="Calibri" w:cs="Calibri"/>
          <w:color w:val="000000" w:themeColor="text1"/>
        </w:rPr>
        <w:t>while the polycationic moieties face the periplasm</w:t>
      </w:r>
      <w:r w:rsidR="002D057C">
        <w:t xml:space="preserve"> and are exposed to the solvent.</w:t>
      </w:r>
      <w:bookmarkEnd w:id="1"/>
      <w:r w:rsidR="002D057C">
        <w:t xml:space="preserve"> </w:t>
      </w:r>
      <w:r w:rsidR="6BD61AC0" w:rsidRPr="00936EB3">
        <w:rPr>
          <w:rFonts w:eastAsiaTheme="minorEastAsia"/>
          <w:color w:val="000000" w:themeColor="text1"/>
          <w:lang w:val="en-GB"/>
        </w:rPr>
        <w:t xml:space="preserve"> </w:t>
      </w:r>
    </w:p>
    <w:p w14:paraId="458F066D" w14:textId="43C650E0" w:rsidR="00E23D58" w:rsidRPr="00936EB3" w:rsidRDefault="00180621" w:rsidP="008A6367">
      <w:pPr>
        <w:spacing w:line="360" w:lineRule="auto"/>
        <w:jc w:val="both"/>
        <w:rPr>
          <w:lang w:val="en-GB"/>
        </w:rPr>
      </w:pPr>
      <w:r w:rsidRPr="00936EB3">
        <w:rPr>
          <w:rFonts w:eastAsiaTheme="minorEastAsia"/>
          <w:b/>
          <w:bCs/>
          <w:color w:val="000000" w:themeColor="text1"/>
          <w:lang w:val="en-GB"/>
        </w:rPr>
        <w:t xml:space="preserve">Substrates and inhibitors engage more MexB residues than </w:t>
      </w:r>
      <w:r w:rsidR="00D71ADF" w:rsidRPr="00936EB3">
        <w:rPr>
          <w:rFonts w:eastAsiaTheme="minorEastAsia"/>
          <w:b/>
          <w:bCs/>
          <w:color w:val="000000" w:themeColor="text1"/>
          <w:lang w:val="en-GB"/>
        </w:rPr>
        <w:t xml:space="preserve">efflux </w:t>
      </w:r>
      <w:r w:rsidRPr="00936EB3">
        <w:rPr>
          <w:rFonts w:eastAsiaTheme="minorEastAsia"/>
          <w:b/>
          <w:bCs/>
          <w:color w:val="000000" w:themeColor="text1"/>
          <w:lang w:val="en-GB"/>
        </w:rPr>
        <w:t>avoiders</w:t>
      </w:r>
      <w:r w:rsidR="00D71ADF" w:rsidRPr="00936EB3">
        <w:rPr>
          <w:rFonts w:eastAsiaTheme="minorEastAsia"/>
          <w:b/>
          <w:bCs/>
          <w:color w:val="000000" w:themeColor="text1"/>
          <w:lang w:val="en-GB"/>
        </w:rPr>
        <w:t>.</w:t>
      </w:r>
      <w:r w:rsidR="007856DF" w:rsidRPr="00936EB3">
        <w:rPr>
          <w:rFonts w:eastAsiaTheme="minorEastAsia"/>
          <w:color w:val="000000" w:themeColor="text1"/>
          <w:lang w:val="en-GB"/>
        </w:rPr>
        <w:t xml:space="preserve"> </w:t>
      </w:r>
      <w:r w:rsidR="1C01C0B6" w:rsidRPr="00936EB3">
        <w:rPr>
          <w:rFonts w:eastAsiaTheme="minorEastAsia"/>
          <w:color w:val="000000" w:themeColor="text1"/>
          <w:lang w:val="en-GB"/>
        </w:rPr>
        <w:t>T</w:t>
      </w:r>
      <w:r w:rsidR="252981F9" w:rsidRPr="00936EB3">
        <w:rPr>
          <w:rFonts w:eastAsiaTheme="minorEastAsia"/>
          <w:color w:val="000000" w:themeColor="text1"/>
          <w:lang w:val="en-GB"/>
        </w:rPr>
        <w:t xml:space="preserve">o further assess docking </w:t>
      </w:r>
      <w:r w:rsidR="01C071CB" w:rsidRPr="00936EB3">
        <w:rPr>
          <w:rFonts w:eastAsiaTheme="minorEastAsia"/>
          <w:color w:val="000000" w:themeColor="text1"/>
          <w:lang w:val="en-GB"/>
        </w:rPr>
        <w:t>findings</w:t>
      </w:r>
      <w:r w:rsidR="072AD4C7" w:rsidRPr="00936EB3">
        <w:rPr>
          <w:rFonts w:eastAsiaTheme="minorEastAsia"/>
          <w:color w:val="000000" w:themeColor="text1"/>
          <w:lang w:val="en-GB"/>
        </w:rPr>
        <w:t xml:space="preserve"> and investigate the </w:t>
      </w:r>
      <w:r w:rsidR="04E2E033" w:rsidRPr="00936EB3">
        <w:rPr>
          <w:rFonts w:eastAsiaTheme="minorEastAsia"/>
          <w:color w:val="000000" w:themeColor="text1"/>
          <w:lang w:val="en-GB"/>
        </w:rPr>
        <w:t>impact of solvent molecules in protein-ligand interactions</w:t>
      </w:r>
      <w:r w:rsidR="01C071CB" w:rsidRPr="00936EB3">
        <w:rPr>
          <w:rFonts w:eastAsiaTheme="minorEastAsia"/>
          <w:color w:val="000000" w:themeColor="text1"/>
          <w:lang w:val="en-GB"/>
        </w:rPr>
        <w:t>,</w:t>
      </w:r>
      <w:r w:rsidR="252981F9" w:rsidRPr="00936EB3">
        <w:rPr>
          <w:rFonts w:eastAsiaTheme="minorEastAsia"/>
          <w:color w:val="000000" w:themeColor="text1"/>
          <w:lang w:val="en-GB"/>
        </w:rPr>
        <w:t xml:space="preserve"> we performed all-atom MD simulations starting from the binding modes </w:t>
      </w:r>
      <w:r w:rsidR="175E70E4" w:rsidRPr="00936EB3">
        <w:rPr>
          <w:rFonts w:eastAsiaTheme="minorEastAsia"/>
          <w:color w:val="000000" w:themeColor="text1"/>
          <w:lang w:val="en-GB"/>
        </w:rPr>
        <w:t xml:space="preserve">predicted </w:t>
      </w:r>
      <w:r w:rsidR="659167EC" w:rsidRPr="00936EB3">
        <w:rPr>
          <w:rFonts w:eastAsiaTheme="minorEastAsia"/>
          <w:color w:val="000000" w:themeColor="text1"/>
          <w:lang w:val="en-GB"/>
        </w:rPr>
        <w:t xml:space="preserve">at both </w:t>
      </w:r>
      <w:r w:rsidR="0E8DDA3B" w:rsidRPr="00936EB3">
        <w:rPr>
          <w:rFonts w:eastAsiaTheme="minorEastAsia"/>
          <w:color w:val="000000" w:themeColor="text1"/>
          <w:lang w:val="en-GB"/>
        </w:rPr>
        <w:t>AP</w:t>
      </w:r>
      <w:r w:rsidR="0E8DDA3B" w:rsidRPr="00936EB3">
        <w:rPr>
          <w:rFonts w:eastAsiaTheme="minorEastAsia"/>
          <w:color w:val="000000" w:themeColor="text1"/>
          <w:vertAlign w:val="subscript"/>
          <w:lang w:val="en-GB"/>
        </w:rPr>
        <w:t>L</w:t>
      </w:r>
      <w:r w:rsidR="0E8DDA3B" w:rsidRPr="00936EB3">
        <w:rPr>
          <w:rFonts w:eastAsiaTheme="minorEastAsia"/>
          <w:color w:val="000000" w:themeColor="text1"/>
          <w:lang w:val="en-GB"/>
        </w:rPr>
        <w:t xml:space="preserve"> and DP</w:t>
      </w:r>
      <w:r w:rsidR="0E8DDA3B" w:rsidRPr="00936EB3">
        <w:rPr>
          <w:rFonts w:eastAsiaTheme="minorEastAsia"/>
          <w:color w:val="000000" w:themeColor="text1"/>
          <w:vertAlign w:val="subscript"/>
          <w:lang w:val="en-GB"/>
        </w:rPr>
        <w:t>T</w:t>
      </w:r>
      <w:r w:rsidR="6C03A29D" w:rsidRPr="00936EB3">
        <w:rPr>
          <w:rFonts w:eastAsiaTheme="minorEastAsia"/>
          <w:color w:val="000000" w:themeColor="text1"/>
          <w:lang w:val="en-GB"/>
        </w:rPr>
        <w:t>.</w:t>
      </w:r>
      <w:r w:rsidR="4E18267D" w:rsidRPr="00936EB3">
        <w:rPr>
          <w:rFonts w:eastAsiaTheme="minorEastAsia"/>
          <w:color w:val="000000" w:themeColor="text1"/>
          <w:lang w:val="en-GB"/>
        </w:rPr>
        <w:t xml:space="preserve"> </w:t>
      </w:r>
      <w:r w:rsidR="3F52EF9D" w:rsidRPr="00936EB3">
        <w:rPr>
          <w:lang w:val="en-GB"/>
        </w:rPr>
        <w:t xml:space="preserve">For each ligand-protein complex selected from docking </w:t>
      </w:r>
      <w:r w:rsidR="1C31260E" w:rsidRPr="00936EB3">
        <w:rPr>
          <w:lang w:val="en-GB"/>
        </w:rPr>
        <w:t>(</w:t>
      </w:r>
      <w:r w:rsidR="1C31260E" w:rsidRPr="00936EB3">
        <w:rPr>
          <w:b/>
          <w:bCs/>
          <w:lang w:val="en-GB"/>
        </w:rPr>
        <w:t>Figures</w:t>
      </w:r>
      <w:r w:rsidR="1C31260E" w:rsidRPr="00936EB3">
        <w:rPr>
          <w:lang w:val="en-GB"/>
        </w:rPr>
        <w:t xml:space="preserve"> </w:t>
      </w:r>
      <w:r w:rsidR="002D057C" w:rsidRPr="00936EB3">
        <w:rPr>
          <w:b/>
          <w:bCs/>
          <w:lang w:val="en-GB"/>
        </w:rPr>
        <w:t>S</w:t>
      </w:r>
      <w:r w:rsidR="002D057C">
        <w:rPr>
          <w:b/>
          <w:bCs/>
          <w:lang w:val="en-GB"/>
        </w:rPr>
        <w:t>2</w:t>
      </w:r>
      <w:r w:rsidR="002D057C" w:rsidRPr="00936EB3">
        <w:rPr>
          <w:lang w:val="en-GB"/>
        </w:rPr>
        <w:t xml:space="preserve"> </w:t>
      </w:r>
      <w:r w:rsidR="1C31260E" w:rsidRPr="00936EB3">
        <w:rPr>
          <w:lang w:val="en-GB"/>
        </w:rPr>
        <w:t xml:space="preserve">and </w:t>
      </w:r>
      <w:r w:rsidR="002D057C" w:rsidRPr="00936EB3">
        <w:rPr>
          <w:b/>
          <w:bCs/>
          <w:lang w:val="en-GB"/>
        </w:rPr>
        <w:t>S</w:t>
      </w:r>
      <w:r w:rsidR="002D057C">
        <w:rPr>
          <w:b/>
          <w:bCs/>
          <w:lang w:val="en-GB"/>
        </w:rPr>
        <w:t>3</w:t>
      </w:r>
      <w:r w:rsidR="1C31260E" w:rsidRPr="00936EB3">
        <w:rPr>
          <w:lang w:val="en-GB"/>
        </w:rPr>
        <w:t xml:space="preserve">), </w:t>
      </w:r>
      <w:r w:rsidR="3F52EF9D" w:rsidRPr="00936EB3">
        <w:rPr>
          <w:lang w:val="en-GB"/>
        </w:rPr>
        <w:t xml:space="preserve">we performed ten MD replicas of </w:t>
      </w:r>
      <w:r w:rsidR="1C31260E" w:rsidRPr="00936EB3">
        <w:rPr>
          <w:lang w:val="en-GB"/>
        </w:rPr>
        <w:t>100 ns</w:t>
      </w:r>
      <w:r w:rsidR="41780E07" w:rsidRPr="00936EB3">
        <w:rPr>
          <w:lang w:val="en-GB"/>
        </w:rPr>
        <w:t xml:space="preserve"> </w:t>
      </w:r>
      <w:r w:rsidR="3F52EF9D" w:rsidRPr="00936EB3">
        <w:rPr>
          <w:lang w:val="en-GB"/>
        </w:rPr>
        <w:t>(1</w:t>
      </w:r>
      <w:r w:rsidR="4B6D9E7B" w:rsidRPr="00936EB3">
        <w:rPr>
          <w:lang w:val="en-GB"/>
        </w:rPr>
        <w:t xml:space="preserve"> </w:t>
      </w:r>
      <w:r w:rsidR="3F52EF9D" w:rsidRPr="00936EB3">
        <w:rPr>
          <w:lang w:val="en-GB"/>
        </w:rPr>
        <w:t xml:space="preserve">μs </w:t>
      </w:r>
      <w:r w:rsidR="1C31260E" w:rsidRPr="00936EB3">
        <w:rPr>
          <w:lang w:val="en-GB"/>
        </w:rPr>
        <w:t xml:space="preserve">total </w:t>
      </w:r>
      <w:r w:rsidR="3F52EF9D" w:rsidRPr="00936EB3">
        <w:rPr>
          <w:lang w:val="en-GB"/>
        </w:rPr>
        <w:t>sampling</w:t>
      </w:r>
      <w:r w:rsidR="1C31260E" w:rsidRPr="00936EB3">
        <w:rPr>
          <w:lang w:val="en-GB"/>
        </w:rPr>
        <w:t xml:space="preserve"> for each pose</w:t>
      </w:r>
      <w:r w:rsidR="3F52EF9D" w:rsidRPr="00936EB3">
        <w:rPr>
          <w:lang w:val="en-GB"/>
        </w:rPr>
        <w:t xml:space="preserve">), by considering a phospholipid </w:t>
      </w:r>
      <w:r w:rsidR="3875E202" w:rsidRPr="00936EB3">
        <w:rPr>
          <w:lang w:val="en-GB"/>
        </w:rPr>
        <w:t xml:space="preserve">double </w:t>
      </w:r>
      <w:r w:rsidR="3F52EF9D" w:rsidRPr="00936EB3">
        <w:rPr>
          <w:lang w:val="en-GB"/>
        </w:rPr>
        <w:t xml:space="preserve">membrane-embedded model of MexB in water solution (see </w:t>
      </w:r>
      <w:r w:rsidR="3F52EF9D" w:rsidRPr="00936EB3">
        <w:rPr>
          <w:b/>
          <w:bCs/>
          <w:lang w:val="en-GB"/>
        </w:rPr>
        <w:t>Methods</w:t>
      </w:r>
      <w:r w:rsidR="103B4CBB" w:rsidRPr="00936EB3">
        <w:rPr>
          <w:lang w:val="en-GB"/>
        </w:rPr>
        <w:t xml:space="preserve"> for further details).</w:t>
      </w:r>
      <w:r w:rsidR="3F52EF9D" w:rsidRPr="00936EB3">
        <w:rPr>
          <w:lang w:val="en-GB"/>
        </w:rPr>
        <w:t xml:space="preserve"> Our primary aim was to assess the binding modes </w:t>
      </w:r>
      <w:r w:rsidR="103B4CBB" w:rsidRPr="00936EB3">
        <w:rPr>
          <w:lang w:val="en-GB"/>
        </w:rPr>
        <w:t>predicted</w:t>
      </w:r>
      <w:r w:rsidR="1C31260E" w:rsidRPr="00936EB3">
        <w:rPr>
          <w:lang w:val="en-GB"/>
        </w:rPr>
        <w:t xml:space="preserve"> by docking for the</w:t>
      </w:r>
      <w:r w:rsidR="3F52EF9D" w:rsidRPr="00936EB3">
        <w:rPr>
          <w:lang w:val="en-GB"/>
        </w:rPr>
        <w:t xml:space="preserve"> representative compounds (i.e., SUB58, EPI18, EPI-S32 and AVD108) and infer any potential term of diversification between the four Rempex classes. </w:t>
      </w:r>
      <w:r w:rsidR="1C31260E" w:rsidRPr="00936EB3">
        <w:rPr>
          <w:lang w:val="en-GB"/>
        </w:rPr>
        <w:t>Note that, consistently with its nature, the</w:t>
      </w:r>
      <w:r w:rsidR="3F52EF9D" w:rsidRPr="00936EB3">
        <w:rPr>
          <w:lang w:val="en-GB"/>
        </w:rPr>
        <w:t xml:space="preserve"> avoider AVD108 was simulated only in the AP</w:t>
      </w:r>
      <w:r w:rsidR="3F52EF9D" w:rsidRPr="00936EB3">
        <w:rPr>
          <w:vertAlign w:val="subscript"/>
          <w:lang w:val="en-GB"/>
        </w:rPr>
        <w:t>L</w:t>
      </w:r>
      <w:r w:rsidR="3F52EF9D" w:rsidRPr="00936EB3">
        <w:rPr>
          <w:lang w:val="en-GB"/>
        </w:rPr>
        <w:t>.</w:t>
      </w:r>
      <w:r w:rsidR="1C31260E" w:rsidRPr="00936EB3">
        <w:rPr>
          <w:lang w:val="en-GB"/>
        </w:rPr>
        <w:t xml:space="preserve"> </w:t>
      </w:r>
    </w:p>
    <w:p w14:paraId="38157817" w14:textId="2C6DF79D" w:rsidR="00E6314E" w:rsidRPr="00936EB3" w:rsidRDefault="2925E00A" w:rsidP="008A6367">
      <w:pPr>
        <w:spacing w:line="360" w:lineRule="auto"/>
        <w:jc w:val="both"/>
        <w:rPr>
          <w:rFonts w:eastAsiaTheme="minorEastAsia"/>
          <w:color w:val="000000" w:themeColor="text1"/>
          <w:lang w:val="en-GB"/>
        </w:rPr>
      </w:pPr>
      <w:r w:rsidRPr="00936EB3">
        <w:rPr>
          <w:lang w:val="en-GB"/>
        </w:rPr>
        <w:t xml:space="preserve">We first focused on the overall stability of the MD trajectories. </w:t>
      </w:r>
      <w:r w:rsidR="00C74DB2" w:rsidRPr="00936EB3">
        <w:rPr>
          <w:lang w:val="en-GB"/>
        </w:rPr>
        <w:t>In general</w:t>
      </w:r>
      <w:r w:rsidR="0FFD0E06" w:rsidRPr="00936EB3">
        <w:rPr>
          <w:lang w:val="en-GB"/>
        </w:rPr>
        <w:t xml:space="preserve">, all compounds were stable in all </w:t>
      </w:r>
      <w:r w:rsidR="00BB1C8B" w:rsidRPr="00936EB3">
        <w:rPr>
          <w:lang w:val="en-GB"/>
        </w:rPr>
        <w:t>simulations</w:t>
      </w:r>
      <w:r w:rsidR="00B912AC" w:rsidRPr="00936EB3">
        <w:rPr>
          <w:lang w:val="en-GB"/>
        </w:rPr>
        <w:t xml:space="preserve"> </w:t>
      </w:r>
      <w:r w:rsidR="0FFD0E06" w:rsidRPr="00936EB3">
        <w:rPr>
          <w:lang w:val="en-GB"/>
        </w:rPr>
        <w:t xml:space="preserve">with some </w:t>
      </w:r>
      <w:r w:rsidR="69940A84" w:rsidRPr="00936EB3">
        <w:rPr>
          <w:lang w:val="en-GB"/>
        </w:rPr>
        <w:t xml:space="preserve">minor </w:t>
      </w:r>
      <w:r w:rsidR="0FFD0E06" w:rsidRPr="00936EB3">
        <w:rPr>
          <w:lang w:val="en-GB"/>
        </w:rPr>
        <w:t>differences</w:t>
      </w:r>
      <w:r w:rsidR="69940A84" w:rsidRPr="00936EB3">
        <w:rPr>
          <w:lang w:val="en-GB"/>
        </w:rPr>
        <w:t xml:space="preserve"> between them </w:t>
      </w:r>
      <w:r w:rsidR="3FB21E4B" w:rsidRPr="00936EB3">
        <w:rPr>
          <w:lang w:val="en-GB"/>
        </w:rPr>
        <w:t>(</w:t>
      </w:r>
      <w:r w:rsidR="3FB21E4B" w:rsidRPr="00936EB3">
        <w:rPr>
          <w:b/>
          <w:bCs/>
          <w:lang w:val="en-GB"/>
        </w:rPr>
        <w:t>Table</w:t>
      </w:r>
      <w:r w:rsidR="001C306F" w:rsidRPr="00936EB3">
        <w:rPr>
          <w:b/>
          <w:bCs/>
          <w:lang w:val="en-GB"/>
        </w:rPr>
        <w:t xml:space="preserve"> </w:t>
      </w:r>
      <w:r w:rsidR="3FB21E4B" w:rsidRPr="00936EB3">
        <w:rPr>
          <w:b/>
          <w:bCs/>
          <w:lang w:val="en-GB"/>
        </w:rPr>
        <w:t>1</w:t>
      </w:r>
      <w:r w:rsidR="3FB21E4B" w:rsidRPr="00936EB3">
        <w:rPr>
          <w:lang w:val="en-GB"/>
        </w:rPr>
        <w:t xml:space="preserve">, </w:t>
      </w:r>
      <w:r w:rsidR="3FB21E4B" w:rsidRPr="00936EB3">
        <w:rPr>
          <w:b/>
          <w:bCs/>
          <w:lang w:val="en-GB"/>
        </w:rPr>
        <w:t xml:space="preserve">Figure </w:t>
      </w:r>
      <w:r w:rsidR="00B2631F" w:rsidRPr="00936EB3">
        <w:rPr>
          <w:b/>
          <w:bCs/>
          <w:lang w:val="en-GB"/>
        </w:rPr>
        <w:t>S</w:t>
      </w:r>
      <w:r w:rsidR="00B2631F">
        <w:rPr>
          <w:b/>
          <w:bCs/>
          <w:lang w:val="en-GB"/>
        </w:rPr>
        <w:t>4</w:t>
      </w:r>
      <w:r w:rsidR="6892DCD2" w:rsidRPr="00936EB3">
        <w:rPr>
          <w:lang w:val="en-GB"/>
        </w:rPr>
        <w:t>).</w:t>
      </w:r>
    </w:p>
    <w:p w14:paraId="18BF2AA1" w14:textId="1C0A2275" w:rsidR="00AB1AC8" w:rsidRPr="00936EB3" w:rsidRDefault="4B2CFC05" w:rsidP="008A6367">
      <w:pPr>
        <w:spacing w:line="360" w:lineRule="auto"/>
        <w:jc w:val="both"/>
        <w:rPr>
          <w:lang w:val="en-GB"/>
        </w:rPr>
      </w:pPr>
      <w:r w:rsidRPr="00936EB3">
        <w:rPr>
          <w:lang w:val="en-GB"/>
        </w:rPr>
        <w:t>In the AP</w:t>
      </w:r>
      <w:r w:rsidRPr="00936EB3">
        <w:rPr>
          <w:vertAlign w:val="subscript"/>
          <w:lang w:val="en-GB"/>
        </w:rPr>
        <w:t>L</w:t>
      </w:r>
      <w:r w:rsidR="62402312" w:rsidRPr="00936EB3">
        <w:rPr>
          <w:lang w:val="en-GB"/>
        </w:rPr>
        <w:t>,</w:t>
      </w:r>
      <w:r w:rsidRPr="00936EB3">
        <w:rPr>
          <w:lang w:val="en-GB"/>
        </w:rPr>
        <w:t xml:space="preserve"> the lowest and highest average RMSD values were found for the SUB58 and EPI-S32, respectively (1.9 ± 0.8 Å and 2.5 ± 0.9 Å). Conversely, SUB58 showed the highest RMSD values and EPI-S32 the lowest in the DP</w:t>
      </w:r>
      <w:r w:rsidRPr="00936EB3">
        <w:rPr>
          <w:vertAlign w:val="subscript"/>
          <w:lang w:val="en-GB"/>
        </w:rPr>
        <w:t>T</w:t>
      </w:r>
      <w:r w:rsidRPr="00936EB3">
        <w:rPr>
          <w:lang w:val="en-GB"/>
        </w:rPr>
        <w:t xml:space="preserve"> (2.9 ± 1.4 and 2.2 ± 0.9 Å, respectively). These higher RMSD values at the DP</w:t>
      </w:r>
      <w:r w:rsidRPr="00936EB3">
        <w:rPr>
          <w:vertAlign w:val="subscript"/>
          <w:lang w:val="en-GB"/>
        </w:rPr>
        <w:t>T</w:t>
      </w:r>
      <w:r w:rsidRPr="00936EB3">
        <w:rPr>
          <w:lang w:val="en-GB"/>
        </w:rPr>
        <w:t xml:space="preserve"> in the SUB58 simulations are consistent with the multisite-drug-oscillation (or diffusive binding) hypothesis</w:t>
      </w:r>
      <w:r w:rsidR="00E91845">
        <w:rPr>
          <w:lang w:val="en-GB"/>
        </w:rPr>
        <w:t xml:space="preserve"> </w:t>
      </w:r>
      <w:r w:rsidR="003F0277" w:rsidRPr="00936EB3">
        <w:rPr>
          <w:lang w:val="en-GB"/>
        </w:rPr>
        <w:fldChar w:fldCharType="begin" w:fldLock="1"/>
      </w:r>
      <w:r w:rsidR="003C3632">
        <w:rPr>
          <w:lang w:val="en-GB"/>
        </w:rPr>
        <w:instrText>ADDIN CSL_CITATION {"citationItems":[{"id":"ITEM-1","itemData":{"DOI":"10.3389/FMICB.2018.01144/BIBTEX","ISSN":"1664302X","abstract":"Secondary multidrug transporters of the resistance-nodulation-cell division (RND) superfamily contribute crucially to antibiotic resistance in Gram-negative bacteria. Compared to the most studied transporter AcrB of Escherichia coli, little is known about the molecular determinants of distinct polyspecificities of the most important RND transporters MexB and MexY of Pseudomonas aeruginosa. In an effort to add knowledge on this topic, we performed an exhaustive atomic-level comparison of the main putative recognition sites (access and deep binding pockets) in these two Mex transporters. We identified an underlying link between some structural, chemical and dynamical features of the binding pockets and the physicochemical nature of the corresponding substrates recognized by either one or both pumps. In particular, mosaic-like lipophilic and electrostatic surfaces of the binding pockets provide for both proteins several multifunctional sites for diffuse binding of diverse substrates. Specific lipophilicity signatures of the weakly conserved deep pocket suggest a key role of this site as a selectivity filter as in Acr transporters. Finally, the different dynamics of the bottom-loop in MexB and MexY support its possible role in binding of large substrates. Our work represents the first comparative study of the major RND transporters in P. aeruginosa and also the first structure-based study of MexY, for which no experimental structure is available yet.","author":[{"dropping-particle":"","family":"Ramaswamy","given":"Venkata K.","non-dropping-particle":"","parse-names":false,"suffix":""},{"dropping-particle":"V.","family":"Vargiu","given":"Attilio","non-dropping-particle":"","parse-names":false,"suffix":""},{"dropping-particle":"","family":"Malloci","given":"Giuliano","non-dropping-particle":"","parse-names":false,"suffix":""},{"dropping-particle":"","family":"Dreier","given":"Jürg","non-dropping-particle":"","parse-names":false,"suffix":""},{"dropping-particle":"","family":"Ruggerone","given":"Paolo","non-dropping-particle":"","parse-names":false,"suffix":""}],"container-title":"Frontiers in Microbiology","id":"ITEM-1","issued":{"date-parts":[["2018","6","1"]]},"page":"1144","publisher":"Frontiers Media S.A.","title":"Molecular determinants of the promiscuity of MexB and MexY multidrug transporters of Pseudomonas aeruginosa","type":"article-journal","volume":"9"},"uris":["http://www.mendeley.com/documents/?uuid=28ce61cc-a5d9-39b1-a3b2-8dcd40c2d988"]}],"mendeley":{"formattedCitation":"(15)","plainTextFormattedCitation":"(15)","previouslyFormattedCitation":"(15)"},"properties":{"noteIndex":0},"schema":"https://github.com/citation-style-language/schema/raw/master/csl-citation.json"}</w:instrText>
      </w:r>
      <w:r w:rsidR="003F0277" w:rsidRPr="00936EB3">
        <w:rPr>
          <w:lang w:val="en-GB"/>
        </w:rPr>
        <w:fldChar w:fldCharType="separate"/>
      </w:r>
      <w:r w:rsidR="003C3632" w:rsidRPr="003C3632">
        <w:rPr>
          <w:noProof/>
          <w:lang w:val="en-GB"/>
        </w:rPr>
        <w:t>(15)</w:t>
      </w:r>
      <w:r w:rsidR="003F0277" w:rsidRPr="00936EB3">
        <w:rPr>
          <w:lang w:val="en-GB"/>
        </w:rPr>
        <w:fldChar w:fldCharType="end"/>
      </w:r>
      <w:r w:rsidR="00DD3B2D" w:rsidRPr="00936EB3">
        <w:rPr>
          <w:lang w:val="en-GB"/>
        </w:rPr>
        <w:fldChar w:fldCharType="begin" w:fldLock="1"/>
      </w:r>
      <w:r w:rsidR="00D751D0">
        <w:rPr>
          <w:lang w:val="en-GB"/>
        </w:rPr>
        <w:instrText>ADDIN CSL_CITATION {"citationItems":[{"id":"ITEM-1","itemData":{"DOI":"10.3389/FMICB.2015.00327/BIBTEX","ISSN":"1664302X","abstract":"Bacterial multidrug exporters are intrinsic membrane transporters that act as cellular self-defense mechanism. The most notable characteristics of multidrug exporters is that they export a wide range of drugs and toxic compounds. The overexpression of these exporters causes multidrug resistance. Multidrug-resistant pathogens have become a serious problem in modern chemotherapy. Over the past decade, investigations into the structure of bacterial multidrug exporters have revealed the multidrug recognition and export mechanisms. In this review, we primarily discuss RND-type multidrug exporters particularly AcrAB-TolC, major drug exporter in Gram-negative bacteria. RND-type drug exporters are tripartite complexes comprising a cell membrane transporter, an outer membrane channel and an adaptor protein. Cell membrane transporters and outer membrane channels are homo-trimers; however, there is no consensus on the number of adaptor proteins in these tripartite complexes. The three monomers of a cell membrane transporter have varying conformations (access, binding, and extrusion) during transport. Drugs are exported following an ordered conformational change in these three monomers, through a functional rotation mechanism coupled with the proton relay cycle in ion pairs, which is driven by proton translocation. Multidrug recognition is based on a multisite drug-binding mechanism, in which two voluminous multidrug-binding pockets in cell membrane exporters recognize a wide range of substrates as a result of permutations at numerous binding sites that are specific for the partial structures of substrate molecules. The voluminous multidrug-binding pocket may have numerous binding sites even for a single substrate, suggesting that substrates may move between binding sites during transport, an idea named as multisite-drug-oscillation hypothesis. This hypothesis is consistent with the apparently broad substrate specificity of cell membrane exporters and their highly efficient ejection of drugs from the cell. Substrates are transported through dual multidrug-binding pockets via the peristaltic motion of the substrate translocation channel. Although there are no clinically available inhibitors of bacterial multidrug exporters, efforts to develop inhibitors based on structural information are underway.","author":[{"dropping-particle":"","family":"Yamaguchi","given":"Akihito","non-dropping-particle":"","parse-names":false,"suffix":""},{"dropping-particle":"","family":"Nakashima","given":"Ryosuke","non-dropping-particle":"","parse-names":false,"suffix":""},{"dropping-particle":"","family":"Sakurai","given":"Keisuke","non-dropping-particle":"","parse-names":false,"suffix":""}],"container-title":"Frontiers in Microbiology","id":"ITEM-1","issued":{"date-parts":[["2015"]]},"page":"327","publisher":"Frontiers Media S.A.","title":"Structural basis of RND-type multidrug exporters","type":"article-journal","volume":"6"},"uris":["http://www.mendeley.com/documents/?uuid=7e5ff64b-8ce5-3b67-9a5a-ac3d19575b9f"]}],"mendeley":{"formattedCitation":"(44)","plainTextFormattedCitation":"(44)","previouslyFormattedCitation":"(44)"},"properties":{"noteIndex":0},"schema":"https://github.com/citation-style-language/schema/raw/master/csl-citation.json"}</w:instrText>
      </w:r>
      <w:r w:rsidR="00DD3B2D" w:rsidRPr="00936EB3">
        <w:rPr>
          <w:lang w:val="en-GB"/>
        </w:rPr>
        <w:fldChar w:fldCharType="separate"/>
      </w:r>
      <w:r w:rsidR="00E91845" w:rsidRPr="00E91845">
        <w:rPr>
          <w:noProof/>
          <w:lang w:val="en-GB"/>
        </w:rPr>
        <w:t>(44)</w:t>
      </w:r>
      <w:r w:rsidR="00DD3B2D" w:rsidRPr="00936EB3">
        <w:rPr>
          <w:lang w:val="en-GB"/>
        </w:rPr>
        <w:fldChar w:fldCharType="end"/>
      </w:r>
      <w:r w:rsidRPr="00936EB3">
        <w:rPr>
          <w:lang w:val="en-GB"/>
        </w:rPr>
        <w:t>.</w:t>
      </w:r>
    </w:p>
    <w:p w14:paraId="4A70F491" w14:textId="36BC248B" w:rsidR="00F50EB5" w:rsidRPr="004D7C04" w:rsidRDefault="62402312" w:rsidP="008A6367">
      <w:pPr>
        <w:spacing w:line="360" w:lineRule="auto"/>
        <w:jc w:val="both"/>
        <w:rPr>
          <w:rFonts w:ascii="Arial" w:eastAsia="Arial" w:hAnsi="Arial" w:cs="Arial"/>
          <w:color w:val="000000" w:themeColor="text1"/>
          <w:sz w:val="20"/>
          <w:szCs w:val="20"/>
          <w:lang w:val="en-GB"/>
        </w:rPr>
      </w:pPr>
      <w:r w:rsidRPr="00936EB3">
        <w:rPr>
          <w:lang w:val="en-GB"/>
        </w:rPr>
        <w:lastRenderedPageBreak/>
        <w:t>We then investigated the persistence of direct interactions</w:t>
      </w:r>
      <w:r w:rsidR="00CA232A" w:rsidRPr="00936EB3">
        <w:rPr>
          <w:lang w:val="en-GB"/>
        </w:rPr>
        <w:t xml:space="preserve"> of each compound </w:t>
      </w:r>
      <w:r w:rsidRPr="00936EB3">
        <w:rPr>
          <w:lang w:val="en-GB"/>
        </w:rPr>
        <w:t>with MexB residues</w:t>
      </w:r>
      <w:r w:rsidR="007E60C3" w:rsidRPr="00936EB3">
        <w:rPr>
          <w:lang w:val="en-GB"/>
        </w:rPr>
        <w:t>, by</w:t>
      </w:r>
      <w:r w:rsidRPr="00936EB3">
        <w:rPr>
          <w:lang w:val="en-GB"/>
        </w:rPr>
        <w:t xml:space="preserve"> </w:t>
      </w:r>
      <w:r w:rsidR="00CA232A" w:rsidRPr="00936EB3">
        <w:rPr>
          <w:lang w:val="en-GB"/>
        </w:rPr>
        <w:t>monitoring the contacts along the MD trajectories</w:t>
      </w:r>
      <w:r w:rsidR="4B2CFC05" w:rsidRPr="00936EB3">
        <w:rPr>
          <w:lang w:val="en-GB"/>
        </w:rPr>
        <w:t xml:space="preserve"> (cutoff distance 3.0 Å, see </w:t>
      </w:r>
      <w:r w:rsidR="4B2CFC05" w:rsidRPr="00936EB3">
        <w:rPr>
          <w:b/>
          <w:bCs/>
          <w:lang w:val="en-GB"/>
        </w:rPr>
        <w:t>Methods</w:t>
      </w:r>
      <w:r w:rsidR="4B2CFC05" w:rsidRPr="00936EB3">
        <w:rPr>
          <w:lang w:val="en-GB"/>
        </w:rPr>
        <w:t xml:space="preserve">) </w:t>
      </w:r>
      <w:r w:rsidR="005443C3" w:rsidRPr="00936EB3">
        <w:rPr>
          <w:lang w:val="en-GB"/>
        </w:rPr>
        <w:t>(</w:t>
      </w:r>
      <w:r w:rsidR="3BEAFB9A" w:rsidRPr="00936EB3">
        <w:rPr>
          <w:b/>
          <w:bCs/>
          <w:lang w:val="en-GB"/>
        </w:rPr>
        <w:t xml:space="preserve">Table </w:t>
      </w:r>
      <w:r w:rsidR="0FE9DD0B" w:rsidRPr="00936EB3">
        <w:rPr>
          <w:b/>
          <w:bCs/>
          <w:lang w:val="en-GB"/>
        </w:rPr>
        <w:t>S</w:t>
      </w:r>
      <w:r w:rsidR="0009555D" w:rsidRPr="00936EB3">
        <w:rPr>
          <w:b/>
          <w:bCs/>
          <w:lang w:val="en-GB"/>
        </w:rPr>
        <w:t>2</w:t>
      </w:r>
      <w:r w:rsidR="3BEAFB9A" w:rsidRPr="00936EB3">
        <w:rPr>
          <w:lang w:val="en-GB"/>
        </w:rPr>
        <w:t>).</w:t>
      </w:r>
      <w:r w:rsidR="4B2CFC05" w:rsidRPr="00936EB3">
        <w:rPr>
          <w:lang w:val="en-GB"/>
        </w:rPr>
        <w:t xml:space="preserve"> </w:t>
      </w:r>
      <w:r w:rsidR="00643166" w:rsidRPr="00936EB3">
        <w:rPr>
          <w:lang w:val="en-GB"/>
        </w:rPr>
        <w:t xml:space="preserve">Overall, we found that SUB58 interacted with the largest </w:t>
      </w:r>
      <w:r w:rsidR="00267095" w:rsidRPr="00936EB3">
        <w:rPr>
          <w:lang w:val="en-GB"/>
        </w:rPr>
        <w:t xml:space="preserve">number </w:t>
      </w:r>
      <w:r w:rsidR="00643166" w:rsidRPr="00936EB3">
        <w:rPr>
          <w:lang w:val="en-GB"/>
        </w:rPr>
        <w:t xml:space="preserve">of protein residues (especially at the </w:t>
      </w:r>
      <w:r w:rsidR="1B17C0FB" w:rsidRPr="00936EB3">
        <w:rPr>
          <w:lang w:val="en-GB"/>
        </w:rPr>
        <w:t>O</w:t>
      </w:r>
      <w:r w:rsidR="26C6E3E5" w:rsidRPr="00936EB3">
        <w:rPr>
          <w:lang w:val="en-GB"/>
        </w:rPr>
        <w:t>uter</w:t>
      </w:r>
      <w:r w:rsidR="001E0301" w:rsidRPr="00936EB3">
        <w:rPr>
          <w:lang w:val="en-GB"/>
        </w:rPr>
        <w:t xml:space="preserve"> and </w:t>
      </w:r>
      <w:r w:rsidR="585C18CB" w:rsidRPr="00936EB3">
        <w:rPr>
          <w:lang w:val="en-GB"/>
        </w:rPr>
        <w:t>I</w:t>
      </w:r>
      <w:r w:rsidR="26C6E3E5" w:rsidRPr="00936EB3">
        <w:rPr>
          <w:lang w:val="en-GB"/>
        </w:rPr>
        <w:t>nner</w:t>
      </w:r>
      <w:r w:rsidR="001E0301" w:rsidRPr="00936EB3">
        <w:rPr>
          <w:lang w:val="en-GB"/>
        </w:rPr>
        <w:t xml:space="preserve"> </w:t>
      </w:r>
      <w:r w:rsidR="00643166" w:rsidRPr="00936EB3">
        <w:rPr>
          <w:lang w:val="en-GB"/>
        </w:rPr>
        <w:t>AP) as compared to the other compounds</w:t>
      </w:r>
      <w:r w:rsidR="00094DF2" w:rsidRPr="00936EB3">
        <w:rPr>
          <w:lang w:val="en-GB"/>
        </w:rPr>
        <w:t xml:space="preserve"> (</w:t>
      </w:r>
      <w:r w:rsidR="00094DF2" w:rsidRPr="00936EB3">
        <w:rPr>
          <w:b/>
          <w:bCs/>
          <w:lang w:val="en-GB"/>
        </w:rPr>
        <w:t xml:space="preserve">Figure </w:t>
      </w:r>
      <w:r w:rsidR="00D972FF" w:rsidRPr="00936EB3">
        <w:rPr>
          <w:b/>
          <w:bCs/>
          <w:lang w:val="en-GB"/>
        </w:rPr>
        <w:t>3</w:t>
      </w:r>
      <w:r w:rsidR="00094DF2" w:rsidRPr="00936EB3">
        <w:rPr>
          <w:lang w:val="en-GB"/>
        </w:rPr>
        <w:t>)</w:t>
      </w:r>
      <w:r w:rsidR="00643166" w:rsidRPr="00936EB3">
        <w:rPr>
          <w:lang w:val="en-GB"/>
        </w:rPr>
        <w:t xml:space="preserve">. Conversely, as expected, AVD108 showed the lowest values of persistence. </w:t>
      </w:r>
      <w:r w:rsidR="00F72747" w:rsidRPr="00936EB3">
        <w:rPr>
          <w:lang w:val="en-GB"/>
        </w:rPr>
        <w:t>S</w:t>
      </w:r>
      <w:r w:rsidR="00643166" w:rsidRPr="00936EB3">
        <w:rPr>
          <w:lang w:val="en-GB"/>
        </w:rPr>
        <w:t xml:space="preserve">ome of the residues </w:t>
      </w:r>
      <w:r w:rsidR="7BB9E38A" w:rsidRPr="00936EB3">
        <w:rPr>
          <w:lang w:val="en-GB"/>
        </w:rPr>
        <w:t xml:space="preserve">appear to </w:t>
      </w:r>
      <w:r w:rsidR="00643166" w:rsidRPr="00936EB3">
        <w:rPr>
          <w:lang w:val="en-GB"/>
        </w:rPr>
        <w:t>interact with all compounds (although to a different extent)</w:t>
      </w:r>
      <w:r w:rsidR="00F72747" w:rsidRPr="00936EB3">
        <w:rPr>
          <w:lang w:val="en-GB"/>
        </w:rPr>
        <w:t xml:space="preserve">. </w:t>
      </w:r>
      <w:r w:rsidR="005443C3" w:rsidRPr="00936EB3">
        <w:rPr>
          <w:lang w:val="en-GB"/>
        </w:rPr>
        <w:t xml:space="preserve">For example, </w:t>
      </w:r>
      <w:r w:rsidR="00643166" w:rsidRPr="00936EB3">
        <w:rPr>
          <w:lang w:val="en-GB"/>
        </w:rPr>
        <w:t xml:space="preserve">all compounds interact with D566 </w:t>
      </w:r>
      <w:r w:rsidR="00D92790" w:rsidRPr="00936EB3">
        <w:rPr>
          <w:lang w:val="en-GB"/>
        </w:rPr>
        <w:t xml:space="preserve">of the </w:t>
      </w:r>
      <w:r w:rsidR="5E1B922C" w:rsidRPr="00936EB3">
        <w:rPr>
          <w:lang w:val="en-GB"/>
        </w:rPr>
        <w:t>O</w:t>
      </w:r>
      <w:r w:rsidR="1628027F" w:rsidRPr="00936EB3">
        <w:rPr>
          <w:lang w:val="en-GB"/>
        </w:rPr>
        <w:t>uter</w:t>
      </w:r>
      <w:r w:rsidR="00D92790" w:rsidRPr="00936EB3">
        <w:rPr>
          <w:lang w:val="en-GB"/>
        </w:rPr>
        <w:t xml:space="preserve"> AP </w:t>
      </w:r>
      <w:r w:rsidR="00643166" w:rsidRPr="00936EB3">
        <w:rPr>
          <w:lang w:val="en-GB"/>
        </w:rPr>
        <w:t>with percentages 100%, 46%, 83%, and 47%, for SUB58, EPI18, EPI-S32, and AVD108, respectively</w:t>
      </w:r>
      <w:r w:rsidR="005443C3" w:rsidRPr="00936EB3">
        <w:rPr>
          <w:lang w:val="en-GB"/>
        </w:rPr>
        <w:t xml:space="preserve"> (</w:t>
      </w:r>
      <w:r w:rsidR="005443C3" w:rsidRPr="00936EB3">
        <w:rPr>
          <w:b/>
          <w:bCs/>
          <w:lang w:val="en-GB"/>
        </w:rPr>
        <w:t xml:space="preserve">Figure </w:t>
      </w:r>
      <w:r w:rsidR="00D972FF" w:rsidRPr="00936EB3">
        <w:rPr>
          <w:b/>
          <w:bCs/>
          <w:lang w:val="en-GB"/>
        </w:rPr>
        <w:t>3</w:t>
      </w:r>
      <w:r w:rsidR="005443C3" w:rsidRPr="00936EB3">
        <w:rPr>
          <w:lang w:val="en-GB"/>
        </w:rPr>
        <w:t xml:space="preserve"> and </w:t>
      </w:r>
      <w:r w:rsidR="005443C3" w:rsidRPr="00936EB3">
        <w:rPr>
          <w:b/>
          <w:bCs/>
          <w:lang w:val="en-GB"/>
        </w:rPr>
        <w:t xml:space="preserve">Table </w:t>
      </w:r>
      <w:r w:rsidR="004F2DD3" w:rsidRPr="00936EB3">
        <w:rPr>
          <w:b/>
          <w:bCs/>
          <w:lang w:val="en-GB"/>
        </w:rPr>
        <w:t>S</w:t>
      </w:r>
      <w:r w:rsidR="004F2DD3">
        <w:rPr>
          <w:b/>
          <w:bCs/>
          <w:lang w:val="en-GB"/>
        </w:rPr>
        <w:t>3</w:t>
      </w:r>
      <w:r w:rsidR="005443C3" w:rsidRPr="00936EB3">
        <w:rPr>
          <w:lang w:val="en-GB"/>
        </w:rPr>
        <w:t>)</w:t>
      </w:r>
      <w:r w:rsidR="00643166" w:rsidRPr="00936EB3">
        <w:rPr>
          <w:lang w:val="en-GB"/>
        </w:rPr>
        <w:t>. Noteworthy, the interaction between D566 and SUB58 is constantly maintained for all the trajectories. The representative complexes extracted from MD simulations</w:t>
      </w:r>
      <w:r w:rsidR="00F72747" w:rsidRPr="00936EB3">
        <w:rPr>
          <w:lang w:val="en-GB"/>
        </w:rPr>
        <w:t xml:space="preserve"> </w:t>
      </w:r>
      <w:r w:rsidR="005443C3" w:rsidRPr="00936EB3">
        <w:rPr>
          <w:lang w:val="en-GB"/>
        </w:rPr>
        <w:t>(</w:t>
      </w:r>
      <w:r w:rsidR="00643166" w:rsidRPr="00936EB3">
        <w:rPr>
          <w:b/>
          <w:bCs/>
          <w:lang w:val="en-GB"/>
        </w:rPr>
        <w:t xml:space="preserve">Figure </w:t>
      </w:r>
      <w:r w:rsidR="00AB7D35" w:rsidRPr="00936EB3">
        <w:rPr>
          <w:b/>
          <w:bCs/>
          <w:lang w:val="en-GB"/>
        </w:rPr>
        <w:t>3</w:t>
      </w:r>
      <w:r w:rsidR="005443C3" w:rsidRPr="00936EB3">
        <w:rPr>
          <w:lang w:val="en-GB"/>
        </w:rPr>
        <w:t>)</w:t>
      </w:r>
      <w:r w:rsidR="00CD3A8D" w:rsidRPr="00936EB3">
        <w:rPr>
          <w:lang w:val="en-GB"/>
        </w:rPr>
        <w:t>,</w:t>
      </w:r>
      <w:r w:rsidR="00643166" w:rsidRPr="00936EB3">
        <w:rPr>
          <w:lang w:val="en-GB"/>
        </w:rPr>
        <w:t xml:space="preserve"> reveal that interactions with the </w:t>
      </w:r>
      <w:r w:rsidR="00C47833" w:rsidRPr="00936EB3">
        <w:rPr>
          <w:lang w:val="en-GB"/>
        </w:rPr>
        <w:t xml:space="preserve">AP </w:t>
      </w:r>
      <w:r w:rsidR="00643166" w:rsidRPr="00936EB3">
        <w:rPr>
          <w:lang w:val="en-GB"/>
        </w:rPr>
        <w:t>residues are mainly media</w:t>
      </w:r>
      <w:r w:rsidR="1C1D87AC" w:rsidRPr="00936EB3">
        <w:rPr>
          <w:lang w:val="en-GB"/>
        </w:rPr>
        <w:t xml:space="preserve">ted by </w:t>
      </w:r>
      <w:r w:rsidR="00A76612" w:rsidRPr="00936EB3">
        <w:rPr>
          <w:lang w:val="en-GB"/>
        </w:rPr>
        <w:t xml:space="preserve">the </w:t>
      </w:r>
      <w:r w:rsidR="1C1D87AC" w:rsidRPr="00936EB3">
        <w:rPr>
          <w:lang w:val="en-GB"/>
        </w:rPr>
        <w:t>amino-terminal tails and the amide moieties</w:t>
      </w:r>
      <w:r w:rsidR="0022254E" w:rsidRPr="00936EB3">
        <w:rPr>
          <w:lang w:val="en-GB"/>
        </w:rPr>
        <w:t xml:space="preserve">, </w:t>
      </w:r>
      <w:r w:rsidR="00555D11" w:rsidRPr="00936EB3">
        <w:rPr>
          <w:lang w:val="en-GB"/>
        </w:rPr>
        <w:t xml:space="preserve">which is consistent </w:t>
      </w:r>
      <w:r w:rsidR="7432BDA8" w:rsidRPr="00936EB3">
        <w:rPr>
          <w:lang w:val="en-GB"/>
        </w:rPr>
        <w:t>with</w:t>
      </w:r>
      <w:r w:rsidR="00555D11" w:rsidRPr="00936EB3">
        <w:rPr>
          <w:lang w:val="en-GB"/>
        </w:rPr>
        <w:t xml:space="preserve"> previously reported findings</w:t>
      </w:r>
      <w:r w:rsidR="00E91845">
        <w:rPr>
          <w:lang w:val="en-GB"/>
        </w:rPr>
        <w:t xml:space="preserve"> </w:t>
      </w:r>
      <w:r w:rsidRPr="00936EB3">
        <w:rPr>
          <w:lang w:val="en-GB"/>
        </w:rPr>
        <w:fldChar w:fldCharType="begin" w:fldLock="1"/>
      </w:r>
      <w:r w:rsidR="00D751D0">
        <w:rPr>
          <w:lang w:val="en-GB"/>
        </w:rPr>
        <w:instrText>ADDIN CSL_CITATION {"citationItems":[{"id":"ITEM-1","itemData":{"DOI":"10.1039/d1sc04445a","ISSN":"20416539","abstract":"Antibiotic resistance of Gram-negative bacteria is largely attributed to the low permeability of their outer membrane (OM). Recently, we disclosed the eNTRy rules, a key lesson of which is that the introduction of a primary amine enhances OM permeation in certain contexts. To understand the molecular basis for this finding, we perform an extensive set of molecular dynamics (MD) simulations and free energy calculations comparing the permeation of aminated and amine-free antibiotic derivatives through the most abundant OM porin of E. coli, OmpF. To improve sampling of conformationally flexible drugs in MD simulations, we developed a novel, Monte Carlo and graph theory based algorithm to probe more efficiently the rotational and translational degrees of freedom visited during the permeation of the antibiotic molecule through OmpF. The resulting pathways were then used for free-energy calculations, revealing a lower barrier against the permeation of the aminated compound, substantiating its greater OM permeability. Further analysis revealed that the amine facilitates permeation by enabling the antibiotic to align its dipole to the luminal electric field of the porin and form favorable electrostatic interactions with specific, highly-conserved charged residues. The importance of these interactions in permeation was further validated with experimental mutagenesis and whole cell accumulation assays. Overall, this study provides insights on the importance of the primary amine for antibiotic permeation into Gram-negative pathogens that could help the design of future antibiotics. We also offer a new computational approach for calculating free-energy of processes where relevant molecular conformations cannot be efficiently captured. This journal is","author":[{"dropping-particle":"","family":"Haloi","given":"Nandan","non-dropping-particle":"","parse-names":false,"suffix":""},{"dropping-particle":"","family":"Vasan","given":"Archit Kumar","non-dropping-particle":"","parse-names":false,"suffix":""},{"dropping-particle":"","family":"Geddes","given":"Emily J.","non-dropping-particle":"","parse-names":false,"suffix":""},{"dropping-particle":"","family":"Prasanna","given":"Arjun","non-dropping-particle":"","parse-names":false,"suffix":""},{"dropping-particle":"","family":"Wen","given":"Po Chao","non-dropping-particle":"","parse-names":false,"suffix":""},{"dropping-particle":"","family":"Metcalf","given":"William W.","non-dropping-particle":"","parse-names":false,"suffix":""},{"dropping-particle":"","family":"Hergenrother","given":"Paul J.","non-dropping-particle":"","parse-names":false,"suffix":""},{"dropping-particle":"","family":"Tajkhorshid","given":"Emad","non-dropping-particle":"","parse-names":false,"suffix":""}],"container-title":"Chemical Science","id":"ITEM-1","issue":"45","issued":{"date-parts":[["2021"]]},"page":"15028-15044","publisher":"Royal Society of Chemistry","title":"Rationalizing the generation of broad spectrum antibiotics with the addition of a positive charge","type":"article-journal","volume":"12"},"uris":["http://www.mendeley.com/documents/?uuid=e1637724-5c87-45ad-a6a5-ce1e55443347"]}],"mendeley":{"formattedCitation":"(45)","plainTextFormattedCitation":"(45)","previouslyFormattedCitation":"(45)"},"properties":{"noteIndex":0},"schema":"https://github.com/citation-style-language/schema/raw/master/csl-citation.json"}</w:instrText>
      </w:r>
      <w:r w:rsidRPr="00936EB3">
        <w:rPr>
          <w:lang w:val="en-GB"/>
        </w:rPr>
        <w:fldChar w:fldCharType="separate"/>
      </w:r>
      <w:r w:rsidR="00E91845" w:rsidRPr="00E91845">
        <w:rPr>
          <w:noProof/>
          <w:lang w:val="en-GB"/>
        </w:rPr>
        <w:t>(45)</w:t>
      </w:r>
      <w:r w:rsidRPr="00936EB3">
        <w:rPr>
          <w:lang w:val="en-GB"/>
        </w:rPr>
        <w:fldChar w:fldCharType="end"/>
      </w:r>
      <w:r w:rsidR="1C1D87AC" w:rsidRPr="00936EB3">
        <w:rPr>
          <w:lang w:val="en-GB"/>
        </w:rPr>
        <w:t>.</w:t>
      </w:r>
      <w:r w:rsidR="00311B52" w:rsidRPr="00936EB3">
        <w:rPr>
          <w:lang w:val="en-GB"/>
        </w:rPr>
        <w:t xml:space="preserve"> </w:t>
      </w:r>
    </w:p>
    <w:p w14:paraId="4BD434DA" w14:textId="6AD2A962" w:rsidR="003E5F11" w:rsidRPr="004D7C04" w:rsidRDefault="00B73C47" w:rsidP="008A6367">
      <w:pPr>
        <w:spacing w:line="360" w:lineRule="auto"/>
        <w:jc w:val="both"/>
        <w:rPr>
          <w:lang w:val="en-GB"/>
        </w:rPr>
      </w:pPr>
      <w:r w:rsidRPr="6E68DE63">
        <w:rPr>
          <w:lang w:val="en-GB"/>
        </w:rPr>
        <w:t>Surprisingly</w:t>
      </w:r>
      <w:r w:rsidR="000E38E0" w:rsidRPr="6E68DE63">
        <w:rPr>
          <w:lang w:val="en-GB"/>
        </w:rPr>
        <w:t>, at the DP</w:t>
      </w:r>
      <w:r w:rsidR="000E38E0" w:rsidRPr="6E68DE63">
        <w:rPr>
          <w:vertAlign w:val="subscript"/>
          <w:lang w:val="en-GB"/>
        </w:rPr>
        <w:t>T</w:t>
      </w:r>
      <w:r w:rsidR="000E38E0" w:rsidRPr="6E68DE63">
        <w:rPr>
          <w:lang w:val="en-GB"/>
        </w:rPr>
        <w:t xml:space="preserve"> </w:t>
      </w:r>
      <w:r w:rsidRPr="6E68DE63">
        <w:rPr>
          <w:lang w:val="en-GB"/>
        </w:rPr>
        <w:t xml:space="preserve">none of the compounds </w:t>
      </w:r>
      <w:r w:rsidR="00F04E1E" w:rsidRPr="6E68DE63">
        <w:rPr>
          <w:lang w:val="en-GB"/>
        </w:rPr>
        <w:t xml:space="preserve">interacted with the Groove or Cave residues and </w:t>
      </w:r>
      <w:r w:rsidR="000E38E0" w:rsidRPr="6E68DE63">
        <w:rPr>
          <w:lang w:val="en-GB"/>
        </w:rPr>
        <w:t xml:space="preserve">all compounds </w:t>
      </w:r>
      <w:r w:rsidR="00F04E1E" w:rsidRPr="6E68DE63">
        <w:rPr>
          <w:lang w:val="en-GB"/>
        </w:rPr>
        <w:t xml:space="preserve">primarily </w:t>
      </w:r>
      <w:r w:rsidR="000E38E0" w:rsidRPr="6E68DE63">
        <w:rPr>
          <w:lang w:val="en-GB"/>
        </w:rPr>
        <w:t>interact</w:t>
      </w:r>
      <w:r w:rsidR="7777E932" w:rsidRPr="6E68DE63">
        <w:rPr>
          <w:lang w:val="en-GB"/>
        </w:rPr>
        <w:t>ed</w:t>
      </w:r>
      <w:r w:rsidR="000E38E0" w:rsidRPr="6E68DE63">
        <w:rPr>
          <w:lang w:val="en-GB"/>
        </w:rPr>
        <w:t xml:space="preserve"> with </w:t>
      </w:r>
      <w:r w:rsidR="00D92790" w:rsidRPr="6E68DE63">
        <w:rPr>
          <w:lang w:val="en-GB"/>
        </w:rPr>
        <w:t xml:space="preserve">the </w:t>
      </w:r>
      <w:r w:rsidR="00CE2F73" w:rsidRPr="6E68DE63">
        <w:rPr>
          <w:lang w:val="en-GB"/>
        </w:rPr>
        <w:t>residues</w:t>
      </w:r>
      <w:r w:rsidR="00F04E1E" w:rsidRPr="6E68DE63">
        <w:rPr>
          <w:lang w:val="en-GB"/>
        </w:rPr>
        <w:t xml:space="preserve"> </w:t>
      </w:r>
      <w:r w:rsidR="00363F7E" w:rsidRPr="6E68DE63">
        <w:rPr>
          <w:lang w:val="en-GB"/>
        </w:rPr>
        <w:t>located in the inner AP and the IF</w:t>
      </w:r>
      <w:r w:rsidR="00094DF2" w:rsidRPr="6E68DE63">
        <w:rPr>
          <w:lang w:val="en-GB"/>
        </w:rPr>
        <w:t xml:space="preserve"> (</w:t>
      </w:r>
      <w:r w:rsidR="00094DF2" w:rsidRPr="6E68DE63">
        <w:rPr>
          <w:b/>
          <w:bCs/>
          <w:lang w:val="en-GB"/>
        </w:rPr>
        <w:t xml:space="preserve">Figure </w:t>
      </w:r>
      <w:r w:rsidR="00AB7D35" w:rsidRPr="6E68DE63">
        <w:rPr>
          <w:b/>
          <w:bCs/>
          <w:lang w:val="en-GB"/>
        </w:rPr>
        <w:t>4</w:t>
      </w:r>
      <w:r w:rsidR="00094DF2" w:rsidRPr="6E68DE63">
        <w:rPr>
          <w:lang w:val="en-GB"/>
        </w:rPr>
        <w:t>)</w:t>
      </w:r>
      <w:r w:rsidR="00363F7E" w:rsidRPr="6E68DE63">
        <w:rPr>
          <w:lang w:val="en-GB"/>
        </w:rPr>
        <w:t xml:space="preserve">. </w:t>
      </w:r>
      <w:r w:rsidR="00537FFE" w:rsidRPr="6E68DE63">
        <w:rPr>
          <w:lang w:val="en-GB"/>
        </w:rPr>
        <w:t xml:space="preserve">All compounds </w:t>
      </w:r>
      <w:r w:rsidR="00D410BA" w:rsidRPr="6E68DE63">
        <w:rPr>
          <w:lang w:val="en-GB"/>
        </w:rPr>
        <w:t xml:space="preserve">established interactions </w:t>
      </w:r>
      <w:r w:rsidR="00537FFE" w:rsidRPr="6E68DE63">
        <w:rPr>
          <w:lang w:val="en-GB"/>
        </w:rPr>
        <w:t>with</w:t>
      </w:r>
      <w:r w:rsidR="00CE2F73" w:rsidRPr="6E68DE63">
        <w:rPr>
          <w:lang w:val="en-GB"/>
        </w:rPr>
        <w:t xml:space="preserve"> </w:t>
      </w:r>
      <w:r w:rsidR="000E38E0" w:rsidRPr="6E68DE63">
        <w:rPr>
          <w:lang w:val="en-GB"/>
        </w:rPr>
        <w:t>E81</w:t>
      </w:r>
      <w:r w:rsidR="00537FFE" w:rsidRPr="6E68DE63">
        <w:rPr>
          <w:lang w:val="en-GB"/>
        </w:rPr>
        <w:t xml:space="preserve"> (IF)</w:t>
      </w:r>
      <w:r w:rsidR="000E38E0" w:rsidRPr="6E68DE63">
        <w:rPr>
          <w:lang w:val="en-GB"/>
        </w:rPr>
        <w:t xml:space="preserve">, D681 </w:t>
      </w:r>
      <w:r w:rsidR="00537FFE" w:rsidRPr="6E68DE63">
        <w:rPr>
          <w:lang w:val="en-GB"/>
        </w:rPr>
        <w:t xml:space="preserve">(Inner AP) </w:t>
      </w:r>
      <w:r w:rsidR="000E38E0" w:rsidRPr="6E68DE63">
        <w:rPr>
          <w:lang w:val="en-GB"/>
        </w:rPr>
        <w:t>and E825</w:t>
      </w:r>
      <w:r w:rsidR="00537FFE" w:rsidRPr="6E68DE63">
        <w:rPr>
          <w:lang w:val="en-GB"/>
        </w:rPr>
        <w:t xml:space="preserve"> (Inner AP)</w:t>
      </w:r>
      <w:r w:rsidR="000E38E0" w:rsidRPr="6E68DE63">
        <w:rPr>
          <w:lang w:val="en-GB"/>
        </w:rPr>
        <w:t>, while unique interactions were found for SUB58 with T91</w:t>
      </w:r>
      <w:r w:rsidR="00F35761" w:rsidRPr="6E68DE63">
        <w:rPr>
          <w:lang w:val="en-GB"/>
        </w:rPr>
        <w:t xml:space="preserve"> (IF)</w:t>
      </w:r>
      <w:r w:rsidR="000E38E0" w:rsidRPr="6E68DE63">
        <w:rPr>
          <w:lang w:val="en-GB"/>
        </w:rPr>
        <w:t xml:space="preserve"> and L682</w:t>
      </w:r>
      <w:r w:rsidR="00F35761" w:rsidRPr="6E68DE63">
        <w:rPr>
          <w:lang w:val="en-GB"/>
        </w:rPr>
        <w:t xml:space="preserve"> (Inner AP)</w:t>
      </w:r>
      <w:r w:rsidR="000E38E0" w:rsidRPr="6E68DE63">
        <w:rPr>
          <w:lang w:val="en-GB"/>
        </w:rPr>
        <w:t>, and for EPI-S32 with N616</w:t>
      </w:r>
      <w:r w:rsidR="00F35761" w:rsidRPr="6E68DE63">
        <w:rPr>
          <w:lang w:val="en-GB"/>
        </w:rPr>
        <w:t xml:space="preserve"> (IF)</w:t>
      </w:r>
      <w:r w:rsidR="00F72747" w:rsidRPr="6E68DE63">
        <w:rPr>
          <w:lang w:val="en-GB"/>
        </w:rPr>
        <w:t xml:space="preserve"> </w:t>
      </w:r>
      <w:r w:rsidR="00CE2F73" w:rsidRPr="6E68DE63">
        <w:rPr>
          <w:lang w:val="en-GB"/>
        </w:rPr>
        <w:t>(</w:t>
      </w:r>
      <w:r w:rsidR="000E38E0" w:rsidRPr="6E68DE63">
        <w:rPr>
          <w:b/>
          <w:bCs/>
          <w:lang w:val="en-GB"/>
        </w:rPr>
        <w:t>Figure</w:t>
      </w:r>
      <w:r w:rsidR="000E38E0" w:rsidRPr="6E68DE63">
        <w:rPr>
          <w:lang w:val="en-GB"/>
        </w:rPr>
        <w:t xml:space="preserve"> </w:t>
      </w:r>
      <w:r w:rsidR="00F50EB5" w:rsidRPr="6E68DE63">
        <w:rPr>
          <w:b/>
          <w:bCs/>
          <w:lang w:val="en-GB"/>
        </w:rPr>
        <w:t>3</w:t>
      </w:r>
      <w:r w:rsidR="00CE2F73" w:rsidRPr="6E68DE63">
        <w:rPr>
          <w:lang w:val="en-GB"/>
        </w:rPr>
        <w:t>)</w:t>
      </w:r>
      <w:r w:rsidR="000E38E0" w:rsidRPr="6E68DE63">
        <w:rPr>
          <w:lang w:val="en-GB"/>
        </w:rPr>
        <w:t xml:space="preserve">. </w:t>
      </w:r>
      <w:r w:rsidR="002A073D" w:rsidRPr="6E68DE63">
        <w:rPr>
          <w:lang w:val="en-GB"/>
        </w:rPr>
        <w:t xml:space="preserve">Thus, </w:t>
      </w:r>
      <w:r w:rsidR="0039223F" w:rsidRPr="6E68DE63">
        <w:rPr>
          <w:lang w:val="en-GB"/>
        </w:rPr>
        <w:t xml:space="preserve">MD simulations identify </w:t>
      </w:r>
      <w:r w:rsidR="00663BF4" w:rsidRPr="6E68DE63">
        <w:rPr>
          <w:lang w:val="en-GB"/>
        </w:rPr>
        <w:t xml:space="preserve">interactions important for </w:t>
      </w:r>
      <w:r w:rsidR="00A823AD" w:rsidRPr="6E68DE63">
        <w:rPr>
          <w:lang w:val="en-GB"/>
        </w:rPr>
        <w:t xml:space="preserve">individual compounds </w:t>
      </w:r>
      <w:r w:rsidR="5E475576" w:rsidRPr="6E68DE63">
        <w:rPr>
          <w:lang w:val="en-GB"/>
        </w:rPr>
        <w:t xml:space="preserve">that are </w:t>
      </w:r>
      <w:r w:rsidR="2555BB41" w:rsidRPr="6E68DE63">
        <w:rPr>
          <w:lang w:val="en-GB"/>
        </w:rPr>
        <w:t xml:space="preserve">markers </w:t>
      </w:r>
      <w:proofErr w:type="gramStart"/>
      <w:r w:rsidR="2555BB41" w:rsidRPr="6E68DE63">
        <w:rPr>
          <w:lang w:val="en-GB"/>
        </w:rPr>
        <w:t xml:space="preserve">of </w:t>
      </w:r>
      <w:r w:rsidR="00A823AD" w:rsidRPr="6E68DE63">
        <w:rPr>
          <w:lang w:val="en-GB"/>
        </w:rPr>
        <w:t xml:space="preserve"> </w:t>
      </w:r>
      <w:r w:rsidR="006F73AB" w:rsidRPr="6E68DE63">
        <w:rPr>
          <w:lang w:val="en-GB"/>
        </w:rPr>
        <w:t>high</w:t>
      </w:r>
      <w:proofErr w:type="gramEnd"/>
      <w:r w:rsidR="006F73AB" w:rsidRPr="6E68DE63">
        <w:rPr>
          <w:lang w:val="en-GB"/>
        </w:rPr>
        <w:t xml:space="preserve"> affinity binding and </w:t>
      </w:r>
      <w:r w:rsidR="67040B75" w:rsidRPr="6E68DE63">
        <w:rPr>
          <w:lang w:val="en-GB"/>
        </w:rPr>
        <w:t xml:space="preserve">are involved in the </w:t>
      </w:r>
      <w:r w:rsidR="006F73AB" w:rsidRPr="6E68DE63">
        <w:rPr>
          <w:lang w:val="en-GB"/>
        </w:rPr>
        <w:t>translocation of all ligands</w:t>
      </w:r>
      <w:r w:rsidR="00320B36" w:rsidRPr="6E68DE63">
        <w:rPr>
          <w:lang w:val="en-GB"/>
        </w:rPr>
        <w:t>.</w:t>
      </w:r>
      <w:r w:rsidR="004D7C04" w:rsidRPr="6E68DE63">
        <w:rPr>
          <w:lang w:val="en-GB"/>
        </w:rPr>
        <w:t xml:space="preserve"> </w:t>
      </w:r>
      <w:r w:rsidR="00320B36" w:rsidRPr="6E68DE63">
        <w:rPr>
          <w:lang w:val="en-GB"/>
        </w:rPr>
        <w:t>The</w:t>
      </w:r>
      <w:r w:rsidR="004D7C04" w:rsidRPr="6E68DE63">
        <w:rPr>
          <w:lang w:val="en-GB"/>
        </w:rPr>
        <w:t xml:space="preserve"> </w:t>
      </w:r>
      <w:r w:rsidR="006F73AB" w:rsidRPr="6E68DE63">
        <w:rPr>
          <w:lang w:val="en-GB"/>
        </w:rPr>
        <w:t xml:space="preserve">rare contacts in </w:t>
      </w:r>
      <w:r w:rsidR="59BE9CBE" w:rsidRPr="6E68DE63">
        <w:rPr>
          <w:lang w:val="en-GB"/>
        </w:rPr>
        <w:t xml:space="preserve">the </w:t>
      </w:r>
      <w:r w:rsidR="006F73AB" w:rsidRPr="6E68DE63">
        <w:rPr>
          <w:lang w:val="en-GB"/>
        </w:rPr>
        <w:t xml:space="preserve">DP Groove </w:t>
      </w:r>
      <w:r w:rsidR="74F56FD9" w:rsidRPr="6E68DE63">
        <w:rPr>
          <w:lang w:val="en-GB"/>
        </w:rPr>
        <w:t xml:space="preserve">that are </w:t>
      </w:r>
      <w:r w:rsidR="004534DC" w:rsidRPr="6E68DE63">
        <w:rPr>
          <w:lang w:val="en-GB"/>
        </w:rPr>
        <w:t xml:space="preserve">important for </w:t>
      </w:r>
      <w:r w:rsidR="00B42372" w:rsidRPr="6E68DE63">
        <w:rPr>
          <w:lang w:val="en-GB"/>
        </w:rPr>
        <w:t xml:space="preserve">distinguishing inhibitors from non-inhibitors </w:t>
      </w:r>
      <w:r w:rsidR="00320B36" w:rsidRPr="6E68DE63">
        <w:rPr>
          <w:lang w:val="en-GB"/>
        </w:rPr>
        <w:t>can be</w:t>
      </w:r>
      <w:r w:rsidR="00B42372" w:rsidRPr="6E68DE63">
        <w:rPr>
          <w:lang w:val="en-GB"/>
        </w:rPr>
        <w:t xml:space="preserve"> </w:t>
      </w:r>
      <w:r w:rsidR="00A823AD" w:rsidRPr="6E68DE63">
        <w:rPr>
          <w:lang w:val="en-GB"/>
        </w:rPr>
        <w:t xml:space="preserve">captured by ML modelling </w:t>
      </w:r>
      <w:r w:rsidR="71022A71" w:rsidRPr="6E68DE63">
        <w:rPr>
          <w:lang w:val="en-GB"/>
        </w:rPr>
        <w:t xml:space="preserve">fed with interaction descriptors computed </w:t>
      </w:r>
      <w:r w:rsidR="00A823AD" w:rsidRPr="6E68DE63">
        <w:rPr>
          <w:lang w:val="en-GB"/>
        </w:rPr>
        <w:t>on a large</w:t>
      </w:r>
      <w:r w:rsidR="002F7870" w:rsidRPr="6E68DE63">
        <w:rPr>
          <w:lang w:val="en-GB"/>
        </w:rPr>
        <w:t>r series</w:t>
      </w:r>
      <w:r w:rsidR="00A823AD" w:rsidRPr="6E68DE63">
        <w:rPr>
          <w:lang w:val="en-GB"/>
        </w:rPr>
        <w:t xml:space="preserve"> of compounds</w:t>
      </w:r>
      <w:r w:rsidR="001078D2" w:rsidRPr="6E68DE63">
        <w:rPr>
          <w:lang w:val="en-GB"/>
        </w:rPr>
        <w:t>.</w:t>
      </w:r>
    </w:p>
    <w:p w14:paraId="7DCA3DF7" w14:textId="58659363" w:rsidR="00940F1E" w:rsidRPr="00936EB3" w:rsidRDefault="00FA3237" w:rsidP="008A6367">
      <w:pPr>
        <w:spacing w:line="360" w:lineRule="auto"/>
        <w:jc w:val="both"/>
        <w:rPr>
          <w:b/>
          <w:bCs/>
          <w:lang w:val="en-GB"/>
        </w:rPr>
      </w:pPr>
      <w:r w:rsidRPr="00936EB3">
        <w:rPr>
          <w:b/>
          <w:bCs/>
          <w:lang w:val="en-GB"/>
        </w:rPr>
        <w:t>Water-mediated</w:t>
      </w:r>
      <w:r w:rsidR="00940F1E" w:rsidRPr="00936EB3">
        <w:rPr>
          <w:b/>
          <w:bCs/>
          <w:lang w:val="en-GB"/>
        </w:rPr>
        <w:t xml:space="preserve"> hydrogen bonding contributes remarkably to the interaction </w:t>
      </w:r>
      <w:r w:rsidR="11F58945" w:rsidRPr="00936EB3">
        <w:rPr>
          <w:b/>
          <w:bCs/>
          <w:lang w:val="en-GB"/>
        </w:rPr>
        <w:t>with</w:t>
      </w:r>
      <w:r w:rsidR="00940F1E" w:rsidRPr="00936EB3">
        <w:rPr>
          <w:b/>
          <w:bCs/>
          <w:lang w:val="en-GB"/>
        </w:rPr>
        <w:t xml:space="preserve"> MexB</w:t>
      </w:r>
      <w:r w:rsidR="4218FF98" w:rsidRPr="00936EB3">
        <w:rPr>
          <w:b/>
          <w:bCs/>
          <w:lang w:val="en-GB"/>
        </w:rPr>
        <w:t>.</w:t>
      </w:r>
    </w:p>
    <w:p w14:paraId="777B8E95" w14:textId="2EB8F9FB" w:rsidR="00AB1AC8" w:rsidRPr="00936EB3" w:rsidRDefault="62402312" w:rsidP="008A6367">
      <w:pPr>
        <w:spacing w:line="360" w:lineRule="auto"/>
        <w:jc w:val="both"/>
        <w:rPr>
          <w:lang w:val="en-GB"/>
        </w:rPr>
      </w:pPr>
      <w:r w:rsidRPr="00936EB3">
        <w:rPr>
          <w:lang w:val="en-GB"/>
        </w:rPr>
        <w:t>To assess differences in hydration profiles of compou</w:t>
      </w:r>
      <w:r w:rsidR="008D1712" w:rsidRPr="00936EB3">
        <w:rPr>
          <w:lang w:val="en-GB"/>
        </w:rPr>
        <w:t>n</w:t>
      </w:r>
      <w:r w:rsidRPr="00936EB3">
        <w:rPr>
          <w:lang w:val="en-GB"/>
        </w:rPr>
        <w:t>ds</w:t>
      </w:r>
      <w:r w:rsidR="003910E6" w:rsidRPr="00936EB3">
        <w:rPr>
          <w:lang w:val="en-GB"/>
        </w:rPr>
        <w:t>,</w:t>
      </w:r>
      <w:r w:rsidRPr="00936EB3">
        <w:rPr>
          <w:lang w:val="en-GB"/>
        </w:rPr>
        <w:t xml:space="preserve"> we</w:t>
      </w:r>
      <w:r w:rsidR="4B2CFC05" w:rsidRPr="00936EB3">
        <w:rPr>
          <w:lang w:val="en-GB"/>
        </w:rPr>
        <w:t xml:space="preserve"> </w:t>
      </w:r>
      <w:r w:rsidR="3DF0CE96" w:rsidRPr="00936EB3">
        <w:rPr>
          <w:lang w:val="en-GB"/>
        </w:rPr>
        <w:t>analyzed</w:t>
      </w:r>
      <w:r w:rsidR="4B2CFC05" w:rsidRPr="00936EB3">
        <w:rPr>
          <w:lang w:val="en-GB"/>
        </w:rPr>
        <w:t xml:space="preserve"> the</w:t>
      </w:r>
      <w:r w:rsidR="00951DAB" w:rsidRPr="00936EB3">
        <w:rPr>
          <w:lang w:val="en-GB"/>
        </w:rPr>
        <w:t xml:space="preserve"> water shells</w:t>
      </w:r>
      <w:r w:rsidR="4B2CFC05" w:rsidRPr="00936EB3">
        <w:rPr>
          <w:lang w:val="en-GB"/>
        </w:rPr>
        <w:t xml:space="preserve"> </w:t>
      </w:r>
      <w:r w:rsidR="003C1BAE" w:rsidRPr="00936EB3">
        <w:rPr>
          <w:lang w:val="en-GB"/>
        </w:rPr>
        <w:t>around</w:t>
      </w:r>
      <w:r w:rsidR="4B2CFC05" w:rsidRPr="00936EB3">
        <w:rPr>
          <w:lang w:val="en-GB"/>
        </w:rPr>
        <w:t xml:space="preserve"> the Rempex </w:t>
      </w:r>
      <w:r w:rsidRPr="00936EB3">
        <w:rPr>
          <w:lang w:val="en-GB"/>
        </w:rPr>
        <w:t>representatives</w:t>
      </w:r>
      <w:r w:rsidR="4B2CFC05" w:rsidRPr="00936EB3">
        <w:rPr>
          <w:lang w:val="en-GB"/>
        </w:rPr>
        <w:t xml:space="preserve"> both in complex with MexB, and alone in water solution </w:t>
      </w:r>
      <w:r w:rsidR="52AFAC3B" w:rsidRPr="00936EB3">
        <w:rPr>
          <w:lang w:val="en-GB"/>
        </w:rPr>
        <w:t xml:space="preserve">as a reference term </w:t>
      </w:r>
      <w:r w:rsidR="4B2CFC05" w:rsidRPr="00936EB3">
        <w:rPr>
          <w:lang w:val="en-GB"/>
        </w:rPr>
        <w:t xml:space="preserve">(see </w:t>
      </w:r>
      <w:r w:rsidR="4B2CFC05" w:rsidRPr="00936EB3">
        <w:rPr>
          <w:b/>
          <w:bCs/>
          <w:lang w:val="en-GB"/>
        </w:rPr>
        <w:t>Methods</w:t>
      </w:r>
      <w:r w:rsidR="00C04871" w:rsidRPr="00936EB3">
        <w:rPr>
          <w:b/>
          <w:bCs/>
          <w:lang w:val="en-GB"/>
        </w:rPr>
        <w:t xml:space="preserve"> </w:t>
      </w:r>
      <w:r w:rsidR="00C04871" w:rsidRPr="00936EB3">
        <w:rPr>
          <w:lang w:val="en-GB"/>
        </w:rPr>
        <w:t xml:space="preserve">and </w:t>
      </w:r>
      <w:r w:rsidR="00C04871" w:rsidRPr="00936EB3">
        <w:rPr>
          <w:b/>
          <w:bCs/>
          <w:lang w:val="en-GB"/>
        </w:rPr>
        <w:t xml:space="preserve">Figure </w:t>
      </w:r>
      <w:r w:rsidR="00211C53" w:rsidRPr="00936EB3">
        <w:rPr>
          <w:b/>
          <w:bCs/>
          <w:lang w:val="en-GB"/>
        </w:rPr>
        <w:t>S</w:t>
      </w:r>
      <w:r w:rsidR="00211C53">
        <w:rPr>
          <w:b/>
          <w:bCs/>
          <w:lang w:val="en-GB"/>
        </w:rPr>
        <w:t>5</w:t>
      </w:r>
      <w:r w:rsidR="4B2CFC05" w:rsidRPr="00936EB3">
        <w:rPr>
          <w:lang w:val="en-GB"/>
        </w:rPr>
        <w:t xml:space="preserve">). </w:t>
      </w:r>
      <w:r w:rsidR="4B2CFC05" w:rsidRPr="00936EB3">
        <w:rPr>
          <w:b/>
          <w:bCs/>
          <w:lang w:val="en-GB"/>
        </w:rPr>
        <w:t xml:space="preserve">Figure </w:t>
      </w:r>
      <w:r w:rsidR="00AB7D35" w:rsidRPr="00936EB3">
        <w:rPr>
          <w:b/>
          <w:bCs/>
          <w:lang w:val="en-GB"/>
        </w:rPr>
        <w:t>5</w:t>
      </w:r>
      <w:r w:rsidR="00710C01" w:rsidRPr="00936EB3">
        <w:rPr>
          <w:b/>
          <w:bCs/>
          <w:lang w:val="en-GB"/>
        </w:rPr>
        <w:t>A</w:t>
      </w:r>
      <w:r w:rsidR="00AB7D35" w:rsidRPr="00936EB3">
        <w:rPr>
          <w:b/>
          <w:bCs/>
          <w:lang w:val="en-GB"/>
        </w:rPr>
        <w:t xml:space="preserve"> </w:t>
      </w:r>
      <w:r w:rsidR="4B2CFC05" w:rsidRPr="00936EB3">
        <w:rPr>
          <w:lang w:val="en-GB"/>
        </w:rPr>
        <w:t>reports the average number of water molecules of the 1</w:t>
      </w:r>
      <w:r w:rsidR="4B2CFC05" w:rsidRPr="00936EB3">
        <w:rPr>
          <w:vertAlign w:val="superscript"/>
          <w:lang w:val="en-GB"/>
        </w:rPr>
        <w:t>st</w:t>
      </w:r>
      <w:r w:rsidR="4B2CFC05" w:rsidRPr="00936EB3">
        <w:rPr>
          <w:lang w:val="en-GB"/>
        </w:rPr>
        <w:t xml:space="preserve"> and 2</w:t>
      </w:r>
      <w:r w:rsidR="4B2CFC05" w:rsidRPr="00936EB3">
        <w:rPr>
          <w:vertAlign w:val="superscript"/>
          <w:lang w:val="en-GB"/>
        </w:rPr>
        <w:t>nd</w:t>
      </w:r>
      <w:r w:rsidR="4B2CFC05" w:rsidRPr="00936EB3">
        <w:rPr>
          <w:lang w:val="en-GB"/>
        </w:rPr>
        <w:t xml:space="preserve"> hydration shells in the MD trajectories performed </w:t>
      </w:r>
      <w:r w:rsidR="00DD6CC8" w:rsidRPr="00936EB3">
        <w:rPr>
          <w:lang w:val="en-GB"/>
        </w:rPr>
        <w:t>at</w:t>
      </w:r>
      <w:r w:rsidR="4B2CFC05" w:rsidRPr="00936EB3">
        <w:rPr>
          <w:lang w:val="en-GB"/>
        </w:rPr>
        <w:t xml:space="preserve"> the AP</w:t>
      </w:r>
      <w:r w:rsidR="4B2CFC05" w:rsidRPr="00936EB3">
        <w:rPr>
          <w:vertAlign w:val="subscript"/>
          <w:lang w:val="en-GB"/>
        </w:rPr>
        <w:t xml:space="preserve">L </w:t>
      </w:r>
      <w:r w:rsidR="4B2CFC05" w:rsidRPr="00936EB3">
        <w:rPr>
          <w:lang w:val="en-GB"/>
        </w:rPr>
        <w:t>and DP</w:t>
      </w:r>
      <w:r w:rsidR="4B2CFC05" w:rsidRPr="00936EB3">
        <w:rPr>
          <w:vertAlign w:val="subscript"/>
          <w:lang w:val="en-GB"/>
        </w:rPr>
        <w:t>T</w:t>
      </w:r>
      <w:r w:rsidR="4B2CFC05" w:rsidRPr="00936EB3">
        <w:rPr>
          <w:lang w:val="en-GB"/>
        </w:rPr>
        <w:t xml:space="preserve">, and </w:t>
      </w:r>
      <w:r w:rsidR="00D410BA" w:rsidRPr="00936EB3">
        <w:rPr>
          <w:lang w:val="en-GB"/>
        </w:rPr>
        <w:t xml:space="preserve">for the sake of comparison </w:t>
      </w:r>
      <w:r w:rsidR="4B2CFC05" w:rsidRPr="00936EB3">
        <w:rPr>
          <w:lang w:val="en-GB"/>
        </w:rPr>
        <w:t xml:space="preserve">the same numbers obtained for the compounds </w:t>
      </w:r>
      <w:r w:rsidR="00D410BA" w:rsidRPr="00936EB3">
        <w:rPr>
          <w:lang w:val="en-GB"/>
        </w:rPr>
        <w:t>inserted</w:t>
      </w:r>
      <w:r w:rsidR="4B2CFC05" w:rsidRPr="00936EB3">
        <w:rPr>
          <w:lang w:val="en-GB"/>
        </w:rPr>
        <w:t xml:space="preserve"> in </w:t>
      </w:r>
      <w:r w:rsidR="00D410BA" w:rsidRPr="00936EB3">
        <w:rPr>
          <w:lang w:val="en-GB"/>
        </w:rPr>
        <w:t xml:space="preserve">a </w:t>
      </w:r>
      <w:r w:rsidR="4B2CFC05" w:rsidRPr="00936EB3">
        <w:rPr>
          <w:lang w:val="en-GB"/>
        </w:rPr>
        <w:t xml:space="preserve">water </w:t>
      </w:r>
      <w:r w:rsidR="00D410BA" w:rsidRPr="00936EB3">
        <w:rPr>
          <w:lang w:val="en-GB"/>
        </w:rPr>
        <w:t>box</w:t>
      </w:r>
      <w:r w:rsidR="00E91845">
        <w:rPr>
          <w:lang w:val="en-GB"/>
        </w:rPr>
        <w:t xml:space="preserve"> </w:t>
      </w:r>
      <w:r w:rsidRPr="00936EB3">
        <w:rPr>
          <w:lang w:val="en-GB"/>
        </w:rPr>
        <w:fldChar w:fldCharType="begin" w:fldLock="1"/>
      </w:r>
      <w:r w:rsidR="003C3632">
        <w:rPr>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lang w:val="en-GB"/>
        </w:rPr>
        <w:fldChar w:fldCharType="separate"/>
      </w:r>
      <w:r w:rsidR="003C3632" w:rsidRPr="003C3632">
        <w:rPr>
          <w:noProof/>
          <w:lang w:val="en-GB"/>
        </w:rPr>
        <w:t>(28)</w:t>
      </w:r>
      <w:r w:rsidRPr="00936EB3">
        <w:rPr>
          <w:lang w:val="en-GB"/>
        </w:rPr>
        <w:fldChar w:fldCharType="end"/>
      </w:r>
      <w:r w:rsidR="4B2CFC05" w:rsidRPr="00936EB3">
        <w:rPr>
          <w:lang w:val="en-GB"/>
        </w:rPr>
        <w:t>. As expected, within the AP</w:t>
      </w:r>
      <w:r w:rsidR="4B2CFC05" w:rsidRPr="00936EB3">
        <w:rPr>
          <w:vertAlign w:val="subscript"/>
          <w:lang w:val="en-GB"/>
        </w:rPr>
        <w:t>L</w:t>
      </w:r>
      <w:r w:rsidR="4B2CFC05" w:rsidRPr="00936EB3">
        <w:rPr>
          <w:lang w:val="en-GB"/>
        </w:rPr>
        <w:t xml:space="preserve"> the compounds are surrounded by a higher number of water molecules as compared to the DP</w:t>
      </w:r>
      <w:r w:rsidR="4B2CFC05" w:rsidRPr="00936EB3">
        <w:rPr>
          <w:vertAlign w:val="subscript"/>
          <w:lang w:val="en-GB"/>
        </w:rPr>
        <w:t>T</w:t>
      </w:r>
      <w:r w:rsidR="4B2CFC05" w:rsidRPr="00936EB3">
        <w:rPr>
          <w:lang w:val="en-GB"/>
        </w:rPr>
        <w:t>. The only exception is represented by EPI18</w:t>
      </w:r>
      <w:r w:rsidR="00D410BA" w:rsidRPr="00936EB3">
        <w:rPr>
          <w:lang w:val="en-GB"/>
        </w:rPr>
        <w:t>,</w:t>
      </w:r>
      <w:r w:rsidR="4B2CFC05" w:rsidRPr="00936EB3">
        <w:rPr>
          <w:lang w:val="en-GB"/>
        </w:rPr>
        <w:t xml:space="preserve"> which maintains similar hydration in both pockets. Interestingly</w:t>
      </w:r>
      <w:r w:rsidRPr="00936EB3">
        <w:rPr>
          <w:lang w:val="en-GB"/>
        </w:rPr>
        <w:t>,</w:t>
      </w:r>
      <w:r w:rsidR="4B2CFC05" w:rsidRPr="00936EB3">
        <w:rPr>
          <w:lang w:val="en-GB"/>
        </w:rPr>
        <w:t xml:space="preserve"> EPI18 shows the highest ratios as compared to the other compounds</w:t>
      </w:r>
      <w:r w:rsidRPr="00936EB3">
        <w:rPr>
          <w:lang w:val="en-GB"/>
        </w:rPr>
        <w:t xml:space="preserve">, </w:t>
      </w:r>
      <w:r w:rsidR="3445D0B8" w:rsidRPr="00936EB3">
        <w:rPr>
          <w:lang w:val="en-GB"/>
        </w:rPr>
        <w:t xml:space="preserve">and </w:t>
      </w:r>
      <w:r w:rsidR="06B0F890" w:rsidRPr="00936EB3">
        <w:rPr>
          <w:lang w:val="en-GB"/>
        </w:rPr>
        <w:t xml:space="preserve">EPI-S32 showed a hydration profile like that of EPI18 </w:t>
      </w:r>
      <w:r w:rsidR="3445D0B8" w:rsidRPr="00936EB3">
        <w:rPr>
          <w:lang w:val="en-GB"/>
        </w:rPr>
        <w:t xml:space="preserve">(SUB58) </w:t>
      </w:r>
      <w:r w:rsidR="06B0F890" w:rsidRPr="00936EB3">
        <w:rPr>
          <w:lang w:val="en-GB"/>
        </w:rPr>
        <w:t>at the AP</w:t>
      </w:r>
      <w:r w:rsidR="06B0F890" w:rsidRPr="00936EB3">
        <w:rPr>
          <w:vertAlign w:val="subscript"/>
          <w:lang w:val="en-GB"/>
        </w:rPr>
        <w:t>L</w:t>
      </w:r>
      <w:r w:rsidR="06B0F890" w:rsidRPr="00936EB3">
        <w:rPr>
          <w:lang w:val="en-GB"/>
        </w:rPr>
        <w:t xml:space="preserve"> </w:t>
      </w:r>
      <w:r w:rsidR="3445D0B8" w:rsidRPr="00936EB3">
        <w:rPr>
          <w:lang w:val="en-GB"/>
        </w:rPr>
        <w:t>(</w:t>
      </w:r>
      <w:r w:rsidR="06B0F890" w:rsidRPr="00936EB3">
        <w:rPr>
          <w:lang w:val="en-GB"/>
        </w:rPr>
        <w:t>DP</w:t>
      </w:r>
      <w:r w:rsidR="06B0F890" w:rsidRPr="00936EB3">
        <w:rPr>
          <w:vertAlign w:val="subscript"/>
          <w:lang w:val="en-GB"/>
        </w:rPr>
        <w:t>T</w:t>
      </w:r>
      <w:r w:rsidR="3445D0B8" w:rsidRPr="00936EB3">
        <w:rPr>
          <w:lang w:val="en-GB"/>
        </w:rPr>
        <w:t>),</w:t>
      </w:r>
      <w:r w:rsidR="06B0F890" w:rsidRPr="00936EB3">
        <w:rPr>
          <w:lang w:val="en-GB"/>
        </w:rPr>
        <w:t xml:space="preserve"> which is consistent with its mixed nature.</w:t>
      </w:r>
    </w:p>
    <w:p w14:paraId="6293AF12" w14:textId="7EBEC3A0" w:rsidR="00F50EB5" w:rsidRPr="00936EB3" w:rsidRDefault="29D3D3BE" w:rsidP="004D7C04">
      <w:pPr>
        <w:spacing w:line="360" w:lineRule="auto"/>
        <w:jc w:val="both"/>
        <w:rPr>
          <w:lang w:val="en-GB"/>
        </w:rPr>
      </w:pPr>
      <w:r w:rsidRPr="00936EB3">
        <w:rPr>
          <w:lang w:val="en-GB"/>
        </w:rPr>
        <w:lastRenderedPageBreak/>
        <w:t>The above</w:t>
      </w:r>
      <w:r w:rsidR="43438726" w:rsidRPr="00936EB3">
        <w:rPr>
          <w:lang w:val="en-GB"/>
        </w:rPr>
        <w:t xml:space="preserve"> results suggest a prominent role of water molecules in the interaction between MexB and </w:t>
      </w:r>
      <w:r w:rsidRPr="00936EB3">
        <w:rPr>
          <w:lang w:val="en-GB"/>
        </w:rPr>
        <w:t xml:space="preserve">the representative </w:t>
      </w:r>
      <w:r w:rsidR="43438726" w:rsidRPr="00936EB3">
        <w:rPr>
          <w:lang w:val="en-GB"/>
        </w:rPr>
        <w:t xml:space="preserve">Rempex compounds. </w:t>
      </w:r>
      <w:r w:rsidRPr="00936EB3">
        <w:rPr>
          <w:lang w:val="en-GB"/>
        </w:rPr>
        <w:t>Therefore, to further quantify the role of the solvent</w:t>
      </w:r>
      <w:r w:rsidR="01DB99F1" w:rsidRPr="00936EB3">
        <w:rPr>
          <w:lang w:val="en-GB"/>
        </w:rPr>
        <w:t xml:space="preserve"> and pinpoint specific protein residues</w:t>
      </w:r>
      <w:r w:rsidR="1BCCAE0F" w:rsidRPr="00936EB3">
        <w:rPr>
          <w:lang w:val="en-GB"/>
        </w:rPr>
        <w:t xml:space="preserve"> interacting indirectly with compounds</w:t>
      </w:r>
      <w:r w:rsidR="43438726" w:rsidRPr="00936EB3">
        <w:rPr>
          <w:lang w:val="en-GB"/>
        </w:rPr>
        <w:t>, we computed the</w:t>
      </w:r>
      <w:bookmarkStart w:id="2" w:name="_Hlk100927959"/>
      <w:r w:rsidR="43438726" w:rsidRPr="00936EB3">
        <w:rPr>
          <w:lang w:val="en-GB"/>
        </w:rPr>
        <w:t xml:space="preserve"> persistence of hydrogen bond bridges mediated by water molecules during the MD runs</w:t>
      </w:r>
      <w:bookmarkEnd w:id="2"/>
      <w:r w:rsidR="43438726" w:rsidRPr="00936EB3">
        <w:rPr>
          <w:lang w:val="en-GB"/>
        </w:rPr>
        <w:t xml:space="preserve">. H-bridges mediated by water molecules </w:t>
      </w:r>
      <w:r w:rsidRPr="00936EB3">
        <w:rPr>
          <w:lang w:val="en-GB"/>
        </w:rPr>
        <w:t>appear</w:t>
      </w:r>
      <w:r w:rsidR="43438726" w:rsidRPr="00936EB3">
        <w:rPr>
          <w:lang w:val="en-GB"/>
        </w:rPr>
        <w:t xml:space="preserve"> to</w:t>
      </w:r>
      <w:r w:rsidRPr="00936EB3">
        <w:rPr>
          <w:lang w:val="en-GB"/>
        </w:rPr>
        <w:t xml:space="preserve"> contribute remarkably to the interaction </w:t>
      </w:r>
      <w:r w:rsidR="5299872C" w:rsidRPr="00936EB3">
        <w:rPr>
          <w:lang w:val="en-GB"/>
        </w:rPr>
        <w:t>with</w:t>
      </w:r>
      <w:r w:rsidR="43438726" w:rsidRPr="00936EB3">
        <w:rPr>
          <w:lang w:val="en-GB"/>
        </w:rPr>
        <w:t xml:space="preserve"> MexB (</w:t>
      </w:r>
      <w:r w:rsidR="0067202A" w:rsidRPr="00936EB3">
        <w:rPr>
          <w:b/>
          <w:bCs/>
          <w:lang w:val="en-GB"/>
        </w:rPr>
        <w:t>Figure 5B-C</w:t>
      </w:r>
      <w:r w:rsidR="0067202A" w:rsidRPr="00936EB3">
        <w:rPr>
          <w:lang w:val="en-GB"/>
        </w:rPr>
        <w:t xml:space="preserve">, </w:t>
      </w:r>
      <w:r w:rsidR="43438726" w:rsidRPr="00936EB3">
        <w:rPr>
          <w:b/>
          <w:bCs/>
          <w:lang w:val="en-GB"/>
        </w:rPr>
        <w:t xml:space="preserve">Table </w:t>
      </w:r>
      <w:r w:rsidR="00DD6EA9" w:rsidRPr="00936EB3">
        <w:rPr>
          <w:b/>
          <w:bCs/>
          <w:lang w:val="en-GB"/>
        </w:rPr>
        <w:t>S</w:t>
      </w:r>
      <w:r w:rsidR="00DD6EA9">
        <w:rPr>
          <w:b/>
          <w:bCs/>
          <w:lang w:val="en-GB"/>
        </w:rPr>
        <w:t>4</w:t>
      </w:r>
      <w:r w:rsidR="43438726" w:rsidRPr="00936EB3">
        <w:rPr>
          <w:lang w:val="en-GB"/>
        </w:rPr>
        <w:t>)</w:t>
      </w:r>
      <w:r w:rsidRPr="00936EB3">
        <w:rPr>
          <w:lang w:val="en-GB"/>
        </w:rPr>
        <w:t>.</w:t>
      </w:r>
      <w:r w:rsidR="001A3141" w:rsidRPr="00936EB3">
        <w:rPr>
          <w:lang w:val="en-GB"/>
        </w:rPr>
        <w:t xml:space="preserve"> </w:t>
      </w:r>
      <w:r w:rsidR="005F7823" w:rsidRPr="00936EB3">
        <w:rPr>
          <w:lang w:val="en-GB"/>
        </w:rPr>
        <w:t>Furthermore</w:t>
      </w:r>
      <w:r w:rsidR="008F00CA" w:rsidRPr="00936EB3">
        <w:rPr>
          <w:lang w:val="en-GB"/>
        </w:rPr>
        <w:t xml:space="preserve">, indirect water-mediated contacts </w:t>
      </w:r>
      <w:r w:rsidR="6374B7B5" w:rsidRPr="00936EB3">
        <w:rPr>
          <w:lang w:val="en-GB"/>
        </w:rPr>
        <w:t>involve residues lining</w:t>
      </w:r>
      <w:r w:rsidR="00A53BCF" w:rsidRPr="00936EB3">
        <w:rPr>
          <w:lang w:val="en-GB"/>
        </w:rPr>
        <w:t xml:space="preserve"> the DP Cave of MexB, as seen</w:t>
      </w:r>
      <w:r w:rsidR="008F00CA" w:rsidRPr="00936EB3">
        <w:rPr>
          <w:lang w:val="en-GB"/>
        </w:rPr>
        <w:t xml:space="preserve"> </w:t>
      </w:r>
      <w:r w:rsidR="00A53BCF" w:rsidRPr="00936EB3">
        <w:rPr>
          <w:lang w:val="en-GB"/>
        </w:rPr>
        <w:t xml:space="preserve">for </w:t>
      </w:r>
      <w:r w:rsidR="008F00CA" w:rsidRPr="00936EB3">
        <w:rPr>
          <w:lang w:val="en-GB"/>
        </w:rPr>
        <w:t>EPI18 and the Q46</w:t>
      </w:r>
      <w:r w:rsidR="00B20242" w:rsidRPr="00936EB3">
        <w:rPr>
          <w:lang w:val="en-GB"/>
        </w:rPr>
        <w:t xml:space="preserve"> and</w:t>
      </w:r>
      <w:r w:rsidR="008F00CA" w:rsidRPr="00936EB3">
        <w:rPr>
          <w:lang w:val="en-GB"/>
        </w:rPr>
        <w:t xml:space="preserve"> T89 residues</w:t>
      </w:r>
      <w:r w:rsidR="00B20242" w:rsidRPr="00936EB3">
        <w:rPr>
          <w:lang w:val="en-GB"/>
        </w:rPr>
        <w:t xml:space="preserve">. </w:t>
      </w:r>
      <w:r w:rsidR="00C53106" w:rsidRPr="4E6A32D9">
        <w:rPr>
          <w:lang w:val="en-GB"/>
        </w:rPr>
        <w:t xml:space="preserve">Overall, </w:t>
      </w:r>
      <w:r w:rsidR="00C53106">
        <w:t>at the AP</w:t>
      </w:r>
      <w:r w:rsidR="00C53106" w:rsidRPr="00461B9E">
        <w:rPr>
          <w:vertAlign w:val="subscript"/>
        </w:rPr>
        <w:t>L</w:t>
      </w:r>
      <w:r w:rsidR="00C53106">
        <w:t xml:space="preserve">, AVD108 </w:t>
      </w:r>
      <w:r w:rsidR="00A06FF6">
        <w:t>is engaged in</w:t>
      </w:r>
      <w:r w:rsidR="00C53106">
        <w:t xml:space="preserve"> the lowest number of water bridges (17 H-bridges/ns, compared to 24, 22 and 27 of SUB58, EPI18 and EPI-S32, respectively). While at the DP</w:t>
      </w:r>
      <w:r w:rsidR="00C53106" w:rsidRPr="00461B9E">
        <w:rPr>
          <w:vertAlign w:val="subscript"/>
        </w:rPr>
        <w:t>T</w:t>
      </w:r>
      <w:r w:rsidR="00C53106">
        <w:t>, EPI18 shows a marked tendency to interact with the water molecules (32 H-bridges/ns), compared to the other compounds (19 H-bridges/ns for both SUB58 and EPI-S32).</w:t>
      </w:r>
    </w:p>
    <w:p w14:paraId="662A9010" w14:textId="7763D4EC" w:rsidR="45DCFAC4" w:rsidRPr="00936EB3" w:rsidRDefault="00A06FF6" w:rsidP="008A6367">
      <w:pPr>
        <w:spacing w:line="360" w:lineRule="auto"/>
        <w:jc w:val="both"/>
        <w:rPr>
          <w:lang w:val="en-GB"/>
        </w:rPr>
      </w:pPr>
      <w:r>
        <w:rPr>
          <w:lang w:val="en-GB"/>
        </w:rPr>
        <w:t>Thus</w:t>
      </w:r>
      <w:r w:rsidR="45DCFAC4" w:rsidRPr="00936EB3">
        <w:rPr>
          <w:lang w:val="en-GB"/>
        </w:rPr>
        <w:t xml:space="preserve">, combining </w:t>
      </w:r>
      <w:r w:rsidR="29D3D3BE" w:rsidRPr="00936EB3">
        <w:rPr>
          <w:lang w:val="en-GB"/>
        </w:rPr>
        <w:t xml:space="preserve">the results from the analysis of contacts </w:t>
      </w:r>
      <w:r w:rsidR="5B18FBA5" w:rsidRPr="00936EB3">
        <w:rPr>
          <w:lang w:val="en-GB"/>
        </w:rPr>
        <w:t>(</w:t>
      </w:r>
      <w:r w:rsidR="5B18FBA5" w:rsidRPr="00936EB3">
        <w:rPr>
          <w:b/>
          <w:bCs/>
          <w:lang w:val="en-GB"/>
        </w:rPr>
        <w:t>Figure</w:t>
      </w:r>
      <w:r w:rsidR="006445A6" w:rsidRPr="00936EB3">
        <w:rPr>
          <w:b/>
          <w:bCs/>
          <w:lang w:val="en-GB"/>
        </w:rPr>
        <w:t>s</w:t>
      </w:r>
      <w:r w:rsidR="5B18FBA5" w:rsidRPr="00936EB3">
        <w:rPr>
          <w:b/>
          <w:bCs/>
          <w:lang w:val="en-GB"/>
        </w:rPr>
        <w:t xml:space="preserve"> </w:t>
      </w:r>
      <w:r w:rsidR="00AB7D35" w:rsidRPr="00936EB3">
        <w:rPr>
          <w:b/>
          <w:bCs/>
          <w:lang w:val="en-GB"/>
        </w:rPr>
        <w:t xml:space="preserve">3 </w:t>
      </w:r>
      <w:r w:rsidR="5B18FBA5" w:rsidRPr="00936EB3">
        <w:rPr>
          <w:lang w:val="en-GB"/>
        </w:rPr>
        <w:t xml:space="preserve">and </w:t>
      </w:r>
      <w:r w:rsidR="00AB7D35" w:rsidRPr="00936EB3">
        <w:rPr>
          <w:b/>
          <w:bCs/>
          <w:lang w:val="en-GB"/>
        </w:rPr>
        <w:t>4</w:t>
      </w:r>
      <w:r w:rsidR="5B18FBA5" w:rsidRPr="00936EB3">
        <w:rPr>
          <w:lang w:val="en-GB"/>
        </w:rPr>
        <w:t>)</w:t>
      </w:r>
      <w:r w:rsidR="1C1D87AC" w:rsidRPr="00936EB3">
        <w:rPr>
          <w:lang w:val="en-GB"/>
        </w:rPr>
        <w:t xml:space="preserve"> </w:t>
      </w:r>
      <w:r w:rsidR="29D3D3BE" w:rsidRPr="00936EB3">
        <w:rPr>
          <w:lang w:val="en-GB"/>
        </w:rPr>
        <w:t xml:space="preserve">and </w:t>
      </w:r>
      <w:r w:rsidR="00FA3237" w:rsidRPr="00936EB3">
        <w:rPr>
          <w:lang w:val="en-GB"/>
        </w:rPr>
        <w:t>water-mediated</w:t>
      </w:r>
      <w:r w:rsidR="29D3D3BE" w:rsidRPr="00936EB3">
        <w:rPr>
          <w:lang w:val="en-GB"/>
        </w:rPr>
        <w:t xml:space="preserve"> H-bridges </w:t>
      </w:r>
      <w:r w:rsidR="66AA5319" w:rsidRPr="00936EB3">
        <w:rPr>
          <w:lang w:val="en-GB"/>
        </w:rPr>
        <w:t>(</w:t>
      </w:r>
      <w:r w:rsidR="45DCFAC4" w:rsidRPr="00936EB3">
        <w:rPr>
          <w:b/>
          <w:bCs/>
          <w:lang w:val="en-GB"/>
        </w:rPr>
        <w:t xml:space="preserve">Figure </w:t>
      </w:r>
      <w:r w:rsidR="00AB7D35" w:rsidRPr="00936EB3">
        <w:rPr>
          <w:b/>
          <w:bCs/>
          <w:lang w:val="en-GB"/>
        </w:rPr>
        <w:t>5</w:t>
      </w:r>
      <w:r w:rsidR="45DCFAC4" w:rsidRPr="00936EB3">
        <w:rPr>
          <w:lang w:val="en-GB"/>
        </w:rPr>
        <w:t xml:space="preserve">), we </w:t>
      </w:r>
      <w:r w:rsidR="0062023B" w:rsidRPr="00936EB3">
        <w:rPr>
          <w:lang w:val="en-GB"/>
        </w:rPr>
        <w:t xml:space="preserve">found </w:t>
      </w:r>
      <w:r w:rsidR="006C7F86" w:rsidRPr="00936EB3">
        <w:rPr>
          <w:lang w:val="en-GB"/>
        </w:rPr>
        <w:t xml:space="preserve">that the four classes of Rempex </w:t>
      </w:r>
      <w:r w:rsidR="25A58379" w:rsidRPr="00936EB3">
        <w:rPr>
          <w:lang w:val="en-GB"/>
        </w:rPr>
        <w:t xml:space="preserve">compounds </w:t>
      </w:r>
      <w:r w:rsidR="006C7F86" w:rsidRPr="00936EB3">
        <w:rPr>
          <w:lang w:val="en-GB"/>
        </w:rPr>
        <w:t xml:space="preserve">engage </w:t>
      </w:r>
      <w:r w:rsidR="79BEBB25" w:rsidRPr="00936EB3">
        <w:rPr>
          <w:lang w:val="en-GB"/>
        </w:rPr>
        <w:t xml:space="preserve">MexB </w:t>
      </w:r>
      <w:r w:rsidR="45DCFAC4" w:rsidRPr="00936EB3">
        <w:rPr>
          <w:lang w:val="en-GB"/>
        </w:rPr>
        <w:t>r</w:t>
      </w:r>
      <w:r w:rsidR="62D09BC0" w:rsidRPr="00936EB3">
        <w:rPr>
          <w:lang w:val="en-GB"/>
        </w:rPr>
        <w:t xml:space="preserve">esidues </w:t>
      </w:r>
      <w:r w:rsidR="00535273" w:rsidRPr="00936EB3">
        <w:rPr>
          <w:lang w:val="en-GB"/>
        </w:rPr>
        <w:t xml:space="preserve">from different regions </w:t>
      </w:r>
      <w:r w:rsidR="62D09BC0" w:rsidRPr="00936EB3">
        <w:rPr>
          <w:lang w:val="en-GB"/>
        </w:rPr>
        <w:t xml:space="preserve">both </w:t>
      </w:r>
      <w:r w:rsidR="50673F01" w:rsidRPr="00936EB3">
        <w:rPr>
          <w:lang w:val="en-GB"/>
        </w:rPr>
        <w:t>direct</w:t>
      </w:r>
      <w:r w:rsidR="5B18FBA5" w:rsidRPr="00936EB3">
        <w:rPr>
          <w:lang w:val="en-GB"/>
        </w:rPr>
        <w:t>ly</w:t>
      </w:r>
      <w:r w:rsidR="50673F01" w:rsidRPr="00936EB3">
        <w:rPr>
          <w:lang w:val="en-GB"/>
        </w:rPr>
        <w:t xml:space="preserve"> and </w:t>
      </w:r>
      <w:r w:rsidR="62D09BC0" w:rsidRPr="00936EB3">
        <w:rPr>
          <w:lang w:val="en-GB"/>
        </w:rPr>
        <w:t>indirect</w:t>
      </w:r>
      <w:r w:rsidR="5B18FBA5" w:rsidRPr="00936EB3">
        <w:rPr>
          <w:lang w:val="en-GB"/>
        </w:rPr>
        <w:t xml:space="preserve">ly. </w:t>
      </w:r>
      <w:r w:rsidR="43438726" w:rsidRPr="00936EB3">
        <w:rPr>
          <w:lang w:val="en-GB"/>
        </w:rPr>
        <w:t>For instance, at the AP</w:t>
      </w:r>
      <w:r w:rsidR="43438726" w:rsidRPr="00936EB3">
        <w:rPr>
          <w:vertAlign w:val="subscript"/>
          <w:lang w:val="en-GB"/>
        </w:rPr>
        <w:t>L</w:t>
      </w:r>
      <w:r w:rsidR="43438726" w:rsidRPr="00936EB3">
        <w:rPr>
          <w:lang w:val="en-GB"/>
        </w:rPr>
        <w:t xml:space="preserve"> the residue L564</w:t>
      </w:r>
      <w:r w:rsidR="006C7F86" w:rsidRPr="00936EB3">
        <w:rPr>
          <w:lang w:val="en-GB"/>
        </w:rPr>
        <w:t xml:space="preserve"> of the </w:t>
      </w:r>
      <w:r w:rsidR="72575777" w:rsidRPr="00936EB3">
        <w:rPr>
          <w:lang w:val="en-GB"/>
        </w:rPr>
        <w:t>O</w:t>
      </w:r>
      <w:r w:rsidR="006C7F86" w:rsidRPr="00936EB3">
        <w:rPr>
          <w:lang w:val="en-GB"/>
        </w:rPr>
        <w:t>uter AP</w:t>
      </w:r>
      <w:r w:rsidR="43438726" w:rsidRPr="00936EB3">
        <w:rPr>
          <w:lang w:val="en-GB"/>
        </w:rPr>
        <w:t xml:space="preserve"> was directly interacting with SUB58 and EPI18</w:t>
      </w:r>
      <w:r w:rsidR="006C7F86" w:rsidRPr="00936EB3">
        <w:rPr>
          <w:lang w:val="en-GB"/>
        </w:rPr>
        <w:t xml:space="preserve"> </w:t>
      </w:r>
      <w:r w:rsidR="005007E5" w:rsidRPr="00936EB3">
        <w:rPr>
          <w:lang w:val="en-GB"/>
        </w:rPr>
        <w:t>(</w:t>
      </w:r>
      <w:r w:rsidR="005007E5" w:rsidRPr="00936EB3">
        <w:rPr>
          <w:b/>
          <w:bCs/>
          <w:lang w:val="en-GB"/>
        </w:rPr>
        <w:t xml:space="preserve">Figure </w:t>
      </w:r>
      <w:r w:rsidR="00AB7D35" w:rsidRPr="00936EB3">
        <w:rPr>
          <w:b/>
          <w:bCs/>
          <w:lang w:val="en-GB"/>
        </w:rPr>
        <w:t>3</w:t>
      </w:r>
      <w:r w:rsidR="005007E5" w:rsidRPr="00936EB3">
        <w:rPr>
          <w:lang w:val="en-GB"/>
        </w:rPr>
        <w:t>)</w:t>
      </w:r>
      <w:r w:rsidR="43438726" w:rsidRPr="00936EB3">
        <w:rPr>
          <w:lang w:val="en-GB"/>
        </w:rPr>
        <w:t xml:space="preserve">, but it was </w:t>
      </w:r>
      <w:r w:rsidR="00535273" w:rsidRPr="00936EB3">
        <w:rPr>
          <w:lang w:val="en-GB"/>
        </w:rPr>
        <w:t xml:space="preserve">also </w:t>
      </w:r>
      <w:r w:rsidR="43438726" w:rsidRPr="00936EB3">
        <w:rPr>
          <w:lang w:val="en-GB"/>
        </w:rPr>
        <w:t>indirectly interacting with EPI-S32 by a water H-bridge</w:t>
      </w:r>
      <w:r w:rsidR="0D8389B9" w:rsidRPr="00936EB3">
        <w:rPr>
          <w:lang w:val="en-GB"/>
        </w:rPr>
        <w:t xml:space="preserve"> (</w:t>
      </w:r>
      <w:r w:rsidR="0D8389B9" w:rsidRPr="00936EB3">
        <w:rPr>
          <w:b/>
          <w:bCs/>
          <w:lang w:val="en-GB"/>
        </w:rPr>
        <w:t xml:space="preserve">Figure </w:t>
      </w:r>
      <w:r w:rsidR="00167F54" w:rsidRPr="00936EB3">
        <w:rPr>
          <w:b/>
          <w:bCs/>
          <w:lang w:val="en-GB"/>
        </w:rPr>
        <w:t>5</w:t>
      </w:r>
      <w:r w:rsidR="00CA0913" w:rsidRPr="00936EB3">
        <w:rPr>
          <w:b/>
          <w:bCs/>
          <w:lang w:val="en-GB"/>
        </w:rPr>
        <w:t>B</w:t>
      </w:r>
      <w:r w:rsidR="0D8389B9" w:rsidRPr="00936EB3">
        <w:rPr>
          <w:lang w:val="en-GB"/>
        </w:rPr>
        <w:t>)</w:t>
      </w:r>
      <w:r w:rsidR="43438726" w:rsidRPr="00936EB3">
        <w:rPr>
          <w:lang w:val="en-GB"/>
        </w:rPr>
        <w:t>. At the DP</w:t>
      </w:r>
      <w:r w:rsidR="43438726" w:rsidRPr="00936EB3">
        <w:rPr>
          <w:vertAlign w:val="subscript"/>
          <w:lang w:val="en-GB"/>
        </w:rPr>
        <w:t>T</w:t>
      </w:r>
      <w:r w:rsidR="43438726" w:rsidRPr="00936EB3">
        <w:rPr>
          <w:lang w:val="en-GB"/>
        </w:rPr>
        <w:t>, residues Q46</w:t>
      </w:r>
      <w:r w:rsidR="00A53BCF" w:rsidRPr="00936EB3">
        <w:rPr>
          <w:lang w:val="en-GB"/>
        </w:rPr>
        <w:t xml:space="preserve"> (DP Cave)</w:t>
      </w:r>
      <w:r w:rsidR="43438726" w:rsidRPr="00936EB3">
        <w:rPr>
          <w:lang w:val="en-GB"/>
        </w:rPr>
        <w:t xml:space="preserve">, N616 </w:t>
      </w:r>
      <w:r w:rsidR="00A53BCF" w:rsidRPr="00936EB3">
        <w:rPr>
          <w:lang w:val="en-GB"/>
        </w:rPr>
        <w:t xml:space="preserve">(IF) </w:t>
      </w:r>
      <w:r w:rsidR="43438726" w:rsidRPr="00936EB3">
        <w:rPr>
          <w:lang w:val="en-GB"/>
        </w:rPr>
        <w:t xml:space="preserve">and N718 </w:t>
      </w:r>
      <w:r w:rsidR="00C10006" w:rsidRPr="00936EB3">
        <w:rPr>
          <w:lang w:val="en-GB"/>
        </w:rPr>
        <w:t xml:space="preserve">(Inner AP) </w:t>
      </w:r>
      <w:r w:rsidR="43438726" w:rsidRPr="00936EB3">
        <w:rPr>
          <w:lang w:val="en-GB"/>
        </w:rPr>
        <w:t>are found to interact indirectly only with EPI18 (</w:t>
      </w:r>
      <w:r w:rsidR="43438726" w:rsidRPr="00936EB3">
        <w:rPr>
          <w:b/>
          <w:bCs/>
          <w:lang w:val="en-GB"/>
        </w:rPr>
        <w:t xml:space="preserve">Figure </w:t>
      </w:r>
      <w:r w:rsidR="00167F54" w:rsidRPr="00936EB3">
        <w:rPr>
          <w:b/>
          <w:bCs/>
          <w:lang w:val="en-GB"/>
        </w:rPr>
        <w:t>5C</w:t>
      </w:r>
      <w:r w:rsidR="43438726" w:rsidRPr="00936EB3">
        <w:rPr>
          <w:lang w:val="en-GB"/>
        </w:rPr>
        <w:t>).</w:t>
      </w:r>
      <w:r w:rsidR="29D3D3BE" w:rsidRPr="00936EB3">
        <w:rPr>
          <w:lang w:val="en-GB"/>
        </w:rPr>
        <w:t xml:space="preserve"> </w:t>
      </w:r>
    </w:p>
    <w:p w14:paraId="195937A6" w14:textId="7CE0DE4E" w:rsidR="0054742E" w:rsidRPr="00936EB3" w:rsidRDefault="00FC31C5" w:rsidP="008A6367">
      <w:pPr>
        <w:spacing w:line="360" w:lineRule="auto"/>
        <w:jc w:val="both"/>
        <w:rPr>
          <w:rFonts w:eastAsiaTheme="minorEastAsia"/>
          <w:b/>
          <w:bCs/>
          <w:color w:val="000000" w:themeColor="text1"/>
          <w:lang w:val="en-GB"/>
        </w:rPr>
      </w:pPr>
      <w:r w:rsidRPr="00936EB3">
        <w:rPr>
          <w:rFonts w:eastAsiaTheme="minorEastAsia"/>
          <w:b/>
          <w:bCs/>
          <w:color w:val="000000" w:themeColor="text1"/>
          <w:lang w:val="en-GB"/>
        </w:rPr>
        <w:t>M</w:t>
      </w:r>
      <w:r w:rsidR="0054742E" w:rsidRPr="00936EB3">
        <w:rPr>
          <w:rFonts w:eastAsiaTheme="minorEastAsia"/>
          <w:b/>
          <w:bCs/>
          <w:color w:val="000000" w:themeColor="text1"/>
          <w:lang w:val="en-GB"/>
        </w:rPr>
        <w:t xml:space="preserve">utations in key </w:t>
      </w:r>
      <w:r w:rsidRPr="00936EB3">
        <w:rPr>
          <w:rFonts w:eastAsiaTheme="minorEastAsia"/>
          <w:b/>
          <w:bCs/>
          <w:color w:val="000000" w:themeColor="text1"/>
          <w:lang w:val="en-GB"/>
        </w:rPr>
        <w:t xml:space="preserve">MexB </w:t>
      </w:r>
      <w:r w:rsidR="0054742E" w:rsidRPr="00936EB3">
        <w:rPr>
          <w:rFonts w:eastAsiaTheme="minorEastAsia"/>
          <w:b/>
          <w:bCs/>
          <w:color w:val="000000" w:themeColor="text1"/>
          <w:lang w:val="en-GB"/>
        </w:rPr>
        <w:t xml:space="preserve">residues </w:t>
      </w:r>
      <w:r w:rsidR="00152F75" w:rsidRPr="00936EB3">
        <w:rPr>
          <w:rFonts w:eastAsiaTheme="minorEastAsia"/>
          <w:b/>
          <w:bCs/>
          <w:color w:val="000000" w:themeColor="text1"/>
          <w:lang w:val="en-GB"/>
        </w:rPr>
        <w:t>differentially affect substrate recognition</w:t>
      </w:r>
      <w:r w:rsidR="0070022E" w:rsidRPr="00936EB3">
        <w:rPr>
          <w:rFonts w:eastAsiaTheme="minorEastAsia"/>
          <w:b/>
          <w:bCs/>
          <w:color w:val="000000" w:themeColor="text1"/>
          <w:lang w:val="en-GB"/>
        </w:rPr>
        <w:t xml:space="preserve">. </w:t>
      </w:r>
      <w:r w:rsidR="0054742E" w:rsidRPr="00936EB3">
        <w:rPr>
          <w:rFonts w:eastAsiaTheme="minorEastAsia"/>
          <w:b/>
          <w:bCs/>
          <w:color w:val="000000" w:themeColor="text1"/>
          <w:lang w:val="en-GB"/>
        </w:rPr>
        <w:t xml:space="preserve"> </w:t>
      </w:r>
    </w:p>
    <w:p w14:paraId="7FC96346" w14:textId="2B7E45BD" w:rsidR="00511A8E" w:rsidRPr="00936EB3" w:rsidRDefault="009D3B3B"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To gain insights into </w:t>
      </w:r>
      <w:r w:rsidR="002832C0" w:rsidRPr="00936EB3">
        <w:rPr>
          <w:rFonts w:eastAsiaTheme="minorEastAsia"/>
          <w:color w:val="000000" w:themeColor="text1"/>
          <w:lang w:val="en-GB"/>
        </w:rPr>
        <w:t>functional interactions</w:t>
      </w:r>
      <w:r w:rsidRPr="00936EB3">
        <w:rPr>
          <w:rFonts w:eastAsiaTheme="minorEastAsia"/>
          <w:color w:val="000000" w:themeColor="text1"/>
          <w:lang w:val="en-GB"/>
        </w:rPr>
        <w:t xml:space="preserve"> of SUB58, EPI18, and EPI-S32 within the </w:t>
      </w:r>
      <w:r w:rsidR="738AE712" w:rsidRPr="00936EB3">
        <w:rPr>
          <w:rFonts w:eastAsiaTheme="minorEastAsia"/>
          <w:color w:val="000000" w:themeColor="text1"/>
          <w:lang w:val="en-GB"/>
        </w:rPr>
        <w:t>known binding pockets of MexB,</w:t>
      </w:r>
      <w:r w:rsidRPr="00936EB3">
        <w:rPr>
          <w:rFonts w:eastAsiaTheme="minorEastAsia"/>
          <w:color w:val="000000" w:themeColor="text1"/>
          <w:lang w:val="en-GB"/>
        </w:rPr>
        <w:t xml:space="preserve"> and to further define </w:t>
      </w:r>
      <w:r w:rsidR="002A427F" w:rsidRPr="00936EB3">
        <w:rPr>
          <w:rFonts w:eastAsiaTheme="minorEastAsia"/>
          <w:color w:val="000000" w:themeColor="text1"/>
          <w:lang w:val="en-GB"/>
        </w:rPr>
        <w:t>properties that</w:t>
      </w:r>
      <w:r w:rsidRPr="00936EB3">
        <w:rPr>
          <w:rFonts w:eastAsiaTheme="minorEastAsia"/>
          <w:color w:val="000000" w:themeColor="text1"/>
          <w:lang w:val="en-GB"/>
        </w:rPr>
        <w:t xml:space="preserve"> distinguish </w:t>
      </w:r>
      <w:r w:rsidR="002A1E11" w:rsidRPr="00936EB3">
        <w:rPr>
          <w:rFonts w:eastAsiaTheme="minorEastAsia"/>
          <w:color w:val="000000" w:themeColor="text1"/>
          <w:lang w:val="en-GB"/>
        </w:rPr>
        <w:t>the translocation and inhibition pathways</w:t>
      </w:r>
      <w:r w:rsidRPr="00936EB3">
        <w:rPr>
          <w:rFonts w:eastAsiaTheme="minorEastAsia"/>
          <w:color w:val="000000" w:themeColor="text1"/>
          <w:lang w:val="en-GB"/>
        </w:rPr>
        <w:t xml:space="preserve">, we performed </w:t>
      </w:r>
      <w:r w:rsidR="5B8BF2E5" w:rsidRPr="00936EB3">
        <w:rPr>
          <w:rFonts w:eastAsiaTheme="minorEastAsia"/>
          <w:color w:val="000000" w:themeColor="text1"/>
          <w:lang w:val="en-GB"/>
        </w:rPr>
        <w:t xml:space="preserve">a site-directed </w:t>
      </w:r>
      <w:r w:rsidRPr="00936EB3">
        <w:rPr>
          <w:rFonts w:eastAsiaTheme="minorEastAsia"/>
          <w:color w:val="000000" w:themeColor="text1"/>
          <w:lang w:val="en-GB"/>
        </w:rPr>
        <w:t>mutational analysis</w:t>
      </w:r>
      <w:r w:rsidR="4A1C0538" w:rsidRPr="00936EB3">
        <w:rPr>
          <w:rFonts w:eastAsiaTheme="minorEastAsia"/>
          <w:color w:val="000000" w:themeColor="text1"/>
          <w:lang w:val="en-GB"/>
        </w:rPr>
        <w:t>. We considered</w:t>
      </w:r>
      <w:r w:rsidRPr="00936EB3">
        <w:rPr>
          <w:rFonts w:eastAsiaTheme="minorEastAsia"/>
          <w:color w:val="000000" w:themeColor="text1"/>
          <w:lang w:val="en-GB"/>
        </w:rPr>
        <w:t xml:space="preserve"> a subset of key residues selected from the results </w:t>
      </w:r>
      <w:r w:rsidR="008B5A8A" w:rsidRPr="00936EB3">
        <w:rPr>
          <w:rFonts w:eastAsiaTheme="minorEastAsia"/>
          <w:color w:val="000000" w:themeColor="text1"/>
          <w:lang w:val="en-GB"/>
        </w:rPr>
        <w:t>of</w:t>
      </w:r>
      <w:r w:rsidR="00A0733B" w:rsidRPr="00936EB3">
        <w:rPr>
          <w:rFonts w:eastAsiaTheme="minorEastAsia"/>
          <w:color w:val="000000" w:themeColor="text1"/>
          <w:lang w:val="en-GB"/>
        </w:rPr>
        <w:t xml:space="preserve"> </w:t>
      </w:r>
      <w:r w:rsidR="00CA7777" w:rsidRPr="00936EB3">
        <w:rPr>
          <w:rFonts w:eastAsiaTheme="minorEastAsia"/>
          <w:color w:val="000000" w:themeColor="text1"/>
          <w:lang w:val="en-GB"/>
        </w:rPr>
        <w:t xml:space="preserve">ML analysis and </w:t>
      </w:r>
      <w:r w:rsidR="00A0733B" w:rsidRPr="00936EB3">
        <w:rPr>
          <w:rFonts w:eastAsiaTheme="minorEastAsia"/>
          <w:color w:val="000000" w:themeColor="text1"/>
          <w:lang w:val="en-GB"/>
        </w:rPr>
        <w:t>MD simulations</w:t>
      </w:r>
      <w:r w:rsidR="00931DC5" w:rsidRPr="00936EB3">
        <w:rPr>
          <w:rFonts w:eastAsiaTheme="minorEastAsia"/>
          <w:color w:val="000000" w:themeColor="text1"/>
          <w:lang w:val="en-GB"/>
        </w:rPr>
        <w:t xml:space="preserve"> </w:t>
      </w:r>
      <w:r w:rsidR="008B5A8A" w:rsidRPr="00936EB3">
        <w:rPr>
          <w:rFonts w:eastAsiaTheme="minorEastAsia"/>
          <w:color w:val="000000" w:themeColor="text1"/>
          <w:lang w:val="en-GB"/>
        </w:rPr>
        <w:t xml:space="preserve">described above </w:t>
      </w:r>
      <w:r w:rsidR="00931DC5" w:rsidRPr="00936EB3">
        <w:rPr>
          <w:rFonts w:eastAsiaTheme="minorEastAsia"/>
          <w:color w:val="000000" w:themeColor="text1"/>
          <w:lang w:val="en-GB"/>
        </w:rPr>
        <w:t>(</w:t>
      </w:r>
      <w:r w:rsidR="00931DC5" w:rsidRPr="00936EB3">
        <w:rPr>
          <w:rFonts w:eastAsiaTheme="minorEastAsia"/>
          <w:b/>
          <w:bCs/>
          <w:color w:val="000000" w:themeColor="text1"/>
          <w:lang w:val="en-GB"/>
        </w:rPr>
        <w:t xml:space="preserve">Table 1 </w:t>
      </w:r>
      <w:r w:rsidR="00931DC5" w:rsidRPr="00936EB3">
        <w:rPr>
          <w:rFonts w:eastAsiaTheme="minorEastAsia"/>
          <w:color w:val="000000" w:themeColor="text1"/>
          <w:lang w:val="en-GB"/>
        </w:rPr>
        <w:t>and</w:t>
      </w:r>
      <w:r w:rsidR="00931DC5" w:rsidRPr="00936EB3">
        <w:rPr>
          <w:rFonts w:eastAsiaTheme="minorEastAsia"/>
          <w:b/>
          <w:bCs/>
          <w:color w:val="000000" w:themeColor="text1"/>
          <w:lang w:val="en-GB"/>
        </w:rPr>
        <w:t xml:space="preserve"> Figures 1, 3</w:t>
      </w:r>
      <w:r w:rsidR="0092609A" w:rsidRPr="00936EB3">
        <w:rPr>
          <w:rFonts w:eastAsiaTheme="minorEastAsia"/>
          <w:b/>
          <w:bCs/>
          <w:color w:val="000000" w:themeColor="text1"/>
          <w:lang w:val="en-GB"/>
        </w:rPr>
        <w:t>-5</w:t>
      </w:r>
      <w:r w:rsidR="00931DC5" w:rsidRPr="00936EB3">
        <w:rPr>
          <w:rFonts w:eastAsiaTheme="minorEastAsia"/>
          <w:color w:val="000000" w:themeColor="text1"/>
          <w:lang w:val="en-GB"/>
        </w:rPr>
        <w:t>)</w:t>
      </w:r>
      <w:r w:rsidR="00A0733B" w:rsidRPr="00936EB3">
        <w:rPr>
          <w:rFonts w:eastAsiaTheme="minorEastAsia"/>
          <w:color w:val="000000" w:themeColor="text1"/>
          <w:lang w:val="en-GB"/>
        </w:rPr>
        <w:t xml:space="preserve">, as well as residues </w:t>
      </w:r>
      <w:r w:rsidR="008B5A8A" w:rsidRPr="00936EB3">
        <w:rPr>
          <w:rFonts w:eastAsiaTheme="minorEastAsia"/>
          <w:color w:val="000000" w:themeColor="text1"/>
          <w:lang w:val="en-GB"/>
        </w:rPr>
        <w:t xml:space="preserve">previously </w:t>
      </w:r>
      <w:r w:rsidR="00931DC5" w:rsidRPr="00936EB3">
        <w:rPr>
          <w:rFonts w:eastAsiaTheme="minorEastAsia"/>
          <w:color w:val="000000" w:themeColor="text1"/>
          <w:lang w:val="en-GB"/>
        </w:rPr>
        <w:t xml:space="preserve">implicated </w:t>
      </w:r>
      <w:r w:rsidR="0003639F" w:rsidRPr="00936EB3">
        <w:rPr>
          <w:rFonts w:eastAsiaTheme="minorEastAsia"/>
          <w:color w:val="000000" w:themeColor="text1"/>
          <w:lang w:val="en-GB"/>
        </w:rPr>
        <w:t xml:space="preserve">by structural studies </w:t>
      </w:r>
      <w:r w:rsidR="00931DC5" w:rsidRPr="00936EB3">
        <w:rPr>
          <w:rFonts w:eastAsiaTheme="minorEastAsia"/>
          <w:color w:val="000000" w:themeColor="text1"/>
          <w:lang w:val="en-GB"/>
        </w:rPr>
        <w:t xml:space="preserve">in </w:t>
      </w:r>
      <w:r w:rsidR="0003639F" w:rsidRPr="00936EB3">
        <w:rPr>
          <w:rFonts w:eastAsiaTheme="minorEastAsia"/>
          <w:color w:val="000000" w:themeColor="text1"/>
          <w:lang w:val="en-GB"/>
        </w:rPr>
        <w:t xml:space="preserve">the </w:t>
      </w:r>
      <w:r w:rsidR="00931DC5" w:rsidRPr="00936EB3">
        <w:rPr>
          <w:rFonts w:eastAsiaTheme="minorEastAsia"/>
          <w:color w:val="000000" w:themeColor="text1"/>
          <w:lang w:val="en-GB"/>
        </w:rPr>
        <w:t xml:space="preserve">substrate- and EPI recognition by MexB and its close </w:t>
      </w:r>
      <w:r w:rsidR="000317E8">
        <w:rPr>
          <w:rFonts w:eastAsiaTheme="minorEastAsia"/>
          <w:color w:val="000000" w:themeColor="text1"/>
          <w:lang w:val="en-GB"/>
        </w:rPr>
        <w:t>homolog AcrB</w:t>
      </w:r>
      <w:r w:rsidR="000317E8" w:rsidRPr="00936EB3">
        <w:rPr>
          <w:rFonts w:eastAsiaTheme="minorEastAsia"/>
          <w:color w:val="000000" w:themeColor="text1"/>
          <w:lang w:val="en-GB"/>
        </w:rPr>
        <w:t xml:space="preserve"> </w:t>
      </w:r>
      <w:r w:rsidR="00A5319C" w:rsidRPr="00936EB3">
        <w:rPr>
          <w:rFonts w:eastAsiaTheme="minorEastAsia"/>
          <w:color w:val="000000" w:themeColor="text1"/>
          <w:lang w:val="en-GB"/>
        </w:rPr>
        <w:t>(</w:t>
      </w:r>
      <w:r w:rsidR="00A5319C" w:rsidRPr="00936EB3">
        <w:rPr>
          <w:rFonts w:eastAsiaTheme="minorEastAsia"/>
          <w:b/>
          <w:bCs/>
          <w:color w:val="000000" w:themeColor="text1"/>
          <w:lang w:val="en-GB"/>
        </w:rPr>
        <w:t xml:space="preserve">Figure </w:t>
      </w:r>
      <w:r w:rsidR="000A7096" w:rsidRPr="00936EB3">
        <w:rPr>
          <w:rFonts w:eastAsiaTheme="minorEastAsia"/>
          <w:b/>
          <w:bCs/>
          <w:color w:val="000000" w:themeColor="text1"/>
          <w:lang w:val="en-GB"/>
        </w:rPr>
        <w:t>6</w:t>
      </w:r>
      <w:r w:rsidR="00A5319C" w:rsidRPr="00936EB3">
        <w:rPr>
          <w:rFonts w:eastAsiaTheme="minorEastAsia"/>
          <w:color w:val="000000" w:themeColor="text1"/>
          <w:lang w:val="en-GB"/>
        </w:rPr>
        <w:t>)</w:t>
      </w:r>
      <w:r w:rsidRPr="00936EB3">
        <w:rPr>
          <w:rFonts w:eastAsiaTheme="minorEastAsia"/>
          <w:color w:val="000000" w:themeColor="text1"/>
          <w:lang w:val="en-GB"/>
        </w:rPr>
        <w:fldChar w:fldCharType="begin" w:fldLock="1"/>
      </w:r>
      <w:r w:rsidR="003C3632">
        <w:rPr>
          <w:rFonts w:eastAsiaTheme="minorEastAsia"/>
          <w:color w:val="000000" w:themeColor="text1"/>
          <w:lang w:val="en-GB"/>
        </w:rPr>
        <w:instrText>ADDIN CSL_CITATION {"citationItems":[{"id":"ITEM-1","itemData":{"DOI":"10.1021/ACS.CHEMREV.1C00055/ASSET/IMAGES/LARGE/CR1C00055_0020.JPEG","ISSN":"15206890","PMID":"33909410","abstract":"Tripartite efflux pumps and the related type 1 secretion systems (T1SSs) in Gram-negative organisms are diverse in function, energization, and structural organization. They form continuous conduits spanning both the inner and the outer membrane and are composed of three principal components - the energized inner membrane transporters (belonging to ABC, RND, and MFS families), the outer membrane factor channel-like proteins, and linking the two, the periplasmic adaptor proteins (PAPs), also known as the membrane fusion proteins (MFPs). In this review we summarize the recent advances in understanding of structural biology, function, and regulation of these systems, highlighting the previously undescribed role of PAPs in providing a common architectural scaffold across diverse families of transporters. Despite being built from a limited number of basic structural domains, these complexes present a staggering variety of architectures. While key insights have been derived from the RND transporter systems, a closer inspection of the operation and structural organization of different tripartite systems reveals unexpected analogies between them, including those formed around MFS- and ATP-driven transporters, suggesting that they operate around basic common principles. Based on that we are proposing a new integrated model of PAP-mediated communication within the conformational cycling of tripartite systems, which could be expanded to other types of assemblies.","author":[{"dropping-particle":"","family":"Alav","given":"Ilyas","non-dropping-particle":"","parse-names":false,"suffix":""},{"dropping-particle":"","family":"Kobylka","given":"Jessica","non-dropping-particle":"","parse-names":false,"suffix":""},{"dropping-particle":"","family":"Kuth","given":"Miriam S.","non-dropping-particle":"","parse-names":false,"suffix":""},{"dropping-particle":"","family":"Pos","given":"Klaas M.","non-dropping-particle":"","parse-names":false,"suffix":""},{"dropping-particle":"","family":"Picard","given":"Martin","non-dropping-particle":"","parse-names":false,"suffix":""},{"dropping-particle":"","family":"Blair","given":"Jessica M.A.","non-dropping-particle":"","parse-names":false,"suffix":""},{"dropping-particle":"","family":"Bavro","given":"Vassiliy N.","non-dropping-particle":"","parse-names":false,"suffix":""}],"container-title":"Chemical Reviews","id":"ITEM-1","issue":"9","issued":{"date-parts":[["2021","5","12"]]},"page":"5479-5596","publisher":"American Chemical Society","title":"Structure, Assembly, and Function of Tripartite Efflux and Type 1 Secretion Systems in Gram-Negative Bacteria","type":"article-journal","volume":"121"},"uris":["http://www.mendeley.com/documents/?uuid=14e3373a-e201-38f9-a0b4-97802ff9bf09"]}],"mendeley":{"formattedCitation":"(5)","plainTextFormattedCitation":"(5)","previouslyFormattedCitation":"(5)"},"properties":{"noteIndex":0},"schema":"https://github.com/citation-style-language/schema/raw/master/csl-citation.json"}</w:instrText>
      </w:r>
      <w:r w:rsidRPr="00936EB3">
        <w:rPr>
          <w:rFonts w:eastAsiaTheme="minorEastAsia"/>
          <w:color w:val="000000" w:themeColor="text1"/>
          <w:lang w:val="en-GB"/>
        </w:rPr>
        <w:fldChar w:fldCharType="separate"/>
      </w:r>
      <w:r w:rsidR="003C3632" w:rsidRPr="003C3632">
        <w:rPr>
          <w:rFonts w:eastAsiaTheme="minorEastAsia"/>
          <w:noProof/>
          <w:color w:val="000000" w:themeColor="text1"/>
          <w:lang w:val="en-GB"/>
        </w:rPr>
        <w:t>(5)</w:t>
      </w:r>
      <w:r w:rsidRPr="00936EB3">
        <w:rPr>
          <w:rFonts w:eastAsiaTheme="minorEastAsia"/>
          <w:color w:val="000000" w:themeColor="text1"/>
          <w:lang w:val="en-GB"/>
        </w:rPr>
        <w:fldChar w:fldCharType="end"/>
      </w:r>
      <w:r w:rsidRPr="00936EB3">
        <w:rPr>
          <w:rFonts w:eastAsiaTheme="minorEastAsia"/>
          <w:color w:val="000000" w:themeColor="text1"/>
          <w:lang w:val="en-GB"/>
        </w:rPr>
        <w:fldChar w:fldCharType="begin" w:fldLock="1"/>
      </w:r>
      <w:r w:rsidR="00D751D0">
        <w:rPr>
          <w:rFonts w:eastAsiaTheme="minorEastAsia"/>
          <w:color w:val="000000" w:themeColor="text1"/>
          <w:lang w:val="en-GB"/>
        </w:rPr>
        <w:instrText>ADDIN CSL_CITATION {"citationItems":[{"id":"ITEM-1","itemData":{"DOI":"10.1046/J.1365-2958.2002.03223.X","ISSN":"0950-382X","PMID":"12410844","abstract":"Tripartite efflux systems of Gram-negative bacteria that contain an inner membrane transporter belonging to the resistance nodulation division (RND) superfamily can extrude a large variety of structurally diverse compounds. To gain an insight into the molecular mechanisms of substrate recognition by these multidrug resistance (MDR) transporters, we isolated spontaneous mutations that altered the substrate specificity of the MexCD-OprJ pump from Pseudomonas aeruginosa. These mutations enabled the pump to extrude the normally non-transported β-lactam antibiotic carbenicillin. All amino acid substitutions were mapped to the large periplasmic loops (LPLs) of the RND proper, MexD. Q34K, E89K, A292V and P328L were found in the first LPL, located between transmembrane domains (TMD) 1 and 2, whereas F608S and N673K were contained in the second LPL, located between TMD7 and TMD8. These mutations also had a substantial impact on the MexCD-OprJ-mediated transport of numerous other substrates. Subsequent replacement of amino acid residues identified above by cysteines rendered MexCD-OprJ susceptible to inhibition by a thiol-reactive agent, MIANS. Interestingly, MIANS inhibited the transport of some (pyronin, EtBr) but not other (ANS, Leu-Nap) substrates of the pump. Our results suggest that the precise structure of the periplasmic loops of MexD determines the rate of transport of individual substrates. These results are consistent with the hypothesis that, in the case of RND transporters, the LPLs are directly implicated in substrate recognition and contain multiple sites of interaction for various structurally diverse compounds.","author":[{"dropping-particle":"","family":"Mao","given":"Weimin","non-dropping-particle":"","parse-names":false,"suffix":""},{"dropping-particle":"","family":"Warren","given":"Mark S.","non-dropping-particle":"","parse-names":false,"suffix":""},{"dropping-particle":"","family":"Black","given":"Deborah S.","non-dropping-particle":"","parse-names":false,"suffix":""},{"dropping-particle":"","family":"Satou","given":"Takahumi","non-dropping-particle":"","parse-names":false,"suffix":""},{"dropping-particle":"","family":"Murata","given":"Takeshi","non-dropping-particle":"","parse-names":false,"suffix":""},{"dropping-particle":"","family":"Nishino","given":"Takeshi","non-dropping-particle":"","parse-names":false,"suffix":""},{"dropping-particle":"","family":"Gotoh","given":"Naomasa","non-dropping-particle":"","parse-names":false,"suffix":""},{"dropping-particle":"","family":"Lomovskaya","given":"Olga","non-dropping-particle":"","parse-names":false,"suffix":""}],"container-title":"Molecular microbiology","id":"ITEM-1","issue":"3","issued":{"date-parts":[["2002"]]},"page":"889-901","publisher":"Mol Microbiol","title":"On the mechanism of substrate specificity by resistance nodulation division (RND)-type multidrug resistance pumps: the large periplasmic loops of MexD from Pseudomonas aeruginosa are involved in substrate recognition","type":"article-journal","volume":"46"},"uris":["http://www.mendeley.com/documents/?uuid=6db6f421-d1b1-3999-ac33-bc856dff9623"]}],"mendeley":{"formattedCitation":"(46)","plainTextFormattedCitation":"(46)","previouslyFormattedCitation":"(46)"},"properties":{"noteIndex":0},"schema":"https://github.com/citation-style-language/schema/raw/master/csl-citation.json"}</w:instrText>
      </w:r>
      <w:r w:rsidRPr="00936EB3">
        <w:rPr>
          <w:rFonts w:eastAsiaTheme="minorEastAsia"/>
          <w:color w:val="000000" w:themeColor="text1"/>
          <w:lang w:val="en-GB"/>
        </w:rPr>
        <w:fldChar w:fldCharType="separate"/>
      </w:r>
      <w:r w:rsidR="00E91845" w:rsidRPr="00E91845">
        <w:rPr>
          <w:rFonts w:eastAsiaTheme="minorEastAsia"/>
          <w:noProof/>
          <w:color w:val="000000" w:themeColor="text1"/>
          <w:lang w:val="en-GB"/>
        </w:rPr>
        <w:t>(46)</w:t>
      </w:r>
      <w:r w:rsidRPr="00936EB3">
        <w:rPr>
          <w:rFonts w:eastAsiaTheme="minorEastAsia"/>
          <w:color w:val="000000" w:themeColor="text1"/>
          <w:lang w:val="en-GB"/>
        </w:rPr>
        <w:fldChar w:fldCharType="end"/>
      </w:r>
      <w:r w:rsidRPr="00936EB3">
        <w:rPr>
          <w:rFonts w:eastAsiaTheme="minorEastAsia"/>
          <w:color w:val="000000" w:themeColor="text1"/>
          <w:lang w:val="en-GB"/>
        </w:rPr>
        <w:fldChar w:fldCharType="begin" w:fldLock="1"/>
      </w:r>
      <w:r w:rsidR="00D751D0">
        <w:rPr>
          <w:rFonts w:eastAsiaTheme="minorEastAsia"/>
          <w:color w:val="000000" w:themeColor="text1"/>
          <w:lang w:val="en-GB"/>
        </w:rPr>
        <w:instrText>ADDIN CSL_CITATION {"citationItems":[{"id":"ITEM-1","itemData":{"DOI":"10.1128/JB.184.23.6499-6507.2002","ISSN":"0021-9193","PMID":"12426337","abstract":"Many multidrug transporters from gram-negative bacteria belong to the resistance-nodulation-cell division (RND) superfamily of transporters. RND-type multidrug transporters have an extremely broad substrate specificity and protect bacterial cells from the actions of antibiotics on both sides of the cytoplasmic membrane. They usually function as three-component assemblies spanning the outer and cytoplasmic membranes and the periplasmic space of gram-negative bacteria. The structural determinants of RND transporters responsible for multidrug recognition and complex assembly remain unknown. We constructed chimeric RND transporters composed of N-terminal residues of AcrB and C-terminal residues of MexB, the major RND-type transporters from Escherichia coli and Pseudomonas aeruginosa, respectively. The assembly of complexes and multidrug efflux activities of chimeric transporters were determined by coexpression of hybrid genes either with AcrA, the periplasmic component of the AcrAB transporter from E. coli, or with MexA and OprM, the accessory proteins of the MexAB-OprM pump from P. aeruginosa. We found that the specificity of interaction with the corresponding periplasmic component is encoded in the T60-V612 region of transporters. Our results also suggest that the large periplasmic loops of RND-type transporters are involved in multidrug recognition and efflux.","author":[{"dropping-particle":"","family":"Tikhonova","given":"Elena B.","non-dropping-particle":"","parse-names":false,"suffix":""},{"dropping-particle":"","family":"Wang","given":"Quiju","non-dropping-particle":"","parse-names":false,"suffix":""},{"dropping-particle":"","family":"Zgurskaya","given":"Helen I.","non-dropping-particle":"","parse-names":false,"suffix":""}],"container-title":"Journal of bacteriology","id":"ITEM-1","issue":"23","issued":{"date-parts":[["2002","12"]]},"page":"6499-6507","publisher":"J Bacteriol","title":"Chimeric analysis of the multicomponent multidrug efflux transporters from gram-negative bacteria","type":"article-journal","volume":"184"},"uris":["http://www.mendeley.com/documents/?uuid=7080a8d8-f0da-36f0-8ffe-e4a382765c6f"]}],"mendeley":{"formattedCitation":"(47)","plainTextFormattedCitation":"(47)","previouslyFormattedCitation":"(47)"},"properties":{"noteIndex":0},"schema":"https://github.com/citation-style-language/schema/raw/master/csl-citation.json"}</w:instrText>
      </w:r>
      <w:r w:rsidRPr="00936EB3">
        <w:rPr>
          <w:rFonts w:eastAsiaTheme="minorEastAsia"/>
          <w:color w:val="000000" w:themeColor="text1"/>
          <w:lang w:val="en-GB"/>
        </w:rPr>
        <w:fldChar w:fldCharType="separate"/>
      </w:r>
      <w:r w:rsidR="00E91845" w:rsidRPr="00E91845">
        <w:rPr>
          <w:rFonts w:eastAsiaTheme="minorEastAsia"/>
          <w:noProof/>
          <w:color w:val="000000" w:themeColor="text1"/>
          <w:lang w:val="en-GB"/>
        </w:rPr>
        <w:t>(47)</w:t>
      </w:r>
      <w:r w:rsidRPr="00936EB3">
        <w:rPr>
          <w:rFonts w:eastAsiaTheme="minorEastAsia"/>
          <w:color w:val="000000" w:themeColor="text1"/>
          <w:lang w:val="en-GB"/>
        </w:rPr>
        <w:fldChar w:fldCharType="end"/>
      </w:r>
      <w:r w:rsidR="1BC821D5" w:rsidRPr="00936EB3">
        <w:rPr>
          <w:rFonts w:eastAsiaTheme="minorEastAsia"/>
          <w:color w:val="000000" w:themeColor="text1"/>
          <w:lang w:val="en-GB"/>
        </w:rPr>
        <w:t xml:space="preserve">. </w:t>
      </w:r>
      <w:r w:rsidR="00D410BA" w:rsidRPr="00936EB3">
        <w:rPr>
          <w:rFonts w:eastAsiaTheme="minorEastAsia"/>
          <w:color w:val="000000" w:themeColor="text1"/>
          <w:lang w:val="en-GB"/>
        </w:rPr>
        <w:t>Among t</w:t>
      </w:r>
      <w:r w:rsidR="0003639F" w:rsidRPr="00936EB3">
        <w:rPr>
          <w:rFonts w:eastAsiaTheme="minorEastAsia"/>
          <w:color w:val="000000" w:themeColor="text1"/>
          <w:lang w:val="en-GB"/>
        </w:rPr>
        <w:t xml:space="preserve">he </w:t>
      </w:r>
      <w:r w:rsidR="008B5A8A" w:rsidRPr="00936EB3">
        <w:rPr>
          <w:rFonts w:eastAsiaTheme="minorEastAsia"/>
          <w:color w:val="000000" w:themeColor="text1"/>
          <w:lang w:val="en-GB"/>
        </w:rPr>
        <w:t xml:space="preserve">selected </w:t>
      </w:r>
      <w:r w:rsidR="0003639F" w:rsidRPr="00936EB3">
        <w:rPr>
          <w:rFonts w:eastAsiaTheme="minorEastAsia"/>
          <w:color w:val="000000" w:themeColor="text1"/>
          <w:lang w:val="en-GB"/>
        </w:rPr>
        <w:t>residues</w:t>
      </w:r>
      <w:r w:rsidR="000C5C53" w:rsidRPr="00936EB3">
        <w:rPr>
          <w:rFonts w:eastAsiaTheme="minorEastAsia"/>
          <w:color w:val="000000" w:themeColor="text1"/>
          <w:lang w:val="en-GB"/>
        </w:rPr>
        <w:t>,</w:t>
      </w:r>
      <w:r w:rsidR="0003639F" w:rsidRPr="00936EB3">
        <w:rPr>
          <w:rFonts w:eastAsiaTheme="minorEastAsia"/>
          <w:color w:val="000000" w:themeColor="text1"/>
          <w:lang w:val="en-GB"/>
        </w:rPr>
        <w:t xml:space="preserve"> </w:t>
      </w:r>
      <w:r w:rsidR="00BF3367" w:rsidRPr="00936EB3">
        <w:rPr>
          <w:rFonts w:eastAsiaTheme="minorEastAsia"/>
          <w:color w:val="000000" w:themeColor="text1"/>
          <w:lang w:val="en-GB"/>
        </w:rPr>
        <w:t>F666, L674</w:t>
      </w:r>
      <w:r w:rsidR="00A5319C" w:rsidRPr="00936EB3">
        <w:rPr>
          <w:rFonts w:eastAsiaTheme="minorEastAsia"/>
          <w:color w:val="000000" w:themeColor="text1"/>
          <w:lang w:val="en-GB"/>
        </w:rPr>
        <w:t xml:space="preserve">, N718 and E825 </w:t>
      </w:r>
      <w:r w:rsidR="00874D43" w:rsidRPr="00936EB3">
        <w:rPr>
          <w:rFonts w:eastAsiaTheme="minorEastAsia"/>
          <w:color w:val="000000" w:themeColor="text1"/>
          <w:lang w:val="en-GB"/>
        </w:rPr>
        <w:t>are in</w:t>
      </w:r>
      <w:r w:rsidR="00A5319C" w:rsidRPr="00936EB3">
        <w:rPr>
          <w:rFonts w:eastAsiaTheme="minorEastAsia"/>
          <w:color w:val="000000" w:themeColor="text1"/>
          <w:lang w:val="en-GB"/>
        </w:rPr>
        <w:t xml:space="preserve"> the </w:t>
      </w:r>
      <w:r w:rsidR="3ADC46A4" w:rsidRPr="00936EB3">
        <w:rPr>
          <w:rFonts w:eastAsiaTheme="minorEastAsia"/>
          <w:color w:val="000000" w:themeColor="text1"/>
          <w:lang w:val="en-GB"/>
        </w:rPr>
        <w:t>I</w:t>
      </w:r>
      <w:r w:rsidR="00A5319C" w:rsidRPr="00936EB3">
        <w:rPr>
          <w:rFonts w:eastAsiaTheme="minorEastAsia"/>
          <w:color w:val="000000" w:themeColor="text1"/>
          <w:lang w:val="en-GB"/>
        </w:rPr>
        <w:t xml:space="preserve">nner AP, </w:t>
      </w:r>
      <w:r w:rsidR="00E87655" w:rsidRPr="00936EB3">
        <w:rPr>
          <w:rFonts w:eastAsiaTheme="minorEastAsia"/>
          <w:color w:val="000000" w:themeColor="text1"/>
          <w:lang w:val="en-GB"/>
        </w:rPr>
        <w:t>E81</w:t>
      </w:r>
      <w:r w:rsidR="003B3268" w:rsidRPr="00936EB3">
        <w:rPr>
          <w:rFonts w:eastAsiaTheme="minorEastAsia"/>
          <w:color w:val="000000" w:themeColor="text1"/>
          <w:lang w:val="en-GB"/>
        </w:rPr>
        <w:t>, K134, N616 and F617 are from the IF</w:t>
      </w:r>
      <w:r w:rsidR="00AB56CE" w:rsidRPr="00936EB3">
        <w:rPr>
          <w:rFonts w:eastAsiaTheme="minorEastAsia"/>
          <w:color w:val="000000" w:themeColor="text1"/>
          <w:lang w:val="en-GB"/>
        </w:rPr>
        <w:t xml:space="preserve"> with the last two </w:t>
      </w:r>
      <w:r w:rsidR="00CF0279" w:rsidRPr="00936EB3">
        <w:rPr>
          <w:rFonts w:eastAsiaTheme="minorEastAsia"/>
          <w:color w:val="000000" w:themeColor="text1"/>
          <w:lang w:val="en-GB"/>
        </w:rPr>
        <w:t>in the switch loop</w:t>
      </w:r>
      <w:r w:rsidR="003B3268" w:rsidRPr="00936EB3">
        <w:rPr>
          <w:rFonts w:eastAsiaTheme="minorEastAsia"/>
          <w:color w:val="000000" w:themeColor="text1"/>
          <w:lang w:val="en-GB"/>
        </w:rPr>
        <w:t xml:space="preserve">, </w:t>
      </w:r>
      <w:r w:rsidR="00F5207B" w:rsidRPr="00936EB3">
        <w:rPr>
          <w:rFonts w:eastAsiaTheme="minorEastAsia"/>
          <w:color w:val="000000" w:themeColor="text1"/>
          <w:lang w:val="en-GB"/>
        </w:rPr>
        <w:t>Q46, T130, V139</w:t>
      </w:r>
      <w:r w:rsidR="00920CB5" w:rsidRPr="00936EB3">
        <w:rPr>
          <w:rFonts w:eastAsiaTheme="minorEastAsia"/>
          <w:color w:val="000000" w:themeColor="text1"/>
          <w:lang w:val="en-GB"/>
        </w:rPr>
        <w:t xml:space="preserve">, </w:t>
      </w:r>
      <w:r w:rsidR="00361574" w:rsidRPr="00936EB3">
        <w:rPr>
          <w:rFonts w:eastAsiaTheme="minorEastAsia"/>
          <w:color w:val="000000" w:themeColor="text1"/>
          <w:lang w:val="en-GB"/>
        </w:rPr>
        <w:t>V177</w:t>
      </w:r>
      <w:r w:rsidR="00F5207B" w:rsidRPr="00936EB3">
        <w:rPr>
          <w:rFonts w:eastAsiaTheme="minorEastAsia"/>
          <w:color w:val="000000" w:themeColor="text1"/>
          <w:lang w:val="en-GB"/>
        </w:rPr>
        <w:t xml:space="preserve"> and Y327 </w:t>
      </w:r>
      <w:r w:rsidR="00E06003" w:rsidRPr="00936EB3">
        <w:rPr>
          <w:rFonts w:eastAsiaTheme="minorEastAsia"/>
          <w:color w:val="000000" w:themeColor="text1"/>
          <w:lang w:val="en-GB"/>
        </w:rPr>
        <w:t xml:space="preserve">are </w:t>
      </w:r>
      <w:r w:rsidR="00F5207B" w:rsidRPr="00936EB3">
        <w:rPr>
          <w:rFonts w:eastAsiaTheme="minorEastAsia"/>
          <w:color w:val="000000" w:themeColor="text1"/>
          <w:lang w:val="en-GB"/>
        </w:rPr>
        <w:t xml:space="preserve">from the DP </w:t>
      </w:r>
      <w:r w:rsidR="00C300C7" w:rsidRPr="00936EB3">
        <w:rPr>
          <w:rFonts w:eastAsiaTheme="minorEastAsia"/>
          <w:color w:val="000000" w:themeColor="text1"/>
          <w:lang w:val="en-GB"/>
        </w:rPr>
        <w:t>Cave</w:t>
      </w:r>
      <w:r w:rsidR="008B5A8A" w:rsidRPr="00936EB3">
        <w:rPr>
          <w:rFonts w:eastAsiaTheme="minorEastAsia"/>
          <w:color w:val="000000" w:themeColor="text1"/>
          <w:lang w:val="en-GB"/>
        </w:rPr>
        <w:t xml:space="preserve"> and </w:t>
      </w:r>
      <w:r w:rsidR="00A642F6" w:rsidRPr="00936EB3">
        <w:rPr>
          <w:rFonts w:eastAsiaTheme="minorEastAsia"/>
          <w:color w:val="000000" w:themeColor="text1"/>
          <w:lang w:val="en-GB"/>
        </w:rPr>
        <w:t xml:space="preserve">finally, S276, A279 and F610 </w:t>
      </w:r>
      <w:r w:rsidR="00E06003" w:rsidRPr="00936EB3">
        <w:rPr>
          <w:rFonts w:eastAsiaTheme="minorEastAsia"/>
          <w:color w:val="000000" w:themeColor="text1"/>
          <w:lang w:val="en-GB"/>
        </w:rPr>
        <w:t>are from the DP Groove</w:t>
      </w:r>
      <w:r w:rsidR="000C3AE6" w:rsidRPr="00936EB3">
        <w:rPr>
          <w:rFonts w:eastAsiaTheme="minorEastAsia"/>
          <w:color w:val="000000" w:themeColor="text1"/>
          <w:lang w:val="en-GB"/>
        </w:rPr>
        <w:t xml:space="preserve"> (</w:t>
      </w:r>
      <w:r w:rsidR="000C3AE6" w:rsidRPr="00936EB3">
        <w:rPr>
          <w:rFonts w:eastAsiaTheme="minorEastAsia"/>
          <w:b/>
          <w:bCs/>
          <w:color w:val="000000" w:themeColor="text1"/>
          <w:lang w:val="en-GB"/>
        </w:rPr>
        <w:t>Figure 1</w:t>
      </w:r>
      <w:r w:rsidR="00236EAE" w:rsidRPr="00936EB3">
        <w:rPr>
          <w:rFonts w:eastAsiaTheme="minorEastAsia"/>
          <w:b/>
          <w:bCs/>
          <w:color w:val="000000" w:themeColor="text1"/>
          <w:lang w:val="en-GB"/>
        </w:rPr>
        <w:t>A</w:t>
      </w:r>
      <w:r w:rsidR="00236EAE" w:rsidRPr="00936EB3">
        <w:rPr>
          <w:rFonts w:eastAsiaTheme="minorEastAsia"/>
          <w:color w:val="000000" w:themeColor="text1"/>
          <w:lang w:val="en-GB"/>
        </w:rPr>
        <w:t>)</w:t>
      </w:r>
      <w:r w:rsidR="00C300C7" w:rsidRPr="00936EB3">
        <w:rPr>
          <w:rFonts w:eastAsiaTheme="minorEastAsia"/>
          <w:color w:val="000000" w:themeColor="text1"/>
          <w:lang w:val="en-GB"/>
        </w:rPr>
        <w:t xml:space="preserve">. </w:t>
      </w:r>
      <w:r w:rsidR="00453F14" w:rsidRPr="00936EB3">
        <w:rPr>
          <w:rFonts w:eastAsiaTheme="minorEastAsia"/>
          <w:color w:val="000000" w:themeColor="text1"/>
          <w:lang w:val="en-GB"/>
        </w:rPr>
        <w:t>T</w:t>
      </w:r>
      <w:r w:rsidR="1BC821D5" w:rsidRPr="00936EB3">
        <w:rPr>
          <w:rFonts w:eastAsiaTheme="minorEastAsia"/>
          <w:color w:val="000000" w:themeColor="text1"/>
          <w:lang w:val="en-GB"/>
        </w:rPr>
        <w:t xml:space="preserve">en of the selected residues were replaced with cysteine (MexB-Cys), six with alanine and A279 </w:t>
      </w:r>
      <w:r w:rsidR="00BE6255" w:rsidRPr="00936EB3">
        <w:rPr>
          <w:rFonts w:eastAsiaTheme="minorEastAsia"/>
          <w:color w:val="000000" w:themeColor="text1"/>
          <w:lang w:val="en-GB"/>
        </w:rPr>
        <w:t xml:space="preserve">was </w:t>
      </w:r>
      <w:r w:rsidR="1BC821D5" w:rsidRPr="00936EB3">
        <w:rPr>
          <w:rFonts w:eastAsiaTheme="minorEastAsia"/>
          <w:color w:val="000000" w:themeColor="text1"/>
          <w:lang w:val="en-GB"/>
        </w:rPr>
        <w:t xml:space="preserve">substituted with valine. </w:t>
      </w:r>
    </w:p>
    <w:p w14:paraId="047C1325" w14:textId="6724B4AA" w:rsidR="00395DB7" w:rsidRPr="00936EB3" w:rsidRDefault="004764C1"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We first measured MICs of six antibiotics </w:t>
      </w:r>
      <w:r w:rsidR="002A59CA" w:rsidRPr="00936EB3">
        <w:rPr>
          <w:rFonts w:eastAsiaTheme="minorEastAsia"/>
          <w:color w:val="000000" w:themeColor="text1"/>
          <w:lang w:val="en-GB"/>
        </w:rPr>
        <w:t xml:space="preserve">cefotaxime, levofloxacin, ciprofloxacin, novobiocin, chloramphenicol and </w:t>
      </w:r>
      <w:r w:rsidR="006C4391" w:rsidRPr="00936EB3">
        <w:rPr>
          <w:rFonts w:eastAsiaTheme="minorEastAsia"/>
          <w:color w:val="000000" w:themeColor="text1"/>
          <w:lang w:val="en-GB"/>
        </w:rPr>
        <w:t xml:space="preserve">trimethoprim, </w:t>
      </w:r>
      <w:r w:rsidR="00365002" w:rsidRPr="00936EB3">
        <w:rPr>
          <w:rFonts w:eastAsiaTheme="minorEastAsia"/>
          <w:color w:val="000000" w:themeColor="text1"/>
          <w:lang w:val="en-GB"/>
        </w:rPr>
        <w:t>the known substrates of MexB</w:t>
      </w:r>
      <w:r w:rsidR="21AA10FF" w:rsidRPr="00936EB3">
        <w:rPr>
          <w:rFonts w:eastAsiaTheme="minorEastAsia"/>
          <w:color w:val="000000" w:themeColor="text1"/>
          <w:lang w:val="en-GB"/>
        </w:rPr>
        <w:t xml:space="preserve"> (</w:t>
      </w:r>
      <w:r w:rsidR="0009555D" w:rsidRPr="00936EB3">
        <w:rPr>
          <w:rFonts w:eastAsiaTheme="minorEastAsia"/>
          <w:b/>
          <w:bCs/>
          <w:color w:val="000000" w:themeColor="text1"/>
          <w:lang w:val="en-GB"/>
        </w:rPr>
        <w:t>Table 2</w:t>
      </w:r>
      <w:r w:rsidR="21AA10FF" w:rsidRPr="00936EB3">
        <w:rPr>
          <w:rFonts w:eastAsiaTheme="minorEastAsia"/>
          <w:color w:val="000000" w:themeColor="text1"/>
          <w:lang w:val="en-GB"/>
        </w:rPr>
        <w:t>)</w:t>
      </w:r>
      <w:r w:rsidR="6EBC8360" w:rsidRPr="00936EB3">
        <w:rPr>
          <w:rFonts w:eastAsiaTheme="minorEastAsia"/>
          <w:color w:val="000000" w:themeColor="text1"/>
          <w:lang w:val="en-GB"/>
        </w:rPr>
        <w:t>.</w:t>
      </w:r>
      <w:r w:rsidR="00365002" w:rsidRPr="00936EB3">
        <w:rPr>
          <w:rFonts w:eastAsiaTheme="minorEastAsia"/>
          <w:color w:val="000000" w:themeColor="text1"/>
          <w:lang w:val="en-GB"/>
        </w:rPr>
        <w:t xml:space="preserve"> </w:t>
      </w:r>
      <w:r w:rsidR="1BC821D5" w:rsidRPr="00936EB3">
        <w:rPr>
          <w:rFonts w:eastAsiaTheme="minorEastAsia"/>
          <w:color w:val="000000" w:themeColor="text1"/>
          <w:lang w:val="en-GB"/>
        </w:rPr>
        <w:t xml:space="preserve">All mutated MexB variants were expressed in </w:t>
      </w:r>
      <w:r w:rsidR="1BC821D5" w:rsidRPr="00936EB3">
        <w:rPr>
          <w:rFonts w:eastAsiaTheme="minorEastAsia"/>
          <w:i/>
          <w:iCs/>
          <w:color w:val="000000" w:themeColor="text1"/>
          <w:lang w:val="en-GB"/>
        </w:rPr>
        <w:t xml:space="preserve">P. aeruginosa </w:t>
      </w:r>
      <w:r w:rsidR="1BC821D5" w:rsidRPr="00936EB3">
        <w:rPr>
          <w:rFonts w:eastAsiaTheme="minorEastAsia"/>
          <w:color w:val="000000" w:themeColor="text1"/>
          <w:lang w:val="en-GB"/>
        </w:rPr>
        <w:t>PA2859 (</w:t>
      </w:r>
      <w:r w:rsidR="1BC821D5" w:rsidRPr="00936EB3">
        <w:rPr>
          <w:rFonts w:ascii="Symbol" w:eastAsiaTheme="minorEastAsia" w:hAnsi="Symbol"/>
          <w:color w:val="000000" w:themeColor="text1"/>
          <w:lang w:val="en-GB"/>
        </w:rPr>
        <w:t>D</w:t>
      </w:r>
      <w:r w:rsidR="1BC821D5" w:rsidRPr="00936EB3">
        <w:rPr>
          <w:rFonts w:eastAsiaTheme="minorEastAsia"/>
          <w:color w:val="000000" w:themeColor="text1"/>
          <w:lang w:val="en-GB"/>
        </w:rPr>
        <w:t xml:space="preserve">mexB </w:t>
      </w:r>
      <w:r w:rsidR="1BC821D5" w:rsidRPr="00936EB3">
        <w:rPr>
          <w:rFonts w:ascii="Symbol" w:eastAsiaTheme="minorEastAsia" w:hAnsi="Symbol"/>
          <w:color w:val="000000" w:themeColor="text1"/>
          <w:lang w:val="en-GB"/>
        </w:rPr>
        <w:t>D</w:t>
      </w:r>
      <w:r w:rsidR="1BC821D5" w:rsidRPr="00936EB3">
        <w:rPr>
          <w:rFonts w:eastAsiaTheme="minorEastAsia"/>
          <w:color w:val="000000" w:themeColor="text1"/>
          <w:lang w:val="en-GB"/>
        </w:rPr>
        <w:t xml:space="preserve">mexCD </w:t>
      </w:r>
      <w:r w:rsidR="1BC821D5" w:rsidRPr="00936EB3">
        <w:rPr>
          <w:rFonts w:ascii="Symbol" w:eastAsiaTheme="minorEastAsia" w:hAnsi="Symbol"/>
          <w:color w:val="000000" w:themeColor="text1"/>
          <w:lang w:val="en-GB"/>
        </w:rPr>
        <w:t>D</w:t>
      </w:r>
      <w:r w:rsidR="1BC821D5" w:rsidRPr="00936EB3">
        <w:rPr>
          <w:rFonts w:eastAsiaTheme="minorEastAsia"/>
          <w:color w:val="000000" w:themeColor="text1"/>
          <w:lang w:val="en-GB"/>
        </w:rPr>
        <w:t xml:space="preserve">mexYX) and its hyperporinated PA2859(Pore) </w:t>
      </w:r>
      <w:r w:rsidR="1BC821D5" w:rsidRPr="00936EB3">
        <w:rPr>
          <w:rFonts w:eastAsiaTheme="minorEastAsia"/>
          <w:color w:val="000000" w:themeColor="text1"/>
          <w:lang w:val="en-GB"/>
        </w:rPr>
        <w:lastRenderedPageBreak/>
        <w:t xml:space="preserve">derivative </w:t>
      </w:r>
      <w:r w:rsidR="00B06550" w:rsidRPr="00936EB3">
        <w:rPr>
          <w:rFonts w:eastAsiaTheme="minorEastAsia"/>
          <w:color w:val="000000" w:themeColor="text1"/>
          <w:lang w:val="en-GB"/>
        </w:rPr>
        <w:t xml:space="preserve">lacking the outer membrane barrier </w:t>
      </w:r>
      <w:r w:rsidR="1BC821D5" w:rsidRPr="00936EB3">
        <w:rPr>
          <w:rFonts w:eastAsiaTheme="minorEastAsia"/>
          <w:color w:val="000000" w:themeColor="text1"/>
          <w:lang w:val="en-GB"/>
        </w:rPr>
        <w:t>at comparable levels</w:t>
      </w:r>
      <w:r w:rsidR="00AC1078" w:rsidRPr="00936EB3">
        <w:rPr>
          <w:rFonts w:eastAsiaTheme="minorEastAsia"/>
          <w:color w:val="000000" w:themeColor="text1"/>
          <w:lang w:val="en-GB"/>
        </w:rPr>
        <w:t xml:space="preserve"> (</w:t>
      </w:r>
      <w:r w:rsidR="00AC1078" w:rsidRPr="00936EB3">
        <w:rPr>
          <w:rFonts w:eastAsiaTheme="minorEastAsia"/>
          <w:b/>
          <w:bCs/>
          <w:color w:val="000000" w:themeColor="text1"/>
          <w:lang w:val="en-GB"/>
        </w:rPr>
        <w:t xml:space="preserve">Figure </w:t>
      </w:r>
      <w:r w:rsidR="003D69CF" w:rsidRPr="00936EB3">
        <w:rPr>
          <w:rFonts w:eastAsiaTheme="minorEastAsia"/>
          <w:b/>
          <w:bCs/>
          <w:color w:val="000000" w:themeColor="text1"/>
          <w:lang w:val="en-GB"/>
        </w:rPr>
        <w:t>S</w:t>
      </w:r>
      <w:r w:rsidR="003D69CF">
        <w:rPr>
          <w:rFonts w:eastAsiaTheme="minorEastAsia"/>
          <w:b/>
          <w:bCs/>
          <w:color w:val="000000" w:themeColor="text1"/>
          <w:lang w:val="en-GB"/>
        </w:rPr>
        <w:t>6</w:t>
      </w:r>
      <w:r w:rsidR="001D2AD8" w:rsidRPr="00936EB3">
        <w:rPr>
          <w:rFonts w:eastAsiaTheme="minorEastAsia"/>
          <w:color w:val="000000" w:themeColor="text1"/>
          <w:lang w:val="en-GB"/>
        </w:rPr>
        <w:t>)</w:t>
      </w:r>
      <w:r w:rsidR="1BC821D5" w:rsidRPr="00936EB3">
        <w:rPr>
          <w:rFonts w:eastAsiaTheme="minorEastAsia"/>
          <w:color w:val="000000" w:themeColor="text1"/>
          <w:lang w:val="en-GB"/>
        </w:rPr>
        <w:t xml:space="preserve">. However, the protein expression of the F610C </w:t>
      </w:r>
      <w:r w:rsidR="00280327" w:rsidRPr="00936EB3">
        <w:rPr>
          <w:rFonts w:eastAsiaTheme="minorEastAsia"/>
          <w:color w:val="000000" w:themeColor="text1"/>
          <w:lang w:val="en-GB"/>
        </w:rPr>
        <w:t xml:space="preserve">(DP Groove) </w:t>
      </w:r>
      <w:r w:rsidR="1BC821D5" w:rsidRPr="00936EB3">
        <w:rPr>
          <w:rFonts w:eastAsiaTheme="minorEastAsia"/>
          <w:color w:val="000000" w:themeColor="text1"/>
          <w:lang w:val="en-GB"/>
        </w:rPr>
        <w:t xml:space="preserve">and F617C </w:t>
      </w:r>
      <w:r w:rsidR="00280327" w:rsidRPr="00936EB3">
        <w:rPr>
          <w:rFonts w:eastAsiaTheme="minorEastAsia"/>
          <w:color w:val="000000" w:themeColor="text1"/>
          <w:lang w:val="en-GB"/>
        </w:rPr>
        <w:t xml:space="preserve">(IF) </w:t>
      </w:r>
      <w:r w:rsidR="1BC821D5" w:rsidRPr="00936EB3">
        <w:rPr>
          <w:rFonts w:eastAsiaTheme="minorEastAsia"/>
          <w:color w:val="000000" w:themeColor="text1"/>
          <w:lang w:val="en-GB"/>
        </w:rPr>
        <w:t>variants was ~70% and 40</w:t>
      </w:r>
      <w:r w:rsidR="282A86E2" w:rsidRPr="00936EB3">
        <w:rPr>
          <w:rFonts w:eastAsiaTheme="minorEastAsia"/>
          <w:color w:val="000000" w:themeColor="text1"/>
          <w:lang w:val="en-GB"/>
        </w:rPr>
        <w:t>%</w:t>
      </w:r>
      <w:r w:rsidR="37CDD4DC" w:rsidRPr="00936EB3">
        <w:rPr>
          <w:rFonts w:eastAsiaTheme="minorEastAsia"/>
          <w:color w:val="000000" w:themeColor="text1"/>
          <w:lang w:val="en-GB"/>
        </w:rPr>
        <w:t xml:space="preserve"> </w:t>
      </w:r>
      <w:r w:rsidR="1BC821D5" w:rsidRPr="00936EB3">
        <w:rPr>
          <w:rFonts w:eastAsiaTheme="minorEastAsia"/>
          <w:color w:val="000000" w:themeColor="text1"/>
          <w:lang w:val="en-GB"/>
        </w:rPr>
        <w:t>lower than the expression of MexB WT, respectively (</w:t>
      </w:r>
      <w:r w:rsidR="1BC821D5" w:rsidRPr="00936EB3">
        <w:rPr>
          <w:rFonts w:eastAsiaTheme="minorEastAsia"/>
          <w:b/>
          <w:bCs/>
          <w:color w:val="000000" w:themeColor="text1"/>
          <w:lang w:val="en-GB"/>
        </w:rPr>
        <w:t xml:space="preserve">Figure </w:t>
      </w:r>
      <w:r w:rsidR="003D69CF" w:rsidRPr="00936EB3">
        <w:rPr>
          <w:rFonts w:eastAsiaTheme="minorEastAsia"/>
          <w:b/>
          <w:bCs/>
          <w:color w:val="000000" w:themeColor="text1"/>
          <w:lang w:val="en-GB"/>
        </w:rPr>
        <w:t>S</w:t>
      </w:r>
      <w:r w:rsidR="003D69CF">
        <w:rPr>
          <w:rFonts w:eastAsiaTheme="minorEastAsia"/>
          <w:b/>
          <w:bCs/>
          <w:color w:val="000000" w:themeColor="text1"/>
          <w:lang w:val="en-GB"/>
        </w:rPr>
        <w:t>6</w:t>
      </w:r>
      <w:r w:rsidR="1BC821D5" w:rsidRPr="00936EB3">
        <w:rPr>
          <w:rFonts w:eastAsiaTheme="minorEastAsia"/>
          <w:color w:val="000000" w:themeColor="text1"/>
          <w:lang w:val="en-GB"/>
        </w:rPr>
        <w:t xml:space="preserve">). </w:t>
      </w:r>
    </w:p>
    <w:p w14:paraId="7A0E4CED" w14:textId="46999D39" w:rsidR="00970EA8" w:rsidRPr="00936EB3" w:rsidRDefault="00453F14" w:rsidP="008A6367">
      <w:pPr>
        <w:spacing w:line="360" w:lineRule="auto"/>
        <w:jc w:val="both"/>
        <w:rPr>
          <w:rFonts w:eastAsiaTheme="minorEastAsia"/>
          <w:b/>
          <w:bCs/>
          <w:color w:val="000000" w:themeColor="text1"/>
          <w:lang w:val="en-GB"/>
        </w:rPr>
      </w:pPr>
      <w:r w:rsidRPr="00936EB3">
        <w:rPr>
          <w:rFonts w:eastAsiaTheme="minorEastAsia"/>
          <w:color w:val="000000" w:themeColor="text1"/>
          <w:lang w:val="en-GB"/>
        </w:rPr>
        <w:t>MexB was the most efficient in the protection against novobiocin (NOV) and trimethoprim (TMP) (</w:t>
      </w:r>
      <w:r w:rsidR="003E136F" w:rsidRPr="00936EB3">
        <w:rPr>
          <w:rFonts w:eastAsiaTheme="minorEastAsia"/>
          <w:b/>
          <w:bCs/>
          <w:color w:val="000000" w:themeColor="text1"/>
          <w:lang w:val="en-GB"/>
        </w:rPr>
        <w:t>Table 2</w:t>
      </w:r>
      <w:r w:rsidRPr="00936EB3">
        <w:rPr>
          <w:rFonts w:eastAsiaTheme="minorEastAsia"/>
          <w:color w:val="000000" w:themeColor="text1"/>
          <w:lang w:val="en-GB"/>
        </w:rPr>
        <w:t xml:space="preserve">), with 32- to 64-fold increase in MICs independent of the outer membrane hyperporination. The pump was the least efficient against ciprofloxacin (CIP) producing a 16- and 4-fold change in MICs in PA2859 and PA2859(Pore), respectively. </w:t>
      </w:r>
      <w:r w:rsidR="003D4405" w:rsidRPr="00936EB3">
        <w:rPr>
          <w:rFonts w:eastAsiaTheme="minorEastAsia"/>
          <w:color w:val="000000" w:themeColor="text1"/>
          <w:lang w:val="en-GB"/>
        </w:rPr>
        <w:t xml:space="preserve">All constructed mutants were </w:t>
      </w:r>
      <w:r w:rsidR="007D5DF2" w:rsidRPr="00936EB3">
        <w:rPr>
          <w:rFonts w:eastAsiaTheme="minorEastAsia"/>
          <w:color w:val="000000" w:themeColor="text1"/>
          <w:lang w:val="en-GB"/>
        </w:rPr>
        <w:t xml:space="preserve">functional </w:t>
      </w:r>
      <w:r w:rsidR="00F86F68" w:rsidRPr="00936EB3">
        <w:rPr>
          <w:rFonts w:eastAsiaTheme="minorEastAsia"/>
          <w:color w:val="000000" w:themeColor="text1"/>
          <w:lang w:val="en-GB"/>
        </w:rPr>
        <w:t xml:space="preserve">at least partially </w:t>
      </w:r>
      <w:r w:rsidR="007D5DF2" w:rsidRPr="00936EB3">
        <w:rPr>
          <w:rFonts w:eastAsiaTheme="minorEastAsia"/>
          <w:color w:val="000000" w:themeColor="text1"/>
          <w:lang w:val="en-GB"/>
        </w:rPr>
        <w:t>as judged from the complementation of</w:t>
      </w:r>
      <w:r w:rsidR="6D87DB19" w:rsidRPr="00936EB3">
        <w:rPr>
          <w:rFonts w:eastAsiaTheme="minorEastAsia"/>
          <w:color w:val="000000" w:themeColor="text1"/>
          <w:lang w:val="en-GB"/>
        </w:rPr>
        <w:t xml:space="preserve"> the drug susceptible phenotype </w:t>
      </w:r>
      <w:r w:rsidR="30DE2030" w:rsidRPr="00936EB3">
        <w:rPr>
          <w:rFonts w:eastAsiaTheme="minorEastAsia"/>
          <w:color w:val="000000" w:themeColor="text1"/>
          <w:lang w:val="en-GB"/>
        </w:rPr>
        <w:t xml:space="preserve">of </w:t>
      </w:r>
      <w:r w:rsidR="57F131D9" w:rsidRPr="00936EB3">
        <w:rPr>
          <w:rFonts w:eastAsiaTheme="minorEastAsia"/>
          <w:color w:val="000000" w:themeColor="text1"/>
          <w:lang w:val="en-GB"/>
        </w:rPr>
        <w:t>PA2859</w:t>
      </w:r>
      <w:r w:rsidR="00623E14" w:rsidRPr="00936EB3">
        <w:rPr>
          <w:rFonts w:eastAsiaTheme="minorEastAsia"/>
          <w:color w:val="000000" w:themeColor="text1"/>
          <w:lang w:val="en-GB"/>
        </w:rPr>
        <w:t xml:space="preserve"> and its hyperporinated PA2859(Pore) derivative</w:t>
      </w:r>
      <w:r w:rsidR="00106241" w:rsidRPr="00936EB3">
        <w:rPr>
          <w:rFonts w:eastAsiaTheme="minorEastAsia"/>
          <w:color w:val="000000" w:themeColor="text1"/>
          <w:lang w:val="en-GB"/>
        </w:rPr>
        <w:t xml:space="preserve"> (</w:t>
      </w:r>
      <w:r w:rsidR="00106241" w:rsidRPr="00936EB3">
        <w:rPr>
          <w:rFonts w:eastAsiaTheme="minorEastAsia"/>
          <w:b/>
          <w:bCs/>
          <w:color w:val="000000" w:themeColor="text1"/>
          <w:lang w:val="en-GB"/>
        </w:rPr>
        <w:t xml:space="preserve">Table </w:t>
      </w:r>
      <w:r w:rsidR="00D708A0" w:rsidRPr="00936EB3">
        <w:rPr>
          <w:rFonts w:eastAsiaTheme="minorEastAsia"/>
          <w:b/>
          <w:bCs/>
          <w:color w:val="000000" w:themeColor="text1"/>
          <w:lang w:val="en-GB"/>
        </w:rPr>
        <w:t>2</w:t>
      </w:r>
      <w:r w:rsidR="002907B7" w:rsidRPr="00936EB3">
        <w:rPr>
          <w:rFonts w:eastAsiaTheme="minorEastAsia"/>
          <w:color w:val="000000" w:themeColor="text1"/>
          <w:lang w:val="en-GB"/>
        </w:rPr>
        <w:t>).</w:t>
      </w:r>
      <w:r w:rsidR="002907B7" w:rsidRPr="00936EB3">
        <w:rPr>
          <w:rFonts w:eastAsiaTheme="minorEastAsia"/>
          <w:b/>
          <w:bCs/>
          <w:color w:val="000000" w:themeColor="text1"/>
          <w:lang w:val="en-GB"/>
        </w:rPr>
        <w:t xml:space="preserve"> </w:t>
      </w:r>
    </w:p>
    <w:p w14:paraId="48663FD3" w14:textId="3D6A38A1" w:rsidR="00A56B9F" w:rsidRPr="00936EB3" w:rsidRDefault="00F85B15"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Among the mutants</w:t>
      </w:r>
      <w:r w:rsidR="00CF747E" w:rsidRPr="00936EB3">
        <w:rPr>
          <w:rFonts w:eastAsiaTheme="minorEastAsia"/>
          <w:color w:val="000000" w:themeColor="text1"/>
          <w:lang w:val="en-GB"/>
        </w:rPr>
        <w:t xml:space="preserve">, </w:t>
      </w:r>
      <w:r w:rsidR="006F1861" w:rsidRPr="00936EB3">
        <w:rPr>
          <w:rFonts w:eastAsiaTheme="minorEastAsia"/>
          <w:color w:val="000000" w:themeColor="text1"/>
          <w:lang w:val="en-GB"/>
        </w:rPr>
        <w:t xml:space="preserve">substitutions in </w:t>
      </w:r>
      <w:r w:rsidR="00DD1497" w:rsidRPr="00936EB3">
        <w:rPr>
          <w:rFonts w:eastAsiaTheme="minorEastAsia"/>
          <w:color w:val="000000" w:themeColor="text1"/>
          <w:lang w:val="en-GB"/>
        </w:rPr>
        <w:t xml:space="preserve">the </w:t>
      </w:r>
      <w:r w:rsidR="7842793D" w:rsidRPr="00936EB3">
        <w:rPr>
          <w:rFonts w:eastAsiaTheme="minorEastAsia"/>
          <w:color w:val="000000" w:themeColor="text1"/>
          <w:lang w:val="en-GB"/>
        </w:rPr>
        <w:t>I</w:t>
      </w:r>
      <w:r w:rsidR="009B4920" w:rsidRPr="00936EB3">
        <w:rPr>
          <w:rFonts w:eastAsiaTheme="minorEastAsia"/>
          <w:color w:val="000000" w:themeColor="text1"/>
          <w:lang w:val="en-GB"/>
        </w:rPr>
        <w:t xml:space="preserve">nner </w:t>
      </w:r>
      <w:r w:rsidR="00DD1497" w:rsidRPr="00936EB3">
        <w:rPr>
          <w:rFonts w:eastAsiaTheme="minorEastAsia"/>
          <w:color w:val="000000" w:themeColor="text1"/>
          <w:lang w:val="en-GB"/>
        </w:rPr>
        <w:t>AP res</w:t>
      </w:r>
      <w:r w:rsidR="006F1861" w:rsidRPr="00936EB3">
        <w:rPr>
          <w:rFonts w:eastAsiaTheme="minorEastAsia"/>
          <w:color w:val="000000" w:themeColor="text1"/>
          <w:lang w:val="en-GB"/>
        </w:rPr>
        <w:t>idues F666 and N718</w:t>
      </w:r>
      <w:r w:rsidR="007F7656" w:rsidRPr="00936EB3">
        <w:rPr>
          <w:rFonts w:eastAsiaTheme="minorEastAsia"/>
          <w:color w:val="000000" w:themeColor="text1"/>
          <w:lang w:val="en-GB"/>
        </w:rPr>
        <w:t xml:space="preserve"> </w:t>
      </w:r>
      <w:r w:rsidR="002B7784" w:rsidRPr="00936EB3">
        <w:rPr>
          <w:rFonts w:eastAsiaTheme="minorEastAsia"/>
          <w:color w:val="000000" w:themeColor="text1"/>
          <w:lang w:val="en-GB"/>
        </w:rPr>
        <w:t xml:space="preserve">negatively </w:t>
      </w:r>
      <w:r w:rsidR="004D244D" w:rsidRPr="00936EB3">
        <w:rPr>
          <w:rFonts w:eastAsiaTheme="minorEastAsia"/>
          <w:color w:val="000000" w:themeColor="text1"/>
          <w:lang w:val="en-GB"/>
        </w:rPr>
        <w:t>affected the activity of MexB</w:t>
      </w:r>
      <w:r w:rsidR="00525418" w:rsidRPr="00936EB3">
        <w:rPr>
          <w:rFonts w:eastAsiaTheme="minorEastAsia"/>
          <w:color w:val="000000" w:themeColor="text1"/>
          <w:lang w:val="en-GB"/>
        </w:rPr>
        <w:t xml:space="preserve"> </w:t>
      </w:r>
      <w:r w:rsidR="00A97ADC" w:rsidRPr="00936EB3">
        <w:rPr>
          <w:rFonts w:eastAsiaTheme="minorEastAsia"/>
          <w:color w:val="000000" w:themeColor="text1"/>
          <w:lang w:val="en-GB"/>
        </w:rPr>
        <w:t>albeit</w:t>
      </w:r>
      <w:r w:rsidR="00525418" w:rsidRPr="00936EB3">
        <w:rPr>
          <w:rFonts w:eastAsiaTheme="minorEastAsia"/>
          <w:color w:val="000000" w:themeColor="text1"/>
          <w:lang w:val="en-GB"/>
        </w:rPr>
        <w:t xml:space="preserve"> to a </w:t>
      </w:r>
      <w:r w:rsidR="007E41EB" w:rsidRPr="00936EB3">
        <w:rPr>
          <w:rFonts w:eastAsiaTheme="minorEastAsia"/>
          <w:color w:val="000000" w:themeColor="text1"/>
          <w:lang w:val="en-GB"/>
        </w:rPr>
        <w:t xml:space="preserve">different </w:t>
      </w:r>
      <w:r w:rsidR="009B4920" w:rsidRPr="00936EB3">
        <w:rPr>
          <w:rFonts w:eastAsiaTheme="minorEastAsia"/>
          <w:color w:val="000000" w:themeColor="text1"/>
          <w:lang w:val="en-GB"/>
        </w:rPr>
        <w:t>extent</w:t>
      </w:r>
      <w:r w:rsidR="00525418" w:rsidRPr="00936EB3">
        <w:rPr>
          <w:rFonts w:eastAsiaTheme="minorEastAsia"/>
          <w:color w:val="000000" w:themeColor="text1"/>
          <w:lang w:val="en-GB"/>
        </w:rPr>
        <w:t>.</w:t>
      </w:r>
      <w:r w:rsidR="004D244D" w:rsidRPr="00936EB3">
        <w:rPr>
          <w:rFonts w:eastAsiaTheme="minorEastAsia"/>
          <w:color w:val="000000" w:themeColor="text1"/>
          <w:lang w:val="en-GB"/>
        </w:rPr>
        <w:t xml:space="preserve"> Cells producing MexB F666C were hypersusceptible to</w:t>
      </w:r>
      <w:r w:rsidR="007F7656" w:rsidRPr="00936EB3">
        <w:rPr>
          <w:rFonts w:eastAsiaTheme="minorEastAsia"/>
          <w:color w:val="000000" w:themeColor="text1"/>
          <w:lang w:val="en-GB"/>
        </w:rPr>
        <w:t xml:space="preserve"> all antibiotics</w:t>
      </w:r>
      <w:r w:rsidR="004D244D" w:rsidRPr="00936EB3">
        <w:rPr>
          <w:rFonts w:eastAsiaTheme="minorEastAsia"/>
          <w:color w:val="000000" w:themeColor="text1"/>
          <w:lang w:val="en-GB"/>
        </w:rPr>
        <w:t xml:space="preserve">, suggesting </w:t>
      </w:r>
      <w:r w:rsidR="007E41EB" w:rsidRPr="00936EB3">
        <w:rPr>
          <w:rFonts w:eastAsiaTheme="minorEastAsia"/>
          <w:color w:val="000000" w:themeColor="text1"/>
          <w:lang w:val="en-GB"/>
        </w:rPr>
        <w:t xml:space="preserve">a </w:t>
      </w:r>
      <w:r w:rsidR="004D1385" w:rsidRPr="00936EB3">
        <w:rPr>
          <w:rFonts w:eastAsiaTheme="minorEastAsia"/>
          <w:color w:val="000000" w:themeColor="text1"/>
          <w:lang w:val="en-GB"/>
        </w:rPr>
        <w:t xml:space="preserve">non-specific </w:t>
      </w:r>
      <w:r w:rsidR="00A97ADC" w:rsidRPr="00936EB3">
        <w:rPr>
          <w:rFonts w:eastAsiaTheme="minorEastAsia"/>
          <w:color w:val="000000" w:themeColor="text1"/>
          <w:lang w:val="en-GB"/>
        </w:rPr>
        <w:t>effect</w:t>
      </w:r>
      <w:r w:rsidR="004D1385" w:rsidRPr="00936EB3">
        <w:rPr>
          <w:rFonts w:eastAsiaTheme="minorEastAsia"/>
          <w:color w:val="000000" w:themeColor="text1"/>
          <w:lang w:val="en-GB"/>
        </w:rPr>
        <w:t xml:space="preserve">. In contrast, MexB N718C was </w:t>
      </w:r>
      <w:r w:rsidR="004346A1" w:rsidRPr="00936EB3">
        <w:rPr>
          <w:rFonts w:eastAsiaTheme="minorEastAsia"/>
          <w:color w:val="000000" w:themeColor="text1"/>
          <w:lang w:val="en-GB"/>
        </w:rPr>
        <w:t>less effective only against</w:t>
      </w:r>
      <w:r w:rsidR="007F7656" w:rsidRPr="00936EB3">
        <w:rPr>
          <w:rFonts w:eastAsiaTheme="minorEastAsia"/>
          <w:color w:val="000000" w:themeColor="text1"/>
          <w:lang w:val="en-GB"/>
        </w:rPr>
        <w:t xml:space="preserve"> chloramphenicol (CHL)</w:t>
      </w:r>
      <w:r w:rsidR="00C22A26" w:rsidRPr="00936EB3">
        <w:rPr>
          <w:rFonts w:eastAsiaTheme="minorEastAsia"/>
          <w:color w:val="000000" w:themeColor="text1"/>
          <w:lang w:val="en-GB"/>
        </w:rPr>
        <w:t xml:space="preserve"> (</w:t>
      </w:r>
      <w:r w:rsidR="00C22A26" w:rsidRPr="00936EB3">
        <w:rPr>
          <w:rFonts w:eastAsiaTheme="minorEastAsia"/>
          <w:b/>
          <w:bCs/>
          <w:color w:val="000000" w:themeColor="text1"/>
          <w:lang w:val="en-GB"/>
        </w:rPr>
        <w:t xml:space="preserve">Table </w:t>
      </w:r>
      <w:r w:rsidR="001440FE" w:rsidRPr="00936EB3">
        <w:rPr>
          <w:rFonts w:eastAsiaTheme="minorEastAsia"/>
          <w:b/>
          <w:bCs/>
          <w:color w:val="000000" w:themeColor="text1"/>
          <w:lang w:val="en-GB"/>
        </w:rPr>
        <w:t>2</w:t>
      </w:r>
      <w:r w:rsidR="00C22A26" w:rsidRPr="00936EB3">
        <w:rPr>
          <w:rFonts w:eastAsiaTheme="minorEastAsia"/>
          <w:color w:val="000000" w:themeColor="text1"/>
          <w:lang w:val="en-GB"/>
        </w:rPr>
        <w:t>)</w:t>
      </w:r>
      <w:r w:rsidR="007F7656" w:rsidRPr="00936EB3">
        <w:rPr>
          <w:rFonts w:eastAsiaTheme="minorEastAsia"/>
          <w:color w:val="000000" w:themeColor="text1"/>
          <w:lang w:val="en-GB"/>
        </w:rPr>
        <w:t xml:space="preserve">. </w:t>
      </w:r>
      <w:r w:rsidR="005C3626" w:rsidRPr="00936EB3">
        <w:rPr>
          <w:rFonts w:eastAsiaTheme="minorEastAsia"/>
          <w:color w:val="000000" w:themeColor="text1"/>
          <w:lang w:val="en-GB"/>
        </w:rPr>
        <w:t>Neither F666 nor N718</w:t>
      </w:r>
      <w:r w:rsidR="00F0291D" w:rsidRPr="00936EB3">
        <w:rPr>
          <w:rFonts w:eastAsiaTheme="minorEastAsia"/>
          <w:color w:val="000000" w:themeColor="text1"/>
          <w:lang w:val="en-GB"/>
        </w:rPr>
        <w:t xml:space="preserve"> </w:t>
      </w:r>
      <w:r w:rsidR="00A56B9F" w:rsidRPr="00936EB3">
        <w:rPr>
          <w:rFonts w:eastAsiaTheme="minorEastAsia"/>
          <w:color w:val="000000" w:themeColor="text1"/>
          <w:lang w:val="en-GB"/>
        </w:rPr>
        <w:t xml:space="preserve">were among the top predictors </w:t>
      </w:r>
      <w:r w:rsidR="009B4920" w:rsidRPr="00936EB3">
        <w:rPr>
          <w:rFonts w:eastAsiaTheme="minorEastAsia"/>
          <w:color w:val="000000" w:themeColor="text1"/>
          <w:lang w:val="en-GB"/>
        </w:rPr>
        <w:t xml:space="preserve">but N718 </w:t>
      </w:r>
      <w:r w:rsidR="00F0291D" w:rsidRPr="00936EB3">
        <w:rPr>
          <w:rFonts w:eastAsiaTheme="minorEastAsia"/>
          <w:color w:val="000000" w:themeColor="text1"/>
          <w:lang w:val="en-GB"/>
        </w:rPr>
        <w:t xml:space="preserve">interacted </w:t>
      </w:r>
      <w:r w:rsidR="00D345A9" w:rsidRPr="00936EB3">
        <w:rPr>
          <w:rFonts w:eastAsiaTheme="minorEastAsia"/>
          <w:color w:val="000000" w:themeColor="text1"/>
          <w:lang w:val="en-GB"/>
        </w:rPr>
        <w:t xml:space="preserve">indirectly </w:t>
      </w:r>
      <w:r w:rsidR="00F0291D" w:rsidRPr="00936EB3">
        <w:rPr>
          <w:rFonts w:eastAsiaTheme="minorEastAsia"/>
          <w:color w:val="000000" w:themeColor="text1"/>
          <w:lang w:val="en-GB"/>
        </w:rPr>
        <w:t xml:space="preserve">with </w:t>
      </w:r>
      <w:r w:rsidR="00D345A9" w:rsidRPr="00936EB3">
        <w:rPr>
          <w:rFonts w:eastAsiaTheme="minorEastAsia"/>
          <w:color w:val="000000" w:themeColor="text1"/>
          <w:lang w:val="en-GB"/>
        </w:rPr>
        <w:t xml:space="preserve">EPI18 </w:t>
      </w:r>
      <w:r w:rsidR="00884F63" w:rsidRPr="00936EB3">
        <w:rPr>
          <w:rFonts w:eastAsiaTheme="minorEastAsia"/>
          <w:color w:val="000000" w:themeColor="text1"/>
          <w:lang w:val="en-GB"/>
        </w:rPr>
        <w:t>in</w:t>
      </w:r>
      <w:r w:rsidR="001440FE" w:rsidRPr="00936EB3">
        <w:rPr>
          <w:rFonts w:eastAsiaTheme="minorEastAsia"/>
          <w:color w:val="000000" w:themeColor="text1"/>
          <w:lang w:val="en-GB"/>
        </w:rPr>
        <w:t xml:space="preserve"> </w:t>
      </w:r>
      <w:r w:rsidR="00884F63" w:rsidRPr="00936EB3">
        <w:rPr>
          <w:rFonts w:eastAsiaTheme="minorEastAsia"/>
          <w:color w:val="000000" w:themeColor="text1"/>
          <w:lang w:val="en-GB"/>
        </w:rPr>
        <w:t>the MD simulations (</w:t>
      </w:r>
      <w:r w:rsidR="00884F63" w:rsidRPr="00936EB3">
        <w:rPr>
          <w:rFonts w:eastAsiaTheme="minorEastAsia"/>
          <w:b/>
          <w:bCs/>
          <w:color w:val="000000" w:themeColor="text1"/>
          <w:lang w:val="en-GB"/>
        </w:rPr>
        <w:t xml:space="preserve">Figure </w:t>
      </w:r>
      <w:r w:rsidR="00D345A9" w:rsidRPr="00936EB3">
        <w:rPr>
          <w:rFonts w:eastAsiaTheme="minorEastAsia"/>
          <w:b/>
          <w:bCs/>
          <w:color w:val="000000" w:themeColor="text1"/>
          <w:lang w:val="en-GB"/>
        </w:rPr>
        <w:t>5</w:t>
      </w:r>
      <w:r w:rsidR="00884F63" w:rsidRPr="00936EB3">
        <w:rPr>
          <w:rFonts w:eastAsiaTheme="minorEastAsia"/>
          <w:color w:val="000000" w:themeColor="text1"/>
          <w:lang w:val="en-GB"/>
        </w:rPr>
        <w:t>)</w:t>
      </w:r>
      <w:r w:rsidR="00A56B9F" w:rsidRPr="00936EB3">
        <w:rPr>
          <w:rFonts w:eastAsiaTheme="minorEastAsia"/>
          <w:color w:val="000000" w:themeColor="text1"/>
          <w:lang w:val="en-GB"/>
        </w:rPr>
        <w:t>.</w:t>
      </w:r>
    </w:p>
    <w:p w14:paraId="45F44671" w14:textId="7755D378" w:rsidR="00885A98" w:rsidRPr="00936EB3" w:rsidRDefault="004346A1"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The substitutions in the IF residues </w:t>
      </w:r>
      <w:r w:rsidR="00D52762" w:rsidRPr="00936EB3">
        <w:rPr>
          <w:rFonts w:eastAsiaTheme="minorEastAsia"/>
          <w:color w:val="000000" w:themeColor="text1"/>
          <w:lang w:val="en-GB"/>
        </w:rPr>
        <w:t>K134C and F617C</w:t>
      </w:r>
      <w:r w:rsidR="0036205D" w:rsidRPr="00936EB3">
        <w:rPr>
          <w:rFonts w:eastAsiaTheme="minorEastAsia"/>
          <w:color w:val="000000" w:themeColor="text1"/>
          <w:lang w:val="en-GB"/>
        </w:rPr>
        <w:t xml:space="preserve"> demonstrated similar trend, with </w:t>
      </w:r>
      <w:r w:rsidR="002D32D7">
        <w:rPr>
          <w:rFonts w:eastAsiaTheme="minorEastAsia"/>
          <w:color w:val="000000" w:themeColor="text1"/>
          <w:lang w:val="en-GB"/>
        </w:rPr>
        <w:t xml:space="preserve">substitution in the aromatic </w:t>
      </w:r>
      <w:r w:rsidR="0036205D" w:rsidRPr="00936EB3">
        <w:rPr>
          <w:rFonts w:eastAsiaTheme="minorEastAsia"/>
          <w:color w:val="000000" w:themeColor="text1"/>
          <w:lang w:val="en-GB"/>
        </w:rPr>
        <w:t xml:space="preserve">F617C functionally defective </w:t>
      </w:r>
      <w:r w:rsidR="00525418" w:rsidRPr="00936EB3">
        <w:rPr>
          <w:rFonts w:eastAsiaTheme="minorEastAsia"/>
          <w:color w:val="000000" w:themeColor="text1"/>
          <w:lang w:val="en-GB"/>
        </w:rPr>
        <w:t xml:space="preserve">likely </w:t>
      </w:r>
      <w:r w:rsidR="0036205D" w:rsidRPr="00936EB3">
        <w:rPr>
          <w:rFonts w:eastAsiaTheme="minorEastAsia"/>
          <w:color w:val="000000" w:themeColor="text1"/>
          <w:lang w:val="en-GB"/>
        </w:rPr>
        <w:t xml:space="preserve">due to non-specific </w:t>
      </w:r>
      <w:r w:rsidR="00430AE3" w:rsidRPr="00936EB3">
        <w:rPr>
          <w:rFonts w:eastAsiaTheme="minorEastAsia"/>
          <w:color w:val="000000" w:themeColor="text1"/>
          <w:lang w:val="en-GB"/>
        </w:rPr>
        <w:t xml:space="preserve">changes and </w:t>
      </w:r>
      <w:r w:rsidR="00AC1268">
        <w:rPr>
          <w:rFonts w:eastAsiaTheme="minorEastAsia"/>
          <w:color w:val="000000" w:themeColor="text1"/>
          <w:lang w:val="en-GB"/>
        </w:rPr>
        <w:t xml:space="preserve">the loss of a positive charge </w:t>
      </w:r>
      <w:r w:rsidR="007237FE">
        <w:rPr>
          <w:rFonts w:eastAsiaTheme="minorEastAsia"/>
          <w:color w:val="000000" w:themeColor="text1"/>
          <w:lang w:val="en-GB"/>
        </w:rPr>
        <w:t xml:space="preserve">in </w:t>
      </w:r>
      <w:r w:rsidR="00430AE3" w:rsidRPr="00936EB3">
        <w:rPr>
          <w:rFonts w:eastAsiaTheme="minorEastAsia"/>
          <w:color w:val="000000" w:themeColor="text1"/>
          <w:lang w:val="en-GB"/>
        </w:rPr>
        <w:t xml:space="preserve">K134C selectively impaired against cefotaxime (CEF). </w:t>
      </w:r>
      <w:r w:rsidR="00624E0D" w:rsidRPr="00936EB3">
        <w:rPr>
          <w:rFonts w:eastAsiaTheme="minorEastAsia"/>
          <w:color w:val="000000" w:themeColor="text1"/>
          <w:lang w:val="en-GB"/>
        </w:rPr>
        <w:t xml:space="preserve">K134 is a top predictor for MexB substrates </w:t>
      </w:r>
      <w:r w:rsidR="00605ABC" w:rsidRPr="00936EB3">
        <w:rPr>
          <w:rFonts w:eastAsiaTheme="minorEastAsia"/>
          <w:color w:val="000000" w:themeColor="text1"/>
          <w:lang w:val="en-GB"/>
        </w:rPr>
        <w:t xml:space="preserve">and </w:t>
      </w:r>
      <w:r w:rsidR="00D20952" w:rsidRPr="00936EB3">
        <w:rPr>
          <w:rFonts w:eastAsiaTheme="minorEastAsia"/>
          <w:color w:val="000000" w:themeColor="text1"/>
          <w:lang w:val="en-GB"/>
        </w:rPr>
        <w:t>i</w:t>
      </w:r>
      <w:r w:rsidR="00411E68" w:rsidRPr="00936EB3">
        <w:rPr>
          <w:rFonts w:eastAsiaTheme="minorEastAsia"/>
          <w:color w:val="000000" w:themeColor="text1"/>
          <w:lang w:val="en-GB"/>
        </w:rPr>
        <w:t xml:space="preserve">n the MD simulations, this residue </w:t>
      </w:r>
      <w:r w:rsidR="00605ABC" w:rsidRPr="00936EB3">
        <w:rPr>
          <w:rFonts w:eastAsiaTheme="minorEastAsia"/>
          <w:color w:val="000000" w:themeColor="text1"/>
          <w:lang w:val="en-GB"/>
        </w:rPr>
        <w:t xml:space="preserve">formed water-mediated contacts </w:t>
      </w:r>
      <w:r w:rsidR="00411E68" w:rsidRPr="00936EB3">
        <w:rPr>
          <w:rFonts w:eastAsiaTheme="minorEastAsia"/>
          <w:color w:val="000000" w:themeColor="text1"/>
          <w:lang w:val="en-GB"/>
        </w:rPr>
        <w:t>with SUB</w:t>
      </w:r>
      <w:r w:rsidR="006335D5" w:rsidRPr="00936EB3">
        <w:rPr>
          <w:rFonts w:eastAsiaTheme="minorEastAsia"/>
          <w:color w:val="000000" w:themeColor="text1"/>
          <w:lang w:val="en-GB"/>
        </w:rPr>
        <w:t>58 and EPI-S32</w:t>
      </w:r>
      <w:r w:rsidR="00C833CB" w:rsidRPr="00936EB3">
        <w:rPr>
          <w:rFonts w:eastAsiaTheme="minorEastAsia"/>
          <w:color w:val="000000" w:themeColor="text1"/>
          <w:lang w:val="en-GB"/>
        </w:rPr>
        <w:t>, but not EPI18</w:t>
      </w:r>
      <w:r w:rsidR="00885A98" w:rsidRPr="00936EB3">
        <w:rPr>
          <w:rFonts w:eastAsiaTheme="minorEastAsia"/>
          <w:color w:val="000000" w:themeColor="text1"/>
          <w:lang w:val="en-GB"/>
        </w:rPr>
        <w:t xml:space="preserve"> (</w:t>
      </w:r>
      <w:r w:rsidR="00885A98" w:rsidRPr="00936EB3">
        <w:rPr>
          <w:rFonts w:eastAsiaTheme="minorEastAsia"/>
          <w:b/>
          <w:bCs/>
          <w:color w:val="000000" w:themeColor="text1"/>
          <w:lang w:val="en-GB"/>
        </w:rPr>
        <w:t xml:space="preserve">Figure </w:t>
      </w:r>
      <w:r w:rsidR="00F169C8" w:rsidRPr="00936EB3">
        <w:rPr>
          <w:rFonts w:eastAsiaTheme="minorEastAsia"/>
          <w:b/>
          <w:bCs/>
          <w:color w:val="000000" w:themeColor="text1"/>
          <w:lang w:val="en-GB"/>
        </w:rPr>
        <w:t>5</w:t>
      </w:r>
      <w:r w:rsidR="00885A98" w:rsidRPr="00936EB3">
        <w:rPr>
          <w:rFonts w:eastAsiaTheme="minorEastAsia"/>
          <w:color w:val="000000" w:themeColor="text1"/>
          <w:lang w:val="en-GB"/>
        </w:rPr>
        <w:t>).</w:t>
      </w:r>
      <w:r w:rsidR="00624E0D" w:rsidRPr="00936EB3">
        <w:rPr>
          <w:rFonts w:eastAsiaTheme="minorEastAsia"/>
          <w:color w:val="000000" w:themeColor="text1"/>
          <w:lang w:val="en-GB"/>
        </w:rPr>
        <w:t xml:space="preserve"> </w:t>
      </w:r>
      <w:r w:rsidR="0004354B" w:rsidRPr="00936EB3">
        <w:rPr>
          <w:rFonts w:eastAsiaTheme="minorEastAsia"/>
          <w:color w:val="000000" w:themeColor="text1"/>
          <w:lang w:val="en-GB"/>
        </w:rPr>
        <w:t xml:space="preserve">F617 </w:t>
      </w:r>
      <w:r w:rsidR="00A82FB5" w:rsidRPr="00936EB3">
        <w:rPr>
          <w:rFonts w:eastAsiaTheme="minorEastAsia"/>
          <w:color w:val="000000" w:themeColor="text1"/>
          <w:lang w:val="en-GB"/>
        </w:rPr>
        <w:t>interacts directly with all three compounds, but</w:t>
      </w:r>
      <w:r w:rsidR="00D20952" w:rsidRPr="00936EB3">
        <w:rPr>
          <w:rFonts w:eastAsiaTheme="minorEastAsia"/>
          <w:color w:val="000000" w:themeColor="text1"/>
          <w:lang w:val="en-GB"/>
        </w:rPr>
        <w:t xml:space="preserve"> these interactions are not predictive for sub</w:t>
      </w:r>
      <w:r w:rsidR="00D40F67" w:rsidRPr="00936EB3">
        <w:rPr>
          <w:rFonts w:eastAsiaTheme="minorEastAsia"/>
          <w:color w:val="000000" w:themeColor="text1"/>
          <w:lang w:val="en-GB"/>
        </w:rPr>
        <w:t>strates and inhibitors</w:t>
      </w:r>
      <w:r w:rsidR="00D20952" w:rsidRPr="00936EB3">
        <w:rPr>
          <w:rFonts w:eastAsiaTheme="minorEastAsia"/>
          <w:color w:val="000000" w:themeColor="text1"/>
          <w:lang w:val="en-GB"/>
        </w:rPr>
        <w:t xml:space="preserve">. </w:t>
      </w:r>
    </w:p>
    <w:p w14:paraId="2FCBE190" w14:textId="4008FF62" w:rsidR="00885A98" w:rsidRPr="00936EB3" w:rsidRDefault="00F45441"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The DP Cave substitutions T130C, </w:t>
      </w:r>
      <w:r w:rsidR="003D6C0A" w:rsidRPr="00936EB3">
        <w:rPr>
          <w:rFonts w:eastAsiaTheme="minorEastAsia"/>
          <w:color w:val="000000" w:themeColor="text1"/>
          <w:lang w:val="en-GB"/>
        </w:rPr>
        <w:t xml:space="preserve">V139C and </w:t>
      </w:r>
      <w:r w:rsidR="001C7275" w:rsidRPr="00936EB3">
        <w:rPr>
          <w:rFonts w:eastAsiaTheme="minorEastAsia"/>
          <w:color w:val="000000" w:themeColor="text1"/>
          <w:lang w:val="en-GB"/>
        </w:rPr>
        <w:t>Y327C</w:t>
      </w:r>
      <w:r w:rsidRPr="00936EB3">
        <w:rPr>
          <w:rFonts w:eastAsiaTheme="minorEastAsia"/>
          <w:color w:val="000000" w:themeColor="text1"/>
          <w:lang w:val="en-GB"/>
        </w:rPr>
        <w:t xml:space="preserve"> </w:t>
      </w:r>
      <w:r w:rsidR="003D6C0A" w:rsidRPr="00936EB3">
        <w:rPr>
          <w:rFonts w:eastAsiaTheme="minorEastAsia"/>
          <w:color w:val="000000" w:themeColor="text1"/>
          <w:lang w:val="en-GB"/>
        </w:rPr>
        <w:t xml:space="preserve">also had specific and non-specific </w:t>
      </w:r>
      <w:r w:rsidR="00C22A26" w:rsidRPr="00936EB3">
        <w:rPr>
          <w:rFonts w:eastAsiaTheme="minorEastAsia"/>
          <w:color w:val="000000" w:themeColor="text1"/>
          <w:lang w:val="en-GB"/>
        </w:rPr>
        <w:t xml:space="preserve">effects. The T130C substitution reduced the MICs of </w:t>
      </w:r>
      <w:r w:rsidR="002630A9" w:rsidRPr="00936EB3">
        <w:rPr>
          <w:rFonts w:eastAsiaTheme="minorEastAsia"/>
          <w:color w:val="000000" w:themeColor="text1"/>
          <w:lang w:val="en-GB"/>
        </w:rPr>
        <w:t xml:space="preserve">CEF, </w:t>
      </w:r>
      <w:r w:rsidR="00155E7C" w:rsidRPr="00936EB3">
        <w:rPr>
          <w:rFonts w:eastAsiaTheme="minorEastAsia"/>
          <w:color w:val="000000" w:themeColor="text1"/>
          <w:lang w:val="en-GB"/>
        </w:rPr>
        <w:t xml:space="preserve">LFX, </w:t>
      </w:r>
      <w:r w:rsidR="00C22A26" w:rsidRPr="00936EB3">
        <w:rPr>
          <w:rFonts w:eastAsiaTheme="minorEastAsia"/>
          <w:color w:val="000000" w:themeColor="text1"/>
          <w:lang w:val="en-GB"/>
        </w:rPr>
        <w:t>CIP</w:t>
      </w:r>
      <w:r w:rsidR="00155E7C" w:rsidRPr="00936EB3">
        <w:rPr>
          <w:rFonts w:eastAsiaTheme="minorEastAsia"/>
          <w:color w:val="000000" w:themeColor="text1"/>
          <w:lang w:val="en-GB"/>
        </w:rPr>
        <w:t>, NOV</w:t>
      </w:r>
      <w:r w:rsidR="00C22A26" w:rsidRPr="00936EB3">
        <w:rPr>
          <w:rFonts w:eastAsiaTheme="minorEastAsia"/>
          <w:color w:val="000000" w:themeColor="text1"/>
          <w:lang w:val="en-GB"/>
        </w:rPr>
        <w:t xml:space="preserve"> and CHL by 4-fold, the </w:t>
      </w:r>
      <w:r w:rsidR="001C7275" w:rsidRPr="00936EB3">
        <w:rPr>
          <w:rFonts w:eastAsiaTheme="minorEastAsia"/>
          <w:color w:val="000000" w:themeColor="text1"/>
          <w:lang w:val="en-GB"/>
        </w:rPr>
        <w:t>Y327C</w:t>
      </w:r>
      <w:r w:rsidR="00C22A26" w:rsidRPr="00936EB3">
        <w:rPr>
          <w:rFonts w:eastAsiaTheme="minorEastAsia"/>
          <w:color w:val="000000" w:themeColor="text1"/>
          <w:lang w:val="en-GB"/>
        </w:rPr>
        <w:t xml:space="preserve"> substitution reduced the MIC of </w:t>
      </w:r>
      <w:r w:rsidR="00A15DA4" w:rsidRPr="00936EB3">
        <w:rPr>
          <w:rFonts w:eastAsiaTheme="minorEastAsia"/>
          <w:color w:val="000000" w:themeColor="text1"/>
          <w:lang w:val="en-GB"/>
        </w:rPr>
        <w:t xml:space="preserve">only </w:t>
      </w:r>
      <w:r w:rsidR="00C22A26" w:rsidRPr="00936EB3">
        <w:rPr>
          <w:rFonts w:eastAsiaTheme="minorEastAsia"/>
          <w:color w:val="000000" w:themeColor="text1"/>
          <w:lang w:val="en-GB"/>
        </w:rPr>
        <w:t>NOV, whereas V139C showed a reduced activity against all tested antibiotics (</w:t>
      </w:r>
      <w:r w:rsidR="00C22A26" w:rsidRPr="00936EB3">
        <w:rPr>
          <w:rFonts w:eastAsiaTheme="minorEastAsia"/>
          <w:b/>
          <w:bCs/>
          <w:color w:val="000000" w:themeColor="text1"/>
          <w:lang w:val="en-GB"/>
        </w:rPr>
        <w:t xml:space="preserve">Table </w:t>
      </w:r>
      <w:r w:rsidR="00D708A0" w:rsidRPr="00936EB3">
        <w:rPr>
          <w:rFonts w:eastAsiaTheme="minorEastAsia"/>
          <w:b/>
          <w:bCs/>
          <w:color w:val="000000" w:themeColor="text1"/>
          <w:lang w:val="en-GB"/>
        </w:rPr>
        <w:t>2</w:t>
      </w:r>
      <w:r w:rsidR="00C22A26" w:rsidRPr="00936EB3">
        <w:rPr>
          <w:rFonts w:eastAsiaTheme="minorEastAsia"/>
          <w:color w:val="000000" w:themeColor="text1"/>
          <w:lang w:val="en-GB"/>
        </w:rPr>
        <w:t>).</w:t>
      </w:r>
      <w:r w:rsidR="00885A98" w:rsidRPr="00936EB3">
        <w:rPr>
          <w:rFonts w:eastAsiaTheme="minorEastAsia"/>
          <w:color w:val="000000" w:themeColor="text1"/>
          <w:lang w:val="en-GB"/>
        </w:rPr>
        <w:t xml:space="preserve"> </w:t>
      </w:r>
      <w:r w:rsidR="0035358B" w:rsidRPr="00936EB3">
        <w:rPr>
          <w:rFonts w:eastAsiaTheme="minorEastAsia"/>
          <w:color w:val="000000" w:themeColor="text1"/>
          <w:lang w:val="en-GB"/>
        </w:rPr>
        <w:t xml:space="preserve">The </w:t>
      </w:r>
      <w:r w:rsidR="008F1D91" w:rsidRPr="00936EB3">
        <w:rPr>
          <w:rFonts w:eastAsiaTheme="minorEastAsia"/>
          <w:color w:val="000000" w:themeColor="text1"/>
          <w:lang w:val="en-GB"/>
        </w:rPr>
        <w:t xml:space="preserve">V139C and Y327C </w:t>
      </w:r>
      <w:r w:rsidR="005666A4" w:rsidRPr="00936EB3">
        <w:rPr>
          <w:rFonts w:eastAsiaTheme="minorEastAsia"/>
          <w:color w:val="000000" w:themeColor="text1"/>
          <w:lang w:val="en-GB"/>
        </w:rPr>
        <w:t xml:space="preserve">residues </w:t>
      </w:r>
      <w:r w:rsidR="00605ABC" w:rsidRPr="00936EB3">
        <w:rPr>
          <w:rFonts w:eastAsiaTheme="minorEastAsia"/>
          <w:color w:val="000000" w:themeColor="text1"/>
          <w:lang w:val="en-GB"/>
        </w:rPr>
        <w:t xml:space="preserve">are the top two predictors for MexB </w:t>
      </w:r>
      <w:r w:rsidR="00F169C8" w:rsidRPr="00936EB3">
        <w:rPr>
          <w:rFonts w:eastAsiaTheme="minorEastAsia"/>
          <w:color w:val="000000" w:themeColor="text1"/>
          <w:lang w:val="en-GB"/>
        </w:rPr>
        <w:t>EPIs</w:t>
      </w:r>
      <w:r w:rsidR="0041584A" w:rsidRPr="00936EB3">
        <w:rPr>
          <w:rFonts w:eastAsiaTheme="minorEastAsia"/>
          <w:color w:val="000000" w:themeColor="text1"/>
          <w:lang w:val="en-GB"/>
        </w:rPr>
        <w:t xml:space="preserve">. </w:t>
      </w:r>
      <w:r w:rsidR="00757144" w:rsidRPr="00936EB3">
        <w:rPr>
          <w:rFonts w:eastAsiaTheme="minorEastAsia"/>
          <w:color w:val="000000" w:themeColor="text1"/>
          <w:lang w:val="en-GB"/>
        </w:rPr>
        <w:t>T</w:t>
      </w:r>
      <w:r w:rsidR="0041584A" w:rsidRPr="00936EB3">
        <w:rPr>
          <w:rFonts w:eastAsiaTheme="minorEastAsia"/>
          <w:color w:val="000000" w:themeColor="text1"/>
          <w:lang w:val="en-GB"/>
        </w:rPr>
        <w:t xml:space="preserve">hese residues did not </w:t>
      </w:r>
      <w:r w:rsidR="00757144" w:rsidRPr="00936EB3">
        <w:rPr>
          <w:rFonts w:eastAsiaTheme="minorEastAsia"/>
          <w:color w:val="000000" w:themeColor="text1"/>
          <w:lang w:val="en-GB"/>
        </w:rPr>
        <w:t>interact with</w:t>
      </w:r>
      <w:r w:rsidR="00C173BC" w:rsidRPr="00936EB3">
        <w:rPr>
          <w:rFonts w:eastAsiaTheme="minorEastAsia"/>
          <w:color w:val="000000" w:themeColor="text1"/>
          <w:lang w:val="en-GB"/>
        </w:rPr>
        <w:t xml:space="preserve"> the SUB58, EPI-S32 and EPI18 in MD simulations.</w:t>
      </w:r>
      <w:r w:rsidR="00C65026" w:rsidRPr="00936EB3">
        <w:rPr>
          <w:rFonts w:eastAsiaTheme="minorEastAsia"/>
          <w:color w:val="000000" w:themeColor="text1"/>
          <w:lang w:val="en-GB"/>
        </w:rPr>
        <w:t xml:space="preserve"> </w:t>
      </w:r>
      <w:r w:rsidR="000A6164" w:rsidRPr="00936EB3">
        <w:rPr>
          <w:lang w:val="en-GB"/>
        </w:rPr>
        <w:t>However</w:t>
      </w:r>
      <w:r w:rsidR="00C65026" w:rsidRPr="00936EB3">
        <w:rPr>
          <w:lang w:val="en-GB"/>
        </w:rPr>
        <w:t xml:space="preserve">, the compounds </w:t>
      </w:r>
      <w:r w:rsidR="000A6164" w:rsidRPr="00936EB3">
        <w:rPr>
          <w:lang w:val="en-GB"/>
        </w:rPr>
        <w:t>interacted</w:t>
      </w:r>
      <w:r w:rsidR="00C65026" w:rsidRPr="00936EB3">
        <w:rPr>
          <w:lang w:val="en-GB"/>
        </w:rPr>
        <w:t xml:space="preserve"> with the surrounding</w:t>
      </w:r>
      <w:r w:rsidR="22094E48" w:rsidRPr="00936EB3">
        <w:rPr>
          <w:lang w:val="en-GB"/>
        </w:rPr>
        <w:t xml:space="preserve"> residue</w:t>
      </w:r>
      <w:r w:rsidR="00C65026" w:rsidRPr="00936EB3">
        <w:rPr>
          <w:lang w:val="en-GB"/>
        </w:rPr>
        <w:t>s. For instance, T130 is located near V133, which interacts indirectly with EPI-S32 (13% of H-bridges persistence)</w:t>
      </w:r>
      <w:r w:rsidR="00C173BC" w:rsidRPr="00936EB3">
        <w:rPr>
          <w:rFonts w:eastAsiaTheme="minorEastAsia"/>
          <w:color w:val="000000" w:themeColor="text1"/>
          <w:lang w:val="en-GB"/>
        </w:rPr>
        <w:t xml:space="preserve"> </w:t>
      </w:r>
      <w:r w:rsidR="005C0949" w:rsidRPr="00936EB3">
        <w:rPr>
          <w:rFonts w:eastAsiaTheme="minorEastAsia"/>
          <w:color w:val="000000" w:themeColor="text1"/>
          <w:lang w:val="en-GB"/>
        </w:rPr>
        <w:t>(</w:t>
      </w:r>
      <w:r w:rsidR="005C0949" w:rsidRPr="00936EB3">
        <w:rPr>
          <w:rFonts w:eastAsiaTheme="minorEastAsia"/>
          <w:b/>
          <w:bCs/>
          <w:color w:val="000000" w:themeColor="text1"/>
          <w:lang w:val="en-GB"/>
        </w:rPr>
        <w:t>Figure 5</w:t>
      </w:r>
      <w:r w:rsidR="005C0949" w:rsidRPr="00936EB3">
        <w:rPr>
          <w:rFonts w:eastAsiaTheme="minorEastAsia"/>
          <w:color w:val="000000" w:themeColor="text1"/>
          <w:lang w:val="en-GB"/>
        </w:rPr>
        <w:t xml:space="preserve">). </w:t>
      </w:r>
      <w:r w:rsidR="00C173BC" w:rsidRPr="00936EB3">
        <w:rPr>
          <w:rFonts w:eastAsiaTheme="minorEastAsia"/>
          <w:color w:val="000000" w:themeColor="text1"/>
          <w:lang w:val="en-GB"/>
        </w:rPr>
        <w:t xml:space="preserve"> </w:t>
      </w:r>
      <w:r w:rsidR="001C7275" w:rsidRPr="00936EB3">
        <w:rPr>
          <w:rFonts w:eastAsiaTheme="minorEastAsia"/>
          <w:color w:val="000000" w:themeColor="text1"/>
          <w:lang w:val="en-GB"/>
        </w:rPr>
        <w:t xml:space="preserve"> </w:t>
      </w:r>
    </w:p>
    <w:p w14:paraId="574C554D" w14:textId="0372BD29" w:rsidR="00C173BC" w:rsidRPr="00936EB3" w:rsidRDefault="001C7275"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Finally, the substitutions in DP Groove </w:t>
      </w:r>
      <w:r w:rsidR="001435B5" w:rsidRPr="00936EB3">
        <w:rPr>
          <w:rFonts w:eastAsiaTheme="minorEastAsia"/>
          <w:color w:val="000000" w:themeColor="text1"/>
          <w:lang w:val="en-GB"/>
        </w:rPr>
        <w:t xml:space="preserve">A279V and F610C </w:t>
      </w:r>
      <w:r w:rsidR="003A3BED" w:rsidRPr="00936EB3">
        <w:rPr>
          <w:rFonts w:eastAsiaTheme="minorEastAsia"/>
          <w:color w:val="000000" w:themeColor="text1"/>
          <w:lang w:val="en-GB"/>
        </w:rPr>
        <w:t>followed the same trend</w:t>
      </w:r>
      <w:r w:rsidR="00757144" w:rsidRPr="00936EB3">
        <w:rPr>
          <w:rFonts w:eastAsiaTheme="minorEastAsia"/>
          <w:color w:val="000000" w:themeColor="text1"/>
          <w:lang w:val="en-GB"/>
        </w:rPr>
        <w:t xml:space="preserve"> in</w:t>
      </w:r>
      <w:r w:rsidR="008C6EF6" w:rsidRPr="00936EB3">
        <w:rPr>
          <w:rFonts w:eastAsiaTheme="minorEastAsia"/>
          <w:color w:val="000000" w:themeColor="text1"/>
          <w:lang w:val="en-GB"/>
        </w:rPr>
        <w:t xml:space="preserve"> that A279V </w:t>
      </w:r>
      <w:r w:rsidR="00942109" w:rsidRPr="00936EB3">
        <w:rPr>
          <w:rFonts w:eastAsiaTheme="minorEastAsia"/>
          <w:color w:val="000000" w:themeColor="text1"/>
          <w:lang w:val="en-GB"/>
        </w:rPr>
        <w:t xml:space="preserve">specifically </w:t>
      </w:r>
      <w:r w:rsidR="003A7E45" w:rsidRPr="00936EB3">
        <w:rPr>
          <w:rFonts w:eastAsiaTheme="minorEastAsia"/>
          <w:color w:val="000000" w:themeColor="text1"/>
          <w:lang w:val="en-GB"/>
        </w:rPr>
        <w:t>reduced</w:t>
      </w:r>
      <w:r w:rsidR="008C6EF6" w:rsidRPr="00936EB3">
        <w:rPr>
          <w:rFonts w:eastAsiaTheme="minorEastAsia"/>
          <w:color w:val="000000" w:themeColor="text1"/>
          <w:lang w:val="en-GB"/>
        </w:rPr>
        <w:t xml:space="preserve"> the MICs of NOV, whereas </w:t>
      </w:r>
      <w:r w:rsidR="00D06078">
        <w:rPr>
          <w:rFonts w:eastAsiaTheme="minorEastAsia"/>
          <w:color w:val="000000" w:themeColor="text1"/>
          <w:lang w:val="en-GB"/>
        </w:rPr>
        <w:t xml:space="preserve">the replacement of the aromatic ring in </w:t>
      </w:r>
      <w:r w:rsidR="008C6EF6" w:rsidRPr="00936EB3">
        <w:rPr>
          <w:rFonts w:eastAsiaTheme="minorEastAsia"/>
          <w:color w:val="000000" w:themeColor="text1"/>
          <w:lang w:val="en-GB"/>
        </w:rPr>
        <w:t xml:space="preserve">F610C variant </w:t>
      </w:r>
      <w:r w:rsidR="00D06078">
        <w:rPr>
          <w:rFonts w:eastAsiaTheme="minorEastAsia"/>
          <w:color w:val="000000" w:themeColor="text1"/>
          <w:lang w:val="en-GB"/>
        </w:rPr>
        <w:t>led to</w:t>
      </w:r>
      <w:r w:rsidR="00D06078" w:rsidRPr="00936EB3">
        <w:rPr>
          <w:rFonts w:eastAsiaTheme="minorEastAsia"/>
          <w:color w:val="000000" w:themeColor="text1"/>
          <w:lang w:val="en-GB"/>
        </w:rPr>
        <w:t xml:space="preserve"> </w:t>
      </w:r>
      <w:r w:rsidR="008C6EF6" w:rsidRPr="00936EB3">
        <w:rPr>
          <w:rFonts w:eastAsiaTheme="minorEastAsia"/>
          <w:color w:val="000000" w:themeColor="text1"/>
          <w:lang w:val="en-GB"/>
        </w:rPr>
        <w:t xml:space="preserve">non-specific </w:t>
      </w:r>
      <w:r w:rsidR="00D06078" w:rsidRPr="00936EB3">
        <w:rPr>
          <w:rFonts w:eastAsiaTheme="minorEastAsia"/>
          <w:color w:val="000000" w:themeColor="text1"/>
          <w:lang w:val="en-GB"/>
        </w:rPr>
        <w:t>defect</w:t>
      </w:r>
      <w:r w:rsidR="00D06078">
        <w:rPr>
          <w:rFonts w:eastAsiaTheme="minorEastAsia"/>
          <w:color w:val="000000" w:themeColor="text1"/>
          <w:lang w:val="en-GB"/>
        </w:rPr>
        <w:t>s</w:t>
      </w:r>
      <w:r w:rsidR="00D06078" w:rsidRPr="00936EB3">
        <w:rPr>
          <w:rFonts w:eastAsiaTheme="minorEastAsia"/>
          <w:color w:val="000000" w:themeColor="text1"/>
          <w:lang w:val="en-GB"/>
        </w:rPr>
        <w:t xml:space="preserve"> </w:t>
      </w:r>
      <w:r w:rsidR="008C6EF6" w:rsidRPr="00936EB3">
        <w:rPr>
          <w:rFonts w:eastAsiaTheme="minorEastAsia"/>
          <w:color w:val="000000" w:themeColor="text1"/>
          <w:lang w:val="en-GB"/>
        </w:rPr>
        <w:t>against all antibiotics.</w:t>
      </w:r>
      <w:r w:rsidR="002853A3" w:rsidRPr="00936EB3">
        <w:rPr>
          <w:rFonts w:eastAsiaTheme="minorEastAsia"/>
          <w:color w:val="000000" w:themeColor="text1"/>
          <w:lang w:val="en-GB"/>
        </w:rPr>
        <w:t xml:space="preserve"> </w:t>
      </w:r>
      <w:r w:rsidR="001B4BD9" w:rsidRPr="00936EB3">
        <w:rPr>
          <w:rFonts w:eastAsiaTheme="minorEastAsia"/>
          <w:color w:val="000000" w:themeColor="text1"/>
          <w:lang w:val="en-GB"/>
        </w:rPr>
        <w:t xml:space="preserve">Neither one of these two residues </w:t>
      </w:r>
      <w:r w:rsidR="00847861" w:rsidRPr="00936EB3">
        <w:rPr>
          <w:rFonts w:eastAsiaTheme="minorEastAsia"/>
          <w:color w:val="000000" w:themeColor="text1"/>
          <w:lang w:val="en-GB"/>
        </w:rPr>
        <w:t xml:space="preserve">contacted directly or </w:t>
      </w:r>
      <w:r w:rsidR="00847861" w:rsidRPr="00936EB3">
        <w:rPr>
          <w:rFonts w:eastAsiaTheme="minorEastAsia"/>
          <w:color w:val="000000" w:themeColor="text1"/>
          <w:lang w:val="en-GB"/>
        </w:rPr>
        <w:lastRenderedPageBreak/>
        <w:t xml:space="preserve">indirectly the compounds in MD simulations. </w:t>
      </w:r>
      <w:r w:rsidR="003A3BED" w:rsidRPr="00936EB3">
        <w:rPr>
          <w:rFonts w:eastAsiaTheme="minorEastAsia"/>
          <w:color w:val="000000" w:themeColor="text1"/>
          <w:lang w:val="en-GB"/>
        </w:rPr>
        <w:t xml:space="preserve">In addition, the lower expression of F610C variant could </w:t>
      </w:r>
      <w:r w:rsidR="0011582F" w:rsidRPr="00936EB3">
        <w:rPr>
          <w:rFonts w:eastAsiaTheme="minorEastAsia"/>
          <w:color w:val="000000" w:themeColor="text1"/>
          <w:lang w:val="en-GB"/>
        </w:rPr>
        <w:t>contribute to the compromised function.</w:t>
      </w:r>
    </w:p>
    <w:p w14:paraId="5F6563D8" w14:textId="3E2A5C6E" w:rsidR="00215758" w:rsidRPr="00936EB3" w:rsidRDefault="003A7938"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The effect of all other substitutions was within </w:t>
      </w:r>
      <w:r w:rsidR="003F296E" w:rsidRPr="00936EB3">
        <w:rPr>
          <w:rFonts w:eastAsiaTheme="minorEastAsia"/>
          <w:color w:val="000000" w:themeColor="text1"/>
          <w:lang w:val="en-GB"/>
        </w:rPr>
        <w:t xml:space="preserve">the </w:t>
      </w:r>
      <w:r w:rsidRPr="00936EB3">
        <w:rPr>
          <w:rFonts w:eastAsiaTheme="minorEastAsia"/>
          <w:color w:val="000000" w:themeColor="text1"/>
          <w:lang w:val="en-GB"/>
        </w:rPr>
        <w:t>two-fold change in MICs</w:t>
      </w:r>
      <w:r w:rsidR="003F296E" w:rsidRPr="00936EB3">
        <w:rPr>
          <w:rFonts w:eastAsiaTheme="minorEastAsia"/>
          <w:color w:val="000000" w:themeColor="text1"/>
          <w:lang w:val="en-GB"/>
        </w:rPr>
        <w:t xml:space="preserve">, which is not significant </w:t>
      </w:r>
      <w:r w:rsidR="00A518E6" w:rsidRPr="00936EB3">
        <w:rPr>
          <w:rFonts w:eastAsiaTheme="minorEastAsia"/>
          <w:color w:val="000000" w:themeColor="text1"/>
          <w:lang w:val="en-GB"/>
        </w:rPr>
        <w:t>for the two-fold dilution method</w:t>
      </w:r>
      <w:r w:rsidR="00847861" w:rsidRPr="00936EB3">
        <w:rPr>
          <w:rFonts w:eastAsiaTheme="minorEastAsia"/>
          <w:color w:val="000000" w:themeColor="text1"/>
          <w:lang w:val="en-GB"/>
        </w:rPr>
        <w:t xml:space="preserve"> used in this study</w:t>
      </w:r>
      <w:r w:rsidRPr="00936EB3">
        <w:rPr>
          <w:rFonts w:eastAsiaTheme="minorEastAsia"/>
          <w:color w:val="000000" w:themeColor="text1"/>
          <w:lang w:val="en-GB"/>
        </w:rPr>
        <w:t>.</w:t>
      </w:r>
      <w:r w:rsidR="00A81D6B" w:rsidRPr="00936EB3">
        <w:rPr>
          <w:rFonts w:eastAsiaTheme="minorEastAsia"/>
          <w:color w:val="000000" w:themeColor="text1"/>
          <w:lang w:val="en-GB"/>
        </w:rPr>
        <w:t xml:space="preserve"> </w:t>
      </w:r>
      <w:r w:rsidR="002853A3" w:rsidRPr="00936EB3">
        <w:rPr>
          <w:rFonts w:eastAsiaTheme="minorEastAsia"/>
          <w:color w:val="000000" w:themeColor="text1"/>
          <w:lang w:val="en-GB"/>
        </w:rPr>
        <w:t xml:space="preserve">Thus, </w:t>
      </w:r>
      <w:r w:rsidR="00913D40" w:rsidRPr="00936EB3">
        <w:rPr>
          <w:rFonts w:eastAsiaTheme="minorEastAsia"/>
          <w:color w:val="000000" w:themeColor="text1"/>
          <w:lang w:val="en-GB"/>
        </w:rPr>
        <w:t>interactions</w:t>
      </w:r>
      <w:r w:rsidR="006716CD" w:rsidRPr="00936EB3">
        <w:rPr>
          <w:rFonts w:eastAsiaTheme="minorEastAsia"/>
          <w:color w:val="000000" w:themeColor="text1"/>
          <w:lang w:val="en-GB"/>
        </w:rPr>
        <w:t xml:space="preserve"> </w:t>
      </w:r>
      <w:r w:rsidR="0025073E" w:rsidRPr="00936EB3">
        <w:rPr>
          <w:rFonts w:eastAsiaTheme="minorEastAsia"/>
          <w:color w:val="000000" w:themeColor="text1"/>
          <w:lang w:val="en-GB"/>
        </w:rPr>
        <w:t xml:space="preserve">of substrates </w:t>
      </w:r>
      <w:r w:rsidR="006716CD" w:rsidRPr="00936EB3">
        <w:rPr>
          <w:rFonts w:eastAsiaTheme="minorEastAsia"/>
          <w:color w:val="000000" w:themeColor="text1"/>
          <w:lang w:val="en-GB"/>
        </w:rPr>
        <w:t xml:space="preserve">within the </w:t>
      </w:r>
      <w:r w:rsidR="727140BF" w:rsidRPr="00936EB3">
        <w:rPr>
          <w:rFonts w:eastAsiaTheme="minorEastAsia"/>
          <w:color w:val="000000" w:themeColor="text1"/>
          <w:lang w:val="en-GB"/>
        </w:rPr>
        <w:t>I</w:t>
      </w:r>
      <w:r w:rsidR="00F169C8" w:rsidRPr="00936EB3">
        <w:rPr>
          <w:rFonts w:eastAsiaTheme="minorEastAsia"/>
          <w:color w:val="000000" w:themeColor="text1"/>
          <w:lang w:val="en-GB"/>
        </w:rPr>
        <w:t xml:space="preserve">nner </w:t>
      </w:r>
      <w:r w:rsidR="006716CD" w:rsidRPr="00936EB3">
        <w:rPr>
          <w:rFonts w:eastAsiaTheme="minorEastAsia"/>
          <w:color w:val="000000" w:themeColor="text1"/>
          <w:lang w:val="en-GB"/>
        </w:rPr>
        <w:t xml:space="preserve">AP, </w:t>
      </w:r>
      <w:r w:rsidR="005A57FD" w:rsidRPr="00936EB3">
        <w:rPr>
          <w:rFonts w:eastAsiaTheme="minorEastAsia"/>
          <w:color w:val="000000" w:themeColor="text1"/>
          <w:lang w:val="en-GB"/>
        </w:rPr>
        <w:t xml:space="preserve">the </w:t>
      </w:r>
      <w:r w:rsidR="006716CD" w:rsidRPr="00936EB3">
        <w:rPr>
          <w:rFonts w:eastAsiaTheme="minorEastAsia"/>
          <w:color w:val="000000" w:themeColor="text1"/>
          <w:lang w:val="en-GB"/>
        </w:rPr>
        <w:t xml:space="preserve">IF and </w:t>
      </w:r>
      <w:r w:rsidR="005A57FD" w:rsidRPr="00936EB3">
        <w:rPr>
          <w:rFonts w:eastAsiaTheme="minorEastAsia"/>
          <w:color w:val="000000" w:themeColor="text1"/>
          <w:lang w:val="en-GB"/>
        </w:rPr>
        <w:t>the DP Cave and Groove</w:t>
      </w:r>
      <w:r w:rsidR="00AE2EFB" w:rsidRPr="00936EB3">
        <w:rPr>
          <w:rFonts w:eastAsiaTheme="minorEastAsia"/>
          <w:color w:val="000000" w:themeColor="text1"/>
          <w:lang w:val="en-GB"/>
        </w:rPr>
        <w:t xml:space="preserve"> </w:t>
      </w:r>
      <w:r w:rsidR="00ED362E" w:rsidRPr="00936EB3">
        <w:rPr>
          <w:rFonts w:eastAsiaTheme="minorEastAsia"/>
          <w:color w:val="000000" w:themeColor="text1"/>
          <w:lang w:val="en-GB"/>
        </w:rPr>
        <w:t xml:space="preserve">of MexB </w:t>
      </w:r>
      <w:r w:rsidR="00AE2EFB" w:rsidRPr="00936EB3">
        <w:rPr>
          <w:rFonts w:eastAsiaTheme="minorEastAsia"/>
          <w:color w:val="000000" w:themeColor="text1"/>
          <w:lang w:val="en-GB"/>
        </w:rPr>
        <w:t xml:space="preserve">are important </w:t>
      </w:r>
      <w:r w:rsidR="00913D40" w:rsidRPr="00936EB3">
        <w:rPr>
          <w:rFonts w:eastAsiaTheme="minorEastAsia"/>
          <w:color w:val="000000" w:themeColor="text1"/>
          <w:lang w:val="en-GB"/>
        </w:rPr>
        <w:t xml:space="preserve">for </w:t>
      </w:r>
      <w:r w:rsidR="00ED362E" w:rsidRPr="00936EB3">
        <w:rPr>
          <w:rFonts w:eastAsiaTheme="minorEastAsia"/>
          <w:color w:val="000000" w:themeColor="text1"/>
          <w:lang w:val="en-GB"/>
        </w:rPr>
        <w:t xml:space="preserve">their </w:t>
      </w:r>
      <w:r w:rsidR="00913D40" w:rsidRPr="00936EB3">
        <w:rPr>
          <w:rFonts w:eastAsiaTheme="minorEastAsia"/>
          <w:color w:val="000000" w:themeColor="text1"/>
          <w:lang w:val="en-GB"/>
        </w:rPr>
        <w:t>recognition and transport</w:t>
      </w:r>
      <w:r w:rsidR="00A3468D" w:rsidRPr="00936EB3">
        <w:rPr>
          <w:rFonts w:eastAsiaTheme="minorEastAsia"/>
          <w:color w:val="000000" w:themeColor="text1"/>
          <w:lang w:val="en-GB"/>
        </w:rPr>
        <w:t xml:space="preserve">. The specificity of interactions is </w:t>
      </w:r>
      <w:r w:rsidR="00B16C8B" w:rsidRPr="00936EB3">
        <w:rPr>
          <w:rFonts w:eastAsiaTheme="minorEastAsia"/>
          <w:color w:val="000000" w:themeColor="text1"/>
          <w:lang w:val="en-GB"/>
        </w:rPr>
        <w:t xml:space="preserve">apparently </w:t>
      </w:r>
      <w:r w:rsidR="00A3468D" w:rsidRPr="00936EB3">
        <w:rPr>
          <w:rFonts w:eastAsiaTheme="minorEastAsia"/>
          <w:color w:val="000000" w:themeColor="text1"/>
          <w:lang w:val="en-GB"/>
        </w:rPr>
        <w:t xml:space="preserve">defined by </w:t>
      </w:r>
      <w:r w:rsidR="003F65B3" w:rsidRPr="00936EB3">
        <w:rPr>
          <w:rFonts w:eastAsiaTheme="minorEastAsia"/>
          <w:color w:val="000000" w:themeColor="text1"/>
          <w:lang w:val="en-GB"/>
        </w:rPr>
        <w:t>non-hydrophobic amino acid side chains.</w:t>
      </w:r>
      <w:r w:rsidR="00847861" w:rsidRPr="00936EB3">
        <w:rPr>
          <w:rFonts w:eastAsiaTheme="minorEastAsia"/>
          <w:color w:val="000000" w:themeColor="text1"/>
          <w:lang w:val="en-GB"/>
        </w:rPr>
        <w:t xml:space="preserve"> </w:t>
      </w:r>
      <w:r w:rsidR="00AD5000" w:rsidRPr="00936EB3">
        <w:rPr>
          <w:rFonts w:eastAsiaTheme="minorEastAsia"/>
          <w:color w:val="000000" w:themeColor="text1"/>
          <w:lang w:val="en-GB"/>
        </w:rPr>
        <w:t>T</w:t>
      </w:r>
      <w:r w:rsidR="00B32E68" w:rsidRPr="00936EB3">
        <w:rPr>
          <w:rFonts w:eastAsiaTheme="minorEastAsia"/>
          <w:color w:val="000000" w:themeColor="text1"/>
          <w:lang w:val="en-GB"/>
        </w:rPr>
        <w:t xml:space="preserve">he </w:t>
      </w:r>
      <w:r w:rsidR="00AD5000" w:rsidRPr="00936EB3">
        <w:rPr>
          <w:rFonts w:eastAsiaTheme="minorEastAsia"/>
          <w:color w:val="000000" w:themeColor="text1"/>
          <w:lang w:val="en-GB"/>
        </w:rPr>
        <w:t>five</w:t>
      </w:r>
      <w:r w:rsidR="00390942" w:rsidRPr="00936EB3">
        <w:rPr>
          <w:rFonts w:eastAsiaTheme="minorEastAsia"/>
          <w:color w:val="000000" w:themeColor="text1"/>
          <w:lang w:val="en-GB"/>
        </w:rPr>
        <w:t xml:space="preserve"> top predictors </w:t>
      </w:r>
      <w:r w:rsidR="00A762DC" w:rsidRPr="00936EB3">
        <w:rPr>
          <w:rFonts w:eastAsiaTheme="minorEastAsia"/>
          <w:color w:val="000000" w:themeColor="text1"/>
          <w:lang w:val="en-GB"/>
        </w:rPr>
        <w:t xml:space="preserve">of MexB substrates </w:t>
      </w:r>
      <w:r w:rsidR="00BA1B0F" w:rsidRPr="00936EB3">
        <w:rPr>
          <w:rFonts w:eastAsiaTheme="minorEastAsia"/>
          <w:color w:val="000000" w:themeColor="text1"/>
          <w:lang w:val="en-GB"/>
        </w:rPr>
        <w:t>(K134</w:t>
      </w:r>
      <w:r w:rsidR="007D5FAD" w:rsidRPr="00936EB3">
        <w:rPr>
          <w:rFonts w:eastAsiaTheme="minorEastAsia"/>
          <w:color w:val="000000" w:themeColor="text1"/>
          <w:lang w:val="en-GB"/>
        </w:rPr>
        <w:t xml:space="preserve"> and </w:t>
      </w:r>
      <w:r w:rsidR="004A61FC">
        <w:rPr>
          <w:rFonts w:eastAsiaTheme="minorEastAsia"/>
          <w:color w:val="000000" w:themeColor="text1"/>
          <w:lang w:val="en-GB"/>
        </w:rPr>
        <w:t>V</w:t>
      </w:r>
      <w:r w:rsidR="007D5FAD" w:rsidRPr="00936EB3">
        <w:rPr>
          <w:rFonts w:eastAsiaTheme="minorEastAsia"/>
          <w:color w:val="000000" w:themeColor="text1"/>
          <w:lang w:val="en-GB"/>
        </w:rPr>
        <w:t>612</w:t>
      </w:r>
      <w:r w:rsidR="00BA1B0F" w:rsidRPr="00936EB3">
        <w:rPr>
          <w:rFonts w:eastAsiaTheme="minorEastAsia"/>
          <w:color w:val="000000" w:themeColor="text1"/>
          <w:lang w:val="en-GB"/>
        </w:rPr>
        <w:t xml:space="preserve">) </w:t>
      </w:r>
      <w:r w:rsidR="00A762DC" w:rsidRPr="00936EB3">
        <w:rPr>
          <w:rFonts w:eastAsiaTheme="minorEastAsia"/>
          <w:color w:val="000000" w:themeColor="text1"/>
          <w:lang w:val="en-GB"/>
        </w:rPr>
        <w:t>and inhibitor</w:t>
      </w:r>
      <w:r w:rsidR="00BA1B0F" w:rsidRPr="00936EB3">
        <w:rPr>
          <w:rFonts w:eastAsiaTheme="minorEastAsia"/>
          <w:color w:val="000000" w:themeColor="text1"/>
          <w:lang w:val="en-GB"/>
        </w:rPr>
        <w:t>s (</w:t>
      </w:r>
      <w:r w:rsidR="00E437B9" w:rsidRPr="00936EB3">
        <w:rPr>
          <w:rFonts w:eastAsiaTheme="minorEastAsia"/>
          <w:color w:val="000000" w:themeColor="text1"/>
          <w:lang w:val="en-GB"/>
        </w:rPr>
        <w:t>V139</w:t>
      </w:r>
      <w:r w:rsidR="007D5FAD" w:rsidRPr="00936EB3">
        <w:rPr>
          <w:rFonts w:eastAsiaTheme="minorEastAsia"/>
          <w:color w:val="000000" w:themeColor="text1"/>
          <w:lang w:val="en-GB"/>
        </w:rPr>
        <w:t>, F178</w:t>
      </w:r>
      <w:r w:rsidR="00E437B9" w:rsidRPr="00936EB3">
        <w:rPr>
          <w:rFonts w:eastAsiaTheme="minorEastAsia"/>
          <w:color w:val="000000" w:themeColor="text1"/>
          <w:lang w:val="en-GB"/>
        </w:rPr>
        <w:t xml:space="preserve"> and Y327)</w:t>
      </w:r>
      <w:r w:rsidR="00A762DC" w:rsidRPr="00936EB3">
        <w:rPr>
          <w:rFonts w:eastAsiaTheme="minorEastAsia"/>
          <w:color w:val="000000" w:themeColor="text1"/>
          <w:lang w:val="en-GB"/>
        </w:rPr>
        <w:t xml:space="preserve"> are functionally important</w:t>
      </w:r>
      <w:r w:rsidR="00792A2B" w:rsidRPr="00936EB3">
        <w:rPr>
          <w:rFonts w:eastAsiaTheme="minorEastAsia"/>
          <w:color w:val="000000" w:themeColor="text1"/>
          <w:lang w:val="en-GB"/>
        </w:rPr>
        <w:t xml:space="preserve">. </w:t>
      </w:r>
      <w:r w:rsidR="00A762DC" w:rsidRPr="00936EB3">
        <w:rPr>
          <w:rFonts w:eastAsiaTheme="minorEastAsia"/>
          <w:color w:val="000000" w:themeColor="text1"/>
          <w:lang w:val="en-GB"/>
        </w:rPr>
        <w:t xml:space="preserve"> </w:t>
      </w:r>
    </w:p>
    <w:p w14:paraId="30F78148" w14:textId="37A5A033" w:rsidR="00B61661" w:rsidRPr="00936EB3" w:rsidRDefault="008068B9" w:rsidP="008A6367">
      <w:pPr>
        <w:spacing w:line="360" w:lineRule="auto"/>
        <w:jc w:val="both"/>
        <w:rPr>
          <w:rFonts w:eastAsiaTheme="minorEastAsia"/>
          <w:b/>
          <w:bCs/>
          <w:color w:val="000000" w:themeColor="text1"/>
          <w:lang w:val="en-GB"/>
        </w:rPr>
      </w:pPr>
      <w:r w:rsidRPr="00936EB3">
        <w:rPr>
          <w:rFonts w:eastAsiaTheme="minorEastAsia"/>
          <w:b/>
          <w:bCs/>
          <w:color w:val="000000" w:themeColor="text1"/>
          <w:lang w:val="en-GB"/>
        </w:rPr>
        <w:t>Both substrates and inhibitors p</w:t>
      </w:r>
      <w:r w:rsidR="0008284B" w:rsidRPr="00936EB3">
        <w:rPr>
          <w:rFonts w:eastAsiaTheme="minorEastAsia"/>
          <w:b/>
          <w:bCs/>
          <w:color w:val="000000" w:themeColor="text1"/>
          <w:lang w:val="en-GB"/>
        </w:rPr>
        <w:t>otentiat</w:t>
      </w:r>
      <w:r w:rsidRPr="00936EB3">
        <w:rPr>
          <w:rFonts w:eastAsiaTheme="minorEastAsia"/>
          <w:b/>
          <w:bCs/>
          <w:color w:val="000000" w:themeColor="text1"/>
          <w:lang w:val="en-GB"/>
        </w:rPr>
        <w:t>e</w:t>
      </w:r>
      <w:r w:rsidR="0008284B" w:rsidRPr="00936EB3">
        <w:rPr>
          <w:rFonts w:eastAsiaTheme="minorEastAsia"/>
          <w:b/>
          <w:bCs/>
          <w:color w:val="000000" w:themeColor="text1"/>
          <w:lang w:val="en-GB"/>
        </w:rPr>
        <w:t xml:space="preserve"> activities of </w:t>
      </w:r>
      <w:r w:rsidRPr="00936EB3">
        <w:rPr>
          <w:rFonts w:eastAsiaTheme="minorEastAsia"/>
          <w:b/>
          <w:bCs/>
          <w:color w:val="000000" w:themeColor="text1"/>
          <w:lang w:val="en-GB"/>
        </w:rPr>
        <w:t xml:space="preserve">other </w:t>
      </w:r>
      <w:r w:rsidR="0008284B" w:rsidRPr="00936EB3">
        <w:rPr>
          <w:rFonts w:eastAsiaTheme="minorEastAsia"/>
          <w:b/>
          <w:bCs/>
          <w:color w:val="000000" w:themeColor="text1"/>
          <w:lang w:val="en-GB"/>
        </w:rPr>
        <w:t>antibiotics</w:t>
      </w:r>
      <w:r w:rsidRPr="00936EB3">
        <w:rPr>
          <w:rFonts w:eastAsiaTheme="minorEastAsia"/>
          <w:b/>
          <w:bCs/>
          <w:color w:val="000000" w:themeColor="text1"/>
          <w:lang w:val="en-GB"/>
        </w:rPr>
        <w:t>, albeit in ligand- and antibiotic-specific manner</w:t>
      </w:r>
      <w:r w:rsidR="00BD6184" w:rsidRPr="00936EB3">
        <w:rPr>
          <w:rFonts w:eastAsiaTheme="minorEastAsia"/>
          <w:b/>
          <w:bCs/>
          <w:color w:val="000000" w:themeColor="text1"/>
          <w:lang w:val="en-GB"/>
        </w:rPr>
        <w:t>.</w:t>
      </w:r>
      <w:r w:rsidR="0008284B" w:rsidRPr="00936EB3">
        <w:rPr>
          <w:rFonts w:eastAsiaTheme="minorEastAsia"/>
          <w:b/>
          <w:bCs/>
          <w:color w:val="000000" w:themeColor="text1"/>
          <w:lang w:val="en-GB"/>
        </w:rPr>
        <w:t xml:space="preserve"> </w:t>
      </w:r>
    </w:p>
    <w:p w14:paraId="09FA5F4A" w14:textId="01E20EF0" w:rsidR="00E2262D" w:rsidRPr="00936EB3" w:rsidRDefault="00C5642F" w:rsidP="008A6367">
      <w:pPr>
        <w:spacing w:line="360" w:lineRule="auto"/>
        <w:jc w:val="both"/>
        <w:rPr>
          <w:rFonts w:eastAsiaTheme="minorEastAsia"/>
          <w:color w:val="000000" w:themeColor="text1"/>
          <w:lang w:val="en-GB"/>
        </w:rPr>
      </w:pPr>
      <w:r w:rsidRPr="00936EB3">
        <w:rPr>
          <w:rFonts w:eastAsiaTheme="minorEastAsia"/>
          <w:lang w:val="en-GB"/>
        </w:rPr>
        <w:t xml:space="preserve">The EPI activities can be assessed using two assays: </w:t>
      </w:r>
      <w:r w:rsidR="001C2566" w:rsidRPr="00936EB3">
        <w:rPr>
          <w:rFonts w:eastAsiaTheme="minorEastAsia"/>
          <w:lang w:val="en-GB"/>
        </w:rPr>
        <w:t>(</w:t>
      </w:r>
      <w:r w:rsidRPr="00936EB3">
        <w:rPr>
          <w:rFonts w:eastAsiaTheme="minorEastAsia"/>
          <w:lang w:val="en-GB"/>
        </w:rPr>
        <w:t>1) the bacterial growth-dependent assay that measures the ability of compounds to reduce the MIC of an antibiotic by at least four-fold (minimal potentiating concentration, MPC</w:t>
      </w:r>
      <w:r w:rsidRPr="00936EB3">
        <w:rPr>
          <w:rFonts w:eastAsiaTheme="minorEastAsia"/>
          <w:vertAlign w:val="subscript"/>
          <w:lang w:val="en-GB"/>
        </w:rPr>
        <w:t>4</w:t>
      </w:r>
      <w:r w:rsidRPr="00936EB3">
        <w:rPr>
          <w:rFonts w:eastAsiaTheme="minorEastAsia"/>
          <w:lang w:val="en-GB"/>
        </w:rPr>
        <w:t xml:space="preserve">) and </w:t>
      </w:r>
      <w:r w:rsidR="001C2566" w:rsidRPr="00936EB3">
        <w:rPr>
          <w:rFonts w:eastAsiaTheme="minorEastAsia"/>
          <w:lang w:val="en-GB"/>
        </w:rPr>
        <w:t>(</w:t>
      </w:r>
      <w:r w:rsidRPr="00936EB3">
        <w:rPr>
          <w:rFonts w:eastAsiaTheme="minorEastAsia"/>
          <w:lang w:val="en-GB"/>
        </w:rPr>
        <w:t xml:space="preserve">2) the inhibition of efflux of a fluorescent probe Hoechst 33342 (Hoechst) in non-growing bacterial cells. </w:t>
      </w:r>
      <w:r w:rsidR="001F3371" w:rsidRPr="00936EB3">
        <w:rPr>
          <w:rFonts w:eastAsiaTheme="minorEastAsia"/>
          <w:color w:val="000000" w:themeColor="text1"/>
          <w:lang w:val="en-GB"/>
        </w:rPr>
        <w:t>SUB58</w:t>
      </w:r>
      <w:r w:rsidR="00DD6EA9">
        <w:rPr>
          <w:rFonts w:eastAsiaTheme="minorEastAsia"/>
          <w:color w:val="000000" w:themeColor="text1"/>
          <w:lang w:val="en-GB"/>
        </w:rPr>
        <w:t>,</w:t>
      </w:r>
      <w:r w:rsidR="001F3371" w:rsidRPr="00936EB3">
        <w:rPr>
          <w:rFonts w:eastAsiaTheme="minorEastAsia"/>
          <w:color w:val="000000" w:themeColor="text1"/>
          <w:lang w:val="en-GB"/>
        </w:rPr>
        <w:t xml:space="preserve"> EPI-S32 </w:t>
      </w:r>
      <w:r w:rsidR="00DD6EA9">
        <w:rPr>
          <w:rFonts w:eastAsiaTheme="minorEastAsia"/>
          <w:color w:val="000000" w:themeColor="text1"/>
          <w:lang w:val="en-GB"/>
        </w:rPr>
        <w:t xml:space="preserve">and </w:t>
      </w:r>
      <w:r w:rsidR="00DD6EA9" w:rsidRPr="00936EB3">
        <w:rPr>
          <w:rFonts w:eastAsiaTheme="minorEastAsia"/>
          <w:color w:val="000000" w:themeColor="text1"/>
          <w:lang w:val="en-GB"/>
        </w:rPr>
        <w:t>EPI18</w:t>
      </w:r>
      <w:r w:rsidR="00DD6EA9">
        <w:rPr>
          <w:rFonts w:eastAsiaTheme="minorEastAsia"/>
          <w:color w:val="000000" w:themeColor="text1"/>
          <w:lang w:val="en-GB"/>
        </w:rPr>
        <w:t xml:space="preserve"> </w:t>
      </w:r>
      <w:r w:rsidR="001F3371" w:rsidRPr="00936EB3">
        <w:rPr>
          <w:rFonts w:eastAsiaTheme="minorEastAsia"/>
          <w:color w:val="000000" w:themeColor="text1"/>
          <w:lang w:val="en-GB"/>
        </w:rPr>
        <w:t>have only weak antibacterial activities (</w:t>
      </w:r>
      <w:r w:rsidR="001F3371" w:rsidRPr="00936EB3">
        <w:rPr>
          <w:rFonts w:eastAsiaTheme="minorEastAsia"/>
          <w:b/>
          <w:bCs/>
          <w:color w:val="000000" w:themeColor="text1"/>
          <w:lang w:val="en-GB"/>
        </w:rPr>
        <w:t xml:space="preserve">Table </w:t>
      </w:r>
      <w:r w:rsidR="00DD6EA9" w:rsidRPr="00936EB3">
        <w:rPr>
          <w:rFonts w:eastAsiaTheme="minorEastAsia"/>
          <w:b/>
          <w:bCs/>
          <w:color w:val="000000" w:themeColor="text1"/>
          <w:lang w:val="en-GB"/>
        </w:rPr>
        <w:t>S</w:t>
      </w:r>
      <w:r w:rsidR="00DD6EA9">
        <w:rPr>
          <w:rFonts w:eastAsiaTheme="minorEastAsia"/>
          <w:b/>
          <w:bCs/>
          <w:color w:val="000000" w:themeColor="text1"/>
          <w:lang w:val="en-GB"/>
        </w:rPr>
        <w:t>2</w:t>
      </w:r>
      <w:r w:rsidR="001F3371" w:rsidRPr="00936EB3">
        <w:rPr>
          <w:rFonts w:eastAsiaTheme="minorEastAsia"/>
          <w:color w:val="000000" w:themeColor="text1"/>
          <w:lang w:val="en-GB"/>
        </w:rPr>
        <w:t xml:space="preserve">). </w:t>
      </w:r>
      <w:r w:rsidR="0011756B" w:rsidRPr="00936EB3">
        <w:rPr>
          <w:rFonts w:eastAsiaTheme="minorEastAsia"/>
          <w:color w:val="000000" w:themeColor="text1"/>
          <w:lang w:val="en-GB"/>
        </w:rPr>
        <w:t>W</w:t>
      </w:r>
      <w:r w:rsidR="00AD4CA7" w:rsidRPr="00936EB3">
        <w:rPr>
          <w:rFonts w:eastAsiaTheme="minorEastAsia"/>
          <w:color w:val="000000" w:themeColor="text1"/>
          <w:lang w:val="en-GB"/>
        </w:rPr>
        <w:t xml:space="preserve">e next determined </w:t>
      </w:r>
      <w:r w:rsidR="009D1400" w:rsidRPr="00936EB3">
        <w:rPr>
          <w:rFonts w:eastAsiaTheme="minorEastAsia"/>
          <w:color w:val="000000" w:themeColor="text1"/>
          <w:lang w:val="en-GB"/>
        </w:rPr>
        <w:t>MPC</w:t>
      </w:r>
      <w:r w:rsidR="009D1400" w:rsidRPr="00936EB3">
        <w:rPr>
          <w:rFonts w:eastAsiaTheme="minorEastAsia"/>
          <w:color w:val="000000" w:themeColor="text1"/>
          <w:vertAlign w:val="subscript"/>
          <w:lang w:val="en-GB"/>
        </w:rPr>
        <w:t>4</w:t>
      </w:r>
      <w:r w:rsidR="009D1400" w:rsidRPr="00936EB3">
        <w:rPr>
          <w:rFonts w:eastAsiaTheme="minorEastAsia"/>
          <w:color w:val="000000" w:themeColor="text1"/>
          <w:lang w:val="en-GB"/>
        </w:rPr>
        <w:t xml:space="preserve"> </w:t>
      </w:r>
      <w:r w:rsidR="0059045D" w:rsidRPr="00936EB3">
        <w:rPr>
          <w:rFonts w:eastAsiaTheme="minorEastAsia"/>
          <w:color w:val="000000" w:themeColor="text1"/>
          <w:lang w:val="en-GB"/>
        </w:rPr>
        <w:t xml:space="preserve">values </w:t>
      </w:r>
      <w:r w:rsidR="00AD4CA7" w:rsidRPr="00936EB3">
        <w:rPr>
          <w:rFonts w:eastAsiaTheme="minorEastAsia"/>
          <w:color w:val="000000" w:themeColor="text1"/>
          <w:lang w:val="en-GB"/>
        </w:rPr>
        <w:t>for the</w:t>
      </w:r>
      <w:r w:rsidR="00F564BB" w:rsidRPr="00936EB3">
        <w:rPr>
          <w:rFonts w:eastAsiaTheme="minorEastAsia"/>
          <w:color w:val="000000" w:themeColor="text1"/>
          <w:lang w:val="en-GB"/>
        </w:rPr>
        <w:t>se</w:t>
      </w:r>
      <w:r w:rsidR="00AD4CA7" w:rsidRPr="00936EB3">
        <w:rPr>
          <w:rFonts w:eastAsiaTheme="minorEastAsia"/>
          <w:color w:val="000000" w:themeColor="text1"/>
          <w:lang w:val="en-GB"/>
        </w:rPr>
        <w:t xml:space="preserve"> </w:t>
      </w:r>
      <w:r w:rsidR="0011756B" w:rsidRPr="00936EB3">
        <w:rPr>
          <w:rFonts w:eastAsiaTheme="minorEastAsia"/>
          <w:color w:val="000000" w:themeColor="text1"/>
          <w:lang w:val="en-GB"/>
        </w:rPr>
        <w:t>three compounds in the presence of</w:t>
      </w:r>
      <w:r w:rsidR="009D1400" w:rsidRPr="00936EB3">
        <w:rPr>
          <w:rFonts w:eastAsiaTheme="minorEastAsia"/>
          <w:color w:val="000000" w:themeColor="text1"/>
          <w:lang w:val="en-GB"/>
        </w:rPr>
        <w:t xml:space="preserve"> </w:t>
      </w:r>
      <w:r w:rsidR="0011756B" w:rsidRPr="00936EB3">
        <w:rPr>
          <w:rFonts w:eastAsiaTheme="minorEastAsia"/>
          <w:color w:val="000000" w:themeColor="text1"/>
          <w:lang w:val="en-GB"/>
        </w:rPr>
        <w:t xml:space="preserve">the best MexB substrates </w:t>
      </w:r>
      <w:r w:rsidR="009D1400" w:rsidRPr="00936EB3">
        <w:rPr>
          <w:rFonts w:eastAsiaTheme="minorEastAsia"/>
          <w:color w:val="000000" w:themeColor="text1"/>
          <w:lang w:val="en-GB"/>
        </w:rPr>
        <w:t>NOV and TMP</w:t>
      </w:r>
      <w:r w:rsidR="00FE103E" w:rsidRPr="00936EB3">
        <w:rPr>
          <w:rFonts w:eastAsiaTheme="minorEastAsia"/>
          <w:color w:val="000000" w:themeColor="text1"/>
          <w:lang w:val="en-GB"/>
        </w:rPr>
        <w:t>. The experiments were carried out</w:t>
      </w:r>
      <w:r w:rsidR="0062545F" w:rsidRPr="00936EB3">
        <w:rPr>
          <w:rFonts w:eastAsiaTheme="minorEastAsia"/>
          <w:color w:val="000000" w:themeColor="text1"/>
          <w:lang w:val="en-GB"/>
        </w:rPr>
        <w:t xml:space="preserve"> in PA2859(Pore) cells to reduce the contribution of the</w:t>
      </w:r>
      <w:r w:rsidR="00C53C62" w:rsidRPr="00936EB3">
        <w:rPr>
          <w:rFonts w:eastAsiaTheme="minorEastAsia"/>
          <w:color w:val="000000" w:themeColor="text1"/>
          <w:lang w:val="en-GB"/>
        </w:rPr>
        <w:t xml:space="preserve"> </w:t>
      </w:r>
      <w:r w:rsidR="6811B066" w:rsidRPr="00936EB3">
        <w:rPr>
          <w:rFonts w:eastAsiaTheme="minorEastAsia"/>
          <w:color w:val="000000" w:themeColor="text1"/>
          <w:lang w:val="en-GB"/>
        </w:rPr>
        <w:t>outer membrane</w:t>
      </w:r>
      <w:r w:rsidR="0062545F" w:rsidRPr="00936EB3">
        <w:rPr>
          <w:rFonts w:eastAsiaTheme="minorEastAsia"/>
          <w:color w:val="000000" w:themeColor="text1"/>
          <w:lang w:val="en-GB"/>
        </w:rPr>
        <w:t xml:space="preserve"> barrier.</w:t>
      </w:r>
      <w:r w:rsidR="00012909" w:rsidRPr="00936EB3">
        <w:rPr>
          <w:rFonts w:eastAsiaTheme="minorEastAsia"/>
          <w:color w:val="000000" w:themeColor="text1"/>
          <w:lang w:val="en-GB"/>
        </w:rPr>
        <w:t xml:space="preserve"> </w:t>
      </w:r>
      <w:r w:rsidR="00E972A7" w:rsidRPr="00936EB3">
        <w:rPr>
          <w:rFonts w:eastAsiaTheme="minorEastAsia"/>
          <w:color w:val="000000" w:themeColor="text1"/>
          <w:lang w:val="en-GB"/>
        </w:rPr>
        <w:t xml:space="preserve">Comparison of </w:t>
      </w:r>
      <w:r w:rsidR="004A2A6D" w:rsidRPr="00936EB3">
        <w:rPr>
          <w:rFonts w:eastAsiaTheme="minorEastAsia"/>
          <w:color w:val="000000" w:themeColor="text1"/>
          <w:lang w:val="en-GB"/>
        </w:rPr>
        <w:t xml:space="preserve">the </w:t>
      </w:r>
      <w:r w:rsidR="00E972A7" w:rsidRPr="00936EB3">
        <w:rPr>
          <w:rFonts w:eastAsiaTheme="minorEastAsia"/>
          <w:color w:val="000000" w:themeColor="text1"/>
          <w:lang w:val="en-GB"/>
        </w:rPr>
        <w:t>MPC</w:t>
      </w:r>
      <w:r w:rsidR="00E972A7" w:rsidRPr="00936EB3">
        <w:rPr>
          <w:rFonts w:eastAsiaTheme="minorEastAsia"/>
          <w:color w:val="000000" w:themeColor="text1"/>
          <w:vertAlign w:val="subscript"/>
          <w:lang w:val="en-GB"/>
        </w:rPr>
        <w:t>4</w:t>
      </w:r>
      <w:r w:rsidR="00E972A7" w:rsidRPr="00936EB3">
        <w:rPr>
          <w:rFonts w:eastAsiaTheme="minorEastAsia"/>
          <w:color w:val="000000" w:themeColor="text1"/>
          <w:lang w:val="en-GB"/>
        </w:rPr>
        <w:t xml:space="preserve"> values determined for the three compounds showed that their activities are both antibiotic- and MexB variant-specific</w:t>
      </w:r>
      <w:r w:rsidR="00860DCB" w:rsidRPr="00936EB3">
        <w:rPr>
          <w:rFonts w:eastAsiaTheme="minorEastAsia"/>
          <w:color w:val="000000" w:themeColor="text1"/>
          <w:lang w:val="en-GB"/>
        </w:rPr>
        <w:t xml:space="preserve"> (</w:t>
      </w:r>
      <w:r w:rsidR="00860DCB" w:rsidRPr="00936EB3">
        <w:rPr>
          <w:rFonts w:eastAsiaTheme="minorEastAsia"/>
          <w:b/>
          <w:bCs/>
          <w:color w:val="000000" w:themeColor="text1"/>
          <w:lang w:val="en-GB"/>
        </w:rPr>
        <w:t xml:space="preserve">Table </w:t>
      </w:r>
      <w:r w:rsidR="009D3E9E" w:rsidRPr="00936EB3">
        <w:rPr>
          <w:rFonts w:eastAsiaTheme="minorEastAsia"/>
          <w:b/>
          <w:bCs/>
          <w:color w:val="000000" w:themeColor="text1"/>
          <w:lang w:val="en-GB"/>
        </w:rPr>
        <w:t>3</w:t>
      </w:r>
      <w:r w:rsidR="00860DCB" w:rsidRPr="00936EB3">
        <w:rPr>
          <w:rFonts w:eastAsiaTheme="minorEastAsia"/>
          <w:color w:val="000000" w:themeColor="text1"/>
          <w:lang w:val="en-GB"/>
        </w:rPr>
        <w:t>)</w:t>
      </w:r>
      <w:r w:rsidR="00E972A7" w:rsidRPr="00936EB3">
        <w:rPr>
          <w:rFonts w:eastAsiaTheme="minorEastAsia"/>
          <w:color w:val="000000" w:themeColor="text1"/>
          <w:lang w:val="en-GB"/>
        </w:rPr>
        <w:t>.</w:t>
      </w:r>
      <w:r w:rsidR="00142D51">
        <w:rPr>
          <w:rFonts w:eastAsiaTheme="minorEastAsia"/>
          <w:color w:val="000000" w:themeColor="text1"/>
          <w:lang w:val="en-GB"/>
        </w:rPr>
        <w:t xml:space="preserve"> However, </w:t>
      </w:r>
      <w:r w:rsidR="00142D51">
        <w:rPr>
          <w:lang w:val="en-GB"/>
        </w:rPr>
        <w:t>m</w:t>
      </w:r>
      <w:r w:rsidR="00142D51" w:rsidRPr="00936EB3">
        <w:rPr>
          <w:lang w:val="en-GB"/>
        </w:rPr>
        <w:t>utations in MexB could potentially affect either the translocation route of an EPI and/or an antibiotic or the inhibition route of an EPI</w:t>
      </w:r>
      <w:r w:rsidR="00BC1B73">
        <w:rPr>
          <w:lang w:val="en-GB"/>
        </w:rPr>
        <w:t>. A comparison with changes in MIC</w:t>
      </w:r>
      <w:r w:rsidR="00365890">
        <w:rPr>
          <w:lang w:val="en-GB"/>
        </w:rPr>
        <w:t>s could lead to</w:t>
      </w:r>
      <w:r w:rsidR="00393C49">
        <w:rPr>
          <w:lang w:val="en-GB"/>
        </w:rPr>
        <w:t xml:space="preserve"> distinguish</w:t>
      </w:r>
      <w:r w:rsidR="00365890">
        <w:rPr>
          <w:lang w:val="en-GB"/>
        </w:rPr>
        <w:t>ing</w:t>
      </w:r>
      <w:r w:rsidR="00393C49">
        <w:rPr>
          <w:lang w:val="en-GB"/>
        </w:rPr>
        <w:t xml:space="preserve"> between these two possibilities.</w:t>
      </w:r>
    </w:p>
    <w:p w14:paraId="6DD158FF" w14:textId="0852CF5F" w:rsidR="00E972A7" w:rsidRPr="00936EB3" w:rsidRDefault="00E972A7"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SUB58 </w:t>
      </w:r>
      <w:r w:rsidR="00661711" w:rsidRPr="00936EB3">
        <w:rPr>
          <w:rFonts w:eastAsiaTheme="minorEastAsia"/>
          <w:color w:val="000000" w:themeColor="text1"/>
          <w:lang w:val="en-GB"/>
        </w:rPr>
        <w:t xml:space="preserve">potentiated the antibacterial activity of </w:t>
      </w:r>
      <w:r w:rsidR="494C4218" w:rsidRPr="00936EB3">
        <w:rPr>
          <w:rFonts w:eastAsiaTheme="minorEastAsia"/>
          <w:color w:val="000000" w:themeColor="text1"/>
          <w:lang w:val="en-GB"/>
        </w:rPr>
        <w:t>NOV</w:t>
      </w:r>
      <w:r w:rsidR="00661711" w:rsidRPr="00936EB3">
        <w:rPr>
          <w:rFonts w:eastAsiaTheme="minorEastAsia"/>
          <w:color w:val="000000" w:themeColor="text1"/>
          <w:lang w:val="en-GB"/>
        </w:rPr>
        <w:t xml:space="preserve"> but </w:t>
      </w:r>
      <w:r w:rsidRPr="00936EB3">
        <w:rPr>
          <w:rFonts w:eastAsiaTheme="minorEastAsia"/>
          <w:color w:val="000000" w:themeColor="text1"/>
          <w:lang w:val="en-GB"/>
        </w:rPr>
        <w:t xml:space="preserve">not the activity of </w:t>
      </w:r>
      <w:r w:rsidR="5D7D13DC" w:rsidRPr="00936EB3">
        <w:rPr>
          <w:rFonts w:eastAsiaTheme="minorEastAsia"/>
          <w:color w:val="000000" w:themeColor="text1"/>
          <w:lang w:val="en-GB"/>
        </w:rPr>
        <w:t>TMP</w:t>
      </w:r>
      <w:r w:rsidRPr="00936EB3">
        <w:rPr>
          <w:rFonts w:eastAsiaTheme="minorEastAsia"/>
          <w:color w:val="000000" w:themeColor="text1"/>
          <w:lang w:val="en-GB"/>
        </w:rPr>
        <w:t>. The comparison of MPC</w:t>
      </w:r>
      <w:r w:rsidRPr="00936EB3">
        <w:rPr>
          <w:rFonts w:eastAsiaTheme="minorEastAsia"/>
          <w:color w:val="000000" w:themeColor="text1"/>
          <w:vertAlign w:val="subscript"/>
          <w:lang w:val="en-GB"/>
        </w:rPr>
        <w:t>4</w:t>
      </w:r>
      <w:r w:rsidRPr="00936EB3">
        <w:rPr>
          <w:rFonts w:eastAsiaTheme="minorEastAsia"/>
          <w:color w:val="000000" w:themeColor="text1"/>
          <w:lang w:val="en-GB"/>
        </w:rPr>
        <w:t xml:space="preserve"> of SUB58 and MICs of </w:t>
      </w:r>
      <w:r w:rsidR="5D7D13DC" w:rsidRPr="00936EB3">
        <w:rPr>
          <w:rFonts w:eastAsiaTheme="minorEastAsia"/>
          <w:color w:val="000000" w:themeColor="text1"/>
          <w:lang w:val="en-GB"/>
        </w:rPr>
        <w:t>NOV</w:t>
      </w:r>
      <w:r w:rsidRPr="00936EB3">
        <w:rPr>
          <w:rFonts w:eastAsiaTheme="minorEastAsia"/>
          <w:color w:val="000000" w:themeColor="text1"/>
          <w:lang w:val="en-GB"/>
        </w:rPr>
        <w:t xml:space="preserve"> showed </w:t>
      </w:r>
      <w:r w:rsidR="00FD6D75" w:rsidRPr="00936EB3">
        <w:rPr>
          <w:rFonts w:eastAsiaTheme="minorEastAsia"/>
          <w:color w:val="000000" w:themeColor="text1"/>
          <w:lang w:val="en-GB"/>
        </w:rPr>
        <w:t xml:space="preserve">that </w:t>
      </w:r>
      <w:r w:rsidRPr="00936EB3">
        <w:rPr>
          <w:rFonts w:eastAsiaTheme="minorEastAsia"/>
          <w:color w:val="000000" w:themeColor="text1"/>
          <w:lang w:val="en-GB"/>
        </w:rPr>
        <w:t xml:space="preserve">the MexB </w:t>
      </w:r>
      <w:r w:rsidR="008520D5" w:rsidRPr="00936EB3">
        <w:rPr>
          <w:rFonts w:eastAsiaTheme="minorEastAsia"/>
          <w:color w:val="000000" w:themeColor="text1"/>
          <w:lang w:val="en-GB"/>
        </w:rPr>
        <w:t xml:space="preserve">F610C and F617C </w:t>
      </w:r>
      <w:r w:rsidRPr="00936EB3">
        <w:rPr>
          <w:rFonts w:eastAsiaTheme="minorEastAsia"/>
          <w:color w:val="000000" w:themeColor="text1"/>
          <w:lang w:val="en-GB"/>
        </w:rPr>
        <w:t xml:space="preserve">variants that are the least effective against </w:t>
      </w:r>
      <w:r w:rsidR="5D7D13DC" w:rsidRPr="00936EB3">
        <w:rPr>
          <w:rFonts w:eastAsiaTheme="minorEastAsia"/>
          <w:color w:val="000000" w:themeColor="text1"/>
          <w:lang w:val="en-GB"/>
        </w:rPr>
        <w:t>NOV</w:t>
      </w:r>
      <w:r w:rsidRPr="00936EB3">
        <w:rPr>
          <w:rFonts w:eastAsiaTheme="minorEastAsia"/>
          <w:color w:val="000000" w:themeColor="text1"/>
          <w:lang w:val="en-GB"/>
        </w:rPr>
        <w:t xml:space="preserve"> are also the most susceptible to the potentiating activity of SUB58 (</w:t>
      </w:r>
      <w:r w:rsidRPr="00936EB3">
        <w:rPr>
          <w:rFonts w:eastAsiaTheme="minorEastAsia"/>
          <w:b/>
          <w:bCs/>
          <w:color w:val="000000" w:themeColor="text1"/>
          <w:lang w:val="en-GB"/>
        </w:rPr>
        <w:t xml:space="preserve">Table </w:t>
      </w:r>
      <w:r w:rsidR="009D3E9E" w:rsidRPr="00936EB3">
        <w:rPr>
          <w:rFonts w:eastAsiaTheme="minorEastAsia"/>
          <w:b/>
          <w:bCs/>
          <w:color w:val="000000" w:themeColor="text1"/>
          <w:lang w:val="en-GB"/>
        </w:rPr>
        <w:t>3</w:t>
      </w:r>
      <w:r w:rsidRPr="00936EB3">
        <w:rPr>
          <w:rFonts w:eastAsiaTheme="minorEastAsia"/>
          <w:color w:val="000000" w:themeColor="text1"/>
          <w:lang w:val="en-GB"/>
        </w:rPr>
        <w:t xml:space="preserve">). Thus, the substrates </w:t>
      </w:r>
      <w:r w:rsidR="5D7D13DC" w:rsidRPr="00936EB3">
        <w:rPr>
          <w:rFonts w:eastAsiaTheme="minorEastAsia"/>
          <w:color w:val="000000" w:themeColor="text1"/>
          <w:lang w:val="en-GB"/>
        </w:rPr>
        <w:t>NOV</w:t>
      </w:r>
      <w:r w:rsidRPr="00936EB3">
        <w:rPr>
          <w:rFonts w:eastAsiaTheme="minorEastAsia"/>
          <w:color w:val="000000" w:themeColor="text1"/>
          <w:lang w:val="en-GB"/>
        </w:rPr>
        <w:t xml:space="preserve"> and SUB58</w:t>
      </w:r>
      <w:r w:rsidR="00CA0913" w:rsidRPr="00936EB3">
        <w:rPr>
          <w:rFonts w:eastAsiaTheme="minorEastAsia"/>
          <w:color w:val="000000" w:themeColor="text1"/>
          <w:lang w:val="en-GB"/>
        </w:rPr>
        <w:t>,</w:t>
      </w:r>
      <w:r w:rsidRPr="00936EB3">
        <w:rPr>
          <w:rFonts w:eastAsiaTheme="minorEastAsia"/>
          <w:color w:val="000000" w:themeColor="text1"/>
          <w:lang w:val="en-GB"/>
        </w:rPr>
        <w:t xml:space="preserve"> but not </w:t>
      </w:r>
      <w:r w:rsidR="5D7D13DC" w:rsidRPr="00936EB3">
        <w:rPr>
          <w:rFonts w:eastAsiaTheme="minorEastAsia"/>
          <w:color w:val="000000" w:themeColor="text1"/>
          <w:lang w:val="en-GB"/>
        </w:rPr>
        <w:t>TMP</w:t>
      </w:r>
      <w:r w:rsidR="00CA0913" w:rsidRPr="00936EB3">
        <w:rPr>
          <w:rFonts w:eastAsiaTheme="minorEastAsia"/>
          <w:color w:val="000000" w:themeColor="text1"/>
          <w:lang w:val="en-GB"/>
        </w:rPr>
        <w:t>,</w:t>
      </w:r>
      <w:r w:rsidRPr="00936EB3">
        <w:rPr>
          <w:rFonts w:eastAsiaTheme="minorEastAsia"/>
          <w:color w:val="000000" w:themeColor="text1"/>
          <w:lang w:val="en-GB"/>
        </w:rPr>
        <w:t xml:space="preserve"> apparently compete for the same sites in MexB and the observed potentiation </w:t>
      </w:r>
      <w:r w:rsidR="001D7257" w:rsidRPr="00936EB3">
        <w:rPr>
          <w:rFonts w:eastAsiaTheme="minorEastAsia"/>
          <w:color w:val="000000" w:themeColor="text1"/>
          <w:lang w:val="en-GB"/>
        </w:rPr>
        <w:t xml:space="preserve">of </w:t>
      </w:r>
      <w:r w:rsidR="270ED279" w:rsidRPr="00936EB3">
        <w:rPr>
          <w:rFonts w:eastAsiaTheme="minorEastAsia"/>
          <w:color w:val="000000" w:themeColor="text1"/>
          <w:lang w:val="en-GB"/>
        </w:rPr>
        <w:t>NOV</w:t>
      </w:r>
      <w:r w:rsidR="001D7257" w:rsidRPr="00936EB3">
        <w:rPr>
          <w:rFonts w:eastAsiaTheme="minorEastAsia"/>
          <w:color w:val="000000" w:themeColor="text1"/>
          <w:lang w:val="en-GB"/>
        </w:rPr>
        <w:t xml:space="preserve"> </w:t>
      </w:r>
      <w:r w:rsidRPr="00936EB3">
        <w:rPr>
          <w:rFonts w:eastAsiaTheme="minorEastAsia"/>
          <w:color w:val="000000" w:themeColor="text1"/>
          <w:lang w:val="en-GB"/>
        </w:rPr>
        <w:t>is due to competitive inhibition.</w:t>
      </w:r>
    </w:p>
    <w:p w14:paraId="37BD716D" w14:textId="4D0616FA" w:rsidR="00051597" w:rsidRPr="00936EB3" w:rsidRDefault="00E972A7"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In contrast, </w:t>
      </w:r>
      <w:r w:rsidR="00051597" w:rsidRPr="00936EB3">
        <w:rPr>
          <w:rFonts w:eastAsiaTheme="minorEastAsia"/>
          <w:color w:val="000000" w:themeColor="text1"/>
          <w:lang w:val="en-GB"/>
        </w:rPr>
        <w:t>EPI18 potentiated the activities of both NOV and TMP (</w:t>
      </w:r>
      <w:r w:rsidR="00F24B1E" w:rsidRPr="00936EB3">
        <w:rPr>
          <w:rFonts w:eastAsiaTheme="minorEastAsia"/>
          <w:b/>
          <w:bCs/>
          <w:color w:val="000000" w:themeColor="text1"/>
          <w:lang w:val="en-GB"/>
        </w:rPr>
        <w:t xml:space="preserve">Table </w:t>
      </w:r>
      <w:r w:rsidR="009D3E9E" w:rsidRPr="00936EB3">
        <w:rPr>
          <w:rFonts w:eastAsiaTheme="minorEastAsia"/>
          <w:b/>
          <w:bCs/>
          <w:color w:val="000000" w:themeColor="text1"/>
          <w:lang w:val="en-GB"/>
        </w:rPr>
        <w:t>3</w:t>
      </w:r>
      <w:r w:rsidR="00051597" w:rsidRPr="00936EB3">
        <w:rPr>
          <w:rFonts w:eastAsiaTheme="minorEastAsia"/>
          <w:color w:val="000000" w:themeColor="text1"/>
          <w:lang w:val="en-GB"/>
        </w:rPr>
        <w:t xml:space="preserve">). The potentiation of </w:t>
      </w:r>
      <w:r w:rsidR="00EE3A4C" w:rsidRPr="00936EB3">
        <w:rPr>
          <w:rFonts w:eastAsiaTheme="minorEastAsia"/>
          <w:color w:val="000000" w:themeColor="text1"/>
          <w:lang w:val="en-GB"/>
        </w:rPr>
        <w:t xml:space="preserve">NOV was not sensitive to </w:t>
      </w:r>
      <w:r w:rsidR="00FA1093" w:rsidRPr="00936EB3">
        <w:rPr>
          <w:rFonts w:eastAsiaTheme="minorEastAsia"/>
          <w:color w:val="000000" w:themeColor="text1"/>
          <w:lang w:val="en-GB"/>
        </w:rPr>
        <w:t>substitutions in MexB</w:t>
      </w:r>
      <w:r w:rsidR="00051597" w:rsidRPr="00936EB3">
        <w:rPr>
          <w:rFonts w:eastAsiaTheme="minorEastAsia"/>
          <w:color w:val="000000" w:themeColor="text1"/>
          <w:lang w:val="en-GB"/>
        </w:rPr>
        <w:t>,</w:t>
      </w:r>
      <w:r w:rsidR="008C1587" w:rsidRPr="00936EB3">
        <w:rPr>
          <w:rFonts w:eastAsiaTheme="minorEastAsia"/>
          <w:color w:val="000000" w:themeColor="text1"/>
          <w:lang w:val="en-GB"/>
        </w:rPr>
        <w:t xml:space="preserve"> suggesting that </w:t>
      </w:r>
      <w:r w:rsidR="00E11D86" w:rsidRPr="00936EB3">
        <w:rPr>
          <w:rFonts w:eastAsiaTheme="minorEastAsia"/>
          <w:color w:val="000000" w:themeColor="text1"/>
          <w:lang w:val="en-GB"/>
        </w:rPr>
        <w:t xml:space="preserve">none of </w:t>
      </w:r>
      <w:r w:rsidR="008C1587" w:rsidRPr="00936EB3">
        <w:rPr>
          <w:rFonts w:eastAsiaTheme="minorEastAsia"/>
          <w:color w:val="000000" w:themeColor="text1"/>
          <w:lang w:val="en-GB"/>
        </w:rPr>
        <w:t xml:space="preserve">these </w:t>
      </w:r>
      <w:r w:rsidR="00927AD4" w:rsidRPr="00936EB3">
        <w:rPr>
          <w:rFonts w:eastAsiaTheme="minorEastAsia"/>
          <w:color w:val="000000" w:themeColor="text1"/>
          <w:lang w:val="en-GB"/>
        </w:rPr>
        <w:t>substitutions</w:t>
      </w:r>
      <w:r w:rsidR="008C1587" w:rsidRPr="00936EB3">
        <w:rPr>
          <w:rFonts w:eastAsiaTheme="minorEastAsia"/>
          <w:color w:val="000000" w:themeColor="text1"/>
          <w:lang w:val="en-GB"/>
        </w:rPr>
        <w:t xml:space="preserve"> </w:t>
      </w:r>
      <w:r w:rsidR="00E11D86" w:rsidRPr="00936EB3">
        <w:rPr>
          <w:rFonts w:eastAsiaTheme="minorEastAsia"/>
          <w:color w:val="000000" w:themeColor="text1"/>
          <w:lang w:val="en-GB"/>
        </w:rPr>
        <w:t>is</w:t>
      </w:r>
      <w:r w:rsidR="008C1587" w:rsidRPr="00936EB3">
        <w:rPr>
          <w:rFonts w:eastAsiaTheme="minorEastAsia"/>
          <w:color w:val="000000" w:themeColor="text1"/>
          <w:lang w:val="en-GB"/>
        </w:rPr>
        <w:t xml:space="preserve"> critical for the </w:t>
      </w:r>
      <w:r w:rsidR="00E11D86" w:rsidRPr="00936EB3">
        <w:rPr>
          <w:rFonts w:eastAsiaTheme="minorEastAsia"/>
          <w:color w:val="000000" w:themeColor="text1"/>
          <w:lang w:val="en-GB"/>
        </w:rPr>
        <w:t>potentia</w:t>
      </w:r>
      <w:r w:rsidR="005E698E" w:rsidRPr="00936EB3">
        <w:rPr>
          <w:rFonts w:eastAsiaTheme="minorEastAsia"/>
          <w:color w:val="000000" w:themeColor="text1"/>
          <w:lang w:val="en-GB"/>
        </w:rPr>
        <w:t>ting activity of EPI18</w:t>
      </w:r>
      <w:r w:rsidR="008C1587" w:rsidRPr="00936EB3">
        <w:rPr>
          <w:rFonts w:eastAsiaTheme="minorEastAsia"/>
          <w:color w:val="000000" w:themeColor="text1"/>
          <w:lang w:val="en-GB"/>
        </w:rPr>
        <w:t xml:space="preserve">. </w:t>
      </w:r>
      <w:r w:rsidR="00BD5AFA" w:rsidRPr="00936EB3">
        <w:rPr>
          <w:rFonts w:eastAsiaTheme="minorEastAsia"/>
          <w:color w:val="000000" w:themeColor="text1"/>
          <w:lang w:val="en-GB"/>
        </w:rPr>
        <w:t xml:space="preserve">Interestingly, </w:t>
      </w:r>
      <w:r w:rsidR="005C7268" w:rsidRPr="00936EB3">
        <w:rPr>
          <w:rFonts w:eastAsiaTheme="minorEastAsia"/>
          <w:color w:val="000000" w:themeColor="text1"/>
          <w:lang w:val="en-GB"/>
        </w:rPr>
        <w:t xml:space="preserve">in the combination with TMP, higher concentrations of EPI18 </w:t>
      </w:r>
      <w:r w:rsidR="00751A71" w:rsidRPr="00936EB3">
        <w:rPr>
          <w:rFonts w:eastAsiaTheme="minorEastAsia"/>
          <w:color w:val="000000" w:themeColor="text1"/>
          <w:lang w:val="en-GB"/>
        </w:rPr>
        <w:t xml:space="preserve">were needed to reduce the MIC of TMP in cells producing </w:t>
      </w:r>
      <w:r w:rsidR="00A74F2C" w:rsidRPr="00936EB3">
        <w:rPr>
          <w:rFonts w:eastAsiaTheme="minorEastAsia"/>
          <w:color w:val="000000" w:themeColor="text1"/>
          <w:lang w:val="en-GB"/>
        </w:rPr>
        <w:t>MexB</w:t>
      </w:r>
      <w:r w:rsidR="00875B0A" w:rsidRPr="00936EB3">
        <w:rPr>
          <w:rFonts w:eastAsiaTheme="minorEastAsia"/>
          <w:color w:val="000000" w:themeColor="text1"/>
          <w:lang w:val="en-GB"/>
        </w:rPr>
        <w:t xml:space="preserve"> S276C</w:t>
      </w:r>
      <w:r w:rsidR="00DB48CF" w:rsidRPr="00936EB3">
        <w:rPr>
          <w:rFonts w:eastAsiaTheme="minorEastAsia"/>
          <w:color w:val="000000" w:themeColor="text1"/>
          <w:lang w:val="en-GB"/>
        </w:rPr>
        <w:t>,</w:t>
      </w:r>
      <w:r w:rsidR="00C903BA" w:rsidRPr="00936EB3">
        <w:rPr>
          <w:rFonts w:eastAsiaTheme="minorEastAsia"/>
          <w:color w:val="000000" w:themeColor="text1"/>
          <w:lang w:val="en-GB"/>
        </w:rPr>
        <w:t xml:space="preserve"> </w:t>
      </w:r>
      <w:r w:rsidR="00875B0A" w:rsidRPr="00936EB3">
        <w:rPr>
          <w:rFonts w:eastAsiaTheme="minorEastAsia"/>
          <w:color w:val="000000" w:themeColor="text1"/>
          <w:lang w:val="en-GB"/>
        </w:rPr>
        <w:t>A</w:t>
      </w:r>
      <w:r w:rsidR="00B444D4" w:rsidRPr="00936EB3">
        <w:rPr>
          <w:rFonts w:eastAsiaTheme="minorEastAsia"/>
          <w:color w:val="000000" w:themeColor="text1"/>
          <w:lang w:val="en-GB"/>
        </w:rPr>
        <w:t xml:space="preserve">279V </w:t>
      </w:r>
      <w:r w:rsidR="003637FA" w:rsidRPr="00936EB3">
        <w:rPr>
          <w:rFonts w:eastAsiaTheme="minorEastAsia"/>
          <w:color w:val="000000" w:themeColor="text1"/>
          <w:lang w:val="en-GB"/>
        </w:rPr>
        <w:t xml:space="preserve">and </w:t>
      </w:r>
      <w:r w:rsidR="00DB48CF" w:rsidRPr="00936EB3">
        <w:rPr>
          <w:rFonts w:eastAsiaTheme="minorEastAsia"/>
          <w:color w:val="000000" w:themeColor="text1"/>
          <w:lang w:val="en-GB"/>
        </w:rPr>
        <w:t xml:space="preserve">F610C </w:t>
      </w:r>
      <w:r w:rsidR="00C903BA" w:rsidRPr="00936EB3">
        <w:rPr>
          <w:rFonts w:eastAsiaTheme="minorEastAsia"/>
          <w:color w:val="000000" w:themeColor="text1"/>
          <w:lang w:val="en-GB"/>
        </w:rPr>
        <w:t>(</w:t>
      </w:r>
      <w:r w:rsidR="00DB48CF" w:rsidRPr="00936EB3">
        <w:rPr>
          <w:rFonts w:eastAsiaTheme="minorEastAsia"/>
          <w:color w:val="000000" w:themeColor="text1"/>
          <w:lang w:val="en-GB"/>
        </w:rPr>
        <w:t>all</w:t>
      </w:r>
      <w:r w:rsidR="00C903BA" w:rsidRPr="00936EB3">
        <w:rPr>
          <w:rFonts w:eastAsiaTheme="minorEastAsia"/>
          <w:color w:val="000000" w:themeColor="text1"/>
          <w:lang w:val="en-GB"/>
        </w:rPr>
        <w:t xml:space="preserve"> in DP </w:t>
      </w:r>
      <w:r w:rsidR="00C903BA" w:rsidRPr="00936EB3">
        <w:rPr>
          <w:rFonts w:eastAsiaTheme="minorEastAsia"/>
          <w:color w:val="000000" w:themeColor="text1"/>
          <w:lang w:val="en-GB"/>
        </w:rPr>
        <w:lastRenderedPageBreak/>
        <w:t>Groove)</w:t>
      </w:r>
      <w:r w:rsidR="00DB48CF" w:rsidRPr="00936EB3">
        <w:rPr>
          <w:rFonts w:eastAsiaTheme="minorEastAsia"/>
          <w:color w:val="000000" w:themeColor="text1"/>
          <w:lang w:val="en-GB"/>
        </w:rPr>
        <w:t>,</w:t>
      </w:r>
      <w:r w:rsidR="00B444D4" w:rsidRPr="00936EB3">
        <w:rPr>
          <w:rFonts w:eastAsiaTheme="minorEastAsia"/>
          <w:color w:val="000000" w:themeColor="text1"/>
          <w:lang w:val="en-GB"/>
        </w:rPr>
        <w:t xml:space="preserve"> </w:t>
      </w:r>
      <w:r w:rsidR="00E80DDB" w:rsidRPr="00936EB3">
        <w:rPr>
          <w:rFonts w:eastAsiaTheme="minorEastAsia"/>
          <w:color w:val="000000" w:themeColor="text1"/>
          <w:lang w:val="en-GB"/>
        </w:rPr>
        <w:t xml:space="preserve">Y327C </w:t>
      </w:r>
      <w:r w:rsidR="00C903BA" w:rsidRPr="00936EB3">
        <w:rPr>
          <w:rFonts w:eastAsiaTheme="minorEastAsia"/>
          <w:color w:val="000000" w:themeColor="text1"/>
          <w:lang w:val="en-GB"/>
        </w:rPr>
        <w:t>(DP Cave)</w:t>
      </w:r>
      <w:r w:rsidR="00DB48CF" w:rsidRPr="00936EB3">
        <w:rPr>
          <w:rFonts w:eastAsiaTheme="minorEastAsia"/>
          <w:color w:val="000000" w:themeColor="text1"/>
          <w:lang w:val="en-GB"/>
        </w:rPr>
        <w:t xml:space="preserve">, F617C (IF) and F666C (Inner AP) </w:t>
      </w:r>
      <w:r w:rsidR="00A74F2C" w:rsidRPr="00936EB3">
        <w:rPr>
          <w:rFonts w:eastAsiaTheme="minorEastAsia"/>
          <w:color w:val="000000" w:themeColor="text1"/>
          <w:lang w:val="en-GB"/>
        </w:rPr>
        <w:t xml:space="preserve">variants, </w:t>
      </w:r>
      <w:r w:rsidR="001C2B36" w:rsidRPr="00936EB3">
        <w:rPr>
          <w:rFonts w:eastAsiaTheme="minorEastAsia"/>
          <w:color w:val="000000" w:themeColor="text1"/>
          <w:lang w:val="en-GB"/>
        </w:rPr>
        <w:t xml:space="preserve">suggesting that these MexB variants </w:t>
      </w:r>
      <w:r w:rsidR="00B444D4" w:rsidRPr="00936EB3">
        <w:rPr>
          <w:rFonts w:eastAsiaTheme="minorEastAsia"/>
          <w:color w:val="000000" w:themeColor="text1"/>
          <w:lang w:val="en-GB"/>
        </w:rPr>
        <w:t xml:space="preserve">were resistant to </w:t>
      </w:r>
      <w:r w:rsidR="001C2B36" w:rsidRPr="00936EB3">
        <w:rPr>
          <w:rFonts w:eastAsiaTheme="minorEastAsia"/>
          <w:color w:val="000000" w:themeColor="text1"/>
          <w:lang w:val="en-GB"/>
        </w:rPr>
        <w:t xml:space="preserve">the inhibitory activity of </w:t>
      </w:r>
      <w:r w:rsidR="003637FA" w:rsidRPr="00936EB3">
        <w:rPr>
          <w:rFonts w:eastAsiaTheme="minorEastAsia"/>
          <w:color w:val="000000" w:themeColor="text1"/>
          <w:lang w:val="en-GB"/>
        </w:rPr>
        <w:t>EPI18</w:t>
      </w:r>
      <w:r w:rsidR="00447F08">
        <w:rPr>
          <w:rFonts w:eastAsiaTheme="minorEastAsia"/>
          <w:color w:val="000000" w:themeColor="text1"/>
          <w:lang w:val="en-GB"/>
        </w:rPr>
        <w:t>,</w:t>
      </w:r>
      <w:r w:rsidR="007E1164">
        <w:rPr>
          <w:rFonts w:eastAsiaTheme="minorEastAsia"/>
          <w:color w:val="000000" w:themeColor="text1"/>
          <w:lang w:val="en-GB"/>
        </w:rPr>
        <w:t xml:space="preserve"> but only </w:t>
      </w:r>
      <w:r w:rsidR="00447F08">
        <w:rPr>
          <w:rFonts w:eastAsiaTheme="minorEastAsia"/>
          <w:color w:val="000000" w:themeColor="text1"/>
          <w:lang w:val="en-GB"/>
        </w:rPr>
        <w:t>toward TMP not NOV</w:t>
      </w:r>
      <w:r w:rsidR="003637FA" w:rsidRPr="00936EB3">
        <w:rPr>
          <w:rFonts w:eastAsiaTheme="minorEastAsia"/>
          <w:color w:val="000000" w:themeColor="text1"/>
          <w:lang w:val="en-GB"/>
        </w:rPr>
        <w:t xml:space="preserve">. </w:t>
      </w:r>
    </w:p>
    <w:p w14:paraId="1350185D" w14:textId="11E54339" w:rsidR="00E972A7" w:rsidRPr="00936EB3" w:rsidRDefault="00051597"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Finally, </w:t>
      </w:r>
      <w:r w:rsidR="00C31209" w:rsidRPr="00936EB3">
        <w:rPr>
          <w:rFonts w:eastAsiaTheme="minorEastAsia"/>
          <w:color w:val="000000" w:themeColor="text1"/>
          <w:lang w:val="en-GB"/>
        </w:rPr>
        <w:t xml:space="preserve">like EPI18, </w:t>
      </w:r>
      <w:r w:rsidR="00E972A7" w:rsidRPr="00936EB3">
        <w:rPr>
          <w:rFonts w:eastAsiaTheme="minorEastAsia"/>
          <w:color w:val="000000" w:themeColor="text1"/>
          <w:lang w:val="en-GB"/>
        </w:rPr>
        <w:t>EPI-</w:t>
      </w:r>
      <w:r w:rsidR="00EF0FD2" w:rsidRPr="00936EB3">
        <w:rPr>
          <w:rFonts w:eastAsiaTheme="minorEastAsia"/>
          <w:color w:val="000000" w:themeColor="text1"/>
          <w:lang w:val="en-GB"/>
        </w:rPr>
        <w:t>S</w:t>
      </w:r>
      <w:r w:rsidR="00E972A7" w:rsidRPr="00936EB3">
        <w:rPr>
          <w:rFonts w:eastAsiaTheme="minorEastAsia"/>
          <w:color w:val="000000" w:themeColor="text1"/>
          <w:lang w:val="en-GB"/>
        </w:rPr>
        <w:t>32 potentiated activities of both antibiotics</w:t>
      </w:r>
      <w:r w:rsidR="00C31209" w:rsidRPr="00936EB3">
        <w:rPr>
          <w:rFonts w:eastAsiaTheme="minorEastAsia"/>
          <w:color w:val="000000" w:themeColor="text1"/>
          <w:lang w:val="en-GB"/>
        </w:rPr>
        <w:t xml:space="preserve"> but </w:t>
      </w:r>
      <w:r w:rsidR="00C57012" w:rsidRPr="00936EB3">
        <w:rPr>
          <w:rFonts w:eastAsiaTheme="minorEastAsia"/>
          <w:color w:val="000000" w:themeColor="text1"/>
          <w:lang w:val="en-GB"/>
        </w:rPr>
        <w:t xml:space="preserve">the effect of MexB substitutions </w:t>
      </w:r>
      <w:r w:rsidR="00A002C8" w:rsidRPr="00936EB3">
        <w:rPr>
          <w:rFonts w:eastAsiaTheme="minorEastAsia"/>
          <w:color w:val="000000" w:themeColor="text1"/>
          <w:lang w:val="en-GB"/>
        </w:rPr>
        <w:t>was unique</w:t>
      </w:r>
      <w:r w:rsidR="00F50032" w:rsidRPr="00936EB3">
        <w:rPr>
          <w:rFonts w:eastAsiaTheme="minorEastAsia"/>
          <w:color w:val="000000" w:themeColor="text1"/>
          <w:lang w:val="en-GB"/>
        </w:rPr>
        <w:t xml:space="preserve"> for this ligand</w:t>
      </w:r>
      <w:r w:rsidR="00E972A7" w:rsidRPr="00936EB3">
        <w:rPr>
          <w:rFonts w:eastAsiaTheme="minorEastAsia"/>
          <w:color w:val="000000" w:themeColor="text1"/>
          <w:lang w:val="en-GB"/>
        </w:rPr>
        <w:t xml:space="preserve">. In the potentiation of the </w:t>
      </w:r>
      <w:r w:rsidR="5D7D13DC" w:rsidRPr="00936EB3">
        <w:rPr>
          <w:rFonts w:eastAsiaTheme="minorEastAsia"/>
          <w:color w:val="000000" w:themeColor="text1"/>
          <w:lang w:val="en-GB"/>
        </w:rPr>
        <w:t>NOV</w:t>
      </w:r>
      <w:r w:rsidR="00E972A7" w:rsidRPr="00936EB3">
        <w:rPr>
          <w:rFonts w:eastAsiaTheme="minorEastAsia"/>
          <w:color w:val="000000" w:themeColor="text1"/>
          <w:lang w:val="en-GB"/>
        </w:rPr>
        <w:t xml:space="preserve"> activity, </w:t>
      </w:r>
      <w:r w:rsidR="00004A02" w:rsidRPr="00936EB3">
        <w:rPr>
          <w:rFonts w:eastAsiaTheme="minorEastAsia"/>
          <w:color w:val="000000" w:themeColor="text1"/>
          <w:lang w:val="en-GB"/>
        </w:rPr>
        <w:t xml:space="preserve">the </w:t>
      </w:r>
      <w:r w:rsidR="00D42D8B" w:rsidRPr="00936EB3">
        <w:rPr>
          <w:rFonts w:eastAsiaTheme="minorEastAsia"/>
          <w:color w:val="000000" w:themeColor="text1"/>
          <w:lang w:val="en-GB"/>
        </w:rPr>
        <w:t>MPC</w:t>
      </w:r>
      <w:r w:rsidR="00D42D8B" w:rsidRPr="00936EB3">
        <w:rPr>
          <w:rFonts w:eastAsiaTheme="minorEastAsia"/>
          <w:color w:val="000000" w:themeColor="text1"/>
          <w:vertAlign w:val="subscript"/>
          <w:lang w:val="en-GB"/>
        </w:rPr>
        <w:t>4</w:t>
      </w:r>
      <w:r w:rsidR="00D42D8B" w:rsidRPr="00936EB3">
        <w:rPr>
          <w:rFonts w:eastAsiaTheme="minorEastAsia"/>
          <w:color w:val="000000" w:themeColor="text1"/>
          <w:lang w:val="en-GB"/>
        </w:rPr>
        <w:t xml:space="preserve"> values</w:t>
      </w:r>
      <w:r w:rsidR="002A08D2" w:rsidRPr="00936EB3">
        <w:rPr>
          <w:rFonts w:eastAsiaTheme="minorEastAsia"/>
          <w:color w:val="000000" w:themeColor="text1"/>
          <w:lang w:val="en-GB"/>
        </w:rPr>
        <w:t xml:space="preserve"> </w:t>
      </w:r>
      <w:r w:rsidR="009A79E4" w:rsidRPr="00936EB3">
        <w:rPr>
          <w:rFonts w:eastAsiaTheme="minorEastAsia"/>
          <w:color w:val="000000" w:themeColor="text1"/>
          <w:lang w:val="en-GB"/>
        </w:rPr>
        <w:t xml:space="preserve">of EPI-S32 </w:t>
      </w:r>
      <w:r w:rsidR="00287C5F" w:rsidRPr="00936EB3">
        <w:rPr>
          <w:rFonts w:eastAsiaTheme="minorEastAsia"/>
          <w:color w:val="000000" w:themeColor="text1"/>
          <w:lang w:val="en-GB"/>
        </w:rPr>
        <w:t xml:space="preserve">were reduced in cells producing MexB </w:t>
      </w:r>
      <w:r w:rsidR="00295797" w:rsidRPr="00936EB3">
        <w:rPr>
          <w:rFonts w:eastAsiaTheme="minorEastAsia"/>
          <w:color w:val="000000" w:themeColor="text1"/>
          <w:lang w:val="en-GB"/>
        </w:rPr>
        <w:t xml:space="preserve">with substitutions in </w:t>
      </w:r>
      <w:r w:rsidR="0016155B" w:rsidRPr="00936EB3">
        <w:rPr>
          <w:rFonts w:eastAsiaTheme="minorEastAsia"/>
          <w:color w:val="000000" w:themeColor="text1"/>
          <w:lang w:val="en-GB"/>
        </w:rPr>
        <w:t>all binding regions except the outer AP (</w:t>
      </w:r>
      <w:r w:rsidR="0016155B" w:rsidRPr="00936EB3">
        <w:rPr>
          <w:rFonts w:eastAsiaTheme="minorEastAsia"/>
          <w:b/>
          <w:bCs/>
          <w:color w:val="000000" w:themeColor="text1"/>
          <w:lang w:val="en-GB"/>
        </w:rPr>
        <w:t>Table 3</w:t>
      </w:r>
      <w:r w:rsidR="0016155B" w:rsidRPr="00936EB3">
        <w:rPr>
          <w:rFonts w:eastAsiaTheme="minorEastAsia"/>
          <w:color w:val="000000" w:themeColor="text1"/>
          <w:lang w:val="en-GB"/>
        </w:rPr>
        <w:t>)</w:t>
      </w:r>
      <w:r w:rsidR="00D41511" w:rsidRPr="00936EB3">
        <w:rPr>
          <w:rFonts w:eastAsiaTheme="minorEastAsia"/>
          <w:color w:val="000000" w:themeColor="text1"/>
          <w:lang w:val="en-GB"/>
        </w:rPr>
        <w:t xml:space="preserve">, suggesting that all these variants are more sensitive to </w:t>
      </w:r>
      <w:r w:rsidR="00E73CD8" w:rsidRPr="00936EB3">
        <w:rPr>
          <w:rFonts w:eastAsiaTheme="minorEastAsia"/>
          <w:color w:val="000000" w:themeColor="text1"/>
          <w:lang w:val="en-GB"/>
        </w:rPr>
        <w:t xml:space="preserve">inhibitory activity of EPI-S32. </w:t>
      </w:r>
      <w:r w:rsidR="004B3CCE" w:rsidRPr="00936EB3">
        <w:rPr>
          <w:rFonts w:eastAsiaTheme="minorEastAsia"/>
          <w:color w:val="000000" w:themeColor="text1"/>
          <w:lang w:val="en-GB"/>
        </w:rPr>
        <w:t xml:space="preserve">Since V139C, F610C and F617C </w:t>
      </w:r>
      <w:r w:rsidR="008345D9" w:rsidRPr="00936EB3">
        <w:rPr>
          <w:rFonts w:eastAsiaTheme="minorEastAsia"/>
          <w:color w:val="000000" w:themeColor="text1"/>
          <w:lang w:val="en-GB"/>
        </w:rPr>
        <w:t xml:space="preserve">variants were less active against all substrates, </w:t>
      </w:r>
      <w:r w:rsidR="008054DB" w:rsidRPr="00936EB3">
        <w:rPr>
          <w:rFonts w:eastAsiaTheme="minorEastAsia"/>
          <w:color w:val="000000" w:themeColor="text1"/>
          <w:lang w:val="en-GB"/>
        </w:rPr>
        <w:t>their sensitivity to EPI-S32</w:t>
      </w:r>
      <w:r w:rsidR="00BB272C" w:rsidRPr="00936EB3">
        <w:rPr>
          <w:rFonts w:eastAsiaTheme="minorEastAsia"/>
          <w:color w:val="000000" w:themeColor="text1"/>
          <w:lang w:val="en-GB"/>
        </w:rPr>
        <w:t xml:space="preserve"> could be non-specific. </w:t>
      </w:r>
      <w:r w:rsidR="00E972A7" w:rsidRPr="00936EB3">
        <w:rPr>
          <w:rFonts w:eastAsiaTheme="minorEastAsia"/>
          <w:color w:val="000000" w:themeColor="text1"/>
          <w:lang w:val="en-GB"/>
        </w:rPr>
        <w:t xml:space="preserve">Surprisingly, E81C </w:t>
      </w:r>
      <w:r w:rsidR="00B019A4" w:rsidRPr="00936EB3">
        <w:rPr>
          <w:rFonts w:eastAsiaTheme="minorEastAsia"/>
          <w:color w:val="000000" w:themeColor="text1"/>
          <w:lang w:val="en-GB"/>
        </w:rPr>
        <w:t xml:space="preserve">(IF) </w:t>
      </w:r>
      <w:r w:rsidR="00E972A7" w:rsidRPr="00936EB3">
        <w:rPr>
          <w:rFonts w:eastAsiaTheme="minorEastAsia"/>
          <w:color w:val="000000" w:themeColor="text1"/>
          <w:lang w:val="en-GB"/>
        </w:rPr>
        <w:t xml:space="preserve">and V671A </w:t>
      </w:r>
      <w:r w:rsidR="00494B17" w:rsidRPr="00936EB3">
        <w:rPr>
          <w:rFonts w:eastAsiaTheme="minorEastAsia"/>
          <w:color w:val="000000" w:themeColor="text1"/>
          <w:lang w:val="en-GB"/>
        </w:rPr>
        <w:t xml:space="preserve">(Inner AP) </w:t>
      </w:r>
      <w:r w:rsidR="00E972A7" w:rsidRPr="00936EB3">
        <w:rPr>
          <w:rFonts w:eastAsiaTheme="minorEastAsia"/>
          <w:color w:val="000000" w:themeColor="text1"/>
          <w:lang w:val="en-GB"/>
        </w:rPr>
        <w:t>became more resistant to this compound as seen from the MPC</w:t>
      </w:r>
      <w:r w:rsidR="00E972A7" w:rsidRPr="00936EB3">
        <w:rPr>
          <w:rFonts w:eastAsiaTheme="minorEastAsia"/>
          <w:color w:val="000000" w:themeColor="text1"/>
          <w:vertAlign w:val="subscript"/>
          <w:lang w:val="en-GB"/>
        </w:rPr>
        <w:t>4</w:t>
      </w:r>
      <w:r w:rsidR="00E972A7" w:rsidRPr="00936EB3">
        <w:rPr>
          <w:rFonts w:eastAsiaTheme="minorEastAsia"/>
          <w:color w:val="000000" w:themeColor="text1"/>
          <w:lang w:val="en-GB"/>
        </w:rPr>
        <w:t xml:space="preserve"> values and in the checkerboard assay (</w:t>
      </w:r>
      <w:r w:rsidR="00E972A7" w:rsidRPr="00936EB3">
        <w:rPr>
          <w:rFonts w:eastAsiaTheme="minorEastAsia"/>
          <w:b/>
          <w:bCs/>
          <w:color w:val="000000" w:themeColor="text1"/>
          <w:lang w:val="en-GB"/>
        </w:rPr>
        <w:t xml:space="preserve">Figure </w:t>
      </w:r>
      <w:r w:rsidR="00D6056F" w:rsidRPr="00936EB3">
        <w:rPr>
          <w:rFonts w:eastAsiaTheme="minorEastAsia"/>
          <w:b/>
          <w:bCs/>
          <w:color w:val="000000" w:themeColor="text1"/>
          <w:lang w:val="en-GB"/>
        </w:rPr>
        <w:t>S</w:t>
      </w:r>
      <w:r w:rsidR="00D6056F">
        <w:rPr>
          <w:rFonts w:eastAsiaTheme="minorEastAsia"/>
          <w:b/>
          <w:bCs/>
          <w:color w:val="000000" w:themeColor="text1"/>
          <w:lang w:val="en-GB"/>
        </w:rPr>
        <w:t>7</w:t>
      </w:r>
      <w:r w:rsidR="0095777A" w:rsidRPr="00936EB3">
        <w:rPr>
          <w:rFonts w:eastAsiaTheme="minorEastAsia"/>
          <w:color w:val="000000" w:themeColor="text1"/>
          <w:lang w:val="en-GB"/>
        </w:rPr>
        <w:t>)</w:t>
      </w:r>
      <w:r w:rsidR="00B510C4" w:rsidRPr="00936EB3">
        <w:rPr>
          <w:rFonts w:eastAsiaTheme="minorEastAsia"/>
          <w:color w:val="000000" w:themeColor="text1"/>
          <w:lang w:val="en-GB"/>
        </w:rPr>
        <w:t>.</w:t>
      </w:r>
      <w:r w:rsidR="00142A16" w:rsidRPr="00936EB3">
        <w:rPr>
          <w:rFonts w:eastAsiaTheme="minorEastAsia"/>
          <w:color w:val="000000" w:themeColor="text1"/>
          <w:lang w:val="en-GB"/>
        </w:rPr>
        <w:t xml:space="preserve"> </w:t>
      </w:r>
      <w:r w:rsidR="00F16CAF" w:rsidRPr="00936EB3">
        <w:rPr>
          <w:rFonts w:eastAsiaTheme="minorEastAsia"/>
          <w:color w:val="000000" w:themeColor="text1"/>
          <w:lang w:val="en-GB"/>
        </w:rPr>
        <w:t>The profile of</w:t>
      </w:r>
      <w:r w:rsidR="00715EA8" w:rsidRPr="00936EB3">
        <w:rPr>
          <w:rFonts w:eastAsiaTheme="minorEastAsia"/>
          <w:color w:val="000000" w:themeColor="text1"/>
          <w:lang w:val="en-GB"/>
        </w:rPr>
        <w:t xml:space="preserve"> EPI-S32 and</w:t>
      </w:r>
      <w:r w:rsidR="00E972A7" w:rsidRPr="00936EB3">
        <w:rPr>
          <w:rFonts w:eastAsiaTheme="minorEastAsia"/>
          <w:color w:val="000000" w:themeColor="text1"/>
          <w:lang w:val="en-GB"/>
        </w:rPr>
        <w:t xml:space="preserve"> </w:t>
      </w:r>
      <w:r w:rsidR="5D7D13DC" w:rsidRPr="00936EB3">
        <w:rPr>
          <w:rFonts w:eastAsiaTheme="minorEastAsia"/>
          <w:color w:val="000000" w:themeColor="text1"/>
          <w:lang w:val="en-GB"/>
        </w:rPr>
        <w:t>TMP</w:t>
      </w:r>
      <w:r w:rsidR="00E972A7" w:rsidRPr="00936EB3">
        <w:rPr>
          <w:rFonts w:eastAsiaTheme="minorEastAsia"/>
          <w:color w:val="000000" w:themeColor="text1"/>
          <w:lang w:val="en-GB"/>
        </w:rPr>
        <w:t xml:space="preserve"> combination </w:t>
      </w:r>
      <w:r w:rsidR="00F16CAF" w:rsidRPr="00936EB3">
        <w:rPr>
          <w:rFonts w:eastAsiaTheme="minorEastAsia"/>
          <w:color w:val="000000" w:themeColor="text1"/>
          <w:lang w:val="en-GB"/>
        </w:rPr>
        <w:t>was different</w:t>
      </w:r>
      <w:r w:rsidR="007A1478" w:rsidRPr="00936EB3">
        <w:rPr>
          <w:rFonts w:eastAsiaTheme="minorEastAsia"/>
          <w:color w:val="000000" w:themeColor="text1"/>
          <w:lang w:val="en-GB"/>
        </w:rPr>
        <w:t>.</w:t>
      </w:r>
      <w:r w:rsidR="00DC455E" w:rsidRPr="00936EB3">
        <w:rPr>
          <w:rFonts w:eastAsiaTheme="minorEastAsia"/>
          <w:color w:val="000000" w:themeColor="text1"/>
          <w:lang w:val="en-GB"/>
        </w:rPr>
        <w:t xml:space="preserve"> </w:t>
      </w:r>
      <w:r w:rsidR="00490A12" w:rsidRPr="00936EB3">
        <w:rPr>
          <w:rFonts w:eastAsiaTheme="minorEastAsia"/>
          <w:color w:val="000000" w:themeColor="text1"/>
          <w:lang w:val="en-GB"/>
        </w:rPr>
        <w:t xml:space="preserve">Substitutions </w:t>
      </w:r>
      <w:r w:rsidR="00E972A7" w:rsidRPr="00936EB3">
        <w:rPr>
          <w:rFonts w:eastAsiaTheme="minorEastAsia"/>
          <w:color w:val="000000" w:themeColor="text1"/>
          <w:lang w:val="en-GB"/>
        </w:rPr>
        <w:t>Q46A, T130C</w:t>
      </w:r>
      <w:r w:rsidR="00490A12" w:rsidRPr="00936EB3">
        <w:rPr>
          <w:rFonts w:eastAsiaTheme="minorEastAsia"/>
          <w:color w:val="000000" w:themeColor="text1"/>
          <w:lang w:val="en-GB"/>
        </w:rPr>
        <w:t xml:space="preserve"> and</w:t>
      </w:r>
      <w:r w:rsidR="00E972A7" w:rsidRPr="00936EB3">
        <w:rPr>
          <w:rFonts w:eastAsiaTheme="minorEastAsia"/>
          <w:color w:val="000000" w:themeColor="text1"/>
          <w:lang w:val="en-GB"/>
        </w:rPr>
        <w:t xml:space="preserve"> V139C</w:t>
      </w:r>
      <w:r w:rsidR="00490A12" w:rsidRPr="00936EB3">
        <w:rPr>
          <w:rFonts w:eastAsiaTheme="minorEastAsia"/>
          <w:color w:val="000000" w:themeColor="text1"/>
          <w:lang w:val="en-GB"/>
        </w:rPr>
        <w:t>, all in DP Cave</w:t>
      </w:r>
      <w:r w:rsidR="00E972A7" w:rsidRPr="00936EB3">
        <w:rPr>
          <w:rFonts w:eastAsiaTheme="minorEastAsia"/>
          <w:color w:val="000000" w:themeColor="text1"/>
          <w:lang w:val="en-GB"/>
        </w:rPr>
        <w:t xml:space="preserve">, </w:t>
      </w:r>
      <w:r w:rsidR="007A1478" w:rsidRPr="00936EB3">
        <w:rPr>
          <w:rFonts w:eastAsiaTheme="minorEastAsia"/>
          <w:color w:val="000000" w:themeColor="text1"/>
          <w:lang w:val="en-GB"/>
        </w:rPr>
        <w:t>A279C</w:t>
      </w:r>
      <w:r w:rsidR="00490A12" w:rsidRPr="00936EB3">
        <w:rPr>
          <w:rFonts w:eastAsiaTheme="minorEastAsia"/>
          <w:color w:val="000000" w:themeColor="text1"/>
          <w:lang w:val="en-GB"/>
        </w:rPr>
        <w:t xml:space="preserve"> in DP Groove</w:t>
      </w:r>
      <w:r w:rsidR="007A1478" w:rsidRPr="00936EB3">
        <w:rPr>
          <w:rFonts w:eastAsiaTheme="minorEastAsia"/>
          <w:color w:val="000000" w:themeColor="text1"/>
          <w:lang w:val="en-GB"/>
        </w:rPr>
        <w:t xml:space="preserve">, </w:t>
      </w:r>
      <w:r w:rsidR="00490A12" w:rsidRPr="00936EB3">
        <w:rPr>
          <w:rFonts w:eastAsiaTheme="minorEastAsia"/>
          <w:color w:val="000000" w:themeColor="text1"/>
          <w:lang w:val="en-GB"/>
        </w:rPr>
        <w:t xml:space="preserve">and </w:t>
      </w:r>
      <w:r w:rsidR="00E972A7" w:rsidRPr="00936EB3">
        <w:rPr>
          <w:rFonts w:eastAsiaTheme="minorEastAsia"/>
          <w:color w:val="000000" w:themeColor="text1"/>
          <w:lang w:val="en-GB"/>
        </w:rPr>
        <w:t xml:space="preserve">N718C </w:t>
      </w:r>
      <w:r w:rsidR="007A1478" w:rsidRPr="00936EB3">
        <w:rPr>
          <w:rFonts w:eastAsiaTheme="minorEastAsia"/>
          <w:color w:val="000000" w:themeColor="text1"/>
          <w:lang w:val="en-GB"/>
        </w:rPr>
        <w:t xml:space="preserve">and E825C </w:t>
      </w:r>
      <w:r w:rsidR="00490A12" w:rsidRPr="00936EB3">
        <w:rPr>
          <w:rFonts w:eastAsiaTheme="minorEastAsia"/>
          <w:color w:val="000000" w:themeColor="text1"/>
          <w:lang w:val="en-GB"/>
        </w:rPr>
        <w:t>in Inner AP</w:t>
      </w:r>
      <w:r w:rsidR="00E972A7" w:rsidRPr="00936EB3">
        <w:rPr>
          <w:rFonts w:eastAsiaTheme="minorEastAsia"/>
          <w:color w:val="000000" w:themeColor="text1"/>
          <w:lang w:val="en-GB"/>
        </w:rPr>
        <w:t xml:space="preserve"> </w:t>
      </w:r>
      <w:r w:rsidR="00883706" w:rsidRPr="00936EB3">
        <w:rPr>
          <w:rFonts w:eastAsiaTheme="minorEastAsia"/>
          <w:color w:val="000000" w:themeColor="text1"/>
          <w:lang w:val="en-GB"/>
        </w:rPr>
        <w:t xml:space="preserve">made MexB </w:t>
      </w:r>
      <w:r w:rsidR="00E972A7" w:rsidRPr="00936EB3">
        <w:rPr>
          <w:rFonts w:eastAsiaTheme="minorEastAsia"/>
          <w:color w:val="000000" w:themeColor="text1"/>
          <w:lang w:val="en-GB"/>
        </w:rPr>
        <w:t xml:space="preserve">more sensitive to the potentiation of </w:t>
      </w:r>
      <w:r w:rsidR="5D7D13DC" w:rsidRPr="00936EB3">
        <w:rPr>
          <w:rFonts w:eastAsiaTheme="minorEastAsia"/>
          <w:color w:val="000000" w:themeColor="text1"/>
          <w:lang w:val="en-GB"/>
        </w:rPr>
        <w:t>TMP</w:t>
      </w:r>
      <w:r w:rsidR="00E972A7" w:rsidRPr="00936EB3">
        <w:rPr>
          <w:rFonts w:eastAsiaTheme="minorEastAsia"/>
          <w:color w:val="000000" w:themeColor="text1"/>
          <w:lang w:val="en-GB"/>
        </w:rPr>
        <w:t xml:space="preserve"> by EPI-S32 (</w:t>
      </w:r>
      <w:r w:rsidR="00E972A7" w:rsidRPr="00936EB3">
        <w:rPr>
          <w:rFonts w:eastAsiaTheme="minorEastAsia"/>
          <w:b/>
          <w:bCs/>
          <w:color w:val="000000" w:themeColor="text1"/>
          <w:lang w:val="en-GB"/>
        </w:rPr>
        <w:t xml:space="preserve">Table </w:t>
      </w:r>
      <w:r w:rsidR="00304A3E" w:rsidRPr="00936EB3">
        <w:rPr>
          <w:rFonts w:eastAsiaTheme="minorEastAsia"/>
          <w:b/>
          <w:bCs/>
          <w:color w:val="000000" w:themeColor="text1"/>
          <w:lang w:val="en-GB"/>
        </w:rPr>
        <w:t>3</w:t>
      </w:r>
      <w:r w:rsidR="00E972A7" w:rsidRPr="00936EB3">
        <w:rPr>
          <w:rFonts w:eastAsiaTheme="minorEastAsia"/>
          <w:color w:val="000000" w:themeColor="text1"/>
          <w:lang w:val="en-GB"/>
        </w:rPr>
        <w:t xml:space="preserve">). </w:t>
      </w:r>
    </w:p>
    <w:p w14:paraId="257C32D5" w14:textId="12A971D8" w:rsidR="001C6293" w:rsidRPr="00936EB3" w:rsidRDefault="001C6293"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We </w:t>
      </w:r>
      <w:r w:rsidR="005B629B" w:rsidRPr="00936EB3">
        <w:rPr>
          <w:rFonts w:eastAsiaTheme="minorEastAsia"/>
          <w:color w:val="000000" w:themeColor="text1"/>
          <w:lang w:val="en-GB"/>
        </w:rPr>
        <w:t>also</w:t>
      </w:r>
      <w:r w:rsidRPr="00936EB3">
        <w:rPr>
          <w:rFonts w:eastAsiaTheme="minorEastAsia"/>
          <w:color w:val="000000" w:themeColor="text1"/>
          <w:lang w:val="en-GB"/>
        </w:rPr>
        <w:t xml:space="preserve"> analyzed the activities </w:t>
      </w:r>
      <w:r w:rsidR="00043B8E" w:rsidRPr="00936EB3">
        <w:rPr>
          <w:rFonts w:eastAsiaTheme="minorEastAsia"/>
          <w:color w:val="000000" w:themeColor="text1"/>
          <w:lang w:val="en-GB"/>
        </w:rPr>
        <w:t xml:space="preserve">of </w:t>
      </w:r>
      <w:r w:rsidRPr="00936EB3">
        <w:rPr>
          <w:rFonts w:eastAsiaTheme="minorEastAsia"/>
          <w:color w:val="000000" w:themeColor="text1"/>
          <w:lang w:val="en-GB"/>
        </w:rPr>
        <w:t>SUB58, EPI-S32</w:t>
      </w:r>
      <w:r w:rsidR="00043B8E" w:rsidRPr="00936EB3">
        <w:rPr>
          <w:rFonts w:eastAsiaTheme="minorEastAsia"/>
          <w:color w:val="000000" w:themeColor="text1"/>
          <w:lang w:val="en-GB"/>
        </w:rPr>
        <w:t>,</w:t>
      </w:r>
      <w:r w:rsidRPr="00936EB3">
        <w:rPr>
          <w:rFonts w:eastAsiaTheme="minorEastAsia"/>
          <w:color w:val="000000" w:themeColor="text1"/>
          <w:lang w:val="en-GB"/>
        </w:rPr>
        <w:t xml:space="preserve"> and EPI18 in the Hoechst efflux inhibition assay</w:t>
      </w:r>
      <w:r w:rsidR="00FD3B4B" w:rsidRPr="00936EB3">
        <w:rPr>
          <w:rFonts w:eastAsiaTheme="minorEastAsia"/>
          <w:color w:val="000000" w:themeColor="text1"/>
          <w:lang w:val="en-GB"/>
        </w:rPr>
        <w:t xml:space="preserve"> (</w:t>
      </w:r>
      <w:r w:rsidR="00FD3B4B" w:rsidRPr="00936EB3">
        <w:rPr>
          <w:rFonts w:eastAsiaTheme="minorEastAsia"/>
          <w:b/>
          <w:bCs/>
          <w:color w:val="000000" w:themeColor="text1"/>
          <w:lang w:val="en-GB"/>
        </w:rPr>
        <w:t xml:space="preserve">Figure </w:t>
      </w:r>
      <w:r w:rsidR="4B706C23" w:rsidRPr="00936EB3">
        <w:rPr>
          <w:rFonts w:eastAsiaTheme="minorEastAsia"/>
          <w:b/>
          <w:bCs/>
          <w:color w:val="000000" w:themeColor="text1"/>
          <w:lang w:val="en-GB"/>
        </w:rPr>
        <w:t>7</w:t>
      </w:r>
      <w:r w:rsidR="00FD3B4B" w:rsidRPr="00936EB3">
        <w:rPr>
          <w:rFonts w:eastAsiaTheme="minorEastAsia"/>
          <w:color w:val="000000" w:themeColor="text1"/>
          <w:lang w:val="en-GB"/>
        </w:rPr>
        <w:t>)</w:t>
      </w:r>
      <w:r w:rsidRPr="00936EB3">
        <w:rPr>
          <w:rFonts w:eastAsiaTheme="minorEastAsia"/>
          <w:color w:val="000000" w:themeColor="text1"/>
          <w:lang w:val="en-GB"/>
        </w:rPr>
        <w:t xml:space="preserve">. </w:t>
      </w:r>
      <w:r w:rsidR="005B629B" w:rsidRPr="00936EB3">
        <w:rPr>
          <w:rFonts w:eastAsiaTheme="minorEastAsia"/>
          <w:color w:val="000000" w:themeColor="text1"/>
          <w:lang w:val="en-GB"/>
        </w:rPr>
        <w:t>In this assay</w:t>
      </w:r>
      <w:r w:rsidRPr="00936EB3">
        <w:rPr>
          <w:rFonts w:eastAsiaTheme="minorEastAsia"/>
          <w:color w:val="000000" w:themeColor="text1"/>
          <w:lang w:val="en-GB"/>
        </w:rPr>
        <w:t xml:space="preserve">, PA2859(Pore) cells producing MexB </w:t>
      </w:r>
      <w:r w:rsidR="00FD3B4B" w:rsidRPr="00936EB3">
        <w:rPr>
          <w:rFonts w:eastAsiaTheme="minorEastAsia"/>
          <w:color w:val="000000" w:themeColor="text1"/>
          <w:lang w:val="en-GB"/>
        </w:rPr>
        <w:t>variants</w:t>
      </w:r>
      <w:r w:rsidRPr="00936EB3">
        <w:rPr>
          <w:rFonts w:eastAsiaTheme="minorEastAsia"/>
          <w:color w:val="000000" w:themeColor="text1"/>
          <w:lang w:val="en-GB"/>
        </w:rPr>
        <w:t xml:space="preserve"> were pre-treated with increasing concentrations of the </w:t>
      </w:r>
      <w:r w:rsidR="00FD3B4B" w:rsidRPr="00936EB3">
        <w:rPr>
          <w:rFonts w:eastAsiaTheme="minorEastAsia"/>
          <w:color w:val="000000" w:themeColor="text1"/>
          <w:lang w:val="en-GB"/>
        </w:rPr>
        <w:t xml:space="preserve">Rempex </w:t>
      </w:r>
      <w:r w:rsidRPr="00936EB3">
        <w:rPr>
          <w:rFonts w:eastAsiaTheme="minorEastAsia"/>
          <w:color w:val="000000" w:themeColor="text1"/>
          <w:lang w:val="en-GB"/>
        </w:rPr>
        <w:t xml:space="preserve">compounds and the intracellular accumulation of Hoechst was analyzed </w:t>
      </w:r>
      <w:r w:rsidR="005B629B" w:rsidRPr="00936EB3">
        <w:rPr>
          <w:rFonts w:eastAsiaTheme="minorEastAsia"/>
          <w:color w:val="000000" w:themeColor="text1"/>
          <w:lang w:val="en-GB"/>
        </w:rPr>
        <w:t xml:space="preserve">by following </w:t>
      </w:r>
      <w:r w:rsidR="3AEBB6CD" w:rsidRPr="00936EB3">
        <w:rPr>
          <w:rFonts w:eastAsiaTheme="minorEastAsia"/>
          <w:color w:val="000000" w:themeColor="text1"/>
          <w:lang w:val="en-GB"/>
        </w:rPr>
        <w:t xml:space="preserve">dye </w:t>
      </w:r>
      <w:r w:rsidR="005B629B" w:rsidRPr="00936EB3">
        <w:rPr>
          <w:rFonts w:eastAsiaTheme="minorEastAsia"/>
          <w:color w:val="000000" w:themeColor="text1"/>
          <w:lang w:val="en-GB"/>
        </w:rPr>
        <w:t xml:space="preserve">fluorescence </w:t>
      </w:r>
      <w:r w:rsidRPr="00936EB3">
        <w:rPr>
          <w:rFonts w:eastAsiaTheme="minorEastAsia"/>
          <w:color w:val="000000" w:themeColor="text1"/>
          <w:lang w:val="en-GB"/>
        </w:rPr>
        <w:t>in real-time. We found that in cells producing MexB WT, EPI18 efficiently inhibited efflux of Hoechst, as seen from increasing Hoechst fluorescence in cells treated with increasing concentrations of the compound (</w:t>
      </w:r>
      <w:r w:rsidRPr="00936EB3">
        <w:rPr>
          <w:rFonts w:eastAsiaTheme="minorEastAsia"/>
          <w:b/>
          <w:bCs/>
          <w:color w:val="000000" w:themeColor="text1"/>
          <w:lang w:val="en-GB"/>
        </w:rPr>
        <w:t xml:space="preserve">Figure </w:t>
      </w:r>
      <w:r w:rsidR="000A7096" w:rsidRPr="00936EB3">
        <w:rPr>
          <w:rFonts w:eastAsiaTheme="minorEastAsia"/>
          <w:b/>
          <w:bCs/>
          <w:color w:val="000000" w:themeColor="text1"/>
          <w:lang w:val="en-GB"/>
        </w:rPr>
        <w:t>7A</w:t>
      </w:r>
      <w:r w:rsidRPr="00936EB3">
        <w:rPr>
          <w:rFonts w:eastAsiaTheme="minorEastAsia"/>
          <w:color w:val="000000" w:themeColor="text1"/>
          <w:lang w:val="en-GB"/>
        </w:rPr>
        <w:t>). In contrast, neither SUB58 nor EPI-S32 were able to inhibit efflux of Hoechst (</w:t>
      </w:r>
      <w:r w:rsidRPr="00936EB3">
        <w:rPr>
          <w:rFonts w:eastAsiaTheme="minorEastAsia"/>
          <w:b/>
          <w:bCs/>
          <w:color w:val="000000" w:themeColor="text1"/>
          <w:lang w:val="en-GB"/>
        </w:rPr>
        <w:t xml:space="preserve">Figure </w:t>
      </w:r>
      <w:r w:rsidR="000A7096" w:rsidRPr="00936EB3">
        <w:rPr>
          <w:rFonts w:eastAsiaTheme="minorEastAsia"/>
          <w:b/>
          <w:bCs/>
          <w:color w:val="000000" w:themeColor="text1"/>
          <w:lang w:val="en-GB"/>
        </w:rPr>
        <w:t>7</w:t>
      </w:r>
      <w:r w:rsidRPr="00936EB3">
        <w:rPr>
          <w:rFonts w:eastAsiaTheme="minorEastAsia"/>
          <w:b/>
          <w:bCs/>
          <w:color w:val="000000" w:themeColor="text1"/>
          <w:lang w:val="en-GB"/>
        </w:rPr>
        <w:t>B-C</w:t>
      </w:r>
      <w:r w:rsidRPr="00936EB3">
        <w:rPr>
          <w:rFonts w:eastAsiaTheme="minorEastAsia"/>
          <w:color w:val="000000" w:themeColor="text1"/>
          <w:lang w:val="en-GB"/>
        </w:rPr>
        <w:t xml:space="preserve">). Hence, the mechanisms responsible for the potentiation of antibiotic activities and Hoechst efflux vary for the three compounds. </w:t>
      </w:r>
      <w:r w:rsidR="00523028" w:rsidRPr="00936EB3">
        <w:rPr>
          <w:rFonts w:eastAsiaTheme="minorEastAsia"/>
          <w:color w:val="000000" w:themeColor="text1"/>
          <w:lang w:val="en-GB"/>
        </w:rPr>
        <w:t>In agreement, u</w:t>
      </w:r>
      <w:r w:rsidR="00707421" w:rsidRPr="00936EB3">
        <w:rPr>
          <w:rFonts w:eastAsiaTheme="minorEastAsia"/>
          <w:color w:val="000000" w:themeColor="text1"/>
          <w:lang w:val="en-GB"/>
        </w:rPr>
        <w:t xml:space="preserve">nlike </w:t>
      </w:r>
      <w:r w:rsidR="002C5596" w:rsidRPr="00936EB3">
        <w:rPr>
          <w:rFonts w:eastAsiaTheme="minorEastAsia"/>
          <w:color w:val="000000" w:themeColor="text1"/>
          <w:lang w:val="en-GB"/>
        </w:rPr>
        <w:t>with MPC</w:t>
      </w:r>
      <w:r w:rsidR="002C5596" w:rsidRPr="00936EB3">
        <w:rPr>
          <w:rFonts w:eastAsiaTheme="minorEastAsia"/>
          <w:color w:val="000000" w:themeColor="text1"/>
          <w:vertAlign w:val="subscript"/>
          <w:lang w:val="en-GB"/>
        </w:rPr>
        <w:t>4</w:t>
      </w:r>
      <w:r w:rsidR="002C5596" w:rsidRPr="00936EB3">
        <w:rPr>
          <w:rFonts w:eastAsiaTheme="minorEastAsia"/>
          <w:color w:val="000000" w:themeColor="text1"/>
          <w:lang w:val="en-GB"/>
        </w:rPr>
        <w:t xml:space="preserve"> measurement</w:t>
      </w:r>
      <w:r w:rsidRPr="00936EB3">
        <w:rPr>
          <w:rFonts w:eastAsiaTheme="minorEastAsia"/>
          <w:color w:val="000000" w:themeColor="text1"/>
          <w:lang w:val="en-GB"/>
        </w:rPr>
        <w:t xml:space="preserve">, </w:t>
      </w:r>
      <w:r w:rsidR="00F71F0F" w:rsidRPr="00936EB3">
        <w:rPr>
          <w:rFonts w:eastAsiaTheme="minorEastAsia"/>
          <w:color w:val="000000" w:themeColor="text1"/>
          <w:lang w:val="en-GB"/>
        </w:rPr>
        <w:t xml:space="preserve">cells producing </w:t>
      </w:r>
      <w:r w:rsidR="00621C92" w:rsidRPr="00936EB3">
        <w:rPr>
          <w:rFonts w:eastAsiaTheme="minorEastAsia"/>
          <w:color w:val="000000" w:themeColor="text1"/>
          <w:lang w:val="en-GB"/>
        </w:rPr>
        <w:t xml:space="preserve">the functionally compromised </w:t>
      </w:r>
      <w:r w:rsidRPr="00936EB3">
        <w:rPr>
          <w:rFonts w:eastAsiaTheme="minorEastAsia"/>
          <w:color w:val="000000" w:themeColor="text1"/>
          <w:lang w:val="en-GB"/>
        </w:rPr>
        <w:t>F610C</w:t>
      </w:r>
      <w:r w:rsidR="00621C92" w:rsidRPr="00936EB3">
        <w:rPr>
          <w:rFonts w:eastAsiaTheme="minorEastAsia"/>
          <w:color w:val="000000" w:themeColor="text1"/>
          <w:lang w:val="en-GB"/>
        </w:rPr>
        <w:t>,</w:t>
      </w:r>
      <w:r w:rsidRPr="00936EB3">
        <w:rPr>
          <w:rFonts w:eastAsiaTheme="minorEastAsia"/>
          <w:color w:val="000000" w:themeColor="text1"/>
          <w:lang w:val="en-GB"/>
        </w:rPr>
        <w:t xml:space="preserve"> F617C and F666C variants </w:t>
      </w:r>
      <w:r w:rsidR="008F6086" w:rsidRPr="00936EB3">
        <w:rPr>
          <w:rFonts w:eastAsiaTheme="minorEastAsia"/>
          <w:color w:val="000000" w:themeColor="text1"/>
          <w:lang w:val="en-GB"/>
        </w:rPr>
        <w:t xml:space="preserve">as well as A279V, V671A and N718C </w:t>
      </w:r>
      <w:r w:rsidR="00F71F0F" w:rsidRPr="00936EB3">
        <w:rPr>
          <w:rFonts w:eastAsiaTheme="minorEastAsia"/>
          <w:color w:val="000000" w:themeColor="text1"/>
          <w:lang w:val="en-GB"/>
        </w:rPr>
        <w:t>were more sensitive to the EPI18 inhibition</w:t>
      </w:r>
      <w:r w:rsidR="00FC1620" w:rsidRPr="00936EB3">
        <w:rPr>
          <w:rFonts w:eastAsiaTheme="minorEastAsia"/>
          <w:color w:val="000000" w:themeColor="text1"/>
          <w:lang w:val="en-GB"/>
        </w:rPr>
        <w:t xml:space="preserve">, as seen </w:t>
      </w:r>
      <w:r w:rsidR="00F147D4" w:rsidRPr="00936EB3">
        <w:rPr>
          <w:rFonts w:eastAsiaTheme="minorEastAsia"/>
          <w:color w:val="000000" w:themeColor="text1"/>
          <w:lang w:val="en-GB"/>
        </w:rPr>
        <w:t>from the higher rates of</w:t>
      </w:r>
      <w:r w:rsidRPr="00936EB3">
        <w:rPr>
          <w:rFonts w:eastAsiaTheme="minorEastAsia"/>
          <w:color w:val="000000" w:themeColor="text1"/>
          <w:lang w:val="en-GB"/>
        </w:rPr>
        <w:t xml:space="preserve"> Hoechst </w:t>
      </w:r>
      <w:r w:rsidR="00F147D4" w:rsidRPr="00936EB3">
        <w:rPr>
          <w:rFonts w:eastAsiaTheme="minorEastAsia"/>
          <w:color w:val="000000" w:themeColor="text1"/>
          <w:lang w:val="en-GB"/>
        </w:rPr>
        <w:t>accumulation in these</w:t>
      </w:r>
      <w:r w:rsidR="00655CFE" w:rsidRPr="00936EB3">
        <w:rPr>
          <w:rFonts w:eastAsiaTheme="minorEastAsia"/>
          <w:color w:val="000000" w:themeColor="text1"/>
          <w:lang w:val="en-GB"/>
        </w:rPr>
        <w:t xml:space="preserve"> cells</w:t>
      </w:r>
      <w:r w:rsidRPr="00936EB3">
        <w:rPr>
          <w:rFonts w:eastAsiaTheme="minorEastAsia"/>
          <w:color w:val="000000" w:themeColor="text1"/>
          <w:lang w:val="en-GB"/>
        </w:rPr>
        <w:t xml:space="preserve">. </w:t>
      </w:r>
      <w:r w:rsidR="00ED67CC" w:rsidRPr="00936EB3">
        <w:rPr>
          <w:rFonts w:eastAsiaTheme="minorEastAsia"/>
          <w:color w:val="000000" w:themeColor="text1"/>
          <w:lang w:val="en-GB"/>
        </w:rPr>
        <w:t>In contrast</w:t>
      </w:r>
      <w:r w:rsidRPr="00936EB3">
        <w:rPr>
          <w:rFonts w:eastAsiaTheme="minorEastAsia"/>
          <w:color w:val="000000" w:themeColor="text1"/>
          <w:lang w:val="en-GB"/>
        </w:rPr>
        <w:t>, S276C</w:t>
      </w:r>
      <w:r w:rsidR="00655CFE" w:rsidRPr="00936EB3">
        <w:rPr>
          <w:rFonts w:eastAsiaTheme="minorEastAsia"/>
          <w:color w:val="000000" w:themeColor="text1"/>
          <w:lang w:val="en-GB"/>
        </w:rPr>
        <w:t xml:space="preserve"> (DP Groove)</w:t>
      </w:r>
      <w:r w:rsidRPr="00936EB3">
        <w:rPr>
          <w:rFonts w:eastAsiaTheme="minorEastAsia"/>
          <w:color w:val="000000" w:themeColor="text1"/>
          <w:lang w:val="en-GB"/>
        </w:rPr>
        <w:t xml:space="preserve"> was resistant to EPI18 (</w:t>
      </w:r>
      <w:r w:rsidRPr="00936EB3">
        <w:rPr>
          <w:rFonts w:eastAsiaTheme="minorEastAsia"/>
          <w:b/>
          <w:bCs/>
          <w:color w:val="000000" w:themeColor="text1"/>
          <w:lang w:val="en-GB"/>
        </w:rPr>
        <w:t xml:space="preserve">Figure </w:t>
      </w:r>
      <w:r w:rsidR="000A7096" w:rsidRPr="00936EB3">
        <w:rPr>
          <w:rFonts w:eastAsiaTheme="minorEastAsia"/>
          <w:b/>
          <w:bCs/>
          <w:color w:val="000000" w:themeColor="text1"/>
          <w:lang w:val="en-GB"/>
        </w:rPr>
        <w:t>7D</w:t>
      </w:r>
      <w:r w:rsidRPr="00936EB3">
        <w:rPr>
          <w:rFonts w:eastAsiaTheme="minorEastAsia"/>
          <w:color w:val="000000" w:themeColor="text1"/>
          <w:lang w:val="en-GB"/>
        </w:rPr>
        <w:t xml:space="preserve">).  </w:t>
      </w:r>
    </w:p>
    <w:p w14:paraId="28B6E45B" w14:textId="7921E55C" w:rsidR="001C6293" w:rsidRPr="00936EB3" w:rsidRDefault="001C6293" w:rsidP="008A6367">
      <w:pPr>
        <w:spacing w:line="360" w:lineRule="auto"/>
        <w:jc w:val="both"/>
        <w:rPr>
          <w:rFonts w:eastAsiaTheme="minorEastAsia"/>
          <w:color w:val="000000" w:themeColor="text1"/>
          <w:lang w:val="en-GB"/>
        </w:rPr>
      </w:pPr>
      <w:r w:rsidRPr="00936EB3">
        <w:rPr>
          <w:rFonts w:eastAsiaTheme="minorEastAsia"/>
          <w:color w:val="000000" w:themeColor="text1"/>
          <w:lang w:val="en-GB"/>
        </w:rPr>
        <w:t xml:space="preserve">Taken together, these results </w:t>
      </w:r>
      <w:r w:rsidR="009A6041" w:rsidRPr="00936EB3">
        <w:rPr>
          <w:rFonts w:eastAsiaTheme="minorEastAsia"/>
          <w:color w:val="000000" w:themeColor="text1"/>
          <w:lang w:val="en-GB"/>
        </w:rPr>
        <w:t>agree</w:t>
      </w:r>
      <w:r w:rsidR="00A31A5C" w:rsidRPr="00936EB3">
        <w:rPr>
          <w:rFonts w:eastAsiaTheme="minorEastAsia"/>
          <w:color w:val="000000" w:themeColor="text1"/>
          <w:lang w:val="en-GB"/>
        </w:rPr>
        <w:t xml:space="preserve"> with </w:t>
      </w:r>
      <w:r w:rsidR="008B2487" w:rsidRPr="00936EB3">
        <w:rPr>
          <w:rFonts w:eastAsiaTheme="minorEastAsia"/>
          <w:color w:val="000000" w:themeColor="text1"/>
          <w:lang w:val="en-GB"/>
        </w:rPr>
        <w:t xml:space="preserve">the </w:t>
      </w:r>
      <w:r w:rsidR="00D410BA" w:rsidRPr="00936EB3">
        <w:rPr>
          <w:rFonts w:eastAsiaTheme="minorEastAsia"/>
          <w:color w:val="000000" w:themeColor="text1"/>
          <w:lang w:val="en-GB"/>
        </w:rPr>
        <w:t>computational results</w:t>
      </w:r>
      <w:r w:rsidR="00A31A5C" w:rsidRPr="00936EB3">
        <w:rPr>
          <w:rFonts w:eastAsiaTheme="minorEastAsia"/>
          <w:color w:val="000000" w:themeColor="text1"/>
          <w:lang w:val="en-GB"/>
        </w:rPr>
        <w:t xml:space="preserve"> and ML analyses </w:t>
      </w:r>
      <w:r w:rsidRPr="00936EB3">
        <w:rPr>
          <w:rFonts w:eastAsiaTheme="minorEastAsia"/>
          <w:color w:val="000000" w:themeColor="text1"/>
          <w:lang w:val="en-GB"/>
        </w:rPr>
        <w:t xml:space="preserve">that the substrates and inhibitors of MexB </w:t>
      </w:r>
      <w:r w:rsidR="009A6041" w:rsidRPr="00936EB3">
        <w:rPr>
          <w:rFonts w:eastAsiaTheme="minorEastAsia"/>
          <w:color w:val="000000" w:themeColor="text1"/>
          <w:lang w:val="en-GB"/>
        </w:rPr>
        <w:t>prefer different binding sites in MexB</w:t>
      </w:r>
      <w:r w:rsidRPr="00936EB3">
        <w:rPr>
          <w:rFonts w:eastAsiaTheme="minorEastAsia"/>
          <w:color w:val="000000" w:themeColor="text1"/>
          <w:lang w:val="en-GB"/>
        </w:rPr>
        <w:t xml:space="preserve">. </w:t>
      </w:r>
      <w:r w:rsidR="008935CC" w:rsidRPr="00936EB3">
        <w:rPr>
          <w:rFonts w:eastAsiaTheme="minorEastAsia"/>
          <w:color w:val="000000" w:themeColor="text1"/>
          <w:lang w:val="en-GB"/>
        </w:rPr>
        <w:t xml:space="preserve">Only </w:t>
      </w:r>
      <w:r w:rsidR="00CA49AA" w:rsidRPr="00936EB3">
        <w:rPr>
          <w:rFonts w:eastAsiaTheme="minorEastAsia"/>
          <w:color w:val="000000" w:themeColor="text1"/>
          <w:lang w:val="en-GB"/>
        </w:rPr>
        <w:t>in the case of</w:t>
      </w:r>
      <w:r w:rsidR="008935CC" w:rsidRPr="00936EB3">
        <w:rPr>
          <w:rFonts w:eastAsiaTheme="minorEastAsia"/>
          <w:color w:val="000000" w:themeColor="text1"/>
          <w:lang w:val="en-GB"/>
        </w:rPr>
        <w:t xml:space="preserve"> EPI18</w:t>
      </w:r>
      <w:r w:rsidR="002A5C75" w:rsidRPr="00936EB3">
        <w:rPr>
          <w:rFonts w:eastAsiaTheme="minorEastAsia"/>
          <w:color w:val="000000" w:themeColor="text1"/>
          <w:lang w:val="en-GB"/>
        </w:rPr>
        <w:t xml:space="preserve">, substitutions in </w:t>
      </w:r>
      <w:r w:rsidR="002B2490" w:rsidRPr="00936EB3">
        <w:rPr>
          <w:rFonts w:eastAsiaTheme="minorEastAsia"/>
          <w:color w:val="000000" w:themeColor="text1"/>
          <w:lang w:val="en-GB"/>
        </w:rPr>
        <w:t xml:space="preserve">the </w:t>
      </w:r>
      <w:r w:rsidR="002A5C75" w:rsidRPr="00936EB3">
        <w:rPr>
          <w:rFonts w:eastAsiaTheme="minorEastAsia"/>
          <w:color w:val="000000" w:themeColor="text1"/>
          <w:lang w:val="en-GB"/>
        </w:rPr>
        <w:t xml:space="preserve">DP Groove </w:t>
      </w:r>
      <w:r w:rsidR="00C41B92" w:rsidRPr="00936EB3">
        <w:rPr>
          <w:rFonts w:eastAsiaTheme="minorEastAsia"/>
          <w:color w:val="000000" w:themeColor="text1"/>
          <w:lang w:val="en-GB"/>
        </w:rPr>
        <w:t xml:space="preserve">and DP Cave </w:t>
      </w:r>
      <w:r w:rsidR="00CA49AA" w:rsidRPr="00936EB3">
        <w:rPr>
          <w:rFonts w:eastAsiaTheme="minorEastAsia"/>
          <w:color w:val="000000" w:themeColor="text1"/>
          <w:lang w:val="en-GB"/>
        </w:rPr>
        <w:t xml:space="preserve">of MexB </w:t>
      </w:r>
      <w:r w:rsidR="00C41B92" w:rsidRPr="00936EB3">
        <w:rPr>
          <w:rFonts w:eastAsiaTheme="minorEastAsia"/>
          <w:color w:val="000000" w:themeColor="text1"/>
          <w:lang w:val="en-GB"/>
        </w:rPr>
        <w:t>lead to resistance against inhibition</w:t>
      </w:r>
      <w:r w:rsidR="00A85A50" w:rsidRPr="00936EB3">
        <w:rPr>
          <w:rFonts w:eastAsiaTheme="minorEastAsia"/>
          <w:color w:val="000000" w:themeColor="text1"/>
          <w:lang w:val="en-GB"/>
        </w:rPr>
        <w:t xml:space="preserve">, whereas substitutions in </w:t>
      </w:r>
      <w:r w:rsidR="008B2487" w:rsidRPr="00936EB3">
        <w:rPr>
          <w:rFonts w:eastAsiaTheme="minorEastAsia"/>
          <w:color w:val="000000" w:themeColor="text1"/>
          <w:lang w:val="en-GB"/>
        </w:rPr>
        <w:t xml:space="preserve">the </w:t>
      </w:r>
      <w:r w:rsidR="00A85A50" w:rsidRPr="00936EB3">
        <w:rPr>
          <w:rFonts w:eastAsiaTheme="minorEastAsia"/>
          <w:color w:val="000000" w:themeColor="text1"/>
          <w:lang w:val="en-GB"/>
        </w:rPr>
        <w:t xml:space="preserve">IF and Inner AP </w:t>
      </w:r>
      <w:r w:rsidR="00672F4C" w:rsidRPr="00936EB3">
        <w:rPr>
          <w:rFonts w:eastAsiaTheme="minorEastAsia"/>
          <w:color w:val="000000" w:themeColor="text1"/>
          <w:lang w:val="en-GB"/>
        </w:rPr>
        <w:t>enable resistance</w:t>
      </w:r>
      <w:r w:rsidR="00CA49AA" w:rsidRPr="00936EB3">
        <w:rPr>
          <w:rFonts w:eastAsiaTheme="minorEastAsia"/>
          <w:color w:val="000000" w:themeColor="text1"/>
          <w:lang w:val="en-GB"/>
        </w:rPr>
        <w:t xml:space="preserve"> against</w:t>
      </w:r>
      <w:r w:rsidR="00672F4C" w:rsidRPr="00936EB3">
        <w:rPr>
          <w:rFonts w:eastAsiaTheme="minorEastAsia"/>
          <w:color w:val="000000" w:themeColor="text1"/>
          <w:lang w:val="en-GB"/>
        </w:rPr>
        <w:t xml:space="preserve"> both EPI18 and EPI-S32.</w:t>
      </w:r>
      <w:r w:rsidR="002B2490" w:rsidRPr="00936EB3">
        <w:rPr>
          <w:rFonts w:eastAsiaTheme="minorEastAsia"/>
          <w:color w:val="000000" w:themeColor="text1"/>
          <w:lang w:val="en-GB"/>
        </w:rPr>
        <w:t xml:space="preserve"> </w:t>
      </w:r>
      <w:r w:rsidR="00320997" w:rsidRPr="00936EB3">
        <w:rPr>
          <w:rFonts w:eastAsiaTheme="minorEastAsia"/>
          <w:color w:val="000000" w:themeColor="text1"/>
          <w:lang w:val="en-GB"/>
        </w:rPr>
        <w:t xml:space="preserve">Several </w:t>
      </w:r>
      <w:r w:rsidR="00772CD1" w:rsidRPr="00936EB3">
        <w:rPr>
          <w:rFonts w:eastAsiaTheme="minorEastAsia"/>
          <w:color w:val="000000" w:themeColor="text1"/>
          <w:lang w:val="en-GB"/>
        </w:rPr>
        <w:t xml:space="preserve">MexB substitutions </w:t>
      </w:r>
      <w:r w:rsidR="005853CC" w:rsidRPr="00936EB3">
        <w:rPr>
          <w:rFonts w:eastAsiaTheme="minorEastAsia"/>
          <w:color w:val="000000" w:themeColor="text1"/>
          <w:lang w:val="en-GB"/>
        </w:rPr>
        <w:t xml:space="preserve">in the Inner AP, </w:t>
      </w:r>
      <w:r w:rsidR="00283FB6" w:rsidRPr="00936EB3">
        <w:rPr>
          <w:rFonts w:eastAsiaTheme="minorEastAsia"/>
          <w:color w:val="000000" w:themeColor="text1"/>
          <w:lang w:val="en-GB"/>
        </w:rPr>
        <w:t xml:space="preserve">IF and DP Cave </w:t>
      </w:r>
      <w:r w:rsidR="00772CD1" w:rsidRPr="00936EB3">
        <w:rPr>
          <w:rFonts w:eastAsiaTheme="minorEastAsia"/>
          <w:color w:val="000000" w:themeColor="text1"/>
          <w:lang w:val="en-GB"/>
        </w:rPr>
        <w:t xml:space="preserve">that reduce MICs of antibiotic substrates </w:t>
      </w:r>
      <w:r w:rsidR="00320997" w:rsidRPr="00936EB3">
        <w:rPr>
          <w:rFonts w:eastAsiaTheme="minorEastAsia"/>
          <w:color w:val="000000" w:themeColor="text1"/>
          <w:lang w:val="en-GB"/>
        </w:rPr>
        <w:t>also</w:t>
      </w:r>
      <w:r w:rsidR="00772CD1" w:rsidRPr="00936EB3">
        <w:rPr>
          <w:rFonts w:eastAsiaTheme="minorEastAsia"/>
          <w:color w:val="000000" w:themeColor="text1"/>
          <w:lang w:val="en-GB"/>
        </w:rPr>
        <w:t xml:space="preserve"> reduce MPC</w:t>
      </w:r>
      <w:r w:rsidR="00772CD1" w:rsidRPr="00936EB3">
        <w:rPr>
          <w:rFonts w:eastAsiaTheme="minorEastAsia"/>
          <w:color w:val="000000" w:themeColor="text1"/>
          <w:vertAlign w:val="subscript"/>
          <w:lang w:val="en-GB"/>
        </w:rPr>
        <w:t>4</w:t>
      </w:r>
      <w:r w:rsidR="00772CD1" w:rsidRPr="00936EB3">
        <w:rPr>
          <w:rFonts w:eastAsiaTheme="minorEastAsia"/>
          <w:color w:val="000000" w:themeColor="text1"/>
          <w:lang w:val="en-GB"/>
        </w:rPr>
        <w:t xml:space="preserve"> of </w:t>
      </w:r>
      <w:r w:rsidR="00AD27DE" w:rsidRPr="00936EB3">
        <w:rPr>
          <w:rFonts w:eastAsiaTheme="minorEastAsia"/>
          <w:color w:val="000000" w:themeColor="text1"/>
          <w:lang w:val="en-GB"/>
        </w:rPr>
        <w:t xml:space="preserve">Rempex compounds, </w:t>
      </w:r>
      <w:r w:rsidR="00444616" w:rsidRPr="00936EB3">
        <w:rPr>
          <w:rFonts w:eastAsiaTheme="minorEastAsia"/>
          <w:color w:val="000000" w:themeColor="text1"/>
          <w:lang w:val="en-GB"/>
        </w:rPr>
        <w:t xml:space="preserve">whereas </w:t>
      </w:r>
      <w:r w:rsidR="005853CC" w:rsidRPr="00936EB3">
        <w:rPr>
          <w:rFonts w:eastAsiaTheme="minorEastAsia"/>
          <w:color w:val="000000" w:themeColor="text1"/>
          <w:lang w:val="en-GB"/>
        </w:rPr>
        <w:t xml:space="preserve">the substitutions </w:t>
      </w:r>
      <w:r w:rsidR="00283FB6" w:rsidRPr="00936EB3">
        <w:rPr>
          <w:rFonts w:eastAsiaTheme="minorEastAsia"/>
          <w:color w:val="000000" w:themeColor="text1"/>
          <w:lang w:val="en-GB"/>
        </w:rPr>
        <w:t xml:space="preserve">in </w:t>
      </w:r>
      <w:r w:rsidR="2D52DDCB" w:rsidRPr="00936EB3">
        <w:rPr>
          <w:rFonts w:eastAsiaTheme="minorEastAsia"/>
          <w:color w:val="000000" w:themeColor="text1"/>
          <w:lang w:val="en-GB"/>
        </w:rPr>
        <w:t xml:space="preserve">the </w:t>
      </w:r>
      <w:r w:rsidR="00283FB6" w:rsidRPr="00936EB3">
        <w:rPr>
          <w:rFonts w:eastAsiaTheme="minorEastAsia"/>
          <w:color w:val="000000" w:themeColor="text1"/>
          <w:lang w:val="en-GB"/>
        </w:rPr>
        <w:t xml:space="preserve">DP Groove </w:t>
      </w:r>
      <w:r w:rsidR="002864AC" w:rsidRPr="00936EB3">
        <w:rPr>
          <w:rFonts w:eastAsiaTheme="minorEastAsia"/>
          <w:color w:val="000000" w:themeColor="text1"/>
          <w:lang w:val="en-GB"/>
        </w:rPr>
        <w:t>are associated</w:t>
      </w:r>
      <w:r w:rsidR="00260767" w:rsidRPr="00936EB3">
        <w:rPr>
          <w:rFonts w:eastAsiaTheme="minorEastAsia"/>
          <w:color w:val="000000" w:themeColor="text1"/>
          <w:lang w:val="en-GB"/>
        </w:rPr>
        <w:t xml:space="preserve"> only </w:t>
      </w:r>
      <w:r w:rsidR="002864AC" w:rsidRPr="00936EB3">
        <w:rPr>
          <w:rFonts w:eastAsiaTheme="minorEastAsia"/>
          <w:color w:val="000000" w:themeColor="text1"/>
          <w:lang w:val="en-GB"/>
        </w:rPr>
        <w:t xml:space="preserve">with </w:t>
      </w:r>
      <w:r w:rsidR="00260767" w:rsidRPr="00936EB3">
        <w:rPr>
          <w:rFonts w:eastAsiaTheme="minorEastAsia"/>
          <w:color w:val="000000" w:themeColor="text1"/>
          <w:lang w:val="en-GB"/>
        </w:rPr>
        <w:t>efflux inhibitory activities</w:t>
      </w:r>
      <w:r w:rsidR="002864AC" w:rsidRPr="00936EB3">
        <w:rPr>
          <w:rFonts w:eastAsiaTheme="minorEastAsia"/>
          <w:color w:val="000000" w:themeColor="text1"/>
          <w:lang w:val="en-GB"/>
        </w:rPr>
        <w:t xml:space="preserve"> of EPI-S32 and EPI18.</w:t>
      </w:r>
    </w:p>
    <w:p w14:paraId="3B506CE2" w14:textId="77777777" w:rsidR="001440FE" w:rsidRPr="00936EB3" w:rsidRDefault="001440FE">
      <w:pPr>
        <w:rPr>
          <w:rFonts w:eastAsiaTheme="minorEastAsia"/>
          <w:b/>
          <w:bCs/>
          <w:color w:val="000000" w:themeColor="text1"/>
          <w:lang w:val="en-GB"/>
        </w:rPr>
      </w:pPr>
      <w:r w:rsidRPr="00936EB3">
        <w:rPr>
          <w:rFonts w:eastAsiaTheme="minorEastAsia"/>
          <w:b/>
          <w:bCs/>
          <w:color w:val="000000" w:themeColor="text1"/>
          <w:lang w:val="en-GB"/>
        </w:rPr>
        <w:br w:type="page"/>
      </w:r>
    </w:p>
    <w:p w14:paraId="5BACC4C0" w14:textId="5E4FED53" w:rsidR="003225A8" w:rsidRPr="00936EB3" w:rsidRDefault="00E66879" w:rsidP="008A6367">
      <w:pPr>
        <w:spacing w:line="360" w:lineRule="auto"/>
        <w:rPr>
          <w:rFonts w:eastAsiaTheme="minorEastAsia"/>
          <w:b/>
          <w:bCs/>
          <w:color w:val="000000" w:themeColor="text1"/>
          <w:lang w:val="en-GB"/>
        </w:rPr>
      </w:pPr>
      <w:r w:rsidRPr="00936EB3">
        <w:rPr>
          <w:rFonts w:eastAsiaTheme="minorEastAsia"/>
          <w:b/>
          <w:bCs/>
          <w:color w:val="000000" w:themeColor="text1"/>
          <w:lang w:val="en-GB"/>
        </w:rPr>
        <w:lastRenderedPageBreak/>
        <w:t>Discussion</w:t>
      </w:r>
    </w:p>
    <w:p w14:paraId="11A6A340" w14:textId="192F8D93" w:rsidR="009B114F" w:rsidRPr="00936EB3" w:rsidRDefault="22DBE2D1" w:rsidP="008A6367">
      <w:pPr>
        <w:spacing w:line="360" w:lineRule="auto"/>
        <w:jc w:val="both"/>
        <w:rPr>
          <w:lang w:val="en-GB"/>
        </w:rPr>
      </w:pPr>
      <w:r w:rsidRPr="00936EB3">
        <w:rPr>
          <w:lang w:val="en-GB"/>
        </w:rPr>
        <w:t xml:space="preserve">The </w:t>
      </w:r>
      <w:r w:rsidR="52C6D751" w:rsidRPr="00936EB3">
        <w:rPr>
          <w:lang w:val="en-GB"/>
        </w:rPr>
        <w:t>increasing spread of antibiotic resistance</w:t>
      </w:r>
      <w:r w:rsidR="00322633" w:rsidRPr="00936EB3">
        <w:rPr>
          <w:lang w:val="en-GB"/>
        </w:rPr>
        <w:t xml:space="preserve"> in clinics</w:t>
      </w:r>
      <w:r w:rsidR="52C6D751" w:rsidRPr="00936EB3">
        <w:rPr>
          <w:lang w:val="en-GB"/>
        </w:rPr>
        <w:t xml:space="preserve"> </w:t>
      </w:r>
      <w:r w:rsidR="008B649F" w:rsidRPr="00936EB3">
        <w:rPr>
          <w:lang w:val="en-GB"/>
        </w:rPr>
        <w:t xml:space="preserve">demands </w:t>
      </w:r>
      <w:r w:rsidR="7DF5411A" w:rsidRPr="00936EB3">
        <w:rPr>
          <w:lang w:val="en-GB"/>
        </w:rPr>
        <w:t xml:space="preserve">new </w:t>
      </w:r>
      <w:r w:rsidR="2AECC5DD" w:rsidRPr="00936EB3">
        <w:rPr>
          <w:lang w:val="en-GB"/>
        </w:rPr>
        <w:t>antimicrobial compounds</w:t>
      </w:r>
      <w:r w:rsidR="53A60BC8" w:rsidRPr="00936EB3">
        <w:rPr>
          <w:lang w:val="en-GB"/>
        </w:rPr>
        <w:t>.</w:t>
      </w:r>
      <w:r w:rsidR="52D8E66C" w:rsidRPr="00936EB3">
        <w:rPr>
          <w:lang w:val="en-GB"/>
        </w:rPr>
        <w:t xml:space="preserve"> </w:t>
      </w:r>
      <w:r w:rsidR="11CE447D" w:rsidRPr="00936EB3">
        <w:rPr>
          <w:lang w:val="en-GB"/>
        </w:rPr>
        <w:t xml:space="preserve">One of the most attractive and desirable features of antimicrobial compounds is the ability to avoid efflux. </w:t>
      </w:r>
      <w:r w:rsidR="00F5639D" w:rsidRPr="00936EB3">
        <w:rPr>
          <w:lang w:val="en-GB"/>
        </w:rPr>
        <w:t>At the same time</w:t>
      </w:r>
      <w:r w:rsidR="11CE447D" w:rsidRPr="00936EB3">
        <w:rPr>
          <w:lang w:val="en-GB"/>
        </w:rPr>
        <w:t>, identifying molecular determinants enabling t</w:t>
      </w:r>
      <w:r w:rsidR="007C60C8" w:rsidRPr="00936EB3">
        <w:rPr>
          <w:lang w:val="en-GB"/>
        </w:rPr>
        <w:t>he</w:t>
      </w:r>
      <w:r w:rsidR="11CE447D" w:rsidRPr="00936EB3">
        <w:rPr>
          <w:lang w:val="en-GB"/>
        </w:rPr>
        <w:t xml:space="preserve"> </w:t>
      </w:r>
      <w:r w:rsidR="007C60C8" w:rsidRPr="00936EB3">
        <w:rPr>
          <w:lang w:val="en-GB"/>
        </w:rPr>
        <w:t>conversion of</w:t>
      </w:r>
      <w:r w:rsidR="11CE447D" w:rsidRPr="00936EB3">
        <w:rPr>
          <w:lang w:val="en-GB"/>
        </w:rPr>
        <w:t xml:space="preserve"> substrates to </w:t>
      </w:r>
      <w:r w:rsidR="67FD2B4B" w:rsidRPr="00936EB3">
        <w:rPr>
          <w:lang w:val="en-GB"/>
        </w:rPr>
        <w:t xml:space="preserve">efflux </w:t>
      </w:r>
      <w:r w:rsidR="11CE447D" w:rsidRPr="00936EB3">
        <w:rPr>
          <w:lang w:val="en-GB"/>
        </w:rPr>
        <w:t xml:space="preserve">inhibitors </w:t>
      </w:r>
      <w:r w:rsidR="00D52AF0" w:rsidRPr="00936EB3">
        <w:rPr>
          <w:lang w:val="en-GB"/>
        </w:rPr>
        <w:t xml:space="preserve">or avoiders </w:t>
      </w:r>
      <w:r w:rsidR="11CE447D" w:rsidRPr="00936EB3">
        <w:rPr>
          <w:lang w:val="en-GB"/>
        </w:rPr>
        <w:t xml:space="preserve">is of paramount importance. </w:t>
      </w:r>
      <w:r w:rsidR="00D410BA" w:rsidRPr="00936EB3">
        <w:rPr>
          <w:lang w:val="en-GB"/>
        </w:rPr>
        <w:t>Starting from the properties of Rempex compounds, t</w:t>
      </w:r>
      <w:r w:rsidR="008245C3" w:rsidRPr="00936EB3">
        <w:rPr>
          <w:lang w:val="en-GB"/>
        </w:rPr>
        <w:t xml:space="preserve">he previously developed ML model </w:t>
      </w:r>
      <w:r w:rsidR="007609FF" w:rsidRPr="00936EB3">
        <w:rPr>
          <w:lang w:val="en-GB"/>
        </w:rPr>
        <w:t xml:space="preserve">was able to predict these properties in compounds that are structurally </w:t>
      </w:r>
      <w:r w:rsidR="00D410BA" w:rsidRPr="00936EB3">
        <w:rPr>
          <w:lang w:val="en-GB"/>
        </w:rPr>
        <w:t>different from</w:t>
      </w:r>
      <w:r w:rsidR="007609FF" w:rsidRPr="00936EB3">
        <w:rPr>
          <w:lang w:val="en-GB"/>
        </w:rPr>
        <w:t xml:space="preserve"> the</w:t>
      </w:r>
      <w:r w:rsidR="00D410BA" w:rsidRPr="00936EB3">
        <w:rPr>
          <w:lang w:val="en-GB"/>
        </w:rPr>
        <w:t xml:space="preserve"> originating ones</w:t>
      </w:r>
      <w:r w:rsidR="007C3286" w:rsidRPr="00936EB3">
        <w:rPr>
          <w:lang w:val="en-GB"/>
        </w:rPr>
        <w:t xml:space="preserve"> and the calculated affinities to the </w:t>
      </w:r>
      <w:r w:rsidR="00C7414D" w:rsidRPr="00936EB3">
        <w:rPr>
          <w:lang w:val="en-GB"/>
        </w:rPr>
        <w:t>MexB</w:t>
      </w:r>
      <w:r w:rsidR="096F56AD" w:rsidRPr="00936EB3">
        <w:rPr>
          <w:lang w:val="en-GB"/>
        </w:rPr>
        <w:t xml:space="preserve"> </w:t>
      </w:r>
      <w:r w:rsidR="239A3446" w:rsidRPr="00936EB3">
        <w:rPr>
          <w:lang w:val="en-GB"/>
        </w:rPr>
        <w:t>main binding</w:t>
      </w:r>
      <w:r w:rsidR="007C3286" w:rsidRPr="00936EB3">
        <w:rPr>
          <w:lang w:val="en-GB"/>
        </w:rPr>
        <w:t xml:space="preserve"> </w:t>
      </w:r>
      <w:r w:rsidR="004364B3" w:rsidRPr="00936EB3">
        <w:rPr>
          <w:lang w:val="en-GB"/>
        </w:rPr>
        <w:t xml:space="preserve">sites as well as contacts with specific residues in these sites </w:t>
      </w:r>
      <w:r w:rsidR="00231737" w:rsidRPr="00936EB3">
        <w:rPr>
          <w:lang w:val="en-GB"/>
        </w:rPr>
        <w:t xml:space="preserve">were among the top </w:t>
      </w:r>
      <w:r w:rsidR="00E85C09" w:rsidRPr="00936EB3">
        <w:rPr>
          <w:lang w:val="en-GB"/>
        </w:rPr>
        <w:t>predictors</w:t>
      </w:r>
      <w:r w:rsidR="00E91845">
        <w:rPr>
          <w:lang w:val="en-GB"/>
        </w:rPr>
        <w:t xml:space="preserve"> </w:t>
      </w:r>
      <w:r w:rsidRPr="00936EB3">
        <w:rPr>
          <w:lang w:val="en-GB"/>
        </w:rPr>
        <w:fldChar w:fldCharType="begin" w:fldLock="1"/>
      </w:r>
      <w:r w:rsidR="003C3632">
        <w:rPr>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Pr="00936EB3">
        <w:rPr>
          <w:lang w:val="en-GB"/>
        </w:rPr>
        <w:fldChar w:fldCharType="separate"/>
      </w:r>
      <w:r w:rsidR="003C3632" w:rsidRPr="003C3632">
        <w:rPr>
          <w:noProof/>
          <w:lang w:val="en-GB"/>
        </w:rPr>
        <w:t>(28)</w:t>
      </w:r>
      <w:r w:rsidRPr="00936EB3">
        <w:rPr>
          <w:lang w:val="en-GB"/>
        </w:rPr>
        <w:fldChar w:fldCharType="end"/>
      </w:r>
      <w:r w:rsidR="00E9660A" w:rsidRPr="00936EB3">
        <w:rPr>
          <w:lang w:val="en-GB"/>
        </w:rPr>
        <w:t xml:space="preserve">. </w:t>
      </w:r>
      <w:r w:rsidR="00114E35" w:rsidRPr="00936EB3">
        <w:rPr>
          <w:lang w:val="en-GB"/>
        </w:rPr>
        <w:t>T</w:t>
      </w:r>
      <w:r w:rsidR="26E0AF72" w:rsidRPr="00936EB3">
        <w:rPr>
          <w:lang w:val="en-GB"/>
        </w:rPr>
        <w:t xml:space="preserve">o gain further </w:t>
      </w:r>
      <w:r w:rsidR="0907AD19" w:rsidRPr="00936EB3">
        <w:rPr>
          <w:lang w:val="en-GB"/>
        </w:rPr>
        <w:t>mechanistic and functional significance of the top predictive MexB residues</w:t>
      </w:r>
      <w:r w:rsidR="0B1780AE" w:rsidRPr="00936EB3">
        <w:rPr>
          <w:lang w:val="en-GB"/>
        </w:rPr>
        <w:t xml:space="preserve"> discriminating between efflux substrates, avoiders, and</w:t>
      </w:r>
      <w:r w:rsidR="0907AD19" w:rsidRPr="00936EB3">
        <w:rPr>
          <w:lang w:val="en-GB"/>
        </w:rPr>
        <w:t xml:space="preserve"> inhibitors</w:t>
      </w:r>
      <w:r w:rsidR="0B1780AE" w:rsidRPr="00936EB3">
        <w:rPr>
          <w:lang w:val="en-GB"/>
        </w:rPr>
        <w:t xml:space="preserve">, </w:t>
      </w:r>
      <w:r w:rsidR="01D99434" w:rsidRPr="00936EB3">
        <w:rPr>
          <w:lang w:val="en-GB"/>
        </w:rPr>
        <w:t xml:space="preserve">in </w:t>
      </w:r>
      <w:r w:rsidR="12434C44" w:rsidRPr="00936EB3">
        <w:rPr>
          <w:lang w:val="en-GB"/>
        </w:rPr>
        <w:t xml:space="preserve">this </w:t>
      </w:r>
      <w:r w:rsidR="01D99434" w:rsidRPr="00936EB3">
        <w:rPr>
          <w:lang w:val="en-GB"/>
        </w:rPr>
        <w:t>work</w:t>
      </w:r>
      <w:r w:rsidR="12434C44" w:rsidRPr="00936EB3">
        <w:rPr>
          <w:lang w:val="en-GB"/>
        </w:rPr>
        <w:t xml:space="preserve"> we </w:t>
      </w:r>
      <w:r w:rsidR="0B1780AE" w:rsidRPr="00936EB3">
        <w:rPr>
          <w:lang w:val="en-GB"/>
        </w:rPr>
        <w:t>combined</w:t>
      </w:r>
      <w:r w:rsidR="12434C44" w:rsidRPr="00936EB3">
        <w:rPr>
          <w:lang w:val="en-GB"/>
        </w:rPr>
        <w:t xml:space="preserve"> ML </w:t>
      </w:r>
      <w:r w:rsidR="0B1780AE" w:rsidRPr="00936EB3">
        <w:rPr>
          <w:lang w:val="en-GB"/>
        </w:rPr>
        <w:t>analyses</w:t>
      </w:r>
      <w:r w:rsidR="204B5633" w:rsidRPr="00936EB3">
        <w:rPr>
          <w:lang w:val="en-GB"/>
        </w:rPr>
        <w:t xml:space="preserve"> of docking results</w:t>
      </w:r>
      <w:r w:rsidR="0B1780AE" w:rsidRPr="00936EB3">
        <w:rPr>
          <w:lang w:val="en-GB"/>
        </w:rPr>
        <w:t xml:space="preserve">, </w:t>
      </w:r>
      <w:r w:rsidR="12434C44" w:rsidRPr="00936EB3">
        <w:rPr>
          <w:lang w:val="en-GB"/>
        </w:rPr>
        <w:t xml:space="preserve">MD simulations, and site-directed mutagenesis </w:t>
      </w:r>
      <w:r w:rsidR="62FEE03B" w:rsidRPr="00936EB3">
        <w:rPr>
          <w:lang w:val="en-GB"/>
        </w:rPr>
        <w:t>experiments.</w:t>
      </w:r>
      <w:r w:rsidR="00C053E9" w:rsidRPr="00936EB3">
        <w:rPr>
          <w:lang w:val="en-GB"/>
        </w:rPr>
        <w:t xml:space="preserve"> </w:t>
      </w:r>
      <w:r w:rsidR="5F37C077" w:rsidRPr="00936EB3">
        <w:rPr>
          <w:lang w:val="en-GB"/>
        </w:rPr>
        <w:t xml:space="preserve">We focused on </w:t>
      </w:r>
      <w:r w:rsidR="3E1FF6B2" w:rsidRPr="00936EB3">
        <w:rPr>
          <w:lang w:val="en-GB"/>
        </w:rPr>
        <w:t xml:space="preserve">a </w:t>
      </w:r>
      <w:r w:rsidR="00F52732" w:rsidRPr="00936EB3">
        <w:rPr>
          <w:lang w:val="en-GB"/>
        </w:rPr>
        <w:t xml:space="preserve">series of </w:t>
      </w:r>
      <w:r w:rsidR="005F143C" w:rsidRPr="00936EB3">
        <w:rPr>
          <w:lang w:val="en-GB"/>
        </w:rPr>
        <w:t xml:space="preserve">206 </w:t>
      </w:r>
      <w:r w:rsidR="2467A270" w:rsidRPr="00936EB3">
        <w:rPr>
          <w:lang w:val="en-GB"/>
        </w:rPr>
        <w:t xml:space="preserve">Rempex </w:t>
      </w:r>
      <w:r w:rsidR="5ECA562A" w:rsidRPr="00936EB3">
        <w:rPr>
          <w:lang w:val="en-GB"/>
        </w:rPr>
        <w:t xml:space="preserve">compounds </w:t>
      </w:r>
      <w:r w:rsidR="036BFC22" w:rsidRPr="00936EB3">
        <w:rPr>
          <w:lang w:val="en-GB"/>
        </w:rPr>
        <w:t>represent</w:t>
      </w:r>
      <w:r w:rsidR="4C6571CF" w:rsidRPr="00936EB3">
        <w:rPr>
          <w:lang w:val="en-GB"/>
        </w:rPr>
        <w:t>ing</w:t>
      </w:r>
      <w:r w:rsidR="00AB23F9" w:rsidRPr="00936EB3">
        <w:rPr>
          <w:lang w:val="en-GB"/>
        </w:rPr>
        <w:t xml:space="preserve"> the entire spectrum of ligand interactions with MexB starting from </w:t>
      </w:r>
      <w:r w:rsidR="00C76C1B" w:rsidRPr="00936EB3">
        <w:rPr>
          <w:lang w:val="en-GB"/>
        </w:rPr>
        <w:t>poor substrates/avoider</w:t>
      </w:r>
      <w:r w:rsidR="00C053E9" w:rsidRPr="00936EB3">
        <w:rPr>
          <w:lang w:val="en-GB"/>
        </w:rPr>
        <w:t>s</w:t>
      </w:r>
      <w:r w:rsidR="002D6FA6" w:rsidRPr="00936EB3">
        <w:rPr>
          <w:lang w:val="en-GB"/>
        </w:rPr>
        <w:t xml:space="preserve"> </w:t>
      </w:r>
      <w:r w:rsidR="00AF6098" w:rsidRPr="00936EB3">
        <w:rPr>
          <w:lang w:val="en-GB"/>
        </w:rPr>
        <w:t>and</w:t>
      </w:r>
      <w:r w:rsidR="002D6FA6" w:rsidRPr="00936EB3">
        <w:rPr>
          <w:lang w:val="en-GB"/>
        </w:rPr>
        <w:t xml:space="preserve"> </w:t>
      </w:r>
      <w:r w:rsidR="00E36255" w:rsidRPr="00936EB3">
        <w:rPr>
          <w:lang w:val="en-GB"/>
        </w:rPr>
        <w:t xml:space="preserve">all the way </w:t>
      </w:r>
      <w:r w:rsidR="00C76C1B" w:rsidRPr="00936EB3">
        <w:rPr>
          <w:lang w:val="en-GB"/>
        </w:rPr>
        <w:t xml:space="preserve">to </w:t>
      </w:r>
      <w:r w:rsidR="00AF6098" w:rsidRPr="00936EB3">
        <w:rPr>
          <w:lang w:val="en-GB"/>
        </w:rPr>
        <w:t>excellent</w:t>
      </w:r>
      <w:r w:rsidR="00C76C1B" w:rsidRPr="00936EB3">
        <w:rPr>
          <w:lang w:val="en-GB"/>
        </w:rPr>
        <w:t xml:space="preserve"> substrates </w:t>
      </w:r>
      <w:r w:rsidR="00FD739E" w:rsidRPr="00936EB3">
        <w:rPr>
          <w:lang w:val="en-GB"/>
        </w:rPr>
        <w:t>or</w:t>
      </w:r>
      <w:r w:rsidR="005E1868" w:rsidRPr="00936EB3">
        <w:rPr>
          <w:lang w:val="en-GB"/>
        </w:rPr>
        <w:t xml:space="preserve"> inhibitors. </w:t>
      </w:r>
    </w:p>
    <w:p w14:paraId="21B01710" w14:textId="02B34FD3" w:rsidR="00CD7A91" w:rsidRPr="00936EB3" w:rsidRDefault="009B114F" w:rsidP="008A6367">
      <w:pPr>
        <w:spacing w:line="360" w:lineRule="auto"/>
        <w:jc w:val="both"/>
        <w:rPr>
          <w:lang w:val="en-GB"/>
        </w:rPr>
      </w:pPr>
      <w:r w:rsidRPr="00936EB3">
        <w:rPr>
          <w:lang w:val="en-GB"/>
        </w:rPr>
        <w:t>The</w:t>
      </w:r>
      <w:r w:rsidR="00D410BA" w:rsidRPr="00936EB3">
        <w:rPr>
          <w:lang w:val="en-GB"/>
        </w:rPr>
        <w:t xml:space="preserve"> e</w:t>
      </w:r>
      <w:r w:rsidR="5254F8EB" w:rsidRPr="00936EB3">
        <w:rPr>
          <w:lang w:val="en-GB"/>
        </w:rPr>
        <w:t>nsemble docking calculations indicate</w:t>
      </w:r>
      <w:r w:rsidR="2D462F96" w:rsidRPr="00936EB3">
        <w:rPr>
          <w:lang w:val="en-GB"/>
        </w:rPr>
        <w:t xml:space="preserve"> that this class of compounds bind preferentially in proximity to the</w:t>
      </w:r>
      <w:r w:rsidRPr="00936EB3">
        <w:rPr>
          <w:lang w:val="en-GB"/>
        </w:rPr>
        <w:t xml:space="preserve"> </w:t>
      </w:r>
      <w:r w:rsidR="00A27161" w:rsidRPr="00936EB3">
        <w:rPr>
          <w:lang w:val="en-GB"/>
        </w:rPr>
        <w:t>channel 2 entrance (CH2),</w:t>
      </w:r>
      <w:r w:rsidR="004F4863" w:rsidRPr="00936EB3">
        <w:rPr>
          <w:lang w:val="en-GB"/>
        </w:rPr>
        <w:t xml:space="preserve"> </w:t>
      </w:r>
      <w:r w:rsidR="00A27161" w:rsidRPr="00936EB3">
        <w:rPr>
          <w:lang w:val="en-GB"/>
        </w:rPr>
        <w:t xml:space="preserve">which is accessible from the periplasm and </w:t>
      </w:r>
      <w:r w:rsidR="5FF83092" w:rsidRPr="00936EB3">
        <w:rPr>
          <w:lang w:val="en-GB"/>
        </w:rPr>
        <w:t xml:space="preserve">believed to be used </w:t>
      </w:r>
      <w:r w:rsidR="0008485D" w:rsidRPr="00936EB3">
        <w:rPr>
          <w:lang w:val="en-GB"/>
        </w:rPr>
        <w:t xml:space="preserve"> </w:t>
      </w:r>
      <w:r w:rsidR="00A27161" w:rsidRPr="00936EB3">
        <w:rPr>
          <w:lang w:val="en-GB"/>
        </w:rPr>
        <w:t>by large antibiotics such as erythromycin and rifampicin (</w:t>
      </w:r>
      <w:r w:rsidR="00A27161" w:rsidRPr="00936EB3">
        <w:rPr>
          <w:b/>
          <w:bCs/>
          <w:lang w:val="en-GB"/>
        </w:rPr>
        <w:t>Figure 6</w:t>
      </w:r>
      <w:r w:rsidR="00A27161" w:rsidRPr="00936EB3">
        <w:rPr>
          <w:lang w:val="en-GB"/>
        </w:rPr>
        <w:t>)</w:t>
      </w:r>
      <w:r w:rsidR="00542BAC" w:rsidRPr="00936EB3">
        <w:rPr>
          <w:lang w:val="en-GB"/>
        </w:rPr>
        <w:fldChar w:fldCharType="begin" w:fldLock="1"/>
      </w:r>
      <w:r w:rsidR="00D751D0">
        <w:rPr>
          <w:lang w:val="en-GB"/>
        </w:rPr>
        <w:instrText>ADDIN CSL_CITATION {"citationItems":[{"id":"ITEM-1","itemData":{"DOI":"10.1038/s41467-017-02493-1","ISSN":"20411723","PMID":"29317622","abstract":"AcrB is the major multidrug exporter in Escherichia coli. Although several substrate-entrances have been identified, the specificity of these various transport paths remains unclear. Here we present evidence for a substrate channel (channel 3) from the central cavity of the AcrB trimer, which is connected directly to the deep pocket without first passing the switch-loop and the proximal pocket. Planar aromatic cations, such as ethidium, prefer channel 3 to channels 1 and 2. The efflux through channel 3 increases by targeted mutations and is not in competition with the export of drugs such as minocycline and erythromycin through channels 1 and 2. A switch-loop mutant, in which the pathway from the proximal to the deep pocket is hindered, can export only channel 3-utilizing drugs. The usage of multiple entrances thus contributes to the recognition and transport of a wide range of drugs with different physicochemical properties.","author":[{"dropping-particle":"","family":"Zwama","given":"Martijn","non-dropping-particle":"","parse-names":false,"suffix":""},{"dropping-particle":"","family":"Yamasaki","given":"Seiji","non-dropping-particle":"","parse-names":false,"suffix":""},{"dropping-particle":"","family":"Nakashima","given":"Ryosuke","non-dropping-particle":"","parse-names":false,"suffix":""},{"dropping-particle":"","family":"Sakurai","given":"Keisuke","non-dropping-particle":"","parse-names":false,"suffix":""},{"dropping-particle":"","family":"Nishino","given":"Kunihiko","non-dropping-particle":"","parse-names":false,"suffix":""},{"dropping-particle":"","family":"Yamaguchi","given":"Akihito","non-dropping-particle":"","parse-names":false,"suffix":""}],"container-title":"Nature Communications","id":"ITEM-1","issue":"1","issued":{"date-parts":[["2018"]]},"page":"124","publisher":"Springer US","title":"Multiple entry pathways within the efflux transporter AcrB contribute to multidrug recognition","type":"article-journal","volume":"9"},"uris":["http://www.mendeley.com/documents/?uuid=bf26f5e9-9239-4395-b774-f9e63252e55a"]}],"mendeley":{"formattedCitation":"(48)","plainTextFormattedCitation":"(48)","previouslyFormattedCitation":"(48)"},"properties":{"noteIndex":0},"schema":"https://github.com/citation-style-language/schema/raw/master/csl-citation.json"}</w:instrText>
      </w:r>
      <w:r w:rsidR="00542BAC" w:rsidRPr="00936EB3">
        <w:rPr>
          <w:lang w:val="en-GB"/>
        </w:rPr>
        <w:fldChar w:fldCharType="separate"/>
      </w:r>
      <w:r w:rsidR="00E91845" w:rsidRPr="00E91845">
        <w:rPr>
          <w:noProof/>
          <w:lang w:val="en-GB"/>
        </w:rPr>
        <w:t>(48)</w:t>
      </w:r>
      <w:r w:rsidR="00542BAC" w:rsidRPr="00936EB3">
        <w:rPr>
          <w:lang w:val="en-GB"/>
        </w:rPr>
        <w:fldChar w:fldCharType="end"/>
      </w:r>
      <w:r w:rsidR="00187FF9" w:rsidRPr="00936EB3">
        <w:rPr>
          <w:lang w:val="en-GB"/>
        </w:rPr>
        <w:t>.</w:t>
      </w:r>
      <w:r w:rsidR="00A27161" w:rsidRPr="00936EB3">
        <w:rPr>
          <w:lang w:val="en-GB"/>
        </w:rPr>
        <w:t xml:space="preserve"> In AcrB crystal structure, erythromycin was bound in the </w:t>
      </w:r>
      <w:r w:rsidR="5EEF7637" w:rsidRPr="00936EB3">
        <w:rPr>
          <w:lang w:val="en-GB"/>
        </w:rPr>
        <w:t>I</w:t>
      </w:r>
      <w:r w:rsidR="2328ECB0" w:rsidRPr="00936EB3">
        <w:rPr>
          <w:lang w:val="en-GB"/>
        </w:rPr>
        <w:t>nner</w:t>
      </w:r>
      <w:r w:rsidR="00A27161" w:rsidRPr="00936EB3">
        <w:rPr>
          <w:lang w:val="en-GB"/>
        </w:rPr>
        <w:t xml:space="preserve"> AP, whereas rifampicin contacts residues in both the </w:t>
      </w:r>
      <w:r w:rsidR="0722E7BD" w:rsidRPr="00936EB3">
        <w:rPr>
          <w:lang w:val="en-GB"/>
        </w:rPr>
        <w:t>I</w:t>
      </w:r>
      <w:r w:rsidR="2328ECB0" w:rsidRPr="00936EB3">
        <w:rPr>
          <w:lang w:val="en-GB"/>
        </w:rPr>
        <w:t>nner</w:t>
      </w:r>
      <w:r w:rsidR="00A27161" w:rsidRPr="00936EB3">
        <w:rPr>
          <w:lang w:val="en-GB"/>
        </w:rPr>
        <w:t xml:space="preserve"> and the </w:t>
      </w:r>
      <w:r w:rsidR="612A7BC5" w:rsidRPr="00936EB3">
        <w:rPr>
          <w:lang w:val="en-GB"/>
        </w:rPr>
        <w:t>O</w:t>
      </w:r>
      <w:r w:rsidR="2328ECB0" w:rsidRPr="00936EB3">
        <w:rPr>
          <w:lang w:val="en-GB"/>
        </w:rPr>
        <w:t>uter</w:t>
      </w:r>
      <w:r w:rsidR="00A27161" w:rsidRPr="00936EB3">
        <w:rPr>
          <w:lang w:val="en-GB"/>
        </w:rPr>
        <w:t xml:space="preserve"> AP. </w:t>
      </w:r>
      <w:r w:rsidR="00AA170B" w:rsidRPr="00936EB3">
        <w:rPr>
          <w:lang w:val="en-GB"/>
        </w:rPr>
        <w:t xml:space="preserve">The PC </w:t>
      </w:r>
      <w:r w:rsidR="00D86CAD" w:rsidRPr="00936EB3">
        <w:rPr>
          <w:lang w:val="en-GB"/>
        </w:rPr>
        <w:t>analys</w:t>
      </w:r>
      <w:r w:rsidR="00DF013B" w:rsidRPr="00936EB3">
        <w:rPr>
          <w:lang w:val="en-GB"/>
        </w:rPr>
        <w:t>i</w:t>
      </w:r>
      <w:r w:rsidR="00D86CAD" w:rsidRPr="00936EB3">
        <w:rPr>
          <w:lang w:val="en-GB"/>
        </w:rPr>
        <w:t xml:space="preserve">s </w:t>
      </w:r>
      <w:r w:rsidR="004119E6" w:rsidRPr="00936EB3">
        <w:rPr>
          <w:lang w:val="en-GB"/>
        </w:rPr>
        <w:t xml:space="preserve">of MexB contacts with the Rempex compounds </w:t>
      </w:r>
      <w:r w:rsidR="630AB78D" w:rsidRPr="00936EB3">
        <w:rPr>
          <w:lang w:val="en-GB"/>
        </w:rPr>
        <w:t xml:space="preserve">derived from docking, </w:t>
      </w:r>
      <w:r w:rsidR="00D86CAD" w:rsidRPr="00936EB3">
        <w:rPr>
          <w:lang w:val="en-GB"/>
        </w:rPr>
        <w:t xml:space="preserve">showed that </w:t>
      </w:r>
      <w:r w:rsidR="00662115" w:rsidRPr="00936EB3">
        <w:rPr>
          <w:lang w:val="en-GB"/>
        </w:rPr>
        <w:t xml:space="preserve">the </w:t>
      </w:r>
      <w:r w:rsidR="4F56A9DC" w:rsidRPr="00936EB3">
        <w:rPr>
          <w:lang w:val="en-GB"/>
        </w:rPr>
        <w:t>O</w:t>
      </w:r>
      <w:r w:rsidR="00662115" w:rsidRPr="00936EB3">
        <w:rPr>
          <w:lang w:val="en-GB"/>
        </w:rPr>
        <w:t xml:space="preserve">uter AP </w:t>
      </w:r>
      <w:r w:rsidR="00FD739E" w:rsidRPr="00936EB3">
        <w:rPr>
          <w:lang w:val="en-GB"/>
        </w:rPr>
        <w:t xml:space="preserve">region </w:t>
      </w:r>
      <w:r w:rsidR="003F1F7C" w:rsidRPr="00936EB3">
        <w:rPr>
          <w:lang w:val="en-GB"/>
        </w:rPr>
        <w:t xml:space="preserve">occupies </w:t>
      </w:r>
      <w:r w:rsidR="008319B9" w:rsidRPr="00936EB3">
        <w:rPr>
          <w:lang w:val="en-GB"/>
        </w:rPr>
        <w:t xml:space="preserve">a very tight space on the PCA plot and </w:t>
      </w:r>
      <w:r w:rsidR="008F08A4" w:rsidRPr="00936EB3">
        <w:rPr>
          <w:lang w:val="en-GB"/>
        </w:rPr>
        <w:t xml:space="preserve">in this </w:t>
      </w:r>
      <w:r w:rsidR="003B6946" w:rsidRPr="00936EB3">
        <w:rPr>
          <w:lang w:val="en-GB"/>
        </w:rPr>
        <w:t>respect,</w:t>
      </w:r>
      <w:r w:rsidR="005167BB" w:rsidRPr="00936EB3">
        <w:rPr>
          <w:lang w:val="en-GB"/>
        </w:rPr>
        <w:t xml:space="preserve"> it</w:t>
      </w:r>
      <w:r w:rsidR="008F08A4" w:rsidRPr="00936EB3">
        <w:rPr>
          <w:lang w:val="en-GB"/>
        </w:rPr>
        <w:t xml:space="preserve"> is different</w:t>
      </w:r>
      <w:r w:rsidR="00247862" w:rsidRPr="00936EB3">
        <w:rPr>
          <w:lang w:val="en-GB"/>
        </w:rPr>
        <w:t xml:space="preserve"> from other ligand-binding </w:t>
      </w:r>
      <w:r w:rsidR="007D2BB7" w:rsidRPr="00936EB3">
        <w:rPr>
          <w:lang w:val="en-GB"/>
        </w:rPr>
        <w:t>regions</w:t>
      </w:r>
      <w:r w:rsidR="00723AA8" w:rsidRPr="00936EB3">
        <w:rPr>
          <w:lang w:val="en-GB"/>
        </w:rPr>
        <w:t xml:space="preserve">, the residues </w:t>
      </w:r>
      <w:r w:rsidR="00A01B47" w:rsidRPr="00936EB3">
        <w:rPr>
          <w:lang w:val="en-GB"/>
        </w:rPr>
        <w:t xml:space="preserve">of which are broadly spread on the plot </w:t>
      </w:r>
      <w:r w:rsidR="00A80F8C" w:rsidRPr="00936EB3">
        <w:rPr>
          <w:lang w:val="en-GB"/>
        </w:rPr>
        <w:t>and form intermixed clusters</w:t>
      </w:r>
      <w:r w:rsidR="00DF013B" w:rsidRPr="00936EB3">
        <w:rPr>
          <w:lang w:val="en-GB"/>
        </w:rPr>
        <w:t xml:space="preserve"> (</w:t>
      </w:r>
      <w:r w:rsidR="00DF013B" w:rsidRPr="00936EB3">
        <w:rPr>
          <w:b/>
          <w:bCs/>
          <w:lang w:val="en-GB"/>
        </w:rPr>
        <w:t>Figure 1</w:t>
      </w:r>
      <w:r w:rsidR="00DF013B" w:rsidRPr="00936EB3">
        <w:rPr>
          <w:lang w:val="en-GB"/>
        </w:rPr>
        <w:t>)</w:t>
      </w:r>
      <w:r w:rsidR="00451BEA" w:rsidRPr="00936EB3">
        <w:rPr>
          <w:lang w:val="en-GB"/>
        </w:rPr>
        <w:t xml:space="preserve">. </w:t>
      </w:r>
      <w:r w:rsidR="00ED59FB" w:rsidRPr="00936EB3">
        <w:rPr>
          <w:lang w:val="en-GB"/>
        </w:rPr>
        <w:t>Further</w:t>
      </w:r>
      <w:r w:rsidR="00DF013B" w:rsidRPr="00936EB3">
        <w:rPr>
          <w:lang w:val="en-GB"/>
        </w:rPr>
        <w:t xml:space="preserve"> inspection of </w:t>
      </w:r>
      <w:r w:rsidR="0094779D" w:rsidRPr="00936EB3">
        <w:rPr>
          <w:lang w:val="en-GB"/>
        </w:rPr>
        <w:t xml:space="preserve">the </w:t>
      </w:r>
      <w:r w:rsidR="0093205A" w:rsidRPr="00936EB3">
        <w:rPr>
          <w:lang w:val="en-GB"/>
        </w:rPr>
        <w:t xml:space="preserve">persistence of </w:t>
      </w:r>
      <w:r w:rsidR="0094779D" w:rsidRPr="00936EB3">
        <w:rPr>
          <w:lang w:val="en-GB"/>
        </w:rPr>
        <w:t xml:space="preserve">direct interactions of </w:t>
      </w:r>
      <w:r w:rsidR="0093205A" w:rsidRPr="00936EB3">
        <w:rPr>
          <w:lang w:val="en-GB"/>
        </w:rPr>
        <w:t xml:space="preserve">compounds </w:t>
      </w:r>
      <w:r w:rsidR="00ED59FB" w:rsidRPr="00936EB3">
        <w:rPr>
          <w:lang w:val="en-GB"/>
        </w:rPr>
        <w:t xml:space="preserve">calculated from MD simulations </w:t>
      </w:r>
      <w:r w:rsidR="0094779D" w:rsidRPr="00936EB3">
        <w:rPr>
          <w:lang w:val="en-GB"/>
        </w:rPr>
        <w:t>(</w:t>
      </w:r>
      <w:r w:rsidR="0094779D" w:rsidRPr="00936EB3">
        <w:rPr>
          <w:b/>
          <w:bCs/>
          <w:lang w:val="en-GB"/>
        </w:rPr>
        <w:t xml:space="preserve">Table </w:t>
      </w:r>
      <w:r w:rsidR="6D64A181" w:rsidRPr="00936EB3">
        <w:rPr>
          <w:b/>
          <w:bCs/>
          <w:lang w:val="en-GB"/>
        </w:rPr>
        <w:t>S</w:t>
      </w:r>
      <w:r w:rsidR="509B6A3C" w:rsidRPr="00936EB3">
        <w:rPr>
          <w:b/>
          <w:bCs/>
          <w:lang w:val="en-GB"/>
        </w:rPr>
        <w:t>3</w:t>
      </w:r>
      <w:r w:rsidR="6D64A181" w:rsidRPr="00936EB3">
        <w:rPr>
          <w:lang w:val="en-GB"/>
        </w:rPr>
        <w:t xml:space="preserve">) </w:t>
      </w:r>
      <w:r w:rsidR="4924DC13" w:rsidRPr="00936EB3">
        <w:rPr>
          <w:lang w:val="en-GB"/>
        </w:rPr>
        <w:t>reveal</w:t>
      </w:r>
      <w:r w:rsidR="00ED59FB" w:rsidRPr="00936EB3">
        <w:rPr>
          <w:lang w:val="en-GB"/>
        </w:rPr>
        <w:t>ed</w:t>
      </w:r>
      <w:r w:rsidR="007F49E0" w:rsidRPr="00936EB3">
        <w:rPr>
          <w:lang w:val="en-GB"/>
        </w:rPr>
        <w:t xml:space="preserve"> </w:t>
      </w:r>
      <w:r w:rsidR="00C40DDE" w:rsidRPr="00936EB3">
        <w:rPr>
          <w:lang w:val="en-GB"/>
        </w:rPr>
        <w:t>a</w:t>
      </w:r>
      <w:r w:rsidR="008A6758" w:rsidRPr="00936EB3">
        <w:rPr>
          <w:lang w:val="en-GB"/>
        </w:rPr>
        <w:t xml:space="preserve"> </w:t>
      </w:r>
      <w:r w:rsidR="007F49E0" w:rsidRPr="00936EB3">
        <w:rPr>
          <w:lang w:val="en-GB"/>
        </w:rPr>
        <w:t xml:space="preserve">high number of contacts with the </w:t>
      </w:r>
      <w:r w:rsidR="00534767" w:rsidRPr="00936EB3">
        <w:rPr>
          <w:lang w:val="en-GB"/>
        </w:rPr>
        <w:t>patch</w:t>
      </w:r>
      <w:r w:rsidR="007F49E0" w:rsidRPr="00936EB3">
        <w:rPr>
          <w:lang w:val="en-GB"/>
        </w:rPr>
        <w:t xml:space="preserve"> of negatively charged residues </w:t>
      </w:r>
      <w:r w:rsidR="008A6758" w:rsidRPr="00936EB3">
        <w:rPr>
          <w:lang w:val="en-GB"/>
        </w:rPr>
        <w:t xml:space="preserve">of the </w:t>
      </w:r>
      <w:r w:rsidR="3266A6E9" w:rsidRPr="00936EB3">
        <w:rPr>
          <w:lang w:val="en-GB"/>
        </w:rPr>
        <w:t>O</w:t>
      </w:r>
      <w:r w:rsidR="15011B3F" w:rsidRPr="00936EB3">
        <w:rPr>
          <w:lang w:val="en-GB"/>
        </w:rPr>
        <w:t>uter</w:t>
      </w:r>
      <w:r w:rsidR="008A6758" w:rsidRPr="00936EB3">
        <w:rPr>
          <w:lang w:val="en-GB"/>
        </w:rPr>
        <w:t xml:space="preserve"> AP of MexB </w:t>
      </w:r>
      <w:r w:rsidR="00002341" w:rsidRPr="00936EB3">
        <w:rPr>
          <w:lang w:val="en-GB"/>
        </w:rPr>
        <w:t>that attract</w:t>
      </w:r>
      <w:r w:rsidR="00D231EC" w:rsidRPr="00936EB3">
        <w:rPr>
          <w:lang w:val="en-GB"/>
        </w:rPr>
        <w:t>s</w:t>
      </w:r>
      <w:r w:rsidR="00002341" w:rsidRPr="00936EB3">
        <w:rPr>
          <w:lang w:val="en-GB"/>
        </w:rPr>
        <w:t xml:space="preserve"> the positively charged amino </w:t>
      </w:r>
      <w:r w:rsidR="008A6758" w:rsidRPr="00936EB3">
        <w:rPr>
          <w:lang w:val="en-GB"/>
        </w:rPr>
        <w:t xml:space="preserve">groups of Rempex compounds. </w:t>
      </w:r>
      <w:r w:rsidR="00D231EC" w:rsidRPr="00936EB3">
        <w:rPr>
          <w:lang w:val="en-GB"/>
        </w:rPr>
        <w:t xml:space="preserve">This initial affinity to the </w:t>
      </w:r>
      <w:r w:rsidR="12699E92" w:rsidRPr="00936EB3">
        <w:rPr>
          <w:lang w:val="en-GB"/>
        </w:rPr>
        <w:t>O</w:t>
      </w:r>
      <w:r w:rsidR="66E96B40" w:rsidRPr="00936EB3">
        <w:rPr>
          <w:lang w:val="en-GB"/>
        </w:rPr>
        <w:t>uter</w:t>
      </w:r>
      <w:r w:rsidR="00D231EC" w:rsidRPr="00936EB3">
        <w:rPr>
          <w:lang w:val="en-GB"/>
        </w:rPr>
        <w:t xml:space="preserve"> AP might </w:t>
      </w:r>
      <w:r w:rsidR="00BA4123" w:rsidRPr="00936EB3">
        <w:rPr>
          <w:lang w:val="en-GB"/>
        </w:rPr>
        <w:t xml:space="preserve">be important for the high efficiency of </w:t>
      </w:r>
      <w:r w:rsidR="003166CF" w:rsidRPr="00936EB3">
        <w:rPr>
          <w:lang w:val="en-GB"/>
        </w:rPr>
        <w:t xml:space="preserve">efflux for good substrates and high efficiency of </w:t>
      </w:r>
      <w:r w:rsidR="00982C61" w:rsidRPr="00936EB3">
        <w:rPr>
          <w:lang w:val="en-GB"/>
        </w:rPr>
        <w:t>inhibition for EPIs</w:t>
      </w:r>
      <w:r w:rsidR="00657273" w:rsidRPr="00936EB3">
        <w:rPr>
          <w:lang w:val="en-GB"/>
        </w:rPr>
        <w:t>, because AV</w:t>
      </w:r>
      <w:r w:rsidR="00457B94" w:rsidRPr="00936EB3">
        <w:rPr>
          <w:lang w:val="en-GB"/>
        </w:rPr>
        <w:t xml:space="preserve">D108 </w:t>
      </w:r>
      <w:r w:rsidR="00E9498E" w:rsidRPr="00936EB3">
        <w:rPr>
          <w:lang w:val="en-GB"/>
        </w:rPr>
        <w:t>was found to have</w:t>
      </w:r>
      <w:r w:rsidR="00457B94" w:rsidRPr="00936EB3">
        <w:rPr>
          <w:lang w:val="en-GB"/>
        </w:rPr>
        <w:t xml:space="preserve"> the lowest number of contacts with this region (</w:t>
      </w:r>
      <w:r w:rsidR="00457B94" w:rsidRPr="00936EB3">
        <w:rPr>
          <w:b/>
          <w:bCs/>
          <w:lang w:val="en-GB"/>
        </w:rPr>
        <w:t xml:space="preserve">Figure </w:t>
      </w:r>
      <w:r w:rsidR="00542BAC" w:rsidRPr="00936EB3">
        <w:rPr>
          <w:b/>
          <w:bCs/>
          <w:lang w:val="en-GB"/>
        </w:rPr>
        <w:t>5</w:t>
      </w:r>
      <w:r w:rsidR="00547A19" w:rsidRPr="00936EB3">
        <w:rPr>
          <w:lang w:val="en-GB"/>
        </w:rPr>
        <w:t xml:space="preserve">). </w:t>
      </w:r>
      <w:r w:rsidR="000A072D" w:rsidRPr="00936EB3">
        <w:rPr>
          <w:lang w:val="en-GB"/>
        </w:rPr>
        <w:t xml:space="preserve">In addition, the detailed analysis of water-mediated interactions suggests a prominent role of the solvent in all compounds except AVD108. </w:t>
      </w:r>
    </w:p>
    <w:p w14:paraId="55D38094" w14:textId="3F4AA254" w:rsidR="00392571" w:rsidRPr="00936EB3" w:rsidRDefault="00CD7A91" w:rsidP="008A6367">
      <w:pPr>
        <w:spacing w:line="360" w:lineRule="auto"/>
        <w:jc w:val="both"/>
        <w:rPr>
          <w:lang w:val="en-GB"/>
        </w:rPr>
      </w:pPr>
      <w:r w:rsidRPr="00936EB3">
        <w:rPr>
          <w:lang w:val="en-GB"/>
        </w:rPr>
        <w:t>S</w:t>
      </w:r>
      <w:r w:rsidR="00A6796D" w:rsidRPr="00936EB3">
        <w:rPr>
          <w:lang w:val="en-GB"/>
        </w:rPr>
        <w:t>ome</w:t>
      </w:r>
      <w:r w:rsidRPr="00936EB3">
        <w:rPr>
          <w:lang w:val="en-GB"/>
        </w:rPr>
        <w:t xml:space="preserve"> negatively charged residues of the </w:t>
      </w:r>
      <w:r w:rsidR="56BD1CC5" w:rsidRPr="00936EB3">
        <w:rPr>
          <w:lang w:val="en-GB"/>
        </w:rPr>
        <w:t>O</w:t>
      </w:r>
      <w:r w:rsidRPr="00936EB3">
        <w:rPr>
          <w:lang w:val="en-GB"/>
        </w:rPr>
        <w:t xml:space="preserve">uter AP appear to interact with all </w:t>
      </w:r>
      <w:r w:rsidR="15494FBE" w:rsidRPr="00936EB3">
        <w:rPr>
          <w:lang w:val="en-GB"/>
        </w:rPr>
        <w:t>representative</w:t>
      </w:r>
      <w:r w:rsidRPr="00936EB3">
        <w:rPr>
          <w:lang w:val="en-GB"/>
        </w:rPr>
        <w:t xml:space="preserve"> compounds, whereas others are </w:t>
      </w:r>
      <w:proofErr w:type="gramStart"/>
      <w:r w:rsidRPr="00936EB3">
        <w:rPr>
          <w:lang w:val="en-GB"/>
        </w:rPr>
        <w:t>compound</w:t>
      </w:r>
      <w:r w:rsidR="00D52AF0" w:rsidRPr="00936EB3">
        <w:rPr>
          <w:lang w:val="en-GB"/>
        </w:rPr>
        <w:t>-</w:t>
      </w:r>
      <w:r w:rsidRPr="00936EB3">
        <w:rPr>
          <w:lang w:val="en-GB"/>
        </w:rPr>
        <w:t>specific</w:t>
      </w:r>
      <w:proofErr w:type="gramEnd"/>
      <w:r w:rsidRPr="00936EB3">
        <w:rPr>
          <w:lang w:val="en-GB"/>
        </w:rPr>
        <w:t xml:space="preserve">. For instance, D566 in the </w:t>
      </w:r>
      <w:r w:rsidR="3132B730" w:rsidRPr="00936EB3">
        <w:rPr>
          <w:lang w:val="en-GB"/>
        </w:rPr>
        <w:t>O</w:t>
      </w:r>
      <w:r w:rsidRPr="00936EB3">
        <w:rPr>
          <w:lang w:val="en-GB"/>
        </w:rPr>
        <w:t xml:space="preserve">uter AP interacts with all </w:t>
      </w:r>
      <w:r w:rsidR="0EA4296D" w:rsidRPr="00936EB3">
        <w:rPr>
          <w:lang w:val="en-GB"/>
        </w:rPr>
        <w:t>four compounds</w:t>
      </w:r>
      <w:r w:rsidRPr="00936EB3">
        <w:rPr>
          <w:lang w:val="en-GB"/>
        </w:rPr>
        <w:t xml:space="preserve">, while the interaction with D568 seems to be unique for SUB58. Among the AP site residues that were mutated in this study, F666 appears to directly contact large antibiotics </w:t>
      </w:r>
      <w:r w:rsidR="00BA70D4" w:rsidRPr="00936EB3">
        <w:rPr>
          <w:lang w:val="en-GB"/>
        </w:rPr>
        <w:t>(</w:t>
      </w:r>
      <w:r w:rsidR="00BA70D4" w:rsidRPr="00936EB3">
        <w:rPr>
          <w:b/>
          <w:bCs/>
          <w:lang w:val="en-GB"/>
        </w:rPr>
        <w:t>Figure 6</w:t>
      </w:r>
      <w:r w:rsidR="00BA70D4" w:rsidRPr="00936EB3">
        <w:rPr>
          <w:lang w:val="en-GB"/>
        </w:rPr>
        <w:t xml:space="preserve">) </w:t>
      </w:r>
      <w:r w:rsidRPr="00936EB3">
        <w:rPr>
          <w:lang w:val="en-GB"/>
        </w:rPr>
        <w:t xml:space="preserve">and the </w:t>
      </w:r>
      <w:r w:rsidRPr="00936EB3">
        <w:rPr>
          <w:lang w:val="en-GB"/>
        </w:rPr>
        <w:lastRenderedPageBreak/>
        <w:t>substitution to cysteine likely changes the geometry of these interactions as seen from the drop in the MICs of all antibiotics in cells producing MexB F666C and an increase in MPC</w:t>
      </w:r>
      <w:r w:rsidRPr="00936EB3">
        <w:rPr>
          <w:vertAlign w:val="subscript"/>
          <w:lang w:val="en-GB"/>
        </w:rPr>
        <w:t>4</w:t>
      </w:r>
      <w:r w:rsidRPr="00936EB3">
        <w:rPr>
          <w:lang w:val="en-GB"/>
        </w:rPr>
        <w:t xml:space="preserve"> of EPI18 in combination with TMP (</w:t>
      </w:r>
      <w:r w:rsidRPr="00936EB3">
        <w:rPr>
          <w:b/>
          <w:bCs/>
          <w:lang w:val="en-GB"/>
        </w:rPr>
        <w:t>Tables 2-3</w:t>
      </w:r>
      <w:r w:rsidRPr="00936EB3">
        <w:rPr>
          <w:lang w:val="en-GB"/>
        </w:rPr>
        <w:t>). The N718C substitution on the other hand, is closer to the IF and leads to compound-specific changes in MIC and MPC</w:t>
      </w:r>
      <w:r w:rsidRPr="00936EB3">
        <w:rPr>
          <w:vertAlign w:val="subscript"/>
          <w:lang w:val="en-GB"/>
        </w:rPr>
        <w:t>4</w:t>
      </w:r>
      <w:r w:rsidR="00464E2A" w:rsidRPr="00936EB3">
        <w:rPr>
          <w:vertAlign w:val="subscript"/>
          <w:lang w:val="en-GB"/>
        </w:rPr>
        <w:t xml:space="preserve"> </w:t>
      </w:r>
      <w:r w:rsidR="00464E2A" w:rsidRPr="00936EB3">
        <w:rPr>
          <w:lang w:val="en-GB"/>
        </w:rPr>
        <w:t>values</w:t>
      </w:r>
      <w:r w:rsidR="0009610A" w:rsidRPr="00936EB3">
        <w:rPr>
          <w:lang w:val="en-GB"/>
        </w:rPr>
        <w:t xml:space="preserve"> as well as </w:t>
      </w:r>
      <w:r w:rsidR="00C23B85" w:rsidRPr="00936EB3">
        <w:rPr>
          <w:lang w:val="en-GB"/>
        </w:rPr>
        <w:t xml:space="preserve">the </w:t>
      </w:r>
      <w:r w:rsidR="0009610A" w:rsidRPr="00936EB3">
        <w:rPr>
          <w:lang w:val="en-GB"/>
        </w:rPr>
        <w:t xml:space="preserve">Hoechst </w:t>
      </w:r>
      <w:r w:rsidR="00C23B85" w:rsidRPr="00936EB3">
        <w:rPr>
          <w:lang w:val="en-GB"/>
        </w:rPr>
        <w:t>efflux assay</w:t>
      </w:r>
      <w:r w:rsidRPr="00936EB3">
        <w:rPr>
          <w:lang w:val="en-GB"/>
        </w:rPr>
        <w:t>.</w:t>
      </w:r>
    </w:p>
    <w:p w14:paraId="478C96A9" w14:textId="2D716146" w:rsidR="00673B34" w:rsidRPr="00936EB3" w:rsidRDefault="00982C61" w:rsidP="008A6367">
      <w:pPr>
        <w:spacing w:line="360" w:lineRule="auto"/>
        <w:jc w:val="both"/>
        <w:rPr>
          <w:lang w:val="en-GB"/>
        </w:rPr>
      </w:pPr>
      <w:r w:rsidRPr="00936EB3">
        <w:rPr>
          <w:lang w:val="en-GB"/>
        </w:rPr>
        <w:t xml:space="preserve">The persistence and the number of contacts with other binding regions in MexB appear to be </w:t>
      </w:r>
      <w:r w:rsidR="00327980" w:rsidRPr="00936EB3">
        <w:rPr>
          <w:lang w:val="en-GB"/>
        </w:rPr>
        <w:t xml:space="preserve">compound-specific, so that </w:t>
      </w:r>
      <w:r w:rsidR="00D444CC" w:rsidRPr="00936EB3">
        <w:rPr>
          <w:lang w:val="en-GB"/>
        </w:rPr>
        <w:t xml:space="preserve">even small </w:t>
      </w:r>
      <w:r w:rsidR="00327980" w:rsidRPr="00936EB3">
        <w:rPr>
          <w:lang w:val="en-GB"/>
        </w:rPr>
        <w:t xml:space="preserve">chemical modifications </w:t>
      </w:r>
      <w:r w:rsidR="00B725E2" w:rsidRPr="00936EB3">
        <w:rPr>
          <w:lang w:val="en-GB"/>
        </w:rPr>
        <w:t xml:space="preserve">can </w:t>
      </w:r>
      <w:r w:rsidR="36C85439" w:rsidRPr="00936EB3">
        <w:rPr>
          <w:lang w:val="en-GB"/>
        </w:rPr>
        <w:t>give rise to different interaction patterns.</w:t>
      </w:r>
      <w:r w:rsidR="00D410BA" w:rsidRPr="00936EB3">
        <w:rPr>
          <w:lang w:val="en-GB"/>
        </w:rPr>
        <w:t xml:space="preserve"> </w:t>
      </w:r>
      <w:r w:rsidR="00B56D9A" w:rsidRPr="00936EB3">
        <w:rPr>
          <w:lang w:val="en-GB"/>
        </w:rPr>
        <w:t>This compound-specific</w:t>
      </w:r>
      <w:r w:rsidR="007301B3" w:rsidRPr="00936EB3">
        <w:rPr>
          <w:lang w:val="en-GB"/>
        </w:rPr>
        <w:t xml:space="preserve"> </w:t>
      </w:r>
      <w:r w:rsidR="65C59A72" w:rsidRPr="00936EB3">
        <w:rPr>
          <w:lang w:val="en-GB"/>
        </w:rPr>
        <w:t>behaviour is</w:t>
      </w:r>
      <w:r w:rsidR="00B56D9A" w:rsidRPr="00936EB3">
        <w:rPr>
          <w:lang w:val="en-GB"/>
        </w:rPr>
        <w:t xml:space="preserve"> see</w:t>
      </w:r>
      <w:r w:rsidR="008451BE" w:rsidRPr="00936EB3">
        <w:rPr>
          <w:lang w:val="en-GB"/>
        </w:rPr>
        <w:t xml:space="preserve">n from the </w:t>
      </w:r>
      <w:r w:rsidR="005B0106" w:rsidRPr="00936EB3">
        <w:rPr>
          <w:lang w:val="en-GB"/>
        </w:rPr>
        <w:t>dispersion</w:t>
      </w:r>
      <w:r w:rsidR="008451BE" w:rsidRPr="00936EB3">
        <w:rPr>
          <w:lang w:val="en-GB"/>
        </w:rPr>
        <w:t xml:space="preserve"> of the IF and DP residues on the PCA plot (</w:t>
      </w:r>
      <w:r w:rsidR="008451BE" w:rsidRPr="00936EB3">
        <w:rPr>
          <w:b/>
          <w:bCs/>
          <w:lang w:val="en-GB"/>
        </w:rPr>
        <w:t>Figure 1</w:t>
      </w:r>
      <w:r w:rsidR="00E6271D" w:rsidRPr="00936EB3">
        <w:rPr>
          <w:b/>
          <w:bCs/>
          <w:lang w:val="en-GB"/>
        </w:rPr>
        <w:t>B</w:t>
      </w:r>
      <w:r w:rsidR="008451BE" w:rsidRPr="00936EB3">
        <w:rPr>
          <w:lang w:val="en-GB"/>
        </w:rPr>
        <w:t xml:space="preserve">). </w:t>
      </w:r>
      <w:r w:rsidR="00547A19" w:rsidRPr="00936EB3">
        <w:rPr>
          <w:lang w:val="en-GB"/>
        </w:rPr>
        <w:t xml:space="preserve">Nevertheless, </w:t>
      </w:r>
      <w:r w:rsidR="00BB0918" w:rsidRPr="00936EB3">
        <w:rPr>
          <w:lang w:val="en-GB"/>
        </w:rPr>
        <w:t xml:space="preserve">certain interactions are </w:t>
      </w:r>
      <w:r w:rsidR="00586E50" w:rsidRPr="00936EB3">
        <w:rPr>
          <w:lang w:val="en-GB"/>
        </w:rPr>
        <w:t xml:space="preserve">specifically </w:t>
      </w:r>
      <w:r w:rsidR="00BB0918" w:rsidRPr="00936EB3">
        <w:rPr>
          <w:lang w:val="en-GB"/>
        </w:rPr>
        <w:t xml:space="preserve">associated with </w:t>
      </w:r>
      <w:r w:rsidR="00617158" w:rsidRPr="00936EB3">
        <w:rPr>
          <w:lang w:val="en-GB"/>
        </w:rPr>
        <w:t>the</w:t>
      </w:r>
      <w:r w:rsidR="00BB0918" w:rsidRPr="00936EB3">
        <w:rPr>
          <w:lang w:val="en-GB"/>
        </w:rPr>
        <w:t xml:space="preserve"> substrate</w:t>
      </w:r>
      <w:r w:rsidR="00617158" w:rsidRPr="00936EB3">
        <w:rPr>
          <w:lang w:val="en-GB"/>
        </w:rPr>
        <w:t xml:space="preserve"> translocation and </w:t>
      </w:r>
      <w:r w:rsidR="005A5654" w:rsidRPr="00936EB3">
        <w:rPr>
          <w:lang w:val="en-GB"/>
        </w:rPr>
        <w:t xml:space="preserve">the inhibition </w:t>
      </w:r>
      <w:r w:rsidR="008C7ACE" w:rsidRPr="00936EB3">
        <w:rPr>
          <w:lang w:val="en-GB"/>
        </w:rPr>
        <w:t>route</w:t>
      </w:r>
      <w:r w:rsidR="005A5654" w:rsidRPr="00936EB3">
        <w:rPr>
          <w:lang w:val="en-GB"/>
        </w:rPr>
        <w:t>s, respectively</w:t>
      </w:r>
      <w:r w:rsidR="00BB0918" w:rsidRPr="00936EB3">
        <w:rPr>
          <w:lang w:val="en-GB"/>
        </w:rPr>
        <w:t xml:space="preserve">. </w:t>
      </w:r>
      <w:r w:rsidR="00541F59" w:rsidRPr="00936EB3">
        <w:rPr>
          <w:lang w:val="en-GB"/>
        </w:rPr>
        <w:t xml:space="preserve">Among </w:t>
      </w:r>
      <w:r w:rsidR="00F21892" w:rsidRPr="00936EB3">
        <w:rPr>
          <w:lang w:val="en-GB"/>
        </w:rPr>
        <w:t>t</w:t>
      </w:r>
      <w:r w:rsidR="00D973C6" w:rsidRPr="00936EB3">
        <w:rPr>
          <w:lang w:val="en-GB"/>
        </w:rPr>
        <w:t xml:space="preserve">he top </w:t>
      </w:r>
      <w:r w:rsidR="003F5F4D" w:rsidRPr="00936EB3">
        <w:rPr>
          <w:lang w:val="en-GB"/>
        </w:rPr>
        <w:t xml:space="preserve">ML </w:t>
      </w:r>
      <w:r w:rsidR="00D973C6" w:rsidRPr="00936EB3">
        <w:rPr>
          <w:lang w:val="en-GB"/>
        </w:rPr>
        <w:t>predictor</w:t>
      </w:r>
      <w:r w:rsidR="00572E5E" w:rsidRPr="00936EB3">
        <w:rPr>
          <w:lang w:val="en-GB"/>
        </w:rPr>
        <w:t>s</w:t>
      </w:r>
      <w:r w:rsidR="00D973C6" w:rsidRPr="00936EB3">
        <w:rPr>
          <w:lang w:val="en-GB"/>
        </w:rPr>
        <w:t xml:space="preserve"> of MexB substrates</w:t>
      </w:r>
      <w:r w:rsidR="00541F59" w:rsidRPr="00936EB3">
        <w:rPr>
          <w:lang w:val="en-GB"/>
        </w:rPr>
        <w:t>,</w:t>
      </w:r>
      <w:r w:rsidR="00D973C6" w:rsidRPr="00936EB3">
        <w:rPr>
          <w:lang w:val="en-GB"/>
        </w:rPr>
        <w:t xml:space="preserve"> </w:t>
      </w:r>
      <w:r w:rsidR="00462633" w:rsidRPr="00936EB3">
        <w:rPr>
          <w:lang w:val="en-GB"/>
        </w:rPr>
        <w:t>Q46</w:t>
      </w:r>
      <w:r w:rsidR="00FD407F" w:rsidRPr="00936EB3">
        <w:rPr>
          <w:lang w:val="en-GB"/>
        </w:rPr>
        <w:t xml:space="preserve">, </w:t>
      </w:r>
      <w:r w:rsidR="00D973C6" w:rsidRPr="00936EB3">
        <w:rPr>
          <w:lang w:val="en-GB"/>
        </w:rPr>
        <w:t xml:space="preserve">K134 </w:t>
      </w:r>
      <w:r w:rsidR="00FD407F" w:rsidRPr="00936EB3">
        <w:rPr>
          <w:lang w:val="en-GB"/>
        </w:rPr>
        <w:t xml:space="preserve">and R620 </w:t>
      </w:r>
      <w:r w:rsidR="00D973C6" w:rsidRPr="00936EB3">
        <w:rPr>
          <w:lang w:val="en-GB"/>
        </w:rPr>
        <w:t xml:space="preserve">are located at or near the IF that separates the </w:t>
      </w:r>
      <w:r w:rsidR="00FD52D8" w:rsidRPr="00936EB3">
        <w:rPr>
          <w:lang w:val="en-GB"/>
        </w:rPr>
        <w:t>A</w:t>
      </w:r>
      <w:r w:rsidR="00D973C6" w:rsidRPr="00936EB3">
        <w:rPr>
          <w:lang w:val="en-GB"/>
        </w:rPr>
        <w:t xml:space="preserve">P from the </w:t>
      </w:r>
      <w:r w:rsidR="00FD52D8" w:rsidRPr="00936EB3">
        <w:rPr>
          <w:lang w:val="en-GB"/>
        </w:rPr>
        <w:t>D</w:t>
      </w:r>
      <w:r w:rsidR="00D973C6" w:rsidRPr="00936EB3">
        <w:rPr>
          <w:lang w:val="en-GB"/>
        </w:rPr>
        <w:t>P and likely reflect the importance of the IF interactions in the translocation of substrates</w:t>
      </w:r>
      <w:r w:rsidR="00FD407F" w:rsidRPr="00936EB3">
        <w:rPr>
          <w:lang w:val="en-GB"/>
        </w:rPr>
        <w:t>,</w:t>
      </w:r>
      <w:r w:rsidR="00541F59" w:rsidRPr="00936EB3">
        <w:rPr>
          <w:lang w:val="en-GB"/>
        </w:rPr>
        <w:t xml:space="preserve"> in addition to those in the DP Groove and Cave</w:t>
      </w:r>
      <w:r w:rsidR="00D973C6" w:rsidRPr="00936EB3">
        <w:rPr>
          <w:lang w:val="en-GB"/>
        </w:rPr>
        <w:t xml:space="preserve">. </w:t>
      </w:r>
      <w:r w:rsidR="00541F59" w:rsidRPr="00936EB3">
        <w:rPr>
          <w:lang w:val="en-GB"/>
        </w:rPr>
        <w:t xml:space="preserve">Importantly, </w:t>
      </w:r>
      <w:r w:rsidR="00EF0BF2" w:rsidRPr="00936EB3">
        <w:rPr>
          <w:lang w:val="en-GB"/>
        </w:rPr>
        <w:t xml:space="preserve">all top </w:t>
      </w:r>
      <w:r w:rsidR="005A5EE9">
        <w:rPr>
          <w:lang w:val="en-GB"/>
        </w:rPr>
        <w:t xml:space="preserve">side chain </w:t>
      </w:r>
      <w:r w:rsidR="00EF0BF2" w:rsidRPr="00936EB3">
        <w:rPr>
          <w:lang w:val="en-GB"/>
        </w:rPr>
        <w:t xml:space="preserve">predictors of MexB substrates are non-aromatic </w:t>
      </w:r>
      <w:r w:rsidR="002A059F" w:rsidRPr="00936EB3">
        <w:rPr>
          <w:lang w:val="en-GB"/>
        </w:rPr>
        <w:t xml:space="preserve">and </w:t>
      </w:r>
      <w:r w:rsidR="00F00A55" w:rsidRPr="00936EB3">
        <w:rPr>
          <w:lang w:val="en-GB"/>
        </w:rPr>
        <w:t>predominantly</w:t>
      </w:r>
      <w:r w:rsidR="002A059F" w:rsidRPr="00936EB3">
        <w:rPr>
          <w:lang w:val="en-GB"/>
        </w:rPr>
        <w:t xml:space="preserve"> (5 out of 6) are </w:t>
      </w:r>
      <w:r w:rsidR="00F853BD" w:rsidRPr="00936EB3">
        <w:rPr>
          <w:lang w:val="en-GB"/>
        </w:rPr>
        <w:t xml:space="preserve">either charged or polar. </w:t>
      </w:r>
      <w:r w:rsidR="00FD52D8" w:rsidRPr="00936EB3">
        <w:rPr>
          <w:lang w:val="en-GB"/>
        </w:rPr>
        <w:t xml:space="preserve">On the contrary, </w:t>
      </w:r>
      <w:r w:rsidR="00F27E8D" w:rsidRPr="00936EB3">
        <w:rPr>
          <w:lang w:val="en-GB"/>
        </w:rPr>
        <w:t xml:space="preserve">the </w:t>
      </w:r>
      <w:r w:rsidR="008952C0" w:rsidRPr="00936EB3">
        <w:rPr>
          <w:lang w:val="en-GB"/>
        </w:rPr>
        <w:t>residues</w:t>
      </w:r>
      <w:r w:rsidR="00326481" w:rsidRPr="00936EB3">
        <w:rPr>
          <w:lang w:val="en-GB"/>
        </w:rPr>
        <w:t xml:space="preserve"> in the DP Cave and Groove </w:t>
      </w:r>
      <w:r w:rsidR="00F27E8D" w:rsidRPr="00936EB3">
        <w:rPr>
          <w:lang w:val="en-GB"/>
        </w:rPr>
        <w:t xml:space="preserve">of MexB </w:t>
      </w:r>
      <w:r w:rsidR="00326481" w:rsidRPr="00936EB3">
        <w:rPr>
          <w:lang w:val="en-GB"/>
        </w:rPr>
        <w:t xml:space="preserve">predictive of </w:t>
      </w:r>
      <w:r w:rsidR="005766AE" w:rsidRPr="00936EB3">
        <w:rPr>
          <w:lang w:val="en-GB"/>
        </w:rPr>
        <w:t>EPIs</w:t>
      </w:r>
      <w:r w:rsidR="00585C7D" w:rsidRPr="00936EB3">
        <w:rPr>
          <w:lang w:val="en-GB"/>
        </w:rPr>
        <w:t xml:space="preserve"> are all aromatic</w:t>
      </w:r>
      <w:r w:rsidR="00420224" w:rsidRPr="00936EB3">
        <w:rPr>
          <w:lang w:val="en-GB"/>
        </w:rPr>
        <w:t xml:space="preserve"> and hydrophobic</w:t>
      </w:r>
      <w:r w:rsidR="00326481" w:rsidRPr="00936EB3">
        <w:rPr>
          <w:lang w:val="en-GB"/>
        </w:rPr>
        <w:t>,</w:t>
      </w:r>
      <w:r w:rsidR="002717F7" w:rsidRPr="00936EB3">
        <w:rPr>
          <w:lang w:val="en-GB"/>
        </w:rPr>
        <w:t xml:space="preserve"> </w:t>
      </w:r>
      <w:r w:rsidR="512F114D" w:rsidRPr="00936EB3">
        <w:rPr>
          <w:lang w:val="en-GB"/>
        </w:rPr>
        <w:t>in agreement</w:t>
      </w:r>
      <w:r w:rsidR="009C175D" w:rsidRPr="00936EB3">
        <w:rPr>
          <w:lang w:val="en-GB"/>
        </w:rPr>
        <w:t xml:space="preserve"> with structural finding</w:t>
      </w:r>
      <w:r w:rsidR="005762B3" w:rsidRPr="00936EB3">
        <w:rPr>
          <w:lang w:val="en-GB"/>
        </w:rPr>
        <w:t>s of the importance of</w:t>
      </w:r>
      <w:r w:rsidR="008952C0" w:rsidRPr="00936EB3">
        <w:rPr>
          <w:lang w:val="en-GB"/>
        </w:rPr>
        <w:t xml:space="preserve"> </w:t>
      </w:r>
      <w:r w:rsidR="5526E8ED" w:rsidRPr="00936EB3">
        <w:rPr>
          <w:lang w:val="en-GB"/>
        </w:rPr>
        <w:t xml:space="preserve">aromatic </w:t>
      </w:r>
      <w:r w:rsidR="008952C0" w:rsidRPr="00936EB3">
        <w:rPr>
          <w:lang w:val="en-GB"/>
        </w:rPr>
        <w:t>residues</w:t>
      </w:r>
      <w:r w:rsidR="005762B3" w:rsidRPr="00936EB3">
        <w:rPr>
          <w:lang w:val="en-GB"/>
        </w:rPr>
        <w:t xml:space="preserve"> </w:t>
      </w:r>
      <w:r w:rsidR="3AED0C69" w:rsidRPr="00936EB3">
        <w:rPr>
          <w:lang w:val="en-GB"/>
        </w:rPr>
        <w:t>for the inhibition of</w:t>
      </w:r>
      <w:r w:rsidR="005762B3" w:rsidRPr="00936EB3">
        <w:rPr>
          <w:lang w:val="en-GB"/>
        </w:rPr>
        <w:t xml:space="preserve"> MexB </w:t>
      </w:r>
      <w:r w:rsidR="00BA4F2E" w:rsidRPr="00936EB3">
        <w:rPr>
          <w:lang w:val="en-GB"/>
        </w:rPr>
        <w:t>and related pumps</w:t>
      </w:r>
      <w:r w:rsidR="00E91845">
        <w:rPr>
          <w:lang w:val="en-GB"/>
        </w:rPr>
        <w:t xml:space="preserve"> </w:t>
      </w:r>
      <w:r w:rsidRPr="00936EB3">
        <w:rPr>
          <w:lang w:val="en-GB"/>
        </w:rPr>
        <w:fldChar w:fldCharType="begin" w:fldLock="1"/>
      </w:r>
      <w:r w:rsidR="003C3632">
        <w:rPr>
          <w:lang w:val="en-GB"/>
        </w:rPr>
        <w:instrText>ADDIN CSL_CITATION {"citationItems":[{"id":"ITEM-1","itemData":{"DOI":"10.1038/nature12300","ISSN":"1476-4687","PMID":"23812586","abstract":"The first inhibitor-bound X-ray crystal structures of the bacterial multidrug efflux transporter AcrB and its homologue MexB are presented, with the inhibitor shown to bind the transporter through a narrow hydrophobic pit, thereby preventing rotation of AcrB and MexB monomers. Inhibitors of bacterial multidrug efflux transporters are necessary to combat bacterial multidrug resistance, but no clinically useful inhibitors are currently available. The multidrug efflux transporter AcrB and its homologues facilitate the multidrug resistance of many Gram-negative pathogens, and in this paper Akihito Yamaguchi and colleagues describe the first X-ray crystal structures of inhibitor-bound AcrB and its homologue MexB. The inhibitor, a pyridopyrimidine derivative, binds in a narrow hydrophobic 'pit' and inhibits the functional rotation of the AcrB/MexB monomers. These inhibitor-bound structures may facilitate the development of new inhibitors of this family of multidrug efflux transporters, which could be used in conjunction with existing antibiotics to help make them more effective. The multidrug efflux transporter AcrB and its homologues are important in the multidrug resistance of Gram-negative pathogens1,2. However, despite efforts to develop efflux inhibitors3, clinically useful inhibitors are not available at present4,5. Pyridopyrimidine derivatives are AcrB- and MexB-specific inhibitors that do not inhibit MexY6,7; MexB and MexY are principal multidrug exporters in Pseudomonas aeruginosa8,9,10. We have previously determined the crystal structure of AcrB in the absence and presence of antibiotics11,12,13. Drugs were shown to be exported by a functionally rotating mechanism12 through tandem proximal and distal multisite drug-binding pockets13. Here we describe the first inhibitor-bound structures of AcrB and MexB, in which these proteins are bound by a pyridopyrimidine derivative. The pyridopyrimidine derivative binds tightly to a narrow pit composed of a phenylalanine cluster located in the distal pocket and sterically hinders the functional rotation. This pit is a hydrophobic trap that branches off from the substrate-translocation channel. Phe 178 is located at the edge of this trap in AcrB and MexB and contributes to the tight binding of the inhibitor molecule through a π–π interaction with the pyridopyrimidine ring. The voluminous side chain of Trp 177 located at the corresponding position in MexY prevents inhibitor binding. The structure of the hydrophob…","author":[{"dropping-particle":"","family":"Nakashima","given":"Ryosuke","non-dropping-particle":"","parse-names":false,"suffix":""},{"dropping-particle":"","family":"Sakurai","given":"Keisuke","non-dropping-particle":"","parse-names":false,"suffix":""},{"dropping-particle":"","family":"Yamasaki","given":"Seiji","non-dropping-particle":"","parse-names":false,"suffix":""},{"dropping-particle":"","family":"Hayashi","given":"Katsuhiko","non-dropping-particle":"","parse-names":false,"suffix":""},{"dropping-particle":"","family":"Nagata","given":"Chikahiro","non-dropping-particle":"","parse-names":false,"suffix":""},{"dropping-particle":"","family":"Hoshino","given":"Kazuki","non-dropping-particle":"","parse-names":false,"suffix":""},{"dropping-particle":"","family":"Onodera","given":"Yoshikuni","non-dropping-particle":"","parse-names":false,"suffix":""},{"dropping-particle":"","family":"Nishino","given":"Kunihiko","non-dropping-particle":"","parse-names":false,"suffix":""},{"dropping-particle":"","family":"Yamaguchi","given":"Akihito","non-dropping-particle":"","parse-names":false,"suffix":""}],"container-title":"Nature","id":"ITEM-1","issue":"7460","issued":{"date-parts":[["2013","6","30"]]},"page":"102-106","publisher":"Nature Publishing Group","title":"Structural basis for the inhibition of bacterial multidrug exporters","type":"article-journal","volume":"500"},"uris":["http://www.mendeley.com/documents/?uuid=b75a7b67-3308-3f2c-b4d4-06f99e002987"]}],"mendeley":{"formattedCitation":"(18)","plainTextFormattedCitation":"(18)","previouslyFormattedCitation":"(18)"},"properties":{"noteIndex":0},"schema":"https://github.com/citation-style-language/schema/raw/master/csl-citation.json"}</w:instrText>
      </w:r>
      <w:r w:rsidRPr="00936EB3">
        <w:rPr>
          <w:lang w:val="en-GB"/>
        </w:rPr>
        <w:fldChar w:fldCharType="separate"/>
      </w:r>
      <w:r w:rsidR="003C3632" w:rsidRPr="003C3632">
        <w:rPr>
          <w:noProof/>
          <w:lang w:val="en-GB"/>
        </w:rPr>
        <w:t>(18)</w:t>
      </w:r>
      <w:r w:rsidRPr="00936EB3">
        <w:rPr>
          <w:lang w:val="en-GB"/>
        </w:rPr>
        <w:fldChar w:fldCharType="end"/>
      </w:r>
      <w:r w:rsidRPr="00936EB3">
        <w:rPr>
          <w:lang w:val="en-GB"/>
        </w:rPr>
        <w:fldChar w:fldCharType="begin" w:fldLock="1"/>
      </w:r>
      <w:r w:rsidR="00D751D0">
        <w:rPr>
          <w:lang w:val="en-GB"/>
        </w:rPr>
        <w:instrText>ADDIN CSL_CITATION {"citationItems":[{"id":"ITEM-1","itemData":{"DOI":"10.1128/AAC.03283-14/SUPPL_FILE/ZAC010143340SO1.PDF","ISSN":"10986596","PMID":"25114133","abstract":"Efflux pumps of the resistance nodulation division (RND) superfamily, such as AcrB, make a major contribution to multidrug resistance in Gram-negative bacteria. The development of inhibitors of the RND pumps would improve the efficacy of current and next-generation antibiotics. To date, however, only one inhibitor has been cocrystallized with AcrB. Thus, in silico structure-based analysis is essential for elucidating the interaction between other inhibitors 7and the efflux pumps. In this work, we used computer docking and molecular dynamics simulations to study the interaction between AcrB and the compound MBX2319, a novel pyranopyridine efflux pump inhibitor with potent activity against RND efflux pumps of Enterobacteriaceae species, as well as other known inhibitors (D13-9001,1 -[ 1 -naphthylmethyl] -piperazine, andphenylalanylarginine-szlig;-naphthyl-amide) and the binding of doxorubicin to the efflux-defective F610A variant of AcrB. We also analyzed the binding of a substrate, minocycline, for comparison. Our results show that MBX2319 binds very tightly to the lower part of the distal pocket in the B protomer of AcrB, strongly interacting with the phenylalanines lining the hydrophobic trap, where the hydrophobic portion of Dl 3-9001 was found to bind by X-ray crystallography. Additionally, MBX2319 binds to AcrB in a manner that is similar to the way in which doxorubicin binds to the F610A variant of AcrB. In contrast, 1-(1-naphthylmethyl)-piperazine and phenylalanylarginine-β -naphthylamide appear to bind to somewhat different areas of the distal pocket in the B protomer of AcrB than does MBX2319. However, all inhibitors (except D13-9001) appear to distort the structure of the distal pocket, impairing the proper binding of substrates.","author":[{"dropping-particle":"V.","family":"Vargiu","given":"Attilio","non-dropping-particle":"","parse-names":false,"suffix":""},{"dropping-particle":"","family":"Ruggerone","given":"Paolo","non-dropping-particle":"","parse-names":false,"suffix":""},{"dropping-particle":"","family":"Opperman","given":"Timothy J.","non-dropping-particle":"","parse-names":false,"suffix":""},{"dropping-particle":"","family":"Nguyen","given":"Son T.","non-dropping-particle":"","parse-names":false,"suffix":""},{"dropping-particle":"","family":"Nikaido","given":"Hiroshi","non-dropping-particle":"","parse-names":false,"suffix":""}],"container-title":"Antimicrobial Agents and Chemotherapy","id":"ITEM-1","issue":"10","issued":{"date-parts":[["2014","10","1"]]},"page":"6224-6234","publisher":"American Society for Microbiology","title":"Molecular mechanism of MBX2319 inhibition of Escherichia coli AcrB multidrug efflux pump and comparison with other inhibitors","type":"article-journal","volume":"58"},"uris":["http://www.mendeley.com/documents/?uuid=d0722a79-8ef7-3ac9-9fff-62ac106693f7"]}],"mendeley":{"formattedCitation":"(41)","plainTextFormattedCitation":"(41)","previouslyFormattedCitation":"(41)"},"properties":{"noteIndex":0},"schema":"https://github.com/citation-style-language/schema/raw/master/csl-citation.json"}</w:instrText>
      </w:r>
      <w:r w:rsidRPr="00936EB3">
        <w:rPr>
          <w:lang w:val="en-GB"/>
        </w:rPr>
        <w:fldChar w:fldCharType="separate"/>
      </w:r>
      <w:r w:rsidR="00E91845" w:rsidRPr="00E91845">
        <w:rPr>
          <w:noProof/>
          <w:lang w:val="en-GB"/>
        </w:rPr>
        <w:t>(41)</w:t>
      </w:r>
      <w:r w:rsidRPr="00936EB3">
        <w:rPr>
          <w:lang w:val="en-GB"/>
        </w:rPr>
        <w:fldChar w:fldCharType="end"/>
      </w:r>
      <w:r w:rsidR="00993750" w:rsidRPr="00936EB3">
        <w:rPr>
          <w:lang w:val="en-GB"/>
        </w:rPr>
        <w:t>.</w:t>
      </w:r>
      <w:r w:rsidR="005762B3" w:rsidRPr="00936EB3">
        <w:rPr>
          <w:lang w:val="en-GB"/>
        </w:rPr>
        <w:t xml:space="preserve"> </w:t>
      </w:r>
      <w:r w:rsidR="00122E10" w:rsidRPr="00936EB3">
        <w:rPr>
          <w:lang w:val="en-GB"/>
        </w:rPr>
        <w:t xml:space="preserve">Furthermore, </w:t>
      </w:r>
      <w:r w:rsidR="00BF19C3" w:rsidRPr="00936EB3">
        <w:rPr>
          <w:lang w:val="en-GB"/>
        </w:rPr>
        <w:t>the mutagenesis data provide</w:t>
      </w:r>
      <w:r w:rsidR="00507778" w:rsidRPr="00936EB3">
        <w:rPr>
          <w:lang w:val="en-GB"/>
        </w:rPr>
        <w:t>d</w:t>
      </w:r>
      <w:r w:rsidR="00BF19C3" w:rsidRPr="00936EB3">
        <w:rPr>
          <w:lang w:val="en-GB"/>
        </w:rPr>
        <w:t xml:space="preserve"> </w:t>
      </w:r>
      <w:r w:rsidR="00122E10" w:rsidRPr="00936EB3">
        <w:rPr>
          <w:lang w:val="en-GB"/>
        </w:rPr>
        <w:t xml:space="preserve">a </w:t>
      </w:r>
      <w:r w:rsidR="00BF19C3" w:rsidRPr="00936EB3">
        <w:rPr>
          <w:lang w:val="en-GB"/>
        </w:rPr>
        <w:t>strong support for</w:t>
      </w:r>
      <w:r w:rsidR="00122E10" w:rsidRPr="00936EB3">
        <w:rPr>
          <w:lang w:val="en-GB"/>
        </w:rPr>
        <w:t xml:space="preserve"> </w:t>
      </w:r>
      <w:r w:rsidR="00D93222" w:rsidRPr="00936EB3">
        <w:rPr>
          <w:lang w:val="en-GB"/>
        </w:rPr>
        <w:t xml:space="preserve">the </w:t>
      </w:r>
      <w:r w:rsidR="00122E10" w:rsidRPr="00936EB3">
        <w:rPr>
          <w:lang w:val="en-GB"/>
        </w:rPr>
        <w:t xml:space="preserve">functional </w:t>
      </w:r>
      <w:r w:rsidR="00BF19C3" w:rsidRPr="00936EB3">
        <w:rPr>
          <w:lang w:val="en-GB"/>
        </w:rPr>
        <w:t xml:space="preserve">distinction between </w:t>
      </w:r>
      <w:r w:rsidR="003B6201" w:rsidRPr="00936EB3">
        <w:rPr>
          <w:lang w:val="en-GB"/>
        </w:rPr>
        <w:t xml:space="preserve">the </w:t>
      </w:r>
      <w:r w:rsidR="00BF19C3" w:rsidRPr="00936EB3">
        <w:rPr>
          <w:lang w:val="en-GB"/>
        </w:rPr>
        <w:t xml:space="preserve">aromatic and polar </w:t>
      </w:r>
      <w:r w:rsidR="003B6201" w:rsidRPr="00936EB3">
        <w:rPr>
          <w:lang w:val="en-GB"/>
        </w:rPr>
        <w:t>residues in the DP of MexB</w:t>
      </w:r>
      <w:r w:rsidR="00E44D16" w:rsidRPr="00936EB3">
        <w:rPr>
          <w:lang w:val="en-GB"/>
        </w:rPr>
        <w:t xml:space="preserve"> (</w:t>
      </w:r>
      <w:r w:rsidR="00E44D16" w:rsidRPr="00936EB3">
        <w:rPr>
          <w:b/>
          <w:bCs/>
          <w:lang w:val="en-GB"/>
        </w:rPr>
        <w:t>Tables 2</w:t>
      </w:r>
      <w:r w:rsidR="00E44D16" w:rsidRPr="00936EB3">
        <w:rPr>
          <w:lang w:val="en-GB"/>
        </w:rPr>
        <w:t>). The s</w:t>
      </w:r>
      <w:r w:rsidR="004E11D6" w:rsidRPr="00936EB3">
        <w:rPr>
          <w:lang w:val="en-GB"/>
        </w:rPr>
        <w:t>ubstitutions in the aromatic residues</w:t>
      </w:r>
      <w:r w:rsidR="00E44D16" w:rsidRPr="00936EB3">
        <w:rPr>
          <w:lang w:val="en-GB"/>
        </w:rPr>
        <w:t xml:space="preserve">, as </w:t>
      </w:r>
      <w:r w:rsidR="00E716FD" w:rsidRPr="00936EB3">
        <w:rPr>
          <w:lang w:val="en-GB"/>
        </w:rPr>
        <w:t>perhaps</w:t>
      </w:r>
      <w:r w:rsidR="00E44D16" w:rsidRPr="00936EB3">
        <w:rPr>
          <w:lang w:val="en-GB"/>
        </w:rPr>
        <w:t xml:space="preserve"> binding of EPIs to these residues,</w:t>
      </w:r>
      <w:r w:rsidR="004E11D6" w:rsidRPr="00936EB3">
        <w:rPr>
          <w:lang w:val="en-GB"/>
        </w:rPr>
        <w:t xml:space="preserve"> </w:t>
      </w:r>
      <w:r w:rsidR="00E44D16" w:rsidRPr="00936EB3">
        <w:rPr>
          <w:lang w:val="en-GB"/>
        </w:rPr>
        <w:t xml:space="preserve">lead to </w:t>
      </w:r>
      <w:r w:rsidR="00D70287" w:rsidRPr="00936EB3">
        <w:rPr>
          <w:lang w:val="en-GB"/>
        </w:rPr>
        <w:t xml:space="preserve">broad </w:t>
      </w:r>
      <w:r w:rsidR="00E44D16" w:rsidRPr="00936EB3">
        <w:rPr>
          <w:lang w:val="en-GB"/>
        </w:rPr>
        <w:t xml:space="preserve">non-specific changes in the activity or </w:t>
      </w:r>
      <w:r w:rsidR="00D70287" w:rsidRPr="00936EB3">
        <w:rPr>
          <w:lang w:val="en-GB"/>
        </w:rPr>
        <w:t xml:space="preserve">even </w:t>
      </w:r>
      <w:r w:rsidR="00E44D16" w:rsidRPr="00936EB3">
        <w:rPr>
          <w:lang w:val="en-GB"/>
        </w:rPr>
        <w:t xml:space="preserve">inactivation of MexB, whereas substitutions in polar and charged residues </w:t>
      </w:r>
      <w:r w:rsidR="00D70287" w:rsidRPr="00936EB3">
        <w:rPr>
          <w:lang w:val="en-GB"/>
        </w:rPr>
        <w:t xml:space="preserve">affect specific </w:t>
      </w:r>
      <w:r w:rsidR="00D83016" w:rsidRPr="00936EB3">
        <w:rPr>
          <w:lang w:val="en-GB"/>
        </w:rPr>
        <w:t>ligand</w:t>
      </w:r>
      <w:r w:rsidR="00D70287" w:rsidRPr="00936EB3">
        <w:rPr>
          <w:lang w:val="en-GB"/>
        </w:rPr>
        <w:t>s</w:t>
      </w:r>
      <w:r w:rsidR="00D83016" w:rsidRPr="00936EB3">
        <w:rPr>
          <w:lang w:val="en-GB"/>
        </w:rPr>
        <w:t xml:space="preserve">. </w:t>
      </w:r>
    </w:p>
    <w:p w14:paraId="5FF4EBED" w14:textId="0715F7D9" w:rsidR="009A2B2E" w:rsidRPr="00936EB3" w:rsidRDefault="00542BAC" w:rsidP="008A6367">
      <w:pPr>
        <w:spacing w:line="360" w:lineRule="auto"/>
        <w:jc w:val="both"/>
        <w:rPr>
          <w:lang w:val="en-GB"/>
        </w:rPr>
      </w:pPr>
      <w:r w:rsidRPr="00936EB3">
        <w:rPr>
          <w:lang w:val="en-GB"/>
        </w:rPr>
        <w:t xml:space="preserve">MD simulations showed that </w:t>
      </w:r>
      <w:r w:rsidR="1C208AB8" w:rsidRPr="00936EB3">
        <w:rPr>
          <w:lang w:val="en-GB"/>
        </w:rPr>
        <w:t>all Rempex compounds expose t</w:t>
      </w:r>
      <w:r w:rsidR="1C9A081E" w:rsidRPr="00936EB3">
        <w:rPr>
          <w:lang w:val="en-GB"/>
        </w:rPr>
        <w:t xml:space="preserve">heir molecular portions containing aromatic rings towards the interior of the AP </w:t>
      </w:r>
      <w:r w:rsidR="40680001" w:rsidRPr="00936EB3">
        <w:rPr>
          <w:lang w:val="en-GB"/>
        </w:rPr>
        <w:t xml:space="preserve">and </w:t>
      </w:r>
      <w:r w:rsidR="70CC7319" w:rsidRPr="00936EB3">
        <w:rPr>
          <w:lang w:val="en-GB"/>
        </w:rPr>
        <w:t xml:space="preserve">are </w:t>
      </w:r>
      <w:r w:rsidRPr="00936EB3">
        <w:rPr>
          <w:lang w:val="en-GB"/>
        </w:rPr>
        <w:t xml:space="preserve">attracted toward the </w:t>
      </w:r>
      <w:r w:rsidR="52B60209" w:rsidRPr="00936EB3">
        <w:rPr>
          <w:lang w:val="en-GB"/>
        </w:rPr>
        <w:t>I</w:t>
      </w:r>
      <w:r w:rsidRPr="00936EB3">
        <w:rPr>
          <w:lang w:val="en-GB"/>
        </w:rPr>
        <w:t xml:space="preserve">nner AP and </w:t>
      </w:r>
      <w:r w:rsidR="13760962" w:rsidRPr="00936EB3">
        <w:rPr>
          <w:lang w:val="en-GB"/>
        </w:rPr>
        <w:t xml:space="preserve">the </w:t>
      </w:r>
      <w:r w:rsidRPr="00936EB3">
        <w:rPr>
          <w:lang w:val="en-GB"/>
        </w:rPr>
        <w:t xml:space="preserve">IF by hydrophobic forces. </w:t>
      </w:r>
      <w:r w:rsidR="003F5F4D" w:rsidRPr="00936EB3">
        <w:rPr>
          <w:lang w:val="en-GB"/>
        </w:rPr>
        <w:t>A</w:t>
      </w:r>
      <w:r w:rsidR="004B3CD8" w:rsidRPr="00936EB3">
        <w:rPr>
          <w:lang w:val="en-GB"/>
        </w:rPr>
        <w:t xml:space="preserve">ll three ligands SUB58, EPI-S32 and EPI18 interact with </w:t>
      </w:r>
      <w:r w:rsidR="00214FA7" w:rsidRPr="00936EB3">
        <w:rPr>
          <w:lang w:val="en-GB"/>
        </w:rPr>
        <w:t>multiple</w:t>
      </w:r>
      <w:r w:rsidR="004B3CD8" w:rsidRPr="00936EB3">
        <w:rPr>
          <w:lang w:val="en-GB"/>
        </w:rPr>
        <w:t xml:space="preserve"> residues </w:t>
      </w:r>
      <w:r w:rsidR="00B0107B" w:rsidRPr="00936EB3">
        <w:rPr>
          <w:lang w:val="en-GB"/>
        </w:rPr>
        <w:t xml:space="preserve">in the IF region </w:t>
      </w:r>
      <w:r w:rsidR="004B3CD8" w:rsidRPr="00936EB3">
        <w:rPr>
          <w:lang w:val="en-GB"/>
        </w:rPr>
        <w:t xml:space="preserve">that are </w:t>
      </w:r>
      <w:r w:rsidR="00E62975" w:rsidRPr="00936EB3">
        <w:rPr>
          <w:lang w:val="en-GB"/>
        </w:rPr>
        <w:t xml:space="preserve">also </w:t>
      </w:r>
      <w:r w:rsidR="004B3CD8" w:rsidRPr="00936EB3">
        <w:rPr>
          <w:lang w:val="en-GB"/>
        </w:rPr>
        <w:t xml:space="preserve">engaged by </w:t>
      </w:r>
      <w:r w:rsidR="00E62975" w:rsidRPr="00936EB3">
        <w:rPr>
          <w:lang w:val="en-GB"/>
        </w:rPr>
        <w:t>other ligands</w:t>
      </w:r>
      <w:r w:rsidR="004B3CD8" w:rsidRPr="00936EB3">
        <w:rPr>
          <w:lang w:val="en-GB"/>
        </w:rPr>
        <w:t xml:space="preserve"> (</w:t>
      </w:r>
      <w:r w:rsidR="004B3CD8" w:rsidRPr="00936EB3">
        <w:rPr>
          <w:b/>
          <w:bCs/>
          <w:lang w:val="en-GB"/>
        </w:rPr>
        <w:t xml:space="preserve">Figure </w:t>
      </w:r>
      <w:r w:rsidR="00E62975" w:rsidRPr="00936EB3">
        <w:rPr>
          <w:b/>
          <w:bCs/>
          <w:lang w:val="en-GB"/>
        </w:rPr>
        <w:t>6</w:t>
      </w:r>
      <w:r w:rsidR="004B3CD8" w:rsidRPr="00936EB3">
        <w:rPr>
          <w:lang w:val="en-GB"/>
        </w:rPr>
        <w:t xml:space="preserve">). </w:t>
      </w:r>
      <w:r w:rsidR="00C11F30" w:rsidRPr="00936EB3">
        <w:rPr>
          <w:lang w:val="en-GB"/>
        </w:rPr>
        <w:t xml:space="preserve">To get access into the DP, all </w:t>
      </w:r>
      <w:r w:rsidR="7038C49E" w:rsidRPr="00936EB3">
        <w:rPr>
          <w:lang w:val="en-GB"/>
        </w:rPr>
        <w:t xml:space="preserve">compounds </w:t>
      </w:r>
      <w:r w:rsidR="00C11F30" w:rsidRPr="00936EB3">
        <w:rPr>
          <w:lang w:val="en-GB"/>
        </w:rPr>
        <w:t>must squeeze through the switch loop (residues 613-</w:t>
      </w:r>
      <w:r w:rsidR="00D20B34" w:rsidRPr="00936EB3">
        <w:rPr>
          <w:lang w:val="en-GB"/>
        </w:rPr>
        <w:t>623</w:t>
      </w:r>
      <w:r w:rsidR="00487B8C" w:rsidRPr="00936EB3">
        <w:rPr>
          <w:lang w:val="en-GB"/>
        </w:rPr>
        <w:t>)</w:t>
      </w:r>
      <w:r w:rsidR="00B0107B" w:rsidRPr="00936EB3">
        <w:rPr>
          <w:lang w:val="en-GB"/>
        </w:rPr>
        <w:t xml:space="preserve">, which </w:t>
      </w:r>
      <w:r w:rsidR="00D37797" w:rsidRPr="00936EB3">
        <w:rPr>
          <w:lang w:val="en-GB"/>
        </w:rPr>
        <w:t>seems to impose the restriction on the size of ligands</w:t>
      </w:r>
      <w:r w:rsidR="00E91845">
        <w:rPr>
          <w:lang w:val="en-GB"/>
        </w:rPr>
        <w:t xml:space="preserve"> </w:t>
      </w:r>
      <w:r w:rsidR="000146FA" w:rsidRPr="00936EB3">
        <w:rPr>
          <w:lang w:val="en-GB"/>
        </w:rPr>
        <w:fldChar w:fldCharType="begin" w:fldLock="1"/>
      </w:r>
      <w:r w:rsidR="00D751D0">
        <w:rPr>
          <w:lang w:val="en-GB"/>
        </w:rPr>
        <w:instrText>ADDIN CSL_CITATION {"citationItems":[{"id":"ITEM-1","itemData":{"DOI":"10.1016/J.JMB.2017.09.018","ISSN":"0022-2836","PMID":"28987732","abstract":"The functionally important switch loop of the trimeric multidrug transporter AcrB separates the access and deep drug binding pockets in every protomer. This loop, comprising 11-amino-acid residues, has been shown to be crucial for substrate transport, as drugs have to travel past the loop to reach the deep binding pocket and from there are transported outside the cell via the connected AcrA and TolC channels. It contains four symmetrically arranged glycine residues suggesting that flexibility is a key feature for pump activity. Upon combinatorial substitution of these glycine residues to proline, functional and structural asymmetry was observed. Proline substitutions on the PC1-proximal side completely abolished transport and reduced backbone flexibility of the switch loop, which adopted a conformation restricting the pathway toward the deep binding pocket. Two phenylalanine residues located adjacent to the substitution sensitive glycine residues play a role in blocking the pathway upon rigidification of the loop, since the removal of the phenyl rings from the rigid loop restores drug transport activity.","author":[{"dropping-particle":"","family":"Müller","given":"Reinke T.","non-dropping-particle":"","parse-names":false,"suffix":""},{"dropping-particle":"","family":"Travers","given":"Timothy","non-dropping-particle":"","parse-names":false,"suffix":""},{"dropping-particle":"","family":"Cha","given":"Hi jea","non-dropping-particle":"","parse-names":false,"suffix":""},{"dropping-particle":"","family":"Phillips","given":"Joshua L.","non-dropping-particle":"","parse-names":false,"suffix":""},{"dropping-particle":"","family":"Gnanakaran","given":"S.","non-dropping-particle":"","parse-names":false,"suffix":""},{"dropping-particle":"","family":"Pos","given":"Klaas M.","non-dropping-particle":"","parse-names":false,"suffix":""}],"container-title":"Journal of Molecular Biology","id":"ITEM-1","issue":"24","issued":{"date-parts":[["2017","12","8"]]},"page":"3863-3874","publisher":"Academic Press","title":"Switch Loop Flexibility Affects Substrate Transport of the AcrB Efflux Pump","type":"article-journal","volume":"429"},"uris":["http://www.mendeley.com/documents/?uuid=3033388a-8346-3b51-9939-837ca7bb95e5"]}],"mendeley":{"formattedCitation":"(49)","plainTextFormattedCitation":"(49)","previouslyFormattedCitation":"(49)"},"properties":{"noteIndex":0},"schema":"https://github.com/citation-style-language/schema/raw/master/csl-citation.json"}</w:instrText>
      </w:r>
      <w:r w:rsidR="000146FA" w:rsidRPr="00936EB3">
        <w:rPr>
          <w:lang w:val="en-GB"/>
        </w:rPr>
        <w:fldChar w:fldCharType="separate"/>
      </w:r>
      <w:r w:rsidR="00E91845" w:rsidRPr="00E91845">
        <w:rPr>
          <w:noProof/>
          <w:lang w:val="en-GB"/>
        </w:rPr>
        <w:t>(49)</w:t>
      </w:r>
      <w:r w:rsidR="000146FA" w:rsidRPr="00936EB3">
        <w:rPr>
          <w:lang w:val="en-GB"/>
        </w:rPr>
        <w:fldChar w:fldCharType="end"/>
      </w:r>
      <w:r w:rsidR="00487B8C" w:rsidRPr="00936EB3">
        <w:rPr>
          <w:lang w:val="en-GB"/>
        </w:rPr>
        <w:t xml:space="preserve">. </w:t>
      </w:r>
      <w:r w:rsidR="00E7703A" w:rsidRPr="00936EB3">
        <w:rPr>
          <w:lang w:val="en-GB"/>
        </w:rPr>
        <w:t>MD</w:t>
      </w:r>
      <w:r w:rsidR="00837BD5" w:rsidRPr="00936EB3">
        <w:rPr>
          <w:lang w:val="en-GB"/>
        </w:rPr>
        <w:t xml:space="preserve"> simulations suggested that </w:t>
      </w:r>
      <w:r w:rsidR="00E7703A" w:rsidRPr="00936EB3">
        <w:rPr>
          <w:lang w:val="en-GB"/>
        </w:rPr>
        <w:t>N616 is important for the interaction with EPI18 but not with SUB58</w:t>
      </w:r>
      <w:r w:rsidR="002E611C" w:rsidRPr="00936EB3">
        <w:rPr>
          <w:lang w:val="en-GB"/>
        </w:rPr>
        <w:t xml:space="preserve"> (</w:t>
      </w:r>
      <w:r w:rsidR="002E611C" w:rsidRPr="00936EB3">
        <w:rPr>
          <w:b/>
          <w:bCs/>
          <w:lang w:val="en-GB"/>
        </w:rPr>
        <w:t xml:space="preserve">Figure </w:t>
      </w:r>
      <w:r w:rsidR="00C05665" w:rsidRPr="00936EB3">
        <w:rPr>
          <w:b/>
          <w:bCs/>
          <w:lang w:val="en-GB"/>
        </w:rPr>
        <w:t>4</w:t>
      </w:r>
      <w:r w:rsidR="00C05665" w:rsidRPr="00936EB3">
        <w:rPr>
          <w:lang w:val="en-GB"/>
        </w:rPr>
        <w:t>)</w:t>
      </w:r>
      <w:r w:rsidR="00E7703A" w:rsidRPr="00936EB3">
        <w:rPr>
          <w:lang w:val="en-GB"/>
        </w:rPr>
        <w:t xml:space="preserve">. </w:t>
      </w:r>
      <w:r w:rsidR="00837BD5" w:rsidRPr="00936EB3">
        <w:rPr>
          <w:lang w:val="en-GB"/>
        </w:rPr>
        <w:t>The N616A substitution</w:t>
      </w:r>
      <w:r w:rsidR="00C05665" w:rsidRPr="00936EB3">
        <w:rPr>
          <w:lang w:val="en-GB"/>
        </w:rPr>
        <w:t xml:space="preserve">, however, had no effect on antibacterial activities of antibiotics and </w:t>
      </w:r>
      <w:r w:rsidR="00267A15" w:rsidRPr="00936EB3">
        <w:rPr>
          <w:lang w:val="en-GB"/>
        </w:rPr>
        <w:t>inhibitory properties of EPI18.</w:t>
      </w:r>
      <w:r w:rsidR="00837BD5" w:rsidRPr="00936EB3">
        <w:rPr>
          <w:lang w:val="en-GB"/>
        </w:rPr>
        <w:t xml:space="preserve"> </w:t>
      </w:r>
      <w:r w:rsidR="003642DC" w:rsidRPr="00936EB3">
        <w:rPr>
          <w:lang w:val="en-GB"/>
        </w:rPr>
        <w:t>T</w:t>
      </w:r>
      <w:r w:rsidR="004B3CD8" w:rsidRPr="00936EB3">
        <w:rPr>
          <w:lang w:val="en-GB"/>
        </w:rPr>
        <w:t>he substitution</w:t>
      </w:r>
      <w:r w:rsidR="003642DC" w:rsidRPr="00936EB3">
        <w:rPr>
          <w:lang w:val="en-GB"/>
        </w:rPr>
        <w:t xml:space="preserve"> </w:t>
      </w:r>
      <w:r w:rsidR="004B3CD8" w:rsidRPr="00936EB3">
        <w:rPr>
          <w:lang w:val="en-GB"/>
        </w:rPr>
        <w:t>F617C</w:t>
      </w:r>
      <w:r w:rsidR="00E7703A" w:rsidRPr="00936EB3">
        <w:rPr>
          <w:lang w:val="en-GB"/>
        </w:rPr>
        <w:t xml:space="preserve"> </w:t>
      </w:r>
      <w:r w:rsidR="003642DC" w:rsidRPr="00936EB3">
        <w:rPr>
          <w:lang w:val="en-GB"/>
        </w:rPr>
        <w:t>in this loop</w:t>
      </w:r>
      <w:r w:rsidR="00267A15" w:rsidRPr="00936EB3">
        <w:rPr>
          <w:lang w:val="en-GB"/>
        </w:rPr>
        <w:t>, on the other hand,</w:t>
      </w:r>
      <w:r w:rsidR="003642DC" w:rsidRPr="00936EB3">
        <w:rPr>
          <w:lang w:val="en-GB"/>
        </w:rPr>
        <w:t xml:space="preserve"> </w:t>
      </w:r>
      <w:r w:rsidR="004B3CD8" w:rsidRPr="00936EB3">
        <w:rPr>
          <w:lang w:val="en-GB"/>
        </w:rPr>
        <w:t>reduced efflux efficiency against all tested antibiotics as judged from the low MIC</w:t>
      </w:r>
      <w:r w:rsidR="0048561B" w:rsidRPr="00936EB3">
        <w:rPr>
          <w:lang w:val="en-GB"/>
        </w:rPr>
        <w:t xml:space="preserve"> value</w:t>
      </w:r>
      <w:r w:rsidR="004B3CD8" w:rsidRPr="00936EB3">
        <w:rPr>
          <w:lang w:val="en-GB"/>
        </w:rPr>
        <w:t>s</w:t>
      </w:r>
      <w:r w:rsidR="0048561B" w:rsidRPr="00936EB3">
        <w:rPr>
          <w:lang w:val="en-GB"/>
        </w:rPr>
        <w:t xml:space="preserve"> of antibiotics (</w:t>
      </w:r>
      <w:r w:rsidR="0048561B" w:rsidRPr="00936EB3">
        <w:rPr>
          <w:b/>
          <w:bCs/>
          <w:lang w:val="en-GB"/>
        </w:rPr>
        <w:t>Table 2</w:t>
      </w:r>
      <w:r w:rsidR="0048561B" w:rsidRPr="00936EB3">
        <w:rPr>
          <w:lang w:val="en-GB"/>
        </w:rPr>
        <w:t>)</w:t>
      </w:r>
      <w:r w:rsidR="00AF7686" w:rsidRPr="00936EB3">
        <w:rPr>
          <w:lang w:val="en-GB"/>
        </w:rPr>
        <w:t>. Hence, in agreement with previous studies,</w:t>
      </w:r>
      <w:r w:rsidR="0097618C" w:rsidRPr="00936EB3">
        <w:rPr>
          <w:lang w:val="en-GB"/>
        </w:rPr>
        <w:t xml:space="preserve"> the conformation of the loop and its interactions with substrates are important </w:t>
      </w:r>
      <w:r w:rsidR="001F6F9D" w:rsidRPr="00936EB3">
        <w:rPr>
          <w:lang w:val="en-GB"/>
        </w:rPr>
        <w:t>for ligand translocation</w:t>
      </w:r>
      <w:r w:rsidR="00E91845">
        <w:rPr>
          <w:lang w:val="en-GB"/>
        </w:rPr>
        <w:t xml:space="preserve"> </w:t>
      </w:r>
      <w:r w:rsidRPr="00936EB3">
        <w:rPr>
          <w:lang w:val="en-GB"/>
        </w:rPr>
        <w:fldChar w:fldCharType="begin" w:fldLock="1"/>
      </w:r>
      <w:r w:rsidR="00D751D0">
        <w:rPr>
          <w:lang w:val="en-GB"/>
        </w:rPr>
        <w:instrText>ADDIN CSL_CITATION {"citationItems":[{"id":"ITEM-1","itemData":{"DOI":"10.1128/JB.00912-08/ASSET/27EEED59-7C4C-4A85-84F5-12C5511F68E3/ASSETS/GRAPHIC/ZJB0240883130003.JPEG","ISSN":"00219193","PMID":"18849422","abstract":"The Escherichia coli multidrug efflux pump protein AcrB has recently been cocrystallized with various substrates, suggesting that there is a phenylalanine-rich binding site around F178 and F615. We found that F610A was the point mutation that had the most significant impact on substrate MICs, while other targeted mutations, including conversion of phenylalanines 136, 178, 615, 617, and 628 to alanine, had smaller and more variable effects. Copyright © 2008, American Society for Microbiology. All Rights Reserved.","author":[{"dropping-particle":"","family":"Bohnert","given":"Jürgen A.","non-dropping-particle":"","parse-names":false,"suffix":""},{"dropping-particle":"","family":"Schuster","given":"Sabine","non-dropping-particle":"","parse-names":false,"suffix":""},{"dropping-particle":"","family":"Seeger","given":"Markus A.","non-dropping-particle":"","parse-names":false,"suffix":""},{"dropping-particle":"","family":"Fähnrich","given":"Eva","non-dropping-particle":"","parse-names":false,"suffix":""},{"dropping-particle":"","family":"Pos","given":"Klaas M.","non-dropping-particle":"","parse-names":false,"suffix":""},{"dropping-particle":"V.","family":"Kern","given":"Winfried","non-dropping-particle":"","parse-names":false,"suffix":""}],"container-title":"Journal of Bacteriology","id":"ITEM-1","issue":"24","issued":{"date-parts":[["2008","12"]]},"page":"8225-8229","publisher":"\nAmerican Society for Microbiology\n","title":"Site-directed mutagenesis reveals putative substrate binding residues in the Escherichia coli RND efflux pump AcrB","type":"article-journal","volume":"190"},"uris":["http://www.mendeley.com/documents/?uuid=032e65f1-9f80-309d-897e-6f56855b199c"]}],"mendeley":{"formattedCitation":"(50)","plainTextFormattedCitation":"(50)","previouslyFormattedCitation":"(50)"},"properties":{"noteIndex":0},"schema":"https://github.com/citation-style-language/schema/raw/master/csl-citation.json"}</w:instrText>
      </w:r>
      <w:r w:rsidRPr="00936EB3">
        <w:rPr>
          <w:lang w:val="en-GB"/>
        </w:rPr>
        <w:fldChar w:fldCharType="separate"/>
      </w:r>
      <w:r w:rsidR="00E91845" w:rsidRPr="00E91845">
        <w:rPr>
          <w:noProof/>
          <w:lang w:val="en-GB"/>
        </w:rPr>
        <w:t>(50)</w:t>
      </w:r>
      <w:r w:rsidRPr="00936EB3">
        <w:rPr>
          <w:lang w:val="en-GB"/>
        </w:rPr>
        <w:fldChar w:fldCharType="end"/>
      </w:r>
      <w:r w:rsidRPr="00936EB3">
        <w:rPr>
          <w:lang w:val="en-GB"/>
        </w:rPr>
        <w:fldChar w:fldCharType="begin" w:fldLock="1"/>
      </w:r>
      <w:r w:rsidR="00D751D0">
        <w:rPr>
          <w:lang w:val="en-GB"/>
        </w:rPr>
        <w:instrText>ADDIN CSL_CITATION {"citationItems":[{"id":"ITEM-1","itemData":{"DOI":"10.1021/JA202666X/SUPPL_FILE/JA202666X_SI_001.PDF","ISSN":"00027863","PMID":"21707050","abstract":"The tripartite efflux pump AcrAB-TolC is responsible for the intrinsic and acquired multidrug resistance in Escherichia coli. Its active part, the homotrimeric transporter AcrB, is in charge of the selective binding of substrates and energy transduction. The mutation F610A has been shown to significantly reduce the minimum inhibitory concentration of doxorubicin and many other substrates, although F610 does not appear to interact strongly with them. Biochemical study of transport kinetics in AcrB is not yet possible, except for some β-lactams, and other techniques should supply this important information. Therefore, in this work, we assess the impact of the F610A mutation on the functionality of AcrB by means of computational techniques, using doxorubicin as substrate. We found that the compound slides deeply inside the binding pocket after mutation, increasing the strength of the interaction. During subsequent conformational alterations of the transporter, doxorubicin was either not extruded from the binding site or displaced along a direction other than the one associated with extrusion. Our study indicates how subtle interactions determine the functionality of multidrug transporters, since decreased transport might not be simplistically correlated to decreased substrate binding affinity. © 2011 American Chemical Society.","author":[{"dropping-particle":"V.","family":"Vargiu","given":"Attilio","non-dropping-particle":"","parse-names":false,"suffix":""},{"dropping-particle":"","family":"Collu","given":"Francesca","non-dropping-particle":"","parse-names":false,"suffix":""},{"dropping-particle":"","family":"Schulz","given":"Robert","non-dropping-particle":"","parse-names":false,"suffix":""},{"dropping-particle":"","family":"Pos","given":"Klaas M.","non-dropping-particle":"","parse-names":false,"suffix":""},{"dropping-particle":"","family":"Zacharias","given":"Martin","non-dropping-particle":"","parse-names":false,"suffix":""},{"dropping-particle":"","family":"Kleinekathöfer","given":"Ulrich","non-dropping-particle":"","parse-names":false,"suffix":""},{"dropping-particle":"","family":"Ruggerone","given":"Paolo","non-dropping-particle":"","parse-names":false,"suffix":""}],"container-title":"Journal of the American Chemical Society","id":"ITEM-1","issue":"28","issued":{"date-parts":[["2011","7","20"]]},"page":"10704-10707","publisher":"American Chemical Society","title":"Effect of the F610A mutation on substrate extrusion in the AcrB transporter: Explanation and rationale by molecular dynamics simulations","type":"article-journal","volume":"133"},"uris":["http://www.mendeley.com/documents/?uuid=ab751465-6663-3460-a0f0-4eae4fb6f17f"]}],"mendeley":{"formattedCitation":"(51)","plainTextFormattedCitation":"(51)","previouslyFormattedCitation":"(51)"},"properties":{"noteIndex":0},"schema":"https://github.com/citation-style-language/schema/raw/master/csl-citation.json"}</w:instrText>
      </w:r>
      <w:r w:rsidRPr="00936EB3">
        <w:rPr>
          <w:lang w:val="en-GB"/>
        </w:rPr>
        <w:fldChar w:fldCharType="separate"/>
      </w:r>
      <w:r w:rsidR="00E91845" w:rsidRPr="00E91845">
        <w:rPr>
          <w:noProof/>
          <w:lang w:val="en-GB"/>
        </w:rPr>
        <w:t>(51)</w:t>
      </w:r>
      <w:r w:rsidRPr="00936EB3">
        <w:rPr>
          <w:lang w:val="en-GB"/>
        </w:rPr>
        <w:fldChar w:fldCharType="end"/>
      </w:r>
      <w:r w:rsidR="002D043D" w:rsidRPr="00936EB3">
        <w:rPr>
          <w:lang w:val="en-GB"/>
        </w:rPr>
        <w:t>.</w:t>
      </w:r>
      <w:r w:rsidR="00BE6BBA" w:rsidRPr="00936EB3">
        <w:rPr>
          <w:lang w:val="en-GB"/>
        </w:rPr>
        <w:t xml:space="preserve"> </w:t>
      </w:r>
      <w:r w:rsidR="007C5C20" w:rsidRPr="00936EB3">
        <w:rPr>
          <w:lang w:val="en-GB"/>
        </w:rPr>
        <w:t xml:space="preserve">Surprisingly, the same </w:t>
      </w:r>
      <w:r w:rsidR="00E43493" w:rsidRPr="00936EB3">
        <w:rPr>
          <w:lang w:val="en-GB"/>
        </w:rPr>
        <w:t xml:space="preserve">F617C </w:t>
      </w:r>
      <w:r w:rsidR="007C5C20" w:rsidRPr="00936EB3">
        <w:rPr>
          <w:lang w:val="en-GB"/>
        </w:rPr>
        <w:t>substitution</w:t>
      </w:r>
      <w:r w:rsidR="00E43493" w:rsidRPr="00936EB3">
        <w:rPr>
          <w:lang w:val="en-GB"/>
        </w:rPr>
        <w:t xml:space="preserve"> </w:t>
      </w:r>
      <w:r w:rsidR="005C7899" w:rsidRPr="00936EB3">
        <w:rPr>
          <w:lang w:val="en-GB"/>
        </w:rPr>
        <w:t>make</w:t>
      </w:r>
      <w:r w:rsidR="1D1BBCB8" w:rsidRPr="00936EB3">
        <w:rPr>
          <w:lang w:val="en-GB"/>
        </w:rPr>
        <w:t>s</w:t>
      </w:r>
      <w:r w:rsidR="005C7899" w:rsidRPr="00936EB3">
        <w:rPr>
          <w:lang w:val="en-GB"/>
        </w:rPr>
        <w:t xml:space="preserve"> MexB more resistant </w:t>
      </w:r>
      <w:r w:rsidR="001F6F9D" w:rsidRPr="00936EB3">
        <w:rPr>
          <w:lang w:val="en-GB"/>
        </w:rPr>
        <w:t xml:space="preserve">to </w:t>
      </w:r>
      <w:r w:rsidR="00371328" w:rsidRPr="00936EB3">
        <w:rPr>
          <w:lang w:val="en-GB"/>
        </w:rPr>
        <w:t xml:space="preserve">the </w:t>
      </w:r>
      <w:r w:rsidR="001F6F9D" w:rsidRPr="00936EB3">
        <w:rPr>
          <w:lang w:val="en-GB"/>
        </w:rPr>
        <w:t>action of EPI18 in combination with TMP, but not with NOV</w:t>
      </w:r>
      <w:r w:rsidR="0048561B" w:rsidRPr="00936EB3">
        <w:rPr>
          <w:lang w:val="en-GB"/>
        </w:rPr>
        <w:t xml:space="preserve"> (</w:t>
      </w:r>
      <w:r w:rsidR="0048561B" w:rsidRPr="00936EB3">
        <w:rPr>
          <w:b/>
          <w:bCs/>
          <w:lang w:val="en-GB"/>
        </w:rPr>
        <w:t>Table 3</w:t>
      </w:r>
      <w:r w:rsidR="0048561B" w:rsidRPr="00936EB3">
        <w:rPr>
          <w:lang w:val="en-GB"/>
        </w:rPr>
        <w:t>)</w:t>
      </w:r>
      <w:r w:rsidR="001F6F9D" w:rsidRPr="00936EB3">
        <w:rPr>
          <w:lang w:val="en-GB"/>
        </w:rPr>
        <w:t xml:space="preserve">. </w:t>
      </w:r>
      <w:r w:rsidR="0048561B" w:rsidRPr="00936EB3">
        <w:rPr>
          <w:lang w:val="en-GB"/>
        </w:rPr>
        <w:t>M</w:t>
      </w:r>
      <w:r w:rsidR="009C620A" w:rsidRPr="00936EB3">
        <w:rPr>
          <w:lang w:val="en-GB"/>
        </w:rPr>
        <w:t>utation</w:t>
      </w:r>
      <w:r w:rsidR="0048561B" w:rsidRPr="00936EB3">
        <w:rPr>
          <w:lang w:val="en-GB"/>
        </w:rPr>
        <w:t>s</w:t>
      </w:r>
      <w:r w:rsidR="002F63CF" w:rsidRPr="00936EB3">
        <w:rPr>
          <w:lang w:val="en-GB"/>
        </w:rPr>
        <w:t xml:space="preserve"> in MexB</w:t>
      </w:r>
      <w:r w:rsidR="009C620A" w:rsidRPr="00936EB3">
        <w:rPr>
          <w:lang w:val="en-GB"/>
        </w:rPr>
        <w:t xml:space="preserve"> </w:t>
      </w:r>
      <w:r w:rsidR="009C620A" w:rsidRPr="00936EB3">
        <w:rPr>
          <w:lang w:val="en-GB"/>
        </w:rPr>
        <w:lastRenderedPageBreak/>
        <w:t xml:space="preserve">could potentially affect either the translocation </w:t>
      </w:r>
      <w:r w:rsidR="008C7ACE" w:rsidRPr="00936EB3">
        <w:rPr>
          <w:lang w:val="en-GB"/>
        </w:rPr>
        <w:t>route</w:t>
      </w:r>
      <w:r w:rsidR="009C620A" w:rsidRPr="00936EB3">
        <w:rPr>
          <w:lang w:val="en-GB"/>
        </w:rPr>
        <w:t xml:space="preserve"> </w:t>
      </w:r>
      <w:r w:rsidR="00071B69" w:rsidRPr="00936EB3">
        <w:rPr>
          <w:lang w:val="en-GB"/>
        </w:rPr>
        <w:t>o</w:t>
      </w:r>
      <w:r w:rsidR="0048561B" w:rsidRPr="00936EB3">
        <w:rPr>
          <w:lang w:val="en-GB"/>
        </w:rPr>
        <w:t>f</w:t>
      </w:r>
      <w:r w:rsidR="00071B69" w:rsidRPr="00936EB3">
        <w:rPr>
          <w:lang w:val="en-GB"/>
        </w:rPr>
        <w:t xml:space="preserve"> an EPI and/or </w:t>
      </w:r>
      <w:r w:rsidR="00424C2B" w:rsidRPr="00936EB3">
        <w:rPr>
          <w:lang w:val="en-GB"/>
        </w:rPr>
        <w:t xml:space="preserve">an </w:t>
      </w:r>
      <w:r w:rsidR="00071B69" w:rsidRPr="00936EB3">
        <w:rPr>
          <w:lang w:val="en-GB"/>
        </w:rPr>
        <w:t xml:space="preserve">antibiotic or the inhibition </w:t>
      </w:r>
      <w:r w:rsidR="00583E2A" w:rsidRPr="00936EB3">
        <w:rPr>
          <w:lang w:val="en-GB"/>
        </w:rPr>
        <w:t>route</w:t>
      </w:r>
      <w:r w:rsidR="00071B69" w:rsidRPr="00936EB3">
        <w:rPr>
          <w:lang w:val="en-GB"/>
        </w:rPr>
        <w:t xml:space="preserve"> of an EPI. </w:t>
      </w:r>
      <w:r w:rsidR="00371328" w:rsidRPr="00936EB3">
        <w:rPr>
          <w:lang w:val="en-GB"/>
        </w:rPr>
        <w:t xml:space="preserve">Since TMP is one of the smallest </w:t>
      </w:r>
      <w:r w:rsidR="00D06632" w:rsidRPr="00936EB3">
        <w:rPr>
          <w:lang w:val="en-GB"/>
        </w:rPr>
        <w:t xml:space="preserve">and most hydrophilic </w:t>
      </w:r>
      <w:r w:rsidR="00371328" w:rsidRPr="00936EB3">
        <w:rPr>
          <w:lang w:val="en-GB"/>
        </w:rPr>
        <w:t>ligands</w:t>
      </w:r>
      <w:r w:rsidR="00D06632" w:rsidRPr="00936EB3">
        <w:rPr>
          <w:lang w:val="en-GB"/>
        </w:rPr>
        <w:t xml:space="preserve"> </w:t>
      </w:r>
      <w:r w:rsidR="00B26292" w:rsidRPr="00936EB3">
        <w:rPr>
          <w:lang w:val="en-GB"/>
        </w:rPr>
        <w:t xml:space="preserve">of MexB </w:t>
      </w:r>
      <w:r w:rsidR="00D06632" w:rsidRPr="00936EB3">
        <w:rPr>
          <w:lang w:val="en-GB"/>
        </w:rPr>
        <w:t>(</w:t>
      </w:r>
      <w:r w:rsidR="00D06632" w:rsidRPr="00936EB3">
        <w:rPr>
          <w:b/>
          <w:bCs/>
          <w:lang w:val="en-GB"/>
        </w:rPr>
        <w:t>Figure 2</w:t>
      </w:r>
      <w:r w:rsidR="00D06632" w:rsidRPr="00936EB3">
        <w:rPr>
          <w:lang w:val="en-GB"/>
        </w:rPr>
        <w:t>)</w:t>
      </w:r>
      <w:r w:rsidR="004B6776" w:rsidRPr="00936EB3">
        <w:rPr>
          <w:lang w:val="en-GB"/>
        </w:rPr>
        <w:t xml:space="preserve">, the </w:t>
      </w:r>
      <w:r w:rsidR="00D06632" w:rsidRPr="00936EB3">
        <w:rPr>
          <w:lang w:val="en-GB"/>
        </w:rPr>
        <w:t>substitutions</w:t>
      </w:r>
      <w:r w:rsidR="004B6776" w:rsidRPr="00936EB3">
        <w:rPr>
          <w:lang w:val="en-GB"/>
        </w:rPr>
        <w:t xml:space="preserve"> in the </w:t>
      </w:r>
      <w:r w:rsidR="008255F3" w:rsidRPr="00936EB3">
        <w:rPr>
          <w:lang w:val="en-GB"/>
        </w:rPr>
        <w:t xml:space="preserve">switch </w:t>
      </w:r>
      <w:r w:rsidR="008B57DF" w:rsidRPr="00936EB3">
        <w:rPr>
          <w:lang w:val="en-GB"/>
        </w:rPr>
        <w:t xml:space="preserve">loop are </w:t>
      </w:r>
      <w:r w:rsidR="00D06632" w:rsidRPr="00936EB3">
        <w:rPr>
          <w:lang w:val="en-GB"/>
        </w:rPr>
        <w:t xml:space="preserve">unlikely to hinder </w:t>
      </w:r>
      <w:r w:rsidR="00112F6E" w:rsidRPr="00936EB3">
        <w:rPr>
          <w:lang w:val="en-GB"/>
        </w:rPr>
        <w:t>the TMP</w:t>
      </w:r>
      <w:r w:rsidR="00D06632" w:rsidRPr="00936EB3">
        <w:rPr>
          <w:lang w:val="en-GB"/>
        </w:rPr>
        <w:t xml:space="preserve"> translocation </w:t>
      </w:r>
      <w:r w:rsidR="00857832" w:rsidRPr="00936EB3">
        <w:rPr>
          <w:lang w:val="en-GB"/>
        </w:rPr>
        <w:t xml:space="preserve">and the </w:t>
      </w:r>
      <w:r w:rsidR="00B91C68" w:rsidRPr="00936EB3">
        <w:rPr>
          <w:lang w:val="en-GB"/>
        </w:rPr>
        <w:t xml:space="preserve">observed </w:t>
      </w:r>
      <w:r w:rsidR="00857832" w:rsidRPr="00936EB3">
        <w:rPr>
          <w:lang w:val="en-GB"/>
        </w:rPr>
        <w:t xml:space="preserve">resistance is likely </w:t>
      </w:r>
      <w:r w:rsidR="00F33E73" w:rsidRPr="00936EB3">
        <w:rPr>
          <w:lang w:val="en-GB"/>
        </w:rPr>
        <w:t xml:space="preserve">due to </w:t>
      </w:r>
      <w:r w:rsidR="000B705B" w:rsidRPr="00936EB3">
        <w:rPr>
          <w:lang w:val="en-GB"/>
        </w:rPr>
        <w:t xml:space="preserve">problems </w:t>
      </w:r>
      <w:r w:rsidR="00E43493" w:rsidRPr="00936EB3">
        <w:rPr>
          <w:lang w:val="en-GB"/>
        </w:rPr>
        <w:t>with</w:t>
      </w:r>
      <w:r w:rsidR="00F33E73" w:rsidRPr="00936EB3">
        <w:rPr>
          <w:lang w:val="en-GB"/>
        </w:rPr>
        <w:t xml:space="preserve"> the translocation of EPI18</w:t>
      </w:r>
      <w:r w:rsidR="00B91C68" w:rsidRPr="00936EB3">
        <w:rPr>
          <w:lang w:val="en-GB"/>
        </w:rPr>
        <w:t xml:space="preserve"> </w:t>
      </w:r>
      <w:r w:rsidR="001B5AB7" w:rsidRPr="00936EB3">
        <w:rPr>
          <w:lang w:val="en-GB"/>
        </w:rPr>
        <w:t xml:space="preserve">by MexB </w:t>
      </w:r>
      <w:r w:rsidR="00267A15" w:rsidRPr="00936EB3">
        <w:rPr>
          <w:lang w:val="en-GB"/>
        </w:rPr>
        <w:t xml:space="preserve">F617C </w:t>
      </w:r>
      <w:r w:rsidR="001B5AB7" w:rsidRPr="00936EB3">
        <w:rPr>
          <w:lang w:val="en-GB"/>
        </w:rPr>
        <w:t>variant</w:t>
      </w:r>
      <w:r w:rsidR="00F33E73" w:rsidRPr="00936EB3">
        <w:rPr>
          <w:lang w:val="en-GB"/>
        </w:rPr>
        <w:t xml:space="preserve">. </w:t>
      </w:r>
      <w:r w:rsidR="00220187" w:rsidRPr="00936EB3">
        <w:rPr>
          <w:lang w:val="en-GB"/>
        </w:rPr>
        <w:t xml:space="preserve">In contrast, the potentiating effect in the inhibition of efflux of Hoechst by EPI18 or </w:t>
      </w:r>
      <w:r w:rsidR="008A3232" w:rsidRPr="00936EB3">
        <w:rPr>
          <w:lang w:val="en-GB"/>
        </w:rPr>
        <w:t>the lower MPC</w:t>
      </w:r>
      <w:r w:rsidR="008A3232" w:rsidRPr="00936EB3">
        <w:rPr>
          <w:vertAlign w:val="subscript"/>
          <w:lang w:val="en-GB"/>
        </w:rPr>
        <w:t>4</w:t>
      </w:r>
      <w:r w:rsidR="008A3232" w:rsidRPr="00936EB3">
        <w:rPr>
          <w:lang w:val="en-GB"/>
        </w:rPr>
        <w:t xml:space="preserve"> of EPI</w:t>
      </w:r>
      <w:r w:rsidR="00A4475C" w:rsidRPr="00936EB3">
        <w:rPr>
          <w:lang w:val="en-GB"/>
        </w:rPr>
        <w:t>-</w:t>
      </w:r>
      <w:r w:rsidR="008A3232" w:rsidRPr="00936EB3">
        <w:rPr>
          <w:lang w:val="en-GB"/>
        </w:rPr>
        <w:t>S32 and SUB58 in combination with NOV</w:t>
      </w:r>
      <w:r w:rsidR="4A0C95A9" w:rsidRPr="00936EB3">
        <w:rPr>
          <w:lang w:val="en-GB"/>
        </w:rPr>
        <w:t>,</w:t>
      </w:r>
      <w:r w:rsidR="008A3232" w:rsidRPr="00936EB3">
        <w:rPr>
          <w:lang w:val="en-GB"/>
        </w:rPr>
        <w:t xml:space="preserve"> are likely </w:t>
      </w:r>
      <w:r w:rsidR="00102091" w:rsidRPr="00936EB3">
        <w:rPr>
          <w:lang w:val="en-GB"/>
        </w:rPr>
        <w:t xml:space="preserve">due to the </w:t>
      </w:r>
      <w:r w:rsidR="00730FD8" w:rsidRPr="00936EB3">
        <w:rPr>
          <w:lang w:val="en-GB"/>
        </w:rPr>
        <w:t xml:space="preserve">structural </w:t>
      </w:r>
      <w:r w:rsidR="00102091" w:rsidRPr="00936EB3">
        <w:rPr>
          <w:lang w:val="en-GB"/>
        </w:rPr>
        <w:t xml:space="preserve">role of </w:t>
      </w:r>
      <w:r w:rsidR="001B5AB7" w:rsidRPr="00936EB3">
        <w:rPr>
          <w:lang w:val="en-GB"/>
        </w:rPr>
        <w:t>F</w:t>
      </w:r>
      <w:r w:rsidR="00102091" w:rsidRPr="00936EB3">
        <w:rPr>
          <w:lang w:val="en-GB"/>
        </w:rPr>
        <w:t xml:space="preserve">617 in the translocation of </w:t>
      </w:r>
      <w:r w:rsidR="006D52A1" w:rsidRPr="00936EB3">
        <w:rPr>
          <w:lang w:val="en-GB"/>
        </w:rPr>
        <w:t>all these ligands.</w:t>
      </w:r>
      <w:r w:rsidR="00BB4464" w:rsidRPr="00936EB3">
        <w:rPr>
          <w:lang w:val="en-GB"/>
        </w:rPr>
        <w:t xml:space="preserve"> Accordingly, MD simulations showed a network of both direct and indirect interactions between EPI-S32 and EPI18 and F617 (14% and 18% of persistence of direct interactions for EPI-S32 and EPI18, respectively, and 14% of indirect interactions in EPI18).</w:t>
      </w:r>
    </w:p>
    <w:p w14:paraId="20BA46AF" w14:textId="7362216D" w:rsidR="00A40D6C" w:rsidRPr="00936EB3" w:rsidRDefault="00FA235C" w:rsidP="008A6367">
      <w:pPr>
        <w:spacing w:line="360" w:lineRule="auto"/>
        <w:jc w:val="both"/>
        <w:rPr>
          <w:lang w:val="en-GB"/>
        </w:rPr>
      </w:pPr>
      <w:r w:rsidRPr="00936EB3">
        <w:rPr>
          <w:lang w:val="en-GB"/>
        </w:rPr>
        <w:t>S</w:t>
      </w:r>
      <w:r w:rsidR="00AC7F1F" w:rsidRPr="00936EB3">
        <w:rPr>
          <w:lang w:val="en-GB"/>
        </w:rPr>
        <w:t>i</w:t>
      </w:r>
      <w:r w:rsidRPr="00936EB3">
        <w:rPr>
          <w:lang w:val="en-GB"/>
        </w:rPr>
        <w:t>milarly</w:t>
      </w:r>
      <w:r w:rsidR="00AC7F1F" w:rsidRPr="00936EB3">
        <w:rPr>
          <w:lang w:val="en-GB"/>
        </w:rPr>
        <w:t xml:space="preserve"> i</w:t>
      </w:r>
      <w:r w:rsidR="007F728D" w:rsidRPr="00936EB3">
        <w:rPr>
          <w:lang w:val="en-GB"/>
        </w:rPr>
        <w:t xml:space="preserve">n the DP, </w:t>
      </w:r>
      <w:r w:rsidR="00AC7F1F" w:rsidRPr="00936EB3">
        <w:rPr>
          <w:lang w:val="en-GB"/>
        </w:rPr>
        <w:t xml:space="preserve">all ligands interact </w:t>
      </w:r>
      <w:r w:rsidR="00E309CF" w:rsidRPr="00936EB3">
        <w:rPr>
          <w:lang w:val="en-GB"/>
        </w:rPr>
        <w:t xml:space="preserve">directly or indirectly </w:t>
      </w:r>
      <w:r w:rsidR="00AC7F1F" w:rsidRPr="00936EB3">
        <w:rPr>
          <w:lang w:val="en-GB"/>
        </w:rPr>
        <w:t>with multiple residues</w:t>
      </w:r>
      <w:r w:rsidR="008B159E" w:rsidRPr="00936EB3">
        <w:rPr>
          <w:lang w:val="en-GB"/>
        </w:rPr>
        <w:t xml:space="preserve">, some of which are the top </w:t>
      </w:r>
      <w:r w:rsidR="0016212D">
        <w:rPr>
          <w:lang w:val="en-GB"/>
        </w:rPr>
        <w:t xml:space="preserve">side chain </w:t>
      </w:r>
      <w:r w:rsidR="008B159E" w:rsidRPr="00936EB3">
        <w:rPr>
          <w:lang w:val="en-GB"/>
        </w:rPr>
        <w:t xml:space="preserve">predictors of substrates and EPIs. </w:t>
      </w:r>
      <w:r w:rsidR="00EE6DAE" w:rsidRPr="00936EB3">
        <w:rPr>
          <w:lang w:val="en-GB"/>
        </w:rPr>
        <w:t>In agreement,</w:t>
      </w:r>
      <w:r w:rsidR="00AC7F1F" w:rsidRPr="00936EB3">
        <w:rPr>
          <w:lang w:val="en-GB"/>
        </w:rPr>
        <w:t xml:space="preserve"> </w:t>
      </w:r>
      <w:r w:rsidR="00D1186F" w:rsidRPr="00936EB3">
        <w:rPr>
          <w:lang w:val="en-GB"/>
        </w:rPr>
        <w:t>several</w:t>
      </w:r>
      <w:r w:rsidR="00964B8F" w:rsidRPr="00936EB3">
        <w:rPr>
          <w:lang w:val="en-GB"/>
        </w:rPr>
        <w:t xml:space="preserve"> </w:t>
      </w:r>
      <w:r w:rsidR="00AA0E5F" w:rsidRPr="00936EB3">
        <w:rPr>
          <w:lang w:val="en-GB"/>
        </w:rPr>
        <w:t xml:space="preserve">mutations in </w:t>
      </w:r>
      <w:r w:rsidR="00314718" w:rsidRPr="00936EB3">
        <w:rPr>
          <w:lang w:val="en-GB"/>
        </w:rPr>
        <w:t xml:space="preserve">the Cave and the Groove region </w:t>
      </w:r>
      <w:r w:rsidR="006E3D85" w:rsidRPr="00936EB3">
        <w:rPr>
          <w:lang w:val="en-GB"/>
        </w:rPr>
        <w:t xml:space="preserve">impacted both the translocation and the inhibition </w:t>
      </w:r>
      <w:r w:rsidR="000B1771" w:rsidRPr="00936EB3">
        <w:rPr>
          <w:lang w:val="en-GB"/>
        </w:rPr>
        <w:t>routes</w:t>
      </w:r>
      <w:r w:rsidR="00582B91" w:rsidRPr="00936EB3">
        <w:rPr>
          <w:lang w:val="en-GB"/>
        </w:rPr>
        <w:t xml:space="preserve"> (</w:t>
      </w:r>
      <w:r w:rsidR="00582B91" w:rsidRPr="00936EB3">
        <w:rPr>
          <w:b/>
          <w:bCs/>
          <w:lang w:val="en-GB"/>
        </w:rPr>
        <w:t>Tables 2-3</w:t>
      </w:r>
      <w:r w:rsidR="00582B91" w:rsidRPr="00936EB3">
        <w:rPr>
          <w:lang w:val="en-GB"/>
        </w:rPr>
        <w:t xml:space="preserve">, </w:t>
      </w:r>
      <w:r w:rsidR="00582B91" w:rsidRPr="00936EB3">
        <w:rPr>
          <w:b/>
          <w:bCs/>
          <w:lang w:val="en-GB"/>
        </w:rPr>
        <w:t>Figure 7</w:t>
      </w:r>
      <w:r w:rsidR="00582B91" w:rsidRPr="00936EB3">
        <w:rPr>
          <w:lang w:val="en-GB"/>
        </w:rPr>
        <w:t>)</w:t>
      </w:r>
      <w:r w:rsidR="006E3D85" w:rsidRPr="00936EB3">
        <w:rPr>
          <w:lang w:val="en-GB"/>
        </w:rPr>
        <w:t>.</w:t>
      </w:r>
      <w:r w:rsidR="007F728D" w:rsidRPr="00936EB3">
        <w:rPr>
          <w:lang w:val="en-GB"/>
        </w:rPr>
        <w:t xml:space="preserve"> </w:t>
      </w:r>
      <w:r w:rsidR="00BD0F73" w:rsidRPr="00936EB3">
        <w:rPr>
          <w:lang w:val="en-GB"/>
        </w:rPr>
        <w:t xml:space="preserve">For example, </w:t>
      </w:r>
      <w:r w:rsidR="009A78E0" w:rsidRPr="00936EB3">
        <w:rPr>
          <w:lang w:val="en-GB"/>
        </w:rPr>
        <w:t xml:space="preserve">the </w:t>
      </w:r>
      <w:r w:rsidR="00947431" w:rsidRPr="00936EB3">
        <w:rPr>
          <w:lang w:val="en-GB"/>
        </w:rPr>
        <w:t xml:space="preserve">Y327C mutation in MexB makes cells more susceptible to </w:t>
      </w:r>
      <w:r w:rsidR="007327ED" w:rsidRPr="00936EB3">
        <w:rPr>
          <w:lang w:val="en-GB"/>
        </w:rPr>
        <w:t xml:space="preserve">antibacterial activity of </w:t>
      </w:r>
      <w:r w:rsidR="00947431" w:rsidRPr="00936EB3">
        <w:rPr>
          <w:lang w:val="en-GB"/>
        </w:rPr>
        <w:t xml:space="preserve">NOV and </w:t>
      </w:r>
      <w:r w:rsidR="007327ED" w:rsidRPr="00936EB3">
        <w:rPr>
          <w:lang w:val="en-GB"/>
        </w:rPr>
        <w:t xml:space="preserve">to the </w:t>
      </w:r>
      <w:r w:rsidR="00A110D1" w:rsidRPr="00936EB3">
        <w:rPr>
          <w:lang w:val="en-GB"/>
        </w:rPr>
        <w:t>inhibitory activity of EPI-S32 in combination with NOV</w:t>
      </w:r>
      <w:r w:rsidR="007327ED" w:rsidRPr="00936EB3">
        <w:rPr>
          <w:lang w:val="en-GB"/>
        </w:rPr>
        <w:t>. On the other hand, the same substitution</w:t>
      </w:r>
      <w:r w:rsidR="00A110D1" w:rsidRPr="00936EB3">
        <w:rPr>
          <w:lang w:val="en-GB"/>
        </w:rPr>
        <w:t xml:space="preserve"> </w:t>
      </w:r>
      <w:r w:rsidR="007327ED" w:rsidRPr="00936EB3">
        <w:rPr>
          <w:lang w:val="en-GB"/>
        </w:rPr>
        <w:t xml:space="preserve">makes cells </w:t>
      </w:r>
      <w:r w:rsidR="009A78E0" w:rsidRPr="00936EB3">
        <w:rPr>
          <w:lang w:val="en-GB"/>
        </w:rPr>
        <w:t xml:space="preserve">more resistant to </w:t>
      </w:r>
      <w:r w:rsidR="00D1186F" w:rsidRPr="00936EB3">
        <w:rPr>
          <w:lang w:val="en-GB"/>
        </w:rPr>
        <w:t xml:space="preserve">the </w:t>
      </w:r>
      <w:r w:rsidR="009A78E0" w:rsidRPr="00936EB3">
        <w:rPr>
          <w:lang w:val="en-GB"/>
        </w:rPr>
        <w:t>EPI18 inhibition in the combination with TMP</w:t>
      </w:r>
      <w:r w:rsidR="00203162" w:rsidRPr="00936EB3">
        <w:rPr>
          <w:lang w:val="en-GB"/>
        </w:rPr>
        <w:t xml:space="preserve">, likely by </w:t>
      </w:r>
      <w:r w:rsidR="004E349F" w:rsidRPr="00936EB3">
        <w:rPr>
          <w:lang w:val="en-GB"/>
        </w:rPr>
        <w:t xml:space="preserve">affecting the inhibition </w:t>
      </w:r>
      <w:r w:rsidR="000B1771" w:rsidRPr="00936EB3">
        <w:rPr>
          <w:lang w:val="en-GB"/>
        </w:rPr>
        <w:t>route</w:t>
      </w:r>
      <w:r w:rsidR="009A78E0" w:rsidRPr="00936EB3">
        <w:rPr>
          <w:lang w:val="en-GB"/>
        </w:rPr>
        <w:t>.</w:t>
      </w:r>
      <w:r w:rsidR="00A110D1" w:rsidRPr="00936EB3">
        <w:rPr>
          <w:lang w:val="en-GB"/>
        </w:rPr>
        <w:t xml:space="preserve"> </w:t>
      </w:r>
      <w:r w:rsidR="00E309CF" w:rsidRPr="00936EB3">
        <w:rPr>
          <w:lang w:val="en-GB"/>
        </w:rPr>
        <w:t>The importance of th</w:t>
      </w:r>
      <w:r w:rsidR="00E87662" w:rsidRPr="00936EB3">
        <w:rPr>
          <w:lang w:val="en-GB"/>
        </w:rPr>
        <w:t>is</w:t>
      </w:r>
      <w:r w:rsidR="00E309CF" w:rsidRPr="00936EB3">
        <w:rPr>
          <w:lang w:val="en-GB"/>
        </w:rPr>
        <w:t xml:space="preserve"> residue was also demonstrated for some MexB homologs, and </w:t>
      </w:r>
      <w:r w:rsidR="00A40D6C" w:rsidRPr="00936EB3">
        <w:rPr>
          <w:lang w:val="en-GB"/>
        </w:rPr>
        <w:t xml:space="preserve">as </w:t>
      </w:r>
      <w:r w:rsidR="004C7FDF" w:rsidRPr="00936EB3">
        <w:rPr>
          <w:lang w:val="en-GB"/>
        </w:rPr>
        <w:t>we found for</w:t>
      </w:r>
      <w:r w:rsidR="00A40D6C" w:rsidRPr="00936EB3">
        <w:rPr>
          <w:lang w:val="en-GB"/>
        </w:rPr>
        <w:t xml:space="preserve"> MexB</w:t>
      </w:r>
      <w:r w:rsidR="004C7FDF" w:rsidRPr="00936EB3">
        <w:rPr>
          <w:lang w:val="en-GB"/>
        </w:rPr>
        <w:t>,</w:t>
      </w:r>
      <w:r w:rsidR="00A40D6C" w:rsidRPr="00936EB3">
        <w:rPr>
          <w:lang w:val="en-GB"/>
        </w:rPr>
        <w:t xml:space="preserve"> the effect of substitutions</w:t>
      </w:r>
      <w:r w:rsidR="00E309CF" w:rsidRPr="00936EB3">
        <w:rPr>
          <w:lang w:val="en-GB"/>
        </w:rPr>
        <w:t xml:space="preserve"> was ligand specific</w:t>
      </w:r>
      <w:r w:rsidR="00A40D6C" w:rsidRPr="00936EB3">
        <w:rPr>
          <w:lang w:val="en-GB"/>
        </w:rPr>
        <w:t xml:space="preserve"> (reviewed in Kobylka et al</w:t>
      </w:r>
      <w:r w:rsidR="00C52614" w:rsidRPr="00936EB3">
        <w:rPr>
          <w:lang w:val="en-GB"/>
        </w:rPr>
        <w:t>.</w:t>
      </w:r>
      <w:r w:rsidR="00E91845">
        <w:rPr>
          <w:lang w:val="en-GB"/>
        </w:rPr>
        <w:t xml:space="preserve"> </w:t>
      </w:r>
      <w:r w:rsidRPr="00936EB3">
        <w:rPr>
          <w:lang w:val="en-GB"/>
        </w:rPr>
        <w:fldChar w:fldCharType="begin" w:fldLock="1"/>
      </w:r>
      <w:r w:rsidR="003C3632">
        <w:rPr>
          <w:lang w:val="en-GB"/>
        </w:rPr>
        <w:instrText>ADDIN CSL_CITATION {"citationItems":[{"id":"ITEM-1","itemData":{"DOI":"10.1111/NYAS.14239","ISSN":"1749-6632","PMID":"31588569","abstract":"Gram-negative bacteria are intrinsically resistant against cytotoxic substances by means of their outer membrane and a network of multidrug efflux systems, acting in synergy. Efflux pumps from various superfamilies with broad substrate preferences sequester and pump drugs across the inner membrane to supply the highly polyspecific and powerful tripartite resistance–nodulation–cell division (RND) efflux pumps with compounds to be extruded across the outer membrane barrier. In Escherichia coli, the tripartite efflux system AcrAB–TolC is the archetype RND multiple drug efflux pump complex. The homotrimeric inner membrane component acriflavine resistance B (AcrB) is the drug specificity and energy transduction center for the drug/proton antiport process. Drugs are bound and expelled via a cycle of mainly three consecutive states in every protomer, constituting a flexible alternating access channel system. This review recapitulates the molecular basis of drug and inhibitor binding, including mechanistic insights into drug efflux by AcrB. It also summarizes 17 years of mutational analysis of the gene acrB, reporting the effect of every substitution on the ability of E. coli to confer resistance toward antibiotics (http://goethe.link/AcrBsubstitutions). We emphasize the functional robustness of AcrB toward single-site substitutions and highlight regions that are more sensitive to perturbation.","author":[{"dropping-particle":"","family":"Kobylka","given":"Jessica","non-dropping-particle":"","parse-names":false,"suffix":""},{"dropping-particle":"","family":"Kuth","given":"Miriam S.","non-dropping-particle":"","parse-names":false,"suffix":""},{"dropping-particle":"","family":"Müller","given":"Reinke T.","non-dropping-particle":"","parse-names":false,"suffix":""},{"dropping-particle":"","family":"Geertsma","given":"Eric R.","non-dropping-particle":"","parse-names":false,"suffix":""},{"dropping-particle":"","family":"Pos","given":"Klaas M.","non-dropping-particle":"","parse-names":false,"suffix":""}],"container-title":"Annals of the New York Academy of Sciences","id":"ITEM-1","issue":"1","issued":{"date-parts":[["2020","1","1"]]},"page":"38-68","publisher":"John Wiley &amp; Sons, Ltd","title":"AcrB: a mean, keen, drug efflux machine","type":"article-journal","volume":"1459"},"uris":["http://www.mendeley.com/documents/?uuid=6712b07d-eb71-39b3-b787-37a7664a5857"]}],"mendeley":{"formattedCitation":"(16)","plainTextFormattedCitation":"(16)","previouslyFormattedCitation":"(16)"},"properties":{"noteIndex":0},"schema":"https://github.com/citation-style-language/schema/raw/master/csl-citation.json"}</w:instrText>
      </w:r>
      <w:r w:rsidRPr="00936EB3">
        <w:rPr>
          <w:lang w:val="en-GB"/>
        </w:rPr>
        <w:fldChar w:fldCharType="separate"/>
      </w:r>
      <w:r w:rsidR="003C3632" w:rsidRPr="003C3632">
        <w:rPr>
          <w:noProof/>
          <w:lang w:val="en-GB"/>
        </w:rPr>
        <w:t>(16)</w:t>
      </w:r>
      <w:r w:rsidRPr="00936EB3">
        <w:rPr>
          <w:lang w:val="en-GB"/>
        </w:rPr>
        <w:fldChar w:fldCharType="end"/>
      </w:r>
      <w:r w:rsidR="00A40D6C" w:rsidRPr="00936EB3">
        <w:rPr>
          <w:lang w:val="en-GB"/>
        </w:rPr>
        <w:t>)</w:t>
      </w:r>
      <w:r w:rsidR="00E309CF" w:rsidRPr="00936EB3">
        <w:rPr>
          <w:lang w:val="en-GB"/>
        </w:rPr>
        <w:t>.</w:t>
      </w:r>
      <w:r w:rsidR="00E309CF" w:rsidRPr="00936EB3">
        <w:rPr>
          <w:b/>
          <w:bCs/>
          <w:lang w:val="en-GB"/>
        </w:rPr>
        <w:t xml:space="preserve"> </w:t>
      </w:r>
      <w:r w:rsidR="00A40D6C" w:rsidRPr="00936EB3">
        <w:rPr>
          <w:lang w:val="en-GB"/>
        </w:rPr>
        <w:t xml:space="preserve">For example, </w:t>
      </w:r>
      <w:r w:rsidR="00FF1E98" w:rsidRPr="00936EB3">
        <w:rPr>
          <w:i/>
          <w:iCs/>
          <w:lang w:val="en-GB"/>
        </w:rPr>
        <w:t xml:space="preserve">E. coli </w:t>
      </w:r>
      <w:r w:rsidR="00A60C63" w:rsidRPr="00936EB3">
        <w:rPr>
          <w:lang w:val="en-GB"/>
        </w:rPr>
        <w:t>AcrB</w:t>
      </w:r>
      <w:r w:rsidR="00A33B7F" w:rsidRPr="00936EB3">
        <w:rPr>
          <w:lang w:val="en-GB"/>
        </w:rPr>
        <w:t xml:space="preserve"> </w:t>
      </w:r>
      <w:r w:rsidR="00BD0F73" w:rsidRPr="00936EB3">
        <w:rPr>
          <w:lang w:val="en-GB"/>
        </w:rPr>
        <w:t xml:space="preserve">with </w:t>
      </w:r>
      <w:r w:rsidR="00A33B7F" w:rsidRPr="00936EB3">
        <w:rPr>
          <w:lang w:val="en-GB"/>
        </w:rPr>
        <w:t xml:space="preserve">the </w:t>
      </w:r>
      <w:r w:rsidR="00DC0DF6" w:rsidRPr="00936EB3">
        <w:rPr>
          <w:lang w:val="en-GB"/>
        </w:rPr>
        <w:t>Y327</w:t>
      </w:r>
      <w:r w:rsidR="00BD0F73" w:rsidRPr="00936EB3">
        <w:rPr>
          <w:lang w:val="en-GB"/>
        </w:rPr>
        <w:t>A sub</w:t>
      </w:r>
      <w:r w:rsidR="00561049" w:rsidRPr="00936EB3">
        <w:rPr>
          <w:lang w:val="en-GB"/>
        </w:rPr>
        <w:t>s</w:t>
      </w:r>
      <w:r w:rsidR="00BD0F73" w:rsidRPr="00936EB3">
        <w:rPr>
          <w:lang w:val="en-GB"/>
        </w:rPr>
        <w:t>titution</w:t>
      </w:r>
      <w:r w:rsidR="00103CE6" w:rsidRPr="00936EB3">
        <w:rPr>
          <w:lang w:val="en-GB"/>
        </w:rPr>
        <w:t xml:space="preserve"> </w:t>
      </w:r>
      <w:r w:rsidR="000B2E7D" w:rsidRPr="00936EB3">
        <w:rPr>
          <w:lang w:val="en-GB"/>
        </w:rPr>
        <w:t xml:space="preserve">was reported to </w:t>
      </w:r>
      <w:r w:rsidR="006071B4" w:rsidRPr="00936EB3">
        <w:rPr>
          <w:lang w:val="en-GB"/>
        </w:rPr>
        <w:t xml:space="preserve">be </w:t>
      </w:r>
      <w:r w:rsidR="004C7FDF" w:rsidRPr="00936EB3">
        <w:rPr>
          <w:lang w:val="en-GB"/>
        </w:rPr>
        <w:t xml:space="preserve">more </w:t>
      </w:r>
      <w:r w:rsidR="00F476B4" w:rsidRPr="00936EB3">
        <w:rPr>
          <w:lang w:val="en-GB"/>
        </w:rPr>
        <w:t>susceptible</w:t>
      </w:r>
      <w:r w:rsidR="00761572" w:rsidRPr="00936EB3">
        <w:rPr>
          <w:lang w:val="en-GB"/>
        </w:rPr>
        <w:t xml:space="preserve"> </w:t>
      </w:r>
      <w:r w:rsidR="00F476B4" w:rsidRPr="00936EB3">
        <w:rPr>
          <w:lang w:val="en-GB"/>
        </w:rPr>
        <w:t xml:space="preserve">to </w:t>
      </w:r>
      <w:r w:rsidR="004E73F4" w:rsidRPr="00936EB3">
        <w:rPr>
          <w:lang w:val="en-GB"/>
        </w:rPr>
        <w:t>minocycline, rhodamine</w:t>
      </w:r>
      <w:r w:rsidR="5235E596" w:rsidRPr="00936EB3">
        <w:rPr>
          <w:lang w:val="en-GB"/>
        </w:rPr>
        <w:t>-</w:t>
      </w:r>
      <w:r w:rsidR="004E73F4" w:rsidRPr="00936EB3">
        <w:rPr>
          <w:lang w:val="en-GB"/>
        </w:rPr>
        <w:t>6G, tetraphenylphosphoniu</w:t>
      </w:r>
      <w:r w:rsidR="00021A72" w:rsidRPr="00936EB3">
        <w:rPr>
          <w:lang w:val="en-GB"/>
        </w:rPr>
        <w:t xml:space="preserve">m, </w:t>
      </w:r>
      <w:r w:rsidR="5C4F57BB" w:rsidRPr="00936EB3">
        <w:rPr>
          <w:lang w:val="en-GB"/>
        </w:rPr>
        <w:t>LVX</w:t>
      </w:r>
      <w:r w:rsidR="00021A72" w:rsidRPr="00936EB3">
        <w:rPr>
          <w:lang w:val="en-GB"/>
        </w:rPr>
        <w:t xml:space="preserve"> and </w:t>
      </w:r>
      <w:r w:rsidR="5C4F57BB" w:rsidRPr="00936EB3">
        <w:rPr>
          <w:lang w:val="en-GB"/>
        </w:rPr>
        <w:t>CHL</w:t>
      </w:r>
      <w:r w:rsidR="00E91845">
        <w:rPr>
          <w:lang w:val="en-GB"/>
        </w:rPr>
        <w:t xml:space="preserve"> </w:t>
      </w:r>
      <w:r w:rsidR="0022342F" w:rsidRPr="00936EB3">
        <w:rPr>
          <w:lang w:val="en-GB"/>
        </w:rPr>
        <w:fldChar w:fldCharType="begin" w:fldLock="1"/>
      </w:r>
      <w:r w:rsidR="003C3632">
        <w:rPr>
          <w:lang w:val="en-GB"/>
        </w:rPr>
        <w:instrText>ADDIN CSL_CITATION {"citationItems":[{"id":"ITEM-1","itemData":{"DOI":"10.1038/s41467-021-27146-2","ISSN":"2041-1723","PMID":"34824229","abstract":"Upon antibiotic stress Gram-negative pathogens deploy resistance-nodulation-cell division-type tripartite efflux pumps. These include a H+/drug antiporter module that recognizes structurally diverse substances, including antibiotics. Here, we show the 3.5 Å structure of subunit AdeB from the Acinetobacter baumannii AdeABC efflux pump solved by single-particle cryo-electron microscopy. The AdeB trimer adopts mainly a resting state with all protomers in a conformation devoid of transport channels or antibiotic binding sites. However, 10% of the protomers adopt a state where three transport channels lead to the closed substrate (deep) binding pocket. A comparison between drug binding of AdeB and Escherichia coli AcrB is made via activity analysis of 20 AdeB variants, selected on basis of side chain interactions with antibiotics observed in the AcrB periplasmic domain X-ray co-structures with fusidic acid (2.3 Å), doxycycline (2.1 Å) and levofloxacin (2.7 Å). AdeABC, compared to AcrAB-TolC, confers higher resistance to E. coli towards polyaromatic compounds and lower resistance towards antibiotic compounds. Resistance-nodulation-cell division (RND)-type tripartite efflux pumps confer multidrug resistance to Gram-negative bacteria. Here, structural and functional analyses of AdeB from Acinetobacter baumannii and AcrB from Escherichia coli provide insight into their different drug-binding and conformational drug transport states.","author":[{"dropping-particle":"","family":"Ornik-Cha","given":"Alina","non-dropping-particle":"","parse-names":false,"suffix":""},{"dropping-particle":"","family":"Wilhelm","given":"Julia","non-dropping-particle":"","parse-names":false,"suffix":""},{"dropping-particle":"","family":"Kobylka","given":"Jessica","non-dropping-particle":"","parse-names":false,"suffix":""},{"dropping-particle":"","family":"Sjuts","given":"Hanno","non-dropping-particle":"","parse-names":false,"suffix":""},{"dropping-particle":"V.","family":"Vargiu","given":"Attilio","non-dropping-particle":"","parse-names":false,"suffix":""},{"dropping-particle":"","family":"Malloci","given":"Giuliano","non-dropping-particle":"","parse-names":false,"suffix":""},{"dropping-particle":"","family":"Reitz","given":"Julian","non-dropping-particle":"","parse-names":false,"suffix":""},{"dropping-particle":"","family":"Seybert","given":"Anja","non-dropping-particle":"","parse-names":false,"suffix":""},{"dropping-particle":"","family":"Frangakis","given":"Achilleas S.","non-dropping-particle":"","parse-names":false,"suffix":""},{"dropping-particle":"","family":"Pos","given":"Klaas M.","non-dropping-particle":"","parse-names":false,"suffix":""}],"container-title":"Nature Communications","id":"ITEM-1","issue":"1","issued":{"date-parts":[["2021","11","25"]]},"page":"1-14","publisher":"Nature Publishing Group","title":"Structural and functional analysis of the promiscuous AcrB and AdeB efflux pumps suggests different drug binding mechanisms","type":"article-journal","volume":"12"},"uris":["http://www.mendeley.com/documents/?uuid=907e45a4-0f45-314a-878d-3234a7b66f22"]}],"mendeley":{"formattedCitation":"(17)","plainTextFormattedCitation":"(17)","previouslyFormattedCitation":"(17)"},"properties":{"noteIndex":0},"schema":"https://github.com/citation-style-language/schema/raw/master/csl-citation.json"}</w:instrText>
      </w:r>
      <w:r w:rsidR="0022342F" w:rsidRPr="00936EB3">
        <w:rPr>
          <w:lang w:val="en-GB"/>
        </w:rPr>
        <w:fldChar w:fldCharType="separate"/>
      </w:r>
      <w:r w:rsidR="003C3632" w:rsidRPr="003C3632">
        <w:rPr>
          <w:noProof/>
          <w:lang w:val="en-GB"/>
        </w:rPr>
        <w:t>(17)</w:t>
      </w:r>
      <w:r w:rsidR="0022342F" w:rsidRPr="00936EB3">
        <w:rPr>
          <w:lang w:val="en-GB"/>
        </w:rPr>
        <w:fldChar w:fldCharType="end"/>
      </w:r>
      <w:r w:rsidR="00FA665E" w:rsidRPr="00936EB3">
        <w:rPr>
          <w:lang w:val="en-GB"/>
        </w:rPr>
        <w:t xml:space="preserve">, while in </w:t>
      </w:r>
      <w:r w:rsidR="00881DC1" w:rsidRPr="00936EB3">
        <w:rPr>
          <w:i/>
          <w:iCs/>
          <w:lang w:val="en-GB"/>
        </w:rPr>
        <w:t xml:space="preserve">A. baumannii </w:t>
      </w:r>
      <w:r w:rsidR="00FA665E" w:rsidRPr="00936EB3">
        <w:rPr>
          <w:lang w:val="en-GB"/>
        </w:rPr>
        <w:t xml:space="preserve">AdeB </w:t>
      </w:r>
      <w:r w:rsidR="004C7FDF" w:rsidRPr="00936EB3">
        <w:rPr>
          <w:lang w:val="en-GB"/>
        </w:rPr>
        <w:t xml:space="preserve">with </w:t>
      </w:r>
      <w:r w:rsidR="00B5776E" w:rsidRPr="00936EB3">
        <w:rPr>
          <w:lang w:val="en-GB"/>
        </w:rPr>
        <w:t xml:space="preserve">the same mutation </w:t>
      </w:r>
      <w:r w:rsidR="00C96DC4" w:rsidRPr="00936EB3">
        <w:rPr>
          <w:lang w:val="en-GB"/>
        </w:rPr>
        <w:t xml:space="preserve">increased the </w:t>
      </w:r>
      <w:r w:rsidR="00913BFB" w:rsidRPr="00936EB3">
        <w:rPr>
          <w:lang w:val="en-GB"/>
        </w:rPr>
        <w:t xml:space="preserve">resistance towards </w:t>
      </w:r>
      <w:r w:rsidR="73809940" w:rsidRPr="00936EB3">
        <w:rPr>
          <w:lang w:val="en-GB"/>
        </w:rPr>
        <w:t>LVX</w:t>
      </w:r>
      <w:r w:rsidR="00913BFB" w:rsidRPr="00936EB3">
        <w:rPr>
          <w:lang w:val="en-GB"/>
        </w:rPr>
        <w:t xml:space="preserve"> and </w:t>
      </w:r>
      <w:r w:rsidR="73809940" w:rsidRPr="00936EB3">
        <w:rPr>
          <w:lang w:val="en-GB"/>
        </w:rPr>
        <w:t>CHL</w:t>
      </w:r>
      <w:r w:rsidR="00947431" w:rsidRPr="00936EB3">
        <w:rPr>
          <w:lang w:val="en-GB"/>
        </w:rPr>
        <w:t>, suggesting more efficient efflux</w:t>
      </w:r>
      <w:r w:rsidR="00E91845">
        <w:rPr>
          <w:lang w:val="en-GB"/>
        </w:rPr>
        <w:t xml:space="preserve"> </w:t>
      </w:r>
      <w:r w:rsidRPr="00936EB3">
        <w:rPr>
          <w:lang w:val="en-GB"/>
        </w:rPr>
        <w:fldChar w:fldCharType="begin" w:fldLock="1"/>
      </w:r>
      <w:r w:rsidR="003C3632">
        <w:rPr>
          <w:lang w:val="en-GB"/>
        </w:rPr>
        <w:instrText>ADDIN CSL_CITATION {"citationItems":[{"id":"ITEM-1","itemData":{"DOI":"10.1038/s41467-021-27146-2","ISSN":"2041-1723","PMID":"34824229","abstract":"Upon antibiotic stress Gram-negative pathogens deploy resistance-nodulation-cell division-type tripartite efflux pumps. These include a H+/drug antiporter module that recognizes structurally diverse substances, including antibiotics. Here, we show the 3.5 Å structure of subunit AdeB from the Acinetobacter baumannii AdeABC efflux pump solved by single-particle cryo-electron microscopy. The AdeB trimer adopts mainly a resting state with all protomers in a conformation devoid of transport channels or antibiotic binding sites. However, 10% of the protomers adopt a state where three transport channels lead to the closed substrate (deep) binding pocket. A comparison between drug binding of AdeB and Escherichia coli AcrB is made via activity analysis of 20 AdeB variants, selected on basis of side chain interactions with antibiotics observed in the AcrB periplasmic domain X-ray co-structures with fusidic acid (2.3 Å), doxycycline (2.1 Å) and levofloxacin (2.7 Å). AdeABC, compared to AcrAB-TolC, confers higher resistance to E. coli towards polyaromatic compounds and lower resistance towards antibiotic compounds. Resistance-nodulation-cell division (RND)-type tripartite efflux pumps confer multidrug resistance to Gram-negative bacteria. Here, structural and functional analyses of AdeB from Acinetobacter baumannii and AcrB from Escherichia coli provide insight into their different drug-binding and conformational drug transport states.","author":[{"dropping-particle":"","family":"Ornik-Cha","given":"Alina","non-dropping-particle":"","parse-names":false,"suffix":""},{"dropping-particle":"","family":"Wilhelm","given":"Julia","non-dropping-particle":"","parse-names":false,"suffix":""},{"dropping-particle":"","family":"Kobylka","given":"Jessica","non-dropping-particle":"","parse-names":false,"suffix":""},{"dropping-particle":"","family":"Sjuts","given":"Hanno","non-dropping-particle":"","parse-names":false,"suffix":""},{"dropping-particle":"V.","family":"Vargiu","given":"Attilio","non-dropping-particle":"","parse-names":false,"suffix":""},{"dropping-particle":"","family":"Malloci","given":"Giuliano","non-dropping-particle":"","parse-names":false,"suffix":""},{"dropping-particle":"","family":"Reitz","given":"Julian","non-dropping-particle":"","parse-names":false,"suffix":""},{"dropping-particle":"","family":"Seybert","given":"Anja","non-dropping-particle":"","parse-names":false,"suffix":""},{"dropping-particle":"","family":"Frangakis","given":"Achilleas S.","non-dropping-particle":"","parse-names":false,"suffix":""},{"dropping-particle":"","family":"Pos","given":"Klaas M.","non-dropping-particle":"","parse-names":false,"suffix":""}],"container-title":"Nature Communications","id":"ITEM-1","issue":"1","issued":{"date-parts":[["2021","11","25"]]},"page":"1-14","publisher":"Nature Publishing Group","title":"Structural and functional analysis of the promiscuous AcrB and AdeB efflux pumps suggests different drug binding mechanisms","type":"article-journal","volume":"12"},"uris":["http://www.mendeley.com/documents/?uuid=907e45a4-0f45-314a-878d-3234a7b66f22"]}],"mendeley":{"formattedCitation":"(17)","plainTextFormattedCitation":"(17)","previouslyFormattedCitation":"(17)"},"properties":{"noteIndex":0},"schema":"https://github.com/citation-style-language/schema/raw/master/csl-citation.json"}</w:instrText>
      </w:r>
      <w:r w:rsidRPr="00936EB3">
        <w:rPr>
          <w:lang w:val="en-GB"/>
        </w:rPr>
        <w:fldChar w:fldCharType="separate"/>
      </w:r>
      <w:r w:rsidR="003C3632" w:rsidRPr="003C3632">
        <w:rPr>
          <w:noProof/>
          <w:lang w:val="en-GB"/>
        </w:rPr>
        <w:t>(17)</w:t>
      </w:r>
      <w:r w:rsidRPr="00936EB3">
        <w:rPr>
          <w:lang w:val="en-GB"/>
        </w:rPr>
        <w:fldChar w:fldCharType="end"/>
      </w:r>
      <w:r w:rsidR="2E50C1A5" w:rsidRPr="00936EB3">
        <w:rPr>
          <w:lang w:val="en-GB"/>
        </w:rPr>
        <w:t xml:space="preserve">. </w:t>
      </w:r>
    </w:p>
    <w:p w14:paraId="78FC9141" w14:textId="7942BDC8" w:rsidR="002411C7" w:rsidRPr="00936EB3" w:rsidRDefault="00947431" w:rsidP="008A6367">
      <w:pPr>
        <w:spacing w:line="360" w:lineRule="auto"/>
        <w:jc w:val="both"/>
        <w:rPr>
          <w:b/>
          <w:bCs/>
          <w:lang w:val="en-GB"/>
        </w:rPr>
      </w:pPr>
      <w:r w:rsidRPr="6E68DE63">
        <w:rPr>
          <w:lang w:val="en-GB"/>
        </w:rPr>
        <w:t>Taken together</w:t>
      </w:r>
      <w:r w:rsidR="2E50C1A5" w:rsidRPr="6E68DE63">
        <w:rPr>
          <w:lang w:val="en-GB"/>
        </w:rPr>
        <w:t xml:space="preserve">, </w:t>
      </w:r>
      <w:r w:rsidR="00A40D6C" w:rsidRPr="6E68DE63">
        <w:rPr>
          <w:lang w:val="en-GB"/>
        </w:rPr>
        <w:t>our</w:t>
      </w:r>
      <w:r w:rsidR="2E50C1A5" w:rsidRPr="6E68DE63">
        <w:rPr>
          <w:lang w:val="en-GB"/>
        </w:rPr>
        <w:t xml:space="preserve"> findings suggest</w:t>
      </w:r>
      <w:r w:rsidR="000235A8" w:rsidRPr="6E68DE63">
        <w:rPr>
          <w:lang w:val="en-GB"/>
        </w:rPr>
        <w:t xml:space="preserve"> that </w:t>
      </w:r>
      <w:r w:rsidR="0087481E" w:rsidRPr="6E68DE63">
        <w:rPr>
          <w:lang w:val="en-GB"/>
        </w:rPr>
        <w:t>steric and confo</w:t>
      </w:r>
      <w:r w:rsidR="000F1506" w:rsidRPr="6E68DE63">
        <w:rPr>
          <w:lang w:val="en-GB"/>
        </w:rPr>
        <w:t xml:space="preserve">rmational changes </w:t>
      </w:r>
      <w:r w:rsidR="11EF11F7" w:rsidRPr="6E68DE63">
        <w:rPr>
          <w:lang w:val="en-GB"/>
        </w:rPr>
        <w:t xml:space="preserve">associated with mutations </w:t>
      </w:r>
      <w:r w:rsidR="000F1506" w:rsidRPr="6E68DE63">
        <w:rPr>
          <w:lang w:val="en-GB"/>
        </w:rPr>
        <w:t>in th</w:t>
      </w:r>
      <w:r w:rsidR="00A40D6C" w:rsidRPr="6E68DE63">
        <w:rPr>
          <w:lang w:val="en-GB"/>
        </w:rPr>
        <w:t>e</w:t>
      </w:r>
      <w:r w:rsidR="000F1506" w:rsidRPr="6E68DE63">
        <w:rPr>
          <w:lang w:val="en-GB"/>
        </w:rPr>
        <w:t xml:space="preserve"> </w:t>
      </w:r>
      <w:r w:rsidR="00A40D6C" w:rsidRPr="6E68DE63">
        <w:rPr>
          <w:lang w:val="en-GB"/>
        </w:rPr>
        <w:t xml:space="preserve">Groove and Cave </w:t>
      </w:r>
      <w:r w:rsidR="4EF2267D" w:rsidRPr="6E68DE63">
        <w:rPr>
          <w:lang w:val="en-GB"/>
        </w:rPr>
        <w:t xml:space="preserve">of the </w:t>
      </w:r>
      <w:r w:rsidR="2F3A9CD6" w:rsidRPr="6E68DE63">
        <w:rPr>
          <w:lang w:val="en-GB"/>
        </w:rPr>
        <w:t>DP</w:t>
      </w:r>
      <w:r w:rsidR="4EF2267D" w:rsidRPr="6E68DE63">
        <w:rPr>
          <w:lang w:val="en-GB"/>
        </w:rPr>
        <w:t xml:space="preserve"> of MexB</w:t>
      </w:r>
      <w:r w:rsidR="00002B73" w:rsidRPr="6E68DE63">
        <w:rPr>
          <w:lang w:val="en-GB"/>
        </w:rPr>
        <w:t xml:space="preserve"> and other RND pumps</w:t>
      </w:r>
      <w:r w:rsidR="4EF2267D" w:rsidRPr="6E68DE63">
        <w:rPr>
          <w:lang w:val="en-GB"/>
        </w:rPr>
        <w:t xml:space="preserve">, </w:t>
      </w:r>
      <w:r w:rsidR="005768E1" w:rsidRPr="6E68DE63">
        <w:rPr>
          <w:lang w:val="en-GB"/>
        </w:rPr>
        <w:t>affect</w:t>
      </w:r>
      <w:r w:rsidR="009309A5" w:rsidRPr="6E68DE63">
        <w:rPr>
          <w:lang w:val="en-GB"/>
        </w:rPr>
        <w:t xml:space="preserve"> </w:t>
      </w:r>
      <w:r w:rsidR="18AAF822" w:rsidRPr="6E68DE63">
        <w:rPr>
          <w:lang w:val="en-GB"/>
        </w:rPr>
        <w:t xml:space="preserve">differently </w:t>
      </w:r>
      <w:r w:rsidR="001B33F3" w:rsidRPr="6E68DE63">
        <w:rPr>
          <w:lang w:val="en-GB"/>
        </w:rPr>
        <w:t>th</w:t>
      </w:r>
      <w:r w:rsidR="00D345C8" w:rsidRPr="6E68DE63">
        <w:rPr>
          <w:lang w:val="en-GB"/>
        </w:rPr>
        <w:t>e</w:t>
      </w:r>
      <w:r w:rsidR="00042252" w:rsidRPr="6E68DE63">
        <w:rPr>
          <w:lang w:val="en-GB"/>
        </w:rPr>
        <w:t xml:space="preserve"> </w:t>
      </w:r>
      <w:r w:rsidR="008554E6" w:rsidRPr="6E68DE63">
        <w:rPr>
          <w:lang w:val="en-GB"/>
        </w:rPr>
        <w:t xml:space="preserve">interaction network </w:t>
      </w:r>
      <w:r w:rsidR="00A40D6C" w:rsidRPr="6E68DE63">
        <w:rPr>
          <w:lang w:val="en-GB"/>
        </w:rPr>
        <w:t xml:space="preserve">driving substrate translocation </w:t>
      </w:r>
      <w:r w:rsidR="00A21F84" w:rsidRPr="6E68DE63">
        <w:rPr>
          <w:lang w:val="en-GB"/>
        </w:rPr>
        <w:t>and inhibition of the pump</w:t>
      </w:r>
      <w:r w:rsidR="00BF050A" w:rsidRPr="6E68DE63">
        <w:rPr>
          <w:lang w:val="en-GB"/>
        </w:rPr>
        <w:t>.</w:t>
      </w:r>
      <w:r w:rsidR="7CFA8B41" w:rsidRPr="6E68DE63">
        <w:rPr>
          <w:lang w:val="en-GB"/>
        </w:rPr>
        <w:t xml:space="preserve"> </w:t>
      </w:r>
      <w:r w:rsidR="00A21F84" w:rsidRPr="6E68DE63">
        <w:rPr>
          <w:lang w:val="en-GB"/>
        </w:rPr>
        <w:t>T</w:t>
      </w:r>
      <w:r w:rsidR="464A23E7" w:rsidRPr="6E68DE63">
        <w:rPr>
          <w:lang w:val="en-GB"/>
        </w:rPr>
        <w:t>he</w:t>
      </w:r>
      <w:r w:rsidR="008F3646" w:rsidRPr="6E68DE63">
        <w:rPr>
          <w:lang w:val="en-GB"/>
        </w:rPr>
        <w:t xml:space="preserve"> </w:t>
      </w:r>
      <w:r w:rsidR="0024764D" w:rsidRPr="6E68DE63">
        <w:rPr>
          <w:lang w:val="en-GB"/>
        </w:rPr>
        <w:t xml:space="preserve">ML and </w:t>
      </w:r>
      <w:r w:rsidR="008F3646" w:rsidRPr="6E68DE63">
        <w:rPr>
          <w:lang w:val="en-GB"/>
        </w:rPr>
        <w:t xml:space="preserve">molecular-level description of </w:t>
      </w:r>
      <w:r w:rsidR="00D5260A" w:rsidRPr="6E68DE63">
        <w:rPr>
          <w:lang w:val="en-GB"/>
        </w:rPr>
        <w:t xml:space="preserve">the </w:t>
      </w:r>
      <w:r w:rsidR="008F3646" w:rsidRPr="6E68DE63">
        <w:rPr>
          <w:lang w:val="en-GB"/>
        </w:rPr>
        <w:t xml:space="preserve">interaction between the </w:t>
      </w:r>
      <w:r w:rsidR="0024764D" w:rsidRPr="6E68DE63">
        <w:rPr>
          <w:lang w:val="en-GB"/>
        </w:rPr>
        <w:t>Rempex</w:t>
      </w:r>
      <w:r w:rsidR="008F3646" w:rsidRPr="6E68DE63">
        <w:rPr>
          <w:lang w:val="en-GB"/>
        </w:rPr>
        <w:t xml:space="preserve"> compounds and MexB </w:t>
      </w:r>
      <w:r w:rsidR="00E82C99" w:rsidRPr="6E68DE63">
        <w:rPr>
          <w:lang w:val="en-GB"/>
        </w:rPr>
        <w:t>show</w:t>
      </w:r>
      <w:r w:rsidR="0024764D" w:rsidRPr="6E68DE63">
        <w:rPr>
          <w:lang w:val="en-GB"/>
        </w:rPr>
        <w:t xml:space="preserve"> that the translocation and the inhibition </w:t>
      </w:r>
      <w:r w:rsidR="00EF16E8" w:rsidRPr="6E68DE63">
        <w:rPr>
          <w:lang w:val="en-GB"/>
        </w:rPr>
        <w:t>routes</w:t>
      </w:r>
      <w:r w:rsidR="0024764D" w:rsidRPr="6E68DE63">
        <w:rPr>
          <w:lang w:val="en-GB"/>
        </w:rPr>
        <w:t xml:space="preserve"> </w:t>
      </w:r>
      <w:r w:rsidR="00A21F84" w:rsidRPr="6E68DE63">
        <w:rPr>
          <w:lang w:val="en-GB"/>
        </w:rPr>
        <w:t xml:space="preserve">are common in the AP and </w:t>
      </w:r>
      <w:r w:rsidR="00B37FD2" w:rsidRPr="6E68DE63">
        <w:rPr>
          <w:lang w:val="en-GB"/>
        </w:rPr>
        <w:t xml:space="preserve">split in the IF and DP with some compounds </w:t>
      </w:r>
      <w:r w:rsidR="00A37893" w:rsidRPr="6E68DE63">
        <w:rPr>
          <w:lang w:val="en-GB"/>
        </w:rPr>
        <w:t xml:space="preserve">engaging the right combination of residues </w:t>
      </w:r>
      <w:r w:rsidR="00C658B1" w:rsidRPr="6E68DE63">
        <w:rPr>
          <w:lang w:val="en-GB"/>
        </w:rPr>
        <w:t xml:space="preserve">in the IF and the DP Cave </w:t>
      </w:r>
      <w:r w:rsidR="00A37893" w:rsidRPr="6E68DE63">
        <w:rPr>
          <w:lang w:val="en-GB"/>
        </w:rPr>
        <w:t xml:space="preserve">to be effectively expelled </w:t>
      </w:r>
      <w:r w:rsidR="00B37605" w:rsidRPr="6E68DE63">
        <w:rPr>
          <w:lang w:val="en-GB"/>
        </w:rPr>
        <w:t xml:space="preserve">into the </w:t>
      </w:r>
      <w:r w:rsidR="00A21F84" w:rsidRPr="6E68DE63">
        <w:rPr>
          <w:lang w:val="en-GB"/>
        </w:rPr>
        <w:t>exit funnel</w:t>
      </w:r>
      <w:r w:rsidR="00B37605" w:rsidRPr="6E68DE63">
        <w:rPr>
          <w:lang w:val="en-GB"/>
        </w:rPr>
        <w:t xml:space="preserve">, whereas </w:t>
      </w:r>
      <w:r w:rsidR="0039691E" w:rsidRPr="6E68DE63">
        <w:rPr>
          <w:lang w:val="en-GB"/>
        </w:rPr>
        <w:t xml:space="preserve">others engage </w:t>
      </w:r>
      <w:r w:rsidR="00BC0D35" w:rsidRPr="6E68DE63">
        <w:rPr>
          <w:lang w:val="en-GB"/>
        </w:rPr>
        <w:t xml:space="preserve">aromatic residues in the </w:t>
      </w:r>
      <w:r w:rsidR="00C658B1" w:rsidRPr="6E68DE63">
        <w:rPr>
          <w:lang w:val="en-GB"/>
        </w:rPr>
        <w:t xml:space="preserve">DP Groove and DP Cave </w:t>
      </w:r>
      <w:r w:rsidR="0039691E" w:rsidRPr="6E68DE63">
        <w:rPr>
          <w:lang w:val="en-GB"/>
        </w:rPr>
        <w:t xml:space="preserve">that slow down </w:t>
      </w:r>
      <w:r w:rsidR="004862EC" w:rsidRPr="6E68DE63">
        <w:rPr>
          <w:lang w:val="en-GB"/>
        </w:rPr>
        <w:t>or</w:t>
      </w:r>
      <w:r w:rsidR="0039691E" w:rsidRPr="6E68DE63">
        <w:rPr>
          <w:lang w:val="en-GB"/>
        </w:rPr>
        <w:t xml:space="preserve"> </w:t>
      </w:r>
      <w:r w:rsidR="006D3B79" w:rsidRPr="6E68DE63">
        <w:rPr>
          <w:lang w:val="en-GB"/>
        </w:rPr>
        <w:t xml:space="preserve">hinder the next step in the transporter cycle. </w:t>
      </w:r>
      <w:r w:rsidR="00D86D16" w:rsidRPr="6E68DE63">
        <w:rPr>
          <w:lang w:val="en-GB"/>
        </w:rPr>
        <w:t xml:space="preserve">These findings suggest that </w:t>
      </w:r>
      <w:r w:rsidR="00FC28D2" w:rsidRPr="6E68DE63">
        <w:rPr>
          <w:lang w:val="en-GB"/>
        </w:rPr>
        <w:t xml:space="preserve">all MexB ligands </w:t>
      </w:r>
      <w:r w:rsidR="00FB4ECB" w:rsidRPr="6E68DE63">
        <w:rPr>
          <w:lang w:val="en-GB"/>
        </w:rPr>
        <w:t>fit</w:t>
      </w:r>
      <w:r w:rsidR="00FC28D2" w:rsidRPr="6E68DE63">
        <w:rPr>
          <w:lang w:val="en-GB"/>
        </w:rPr>
        <w:t xml:space="preserve"> into this </w:t>
      </w:r>
      <w:r w:rsidR="00FB4ECB" w:rsidRPr="6E68DE63">
        <w:rPr>
          <w:lang w:val="en-GB"/>
        </w:rPr>
        <w:t xml:space="preserve">substrate-inhibitor </w:t>
      </w:r>
      <w:r w:rsidR="00FC28D2" w:rsidRPr="6E68DE63">
        <w:rPr>
          <w:lang w:val="en-GB"/>
        </w:rPr>
        <w:t>spectrum depending o</w:t>
      </w:r>
      <w:r w:rsidR="00A21F84" w:rsidRPr="6E68DE63">
        <w:rPr>
          <w:lang w:val="en-GB"/>
        </w:rPr>
        <w:t>n</w:t>
      </w:r>
      <w:r w:rsidR="00FC28D2" w:rsidRPr="6E68DE63">
        <w:rPr>
          <w:lang w:val="en-GB"/>
        </w:rPr>
        <w:t xml:space="preserve"> their </w:t>
      </w:r>
      <w:r w:rsidR="0033220D" w:rsidRPr="6E68DE63">
        <w:rPr>
          <w:lang w:val="en-GB"/>
        </w:rPr>
        <w:t>physico-chemical structures and properties.</w:t>
      </w:r>
      <w:r w:rsidR="003B06C1" w:rsidRPr="6E68DE63">
        <w:rPr>
          <w:lang w:val="en-GB"/>
        </w:rPr>
        <w:t xml:space="preserve"> </w:t>
      </w:r>
      <w:r w:rsidR="00FD3496" w:rsidRPr="6E68DE63">
        <w:rPr>
          <w:lang w:val="en-GB"/>
        </w:rPr>
        <w:t xml:space="preserve">The ML models and MD simulations identify </w:t>
      </w:r>
      <w:r w:rsidR="00A01052" w:rsidRPr="6E68DE63">
        <w:rPr>
          <w:lang w:val="en-GB"/>
        </w:rPr>
        <w:t xml:space="preserve">different aspects of ligand-transporter interactions, with the </w:t>
      </w:r>
      <w:r w:rsidR="00557F2D" w:rsidRPr="6E68DE63">
        <w:rPr>
          <w:lang w:val="en-GB"/>
        </w:rPr>
        <w:t xml:space="preserve">former picking </w:t>
      </w:r>
      <w:r w:rsidR="001861F3">
        <w:rPr>
          <w:lang w:val="en-GB"/>
        </w:rPr>
        <w:t xml:space="preserve">sometimes </w:t>
      </w:r>
      <w:r w:rsidR="00557F2D" w:rsidRPr="6E68DE63">
        <w:rPr>
          <w:lang w:val="en-GB"/>
        </w:rPr>
        <w:t xml:space="preserve">rare interactions </w:t>
      </w:r>
      <w:r w:rsidR="009D4303">
        <w:rPr>
          <w:lang w:val="en-GB"/>
        </w:rPr>
        <w:t xml:space="preserve">that are </w:t>
      </w:r>
      <w:r w:rsidR="00557F2D" w:rsidRPr="6E68DE63">
        <w:rPr>
          <w:lang w:val="en-GB"/>
        </w:rPr>
        <w:t xml:space="preserve">important for distinguishing </w:t>
      </w:r>
      <w:r w:rsidR="000D2BB6" w:rsidRPr="6E68DE63">
        <w:rPr>
          <w:lang w:val="en-GB"/>
        </w:rPr>
        <w:t xml:space="preserve">between inhibitor vs. non-inhibitor or </w:t>
      </w:r>
      <w:r w:rsidR="000D2BB6" w:rsidRPr="6E68DE63">
        <w:rPr>
          <w:lang w:val="en-GB"/>
        </w:rPr>
        <w:lastRenderedPageBreak/>
        <w:t xml:space="preserve">substrate vs. avoider. In contrast, MD simulations </w:t>
      </w:r>
      <w:r w:rsidR="001B3456" w:rsidRPr="6E68DE63">
        <w:rPr>
          <w:lang w:val="en-GB"/>
        </w:rPr>
        <w:t>capture residues important for recognition of all ligands and their</w:t>
      </w:r>
      <w:r w:rsidR="18F1836E" w:rsidRPr="6E68DE63">
        <w:rPr>
          <w:lang w:val="en-GB"/>
        </w:rPr>
        <w:t xml:space="preserve"> subsequent</w:t>
      </w:r>
      <w:r w:rsidR="001B3456" w:rsidRPr="6E68DE63">
        <w:rPr>
          <w:lang w:val="en-GB"/>
        </w:rPr>
        <w:t xml:space="preserve"> translocation. </w:t>
      </w:r>
      <w:r w:rsidR="00E060AA" w:rsidRPr="6E68DE63">
        <w:rPr>
          <w:lang w:val="en-GB"/>
        </w:rPr>
        <w:t xml:space="preserve">Our results do not exclude </w:t>
      </w:r>
      <w:r w:rsidR="00D5260A" w:rsidRPr="6E68DE63">
        <w:rPr>
          <w:lang w:val="en-GB"/>
        </w:rPr>
        <w:t>the</w:t>
      </w:r>
      <w:r w:rsidR="00E060AA" w:rsidRPr="6E68DE63">
        <w:rPr>
          <w:lang w:val="en-GB"/>
        </w:rPr>
        <w:t xml:space="preserve"> possibility</w:t>
      </w:r>
      <w:r w:rsidR="00632752" w:rsidRPr="6E68DE63">
        <w:rPr>
          <w:lang w:val="en-GB"/>
        </w:rPr>
        <w:t xml:space="preserve"> that inhibition of efflux is achieved when the AP </w:t>
      </w:r>
      <w:r w:rsidR="001E7167" w:rsidRPr="6E68DE63">
        <w:rPr>
          <w:lang w:val="en-GB"/>
        </w:rPr>
        <w:t xml:space="preserve">(or IF) </w:t>
      </w:r>
      <w:r w:rsidR="00632752" w:rsidRPr="6E68DE63">
        <w:rPr>
          <w:lang w:val="en-GB"/>
        </w:rPr>
        <w:t xml:space="preserve">and DP are </w:t>
      </w:r>
      <w:r w:rsidR="00926272" w:rsidRPr="6E68DE63">
        <w:rPr>
          <w:lang w:val="en-GB"/>
        </w:rPr>
        <w:t xml:space="preserve">both </w:t>
      </w:r>
      <w:r w:rsidR="00632752" w:rsidRPr="6E68DE63">
        <w:rPr>
          <w:lang w:val="en-GB"/>
        </w:rPr>
        <w:t xml:space="preserve">occupied with </w:t>
      </w:r>
      <w:r w:rsidR="00D5260A" w:rsidRPr="6E68DE63">
        <w:rPr>
          <w:lang w:val="en-GB"/>
        </w:rPr>
        <w:t>high-affinity</w:t>
      </w:r>
      <w:r w:rsidR="00632752" w:rsidRPr="6E68DE63">
        <w:rPr>
          <w:lang w:val="en-GB"/>
        </w:rPr>
        <w:t xml:space="preserve"> </w:t>
      </w:r>
      <w:r w:rsidR="00926272" w:rsidRPr="6E68DE63">
        <w:rPr>
          <w:lang w:val="en-GB"/>
        </w:rPr>
        <w:t>ligands</w:t>
      </w:r>
      <w:r w:rsidR="00632752" w:rsidRPr="6E68DE63">
        <w:rPr>
          <w:lang w:val="en-GB"/>
        </w:rPr>
        <w:t xml:space="preserve"> in the </w:t>
      </w:r>
      <w:r w:rsidR="00926272" w:rsidRPr="6E68DE63">
        <w:rPr>
          <w:lang w:val="en-GB"/>
        </w:rPr>
        <w:t xml:space="preserve">same or the two </w:t>
      </w:r>
      <w:r w:rsidR="00632752" w:rsidRPr="6E68DE63">
        <w:rPr>
          <w:lang w:val="en-GB"/>
        </w:rPr>
        <w:t xml:space="preserve">adjacent </w:t>
      </w:r>
      <w:r w:rsidR="00926272" w:rsidRPr="6E68DE63">
        <w:rPr>
          <w:lang w:val="en-GB"/>
        </w:rPr>
        <w:t xml:space="preserve">Loose and Tight </w:t>
      </w:r>
      <w:r w:rsidR="00632752" w:rsidRPr="6E68DE63">
        <w:rPr>
          <w:lang w:val="en-GB"/>
        </w:rPr>
        <w:t>protomers of MexB</w:t>
      </w:r>
      <w:r w:rsidR="001E7167" w:rsidRPr="6E68DE63">
        <w:rPr>
          <w:lang w:val="en-GB"/>
        </w:rPr>
        <w:t>.</w:t>
      </w:r>
      <w:r w:rsidR="00632752" w:rsidRPr="6E68DE63">
        <w:rPr>
          <w:lang w:val="en-GB"/>
        </w:rPr>
        <w:t xml:space="preserve"> </w:t>
      </w:r>
      <w:r w:rsidR="00926272" w:rsidRPr="6E68DE63">
        <w:rPr>
          <w:lang w:val="en-GB"/>
        </w:rPr>
        <w:t xml:space="preserve">The </w:t>
      </w:r>
      <w:r w:rsidR="00D31D07" w:rsidRPr="6E68DE63">
        <w:rPr>
          <w:lang w:val="en-GB"/>
        </w:rPr>
        <w:t>identified residues and pathways</w:t>
      </w:r>
      <w:r w:rsidR="00B96423" w:rsidRPr="6E68DE63">
        <w:rPr>
          <w:lang w:val="en-GB"/>
        </w:rPr>
        <w:t xml:space="preserve"> </w:t>
      </w:r>
      <w:r w:rsidR="009B1C6D" w:rsidRPr="6E68DE63">
        <w:rPr>
          <w:rFonts w:eastAsiaTheme="minorEastAsia"/>
          <w:color w:val="000000" w:themeColor="text1"/>
          <w:lang w:val="en-GB"/>
        </w:rPr>
        <w:t xml:space="preserve">can be </w:t>
      </w:r>
      <w:r w:rsidR="00B96423" w:rsidRPr="6E68DE63">
        <w:rPr>
          <w:rFonts w:eastAsiaTheme="minorEastAsia"/>
          <w:color w:val="000000" w:themeColor="text1"/>
          <w:lang w:val="en-GB"/>
        </w:rPr>
        <w:t xml:space="preserve">further </w:t>
      </w:r>
      <w:r w:rsidR="009B1C6D" w:rsidRPr="6E68DE63">
        <w:rPr>
          <w:rFonts w:eastAsiaTheme="minorEastAsia"/>
          <w:color w:val="000000" w:themeColor="text1"/>
          <w:lang w:val="en-GB"/>
        </w:rPr>
        <w:t xml:space="preserve">used for </w:t>
      </w:r>
      <w:r w:rsidR="00CF796B" w:rsidRPr="6E68DE63">
        <w:rPr>
          <w:rFonts w:eastAsiaTheme="minorEastAsia"/>
          <w:color w:val="000000" w:themeColor="text1"/>
          <w:lang w:val="en-GB"/>
        </w:rPr>
        <w:t xml:space="preserve">the rational design of new EPIs and </w:t>
      </w:r>
      <w:r w:rsidR="0D920264" w:rsidRPr="6E68DE63">
        <w:rPr>
          <w:rFonts w:eastAsiaTheme="minorEastAsia"/>
          <w:color w:val="000000" w:themeColor="text1"/>
          <w:lang w:val="en-GB"/>
        </w:rPr>
        <w:t xml:space="preserve">effective </w:t>
      </w:r>
      <w:r w:rsidR="009066ED" w:rsidRPr="6E68DE63">
        <w:rPr>
          <w:rFonts w:eastAsiaTheme="minorEastAsia"/>
          <w:color w:val="000000" w:themeColor="text1"/>
          <w:lang w:val="en-GB"/>
        </w:rPr>
        <w:t xml:space="preserve">efflux </w:t>
      </w:r>
      <w:r w:rsidR="00CF796B" w:rsidRPr="6E68DE63">
        <w:rPr>
          <w:rFonts w:eastAsiaTheme="minorEastAsia"/>
          <w:color w:val="000000" w:themeColor="text1"/>
          <w:lang w:val="en-GB"/>
        </w:rPr>
        <w:t xml:space="preserve">avoiders </w:t>
      </w:r>
      <w:r w:rsidR="005864ED" w:rsidRPr="6E68DE63">
        <w:rPr>
          <w:rFonts w:eastAsiaTheme="minorEastAsia"/>
          <w:color w:val="000000" w:themeColor="text1"/>
          <w:lang w:val="en-GB"/>
        </w:rPr>
        <w:t xml:space="preserve">by </w:t>
      </w:r>
      <w:r w:rsidR="00765A30" w:rsidRPr="6E68DE63">
        <w:rPr>
          <w:rFonts w:eastAsiaTheme="minorEastAsia"/>
          <w:color w:val="000000" w:themeColor="text1"/>
          <w:lang w:val="en-GB"/>
        </w:rPr>
        <w:t xml:space="preserve">enhancing </w:t>
      </w:r>
      <w:r w:rsidR="0012593C" w:rsidRPr="6E68DE63">
        <w:rPr>
          <w:rFonts w:eastAsiaTheme="minorEastAsia"/>
          <w:color w:val="000000" w:themeColor="text1"/>
          <w:lang w:val="en-GB"/>
        </w:rPr>
        <w:t xml:space="preserve">interactions that </w:t>
      </w:r>
      <w:r w:rsidR="00263D99" w:rsidRPr="6E68DE63">
        <w:rPr>
          <w:rFonts w:eastAsiaTheme="minorEastAsia"/>
          <w:color w:val="000000" w:themeColor="text1"/>
          <w:lang w:val="en-GB"/>
        </w:rPr>
        <w:t>were found</w:t>
      </w:r>
      <w:r w:rsidR="0012593C" w:rsidRPr="6E68DE63">
        <w:rPr>
          <w:rFonts w:eastAsiaTheme="minorEastAsia"/>
          <w:color w:val="000000" w:themeColor="text1"/>
          <w:lang w:val="en-GB"/>
        </w:rPr>
        <w:t xml:space="preserve"> </w:t>
      </w:r>
      <w:r w:rsidR="00202E4F" w:rsidRPr="6E68DE63">
        <w:rPr>
          <w:rFonts w:eastAsiaTheme="minorEastAsia"/>
          <w:color w:val="000000" w:themeColor="text1"/>
          <w:lang w:val="en-GB"/>
        </w:rPr>
        <w:t>associated</w:t>
      </w:r>
      <w:r w:rsidR="0012593C" w:rsidRPr="6E68DE63">
        <w:rPr>
          <w:rFonts w:eastAsiaTheme="minorEastAsia"/>
          <w:color w:val="000000" w:themeColor="text1"/>
          <w:lang w:val="en-GB"/>
        </w:rPr>
        <w:t xml:space="preserve"> </w:t>
      </w:r>
      <w:r w:rsidR="00202E4F" w:rsidRPr="6E68DE63">
        <w:rPr>
          <w:rFonts w:eastAsiaTheme="minorEastAsia"/>
          <w:color w:val="000000" w:themeColor="text1"/>
          <w:lang w:val="en-GB"/>
        </w:rPr>
        <w:t>with</w:t>
      </w:r>
      <w:r w:rsidR="0012593C" w:rsidRPr="6E68DE63">
        <w:rPr>
          <w:rFonts w:eastAsiaTheme="minorEastAsia"/>
          <w:color w:val="000000" w:themeColor="text1"/>
          <w:lang w:val="en-GB"/>
        </w:rPr>
        <w:t xml:space="preserve"> </w:t>
      </w:r>
      <w:r w:rsidR="00096F82" w:rsidRPr="6E68DE63">
        <w:rPr>
          <w:rFonts w:eastAsiaTheme="minorEastAsia"/>
          <w:color w:val="000000" w:themeColor="text1"/>
          <w:lang w:val="en-GB"/>
        </w:rPr>
        <w:t>EPIs</w:t>
      </w:r>
      <w:r w:rsidR="00263D99" w:rsidRPr="6E68DE63">
        <w:rPr>
          <w:rFonts w:eastAsiaTheme="minorEastAsia"/>
          <w:color w:val="000000" w:themeColor="text1"/>
          <w:lang w:val="en-GB"/>
        </w:rPr>
        <w:t xml:space="preserve"> and </w:t>
      </w:r>
      <w:r w:rsidR="0063310E" w:rsidRPr="6E68DE63">
        <w:rPr>
          <w:rFonts w:eastAsiaTheme="minorEastAsia"/>
          <w:color w:val="000000" w:themeColor="text1"/>
          <w:lang w:val="en-GB"/>
        </w:rPr>
        <w:t>discourag</w:t>
      </w:r>
      <w:r w:rsidR="00156A16" w:rsidRPr="6E68DE63">
        <w:rPr>
          <w:rFonts w:eastAsiaTheme="minorEastAsia"/>
          <w:color w:val="000000" w:themeColor="text1"/>
          <w:lang w:val="en-GB"/>
        </w:rPr>
        <w:t xml:space="preserve">ing </w:t>
      </w:r>
      <w:r w:rsidR="003E175D" w:rsidRPr="6E68DE63">
        <w:rPr>
          <w:rFonts w:eastAsiaTheme="minorEastAsia"/>
          <w:color w:val="000000" w:themeColor="text1"/>
          <w:lang w:val="en-GB"/>
        </w:rPr>
        <w:t xml:space="preserve">those </w:t>
      </w:r>
      <w:r w:rsidR="00964631" w:rsidRPr="6E68DE63">
        <w:rPr>
          <w:rFonts w:eastAsiaTheme="minorEastAsia"/>
          <w:color w:val="000000" w:themeColor="text1"/>
          <w:lang w:val="en-GB"/>
        </w:rPr>
        <w:t xml:space="preserve">important for </w:t>
      </w:r>
      <w:r w:rsidR="00EE4DE2" w:rsidRPr="6E68DE63">
        <w:rPr>
          <w:rFonts w:eastAsiaTheme="minorEastAsia"/>
          <w:color w:val="000000" w:themeColor="text1"/>
          <w:lang w:val="en-GB"/>
        </w:rPr>
        <w:t>substrate translocation</w:t>
      </w:r>
      <w:r w:rsidR="00964631" w:rsidRPr="6E68DE63">
        <w:rPr>
          <w:rFonts w:eastAsiaTheme="minorEastAsia"/>
          <w:color w:val="000000" w:themeColor="text1"/>
          <w:lang w:val="en-GB"/>
        </w:rPr>
        <w:t>, respectively.</w:t>
      </w:r>
    </w:p>
    <w:p w14:paraId="71F71953" w14:textId="77777777" w:rsidR="00B23B41" w:rsidRPr="00936EB3" w:rsidRDefault="00B23B41">
      <w:pPr>
        <w:rPr>
          <w:rFonts w:eastAsiaTheme="minorEastAsia"/>
          <w:b/>
          <w:bCs/>
          <w:color w:val="000000" w:themeColor="text1"/>
          <w:lang w:val="en-GB"/>
        </w:rPr>
      </w:pPr>
      <w:r w:rsidRPr="00936EB3">
        <w:rPr>
          <w:rFonts w:eastAsiaTheme="minorEastAsia"/>
          <w:b/>
          <w:bCs/>
          <w:color w:val="000000" w:themeColor="text1"/>
          <w:lang w:val="en-GB"/>
        </w:rPr>
        <w:br w:type="page"/>
      </w:r>
    </w:p>
    <w:p w14:paraId="473BF53F" w14:textId="5DED4183" w:rsidR="3D8D2236" w:rsidRPr="00936EB3" w:rsidRDefault="79FE0B68" w:rsidP="008A6367">
      <w:pPr>
        <w:spacing w:line="360" w:lineRule="auto"/>
        <w:jc w:val="both"/>
        <w:rPr>
          <w:rFonts w:eastAsiaTheme="minorEastAsia"/>
          <w:color w:val="000000" w:themeColor="text1"/>
          <w:lang w:val="en-GB"/>
        </w:rPr>
      </w:pPr>
      <w:r w:rsidRPr="00936EB3">
        <w:rPr>
          <w:rFonts w:eastAsiaTheme="minorEastAsia"/>
          <w:b/>
          <w:bCs/>
          <w:color w:val="000000" w:themeColor="text1"/>
          <w:lang w:val="en-GB"/>
        </w:rPr>
        <w:lastRenderedPageBreak/>
        <w:t>M</w:t>
      </w:r>
      <w:r w:rsidR="27EB34A9" w:rsidRPr="00936EB3">
        <w:rPr>
          <w:rFonts w:eastAsiaTheme="minorEastAsia"/>
          <w:b/>
          <w:bCs/>
          <w:color w:val="000000" w:themeColor="text1"/>
          <w:lang w:val="en-GB"/>
        </w:rPr>
        <w:t>ETHODS</w:t>
      </w:r>
    </w:p>
    <w:p w14:paraId="2AABC71A" w14:textId="1A59CE95" w:rsidR="7E6A570E"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b/>
          <w:bCs/>
          <w:color w:val="000000" w:themeColor="text1"/>
          <w:lang w:val="en-GB"/>
        </w:rPr>
        <w:t xml:space="preserve">Ensemble docking to MexB. </w:t>
      </w:r>
      <w:r w:rsidRPr="00936EB3">
        <w:rPr>
          <w:rFonts w:ascii="Calibri" w:eastAsia="Calibri" w:hAnsi="Calibri" w:cs="Calibri"/>
          <w:color w:val="000000" w:themeColor="text1"/>
          <w:lang w:val="en-GB"/>
        </w:rPr>
        <w:t>Molecular docking calculations were performed with the software AutoDock VINA</w:t>
      </w:r>
      <w:r w:rsidR="00E91845">
        <w:rPr>
          <w:rFonts w:ascii="Calibri" w:eastAsia="Calibri" w:hAnsi="Calibri" w:cs="Calibri"/>
          <w:color w:val="000000" w:themeColor="text1"/>
          <w:lang w:val="en-GB"/>
        </w:rPr>
        <w:t xml:space="preserve"> </w:t>
      </w:r>
      <w:r w:rsidR="00BA582D"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02/JCC.21334","ISSN":"1096-987X","PMID":"19499576","abstrac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author":[{"dropping-particle":"","family":"Trott","given":"Oleg","non-dropping-particle":"","parse-names":false,"suffix":""},{"dropping-particle":"","family":"Olson","given":"Arthur J.","non-dropping-particle":"","parse-names":false,"suffix":""}],"container-title":"Journal of Computational Chemistry","id":"ITEM-1","issue":"2","issued":{"date-parts":[["2010","1","30"]]},"page":"455-461","publisher":"John Wiley &amp; Sons, Ltd","title":"AutoDock Vina: Improving the speed and accuracy of docking with a new scoring function, efficient optimization, and multithreading","type":"article-journal","volume":"31"},"uris":["http://www.mendeley.com/documents/?uuid=3b554a50-2a3c-3277-968f-28dd46d83fed"]}],"mendeley":{"formattedCitation":"(52)","plainTextFormattedCitation":"(52)","previouslyFormattedCitation":"(52)"},"properties":{"noteIndex":0},"schema":"https://github.com/citation-style-language/schema/raw/master/csl-citation.json"}</w:instrText>
      </w:r>
      <w:r w:rsidR="00BA582D"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2)</w:t>
      </w:r>
      <w:r w:rsidR="00BA582D"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implementing a stochastic global optimization approach. The program was used with default settings but for the exhaustiveness (giving a measure of the exhaustiveness of the local search) which was set to 1024 (default 8). Protein and ligand input files were prepared with AutoDock Tools</w:t>
      </w:r>
      <w:r w:rsidR="00E91845">
        <w:rPr>
          <w:rFonts w:ascii="Calibri" w:eastAsia="Calibri" w:hAnsi="Calibri" w:cs="Calibri"/>
          <w:color w:val="000000" w:themeColor="text1"/>
          <w:lang w:val="en-GB"/>
        </w:rPr>
        <w:t xml:space="preserve"> </w:t>
      </w:r>
      <w:r w:rsidR="004B36D6"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02/JCC.21256","ISSN":"1096-987X","PMID":"19399780","abstrac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author":[{"dropping-particle":"","family":"Morris","given":"Garrett M.","non-dropping-particle":"","parse-names":false,"suffix":""},{"dropping-particle":"","family":"Ruth","given":"Huey","non-dropping-particle":"","parse-names":false,"suffix":""},{"dropping-particle":"","family":"Lindstrom","given":"William","non-dropping-particle":"","parse-names":false,"suffix":""},{"dropping-particle":"","family":"Sanner","given":"Michel F.","non-dropping-particle":"","parse-names":false,"suffix":""},{"dropping-particle":"","family":"Belew","given":"Richard K.","non-dropping-particle":"","parse-names":false,"suffix":""},{"dropping-particle":"","family":"Goodsell","given":"David S.","non-dropping-particle":"","parse-names":false,"suffix":""},{"dropping-particle":"","family":"Olson","given":"Arthur J.","non-dropping-particle":"","parse-names":false,"suffix":""}],"container-title":"Journal of Computational Chemistry","id":"ITEM-1","issue":"16","issued":{"date-parts":[["2009","12","1"]]},"page":"2785-2791","publisher":"John Wiley &amp; Sons, Ltd","title":"AutoDock4 and AutoDockTools4: Automated docking with selective receptor flexibility","type":"article-journal","volume":"30"},"uris":["http://www.mendeley.com/documents/?uuid=3781bfff-6d7e-3faa-97f9-f10a4d3c4016"]}],"mendeley":{"formattedCitation":"(53)","plainTextFormattedCitation":"(53)","previouslyFormattedCitation":"(53)"},"properties":{"noteIndex":0},"schema":"https://github.com/citation-style-language/schema/raw/master/csl-citation.json"}</w:instrText>
      </w:r>
      <w:r w:rsidR="004B36D6"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3)</w:t>
      </w:r>
      <w:r w:rsidR="004B36D6"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Flexibility of both docking partners was considered indirectly by using ensembles of conformations. For each compound we used 10 different cluster representatives extracted from MD simulations in explicit water solution, while for MexB we considered 6 conformations including available X-ray structures (PDB Ids: 2V50</w:t>
      </w:r>
      <w:r w:rsidR="00E91845">
        <w:rPr>
          <w:rFonts w:ascii="Calibri" w:eastAsia="Calibri" w:hAnsi="Calibri" w:cs="Calibri"/>
          <w:color w:val="000000" w:themeColor="text1"/>
          <w:lang w:val="en-GB"/>
        </w:rPr>
        <w:t xml:space="preserve"> </w:t>
      </w:r>
      <w:r w:rsidR="00B30AD6"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16/J.JMB.2009.04.001","ISSN":"1089-8638","PMID":"19361527","abstract":"We report here the crystal structure of the Pseudomonas aeruginosa multidrug exporter MexB, an intensively studied member of the resistance-nodulation-cell division family of secondary active transporters, at 3.0 Å. MexB forms an asymmetric homotrimer where each subunit adopts a different conformation representing three snapshots of the transport cycle similar to the recently determined structures of its close homologue AcrB from Escherichia coli, so far the sole structurally characterized member of the superfamily. As for AcrB, the conformations of two subunits can be clearly assigned to either the binding step or the extrusion step in the transport process. Unexpectedly, a remarkable conformational shift in the third subunit is observed in MexB, which has potential implications for the assembly of the tripartite MexAB-OprM drug efflux system. Furthermore, an n-dodecyl-d-maltoside molecule was found bound to the internal multidrug-binding cavity, which might indicate that MexB binds and transports detergent molecules as substrates. As the only missing piece of the puzzle in the MexAB-OprM system, the X-ray structure of MexB completes the molecular picture of the major pump mediating intrinsic and acquired multidrug resistance in P. aeruginosa. © 2009 Elsevier Ltd. All rights reserved.","author":[{"dropping-particle":"","family":"Sennhauser","given":"Gaby","non-dropping-particle":"","parse-names":false,"suffix":""},{"dropping-particle":"","family":"Bukowska","given":"Magdalena A.","non-dropping-particle":"","parse-names":false,"suffix":""},{"dropping-particle":"","family":"Briand","given":"Christophe","non-dropping-particle":"","parse-names":false,"suffix":""},{"dropping-particle":"","family":"Grütter","given":"Markus G.","non-dropping-particle":"","parse-names":false,"suffix":""}],"container-title":"Journal of molecular biology","id":"ITEM-1","issue":"1","issued":{"date-parts":[["2009","5","29"]]},"page":"134-145","publisher":"J Mol Biol","title":"Crystal structure of the multidrug exporter MexB from Pseudomonas aeruginosa","type":"article-journal","volume":"389"},"uris":["http://www.mendeley.com/documents/?uuid=d71d0853-9b42-3153-a575-fef28923ce1a"]}],"mendeley":{"formattedCitation":"(19)","plainTextFormattedCitation":"(19)","previouslyFormattedCitation":"(19)"},"properties":{"noteIndex":0},"schema":"https://github.com/citation-style-language/schema/raw/master/csl-citation.json"}</w:instrText>
      </w:r>
      <w:r w:rsidR="00B30AD6"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9)</w:t>
      </w:r>
      <w:r w:rsidR="00B30AD6"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3W9J, 3W9I</w:t>
      </w:r>
      <w:r w:rsidR="00E91845">
        <w:rPr>
          <w:rFonts w:ascii="Calibri" w:eastAsia="Calibri" w:hAnsi="Calibri" w:cs="Calibri"/>
          <w:color w:val="000000" w:themeColor="text1"/>
          <w:lang w:val="en-GB"/>
        </w:rPr>
        <w:t xml:space="preserve"> </w:t>
      </w:r>
      <w:r w:rsidR="003E7517"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038/nature12300","ISSN":"1476-4687","PMID":"23812586","abstract":"The first inhibitor-bound X-ray crystal structures of the bacterial multidrug efflux transporter AcrB and its homologue MexB are presented, with the inhibitor shown to bind the transporter through a narrow hydrophobic pit, thereby preventing rotation of AcrB and MexB monomers. Inhibitors of bacterial multidrug efflux transporters are necessary to combat bacterial multidrug resistance, but no clinically useful inhibitors are currently available. The multidrug efflux transporter AcrB and its homologues facilitate the multidrug resistance of many Gram-negative pathogens, and in this paper Akihito Yamaguchi and colleagues describe the first X-ray crystal structures of inhibitor-bound AcrB and its homologue MexB. The inhibitor, a pyridopyrimidine derivative, binds in a narrow hydrophobic 'pit' and inhibits the functional rotation of the AcrB/MexB monomers. These inhibitor-bound structures may facilitate the development of new inhibitors of this family of multidrug efflux transporters, which could be used in conjunction with existing antibiotics to help make them more effective. The multidrug efflux transporter AcrB and its homologues are important in the multidrug resistance of Gram-negative pathogens1,2. However, despite efforts to develop efflux inhibitors3, clinically useful inhibitors are not available at present4,5. Pyridopyrimidine derivatives are AcrB- and MexB-specific inhibitors that do not inhibit MexY6,7; MexB and MexY are principal multidrug exporters in Pseudomonas aeruginosa8,9,10. We have previously determined the crystal structure of AcrB in the absence and presence of antibiotics11,12,13. Drugs were shown to be exported by a functionally rotating mechanism12 through tandem proximal and distal multisite drug-binding pockets13. Here we describe the first inhibitor-bound structures of AcrB and MexB, in which these proteins are bound by a pyridopyrimidine derivative. The pyridopyrimidine derivative binds tightly to a narrow pit composed of a phenylalanine cluster located in the distal pocket and sterically hinders the functional rotation. This pit is a hydrophobic trap that branches off from the substrate-translocation channel. Phe 178 is located at the edge of this trap in AcrB and MexB and contributes to the tight binding of the inhibitor molecule through a π–π interaction with the pyridopyrimidine ring. The voluminous side chain of Trp 177 located at the corresponding position in MexY prevents inhibitor binding. The structure of the hydrophob…","author":[{"dropping-particle":"","family":"Nakashima","given":"Ryosuke","non-dropping-particle":"","parse-names":false,"suffix":""},{"dropping-particle":"","family":"Sakurai","given":"Keisuke","non-dropping-particle":"","parse-names":false,"suffix":""},{"dropping-particle":"","family":"Yamasaki","given":"Seiji","non-dropping-particle":"","parse-names":false,"suffix":""},{"dropping-particle":"","family":"Hayashi","given":"Katsuhiko","non-dropping-particle":"","parse-names":false,"suffix":""},{"dropping-particle":"","family":"Nagata","given":"Chikahiro","non-dropping-particle":"","parse-names":false,"suffix":""},{"dropping-particle":"","family":"Hoshino","given":"Kazuki","non-dropping-particle":"","parse-names":false,"suffix":""},{"dropping-particle":"","family":"Onodera","given":"Yoshikuni","non-dropping-particle":"","parse-names":false,"suffix":""},{"dropping-particle":"","family":"Nishino","given":"Kunihiko","non-dropping-particle":"","parse-names":false,"suffix":""},{"dropping-particle":"","family":"Yamaguchi","given":"Akihito","non-dropping-particle":"","parse-names":false,"suffix":""}],"container-title":"Nature","id":"ITEM-1","issue":"7460","issued":{"date-parts":[["2013","6","30"]]},"page":"102-106","publisher":"Nature Publishing Group","title":"Structural basis for the inhibition of bacterial multidrug exporters","type":"article-journal","volume":"500"},"uris":["http://www.mendeley.com/documents/?uuid=b75a7b67-3308-3f2c-b4d4-06f99e002987"]}],"mendeley":{"formattedCitation":"(18)","plainTextFormattedCitation":"(18)","previouslyFormattedCitation":"(18)"},"properties":{"noteIndex":0},"schema":"https://github.com/citation-style-language/schema/raw/master/csl-citation.json"}</w:instrText>
      </w:r>
      <w:r w:rsidR="003E7517"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8)</w:t>
      </w:r>
      <w:r w:rsidR="003E7517"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and MD snapshots</w:t>
      </w:r>
      <w:r w:rsidR="00E91845">
        <w:rPr>
          <w:rFonts w:ascii="Calibri" w:eastAsia="Calibri" w:hAnsi="Calibri" w:cs="Calibri"/>
          <w:color w:val="000000" w:themeColor="text1"/>
          <w:lang w:val="en-GB"/>
        </w:rPr>
        <w:t xml:space="preserve"> </w:t>
      </w:r>
      <w:r w:rsidR="003305B7"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3389/FMICB.2018.01144/BIBTEX","ISSN":"1664302X","abstract":"Secondary multidrug transporters of the resistance-nodulation-cell division (RND) superfamily contribute crucially to antibiotic resistance in Gram-negative bacteria. Compared to the most studied transporter AcrB of Escherichia coli, little is known about the molecular determinants of distinct polyspecificities of the most important RND transporters MexB and MexY of Pseudomonas aeruginosa. In an effort to add knowledge on this topic, we performed an exhaustive atomic-level comparison of the main putative recognition sites (access and deep binding pockets) in these two Mex transporters. We identified an underlying link between some structural, chemical and dynamical features of the binding pockets and the physicochemical nature of the corresponding substrates recognized by either one or both pumps. In particular, mosaic-like lipophilic and electrostatic surfaces of the binding pockets provide for both proteins several multifunctional sites for diffuse binding of diverse substrates. Specific lipophilicity signatures of the weakly conserved deep pocket suggest a key role of this site as a selectivity filter as in Acr transporters. Finally, the different dynamics of the bottom-loop in MexB and MexY support its possible role in binding of large substrates. Our work represents the first comparative study of the major RND transporters in P. aeruginosa and also the first structure-based study of MexY, for which no experimental structure is available yet.","author":[{"dropping-particle":"","family":"Ramaswamy","given":"Venkata K.","non-dropping-particle":"","parse-names":false,"suffix":""},{"dropping-particle":"V.","family":"Vargiu","given":"Attilio","non-dropping-particle":"","parse-names":false,"suffix":""},{"dropping-particle":"","family":"Malloci","given":"Giuliano","non-dropping-particle":"","parse-names":false,"suffix":""},{"dropping-particle":"","family":"Dreier","given":"Jürg","non-dropping-particle":"","parse-names":false,"suffix":""},{"dropping-particle":"","family":"Ruggerone","given":"Paolo","non-dropping-particle":"","parse-names":false,"suffix":""}],"container-title":"Frontiers in Microbiology","id":"ITEM-1","issued":{"date-parts":[["2018","6","1"]]},"page":"1144","publisher":"Frontiers Media S.A.","title":"Molecular determinants of the promiscuity of MexB and MexY multidrug transporters of Pseudomonas aeruginosa","type":"article-journal","volume":"9"},"uris":["http://www.mendeley.com/documents/?uuid=28ce61cc-a5d9-39b1-a3b2-8dcd40c2d988"]}],"mendeley":{"formattedCitation":"(15)","plainTextFormattedCitation":"(15)","previouslyFormattedCitation":"(15)"},"properties":{"noteIndex":0},"schema":"https://github.com/citation-style-language/schema/raw/master/csl-citation.json"}</w:instrText>
      </w:r>
      <w:r w:rsidR="003305B7"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5)</w:t>
      </w:r>
      <w:r w:rsidR="003305B7"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For each docking run we retained the top ten docking poses. We performed two sets of guided docking runs into AP</w:t>
      </w:r>
      <w:r w:rsidRPr="00936EB3">
        <w:rPr>
          <w:rFonts w:ascii="Calibri" w:eastAsia="Calibri" w:hAnsi="Calibri" w:cs="Calibri"/>
          <w:color w:val="000000" w:themeColor="text1"/>
          <w:vertAlign w:val="subscript"/>
          <w:lang w:val="en-GB"/>
        </w:rPr>
        <w:t>L</w:t>
      </w:r>
      <w:r w:rsidRPr="00936EB3">
        <w:rPr>
          <w:rFonts w:ascii="Calibri" w:eastAsia="Calibri" w:hAnsi="Calibri" w:cs="Calibri"/>
          <w:color w:val="000000" w:themeColor="text1"/>
          <w:lang w:val="en-GB"/>
        </w:rPr>
        <w:t xml:space="preserve"> </w:t>
      </w:r>
      <w:r w:rsidR="00E21980" w:rsidRPr="00936EB3">
        <w:rPr>
          <w:rFonts w:ascii="Calibri" w:eastAsia="Calibri" w:hAnsi="Calibri" w:cs="Calibri"/>
          <w:color w:val="000000" w:themeColor="text1"/>
          <w:lang w:val="en-GB"/>
        </w:rPr>
        <w:t xml:space="preserve">and </w:t>
      </w:r>
      <w:r w:rsidRPr="00936EB3">
        <w:rPr>
          <w:rFonts w:ascii="Calibri" w:eastAsia="Calibri" w:hAnsi="Calibri" w:cs="Calibri"/>
          <w:color w:val="000000" w:themeColor="text1"/>
          <w:lang w:val="en-GB"/>
        </w:rPr>
        <w:t>DP</w:t>
      </w:r>
      <w:r w:rsidRPr="00936EB3">
        <w:rPr>
          <w:rFonts w:ascii="Calibri" w:eastAsia="Calibri" w:hAnsi="Calibri" w:cs="Calibri"/>
          <w:color w:val="000000" w:themeColor="text1"/>
          <w:vertAlign w:val="subscript"/>
          <w:lang w:val="en-GB"/>
        </w:rPr>
        <w:t>T</w:t>
      </w:r>
      <w:r w:rsidRPr="00936EB3">
        <w:rPr>
          <w:rFonts w:ascii="Calibri" w:eastAsia="Calibri" w:hAnsi="Calibri" w:cs="Calibri"/>
          <w:color w:val="000000" w:themeColor="text1"/>
          <w:lang w:val="en-GB"/>
        </w:rPr>
        <w:t>. In each case the search of poses was performed within a cubic volume of 40x40x40</w:t>
      </w:r>
      <w:r w:rsidRPr="00936EB3">
        <w:rPr>
          <w:rFonts w:ascii="Segoe UI" w:eastAsia="Segoe UI" w:hAnsi="Segoe UI" w:cs="Segoe UI"/>
          <w:color w:val="000000" w:themeColor="text1"/>
          <w:lang w:val="en-GB"/>
        </w:rPr>
        <w:t xml:space="preserve"> Å</w:t>
      </w:r>
      <w:r w:rsidRPr="00936EB3">
        <w:rPr>
          <w:rFonts w:ascii="Calibri" w:eastAsia="Calibri" w:hAnsi="Calibri" w:cs="Calibri"/>
          <w:color w:val="000000" w:themeColor="text1"/>
          <w:vertAlign w:val="superscript"/>
          <w:lang w:val="en-GB"/>
        </w:rPr>
        <w:t>3</w:t>
      </w:r>
      <w:r w:rsidRPr="00936EB3">
        <w:rPr>
          <w:rFonts w:ascii="Calibri" w:eastAsia="Calibri" w:hAnsi="Calibri" w:cs="Calibri"/>
          <w:color w:val="000000" w:themeColor="text1"/>
          <w:lang w:val="en-GB"/>
        </w:rPr>
        <w:t>.</w:t>
      </w:r>
    </w:p>
    <w:p w14:paraId="0E66B65B" w14:textId="64C148DF" w:rsidR="00730FD8" w:rsidRPr="00936EB3" w:rsidRDefault="00730FD8"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b/>
          <w:bCs/>
          <w:color w:val="000000" w:themeColor="text1"/>
          <w:lang w:val="en-GB"/>
        </w:rPr>
        <w:t>Machine learning</w:t>
      </w:r>
      <w:r w:rsidRPr="00936EB3">
        <w:rPr>
          <w:rFonts w:ascii="Calibri" w:eastAsia="Calibri" w:hAnsi="Calibri" w:cs="Calibri"/>
          <w:color w:val="000000" w:themeColor="text1"/>
          <w:lang w:val="en-GB"/>
        </w:rPr>
        <w:t xml:space="preserve">. </w:t>
      </w:r>
      <w:r w:rsidR="00182DDA" w:rsidRPr="00936EB3">
        <w:rPr>
          <w:rFonts w:ascii="Calibri" w:eastAsia="Calibri" w:hAnsi="Calibri" w:cs="Calibri"/>
          <w:color w:val="000000" w:themeColor="text1"/>
          <w:lang w:val="en-GB"/>
        </w:rPr>
        <w:t xml:space="preserve">Machine Learning analysis was performed using the Statistics and Machine Learning toolbox of Matlab. In lieu of descriptors, we used the per-residue interaction counts </w:t>
      </w:r>
      <w:r w:rsidR="00167889" w:rsidRPr="00936EB3">
        <w:rPr>
          <w:rFonts w:ascii="Calibri" w:eastAsia="Calibri" w:hAnsi="Calibri" w:cs="Calibri"/>
          <w:color w:val="000000" w:themeColor="text1"/>
          <w:lang w:val="en-GB"/>
        </w:rPr>
        <w:t>generated for each compound in the previous study</w:t>
      </w:r>
      <w:r w:rsidR="00E91845">
        <w:rPr>
          <w:rFonts w:ascii="Calibri" w:eastAsia="Calibri" w:hAnsi="Calibri" w:cs="Calibri"/>
          <w:color w:val="000000" w:themeColor="text1"/>
          <w:lang w:val="en-GB"/>
        </w:rPr>
        <w:t xml:space="preserve"> </w:t>
      </w:r>
      <w:r w:rsidR="00C52614"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00C52614"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00C52614" w:rsidRPr="00936EB3">
        <w:rPr>
          <w:rFonts w:ascii="Calibri" w:eastAsia="Calibri" w:hAnsi="Calibri" w:cs="Calibri"/>
          <w:color w:val="000000" w:themeColor="text1"/>
          <w:lang w:val="en-GB"/>
        </w:rPr>
        <w:fldChar w:fldCharType="end"/>
      </w:r>
      <w:r w:rsidR="00167889" w:rsidRPr="00936EB3">
        <w:rPr>
          <w:rFonts w:ascii="Calibri" w:eastAsia="Calibri" w:hAnsi="Calibri" w:cs="Calibri"/>
          <w:color w:val="000000" w:themeColor="text1"/>
          <w:lang w:val="en-GB"/>
        </w:rPr>
        <w:t xml:space="preserve">. To reduce the overfitting during classification, the interaction counts were binned on a common scale into a total of 16 bins 20 counts each. The experimental </w:t>
      </w:r>
      <w:r w:rsidR="00D610F6" w:rsidRPr="00936EB3">
        <w:rPr>
          <w:rFonts w:ascii="Calibri" w:eastAsia="Calibri" w:hAnsi="Calibri" w:cs="Calibri"/>
          <w:color w:val="000000" w:themeColor="text1"/>
          <w:lang w:val="en-GB"/>
        </w:rPr>
        <w:t>efflux or inhibition ratios were transformed to a logarithmic scale and imputed by approximating all ratios smaller than 1 with 1. The experimental data were then balanced by the introduction of statistical weights</w:t>
      </w:r>
      <w:r w:rsidR="00167889" w:rsidRPr="00936EB3">
        <w:rPr>
          <w:rFonts w:ascii="Calibri" w:eastAsia="Calibri" w:hAnsi="Calibri" w:cs="Calibri"/>
          <w:color w:val="000000" w:themeColor="text1"/>
          <w:lang w:val="en-GB"/>
        </w:rPr>
        <w:t xml:space="preserve"> </w:t>
      </w:r>
      <w:r w:rsidR="00D610F6" w:rsidRPr="00936EB3">
        <w:rPr>
          <w:rFonts w:ascii="Calibri" w:eastAsia="Calibri" w:hAnsi="Calibri" w:cs="Calibri"/>
          <w:color w:val="000000" w:themeColor="text1"/>
          <w:lang w:val="en-GB"/>
        </w:rPr>
        <w:t xml:space="preserve">that were inversely related to the </w:t>
      </w:r>
      <w:r w:rsidR="005C5372" w:rsidRPr="00936EB3">
        <w:rPr>
          <w:rFonts w:ascii="Calibri" w:eastAsia="Calibri" w:hAnsi="Calibri" w:cs="Calibri"/>
          <w:color w:val="000000" w:themeColor="text1"/>
          <w:lang w:val="en-GB"/>
        </w:rPr>
        <w:t>bin counts of the compounds after the logarithms of the ratios were binned into 10 equal intervals.</w:t>
      </w:r>
      <w:r w:rsidR="00182DDA" w:rsidRPr="00936EB3">
        <w:rPr>
          <w:rFonts w:ascii="Calibri" w:eastAsia="Calibri" w:hAnsi="Calibri" w:cs="Calibri"/>
          <w:color w:val="000000" w:themeColor="text1"/>
          <w:lang w:val="en-GB"/>
        </w:rPr>
        <w:t xml:space="preserve"> </w:t>
      </w:r>
      <w:r w:rsidR="005C5372" w:rsidRPr="00936EB3">
        <w:rPr>
          <w:rFonts w:ascii="Calibri" w:eastAsia="Calibri" w:hAnsi="Calibri" w:cs="Calibri"/>
          <w:color w:val="000000" w:themeColor="text1"/>
          <w:lang w:val="en-GB"/>
        </w:rPr>
        <w:t xml:space="preserve">A “random forest” ensemble of 100,000 regression trees was then assembled using bootstrap aggregation </w:t>
      </w:r>
      <w:r w:rsidR="00BB2A07" w:rsidRPr="00936EB3">
        <w:rPr>
          <w:rFonts w:ascii="Calibri" w:eastAsia="Calibri" w:hAnsi="Calibri" w:cs="Calibri"/>
          <w:color w:val="000000" w:themeColor="text1"/>
          <w:lang w:val="en-GB"/>
        </w:rPr>
        <w:t>and the curvature test for descriptor selection</w:t>
      </w:r>
      <w:r w:rsidR="00E91845">
        <w:rPr>
          <w:rFonts w:ascii="Calibri" w:eastAsia="Calibri" w:hAnsi="Calibri" w:cs="Calibri"/>
          <w:color w:val="000000" w:themeColor="text1"/>
          <w:lang w:val="en-GB"/>
        </w:rPr>
        <w:t xml:space="preserve"> </w:t>
      </w:r>
      <w:r w:rsidR="001906B9"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ISSN":"10170405","abstract":"Classification trees based on exhaustive search algorithms tend to be biased towards selecting variables that afford more splits. As a result, such trees should be interpreted with caution. This article presents an algorithm called QUEST that has negligible bias. Its split selection strategy shares similarities with the FACT method, but it yields binary splits and the final tree can be selected by a direct stopping rule or by pruning. Real and simulated data are used to compare QUEST with the exhaustive search approach. QUEST is shown to be substantially faster and the size and classification accuracy of its trees are typically comparable to those of exhaustive search.","author":[{"dropping-particle":"","family":"Loh","given":"Wei Yin","non-dropping-particle":"","parse-names":false,"suffix":""},{"dropping-particle":"","family":"Shin","given":"Yu Shan","non-dropping-particle":"","parse-names":false,"suffix":""}],"container-title":"Statistica Sinica","id":"ITEM-1","issue":"4","issued":{"date-parts":[["1997"]]},"page":"815-840","title":"Split selection methods for classification trees","type":"article-journal","volume":"7"},"uris":["http://www.mendeley.com/documents/?uuid=ee84423a-3992-464f-9537-bdc51fe85ac7"]}],"mendeley":{"formattedCitation":"(54)","plainTextFormattedCitation":"(54)","previouslyFormattedCitation":"(54)"},"properties":{"noteIndex":0},"schema":"https://github.com/citation-style-language/schema/raw/master/csl-citation.json"}</w:instrText>
      </w:r>
      <w:r w:rsidR="001906B9"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4)</w:t>
      </w:r>
      <w:r w:rsidR="001906B9" w:rsidRPr="00936EB3">
        <w:rPr>
          <w:rFonts w:ascii="Calibri" w:eastAsia="Calibri" w:hAnsi="Calibri" w:cs="Calibri"/>
          <w:color w:val="000000" w:themeColor="text1"/>
          <w:lang w:val="en-GB"/>
        </w:rPr>
        <w:fldChar w:fldCharType="end"/>
      </w:r>
      <w:r w:rsidR="00BB2A07" w:rsidRPr="00936EB3">
        <w:rPr>
          <w:rFonts w:ascii="Calibri" w:eastAsia="Calibri" w:hAnsi="Calibri" w:cs="Calibri"/>
          <w:color w:val="000000" w:themeColor="text1"/>
          <w:lang w:val="en-GB"/>
        </w:rPr>
        <w:t xml:space="preserve">. The descriptors were then ranked in the descending order according to their associated misclassification cost. </w:t>
      </w:r>
    </w:p>
    <w:p w14:paraId="5336F149" w14:textId="2C298724" w:rsidR="7E6A570E"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b/>
          <w:bCs/>
          <w:color w:val="000000" w:themeColor="text1"/>
          <w:lang w:val="en-GB"/>
        </w:rPr>
        <w:t xml:space="preserve">Molecular dynamics. </w:t>
      </w:r>
      <w:r w:rsidRPr="00936EB3">
        <w:rPr>
          <w:rFonts w:ascii="Calibri" w:eastAsia="Calibri" w:hAnsi="Calibri" w:cs="Calibri"/>
          <w:color w:val="000000" w:themeColor="text1"/>
          <w:lang w:val="en-GB"/>
        </w:rPr>
        <w:t>The initial coordinates of the MexB/Rempex complexes were embedded in a pre-equilibrated 1-palmitoyl-2-oleoyl-</w:t>
      </w:r>
      <w:r w:rsidRPr="00936EB3">
        <w:rPr>
          <w:rFonts w:ascii="Calibri" w:eastAsia="Calibri" w:hAnsi="Calibri" w:cs="Calibri"/>
          <w:i/>
          <w:iCs/>
          <w:color w:val="000000" w:themeColor="text1"/>
          <w:lang w:val="en-GB"/>
        </w:rPr>
        <w:t>sn</w:t>
      </w:r>
      <w:r w:rsidRPr="00936EB3">
        <w:rPr>
          <w:rFonts w:ascii="Calibri" w:eastAsia="Calibri" w:hAnsi="Calibri" w:cs="Calibri"/>
          <w:color w:val="000000" w:themeColor="text1"/>
          <w:lang w:val="en-GB"/>
        </w:rPr>
        <w:t xml:space="preserve">-glycero-3-phosphoethanolamine (POPE) bilayer patch. The embedding of the complex into the POPE bilayer was performed as detailed </w:t>
      </w:r>
      <w:r w:rsidR="00E91845">
        <w:rPr>
          <w:rFonts w:ascii="Calibri" w:eastAsia="Calibri" w:hAnsi="Calibri" w:cs="Calibri"/>
          <w:color w:val="000000" w:themeColor="text1"/>
          <w:lang w:val="en-GB"/>
        </w:rPr>
        <w:t xml:space="preserve">previously </w:t>
      </w:r>
      <w:r w:rsidR="00E4376C"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3389/FMICB.2018.01144/BIBTEX","ISSN":"1664302X","abstract":"Secondary multidrug transporters of the resistance-nodulation-cell division (RND) superfamily contribute crucially to antibiotic resistance in Gram-negative bacteria. Compared to the most studied transporter AcrB of Escherichia coli, little is known about the molecular determinants of distinct polyspecificities of the most important RND transporters MexB and MexY of Pseudomonas aeruginosa. In an effort to add knowledge on this topic, we performed an exhaustive atomic-level comparison of the main putative recognition sites (access and deep binding pockets) in these two Mex transporters. We identified an underlying link between some structural, chemical and dynamical features of the binding pockets and the physicochemical nature of the corresponding substrates recognized by either one or both pumps. In particular, mosaic-like lipophilic and electrostatic surfaces of the binding pockets provide for both proteins several multifunctional sites for diffuse binding of diverse substrates. Specific lipophilicity signatures of the weakly conserved deep pocket suggest a key role of this site as a selectivity filter as in Acr transporters. Finally, the different dynamics of the bottom-loop in MexB and MexY support its possible role in binding of large substrates. Our work represents the first comparative study of the major RND transporters in P. aeruginosa and also the first structure-based study of MexY, for which no experimental structure is available yet.","author":[{"dropping-particle":"","family":"Ramaswamy","given":"Venkata K.","non-dropping-particle":"","parse-names":false,"suffix":""},{"dropping-particle":"V.","family":"Vargiu","given":"Attilio","non-dropping-particle":"","parse-names":false,"suffix":""},{"dropping-particle":"","family":"Malloci","given":"Giuliano","non-dropping-particle":"","parse-names":false,"suffix":""},{"dropping-particle":"","family":"Dreier","given":"Jürg","non-dropping-particle":"","parse-names":false,"suffix":""},{"dropping-particle":"","family":"Ruggerone","given":"Paolo","non-dropping-particle":"","parse-names":false,"suffix":""}],"container-title":"Frontiers in Microbiology","id":"ITEM-1","issued":{"date-parts":[["2018","6","1"]]},"page":"1144","publisher":"Frontiers Media S.A.","title":"Molecular determinants of the promiscuity of MexB and MexY multidrug transporters of Pseudomonas aeruginosa","type":"article-journal","volume":"9"},"uris":["http://www.mendeley.com/documents/?uuid=28ce61cc-a5d9-39b1-a3b2-8dcd40c2d988"]}],"mendeley":{"formattedCitation":"(15)","plainTextFormattedCitation":"(15)","previouslyFormattedCitation":"(15)"},"properties":{"noteIndex":0},"schema":"https://github.com/citation-style-language/schema/raw/master/csl-citation.json"}</w:instrText>
      </w:r>
      <w:r w:rsidR="00E4376C"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15)</w:t>
      </w:r>
      <w:r w:rsidR="00E4376C"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Each system was then immersed in a box containing TIP3P water molecules and an adequate number of K</w:t>
      </w:r>
      <w:r w:rsidRPr="00936EB3">
        <w:rPr>
          <w:rFonts w:ascii="Calibri" w:eastAsia="Calibri" w:hAnsi="Calibri" w:cs="Calibri"/>
          <w:color w:val="000000" w:themeColor="text1"/>
          <w:vertAlign w:val="superscript"/>
          <w:lang w:val="en-GB"/>
        </w:rPr>
        <w:t>+</w:t>
      </w:r>
      <w:r w:rsidRPr="00936EB3">
        <w:rPr>
          <w:rFonts w:ascii="Calibri" w:eastAsia="Calibri" w:hAnsi="Calibri" w:cs="Calibri"/>
          <w:color w:val="000000" w:themeColor="text1"/>
          <w:lang w:val="en-GB"/>
        </w:rPr>
        <w:t xml:space="preserve"> counterions to neutralize the negative net charge of the system. An osmolarity value of 0.15 M was reached by adding an appropriate number of K</w:t>
      </w:r>
      <w:r w:rsidRPr="00936EB3">
        <w:rPr>
          <w:rFonts w:ascii="Calibri" w:eastAsia="Calibri" w:hAnsi="Calibri" w:cs="Calibri"/>
          <w:color w:val="000000" w:themeColor="text1"/>
          <w:vertAlign w:val="superscript"/>
          <w:lang w:val="en-GB"/>
        </w:rPr>
        <w:t>+</w:t>
      </w:r>
      <w:r w:rsidRPr="00936EB3">
        <w:rPr>
          <w:rFonts w:ascii="Calibri" w:eastAsia="Calibri" w:hAnsi="Calibri" w:cs="Calibri"/>
          <w:color w:val="000000" w:themeColor="text1"/>
          <w:lang w:val="en-GB"/>
        </w:rPr>
        <w:t>/Cl</w:t>
      </w:r>
      <w:r w:rsidRPr="00936EB3">
        <w:rPr>
          <w:rFonts w:ascii="Calibri" w:eastAsia="Calibri" w:hAnsi="Calibri" w:cs="Calibri"/>
          <w:color w:val="000000" w:themeColor="text1"/>
          <w:vertAlign w:val="superscript"/>
          <w:lang w:val="en-GB"/>
        </w:rPr>
        <w:t>–</w:t>
      </w:r>
      <w:r w:rsidRPr="00936EB3">
        <w:rPr>
          <w:rFonts w:ascii="Calibri" w:eastAsia="Calibri" w:hAnsi="Calibri" w:cs="Calibri"/>
          <w:color w:val="000000" w:themeColor="text1"/>
          <w:lang w:val="en-GB"/>
        </w:rPr>
        <w:t xml:space="preserve">. The </w:t>
      </w:r>
      <w:r w:rsidRPr="00936EB3">
        <w:rPr>
          <w:rFonts w:ascii="Calibri" w:eastAsia="Calibri" w:hAnsi="Calibri" w:cs="Calibri"/>
          <w:i/>
          <w:iCs/>
          <w:color w:val="000000" w:themeColor="text1"/>
          <w:lang w:val="en-GB"/>
        </w:rPr>
        <w:t>ff</w:t>
      </w:r>
      <w:r w:rsidRPr="00936EB3">
        <w:rPr>
          <w:rFonts w:ascii="Calibri" w:eastAsia="Calibri" w:hAnsi="Calibri" w:cs="Calibri"/>
          <w:color w:val="000000" w:themeColor="text1"/>
          <w:lang w:val="en-GB"/>
        </w:rPr>
        <w:t>14SB versions of the Amber force field and lipid14 were adopted for MexB and the POPE bilayer, respectively. The GAFF2</w:t>
      </w:r>
      <w:r w:rsidR="00E91845">
        <w:rPr>
          <w:rFonts w:ascii="Calibri" w:eastAsia="Calibri" w:hAnsi="Calibri" w:cs="Calibri"/>
          <w:color w:val="000000" w:themeColor="text1"/>
          <w:lang w:val="en-GB"/>
        </w:rPr>
        <w:t xml:space="preserve"> </w:t>
      </w:r>
      <w:r w:rsidR="00CD1BBE"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02/JCC.20035","ISSN":"0192-8651","PMID":"15116359","abstract":"We describe here a general Amber force field (GAFF) for organic molecules. GAFF is designed to be compatible with existing Amber force fields for proteins and nucleic acids, and has parameters for most organic and pharmaceutical molecules that are composed of H, C, N, O, S, P, and halogens. It uses a simple functional form and a limited number of atom types, but incorporates both empirical and heuristic models to estimate force constants and partial atomic charges. The performance of GAFF in test cases is encouraging. In test I, 74 crystallographic structures were compared to GAFF minimized structures, with a root-mean-square displacement of 0.26 Å, which is comparable to that of the Tripos 5.2 force field (0.25 Å) and better than those of MMFF 94 and CHARMm (0.47 and 0.44 Å, respectively). In test II, gas phase minimizations were performed on 22 nucleic acid base pairs, and the minimized structures and intermolecular energies were compared to MP2/6-31G* results. The RMS of displacements and relative energies were 0.25 Å and 1.2 kcal/mol, respectively. These data are comparable to results from Parm99/RESP (0.16 Å and 1.18 kcal/mol, respectively), which were parameterized to these base pairs. Test III looked at the relative energies of 71 conformational pairs that were used in development of the Parm99 force field. The RMS error in relative energies (compared to experiment) is about 0.5 kcal/mol. GAFF can be applied to wide range of molecules in an automatic fashion, making it suitable for rational drug design and database searching. © 2004 Wiley Periodicals, Inc.","author":[{"dropping-particle":"","family":"Wang","given":"Junmei","non-dropping-particle":"","parse-names":false,"suffix":""},{"dropping-particle":"","family":"Wolf","given":"Romain M.","non-dropping-particle":"","parse-names":false,"suffix":""},{"dropping-particle":"","family":"Caldwell","given":"James W.","non-dropping-particle":"","parse-names":false,"suffix":""},{"dropping-particle":"","family":"Kollman","given":"Peter A.","non-dropping-particle":"","parse-names":false,"suffix":""},{"dropping-particle":"","family":"Case","given":"David A.","non-dropping-particle":"","parse-names":false,"suffix":""}],"container-title":"Journal of computational chemistry","id":"ITEM-1","issue":"9","issued":{"date-parts":[["2004","7","15"]]},"page":"1157-1174","publisher":"J Comput Chem","title":"Development and testing of a general amber force field","type":"article-journal","volume":"25"},"uris":["http://www.mendeley.com/documents/?uuid=9070dd42-d331-3711-9799-907a82e1145a"]}],"mendeley":{"formattedCitation":"(55)","plainTextFormattedCitation":"(55)","previouslyFormattedCitation":"(55)"},"properties":{"noteIndex":0},"schema":"https://github.com/citation-style-language/schema/raw/master/csl-citation.json"}</w:instrText>
      </w:r>
      <w:r w:rsidR="00CD1BBE"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5)</w:t>
      </w:r>
      <w:r w:rsidR="00CD1BBE"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parameters adopted for the ligands were derived as reported </w:t>
      </w:r>
      <w:r w:rsidR="0386C34C" w:rsidRPr="00936EB3">
        <w:rPr>
          <w:rFonts w:ascii="Calibri" w:eastAsia="Calibri" w:hAnsi="Calibri" w:cs="Calibri"/>
          <w:color w:val="000000" w:themeColor="text1"/>
          <w:lang w:val="en-GB"/>
        </w:rPr>
        <w:t>previously</w:t>
      </w:r>
      <w:r w:rsidR="00E91845">
        <w:rPr>
          <w:rFonts w:ascii="Calibri" w:eastAsia="Calibri" w:hAnsi="Calibri" w:cs="Calibri"/>
          <w:color w:val="000000" w:themeColor="text1"/>
          <w:lang w:val="en-GB"/>
        </w:rPr>
        <w:t xml:space="preserve"> </w:t>
      </w:r>
      <w:r w:rsidR="000A3050"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38/s41597-022-01261-1","ISSN":"2052-4463","abstract":"Antibiotic resistance is a major threat to public health. The development of chemo-informatic tools to guide medicinal chemistry campaigns in the efficint design of antibacterial libraries is urgently needed. We present AB-DB, an open database of all-atom force-field parameters, molecular dynamics trajectories, quantum-mechanical properties, and curated physico-chemical descriptors of antimicrobial compounds. We considered more than 300 molecules belonging to 25 families that include the most relevant antibiotic classes in clinical use, such as β-lactams and (fluoro)quinolones, as well as inhibitors of key bacterial proteins. We provide traditional descriptors together with properties obtained with Density Functional Theory calculations. Noteworthy, AB-DB contains less conventional descriptors extracted from μs-long molecular dynamics simulations in explicit solvent. In addition, for each compound we make available force-field parameters for the major micro-species at physiological pH. With the rise of multi-drug-resistant pathogens and the consequent need for novel antibiotics, inhibitors, and drug re-purposing strategies, curated databases containing reliable and not straightforward properties facilitate the integration of data mining and statistics into the discovery of new antimicrobials.","author":[{"dropping-particle":"","family":"Gervasoni","given":"Silvia","non-dropping-particle":"","parse-names":false,"suffix":""},{"dropping-particle":"","family":"Malloci","given":"Giuliano","non-dropping-particle":"","parse-names":false,"suffix":""},{"dropping-particle":"","family":"Bosin","given":"Andrea","non-dropping-particle":"","parse-names":false,"suffix":""},{"dropping-particle":"V.","family":"Vargiu","given":"Attilio","non-dropping-particle":"","parse-names":false,"suffix":""},{"dropping-particle":"","family":"Zgurskaya","given":"Helen I.","non-dropping-particle":"","parse-names":false,"suffix":""},{"dropping-particle":"","family":"Ruggerone","given":"Paolo","non-dropping-particle":"","parse-names":false,"suffix":""}],"container-title":"Scientific Data 2022 9:1","id":"ITEM-1","issue":"1","issued":{"date-parts":[["2022","4","1"]]},"page":"1-12","publisher":"Nature Publishing Group","title":"AB-DB: Force-Field parameters, MD trajectories, QM-based data, and Descriptors of Antimicrobials","type":"article-journal","volume":"9"},"uris":["http://www.mendeley.com/documents/?uuid=950fa4b4-efc6-3eab-966a-782a6a016819"]}],"mendeley":{"formattedCitation":"(56)","plainTextFormattedCitation":"(56)","previouslyFormattedCitation":"(56)"},"properties":{"noteIndex":0},"schema":"https://github.com/citation-style-language/schema/raw/master/csl-citation.json"}</w:instrText>
      </w:r>
      <w:r w:rsidR="000A3050"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6)</w:t>
      </w:r>
      <w:r w:rsidR="000A3050"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The systems were minimized with a combination of the steepest descent and conjugate gradient methods gradually releasing positional restraints applied. The systems were heated from 0 to 310 K in two steps: a 1 ns heating from 0 to 100 K in a canonical ensemble (NVT) </w:t>
      </w:r>
      <w:r w:rsidRPr="00936EB3">
        <w:rPr>
          <w:rFonts w:ascii="Calibri" w:eastAsia="Calibri" w:hAnsi="Calibri" w:cs="Calibri"/>
          <w:color w:val="000000" w:themeColor="text1"/>
          <w:lang w:val="en-GB"/>
        </w:rPr>
        <w:lastRenderedPageBreak/>
        <w:t xml:space="preserve">followed by a 5 ns heating to reach 310 K in an isothermal–isobaric ensemble (NPT) while applying positional restraints along the </w:t>
      </w:r>
      <w:r w:rsidRPr="00936EB3">
        <w:rPr>
          <w:rFonts w:ascii="Calibri" w:eastAsia="Calibri" w:hAnsi="Calibri" w:cs="Calibri"/>
          <w:i/>
          <w:iCs/>
          <w:color w:val="000000" w:themeColor="text1"/>
          <w:lang w:val="en-GB"/>
        </w:rPr>
        <w:t>Z</w:t>
      </w:r>
      <w:r w:rsidRPr="00936EB3">
        <w:rPr>
          <w:rFonts w:ascii="Calibri" w:eastAsia="Calibri" w:hAnsi="Calibri" w:cs="Calibri"/>
          <w:color w:val="000000" w:themeColor="text1"/>
          <w:lang w:val="en-GB"/>
        </w:rPr>
        <w:t xml:space="preserve"> axis on the phosphorous heads of lipids molecules, allowing the merging of the membrane. Multiple equilibration steps of 500 ps each until the stabilization of the box dimensions were performed in the NPT ensemble. A Langevin thermostat using a collision frequency of 1 ps</w:t>
      </w:r>
      <w:r w:rsidRPr="00936EB3">
        <w:rPr>
          <w:rFonts w:ascii="Calibri" w:eastAsia="Calibri" w:hAnsi="Calibri" w:cs="Calibri"/>
          <w:color w:val="000000" w:themeColor="text1"/>
          <w:vertAlign w:val="superscript"/>
          <w:lang w:val="en-GB"/>
        </w:rPr>
        <w:t>–1</w:t>
      </w:r>
      <w:r w:rsidRPr="00936EB3">
        <w:rPr>
          <w:rFonts w:ascii="Calibri" w:eastAsia="Calibri" w:hAnsi="Calibri" w:cs="Calibri"/>
          <w:color w:val="000000" w:themeColor="text1"/>
          <w:lang w:val="en-GB"/>
        </w:rPr>
        <w:t xml:space="preserve"> and a Berendsen isotropic barostat maintained a constant temperature and an average pressure of 1 Atm, respectively. A time step of 2 fs was used during the equilibration protocol. The MD simulations were carried out using the PMEMD module of Amber14 with a time-step of 4 fs in the NVT ensemble after applying the hydrogen mass repartitioning. Coordinates were saved every 100 ps. Long-range electrostatic interactions were calculated using the particle mesh Ewald method with a cut</w:t>
      </w:r>
      <w:r w:rsidR="00CE6964" w:rsidRPr="00936EB3">
        <w:rPr>
          <w:rFonts w:ascii="Calibri" w:eastAsia="Calibri" w:hAnsi="Calibri" w:cs="Calibri"/>
          <w:color w:val="000000" w:themeColor="text1"/>
          <w:lang w:val="en-GB"/>
        </w:rPr>
        <w:t>-</w:t>
      </w:r>
      <w:r w:rsidRPr="00936EB3">
        <w:rPr>
          <w:rFonts w:ascii="Calibri" w:eastAsia="Calibri" w:hAnsi="Calibri" w:cs="Calibri"/>
          <w:color w:val="000000" w:themeColor="text1"/>
          <w:lang w:val="en-GB"/>
        </w:rPr>
        <w:t xml:space="preserve">off of 9 Å. </w:t>
      </w:r>
    </w:p>
    <w:p w14:paraId="7088F6A8" w14:textId="2BE24053" w:rsidR="7E6A570E" w:rsidRPr="00936EB3" w:rsidRDefault="7E6A570E"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b/>
          <w:bCs/>
          <w:color w:val="000000" w:themeColor="text1"/>
          <w:lang w:val="en-GB"/>
        </w:rPr>
        <w:t>MD analyses.</w:t>
      </w:r>
      <w:r w:rsidRPr="00936EB3">
        <w:rPr>
          <w:rFonts w:ascii="Calibri" w:eastAsia="Calibri" w:hAnsi="Calibri" w:cs="Calibri"/>
          <w:color w:val="000000" w:themeColor="text1"/>
          <w:lang w:val="en-GB"/>
        </w:rPr>
        <w:t xml:space="preserve"> The CPPTRAJ</w:t>
      </w:r>
      <w:r w:rsidR="00E70C4D"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21/ct400341p","ISSN":"15499618","PMID":"26583988","abstrac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This overview describes the general design, features, and history of these two programs, as well as algorithmic improvements and new features available in CPPTRAJ. © 2013 American Chemical Society.","author":[{"dropping-particle":"","family":"Roe","given":"Daniel R.","non-dropping-particle":"","parse-names":false,"suffix":""},{"dropping-particle":"","family":"Cheatham","given":"Thomas E.","non-dropping-particle":"","parse-names":false,"suffix":""}],"container-title":"Journal of Chemical Theory and Computation","id":"ITEM-1","issue":"7","issued":{"date-parts":[["2013","7","9"]]},"page":"3084-3095","publisher":"American Chemical Society","title":"PTRAJ and CPPTRAJ: Software for processing and analysis of molecular dynamics trajectory data","type":"article-journal","volume":"9"},"uris":["http://www.mendeley.com/documents/?uuid=98773565-b687-3a4c-bf84-503974811954"]}],"mendeley":{"formattedCitation":"(57)","plainTextFormattedCitation":"(57)","previouslyFormattedCitation":"(57)"},"properties":{"noteIndex":0},"schema":"https://github.com/citation-style-language/schema/raw/master/csl-citation.json"}</w:instrText>
      </w:r>
      <w:r w:rsidR="00E70C4D"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7)</w:t>
      </w:r>
      <w:r w:rsidR="00E70C4D"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module of AmberTools14 was used to (1) cluster the trajectories according to the RMSDs of ligands, using a hierarchical algorithm</w:t>
      </w:r>
      <w:r w:rsidR="00E91845">
        <w:rPr>
          <w:rFonts w:ascii="Calibri" w:eastAsia="Calibri" w:hAnsi="Calibri" w:cs="Calibri"/>
          <w:color w:val="000000" w:themeColor="text1"/>
          <w:lang w:val="en-GB"/>
        </w:rPr>
        <w:t xml:space="preserve"> </w:t>
      </w:r>
      <w:r w:rsidR="00D21CA6"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021/ct700119m","ISSN":"15499618","abstract":"Molecular dynamics simulation methods produce trajectories of atomic positions (and optionally velocities and energies) as a function of time and provide a representation of the sampling of a given molecule's energetically accessible conformational ensemble. As simulations on the 10-100 ns time scale become routine, with sampled configurations stored on the picosecond time scale, such trajectories contain large amounts of data. Data-mining techniques, like clustering, provide one means to group and make sense of the information in the trajectory. In this work, several clustering algorithms were implemented, compared, and utilized to understand MD trajectory data. The development of the algorithms into a freely available C code library, and their application to a simple test example of random (or systematically placed) points in a 2D plane (where the pairwise metric is the distance between points) provide a means to understand the relative performance. Eleven different clustering algorithms were developed, ranging from top-down splitting (hierarchical) and bottom-up aggregating (including single-linkage edge joining, centroid-linkage, average-linkage, complete-linkage, centripetal, and centripetal-complete) to various refinement (means, Bayesian, and self-organizing maps) and tree (COBWEB) algorithms. Systematic testing in the context of MD simulation of various DNA systems (including DNA single strands and the interaction of a minor groove binding drug DB226 with a DNA hairpin) allows a more direct assessment of the relative merits of the distinct clustering algorithms. Additionally, means to assess the relative performance and differences between the algorithms, to dynamically select the initial cluster count, and to achieve faster data mining by \"sieved clustering\" were evaluated. Overall, it was found that there is no one perfect \"one size fits all\" algorithm for clustering MD trajectories and that the results strongly depend on the choice of atoms for the pairwise comparison. Some algorithms tend to produce homogeneously sized clusters, whereas others have a tendency to produce singleton clusters. Issues related to the choice of a pairwise metric, clustering metrics, which atom selection is used for the comparison, and about the relative performance are discussed. Overall, the best performance was observed with the average-linkage, means, and SOM algorithms. If the cluster count is not known in advance, the hierarchical or average-linkage clustering…","author":[{"dropping-particle":"","family":"Shao","given":"Jianyin","non-dropping-particle":"","parse-names":false,"suffix":""},{"dropping-particle":"","family":"Tanner","given":"Stephen W.","non-dropping-particle":"","parse-names":false,"suffix":""},{"dropping-particle":"","family":"Thompson","given":"Nephi","non-dropping-particle":"","parse-names":false,"suffix":""},{"dropping-particle":"","family":"Cheatham","given":"Thomas E.","non-dropping-particle":"","parse-names":false,"suffix":""}],"container-title":"Journal of Chemical Theory and Computation","id":"ITEM-1","issue":"6","issued":{"date-parts":[["2007","11"]]},"page":"2312-2334","publisher":"American Chemical Society","title":"Clustering molecular dynamics trajectories: 1. Characterizing the performance of different clustering algorithms","type":"article-journal","volume":"3"},"uris":["http://www.mendeley.com/documents/?uuid=f393750f-8d16-3ba3-91e8-ae0a811ac208"]}],"mendeley":{"formattedCitation":"(58)","plainTextFormattedCitation":"(58)","previouslyFormattedCitation":"(58)"},"properties":{"noteIndex":0},"schema":"https://github.com/citation-style-language/schema/raw/master/csl-citation.json"}</w:instrText>
      </w:r>
      <w:r w:rsidR="00D21CA6"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8)</w:t>
      </w:r>
      <w:r w:rsidR="00D21CA6"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xml:space="preserve">, (2) compute the MexB-ligands contacts during the simulations, and (3) identify the water-mediated H-bridges. In details, for the points (2) and (3), both the ligands and the side chains residues of </w:t>
      </w:r>
      <w:r w:rsidR="000A6402" w:rsidRPr="00936EB3">
        <w:rPr>
          <w:rFonts w:ascii="Calibri" w:eastAsia="Calibri" w:hAnsi="Calibri" w:cs="Calibri"/>
          <w:color w:val="000000" w:themeColor="text1"/>
          <w:lang w:val="en-GB"/>
        </w:rPr>
        <w:t>MexB</w:t>
      </w:r>
      <w:r w:rsidRPr="00936EB3">
        <w:rPr>
          <w:rFonts w:ascii="Calibri" w:eastAsia="Calibri" w:hAnsi="Calibri" w:cs="Calibri"/>
          <w:color w:val="000000" w:themeColor="text1"/>
          <w:lang w:val="en-GB"/>
        </w:rPr>
        <w:t xml:space="preserve"> were divided into pharmacophoric groups, and the distances/interactions were computed between compatible pharmacophoric types (e.g., distance between H-bond donor and acceptor, positively and negatively charged groups, π-π between aromatic rings, etc) (see </w:t>
      </w:r>
      <w:r w:rsidRPr="00936EB3">
        <w:rPr>
          <w:rFonts w:ascii="Calibri" w:eastAsia="Calibri" w:hAnsi="Calibri" w:cs="Calibri"/>
          <w:b/>
          <w:bCs/>
          <w:color w:val="000000" w:themeColor="text1"/>
          <w:lang w:val="en-GB"/>
        </w:rPr>
        <w:t>Figure S</w:t>
      </w:r>
      <w:r w:rsidR="00BA4D4C" w:rsidRPr="00936EB3">
        <w:rPr>
          <w:rFonts w:ascii="Calibri" w:eastAsia="Calibri" w:hAnsi="Calibri" w:cs="Calibri"/>
          <w:b/>
          <w:bCs/>
          <w:color w:val="000000" w:themeColor="text1"/>
          <w:lang w:val="en-GB"/>
        </w:rPr>
        <w:t>9</w:t>
      </w:r>
      <w:r w:rsidRPr="00936EB3">
        <w:rPr>
          <w:rFonts w:ascii="Calibri" w:eastAsia="Calibri" w:hAnsi="Calibri" w:cs="Calibri"/>
          <w:color w:val="000000" w:themeColor="text1"/>
          <w:lang w:val="en-GB"/>
        </w:rPr>
        <w:t>).</w:t>
      </w:r>
    </w:p>
    <w:p w14:paraId="7475D925" w14:textId="64CBF796" w:rsidR="00C43A6A" w:rsidRPr="00936EB3" w:rsidRDefault="00C43A6A" w:rsidP="008A6367">
      <w:pPr>
        <w:spacing w:line="360" w:lineRule="auto"/>
        <w:jc w:val="both"/>
        <w:rPr>
          <w:rFonts w:ascii="Calibri" w:eastAsia="Calibri" w:hAnsi="Calibri" w:cs="Calibri"/>
          <w:b/>
          <w:bCs/>
          <w:color w:val="000000" w:themeColor="text1"/>
          <w:lang w:val="en-GB"/>
        </w:rPr>
      </w:pPr>
      <w:r w:rsidRPr="00936EB3">
        <w:rPr>
          <w:rFonts w:ascii="Calibri" w:eastAsia="Calibri" w:hAnsi="Calibri" w:cs="Calibri"/>
          <w:b/>
          <w:bCs/>
          <w:color w:val="000000" w:themeColor="text1"/>
          <w:lang w:val="en-GB"/>
        </w:rPr>
        <w:t xml:space="preserve">Site-directed mutagenesis. </w:t>
      </w:r>
      <w:r w:rsidRPr="00936EB3">
        <w:rPr>
          <w:rFonts w:ascii="Calibri" w:eastAsia="Calibri" w:hAnsi="Calibri" w:cs="Calibri"/>
          <w:color w:val="000000" w:themeColor="text1"/>
          <w:lang w:val="en-GB"/>
        </w:rPr>
        <w:t xml:space="preserve">The gene encoding MexB was PCR amplified from </w:t>
      </w:r>
      <w:r w:rsidRPr="00936EB3">
        <w:rPr>
          <w:rFonts w:ascii="Calibri" w:eastAsia="Calibri" w:hAnsi="Calibri" w:cs="Calibri"/>
          <w:i/>
          <w:iCs/>
          <w:color w:val="000000" w:themeColor="text1"/>
          <w:lang w:val="en-GB"/>
        </w:rPr>
        <w:t>P. ae</w:t>
      </w:r>
      <w:r w:rsidR="001F15B7" w:rsidRPr="00936EB3">
        <w:rPr>
          <w:rFonts w:ascii="Calibri" w:eastAsia="Calibri" w:hAnsi="Calibri" w:cs="Calibri"/>
          <w:i/>
          <w:iCs/>
          <w:color w:val="000000" w:themeColor="text1"/>
          <w:lang w:val="en-GB"/>
        </w:rPr>
        <w:t xml:space="preserve">ruginosa </w:t>
      </w:r>
      <w:r w:rsidR="001F15B7" w:rsidRPr="00936EB3">
        <w:rPr>
          <w:rFonts w:ascii="Calibri" w:eastAsia="Calibri" w:hAnsi="Calibri" w:cs="Calibri"/>
          <w:color w:val="000000" w:themeColor="text1"/>
          <w:lang w:val="en-GB"/>
        </w:rPr>
        <w:t xml:space="preserve">PAO1 strain and </w:t>
      </w:r>
      <w:r w:rsidRPr="00936EB3">
        <w:rPr>
          <w:rFonts w:ascii="Calibri" w:eastAsia="Calibri" w:hAnsi="Calibri" w:cs="Calibri"/>
          <w:color w:val="000000" w:themeColor="text1"/>
          <w:lang w:val="en-GB"/>
        </w:rPr>
        <w:t xml:space="preserve">cloned into pUCP22 vector using standard protocols. </w:t>
      </w:r>
      <w:r w:rsidR="00A3189F" w:rsidRPr="00936EB3">
        <w:rPr>
          <w:rFonts w:ascii="Calibri" w:eastAsia="Calibri" w:hAnsi="Calibri" w:cs="Calibri"/>
          <w:color w:val="000000" w:themeColor="text1"/>
          <w:lang w:val="en-GB"/>
        </w:rPr>
        <w:t>Site-directed mutagenesis was carried out using the Quick</w:t>
      </w:r>
      <w:r w:rsidR="00A46B8D" w:rsidRPr="00936EB3">
        <w:rPr>
          <w:rFonts w:ascii="Calibri" w:eastAsia="Calibri" w:hAnsi="Calibri" w:cs="Calibri"/>
          <w:color w:val="000000" w:themeColor="text1"/>
          <w:lang w:val="en-GB"/>
        </w:rPr>
        <w:t>-</w:t>
      </w:r>
      <w:r w:rsidR="00A3189F" w:rsidRPr="00936EB3">
        <w:rPr>
          <w:rFonts w:ascii="Calibri" w:eastAsia="Calibri" w:hAnsi="Calibri" w:cs="Calibri"/>
          <w:color w:val="000000" w:themeColor="text1"/>
          <w:lang w:val="en-GB"/>
        </w:rPr>
        <w:t>Change protocol</w:t>
      </w:r>
      <w:r w:rsidR="00A46B8D" w:rsidRPr="00936EB3">
        <w:rPr>
          <w:rFonts w:ascii="Calibri" w:eastAsia="Calibri" w:hAnsi="Calibri" w:cs="Calibri"/>
          <w:color w:val="000000" w:themeColor="text1"/>
          <w:lang w:val="en-GB"/>
        </w:rPr>
        <w:t>.</w:t>
      </w:r>
      <w:r w:rsidR="00A3189F" w:rsidRPr="00936EB3">
        <w:rPr>
          <w:rFonts w:ascii="Calibri" w:eastAsia="Calibri" w:hAnsi="Calibri" w:cs="Calibri"/>
          <w:color w:val="000000" w:themeColor="text1"/>
          <w:lang w:val="en-GB"/>
        </w:rPr>
        <w:t xml:space="preserve"> </w:t>
      </w:r>
      <w:r w:rsidR="00A46B8D" w:rsidRPr="00936EB3">
        <w:rPr>
          <w:rFonts w:ascii="Calibri" w:eastAsia="Calibri" w:hAnsi="Calibri" w:cs="Calibri"/>
          <w:color w:val="000000" w:themeColor="text1"/>
          <w:lang w:val="en-GB"/>
        </w:rPr>
        <w:t xml:space="preserve">All substitutions were </w:t>
      </w:r>
      <w:r w:rsidR="006B714A" w:rsidRPr="00936EB3">
        <w:rPr>
          <w:rFonts w:ascii="Calibri" w:eastAsia="Calibri" w:hAnsi="Calibri" w:cs="Calibri"/>
          <w:color w:val="000000" w:themeColor="text1"/>
          <w:lang w:val="en-GB"/>
        </w:rPr>
        <w:t xml:space="preserve">verified by DNA sequencing (Oklahoma Medical Research Foundation </w:t>
      </w:r>
      <w:r w:rsidR="00CE6964" w:rsidRPr="00936EB3">
        <w:rPr>
          <w:rFonts w:ascii="Calibri" w:eastAsia="Calibri" w:hAnsi="Calibri" w:cs="Calibri"/>
          <w:color w:val="000000" w:themeColor="text1"/>
          <w:lang w:val="en-GB"/>
        </w:rPr>
        <w:t>DNA sequencing facility). For expression and functional analyses, plasmids producing</w:t>
      </w:r>
      <w:r w:rsidRPr="00936EB3">
        <w:rPr>
          <w:rFonts w:ascii="Calibri" w:eastAsia="Calibri" w:hAnsi="Calibri" w:cs="Calibri"/>
          <w:color w:val="000000" w:themeColor="text1"/>
          <w:lang w:val="en-GB"/>
        </w:rPr>
        <w:t xml:space="preserve"> MexB </w:t>
      </w:r>
      <w:r w:rsidR="00CE6964" w:rsidRPr="00936EB3">
        <w:rPr>
          <w:rFonts w:ascii="Calibri" w:eastAsia="Calibri" w:hAnsi="Calibri" w:cs="Calibri"/>
          <w:color w:val="000000" w:themeColor="text1"/>
          <w:lang w:val="en-GB"/>
        </w:rPr>
        <w:t>variants were transformed</w:t>
      </w:r>
      <w:r w:rsidRPr="00936EB3">
        <w:rPr>
          <w:rFonts w:ascii="Calibri" w:eastAsia="Calibri" w:hAnsi="Calibri" w:cs="Calibri"/>
          <w:color w:val="000000" w:themeColor="text1"/>
          <w:lang w:val="en-GB"/>
        </w:rPr>
        <w:t xml:space="preserve"> in</w:t>
      </w:r>
      <w:r w:rsidR="00CE6964" w:rsidRPr="00936EB3">
        <w:rPr>
          <w:rFonts w:ascii="Calibri" w:eastAsia="Calibri" w:hAnsi="Calibri" w:cs="Calibri"/>
          <w:color w:val="000000" w:themeColor="text1"/>
          <w:lang w:val="en-GB"/>
        </w:rPr>
        <w:t>to</w:t>
      </w:r>
      <w:r w:rsidRPr="00936EB3">
        <w:rPr>
          <w:rFonts w:ascii="Calibri" w:eastAsia="Calibri" w:hAnsi="Calibri" w:cs="Calibri"/>
          <w:color w:val="000000" w:themeColor="text1"/>
          <w:lang w:val="en-GB"/>
        </w:rPr>
        <w:t xml:space="preserve"> the parental strain PA2859 (</w:t>
      </w:r>
      <w:r w:rsidRPr="00936EB3">
        <w:rPr>
          <w:rFonts w:ascii="Symbol" w:eastAsia="Calibri" w:hAnsi="Symbol" w:cs="Calibri"/>
          <w:color w:val="000000" w:themeColor="text1"/>
          <w:lang w:val="en-GB"/>
        </w:rPr>
        <w:t>D</w:t>
      </w:r>
      <w:r w:rsidRPr="00936EB3">
        <w:rPr>
          <w:rFonts w:ascii="Calibri" w:eastAsia="Calibri" w:hAnsi="Calibri" w:cs="Calibri"/>
          <w:color w:val="000000" w:themeColor="text1"/>
          <w:lang w:val="en-GB"/>
        </w:rPr>
        <w:t xml:space="preserve">mexB </w:t>
      </w:r>
      <w:r w:rsidRPr="00936EB3">
        <w:rPr>
          <w:rFonts w:ascii="Symbol" w:eastAsia="Calibri" w:hAnsi="Symbol" w:cs="Calibri"/>
          <w:color w:val="000000" w:themeColor="text1"/>
          <w:lang w:val="en-GB"/>
        </w:rPr>
        <w:t>D</w:t>
      </w:r>
      <w:r w:rsidRPr="00936EB3">
        <w:rPr>
          <w:rFonts w:ascii="Calibri" w:eastAsia="Calibri" w:hAnsi="Calibri" w:cs="Calibri"/>
          <w:color w:val="000000" w:themeColor="text1"/>
          <w:lang w:val="en-GB"/>
        </w:rPr>
        <w:t xml:space="preserve">mexCD </w:t>
      </w:r>
      <w:r w:rsidRPr="00936EB3">
        <w:rPr>
          <w:rFonts w:ascii="Symbol" w:eastAsia="Calibri" w:hAnsi="Symbol" w:cs="Calibri"/>
          <w:color w:val="000000" w:themeColor="text1"/>
          <w:lang w:val="en-GB"/>
        </w:rPr>
        <w:t>D</w:t>
      </w:r>
      <w:r w:rsidRPr="00936EB3">
        <w:rPr>
          <w:rFonts w:ascii="Calibri" w:eastAsia="Calibri" w:hAnsi="Calibri" w:cs="Calibri"/>
          <w:color w:val="000000" w:themeColor="text1"/>
          <w:lang w:val="en-GB"/>
        </w:rPr>
        <w:t xml:space="preserve">mexXY) strain </w:t>
      </w:r>
      <w:r w:rsidR="00CE6964" w:rsidRPr="00936EB3">
        <w:rPr>
          <w:rFonts w:ascii="Calibri" w:eastAsia="Calibri" w:hAnsi="Calibri" w:cs="Calibri"/>
          <w:color w:val="000000" w:themeColor="text1"/>
          <w:lang w:val="en-GB"/>
        </w:rPr>
        <w:t>and its</w:t>
      </w:r>
      <w:r w:rsidRPr="00936EB3">
        <w:rPr>
          <w:rFonts w:ascii="Calibri" w:eastAsia="Calibri" w:hAnsi="Calibri" w:cs="Calibri"/>
          <w:color w:val="000000" w:themeColor="text1"/>
          <w:lang w:val="en-GB"/>
        </w:rPr>
        <w:t xml:space="preserve"> hyperporinated </w:t>
      </w:r>
      <w:r w:rsidR="00CE6964" w:rsidRPr="00936EB3">
        <w:rPr>
          <w:rFonts w:ascii="Calibri" w:eastAsia="Calibri" w:hAnsi="Calibri" w:cs="Calibri"/>
          <w:color w:val="000000" w:themeColor="text1"/>
          <w:lang w:val="en-GB"/>
        </w:rPr>
        <w:t>derivative</w:t>
      </w:r>
      <w:r w:rsidRPr="00936EB3">
        <w:rPr>
          <w:rFonts w:ascii="Calibri" w:eastAsia="Calibri" w:hAnsi="Calibri" w:cs="Calibri"/>
          <w:color w:val="000000" w:themeColor="text1"/>
          <w:lang w:val="en-GB"/>
        </w:rPr>
        <w:t xml:space="preserve"> PA2859(Pore). </w:t>
      </w:r>
      <w:r w:rsidR="00CE6964" w:rsidRPr="00936EB3">
        <w:rPr>
          <w:rFonts w:ascii="Calibri" w:eastAsia="Calibri" w:hAnsi="Calibri" w:cs="Calibri"/>
          <w:color w:val="000000" w:themeColor="text1"/>
          <w:lang w:val="en-GB"/>
        </w:rPr>
        <w:t>The</w:t>
      </w:r>
      <w:r w:rsidRPr="00936EB3">
        <w:rPr>
          <w:rFonts w:ascii="Calibri" w:eastAsia="Calibri" w:hAnsi="Calibri" w:cs="Calibri"/>
          <w:color w:val="000000" w:themeColor="text1"/>
          <w:lang w:val="en-GB"/>
        </w:rPr>
        <w:t xml:space="preserve"> hyperporinated </w:t>
      </w:r>
      <w:r w:rsidR="00CE6964" w:rsidRPr="00936EB3">
        <w:rPr>
          <w:rFonts w:ascii="Calibri" w:eastAsia="Calibri" w:hAnsi="Calibri" w:cs="Calibri"/>
          <w:color w:val="000000" w:themeColor="text1"/>
          <w:lang w:val="en-GB"/>
        </w:rPr>
        <w:t xml:space="preserve">PA2859(Pore) </w:t>
      </w:r>
      <w:r w:rsidRPr="00936EB3">
        <w:rPr>
          <w:rFonts w:ascii="Calibri" w:eastAsia="Calibri" w:hAnsi="Calibri" w:cs="Calibri"/>
          <w:color w:val="000000" w:themeColor="text1"/>
          <w:lang w:val="en-GB"/>
        </w:rPr>
        <w:t>strain was constructed as described previously</w:t>
      </w:r>
      <w:r w:rsidR="00E91845">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128/MBIO.01172-17","ISSN":"2150-7511","PMID":"29089426","abstract":"Gram-negative bacteria are notoriously resistant to antibiotics, but the extent of the resistance varies broadly between species. We report that in significant human pathogens Acinetobacter baumannii, Pseudomonas aeruginosa, and Burkholderia spp., the differences in antibiotic resistance are largely defined by their penetration into the cell. For all tested antibiotics, the intracellular penetration was determined by a synergistic relationship between active efflux and the permeability barrier. We found that the outer membrane (OM) and efflux pumps select compounds on the basis of distinct properties and together universally protect bacteria from structurally diverse antibiotics. On the basis of their interactions with the permeability barriers, antibiotics can be divided into four clusters that occupy defined physicochemical spaces. Our results suggest that rules of intracellular penetration are intrinsic to these clusters. The identified specificities in the permeability barriers should help in the designing of successful therapeutic strategies against antibiotic-resistant pathogens. IMPORTANCE Multidrug-resistant strains of Gram-negative pathogens rapidly spread in clinics. Significant efforts worldwide are currently directed to finding the rules of permeation of antibiotics across two membrane envelopes of these bacteria. This study created the tools for analysis of and identified the major differences in antibacterial activities that distinguish the permeability barriers of P. aeruginosa, A. baumannii, Burkholderia thailandensis, and B. cepacia. We conclude that synergy between active efflux and the outer membrane barrier universally protects Gram-negative bacteria from antibiotics. We also found that the diversity of antibiotics affected by active efflux and outer membrane barriers is broader than previously thought and that antibiotics cluster according to specific biological determinants such as the requirement of specific porins in the OM, targeting of the OM, or specific recognition by efflux pumps. No universal rules of antibiotic permeation into Gram-negative bacteria apparently exist. Our results suggest that antibiotic clusters are defined by specific rules of permeation and that further studies could lead to their discovery.","author":[{"dropping-particle":"","family":"Krishnamoorthy","given":"Ganesh","non-dropping-particle":"","parse-names":false,"suffix":""},{"dropping-particle":"V.","family":"Leus","given":"Inga","non-dropping-particle":"","parse-names":false,"suffix":""},{"dropping-particle":"","family":"Weeks","given":"Jon W.","non-dropping-particle":"","parse-names":false,"suffix":""},{"dropping-particle":"","family":"Wolloscheck","given":"David","non-dropping-particle":"","parse-names":false,"suffix":""},{"dropping-particle":"V.","family":"Rybenkov","given":"Valentin","non-dropping-particle":"","parse-names":false,"suffix":""},{"dropping-particle":"","family":"Zgurskaya","given":"Helen I.","non-dropping-particle":"","parse-names":false,"suffix":""}],"container-title":"mBio","id":"ITEM-1","issue":"5","issued":{"date-parts":[["2017","9","1"]]},"page":"e01172-17","publisher":"mBio","title":"Synergy between Active Efflux and Outer Membrane Diffusion Defines Rules of Antibiotic Permeation into Gram-Negative Bacteria","type":"article-journal","volume":"8"},"uris":["http://www.mendeley.com/documents/?uuid=9b27886f-791c-3052-83a3-726237a4a50e"]}],"mendeley":{"formattedCitation":"(59)","plainTextFormattedCitation":"(59)","previouslyFormattedCitation":"(59)"},"properties":{"noteIndex":0},"schema":"https://github.com/citation-style-language/schema/raw/master/csl-citation.json"}</w:instrText>
      </w:r>
      <w:r w:rsidRPr="00936EB3">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59)</w:t>
      </w:r>
      <w:r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w:t>
      </w:r>
    </w:p>
    <w:p w14:paraId="3CC11EC4" w14:textId="3D126B22" w:rsidR="00697D83" w:rsidRPr="00936EB3" w:rsidRDefault="1BC821D5" w:rsidP="008A6367">
      <w:pPr>
        <w:spacing w:line="360" w:lineRule="auto"/>
        <w:jc w:val="both"/>
        <w:rPr>
          <w:rFonts w:ascii="Calibri" w:eastAsia="Calibri" w:hAnsi="Calibri" w:cs="Calibri"/>
          <w:b/>
          <w:bCs/>
          <w:color w:val="000000" w:themeColor="text1"/>
          <w:lang w:val="en-GB"/>
        </w:rPr>
      </w:pPr>
      <w:r w:rsidRPr="00936EB3">
        <w:rPr>
          <w:rFonts w:ascii="Calibri" w:eastAsia="Calibri" w:hAnsi="Calibri" w:cs="Calibri"/>
          <w:b/>
          <w:bCs/>
          <w:color w:val="000000" w:themeColor="text1"/>
          <w:lang w:val="en-GB"/>
        </w:rPr>
        <w:t xml:space="preserve">Antibiotic sensitivity/susceptibility assay. </w:t>
      </w:r>
      <w:r w:rsidRPr="00936EB3">
        <w:rPr>
          <w:rFonts w:ascii="Calibri" w:eastAsia="Calibri" w:hAnsi="Calibri" w:cs="Calibri"/>
          <w:color w:val="000000" w:themeColor="text1"/>
          <w:lang w:val="en-GB"/>
        </w:rPr>
        <w:t>MIC of selected antibiotics against MexB mutants was measured using a two-fold serial dilution broth assay as described previously</w:t>
      </w:r>
      <w:r w:rsidR="00E91845">
        <w:rPr>
          <w:rFonts w:ascii="Calibri" w:eastAsia="Calibri" w:hAnsi="Calibri" w:cs="Calibri"/>
          <w:color w:val="000000" w:themeColor="text1"/>
          <w:lang w:val="en-GB"/>
        </w:rPr>
        <w:t xml:space="preserve"> </w:t>
      </w:r>
      <w:r w:rsidR="00362630"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00362630"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00362630" w:rsidRPr="00936EB3">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 Briefly, overnight grown cells were sub-cultured 1:100 into fresh LB media until OD</w:t>
      </w:r>
      <w:r w:rsidRPr="00936EB3">
        <w:rPr>
          <w:rFonts w:ascii="Calibri" w:eastAsia="Calibri" w:hAnsi="Calibri" w:cs="Calibri"/>
          <w:color w:val="000000" w:themeColor="text1"/>
          <w:vertAlign w:val="subscript"/>
          <w:lang w:val="en-GB"/>
        </w:rPr>
        <w:t>600</w:t>
      </w:r>
      <w:r w:rsidRPr="00936EB3">
        <w:rPr>
          <w:rFonts w:ascii="Calibri" w:eastAsia="Calibri" w:hAnsi="Calibri" w:cs="Calibri"/>
          <w:color w:val="000000" w:themeColor="text1"/>
          <w:lang w:val="en-GB"/>
        </w:rPr>
        <w:t>~0.2 followed by induction with 0.1 mM IPTG for 3 hours. MIC plate was set up with 2-fold dilution of compound concentration in 100</w:t>
      </w:r>
      <w:r w:rsidR="00B23B41" w:rsidRPr="00936EB3">
        <w:rPr>
          <w:rFonts w:ascii="Calibri" w:eastAsia="Calibri" w:hAnsi="Calibri" w:cs="Calibri"/>
          <w:color w:val="000000" w:themeColor="text1"/>
          <w:lang w:val="en-GB"/>
        </w:rPr>
        <w:t xml:space="preserve"> </w:t>
      </w:r>
      <w:r w:rsidR="00B23B41" w:rsidRPr="00936EB3">
        <w:rPr>
          <w:rFonts w:ascii="Symbol" w:eastAsia="Calibri" w:hAnsi="Symbol" w:cs="Calibri"/>
          <w:color w:val="000000" w:themeColor="text1"/>
          <w:lang w:val="en-GB"/>
        </w:rPr>
        <w:t>m</w:t>
      </w:r>
      <w:r w:rsidRPr="00936EB3">
        <w:rPr>
          <w:rFonts w:ascii="Calibri" w:eastAsia="Calibri" w:hAnsi="Calibri" w:cs="Calibri"/>
          <w:color w:val="000000" w:themeColor="text1"/>
          <w:lang w:val="en-GB"/>
        </w:rPr>
        <w:t xml:space="preserve">l of LB broth per well. A positive </w:t>
      </w:r>
      <w:r w:rsidR="00B258A3" w:rsidRPr="00936EB3">
        <w:rPr>
          <w:rFonts w:ascii="Calibri" w:eastAsia="Calibri" w:hAnsi="Calibri" w:cs="Calibri"/>
          <w:color w:val="000000" w:themeColor="text1"/>
          <w:lang w:val="en-GB"/>
        </w:rPr>
        <w:t>and</w:t>
      </w:r>
      <w:r w:rsidRPr="00936EB3">
        <w:rPr>
          <w:rFonts w:ascii="Calibri" w:eastAsia="Calibri" w:hAnsi="Calibri" w:cs="Calibri"/>
          <w:color w:val="000000" w:themeColor="text1"/>
          <w:lang w:val="en-GB"/>
        </w:rPr>
        <w:t xml:space="preserve"> negative control well with cells only and media only were included in each plate, respectively. </w:t>
      </w:r>
      <w:r w:rsidR="00B23B41" w:rsidRPr="00936EB3">
        <w:rPr>
          <w:rFonts w:ascii="Calibri" w:eastAsia="Calibri" w:hAnsi="Calibri" w:cs="Calibri"/>
          <w:color w:val="000000" w:themeColor="text1"/>
          <w:lang w:val="en-GB"/>
        </w:rPr>
        <w:t>C</w:t>
      </w:r>
      <w:r w:rsidRPr="00936EB3">
        <w:rPr>
          <w:rFonts w:ascii="Calibri" w:eastAsia="Calibri" w:hAnsi="Calibri" w:cs="Calibri"/>
          <w:color w:val="000000" w:themeColor="text1"/>
          <w:lang w:val="en-GB"/>
        </w:rPr>
        <w:t xml:space="preserve">ells </w:t>
      </w:r>
      <w:r w:rsidR="00B23B41" w:rsidRPr="00936EB3">
        <w:rPr>
          <w:rFonts w:ascii="Calibri" w:eastAsia="Calibri" w:hAnsi="Calibri" w:cs="Calibri"/>
          <w:color w:val="000000" w:themeColor="text1"/>
          <w:lang w:val="en-GB"/>
        </w:rPr>
        <w:t>10</w:t>
      </w:r>
      <w:r w:rsidR="00B23B41" w:rsidRPr="00936EB3">
        <w:rPr>
          <w:rFonts w:ascii="Calibri" w:eastAsia="Calibri" w:hAnsi="Calibri" w:cs="Calibri"/>
          <w:color w:val="000000" w:themeColor="text1"/>
          <w:vertAlign w:val="superscript"/>
          <w:lang w:val="en-GB"/>
        </w:rPr>
        <w:t>3</w:t>
      </w:r>
      <w:r w:rsidR="00B23B41" w:rsidRPr="00936EB3">
        <w:rPr>
          <w:rFonts w:ascii="Times New Roman" w:eastAsia="Calibri" w:hAnsi="Times New Roman" w:cs="Times New Roman"/>
          <w:color w:val="000000" w:themeColor="text1"/>
          <w:lang w:val="en-GB"/>
        </w:rPr>
        <w:t>·</w:t>
      </w:r>
      <w:r w:rsidR="00B23B41" w:rsidRPr="00936EB3">
        <w:rPr>
          <w:rFonts w:ascii="Calibri" w:eastAsia="Calibri" w:hAnsi="Calibri" w:cs="Calibri"/>
          <w:color w:val="000000" w:themeColor="text1"/>
          <w:lang w:val="en-GB"/>
        </w:rPr>
        <w:t>10</w:t>
      </w:r>
      <w:r w:rsidR="00B23B41" w:rsidRPr="00936EB3">
        <w:rPr>
          <w:rFonts w:ascii="Calibri" w:eastAsia="Calibri" w:hAnsi="Calibri" w:cs="Calibri"/>
          <w:color w:val="000000" w:themeColor="text1"/>
          <w:vertAlign w:val="superscript"/>
          <w:lang w:val="en-GB"/>
        </w:rPr>
        <w:t>4</w:t>
      </w:r>
      <w:r w:rsidR="00B23B41" w:rsidRPr="00936EB3">
        <w:rPr>
          <w:rFonts w:ascii="Calibri" w:eastAsia="Calibri" w:hAnsi="Calibri" w:cs="Calibri"/>
          <w:color w:val="000000" w:themeColor="text1"/>
          <w:lang w:val="en-GB"/>
        </w:rPr>
        <w:t xml:space="preserve"> </w:t>
      </w:r>
      <w:r w:rsidRPr="00936EB3">
        <w:rPr>
          <w:rFonts w:ascii="Calibri" w:eastAsia="Calibri" w:hAnsi="Calibri" w:cs="Calibri"/>
          <w:color w:val="000000" w:themeColor="text1"/>
          <w:lang w:val="en-GB"/>
        </w:rPr>
        <w:t>were added to each well except negative control wells. Plates were incubated at 37 °C for 18-24 hours and OD</w:t>
      </w:r>
      <w:r w:rsidRPr="00936EB3">
        <w:rPr>
          <w:rFonts w:ascii="Calibri" w:eastAsia="Calibri" w:hAnsi="Calibri" w:cs="Calibri"/>
          <w:color w:val="000000" w:themeColor="text1"/>
          <w:vertAlign w:val="subscript"/>
          <w:lang w:val="en-GB"/>
        </w:rPr>
        <w:t>600</w:t>
      </w:r>
      <w:r w:rsidRPr="00936EB3">
        <w:rPr>
          <w:rFonts w:ascii="Calibri" w:eastAsia="Calibri" w:hAnsi="Calibri" w:cs="Calibri"/>
          <w:color w:val="000000" w:themeColor="text1"/>
          <w:lang w:val="en-GB"/>
        </w:rPr>
        <w:t xml:space="preserve"> was measured using a Spark 10M microplate reader (Tecan) and the data was analyzed and expressed as MIC. </w:t>
      </w:r>
    </w:p>
    <w:p w14:paraId="3C176002" w14:textId="1E63F21A" w:rsidR="00697D83" w:rsidRPr="00936EB3" w:rsidRDefault="00697D83" w:rsidP="008A6367">
      <w:pPr>
        <w:spacing w:line="360" w:lineRule="auto"/>
        <w:jc w:val="both"/>
        <w:rPr>
          <w:rFonts w:ascii="Calibri" w:eastAsia="Calibri" w:hAnsi="Calibri" w:cs="Calibri"/>
          <w:b/>
          <w:color w:val="000000" w:themeColor="text1"/>
          <w:lang w:val="en-GB"/>
        </w:rPr>
      </w:pPr>
      <w:r w:rsidRPr="00936EB3">
        <w:rPr>
          <w:rFonts w:ascii="Calibri" w:eastAsia="Calibri" w:hAnsi="Calibri" w:cs="Calibri"/>
          <w:b/>
          <w:color w:val="000000" w:themeColor="text1"/>
          <w:lang w:val="en-GB"/>
        </w:rPr>
        <w:lastRenderedPageBreak/>
        <w:t>H</w:t>
      </w:r>
      <w:r w:rsidR="00204029" w:rsidRPr="00936EB3">
        <w:rPr>
          <w:rFonts w:ascii="Calibri" w:eastAsia="Calibri" w:hAnsi="Calibri" w:cs="Calibri"/>
          <w:b/>
          <w:color w:val="000000" w:themeColor="text1"/>
          <w:lang w:val="en-GB"/>
        </w:rPr>
        <w:t xml:space="preserve">oechst </w:t>
      </w:r>
      <w:r w:rsidRPr="00936EB3">
        <w:rPr>
          <w:rFonts w:ascii="Calibri" w:eastAsia="Calibri" w:hAnsi="Calibri" w:cs="Calibri"/>
          <w:b/>
          <w:color w:val="000000" w:themeColor="text1"/>
          <w:lang w:val="en-GB"/>
        </w:rPr>
        <w:t>efflux inhibition assay</w:t>
      </w:r>
      <w:r w:rsidR="00B67954" w:rsidRPr="00936EB3">
        <w:rPr>
          <w:rFonts w:ascii="Calibri" w:eastAsia="Calibri" w:hAnsi="Calibri" w:cs="Calibri"/>
          <w:b/>
          <w:color w:val="000000" w:themeColor="text1"/>
          <w:lang w:val="en-GB"/>
        </w:rPr>
        <w:t xml:space="preserve">. </w:t>
      </w:r>
      <w:r w:rsidRPr="00936EB3">
        <w:rPr>
          <w:rFonts w:ascii="Calibri" w:eastAsia="Calibri" w:hAnsi="Calibri" w:cs="Calibri"/>
          <w:color w:val="000000" w:themeColor="text1"/>
          <w:lang w:val="en-GB"/>
        </w:rPr>
        <w:t>Substrate (H</w:t>
      </w:r>
      <w:r w:rsidR="00B67954" w:rsidRPr="00936EB3">
        <w:rPr>
          <w:rFonts w:ascii="Calibri" w:eastAsia="Calibri" w:hAnsi="Calibri" w:cs="Calibri"/>
          <w:color w:val="000000" w:themeColor="text1"/>
          <w:lang w:val="en-GB"/>
        </w:rPr>
        <w:t>oechst</w:t>
      </w:r>
      <w:r w:rsidRPr="00936EB3">
        <w:rPr>
          <w:rFonts w:ascii="Calibri" w:eastAsia="Calibri" w:hAnsi="Calibri" w:cs="Calibri"/>
          <w:color w:val="000000" w:themeColor="text1"/>
          <w:lang w:val="en-GB"/>
        </w:rPr>
        <w:t>) efflux assay was performed in a temperature-controlled microplate reader (Tecan Spark 10M) in fluorescence mode</w:t>
      </w:r>
      <w:r w:rsidR="00CE6964" w:rsidRPr="00936EB3">
        <w:rPr>
          <w:rFonts w:ascii="Calibri" w:eastAsia="Calibri" w:hAnsi="Calibri" w:cs="Calibri"/>
          <w:color w:val="000000" w:themeColor="text1"/>
          <w:lang w:val="en-GB"/>
        </w:rPr>
        <w:t xml:space="preserve"> as described before</w:t>
      </w:r>
      <w:r w:rsidR="00E91845">
        <w:rPr>
          <w:rFonts w:ascii="Calibri" w:eastAsia="Calibri" w:hAnsi="Calibri" w:cs="Calibri"/>
          <w:color w:val="000000" w:themeColor="text1"/>
          <w:lang w:val="en-GB"/>
        </w:rPr>
        <w:t xml:space="preserve"> </w:t>
      </w:r>
      <w:r w:rsidR="00E91845">
        <w:rPr>
          <w:rFonts w:ascii="Calibri" w:eastAsia="Calibri" w:hAnsi="Calibri" w:cs="Calibri"/>
          <w:color w:val="000000" w:themeColor="text1"/>
          <w:lang w:val="en-GB"/>
        </w:rPr>
        <w:fldChar w:fldCharType="begin" w:fldLock="1"/>
      </w:r>
      <w:r w:rsidR="00D751D0">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00E91845">
        <w:rPr>
          <w:rFonts w:ascii="Calibri" w:eastAsia="Calibri" w:hAnsi="Calibri" w:cs="Calibri"/>
          <w:color w:val="000000" w:themeColor="text1"/>
          <w:lang w:val="en-GB"/>
        </w:rPr>
        <w:fldChar w:fldCharType="separate"/>
      </w:r>
      <w:r w:rsidR="00E91845" w:rsidRPr="00E91845">
        <w:rPr>
          <w:rFonts w:ascii="Calibri" w:eastAsia="Calibri" w:hAnsi="Calibri" w:cs="Calibri"/>
          <w:noProof/>
          <w:color w:val="000000" w:themeColor="text1"/>
          <w:lang w:val="en-GB"/>
        </w:rPr>
        <w:t>(28)</w:t>
      </w:r>
      <w:r w:rsidR="00E91845">
        <w:rPr>
          <w:rFonts w:ascii="Calibri" w:eastAsia="Calibri" w:hAnsi="Calibri" w:cs="Calibri"/>
          <w:color w:val="000000" w:themeColor="text1"/>
          <w:lang w:val="en-GB"/>
        </w:rPr>
        <w:fldChar w:fldCharType="end"/>
      </w:r>
      <w:r w:rsidRPr="00936EB3">
        <w:rPr>
          <w:rFonts w:ascii="Calibri" w:eastAsia="Calibri" w:hAnsi="Calibri" w:cs="Calibri"/>
          <w:color w:val="000000" w:themeColor="text1"/>
          <w:lang w:val="en-GB"/>
        </w:rPr>
        <w:t>.</w:t>
      </w:r>
      <w:r w:rsidR="00320723" w:rsidRPr="00936EB3">
        <w:rPr>
          <w:rFonts w:ascii="Calibri" w:eastAsia="Calibri" w:hAnsi="Calibri" w:cs="Calibri"/>
          <w:color w:val="000000" w:themeColor="text1"/>
          <w:lang w:val="en-GB"/>
        </w:rPr>
        <w:t xml:space="preserve"> Briefly,</w:t>
      </w:r>
      <w:r w:rsidRPr="00936EB3">
        <w:rPr>
          <w:rFonts w:ascii="Calibri" w:eastAsia="Calibri" w:hAnsi="Calibri" w:cs="Calibri"/>
          <w:color w:val="000000" w:themeColor="text1"/>
          <w:lang w:val="en-GB"/>
        </w:rPr>
        <w:t xml:space="preserve"> </w:t>
      </w:r>
      <w:r w:rsidR="00320723" w:rsidRPr="00936EB3">
        <w:rPr>
          <w:rFonts w:ascii="Calibri" w:eastAsia="Calibri" w:hAnsi="Calibri" w:cs="Calibri"/>
          <w:color w:val="000000" w:themeColor="text1"/>
          <w:lang w:val="en-GB"/>
        </w:rPr>
        <w:t>o</w:t>
      </w:r>
      <w:r w:rsidRPr="00936EB3">
        <w:rPr>
          <w:rFonts w:ascii="Calibri" w:eastAsia="Calibri" w:hAnsi="Calibri" w:cs="Calibri"/>
          <w:color w:val="000000" w:themeColor="text1"/>
          <w:lang w:val="en-GB"/>
        </w:rPr>
        <w:t>vernight grown cells were sub-cultured into a fresh LB medium and grown at 37 °C to an optical density at 600 nm (OD</w:t>
      </w:r>
      <w:r w:rsidRPr="00936EB3">
        <w:rPr>
          <w:rFonts w:ascii="Calibri" w:eastAsia="Calibri" w:hAnsi="Calibri" w:cs="Calibri"/>
          <w:color w:val="000000" w:themeColor="text1"/>
          <w:vertAlign w:val="subscript"/>
          <w:lang w:val="en-GB"/>
        </w:rPr>
        <w:t>600</w:t>
      </w:r>
      <w:r w:rsidRPr="00936EB3">
        <w:rPr>
          <w:rFonts w:ascii="Calibri" w:eastAsia="Calibri" w:hAnsi="Calibri" w:cs="Calibri"/>
          <w:color w:val="000000" w:themeColor="text1"/>
          <w:lang w:val="en-GB"/>
        </w:rPr>
        <w:t>) of ~0.2 followed by induction with 0.1 mM IPTG for another ~3 hours. The cells in the exponential phase were collected by centrifugation at 4,000 rpm for 10 min at room temperature (RT). The cells were washed using HMG buffer (50 mM HEPES-KOH buffer pH 7.0, 1 mM magnesium sulfate and 0.4 mM glucose) and resuspended in HMG buffer to an OD</w:t>
      </w:r>
      <w:r w:rsidRPr="00936EB3">
        <w:rPr>
          <w:rFonts w:ascii="Calibri" w:eastAsia="Calibri" w:hAnsi="Calibri" w:cs="Calibri"/>
          <w:color w:val="000000" w:themeColor="text1"/>
          <w:vertAlign w:val="subscript"/>
          <w:lang w:val="en-GB"/>
        </w:rPr>
        <w:t>600</w:t>
      </w:r>
      <w:r w:rsidRPr="00936EB3">
        <w:rPr>
          <w:rFonts w:ascii="Calibri" w:eastAsia="Calibri" w:hAnsi="Calibri" w:cs="Calibri"/>
          <w:color w:val="000000" w:themeColor="text1"/>
          <w:lang w:val="en-GB"/>
        </w:rPr>
        <w:t xml:space="preserve"> of ~1.0, at RT. </w:t>
      </w:r>
      <w:r w:rsidR="001734BE" w:rsidRPr="00936EB3">
        <w:rPr>
          <w:rFonts w:ascii="Calibri" w:eastAsia="Calibri" w:hAnsi="Calibri" w:cs="Calibri"/>
          <w:color w:val="000000" w:themeColor="text1"/>
          <w:lang w:val="en-GB"/>
        </w:rPr>
        <w:t>Increasing</w:t>
      </w:r>
      <w:r w:rsidRPr="00936EB3">
        <w:rPr>
          <w:rFonts w:ascii="Calibri" w:eastAsia="Calibri" w:hAnsi="Calibri" w:cs="Calibri"/>
          <w:color w:val="000000" w:themeColor="text1"/>
          <w:lang w:val="en-GB"/>
        </w:rPr>
        <w:t xml:space="preserve"> concentrations of </w:t>
      </w:r>
      <w:r w:rsidR="002F4393" w:rsidRPr="00936EB3">
        <w:rPr>
          <w:rFonts w:ascii="Calibri" w:eastAsia="Calibri" w:hAnsi="Calibri" w:cs="Calibri"/>
          <w:color w:val="000000" w:themeColor="text1"/>
          <w:lang w:val="en-GB"/>
        </w:rPr>
        <w:t>ligands</w:t>
      </w:r>
      <w:r w:rsidRPr="00936EB3">
        <w:rPr>
          <w:rFonts w:ascii="Calibri" w:eastAsia="Calibri" w:hAnsi="Calibri" w:cs="Calibri"/>
          <w:color w:val="000000" w:themeColor="text1"/>
          <w:lang w:val="en-GB"/>
        </w:rPr>
        <w:t xml:space="preserve"> were </w:t>
      </w:r>
      <w:r w:rsidR="002F4393" w:rsidRPr="00936EB3">
        <w:rPr>
          <w:rFonts w:ascii="Calibri" w:eastAsia="Calibri" w:hAnsi="Calibri" w:cs="Calibri"/>
          <w:color w:val="000000" w:themeColor="text1"/>
          <w:lang w:val="en-GB"/>
        </w:rPr>
        <w:t xml:space="preserve">added to the cells and after </w:t>
      </w:r>
      <w:r w:rsidR="007633C7" w:rsidRPr="00936EB3">
        <w:rPr>
          <w:rFonts w:ascii="Calibri" w:eastAsia="Calibri" w:hAnsi="Calibri" w:cs="Calibri"/>
          <w:color w:val="000000" w:themeColor="text1"/>
          <w:lang w:val="en-GB"/>
        </w:rPr>
        <w:t xml:space="preserve">10 min incubation at RT, Hoechst was added to the final concentration 4 </w:t>
      </w:r>
      <w:r w:rsidR="007633C7" w:rsidRPr="00936EB3">
        <w:rPr>
          <w:rFonts w:ascii="Symbol" w:eastAsia="Calibri" w:hAnsi="Symbol" w:cs="Calibri"/>
          <w:color w:val="000000" w:themeColor="text1"/>
          <w:lang w:val="en-GB"/>
        </w:rPr>
        <w:t>m</w:t>
      </w:r>
      <w:r w:rsidR="007633C7" w:rsidRPr="00936EB3">
        <w:rPr>
          <w:rFonts w:ascii="Calibri" w:eastAsia="Calibri" w:hAnsi="Calibri" w:cs="Calibri"/>
          <w:color w:val="000000" w:themeColor="text1"/>
          <w:lang w:val="en-GB"/>
        </w:rPr>
        <w:t>M. Fluorescence of</w:t>
      </w:r>
      <w:r w:rsidRPr="00936EB3">
        <w:rPr>
          <w:rFonts w:ascii="Calibri" w:eastAsia="Calibri" w:hAnsi="Calibri" w:cs="Calibri"/>
          <w:color w:val="000000" w:themeColor="text1"/>
          <w:lang w:val="en-GB"/>
        </w:rPr>
        <w:t xml:space="preserve"> </w:t>
      </w:r>
      <w:r w:rsidR="00B67954" w:rsidRPr="00936EB3">
        <w:rPr>
          <w:rFonts w:ascii="Calibri" w:eastAsia="Calibri" w:hAnsi="Calibri" w:cs="Calibri"/>
          <w:color w:val="000000" w:themeColor="text1"/>
          <w:lang w:val="en-GB"/>
        </w:rPr>
        <w:t>Hoechst</w:t>
      </w:r>
      <w:r w:rsidRPr="00936EB3">
        <w:rPr>
          <w:rFonts w:ascii="Calibri" w:eastAsia="Calibri" w:hAnsi="Calibri" w:cs="Calibri"/>
          <w:color w:val="000000" w:themeColor="text1"/>
          <w:lang w:val="en-GB"/>
        </w:rPr>
        <w:t xml:space="preserve"> </w:t>
      </w:r>
      <w:r w:rsidR="007633C7" w:rsidRPr="00936EB3">
        <w:rPr>
          <w:rFonts w:ascii="Calibri" w:eastAsia="Calibri" w:hAnsi="Calibri" w:cs="Calibri"/>
          <w:color w:val="000000" w:themeColor="text1"/>
          <w:lang w:val="en-GB"/>
        </w:rPr>
        <w:t xml:space="preserve">was monitored in real time </w:t>
      </w:r>
      <w:r w:rsidRPr="00936EB3">
        <w:rPr>
          <w:rFonts w:ascii="Calibri" w:eastAsia="Calibri" w:hAnsi="Calibri" w:cs="Calibri"/>
          <w:color w:val="000000" w:themeColor="text1"/>
          <w:lang w:val="en-GB"/>
        </w:rPr>
        <w:t>at λ</w:t>
      </w:r>
      <w:r w:rsidRPr="00936EB3">
        <w:rPr>
          <w:rFonts w:ascii="Calibri" w:eastAsia="Calibri" w:hAnsi="Calibri" w:cs="Calibri"/>
          <w:color w:val="000000" w:themeColor="text1"/>
          <w:vertAlign w:val="subscript"/>
          <w:lang w:val="en-GB"/>
        </w:rPr>
        <w:t xml:space="preserve">ex </w:t>
      </w:r>
      <w:r w:rsidRPr="00936EB3">
        <w:rPr>
          <w:rFonts w:ascii="Calibri" w:eastAsia="Calibri" w:hAnsi="Calibri" w:cs="Calibri"/>
          <w:color w:val="000000" w:themeColor="text1"/>
          <w:lang w:val="en-GB"/>
        </w:rPr>
        <w:t>= 350 nm and λ</w:t>
      </w:r>
      <w:r w:rsidRPr="00936EB3">
        <w:rPr>
          <w:rFonts w:ascii="Calibri" w:eastAsia="Calibri" w:hAnsi="Calibri" w:cs="Calibri"/>
          <w:color w:val="000000" w:themeColor="text1"/>
          <w:vertAlign w:val="subscript"/>
          <w:lang w:val="en-GB"/>
        </w:rPr>
        <w:t>em</w:t>
      </w:r>
      <w:r w:rsidRPr="00936EB3">
        <w:rPr>
          <w:rFonts w:ascii="Calibri" w:eastAsia="Calibri" w:hAnsi="Calibri" w:cs="Calibri"/>
          <w:color w:val="000000" w:themeColor="text1"/>
          <w:lang w:val="en-GB"/>
        </w:rPr>
        <w:t xml:space="preserve"> = 450 nm. </w:t>
      </w:r>
    </w:p>
    <w:p w14:paraId="21ADE24D" w14:textId="6E255B88" w:rsidR="00697D83" w:rsidRPr="00936EB3" w:rsidRDefault="00697D83" w:rsidP="008A6367">
      <w:pPr>
        <w:spacing w:line="360" w:lineRule="auto"/>
        <w:jc w:val="both"/>
        <w:rPr>
          <w:rFonts w:ascii="Calibri" w:eastAsia="Calibri" w:hAnsi="Calibri" w:cs="Calibri"/>
          <w:b/>
          <w:color w:val="000000" w:themeColor="text1"/>
          <w:lang w:val="en-GB"/>
        </w:rPr>
      </w:pPr>
      <w:r w:rsidRPr="00936EB3">
        <w:rPr>
          <w:rFonts w:ascii="Calibri" w:eastAsia="Calibri" w:hAnsi="Calibri" w:cs="Calibri"/>
          <w:b/>
          <w:color w:val="000000" w:themeColor="text1"/>
          <w:lang w:val="en-GB"/>
        </w:rPr>
        <w:t>Growth-dependent inhibition/potentiation assays</w:t>
      </w:r>
      <w:r w:rsidR="001734BE" w:rsidRPr="00936EB3">
        <w:rPr>
          <w:rFonts w:ascii="Calibri" w:eastAsia="Calibri" w:hAnsi="Calibri" w:cs="Calibri"/>
          <w:b/>
          <w:color w:val="000000" w:themeColor="text1"/>
          <w:lang w:val="en-GB"/>
        </w:rPr>
        <w:t xml:space="preserve">. </w:t>
      </w:r>
      <w:r w:rsidR="1BC821D5" w:rsidRPr="00936EB3">
        <w:rPr>
          <w:rFonts w:ascii="Calibri" w:eastAsia="Calibri" w:hAnsi="Calibri" w:cs="Calibri"/>
          <w:color w:val="000000" w:themeColor="text1"/>
          <w:lang w:val="en-GB"/>
        </w:rPr>
        <w:t>The potentiation activity was measured for an EPI</w:t>
      </w:r>
      <w:r w:rsidR="00BC7D8D" w:rsidRPr="00936EB3">
        <w:rPr>
          <w:rFonts w:ascii="Calibri" w:eastAsia="Calibri" w:hAnsi="Calibri" w:cs="Calibri"/>
          <w:color w:val="000000" w:themeColor="text1"/>
          <w:lang w:val="en-GB"/>
        </w:rPr>
        <w:t>18</w:t>
      </w:r>
      <w:r w:rsidR="1BC821D5" w:rsidRPr="00936EB3">
        <w:rPr>
          <w:rFonts w:ascii="Calibri" w:eastAsia="Calibri" w:hAnsi="Calibri" w:cs="Calibri"/>
          <w:color w:val="000000" w:themeColor="text1"/>
          <w:lang w:val="en-GB"/>
        </w:rPr>
        <w:t>, EPI</w:t>
      </w:r>
      <w:r w:rsidR="00BC7D8D" w:rsidRPr="00936EB3">
        <w:rPr>
          <w:rFonts w:ascii="Calibri" w:eastAsia="Calibri" w:hAnsi="Calibri" w:cs="Calibri"/>
          <w:color w:val="000000" w:themeColor="text1"/>
          <w:lang w:val="en-GB"/>
        </w:rPr>
        <w:t>-</w:t>
      </w:r>
      <w:r w:rsidR="1BC821D5" w:rsidRPr="00936EB3">
        <w:rPr>
          <w:rFonts w:ascii="Calibri" w:eastAsia="Calibri" w:hAnsi="Calibri" w:cs="Calibri"/>
          <w:color w:val="000000" w:themeColor="text1"/>
          <w:lang w:val="en-GB"/>
        </w:rPr>
        <w:t>S</w:t>
      </w:r>
      <w:r w:rsidR="00BC7D8D" w:rsidRPr="00936EB3">
        <w:rPr>
          <w:rFonts w:ascii="Calibri" w:eastAsia="Calibri" w:hAnsi="Calibri" w:cs="Calibri"/>
          <w:color w:val="000000" w:themeColor="text1"/>
          <w:lang w:val="en-GB"/>
        </w:rPr>
        <w:t>32</w:t>
      </w:r>
      <w:r w:rsidR="1BC821D5" w:rsidRPr="00936EB3">
        <w:rPr>
          <w:rFonts w:ascii="Calibri" w:eastAsia="Calibri" w:hAnsi="Calibri" w:cs="Calibri"/>
          <w:color w:val="000000" w:themeColor="text1"/>
          <w:lang w:val="en-GB"/>
        </w:rPr>
        <w:t xml:space="preserve"> and </w:t>
      </w:r>
      <w:r w:rsidR="6BFC93FE" w:rsidRPr="00936EB3">
        <w:rPr>
          <w:rFonts w:ascii="Calibri" w:eastAsia="Calibri" w:hAnsi="Calibri" w:cs="Calibri"/>
          <w:color w:val="000000" w:themeColor="text1"/>
          <w:lang w:val="en-GB"/>
        </w:rPr>
        <w:t>SUB</w:t>
      </w:r>
      <w:r w:rsidR="00BC7D8D" w:rsidRPr="00936EB3">
        <w:rPr>
          <w:rFonts w:ascii="Calibri" w:eastAsia="Calibri" w:hAnsi="Calibri" w:cs="Calibri"/>
          <w:color w:val="000000" w:themeColor="text1"/>
          <w:lang w:val="en-GB"/>
        </w:rPr>
        <w:t>58</w:t>
      </w:r>
      <w:r w:rsidR="1BC821D5" w:rsidRPr="00936EB3">
        <w:rPr>
          <w:rFonts w:ascii="Calibri" w:eastAsia="Calibri" w:hAnsi="Calibri" w:cs="Calibri"/>
          <w:color w:val="000000" w:themeColor="text1"/>
          <w:lang w:val="en-GB"/>
        </w:rPr>
        <w:t xml:space="preserve"> as described previously</w:t>
      </w:r>
      <w:r w:rsidR="00E91845">
        <w:rPr>
          <w:rFonts w:ascii="Calibri" w:eastAsia="Calibri" w:hAnsi="Calibri" w:cs="Calibri"/>
          <w:color w:val="000000" w:themeColor="text1"/>
          <w:lang w:val="en-GB"/>
        </w:rPr>
        <w:t xml:space="preserve"> </w:t>
      </w:r>
      <w:r w:rsidR="004F4863" w:rsidRPr="00936EB3">
        <w:rPr>
          <w:rFonts w:ascii="Calibri" w:eastAsia="Calibri" w:hAnsi="Calibri" w:cs="Calibri"/>
          <w:color w:val="000000" w:themeColor="text1"/>
          <w:lang w:val="en-GB"/>
        </w:rPr>
        <w:fldChar w:fldCharType="begin" w:fldLock="1"/>
      </w:r>
      <w:r w:rsidR="003C3632">
        <w:rPr>
          <w:rFonts w:ascii="Calibri" w:eastAsia="Calibri" w:hAnsi="Calibri" w:cs="Calibri"/>
          <w:color w:val="000000" w:themeColor="text1"/>
          <w:lang w:val="en-GB"/>
        </w:rPr>
        <w:instrText>ADDIN CSL_CITATION {"citationItems":[{"id":"ITEM-1","itemData":{"DOI":"10.1128/MBIO.02785-20/ASSET/ED93D509-01E1-4B14-95F5-E7AF8603FD12/ASSETS/GRAPHIC/MBIO.02785-20-F0007.JPEG","ISSN":"21507511","PMID":"33468691","abstract":"Antibiotic-resistant bacteria rapidly spread in clinical and natural environments and challenge our modern lifestyle. A major component of defense against antibiotics in Gram-negative bacteria is a drug permeation barrier created by active efflux across the outer membrane. We identified molecular determinants defining the propensity of small peptidomimetic molecules to avoid and inhibit efflux pumps in Pseudomonas aeruginosa, a human pathogen notorious for its antibiotic resistance. Combining experimental and computational protocols, we mapped the fate of the compounds from structure-activity relationships through their dynamic behavior in solution, permeation across both the inner and outer membranes, and interaction with MexB, the major efflux transporter of P. aeruginosa. We identified predictors of efflux avoidance and inhibition and demonstrated their power by using a library of traditional antibiotics and compound series and by generating new inhibitors of MexB. The identified predictors will enable the discovery and optimization of antibacterial agents suitable for treatment of P. aeruginosa infections. IMPORTANCE Efflux pump avoidance and inhibition are desired properties for the optimization of antibacterial activities against Gram-negative bacteria. However, molecular and physicochemical interactions defining the interface between compounds and efflux pumps remain poorly understood. We identified properties that correlate with efflux avoidance and inhibition, are predictive of similar features in structurally diverse compounds, and allow researchers to distinguish between efflux substrates, inhibitors, and avoiders in P. aeruginosa. The developed predictive models are based on the descriptors representative of different clusters comprising a physically intuitive combination of properties. Molecular shape (represented by acylindricity), amphiphilicity (anisotropic polarizability), aromaticity (number of aromatic rings), and the partition coefficient (LogD) are physicochemical predictors of efflux inhibitors, whereas interactions with Pro668 and Leu674 residues of MexB distinguish between inhibitors/substrates and efflux avoiders. The predictive models and efflux rules are applicable to compounds with unrelated chemical scaffolds and pave the way for development of compounds with the desired efflux interface properties.","author":[{"dropping-particle":"","family":"Mehla","given":"Jitender","non-dropping-particle":"","parse-names":false,"suffix":""},{"dropping-particle":"","family":"Malloci","given":"Giuliano","non-dropping-particle":"","parse-names":false,"suffix":""},{"dropping-particle":"","family":"Mansbach","given":"Rachael","non-dropping-particle":"","parse-names":false,"suffix":""},{"dropping-particle":"","family":"López","given":"Cesar A.","non-dropping-particle":"","parse-names":false,"suffix":""},{"dropping-particle":"","family":"Tsivkovski","given":"Ruslan","non-dropping-particle":"","parse-names":false,"suffix":""},{"dropping-particle":"","family":"Haynes","given":"Keith","non-dropping-particle":"","parse-names":false,"suffix":""},{"dropping-particle":"V.","family":"Leus","given":"Inga","non-dropping-particle":"","parse-names":false,"suffix":""},{"dropping-particle":"","family":"Grindstaff","given":"Sally B.","non-dropping-particle":"","parse-names":false,"suffix":""},{"dropping-particle":"","family":"Cascella","given":"Robert H.","non-dropping-particle":"","parse-names":false,"suffix":""},{"dropping-particle":"","family":"D’cunha","given":"Napoleon","non-dropping-particle":"","parse-names":false,"suffix":""},{"dropping-particle":"","family":"Herndon","given":"Liam","non-dropping-particle":"","parse-names":false,"suffix":""},{"dropping-particle":"","family":"Hengartner","given":"Nicolas W.","non-dropping-particle":"","parse-names":false,"suffix":""},{"dropping-particle":"","family":"Margiotta","given":"Enrico","non-dropping-particle":"","parse-names":false,"suffix":""},{"dropping-particle":"","family":"Atzori","given":"Alessio","non-dropping-particle":"","parse-names":false,"suffix":""},{"dropping-particle":"V.","family":"Vargiu","given":"Attilio","non-dropping-particle":"","parse-names":false,"suffix":""},{"dropping-particle":"","family":"Manrique","given":"Pedro D.","non-dropping-particle":"","parse-names":false,"suffix":""},{"dropping-particle":"","family":"Walker","given":"John K.","non-dropping-particle":"","parse-names":false,"suffix":""},{"dropping-particle":"","family":"Lomovskaya","given":"Olga","non-dropping-particle":"","parse-names":false,"suffix":""},{"dropping-particle":"","family":"Ruggerone","given":"Paolo","non-dropping-particle":"","parse-names":false,"suffix":""},{"dropping-particle":"","family":"Gnanakaran","given":"S.","non-dropping-particle":"","parse-names":false,"suffix":""},{"dropping-particle":"V.","family":"Rybenkov","given":"Valentin","non-dropping-particle":"","parse-names":false,"suffix":""},{"dropping-particle":"","family":"Zgurskaya","given":"Helen I.","non-dropping-particle":"","parse-names":false,"suffix":""}],"container-title":"mBio","id":"ITEM-1","issue":"1","issued":{"date-parts":[["2021"]]},"page":"1-19","publisher":"American Society for Microbiology","title":"Predictive rules of efflux inhibition and avoidance in pseudomonas aeruginosa","type":"article-journal","volume":"12"},"uris":["http://www.mendeley.com/documents/?uuid=8bcd582a-dbbf-3f52-9ff7-1fa930638fee"]}],"mendeley":{"formattedCitation":"(28)","plainTextFormattedCitation":"(28)","previouslyFormattedCitation":"(28)"},"properties":{"noteIndex":0},"schema":"https://github.com/citation-style-language/schema/raw/master/csl-citation.json"}</w:instrText>
      </w:r>
      <w:r w:rsidR="004F4863" w:rsidRPr="00936EB3">
        <w:rPr>
          <w:rFonts w:ascii="Calibri" w:eastAsia="Calibri" w:hAnsi="Calibri" w:cs="Calibri"/>
          <w:color w:val="000000" w:themeColor="text1"/>
          <w:lang w:val="en-GB"/>
        </w:rPr>
        <w:fldChar w:fldCharType="separate"/>
      </w:r>
      <w:r w:rsidR="003C3632" w:rsidRPr="003C3632">
        <w:rPr>
          <w:rFonts w:ascii="Calibri" w:eastAsia="Calibri" w:hAnsi="Calibri" w:cs="Calibri"/>
          <w:noProof/>
          <w:color w:val="000000" w:themeColor="text1"/>
          <w:lang w:val="en-GB"/>
        </w:rPr>
        <w:t>(28)</w:t>
      </w:r>
      <w:r w:rsidR="004F4863" w:rsidRPr="00936EB3">
        <w:rPr>
          <w:rFonts w:ascii="Calibri" w:eastAsia="Calibri" w:hAnsi="Calibri" w:cs="Calibri"/>
          <w:color w:val="000000" w:themeColor="text1"/>
          <w:lang w:val="en-GB"/>
        </w:rPr>
        <w:fldChar w:fldCharType="end"/>
      </w:r>
      <w:r w:rsidR="1BC821D5" w:rsidRPr="00936EB3">
        <w:rPr>
          <w:rFonts w:ascii="Calibri" w:eastAsia="Calibri" w:hAnsi="Calibri" w:cs="Calibri"/>
          <w:color w:val="000000" w:themeColor="text1"/>
          <w:lang w:val="en-GB"/>
        </w:rPr>
        <w:t xml:space="preserve">. </w:t>
      </w:r>
      <w:r w:rsidR="00AC2260" w:rsidRPr="00936EB3">
        <w:rPr>
          <w:rFonts w:ascii="Calibri" w:eastAsia="Calibri" w:hAnsi="Calibri" w:cs="Calibri"/>
          <w:color w:val="000000" w:themeColor="text1"/>
          <w:lang w:val="en-GB"/>
        </w:rPr>
        <w:t>MPC</w:t>
      </w:r>
      <w:r w:rsidR="00AC2260" w:rsidRPr="00936EB3">
        <w:rPr>
          <w:rFonts w:ascii="Calibri" w:eastAsia="Calibri" w:hAnsi="Calibri" w:cs="Calibri"/>
          <w:color w:val="000000" w:themeColor="text1"/>
          <w:vertAlign w:val="subscript"/>
          <w:lang w:val="en-GB"/>
        </w:rPr>
        <w:t>4</w:t>
      </w:r>
      <w:r w:rsidR="00AC2260" w:rsidRPr="00936EB3">
        <w:rPr>
          <w:rFonts w:ascii="Calibri" w:eastAsia="Calibri" w:hAnsi="Calibri" w:cs="Calibri"/>
          <w:color w:val="000000" w:themeColor="text1"/>
          <w:lang w:val="en-GB"/>
        </w:rPr>
        <w:t xml:space="preserve"> is defined as the concentration of the EPI/compound that reduces the MIC of antibiotic by four-fold. </w:t>
      </w:r>
      <w:r w:rsidR="1BC821D5" w:rsidRPr="00936EB3">
        <w:rPr>
          <w:rFonts w:ascii="Calibri" w:eastAsia="Calibri" w:hAnsi="Calibri" w:cs="Calibri"/>
          <w:color w:val="000000" w:themeColor="text1"/>
          <w:lang w:val="en-GB"/>
        </w:rPr>
        <w:t>The MPC</w:t>
      </w:r>
      <w:r w:rsidR="1BC821D5" w:rsidRPr="00936EB3">
        <w:rPr>
          <w:rFonts w:ascii="Calibri" w:eastAsia="Calibri" w:hAnsi="Calibri" w:cs="Calibri"/>
          <w:color w:val="000000" w:themeColor="text1"/>
          <w:vertAlign w:val="subscript"/>
          <w:lang w:val="en-GB"/>
        </w:rPr>
        <w:t>4</w:t>
      </w:r>
      <w:r w:rsidR="1BC821D5" w:rsidRPr="00936EB3">
        <w:rPr>
          <w:rFonts w:ascii="Calibri" w:eastAsia="Calibri" w:hAnsi="Calibri" w:cs="Calibri"/>
          <w:color w:val="000000" w:themeColor="text1"/>
          <w:lang w:val="en-GB"/>
        </w:rPr>
        <w:t xml:space="preserve"> values for each compound were determined for each mutant/control based on non-visible growth of cells at that specific concentration of the compound. </w:t>
      </w:r>
    </w:p>
    <w:p w14:paraId="3FAA8406" w14:textId="77777777" w:rsidR="00926FEE" w:rsidRPr="00936EB3" w:rsidRDefault="00926FEE">
      <w:pPr>
        <w:rPr>
          <w:rFonts w:eastAsia="Calibri" w:cstheme="minorHAnsi"/>
          <w:b/>
          <w:bCs/>
          <w:color w:val="000000" w:themeColor="text1"/>
          <w:lang w:val="en-GB"/>
        </w:rPr>
      </w:pPr>
      <w:r w:rsidRPr="00936EB3">
        <w:rPr>
          <w:rFonts w:eastAsia="Calibri" w:cstheme="minorHAnsi"/>
          <w:b/>
          <w:bCs/>
          <w:color w:val="000000" w:themeColor="text1"/>
          <w:lang w:val="en-GB"/>
        </w:rPr>
        <w:br w:type="page"/>
      </w:r>
    </w:p>
    <w:p w14:paraId="305B6137" w14:textId="63F10F55" w:rsidR="00874D43" w:rsidRPr="001B7384" w:rsidRDefault="00EA0B41" w:rsidP="001B7384">
      <w:pPr>
        <w:spacing w:line="360" w:lineRule="auto"/>
        <w:jc w:val="both"/>
        <w:rPr>
          <w:rFonts w:eastAsia="Calibri" w:cstheme="minorHAnsi"/>
          <w:lang w:val="en-GB"/>
        </w:rPr>
      </w:pPr>
      <w:r w:rsidRPr="00936EB3">
        <w:rPr>
          <w:rFonts w:eastAsia="Calibri" w:cstheme="minorHAnsi"/>
          <w:b/>
          <w:bCs/>
          <w:color w:val="000000" w:themeColor="text1"/>
          <w:lang w:val="en-GB"/>
        </w:rPr>
        <w:lastRenderedPageBreak/>
        <w:t>Acknowledgements</w:t>
      </w:r>
      <w:r w:rsidRPr="00874D43">
        <w:rPr>
          <w:rFonts w:eastAsia="Calibri" w:cstheme="minorHAnsi"/>
          <w:b/>
          <w:bCs/>
          <w:color w:val="000000" w:themeColor="text1"/>
          <w:lang w:val="en-GB"/>
        </w:rPr>
        <w:t>.</w:t>
      </w:r>
      <w:r w:rsidRPr="00874D43">
        <w:rPr>
          <w:rFonts w:eastAsia="Calibri" w:cstheme="minorHAnsi"/>
          <w:color w:val="000000" w:themeColor="text1"/>
          <w:lang w:val="en-GB"/>
        </w:rPr>
        <w:t xml:space="preserve"> This work was supported by NIAID/NIH grant number R01AI136799</w:t>
      </w:r>
      <w:r w:rsidR="00874D43">
        <w:rPr>
          <w:rFonts w:eastAsia="Calibri" w:cstheme="minorHAnsi"/>
          <w:color w:val="000000" w:themeColor="text1"/>
          <w:lang w:val="en-GB"/>
        </w:rPr>
        <w:t xml:space="preserve">. </w:t>
      </w:r>
      <w:r w:rsidR="00874D43" w:rsidRPr="00874D43">
        <w:rPr>
          <w:rFonts w:eastAsia="Calibri" w:cstheme="minorHAnsi"/>
          <w:color w:val="000000" w:themeColor="text1"/>
          <w:lang w:val="en-GB"/>
        </w:rPr>
        <w:t>S.G.</w:t>
      </w:r>
      <w:r w:rsidR="00874D43">
        <w:rPr>
          <w:rFonts w:eastAsia="Calibri" w:cstheme="minorHAnsi"/>
          <w:color w:val="000000" w:themeColor="text1"/>
          <w:lang w:val="en-GB"/>
        </w:rPr>
        <w:t>,</w:t>
      </w:r>
      <w:r w:rsidR="00874D43" w:rsidRPr="00874D43">
        <w:rPr>
          <w:rFonts w:eastAsia="Calibri" w:cstheme="minorHAnsi"/>
          <w:color w:val="000000" w:themeColor="text1"/>
          <w:lang w:val="en-GB"/>
        </w:rPr>
        <w:t xml:space="preserve"> G.M.</w:t>
      </w:r>
      <w:r w:rsidR="00874D43">
        <w:rPr>
          <w:rFonts w:eastAsia="Calibri" w:cstheme="minorHAnsi"/>
          <w:color w:val="000000" w:themeColor="text1"/>
          <w:lang w:val="en-GB"/>
        </w:rPr>
        <w:t>,</w:t>
      </w:r>
      <w:r w:rsidR="00874D43" w:rsidRPr="00874D43">
        <w:rPr>
          <w:rFonts w:eastAsia="Calibri" w:cstheme="minorHAnsi"/>
          <w:color w:val="000000" w:themeColor="text1"/>
          <w:lang w:val="en-GB"/>
        </w:rPr>
        <w:t xml:space="preserve"> and P.R. gratefully acknowledge the Health Extended A</w:t>
      </w:r>
      <w:r w:rsidR="002906EC" w:rsidRPr="00874D43">
        <w:rPr>
          <w:rFonts w:eastAsia="Calibri" w:cstheme="minorHAnsi"/>
          <w:color w:val="000000" w:themeColor="text1"/>
          <w:lang w:val="en-GB"/>
        </w:rPr>
        <w:t>l</w:t>
      </w:r>
      <w:r w:rsidR="00874D43" w:rsidRPr="00874D43">
        <w:rPr>
          <w:rFonts w:eastAsia="Calibri" w:cstheme="minorHAnsi"/>
          <w:color w:val="000000" w:themeColor="text1"/>
          <w:lang w:val="en-GB"/>
        </w:rPr>
        <w:t>liance for Innovative Therapies, Advanced Lab-research, and Integrated Approaches of Precision Medicine partnership (HEAL ITALIA), foundation by the Italian Ministry of University and Research, PNRR, mission 4, component 2, investment 1.3, project number PE00000019 (University of Cagliari)</w:t>
      </w:r>
      <w:r w:rsidRPr="00874D43">
        <w:rPr>
          <w:rFonts w:eastAsia="Calibri" w:cstheme="minorHAnsi"/>
          <w:color w:val="000000" w:themeColor="text1"/>
          <w:lang w:val="en-GB"/>
        </w:rPr>
        <w:t xml:space="preserve">. </w:t>
      </w:r>
      <w:r w:rsidR="00874D43" w:rsidRPr="00874D43">
        <w:rPr>
          <w:rFonts w:eastAsia="Calibri" w:cstheme="minorHAnsi"/>
          <w:color w:val="000000" w:themeColor="text1"/>
          <w:lang w:val="en-GB"/>
        </w:rPr>
        <w:t xml:space="preserve">A.V.V </w:t>
      </w:r>
      <w:r w:rsidR="00874D43" w:rsidRPr="001B7384">
        <w:rPr>
          <w:rFonts w:eastAsia="Times New Roman" w:cstheme="minorHAnsi"/>
          <w:lang w:val="en-GB" w:eastAsia="en-GB"/>
        </w:rPr>
        <w:t xml:space="preserve">gratefully acknowledges the </w:t>
      </w:r>
      <w:r w:rsidR="002906EC" w:rsidRPr="001B7384">
        <w:rPr>
          <w:rFonts w:eastAsia="Times New Roman" w:cstheme="minorHAnsi"/>
          <w:lang w:val="en-GB" w:eastAsia="en-GB"/>
        </w:rPr>
        <w:t>“</w:t>
      </w:r>
      <w:r w:rsidR="00874D43" w:rsidRPr="001B7384">
        <w:rPr>
          <w:rFonts w:eastAsia="Times New Roman" w:cstheme="minorHAnsi"/>
          <w:lang w:val="en-GB" w:eastAsia="en-GB"/>
        </w:rPr>
        <w:t>One Health Basic and Translational Research Actions addressing Unmet Needs on Emerging Infectious Diseases (INF-ACT)</w:t>
      </w:r>
      <w:r w:rsidR="002906EC" w:rsidRPr="001B7384">
        <w:rPr>
          <w:rFonts w:eastAsia="Times New Roman" w:cstheme="minorHAnsi"/>
          <w:lang w:val="en-GB" w:eastAsia="en-GB"/>
        </w:rPr>
        <w:t>”</w:t>
      </w:r>
      <w:r w:rsidR="00874D43" w:rsidRPr="001B7384">
        <w:rPr>
          <w:rFonts w:eastAsia="Times New Roman" w:cstheme="minorHAnsi"/>
          <w:lang w:val="en-GB" w:eastAsia="en-GB"/>
        </w:rPr>
        <w:t xml:space="preserve"> foundation by the Italian Ministry of University and Research, PNRR, mission 4, component 2, investment 1.3, project number PE00000007 (University of Cagliari).</w:t>
      </w:r>
    </w:p>
    <w:p w14:paraId="5CAA7D57" w14:textId="3CAD5891" w:rsidR="00EA0B41" w:rsidRPr="00936EB3" w:rsidRDefault="00EA0B41" w:rsidP="001B7384">
      <w:pPr>
        <w:spacing w:line="360" w:lineRule="auto"/>
        <w:jc w:val="both"/>
        <w:rPr>
          <w:rFonts w:eastAsia="Calibri" w:cstheme="minorHAnsi"/>
          <w:color w:val="000000" w:themeColor="text1"/>
          <w:lang w:val="en-GB"/>
        </w:rPr>
      </w:pPr>
    </w:p>
    <w:p w14:paraId="61F78F7E" w14:textId="314B3B27" w:rsidR="007633C7" w:rsidRPr="00936EB3" w:rsidRDefault="00EA0B41" w:rsidP="001B7384">
      <w:pPr>
        <w:spacing w:line="360" w:lineRule="auto"/>
        <w:jc w:val="both"/>
        <w:rPr>
          <w:rFonts w:eastAsia="Calibri" w:cstheme="minorHAnsi"/>
          <w:color w:val="000000" w:themeColor="text1"/>
          <w:lang w:val="en-GB"/>
        </w:rPr>
      </w:pPr>
      <w:r w:rsidRPr="00936EB3">
        <w:rPr>
          <w:rFonts w:eastAsia="Calibri" w:cstheme="minorHAnsi"/>
          <w:b/>
          <w:bCs/>
          <w:color w:val="000000" w:themeColor="text1"/>
          <w:lang w:val="en-GB"/>
        </w:rPr>
        <w:t>Authors’ contributions.</w:t>
      </w:r>
      <w:r w:rsidRPr="00936EB3">
        <w:rPr>
          <w:rFonts w:eastAsia="Calibri" w:cstheme="minorHAnsi"/>
          <w:color w:val="000000" w:themeColor="text1"/>
          <w:lang w:val="en-GB"/>
        </w:rPr>
        <w:t xml:space="preserve"> S.G., </w:t>
      </w:r>
      <w:r w:rsidR="00835F0A" w:rsidRPr="00936EB3">
        <w:rPr>
          <w:rFonts w:eastAsia="Calibri" w:cstheme="minorHAnsi"/>
          <w:color w:val="000000" w:themeColor="text1"/>
          <w:lang w:val="en-GB"/>
        </w:rPr>
        <w:t>G.M., A.B.</w:t>
      </w:r>
      <w:r w:rsidR="00874D43">
        <w:rPr>
          <w:rFonts w:eastAsia="Calibri" w:cstheme="minorHAnsi"/>
          <w:color w:val="000000" w:themeColor="text1"/>
          <w:lang w:val="en-GB"/>
        </w:rPr>
        <w:t>,</w:t>
      </w:r>
      <w:r w:rsidR="00A03136" w:rsidRPr="00936EB3">
        <w:rPr>
          <w:rFonts w:eastAsia="Calibri" w:cstheme="minorHAnsi"/>
          <w:color w:val="000000" w:themeColor="text1"/>
          <w:lang w:val="en-GB"/>
        </w:rPr>
        <w:t xml:space="preserve"> </w:t>
      </w:r>
      <w:r w:rsidR="00874D43">
        <w:rPr>
          <w:rFonts w:eastAsia="Calibri" w:cstheme="minorHAnsi"/>
          <w:color w:val="000000" w:themeColor="text1"/>
          <w:lang w:val="en-GB"/>
        </w:rPr>
        <w:t xml:space="preserve">E.M., </w:t>
      </w:r>
      <w:r w:rsidR="00A03136" w:rsidRPr="00936EB3">
        <w:rPr>
          <w:rFonts w:eastAsia="Calibri" w:cstheme="minorHAnsi"/>
          <w:color w:val="000000" w:themeColor="text1"/>
          <w:lang w:val="en-GB"/>
        </w:rPr>
        <w:t xml:space="preserve">and </w:t>
      </w:r>
      <w:r w:rsidR="00835F0A" w:rsidRPr="00936EB3">
        <w:rPr>
          <w:rFonts w:eastAsia="Calibri" w:cstheme="minorHAnsi"/>
          <w:color w:val="000000" w:themeColor="text1"/>
          <w:lang w:val="en-GB"/>
        </w:rPr>
        <w:t xml:space="preserve">A.V.V. </w:t>
      </w:r>
      <w:r w:rsidR="00A03136" w:rsidRPr="00936EB3">
        <w:rPr>
          <w:rFonts w:eastAsia="Calibri" w:cstheme="minorHAnsi"/>
          <w:color w:val="000000" w:themeColor="text1"/>
          <w:lang w:val="en-GB"/>
        </w:rPr>
        <w:t>carried out MD simulations and docking experiments with MexB.</w:t>
      </w:r>
      <w:r w:rsidR="00A21506" w:rsidRPr="00936EB3">
        <w:rPr>
          <w:rFonts w:eastAsia="Calibri" w:cstheme="minorHAnsi"/>
          <w:color w:val="000000" w:themeColor="text1"/>
          <w:lang w:val="en-GB"/>
        </w:rPr>
        <w:t xml:space="preserve"> </w:t>
      </w:r>
      <w:r w:rsidRPr="00936EB3">
        <w:rPr>
          <w:rFonts w:eastAsia="Calibri" w:cstheme="minorHAnsi"/>
          <w:color w:val="000000" w:themeColor="text1"/>
          <w:lang w:val="en-GB"/>
        </w:rPr>
        <w:t>J.M.</w:t>
      </w:r>
      <w:r w:rsidR="00A21506" w:rsidRPr="00936EB3">
        <w:rPr>
          <w:rFonts w:eastAsia="Calibri" w:cstheme="minorHAnsi"/>
          <w:color w:val="000000" w:themeColor="text1"/>
          <w:lang w:val="en-GB"/>
        </w:rPr>
        <w:t xml:space="preserve"> and I.V.L. constructed MexB mutant variants and </w:t>
      </w:r>
      <w:r w:rsidRPr="00936EB3">
        <w:rPr>
          <w:rFonts w:eastAsia="Calibri" w:cstheme="minorHAnsi"/>
          <w:color w:val="000000" w:themeColor="text1"/>
          <w:lang w:val="en-GB"/>
        </w:rPr>
        <w:t xml:space="preserve">carried out analyses of biological activities of Rempex compounds. </w:t>
      </w:r>
      <w:r w:rsidR="00A21506" w:rsidRPr="00936EB3">
        <w:rPr>
          <w:rFonts w:eastAsia="Calibri" w:cstheme="minorHAnsi"/>
          <w:color w:val="000000" w:themeColor="text1"/>
          <w:lang w:val="en-GB"/>
        </w:rPr>
        <w:t>C</w:t>
      </w:r>
      <w:r w:rsidRPr="00936EB3">
        <w:rPr>
          <w:rFonts w:eastAsia="Calibri" w:cstheme="minorHAnsi"/>
          <w:color w:val="000000" w:themeColor="text1"/>
          <w:lang w:val="en-GB"/>
        </w:rPr>
        <w:t>.</w:t>
      </w:r>
      <w:r w:rsidR="00A21506" w:rsidRPr="00936EB3">
        <w:rPr>
          <w:rFonts w:eastAsia="Calibri" w:cstheme="minorHAnsi"/>
          <w:color w:val="000000" w:themeColor="text1"/>
          <w:lang w:val="en-GB"/>
        </w:rPr>
        <w:t>B</w:t>
      </w:r>
      <w:r w:rsidRPr="00936EB3">
        <w:rPr>
          <w:rFonts w:eastAsia="Calibri" w:cstheme="minorHAnsi"/>
          <w:color w:val="000000" w:themeColor="text1"/>
          <w:lang w:val="en-GB"/>
        </w:rPr>
        <w:t>. performed statistical analyses and generated machine learning models. P.R., V.V.R. and H.I.Z. designed the studies, analyzed the data</w:t>
      </w:r>
      <w:r w:rsidR="00926FEE" w:rsidRPr="00936EB3">
        <w:rPr>
          <w:rFonts w:eastAsia="Calibri" w:cstheme="minorHAnsi"/>
          <w:color w:val="000000" w:themeColor="text1"/>
          <w:lang w:val="en-GB"/>
        </w:rPr>
        <w:t>,</w:t>
      </w:r>
      <w:r w:rsidRPr="00936EB3">
        <w:rPr>
          <w:rFonts w:eastAsia="Calibri" w:cstheme="minorHAnsi"/>
          <w:color w:val="000000" w:themeColor="text1"/>
          <w:lang w:val="en-GB"/>
        </w:rPr>
        <w:t xml:space="preserve"> and wrote the manuscript. All authors contributed to writing</w:t>
      </w:r>
      <w:r w:rsidR="00926FEE" w:rsidRPr="00936EB3">
        <w:rPr>
          <w:rFonts w:eastAsia="Calibri" w:cstheme="minorHAnsi"/>
          <w:color w:val="000000" w:themeColor="text1"/>
          <w:lang w:val="en-GB"/>
        </w:rPr>
        <w:t xml:space="preserve"> of</w:t>
      </w:r>
      <w:r w:rsidRPr="00936EB3">
        <w:rPr>
          <w:rFonts w:eastAsia="Calibri" w:cstheme="minorHAnsi"/>
          <w:color w:val="000000" w:themeColor="text1"/>
          <w:lang w:val="en-GB"/>
        </w:rPr>
        <w:t xml:space="preserve"> the manuscript. </w:t>
      </w:r>
      <w:r w:rsidR="007633C7" w:rsidRPr="00936EB3">
        <w:rPr>
          <w:rFonts w:eastAsia="Calibri" w:cstheme="minorHAnsi"/>
          <w:color w:val="000000" w:themeColor="text1"/>
          <w:lang w:val="en-GB"/>
        </w:rPr>
        <w:br w:type="page"/>
      </w:r>
    </w:p>
    <w:p w14:paraId="5C641A4E" w14:textId="77777777" w:rsidR="00826E3D" w:rsidRPr="001B7384" w:rsidRDefault="00826E3D" w:rsidP="00826E3D">
      <w:pPr>
        <w:spacing w:before="240" w:line="360" w:lineRule="auto"/>
        <w:jc w:val="both"/>
        <w:rPr>
          <w:b/>
          <w:bCs/>
          <w:sz w:val="24"/>
          <w:szCs w:val="24"/>
          <w:lang w:val="en-GB"/>
        </w:rPr>
      </w:pPr>
      <w:r w:rsidRPr="001B7384">
        <w:rPr>
          <w:b/>
          <w:bCs/>
          <w:sz w:val="24"/>
          <w:szCs w:val="24"/>
          <w:lang w:val="en-GB"/>
        </w:rPr>
        <w:lastRenderedPageBreak/>
        <w:t>Figure Legends</w:t>
      </w:r>
    </w:p>
    <w:p w14:paraId="07520997" w14:textId="19EFF19C" w:rsidR="00826E3D" w:rsidRPr="001B7384" w:rsidRDefault="00826E3D" w:rsidP="00826E3D">
      <w:pPr>
        <w:spacing w:before="240" w:line="360" w:lineRule="auto"/>
        <w:jc w:val="both"/>
        <w:rPr>
          <w:rFonts w:eastAsiaTheme="minorEastAsia"/>
          <w:b/>
          <w:bCs/>
          <w:sz w:val="24"/>
          <w:szCs w:val="24"/>
          <w:lang w:val="en-GB"/>
        </w:rPr>
      </w:pPr>
      <w:r w:rsidRPr="001B7384">
        <w:rPr>
          <w:rFonts w:eastAsiaTheme="minorEastAsia"/>
          <w:b/>
          <w:bCs/>
          <w:sz w:val="24"/>
          <w:szCs w:val="24"/>
          <w:lang w:val="en-GB"/>
        </w:rPr>
        <w:t>Figure 1.</w:t>
      </w:r>
      <w:r w:rsidRPr="001B7384">
        <w:rPr>
          <w:rFonts w:eastAsiaTheme="minorEastAsia"/>
          <w:sz w:val="24"/>
          <w:szCs w:val="24"/>
          <w:lang w:val="en-GB"/>
        </w:rPr>
        <w:t xml:space="preserve"> Machine Learning analysis of MexB interaction with substrates and inhibitors. </w:t>
      </w:r>
      <w:r w:rsidRPr="001B7384">
        <w:rPr>
          <w:rFonts w:eastAsiaTheme="minorEastAsia"/>
          <w:b/>
          <w:bCs/>
          <w:sz w:val="24"/>
          <w:szCs w:val="24"/>
          <w:lang w:val="en-GB"/>
        </w:rPr>
        <w:t>A.</w:t>
      </w:r>
      <w:r w:rsidRPr="001B7384">
        <w:rPr>
          <w:rFonts w:eastAsiaTheme="minorEastAsia"/>
          <w:sz w:val="24"/>
          <w:szCs w:val="24"/>
          <w:lang w:val="en-GB"/>
        </w:rPr>
        <w:t xml:space="preserve"> Architecture of the substrate binding site of MexB with its five main areas highlighted as following: Outer AP-red, Inner AP – green, Interface – blue, DP Groove – gold; DP Cave – cyan. </w:t>
      </w:r>
      <w:r w:rsidRPr="001B7384">
        <w:rPr>
          <w:rFonts w:eastAsiaTheme="minorEastAsia"/>
          <w:b/>
          <w:bCs/>
          <w:sz w:val="24"/>
          <w:szCs w:val="24"/>
          <w:lang w:val="en-GB"/>
        </w:rPr>
        <w:t>B.</w:t>
      </w:r>
      <w:r w:rsidRPr="001B7384">
        <w:rPr>
          <w:rFonts w:eastAsiaTheme="minorEastAsia"/>
          <w:sz w:val="24"/>
          <w:szCs w:val="24"/>
          <w:lang w:val="en-GB"/>
        </w:rPr>
        <w:t xml:space="preserve"> Principal component analysis of residue interaction counts. Symbols denote the three clusters predicted by hierarchical clustering, colours mark location of the residues in the binding sites of MexB. The top six residues predicted by the random forest analysis are labelled in red for inhibition and blue for efflux efficiency. </w:t>
      </w:r>
      <w:r w:rsidRPr="001B7384">
        <w:rPr>
          <w:rFonts w:eastAsiaTheme="minorEastAsia"/>
          <w:b/>
          <w:bCs/>
          <w:sz w:val="24"/>
          <w:szCs w:val="24"/>
          <w:lang w:val="en-GB"/>
        </w:rPr>
        <w:t>C.</w:t>
      </w:r>
      <w:r w:rsidRPr="001B7384">
        <w:rPr>
          <w:rFonts w:eastAsiaTheme="minorEastAsia"/>
          <w:sz w:val="24"/>
          <w:szCs w:val="24"/>
          <w:lang w:val="en-GB"/>
        </w:rPr>
        <w:t xml:space="preserve"> Representation of the relative importance of the five main MexB regions among top residue interaction counts that were ranked using a random forest analysis and then grouped according to their location within MexB.  </w:t>
      </w:r>
      <w:r w:rsidR="00702335" w:rsidRPr="001B7384">
        <w:rPr>
          <w:rFonts w:eastAsiaTheme="minorEastAsia"/>
          <w:b/>
          <w:bCs/>
          <w:sz w:val="24"/>
          <w:szCs w:val="24"/>
          <w:lang w:val="en-GB"/>
        </w:rPr>
        <w:t xml:space="preserve">D. </w:t>
      </w:r>
      <w:r w:rsidR="00702335" w:rsidRPr="001B7384">
        <w:rPr>
          <w:rFonts w:eastAsiaTheme="minorEastAsia"/>
          <w:sz w:val="24"/>
          <w:szCs w:val="24"/>
          <w:lang w:val="en-GB"/>
        </w:rPr>
        <w:t>The top six residues implicated in ranking substrates (blue) and inhibitors (red) within the Deep Pocket (PDBID: 2V50, chain B).</w:t>
      </w:r>
    </w:p>
    <w:p w14:paraId="7146A4DE" w14:textId="77777777" w:rsidR="00826E3D" w:rsidRPr="001B7384" w:rsidRDefault="00826E3D" w:rsidP="00826E3D">
      <w:pPr>
        <w:spacing w:line="360" w:lineRule="auto"/>
        <w:jc w:val="both"/>
        <w:rPr>
          <w:rFonts w:eastAsiaTheme="minorEastAsia"/>
          <w:color w:val="000000" w:themeColor="text1"/>
          <w:sz w:val="24"/>
          <w:szCs w:val="24"/>
          <w:lang w:val="en-GB"/>
        </w:rPr>
      </w:pPr>
      <w:r w:rsidRPr="001B7384">
        <w:rPr>
          <w:rFonts w:eastAsiaTheme="minorEastAsia"/>
          <w:b/>
          <w:bCs/>
          <w:color w:val="000000" w:themeColor="text1"/>
          <w:sz w:val="24"/>
          <w:szCs w:val="24"/>
          <w:lang w:val="en-GB"/>
        </w:rPr>
        <w:t xml:space="preserve">FIGURE 2: </w:t>
      </w:r>
      <w:r w:rsidRPr="001B7384">
        <w:rPr>
          <w:rFonts w:eastAsiaTheme="minorEastAsia"/>
          <w:color w:val="000000" w:themeColor="text1"/>
          <w:sz w:val="24"/>
          <w:szCs w:val="24"/>
          <w:lang w:val="en-GB"/>
        </w:rPr>
        <w:t xml:space="preserve">Chemical structures of the representative compounds of the four Rempex classes: SUB58, EPI18, EPI-S32, and AVD108. </w:t>
      </w:r>
    </w:p>
    <w:p w14:paraId="3E2FCFA3" w14:textId="77777777" w:rsidR="00826E3D" w:rsidRPr="001B7384" w:rsidRDefault="00826E3D" w:rsidP="00826E3D">
      <w:pPr>
        <w:spacing w:line="360" w:lineRule="auto"/>
        <w:jc w:val="both"/>
        <w:rPr>
          <w:rFonts w:eastAsiaTheme="minorEastAsia"/>
          <w:sz w:val="24"/>
          <w:szCs w:val="24"/>
          <w:lang w:val="en-GB"/>
        </w:rPr>
      </w:pPr>
      <w:r w:rsidRPr="001B7384">
        <w:rPr>
          <w:rFonts w:eastAsiaTheme="minorEastAsia"/>
          <w:b/>
          <w:bCs/>
          <w:sz w:val="24"/>
          <w:szCs w:val="24"/>
          <w:lang w:val="en-GB"/>
        </w:rPr>
        <w:t>FIGURE 3.</w:t>
      </w:r>
      <w:r w:rsidRPr="001B7384">
        <w:rPr>
          <w:rFonts w:eastAsiaTheme="minorEastAsia"/>
          <w:sz w:val="24"/>
          <w:szCs w:val="24"/>
          <w:lang w:val="en-GB"/>
        </w:rPr>
        <w:t xml:space="preserve"> MD cluster representatives at the AP</w:t>
      </w:r>
      <w:r w:rsidRPr="001B7384">
        <w:rPr>
          <w:rFonts w:eastAsiaTheme="minorEastAsia"/>
          <w:sz w:val="24"/>
          <w:szCs w:val="24"/>
          <w:vertAlign w:val="subscript"/>
          <w:lang w:val="en-GB"/>
        </w:rPr>
        <w:t>L</w:t>
      </w:r>
      <w:r w:rsidRPr="001B7384">
        <w:rPr>
          <w:rFonts w:eastAsiaTheme="minorEastAsia"/>
          <w:sz w:val="24"/>
          <w:szCs w:val="24"/>
          <w:lang w:val="en-GB"/>
        </w:rPr>
        <w:t xml:space="preserve">. </w:t>
      </w:r>
      <w:r w:rsidRPr="001B7384">
        <w:rPr>
          <w:rFonts w:eastAsiaTheme="minorEastAsia"/>
          <w:b/>
          <w:bCs/>
          <w:sz w:val="24"/>
          <w:szCs w:val="24"/>
          <w:lang w:val="en-GB"/>
        </w:rPr>
        <w:t xml:space="preserve">A. </w:t>
      </w:r>
      <w:r w:rsidRPr="001B7384">
        <w:rPr>
          <w:rFonts w:eastAsiaTheme="minorEastAsia"/>
          <w:sz w:val="24"/>
          <w:szCs w:val="24"/>
          <w:lang w:val="en-GB"/>
        </w:rPr>
        <w:t xml:space="preserve">SUB58 is colored in blue (cluster population = 30%), </w:t>
      </w:r>
      <w:r w:rsidRPr="001B7384">
        <w:rPr>
          <w:rFonts w:eastAsiaTheme="minorEastAsia"/>
          <w:b/>
          <w:bCs/>
          <w:sz w:val="24"/>
          <w:szCs w:val="24"/>
          <w:lang w:val="en-GB"/>
        </w:rPr>
        <w:t xml:space="preserve">B. </w:t>
      </w:r>
      <w:r w:rsidRPr="001B7384">
        <w:rPr>
          <w:rFonts w:eastAsiaTheme="minorEastAsia"/>
          <w:sz w:val="24"/>
          <w:szCs w:val="24"/>
          <w:lang w:val="en-GB"/>
        </w:rPr>
        <w:t xml:space="preserve">EPI18 is in orange (cluster population = 29%), </w:t>
      </w:r>
      <w:r w:rsidRPr="001B7384">
        <w:rPr>
          <w:rFonts w:eastAsiaTheme="minorEastAsia"/>
          <w:b/>
          <w:bCs/>
          <w:sz w:val="24"/>
          <w:szCs w:val="24"/>
          <w:lang w:val="en-GB"/>
        </w:rPr>
        <w:t xml:space="preserve">C. </w:t>
      </w:r>
      <w:r w:rsidRPr="001B7384">
        <w:rPr>
          <w:rFonts w:eastAsiaTheme="minorEastAsia"/>
          <w:sz w:val="24"/>
          <w:szCs w:val="24"/>
          <w:lang w:val="en-GB"/>
        </w:rPr>
        <w:t xml:space="preserve">EPI-S32 is in grey (cluster population = 33%), and </w:t>
      </w:r>
      <w:r w:rsidRPr="001B7384">
        <w:rPr>
          <w:rFonts w:eastAsiaTheme="minorEastAsia"/>
          <w:b/>
          <w:bCs/>
          <w:sz w:val="24"/>
          <w:szCs w:val="24"/>
          <w:lang w:val="en-GB"/>
        </w:rPr>
        <w:t xml:space="preserve">D. </w:t>
      </w:r>
      <w:r w:rsidRPr="001B7384">
        <w:rPr>
          <w:rFonts w:eastAsiaTheme="minorEastAsia"/>
          <w:sz w:val="24"/>
          <w:szCs w:val="24"/>
          <w:lang w:val="en-GB"/>
        </w:rPr>
        <w:t xml:space="preserve">AVD108 is in yellow (cluster population = 41%). Protein-ligand interactions are highlighted as dotted lines and colored in black for hydrogen bonds and salt bridges, and in red for water H-bridges. In panel </w:t>
      </w:r>
      <w:r w:rsidRPr="001B7384">
        <w:rPr>
          <w:rFonts w:eastAsiaTheme="minorEastAsia"/>
          <w:b/>
          <w:bCs/>
          <w:sz w:val="24"/>
          <w:szCs w:val="24"/>
          <w:lang w:val="en-GB"/>
        </w:rPr>
        <w:t>C</w:t>
      </w:r>
      <w:r w:rsidRPr="001B7384">
        <w:rPr>
          <w:rFonts w:eastAsiaTheme="minorEastAsia"/>
          <w:sz w:val="24"/>
          <w:szCs w:val="24"/>
          <w:lang w:val="en-GB"/>
        </w:rPr>
        <w:t>, water molecule is represented in balls and sticks. MexB amino acid residues replaced by site-directed mutagenesis are shown as colored spheres: cyan – no change in function, green – loss of function and red- gain of function. The Outer AP and the Inner AP are highlighted in red and green surfaces, respectively.</w:t>
      </w:r>
    </w:p>
    <w:p w14:paraId="4B3D64C6" w14:textId="4B400B60" w:rsidR="00826E3D" w:rsidRPr="001B7384" w:rsidRDefault="00826E3D" w:rsidP="00826E3D">
      <w:pPr>
        <w:spacing w:line="360" w:lineRule="auto"/>
        <w:jc w:val="both"/>
        <w:rPr>
          <w:rFonts w:eastAsiaTheme="minorEastAsia"/>
          <w:sz w:val="24"/>
          <w:szCs w:val="24"/>
          <w:lang w:val="en-GB"/>
        </w:rPr>
      </w:pPr>
      <w:r w:rsidRPr="001B7384">
        <w:rPr>
          <w:rFonts w:eastAsiaTheme="minorEastAsia"/>
          <w:b/>
          <w:bCs/>
          <w:sz w:val="24"/>
          <w:szCs w:val="24"/>
          <w:lang w:val="en-GB"/>
        </w:rPr>
        <w:t>FIGURE 4</w:t>
      </w:r>
      <w:r w:rsidRPr="001B7384">
        <w:rPr>
          <w:rFonts w:eastAsiaTheme="minorEastAsia"/>
          <w:sz w:val="24"/>
          <w:szCs w:val="24"/>
          <w:lang w:val="en-GB"/>
        </w:rPr>
        <w:t>. MD cluster representatives at the DP</w:t>
      </w:r>
      <w:r w:rsidRPr="001B7384">
        <w:rPr>
          <w:rFonts w:eastAsiaTheme="minorEastAsia"/>
          <w:sz w:val="24"/>
          <w:szCs w:val="24"/>
          <w:vertAlign w:val="subscript"/>
          <w:lang w:val="en-GB"/>
        </w:rPr>
        <w:t>T</w:t>
      </w:r>
      <w:r w:rsidRPr="001B7384">
        <w:rPr>
          <w:rFonts w:eastAsiaTheme="minorEastAsia"/>
          <w:sz w:val="24"/>
          <w:szCs w:val="24"/>
          <w:lang w:val="en-GB"/>
        </w:rPr>
        <w:t xml:space="preserve">. </w:t>
      </w:r>
      <w:r w:rsidRPr="001B7384">
        <w:rPr>
          <w:rFonts w:eastAsiaTheme="minorEastAsia"/>
          <w:b/>
          <w:bCs/>
          <w:sz w:val="24"/>
          <w:szCs w:val="24"/>
          <w:lang w:val="en-GB"/>
        </w:rPr>
        <w:t>A.</w:t>
      </w:r>
      <w:r w:rsidRPr="001B7384">
        <w:rPr>
          <w:rFonts w:eastAsiaTheme="minorEastAsia"/>
          <w:sz w:val="24"/>
          <w:szCs w:val="24"/>
          <w:lang w:val="en-GB"/>
        </w:rPr>
        <w:t xml:space="preserve"> SUB58 is colored in blue (cluster population = 20%). </w:t>
      </w:r>
      <w:r w:rsidRPr="001B7384">
        <w:rPr>
          <w:rFonts w:eastAsiaTheme="minorEastAsia"/>
          <w:b/>
          <w:bCs/>
          <w:sz w:val="24"/>
          <w:szCs w:val="24"/>
          <w:lang w:val="en-GB"/>
        </w:rPr>
        <w:t>B.</w:t>
      </w:r>
      <w:r w:rsidRPr="001B7384">
        <w:rPr>
          <w:rFonts w:eastAsiaTheme="minorEastAsia"/>
          <w:sz w:val="24"/>
          <w:szCs w:val="24"/>
          <w:lang w:val="en-GB"/>
        </w:rPr>
        <w:t xml:space="preserve"> EPI18 is in orange (cluster population = 41%). </w:t>
      </w:r>
      <w:r w:rsidRPr="001B7384">
        <w:rPr>
          <w:rFonts w:eastAsiaTheme="minorEastAsia"/>
          <w:b/>
          <w:bCs/>
          <w:sz w:val="24"/>
          <w:szCs w:val="24"/>
          <w:lang w:val="en-GB"/>
        </w:rPr>
        <w:t xml:space="preserve">C. </w:t>
      </w:r>
      <w:r w:rsidRPr="001B7384">
        <w:rPr>
          <w:rFonts w:eastAsiaTheme="minorEastAsia"/>
          <w:sz w:val="24"/>
          <w:szCs w:val="24"/>
          <w:lang w:val="en-GB"/>
        </w:rPr>
        <w:t xml:space="preserve">EPI-S32 is in grey (cluster population = 30%). Protein-ligand interactions are highlighted as dotted lines and colored in black for hydrogen bonds and salt bridges, and in red for water H-bridges. In panel </w:t>
      </w:r>
      <w:r w:rsidRPr="001B7384">
        <w:rPr>
          <w:rFonts w:eastAsiaTheme="minorEastAsia"/>
          <w:b/>
          <w:bCs/>
          <w:sz w:val="24"/>
          <w:szCs w:val="24"/>
          <w:lang w:val="en-GB"/>
        </w:rPr>
        <w:t>B</w:t>
      </w:r>
      <w:r w:rsidRPr="001B7384">
        <w:rPr>
          <w:rFonts w:eastAsiaTheme="minorEastAsia"/>
          <w:sz w:val="24"/>
          <w:szCs w:val="24"/>
          <w:lang w:val="en-GB"/>
        </w:rPr>
        <w:t xml:space="preserve">, water molecules are represented in balls and sticks. MexB amino acid residues replaced by site-directed mutagenesis </w:t>
      </w:r>
      <w:r w:rsidRPr="001B7384">
        <w:rPr>
          <w:rFonts w:eastAsiaTheme="minorEastAsia"/>
          <w:sz w:val="24"/>
          <w:szCs w:val="24"/>
          <w:lang w:val="en-GB"/>
        </w:rPr>
        <w:lastRenderedPageBreak/>
        <w:t>are shown as colored spheres: cyan – no change in function, green – loss of function and red- gain of function. Top predictors from ML analysis are highlighted as magenta cones.</w:t>
      </w:r>
    </w:p>
    <w:p w14:paraId="0D4FE17D" w14:textId="77777777" w:rsidR="00826E3D" w:rsidRPr="001B7384" w:rsidRDefault="00826E3D" w:rsidP="00826E3D">
      <w:pPr>
        <w:spacing w:line="360" w:lineRule="auto"/>
        <w:jc w:val="both"/>
        <w:rPr>
          <w:rFonts w:eastAsiaTheme="minorEastAsia"/>
          <w:sz w:val="24"/>
          <w:szCs w:val="24"/>
          <w:lang w:val="en-GB"/>
        </w:rPr>
      </w:pPr>
      <w:r w:rsidRPr="001B7384">
        <w:rPr>
          <w:rFonts w:eastAsiaTheme="minorEastAsia"/>
          <w:b/>
          <w:bCs/>
          <w:sz w:val="24"/>
          <w:szCs w:val="24"/>
          <w:lang w:val="en-GB"/>
        </w:rPr>
        <w:t>FIGURE 5</w:t>
      </w:r>
      <w:r w:rsidRPr="001B7384">
        <w:rPr>
          <w:rFonts w:eastAsiaTheme="minorEastAsia"/>
          <w:sz w:val="24"/>
          <w:szCs w:val="24"/>
          <w:lang w:val="en-GB"/>
        </w:rPr>
        <w:t xml:space="preserve">. Compound hydration and water-mediated hydrogen bonding. </w:t>
      </w:r>
      <w:r w:rsidRPr="001B7384">
        <w:rPr>
          <w:rFonts w:eastAsiaTheme="minorEastAsia"/>
          <w:b/>
          <w:bCs/>
          <w:sz w:val="24"/>
          <w:szCs w:val="24"/>
          <w:lang w:val="en-GB"/>
        </w:rPr>
        <w:t xml:space="preserve">A. </w:t>
      </w:r>
      <w:r w:rsidRPr="001B7384">
        <w:rPr>
          <w:rFonts w:eastAsiaTheme="minorEastAsia"/>
          <w:sz w:val="24"/>
          <w:szCs w:val="24"/>
          <w:lang w:val="en-GB"/>
        </w:rPr>
        <w:t>Comparison between the average number of water molecules in the 1</w:t>
      </w:r>
      <w:r w:rsidRPr="001B7384">
        <w:rPr>
          <w:rFonts w:eastAsiaTheme="minorEastAsia"/>
          <w:sz w:val="24"/>
          <w:szCs w:val="24"/>
          <w:vertAlign w:val="superscript"/>
          <w:lang w:val="en-GB"/>
        </w:rPr>
        <w:t>st</w:t>
      </w:r>
      <w:r w:rsidRPr="001B7384">
        <w:rPr>
          <w:rFonts w:eastAsiaTheme="minorEastAsia"/>
          <w:sz w:val="24"/>
          <w:szCs w:val="24"/>
          <w:lang w:val="en-GB"/>
        </w:rPr>
        <w:t xml:space="preserve"> and 2</w:t>
      </w:r>
      <w:r w:rsidRPr="001B7384">
        <w:rPr>
          <w:rFonts w:eastAsiaTheme="minorEastAsia"/>
          <w:sz w:val="24"/>
          <w:szCs w:val="24"/>
          <w:vertAlign w:val="superscript"/>
          <w:lang w:val="en-GB"/>
        </w:rPr>
        <w:t>nd</w:t>
      </w:r>
      <w:r w:rsidRPr="001B7384">
        <w:rPr>
          <w:rFonts w:eastAsiaTheme="minorEastAsia"/>
          <w:sz w:val="24"/>
          <w:szCs w:val="24"/>
          <w:lang w:val="en-GB"/>
        </w:rPr>
        <w:t xml:space="preserve"> hydration shell registered in the MD trajectories of the Rempex compounds in complex with MexB at the AP</w:t>
      </w:r>
      <w:r w:rsidRPr="001B7384">
        <w:rPr>
          <w:rFonts w:eastAsiaTheme="minorEastAsia"/>
          <w:sz w:val="24"/>
          <w:szCs w:val="24"/>
          <w:vertAlign w:val="subscript"/>
          <w:lang w:val="en-GB"/>
        </w:rPr>
        <w:t>L</w:t>
      </w:r>
      <w:r w:rsidRPr="001B7384">
        <w:rPr>
          <w:rFonts w:eastAsiaTheme="minorEastAsia"/>
          <w:sz w:val="24"/>
          <w:szCs w:val="24"/>
          <w:lang w:val="en-GB"/>
        </w:rPr>
        <w:t xml:space="preserve"> and DP</w:t>
      </w:r>
      <w:r w:rsidRPr="001B7384">
        <w:rPr>
          <w:rFonts w:eastAsiaTheme="minorEastAsia"/>
          <w:sz w:val="24"/>
          <w:szCs w:val="24"/>
          <w:vertAlign w:val="subscript"/>
          <w:lang w:val="en-GB"/>
        </w:rPr>
        <w:t>T</w:t>
      </w:r>
      <w:r w:rsidRPr="001B7384">
        <w:rPr>
          <w:rFonts w:eastAsiaTheme="minorEastAsia"/>
          <w:sz w:val="24"/>
          <w:szCs w:val="24"/>
          <w:lang w:val="en-GB"/>
        </w:rPr>
        <w:t xml:space="preserve">, and alone in water solution. </w:t>
      </w:r>
      <w:r w:rsidRPr="001B7384">
        <w:rPr>
          <w:rFonts w:eastAsiaTheme="minorEastAsia"/>
          <w:b/>
          <w:bCs/>
          <w:sz w:val="24"/>
          <w:szCs w:val="24"/>
          <w:lang w:val="en-GB"/>
        </w:rPr>
        <w:t xml:space="preserve">B. </w:t>
      </w:r>
      <w:r w:rsidRPr="001B7384">
        <w:rPr>
          <w:rFonts w:eastAsiaTheme="minorEastAsia"/>
          <w:sz w:val="24"/>
          <w:szCs w:val="24"/>
          <w:lang w:val="en-GB"/>
        </w:rPr>
        <w:t>Mean values (%) of the persistence of hydrogen bond bridges mediated by water molecules during the MD trajectories, between Rempex compounds and MexB residues, at the AP</w:t>
      </w:r>
      <w:r w:rsidRPr="001B7384">
        <w:rPr>
          <w:rFonts w:eastAsiaTheme="minorEastAsia"/>
          <w:sz w:val="24"/>
          <w:szCs w:val="24"/>
          <w:vertAlign w:val="subscript"/>
          <w:lang w:val="en-GB"/>
        </w:rPr>
        <w:t>L</w:t>
      </w:r>
      <w:r w:rsidRPr="001B7384">
        <w:rPr>
          <w:rFonts w:eastAsiaTheme="minorEastAsia"/>
          <w:sz w:val="24"/>
          <w:szCs w:val="24"/>
          <w:lang w:val="en-GB"/>
        </w:rPr>
        <w:t xml:space="preserve">. </w:t>
      </w:r>
      <w:r w:rsidRPr="001B7384">
        <w:rPr>
          <w:rFonts w:eastAsiaTheme="minorEastAsia"/>
          <w:b/>
          <w:bCs/>
          <w:sz w:val="24"/>
          <w:szCs w:val="24"/>
          <w:lang w:val="en-GB"/>
        </w:rPr>
        <w:t>C.</w:t>
      </w:r>
      <w:r w:rsidRPr="001B7384">
        <w:rPr>
          <w:rFonts w:eastAsiaTheme="minorEastAsia"/>
          <w:sz w:val="24"/>
          <w:szCs w:val="24"/>
          <w:lang w:val="en-GB"/>
        </w:rPr>
        <w:t xml:space="preserve"> Mean persistence of interaction (%) and corresponding standard deviation between MexB residues and the Rempex compounds, recorded in the DP</w:t>
      </w:r>
      <w:r w:rsidRPr="001B7384">
        <w:rPr>
          <w:rFonts w:eastAsiaTheme="minorEastAsia"/>
          <w:sz w:val="24"/>
          <w:szCs w:val="24"/>
          <w:vertAlign w:val="subscript"/>
          <w:lang w:val="en-GB"/>
        </w:rPr>
        <w:t>T</w:t>
      </w:r>
      <w:r w:rsidRPr="001B7384">
        <w:rPr>
          <w:rFonts w:eastAsiaTheme="minorEastAsia"/>
          <w:sz w:val="24"/>
          <w:szCs w:val="24"/>
          <w:lang w:val="en-GB"/>
        </w:rPr>
        <w:t xml:space="preserve">. We report only residues for which percentages greater than 12% were registered for at least one compound. </w:t>
      </w:r>
    </w:p>
    <w:p w14:paraId="4C8A3EEB" w14:textId="7007FAA2" w:rsidR="00826E3D" w:rsidRPr="001B7384" w:rsidRDefault="00826E3D" w:rsidP="00826E3D">
      <w:pPr>
        <w:spacing w:line="360" w:lineRule="auto"/>
        <w:jc w:val="both"/>
        <w:rPr>
          <w:rFonts w:eastAsiaTheme="minorEastAsia"/>
          <w:color w:val="000000" w:themeColor="text1"/>
          <w:sz w:val="24"/>
          <w:szCs w:val="24"/>
          <w:lang w:val="en-GB"/>
        </w:rPr>
      </w:pPr>
      <w:r w:rsidRPr="001B7384">
        <w:rPr>
          <w:b/>
          <w:bCs/>
          <w:sz w:val="24"/>
          <w:szCs w:val="24"/>
          <w:lang w:val="en-GB"/>
        </w:rPr>
        <w:t xml:space="preserve">Figure 6. </w:t>
      </w:r>
      <w:r w:rsidRPr="001B7384">
        <w:rPr>
          <w:sz w:val="24"/>
          <w:szCs w:val="24"/>
          <w:lang w:val="en-GB"/>
        </w:rPr>
        <w:t>AcrB and MexB amino acid residues directly interacting with ligands from previous structural studies (modified from Kobylka et al.</w:t>
      </w:r>
      <w:r w:rsidRPr="001B7384">
        <w:rPr>
          <w:sz w:val="24"/>
          <w:szCs w:val="24"/>
          <w:lang w:val="en-GB"/>
        </w:rPr>
        <w:fldChar w:fldCharType="begin" w:fldLock="1"/>
      </w:r>
      <w:r w:rsidR="003C3632" w:rsidRPr="001B7384">
        <w:rPr>
          <w:sz w:val="24"/>
          <w:szCs w:val="24"/>
          <w:lang w:val="en-GB"/>
        </w:rPr>
        <w:instrText>ADDIN CSL_CITATION {"citationItems":[{"id":"ITEM-1","itemData":{"DOI":"10.1111/NYAS.14239","ISSN":"1749-6632","PMID":"31588569","abstract":"Gram-negative bacteria are intrinsically resistant against cytotoxic substances by means of their outer membrane and a network of multidrug efflux systems, acting in synergy. Efflux pumps from various superfamilies with broad substrate preferences sequester and pump drugs across the inner membrane to supply the highly polyspecific and powerful tripartite resistance–nodulation–cell division (RND) efflux pumps with compounds to be extruded across the outer membrane barrier. In Escherichia coli, the tripartite efflux system AcrAB–TolC is the archetype RND multiple drug efflux pump complex. The homotrimeric inner membrane component acriflavine resistance B (AcrB) is the drug specificity and energy transduction center for the drug/proton antiport process. Drugs are bound and expelled via a cycle of mainly three consecutive states in every protomer, constituting a flexible alternating access channel system. This review recapitulates the molecular basis of drug and inhibitor binding, including mechanistic insights into drug efflux by AcrB. It also summarizes 17 years of mutational analysis of the gene acrB, reporting the effect of every substitution on the ability of E. coli to confer resistance toward antibiotics (http://goethe.link/AcrBsubstitutions). We emphasize the functional robustness of AcrB toward single-site substitutions and highlight regions that are more sensitive to perturbation.","author":[{"dropping-particle":"","family":"Kobylka","given":"Jessica","non-dropping-particle":"","parse-names":false,"suffix":""},{"dropping-particle":"","family":"Kuth","given":"Miriam S.","non-dropping-particle":"","parse-names":false,"suffix":""},{"dropping-particle":"","family":"Müller","given":"Reinke T.","non-dropping-particle":"","parse-names":false,"suffix":""},{"dropping-particle":"","family":"Geertsma","given":"Eric R.","non-dropping-particle":"","parse-names":false,"suffix":""},{"dropping-particle":"","family":"Pos","given":"Klaas M.","non-dropping-particle":"","parse-names":false,"suffix":""}],"container-title":"Annals of the New York Academy of Sciences","id":"ITEM-1","issue":"1","issued":{"date-parts":[["2020","1","1"]]},"page":"38-68","publisher":"John Wiley &amp; Sons, Ltd","title":"AcrB: a mean, keen, drug efflux machine","type":"article-journal","volume":"1459"},"uris":["http://www.mendeley.com/documents/?uuid=6712b07d-eb71-39b3-b787-37a7664a5857"]}],"mendeley":{"formattedCitation":"(16)","plainTextFormattedCitation":"(16)","previouslyFormattedCitation":"(16)"},"properties":{"noteIndex":0},"schema":"https://github.com/citation-style-language/schema/raw/master/csl-citation.json"}</w:instrText>
      </w:r>
      <w:r w:rsidRPr="001B7384">
        <w:rPr>
          <w:sz w:val="24"/>
          <w:szCs w:val="24"/>
          <w:lang w:val="en-GB"/>
        </w:rPr>
        <w:fldChar w:fldCharType="separate"/>
      </w:r>
      <w:r w:rsidR="003C3632" w:rsidRPr="001B7384">
        <w:rPr>
          <w:noProof/>
          <w:sz w:val="24"/>
          <w:szCs w:val="24"/>
          <w:lang w:val="en-GB"/>
        </w:rPr>
        <w:t>(16)</w:t>
      </w:r>
      <w:r w:rsidRPr="001B7384">
        <w:rPr>
          <w:sz w:val="24"/>
          <w:szCs w:val="24"/>
          <w:lang w:val="en-GB"/>
        </w:rPr>
        <w:fldChar w:fldCharType="end"/>
      </w:r>
      <w:r w:rsidRPr="001B7384">
        <w:rPr>
          <w:sz w:val="24"/>
          <w:szCs w:val="24"/>
          <w:lang w:val="en-GB"/>
        </w:rPr>
        <w:t>) and the present investigation. Mutated amino acid residues of MexB are highlighted in red, all other residues are shown in black.</w:t>
      </w:r>
    </w:p>
    <w:p w14:paraId="6E9C9449" w14:textId="77777777" w:rsidR="00826E3D" w:rsidRPr="00936EB3" w:rsidRDefault="00826E3D" w:rsidP="00826E3D">
      <w:pPr>
        <w:spacing w:line="360" w:lineRule="auto"/>
        <w:jc w:val="both"/>
        <w:rPr>
          <w:rFonts w:eastAsiaTheme="minorEastAsia"/>
          <w:color w:val="000000" w:themeColor="text1"/>
          <w:sz w:val="20"/>
          <w:szCs w:val="20"/>
          <w:lang w:val="en-GB"/>
        </w:rPr>
      </w:pPr>
      <w:r w:rsidRPr="001B7384">
        <w:rPr>
          <w:rFonts w:eastAsiaTheme="minorEastAsia"/>
          <w:b/>
          <w:color w:val="000000" w:themeColor="text1"/>
          <w:sz w:val="24"/>
          <w:szCs w:val="24"/>
          <w:lang w:val="en-GB"/>
        </w:rPr>
        <w:t>Figure 7. Inhibition of MexB-dependent efflux of Hoechst</w:t>
      </w:r>
      <w:r w:rsidRPr="001B7384">
        <w:rPr>
          <w:rFonts w:eastAsiaTheme="minorEastAsia"/>
          <w:color w:val="000000" w:themeColor="text1"/>
          <w:sz w:val="24"/>
          <w:szCs w:val="24"/>
          <w:lang w:val="en-GB"/>
        </w:rPr>
        <w:t>. PA2859(Pore) cells producing MexB WT were pre-incubated with increasing concentrations EPI18 (</w:t>
      </w:r>
      <w:r w:rsidRPr="001B7384">
        <w:rPr>
          <w:rFonts w:eastAsiaTheme="minorEastAsia"/>
          <w:b/>
          <w:color w:val="000000" w:themeColor="text1"/>
          <w:sz w:val="24"/>
          <w:szCs w:val="24"/>
          <w:lang w:val="en-GB"/>
        </w:rPr>
        <w:t>A</w:t>
      </w:r>
      <w:r w:rsidRPr="001B7384">
        <w:rPr>
          <w:rFonts w:eastAsiaTheme="minorEastAsia"/>
          <w:color w:val="000000" w:themeColor="text1"/>
          <w:sz w:val="24"/>
          <w:szCs w:val="24"/>
          <w:lang w:val="en-GB"/>
        </w:rPr>
        <w:t>), EPI-S32 (</w:t>
      </w:r>
      <w:r w:rsidRPr="001B7384">
        <w:rPr>
          <w:rFonts w:eastAsiaTheme="minorEastAsia"/>
          <w:b/>
          <w:color w:val="000000" w:themeColor="text1"/>
          <w:sz w:val="24"/>
          <w:szCs w:val="24"/>
          <w:lang w:val="en-GB"/>
        </w:rPr>
        <w:t>B</w:t>
      </w:r>
      <w:r w:rsidRPr="001B7384">
        <w:rPr>
          <w:rFonts w:eastAsiaTheme="minorEastAsia"/>
          <w:color w:val="000000" w:themeColor="text1"/>
          <w:sz w:val="24"/>
          <w:szCs w:val="24"/>
          <w:lang w:val="en-GB"/>
        </w:rPr>
        <w:t>) or SUB58 (</w:t>
      </w:r>
      <w:r w:rsidRPr="001B7384">
        <w:rPr>
          <w:rFonts w:eastAsiaTheme="minorEastAsia"/>
          <w:b/>
          <w:color w:val="000000" w:themeColor="text1"/>
          <w:sz w:val="24"/>
          <w:szCs w:val="24"/>
          <w:lang w:val="en-GB"/>
        </w:rPr>
        <w:t>C</w:t>
      </w:r>
      <w:r w:rsidRPr="001B7384">
        <w:rPr>
          <w:rFonts w:eastAsiaTheme="minorEastAsia"/>
          <w:color w:val="000000" w:themeColor="text1"/>
          <w:sz w:val="24"/>
          <w:szCs w:val="24"/>
          <w:lang w:val="en-GB"/>
        </w:rPr>
        <w:t xml:space="preserve">) for 15 min and then Hoechst was added to the final concentration 4 </w:t>
      </w:r>
      <w:r w:rsidRPr="001B7384">
        <w:rPr>
          <w:rFonts w:ascii="Symbol" w:eastAsiaTheme="minorEastAsia" w:hAnsi="Symbol"/>
          <w:color w:val="000000" w:themeColor="text1"/>
          <w:sz w:val="24"/>
          <w:szCs w:val="24"/>
          <w:lang w:val="en-GB"/>
        </w:rPr>
        <w:t>m</w:t>
      </w:r>
      <w:r w:rsidRPr="001B7384">
        <w:rPr>
          <w:rFonts w:eastAsiaTheme="minorEastAsia"/>
          <w:color w:val="000000" w:themeColor="text1"/>
          <w:sz w:val="24"/>
          <w:szCs w:val="24"/>
          <w:lang w:val="en-GB"/>
        </w:rPr>
        <w:t xml:space="preserve">M. The fluorescence was recorded in real-time. Error bars SD (n=3). </w:t>
      </w:r>
      <w:r w:rsidRPr="001B7384">
        <w:rPr>
          <w:rFonts w:eastAsiaTheme="minorEastAsia"/>
          <w:b/>
          <w:color w:val="000000" w:themeColor="text1"/>
          <w:sz w:val="24"/>
          <w:szCs w:val="24"/>
          <w:lang w:val="en-GB"/>
        </w:rPr>
        <w:t xml:space="preserve">D. </w:t>
      </w:r>
      <w:r w:rsidRPr="001B7384">
        <w:rPr>
          <w:rFonts w:eastAsiaTheme="minorEastAsia"/>
          <w:color w:val="000000" w:themeColor="text1"/>
          <w:sz w:val="24"/>
          <w:szCs w:val="24"/>
          <w:lang w:val="en-GB"/>
        </w:rPr>
        <w:t xml:space="preserve">The same as </w:t>
      </w:r>
      <w:r w:rsidRPr="001B7384">
        <w:rPr>
          <w:rFonts w:eastAsiaTheme="minorEastAsia"/>
          <w:b/>
          <w:color w:val="000000" w:themeColor="text1"/>
          <w:sz w:val="24"/>
          <w:szCs w:val="24"/>
          <w:lang w:val="en-GB"/>
        </w:rPr>
        <w:t xml:space="preserve">A </w:t>
      </w:r>
      <w:r w:rsidRPr="001B7384">
        <w:rPr>
          <w:rFonts w:eastAsiaTheme="minorEastAsia"/>
          <w:color w:val="000000" w:themeColor="text1"/>
          <w:sz w:val="24"/>
          <w:szCs w:val="24"/>
          <w:lang w:val="en-GB"/>
        </w:rPr>
        <w:t xml:space="preserve">but PA2859(Pore) cells producing the indicated MexB variants were pre-incubated without and with 8 </w:t>
      </w:r>
      <w:r w:rsidRPr="001B7384">
        <w:rPr>
          <w:rFonts w:ascii="Symbol" w:eastAsiaTheme="minorEastAsia" w:hAnsi="Symbol"/>
          <w:color w:val="000000" w:themeColor="text1"/>
          <w:sz w:val="24"/>
          <w:szCs w:val="24"/>
          <w:lang w:val="en-GB"/>
        </w:rPr>
        <w:t>m</w:t>
      </w:r>
      <w:r w:rsidRPr="001B7384">
        <w:rPr>
          <w:rFonts w:eastAsiaTheme="minorEastAsia"/>
          <w:color w:val="000000" w:themeColor="text1"/>
          <w:sz w:val="24"/>
          <w:szCs w:val="24"/>
          <w:lang w:val="en-GB"/>
        </w:rPr>
        <w:t xml:space="preserve">M of EPI18 and then Hoechst was added to the final concentration 4 </w:t>
      </w:r>
      <w:r w:rsidRPr="001B7384">
        <w:rPr>
          <w:rFonts w:ascii="Symbol" w:eastAsiaTheme="minorEastAsia" w:hAnsi="Symbol"/>
          <w:color w:val="000000" w:themeColor="text1"/>
          <w:sz w:val="24"/>
          <w:szCs w:val="24"/>
          <w:lang w:val="en-GB"/>
        </w:rPr>
        <w:t>m</w:t>
      </w:r>
      <w:r w:rsidRPr="001B7384">
        <w:rPr>
          <w:rFonts w:eastAsiaTheme="minorEastAsia"/>
          <w:color w:val="000000" w:themeColor="text1"/>
          <w:sz w:val="24"/>
          <w:szCs w:val="24"/>
          <w:lang w:val="en-GB"/>
        </w:rPr>
        <w:t>M. The kinetics of fluorescence change was analyzed in real-time. Kinetic curves were fitted to extract initial rates (</w:t>
      </w:r>
      <w:r w:rsidRPr="001B7384">
        <w:rPr>
          <w:rFonts w:eastAsiaTheme="minorEastAsia"/>
          <w:i/>
          <w:iCs/>
          <w:color w:val="000000" w:themeColor="text1"/>
          <w:sz w:val="24"/>
          <w:szCs w:val="24"/>
          <w:lang w:val="en-GB"/>
        </w:rPr>
        <w:t>ki</w:t>
      </w:r>
      <w:r w:rsidRPr="001B7384">
        <w:rPr>
          <w:rFonts w:eastAsiaTheme="minorEastAsia"/>
          <w:color w:val="000000" w:themeColor="text1"/>
          <w:sz w:val="24"/>
          <w:szCs w:val="24"/>
          <w:lang w:val="en-GB"/>
        </w:rPr>
        <w:t>) of Hoechst uptake.  The ratios of initial rates in the presence (</w:t>
      </w:r>
      <w:r w:rsidRPr="001B7384">
        <w:rPr>
          <w:rFonts w:eastAsiaTheme="minorEastAsia"/>
          <w:i/>
          <w:iCs/>
          <w:color w:val="000000" w:themeColor="text1"/>
          <w:sz w:val="24"/>
          <w:szCs w:val="24"/>
          <w:lang w:val="en-GB"/>
        </w:rPr>
        <w:t>ki</w:t>
      </w:r>
      <w:r w:rsidRPr="001B7384">
        <w:rPr>
          <w:rFonts w:eastAsiaTheme="minorEastAsia"/>
          <w:color w:val="000000" w:themeColor="text1"/>
          <w:sz w:val="24"/>
          <w:szCs w:val="24"/>
          <w:lang w:val="en-GB"/>
        </w:rPr>
        <w:t>+inh) and absence (</w:t>
      </w:r>
      <w:r w:rsidRPr="001B7384">
        <w:rPr>
          <w:rFonts w:eastAsiaTheme="minorEastAsia"/>
          <w:i/>
          <w:iCs/>
          <w:color w:val="000000" w:themeColor="text1"/>
          <w:sz w:val="24"/>
          <w:szCs w:val="24"/>
          <w:lang w:val="en-GB"/>
        </w:rPr>
        <w:t>ki</w:t>
      </w:r>
      <w:r w:rsidRPr="001B7384">
        <w:rPr>
          <w:rFonts w:eastAsiaTheme="minorEastAsia"/>
          <w:color w:val="000000" w:themeColor="text1"/>
          <w:sz w:val="24"/>
          <w:szCs w:val="24"/>
          <w:lang w:val="en-GB"/>
        </w:rPr>
        <w:t xml:space="preserve">) of 8 </w:t>
      </w:r>
      <w:r w:rsidRPr="001B7384">
        <w:rPr>
          <w:rFonts w:ascii="Symbol" w:eastAsiaTheme="minorEastAsia" w:hAnsi="Symbol"/>
          <w:color w:val="000000" w:themeColor="text1"/>
          <w:sz w:val="24"/>
          <w:szCs w:val="24"/>
          <w:lang w:val="en-GB"/>
        </w:rPr>
        <w:t>m</w:t>
      </w:r>
      <w:r w:rsidRPr="001B7384">
        <w:rPr>
          <w:rFonts w:eastAsiaTheme="minorEastAsia"/>
          <w:color w:val="000000" w:themeColor="text1"/>
          <w:sz w:val="24"/>
          <w:szCs w:val="24"/>
          <w:lang w:val="en-GB"/>
        </w:rPr>
        <w:t xml:space="preserve">M EPI18 are shown. The red line shows the level of MexB WT. </w:t>
      </w:r>
    </w:p>
    <w:p w14:paraId="4A63F6E2" w14:textId="4557F767" w:rsidR="00826E3D" w:rsidRDefault="00826E3D">
      <w:pPr>
        <w:rPr>
          <w:rFonts w:eastAsia="Calibri" w:cstheme="minorHAnsi"/>
          <w:b/>
          <w:bCs/>
          <w:color w:val="000000" w:themeColor="text1"/>
          <w:lang w:val="en-GB"/>
        </w:rPr>
      </w:pPr>
      <w:r>
        <w:rPr>
          <w:rFonts w:eastAsia="Calibri" w:cstheme="minorHAnsi"/>
          <w:b/>
          <w:bCs/>
          <w:color w:val="000000" w:themeColor="text1"/>
          <w:lang w:val="en-GB"/>
        </w:rPr>
        <w:br w:type="page"/>
      </w:r>
    </w:p>
    <w:p w14:paraId="760D636F" w14:textId="15F3F0A7" w:rsidR="00B2631F" w:rsidRPr="00B2631F" w:rsidRDefault="00B2631F" w:rsidP="00B2631F">
      <w:pPr>
        <w:spacing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lastRenderedPageBreak/>
        <w:t>TABLE 1. Average root-mean-square displacements (RMSD, expressed in Å) and associated standard deviations of the ten MD replicas performed for each representative Rempex compound at the AP</w:t>
      </w:r>
      <w:r w:rsidRPr="00B2631F">
        <w:rPr>
          <w:rFonts w:eastAsia="Calibri" w:cstheme="minorHAnsi"/>
          <w:b/>
          <w:bCs/>
          <w:color w:val="000000" w:themeColor="text1"/>
          <w:vertAlign w:val="subscript"/>
          <w:lang w:val="en-GB"/>
        </w:rPr>
        <w:t>L</w:t>
      </w:r>
      <w:r w:rsidRPr="00B2631F">
        <w:rPr>
          <w:rFonts w:eastAsia="Calibri" w:cstheme="minorHAnsi"/>
          <w:b/>
          <w:bCs/>
          <w:color w:val="000000" w:themeColor="text1"/>
          <w:lang w:val="en-GB"/>
        </w:rPr>
        <w:t xml:space="preserve"> and DP</w:t>
      </w:r>
      <w:r w:rsidRPr="00B2631F">
        <w:rPr>
          <w:rFonts w:eastAsia="Calibri" w:cstheme="minorHAnsi"/>
          <w:b/>
          <w:bCs/>
          <w:color w:val="000000" w:themeColor="text1"/>
          <w:vertAlign w:val="subscript"/>
          <w:lang w:val="en-GB"/>
        </w:rPr>
        <w:t>T</w:t>
      </w:r>
      <w:r w:rsidRPr="00B2631F">
        <w:rPr>
          <w:rFonts w:eastAsia="Calibri" w:cstheme="minorHAnsi"/>
          <w:b/>
          <w:bCs/>
          <w:color w:val="000000" w:themeColor="text1"/>
          <w:lang w:val="en-GB"/>
        </w:rPr>
        <w:t>.</w:t>
      </w:r>
    </w:p>
    <w:tbl>
      <w:tblPr>
        <w:tblStyle w:val="TableGrid"/>
        <w:tblW w:w="4121" w:type="dxa"/>
        <w:jc w:val="center"/>
        <w:tblLook w:val="04A0" w:firstRow="1" w:lastRow="0" w:firstColumn="1" w:lastColumn="0" w:noHBand="0" w:noVBand="1"/>
      </w:tblPr>
      <w:tblGrid>
        <w:gridCol w:w="1080"/>
        <w:gridCol w:w="1530"/>
        <w:gridCol w:w="1511"/>
      </w:tblGrid>
      <w:tr w:rsidR="00B2631F" w:rsidRPr="00B2631F" w14:paraId="6AB7F375" w14:textId="77777777" w:rsidTr="00461B9E">
        <w:trPr>
          <w:jc w:val="center"/>
        </w:trPr>
        <w:tc>
          <w:tcPr>
            <w:tcW w:w="1080" w:type="dxa"/>
          </w:tcPr>
          <w:p w14:paraId="7AAC87EA" w14:textId="77777777" w:rsidR="00B2631F" w:rsidRPr="00B2631F" w:rsidRDefault="00B2631F" w:rsidP="00B2631F">
            <w:pPr>
              <w:spacing w:after="160" w:line="360" w:lineRule="auto"/>
              <w:jc w:val="both"/>
              <w:rPr>
                <w:rFonts w:eastAsia="Calibri" w:cstheme="minorHAnsi"/>
                <w:b/>
                <w:bCs/>
                <w:color w:val="000000" w:themeColor="text1"/>
                <w:lang w:val="en-GB"/>
              </w:rPr>
            </w:pPr>
          </w:p>
        </w:tc>
        <w:tc>
          <w:tcPr>
            <w:tcW w:w="1530" w:type="dxa"/>
          </w:tcPr>
          <w:p w14:paraId="47E7201B"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AP</w:t>
            </w:r>
            <w:r w:rsidRPr="00B2631F">
              <w:rPr>
                <w:rFonts w:eastAsia="Calibri" w:cstheme="minorHAnsi"/>
                <w:b/>
                <w:bCs/>
                <w:color w:val="000000" w:themeColor="text1"/>
                <w:vertAlign w:val="subscript"/>
                <w:lang w:val="en-GB"/>
              </w:rPr>
              <w:t xml:space="preserve">L </w:t>
            </w:r>
            <w:r w:rsidRPr="00B2631F">
              <w:rPr>
                <w:rFonts w:eastAsia="Calibri" w:cstheme="minorHAnsi"/>
                <w:b/>
                <w:bCs/>
                <w:color w:val="000000" w:themeColor="text1"/>
                <w:lang w:val="en-GB"/>
              </w:rPr>
              <w:t>(Å)</w:t>
            </w:r>
          </w:p>
        </w:tc>
        <w:tc>
          <w:tcPr>
            <w:tcW w:w="1511" w:type="dxa"/>
          </w:tcPr>
          <w:p w14:paraId="08C78EA5"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DP</w:t>
            </w:r>
            <w:r w:rsidRPr="00B2631F">
              <w:rPr>
                <w:rFonts w:eastAsia="Calibri" w:cstheme="minorHAnsi"/>
                <w:b/>
                <w:bCs/>
                <w:color w:val="000000" w:themeColor="text1"/>
                <w:vertAlign w:val="subscript"/>
                <w:lang w:val="en-GB"/>
              </w:rPr>
              <w:t xml:space="preserve">T </w:t>
            </w:r>
            <w:r w:rsidRPr="00B2631F">
              <w:rPr>
                <w:rFonts w:eastAsia="Calibri" w:cstheme="minorHAnsi"/>
                <w:b/>
                <w:bCs/>
                <w:color w:val="000000" w:themeColor="text1"/>
                <w:lang w:val="en-GB"/>
              </w:rPr>
              <w:t>(Å)</w:t>
            </w:r>
          </w:p>
        </w:tc>
      </w:tr>
      <w:tr w:rsidR="00B2631F" w:rsidRPr="00B2631F" w14:paraId="70FBF474" w14:textId="77777777" w:rsidTr="00461B9E">
        <w:trPr>
          <w:jc w:val="center"/>
        </w:trPr>
        <w:tc>
          <w:tcPr>
            <w:tcW w:w="1080" w:type="dxa"/>
          </w:tcPr>
          <w:p w14:paraId="2E03AD17"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SUB58</w:t>
            </w:r>
          </w:p>
        </w:tc>
        <w:tc>
          <w:tcPr>
            <w:tcW w:w="1530" w:type="dxa"/>
          </w:tcPr>
          <w:p w14:paraId="5E14202C"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1.9 ± 0.8 </w:t>
            </w:r>
          </w:p>
        </w:tc>
        <w:tc>
          <w:tcPr>
            <w:tcW w:w="1511" w:type="dxa"/>
          </w:tcPr>
          <w:p w14:paraId="45232980"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2.9 ± 1.4</w:t>
            </w:r>
          </w:p>
        </w:tc>
      </w:tr>
      <w:tr w:rsidR="00B2631F" w:rsidRPr="00B2631F" w14:paraId="1CD569AC" w14:textId="77777777" w:rsidTr="00461B9E">
        <w:trPr>
          <w:jc w:val="center"/>
        </w:trPr>
        <w:tc>
          <w:tcPr>
            <w:tcW w:w="1080" w:type="dxa"/>
          </w:tcPr>
          <w:p w14:paraId="0CDE07FF"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EPI18</w:t>
            </w:r>
          </w:p>
        </w:tc>
        <w:tc>
          <w:tcPr>
            <w:tcW w:w="1530" w:type="dxa"/>
          </w:tcPr>
          <w:p w14:paraId="3CE56CDF"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2.2 ± 0.8 </w:t>
            </w:r>
          </w:p>
        </w:tc>
        <w:tc>
          <w:tcPr>
            <w:tcW w:w="1511" w:type="dxa"/>
          </w:tcPr>
          <w:p w14:paraId="488E796F"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2.6 ± 1.1 </w:t>
            </w:r>
          </w:p>
        </w:tc>
      </w:tr>
      <w:tr w:rsidR="00B2631F" w:rsidRPr="00B2631F" w14:paraId="1E897717" w14:textId="77777777" w:rsidTr="00461B9E">
        <w:trPr>
          <w:jc w:val="center"/>
        </w:trPr>
        <w:tc>
          <w:tcPr>
            <w:tcW w:w="1080" w:type="dxa"/>
          </w:tcPr>
          <w:p w14:paraId="4243B6DD"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EPI-S32</w:t>
            </w:r>
          </w:p>
        </w:tc>
        <w:tc>
          <w:tcPr>
            <w:tcW w:w="1530" w:type="dxa"/>
          </w:tcPr>
          <w:p w14:paraId="3ACB0BC9"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2.5 ± 0.9 </w:t>
            </w:r>
          </w:p>
        </w:tc>
        <w:tc>
          <w:tcPr>
            <w:tcW w:w="1511" w:type="dxa"/>
          </w:tcPr>
          <w:p w14:paraId="1A8FED25"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2.2 ± 0.9 </w:t>
            </w:r>
          </w:p>
        </w:tc>
      </w:tr>
      <w:tr w:rsidR="00B2631F" w:rsidRPr="00B2631F" w14:paraId="11129C0F" w14:textId="77777777" w:rsidTr="00461B9E">
        <w:trPr>
          <w:jc w:val="center"/>
        </w:trPr>
        <w:tc>
          <w:tcPr>
            <w:tcW w:w="1080" w:type="dxa"/>
          </w:tcPr>
          <w:p w14:paraId="1AAA6E3F"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AVD108</w:t>
            </w:r>
          </w:p>
        </w:tc>
        <w:tc>
          <w:tcPr>
            <w:tcW w:w="1530" w:type="dxa"/>
          </w:tcPr>
          <w:p w14:paraId="175425E7"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 xml:space="preserve">2.4 ± 0.9 </w:t>
            </w:r>
          </w:p>
        </w:tc>
        <w:tc>
          <w:tcPr>
            <w:tcW w:w="1511" w:type="dxa"/>
          </w:tcPr>
          <w:p w14:paraId="123EDF8B" w14:textId="77777777" w:rsidR="00B2631F" w:rsidRPr="00B2631F" w:rsidRDefault="00B2631F" w:rsidP="00B2631F">
            <w:pPr>
              <w:spacing w:after="160" w:line="360" w:lineRule="auto"/>
              <w:jc w:val="both"/>
              <w:rPr>
                <w:rFonts w:eastAsia="Calibri" w:cstheme="minorHAnsi"/>
                <w:b/>
                <w:bCs/>
                <w:color w:val="000000" w:themeColor="text1"/>
                <w:lang w:val="en-GB"/>
              </w:rPr>
            </w:pPr>
            <w:r w:rsidRPr="00B2631F">
              <w:rPr>
                <w:rFonts w:eastAsia="Calibri" w:cstheme="minorHAnsi"/>
                <w:b/>
                <w:bCs/>
                <w:color w:val="000000" w:themeColor="text1"/>
                <w:lang w:val="en-GB"/>
              </w:rPr>
              <w:t>--</w:t>
            </w:r>
          </w:p>
        </w:tc>
      </w:tr>
    </w:tbl>
    <w:p w14:paraId="1E371C0C" w14:textId="77777777" w:rsidR="00B2631F" w:rsidRDefault="00B2631F" w:rsidP="008A6367">
      <w:pPr>
        <w:spacing w:line="360" w:lineRule="auto"/>
        <w:jc w:val="both"/>
        <w:rPr>
          <w:rFonts w:eastAsia="Calibri" w:cstheme="minorHAnsi"/>
          <w:b/>
          <w:bCs/>
          <w:color w:val="000000" w:themeColor="text1"/>
          <w:lang w:val="en-GB"/>
        </w:rPr>
      </w:pPr>
    </w:p>
    <w:p w14:paraId="77D042EA" w14:textId="77777777" w:rsidR="00D97D7E" w:rsidRDefault="00D97D7E">
      <w:pPr>
        <w:rPr>
          <w:rFonts w:eastAsia="Calibri" w:cstheme="minorHAnsi"/>
          <w:b/>
          <w:bCs/>
          <w:color w:val="000000" w:themeColor="text1"/>
          <w:lang w:val="en-GB"/>
        </w:rPr>
      </w:pPr>
      <w:r>
        <w:rPr>
          <w:rFonts w:eastAsia="Calibri" w:cstheme="minorHAnsi"/>
          <w:b/>
          <w:bCs/>
          <w:color w:val="000000" w:themeColor="text1"/>
          <w:lang w:val="en-GB"/>
        </w:rPr>
        <w:br w:type="page"/>
      </w:r>
    </w:p>
    <w:p w14:paraId="70484570" w14:textId="52FA2C9A" w:rsidR="00CD44E2" w:rsidRPr="00936EB3" w:rsidRDefault="00CD44E2" w:rsidP="008A6367">
      <w:pPr>
        <w:spacing w:line="360" w:lineRule="auto"/>
        <w:jc w:val="both"/>
        <w:rPr>
          <w:rFonts w:eastAsia="Calibri" w:cstheme="minorHAnsi"/>
          <w:color w:val="000000" w:themeColor="text1"/>
          <w:lang w:val="en-GB"/>
        </w:rPr>
      </w:pPr>
      <w:r w:rsidRPr="00936EB3">
        <w:rPr>
          <w:rFonts w:eastAsia="Calibri" w:cstheme="minorHAnsi"/>
          <w:b/>
          <w:bCs/>
          <w:color w:val="000000" w:themeColor="text1"/>
          <w:lang w:val="en-GB"/>
        </w:rPr>
        <w:lastRenderedPageBreak/>
        <w:t xml:space="preserve">Table </w:t>
      </w:r>
      <w:r w:rsidR="00987C96">
        <w:rPr>
          <w:rFonts w:eastAsia="Calibri" w:cstheme="minorHAnsi"/>
          <w:b/>
          <w:bCs/>
          <w:color w:val="000000" w:themeColor="text1"/>
          <w:lang w:val="en-GB"/>
        </w:rPr>
        <w:t>2</w:t>
      </w:r>
      <w:r w:rsidRPr="00936EB3">
        <w:rPr>
          <w:rFonts w:eastAsia="Calibri" w:cstheme="minorHAnsi"/>
          <w:b/>
          <w:bCs/>
          <w:color w:val="000000" w:themeColor="text1"/>
          <w:lang w:val="en-GB"/>
        </w:rPr>
        <w:t xml:space="preserve">. </w:t>
      </w:r>
      <w:r w:rsidR="007872FE" w:rsidRPr="00936EB3">
        <w:rPr>
          <w:rFonts w:eastAsiaTheme="minorEastAsia" w:cstheme="minorHAnsi"/>
          <w:color w:val="000000" w:themeColor="text1"/>
          <w:lang w:val="en-GB"/>
        </w:rPr>
        <w:t xml:space="preserve">MICs of antibiotics in PA2859 and PA2859(Pore) strains carrying an empty vector, </w:t>
      </w:r>
      <w:proofErr w:type="gramStart"/>
      <w:r w:rsidR="007872FE" w:rsidRPr="00936EB3">
        <w:rPr>
          <w:rFonts w:eastAsiaTheme="minorEastAsia" w:cstheme="minorHAnsi"/>
          <w:color w:val="000000" w:themeColor="text1"/>
          <w:lang w:val="en-GB"/>
        </w:rPr>
        <w:t>plasmid-borne</w:t>
      </w:r>
      <w:proofErr w:type="gramEnd"/>
      <w:r w:rsidR="007872FE" w:rsidRPr="00936EB3">
        <w:rPr>
          <w:rFonts w:eastAsiaTheme="minorEastAsia" w:cstheme="minorHAnsi"/>
          <w:color w:val="000000" w:themeColor="text1"/>
          <w:lang w:val="en-GB"/>
        </w:rPr>
        <w:t xml:space="preserve"> MexB</w:t>
      </w:r>
      <w:r w:rsidR="00FD5713">
        <w:rPr>
          <w:rFonts w:eastAsiaTheme="minorEastAsia" w:cstheme="minorHAnsi"/>
          <w:color w:val="000000" w:themeColor="text1"/>
          <w:lang w:val="en-GB"/>
        </w:rPr>
        <w:t>,</w:t>
      </w:r>
      <w:r w:rsidR="007872FE" w:rsidRPr="00936EB3">
        <w:rPr>
          <w:rFonts w:eastAsiaTheme="minorEastAsia" w:cstheme="minorHAnsi"/>
          <w:color w:val="000000" w:themeColor="text1"/>
          <w:lang w:val="en-GB"/>
        </w:rPr>
        <w:t xml:space="preserve"> and mutational variants</w:t>
      </w:r>
      <w:r w:rsidR="00FD5713" w:rsidRPr="00FD5713">
        <w:rPr>
          <w:rFonts w:eastAsiaTheme="minorEastAsia" w:cstheme="minorHAnsi"/>
          <w:i/>
          <w:iCs/>
          <w:color w:val="000000" w:themeColor="text1"/>
          <w:vertAlign w:val="superscript"/>
          <w:lang w:val="en-GB"/>
        </w:rPr>
        <w:t>a</w:t>
      </w:r>
    </w:p>
    <w:tbl>
      <w:tblPr>
        <w:tblStyle w:val="TableGrid"/>
        <w:tblW w:w="10578" w:type="dxa"/>
        <w:jc w:val="center"/>
        <w:tblLook w:val="04A0" w:firstRow="1" w:lastRow="0" w:firstColumn="1" w:lastColumn="0" w:noHBand="0" w:noVBand="1"/>
      </w:tblPr>
      <w:tblGrid>
        <w:gridCol w:w="907"/>
        <w:gridCol w:w="807"/>
        <w:gridCol w:w="720"/>
        <w:gridCol w:w="720"/>
        <w:gridCol w:w="720"/>
        <w:gridCol w:w="767"/>
        <w:gridCol w:w="720"/>
        <w:gridCol w:w="897"/>
        <w:gridCol w:w="720"/>
        <w:gridCol w:w="720"/>
        <w:gridCol w:w="720"/>
        <w:gridCol w:w="720"/>
        <w:gridCol w:w="720"/>
        <w:gridCol w:w="720"/>
      </w:tblGrid>
      <w:tr w:rsidR="00D77AC1" w:rsidRPr="00936EB3" w14:paraId="71D74E46" w14:textId="77777777" w:rsidTr="00703B9A">
        <w:trPr>
          <w:trHeight w:val="292"/>
          <w:jc w:val="center"/>
        </w:trPr>
        <w:tc>
          <w:tcPr>
            <w:tcW w:w="907" w:type="dxa"/>
            <w:vMerge w:val="restart"/>
            <w:noWrap/>
            <w:vAlign w:val="center"/>
          </w:tcPr>
          <w:p w14:paraId="748B877F" w14:textId="1BC7AC80" w:rsidR="00D77AC1" w:rsidRPr="00FD5713" w:rsidRDefault="00D77AC1" w:rsidP="008A6367">
            <w:pPr>
              <w:spacing w:line="360" w:lineRule="auto"/>
              <w:jc w:val="center"/>
              <w:rPr>
                <w:rFonts w:eastAsia="Times New Roman" w:cstheme="minorHAnsi"/>
                <w:sz w:val="18"/>
                <w:szCs w:val="18"/>
                <w:lang w:val="en-GB"/>
              </w:rPr>
            </w:pPr>
            <w:bookmarkStart w:id="3" w:name="OLE_LINK1"/>
            <w:r w:rsidRPr="00FD5713">
              <w:rPr>
                <w:rFonts w:eastAsia="Times New Roman" w:cstheme="minorHAnsi"/>
                <w:sz w:val="18"/>
                <w:szCs w:val="18"/>
                <w:lang w:val="en-GB"/>
              </w:rPr>
              <w:t>Plasmid</w:t>
            </w:r>
          </w:p>
        </w:tc>
        <w:tc>
          <w:tcPr>
            <w:tcW w:w="807" w:type="dxa"/>
            <w:vMerge w:val="restart"/>
          </w:tcPr>
          <w:p w14:paraId="7F138110" w14:textId="6E93E4FE"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MexB region</w:t>
            </w:r>
          </w:p>
        </w:tc>
        <w:tc>
          <w:tcPr>
            <w:tcW w:w="1440" w:type="dxa"/>
            <w:gridSpan w:val="2"/>
            <w:noWrap/>
            <w:vAlign w:val="center"/>
          </w:tcPr>
          <w:p w14:paraId="27DA0B66" w14:textId="63EB1638"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CEF</w:t>
            </w:r>
          </w:p>
        </w:tc>
        <w:tc>
          <w:tcPr>
            <w:tcW w:w="1487" w:type="dxa"/>
            <w:gridSpan w:val="2"/>
            <w:noWrap/>
            <w:vAlign w:val="center"/>
          </w:tcPr>
          <w:p w14:paraId="72F4100F"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LFX</w:t>
            </w:r>
          </w:p>
        </w:tc>
        <w:tc>
          <w:tcPr>
            <w:tcW w:w="1617" w:type="dxa"/>
            <w:gridSpan w:val="2"/>
            <w:noWrap/>
            <w:vAlign w:val="center"/>
          </w:tcPr>
          <w:p w14:paraId="1818FEA5"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CIP</w:t>
            </w:r>
          </w:p>
        </w:tc>
        <w:tc>
          <w:tcPr>
            <w:tcW w:w="1440" w:type="dxa"/>
            <w:gridSpan w:val="2"/>
            <w:noWrap/>
            <w:vAlign w:val="center"/>
          </w:tcPr>
          <w:p w14:paraId="11EDC8B3"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NOV</w:t>
            </w:r>
          </w:p>
        </w:tc>
        <w:tc>
          <w:tcPr>
            <w:tcW w:w="1440" w:type="dxa"/>
            <w:gridSpan w:val="2"/>
            <w:noWrap/>
            <w:vAlign w:val="center"/>
          </w:tcPr>
          <w:p w14:paraId="6A393CD0"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CMP</w:t>
            </w:r>
          </w:p>
        </w:tc>
        <w:tc>
          <w:tcPr>
            <w:tcW w:w="1440" w:type="dxa"/>
            <w:gridSpan w:val="2"/>
            <w:noWrap/>
            <w:vAlign w:val="center"/>
          </w:tcPr>
          <w:p w14:paraId="30DEE3D6"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TMP</w:t>
            </w:r>
          </w:p>
        </w:tc>
      </w:tr>
      <w:tr w:rsidR="00D77AC1" w:rsidRPr="00936EB3" w14:paraId="3FF16982" w14:textId="77777777" w:rsidTr="00703B9A">
        <w:trPr>
          <w:trHeight w:val="292"/>
          <w:jc w:val="center"/>
        </w:trPr>
        <w:tc>
          <w:tcPr>
            <w:tcW w:w="907" w:type="dxa"/>
            <w:vMerge/>
            <w:noWrap/>
            <w:vAlign w:val="center"/>
            <w:hideMark/>
          </w:tcPr>
          <w:p w14:paraId="6BE2C2D9" w14:textId="77777777" w:rsidR="00D77AC1" w:rsidRPr="00FD5713" w:rsidRDefault="00D77AC1" w:rsidP="008A6367">
            <w:pPr>
              <w:spacing w:line="360" w:lineRule="auto"/>
              <w:jc w:val="center"/>
              <w:rPr>
                <w:rFonts w:eastAsia="Times New Roman" w:cstheme="minorHAnsi"/>
                <w:sz w:val="18"/>
                <w:szCs w:val="18"/>
                <w:lang w:val="en-GB"/>
              </w:rPr>
            </w:pPr>
          </w:p>
        </w:tc>
        <w:tc>
          <w:tcPr>
            <w:tcW w:w="807" w:type="dxa"/>
            <w:vMerge/>
          </w:tcPr>
          <w:p w14:paraId="19A33E03" w14:textId="77777777" w:rsidR="00D77AC1" w:rsidRPr="00FD5713" w:rsidRDefault="00D77AC1" w:rsidP="008A6367">
            <w:pPr>
              <w:spacing w:line="360" w:lineRule="auto"/>
              <w:jc w:val="center"/>
              <w:rPr>
                <w:rFonts w:eastAsia="Times New Roman" w:cstheme="minorHAnsi"/>
                <w:color w:val="000000"/>
                <w:sz w:val="18"/>
                <w:szCs w:val="18"/>
                <w:lang w:val="en-GB"/>
              </w:rPr>
            </w:pPr>
          </w:p>
        </w:tc>
        <w:tc>
          <w:tcPr>
            <w:tcW w:w="720" w:type="dxa"/>
            <w:noWrap/>
            <w:vAlign w:val="center"/>
            <w:hideMark/>
          </w:tcPr>
          <w:p w14:paraId="7559DC90" w14:textId="4CC04613"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720" w:type="dxa"/>
            <w:noWrap/>
            <w:vAlign w:val="center"/>
            <w:hideMark/>
          </w:tcPr>
          <w:p w14:paraId="136F8982" w14:textId="07097B49"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c>
          <w:tcPr>
            <w:tcW w:w="720" w:type="dxa"/>
            <w:noWrap/>
            <w:vAlign w:val="center"/>
            <w:hideMark/>
          </w:tcPr>
          <w:p w14:paraId="38FB0A2E"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767" w:type="dxa"/>
            <w:noWrap/>
            <w:vAlign w:val="center"/>
            <w:hideMark/>
          </w:tcPr>
          <w:p w14:paraId="11C26B45" w14:textId="4332B02B"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c>
          <w:tcPr>
            <w:tcW w:w="720" w:type="dxa"/>
            <w:noWrap/>
            <w:vAlign w:val="center"/>
            <w:hideMark/>
          </w:tcPr>
          <w:p w14:paraId="6A99E066"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897" w:type="dxa"/>
            <w:noWrap/>
            <w:vAlign w:val="center"/>
            <w:hideMark/>
          </w:tcPr>
          <w:p w14:paraId="2C429AF2" w14:textId="4ADCC81C"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c>
          <w:tcPr>
            <w:tcW w:w="720" w:type="dxa"/>
            <w:noWrap/>
            <w:vAlign w:val="center"/>
            <w:hideMark/>
          </w:tcPr>
          <w:p w14:paraId="123F135A"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720" w:type="dxa"/>
            <w:noWrap/>
            <w:vAlign w:val="center"/>
            <w:hideMark/>
          </w:tcPr>
          <w:p w14:paraId="18D62A95" w14:textId="79520E60"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c>
          <w:tcPr>
            <w:tcW w:w="720" w:type="dxa"/>
            <w:noWrap/>
            <w:vAlign w:val="center"/>
            <w:hideMark/>
          </w:tcPr>
          <w:p w14:paraId="6B2C4329"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720" w:type="dxa"/>
            <w:noWrap/>
            <w:vAlign w:val="center"/>
            <w:hideMark/>
          </w:tcPr>
          <w:p w14:paraId="1C195C1B" w14:textId="4CE50119"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c>
          <w:tcPr>
            <w:tcW w:w="720" w:type="dxa"/>
            <w:noWrap/>
            <w:vAlign w:val="center"/>
            <w:hideMark/>
          </w:tcPr>
          <w:p w14:paraId="13EF33FB" w14:textId="7777777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Pore</w:t>
            </w:r>
          </w:p>
        </w:tc>
        <w:tc>
          <w:tcPr>
            <w:tcW w:w="720" w:type="dxa"/>
            <w:noWrap/>
            <w:vAlign w:val="center"/>
            <w:hideMark/>
          </w:tcPr>
          <w:p w14:paraId="5AA9D230" w14:textId="17D38A97" w:rsidR="00D77AC1" w:rsidRPr="00FD5713" w:rsidRDefault="00D77AC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 xml:space="preserve">No </w:t>
            </w:r>
            <w:r w:rsidR="00FD5713">
              <w:rPr>
                <w:rFonts w:eastAsia="Times New Roman" w:cstheme="minorHAnsi"/>
                <w:color w:val="000000"/>
                <w:sz w:val="18"/>
                <w:szCs w:val="18"/>
                <w:lang w:val="en-GB"/>
              </w:rPr>
              <w:t>p</w:t>
            </w:r>
            <w:r w:rsidRPr="00FD5713">
              <w:rPr>
                <w:rFonts w:eastAsia="Times New Roman" w:cstheme="minorHAnsi"/>
                <w:color w:val="000000"/>
                <w:sz w:val="18"/>
                <w:szCs w:val="18"/>
                <w:lang w:val="en-GB"/>
              </w:rPr>
              <w:t>ore</w:t>
            </w:r>
          </w:p>
        </w:tc>
      </w:tr>
      <w:tr w:rsidR="00D77AC1" w:rsidRPr="00936EB3" w14:paraId="0ECC7DEB" w14:textId="77777777" w:rsidTr="00D95E3E">
        <w:trPr>
          <w:trHeight w:val="292"/>
          <w:jc w:val="center"/>
        </w:trPr>
        <w:tc>
          <w:tcPr>
            <w:tcW w:w="907" w:type="dxa"/>
            <w:noWrap/>
            <w:vAlign w:val="center"/>
            <w:hideMark/>
          </w:tcPr>
          <w:p w14:paraId="2B69738C" w14:textId="77777777"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pUCP22</w:t>
            </w:r>
          </w:p>
        </w:tc>
        <w:tc>
          <w:tcPr>
            <w:tcW w:w="807" w:type="dxa"/>
            <w:vAlign w:val="center"/>
          </w:tcPr>
          <w:p w14:paraId="37867447" w14:textId="7CA5E15B" w:rsidR="00D77AC1" w:rsidRPr="00936EB3" w:rsidRDefault="00D95E3E"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NA</w:t>
            </w:r>
          </w:p>
        </w:tc>
        <w:tc>
          <w:tcPr>
            <w:tcW w:w="720" w:type="dxa"/>
            <w:noWrap/>
            <w:vAlign w:val="center"/>
            <w:hideMark/>
          </w:tcPr>
          <w:p w14:paraId="07829B1A" w14:textId="6EA47E19"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78</w:t>
            </w:r>
          </w:p>
        </w:tc>
        <w:tc>
          <w:tcPr>
            <w:tcW w:w="720" w:type="dxa"/>
            <w:noWrap/>
            <w:vAlign w:val="center"/>
            <w:hideMark/>
          </w:tcPr>
          <w:p w14:paraId="3884F4BC"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5</w:t>
            </w:r>
          </w:p>
        </w:tc>
        <w:tc>
          <w:tcPr>
            <w:tcW w:w="720" w:type="dxa"/>
            <w:noWrap/>
            <w:vAlign w:val="center"/>
            <w:hideMark/>
          </w:tcPr>
          <w:p w14:paraId="5FADA44A"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08</w:t>
            </w:r>
          </w:p>
        </w:tc>
        <w:tc>
          <w:tcPr>
            <w:tcW w:w="767" w:type="dxa"/>
            <w:noWrap/>
            <w:vAlign w:val="center"/>
            <w:hideMark/>
          </w:tcPr>
          <w:p w14:paraId="23849C7A"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25</w:t>
            </w:r>
          </w:p>
        </w:tc>
        <w:tc>
          <w:tcPr>
            <w:tcW w:w="720" w:type="dxa"/>
            <w:noWrap/>
            <w:vAlign w:val="center"/>
            <w:hideMark/>
          </w:tcPr>
          <w:p w14:paraId="3173B5E2"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04</w:t>
            </w:r>
          </w:p>
        </w:tc>
        <w:tc>
          <w:tcPr>
            <w:tcW w:w="897" w:type="dxa"/>
            <w:noWrap/>
            <w:vAlign w:val="center"/>
            <w:hideMark/>
          </w:tcPr>
          <w:p w14:paraId="3F157678"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08</w:t>
            </w:r>
          </w:p>
        </w:tc>
        <w:tc>
          <w:tcPr>
            <w:tcW w:w="720" w:type="dxa"/>
            <w:noWrap/>
            <w:vAlign w:val="center"/>
            <w:hideMark/>
          </w:tcPr>
          <w:p w14:paraId="356EAB7E"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71B5C8B4"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32</w:t>
            </w:r>
          </w:p>
        </w:tc>
        <w:tc>
          <w:tcPr>
            <w:tcW w:w="720" w:type="dxa"/>
            <w:noWrap/>
            <w:vAlign w:val="center"/>
            <w:hideMark/>
          </w:tcPr>
          <w:p w14:paraId="65E1899D"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25</w:t>
            </w:r>
          </w:p>
        </w:tc>
        <w:tc>
          <w:tcPr>
            <w:tcW w:w="720" w:type="dxa"/>
            <w:noWrap/>
            <w:vAlign w:val="center"/>
            <w:hideMark/>
          </w:tcPr>
          <w:p w14:paraId="18693F5A"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18B02814"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56</w:t>
            </w:r>
          </w:p>
        </w:tc>
        <w:tc>
          <w:tcPr>
            <w:tcW w:w="720" w:type="dxa"/>
            <w:noWrap/>
            <w:vAlign w:val="center"/>
            <w:hideMark/>
          </w:tcPr>
          <w:p w14:paraId="38FE4C93"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3.125</w:t>
            </w:r>
          </w:p>
        </w:tc>
      </w:tr>
      <w:tr w:rsidR="00D77AC1" w:rsidRPr="00936EB3" w14:paraId="712F6C60" w14:textId="77777777" w:rsidTr="00D95E3E">
        <w:trPr>
          <w:trHeight w:val="292"/>
          <w:jc w:val="center"/>
        </w:trPr>
        <w:tc>
          <w:tcPr>
            <w:tcW w:w="907" w:type="dxa"/>
            <w:noWrap/>
            <w:vAlign w:val="center"/>
            <w:hideMark/>
          </w:tcPr>
          <w:p w14:paraId="56076408" w14:textId="4423DB62"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MexB</w:t>
            </w:r>
            <w:r w:rsidR="0066102A" w:rsidRPr="00FD5713">
              <w:rPr>
                <w:rFonts w:eastAsia="Times New Roman" w:cstheme="minorHAnsi"/>
                <w:color w:val="0D0D0D"/>
                <w:sz w:val="18"/>
                <w:szCs w:val="18"/>
                <w:lang w:val="en-GB"/>
              </w:rPr>
              <w:t xml:space="preserve"> WT</w:t>
            </w:r>
          </w:p>
        </w:tc>
        <w:tc>
          <w:tcPr>
            <w:tcW w:w="807" w:type="dxa"/>
            <w:vAlign w:val="center"/>
          </w:tcPr>
          <w:p w14:paraId="59C88588" w14:textId="1E16E7A8" w:rsidR="00D77AC1" w:rsidRPr="00936EB3" w:rsidRDefault="00D95E3E"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NA</w:t>
            </w:r>
          </w:p>
        </w:tc>
        <w:tc>
          <w:tcPr>
            <w:tcW w:w="720" w:type="dxa"/>
            <w:noWrap/>
            <w:vAlign w:val="center"/>
            <w:hideMark/>
          </w:tcPr>
          <w:p w14:paraId="74956191" w14:textId="5E6EBFFF"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21CCEFA3"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0</w:t>
            </w:r>
          </w:p>
        </w:tc>
        <w:tc>
          <w:tcPr>
            <w:tcW w:w="720" w:type="dxa"/>
            <w:noWrap/>
            <w:vAlign w:val="center"/>
            <w:hideMark/>
          </w:tcPr>
          <w:p w14:paraId="4E1212B6"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2664A96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7EC4CE94"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5F35FA00"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20" w:type="dxa"/>
            <w:noWrap/>
            <w:vAlign w:val="center"/>
            <w:hideMark/>
          </w:tcPr>
          <w:p w14:paraId="34C4C41E"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hideMark/>
          </w:tcPr>
          <w:p w14:paraId="7BA47ED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4</w:t>
            </w:r>
          </w:p>
        </w:tc>
        <w:tc>
          <w:tcPr>
            <w:tcW w:w="720" w:type="dxa"/>
            <w:noWrap/>
            <w:vAlign w:val="center"/>
            <w:hideMark/>
          </w:tcPr>
          <w:p w14:paraId="70A43841"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670F1092"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32</w:t>
            </w:r>
          </w:p>
        </w:tc>
        <w:tc>
          <w:tcPr>
            <w:tcW w:w="720" w:type="dxa"/>
            <w:noWrap/>
            <w:vAlign w:val="center"/>
            <w:hideMark/>
          </w:tcPr>
          <w:p w14:paraId="47FB8DBA"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hideMark/>
          </w:tcPr>
          <w:p w14:paraId="1878E680"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400</w:t>
            </w:r>
          </w:p>
        </w:tc>
      </w:tr>
      <w:tr w:rsidR="00D77AC1" w:rsidRPr="00936EB3" w14:paraId="46EE59D0" w14:textId="77777777" w:rsidTr="00D95E3E">
        <w:trPr>
          <w:trHeight w:val="292"/>
          <w:jc w:val="center"/>
        </w:trPr>
        <w:tc>
          <w:tcPr>
            <w:tcW w:w="907" w:type="dxa"/>
            <w:noWrap/>
            <w:vAlign w:val="center"/>
            <w:hideMark/>
          </w:tcPr>
          <w:p w14:paraId="435DA1B3" w14:textId="77777777"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Q46A</w:t>
            </w:r>
          </w:p>
        </w:tc>
        <w:tc>
          <w:tcPr>
            <w:tcW w:w="807" w:type="dxa"/>
            <w:vAlign w:val="center"/>
          </w:tcPr>
          <w:p w14:paraId="6D212AF7" w14:textId="6D818DD2" w:rsidR="00D77AC1" w:rsidRPr="00936EB3" w:rsidRDefault="0075583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Cave</w:t>
            </w:r>
          </w:p>
        </w:tc>
        <w:tc>
          <w:tcPr>
            <w:tcW w:w="720" w:type="dxa"/>
            <w:noWrap/>
            <w:vAlign w:val="center"/>
            <w:hideMark/>
          </w:tcPr>
          <w:p w14:paraId="7A112F8F" w14:textId="31B44E00"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005A717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gt;10</w:t>
            </w:r>
          </w:p>
        </w:tc>
        <w:tc>
          <w:tcPr>
            <w:tcW w:w="720" w:type="dxa"/>
            <w:noWrap/>
            <w:vAlign w:val="center"/>
            <w:hideMark/>
          </w:tcPr>
          <w:p w14:paraId="28C0C205"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05E00C18"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1</w:t>
            </w:r>
          </w:p>
        </w:tc>
        <w:tc>
          <w:tcPr>
            <w:tcW w:w="720" w:type="dxa"/>
            <w:noWrap/>
            <w:vAlign w:val="center"/>
            <w:hideMark/>
          </w:tcPr>
          <w:p w14:paraId="7F3CA126"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53FF23FE"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125</w:t>
            </w:r>
          </w:p>
        </w:tc>
        <w:tc>
          <w:tcPr>
            <w:tcW w:w="720" w:type="dxa"/>
            <w:noWrap/>
            <w:vAlign w:val="center"/>
            <w:hideMark/>
          </w:tcPr>
          <w:p w14:paraId="7E14A468"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hideMark/>
          </w:tcPr>
          <w:p w14:paraId="78F42183"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024</w:t>
            </w:r>
          </w:p>
        </w:tc>
        <w:tc>
          <w:tcPr>
            <w:tcW w:w="720" w:type="dxa"/>
            <w:noWrap/>
            <w:vAlign w:val="center"/>
            <w:hideMark/>
          </w:tcPr>
          <w:p w14:paraId="48B6A8FB"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227D91E8"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6</w:t>
            </w:r>
          </w:p>
        </w:tc>
        <w:tc>
          <w:tcPr>
            <w:tcW w:w="720" w:type="dxa"/>
            <w:noWrap/>
            <w:vAlign w:val="center"/>
            <w:hideMark/>
          </w:tcPr>
          <w:p w14:paraId="46533A43"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hideMark/>
          </w:tcPr>
          <w:p w14:paraId="01EEF309"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200</w:t>
            </w:r>
          </w:p>
        </w:tc>
      </w:tr>
      <w:tr w:rsidR="00D77AC1" w:rsidRPr="00936EB3" w14:paraId="10591E8F" w14:textId="77777777" w:rsidTr="00014BED">
        <w:trPr>
          <w:trHeight w:val="292"/>
          <w:jc w:val="center"/>
        </w:trPr>
        <w:tc>
          <w:tcPr>
            <w:tcW w:w="907" w:type="dxa"/>
            <w:noWrap/>
            <w:vAlign w:val="center"/>
            <w:hideMark/>
          </w:tcPr>
          <w:p w14:paraId="218B5095" w14:textId="77777777"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T130C</w:t>
            </w:r>
          </w:p>
        </w:tc>
        <w:tc>
          <w:tcPr>
            <w:tcW w:w="807" w:type="dxa"/>
            <w:vAlign w:val="center"/>
          </w:tcPr>
          <w:p w14:paraId="0684B567" w14:textId="1D30A047" w:rsidR="00D77AC1" w:rsidRPr="00936EB3" w:rsidRDefault="008A632B"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Cave</w:t>
            </w:r>
          </w:p>
        </w:tc>
        <w:tc>
          <w:tcPr>
            <w:tcW w:w="720" w:type="dxa"/>
            <w:noWrap/>
            <w:vAlign w:val="center"/>
            <w:hideMark/>
          </w:tcPr>
          <w:p w14:paraId="789F1BCC" w14:textId="1F57CDF3"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shd w:val="clear" w:color="auto" w:fill="auto"/>
            <w:noWrap/>
            <w:vAlign w:val="center"/>
            <w:hideMark/>
          </w:tcPr>
          <w:p w14:paraId="0AFA5FBE" w14:textId="074D17AE" w:rsidR="00D77AC1" w:rsidRPr="00014BED" w:rsidRDefault="00D77AC1" w:rsidP="008A6367">
            <w:pPr>
              <w:spacing w:line="360" w:lineRule="auto"/>
              <w:jc w:val="center"/>
              <w:rPr>
                <w:rFonts w:eastAsia="Times New Roman" w:cstheme="minorHAnsi"/>
                <w:b/>
                <w:bCs/>
                <w:color w:val="000000"/>
                <w:sz w:val="18"/>
                <w:szCs w:val="18"/>
                <w:vertAlign w:val="superscript"/>
                <w:lang w:val="en-GB"/>
              </w:rPr>
            </w:pPr>
            <w:r w:rsidRPr="00014BED">
              <w:rPr>
                <w:rFonts w:eastAsia="Times New Roman" w:cstheme="minorHAnsi"/>
                <w:b/>
                <w:bCs/>
                <w:color w:val="000000"/>
                <w:sz w:val="18"/>
                <w:szCs w:val="18"/>
                <w:lang w:val="en-GB"/>
              </w:rPr>
              <w:t>5-10</w:t>
            </w:r>
          </w:p>
        </w:tc>
        <w:tc>
          <w:tcPr>
            <w:tcW w:w="720" w:type="dxa"/>
            <w:noWrap/>
            <w:vAlign w:val="center"/>
            <w:hideMark/>
          </w:tcPr>
          <w:p w14:paraId="4237AE9A"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shd w:val="clear" w:color="auto" w:fill="auto"/>
            <w:noWrap/>
            <w:vAlign w:val="center"/>
            <w:hideMark/>
          </w:tcPr>
          <w:p w14:paraId="6D3214B9"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25-0.5</w:t>
            </w:r>
          </w:p>
        </w:tc>
        <w:tc>
          <w:tcPr>
            <w:tcW w:w="720" w:type="dxa"/>
            <w:noWrap/>
            <w:vAlign w:val="center"/>
            <w:hideMark/>
          </w:tcPr>
          <w:p w14:paraId="3551E1B0"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shd w:val="clear" w:color="auto" w:fill="auto"/>
            <w:noWrap/>
            <w:vAlign w:val="center"/>
            <w:hideMark/>
          </w:tcPr>
          <w:p w14:paraId="214BE6BE" w14:textId="3E318BC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cstheme="minorHAnsi"/>
                <w:b/>
                <w:bCs/>
                <w:color w:val="000000"/>
                <w:sz w:val="18"/>
                <w:szCs w:val="18"/>
                <w:lang w:val="en-GB"/>
              </w:rPr>
              <w:t>0.03</w:t>
            </w:r>
          </w:p>
        </w:tc>
        <w:tc>
          <w:tcPr>
            <w:tcW w:w="720" w:type="dxa"/>
            <w:noWrap/>
            <w:vAlign w:val="center"/>
            <w:hideMark/>
          </w:tcPr>
          <w:p w14:paraId="77DFDDA3"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shd w:val="clear" w:color="auto" w:fill="auto"/>
            <w:noWrap/>
            <w:vAlign w:val="center"/>
            <w:hideMark/>
          </w:tcPr>
          <w:p w14:paraId="6246B584"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cstheme="minorHAnsi"/>
                <w:b/>
                <w:bCs/>
                <w:sz w:val="18"/>
                <w:szCs w:val="18"/>
                <w:lang w:val="en-GB"/>
              </w:rPr>
              <w:t>256-512</w:t>
            </w:r>
          </w:p>
        </w:tc>
        <w:tc>
          <w:tcPr>
            <w:tcW w:w="720" w:type="dxa"/>
            <w:noWrap/>
            <w:vAlign w:val="center"/>
            <w:hideMark/>
          </w:tcPr>
          <w:p w14:paraId="4DAE7A2B"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shd w:val="clear" w:color="auto" w:fill="auto"/>
            <w:noWrap/>
            <w:vAlign w:val="center"/>
            <w:hideMark/>
          </w:tcPr>
          <w:p w14:paraId="3991AF12"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cstheme="minorHAnsi"/>
                <w:b/>
                <w:bCs/>
                <w:sz w:val="18"/>
                <w:szCs w:val="18"/>
                <w:lang w:val="en-GB"/>
              </w:rPr>
              <w:t>8</w:t>
            </w:r>
          </w:p>
        </w:tc>
        <w:tc>
          <w:tcPr>
            <w:tcW w:w="720" w:type="dxa"/>
            <w:noWrap/>
            <w:vAlign w:val="center"/>
            <w:hideMark/>
          </w:tcPr>
          <w:p w14:paraId="24F60B26"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0E1680D5"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200</w:t>
            </w:r>
          </w:p>
        </w:tc>
      </w:tr>
      <w:tr w:rsidR="00D77AC1" w:rsidRPr="00936EB3" w14:paraId="2BE544BB" w14:textId="77777777" w:rsidTr="00014BED">
        <w:trPr>
          <w:trHeight w:val="292"/>
          <w:jc w:val="center"/>
        </w:trPr>
        <w:tc>
          <w:tcPr>
            <w:tcW w:w="907" w:type="dxa"/>
            <w:noWrap/>
            <w:vAlign w:val="center"/>
            <w:hideMark/>
          </w:tcPr>
          <w:p w14:paraId="07FBF3B5" w14:textId="77777777"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V139C</w:t>
            </w:r>
          </w:p>
        </w:tc>
        <w:tc>
          <w:tcPr>
            <w:tcW w:w="807" w:type="dxa"/>
            <w:shd w:val="clear" w:color="auto" w:fill="auto"/>
            <w:vAlign w:val="center"/>
          </w:tcPr>
          <w:p w14:paraId="1B248F1E" w14:textId="2BFB28DD" w:rsidR="00D77AC1" w:rsidRPr="00936EB3" w:rsidRDefault="000D5D02"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Cave</w:t>
            </w:r>
          </w:p>
        </w:tc>
        <w:tc>
          <w:tcPr>
            <w:tcW w:w="720" w:type="dxa"/>
            <w:shd w:val="clear" w:color="auto" w:fill="auto"/>
            <w:noWrap/>
            <w:vAlign w:val="center"/>
            <w:hideMark/>
          </w:tcPr>
          <w:p w14:paraId="67C110C9" w14:textId="02E15FCB" w:rsidR="00D77AC1" w:rsidRPr="006358CC" w:rsidRDefault="00D77AC1" w:rsidP="008A6367">
            <w:pPr>
              <w:spacing w:line="360" w:lineRule="auto"/>
              <w:jc w:val="center"/>
              <w:rPr>
                <w:rFonts w:eastAsia="Times New Roman" w:cstheme="minorHAnsi"/>
                <w:color w:val="000000"/>
                <w:sz w:val="18"/>
                <w:szCs w:val="18"/>
                <w:lang w:val="en-GB"/>
              </w:rPr>
            </w:pPr>
            <w:r w:rsidRPr="006358CC">
              <w:rPr>
                <w:rFonts w:eastAsia="Times New Roman" w:cstheme="minorHAnsi"/>
                <w:color w:val="000000"/>
                <w:sz w:val="18"/>
                <w:szCs w:val="18"/>
                <w:lang w:val="en-GB"/>
              </w:rPr>
              <w:t>0.313</w:t>
            </w:r>
          </w:p>
        </w:tc>
        <w:tc>
          <w:tcPr>
            <w:tcW w:w="720" w:type="dxa"/>
            <w:shd w:val="clear" w:color="auto" w:fill="auto"/>
            <w:noWrap/>
            <w:vAlign w:val="center"/>
            <w:hideMark/>
          </w:tcPr>
          <w:p w14:paraId="74ADEB66"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w:t>
            </w:r>
          </w:p>
        </w:tc>
        <w:tc>
          <w:tcPr>
            <w:tcW w:w="720" w:type="dxa"/>
            <w:noWrap/>
            <w:vAlign w:val="center"/>
            <w:hideMark/>
          </w:tcPr>
          <w:p w14:paraId="4F2C95F9"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shd w:val="clear" w:color="auto" w:fill="auto"/>
            <w:noWrap/>
            <w:vAlign w:val="center"/>
            <w:hideMark/>
          </w:tcPr>
          <w:p w14:paraId="7C825D47"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25</w:t>
            </w:r>
          </w:p>
        </w:tc>
        <w:tc>
          <w:tcPr>
            <w:tcW w:w="720" w:type="dxa"/>
            <w:noWrap/>
            <w:vAlign w:val="center"/>
            <w:hideMark/>
          </w:tcPr>
          <w:p w14:paraId="3041553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shd w:val="clear" w:color="auto" w:fill="auto"/>
            <w:noWrap/>
            <w:vAlign w:val="center"/>
            <w:hideMark/>
          </w:tcPr>
          <w:p w14:paraId="55700D74" w14:textId="54605F33"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3</w:t>
            </w:r>
          </w:p>
        </w:tc>
        <w:tc>
          <w:tcPr>
            <w:tcW w:w="720" w:type="dxa"/>
            <w:noWrap/>
            <w:vAlign w:val="center"/>
            <w:hideMark/>
          </w:tcPr>
          <w:p w14:paraId="46C1047D"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shd w:val="clear" w:color="auto" w:fill="auto"/>
            <w:noWrap/>
            <w:vAlign w:val="center"/>
            <w:hideMark/>
          </w:tcPr>
          <w:p w14:paraId="75D61815"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28</w:t>
            </w:r>
          </w:p>
        </w:tc>
        <w:tc>
          <w:tcPr>
            <w:tcW w:w="720" w:type="dxa"/>
            <w:noWrap/>
            <w:vAlign w:val="center"/>
            <w:hideMark/>
          </w:tcPr>
          <w:p w14:paraId="3166D451"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shd w:val="clear" w:color="auto" w:fill="auto"/>
            <w:noWrap/>
            <w:vAlign w:val="center"/>
            <w:hideMark/>
          </w:tcPr>
          <w:p w14:paraId="50EBF679"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4</w:t>
            </w:r>
          </w:p>
        </w:tc>
        <w:tc>
          <w:tcPr>
            <w:tcW w:w="720" w:type="dxa"/>
            <w:noWrap/>
            <w:vAlign w:val="center"/>
            <w:hideMark/>
          </w:tcPr>
          <w:p w14:paraId="075B7200"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shd w:val="clear" w:color="auto" w:fill="auto"/>
            <w:noWrap/>
            <w:vAlign w:val="center"/>
            <w:hideMark/>
          </w:tcPr>
          <w:p w14:paraId="5A312F02" w14:textId="77777777" w:rsidR="00D77AC1" w:rsidRPr="00014BED" w:rsidRDefault="00D77AC1"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00</w:t>
            </w:r>
          </w:p>
        </w:tc>
      </w:tr>
      <w:tr w:rsidR="00D77AC1" w:rsidRPr="00936EB3" w14:paraId="680A9B35" w14:textId="77777777" w:rsidTr="00D95E3E">
        <w:trPr>
          <w:trHeight w:val="292"/>
          <w:jc w:val="center"/>
        </w:trPr>
        <w:tc>
          <w:tcPr>
            <w:tcW w:w="907" w:type="dxa"/>
            <w:noWrap/>
            <w:vAlign w:val="center"/>
            <w:hideMark/>
          </w:tcPr>
          <w:p w14:paraId="158A8E15" w14:textId="77777777" w:rsidR="00D77AC1" w:rsidRPr="00FD5713" w:rsidRDefault="00D77AC1"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V177A</w:t>
            </w:r>
          </w:p>
        </w:tc>
        <w:tc>
          <w:tcPr>
            <w:tcW w:w="807" w:type="dxa"/>
            <w:vAlign w:val="center"/>
          </w:tcPr>
          <w:p w14:paraId="665C2392" w14:textId="01CAB4A2" w:rsidR="00D77AC1" w:rsidRPr="00936EB3" w:rsidRDefault="0041543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Cave</w:t>
            </w:r>
          </w:p>
        </w:tc>
        <w:tc>
          <w:tcPr>
            <w:tcW w:w="720" w:type="dxa"/>
            <w:noWrap/>
            <w:vAlign w:val="center"/>
            <w:hideMark/>
          </w:tcPr>
          <w:p w14:paraId="7F796E6D" w14:textId="180A834F"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noWrap/>
            <w:vAlign w:val="center"/>
            <w:hideMark/>
          </w:tcPr>
          <w:p w14:paraId="708E51A4"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w:t>
            </w:r>
          </w:p>
        </w:tc>
        <w:tc>
          <w:tcPr>
            <w:tcW w:w="720" w:type="dxa"/>
            <w:noWrap/>
            <w:vAlign w:val="center"/>
            <w:hideMark/>
          </w:tcPr>
          <w:p w14:paraId="1EDEFF22"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noWrap/>
            <w:vAlign w:val="center"/>
            <w:hideMark/>
          </w:tcPr>
          <w:p w14:paraId="6BEE8D3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5-1</w:t>
            </w:r>
          </w:p>
        </w:tc>
        <w:tc>
          <w:tcPr>
            <w:tcW w:w="720" w:type="dxa"/>
            <w:noWrap/>
            <w:vAlign w:val="center"/>
            <w:hideMark/>
          </w:tcPr>
          <w:p w14:paraId="39AD982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53B404EF"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0625</w:t>
            </w:r>
          </w:p>
        </w:tc>
        <w:tc>
          <w:tcPr>
            <w:tcW w:w="720" w:type="dxa"/>
            <w:noWrap/>
            <w:vAlign w:val="center"/>
            <w:hideMark/>
          </w:tcPr>
          <w:p w14:paraId="3C2E3811"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noWrap/>
            <w:vAlign w:val="center"/>
            <w:hideMark/>
          </w:tcPr>
          <w:p w14:paraId="5429A596"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024</w:t>
            </w:r>
          </w:p>
        </w:tc>
        <w:tc>
          <w:tcPr>
            <w:tcW w:w="720" w:type="dxa"/>
            <w:noWrap/>
            <w:vAlign w:val="center"/>
            <w:hideMark/>
          </w:tcPr>
          <w:p w14:paraId="5CC25B49"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2734D9A9"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32</w:t>
            </w:r>
          </w:p>
        </w:tc>
        <w:tc>
          <w:tcPr>
            <w:tcW w:w="720" w:type="dxa"/>
            <w:noWrap/>
            <w:vAlign w:val="center"/>
            <w:hideMark/>
          </w:tcPr>
          <w:p w14:paraId="318EEF94"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5389C9AC" w14:textId="77777777" w:rsidR="00D77AC1" w:rsidRPr="00936EB3" w:rsidRDefault="00D77AC1"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gt;200</w:t>
            </w:r>
          </w:p>
        </w:tc>
      </w:tr>
      <w:tr w:rsidR="00703B9A" w:rsidRPr="00936EB3" w14:paraId="31E846A4" w14:textId="77777777" w:rsidTr="00014BED">
        <w:trPr>
          <w:trHeight w:val="292"/>
          <w:jc w:val="center"/>
        </w:trPr>
        <w:tc>
          <w:tcPr>
            <w:tcW w:w="907" w:type="dxa"/>
            <w:noWrap/>
            <w:vAlign w:val="center"/>
          </w:tcPr>
          <w:p w14:paraId="0633A8E1" w14:textId="0565F223" w:rsidR="00703B9A" w:rsidRPr="00FD5713" w:rsidRDefault="00703B9A"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00000"/>
                <w:sz w:val="18"/>
                <w:szCs w:val="18"/>
                <w:lang w:val="en-GB"/>
              </w:rPr>
              <w:t>Y327C</w:t>
            </w:r>
          </w:p>
        </w:tc>
        <w:tc>
          <w:tcPr>
            <w:tcW w:w="807" w:type="dxa"/>
            <w:vAlign w:val="center"/>
          </w:tcPr>
          <w:p w14:paraId="06E265A8" w14:textId="3306E3F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Cave</w:t>
            </w:r>
          </w:p>
        </w:tc>
        <w:tc>
          <w:tcPr>
            <w:tcW w:w="720" w:type="dxa"/>
            <w:noWrap/>
            <w:vAlign w:val="center"/>
          </w:tcPr>
          <w:p w14:paraId="36628E10" w14:textId="2A650806"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noWrap/>
            <w:vAlign w:val="center"/>
          </w:tcPr>
          <w:p w14:paraId="7DF0BFD8" w14:textId="00F1A0FB"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w:t>
            </w:r>
          </w:p>
        </w:tc>
        <w:tc>
          <w:tcPr>
            <w:tcW w:w="720" w:type="dxa"/>
            <w:noWrap/>
            <w:vAlign w:val="center"/>
          </w:tcPr>
          <w:p w14:paraId="17FCBEFA" w14:textId="50B965A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tcPr>
          <w:p w14:paraId="563739E3" w14:textId="737D481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5</w:t>
            </w:r>
          </w:p>
        </w:tc>
        <w:tc>
          <w:tcPr>
            <w:tcW w:w="720" w:type="dxa"/>
            <w:noWrap/>
            <w:vAlign w:val="center"/>
          </w:tcPr>
          <w:p w14:paraId="1FB494BB" w14:textId="2843041B"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tcPr>
          <w:p w14:paraId="6DBA868C" w14:textId="2E013562" w:rsidR="00703B9A" w:rsidRPr="00936EB3" w:rsidRDefault="00703B9A" w:rsidP="008A6367">
            <w:pPr>
              <w:spacing w:line="360" w:lineRule="auto"/>
              <w:jc w:val="center"/>
              <w:rPr>
                <w:rFonts w:cstheme="minorHAnsi"/>
                <w:color w:val="000000"/>
                <w:sz w:val="18"/>
                <w:szCs w:val="18"/>
                <w:lang w:val="en-GB"/>
              </w:rPr>
            </w:pPr>
            <w:r w:rsidRPr="00936EB3">
              <w:rPr>
                <w:rFonts w:eastAsia="Times New Roman" w:cstheme="minorHAnsi"/>
                <w:color w:val="000000"/>
                <w:sz w:val="18"/>
                <w:szCs w:val="18"/>
                <w:lang w:val="en-GB"/>
              </w:rPr>
              <w:t>0.063</w:t>
            </w:r>
          </w:p>
        </w:tc>
        <w:tc>
          <w:tcPr>
            <w:tcW w:w="720" w:type="dxa"/>
            <w:noWrap/>
            <w:vAlign w:val="center"/>
          </w:tcPr>
          <w:p w14:paraId="27C8A70A" w14:textId="7F69C591"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shd w:val="clear" w:color="auto" w:fill="auto"/>
            <w:noWrap/>
            <w:vAlign w:val="center"/>
          </w:tcPr>
          <w:p w14:paraId="57BCFFFA" w14:textId="17CD4B22" w:rsidR="00703B9A" w:rsidRPr="00014BED" w:rsidRDefault="00703B9A" w:rsidP="008A6367">
            <w:pPr>
              <w:spacing w:line="360" w:lineRule="auto"/>
              <w:jc w:val="center"/>
              <w:rPr>
                <w:rFonts w:cstheme="minorHAnsi"/>
                <w:b/>
                <w:bCs/>
                <w:sz w:val="18"/>
                <w:szCs w:val="18"/>
                <w:lang w:val="en-GB"/>
              </w:rPr>
            </w:pPr>
            <w:r w:rsidRPr="00014BED">
              <w:rPr>
                <w:rFonts w:eastAsia="Times New Roman" w:cstheme="minorHAnsi"/>
                <w:b/>
                <w:bCs/>
                <w:color w:val="000000"/>
                <w:sz w:val="18"/>
                <w:szCs w:val="18"/>
                <w:lang w:val="en-GB"/>
              </w:rPr>
              <w:t>128</w:t>
            </w:r>
          </w:p>
        </w:tc>
        <w:tc>
          <w:tcPr>
            <w:tcW w:w="720" w:type="dxa"/>
            <w:noWrap/>
            <w:vAlign w:val="center"/>
          </w:tcPr>
          <w:p w14:paraId="08B4EF64" w14:textId="39C809C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tcPr>
          <w:p w14:paraId="20509371" w14:textId="4A2BFA7F" w:rsidR="00703B9A" w:rsidRPr="00936EB3" w:rsidRDefault="00703B9A"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16</w:t>
            </w:r>
          </w:p>
        </w:tc>
        <w:tc>
          <w:tcPr>
            <w:tcW w:w="720" w:type="dxa"/>
            <w:noWrap/>
            <w:vAlign w:val="center"/>
          </w:tcPr>
          <w:p w14:paraId="4E350DCC" w14:textId="1435C6D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tcPr>
          <w:p w14:paraId="645F2A57" w14:textId="6E1AAEE6" w:rsidR="00703B9A" w:rsidRPr="00936EB3" w:rsidRDefault="00703B9A" w:rsidP="008A6367">
            <w:pPr>
              <w:spacing w:line="360" w:lineRule="auto"/>
              <w:jc w:val="center"/>
              <w:rPr>
                <w:rFonts w:cstheme="minorHAnsi"/>
                <w:color w:val="000000"/>
                <w:sz w:val="18"/>
                <w:szCs w:val="18"/>
                <w:lang w:val="en-GB"/>
              </w:rPr>
            </w:pPr>
            <w:r w:rsidRPr="00936EB3">
              <w:rPr>
                <w:rFonts w:eastAsia="Times New Roman" w:cstheme="minorHAnsi"/>
                <w:color w:val="000000"/>
                <w:sz w:val="18"/>
                <w:szCs w:val="18"/>
                <w:lang w:val="en-GB"/>
              </w:rPr>
              <w:t>200</w:t>
            </w:r>
          </w:p>
        </w:tc>
      </w:tr>
      <w:tr w:rsidR="00703B9A" w:rsidRPr="00936EB3" w14:paraId="4D908B19" w14:textId="77777777" w:rsidTr="00D95E3E">
        <w:trPr>
          <w:trHeight w:val="292"/>
          <w:jc w:val="center"/>
        </w:trPr>
        <w:tc>
          <w:tcPr>
            <w:tcW w:w="907" w:type="dxa"/>
            <w:noWrap/>
            <w:vAlign w:val="center"/>
            <w:hideMark/>
          </w:tcPr>
          <w:p w14:paraId="79F12448" w14:textId="77777777" w:rsidR="00703B9A" w:rsidRPr="00FD5713" w:rsidRDefault="00703B9A"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S276C</w:t>
            </w:r>
          </w:p>
        </w:tc>
        <w:tc>
          <w:tcPr>
            <w:tcW w:w="807" w:type="dxa"/>
            <w:vAlign w:val="center"/>
          </w:tcPr>
          <w:p w14:paraId="0B224B1E" w14:textId="3B95D9B1"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roove</w:t>
            </w:r>
          </w:p>
        </w:tc>
        <w:tc>
          <w:tcPr>
            <w:tcW w:w="720" w:type="dxa"/>
            <w:noWrap/>
            <w:vAlign w:val="center"/>
            <w:hideMark/>
          </w:tcPr>
          <w:p w14:paraId="3309CACE" w14:textId="2D86100B"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19B6030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10</w:t>
            </w:r>
          </w:p>
        </w:tc>
        <w:tc>
          <w:tcPr>
            <w:tcW w:w="720" w:type="dxa"/>
            <w:noWrap/>
            <w:vAlign w:val="center"/>
            <w:hideMark/>
          </w:tcPr>
          <w:p w14:paraId="769DD96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20A9824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1</w:t>
            </w:r>
          </w:p>
        </w:tc>
        <w:tc>
          <w:tcPr>
            <w:tcW w:w="720" w:type="dxa"/>
            <w:noWrap/>
            <w:vAlign w:val="center"/>
            <w:hideMark/>
          </w:tcPr>
          <w:p w14:paraId="21F6E8F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31</w:t>
            </w:r>
          </w:p>
        </w:tc>
        <w:tc>
          <w:tcPr>
            <w:tcW w:w="897" w:type="dxa"/>
            <w:noWrap/>
            <w:vAlign w:val="center"/>
          </w:tcPr>
          <w:p w14:paraId="1854B835" w14:textId="4BE0DAF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063-0.125</w:t>
            </w:r>
          </w:p>
        </w:tc>
        <w:tc>
          <w:tcPr>
            <w:tcW w:w="720" w:type="dxa"/>
            <w:noWrap/>
            <w:vAlign w:val="center"/>
            <w:hideMark/>
          </w:tcPr>
          <w:p w14:paraId="052B86A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tcPr>
          <w:p w14:paraId="71D85288"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024</w:t>
            </w:r>
          </w:p>
        </w:tc>
        <w:tc>
          <w:tcPr>
            <w:tcW w:w="720" w:type="dxa"/>
            <w:noWrap/>
            <w:vAlign w:val="center"/>
            <w:hideMark/>
          </w:tcPr>
          <w:p w14:paraId="12E32445"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2EF31E18"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6-32</w:t>
            </w:r>
          </w:p>
        </w:tc>
        <w:tc>
          <w:tcPr>
            <w:tcW w:w="720" w:type="dxa"/>
            <w:noWrap/>
            <w:vAlign w:val="center"/>
            <w:hideMark/>
          </w:tcPr>
          <w:p w14:paraId="3FD64CF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hideMark/>
          </w:tcPr>
          <w:p w14:paraId="1B52ABA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gt;200</w:t>
            </w:r>
          </w:p>
        </w:tc>
      </w:tr>
      <w:tr w:rsidR="00703B9A" w:rsidRPr="00936EB3" w14:paraId="19F18B12" w14:textId="77777777" w:rsidTr="00014BED">
        <w:trPr>
          <w:trHeight w:val="292"/>
          <w:jc w:val="center"/>
        </w:trPr>
        <w:tc>
          <w:tcPr>
            <w:tcW w:w="907" w:type="dxa"/>
            <w:noWrap/>
            <w:vAlign w:val="center"/>
            <w:hideMark/>
          </w:tcPr>
          <w:p w14:paraId="3D351EF7" w14:textId="77777777" w:rsidR="00703B9A" w:rsidRPr="00FD5713" w:rsidRDefault="00703B9A"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A279V</w:t>
            </w:r>
          </w:p>
        </w:tc>
        <w:tc>
          <w:tcPr>
            <w:tcW w:w="807" w:type="dxa"/>
            <w:vAlign w:val="center"/>
          </w:tcPr>
          <w:p w14:paraId="59A19629" w14:textId="6EBD7FE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roove</w:t>
            </w:r>
          </w:p>
        </w:tc>
        <w:tc>
          <w:tcPr>
            <w:tcW w:w="720" w:type="dxa"/>
            <w:noWrap/>
            <w:vAlign w:val="center"/>
            <w:hideMark/>
          </w:tcPr>
          <w:p w14:paraId="39F1BE40" w14:textId="61D23E01"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noWrap/>
            <w:vAlign w:val="center"/>
            <w:hideMark/>
          </w:tcPr>
          <w:p w14:paraId="0A1C72E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0</w:t>
            </w:r>
          </w:p>
        </w:tc>
        <w:tc>
          <w:tcPr>
            <w:tcW w:w="720" w:type="dxa"/>
            <w:noWrap/>
            <w:vAlign w:val="center"/>
            <w:hideMark/>
          </w:tcPr>
          <w:p w14:paraId="0070864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77DBDF0D"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5</w:t>
            </w:r>
          </w:p>
        </w:tc>
        <w:tc>
          <w:tcPr>
            <w:tcW w:w="720" w:type="dxa"/>
            <w:noWrap/>
            <w:vAlign w:val="center"/>
            <w:hideMark/>
          </w:tcPr>
          <w:p w14:paraId="4908FBB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31</w:t>
            </w:r>
          </w:p>
        </w:tc>
        <w:tc>
          <w:tcPr>
            <w:tcW w:w="897" w:type="dxa"/>
            <w:noWrap/>
            <w:vAlign w:val="center"/>
            <w:hideMark/>
          </w:tcPr>
          <w:p w14:paraId="78ACB859"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0625</w:t>
            </w:r>
          </w:p>
        </w:tc>
        <w:tc>
          <w:tcPr>
            <w:tcW w:w="720" w:type="dxa"/>
            <w:noWrap/>
            <w:vAlign w:val="center"/>
            <w:hideMark/>
          </w:tcPr>
          <w:p w14:paraId="152922A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shd w:val="clear" w:color="auto" w:fill="auto"/>
            <w:noWrap/>
            <w:vAlign w:val="center"/>
            <w:hideMark/>
          </w:tcPr>
          <w:p w14:paraId="66220401"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cstheme="minorHAnsi"/>
                <w:b/>
                <w:bCs/>
                <w:sz w:val="18"/>
                <w:szCs w:val="18"/>
                <w:lang w:val="en-GB"/>
              </w:rPr>
              <w:t>128-256</w:t>
            </w:r>
          </w:p>
        </w:tc>
        <w:tc>
          <w:tcPr>
            <w:tcW w:w="720" w:type="dxa"/>
            <w:noWrap/>
            <w:vAlign w:val="center"/>
            <w:hideMark/>
          </w:tcPr>
          <w:p w14:paraId="420076D3"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26DB5C0A"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32</w:t>
            </w:r>
          </w:p>
        </w:tc>
        <w:tc>
          <w:tcPr>
            <w:tcW w:w="720" w:type="dxa"/>
            <w:noWrap/>
            <w:vAlign w:val="center"/>
            <w:hideMark/>
          </w:tcPr>
          <w:p w14:paraId="4866A7E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hideMark/>
          </w:tcPr>
          <w:p w14:paraId="254317B7"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200</w:t>
            </w:r>
          </w:p>
        </w:tc>
      </w:tr>
      <w:tr w:rsidR="00703B9A" w:rsidRPr="00936EB3" w14:paraId="0395CE98" w14:textId="77777777" w:rsidTr="00014BED">
        <w:trPr>
          <w:trHeight w:val="309"/>
          <w:jc w:val="center"/>
        </w:trPr>
        <w:tc>
          <w:tcPr>
            <w:tcW w:w="907" w:type="dxa"/>
            <w:noWrap/>
            <w:vAlign w:val="center"/>
            <w:hideMark/>
          </w:tcPr>
          <w:p w14:paraId="55E89867"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10C</w:t>
            </w:r>
          </w:p>
        </w:tc>
        <w:tc>
          <w:tcPr>
            <w:tcW w:w="807" w:type="dxa"/>
            <w:vAlign w:val="center"/>
          </w:tcPr>
          <w:p w14:paraId="4F3B3E10" w14:textId="779C9B0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roove</w:t>
            </w:r>
          </w:p>
        </w:tc>
        <w:tc>
          <w:tcPr>
            <w:tcW w:w="720" w:type="dxa"/>
            <w:noWrap/>
            <w:vAlign w:val="center"/>
            <w:hideMark/>
          </w:tcPr>
          <w:p w14:paraId="572B842E" w14:textId="6EA51C4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shd w:val="clear" w:color="auto" w:fill="auto"/>
            <w:noWrap/>
            <w:vAlign w:val="center"/>
            <w:hideMark/>
          </w:tcPr>
          <w:p w14:paraId="3B7AAD9B"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w:t>
            </w:r>
          </w:p>
        </w:tc>
        <w:tc>
          <w:tcPr>
            <w:tcW w:w="720" w:type="dxa"/>
            <w:shd w:val="clear" w:color="auto" w:fill="auto"/>
            <w:noWrap/>
            <w:vAlign w:val="center"/>
            <w:hideMark/>
          </w:tcPr>
          <w:p w14:paraId="6C62E56D"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31</w:t>
            </w:r>
          </w:p>
        </w:tc>
        <w:tc>
          <w:tcPr>
            <w:tcW w:w="767" w:type="dxa"/>
            <w:shd w:val="clear" w:color="auto" w:fill="auto"/>
            <w:noWrap/>
            <w:vAlign w:val="center"/>
            <w:hideMark/>
          </w:tcPr>
          <w:p w14:paraId="290889CC"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125</w:t>
            </w:r>
          </w:p>
        </w:tc>
        <w:tc>
          <w:tcPr>
            <w:tcW w:w="720" w:type="dxa"/>
            <w:shd w:val="clear" w:color="auto" w:fill="auto"/>
            <w:noWrap/>
            <w:vAlign w:val="center"/>
            <w:hideMark/>
          </w:tcPr>
          <w:p w14:paraId="479B330C"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04</w:t>
            </w:r>
          </w:p>
        </w:tc>
        <w:tc>
          <w:tcPr>
            <w:tcW w:w="897" w:type="dxa"/>
            <w:shd w:val="clear" w:color="auto" w:fill="auto"/>
            <w:noWrap/>
            <w:vAlign w:val="center"/>
            <w:hideMark/>
          </w:tcPr>
          <w:p w14:paraId="28022854"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16</w:t>
            </w:r>
          </w:p>
        </w:tc>
        <w:tc>
          <w:tcPr>
            <w:tcW w:w="720" w:type="dxa"/>
            <w:shd w:val="clear" w:color="auto" w:fill="auto"/>
            <w:noWrap/>
            <w:vAlign w:val="center"/>
            <w:hideMark/>
          </w:tcPr>
          <w:p w14:paraId="75D1F79A"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6</w:t>
            </w:r>
          </w:p>
        </w:tc>
        <w:tc>
          <w:tcPr>
            <w:tcW w:w="720" w:type="dxa"/>
            <w:shd w:val="clear" w:color="auto" w:fill="auto"/>
            <w:noWrap/>
            <w:vAlign w:val="center"/>
            <w:hideMark/>
          </w:tcPr>
          <w:p w14:paraId="1314CE07"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28</w:t>
            </w:r>
          </w:p>
        </w:tc>
        <w:tc>
          <w:tcPr>
            <w:tcW w:w="720" w:type="dxa"/>
            <w:noWrap/>
            <w:vAlign w:val="center"/>
            <w:hideMark/>
          </w:tcPr>
          <w:p w14:paraId="2030986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shd w:val="clear" w:color="auto" w:fill="auto"/>
            <w:noWrap/>
            <w:vAlign w:val="center"/>
            <w:hideMark/>
          </w:tcPr>
          <w:p w14:paraId="03540B5B"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w:t>
            </w:r>
          </w:p>
        </w:tc>
        <w:tc>
          <w:tcPr>
            <w:tcW w:w="720" w:type="dxa"/>
            <w:shd w:val="clear" w:color="auto" w:fill="auto"/>
            <w:noWrap/>
            <w:vAlign w:val="center"/>
            <w:hideMark/>
          </w:tcPr>
          <w:p w14:paraId="4A44444D"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3.125</w:t>
            </w:r>
          </w:p>
        </w:tc>
        <w:tc>
          <w:tcPr>
            <w:tcW w:w="720" w:type="dxa"/>
            <w:shd w:val="clear" w:color="auto" w:fill="auto"/>
            <w:noWrap/>
            <w:vAlign w:val="center"/>
            <w:hideMark/>
          </w:tcPr>
          <w:p w14:paraId="37FD1831"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w:t>
            </w:r>
          </w:p>
        </w:tc>
      </w:tr>
      <w:tr w:rsidR="00703B9A" w:rsidRPr="00936EB3" w14:paraId="1A687212" w14:textId="77777777" w:rsidTr="00D95E3E">
        <w:trPr>
          <w:trHeight w:val="309"/>
          <w:jc w:val="center"/>
        </w:trPr>
        <w:tc>
          <w:tcPr>
            <w:tcW w:w="907" w:type="dxa"/>
            <w:noWrap/>
            <w:vAlign w:val="center"/>
          </w:tcPr>
          <w:p w14:paraId="7E889084" w14:textId="1B20BC75" w:rsidR="00703B9A" w:rsidRPr="00FD5713" w:rsidRDefault="00703B9A" w:rsidP="008A6367">
            <w:pPr>
              <w:spacing w:line="360" w:lineRule="auto"/>
              <w:jc w:val="center"/>
              <w:rPr>
                <w:rFonts w:eastAsia="Times New Roman" w:cstheme="minorHAnsi"/>
                <w:color w:val="0D0D0D"/>
                <w:sz w:val="18"/>
                <w:szCs w:val="18"/>
                <w:lang w:val="en-GB"/>
              </w:rPr>
            </w:pPr>
            <w:r w:rsidRPr="00FD5713">
              <w:rPr>
                <w:rFonts w:eastAsia="Times New Roman" w:cstheme="minorHAnsi"/>
                <w:color w:val="0D0D0D"/>
                <w:sz w:val="18"/>
                <w:szCs w:val="18"/>
                <w:lang w:val="en-GB"/>
              </w:rPr>
              <w:t>E81C</w:t>
            </w:r>
          </w:p>
        </w:tc>
        <w:tc>
          <w:tcPr>
            <w:tcW w:w="807" w:type="dxa"/>
            <w:shd w:val="clear" w:color="auto" w:fill="auto"/>
            <w:vAlign w:val="center"/>
          </w:tcPr>
          <w:p w14:paraId="581D2138" w14:textId="51EA9F22"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F</w:t>
            </w:r>
          </w:p>
        </w:tc>
        <w:tc>
          <w:tcPr>
            <w:tcW w:w="720" w:type="dxa"/>
            <w:shd w:val="clear" w:color="auto" w:fill="auto"/>
            <w:noWrap/>
            <w:vAlign w:val="center"/>
          </w:tcPr>
          <w:p w14:paraId="7090588D" w14:textId="30E7B1E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shd w:val="clear" w:color="auto" w:fill="auto"/>
            <w:noWrap/>
            <w:vAlign w:val="center"/>
          </w:tcPr>
          <w:p w14:paraId="6CA2190C" w14:textId="43A0702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gt;10</w:t>
            </w:r>
          </w:p>
        </w:tc>
        <w:tc>
          <w:tcPr>
            <w:tcW w:w="720" w:type="dxa"/>
            <w:shd w:val="clear" w:color="auto" w:fill="auto"/>
            <w:noWrap/>
            <w:vAlign w:val="center"/>
          </w:tcPr>
          <w:p w14:paraId="21A7DD11" w14:textId="7CFBCA2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shd w:val="clear" w:color="auto" w:fill="auto"/>
            <w:noWrap/>
            <w:vAlign w:val="center"/>
          </w:tcPr>
          <w:p w14:paraId="3FD8AAD2" w14:textId="628744A2"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5-1</w:t>
            </w:r>
          </w:p>
        </w:tc>
        <w:tc>
          <w:tcPr>
            <w:tcW w:w="720" w:type="dxa"/>
            <w:shd w:val="clear" w:color="auto" w:fill="auto"/>
            <w:noWrap/>
            <w:vAlign w:val="center"/>
          </w:tcPr>
          <w:p w14:paraId="761E055D" w14:textId="7A60EE76"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08</w:t>
            </w:r>
          </w:p>
        </w:tc>
        <w:tc>
          <w:tcPr>
            <w:tcW w:w="897" w:type="dxa"/>
            <w:shd w:val="clear" w:color="auto" w:fill="auto"/>
            <w:noWrap/>
            <w:vAlign w:val="center"/>
          </w:tcPr>
          <w:p w14:paraId="78C0C122" w14:textId="73A92F7B"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063</w:t>
            </w:r>
          </w:p>
        </w:tc>
        <w:tc>
          <w:tcPr>
            <w:tcW w:w="720" w:type="dxa"/>
            <w:shd w:val="clear" w:color="auto" w:fill="auto"/>
            <w:noWrap/>
            <w:vAlign w:val="center"/>
          </w:tcPr>
          <w:p w14:paraId="15BE3B67" w14:textId="3C8F836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shd w:val="clear" w:color="auto" w:fill="auto"/>
            <w:noWrap/>
            <w:vAlign w:val="center"/>
          </w:tcPr>
          <w:p w14:paraId="3DF9903F" w14:textId="68B0309F"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512</w:t>
            </w:r>
          </w:p>
        </w:tc>
        <w:tc>
          <w:tcPr>
            <w:tcW w:w="720" w:type="dxa"/>
            <w:shd w:val="clear" w:color="auto" w:fill="auto"/>
            <w:noWrap/>
            <w:vAlign w:val="center"/>
          </w:tcPr>
          <w:p w14:paraId="2A1F92B6" w14:textId="4A4644C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shd w:val="clear" w:color="auto" w:fill="auto"/>
            <w:noWrap/>
            <w:vAlign w:val="center"/>
          </w:tcPr>
          <w:p w14:paraId="184C1115" w14:textId="04C9CAF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6-32</w:t>
            </w:r>
          </w:p>
        </w:tc>
        <w:tc>
          <w:tcPr>
            <w:tcW w:w="720" w:type="dxa"/>
            <w:shd w:val="clear" w:color="auto" w:fill="auto"/>
            <w:noWrap/>
            <w:vAlign w:val="center"/>
          </w:tcPr>
          <w:p w14:paraId="3938189D" w14:textId="4C7CD19B"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shd w:val="clear" w:color="auto" w:fill="auto"/>
            <w:noWrap/>
            <w:vAlign w:val="center"/>
          </w:tcPr>
          <w:p w14:paraId="38150B8A" w14:textId="6B81F9A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gt;200</w:t>
            </w:r>
          </w:p>
        </w:tc>
      </w:tr>
      <w:tr w:rsidR="00703B9A" w:rsidRPr="00936EB3" w14:paraId="16520D29" w14:textId="77777777" w:rsidTr="00014BED">
        <w:trPr>
          <w:trHeight w:val="309"/>
          <w:jc w:val="center"/>
        </w:trPr>
        <w:tc>
          <w:tcPr>
            <w:tcW w:w="907" w:type="dxa"/>
            <w:noWrap/>
            <w:vAlign w:val="center"/>
          </w:tcPr>
          <w:p w14:paraId="2F0D3293" w14:textId="3112A35D"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K134C</w:t>
            </w:r>
          </w:p>
        </w:tc>
        <w:tc>
          <w:tcPr>
            <w:tcW w:w="807" w:type="dxa"/>
            <w:shd w:val="clear" w:color="auto" w:fill="auto"/>
            <w:vAlign w:val="center"/>
          </w:tcPr>
          <w:p w14:paraId="285A089F" w14:textId="3311FF4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F</w:t>
            </w:r>
          </w:p>
        </w:tc>
        <w:tc>
          <w:tcPr>
            <w:tcW w:w="720" w:type="dxa"/>
            <w:shd w:val="clear" w:color="auto" w:fill="auto"/>
            <w:noWrap/>
            <w:vAlign w:val="center"/>
          </w:tcPr>
          <w:p w14:paraId="21097FB9" w14:textId="547B0E20"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156</w:t>
            </w:r>
          </w:p>
        </w:tc>
        <w:tc>
          <w:tcPr>
            <w:tcW w:w="720" w:type="dxa"/>
            <w:shd w:val="clear" w:color="auto" w:fill="auto"/>
            <w:noWrap/>
            <w:vAlign w:val="center"/>
          </w:tcPr>
          <w:p w14:paraId="0475AC62" w14:textId="0FD9B878"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5</w:t>
            </w:r>
          </w:p>
        </w:tc>
        <w:tc>
          <w:tcPr>
            <w:tcW w:w="720" w:type="dxa"/>
            <w:shd w:val="clear" w:color="auto" w:fill="auto"/>
            <w:noWrap/>
            <w:vAlign w:val="center"/>
          </w:tcPr>
          <w:p w14:paraId="3162ECB7" w14:textId="2E869B14"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shd w:val="clear" w:color="auto" w:fill="auto"/>
            <w:noWrap/>
            <w:vAlign w:val="center"/>
          </w:tcPr>
          <w:p w14:paraId="3B1FFC67" w14:textId="7CF80CAD"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shd w:val="clear" w:color="auto" w:fill="auto"/>
            <w:noWrap/>
            <w:vAlign w:val="center"/>
          </w:tcPr>
          <w:p w14:paraId="5522BFAD" w14:textId="530B54D0"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shd w:val="clear" w:color="auto" w:fill="auto"/>
            <w:noWrap/>
            <w:vAlign w:val="center"/>
          </w:tcPr>
          <w:p w14:paraId="31203BE5" w14:textId="74C19516"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20" w:type="dxa"/>
            <w:shd w:val="clear" w:color="auto" w:fill="auto"/>
            <w:noWrap/>
            <w:vAlign w:val="center"/>
          </w:tcPr>
          <w:p w14:paraId="3CA6972F" w14:textId="418171E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shd w:val="clear" w:color="auto" w:fill="auto"/>
            <w:noWrap/>
            <w:vAlign w:val="center"/>
          </w:tcPr>
          <w:p w14:paraId="5E02BB7E" w14:textId="1DFC00D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12</w:t>
            </w:r>
          </w:p>
        </w:tc>
        <w:tc>
          <w:tcPr>
            <w:tcW w:w="720" w:type="dxa"/>
            <w:shd w:val="clear" w:color="auto" w:fill="auto"/>
            <w:noWrap/>
            <w:vAlign w:val="center"/>
          </w:tcPr>
          <w:p w14:paraId="29DFAD50" w14:textId="67B901F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shd w:val="clear" w:color="auto" w:fill="auto"/>
            <w:noWrap/>
            <w:vAlign w:val="center"/>
          </w:tcPr>
          <w:p w14:paraId="0508960E" w14:textId="3F8DFE22"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32</w:t>
            </w:r>
          </w:p>
        </w:tc>
        <w:tc>
          <w:tcPr>
            <w:tcW w:w="720" w:type="dxa"/>
            <w:shd w:val="clear" w:color="auto" w:fill="auto"/>
            <w:noWrap/>
            <w:vAlign w:val="center"/>
          </w:tcPr>
          <w:p w14:paraId="35714F35" w14:textId="455B332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shd w:val="clear" w:color="auto" w:fill="auto"/>
            <w:noWrap/>
            <w:vAlign w:val="center"/>
          </w:tcPr>
          <w:p w14:paraId="56F87FF7" w14:textId="56C6EA2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00</w:t>
            </w:r>
          </w:p>
        </w:tc>
      </w:tr>
      <w:tr w:rsidR="00703B9A" w:rsidRPr="00936EB3" w14:paraId="16AE3281" w14:textId="77777777" w:rsidTr="00014BED">
        <w:trPr>
          <w:trHeight w:val="309"/>
          <w:jc w:val="center"/>
        </w:trPr>
        <w:tc>
          <w:tcPr>
            <w:tcW w:w="907" w:type="dxa"/>
            <w:noWrap/>
            <w:vAlign w:val="center"/>
            <w:hideMark/>
          </w:tcPr>
          <w:p w14:paraId="252358F0"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17C</w:t>
            </w:r>
          </w:p>
        </w:tc>
        <w:tc>
          <w:tcPr>
            <w:tcW w:w="807" w:type="dxa"/>
            <w:shd w:val="clear" w:color="auto" w:fill="auto"/>
            <w:vAlign w:val="center"/>
          </w:tcPr>
          <w:p w14:paraId="695B9002" w14:textId="294B44D8"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F</w:t>
            </w:r>
          </w:p>
        </w:tc>
        <w:tc>
          <w:tcPr>
            <w:tcW w:w="720" w:type="dxa"/>
            <w:shd w:val="clear" w:color="auto" w:fill="auto"/>
            <w:noWrap/>
            <w:vAlign w:val="center"/>
            <w:hideMark/>
          </w:tcPr>
          <w:p w14:paraId="5817C01C" w14:textId="24E7BD72"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78</w:t>
            </w:r>
          </w:p>
        </w:tc>
        <w:tc>
          <w:tcPr>
            <w:tcW w:w="720" w:type="dxa"/>
            <w:shd w:val="clear" w:color="auto" w:fill="auto"/>
            <w:noWrap/>
            <w:vAlign w:val="center"/>
            <w:hideMark/>
          </w:tcPr>
          <w:p w14:paraId="2231D29B"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w:t>
            </w:r>
          </w:p>
        </w:tc>
        <w:tc>
          <w:tcPr>
            <w:tcW w:w="720" w:type="dxa"/>
            <w:shd w:val="clear" w:color="auto" w:fill="auto"/>
            <w:noWrap/>
            <w:vAlign w:val="center"/>
            <w:hideMark/>
          </w:tcPr>
          <w:p w14:paraId="6C695561"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16</w:t>
            </w:r>
          </w:p>
        </w:tc>
        <w:tc>
          <w:tcPr>
            <w:tcW w:w="767" w:type="dxa"/>
            <w:shd w:val="clear" w:color="auto" w:fill="auto"/>
            <w:noWrap/>
            <w:vAlign w:val="center"/>
            <w:hideMark/>
          </w:tcPr>
          <w:p w14:paraId="1FFD589C"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25</w:t>
            </w:r>
          </w:p>
        </w:tc>
        <w:tc>
          <w:tcPr>
            <w:tcW w:w="720" w:type="dxa"/>
            <w:shd w:val="clear" w:color="auto" w:fill="auto"/>
            <w:noWrap/>
            <w:vAlign w:val="center"/>
            <w:hideMark/>
          </w:tcPr>
          <w:p w14:paraId="553D2193"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04</w:t>
            </w:r>
          </w:p>
        </w:tc>
        <w:tc>
          <w:tcPr>
            <w:tcW w:w="897" w:type="dxa"/>
            <w:shd w:val="clear" w:color="auto" w:fill="auto"/>
            <w:noWrap/>
            <w:vAlign w:val="center"/>
            <w:hideMark/>
          </w:tcPr>
          <w:p w14:paraId="253DFA7E"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31</w:t>
            </w:r>
          </w:p>
        </w:tc>
        <w:tc>
          <w:tcPr>
            <w:tcW w:w="720" w:type="dxa"/>
            <w:shd w:val="clear" w:color="auto" w:fill="auto"/>
            <w:noWrap/>
            <w:vAlign w:val="center"/>
            <w:hideMark/>
          </w:tcPr>
          <w:p w14:paraId="55BF7170"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6</w:t>
            </w:r>
          </w:p>
        </w:tc>
        <w:tc>
          <w:tcPr>
            <w:tcW w:w="720" w:type="dxa"/>
            <w:shd w:val="clear" w:color="auto" w:fill="auto"/>
            <w:noWrap/>
            <w:vAlign w:val="center"/>
            <w:hideMark/>
          </w:tcPr>
          <w:p w14:paraId="2C6FC256"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6</w:t>
            </w:r>
          </w:p>
        </w:tc>
        <w:tc>
          <w:tcPr>
            <w:tcW w:w="720" w:type="dxa"/>
            <w:shd w:val="clear" w:color="auto" w:fill="auto"/>
            <w:noWrap/>
            <w:vAlign w:val="center"/>
            <w:hideMark/>
          </w:tcPr>
          <w:p w14:paraId="567F1F41"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5</w:t>
            </w:r>
          </w:p>
        </w:tc>
        <w:tc>
          <w:tcPr>
            <w:tcW w:w="720" w:type="dxa"/>
            <w:shd w:val="clear" w:color="auto" w:fill="auto"/>
            <w:noWrap/>
            <w:vAlign w:val="center"/>
            <w:hideMark/>
          </w:tcPr>
          <w:p w14:paraId="65DEDB6D"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w:t>
            </w:r>
          </w:p>
        </w:tc>
        <w:tc>
          <w:tcPr>
            <w:tcW w:w="720" w:type="dxa"/>
            <w:shd w:val="clear" w:color="auto" w:fill="auto"/>
            <w:noWrap/>
            <w:vAlign w:val="center"/>
            <w:hideMark/>
          </w:tcPr>
          <w:p w14:paraId="3194C422"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6.25</w:t>
            </w:r>
          </w:p>
        </w:tc>
        <w:tc>
          <w:tcPr>
            <w:tcW w:w="720" w:type="dxa"/>
            <w:shd w:val="clear" w:color="auto" w:fill="auto"/>
            <w:noWrap/>
            <w:vAlign w:val="center"/>
            <w:hideMark/>
          </w:tcPr>
          <w:p w14:paraId="33351688"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50</w:t>
            </w:r>
          </w:p>
        </w:tc>
      </w:tr>
      <w:tr w:rsidR="00703B9A" w:rsidRPr="00936EB3" w14:paraId="53BB0DAB" w14:textId="77777777" w:rsidTr="00D95E3E">
        <w:trPr>
          <w:trHeight w:val="309"/>
          <w:jc w:val="center"/>
        </w:trPr>
        <w:tc>
          <w:tcPr>
            <w:tcW w:w="907" w:type="dxa"/>
            <w:noWrap/>
            <w:vAlign w:val="center"/>
            <w:hideMark/>
          </w:tcPr>
          <w:p w14:paraId="4FDC8A70"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N616A</w:t>
            </w:r>
          </w:p>
        </w:tc>
        <w:tc>
          <w:tcPr>
            <w:tcW w:w="807" w:type="dxa"/>
            <w:vAlign w:val="center"/>
          </w:tcPr>
          <w:p w14:paraId="1730E274" w14:textId="06381F19"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F</w:t>
            </w:r>
          </w:p>
        </w:tc>
        <w:tc>
          <w:tcPr>
            <w:tcW w:w="720" w:type="dxa"/>
            <w:noWrap/>
            <w:vAlign w:val="center"/>
            <w:hideMark/>
          </w:tcPr>
          <w:p w14:paraId="5AB7D323" w14:textId="11D44392"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592BC77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10</w:t>
            </w:r>
          </w:p>
        </w:tc>
        <w:tc>
          <w:tcPr>
            <w:tcW w:w="720" w:type="dxa"/>
            <w:noWrap/>
            <w:vAlign w:val="center"/>
            <w:hideMark/>
          </w:tcPr>
          <w:p w14:paraId="7F912E8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noWrap/>
            <w:vAlign w:val="center"/>
            <w:hideMark/>
          </w:tcPr>
          <w:p w14:paraId="7FB3A1C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29521EF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4E79E0B0" w14:textId="05957676"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cstheme="minorHAnsi"/>
                <w:color w:val="000000"/>
                <w:sz w:val="18"/>
                <w:szCs w:val="18"/>
                <w:lang w:val="en-GB"/>
              </w:rPr>
              <w:t>0.063-0.125</w:t>
            </w:r>
          </w:p>
        </w:tc>
        <w:tc>
          <w:tcPr>
            <w:tcW w:w="720" w:type="dxa"/>
            <w:noWrap/>
            <w:vAlign w:val="center"/>
            <w:hideMark/>
          </w:tcPr>
          <w:p w14:paraId="34AD915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hideMark/>
          </w:tcPr>
          <w:p w14:paraId="4E0E7779" w14:textId="3EC32917" w:rsidR="00703B9A" w:rsidRPr="00936EB3" w:rsidRDefault="00703B9A" w:rsidP="008A6367">
            <w:pPr>
              <w:spacing w:line="360" w:lineRule="auto"/>
              <w:jc w:val="center"/>
              <w:rPr>
                <w:rFonts w:cstheme="minorHAnsi"/>
                <w:color w:val="000000"/>
                <w:sz w:val="18"/>
                <w:szCs w:val="18"/>
                <w:lang w:val="en-GB"/>
              </w:rPr>
            </w:pPr>
            <w:r w:rsidRPr="00936EB3">
              <w:rPr>
                <w:rFonts w:cstheme="minorHAnsi"/>
                <w:color w:val="000000"/>
                <w:sz w:val="18"/>
                <w:szCs w:val="18"/>
                <w:lang w:val="en-GB"/>
              </w:rPr>
              <w:t>512-1024</w:t>
            </w:r>
          </w:p>
        </w:tc>
        <w:tc>
          <w:tcPr>
            <w:tcW w:w="720" w:type="dxa"/>
            <w:noWrap/>
            <w:vAlign w:val="center"/>
            <w:hideMark/>
          </w:tcPr>
          <w:p w14:paraId="1C0A4D94"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524EF178"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6</w:t>
            </w:r>
          </w:p>
        </w:tc>
        <w:tc>
          <w:tcPr>
            <w:tcW w:w="720" w:type="dxa"/>
            <w:noWrap/>
            <w:vAlign w:val="center"/>
            <w:hideMark/>
          </w:tcPr>
          <w:p w14:paraId="3992661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4063E7A9"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200</w:t>
            </w:r>
          </w:p>
        </w:tc>
      </w:tr>
      <w:tr w:rsidR="00703B9A" w:rsidRPr="00936EB3" w14:paraId="241BBD18" w14:textId="77777777" w:rsidTr="00014BED">
        <w:trPr>
          <w:trHeight w:val="309"/>
          <w:jc w:val="center"/>
        </w:trPr>
        <w:tc>
          <w:tcPr>
            <w:tcW w:w="907" w:type="dxa"/>
            <w:noWrap/>
            <w:vAlign w:val="center"/>
          </w:tcPr>
          <w:p w14:paraId="5B0E269E" w14:textId="5DAE96BB"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66C</w:t>
            </w:r>
          </w:p>
        </w:tc>
        <w:tc>
          <w:tcPr>
            <w:tcW w:w="807" w:type="dxa"/>
            <w:vAlign w:val="center"/>
          </w:tcPr>
          <w:p w14:paraId="48EC52B1" w14:textId="0DD97CDF"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nner</w:t>
            </w:r>
          </w:p>
        </w:tc>
        <w:tc>
          <w:tcPr>
            <w:tcW w:w="720" w:type="dxa"/>
            <w:shd w:val="clear" w:color="auto" w:fill="auto"/>
            <w:noWrap/>
            <w:vAlign w:val="center"/>
          </w:tcPr>
          <w:p w14:paraId="2D2D1B3B" w14:textId="6B9830EE"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78</w:t>
            </w:r>
          </w:p>
        </w:tc>
        <w:tc>
          <w:tcPr>
            <w:tcW w:w="720" w:type="dxa"/>
            <w:shd w:val="clear" w:color="auto" w:fill="auto"/>
            <w:noWrap/>
            <w:vAlign w:val="center"/>
          </w:tcPr>
          <w:p w14:paraId="367A727D" w14:textId="489A03F6"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25</w:t>
            </w:r>
          </w:p>
        </w:tc>
        <w:tc>
          <w:tcPr>
            <w:tcW w:w="720" w:type="dxa"/>
            <w:shd w:val="clear" w:color="auto" w:fill="auto"/>
            <w:noWrap/>
            <w:vAlign w:val="center"/>
          </w:tcPr>
          <w:p w14:paraId="1286E6E7" w14:textId="5796C49D"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16</w:t>
            </w:r>
          </w:p>
        </w:tc>
        <w:tc>
          <w:tcPr>
            <w:tcW w:w="767" w:type="dxa"/>
            <w:shd w:val="clear" w:color="auto" w:fill="auto"/>
            <w:noWrap/>
            <w:vAlign w:val="center"/>
          </w:tcPr>
          <w:p w14:paraId="5C54D5F4" w14:textId="4E01A97B"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63</w:t>
            </w:r>
          </w:p>
        </w:tc>
        <w:tc>
          <w:tcPr>
            <w:tcW w:w="720" w:type="dxa"/>
            <w:shd w:val="clear" w:color="auto" w:fill="auto"/>
            <w:noWrap/>
            <w:vAlign w:val="center"/>
          </w:tcPr>
          <w:p w14:paraId="3DA0C7A9" w14:textId="30CFA37C"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04</w:t>
            </w:r>
          </w:p>
        </w:tc>
        <w:tc>
          <w:tcPr>
            <w:tcW w:w="897" w:type="dxa"/>
            <w:shd w:val="clear" w:color="auto" w:fill="auto"/>
            <w:noWrap/>
            <w:vAlign w:val="center"/>
          </w:tcPr>
          <w:p w14:paraId="5C1865F3" w14:textId="28BF90AF"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016</w:t>
            </w:r>
          </w:p>
        </w:tc>
        <w:tc>
          <w:tcPr>
            <w:tcW w:w="720" w:type="dxa"/>
            <w:shd w:val="clear" w:color="auto" w:fill="auto"/>
            <w:noWrap/>
            <w:vAlign w:val="center"/>
          </w:tcPr>
          <w:p w14:paraId="2F0C0707" w14:textId="581E4BBC"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6</w:t>
            </w:r>
          </w:p>
        </w:tc>
        <w:tc>
          <w:tcPr>
            <w:tcW w:w="720" w:type="dxa"/>
            <w:shd w:val="clear" w:color="auto" w:fill="auto"/>
            <w:noWrap/>
            <w:vAlign w:val="center"/>
          </w:tcPr>
          <w:p w14:paraId="7B7652A8" w14:textId="1D4C540D"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28</w:t>
            </w:r>
          </w:p>
        </w:tc>
        <w:tc>
          <w:tcPr>
            <w:tcW w:w="720" w:type="dxa"/>
            <w:shd w:val="clear" w:color="auto" w:fill="auto"/>
            <w:noWrap/>
            <w:vAlign w:val="center"/>
          </w:tcPr>
          <w:p w14:paraId="054E034D" w14:textId="144127A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0.25</w:t>
            </w:r>
          </w:p>
        </w:tc>
        <w:tc>
          <w:tcPr>
            <w:tcW w:w="720" w:type="dxa"/>
            <w:shd w:val="clear" w:color="auto" w:fill="auto"/>
            <w:noWrap/>
            <w:vAlign w:val="center"/>
          </w:tcPr>
          <w:p w14:paraId="1CE155A6" w14:textId="229AFC99"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1</w:t>
            </w:r>
          </w:p>
        </w:tc>
        <w:tc>
          <w:tcPr>
            <w:tcW w:w="720" w:type="dxa"/>
            <w:shd w:val="clear" w:color="auto" w:fill="auto"/>
            <w:noWrap/>
            <w:vAlign w:val="center"/>
          </w:tcPr>
          <w:p w14:paraId="0B9F8F62" w14:textId="2ED945A3"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6.25</w:t>
            </w:r>
          </w:p>
        </w:tc>
        <w:tc>
          <w:tcPr>
            <w:tcW w:w="720" w:type="dxa"/>
            <w:shd w:val="clear" w:color="auto" w:fill="auto"/>
            <w:noWrap/>
            <w:vAlign w:val="center"/>
          </w:tcPr>
          <w:p w14:paraId="034C606C" w14:textId="60513FB3"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25</w:t>
            </w:r>
          </w:p>
        </w:tc>
      </w:tr>
      <w:tr w:rsidR="00703B9A" w:rsidRPr="00936EB3" w14:paraId="2E395CBB" w14:textId="77777777" w:rsidTr="00D95E3E">
        <w:trPr>
          <w:trHeight w:val="309"/>
          <w:jc w:val="center"/>
        </w:trPr>
        <w:tc>
          <w:tcPr>
            <w:tcW w:w="907" w:type="dxa"/>
            <w:noWrap/>
            <w:vAlign w:val="center"/>
            <w:hideMark/>
          </w:tcPr>
          <w:p w14:paraId="4A0839B4"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V671A</w:t>
            </w:r>
          </w:p>
        </w:tc>
        <w:tc>
          <w:tcPr>
            <w:tcW w:w="807" w:type="dxa"/>
            <w:vAlign w:val="center"/>
          </w:tcPr>
          <w:p w14:paraId="2E80E5D1" w14:textId="0A234DAC"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nner</w:t>
            </w:r>
          </w:p>
        </w:tc>
        <w:tc>
          <w:tcPr>
            <w:tcW w:w="720" w:type="dxa"/>
            <w:noWrap/>
            <w:vAlign w:val="center"/>
            <w:hideMark/>
          </w:tcPr>
          <w:p w14:paraId="389A8D67" w14:textId="40DB0CA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noWrap/>
            <w:vAlign w:val="center"/>
            <w:hideMark/>
          </w:tcPr>
          <w:p w14:paraId="1C2F682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0</w:t>
            </w:r>
          </w:p>
        </w:tc>
        <w:tc>
          <w:tcPr>
            <w:tcW w:w="720" w:type="dxa"/>
            <w:noWrap/>
            <w:vAlign w:val="center"/>
            <w:hideMark/>
          </w:tcPr>
          <w:p w14:paraId="61BC9CA7"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noWrap/>
            <w:vAlign w:val="center"/>
            <w:hideMark/>
          </w:tcPr>
          <w:p w14:paraId="1BD29AB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79875053"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5721702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20" w:type="dxa"/>
            <w:noWrap/>
            <w:vAlign w:val="center"/>
            <w:hideMark/>
          </w:tcPr>
          <w:p w14:paraId="38D910BE"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noWrap/>
            <w:vAlign w:val="center"/>
            <w:hideMark/>
          </w:tcPr>
          <w:p w14:paraId="7A640AC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4</w:t>
            </w:r>
          </w:p>
        </w:tc>
        <w:tc>
          <w:tcPr>
            <w:tcW w:w="720" w:type="dxa"/>
            <w:noWrap/>
            <w:vAlign w:val="center"/>
            <w:hideMark/>
          </w:tcPr>
          <w:p w14:paraId="6AFF9378"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69C94E9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6</w:t>
            </w:r>
          </w:p>
        </w:tc>
        <w:tc>
          <w:tcPr>
            <w:tcW w:w="720" w:type="dxa"/>
            <w:noWrap/>
            <w:vAlign w:val="center"/>
            <w:hideMark/>
          </w:tcPr>
          <w:p w14:paraId="6AD7E0C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76D6EC6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00</w:t>
            </w:r>
          </w:p>
        </w:tc>
      </w:tr>
      <w:tr w:rsidR="00703B9A" w:rsidRPr="00936EB3" w14:paraId="31466938" w14:textId="77777777" w:rsidTr="00D95E3E">
        <w:trPr>
          <w:trHeight w:val="309"/>
          <w:jc w:val="center"/>
        </w:trPr>
        <w:tc>
          <w:tcPr>
            <w:tcW w:w="907" w:type="dxa"/>
            <w:noWrap/>
            <w:vAlign w:val="center"/>
            <w:hideMark/>
          </w:tcPr>
          <w:p w14:paraId="69A735E4"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L674A</w:t>
            </w:r>
          </w:p>
        </w:tc>
        <w:tc>
          <w:tcPr>
            <w:tcW w:w="807" w:type="dxa"/>
            <w:vAlign w:val="center"/>
          </w:tcPr>
          <w:p w14:paraId="2381A4E8" w14:textId="485FD34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nner</w:t>
            </w:r>
          </w:p>
        </w:tc>
        <w:tc>
          <w:tcPr>
            <w:tcW w:w="720" w:type="dxa"/>
            <w:noWrap/>
            <w:vAlign w:val="center"/>
            <w:hideMark/>
          </w:tcPr>
          <w:p w14:paraId="4ECB625D" w14:textId="45387F8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6B89714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10</w:t>
            </w:r>
          </w:p>
        </w:tc>
        <w:tc>
          <w:tcPr>
            <w:tcW w:w="720" w:type="dxa"/>
            <w:noWrap/>
            <w:vAlign w:val="center"/>
            <w:hideMark/>
          </w:tcPr>
          <w:p w14:paraId="12CAEB43"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0DB02D9A"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3AD232A1"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2CED217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20" w:type="dxa"/>
            <w:noWrap/>
            <w:vAlign w:val="center"/>
            <w:hideMark/>
          </w:tcPr>
          <w:p w14:paraId="202A411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hideMark/>
          </w:tcPr>
          <w:p w14:paraId="10105EF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4</w:t>
            </w:r>
          </w:p>
        </w:tc>
        <w:tc>
          <w:tcPr>
            <w:tcW w:w="720" w:type="dxa"/>
            <w:noWrap/>
            <w:vAlign w:val="center"/>
            <w:hideMark/>
          </w:tcPr>
          <w:p w14:paraId="5F18A989"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502CCB41"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6</w:t>
            </w:r>
          </w:p>
        </w:tc>
        <w:tc>
          <w:tcPr>
            <w:tcW w:w="720" w:type="dxa"/>
            <w:noWrap/>
            <w:vAlign w:val="center"/>
            <w:hideMark/>
          </w:tcPr>
          <w:p w14:paraId="617E5853"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470F4E94"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200</w:t>
            </w:r>
          </w:p>
        </w:tc>
      </w:tr>
      <w:tr w:rsidR="00703B9A" w:rsidRPr="00936EB3" w14:paraId="7AADBA5A" w14:textId="77777777" w:rsidTr="00014BED">
        <w:trPr>
          <w:trHeight w:val="292"/>
          <w:jc w:val="center"/>
        </w:trPr>
        <w:tc>
          <w:tcPr>
            <w:tcW w:w="907" w:type="dxa"/>
            <w:noWrap/>
            <w:vAlign w:val="center"/>
            <w:hideMark/>
          </w:tcPr>
          <w:p w14:paraId="753F60EF"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N718C</w:t>
            </w:r>
          </w:p>
        </w:tc>
        <w:tc>
          <w:tcPr>
            <w:tcW w:w="807" w:type="dxa"/>
            <w:vAlign w:val="center"/>
          </w:tcPr>
          <w:p w14:paraId="63B6EE2B" w14:textId="2DECADD5"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nner</w:t>
            </w:r>
          </w:p>
        </w:tc>
        <w:tc>
          <w:tcPr>
            <w:tcW w:w="720" w:type="dxa"/>
            <w:noWrap/>
            <w:vAlign w:val="center"/>
            <w:hideMark/>
          </w:tcPr>
          <w:p w14:paraId="1B7697A1" w14:textId="615DBA0A"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313</w:t>
            </w:r>
          </w:p>
        </w:tc>
        <w:tc>
          <w:tcPr>
            <w:tcW w:w="720" w:type="dxa"/>
            <w:noWrap/>
            <w:vAlign w:val="center"/>
            <w:hideMark/>
          </w:tcPr>
          <w:p w14:paraId="2FA3B70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w:t>
            </w:r>
          </w:p>
        </w:tc>
        <w:tc>
          <w:tcPr>
            <w:tcW w:w="720" w:type="dxa"/>
            <w:noWrap/>
            <w:vAlign w:val="center"/>
            <w:hideMark/>
          </w:tcPr>
          <w:p w14:paraId="36B27D7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67" w:type="dxa"/>
            <w:noWrap/>
            <w:vAlign w:val="center"/>
            <w:hideMark/>
          </w:tcPr>
          <w:p w14:paraId="7882F3F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5</w:t>
            </w:r>
          </w:p>
        </w:tc>
        <w:tc>
          <w:tcPr>
            <w:tcW w:w="720" w:type="dxa"/>
            <w:noWrap/>
            <w:vAlign w:val="center"/>
            <w:hideMark/>
          </w:tcPr>
          <w:p w14:paraId="52D77453"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2E966334"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63</w:t>
            </w:r>
          </w:p>
        </w:tc>
        <w:tc>
          <w:tcPr>
            <w:tcW w:w="720" w:type="dxa"/>
            <w:noWrap/>
            <w:vAlign w:val="center"/>
            <w:hideMark/>
          </w:tcPr>
          <w:p w14:paraId="5A688D91"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4</w:t>
            </w:r>
          </w:p>
        </w:tc>
        <w:tc>
          <w:tcPr>
            <w:tcW w:w="720" w:type="dxa"/>
            <w:noWrap/>
            <w:vAlign w:val="center"/>
            <w:hideMark/>
          </w:tcPr>
          <w:p w14:paraId="780BDF0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4</w:t>
            </w:r>
          </w:p>
        </w:tc>
        <w:tc>
          <w:tcPr>
            <w:tcW w:w="720" w:type="dxa"/>
            <w:noWrap/>
            <w:vAlign w:val="center"/>
            <w:hideMark/>
          </w:tcPr>
          <w:p w14:paraId="7A78B45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shd w:val="clear" w:color="auto" w:fill="auto"/>
            <w:noWrap/>
            <w:vAlign w:val="center"/>
            <w:hideMark/>
          </w:tcPr>
          <w:p w14:paraId="03AC27EF" w14:textId="77777777" w:rsidR="00703B9A" w:rsidRPr="00014BED" w:rsidRDefault="00703B9A" w:rsidP="008A6367">
            <w:pPr>
              <w:spacing w:line="360" w:lineRule="auto"/>
              <w:jc w:val="center"/>
              <w:rPr>
                <w:rFonts w:eastAsia="Times New Roman" w:cstheme="minorHAnsi"/>
                <w:b/>
                <w:bCs/>
                <w:color w:val="000000"/>
                <w:sz w:val="18"/>
                <w:szCs w:val="18"/>
                <w:lang w:val="en-GB"/>
              </w:rPr>
            </w:pPr>
            <w:r w:rsidRPr="00014BED">
              <w:rPr>
                <w:rFonts w:eastAsia="Times New Roman" w:cstheme="minorHAnsi"/>
                <w:b/>
                <w:bCs/>
                <w:color w:val="000000"/>
                <w:sz w:val="18"/>
                <w:szCs w:val="18"/>
                <w:lang w:val="en-GB"/>
              </w:rPr>
              <w:t>8</w:t>
            </w:r>
          </w:p>
        </w:tc>
        <w:tc>
          <w:tcPr>
            <w:tcW w:w="720" w:type="dxa"/>
            <w:noWrap/>
            <w:vAlign w:val="center"/>
            <w:hideMark/>
          </w:tcPr>
          <w:p w14:paraId="7E84AEB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50</w:t>
            </w:r>
          </w:p>
        </w:tc>
        <w:tc>
          <w:tcPr>
            <w:tcW w:w="720" w:type="dxa"/>
            <w:noWrap/>
            <w:vAlign w:val="center"/>
            <w:hideMark/>
          </w:tcPr>
          <w:p w14:paraId="432EEFAE"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r>
      <w:tr w:rsidR="00703B9A" w:rsidRPr="00936EB3" w14:paraId="47B7006F" w14:textId="77777777" w:rsidTr="00D95E3E">
        <w:trPr>
          <w:trHeight w:val="309"/>
          <w:jc w:val="center"/>
        </w:trPr>
        <w:tc>
          <w:tcPr>
            <w:tcW w:w="907" w:type="dxa"/>
            <w:noWrap/>
            <w:vAlign w:val="center"/>
            <w:hideMark/>
          </w:tcPr>
          <w:p w14:paraId="75D30E38" w14:textId="77777777" w:rsidR="00703B9A" w:rsidRPr="00FD5713" w:rsidRDefault="00703B9A"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E825A</w:t>
            </w:r>
          </w:p>
        </w:tc>
        <w:tc>
          <w:tcPr>
            <w:tcW w:w="807" w:type="dxa"/>
            <w:vAlign w:val="center"/>
          </w:tcPr>
          <w:p w14:paraId="13A964A4" w14:textId="16B43643"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Inner</w:t>
            </w:r>
          </w:p>
        </w:tc>
        <w:tc>
          <w:tcPr>
            <w:tcW w:w="720" w:type="dxa"/>
            <w:noWrap/>
            <w:vAlign w:val="center"/>
            <w:hideMark/>
          </w:tcPr>
          <w:p w14:paraId="3CD5808A" w14:textId="682CA456"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625</w:t>
            </w:r>
          </w:p>
        </w:tc>
        <w:tc>
          <w:tcPr>
            <w:tcW w:w="720" w:type="dxa"/>
            <w:noWrap/>
            <w:vAlign w:val="center"/>
            <w:hideMark/>
          </w:tcPr>
          <w:p w14:paraId="65B1144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10</w:t>
            </w:r>
          </w:p>
        </w:tc>
        <w:tc>
          <w:tcPr>
            <w:tcW w:w="720" w:type="dxa"/>
            <w:noWrap/>
            <w:vAlign w:val="center"/>
            <w:hideMark/>
          </w:tcPr>
          <w:p w14:paraId="556317EB"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67" w:type="dxa"/>
            <w:noWrap/>
            <w:vAlign w:val="center"/>
            <w:hideMark/>
          </w:tcPr>
          <w:p w14:paraId="55997A7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w:t>
            </w:r>
          </w:p>
        </w:tc>
        <w:tc>
          <w:tcPr>
            <w:tcW w:w="720" w:type="dxa"/>
            <w:noWrap/>
            <w:vAlign w:val="center"/>
            <w:hideMark/>
          </w:tcPr>
          <w:p w14:paraId="7BFB4CB7"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016</w:t>
            </w:r>
          </w:p>
        </w:tc>
        <w:tc>
          <w:tcPr>
            <w:tcW w:w="897" w:type="dxa"/>
            <w:noWrap/>
            <w:vAlign w:val="center"/>
            <w:hideMark/>
          </w:tcPr>
          <w:p w14:paraId="72BAF87F"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125</w:t>
            </w:r>
          </w:p>
        </w:tc>
        <w:tc>
          <w:tcPr>
            <w:tcW w:w="720" w:type="dxa"/>
            <w:noWrap/>
            <w:vAlign w:val="center"/>
            <w:hideMark/>
          </w:tcPr>
          <w:p w14:paraId="09DC0F42"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28</w:t>
            </w:r>
          </w:p>
        </w:tc>
        <w:tc>
          <w:tcPr>
            <w:tcW w:w="720" w:type="dxa"/>
            <w:noWrap/>
            <w:vAlign w:val="center"/>
            <w:hideMark/>
          </w:tcPr>
          <w:p w14:paraId="5A4218D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24</w:t>
            </w:r>
          </w:p>
        </w:tc>
        <w:tc>
          <w:tcPr>
            <w:tcW w:w="720" w:type="dxa"/>
            <w:noWrap/>
            <w:vAlign w:val="center"/>
            <w:hideMark/>
          </w:tcPr>
          <w:p w14:paraId="34BFBCF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w:t>
            </w:r>
          </w:p>
        </w:tc>
        <w:tc>
          <w:tcPr>
            <w:tcW w:w="720" w:type="dxa"/>
            <w:noWrap/>
            <w:vAlign w:val="center"/>
            <w:hideMark/>
          </w:tcPr>
          <w:p w14:paraId="3AC1D0F6"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6</w:t>
            </w:r>
          </w:p>
        </w:tc>
        <w:tc>
          <w:tcPr>
            <w:tcW w:w="720" w:type="dxa"/>
            <w:noWrap/>
            <w:vAlign w:val="center"/>
            <w:hideMark/>
          </w:tcPr>
          <w:p w14:paraId="387A36CC"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100</w:t>
            </w:r>
          </w:p>
        </w:tc>
        <w:tc>
          <w:tcPr>
            <w:tcW w:w="720" w:type="dxa"/>
            <w:noWrap/>
            <w:vAlign w:val="center"/>
            <w:hideMark/>
          </w:tcPr>
          <w:p w14:paraId="43950A40" w14:textId="77777777" w:rsidR="00703B9A" w:rsidRPr="00936EB3" w:rsidRDefault="00703B9A"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gt;200</w:t>
            </w:r>
          </w:p>
        </w:tc>
      </w:tr>
    </w:tbl>
    <w:bookmarkEnd w:id="3"/>
    <w:p w14:paraId="67693CC7" w14:textId="584747CA" w:rsidR="00014BED" w:rsidRPr="006051ED" w:rsidRDefault="007A3E22" w:rsidP="008A6367">
      <w:pPr>
        <w:spacing w:line="360" w:lineRule="auto"/>
        <w:jc w:val="both"/>
        <w:rPr>
          <w:rFonts w:eastAsia="Calibri" w:cstheme="minorHAnsi"/>
          <w:color w:val="000000" w:themeColor="text1"/>
        </w:rPr>
      </w:pPr>
      <w:r w:rsidRPr="00FD5713">
        <w:rPr>
          <w:rFonts w:eastAsia="Calibri" w:cstheme="minorHAnsi"/>
          <w:i/>
          <w:iCs/>
          <w:color w:val="000000" w:themeColor="text1"/>
          <w:vertAlign w:val="superscript"/>
          <w:lang w:val="en-GB"/>
        </w:rPr>
        <w:t>a</w:t>
      </w:r>
      <w:r w:rsidRPr="00936EB3">
        <w:rPr>
          <w:rFonts w:eastAsia="Calibri" w:cstheme="minorHAnsi"/>
          <w:color w:val="000000" w:themeColor="text1"/>
          <w:lang w:val="en-GB"/>
        </w:rPr>
        <w:t>CEF</w:t>
      </w:r>
      <w:r w:rsidR="00FD5713">
        <w:rPr>
          <w:rFonts w:eastAsia="Calibri" w:cstheme="minorHAnsi"/>
          <w:color w:val="000000" w:themeColor="text1"/>
          <w:lang w:val="en-GB"/>
        </w:rPr>
        <w:t xml:space="preserve">, </w:t>
      </w:r>
      <w:r w:rsidRPr="00936EB3">
        <w:rPr>
          <w:rFonts w:eastAsia="Calibri" w:cstheme="minorHAnsi"/>
          <w:color w:val="000000" w:themeColor="text1"/>
          <w:lang w:val="en-GB"/>
        </w:rPr>
        <w:t>cef</w:t>
      </w:r>
      <w:r w:rsidR="00F62857" w:rsidRPr="00936EB3">
        <w:rPr>
          <w:rFonts w:eastAsia="Calibri" w:cstheme="minorHAnsi"/>
          <w:color w:val="000000" w:themeColor="text1"/>
          <w:lang w:val="en-GB"/>
        </w:rPr>
        <w:t>taxime</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LFX</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levofloxacin</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CIP</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ciprofloxacin</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NOV</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novobiocin</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CMP</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chloramphenicol</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TMP</w:t>
      </w:r>
      <w:r w:rsidR="00FD5713">
        <w:rPr>
          <w:rFonts w:eastAsia="Calibri" w:cstheme="minorHAnsi"/>
          <w:color w:val="000000" w:themeColor="text1"/>
          <w:lang w:val="en-GB"/>
        </w:rPr>
        <w:t>,</w:t>
      </w:r>
      <w:r w:rsidR="00F62857" w:rsidRPr="00936EB3">
        <w:rPr>
          <w:rFonts w:eastAsia="Calibri" w:cstheme="minorHAnsi"/>
          <w:color w:val="000000" w:themeColor="text1"/>
          <w:lang w:val="en-GB"/>
        </w:rPr>
        <w:t xml:space="preserve"> trimethoprim</w:t>
      </w:r>
      <w:r w:rsidR="00FD5713">
        <w:rPr>
          <w:rFonts w:eastAsia="Calibri" w:cstheme="minorHAnsi"/>
          <w:color w:val="000000" w:themeColor="text1"/>
          <w:lang w:val="en-GB"/>
        </w:rPr>
        <w:t>;</w:t>
      </w:r>
      <w:r w:rsidR="00F62857" w:rsidRPr="00FD0D4E">
        <w:rPr>
          <w:rFonts w:eastAsia="Calibri" w:cstheme="minorHAnsi"/>
          <w:color w:val="000000" w:themeColor="text1"/>
          <w:lang w:val="it-IT"/>
        </w:rPr>
        <w:t xml:space="preserve"> Pore</w:t>
      </w:r>
      <w:r w:rsidR="00FD5713">
        <w:rPr>
          <w:rFonts w:eastAsia="Calibri" w:cstheme="minorHAnsi"/>
          <w:color w:val="000000" w:themeColor="text1"/>
          <w:lang w:val="it-IT"/>
        </w:rPr>
        <w:t xml:space="preserve">, </w:t>
      </w:r>
      <w:r w:rsidR="005834DE" w:rsidRPr="00FD0D4E">
        <w:rPr>
          <w:rFonts w:eastAsia="Calibri" w:cstheme="minorHAnsi"/>
          <w:color w:val="000000" w:themeColor="text1"/>
          <w:lang w:val="it-IT"/>
        </w:rPr>
        <w:t>PA2859</w:t>
      </w:r>
      <w:r w:rsidR="00A948C5" w:rsidRPr="00FD0D4E">
        <w:rPr>
          <w:rFonts w:eastAsia="Calibri" w:cstheme="minorHAnsi"/>
          <w:color w:val="000000" w:themeColor="text1"/>
          <w:lang w:val="it-IT"/>
        </w:rPr>
        <w:t>(Pore)</w:t>
      </w:r>
      <w:r w:rsidR="00FD5713">
        <w:rPr>
          <w:rFonts w:eastAsia="Calibri" w:cstheme="minorHAnsi"/>
          <w:color w:val="000000" w:themeColor="text1"/>
          <w:lang w:val="it-IT"/>
        </w:rPr>
        <w:t>;</w:t>
      </w:r>
      <w:r w:rsidR="00A948C5" w:rsidRPr="00FD0D4E">
        <w:rPr>
          <w:rFonts w:eastAsia="Calibri" w:cstheme="minorHAnsi"/>
          <w:color w:val="000000" w:themeColor="text1"/>
          <w:lang w:val="it-IT"/>
        </w:rPr>
        <w:t xml:space="preserve"> No </w:t>
      </w:r>
      <w:r w:rsidR="00FD5713">
        <w:rPr>
          <w:rFonts w:eastAsia="Calibri" w:cstheme="minorHAnsi"/>
          <w:color w:val="000000" w:themeColor="text1"/>
          <w:lang w:val="it-IT"/>
        </w:rPr>
        <w:t>p</w:t>
      </w:r>
      <w:r w:rsidR="00A948C5" w:rsidRPr="00FD0D4E">
        <w:rPr>
          <w:rFonts w:eastAsia="Calibri" w:cstheme="minorHAnsi"/>
          <w:color w:val="000000" w:themeColor="text1"/>
          <w:lang w:val="it-IT"/>
        </w:rPr>
        <w:t>ore</w:t>
      </w:r>
      <w:r w:rsidR="00FD5713">
        <w:rPr>
          <w:rFonts w:eastAsia="Calibri" w:cstheme="minorHAnsi"/>
          <w:color w:val="000000" w:themeColor="text1"/>
          <w:lang w:val="it-IT"/>
        </w:rPr>
        <w:t>,</w:t>
      </w:r>
      <w:r w:rsidR="00A948C5" w:rsidRPr="00FD0D4E">
        <w:rPr>
          <w:rFonts w:eastAsia="Calibri" w:cstheme="minorHAnsi"/>
          <w:color w:val="000000" w:themeColor="text1"/>
          <w:lang w:val="it-IT"/>
        </w:rPr>
        <w:t xml:space="preserve"> PA2859.</w:t>
      </w:r>
      <w:r w:rsidR="00FD5713">
        <w:rPr>
          <w:rFonts w:eastAsia="Calibri" w:cstheme="minorHAnsi"/>
          <w:color w:val="000000" w:themeColor="text1"/>
          <w:lang w:val="it-IT"/>
        </w:rPr>
        <w:t xml:space="preserve"> </w:t>
      </w:r>
      <w:r w:rsidR="00DC70D7" w:rsidRPr="006051ED">
        <w:rPr>
          <w:rFonts w:eastAsia="Calibri" w:cstheme="minorHAnsi"/>
          <w:color w:val="000000" w:themeColor="text1"/>
        </w:rPr>
        <w:t xml:space="preserve">MIC values </w:t>
      </w:r>
      <w:r w:rsidR="006358CC">
        <w:rPr>
          <w:rFonts w:eastAsia="Calibri" w:cstheme="minorHAnsi"/>
          <w:color w:val="000000" w:themeColor="text1"/>
        </w:rPr>
        <w:t>that are lower</w:t>
      </w:r>
      <w:r w:rsidR="006051ED" w:rsidRPr="006051ED">
        <w:rPr>
          <w:rFonts w:eastAsia="Calibri" w:cstheme="minorHAnsi"/>
          <w:color w:val="000000" w:themeColor="text1"/>
        </w:rPr>
        <w:t xml:space="preserve"> </w:t>
      </w:r>
      <w:r w:rsidR="006358CC">
        <w:rPr>
          <w:rFonts w:eastAsia="Calibri" w:cstheme="minorHAnsi"/>
          <w:color w:val="000000" w:themeColor="text1"/>
        </w:rPr>
        <w:t xml:space="preserve">than those in cells with MexB WT </w:t>
      </w:r>
      <w:r w:rsidR="006051ED">
        <w:rPr>
          <w:rFonts w:eastAsia="Calibri" w:cstheme="minorHAnsi"/>
          <w:color w:val="000000" w:themeColor="text1"/>
        </w:rPr>
        <w:t>by more</w:t>
      </w:r>
      <w:r w:rsidR="006358CC">
        <w:rPr>
          <w:rFonts w:eastAsia="Calibri" w:cstheme="minorHAnsi"/>
          <w:color w:val="000000" w:themeColor="text1"/>
        </w:rPr>
        <w:t xml:space="preserve"> than 2</w:t>
      </w:r>
      <w:r w:rsidR="00FD5713">
        <w:rPr>
          <w:rFonts w:eastAsia="Calibri" w:cstheme="minorHAnsi"/>
          <w:color w:val="000000" w:themeColor="text1"/>
        </w:rPr>
        <w:t>-</w:t>
      </w:r>
      <w:r w:rsidR="006358CC">
        <w:rPr>
          <w:rFonts w:eastAsia="Calibri" w:cstheme="minorHAnsi"/>
          <w:color w:val="000000" w:themeColor="text1"/>
        </w:rPr>
        <w:t>fold</w:t>
      </w:r>
      <w:r w:rsidR="004162F6">
        <w:rPr>
          <w:rFonts w:eastAsia="Calibri" w:cstheme="minorHAnsi"/>
          <w:color w:val="000000" w:themeColor="text1"/>
        </w:rPr>
        <w:t xml:space="preserve"> are shown in bold.</w:t>
      </w:r>
    </w:p>
    <w:p w14:paraId="46A23DF3" w14:textId="77777777" w:rsidR="004E5D76" w:rsidRPr="006051ED" w:rsidRDefault="004E5D76" w:rsidP="008A6367">
      <w:pPr>
        <w:spacing w:line="360" w:lineRule="auto"/>
        <w:rPr>
          <w:rFonts w:ascii="Arial" w:eastAsiaTheme="minorEastAsia" w:hAnsi="Arial" w:cs="Arial"/>
          <w:b/>
          <w:bCs/>
          <w:color w:val="000000" w:themeColor="text1"/>
          <w:sz w:val="18"/>
          <w:szCs w:val="18"/>
        </w:rPr>
      </w:pPr>
      <w:r w:rsidRPr="006051ED">
        <w:rPr>
          <w:rFonts w:ascii="Arial" w:eastAsiaTheme="minorEastAsia" w:hAnsi="Arial" w:cs="Arial"/>
          <w:b/>
          <w:bCs/>
          <w:color w:val="000000" w:themeColor="text1"/>
          <w:sz w:val="18"/>
          <w:szCs w:val="18"/>
        </w:rPr>
        <w:br w:type="page"/>
      </w:r>
    </w:p>
    <w:p w14:paraId="770957DB" w14:textId="449D9347" w:rsidR="004E5D76" w:rsidRPr="00936EB3" w:rsidRDefault="004E5D76" w:rsidP="008A6367">
      <w:pPr>
        <w:spacing w:line="360" w:lineRule="auto"/>
        <w:rPr>
          <w:rFonts w:eastAsiaTheme="minorEastAsia" w:cstheme="minorHAnsi"/>
          <w:color w:val="000000" w:themeColor="text1"/>
          <w:lang w:val="en-GB"/>
        </w:rPr>
      </w:pPr>
      <w:r w:rsidRPr="00936EB3">
        <w:rPr>
          <w:rFonts w:eastAsiaTheme="minorEastAsia" w:cstheme="minorHAnsi"/>
          <w:b/>
          <w:bCs/>
          <w:color w:val="000000" w:themeColor="text1"/>
          <w:lang w:val="en-GB"/>
        </w:rPr>
        <w:lastRenderedPageBreak/>
        <w:t xml:space="preserve">Table </w:t>
      </w:r>
      <w:r w:rsidR="00987C96">
        <w:rPr>
          <w:rFonts w:eastAsiaTheme="minorEastAsia" w:cstheme="minorHAnsi"/>
          <w:b/>
          <w:bCs/>
          <w:color w:val="000000" w:themeColor="text1"/>
          <w:lang w:val="en-GB"/>
        </w:rPr>
        <w:t>3</w:t>
      </w:r>
      <w:r w:rsidRPr="00936EB3">
        <w:rPr>
          <w:rFonts w:eastAsiaTheme="minorEastAsia" w:cstheme="minorHAnsi"/>
          <w:b/>
          <w:bCs/>
          <w:color w:val="000000" w:themeColor="text1"/>
          <w:lang w:val="en-GB"/>
        </w:rPr>
        <w:t xml:space="preserve">. </w:t>
      </w:r>
      <w:r w:rsidRPr="00936EB3">
        <w:rPr>
          <w:rFonts w:eastAsiaTheme="minorEastAsia" w:cstheme="minorHAnsi"/>
          <w:color w:val="000000" w:themeColor="text1"/>
          <w:lang w:val="en-GB"/>
        </w:rPr>
        <w:t>MPC</w:t>
      </w:r>
      <w:r w:rsidRPr="00936EB3">
        <w:rPr>
          <w:rFonts w:eastAsiaTheme="minorEastAsia" w:cstheme="minorHAnsi"/>
          <w:color w:val="000000" w:themeColor="text1"/>
          <w:vertAlign w:val="subscript"/>
          <w:lang w:val="en-GB"/>
        </w:rPr>
        <w:t>4</w:t>
      </w:r>
      <w:r w:rsidRPr="00936EB3">
        <w:rPr>
          <w:rFonts w:eastAsiaTheme="minorEastAsia" w:cstheme="minorHAnsi"/>
          <w:color w:val="000000" w:themeColor="text1"/>
          <w:lang w:val="en-GB"/>
        </w:rPr>
        <w:t xml:space="preserve"> of SUB58, EPI18, and EPI-S32 for </w:t>
      </w:r>
      <w:r w:rsidR="00B23DC5" w:rsidRPr="00936EB3">
        <w:rPr>
          <w:rFonts w:eastAsiaTheme="minorEastAsia" w:cstheme="minorHAnsi"/>
          <w:color w:val="000000" w:themeColor="text1"/>
          <w:lang w:val="en-GB"/>
        </w:rPr>
        <w:t>novobiocin</w:t>
      </w:r>
      <w:r w:rsidRPr="00936EB3">
        <w:rPr>
          <w:rFonts w:eastAsiaTheme="minorEastAsia" w:cstheme="minorHAnsi"/>
          <w:color w:val="000000" w:themeColor="text1"/>
          <w:lang w:val="en-GB"/>
        </w:rPr>
        <w:t xml:space="preserve"> and </w:t>
      </w:r>
      <w:r w:rsidR="001440FE" w:rsidRPr="00936EB3">
        <w:rPr>
          <w:rFonts w:eastAsiaTheme="minorEastAsia" w:cstheme="minorHAnsi"/>
          <w:color w:val="000000" w:themeColor="text1"/>
          <w:lang w:val="en-GB"/>
        </w:rPr>
        <w:t>trimethoprim</w:t>
      </w:r>
      <w:r w:rsidR="00FD5713" w:rsidRPr="00FD5713">
        <w:rPr>
          <w:rFonts w:eastAsiaTheme="minorEastAsia" w:cstheme="minorHAnsi"/>
          <w:i/>
          <w:iCs/>
          <w:color w:val="000000" w:themeColor="text1"/>
          <w:vertAlign w:val="superscript"/>
          <w:lang w:val="en-GB"/>
        </w:rPr>
        <w:t>a</w:t>
      </w:r>
      <w:r w:rsidRPr="00936EB3">
        <w:rPr>
          <w:rFonts w:eastAsiaTheme="minorEastAsia" w:cstheme="minorHAnsi"/>
          <w:color w:val="000000" w:themeColor="text1"/>
          <w:lang w:val="en-GB"/>
        </w:rPr>
        <w:t xml:space="preserve"> </w:t>
      </w:r>
    </w:p>
    <w:tbl>
      <w:tblPr>
        <w:tblStyle w:val="TableGrid"/>
        <w:tblpPr w:leftFromText="180" w:rightFromText="180" w:vertAnchor="text" w:horzAnchor="margin" w:tblpXSpec="center" w:tblpY="94"/>
        <w:tblW w:w="9454" w:type="dxa"/>
        <w:tblLayout w:type="fixed"/>
        <w:tblLook w:val="04A0" w:firstRow="1" w:lastRow="0" w:firstColumn="1" w:lastColumn="0" w:noHBand="0" w:noVBand="1"/>
      </w:tblPr>
      <w:tblGrid>
        <w:gridCol w:w="1074"/>
        <w:gridCol w:w="1081"/>
        <w:gridCol w:w="1621"/>
        <w:gridCol w:w="1442"/>
        <w:gridCol w:w="1624"/>
        <w:gridCol w:w="1260"/>
        <w:gridCol w:w="1352"/>
      </w:tblGrid>
      <w:tr w:rsidR="00FD5713" w:rsidRPr="00936EB3" w14:paraId="155AF63A" w14:textId="77777777" w:rsidTr="00F96383">
        <w:trPr>
          <w:trHeight w:val="292"/>
        </w:trPr>
        <w:tc>
          <w:tcPr>
            <w:tcW w:w="1074" w:type="dxa"/>
            <w:vMerge w:val="restart"/>
            <w:noWrap/>
            <w:vAlign w:val="center"/>
          </w:tcPr>
          <w:p w14:paraId="3C7C6917" w14:textId="5443CC73" w:rsidR="00FD5713" w:rsidRPr="00FD5713" w:rsidRDefault="00FD5713" w:rsidP="008A6367">
            <w:pPr>
              <w:spacing w:line="360" w:lineRule="auto"/>
              <w:jc w:val="center"/>
              <w:rPr>
                <w:rFonts w:eastAsia="Times New Roman" w:cstheme="minorHAnsi"/>
                <w:color w:val="000000"/>
                <w:sz w:val="18"/>
                <w:szCs w:val="18"/>
                <w:vertAlign w:val="superscript"/>
                <w:lang w:val="en-GB"/>
              </w:rPr>
            </w:pPr>
            <w:r w:rsidRPr="00FD5713">
              <w:rPr>
                <w:rFonts w:eastAsia="Times New Roman" w:cstheme="minorHAnsi"/>
                <w:color w:val="000000"/>
                <w:sz w:val="18"/>
                <w:szCs w:val="18"/>
                <w:lang w:val="en-GB"/>
              </w:rPr>
              <w:t>Plasmid</w:t>
            </w:r>
          </w:p>
        </w:tc>
        <w:tc>
          <w:tcPr>
            <w:tcW w:w="1081" w:type="dxa"/>
            <w:vMerge w:val="restart"/>
          </w:tcPr>
          <w:p w14:paraId="2456E618" w14:textId="3813E9CD" w:rsidR="00FD5713" w:rsidRPr="00FD5713" w:rsidRDefault="00FD5713"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MexB region</w:t>
            </w:r>
          </w:p>
        </w:tc>
        <w:tc>
          <w:tcPr>
            <w:tcW w:w="1621" w:type="dxa"/>
            <w:vMerge w:val="restart"/>
            <w:vAlign w:val="center"/>
          </w:tcPr>
          <w:p w14:paraId="464459E1" w14:textId="4B18ABD0" w:rsidR="00FD5713" w:rsidRPr="00936EB3" w:rsidRDefault="00FD5713" w:rsidP="00FD5713">
            <w:pPr>
              <w:spacing w:line="360" w:lineRule="auto"/>
              <w:jc w:val="center"/>
              <w:rPr>
                <w:rFonts w:eastAsia="Times New Roman" w:cstheme="minorHAnsi"/>
                <w:b/>
                <w:bCs/>
                <w:color w:val="000000"/>
                <w:sz w:val="18"/>
                <w:szCs w:val="18"/>
                <w:lang w:val="en-GB"/>
              </w:rPr>
            </w:pPr>
            <w:r w:rsidRPr="00FD5713">
              <w:rPr>
                <w:rFonts w:eastAsia="Times New Roman" w:cstheme="minorHAnsi"/>
                <w:color w:val="000000"/>
                <w:sz w:val="18"/>
                <w:szCs w:val="18"/>
                <w:lang w:val="en-GB"/>
              </w:rPr>
              <w:t>SUB58:</w:t>
            </w:r>
            <w:r>
              <w:rPr>
                <w:rFonts w:eastAsia="Times New Roman" w:cstheme="minorHAnsi"/>
                <w:b/>
                <w:bCs/>
                <w:color w:val="000000"/>
                <w:sz w:val="18"/>
                <w:szCs w:val="18"/>
                <w:lang w:val="en-GB"/>
              </w:rPr>
              <w:t xml:space="preserve"> </w:t>
            </w:r>
            <w:r w:rsidRPr="00936EB3">
              <w:rPr>
                <w:rFonts w:eastAsia="Times New Roman" w:cstheme="minorHAnsi"/>
                <w:color w:val="000000"/>
                <w:sz w:val="18"/>
                <w:szCs w:val="18"/>
                <w:lang w:val="en-GB"/>
              </w:rPr>
              <w:t>NOV</w:t>
            </w:r>
          </w:p>
        </w:tc>
        <w:tc>
          <w:tcPr>
            <w:tcW w:w="3066" w:type="dxa"/>
            <w:gridSpan w:val="2"/>
            <w:noWrap/>
            <w:vAlign w:val="center"/>
          </w:tcPr>
          <w:p w14:paraId="789AEC29" w14:textId="5A4578F8" w:rsidR="00FD5713" w:rsidRPr="00FD5713" w:rsidRDefault="00FD5713"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EPI-S32</w:t>
            </w:r>
          </w:p>
        </w:tc>
        <w:tc>
          <w:tcPr>
            <w:tcW w:w="2612" w:type="dxa"/>
            <w:gridSpan w:val="2"/>
            <w:vAlign w:val="center"/>
          </w:tcPr>
          <w:p w14:paraId="714BCC01" w14:textId="51E5FF89" w:rsidR="00FD5713" w:rsidRPr="00FD5713" w:rsidRDefault="00FD5713" w:rsidP="008A6367">
            <w:pPr>
              <w:spacing w:line="360" w:lineRule="auto"/>
              <w:jc w:val="center"/>
              <w:rPr>
                <w:rFonts w:cstheme="minorHAnsi"/>
                <w:sz w:val="18"/>
                <w:szCs w:val="18"/>
                <w:lang w:val="en-GB"/>
              </w:rPr>
            </w:pPr>
            <w:r w:rsidRPr="00FD5713">
              <w:rPr>
                <w:rFonts w:cstheme="minorHAnsi"/>
                <w:sz w:val="18"/>
                <w:szCs w:val="18"/>
                <w:lang w:val="en-GB"/>
              </w:rPr>
              <w:t>EPI18</w:t>
            </w:r>
          </w:p>
        </w:tc>
      </w:tr>
      <w:tr w:rsidR="00FD5713" w:rsidRPr="00936EB3" w14:paraId="0C50B601" w14:textId="77777777" w:rsidTr="00F96383">
        <w:trPr>
          <w:trHeight w:val="292"/>
        </w:trPr>
        <w:tc>
          <w:tcPr>
            <w:tcW w:w="1074" w:type="dxa"/>
            <w:vMerge/>
            <w:noWrap/>
            <w:vAlign w:val="center"/>
          </w:tcPr>
          <w:p w14:paraId="5DA4B9DA" w14:textId="77777777" w:rsidR="00FD5713" w:rsidRPr="00FD5713" w:rsidRDefault="00FD5713" w:rsidP="008A6367">
            <w:pPr>
              <w:spacing w:line="360" w:lineRule="auto"/>
              <w:jc w:val="center"/>
              <w:rPr>
                <w:rFonts w:eastAsia="Times New Roman" w:cstheme="minorHAnsi"/>
                <w:color w:val="000000"/>
                <w:sz w:val="18"/>
                <w:szCs w:val="18"/>
                <w:lang w:val="en-GB"/>
              </w:rPr>
            </w:pPr>
          </w:p>
        </w:tc>
        <w:tc>
          <w:tcPr>
            <w:tcW w:w="1081" w:type="dxa"/>
            <w:vMerge/>
          </w:tcPr>
          <w:p w14:paraId="5812A89B" w14:textId="77777777" w:rsidR="00FD5713" w:rsidRPr="00936EB3" w:rsidRDefault="00FD5713" w:rsidP="008A6367">
            <w:pPr>
              <w:spacing w:line="360" w:lineRule="auto"/>
              <w:jc w:val="center"/>
              <w:rPr>
                <w:rFonts w:eastAsia="Times New Roman" w:cstheme="minorHAnsi"/>
                <w:color w:val="000000"/>
                <w:sz w:val="18"/>
                <w:szCs w:val="18"/>
                <w:lang w:val="en-GB"/>
              </w:rPr>
            </w:pPr>
          </w:p>
        </w:tc>
        <w:tc>
          <w:tcPr>
            <w:tcW w:w="1621" w:type="dxa"/>
            <w:vMerge/>
            <w:vAlign w:val="center"/>
          </w:tcPr>
          <w:p w14:paraId="38A0BAA8" w14:textId="0369BB34" w:rsidR="00FD5713" w:rsidRPr="00936EB3" w:rsidRDefault="00FD5713" w:rsidP="008A6367">
            <w:pPr>
              <w:spacing w:line="360" w:lineRule="auto"/>
              <w:jc w:val="center"/>
              <w:rPr>
                <w:rFonts w:eastAsia="Times New Roman" w:cstheme="minorHAnsi"/>
                <w:color w:val="000000"/>
                <w:sz w:val="18"/>
                <w:szCs w:val="18"/>
                <w:lang w:val="en-GB"/>
              </w:rPr>
            </w:pPr>
          </w:p>
        </w:tc>
        <w:tc>
          <w:tcPr>
            <w:tcW w:w="1442" w:type="dxa"/>
            <w:noWrap/>
            <w:vAlign w:val="center"/>
          </w:tcPr>
          <w:p w14:paraId="4C327973" w14:textId="77777777" w:rsidR="00FD5713" w:rsidRPr="00936EB3" w:rsidRDefault="00FD571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NOV</w:t>
            </w:r>
          </w:p>
        </w:tc>
        <w:tc>
          <w:tcPr>
            <w:tcW w:w="1624" w:type="dxa"/>
            <w:noWrap/>
            <w:vAlign w:val="center"/>
          </w:tcPr>
          <w:p w14:paraId="2C6EF54E" w14:textId="77777777" w:rsidR="00FD5713" w:rsidRPr="00936EB3" w:rsidRDefault="00FD571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TMP</w:t>
            </w:r>
          </w:p>
        </w:tc>
        <w:tc>
          <w:tcPr>
            <w:tcW w:w="1260" w:type="dxa"/>
            <w:vAlign w:val="center"/>
          </w:tcPr>
          <w:p w14:paraId="0D8AEB04" w14:textId="77777777" w:rsidR="00FD5713" w:rsidRPr="00936EB3" w:rsidRDefault="00FD5713" w:rsidP="008A6367">
            <w:pPr>
              <w:spacing w:line="360" w:lineRule="auto"/>
              <w:jc w:val="center"/>
              <w:rPr>
                <w:rFonts w:cstheme="minorHAnsi"/>
                <w:sz w:val="18"/>
                <w:szCs w:val="18"/>
                <w:lang w:val="en-GB"/>
              </w:rPr>
            </w:pPr>
            <w:r w:rsidRPr="00936EB3">
              <w:rPr>
                <w:rFonts w:cstheme="minorHAnsi"/>
                <w:sz w:val="18"/>
                <w:szCs w:val="18"/>
                <w:lang w:val="en-GB"/>
              </w:rPr>
              <w:t>NOV</w:t>
            </w:r>
          </w:p>
        </w:tc>
        <w:tc>
          <w:tcPr>
            <w:tcW w:w="1352" w:type="dxa"/>
            <w:vAlign w:val="center"/>
          </w:tcPr>
          <w:p w14:paraId="50CF5D87" w14:textId="77777777" w:rsidR="00FD5713" w:rsidRPr="00936EB3" w:rsidRDefault="00FD5713" w:rsidP="008A6367">
            <w:pPr>
              <w:spacing w:line="360" w:lineRule="auto"/>
              <w:jc w:val="center"/>
              <w:rPr>
                <w:rFonts w:cstheme="minorHAnsi"/>
                <w:sz w:val="18"/>
                <w:szCs w:val="18"/>
                <w:lang w:val="en-GB"/>
              </w:rPr>
            </w:pPr>
            <w:r w:rsidRPr="00936EB3">
              <w:rPr>
                <w:rFonts w:cstheme="minorHAnsi"/>
                <w:sz w:val="18"/>
                <w:szCs w:val="18"/>
                <w:lang w:val="en-GB"/>
              </w:rPr>
              <w:t>TMP</w:t>
            </w:r>
          </w:p>
        </w:tc>
      </w:tr>
      <w:tr w:rsidR="00F96383" w:rsidRPr="00936EB3" w14:paraId="1342CC35" w14:textId="77777777" w:rsidTr="00D95E3E">
        <w:trPr>
          <w:trHeight w:val="292"/>
        </w:trPr>
        <w:tc>
          <w:tcPr>
            <w:tcW w:w="1074" w:type="dxa"/>
            <w:noWrap/>
            <w:vAlign w:val="center"/>
            <w:hideMark/>
          </w:tcPr>
          <w:p w14:paraId="4B9E122D" w14:textId="77777777" w:rsidR="00F96383" w:rsidRPr="00FD5713" w:rsidRDefault="00F96383"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Vector</w:t>
            </w:r>
          </w:p>
        </w:tc>
        <w:tc>
          <w:tcPr>
            <w:tcW w:w="1081" w:type="dxa"/>
            <w:vAlign w:val="center"/>
          </w:tcPr>
          <w:p w14:paraId="06B06B5E" w14:textId="3C2D443D" w:rsidR="00F96383" w:rsidRPr="00936EB3" w:rsidRDefault="00D95E3E" w:rsidP="008A6367">
            <w:pPr>
              <w:spacing w:line="360" w:lineRule="auto"/>
              <w:jc w:val="center"/>
              <w:rPr>
                <w:rFonts w:cstheme="minorHAnsi"/>
                <w:sz w:val="18"/>
                <w:szCs w:val="18"/>
                <w:lang w:val="en-GB"/>
              </w:rPr>
            </w:pPr>
            <w:r w:rsidRPr="00936EB3">
              <w:rPr>
                <w:rFonts w:cstheme="minorHAnsi"/>
                <w:sz w:val="18"/>
                <w:szCs w:val="18"/>
                <w:lang w:val="en-GB"/>
              </w:rPr>
              <w:t>NA</w:t>
            </w:r>
          </w:p>
        </w:tc>
        <w:tc>
          <w:tcPr>
            <w:tcW w:w="1621" w:type="dxa"/>
            <w:vAlign w:val="center"/>
          </w:tcPr>
          <w:p w14:paraId="0A2C1E4B" w14:textId="40653BB5"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25</w:t>
            </w:r>
          </w:p>
        </w:tc>
        <w:tc>
          <w:tcPr>
            <w:tcW w:w="1442" w:type="dxa"/>
            <w:noWrap/>
            <w:vAlign w:val="center"/>
            <w:hideMark/>
          </w:tcPr>
          <w:p w14:paraId="733B523E" w14:textId="77777777"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6.25</w:t>
            </w:r>
          </w:p>
        </w:tc>
        <w:tc>
          <w:tcPr>
            <w:tcW w:w="1624" w:type="dxa"/>
            <w:noWrap/>
            <w:vAlign w:val="center"/>
            <w:hideMark/>
          </w:tcPr>
          <w:p w14:paraId="3571C8B3" w14:textId="77777777"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25</w:t>
            </w:r>
          </w:p>
        </w:tc>
        <w:tc>
          <w:tcPr>
            <w:tcW w:w="1260" w:type="dxa"/>
            <w:vAlign w:val="center"/>
          </w:tcPr>
          <w:p w14:paraId="08A256E8" w14:textId="77777777" w:rsidR="00F96383" w:rsidRPr="00936EB3" w:rsidRDefault="00F96383" w:rsidP="008A6367">
            <w:pPr>
              <w:spacing w:line="360" w:lineRule="auto"/>
              <w:jc w:val="center"/>
              <w:rPr>
                <w:rFonts w:cstheme="minorHAnsi"/>
                <w:sz w:val="18"/>
                <w:szCs w:val="18"/>
                <w:lang w:val="en-GB"/>
              </w:rPr>
            </w:pPr>
            <w:r w:rsidRPr="00936EB3">
              <w:rPr>
                <w:rFonts w:cstheme="minorHAnsi"/>
                <w:sz w:val="18"/>
                <w:szCs w:val="18"/>
                <w:lang w:val="en-GB"/>
              </w:rPr>
              <w:t>3.1</w:t>
            </w:r>
          </w:p>
        </w:tc>
        <w:tc>
          <w:tcPr>
            <w:tcW w:w="1352" w:type="dxa"/>
            <w:vAlign w:val="center"/>
          </w:tcPr>
          <w:p w14:paraId="50761720" w14:textId="77777777" w:rsidR="00F96383" w:rsidRPr="00936EB3" w:rsidRDefault="00F96383" w:rsidP="008A6367">
            <w:pPr>
              <w:spacing w:line="360" w:lineRule="auto"/>
              <w:jc w:val="center"/>
              <w:rPr>
                <w:rFonts w:cstheme="minorHAnsi"/>
                <w:sz w:val="18"/>
                <w:szCs w:val="18"/>
                <w:lang w:val="en-GB"/>
              </w:rPr>
            </w:pPr>
            <w:r w:rsidRPr="00936EB3">
              <w:rPr>
                <w:rFonts w:cstheme="minorHAnsi"/>
                <w:sz w:val="18"/>
                <w:szCs w:val="18"/>
                <w:lang w:val="en-GB"/>
              </w:rPr>
              <w:t>6.3</w:t>
            </w:r>
          </w:p>
        </w:tc>
      </w:tr>
      <w:tr w:rsidR="00F96383" w:rsidRPr="00936EB3" w14:paraId="7AF5F826" w14:textId="77777777" w:rsidTr="00D95E3E">
        <w:trPr>
          <w:trHeight w:val="292"/>
        </w:trPr>
        <w:tc>
          <w:tcPr>
            <w:tcW w:w="1074" w:type="dxa"/>
            <w:noWrap/>
            <w:vAlign w:val="center"/>
            <w:hideMark/>
          </w:tcPr>
          <w:p w14:paraId="04A0CFCB" w14:textId="77777777" w:rsidR="00F96383" w:rsidRPr="00FD5713" w:rsidRDefault="00F96383"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MexB</w:t>
            </w:r>
          </w:p>
        </w:tc>
        <w:tc>
          <w:tcPr>
            <w:tcW w:w="1081" w:type="dxa"/>
            <w:vAlign w:val="center"/>
          </w:tcPr>
          <w:p w14:paraId="24ADFB72" w14:textId="1D23342C" w:rsidR="00F96383" w:rsidRPr="00936EB3" w:rsidRDefault="00D95E3E" w:rsidP="008A6367">
            <w:pPr>
              <w:spacing w:line="360" w:lineRule="auto"/>
              <w:jc w:val="center"/>
              <w:rPr>
                <w:rFonts w:cstheme="minorHAnsi"/>
                <w:sz w:val="18"/>
                <w:szCs w:val="18"/>
                <w:lang w:val="en-GB"/>
              </w:rPr>
            </w:pPr>
            <w:r w:rsidRPr="00936EB3">
              <w:rPr>
                <w:rFonts w:cstheme="minorHAnsi"/>
                <w:sz w:val="18"/>
                <w:szCs w:val="18"/>
                <w:lang w:val="en-GB"/>
              </w:rPr>
              <w:t>NA</w:t>
            </w:r>
          </w:p>
        </w:tc>
        <w:tc>
          <w:tcPr>
            <w:tcW w:w="1621" w:type="dxa"/>
            <w:vAlign w:val="center"/>
          </w:tcPr>
          <w:p w14:paraId="28505D9D" w14:textId="18A59E13"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w:t>
            </w:r>
          </w:p>
        </w:tc>
        <w:tc>
          <w:tcPr>
            <w:tcW w:w="1442" w:type="dxa"/>
            <w:noWrap/>
            <w:vAlign w:val="center"/>
            <w:hideMark/>
          </w:tcPr>
          <w:p w14:paraId="38EF1002" w14:textId="77777777"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624" w:type="dxa"/>
            <w:noWrap/>
            <w:vAlign w:val="center"/>
            <w:hideMark/>
          </w:tcPr>
          <w:p w14:paraId="061C3E53" w14:textId="77777777" w:rsidR="00F96383" w:rsidRPr="00936EB3" w:rsidRDefault="00F96383"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260" w:type="dxa"/>
            <w:vAlign w:val="center"/>
          </w:tcPr>
          <w:p w14:paraId="1668774B" w14:textId="77777777" w:rsidR="00F96383" w:rsidRPr="00936EB3" w:rsidRDefault="00F96383"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01E8038C" w14:textId="77777777" w:rsidR="00F96383" w:rsidRPr="00936EB3" w:rsidRDefault="00F96383" w:rsidP="008A6367">
            <w:pPr>
              <w:spacing w:line="360" w:lineRule="auto"/>
              <w:jc w:val="center"/>
              <w:rPr>
                <w:rFonts w:cstheme="minorHAnsi"/>
                <w:sz w:val="18"/>
                <w:szCs w:val="18"/>
                <w:lang w:val="en-GB"/>
              </w:rPr>
            </w:pPr>
            <w:r w:rsidRPr="00936EB3">
              <w:rPr>
                <w:rFonts w:cstheme="minorHAnsi"/>
                <w:sz w:val="18"/>
                <w:szCs w:val="18"/>
                <w:lang w:val="en-GB"/>
              </w:rPr>
              <w:t>0.4</w:t>
            </w:r>
          </w:p>
        </w:tc>
      </w:tr>
      <w:tr w:rsidR="001F2611" w:rsidRPr="00936EB3" w14:paraId="723CF02D" w14:textId="77777777" w:rsidTr="00B16597">
        <w:trPr>
          <w:trHeight w:val="292"/>
        </w:trPr>
        <w:tc>
          <w:tcPr>
            <w:tcW w:w="1074" w:type="dxa"/>
            <w:noWrap/>
            <w:vAlign w:val="center"/>
          </w:tcPr>
          <w:p w14:paraId="493DBFD1"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Q46A</w:t>
            </w:r>
          </w:p>
        </w:tc>
        <w:tc>
          <w:tcPr>
            <w:tcW w:w="1081" w:type="dxa"/>
            <w:vAlign w:val="center"/>
          </w:tcPr>
          <w:p w14:paraId="4582028A" w14:textId="1572E9BC"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Cave</w:t>
            </w:r>
          </w:p>
        </w:tc>
        <w:tc>
          <w:tcPr>
            <w:tcW w:w="1621" w:type="dxa"/>
            <w:vAlign w:val="center"/>
          </w:tcPr>
          <w:p w14:paraId="60F4920F" w14:textId="53F3A80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25</w:t>
            </w:r>
          </w:p>
        </w:tc>
        <w:tc>
          <w:tcPr>
            <w:tcW w:w="1442" w:type="dxa"/>
            <w:noWrap/>
            <w:vAlign w:val="center"/>
          </w:tcPr>
          <w:p w14:paraId="4F958BF4"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624" w:type="dxa"/>
            <w:shd w:val="clear" w:color="auto" w:fill="auto"/>
            <w:noWrap/>
            <w:vAlign w:val="center"/>
          </w:tcPr>
          <w:p w14:paraId="6B92BCF2"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260" w:type="dxa"/>
            <w:vAlign w:val="center"/>
          </w:tcPr>
          <w:p w14:paraId="5B194055"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2AF92073"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4194571E" w14:textId="77777777" w:rsidTr="00B16597">
        <w:trPr>
          <w:trHeight w:val="292"/>
        </w:trPr>
        <w:tc>
          <w:tcPr>
            <w:tcW w:w="1074" w:type="dxa"/>
            <w:noWrap/>
            <w:vAlign w:val="center"/>
            <w:hideMark/>
          </w:tcPr>
          <w:p w14:paraId="773AD1E2"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T130C</w:t>
            </w:r>
          </w:p>
        </w:tc>
        <w:tc>
          <w:tcPr>
            <w:tcW w:w="1081" w:type="dxa"/>
            <w:vAlign w:val="center"/>
          </w:tcPr>
          <w:p w14:paraId="2434AF0B" w14:textId="747D82AC"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Cave</w:t>
            </w:r>
          </w:p>
        </w:tc>
        <w:tc>
          <w:tcPr>
            <w:tcW w:w="1621" w:type="dxa"/>
            <w:vAlign w:val="center"/>
          </w:tcPr>
          <w:p w14:paraId="2692B9C6" w14:textId="6BEDFDF6"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w:t>
            </w:r>
          </w:p>
        </w:tc>
        <w:tc>
          <w:tcPr>
            <w:tcW w:w="1442" w:type="dxa"/>
            <w:noWrap/>
            <w:vAlign w:val="center"/>
            <w:hideMark/>
          </w:tcPr>
          <w:p w14:paraId="6806D892"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624" w:type="dxa"/>
            <w:shd w:val="clear" w:color="auto" w:fill="auto"/>
            <w:noWrap/>
            <w:vAlign w:val="center"/>
            <w:hideMark/>
          </w:tcPr>
          <w:p w14:paraId="03001F3D"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0.4</w:t>
            </w:r>
          </w:p>
        </w:tc>
        <w:tc>
          <w:tcPr>
            <w:tcW w:w="1260" w:type="dxa"/>
            <w:vAlign w:val="center"/>
          </w:tcPr>
          <w:p w14:paraId="444CE1A1"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359C8902"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60D81F0B" w14:textId="77777777" w:rsidTr="00B16597">
        <w:trPr>
          <w:trHeight w:val="292"/>
        </w:trPr>
        <w:tc>
          <w:tcPr>
            <w:tcW w:w="1074" w:type="dxa"/>
            <w:noWrap/>
            <w:vAlign w:val="center"/>
            <w:hideMark/>
          </w:tcPr>
          <w:p w14:paraId="34E7704D"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V139C</w:t>
            </w:r>
          </w:p>
        </w:tc>
        <w:tc>
          <w:tcPr>
            <w:tcW w:w="1081" w:type="dxa"/>
            <w:vAlign w:val="center"/>
          </w:tcPr>
          <w:p w14:paraId="61477E04" w14:textId="0E0AF53A"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Cave</w:t>
            </w:r>
          </w:p>
        </w:tc>
        <w:tc>
          <w:tcPr>
            <w:tcW w:w="1621" w:type="dxa"/>
            <w:vAlign w:val="center"/>
          </w:tcPr>
          <w:p w14:paraId="2DCBFE62" w14:textId="33B27BE3"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w:t>
            </w:r>
          </w:p>
        </w:tc>
        <w:tc>
          <w:tcPr>
            <w:tcW w:w="1442" w:type="dxa"/>
            <w:shd w:val="clear" w:color="auto" w:fill="auto"/>
            <w:noWrap/>
            <w:vAlign w:val="center"/>
            <w:hideMark/>
          </w:tcPr>
          <w:p w14:paraId="1B365E76"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0.4</w:t>
            </w:r>
          </w:p>
        </w:tc>
        <w:tc>
          <w:tcPr>
            <w:tcW w:w="1624" w:type="dxa"/>
            <w:shd w:val="clear" w:color="auto" w:fill="auto"/>
            <w:noWrap/>
            <w:vAlign w:val="center"/>
            <w:hideMark/>
          </w:tcPr>
          <w:p w14:paraId="1A388FFB"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260" w:type="dxa"/>
            <w:vAlign w:val="center"/>
          </w:tcPr>
          <w:p w14:paraId="7EBB4B61"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47A20035"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24CDD051" w14:textId="77777777" w:rsidTr="00D95E3E">
        <w:trPr>
          <w:trHeight w:val="292"/>
        </w:trPr>
        <w:tc>
          <w:tcPr>
            <w:tcW w:w="1074" w:type="dxa"/>
            <w:noWrap/>
            <w:vAlign w:val="center"/>
            <w:hideMark/>
          </w:tcPr>
          <w:p w14:paraId="5E2BD1F8"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V177A</w:t>
            </w:r>
          </w:p>
        </w:tc>
        <w:tc>
          <w:tcPr>
            <w:tcW w:w="1081" w:type="dxa"/>
            <w:vAlign w:val="center"/>
          </w:tcPr>
          <w:p w14:paraId="2E2D6E1B" w14:textId="556E658C"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Cave</w:t>
            </w:r>
          </w:p>
        </w:tc>
        <w:tc>
          <w:tcPr>
            <w:tcW w:w="1621" w:type="dxa"/>
            <w:vAlign w:val="center"/>
          </w:tcPr>
          <w:p w14:paraId="5223034A" w14:textId="217204C3"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w:t>
            </w:r>
          </w:p>
        </w:tc>
        <w:tc>
          <w:tcPr>
            <w:tcW w:w="1442" w:type="dxa"/>
            <w:noWrap/>
            <w:vAlign w:val="center"/>
            <w:hideMark/>
          </w:tcPr>
          <w:p w14:paraId="15D882BE"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624" w:type="dxa"/>
            <w:noWrap/>
            <w:vAlign w:val="center"/>
            <w:hideMark/>
          </w:tcPr>
          <w:p w14:paraId="1319483A"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260" w:type="dxa"/>
            <w:vAlign w:val="center"/>
          </w:tcPr>
          <w:p w14:paraId="0005A56E"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164CDF35"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23A847D2" w14:textId="77777777" w:rsidTr="00B16597">
        <w:trPr>
          <w:trHeight w:val="292"/>
        </w:trPr>
        <w:tc>
          <w:tcPr>
            <w:tcW w:w="1074" w:type="dxa"/>
            <w:noWrap/>
            <w:vAlign w:val="center"/>
          </w:tcPr>
          <w:p w14:paraId="7BBB9BD3" w14:textId="26131A5C"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Y327C</w:t>
            </w:r>
          </w:p>
        </w:tc>
        <w:tc>
          <w:tcPr>
            <w:tcW w:w="1081" w:type="dxa"/>
            <w:vAlign w:val="center"/>
          </w:tcPr>
          <w:p w14:paraId="6755D7AC" w14:textId="073A7D89"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Cave</w:t>
            </w:r>
          </w:p>
        </w:tc>
        <w:tc>
          <w:tcPr>
            <w:tcW w:w="1621" w:type="dxa"/>
            <w:vAlign w:val="center"/>
          </w:tcPr>
          <w:p w14:paraId="633FE296" w14:textId="45E6F81D"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12.5-25</w:t>
            </w:r>
          </w:p>
        </w:tc>
        <w:tc>
          <w:tcPr>
            <w:tcW w:w="1442" w:type="dxa"/>
            <w:shd w:val="clear" w:color="auto" w:fill="auto"/>
            <w:noWrap/>
            <w:vAlign w:val="center"/>
          </w:tcPr>
          <w:p w14:paraId="24E46D0F" w14:textId="48C94F52"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0.4</w:t>
            </w:r>
          </w:p>
        </w:tc>
        <w:tc>
          <w:tcPr>
            <w:tcW w:w="1624" w:type="dxa"/>
            <w:noWrap/>
            <w:vAlign w:val="center"/>
          </w:tcPr>
          <w:p w14:paraId="6A38A6BF" w14:textId="6DF4CE02"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260" w:type="dxa"/>
            <w:vAlign w:val="center"/>
          </w:tcPr>
          <w:p w14:paraId="1A61E679" w14:textId="63901F08"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shd w:val="clear" w:color="auto" w:fill="auto"/>
            <w:vAlign w:val="center"/>
          </w:tcPr>
          <w:p w14:paraId="38D377D0" w14:textId="2B035CEF" w:rsidR="001F2611" w:rsidRPr="00B16597" w:rsidRDefault="001F2611" w:rsidP="008A6367">
            <w:pPr>
              <w:spacing w:line="360" w:lineRule="auto"/>
              <w:jc w:val="center"/>
              <w:rPr>
                <w:rFonts w:cstheme="minorHAnsi"/>
                <w:sz w:val="18"/>
                <w:szCs w:val="18"/>
                <w:u w:val="single"/>
                <w:lang w:val="en-GB"/>
              </w:rPr>
            </w:pPr>
            <w:r w:rsidRPr="00B16597">
              <w:rPr>
                <w:rFonts w:eastAsia="Times New Roman" w:cstheme="minorHAnsi"/>
                <w:color w:val="000000"/>
                <w:sz w:val="18"/>
                <w:szCs w:val="18"/>
                <w:u w:val="single"/>
                <w:lang w:val="en-GB"/>
              </w:rPr>
              <w:t>0.8-1.6</w:t>
            </w:r>
          </w:p>
        </w:tc>
      </w:tr>
      <w:tr w:rsidR="001F2611" w:rsidRPr="00936EB3" w14:paraId="6DE02464" w14:textId="77777777" w:rsidTr="00B16597">
        <w:trPr>
          <w:trHeight w:val="292"/>
        </w:trPr>
        <w:tc>
          <w:tcPr>
            <w:tcW w:w="1074" w:type="dxa"/>
            <w:noWrap/>
            <w:vAlign w:val="center"/>
          </w:tcPr>
          <w:p w14:paraId="06BD754B"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S276C</w:t>
            </w:r>
          </w:p>
        </w:tc>
        <w:tc>
          <w:tcPr>
            <w:tcW w:w="1081" w:type="dxa"/>
            <w:vAlign w:val="center"/>
          </w:tcPr>
          <w:p w14:paraId="235B53B9" w14:textId="69EEA3CB"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Groove</w:t>
            </w:r>
          </w:p>
        </w:tc>
        <w:tc>
          <w:tcPr>
            <w:tcW w:w="1621" w:type="dxa"/>
            <w:vAlign w:val="center"/>
          </w:tcPr>
          <w:p w14:paraId="2D4964C3" w14:textId="3DEC0A7E"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12.5-25</w:t>
            </w:r>
          </w:p>
        </w:tc>
        <w:tc>
          <w:tcPr>
            <w:tcW w:w="1442" w:type="dxa"/>
            <w:noWrap/>
            <w:vAlign w:val="center"/>
          </w:tcPr>
          <w:p w14:paraId="0DE5DD0C"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1.6</w:t>
            </w:r>
          </w:p>
        </w:tc>
        <w:tc>
          <w:tcPr>
            <w:tcW w:w="1624" w:type="dxa"/>
            <w:noWrap/>
            <w:vAlign w:val="center"/>
          </w:tcPr>
          <w:p w14:paraId="16FA0AE6"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260" w:type="dxa"/>
            <w:vAlign w:val="center"/>
          </w:tcPr>
          <w:p w14:paraId="187C9898" w14:textId="77777777"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0.8-1.6</w:t>
            </w:r>
          </w:p>
        </w:tc>
        <w:tc>
          <w:tcPr>
            <w:tcW w:w="1352" w:type="dxa"/>
            <w:shd w:val="clear" w:color="auto" w:fill="auto"/>
            <w:vAlign w:val="center"/>
          </w:tcPr>
          <w:p w14:paraId="5AB916BF" w14:textId="77777777" w:rsidR="001F2611" w:rsidRPr="00B16597" w:rsidRDefault="001F2611" w:rsidP="008A6367">
            <w:pPr>
              <w:spacing w:line="360" w:lineRule="auto"/>
              <w:jc w:val="center"/>
              <w:rPr>
                <w:rFonts w:cstheme="minorHAnsi"/>
                <w:sz w:val="18"/>
                <w:szCs w:val="18"/>
                <w:u w:val="single"/>
                <w:lang w:val="en-GB"/>
              </w:rPr>
            </w:pPr>
            <w:r w:rsidRPr="00B16597">
              <w:rPr>
                <w:rFonts w:eastAsia="Times New Roman" w:cstheme="minorHAnsi"/>
                <w:color w:val="000000"/>
                <w:sz w:val="18"/>
                <w:szCs w:val="18"/>
                <w:u w:val="single"/>
                <w:lang w:val="en-GB"/>
              </w:rPr>
              <w:t>0.8-1.6</w:t>
            </w:r>
          </w:p>
        </w:tc>
      </w:tr>
      <w:tr w:rsidR="001F2611" w:rsidRPr="00936EB3" w14:paraId="7743175F" w14:textId="77777777" w:rsidTr="00B16597">
        <w:trPr>
          <w:trHeight w:val="292"/>
        </w:trPr>
        <w:tc>
          <w:tcPr>
            <w:tcW w:w="1074" w:type="dxa"/>
            <w:noWrap/>
            <w:vAlign w:val="center"/>
          </w:tcPr>
          <w:p w14:paraId="4AE10DFC"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A279V</w:t>
            </w:r>
          </w:p>
        </w:tc>
        <w:tc>
          <w:tcPr>
            <w:tcW w:w="1081" w:type="dxa"/>
            <w:vAlign w:val="center"/>
          </w:tcPr>
          <w:p w14:paraId="0FC6E5AC" w14:textId="030E9757"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Groove</w:t>
            </w:r>
          </w:p>
        </w:tc>
        <w:tc>
          <w:tcPr>
            <w:tcW w:w="1621" w:type="dxa"/>
            <w:vAlign w:val="center"/>
          </w:tcPr>
          <w:p w14:paraId="36E2478D" w14:textId="39265CE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12.5-25</w:t>
            </w:r>
          </w:p>
        </w:tc>
        <w:tc>
          <w:tcPr>
            <w:tcW w:w="1442" w:type="dxa"/>
            <w:noWrap/>
            <w:vAlign w:val="center"/>
          </w:tcPr>
          <w:p w14:paraId="1FB89141"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624" w:type="dxa"/>
            <w:shd w:val="clear" w:color="auto" w:fill="auto"/>
            <w:noWrap/>
            <w:vAlign w:val="center"/>
          </w:tcPr>
          <w:p w14:paraId="25581776"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260" w:type="dxa"/>
            <w:vAlign w:val="center"/>
          </w:tcPr>
          <w:p w14:paraId="01804956" w14:textId="77777777"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1.6</w:t>
            </w:r>
          </w:p>
        </w:tc>
        <w:tc>
          <w:tcPr>
            <w:tcW w:w="1352" w:type="dxa"/>
            <w:shd w:val="clear" w:color="auto" w:fill="auto"/>
            <w:vAlign w:val="center"/>
          </w:tcPr>
          <w:p w14:paraId="18D7E4B8" w14:textId="77777777" w:rsidR="001F2611" w:rsidRPr="00B16597" w:rsidRDefault="001F2611" w:rsidP="008A6367">
            <w:pPr>
              <w:spacing w:line="360" w:lineRule="auto"/>
              <w:jc w:val="center"/>
              <w:rPr>
                <w:rFonts w:cstheme="minorHAnsi"/>
                <w:sz w:val="18"/>
                <w:szCs w:val="18"/>
                <w:u w:val="single"/>
                <w:lang w:val="en-GB"/>
              </w:rPr>
            </w:pPr>
            <w:r w:rsidRPr="00B16597">
              <w:rPr>
                <w:rFonts w:eastAsia="Times New Roman" w:cstheme="minorHAnsi"/>
                <w:color w:val="000000"/>
                <w:sz w:val="18"/>
                <w:szCs w:val="18"/>
                <w:u w:val="single"/>
                <w:lang w:val="en-GB"/>
              </w:rPr>
              <w:t>0.8-1.6</w:t>
            </w:r>
          </w:p>
        </w:tc>
      </w:tr>
      <w:tr w:rsidR="001F2611" w:rsidRPr="00936EB3" w14:paraId="402A9862" w14:textId="77777777" w:rsidTr="00B16597">
        <w:trPr>
          <w:trHeight w:val="292"/>
        </w:trPr>
        <w:tc>
          <w:tcPr>
            <w:tcW w:w="1074" w:type="dxa"/>
            <w:noWrap/>
            <w:vAlign w:val="center"/>
            <w:hideMark/>
          </w:tcPr>
          <w:p w14:paraId="133CC8F0"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10C</w:t>
            </w:r>
          </w:p>
        </w:tc>
        <w:tc>
          <w:tcPr>
            <w:tcW w:w="1081" w:type="dxa"/>
            <w:shd w:val="clear" w:color="auto" w:fill="auto"/>
            <w:vAlign w:val="center"/>
          </w:tcPr>
          <w:p w14:paraId="06133F86" w14:textId="61D089FE"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Groove</w:t>
            </w:r>
          </w:p>
        </w:tc>
        <w:tc>
          <w:tcPr>
            <w:tcW w:w="1621" w:type="dxa"/>
            <w:shd w:val="clear" w:color="auto" w:fill="auto"/>
            <w:vAlign w:val="center"/>
          </w:tcPr>
          <w:p w14:paraId="1DF56519" w14:textId="702993AD"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cstheme="minorHAnsi"/>
                <w:b/>
                <w:bCs/>
                <w:sz w:val="18"/>
                <w:szCs w:val="18"/>
                <w:lang w:val="en-GB"/>
              </w:rPr>
              <w:t>3.1</w:t>
            </w:r>
          </w:p>
        </w:tc>
        <w:tc>
          <w:tcPr>
            <w:tcW w:w="1442" w:type="dxa"/>
            <w:shd w:val="clear" w:color="auto" w:fill="auto"/>
            <w:noWrap/>
            <w:vAlign w:val="center"/>
            <w:hideMark/>
          </w:tcPr>
          <w:p w14:paraId="6FF9B773"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624" w:type="dxa"/>
            <w:noWrap/>
            <w:vAlign w:val="center"/>
            <w:hideMark/>
          </w:tcPr>
          <w:p w14:paraId="42AE2669"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260" w:type="dxa"/>
            <w:vAlign w:val="center"/>
          </w:tcPr>
          <w:p w14:paraId="78C1B49F"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1.6</w:t>
            </w:r>
          </w:p>
        </w:tc>
        <w:tc>
          <w:tcPr>
            <w:tcW w:w="1352" w:type="dxa"/>
            <w:shd w:val="clear" w:color="auto" w:fill="auto"/>
            <w:vAlign w:val="center"/>
          </w:tcPr>
          <w:p w14:paraId="0CB3B258" w14:textId="77777777" w:rsidR="001F2611" w:rsidRPr="00B16597" w:rsidRDefault="001F2611" w:rsidP="008A6367">
            <w:pPr>
              <w:spacing w:line="360" w:lineRule="auto"/>
              <w:jc w:val="center"/>
              <w:rPr>
                <w:rFonts w:cstheme="minorHAnsi"/>
                <w:sz w:val="18"/>
                <w:szCs w:val="18"/>
                <w:u w:val="single"/>
                <w:lang w:val="en-GB"/>
              </w:rPr>
            </w:pPr>
            <w:r w:rsidRPr="00B16597">
              <w:rPr>
                <w:rFonts w:cstheme="minorHAnsi"/>
                <w:sz w:val="18"/>
                <w:szCs w:val="18"/>
                <w:u w:val="single"/>
                <w:lang w:val="en-GB"/>
              </w:rPr>
              <w:t>1.6</w:t>
            </w:r>
          </w:p>
        </w:tc>
      </w:tr>
      <w:tr w:rsidR="001F2611" w:rsidRPr="00936EB3" w14:paraId="180C3CEB" w14:textId="77777777" w:rsidTr="00B16597">
        <w:trPr>
          <w:trHeight w:val="292"/>
        </w:trPr>
        <w:tc>
          <w:tcPr>
            <w:tcW w:w="1074" w:type="dxa"/>
            <w:noWrap/>
            <w:vAlign w:val="center"/>
          </w:tcPr>
          <w:p w14:paraId="1A7B95E3" w14:textId="0F3A7AEE"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E81C</w:t>
            </w:r>
          </w:p>
        </w:tc>
        <w:tc>
          <w:tcPr>
            <w:tcW w:w="1081" w:type="dxa"/>
            <w:shd w:val="clear" w:color="auto" w:fill="auto"/>
            <w:vAlign w:val="center"/>
          </w:tcPr>
          <w:p w14:paraId="1231F2B8" w14:textId="64DBB082"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F</w:t>
            </w:r>
          </w:p>
        </w:tc>
        <w:tc>
          <w:tcPr>
            <w:tcW w:w="1621" w:type="dxa"/>
            <w:shd w:val="clear" w:color="auto" w:fill="auto"/>
            <w:vAlign w:val="center"/>
          </w:tcPr>
          <w:p w14:paraId="21393ABD" w14:textId="518ABE52"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25</w:t>
            </w:r>
          </w:p>
        </w:tc>
        <w:tc>
          <w:tcPr>
            <w:tcW w:w="1442" w:type="dxa"/>
            <w:shd w:val="clear" w:color="auto" w:fill="auto"/>
            <w:noWrap/>
            <w:vAlign w:val="center"/>
          </w:tcPr>
          <w:p w14:paraId="2B8F197C" w14:textId="52B44307" w:rsidR="001F2611" w:rsidRPr="00B16597" w:rsidRDefault="001F2611" w:rsidP="008A6367">
            <w:pPr>
              <w:spacing w:line="360" w:lineRule="auto"/>
              <w:jc w:val="center"/>
              <w:rPr>
                <w:rFonts w:eastAsia="Times New Roman" w:cstheme="minorHAnsi"/>
                <w:color w:val="000000"/>
                <w:sz w:val="18"/>
                <w:szCs w:val="18"/>
                <w:u w:val="single"/>
                <w:lang w:val="en-GB"/>
              </w:rPr>
            </w:pPr>
            <w:r w:rsidRPr="00B16597">
              <w:rPr>
                <w:rFonts w:eastAsia="Times New Roman" w:cstheme="minorHAnsi"/>
                <w:color w:val="000000"/>
                <w:sz w:val="18"/>
                <w:szCs w:val="18"/>
                <w:u w:val="single"/>
                <w:lang w:val="en-GB"/>
              </w:rPr>
              <w:t>3.13</w:t>
            </w:r>
          </w:p>
        </w:tc>
        <w:tc>
          <w:tcPr>
            <w:tcW w:w="1624" w:type="dxa"/>
            <w:noWrap/>
            <w:vAlign w:val="center"/>
          </w:tcPr>
          <w:p w14:paraId="2BD1860F" w14:textId="687C4B51"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260" w:type="dxa"/>
            <w:vAlign w:val="center"/>
          </w:tcPr>
          <w:p w14:paraId="2010C963" w14:textId="03625239" w:rsidR="001F2611" w:rsidRPr="00936EB3" w:rsidRDefault="001F2611" w:rsidP="008A6367">
            <w:pPr>
              <w:spacing w:line="360" w:lineRule="auto"/>
              <w:jc w:val="center"/>
              <w:rPr>
                <w:rFonts w:cstheme="minorHAnsi"/>
                <w:sz w:val="18"/>
                <w:szCs w:val="18"/>
                <w:lang w:val="en-GB"/>
              </w:rPr>
            </w:pPr>
            <w:r w:rsidRPr="00936EB3">
              <w:rPr>
                <w:rFonts w:cstheme="minorHAnsi"/>
                <w:color w:val="000000" w:themeColor="text1"/>
                <w:sz w:val="18"/>
                <w:szCs w:val="18"/>
                <w:lang w:val="en-GB"/>
              </w:rPr>
              <w:t>1.6</w:t>
            </w:r>
          </w:p>
        </w:tc>
        <w:tc>
          <w:tcPr>
            <w:tcW w:w="1352" w:type="dxa"/>
            <w:shd w:val="clear" w:color="auto" w:fill="auto"/>
            <w:vAlign w:val="center"/>
          </w:tcPr>
          <w:p w14:paraId="3F0AAFEF" w14:textId="6DF9087B" w:rsidR="001F2611" w:rsidRPr="00B16597" w:rsidRDefault="001F2611" w:rsidP="008A6367">
            <w:pPr>
              <w:spacing w:line="360" w:lineRule="auto"/>
              <w:jc w:val="center"/>
              <w:rPr>
                <w:rFonts w:cstheme="minorHAnsi"/>
                <w:sz w:val="18"/>
                <w:szCs w:val="18"/>
                <w:u w:val="single"/>
                <w:lang w:val="en-GB"/>
              </w:rPr>
            </w:pPr>
            <w:r w:rsidRPr="00B16597">
              <w:rPr>
                <w:rFonts w:cstheme="minorHAnsi"/>
                <w:sz w:val="18"/>
                <w:szCs w:val="18"/>
                <w:u w:val="single"/>
                <w:lang w:val="en-GB"/>
              </w:rPr>
              <w:t>0.8</w:t>
            </w:r>
          </w:p>
        </w:tc>
      </w:tr>
      <w:tr w:rsidR="001F2611" w:rsidRPr="00936EB3" w14:paraId="074FC291" w14:textId="77777777" w:rsidTr="00B16597">
        <w:trPr>
          <w:trHeight w:val="292"/>
        </w:trPr>
        <w:tc>
          <w:tcPr>
            <w:tcW w:w="1074" w:type="dxa"/>
            <w:noWrap/>
            <w:vAlign w:val="center"/>
          </w:tcPr>
          <w:p w14:paraId="591B4B89" w14:textId="64CE4F11"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D0D0D"/>
                <w:sz w:val="18"/>
                <w:szCs w:val="18"/>
                <w:lang w:val="en-GB"/>
              </w:rPr>
              <w:t>K134C</w:t>
            </w:r>
          </w:p>
        </w:tc>
        <w:tc>
          <w:tcPr>
            <w:tcW w:w="1081" w:type="dxa"/>
            <w:shd w:val="clear" w:color="auto" w:fill="auto"/>
            <w:vAlign w:val="center"/>
          </w:tcPr>
          <w:p w14:paraId="072DA8DB" w14:textId="5B0F57DF"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F</w:t>
            </w:r>
          </w:p>
        </w:tc>
        <w:tc>
          <w:tcPr>
            <w:tcW w:w="1621" w:type="dxa"/>
            <w:shd w:val="clear" w:color="auto" w:fill="auto"/>
            <w:vAlign w:val="center"/>
          </w:tcPr>
          <w:p w14:paraId="7DB3841D" w14:textId="59BC2261"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6.25-12.5</w:t>
            </w:r>
          </w:p>
        </w:tc>
        <w:tc>
          <w:tcPr>
            <w:tcW w:w="1442" w:type="dxa"/>
            <w:shd w:val="clear" w:color="auto" w:fill="auto"/>
            <w:noWrap/>
            <w:vAlign w:val="center"/>
          </w:tcPr>
          <w:p w14:paraId="6AE05354" w14:textId="217FCFF6"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1-0.2</w:t>
            </w:r>
          </w:p>
        </w:tc>
        <w:tc>
          <w:tcPr>
            <w:tcW w:w="1624" w:type="dxa"/>
            <w:noWrap/>
            <w:vAlign w:val="center"/>
          </w:tcPr>
          <w:p w14:paraId="3AE9B507" w14:textId="3F59D959"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260" w:type="dxa"/>
            <w:vAlign w:val="center"/>
          </w:tcPr>
          <w:p w14:paraId="32D29C98" w14:textId="74F40205"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shd w:val="clear" w:color="auto" w:fill="auto"/>
            <w:vAlign w:val="center"/>
          </w:tcPr>
          <w:p w14:paraId="54CE3EE5" w14:textId="4FFE8016" w:rsidR="001F2611" w:rsidRPr="00936EB3" w:rsidRDefault="001F2611" w:rsidP="008A6367">
            <w:pPr>
              <w:spacing w:line="360" w:lineRule="auto"/>
              <w:jc w:val="center"/>
              <w:rPr>
                <w:rFonts w:cstheme="minorHAnsi"/>
                <w:sz w:val="18"/>
                <w:szCs w:val="18"/>
                <w:lang w:val="en-GB"/>
              </w:rPr>
            </w:pPr>
            <w:r w:rsidRPr="00936EB3">
              <w:rPr>
                <w:rFonts w:cstheme="minorHAnsi"/>
                <w:color w:val="000000" w:themeColor="text1"/>
                <w:sz w:val="18"/>
                <w:szCs w:val="18"/>
                <w:lang w:val="en-GB"/>
              </w:rPr>
              <w:t>0.4</w:t>
            </w:r>
          </w:p>
        </w:tc>
      </w:tr>
      <w:tr w:rsidR="001F2611" w:rsidRPr="00936EB3" w14:paraId="583A3F78" w14:textId="77777777" w:rsidTr="00B16597">
        <w:trPr>
          <w:trHeight w:val="292"/>
        </w:trPr>
        <w:tc>
          <w:tcPr>
            <w:tcW w:w="1074" w:type="dxa"/>
            <w:noWrap/>
            <w:vAlign w:val="center"/>
            <w:hideMark/>
          </w:tcPr>
          <w:p w14:paraId="3D24C1D1"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17C</w:t>
            </w:r>
          </w:p>
        </w:tc>
        <w:tc>
          <w:tcPr>
            <w:tcW w:w="1081" w:type="dxa"/>
            <w:shd w:val="clear" w:color="auto" w:fill="auto"/>
            <w:vAlign w:val="center"/>
          </w:tcPr>
          <w:p w14:paraId="0832F56A" w14:textId="76AAEE62"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F</w:t>
            </w:r>
          </w:p>
        </w:tc>
        <w:tc>
          <w:tcPr>
            <w:tcW w:w="1621" w:type="dxa"/>
            <w:shd w:val="clear" w:color="auto" w:fill="auto"/>
            <w:vAlign w:val="center"/>
          </w:tcPr>
          <w:p w14:paraId="462C3D13" w14:textId="57879A30"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cstheme="minorHAnsi"/>
                <w:b/>
                <w:bCs/>
                <w:sz w:val="18"/>
                <w:szCs w:val="18"/>
                <w:lang w:val="en-GB"/>
              </w:rPr>
              <w:t>3.1</w:t>
            </w:r>
          </w:p>
        </w:tc>
        <w:tc>
          <w:tcPr>
            <w:tcW w:w="1442" w:type="dxa"/>
            <w:shd w:val="clear" w:color="auto" w:fill="auto"/>
            <w:noWrap/>
            <w:vAlign w:val="center"/>
            <w:hideMark/>
          </w:tcPr>
          <w:p w14:paraId="0BA5DBD3"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624" w:type="dxa"/>
            <w:noWrap/>
            <w:vAlign w:val="center"/>
            <w:hideMark/>
          </w:tcPr>
          <w:p w14:paraId="0C3F5527"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260" w:type="dxa"/>
            <w:vAlign w:val="center"/>
          </w:tcPr>
          <w:p w14:paraId="7E772B28"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shd w:val="clear" w:color="auto" w:fill="auto"/>
            <w:vAlign w:val="center"/>
          </w:tcPr>
          <w:p w14:paraId="2023EF40" w14:textId="77777777" w:rsidR="001F2611" w:rsidRPr="00B16597" w:rsidRDefault="001F2611" w:rsidP="008A6367">
            <w:pPr>
              <w:spacing w:line="360" w:lineRule="auto"/>
              <w:jc w:val="center"/>
              <w:rPr>
                <w:rFonts w:cstheme="minorHAnsi"/>
                <w:sz w:val="18"/>
                <w:szCs w:val="18"/>
                <w:u w:val="single"/>
                <w:lang w:val="en-GB"/>
              </w:rPr>
            </w:pPr>
            <w:r w:rsidRPr="00B16597">
              <w:rPr>
                <w:rFonts w:cstheme="minorHAnsi"/>
                <w:sz w:val="18"/>
                <w:szCs w:val="18"/>
                <w:u w:val="single"/>
                <w:lang w:val="en-GB"/>
              </w:rPr>
              <w:t>0.8-1.6</w:t>
            </w:r>
          </w:p>
        </w:tc>
      </w:tr>
      <w:tr w:rsidR="001F2611" w:rsidRPr="00936EB3" w14:paraId="31AC152D" w14:textId="77777777" w:rsidTr="00D95E3E">
        <w:trPr>
          <w:trHeight w:val="292"/>
        </w:trPr>
        <w:tc>
          <w:tcPr>
            <w:tcW w:w="1074" w:type="dxa"/>
            <w:noWrap/>
            <w:vAlign w:val="center"/>
          </w:tcPr>
          <w:p w14:paraId="49B20F7E" w14:textId="05814406"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N616A</w:t>
            </w:r>
          </w:p>
        </w:tc>
        <w:tc>
          <w:tcPr>
            <w:tcW w:w="1081" w:type="dxa"/>
            <w:vAlign w:val="center"/>
          </w:tcPr>
          <w:p w14:paraId="4F0926BF" w14:textId="168826C8"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F</w:t>
            </w:r>
          </w:p>
        </w:tc>
        <w:tc>
          <w:tcPr>
            <w:tcW w:w="1621" w:type="dxa"/>
            <w:vAlign w:val="center"/>
          </w:tcPr>
          <w:p w14:paraId="2D203C4A" w14:textId="4B1B415E"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12.5</w:t>
            </w:r>
          </w:p>
        </w:tc>
        <w:tc>
          <w:tcPr>
            <w:tcW w:w="1442" w:type="dxa"/>
            <w:noWrap/>
            <w:vAlign w:val="center"/>
          </w:tcPr>
          <w:p w14:paraId="48B5A0A0" w14:textId="6FA78CE9"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624" w:type="dxa"/>
            <w:noWrap/>
            <w:vAlign w:val="center"/>
          </w:tcPr>
          <w:p w14:paraId="7ADFE75F" w14:textId="09D5B7B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260" w:type="dxa"/>
            <w:vAlign w:val="center"/>
          </w:tcPr>
          <w:p w14:paraId="7ABC3220" w14:textId="66F59EB3"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4-0.8</w:t>
            </w:r>
          </w:p>
        </w:tc>
        <w:tc>
          <w:tcPr>
            <w:tcW w:w="1352" w:type="dxa"/>
            <w:shd w:val="clear" w:color="auto" w:fill="auto"/>
            <w:vAlign w:val="center"/>
          </w:tcPr>
          <w:p w14:paraId="20DBF754" w14:textId="77D63435"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4C62CE7E" w14:textId="77777777" w:rsidTr="00B16597">
        <w:trPr>
          <w:trHeight w:val="292"/>
        </w:trPr>
        <w:tc>
          <w:tcPr>
            <w:tcW w:w="1074" w:type="dxa"/>
            <w:noWrap/>
            <w:vAlign w:val="center"/>
            <w:hideMark/>
          </w:tcPr>
          <w:p w14:paraId="4DA1D548"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F666C</w:t>
            </w:r>
          </w:p>
        </w:tc>
        <w:tc>
          <w:tcPr>
            <w:tcW w:w="1081" w:type="dxa"/>
            <w:vAlign w:val="center"/>
          </w:tcPr>
          <w:p w14:paraId="124450EC" w14:textId="1475B8E2"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nner</w:t>
            </w:r>
          </w:p>
        </w:tc>
        <w:tc>
          <w:tcPr>
            <w:tcW w:w="1621" w:type="dxa"/>
            <w:vAlign w:val="center"/>
          </w:tcPr>
          <w:p w14:paraId="547FFA34" w14:textId="1043C0B3"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6.25-12.5</w:t>
            </w:r>
          </w:p>
        </w:tc>
        <w:tc>
          <w:tcPr>
            <w:tcW w:w="1442" w:type="dxa"/>
            <w:noWrap/>
            <w:vAlign w:val="center"/>
            <w:hideMark/>
          </w:tcPr>
          <w:p w14:paraId="5FAE2BD5"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w:t>
            </w:r>
          </w:p>
        </w:tc>
        <w:tc>
          <w:tcPr>
            <w:tcW w:w="1624" w:type="dxa"/>
            <w:noWrap/>
            <w:vAlign w:val="center"/>
            <w:hideMark/>
          </w:tcPr>
          <w:p w14:paraId="6BC1D6BE"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1.6</w:t>
            </w:r>
          </w:p>
        </w:tc>
        <w:tc>
          <w:tcPr>
            <w:tcW w:w="1260" w:type="dxa"/>
            <w:vAlign w:val="center"/>
          </w:tcPr>
          <w:p w14:paraId="01319F0F"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 8-1.6</w:t>
            </w:r>
          </w:p>
        </w:tc>
        <w:tc>
          <w:tcPr>
            <w:tcW w:w="1352" w:type="dxa"/>
            <w:shd w:val="clear" w:color="auto" w:fill="auto"/>
            <w:vAlign w:val="center"/>
          </w:tcPr>
          <w:p w14:paraId="5CB7A1B0" w14:textId="77777777" w:rsidR="001F2611" w:rsidRPr="00B16597" w:rsidRDefault="001F2611" w:rsidP="008A6367">
            <w:pPr>
              <w:spacing w:line="360" w:lineRule="auto"/>
              <w:jc w:val="center"/>
              <w:rPr>
                <w:rFonts w:cstheme="minorHAnsi"/>
                <w:sz w:val="18"/>
                <w:szCs w:val="18"/>
                <w:u w:val="single"/>
                <w:lang w:val="en-GB"/>
              </w:rPr>
            </w:pPr>
            <w:r w:rsidRPr="00B16597">
              <w:rPr>
                <w:rFonts w:cstheme="minorHAnsi"/>
                <w:sz w:val="18"/>
                <w:szCs w:val="18"/>
                <w:u w:val="single"/>
                <w:lang w:val="en-GB"/>
              </w:rPr>
              <w:t>1.6</w:t>
            </w:r>
          </w:p>
        </w:tc>
      </w:tr>
      <w:tr w:rsidR="001F2611" w:rsidRPr="00936EB3" w14:paraId="1968161D" w14:textId="77777777" w:rsidTr="00B16597">
        <w:trPr>
          <w:trHeight w:val="292"/>
        </w:trPr>
        <w:tc>
          <w:tcPr>
            <w:tcW w:w="1074" w:type="dxa"/>
            <w:noWrap/>
            <w:vAlign w:val="center"/>
          </w:tcPr>
          <w:p w14:paraId="37D04044"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V671A</w:t>
            </w:r>
          </w:p>
        </w:tc>
        <w:tc>
          <w:tcPr>
            <w:tcW w:w="1081" w:type="dxa"/>
            <w:vAlign w:val="center"/>
          </w:tcPr>
          <w:p w14:paraId="695A59DB" w14:textId="03426922"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nner</w:t>
            </w:r>
          </w:p>
        </w:tc>
        <w:tc>
          <w:tcPr>
            <w:tcW w:w="1621" w:type="dxa"/>
            <w:vAlign w:val="center"/>
          </w:tcPr>
          <w:p w14:paraId="4B3E418D" w14:textId="72DB7D14"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25</w:t>
            </w:r>
          </w:p>
        </w:tc>
        <w:tc>
          <w:tcPr>
            <w:tcW w:w="1442" w:type="dxa"/>
            <w:shd w:val="clear" w:color="auto" w:fill="auto"/>
            <w:noWrap/>
            <w:vAlign w:val="center"/>
          </w:tcPr>
          <w:p w14:paraId="0A791022" w14:textId="77777777" w:rsidR="001F2611" w:rsidRPr="00B16597" w:rsidRDefault="001F2611" w:rsidP="008A6367">
            <w:pPr>
              <w:spacing w:line="360" w:lineRule="auto"/>
              <w:jc w:val="center"/>
              <w:rPr>
                <w:rFonts w:eastAsia="Times New Roman" w:cstheme="minorHAnsi"/>
                <w:color w:val="000000"/>
                <w:sz w:val="18"/>
                <w:szCs w:val="18"/>
                <w:u w:val="single"/>
                <w:lang w:val="en-GB"/>
              </w:rPr>
            </w:pPr>
            <w:r w:rsidRPr="00B16597">
              <w:rPr>
                <w:rFonts w:eastAsia="Times New Roman" w:cstheme="minorHAnsi"/>
                <w:color w:val="000000"/>
                <w:sz w:val="18"/>
                <w:szCs w:val="18"/>
                <w:u w:val="single"/>
                <w:lang w:val="en-GB"/>
              </w:rPr>
              <w:t>3.13</w:t>
            </w:r>
          </w:p>
        </w:tc>
        <w:tc>
          <w:tcPr>
            <w:tcW w:w="1624" w:type="dxa"/>
            <w:noWrap/>
            <w:vAlign w:val="center"/>
          </w:tcPr>
          <w:p w14:paraId="21A822E7"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260" w:type="dxa"/>
            <w:vAlign w:val="center"/>
          </w:tcPr>
          <w:p w14:paraId="6DF62D48"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1.6</w:t>
            </w:r>
          </w:p>
        </w:tc>
        <w:tc>
          <w:tcPr>
            <w:tcW w:w="1352" w:type="dxa"/>
            <w:vAlign w:val="center"/>
          </w:tcPr>
          <w:p w14:paraId="22E4361B"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09156185" w14:textId="77777777" w:rsidTr="00D95E3E">
        <w:trPr>
          <w:trHeight w:val="292"/>
        </w:trPr>
        <w:tc>
          <w:tcPr>
            <w:tcW w:w="1074" w:type="dxa"/>
            <w:noWrap/>
            <w:vAlign w:val="center"/>
          </w:tcPr>
          <w:p w14:paraId="49251C5E"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L674A</w:t>
            </w:r>
          </w:p>
        </w:tc>
        <w:tc>
          <w:tcPr>
            <w:tcW w:w="1081" w:type="dxa"/>
            <w:vAlign w:val="center"/>
          </w:tcPr>
          <w:p w14:paraId="01A7D3B7" w14:textId="25C7E537"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nner</w:t>
            </w:r>
          </w:p>
        </w:tc>
        <w:tc>
          <w:tcPr>
            <w:tcW w:w="1621" w:type="dxa"/>
            <w:vAlign w:val="center"/>
          </w:tcPr>
          <w:p w14:paraId="2FBE2714" w14:textId="3E55EE68"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12.5</w:t>
            </w:r>
          </w:p>
        </w:tc>
        <w:tc>
          <w:tcPr>
            <w:tcW w:w="1442" w:type="dxa"/>
            <w:noWrap/>
            <w:vAlign w:val="center"/>
          </w:tcPr>
          <w:p w14:paraId="403A8756"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624" w:type="dxa"/>
            <w:noWrap/>
            <w:vAlign w:val="center"/>
          </w:tcPr>
          <w:p w14:paraId="22E875DD"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4-0.8</w:t>
            </w:r>
          </w:p>
        </w:tc>
        <w:tc>
          <w:tcPr>
            <w:tcW w:w="1260" w:type="dxa"/>
            <w:vAlign w:val="center"/>
          </w:tcPr>
          <w:p w14:paraId="1A916AD1"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4FE1B09E"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r w:rsidR="001F2611" w:rsidRPr="00936EB3" w14:paraId="71AF8FA0" w14:textId="77777777" w:rsidTr="00B16597">
        <w:trPr>
          <w:trHeight w:val="292"/>
        </w:trPr>
        <w:tc>
          <w:tcPr>
            <w:tcW w:w="1074" w:type="dxa"/>
            <w:noWrap/>
            <w:vAlign w:val="center"/>
            <w:hideMark/>
          </w:tcPr>
          <w:p w14:paraId="144AD8E0"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N718C</w:t>
            </w:r>
          </w:p>
        </w:tc>
        <w:tc>
          <w:tcPr>
            <w:tcW w:w="1081" w:type="dxa"/>
            <w:vAlign w:val="center"/>
          </w:tcPr>
          <w:p w14:paraId="44B9E977" w14:textId="00B13ABD"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nner</w:t>
            </w:r>
          </w:p>
        </w:tc>
        <w:tc>
          <w:tcPr>
            <w:tcW w:w="1621" w:type="dxa"/>
            <w:vAlign w:val="center"/>
          </w:tcPr>
          <w:p w14:paraId="166ECDA3" w14:textId="2BA71ABF"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6.25</w:t>
            </w:r>
          </w:p>
        </w:tc>
        <w:tc>
          <w:tcPr>
            <w:tcW w:w="1442" w:type="dxa"/>
            <w:shd w:val="clear" w:color="auto" w:fill="auto"/>
            <w:noWrap/>
            <w:vAlign w:val="center"/>
            <w:hideMark/>
          </w:tcPr>
          <w:p w14:paraId="5A766D8C"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0.4</w:t>
            </w:r>
          </w:p>
        </w:tc>
        <w:tc>
          <w:tcPr>
            <w:tcW w:w="1624" w:type="dxa"/>
            <w:shd w:val="clear" w:color="auto" w:fill="auto"/>
            <w:noWrap/>
            <w:vAlign w:val="center"/>
            <w:hideMark/>
          </w:tcPr>
          <w:p w14:paraId="43B4A554"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w:t>
            </w:r>
          </w:p>
        </w:tc>
        <w:tc>
          <w:tcPr>
            <w:tcW w:w="1260" w:type="dxa"/>
            <w:vAlign w:val="center"/>
          </w:tcPr>
          <w:p w14:paraId="5D7EBC22"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c>
          <w:tcPr>
            <w:tcW w:w="1352" w:type="dxa"/>
            <w:vAlign w:val="center"/>
          </w:tcPr>
          <w:p w14:paraId="581A8C3D"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4</w:t>
            </w:r>
          </w:p>
        </w:tc>
      </w:tr>
      <w:tr w:rsidR="001F2611" w:rsidRPr="00936EB3" w14:paraId="4B1FE156" w14:textId="77777777" w:rsidTr="00B16597">
        <w:trPr>
          <w:trHeight w:val="44"/>
        </w:trPr>
        <w:tc>
          <w:tcPr>
            <w:tcW w:w="1074" w:type="dxa"/>
            <w:noWrap/>
            <w:vAlign w:val="center"/>
          </w:tcPr>
          <w:p w14:paraId="7725D3EC" w14:textId="77777777" w:rsidR="001F2611" w:rsidRPr="00FD5713" w:rsidRDefault="001F2611" w:rsidP="008A6367">
            <w:pPr>
              <w:spacing w:line="360" w:lineRule="auto"/>
              <w:jc w:val="center"/>
              <w:rPr>
                <w:rFonts w:eastAsia="Times New Roman" w:cstheme="minorHAnsi"/>
                <w:color w:val="000000"/>
                <w:sz w:val="18"/>
                <w:szCs w:val="18"/>
                <w:lang w:val="en-GB"/>
              </w:rPr>
            </w:pPr>
            <w:r w:rsidRPr="00FD5713">
              <w:rPr>
                <w:rFonts w:eastAsia="Times New Roman" w:cstheme="minorHAnsi"/>
                <w:color w:val="000000"/>
                <w:sz w:val="18"/>
                <w:szCs w:val="18"/>
                <w:lang w:val="en-GB"/>
              </w:rPr>
              <w:t>E825A</w:t>
            </w:r>
          </w:p>
        </w:tc>
        <w:tc>
          <w:tcPr>
            <w:tcW w:w="1081" w:type="dxa"/>
            <w:vAlign w:val="center"/>
          </w:tcPr>
          <w:p w14:paraId="19611ED3" w14:textId="2A272147" w:rsidR="001F2611" w:rsidRPr="00936EB3" w:rsidRDefault="001F2611" w:rsidP="008A6367">
            <w:pPr>
              <w:spacing w:line="360" w:lineRule="auto"/>
              <w:jc w:val="center"/>
              <w:rPr>
                <w:rFonts w:cstheme="minorHAnsi"/>
                <w:sz w:val="18"/>
                <w:szCs w:val="18"/>
                <w:lang w:val="en-GB"/>
              </w:rPr>
            </w:pPr>
            <w:r w:rsidRPr="00936EB3">
              <w:rPr>
                <w:rFonts w:eastAsia="Times New Roman" w:cstheme="minorHAnsi"/>
                <w:color w:val="000000"/>
                <w:sz w:val="18"/>
                <w:szCs w:val="18"/>
                <w:lang w:val="en-GB"/>
              </w:rPr>
              <w:t>Inner</w:t>
            </w:r>
          </w:p>
        </w:tc>
        <w:tc>
          <w:tcPr>
            <w:tcW w:w="1621" w:type="dxa"/>
            <w:vAlign w:val="center"/>
          </w:tcPr>
          <w:p w14:paraId="01400D08" w14:textId="78E236E6"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cstheme="minorHAnsi"/>
                <w:sz w:val="18"/>
                <w:szCs w:val="18"/>
                <w:lang w:val="en-GB"/>
              </w:rPr>
              <w:t>25</w:t>
            </w:r>
          </w:p>
        </w:tc>
        <w:tc>
          <w:tcPr>
            <w:tcW w:w="1442" w:type="dxa"/>
            <w:noWrap/>
            <w:vAlign w:val="center"/>
          </w:tcPr>
          <w:p w14:paraId="7985295F" w14:textId="77777777" w:rsidR="001F2611" w:rsidRPr="00936EB3" w:rsidRDefault="001F2611" w:rsidP="008A6367">
            <w:pPr>
              <w:spacing w:line="360" w:lineRule="auto"/>
              <w:jc w:val="center"/>
              <w:rPr>
                <w:rFonts w:eastAsia="Times New Roman" w:cstheme="minorHAnsi"/>
                <w:color w:val="000000"/>
                <w:sz w:val="18"/>
                <w:szCs w:val="18"/>
                <w:lang w:val="en-GB"/>
              </w:rPr>
            </w:pPr>
            <w:r w:rsidRPr="00936EB3">
              <w:rPr>
                <w:rFonts w:eastAsia="Times New Roman" w:cstheme="minorHAnsi"/>
                <w:color w:val="000000"/>
                <w:sz w:val="18"/>
                <w:szCs w:val="18"/>
                <w:lang w:val="en-GB"/>
              </w:rPr>
              <w:t>0.8</w:t>
            </w:r>
          </w:p>
        </w:tc>
        <w:tc>
          <w:tcPr>
            <w:tcW w:w="1624" w:type="dxa"/>
            <w:shd w:val="clear" w:color="auto" w:fill="auto"/>
            <w:noWrap/>
            <w:vAlign w:val="center"/>
          </w:tcPr>
          <w:p w14:paraId="4E754EF3" w14:textId="77777777" w:rsidR="001F2611" w:rsidRPr="00B16597" w:rsidRDefault="001F2611" w:rsidP="008A6367">
            <w:pPr>
              <w:spacing w:line="360" w:lineRule="auto"/>
              <w:jc w:val="center"/>
              <w:rPr>
                <w:rFonts w:eastAsia="Times New Roman" w:cstheme="minorHAnsi"/>
                <w:b/>
                <w:bCs/>
                <w:color w:val="000000"/>
                <w:sz w:val="18"/>
                <w:szCs w:val="18"/>
                <w:lang w:val="en-GB"/>
              </w:rPr>
            </w:pPr>
            <w:r w:rsidRPr="00B16597">
              <w:rPr>
                <w:rFonts w:eastAsia="Times New Roman" w:cstheme="minorHAnsi"/>
                <w:b/>
                <w:bCs/>
                <w:color w:val="000000"/>
                <w:sz w:val="18"/>
                <w:szCs w:val="18"/>
                <w:lang w:val="en-GB"/>
              </w:rPr>
              <w:t>0.2-0.4</w:t>
            </w:r>
          </w:p>
        </w:tc>
        <w:tc>
          <w:tcPr>
            <w:tcW w:w="1260" w:type="dxa"/>
            <w:noWrap/>
            <w:vAlign w:val="center"/>
          </w:tcPr>
          <w:p w14:paraId="34998D3C" w14:textId="77777777" w:rsidR="001F2611" w:rsidRPr="00936EB3" w:rsidRDefault="001F2611" w:rsidP="008A6367">
            <w:pPr>
              <w:spacing w:line="360" w:lineRule="auto"/>
              <w:jc w:val="center"/>
              <w:rPr>
                <w:rFonts w:eastAsia="Times New Roman" w:cstheme="minorHAnsi"/>
                <w:color w:val="000000" w:themeColor="text1"/>
                <w:sz w:val="18"/>
                <w:szCs w:val="18"/>
                <w:lang w:val="en-GB"/>
              </w:rPr>
            </w:pPr>
            <w:r w:rsidRPr="00936EB3">
              <w:rPr>
                <w:rFonts w:cstheme="minorHAnsi"/>
                <w:color w:val="000000" w:themeColor="text1"/>
                <w:sz w:val="18"/>
                <w:szCs w:val="18"/>
                <w:lang w:val="en-GB"/>
              </w:rPr>
              <w:t>0.8</w:t>
            </w:r>
          </w:p>
        </w:tc>
        <w:tc>
          <w:tcPr>
            <w:tcW w:w="1352" w:type="dxa"/>
            <w:vAlign w:val="center"/>
          </w:tcPr>
          <w:p w14:paraId="086B5FA5" w14:textId="77777777" w:rsidR="001F2611" w:rsidRPr="00936EB3" w:rsidRDefault="001F2611" w:rsidP="008A6367">
            <w:pPr>
              <w:spacing w:line="360" w:lineRule="auto"/>
              <w:jc w:val="center"/>
              <w:rPr>
                <w:rFonts w:cstheme="minorHAnsi"/>
                <w:sz w:val="18"/>
                <w:szCs w:val="18"/>
                <w:lang w:val="en-GB"/>
              </w:rPr>
            </w:pPr>
            <w:r w:rsidRPr="00936EB3">
              <w:rPr>
                <w:rFonts w:cstheme="minorHAnsi"/>
                <w:sz w:val="18"/>
                <w:szCs w:val="18"/>
                <w:lang w:val="en-GB"/>
              </w:rPr>
              <w:t>0.8</w:t>
            </w:r>
          </w:p>
        </w:tc>
      </w:tr>
    </w:tbl>
    <w:p w14:paraId="21146AFC" w14:textId="4F01D11C" w:rsidR="004E5D76" w:rsidRPr="00936EB3" w:rsidRDefault="003E2191" w:rsidP="008A6367">
      <w:pPr>
        <w:spacing w:line="360" w:lineRule="auto"/>
        <w:ind w:left="360"/>
        <w:rPr>
          <w:rFonts w:eastAsiaTheme="minorEastAsia" w:cstheme="minorHAnsi"/>
          <w:color w:val="000000" w:themeColor="text1"/>
          <w:highlight w:val="yellow"/>
          <w:lang w:val="en-GB"/>
        </w:rPr>
      </w:pPr>
      <w:r w:rsidRPr="00FD5713">
        <w:rPr>
          <w:rFonts w:eastAsiaTheme="minorEastAsia" w:cstheme="minorHAnsi"/>
          <w:i/>
          <w:iCs/>
          <w:color w:val="000000" w:themeColor="text1"/>
          <w:vertAlign w:val="superscript"/>
          <w:lang w:val="en-GB"/>
        </w:rPr>
        <w:t>a</w:t>
      </w:r>
      <w:r w:rsidR="00FD5713">
        <w:rPr>
          <w:rFonts w:eastAsiaTheme="minorEastAsia" w:cstheme="minorHAnsi"/>
          <w:color w:val="000000" w:themeColor="text1"/>
          <w:lang w:val="en-GB"/>
        </w:rPr>
        <w:t>A</w:t>
      </w:r>
      <w:r w:rsidRPr="00936EB3">
        <w:rPr>
          <w:rFonts w:eastAsiaTheme="minorEastAsia" w:cstheme="minorHAnsi"/>
          <w:color w:val="000000" w:themeColor="text1"/>
          <w:lang w:val="en-GB"/>
        </w:rPr>
        <w:t xml:space="preserve">ll measurements were done in PA2859(Pore) cells. </w:t>
      </w:r>
      <w:r w:rsidR="009574DF" w:rsidRPr="00936EB3">
        <w:rPr>
          <w:rFonts w:eastAsiaTheme="minorEastAsia" w:cstheme="minorHAnsi"/>
          <w:color w:val="000000" w:themeColor="text1"/>
          <w:lang w:val="en-GB"/>
        </w:rPr>
        <w:t xml:space="preserve">Values in </w:t>
      </w:r>
      <w:r w:rsidR="00B16597">
        <w:rPr>
          <w:rFonts w:eastAsiaTheme="minorEastAsia" w:cstheme="minorHAnsi"/>
          <w:color w:val="000000" w:themeColor="text1"/>
          <w:lang w:val="en-GB"/>
        </w:rPr>
        <w:t>bold</w:t>
      </w:r>
      <w:r w:rsidR="009574DF" w:rsidRPr="00936EB3">
        <w:rPr>
          <w:rFonts w:eastAsiaTheme="minorEastAsia" w:cstheme="minorHAnsi"/>
          <w:color w:val="000000" w:themeColor="text1"/>
          <w:lang w:val="en-GB"/>
        </w:rPr>
        <w:t xml:space="preserve"> </w:t>
      </w:r>
      <w:r w:rsidR="00DD267E" w:rsidRPr="00936EB3">
        <w:rPr>
          <w:rFonts w:eastAsiaTheme="minorEastAsia" w:cstheme="minorHAnsi"/>
          <w:color w:val="000000" w:themeColor="text1"/>
          <w:lang w:val="en-GB"/>
        </w:rPr>
        <w:t xml:space="preserve">are with </w:t>
      </w:r>
      <w:r w:rsidR="00B23DC5" w:rsidRPr="00936EB3">
        <w:rPr>
          <w:rFonts w:eastAsiaTheme="minorEastAsia" w:cstheme="minorHAnsi"/>
          <w:color w:val="000000" w:themeColor="text1"/>
          <w:lang w:val="en-GB"/>
        </w:rPr>
        <w:t xml:space="preserve">the decreased </w:t>
      </w:r>
      <w:r w:rsidR="00DD267E" w:rsidRPr="00936EB3">
        <w:rPr>
          <w:rFonts w:eastAsiaTheme="minorEastAsia" w:cstheme="minorHAnsi"/>
          <w:color w:val="000000" w:themeColor="text1"/>
          <w:lang w:val="en-GB"/>
        </w:rPr>
        <w:t>MPC</w:t>
      </w:r>
      <w:r w:rsidR="00DD267E" w:rsidRPr="00936EB3">
        <w:rPr>
          <w:rFonts w:eastAsiaTheme="minorEastAsia" w:cstheme="minorHAnsi"/>
          <w:color w:val="000000" w:themeColor="text1"/>
          <w:vertAlign w:val="subscript"/>
          <w:lang w:val="en-GB"/>
        </w:rPr>
        <w:t>4</w:t>
      </w:r>
      <w:r w:rsidR="00DD267E" w:rsidRPr="00936EB3">
        <w:rPr>
          <w:rFonts w:eastAsiaTheme="minorEastAsia" w:cstheme="minorHAnsi"/>
          <w:color w:val="000000" w:themeColor="text1"/>
          <w:lang w:val="en-GB"/>
        </w:rPr>
        <w:t xml:space="preserve"> </w:t>
      </w:r>
      <w:r w:rsidR="00B23DC5" w:rsidRPr="00936EB3">
        <w:rPr>
          <w:rFonts w:eastAsiaTheme="minorEastAsia" w:cstheme="minorHAnsi"/>
          <w:color w:val="000000" w:themeColor="text1"/>
          <w:lang w:val="en-GB"/>
        </w:rPr>
        <w:t>values</w:t>
      </w:r>
      <w:r w:rsidR="00FD5713">
        <w:rPr>
          <w:rFonts w:eastAsiaTheme="minorEastAsia" w:cstheme="minorHAnsi"/>
          <w:color w:val="000000" w:themeColor="text1"/>
          <w:lang w:val="en-GB"/>
        </w:rPr>
        <w:t>,</w:t>
      </w:r>
      <w:r w:rsidR="00B23DC5" w:rsidRPr="00936EB3">
        <w:rPr>
          <w:rFonts w:eastAsiaTheme="minorEastAsia" w:cstheme="minorHAnsi"/>
          <w:color w:val="000000" w:themeColor="text1"/>
          <w:lang w:val="en-GB"/>
        </w:rPr>
        <w:t xml:space="preserve"> and those </w:t>
      </w:r>
      <w:r w:rsidR="00B16597">
        <w:rPr>
          <w:rFonts w:eastAsiaTheme="minorEastAsia" w:cstheme="minorHAnsi"/>
          <w:color w:val="000000" w:themeColor="text1"/>
          <w:lang w:val="en-GB"/>
        </w:rPr>
        <w:t xml:space="preserve">underlined are </w:t>
      </w:r>
      <w:r w:rsidR="00B23DC5" w:rsidRPr="00936EB3">
        <w:rPr>
          <w:rFonts w:eastAsiaTheme="minorEastAsia" w:cstheme="minorHAnsi"/>
          <w:color w:val="000000" w:themeColor="text1"/>
          <w:lang w:val="en-GB"/>
        </w:rPr>
        <w:t>with the increased MPC</w:t>
      </w:r>
      <w:r w:rsidR="00B23DC5" w:rsidRPr="00936EB3">
        <w:rPr>
          <w:rFonts w:eastAsiaTheme="minorEastAsia" w:cstheme="minorHAnsi"/>
          <w:color w:val="000000" w:themeColor="text1"/>
          <w:vertAlign w:val="subscript"/>
          <w:lang w:val="en-GB"/>
        </w:rPr>
        <w:t>4</w:t>
      </w:r>
      <w:r w:rsidR="00B23DC5" w:rsidRPr="00936EB3">
        <w:rPr>
          <w:rFonts w:eastAsiaTheme="minorEastAsia" w:cstheme="minorHAnsi"/>
          <w:color w:val="000000" w:themeColor="text1"/>
          <w:lang w:val="en-GB"/>
        </w:rPr>
        <w:t xml:space="preserve"> values.</w:t>
      </w:r>
      <w:r w:rsidR="00DD267E" w:rsidRPr="00936EB3">
        <w:rPr>
          <w:rFonts w:eastAsiaTheme="minorEastAsia" w:cstheme="minorHAnsi"/>
          <w:color w:val="000000" w:themeColor="text1"/>
          <w:lang w:val="en-GB"/>
        </w:rPr>
        <w:t xml:space="preserve">  </w:t>
      </w:r>
    </w:p>
    <w:p w14:paraId="59A34A12" w14:textId="77777777" w:rsidR="00CD44E2" w:rsidRPr="00936EB3" w:rsidRDefault="00CD44E2" w:rsidP="008A6367">
      <w:pPr>
        <w:spacing w:line="360" w:lineRule="auto"/>
        <w:jc w:val="both"/>
        <w:rPr>
          <w:rFonts w:ascii="Calibri" w:eastAsia="Calibri" w:hAnsi="Calibri" w:cs="Calibri"/>
          <w:color w:val="000000" w:themeColor="text1"/>
          <w:lang w:val="en-GB"/>
        </w:rPr>
      </w:pPr>
    </w:p>
    <w:p w14:paraId="401A4F61" w14:textId="77777777" w:rsidR="001440FE" w:rsidRPr="00936EB3" w:rsidRDefault="001440FE">
      <w:pPr>
        <w:rPr>
          <w:rFonts w:ascii="Calibri" w:eastAsia="Calibri" w:hAnsi="Calibri" w:cs="Calibri"/>
          <w:b/>
          <w:bCs/>
          <w:color w:val="000000" w:themeColor="text1"/>
          <w:lang w:val="en-GB"/>
        </w:rPr>
      </w:pPr>
      <w:r w:rsidRPr="00936EB3">
        <w:rPr>
          <w:rFonts w:ascii="Calibri" w:eastAsia="Calibri" w:hAnsi="Calibri" w:cs="Calibri"/>
          <w:b/>
          <w:bCs/>
          <w:color w:val="000000" w:themeColor="text1"/>
          <w:lang w:val="en-GB"/>
        </w:rPr>
        <w:br w:type="page"/>
      </w:r>
    </w:p>
    <w:p w14:paraId="21019C2D" w14:textId="47F7B4E5" w:rsidR="00513572" w:rsidRPr="00936EB3" w:rsidRDefault="00513572" w:rsidP="008A6367">
      <w:pPr>
        <w:spacing w:line="360" w:lineRule="auto"/>
        <w:jc w:val="both"/>
        <w:rPr>
          <w:rFonts w:ascii="Calibri" w:eastAsia="Calibri" w:hAnsi="Calibri" w:cs="Calibri"/>
          <w:b/>
          <w:bCs/>
          <w:color w:val="000000" w:themeColor="text1"/>
          <w:lang w:val="en-GB"/>
        </w:rPr>
      </w:pPr>
      <w:r w:rsidRPr="00936EB3">
        <w:rPr>
          <w:rFonts w:ascii="Calibri" w:eastAsia="Calibri" w:hAnsi="Calibri" w:cs="Calibri"/>
          <w:b/>
          <w:bCs/>
          <w:color w:val="000000" w:themeColor="text1"/>
          <w:lang w:val="en-GB"/>
        </w:rPr>
        <w:lastRenderedPageBreak/>
        <w:t>REFERENCES</w:t>
      </w:r>
    </w:p>
    <w:p w14:paraId="3D076BDA" w14:textId="10AADEE8" w:rsidR="00D751D0" w:rsidRPr="00D751D0" w:rsidRDefault="00513572" w:rsidP="00D751D0">
      <w:pPr>
        <w:widowControl w:val="0"/>
        <w:autoSpaceDE w:val="0"/>
        <w:autoSpaceDN w:val="0"/>
        <w:adjustRightInd w:val="0"/>
        <w:spacing w:line="360" w:lineRule="auto"/>
        <w:ind w:left="640" w:hanging="640"/>
        <w:rPr>
          <w:rFonts w:ascii="Calibri" w:hAnsi="Calibri" w:cs="Calibri"/>
          <w:noProof/>
          <w:szCs w:val="24"/>
        </w:rPr>
      </w:pPr>
      <w:r w:rsidRPr="00936EB3">
        <w:rPr>
          <w:rFonts w:ascii="Calibri" w:eastAsia="Calibri" w:hAnsi="Calibri" w:cs="Calibri"/>
          <w:color w:val="000000" w:themeColor="text1"/>
          <w:lang w:val="en-GB"/>
        </w:rPr>
        <w:fldChar w:fldCharType="begin" w:fldLock="1"/>
      </w:r>
      <w:r w:rsidRPr="00936EB3">
        <w:rPr>
          <w:rFonts w:ascii="Calibri" w:eastAsia="Calibri" w:hAnsi="Calibri" w:cs="Calibri"/>
          <w:color w:val="000000" w:themeColor="text1"/>
          <w:lang w:val="en-GB"/>
        </w:rPr>
        <w:instrText xml:space="preserve">ADDIN Mendeley Bibliography CSL_BIBLIOGRAPHY </w:instrText>
      </w:r>
      <w:r w:rsidRPr="00936EB3">
        <w:rPr>
          <w:rFonts w:ascii="Calibri" w:eastAsia="Calibri" w:hAnsi="Calibri" w:cs="Calibri"/>
          <w:color w:val="000000" w:themeColor="text1"/>
          <w:lang w:val="en-GB"/>
        </w:rPr>
        <w:fldChar w:fldCharType="separate"/>
      </w:r>
      <w:r w:rsidR="00D751D0" w:rsidRPr="00D751D0">
        <w:rPr>
          <w:rFonts w:ascii="Calibri" w:hAnsi="Calibri" w:cs="Calibri"/>
          <w:noProof/>
          <w:szCs w:val="24"/>
        </w:rPr>
        <w:t xml:space="preserve">1. </w:t>
      </w:r>
      <w:r w:rsidR="00D751D0" w:rsidRPr="00D751D0">
        <w:rPr>
          <w:rFonts w:ascii="Calibri" w:hAnsi="Calibri" w:cs="Calibri"/>
          <w:noProof/>
          <w:szCs w:val="24"/>
        </w:rPr>
        <w:tab/>
        <w:t>Fujiwara M, Yamasaki S, Morita Y, Nishino K. 2022. Evaluation of efflux pump inhibitors of MexAB- or MexXY-OprM in Pseudomonas aeruginosa using nucleic acid dyes. J Infect Chemother 28:595–601.</w:t>
      </w:r>
    </w:p>
    <w:p w14:paraId="60C168E7"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 </w:t>
      </w:r>
      <w:r w:rsidRPr="00D751D0">
        <w:rPr>
          <w:rFonts w:ascii="Calibri" w:hAnsi="Calibri" w:cs="Calibri"/>
          <w:noProof/>
          <w:szCs w:val="24"/>
        </w:rPr>
        <w:tab/>
        <w:t>Murray CJ, Ikuta KS, Sharara F, Swetschinski L, Robles Aguilar G, Gray A, Han C, Bisignano C, Rao P, Wool E, Johnson SC, Browne AJ, Chipeta MG, Fell F, Hackett S, Haines-Woodhouse G, Kashef Hamadani BH, Kumaran EAP, McManigal B, Agarwal R, Akech S, Albertson S, Amuasi J, Andrews J, Aravkin A, Ashley E, Bailey F, Baker S, Basnyat B, Bekker A, Bender R, Bethou A, Bielicki J, Boonkasidecha S, Bukosia J, Carvalheiro C, Castañeda-Orjuela C, Chansamouth V, Chaurasia S, Chiurchiù S, Chowdhury F, Cook AJ, Cooper B, Cressey TR, Criollo-Mora E, Cunningham M, Darboe S, Day NPJ, De Luca M, Dokova K, Dramowski A, Dunachie SJ, Eckmanns T, Eibach D, Emami A, Feasey N, Fisher-Pearson N, Forrest K, Garrett D, Gastmeier P, Giref AZ, Greer RC, Gupta V, Haller S, Haselbeck A, Hay SI, Holm M, Hopkins S, Iregbu KC, Jacobs J, Jarovsky D, Javanmardi F, Khorana M, Kissoon N, Kobeissi E, Kostyanev T, Krapp F, Krumkamp R, Kumar A, Kyu HH, Lim C, Limmathurotsakul D, Loftus MJ, Lunn M, Ma J, Mturi N, Munera-Huertas T, Musicha P, Mussi-Pinhata MM, Nakamura T, Nanavati R, Nangia S, Newton P, Ngoun C, Novotney A, Nwakanma D, Obiero CW, Olivas-Martinez A, Olliaro P, Ooko E, Ortiz-Brizuela E, Peleg AY, Perrone C, Plakkal N, Ponce-de-Leon A, Raad M, Ramdin T, Riddell A, Roberts T, Robotham JV, Roca A, Rudd KE, Russell N, Schnall J, Scott JAG, Shivamallappa M, Sifuentes-Osornio J, Steenkeste N, Stewardson AJ, Stoeva T, Tasak N, Thaiprakong A, Thwaites G, Turner C, Turner P, van Doorn HR, Velaphi S, Vongpradith A, Vu H, Walsh T, Waner S, Wangrangsimakul T, Wozniak T, Zheng P, Sartorius B, Lopez AD, Stergachis A, Moore C, Dolecek C, Naghavi M. 2022. Global burden of bacterial antimicrobial resistance in 2019: a systematic analysis. Lancet 399:629–655.</w:t>
      </w:r>
    </w:p>
    <w:p w14:paraId="76E25688"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 </w:t>
      </w:r>
      <w:r w:rsidRPr="00D751D0">
        <w:rPr>
          <w:rFonts w:ascii="Calibri" w:hAnsi="Calibri" w:cs="Calibri"/>
          <w:noProof/>
          <w:szCs w:val="24"/>
        </w:rPr>
        <w:tab/>
        <w:t>Rojas A, Palacios-Baena ZR, L Opez-Cort Es LE, Rodríguez-Ba J. 2019. Rates, predictors and mortality of community-onset bloodstream infections due to Pseudomonas aeruginosa: systematic review and meta-analysis. Clin Microbiol Infect 25:964.</w:t>
      </w:r>
    </w:p>
    <w:p w14:paraId="641E9FD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 </w:t>
      </w:r>
      <w:r w:rsidRPr="00D751D0">
        <w:rPr>
          <w:rFonts w:ascii="Calibri" w:hAnsi="Calibri" w:cs="Calibri"/>
          <w:noProof/>
          <w:szCs w:val="24"/>
        </w:rPr>
        <w:tab/>
        <w:t>Ma M, Lustig M, Salem M, Mengin‐lecreulx D, Phan G, Broutin I. 2021. MexAB-OprM Efflux Pump Interaction with the Peptidoglycan of Escherichia coli and Pseudomonas aeruginosa. Int J Mol Sci 2021, Vol 22, Page 5328 22:5328.</w:t>
      </w:r>
    </w:p>
    <w:p w14:paraId="05E6951C"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 </w:t>
      </w:r>
      <w:r w:rsidRPr="00D751D0">
        <w:rPr>
          <w:rFonts w:ascii="Calibri" w:hAnsi="Calibri" w:cs="Calibri"/>
          <w:noProof/>
          <w:szCs w:val="24"/>
        </w:rPr>
        <w:tab/>
        <w:t xml:space="preserve">Alav I, Kobylka J, Kuth MS, Pos KM, Picard M, Blair JMA, Bavro VN. 2021. Structure, Assembly, and </w:t>
      </w:r>
      <w:r w:rsidRPr="00D751D0">
        <w:rPr>
          <w:rFonts w:ascii="Calibri" w:hAnsi="Calibri" w:cs="Calibri"/>
          <w:noProof/>
          <w:szCs w:val="24"/>
        </w:rPr>
        <w:lastRenderedPageBreak/>
        <w:t>Function of Tripartite Efflux and Type 1 Secretion Systems in Gram-Negative Bacteria. Chem Rev 121:5479–5596.</w:t>
      </w:r>
    </w:p>
    <w:p w14:paraId="79F307C5"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6. </w:t>
      </w:r>
      <w:r w:rsidRPr="00D751D0">
        <w:rPr>
          <w:rFonts w:ascii="Calibri" w:hAnsi="Calibri" w:cs="Calibri"/>
          <w:noProof/>
          <w:szCs w:val="24"/>
        </w:rPr>
        <w:tab/>
        <w:t xml:space="preserve">Klenotic PA, Moseng MA, Morgan CE, Yu EW. 2021. Structural and Functional Diversity of Resistance-Nodulation-Cell Division Transporters. </w:t>
      </w:r>
      <w:r w:rsidRPr="00BE0347">
        <w:rPr>
          <w:rFonts w:ascii="Calibri" w:hAnsi="Calibri" w:cs="Calibri"/>
          <w:noProof/>
          <w:szCs w:val="24"/>
          <w:lang w:val="de-DE"/>
        </w:rPr>
        <w:t>Chem Rev 121:5378–5416.</w:t>
      </w:r>
    </w:p>
    <w:p w14:paraId="7B7DFE0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t xml:space="preserve">7. </w:t>
      </w:r>
      <w:r w:rsidRPr="00BE0347">
        <w:rPr>
          <w:rFonts w:ascii="Calibri" w:hAnsi="Calibri" w:cs="Calibri"/>
          <w:noProof/>
          <w:szCs w:val="24"/>
          <w:lang w:val="de-DE"/>
        </w:rPr>
        <w:tab/>
        <w:t xml:space="preserve">Pang Z, Raudonis R, Glick BR, Lin TJ, Cheng Z. 2019. </w:t>
      </w:r>
      <w:r w:rsidRPr="00D751D0">
        <w:rPr>
          <w:rFonts w:ascii="Calibri" w:hAnsi="Calibri" w:cs="Calibri"/>
          <w:noProof/>
          <w:szCs w:val="24"/>
        </w:rPr>
        <w:t>Antibiotic resistance in Pseudomonas aeruginosa: mechanisms and alternative therapeutic strategies. Biotechnol Adv 37:177–192.</w:t>
      </w:r>
    </w:p>
    <w:p w14:paraId="2B8787A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8. </w:t>
      </w:r>
      <w:r w:rsidRPr="00D751D0">
        <w:rPr>
          <w:rFonts w:ascii="Calibri" w:hAnsi="Calibri" w:cs="Calibri"/>
          <w:noProof/>
          <w:szCs w:val="24"/>
        </w:rPr>
        <w:tab/>
        <w:t>Tsutsumi K, Yonehara R, Ishizaka-Ikeda E, Miyazaki N, Maeda S, Iwasaki K, Nakagawa A, Yamashita E. 2019. Structures of the wild-type MexAB–OprM tripartite pump reveal its complex formation and drug efflux mechanism. Nat Commun 10:1–10.</w:t>
      </w:r>
    </w:p>
    <w:p w14:paraId="096B9FD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9. </w:t>
      </w:r>
      <w:r w:rsidRPr="00D751D0">
        <w:rPr>
          <w:rFonts w:ascii="Calibri" w:hAnsi="Calibri" w:cs="Calibri"/>
          <w:noProof/>
          <w:szCs w:val="24"/>
        </w:rPr>
        <w:tab/>
        <w:t>Zahedi bialvaei A, Rahbar M, Hamidi-Farahani R, Asgari A, Esmailkhani A, Mardani dashti Y, Soleiman-Meigooni S. 2021. Expression of RND efflux pumps mediated antibiotic resistance in Pseudomonas aeruginosa clinical strains. Microb Pathog 153:104789.</w:t>
      </w:r>
    </w:p>
    <w:p w14:paraId="00DF6E86"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10. </w:t>
      </w:r>
      <w:r w:rsidRPr="00D751D0">
        <w:rPr>
          <w:rFonts w:ascii="Calibri" w:hAnsi="Calibri" w:cs="Calibri"/>
          <w:noProof/>
          <w:szCs w:val="24"/>
        </w:rPr>
        <w:tab/>
        <w:t>Zgurskaya HI, Malloci G, Chandar B, Vargiu A V., Ruggerone P. 2021. Bacterial efflux transporters’ polyspecificity - a gift and a curse? Curr Opin Microbiol 61:115–123.</w:t>
      </w:r>
    </w:p>
    <w:p w14:paraId="169FAA61"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11. </w:t>
      </w:r>
      <w:r w:rsidRPr="00D751D0">
        <w:rPr>
          <w:rFonts w:ascii="Calibri" w:hAnsi="Calibri" w:cs="Calibri"/>
          <w:noProof/>
          <w:szCs w:val="24"/>
        </w:rPr>
        <w:tab/>
        <w:t>Sakurai K, Yamasaki S, Nakao K, Nishino K, Yamaguchi A, Nakashima R. 2019. Crystal structures of multidrug efflux pump MexB bound with high-molecular-mass compounds. Sci Reports 2019 91 9:1–9.</w:t>
      </w:r>
    </w:p>
    <w:p w14:paraId="0657F85A"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12. </w:t>
      </w:r>
      <w:r w:rsidRPr="00D751D0">
        <w:rPr>
          <w:rFonts w:ascii="Calibri" w:hAnsi="Calibri" w:cs="Calibri"/>
          <w:noProof/>
          <w:szCs w:val="24"/>
        </w:rPr>
        <w:tab/>
        <w:t>Huang L, Wu C, Gao H, Xu C, Dai M, Huang L, Hao H, Wang X, Cheng G. 2022. Bacterial Multidrug Efflux Pumps at the Frontline of Antimicrobial Resistance: An Overview. Antibiotics 11:520.</w:t>
      </w:r>
    </w:p>
    <w:p w14:paraId="77DF3AA5"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13. </w:t>
      </w:r>
      <w:r w:rsidRPr="00D751D0">
        <w:rPr>
          <w:rFonts w:ascii="Calibri" w:hAnsi="Calibri" w:cs="Calibri"/>
          <w:noProof/>
          <w:szCs w:val="24"/>
        </w:rPr>
        <w:tab/>
        <w:t xml:space="preserve">Schulz R, Vargiu A V., Collu F, Kleinekathöfer U, Ruggerone P. 2010. Functional Rotation of the Transporter AcrB: Insights into Drug Extrusion from Simulations. </w:t>
      </w:r>
      <w:r w:rsidRPr="00BE0347">
        <w:rPr>
          <w:rFonts w:ascii="Calibri" w:hAnsi="Calibri" w:cs="Calibri"/>
          <w:noProof/>
          <w:szCs w:val="24"/>
          <w:lang w:val="de-DE"/>
        </w:rPr>
        <w:t>PLOS Comput Biol 6:e1000806.</w:t>
      </w:r>
    </w:p>
    <w:p w14:paraId="49D9B900"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t xml:space="preserve">14. </w:t>
      </w:r>
      <w:r w:rsidRPr="00BE0347">
        <w:rPr>
          <w:rFonts w:ascii="Calibri" w:hAnsi="Calibri" w:cs="Calibri"/>
          <w:noProof/>
          <w:szCs w:val="24"/>
          <w:lang w:val="de-DE"/>
        </w:rPr>
        <w:tab/>
        <w:t xml:space="preserve">Du D, Wang-Kan X, Neuberger A, van Veen HW, Pos KM, Piddock LJV, Luisi BF. 2018. </w:t>
      </w:r>
      <w:r w:rsidRPr="00D751D0">
        <w:rPr>
          <w:rFonts w:ascii="Calibri" w:hAnsi="Calibri" w:cs="Calibri"/>
          <w:noProof/>
          <w:szCs w:val="24"/>
        </w:rPr>
        <w:t>Multidrug efflux pumps: structure, function and regulation. Nat Rev Microbiol 16:523–539.</w:t>
      </w:r>
    </w:p>
    <w:p w14:paraId="409B0A32"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15. </w:t>
      </w:r>
      <w:r w:rsidRPr="00D751D0">
        <w:rPr>
          <w:rFonts w:ascii="Calibri" w:hAnsi="Calibri" w:cs="Calibri"/>
          <w:noProof/>
          <w:szCs w:val="24"/>
        </w:rPr>
        <w:tab/>
        <w:t xml:space="preserve">Ramaswamy VK, Vargiu A V., Malloci G, Dreier J, Ruggerone P. 2018. Molecular determinants of the promiscuity of MexB and MexY multidrug transporters of Pseudomonas aeruginosa. </w:t>
      </w:r>
      <w:r w:rsidRPr="00BE0347">
        <w:rPr>
          <w:rFonts w:ascii="Calibri" w:hAnsi="Calibri" w:cs="Calibri"/>
          <w:noProof/>
          <w:szCs w:val="24"/>
          <w:lang w:val="de-DE"/>
        </w:rPr>
        <w:t>Front Microbiol 9:1144.</w:t>
      </w:r>
    </w:p>
    <w:p w14:paraId="16E2E7CC"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t xml:space="preserve">16. </w:t>
      </w:r>
      <w:r w:rsidRPr="00BE0347">
        <w:rPr>
          <w:rFonts w:ascii="Calibri" w:hAnsi="Calibri" w:cs="Calibri"/>
          <w:noProof/>
          <w:szCs w:val="24"/>
          <w:lang w:val="de-DE"/>
        </w:rPr>
        <w:tab/>
        <w:t xml:space="preserve">Kobylka J, Kuth MS, Müller RT, Geertsma ER, Pos KM. 2020. </w:t>
      </w:r>
      <w:r w:rsidRPr="00D751D0">
        <w:rPr>
          <w:rFonts w:ascii="Calibri" w:hAnsi="Calibri" w:cs="Calibri"/>
          <w:noProof/>
          <w:szCs w:val="24"/>
        </w:rPr>
        <w:t>AcrB: a mean, keen, drug efflux machine. Ann N Y Acad Sci 1459:38–68.</w:t>
      </w:r>
    </w:p>
    <w:p w14:paraId="19E34977"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lastRenderedPageBreak/>
        <w:t xml:space="preserve">17. </w:t>
      </w:r>
      <w:r w:rsidRPr="00D751D0">
        <w:rPr>
          <w:rFonts w:ascii="Calibri" w:hAnsi="Calibri" w:cs="Calibri"/>
          <w:noProof/>
          <w:szCs w:val="24"/>
        </w:rPr>
        <w:tab/>
        <w:t>Ornik-Cha A, Wilhelm J, Kobylka J, Sjuts H, Vargiu A V., Malloci G, Reitz J, Seybert A, Frangakis AS, Pos KM. 2021. Structural and functional analysis of the promiscuous AcrB and AdeB efflux pumps suggests different drug binding mechanisms. Nat Commun 12:1–14.</w:t>
      </w:r>
    </w:p>
    <w:p w14:paraId="3F86113A"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18. </w:t>
      </w:r>
      <w:r w:rsidRPr="00D751D0">
        <w:rPr>
          <w:rFonts w:ascii="Calibri" w:hAnsi="Calibri" w:cs="Calibri"/>
          <w:noProof/>
          <w:szCs w:val="24"/>
        </w:rPr>
        <w:tab/>
        <w:t>Nakashima R, Sakurai K, Yamasaki S, Hayashi K, Nagata C, Hoshino K, Onodera Y, Nishino K, Yamaguchi A. 2013. Structural basis for the inhibition of bacterial multidrug exporters. Nature 500:102–106.</w:t>
      </w:r>
    </w:p>
    <w:p w14:paraId="154FC45A"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t xml:space="preserve">19. </w:t>
      </w:r>
      <w:r w:rsidRPr="00BE0347">
        <w:rPr>
          <w:rFonts w:ascii="Calibri" w:hAnsi="Calibri" w:cs="Calibri"/>
          <w:noProof/>
          <w:szCs w:val="24"/>
          <w:lang w:val="de-DE"/>
        </w:rPr>
        <w:tab/>
        <w:t xml:space="preserve">Sennhauser G, Bukowska MA, Briand C, Grütter MG. 2009. </w:t>
      </w:r>
      <w:r w:rsidRPr="00D751D0">
        <w:rPr>
          <w:rFonts w:ascii="Calibri" w:hAnsi="Calibri" w:cs="Calibri"/>
          <w:noProof/>
          <w:szCs w:val="24"/>
        </w:rPr>
        <w:t>Crystal structure of the multidrug exporter MexB from Pseudomonas aeruginosa. J Mol Biol 389:134–145.</w:t>
      </w:r>
    </w:p>
    <w:p w14:paraId="302C61D9"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20. </w:t>
      </w:r>
      <w:r w:rsidRPr="00D751D0">
        <w:rPr>
          <w:rFonts w:ascii="Calibri" w:hAnsi="Calibri" w:cs="Calibri"/>
          <w:noProof/>
          <w:szCs w:val="24"/>
        </w:rPr>
        <w:tab/>
        <w:t xml:space="preserve">Glavier M, Puvanendran D, Salvador D, Decossas M, Phan G, Garnier C, Frezza E, Cece Q, Schoehn G, Picard M, Taveau JC, Daury L, Broutin I, Lambert O. 2020. Antibiotic export by MexB multidrug efflux transporter is allosterically controlled by a MexA-OprM chaperone-like complex. </w:t>
      </w:r>
      <w:r w:rsidRPr="00BE0347">
        <w:rPr>
          <w:rFonts w:ascii="Calibri" w:hAnsi="Calibri" w:cs="Calibri"/>
          <w:noProof/>
          <w:szCs w:val="24"/>
          <w:lang w:val="de-DE"/>
        </w:rPr>
        <w:t>Nat Commun 11:4948.</w:t>
      </w:r>
    </w:p>
    <w:p w14:paraId="31B2A1AB" w14:textId="77777777" w:rsidR="00D751D0" w:rsidRPr="00D5405C" w:rsidRDefault="00D751D0" w:rsidP="00D751D0">
      <w:pPr>
        <w:widowControl w:val="0"/>
        <w:autoSpaceDE w:val="0"/>
        <w:autoSpaceDN w:val="0"/>
        <w:adjustRightInd w:val="0"/>
        <w:spacing w:line="360" w:lineRule="auto"/>
        <w:ind w:left="640" w:hanging="640"/>
        <w:rPr>
          <w:rFonts w:ascii="Calibri" w:hAnsi="Calibri" w:cs="Calibri"/>
          <w:noProof/>
          <w:szCs w:val="24"/>
          <w:lang w:val="it-IT"/>
        </w:rPr>
      </w:pPr>
      <w:r w:rsidRPr="00BE0347">
        <w:rPr>
          <w:rFonts w:ascii="Calibri" w:hAnsi="Calibri" w:cs="Calibri"/>
          <w:noProof/>
          <w:szCs w:val="24"/>
          <w:lang w:val="de-DE"/>
        </w:rPr>
        <w:t xml:space="preserve">21. </w:t>
      </w:r>
      <w:r w:rsidRPr="00BE0347">
        <w:rPr>
          <w:rFonts w:ascii="Calibri" w:hAnsi="Calibri" w:cs="Calibri"/>
          <w:noProof/>
          <w:szCs w:val="24"/>
          <w:lang w:val="de-DE"/>
        </w:rPr>
        <w:tab/>
        <w:t xml:space="preserve">Eicher T, Cha HJ, Seeger MA, Brandstätter L, El-Delik J, Bohnert JA, Kern W V., Verrey F, Grütter MG, Diederichs K, Pos KM. 2012. </w:t>
      </w:r>
      <w:r w:rsidRPr="00D751D0">
        <w:rPr>
          <w:rFonts w:ascii="Calibri" w:hAnsi="Calibri" w:cs="Calibri"/>
          <w:noProof/>
          <w:szCs w:val="24"/>
        </w:rPr>
        <w:t xml:space="preserve">Transport of drugs by the multidrug transporter AcrB involves an access and a deep binding pocket that are separated by a switch-loop. </w:t>
      </w:r>
      <w:r w:rsidRPr="00D5405C">
        <w:rPr>
          <w:rFonts w:ascii="Calibri" w:hAnsi="Calibri" w:cs="Calibri"/>
          <w:noProof/>
          <w:szCs w:val="24"/>
          <w:lang w:val="it-IT"/>
        </w:rPr>
        <w:t>Proc Natl Acad Sci U S A 109:5687–5692.</w:t>
      </w:r>
    </w:p>
    <w:p w14:paraId="2CF0DCD0"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5405C">
        <w:rPr>
          <w:rFonts w:ascii="Calibri" w:hAnsi="Calibri" w:cs="Calibri"/>
          <w:noProof/>
          <w:szCs w:val="24"/>
          <w:lang w:val="it-IT"/>
        </w:rPr>
        <w:t xml:space="preserve">22. </w:t>
      </w:r>
      <w:r w:rsidRPr="00D5405C">
        <w:rPr>
          <w:rFonts w:ascii="Calibri" w:hAnsi="Calibri" w:cs="Calibri"/>
          <w:noProof/>
          <w:szCs w:val="24"/>
          <w:lang w:val="it-IT"/>
        </w:rPr>
        <w:tab/>
        <w:t xml:space="preserve">Mangiaterra G, Laudadio E, Cometti M, Mobbili G, Minnelli C, Massaccesi L, Citterio B, Biavasco F, Galeazzi R. 2017. </w:t>
      </w:r>
      <w:r w:rsidRPr="00D751D0">
        <w:rPr>
          <w:rFonts w:ascii="Calibri" w:hAnsi="Calibri" w:cs="Calibri"/>
          <w:noProof/>
          <w:szCs w:val="24"/>
        </w:rPr>
        <w:t>Inhibitors of multidrug efflux pumps of Pseudomonas aeruginosa from natural sources: An in silico high-throughput virtual screening and in vitro validation. Med Chem Res 26:414–430.</w:t>
      </w:r>
    </w:p>
    <w:p w14:paraId="2F53DA2D"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3. </w:t>
      </w:r>
      <w:r w:rsidRPr="00D751D0">
        <w:rPr>
          <w:rFonts w:ascii="Calibri" w:hAnsi="Calibri" w:cs="Calibri"/>
          <w:noProof/>
          <w:szCs w:val="24"/>
        </w:rPr>
        <w:tab/>
        <w:t>Zhao S, Adamiak JW, Bonifay V, Mehla J, Zgurskaya HI, Tan DS. 2020. Defining new chemical space for drug penetration into Gram-negative bacteria. Nat Chem Biol 16:1293–1302.</w:t>
      </w:r>
    </w:p>
    <w:p w14:paraId="3EE5B62E"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4. </w:t>
      </w:r>
      <w:r w:rsidRPr="00D751D0">
        <w:rPr>
          <w:rFonts w:ascii="Calibri" w:hAnsi="Calibri" w:cs="Calibri"/>
          <w:noProof/>
          <w:szCs w:val="24"/>
        </w:rPr>
        <w:tab/>
        <w:t>Cooper CJ, Krishnamoorthy G, Wolloscheck D, Walker JK, Rybenkov V V., Parks JM, Zgurskaya HI. 2018. Molecular Properties That Define the Activities of Antibiotics in Escherichia coli and Pseudomonas aeruginosa. ACS Infect Dis 4:1223–1234.</w:t>
      </w:r>
    </w:p>
    <w:p w14:paraId="0D8AE7A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5. </w:t>
      </w:r>
      <w:r w:rsidRPr="00D751D0">
        <w:rPr>
          <w:rFonts w:ascii="Calibri" w:hAnsi="Calibri" w:cs="Calibri"/>
          <w:noProof/>
          <w:szCs w:val="24"/>
        </w:rPr>
        <w:tab/>
        <w:t>Cacciotto P, Ramaswamy VK, Malloci G, Ruggerone P, Vargiu A V. 2018. Molecular Modeling of Multidrug Properties of Resistance Nodulation Division (RND) Transporters. Methods Mol Biol 1700:179–219.</w:t>
      </w:r>
    </w:p>
    <w:p w14:paraId="24E54BC2"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lastRenderedPageBreak/>
        <w:t xml:space="preserve">26. </w:t>
      </w:r>
      <w:r w:rsidRPr="00D751D0">
        <w:rPr>
          <w:rFonts w:ascii="Calibri" w:hAnsi="Calibri" w:cs="Calibri"/>
          <w:noProof/>
          <w:szCs w:val="24"/>
        </w:rPr>
        <w:tab/>
        <w:t>Atzori A, Malloci G, Prajapati JD, Basciu A, Bosin A, Kleinekathöfer U, Dreier J, Vargiu A V., Ruggerone P. 2019. Molecular Interactions of Cephalosporins with the Deep Binding Pocket of the RND Transporter AcrB. J Phys Chem B 123:4625–4635.</w:t>
      </w:r>
    </w:p>
    <w:p w14:paraId="0B980867"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7. </w:t>
      </w:r>
      <w:r w:rsidRPr="00D751D0">
        <w:rPr>
          <w:rFonts w:ascii="Calibri" w:hAnsi="Calibri" w:cs="Calibri"/>
          <w:noProof/>
          <w:szCs w:val="24"/>
        </w:rPr>
        <w:tab/>
        <w:t>Vergalli J, Atzori A, Pajovic J, Dumont E, Malloci G, Masi M, Vargiu AV, Winterhalter M, Réfrégiers M, Ruggerone P, Pagès JM. 2020. The challenge of intracellular antibiotic accumulation, a function of fluoroquinolone influx versus bacterial efflux. Commun Biol 3:1–12.</w:t>
      </w:r>
    </w:p>
    <w:p w14:paraId="6287105D"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8. </w:t>
      </w:r>
      <w:r w:rsidRPr="00D751D0">
        <w:rPr>
          <w:rFonts w:ascii="Calibri" w:hAnsi="Calibri" w:cs="Calibri"/>
          <w:noProof/>
          <w:szCs w:val="24"/>
        </w:rPr>
        <w:tab/>
        <w:t>Mehla J, Malloci G, Mansbach R, López CA, Tsivkovski R, Haynes K, Leus I V., Grindstaff SB, Cascella RH, D’cunha N, Herndon L, Hengartner NW, Margiotta E, Atzori A, Vargiu A V., Manrique PD, Walker JK, Lomovskaya O, Ruggerone P, Gnanakaran S, Rybenkov V V., Zgurskaya HI. 2021. Predictive rules of efflux inhibition and avoidance in pseudomonas aeruginosa. MBio 12:1–19.</w:t>
      </w:r>
    </w:p>
    <w:p w14:paraId="728B9B6B"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29. </w:t>
      </w:r>
      <w:r w:rsidRPr="00D751D0">
        <w:rPr>
          <w:rFonts w:ascii="Calibri" w:hAnsi="Calibri" w:cs="Calibri"/>
          <w:noProof/>
          <w:szCs w:val="24"/>
        </w:rPr>
        <w:tab/>
        <w:t>Zgurskaya HI, Walker JK, Parks JM, Rybenkov V V. 2021. Multidrug Efflux Pumps and the Two-Faced Janus of Substrates and Inhibitors. Acc Chem Res 54:930–939.</w:t>
      </w:r>
    </w:p>
    <w:p w14:paraId="70D65DB1"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0. </w:t>
      </w:r>
      <w:r w:rsidRPr="00D751D0">
        <w:rPr>
          <w:rFonts w:ascii="Calibri" w:hAnsi="Calibri" w:cs="Calibri"/>
          <w:noProof/>
          <w:szCs w:val="24"/>
        </w:rPr>
        <w:tab/>
        <w:t>Lomovskaya O, Warren MS, Lee A, Galazzo J, Fronko R, Lee M, Blais J, Cho D, Chamberland S, Renau T, Leger R, Hecker S, Watkins W, Hoshino K, Ishida H, Lee VJ. 2001. Identification and characterization of inhibitors of multidrug resistance efflux pumps in Pseudomonas aeruginosa: Novel agents for combination therapy. Antimicrob Agents Chemother 45:105–116.</w:t>
      </w:r>
    </w:p>
    <w:p w14:paraId="6AD53906"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1. </w:t>
      </w:r>
      <w:r w:rsidRPr="00D751D0">
        <w:rPr>
          <w:rFonts w:ascii="Calibri" w:hAnsi="Calibri" w:cs="Calibri"/>
          <w:noProof/>
          <w:szCs w:val="24"/>
        </w:rPr>
        <w:tab/>
        <w:t>Sjuts H, Vargiu A V., Kwasny SM, Nguyen ST, Kim HS, Ding X, Ornik AR, Ruggerone P, Bowlin TL, Nikaido H, Pos KM, Opperman TJ. 2016. Molecular basis for inhibition of AcrB multidrug efflux pump by novel and powerful pyranopyridine derivatives. Proc Natl Acad Sci U S A 113:3509–3514.</w:t>
      </w:r>
    </w:p>
    <w:p w14:paraId="10F9806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2. </w:t>
      </w:r>
      <w:r w:rsidRPr="00D751D0">
        <w:rPr>
          <w:rFonts w:ascii="Calibri" w:hAnsi="Calibri" w:cs="Calibri"/>
          <w:noProof/>
          <w:szCs w:val="24"/>
        </w:rPr>
        <w:tab/>
        <w:t>Wang Y, Mowla R, Ji S, Guo L, De Barros Lopes MA, Jin C, Song D, Ma S, Venter H. 2018. Design, synthesis and biological activity evaluation of novel 4-subtituted 2-naphthamide derivatives as AcrB inhibitors. Eur J Med Chem 143:699–709.</w:t>
      </w:r>
    </w:p>
    <w:p w14:paraId="4EBFFEE8"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3. </w:t>
      </w:r>
      <w:r w:rsidRPr="00D751D0">
        <w:rPr>
          <w:rFonts w:ascii="Calibri" w:hAnsi="Calibri" w:cs="Calibri"/>
          <w:noProof/>
          <w:szCs w:val="24"/>
        </w:rPr>
        <w:tab/>
        <w:t>Garvey MI, Rahman MM, Gibbons S, Piddock LJV. 2011. Medicinal plant extracts with efflux inhibitory activity against Gram-negative bacteria. Int J Antimicrob Agents 37:145–151.</w:t>
      </w:r>
    </w:p>
    <w:p w14:paraId="36A2DE0D"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4. </w:t>
      </w:r>
      <w:r w:rsidRPr="00D751D0">
        <w:rPr>
          <w:rFonts w:ascii="Calibri" w:hAnsi="Calibri" w:cs="Calibri"/>
          <w:noProof/>
          <w:szCs w:val="24"/>
        </w:rPr>
        <w:tab/>
        <w:t>Piddock LJV, Garvey MI, Rahman MM, Gibbons S. 2010. Natural and synthetic compounds such as trimethoprim behave as inhibitors of efflux in Gram-negative bacteria. J Antimicrob Chemother 65:1215–1223.</w:t>
      </w:r>
    </w:p>
    <w:p w14:paraId="212D756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lastRenderedPageBreak/>
        <w:t xml:space="preserve">35. </w:t>
      </w:r>
      <w:r w:rsidRPr="00D751D0">
        <w:rPr>
          <w:rFonts w:ascii="Calibri" w:hAnsi="Calibri" w:cs="Calibri"/>
          <w:noProof/>
          <w:szCs w:val="24"/>
        </w:rPr>
        <w:tab/>
        <w:t>Plé C, Tam HK, Vieira Da Cruz A, Compagne N, Jiménez-Castellanos JC, Müller RT, Pradel E, Foong WE, Malloci G, Ballée A, Kirchner MA, Moshfegh P, Herledan A, Herrmann A, Deprez B, Willand N, Vargiu AV, Pos KM, Flipo M, Hartkoorn RC. 2022. Pyridylpiperazine-based allosteric inhibitors of RND-type multidrug efflux pumps. Nat Commun 2022 131 13:1–11.</w:t>
      </w:r>
    </w:p>
    <w:p w14:paraId="67FE0B11"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6. </w:t>
      </w:r>
      <w:r w:rsidRPr="00D751D0">
        <w:rPr>
          <w:rFonts w:ascii="Calibri" w:hAnsi="Calibri" w:cs="Calibri"/>
          <w:noProof/>
          <w:szCs w:val="24"/>
        </w:rPr>
        <w:tab/>
        <w:t>Aron Z, Opperman TJ. 2018. The hydrophobic trap—the Achilles heel of RND efflux pumps. Res Microbiol 169:393–400.</w:t>
      </w:r>
    </w:p>
    <w:p w14:paraId="17FB87C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7. </w:t>
      </w:r>
      <w:r w:rsidRPr="00D751D0">
        <w:rPr>
          <w:rFonts w:ascii="Calibri" w:hAnsi="Calibri" w:cs="Calibri"/>
          <w:noProof/>
          <w:szCs w:val="24"/>
        </w:rPr>
        <w:tab/>
        <w:t>Vergalli J, Chauvet H, Oliva F, Pajović J, Malloci G, Vargiu AV, Réfrégiers M, Ruggerone P, Pagès JM. 2022. A framework for dissecting affinities of multidrug efflux transporter AcrB to fluoroquinolones. Commun Biol 5:1–11.</w:t>
      </w:r>
    </w:p>
    <w:p w14:paraId="2794E01F"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8. </w:t>
      </w:r>
      <w:r w:rsidRPr="00D751D0">
        <w:rPr>
          <w:rFonts w:ascii="Calibri" w:hAnsi="Calibri" w:cs="Calibri"/>
          <w:noProof/>
          <w:szCs w:val="24"/>
        </w:rPr>
        <w:tab/>
        <w:t>Ciusa ML, Marshall RL, Ricci V, Stone JW, Piddock LJV. 2022. Absence, loss-of-function, or inhibition of Escherichia coli AcrB does not increase expression of other efflux pump genes supporting the discovery of AcrB inhibitors as antibiotic adjuvants. J Antimicrob Chemother 77:633–640.</w:t>
      </w:r>
    </w:p>
    <w:p w14:paraId="1566BE4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39. </w:t>
      </w:r>
      <w:r w:rsidRPr="00D751D0">
        <w:rPr>
          <w:rFonts w:ascii="Calibri" w:hAnsi="Calibri" w:cs="Calibri"/>
          <w:noProof/>
          <w:szCs w:val="24"/>
        </w:rPr>
        <w:tab/>
        <w:t>Renau TE, Léger R, Filonova L, Flamme EM, Wang M, Yen R, Madsen D, Griffith D, Chamberland S, Dudley MN, Lee VJ, Lomovskaya O, Watkins WJ, Ohta T, Nakayama K, Ishida Y. 2003. Conformationally-restricted analogues of efflux pump inhibitors that potentiate the activity of levofloxacin in Pseudomonas aeruginosa. Bioorganic Med Chem Lett 13:2755–2758.</w:t>
      </w:r>
    </w:p>
    <w:p w14:paraId="219EB2C4"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0. </w:t>
      </w:r>
      <w:r w:rsidRPr="00D751D0">
        <w:rPr>
          <w:rFonts w:ascii="Calibri" w:hAnsi="Calibri" w:cs="Calibri"/>
          <w:noProof/>
          <w:szCs w:val="24"/>
        </w:rPr>
        <w:tab/>
        <w:t>Vargiu AV, Ramaswamy VK, Malvacio I, Malloci G, Kleinekathöfer U, Ruggerone P. 2018. Water-mediated interactions enable smooth substrate transport in a bacterial efflux pump. Biochim Biophys Acta - Gen Subj 1862:836–845.</w:t>
      </w:r>
    </w:p>
    <w:p w14:paraId="603CBE2D"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1. </w:t>
      </w:r>
      <w:r w:rsidRPr="00D751D0">
        <w:rPr>
          <w:rFonts w:ascii="Calibri" w:hAnsi="Calibri" w:cs="Calibri"/>
          <w:noProof/>
          <w:szCs w:val="24"/>
        </w:rPr>
        <w:tab/>
        <w:t>Vargiu A V., Ruggerone P, Opperman TJ, Nguyen ST, Nikaido H. 2014. Molecular mechanism of MBX2319 inhibition of Escherichia coli AcrB multidrug efflux pump and comparison with other inhibitors. Antimicrob Agents Chemother 58:6224–6234.</w:t>
      </w:r>
    </w:p>
    <w:p w14:paraId="1558AE4D"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2. </w:t>
      </w:r>
      <w:r w:rsidRPr="00D751D0">
        <w:rPr>
          <w:rFonts w:ascii="Calibri" w:hAnsi="Calibri" w:cs="Calibri"/>
          <w:noProof/>
          <w:szCs w:val="24"/>
        </w:rPr>
        <w:tab/>
        <w:t>D’Cunha N, Moniruzzaman M, Haynes K, Malloci G, Cooper CJ, Margiotta E, Vargiu A V., Uddin MR, Leus I V., Cao F, Parks JM, Rybenkov V V., Ruggerone P, Zgurskaya HI, Walker JK. 2021. Mechanistic Duality of Bacterial Efflux Substrates and Inhibitors: Example of Simple Substituted Cinnamoyl and Naphthyl Amides. ACS Infect Dis 7:2650–2665.</w:t>
      </w:r>
    </w:p>
    <w:p w14:paraId="06236D4F"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3. </w:t>
      </w:r>
      <w:r w:rsidRPr="00D751D0">
        <w:rPr>
          <w:rFonts w:ascii="Calibri" w:hAnsi="Calibri" w:cs="Calibri"/>
          <w:noProof/>
          <w:szCs w:val="24"/>
        </w:rPr>
        <w:tab/>
        <w:t>Jollife IT, Cadima J. 2016. Principal component analysis: A review and recent developments. Philos Trans R Soc A Math Phys Eng Sci 374:2065.</w:t>
      </w:r>
    </w:p>
    <w:p w14:paraId="18251F0F"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lastRenderedPageBreak/>
        <w:t xml:space="preserve">44. </w:t>
      </w:r>
      <w:r w:rsidRPr="00D751D0">
        <w:rPr>
          <w:rFonts w:ascii="Calibri" w:hAnsi="Calibri" w:cs="Calibri"/>
          <w:noProof/>
          <w:szCs w:val="24"/>
        </w:rPr>
        <w:tab/>
        <w:t>Yamaguchi A, Nakashima R, Sakurai K. 2015. Structural basis of RND-type multidrug exporters. Front Microbiol 6:327.</w:t>
      </w:r>
    </w:p>
    <w:p w14:paraId="63252E21"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5. </w:t>
      </w:r>
      <w:r w:rsidRPr="00D751D0">
        <w:rPr>
          <w:rFonts w:ascii="Calibri" w:hAnsi="Calibri" w:cs="Calibri"/>
          <w:noProof/>
          <w:szCs w:val="24"/>
        </w:rPr>
        <w:tab/>
        <w:t>Haloi N, Vasan AK, Geddes EJ, Prasanna A, Wen PC, Metcalf WW, Hergenrother PJ, Tajkhorshid E. 2021. Rationalizing the generation of broad spectrum antibiotics with the addition of a positive charge. Chem Sci 12:15028–15044.</w:t>
      </w:r>
    </w:p>
    <w:p w14:paraId="2467A439"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6. </w:t>
      </w:r>
      <w:r w:rsidRPr="00D751D0">
        <w:rPr>
          <w:rFonts w:ascii="Calibri" w:hAnsi="Calibri" w:cs="Calibri"/>
          <w:noProof/>
          <w:szCs w:val="24"/>
        </w:rPr>
        <w:tab/>
        <w:t>Mao W, Warren MS, Black DS, Satou T, Murata T, Nishino T, Gotoh N, Lomovskaya O. 2002. On the mechanism of substrate specificity by resistance nodulation division (RND)-type multidrug resistance pumps: the large periplasmic loops of MexD from Pseudomonas aeruginosa are involved in substrate recognition. Mol Microbiol 46:889–901.</w:t>
      </w:r>
    </w:p>
    <w:p w14:paraId="3713D854"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7. </w:t>
      </w:r>
      <w:r w:rsidRPr="00D751D0">
        <w:rPr>
          <w:rFonts w:ascii="Calibri" w:hAnsi="Calibri" w:cs="Calibri"/>
          <w:noProof/>
          <w:szCs w:val="24"/>
        </w:rPr>
        <w:tab/>
        <w:t>Tikhonova EB, Wang Q, Zgurskaya HI. 2002. Chimeric analysis of the multicomponent multidrug efflux transporters from gram-negative bacteria. J Bacteriol 184:6499–6507.</w:t>
      </w:r>
    </w:p>
    <w:p w14:paraId="0F5EDC2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48. </w:t>
      </w:r>
      <w:r w:rsidRPr="00D751D0">
        <w:rPr>
          <w:rFonts w:ascii="Calibri" w:hAnsi="Calibri" w:cs="Calibri"/>
          <w:noProof/>
          <w:szCs w:val="24"/>
        </w:rPr>
        <w:tab/>
        <w:t>Zwama M, Yamasaki S, Nakashima R, Sakurai K, Nishino K, Yamaguchi A. 2018. Multiple entry pathways within the efflux transporter AcrB contribute to multidrug recognition. Nat Commun 9:124.</w:t>
      </w:r>
    </w:p>
    <w:p w14:paraId="453031D0"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49. </w:t>
      </w:r>
      <w:r w:rsidRPr="00D751D0">
        <w:rPr>
          <w:rFonts w:ascii="Calibri" w:hAnsi="Calibri" w:cs="Calibri"/>
          <w:noProof/>
          <w:szCs w:val="24"/>
        </w:rPr>
        <w:tab/>
        <w:t xml:space="preserve">Müller RT, Travers T, Cha H jea, Phillips JL, Gnanakaran S, Pos KM. 2017. Switch Loop Flexibility Affects Substrate Transport of the AcrB Efflux Pump. </w:t>
      </w:r>
      <w:r w:rsidRPr="00BE0347">
        <w:rPr>
          <w:rFonts w:ascii="Calibri" w:hAnsi="Calibri" w:cs="Calibri"/>
          <w:noProof/>
          <w:szCs w:val="24"/>
          <w:lang w:val="de-DE"/>
        </w:rPr>
        <w:t>J Mol Biol 429:3863–3874.</w:t>
      </w:r>
    </w:p>
    <w:p w14:paraId="64F3BF25"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t xml:space="preserve">50. </w:t>
      </w:r>
      <w:r w:rsidRPr="00BE0347">
        <w:rPr>
          <w:rFonts w:ascii="Calibri" w:hAnsi="Calibri" w:cs="Calibri"/>
          <w:noProof/>
          <w:szCs w:val="24"/>
          <w:lang w:val="de-DE"/>
        </w:rPr>
        <w:tab/>
        <w:t xml:space="preserve">Bohnert JA, Schuster S, Seeger MA, Fähnrich E, Pos KM, Kern W V. 2008. </w:t>
      </w:r>
      <w:r w:rsidRPr="00D751D0">
        <w:rPr>
          <w:rFonts w:ascii="Calibri" w:hAnsi="Calibri" w:cs="Calibri"/>
          <w:noProof/>
          <w:szCs w:val="24"/>
        </w:rPr>
        <w:t>Site-directed mutagenesis reveals putative substrate binding residues in the Escherichia coli RND efflux pump AcrB. J Bacteriol 190:8225–8229.</w:t>
      </w:r>
    </w:p>
    <w:p w14:paraId="75F8CC53"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1. </w:t>
      </w:r>
      <w:r w:rsidRPr="00D751D0">
        <w:rPr>
          <w:rFonts w:ascii="Calibri" w:hAnsi="Calibri" w:cs="Calibri"/>
          <w:noProof/>
          <w:szCs w:val="24"/>
        </w:rPr>
        <w:tab/>
        <w:t>Vargiu A V., Collu F, Schulz R, Pos KM, Zacharias M, Kleinekathöfer U, Ruggerone P. 2011. Effect of the F610A mutation on substrate extrusion in the AcrB transporter: Explanation and rationale by molecular dynamics simulations. J Am Chem Soc 133:10704–10707.</w:t>
      </w:r>
    </w:p>
    <w:p w14:paraId="64C37CD8"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2. </w:t>
      </w:r>
      <w:r w:rsidRPr="00D751D0">
        <w:rPr>
          <w:rFonts w:ascii="Calibri" w:hAnsi="Calibri" w:cs="Calibri"/>
          <w:noProof/>
          <w:szCs w:val="24"/>
        </w:rPr>
        <w:tab/>
        <w:t>Trott O, Olson AJ. 2010. AutoDock Vina: Improving the speed and accuracy of docking with a new scoring function, efficient optimization, and multithreading. J Comput Chem 31:455–461.</w:t>
      </w:r>
    </w:p>
    <w:p w14:paraId="3A994B80"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3. </w:t>
      </w:r>
      <w:r w:rsidRPr="00D751D0">
        <w:rPr>
          <w:rFonts w:ascii="Calibri" w:hAnsi="Calibri" w:cs="Calibri"/>
          <w:noProof/>
          <w:szCs w:val="24"/>
        </w:rPr>
        <w:tab/>
        <w:t>Morris GM, Ruth H, Lindstrom W, Sanner MF, Belew RK, Goodsell DS, Olson AJ. 2009. AutoDock4 and AutoDockTools4: Automated docking with selective receptor flexibility. J Comput Chem 30:2785–2791.</w:t>
      </w:r>
    </w:p>
    <w:p w14:paraId="25F24FF5" w14:textId="77777777" w:rsidR="00D751D0" w:rsidRPr="00BE0347" w:rsidRDefault="00D751D0" w:rsidP="00D751D0">
      <w:pPr>
        <w:widowControl w:val="0"/>
        <w:autoSpaceDE w:val="0"/>
        <w:autoSpaceDN w:val="0"/>
        <w:adjustRightInd w:val="0"/>
        <w:spacing w:line="360" w:lineRule="auto"/>
        <w:ind w:left="640" w:hanging="640"/>
        <w:rPr>
          <w:rFonts w:ascii="Calibri" w:hAnsi="Calibri" w:cs="Calibri"/>
          <w:noProof/>
          <w:szCs w:val="24"/>
          <w:lang w:val="de-DE"/>
        </w:rPr>
      </w:pPr>
      <w:r w:rsidRPr="00D751D0">
        <w:rPr>
          <w:rFonts w:ascii="Calibri" w:hAnsi="Calibri" w:cs="Calibri"/>
          <w:noProof/>
          <w:szCs w:val="24"/>
        </w:rPr>
        <w:t xml:space="preserve">54. </w:t>
      </w:r>
      <w:r w:rsidRPr="00D751D0">
        <w:rPr>
          <w:rFonts w:ascii="Calibri" w:hAnsi="Calibri" w:cs="Calibri"/>
          <w:noProof/>
          <w:szCs w:val="24"/>
        </w:rPr>
        <w:tab/>
        <w:t xml:space="preserve">Loh WY, Shin YS. 1997. Split selection methods for classification trees. </w:t>
      </w:r>
      <w:r w:rsidRPr="00BE0347">
        <w:rPr>
          <w:rFonts w:ascii="Calibri" w:hAnsi="Calibri" w:cs="Calibri"/>
          <w:noProof/>
          <w:szCs w:val="24"/>
          <w:lang w:val="de-DE"/>
        </w:rPr>
        <w:t>Stat Sin 7:815–840.</w:t>
      </w:r>
    </w:p>
    <w:p w14:paraId="5BF23767"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BE0347">
        <w:rPr>
          <w:rFonts w:ascii="Calibri" w:hAnsi="Calibri" w:cs="Calibri"/>
          <w:noProof/>
          <w:szCs w:val="24"/>
          <w:lang w:val="de-DE"/>
        </w:rPr>
        <w:lastRenderedPageBreak/>
        <w:t xml:space="preserve">55. </w:t>
      </w:r>
      <w:r w:rsidRPr="00BE0347">
        <w:rPr>
          <w:rFonts w:ascii="Calibri" w:hAnsi="Calibri" w:cs="Calibri"/>
          <w:noProof/>
          <w:szCs w:val="24"/>
          <w:lang w:val="de-DE"/>
        </w:rPr>
        <w:tab/>
        <w:t xml:space="preserve">Wang J, Wolf RM, Caldwell JW, Kollman PA, Case DA. 2004. </w:t>
      </w:r>
      <w:r w:rsidRPr="00D751D0">
        <w:rPr>
          <w:rFonts w:ascii="Calibri" w:hAnsi="Calibri" w:cs="Calibri"/>
          <w:noProof/>
          <w:szCs w:val="24"/>
        </w:rPr>
        <w:t>Development and testing of a general amber force field. J Comput Chem 25:1157–1174.</w:t>
      </w:r>
    </w:p>
    <w:p w14:paraId="76445C9B"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6. </w:t>
      </w:r>
      <w:r w:rsidRPr="00D751D0">
        <w:rPr>
          <w:rFonts w:ascii="Calibri" w:hAnsi="Calibri" w:cs="Calibri"/>
          <w:noProof/>
          <w:szCs w:val="24"/>
        </w:rPr>
        <w:tab/>
        <w:t>Gervasoni S, Malloci G, Bosin A, Vargiu A V., Zgurskaya HI, Ruggerone P. 2022. AB-DB: Force-Field parameters, MD trajectories, QM-based data, and Descriptors of Antimicrobials. Sci Data 2022 91 9:1–12.</w:t>
      </w:r>
    </w:p>
    <w:p w14:paraId="37A19F9E"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7. </w:t>
      </w:r>
      <w:r w:rsidRPr="00D751D0">
        <w:rPr>
          <w:rFonts w:ascii="Calibri" w:hAnsi="Calibri" w:cs="Calibri"/>
          <w:noProof/>
          <w:szCs w:val="24"/>
        </w:rPr>
        <w:tab/>
        <w:t>Roe DR, Cheatham TE. 2013. PTRAJ and CPPTRAJ: Software for processing and analysis of molecular dynamics trajectory data. J Chem Theory Comput 9:3084–3095.</w:t>
      </w:r>
    </w:p>
    <w:p w14:paraId="4E754D3C"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szCs w:val="24"/>
        </w:rPr>
      </w:pPr>
      <w:r w:rsidRPr="00D751D0">
        <w:rPr>
          <w:rFonts w:ascii="Calibri" w:hAnsi="Calibri" w:cs="Calibri"/>
          <w:noProof/>
          <w:szCs w:val="24"/>
        </w:rPr>
        <w:t xml:space="preserve">58. </w:t>
      </w:r>
      <w:r w:rsidRPr="00D751D0">
        <w:rPr>
          <w:rFonts w:ascii="Calibri" w:hAnsi="Calibri" w:cs="Calibri"/>
          <w:noProof/>
          <w:szCs w:val="24"/>
        </w:rPr>
        <w:tab/>
        <w:t>Shao J, Tanner SW, Thompson N, Cheatham TE. 2007. Clustering molecular dynamics trajectories: 1. Characterizing the performance of different clustering algorithms. J Chem Theory Comput 3:2312–2334.</w:t>
      </w:r>
    </w:p>
    <w:p w14:paraId="0520D2AA" w14:textId="77777777" w:rsidR="00D751D0" w:rsidRPr="00D751D0" w:rsidRDefault="00D751D0" w:rsidP="00D751D0">
      <w:pPr>
        <w:widowControl w:val="0"/>
        <w:autoSpaceDE w:val="0"/>
        <w:autoSpaceDN w:val="0"/>
        <w:adjustRightInd w:val="0"/>
        <w:spacing w:line="360" w:lineRule="auto"/>
        <w:ind w:left="640" w:hanging="640"/>
        <w:rPr>
          <w:rFonts w:ascii="Calibri" w:hAnsi="Calibri" w:cs="Calibri"/>
          <w:noProof/>
        </w:rPr>
      </w:pPr>
      <w:r w:rsidRPr="00D751D0">
        <w:rPr>
          <w:rFonts w:ascii="Calibri" w:hAnsi="Calibri" w:cs="Calibri"/>
          <w:noProof/>
          <w:szCs w:val="24"/>
        </w:rPr>
        <w:t xml:space="preserve">59. </w:t>
      </w:r>
      <w:r w:rsidRPr="00D751D0">
        <w:rPr>
          <w:rFonts w:ascii="Calibri" w:hAnsi="Calibri" w:cs="Calibri"/>
          <w:noProof/>
          <w:szCs w:val="24"/>
        </w:rPr>
        <w:tab/>
        <w:t>Krishnamoorthy G, Leus I V., Weeks JW, Wolloscheck D, Rybenkov V V., Zgurskaya HI. 2017. Synergy between Active Efflux and Outer Membrane Diffusion Defines Rules of Antibiotic Permeation into Gram-Negative Bacteria. MBio 8:e01172-17.</w:t>
      </w:r>
    </w:p>
    <w:p w14:paraId="7511205B" w14:textId="5A876911" w:rsidR="00513572" w:rsidRPr="00936EB3" w:rsidRDefault="00513572" w:rsidP="008A6367">
      <w:pPr>
        <w:spacing w:line="360" w:lineRule="auto"/>
        <w:jc w:val="both"/>
        <w:rPr>
          <w:rFonts w:ascii="Calibri" w:eastAsia="Calibri" w:hAnsi="Calibri" w:cs="Calibri"/>
          <w:color w:val="000000" w:themeColor="text1"/>
          <w:lang w:val="en-GB"/>
        </w:rPr>
      </w:pPr>
      <w:r w:rsidRPr="00936EB3">
        <w:rPr>
          <w:rFonts w:ascii="Calibri" w:eastAsia="Calibri" w:hAnsi="Calibri" w:cs="Calibri"/>
          <w:color w:val="000000" w:themeColor="text1"/>
          <w:lang w:val="en-GB"/>
        </w:rPr>
        <w:fldChar w:fldCharType="end"/>
      </w:r>
    </w:p>
    <w:sectPr w:rsidR="00513572" w:rsidRPr="00936EB3">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A73C7" w14:textId="77777777" w:rsidR="00920E21" w:rsidRDefault="00920E21" w:rsidP="001440FE">
      <w:pPr>
        <w:spacing w:after="0" w:line="240" w:lineRule="auto"/>
      </w:pPr>
      <w:r>
        <w:separator/>
      </w:r>
    </w:p>
  </w:endnote>
  <w:endnote w:type="continuationSeparator" w:id="0">
    <w:p w14:paraId="409AC4A0" w14:textId="77777777" w:rsidR="00920E21" w:rsidRDefault="00920E21" w:rsidP="00144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575772"/>
      <w:docPartObj>
        <w:docPartGallery w:val="Page Numbers (Bottom of Page)"/>
        <w:docPartUnique/>
      </w:docPartObj>
    </w:sdtPr>
    <w:sdtEndPr>
      <w:rPr>
        <w:noProof/>
      </w:rPr>
    </w:sdtEndPr>
    <w:sdtContent>
      <w:p w14:paraId="49E339D1" w14:textId="7BB23121" w:rsidR="001440FE" w:rsidRDefault="001440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C70763" w14:textId="77777777" w:rsidR="001440FE" w:rsidRDefault="001440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809E5" w14:textId="77777777" w:rsidR="00920E21" w:rsidRDefault="00920E21" w:rsidP="001440FE">
      <w:pPr>
        <w:spacing w:after="0" w:line="240" w:lineRule="auto"/>
      </w:pPr>
      <w:r>
        <w:separator/>
      </w:r>
    </w:p>
  </w:footnote>
  <w:footnote w:type="continuationSeparator" w:id="0">
    <w:p w14:paraId="0DCA427E" w14:textId="77777777" w:rsidR="00920E21" w:rsidRDefault="00920E21" w:rsidP="001440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5418A" w14:textId="2C755458" w:rsidR="001440FE" w:rsidRDefault="001440FE">
    <w:pPr>
      <w:pStyle w:val="Header"/>
      <w:jc w:val="center"/>
    </w:pPr>
  </w:p>
  <w:p w14:paraId="6C4C0162" w14:textId="77777777" w:rsidR="001440FE" w:rsidRDefault="001440FE">
    <w:pPr>
      <w:pStyle w:val="Header"/>
    </w:pPr>
  </w:p>
</w:hdr>
</file>

<file path=word/intelligence2.xml><?xml version="1.0" encoding="utf-8"?>
<int2:intelligence xmlns:int2="http://schemas.microsoft.com/office/intelligence/2020/intelligence" xmlns:oel="http://schemas.microsoft.com/office/2019/extlst">
  <int2:observations>
    <int2:textHash int2:hashCode="pwNEsHKCE4de7L" int2:id="jPHBIdd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7266B"/>
    <w:multiLevelType w:val="hybridMultilevel"/>
    <w:tmpl w:val="36FA984E"/>
    <w:lvl w:ilvl="0" w:tplc="95CA14E0">
      <w:start w:val="1"/>
      <w:numFmt w:val="bullet"/>
      <w:lvlText w:val=""/>
      <w:lvlJc w:val="left"/>
      <w:pPr>
        <w:ind w:left="720" w:hanging="360"/>
      </w:pPr>
      <w:rPr>
        <w:rFonts w:ascii="Symbol" w:hAnsi="Symbol" w:hint="default"/>
      </w:rPr>
    </w:lvl>
    <w:lvl w:ilvl="1" w:tplc="3B5C874A">
      <w:start w:val="1"/>
      <w:numFmt w:val="bullet"/>
      <w:lvlText w:val="o"/>
      <w:lvlJc w:val="left"/>
      <w:pPr>
        <w:ind w:left="1440" w:hanging="360"/>
      </w:pPr>
      <w:rPr>
        <w:rFonts w:ascii="Courier New" w:hAnsi="Courier New" w:hint="default"/>
      </w:rPr>
    </w:lvl>
    <w:lvl w:ilvl="2" w:tplc="9F5CFA4A">
      <w:start w:val="1"/>
      <w:numFmt w:val="bullet"/>
      <w:lvlText w:val=""/>
      <w:lvlJc w:val="left"/>
      <w:pPr>
        <w:ind w:left="2160" w:hanging="360"/>
      </w:pPr>
      <w:rPr>
        <w:rFonts w:ascii="Wingdings" w:hAnsi="Wingdings" w:hint="default"/>
      </w:rPr>
    </w:lvl>
    <w:lvl w:ilvl="3" w:tplc="B1E6498C">
      <w:start w:val="1"/>
      <w:numFmt w:val="bullet"/>
      <w:lvlText w:val=""/>
      <w:lvlJc w:val="left"/>
      <w:pPr>
        <w:ind w:left="2880" w:hanging="360"/>
      </w:pPr>
      <w:rPr>
        <w:rFonts w:ascii="Symbol" w:hAnsi="Symbol" w:hint="default"/>
      </w:rPr>
    </w:lvl>
    <w:lvl w:ilvl="4" w:tplc="DC0C4718">
      <w:start w:val="1"/>
      <w:numFmt w:val="bullet"/>
      <w:lvlText w:val="o"/>
      <w:lvlJc w:val="left"/>
      <w:pPr>
        <w:ind w:left="3600" w:hanging="360"/>
      </w:pPr>
      <w:rPr>
        <w:rFonts w:ascii="Courier New" w:hAnsi="Courier New" w:hint="default"/>
      </w:rPr>
    </w:lvl>
    <w:lvl w:ilvl="5" w:tplc="C1767938">
      <w:start w:val="1"/>
      <w:numFmt w:val="bullet"/>
      <w:lvlText w:val=""/>
      <w:lvlJc w:val="left"/>
      <w:pPr>
        <w:ind w:left="4320" w:hanging="360"/>
      </w:pPr>
      <w:rPr>
        <w:rFonts w:ascii="Wingdings" w:hAnsi="Wingdings" w:hint="default"/>
      </w:rPr>
    </w:lvl>
    <w:lvl w:ilvl="6" w:tplc="DA9E983E">
      <w:start w:val="1"/>
      <w:numFmt w:val="bullet"/>
      <w:lvlText w:val=""/>
      <w:lvlJc w:val="left"/>
      <w:pPr>
        <w:ind w:left="5040" w:hanging="360"/>
      </w:pPr>
      <w:rPr>
        <w:rFonts w:ascii="Symbol" w:hAnsi="Symbol" w:hint="default"/>
      </w:rPr>
    </w:lvl>
    <w:lvl w:ilvl="7" w:tplc="EA16D806">
      <w:start w:val="1"/>
      <w:numFmt w:val="bullet"/>
      <w:lvlText w:val="o"/>
      <w:lvlJc w:val="left"/>
      <w:pPr>
        <w:ind w:left="5760" w:hanging="360"/>
      </w:pPr>
      <w:rPr>
        <w:rFonts w:ascii="Courier New" w:hAnsi="Courier New" w:hint="default"/>
      </w:rPr>
    </w:lvl>
    <w:lvl w:ilvl="8" w:tplc="0366B29E">
      <w:start w:val="1"/>
      <w:numFmt w:val="bullet"/>
      <w:lvlText w:val=""/>
      <w:lvlJc w:val="left"/>
      <w:pPr>
        <w:ind w:left="6480" w:hanging="360"/>
      </w:pPr>
      <w:rPr>
        <w:rFonts w:ascii="Wingdings" w:hAnsi="Wingdings" w:hint="default"/>
      </w:rPr>
    </w:lvl>
  </w:abstractNum>
  <w:abstractNum w:abstractNumId="1" w15:restartNumberingAfterBreak="0">
    <w:nsid w:val="0FB41EB8"/>
    <w:multiLevelType w:val="multilevel"/>
    <w:tmpl w:val="74A8C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A445E6"/>
    <w:multiLevelType w:val="hybridMultilevel"/>
    <w:tmpl w:val="1F0A2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B13BBB"/>
    <w:multiLevelType w:val="hybridMultilevel"/>
    <w:tmpl w:val="FFFFFFFF"/>
    <w:lvl w:ilvl="0" w:tplc="67D24312">
      <w:start w:val="1"/>
      <w:numFmt w:val="bullet"/>
      <w:lvlText w:val=""/>
      <w:lvlJc w:val="left"/>
      <w:pPr>
        <w:ind w:left="720" w:hanging="360"/>
      </w:pPr>
      <w:rPr>
        <w:rFonts w:ascii="Symbol" w:hAnsi="Symbol" w:hint="default"/>
      </w:rPr>
    </w:lvl>
    <w:lvl w:ilvl="1" w:tplc="7EA4F060">
      <w:start w:val="1"/>
      <w:numFmt w:val="bullet"/>
      <w:lvlText w:val="o"/>
      <w:lvlJc w:val="left"/>
      <w:pPr>
        <w:ind w:left="1440" w:hanging="360"/>
      </w:pPr>
      <w:rPr>
        <w:rFonts w:ascii="Courier New" w:hAnsi="Courier New" w:hint="default"/>
      </w:rPr>
    </w:lvl>
    <w:lvl w:ilvl="2" w:tplc="59B021C6">
      <w:start w:val="1"/>
      <w:numFmt w:val="bullet"/>
      <w:lvlText w:val=""/>
      <w:lvlJc w:val="left"/>
      <w:pPr>
        <w:ind w:left="2160" w:hanging="360"/>
      </w:pPr>
      <w:rPr>
        <w:rFonts w:ascii="Wingdings" w:hAnsi="Wingdings" w:hint="default"/>
      </w:rPr>
    </w:lvl>
    <w:lvl w:ilvl="3" w:tplc="FD66BD0A">
      <w:start w:val="1"/>
      <w:numFmt w:val="bullet"/>
      <w:lvlText w:val=""/>
      <w:lvlJc w:val="left"/>
      <w:pPr>
        <w:ind w:left="2880" w:hanging="360"/>
      </w:pPr>
      <w:rPr>
        <w:rFonts w:ascii="Symbol" w:hAnsi="Symbol" w:hint="default"/>
      </w:rPr>
    </w:lvl>
    <w:lvl w:ilvl="4" w:tplc="A296F5CE">
      <w:start w:val="1"/>
      <w:numFmt w:val="bullet"/>
      <w:lvlText w:val="o"/>
      <w:lvlJc w:val="left"/>
      <w:pPr>
        <w:ind w:left="3600" w:hanging="360"/>
      </w:pPr>
      <w:rPr>
        <w:rFonts w:ascii="Courier New" w:hAnsi="Courier New" w:hint="default"/>
      </w:rPr>
    </w:lvl>
    <w:lvl w:ilvl="5" w:tplc="96F25810">
      <w:start w:val="1"/>
      <w:numFmt w:val="bullet"/>
      <w:lvlText w:val=""/>
      <w:lvlJc w:val="left"/>
      <w:pPr>
        <w:ind w:left="4320" w:hanging="360"/>
      </w:pPr>
      <w:rPr>
        <w:rFonts w:ascii="Wingdings" w:hAnsi="Wingdings" w:hint="default"/>
      </w:rPr>
    </w:lvl>
    <w:lvl w:ilvl="6" w:tplc="C150AC9C">
      <w:start w:val="1"/>
      <w:numFmt w:val="bullet"/>
      <w:lvlText w:val=""/>
      <w:lvlJc w:val="left"/>
      <w:pPr>
        <w:ind w:left="5040" w:hanging="360"/>
      </w:pPr>
      <w:rPr>
        <w:rFonts w:ascii="Symbol" w:hAnsi="Symbol" w:hint="default"/>
      </w:rPr>
    </w:lvl>
    <w:lvl w:ilvl="7" w:tplc="7E202742">
      <w:start w:val="1"/>
      <w:numFmt w:val="bullet"/>
      <w:lvlText w:val="o"/>
      <w:lvlJc w:val="left"/>
      <w:pPr>
        <w:ind w:left="5760" w:hanging="360"/>
      </w:pPr>
      <w:rPr>
        <w:rFonts w:ascii="Courier New" w:hAnsi="Courier New" w:hint="default"/>
      </w:rPr>
    </w:lvl>
    <w:lvl w:ilvl="8" w:tplc="8CF88AD0">
      <w:start w:val="1"/>
      <w:numFmt w:val="bullet"/>
      <w:lvlText w:val=""/>
      <w:lvlJc w:val="left"/>
      <w:pPr>
        <w:ind w:left="6480" w:hanging="360"/>
      </w:pPr>
      <w:rPr>
        <w:rFonts w:ascii="Wingdings" w:hAnsi="Wingdings" w:hint="default"/>
      </w:rPr>
    </w:lvl>
  </w:abstractNum>
  <w:abstractNum w:abstractNumId="4" w15:restartNumberingAfterBreak="0">
    <w:nsid w:val="21EC0DC2"/>
    <w:multiLevelType w:val="hybridMultilevel"/>
    <w:tmpl w:val="F1E2F91E"/>
    <w:lvl w:ilvl="0" w:tplc="753CF6B8">
      <w:start w:val="1"/>
      <w:numFmt w:val="bullet"/>
      <w:lvlText w:val=""/>
      <w:lvlJc w:val="left"/>
      <w:pPr>
        <w:ind w:left="720" w:hanging="360"/>
      </w:pPr>
      <w:rPr>
        <w:rFonts w:ascii="Symbol" w:hAnsi="Symbol" w:hint="default"/>
      </w:rPr>
    </w:lvl>
    <w:lvl w:ilvl="1" w:tplc="774E7192">
      <w:start w:val="1"/>
      <w:numFmt w:val="bullet"/>
      <w:lvlText w:val="o"/>
      <w:lvlJc w:val="left"/>
      <w:pPr>
        <w:ind w:left="1440" w:hanging="360"/>
      </w:pPr>
      <w:rPr>
        <w:rFonts w:ascii="Courier New" w:hAnsi="Courier New" w:hint="default"/>
      </w:rPr>
    </w:lvl>
    <w:lvl w:ilvl="2" w:tplc="51F8F73A">
      <w:start w:val="1"/>
      <w:numFmt w:val="bullet"/>
      <w:lvlText w:val=""/>
      <w:lvlJc w:val="left"/>
      <w:pPr>
        <w:ind w:left="2160" w:hanging="360"/>
      </w:pPr>
      <w:rPr>
        <w:rFonts w:ascii="Wingdings" w:hAnsi="Wingdings" w:hint="default"/>
      </w:rPr>
    </w:lvl>
    <w:lvl w:ilvl="3" w:tplc="F6D84734">
      <w:start w:val="1"/>
      <w:numFmt w:val="bullet"/>
      <w:lvlText w:val=""/>
      <w:lvlJc w:val="left"/>
      <w:pPr>
        <w:ind w:left="2880" w:hanging="360"/>
      </w:pPr>
      <w:rPr>
        <w:rFonts w:ascii="Symbol" w:hAnsi="Symbol" w:hint="default"/>
      </w:rPr>
    </w:lvl>
    <w:lvl w:ilvl="4" w:tplc="2BA255D2">
      <w:start w:val="1"/>
      <w:numFmt w:val="bullet"/>
      <w:lvlText w:val="o"/>
      <w:lvlJc w:val="left"/>
      <w:pPr>
        <w:ind w:left="3600" w:hanging="360"/>
      </w:pPr>
      <w:rPr>
        <w:rFonts w:ascii="Courier New" w:hAnsi="Courier New" w:hint="default"/>
      </w:rPr>
    </w:lvl>
    <w:lvl w:ilvl="5" w:tplc="E9A282A6">
      <w:start w:val="1"/>
      <w:numFmt w:val="bullet"/>
      <w:lvlText w:val=""/>
      <w:lvlJc w:val="left"/>
      <w:pPr>
        <w:ind w:left="4320" w:hanging="360"/>
      </w:pPr>
      <w:rPr>
        <w:rFonts w:ascii="Wingdings" w:hAnsi="Wingdings" w:hint="default"/>
      </w:rPr>
    </w:lvl>
    <w:lvl w:ilvl="6" w:tplc="87506CDA">
      <w:start w:val="1"/>
      <w:numFmt w:val="bullet"/>
      <w:lvlText w:val=""/>
      <w:lvlJc w:val="left"/>
      <w:pPr>
        <w:ind w:left="5040" w:hanging="360"/>
      </w:pPr>
      <w:rPr>
        <w:rFonts w:ascii="Symbol" w:hAnsi="Symbol" w:hint="default"/>
      </w:rPr>
    </w:lvl>
    <w:lvl w:ilvl="7" w:tplc="7E88840E">
      <w:start w:val="1"/>
      <w:numFmt w:val="bullet"/>
      <w:lvlText w:val="o"/>
      <w:lvlJc w:val="left"/>
      <w:pPr>
        <w:ind w:left="5760" w:hanging="360"/>
      </w:pPr>
      <w:rPr>
        <w:rFonts w:ascii="Courier New" w:hAnsi="Courier New" w:hint="default"/>
      </w:rPr>
    </w:lvl>
    <w:lvl w:ilvl="8" w:tplc="7D56B1D0">
      <w:start w:val="1"/>
      <w:numFmt w:val="bullet"/>
      <w:lvlText w:val=""/>
      <w:lvlJc w:val="left"/>
      <w:pPr>
        <w:ind w:left="6480" w:hanging="360"/>
      </w:pPr>
      <w:rPr>
        <w:rFonts w:ascii="Wingdings" w:hAnsi="Wingdings" w:hint="default"/>
      </w:rPr>
    </w:lvl>
  </w:abstractNum>
  <w:abstractNum w:abstractNumId="5" w15:restartNumberingAfterBreak="0">
    <w:nsid w:val="4D993D30"/>
    <w:multiLevelType w:val="hybridMultilevel"/>
    <w:tmpl w:val="01D0CA9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7F00D4"/>
    <w:multiLevelType w:val="hybridMultilevel"/>
    <w:tmpl w:val="60923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D6383"/>
    <w:multiLevelType w:val="hybridMultilevel"/>
    <w:tmpl w:val="D3285AF6"/>
    <w:lvl w:ilvl="0" w:tplc="F1F87A5A">
      <w:start w:val="1"/>
      <w:numFmt w:val="bullet"/>
      <w:lvlText w:val=""/>
      <w:lvlJc w:val="left"/>
      <w:pPr>
        <w:ind w:left="720" w:hanging="360"/>
      </w:pPr>
      <w:rPr>
        <w:rFonts w:ascii="Symbol" w:hAnsi="Symbol" w:hint="default"/>
      </w:rPr>
    </w:lvl>
    <w:lvl w:ilvl="1" w:tplc="67FE18CE">
      <w:start w:val="1"/>
      <w:numFmt w:val="bullet"/>
      <w:lvlText w:val="o"/>
      <w:lvlJc w:val="left"/>
      <w:pPr>
        <w:ind w:left="1440" w:hanging="360"/>
      </w:pPr>
      <w:rPr>
        <w:rFonts w:ascii="Courier New" w:hAnsi="Courier New" w:hint="default"/>
      </w:rPr>
    </w:lvl>
    <w:lvl w:ilvl="2" w:tplc="1F4C111E">
      <w:start w:val="1"/>
      <w:numFmt w:val="bullet"/>
      <w:lvlText w:val=""/>
      <w:lvlJc w:val="left"/>
      <w:pPr>
        <w:ind w:left="2160" w:hanging="360"/>
      </w:pPr>
      <w:rPr>
        <w:rFonts w:ascii="Wingdings" w:hAnsi="Wingdings" w:hint="default"/>
      </w:rPr>
    </w:lvl>
    <w:lvl w:ilvl="3" w:tplc="07B0671C">
      <w:start w:val="1"/>
      <w:numFmt w:val="bullet"/>
      <w:lvlText w:val=""/>
      <w:lvlJc w:val="left"/>
      <w:pPr>
        <w:ind w:left="2880" w:hanging="360"/>
      </w:pPr>
      <w:rPr>
        <w:rFonts w:ascii="Symbol" w:hAnsi="Symbol" w:hint="default"/>
      </w:rPr>
    </w:lvl>
    <w:lvl w:ilvl="4" w:tplc="2686254A">
      <w:start w:val="1"/>
      <w:numFmt w:val="bullet"/>
      <w:lvlText w:val="o"/>
      <w:lvlJc w:val="left"/>
      <w:pPr>
        <w:ind w:left="3600" w:hanging="360"/>
      </w:pPr>
      <w:rPr>
        <w:rFonts w:ascii="Courier New" w:hAnsi="Courier New" w:hint="default"/>
      </w:rPr>
    </w:lvl>
    <w:lvl w:ilvl="5" w:tplc="1450C222">
      <w:start w:val="1"/>
      <w:numFmt w:val="bullet"/>
      <w:lvlText w:val=""/>
      <w:lvlJc w:val="left"/>
      <w:pPr>
        <w:ind w:left="4320" w:hanging="360"/>
      </w:pPr>
      <w:rPr>
        <w:rFonts w:ascii="Wingdings" w:hAnsi="Wingdings" w:hint="default"/>
      </w:rPr>
    </w:lvl>
    <w:lvl w:ilvl="6" w:tplc="360263BE">
      <w:start w:val="1"/>
      <w:numFmt w:val="bullet"/>
      <w:lvlText w:val=""/>
      <w:lvlJc w:val="left"/>
      <w:pPr>
        <w:ind w:left="5040" w:hanging="360"/>
      </w:pPr>
      <w:rPr>
        <w:rFonts w:ascii="Symbol" w:hAnsi="Symbol" w:hint="default"/>
      </w:rPr>
    </w:lvl>
    <w:lvl w:ilvl="7" w:tplc="F0EEA2B6">
      <w:start w:val="1"/>
      <w:numFmt w:val="bullet"/>
      <w:lvlText w:val="o"/>
      <w:lvlJc w:val="left"/>
      <w:pPr>
        <w:ind w:left="5760" w:hanging="360"/>
      </w:pPr>
      <w:rPr>
        <w:rFonts w:ascii="Courier New" w:hAnsi="Courier New" w:hint="default"/>
      </w:rPr>
    </w:lvl>
    <w:lvl w:ilvl="8" w:tplc="AFF854F6">
      <w:start w:val="1"/>
      <w:numFmt w:val="bullet"/>
      <w:lvlText w:val=""/>
      <w:lvlJc w:val="left"/>
      <w:pPr>
        <w:ind w:left="6480" w:hanging="360"/>
      </w:pPr>
      <w:rPr>
        <w:rFonts w:ascii="Wingdings" w:hAnsi="Wingdings" w:hint="default"/>
      </w:rPr>
    </w:lvl>
  </w:abstractNum>
  <w:abstractNum w:abstractNumId="8" w15:restartNumberingAfterBreak="0">
    <w:nsid w:val="55457658"/>
    <w:multiLevelType w:val="hybridMultilevel"/>
    <w:tmpl w:val="CEBCA9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EA3D1C"/>
    <w:multiLevelType w:val="hybridMultilevel"/>
    <w:tmpl w:val="01789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BD10C5"/>
    <w:multiLevelType w:val="multilevel"/>
    <w:tmpl w:val="07885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9A78DC"/>
    <w:multiLevelType w:val="hybridMultilevel"/>
    <w:tmpl w:val="FFFFFFFF"/>
    <w:lvl w:ilvl="0" w:tplc="A94EC192">
      <w:start w:val="1"/>
      <w:numFmt w:val="bullet"/>
      <w:lvlText w:val=""/>
      <w:lvlJc w:val="left"/>
      <w:pPr>
        <w:ind w:left="720" w:hanging="360"/>
      </w:pPr>
      <w:rPr>
        <w:rFonts w:ascii="Symbol" w:hAnsi="Symbol" w:hint="default"/>
      </w:rPr>
    </w:lvl>
    <w:lvl w:ilvl="1" w:tplc="ADC635E2">
      <w:start w:val="1"/>
      <w:numFmt w:val="bullet"/>
      <w:lvlText w:val="o"/>
      <w:lvlJc w:val="left"/>
      <w:pPr>
        <w:ind w:left="1440" w:hanging="360"/>
      </w:pPr>
      <w:rPr>
        <w:rFonts w:ascii="Courier New" w:hAnsi="Courier New" w:hint="default"/>
      </w:rPr>
    </w:lvl>
    <w:lvl w:ilvl="2" w:tplc="9E522E22">
      <w:start w:val="1"/>
      <w:numFmt w:val="bullet"/>
      <w:lvlText w:val=""/>
      <w:lvlJc w:val="left"/>
      <w:pPr>
        <w:ind w:left="2160" w:hanging="360"/>
      </w:pPr>
      <w:rPr>
        <w:rFonts w:ascii="Wingdings" w:hAnsi="Wingdings" w:hint="default"/>
      </w:rPr>
    </w:lvl>
    <w:lvl w:ilvl="3" w:tplc="195C56CA">
      <w:start w:val="1"/>
      <w:numFmt w:val="bullet"/>
      <w:lvlText w:val=""/>
      <w:lvlJc w:val="left"/>
      <w:pPr>
        <w:ind w:left="2880" w:hanging="360"/>
      </w:pPr>
      <w:rPr>
        <w:rFonts w:ascii="Symbol" w:hAnsi="Symbol" w:hint="default"/>
      </w:rPr>
    </w:lvl>
    <w:lvl w:ilvl="4" w:tplc="04F22952">
      <w:start w:val="1"/>
      <w:numFmt w:val="bullet"/>
      <w:lvlText w:val="o"/>
      <w:lvlJc w:val="left"/>
      <w:pPr>
        <w:ind w:left="3600" w:hanging="360"/>
      </w:pPr>
      <w:rPr>
        <w:rFonts w:ascii="Courier New" w:hAnsi="Courier New" w:hint="default"/>
      </w:rPr>
    </w:lvl>
    <w:lvl w:ilvl="5" w:tplc="7938BF64">
      <w:start w:val="1"/>
      <w:numFmt w:val="bullet"/>
      <w:lvlText w:val=""/>
      <w:lvlJc w:val="left"/>
      <w:pPr>
        <w:ind w:left="4320" w:hanging="360"/>
      </w:pPr>
      <w:rPr>
        <w:rFonts w:ascii="Wingdings" w:hAnsi="Wingdings" w:hint="default"/>
      </w:rPr>
    </w:lvl>
    <w:lvl w:ilvl="6" w:tplc="18908A72">
      <w:start w:val="1"/>
      <w:numFmt w:val="bullet"/>
      <w:lvlText w:val=""/>
      <w:lvlJc w:val="left"/>
      <w:pPr>
        <w:ind w:left="5040" w:hanging="360"/>
      </w:pPr>
      <w:rPr>
        <w:rFonts w:ascii="Symbol" w:hAnsi="Symbol" w:hint="default"/>
      </w:rPr>
    </w:lvl>
    <w:lvl w:ilvl="7" w:tplc="9B9ADC64">
      <w:start w:val="1"/>
      <w:numFmt w:val="bullet"/>
      <w:lvlText w:val="o"/>
      <w:lvlJc w:val="left"/>
      <w:pPr>
        <w:ind w:left="5760" w:hanging="360"/>
      </w:pPr>
      <w:rPr>
        <w:rFonts w:ascii="Courier New" w:hAnsi="Courier New" w:hint="default"/>
      </w:rPr>
    </w:lvl>
    <w:lvl w:ilvl="8" w:tplc="7A9ADC14">
      <w:start w:val="1"/>
      <w:numFmt w:val="bullet"/>
      <w:lvlText w:val=""/>
      <w:lvlJc w:val="left"/>
      <w:pPr>
        <w:ind w:left="6480" w:hanging="360"/>
      </w:pPr>
      <w:rPr>
        <w:rFonts w:ascii="Wingdings" w:hAnsi="Wingdings" w:hint="default"/>
      </w:rPr>
    </w:lvl>
  </w:abstractNum>
  <w:abstractNum w:abstractNumId="12" w15:restartNumberingAfterBreak="0">
    <w:nsid w:val="753E2BA3"/>
    <w:multiLevelType w:val="hybridMultilevel"/>
    <w:tmpl w:val="7A8CEE0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020BC3"/>
    <w:multiLevelType w:val="hybridMultilevel"/>
    <w:tmpl w:val="FFFFFFFF"/>
    <w:lvl w:ilvl="0" w:tplc="B6A2FED2">
      <w:start w:val="1"/>
      <w:numFmt w:val="bullet"/>
      <w:lvlText w:val=""/>
      <w:lvlJc w:val="left"/>
      <w:pPr>
        <w:ind w:left="720" w:hanging="360"/>
      </w:pPr>
      <w:rPr>
        <w:rFonts w:ascii="Symbol" w:hAnsi="Symbol" w:hint="default"/>
      </w:rPr>
    </w:lvl>
    <w:lvl w:ilvl="1" w:tplc="85B61F5A">
      <w:start w:val="1"/>
      <w:numFmt w:val="bullet"/>
      <w:lvlText w:val="o"/>
      <w:lvlJc w:val="left"/>
      <w:pPr>
        <w:ind w:left="1440" w:hanging="360"/>
      </w:pPr>
      <w:rPr>
        <w:rFonts w:ascii="Courier New" w:hAnsi="Courier New" w:hint="default"/>
      </w:rPr>
    </w:lvl>
    <w:lvl w:ilvl="2" w:tplc="31609698">
      <w:start w:val="1"/>
      <w:numFmt w:val="bullet"/>
      <w:lvlText w:val=""/>
      <w:lvlJc w:val="left"/>
      <w:pPr>
        <w:ind w:left="2160" w:hanging="360"/>
      </w:pPr>
      <w:rPr>
        <w:rFonts w:ascii="Wingdings" w:hAnsi="Wingdings" w:hint="default"/>
      </w:rPr>
    </w:lvl>
    <w:lvl w:ilvl="3" w:tplc="EAD81BB0">
      <w:start w:val="1"/>
      <w:numFmt w:val="bullet"/>
      <w:lvlText w:val=""/>
      <w:lvlJc w:val="left"/>
      <w:pPr>
        <w:ind w:left="2880" w:hanging="360"/>
      </w:pPr>
      <w:rPr>
        <w:rFonts w:ascii="Symbol" w:hAnsi="Symbol" w:hint="default"/>
      </w:rPr>
    </w:lvl>
    <w:lvl w:ilvl="4" w:tplc="7152F4A6">
      <w:start w:val="1"/>
      <w:numFmt w:val="bullet"/>
      <w:lvlText w:val="o"/>
      <w:lvlJc w:val="left"/>
      <w:pPr>
        <w:ind w:left="3600" w:hanging="360"/>
      </w:pPr>
      <w:rPr>
        <w:rFonts w:ascii="Courier New" w:hAnsi="Courier New" w:hint="default"/>
      </w:rPr>
    </w:lvl>
    <w:lvl w:ilvl="5" w:tplc="41BC4C18">
      <w:start w:val="1"/>
      <w:numFmt w:val="bullet"/>
      <w:lvlText w:val=""/>
      <w:lvlJc w:val="left"/>
      <w:pPr>
        <w:ind w:left="4320" w:hanging="360"/>
      </w:pPr>
      <w:rPr>
        <w:rFonts w:ascii="Wingdings" w:hAnsi="Wingdings" w:hint="default"/>
      </w:rPr>
    </w:lvl>
    <w:lvl w:ilvl="6" w:tplc="A0488512">
      <w:start w:val="1"/>
      <w:numFmt w:val="bullet"/>
      <w:lvlText w:val=""/>
      <w:lvlJc w:val="left"/>
      <w:pPr>
        <w:ind w:left="5040" w:hanging="360"/>
      </w:pPr>
      <w:rPr>
        <w:rFonts w:ascii="Symbol" w:hAnsi="Symbol" w:hint="default"/>
      </w:rPr>
    </w:lvl>
    <w:lvl w:ilvl="7" w:tplc="8520BFC0">
      <w:start w:val="1"/>
      <w:numFmt w:val="bullet"/>
      <w:lvlText w:val="o"/>
      <w:lvlJc w:val="left"/>
      <w:pPr>
        <w:ind w:left="5760" w:hanging="360"/>
      </w:pPr>
      <w:rPr>
        <w:rFonts w:ascii="Courier New" w:hAnsi="Courier New" w:hint="default"/>
      </w:rPr>
    </w:lvl>
    <w:lvl w:ilvl="8" w:tplc="A926A72E">
      <w:start w:val="1"/>
      <w:numFmt w:val="bullet"/>
      <w:lvlText w:val=""/>
      <w:lvlJc w:val="left"/>
      <w:pPr>
        <w:ind w:left="6480" w:hanging="360"/>
      </w:pPr>
      <w:rPr>
        <w:rFonts w:ascii="Wingdings" w:hAnsi="Wingdings" w:hint="default"/>
      </w:rPr>
    </w:lvl>
  </w:abstractNum>
  <w:num w:numId="1" w16cid:durableId="539633226">
    <w:abstractNumId w:val="6"/>
  </w:num>
  <w:num w:numId="2" w16cid:durableId="457575239">
    <w:abstractNumId w:val="2"/>
  </w:num>
  <w:num w:numId="3" w16cid:durableId="1878469097">
    <w:abstractNumId w:val="8"/>
  </w:num>
  <w:num w:numId="4" w16cid:durableId="520823183">
    <w:abstractNumId w:val="5"/>
  </w:num>
  <w:num w:numId="5" w16cid:durableId="1166944273">
    <w:abstractNumId w:val="4"/>
  </w:num>
  <w:num w:numId="6" w16cid:durableId="1535121990">
    <w:abstractNumId w:val="0"/>
  </w:num>
  <w:num w:numId="7" w16cid:durableId="1986932735">
    <w:abstractNumId w:val="3"/>
  </w:num>
  <w:num w:numId="8" w16cid:durableId="333606096">
    <w:abstractNumId w:val="13"/>
  </w:num>
  <w:num w:numId="9" w16cid:durableId="38094283">
    <w:abstractNumId w:val="9"/>
  </w:num>
  <w:num w:numId="10" w16cid:durableId="536550713">
    <w:abstractNumId w:val="7"/>
  </w:num>
  <w:num w:numId="11" w16cid:durableId="1491211504">
    <w:abstractNumId w:val="11"/>
  </w:num>
  <w:num w:numId="12" w16cid:durableId="1197618421">
    <w:abstractNumId w:val="12"/>
  </w:num>
  <w:num w:numId="13" w16cid:durableId="27220614">
    <w:abstractNumId w:val="1"/>
  </w:num>
  <w:num w:numId="14" w16cid:durableId="21086471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0MDM1N7Q0MTYzMTZS0lEKTi0uzszPAykwNqoFAAiZ+KUtAAAA"/>
    <w:docVar w:name="EN.InstantFormat" w:val="&lt;ENInstantFormat&gt;&lt;Enabled&gt;1&lt;/Enabled&gt;&lt;ScanUnformatted&gt;1&lt;/ScanUnformatted&gt;&lt;ScanChanges&gt;1&lt;/ScanChanges&gt;&lt;Suspended&gt;1&lt;/Suspended&gt;&lt;/ENInstantFormat&gt;"/>
    <w:docVar w:name="EN.Layout" w:val="&lt;ENLayout&gt;&lt;Style&gt;J Bacter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29edewtv20zhetfvyvvrrev90f2v299dtf&quot;&gt;MDR review library merged Final-Converted&lt;record-ids&gt;&lt;item&gt;1048&lt;/item&gt;&lt;item&gt;1331&lt;/item&gt;&lt;item&gt;5967&lt;/item&gt;&lt;item&gt;6203&lt;/item&gt;&lt;/record-ids&gt;&lt;/item&gt;&lt;/Libraries&gt;"/>
  </w:docVars>
  <w:rsids>
    <w:rsidRoot w:val="00EE29AA"/>
    <w:rsid w:val="000005CE"/>
    <w:rsid w:val="000006A2"/>
    <w:rsid w:val="00001478"/>
    <w:rsid w:val="0000171B"/>
    <w:rsid w:val="00001866"/>
    <w:rsid w:val="00001CA5"/>
    <w:rsid w:val="00001FE6"/>
    <w:rsid w:val="0000215A"/>
    <w:rsid w:val="00002341"/>
    <w:rsid w:val="00002859"/>
    <w:rsid w:val="00002B73"/>
    <w:rsid w:val="000032FB"/>
    <w:rsid w:val="0000350C"/>
    <w:rsid w:val="000039D8"/>
    <w:rsid w:val="00003A5C"/>
    <w:rsid w:val="000040E9"/>
    <w:rsid w:val="00004505"/>
    <w:rsid w:val="00004A02"/>
    <w:rsid w:val="00005098"/>
    <w:rsid w:val="000059AC"/>
    <w:rsid w:val="00005ED4"/>
    <w:rsid w:val="0000603B"/>
    <w:rsid w:val="00006114"/>
    <w:rsid w:val="00006522"/>
    <w:rsid w:val="000069B8"/>
    <w:rsid w:val="0000704B"/>
    <w:rsid w:val="0000E36A"/>
    <w:rsid w:val="00010C0C"/>
    <w:rsid w:val="00010FA9"/>
    <w:rsid w:val="00011886"/>
    <w:rsid w:val="00012692"/>
    <w:rsid w:val="00012871"/>
    <w:rsid w:val="00012909"/>
    <w:rsid w:val="00013AA3"/>
    <w:rsid w:val="000146FA"/>
    <w:rsid w:val="00014954"/>
    <w:rsid w:val="00014BED"/>
    <w:rsid w:val="00015FC7"/>
    <w:rsid w:val="00016814"/>
    <w:rsid w:val="00016986"/>
    <w:rsid w:val="0002062A"/>
    <w:rsid w:val="00021A72"/>
    <w:rsid w:val="0002220C"/>
    <w:rsid w:val="000235A8"/>
    <w:rsid w:val="0002363B"/>
    <w:rsid w:val="00023FC4"/>
    <w:rsid w:val="000245CD"/>
    <w:rsid w:val="0002461A"/>
    <w:rsid w:val="00024833"/>
    <w:rsid w:val="0002513C"/>
    <w:rsid w:val="00025C55"/>
    <w:rsid w:val="000261C5"/>
    <w:rsid w:val="000275FC"/>
    <w:rsid w:val="00027A48"/>
    <w:rsid w:val="00030468"/>
    <w:rsid w:val="00030549"/>
    <w:rsid w:val="0003158E"/>
    <w:rsid w:val="000317E8"/>
    <w:rsid w:val="00031C6F"/>
    <w:rsid w:val="00032355"/>
    <w:rsid w:val="000323D4"/>
    <w:rsid w:val="00032ADE"/>
    <w:rsid w:val="000332BB"/>
    <w:rsid w:val="00033D12"/>
    <w:rsid w:val="00034B2E"/>
    <w:rsid w:val="000352AD"/>
    <w:rsid w:val="000355EA"/>
    <w:rsid w:val="00035A01"/>
    <w:rsid w:val="000362FC"/>
    <w:rsid w:val="0003639F"/>
    <w:rsid w:val="0003647D"/>
    <w:rsid w:val="00037878"/>
    <w:rsid w:val="00037B4A"/>
    <w:rsid w:val="00040FE2"/>
    <w:rsid w:val="000410F8"/>
    <w:rsid w:val="000420EB"/>
    <w:rsid w:val="00042131"/>
    <w:rsid w:val="00042252"/>
    <w:rsid w:val="00042A88"/>
    <w:rsid w:val="0004354B"/>
    <w:rsid w:val="00043689"/>
    <w:rsid w:val="00043B8E"/>
    <w:rsid w:val="00043C1B"/>
    <w:rsid w:val="000440FA"/>
    <w:rsid w:val="000451A5"/>
    <w:rsid w:val="0004546D"/>
    <w:rsid w:val="00046C36"/>
    <w:rsid w:val="00046D9F"/>
    <w:rsid w:val="00046F17"/>
    <w:rsid w:val="00046FA8"/>
    <w:rsid w:val="00047142"/>
    <w:rsid w:val="000474CE"/>
    <w:rsid w:val="000475FE"/>
    <w:rsid w:val="000479FE"/>
    <w:rsid w:val="00047B33"/>
    <w:rsid w:val="00050578"/>
    <w:rsid w:val="000507E8"/>
    <w:rsid w:val="00050D45"/>
    <w:rsid w:val="00050F6E"/>
    <w:rsid w:val="000510F8"/>
    <w:rsid w:val="00051580"/>
    <w:rsid w:val="00051597"/>
    <w:rsid w:val="00052546"/>
    <w:rsid w:val="0005403A"/>
    <w:rsid w:val="0005412F"/>
    <w:rsid w:val="000541D5"/>
    <w:rsid w:val="0005498D"/>
    <w:rsid w:val="00054D7D"/>
    <w:rsid w:val="00055ADE"/>
    <w:rsid w:val="000565C3"/>
    <w:rsid w:val="0005688F"/>
    <w:rsid w:val="000569DE"/>
    <w:rsid w:val="00056A9B"/>
    <w:rsid w:val="000571E5"/>
    <w:rsid w:val="00057853"/>
    <w:rsid w:val="00057B50"/>
    <w:rsid w:val="000603E3"/>
    <w:rsid w:val="00060671"/>
    <w:rsid w:val="00061030"/>
    <w:rsid w:val="00061299"/>
    <w:rsid w:val="0006135A"/>
    <w:rsid w:val="00061DC4"/>
    <w:rsid w:val="0006267E"/>
    <w:rsid w:val="00062AC5"/>
    <w:rsid w:val="00062FCA"/>
    <w:rsid w:val="00063B17"/>
    <w:rsid w:val="00063B6C"/>
    <w:rsid w:val="00064698"/>
    <w:rsid w:val="000646F8"/>
    <w:rsid w:val="00065056"/>
    <w:rsid w:val="00065273"/>
    <w:rsid w:val="00066C31"/>
    <w:rsid w:val="000672E9"/>
    <w:rsid w:val="0006748B"/>
    <w:rsid w:val="000676CA"/>
    <w:rsid w:val="000676E4"/>
    <w:rsid w:val="00067803"/>
    <w:rsid w:val="00067FD4"/>
    <w:rsid w:val="000701BB"/>
    <w:rsid w:val="000703EF"/>
    <w:rsid w:val="0007075D"/>
    <w:rsid w:val="00070A93"/>
    <w:rsid w:val="00071458"/>
    <w:rsid w:val="000717CE"/>
    <w:rsid w:val="00071A9F"/>
    <w:rsid w:val="00071B35"/>
    <w:rsid w:val="00071B69"/>
    <w:rsid w:val="00071D06"/>
    <w:rsid w:val="000722C3"/>
    <w:rsid w:val="00072BA8"/>
    <w:rsid w:val="00072D65"/>
    <w:rsid w:val="00072D72"/>
    <w:rsid w:val="0007365B"/>
    <w:rsid w:val="00073D9A"/>
    <w:rsid w:val="00074842"/>
    <w:rsid w:val="00074C26"/>
    <w:rsid w:val="00075223"/>
    <w:rsid w:val="0007613A"/>
    <w:rsid w:val="00076390"/>
    <w:rsid w:val="00076617"/>
    <w:rsid w:val="00076685"/>
    <w:rsid w:val="0008090F"/>
    <w:rsid w:val="00081186"/>
    <w:rsid w:val="0008194B"/>
    <w:rsid w:val="00081E6D"/>
    <w:rsid w:val="0008284B"/>
    <w:rsid w:val="000828E1"/>
    <w:rsid w:val="00082E9C"/>
    <w:rsid w:val="00084291"/>
    <w:rsid w:val="0008449A"/>
    <w:rsid w:val="0008485D"/>
    <w:rsid w:val="00084C1E"/>
    <w:rsid w:val="00084C9D"/>
    <w:rsid w:val="00084F5C"/>
    <w:rsid w:val="0008532D"/>
    <w:rsid w:val="000861F6"/>
    <w:rsid w:val="000864EE"/>
    <w:rsid w:val="00087373"/>
    <w:rsid w:val="0008764D"/>
    <w:rsid w:val="0009026C"/>
    <w:rsid w:val="00090EF8"/>
    <w:rsid w:val="000910A7"/>
    <w:rsid w:val="00091249"/>
    <w:rsid w:val="00092D49"/>
    <w:rsid w:val="00092EF1"/>
    <w:rsid w:val="0009356C"/>
    <w:rsid w:val="000937B7"/>
    <w:rsid w:val="00093F0B"/>
    <w:rsid w:val="000946D0"/>
    <w:rsid w:val="00094DF2"/>
    <w:rsid w:val="0009555D"/>
    <w:rsid w:val="0009610A"/>
    <w:rsid w:val="000963F6"/>
    <w:rsid w:val="000968D8"/>
    <w:rsid w:val="00096C36"/>
    <w:rsid w:val="00096F82"/>
    <w:rsid w:val="000972BC"/>
    <w:rsid w:val="00097395"/>
    <w:rsid w:val="00097730"/>
    <w:rsid w:val="00097C12"/>
    <w:rsid w:val="00097F9B"/>
    <w:rsid w:val="0009F6B0"/>
    <w:rsid w:val="000A072D"/>
    <w:rsid w:val="000A0D37"/>
    <w:rsid w:val="000A170E"/>
    <w:rsid w:val="000A22EE"/>
    <w:rsid w:val="000A2306"/>
    <w:rsid w:val="000A24F7"/>
    <w:rsid w:val="000A2B61"/>
    <w:rsid w:val="000A3050"/>
    <w:rsid w:val="000A3386"/>
    <w:rsid w:val="000A4129"/>
    <w:rsid w:val="000A45C0"/>
    <w:rsid w:val="000A5399"/>
    <w:rsid w:val="000A6164"/>
    <w:rsid w:val="000A6402"/>
    <w:rsid w:val="000A7096"/>
    <w:rsid w:val="000A712C"/>
    <w:rsid w:val="000A7264"/>
    <w:rsid w:val="000A727C"/>
    <w:rsid w:val="000A777C"/>
    <w:rsid w:val="000A7D82"/>
    <w:rsid w:val="000B0682"/>
    <w:rsid w:val="000B097D"/>
    <w:rsid w:val="000B0E4A"/>
    <w:rsid w:val="000B0F50"/>
    <w:rsid w:val="000B1771"/>
    <w:rsid w:val="000B2544"/>
    <w:rsid w:val="000B2667"/>
    <w:rsid w:val="000B2E7D"/>
    <w:rsid w:val="000B2EA6"/>
    <w:rsid w:val="000B2F24"/>
    <w:rsid w:val="000B3754"/>
    <w:rsid w:val="000B3A2D"/>
    <w:rsid w:val="000B3B3A"/>
    <w:rsid w:val="000B4251"/>
    <w:rsid w:val="000B463A"/>
    <w:rsid w:val="000B4932"/>
    <w:rsid w:val="000B5148"/>
    <w:rsid w:val="000B5C57"/>
    <w:rsid w:val="000B5E42"/>
    <w:rsid w:val="000B60C1"/>
    <w:rsid w:val="000B640D"/>
    <w:rsid w:val="000B6F2B"/>
    <w:rsid w:val="000B705B"/>
    <w:rsid w:val="000BD818"/>
    <w:rsid w:val="000C0A1F"/>
    <w:rsid w:val="000C0B15"/>
    <w:rsid w:val="000C2CF4"/>
    <w:rsid w:val="000C37B0"/>
    <w:rsid w:val="000C3AE6"/>
    <w:rsid w:val="000C4F18"/>
    <w:rsid w:val="000C5003"/>
    <w:rsid w:val="000C5C53"/>
    <w:rsid w:val="000C5F28"/>
    <w:rsid w:val="000C6902"/>
    <w:rsid w:val="000C69B2"/>
    <w:rsid w:val="000C6DE6"/>
    <w:rsid w:val="000C7D30"/>
    <w:rsid w:val="000CA92E"/>
    <w:rsid w:val="000D054D"/>
    <w:rsid w:val="000D0774"/>
    <w:rsid w:val="000D0FCB"/>
    <w:rsid w:val="000D172F"/>
    <w:rsid w:val="000D189A"/>
    <w:rsid w:val="000D1AE1"/>
    <w:rsid w:val="000D1C2E"/>
    <w:rsid w:val="000D1FFF"/>
    <w:rsid w:val="000D2A23"/>
    <w:rsid w:val="000D2BB6"/>
    <w:rsid w:val="000D334F"/>
    <w:rsid w:val="000D35D0"/>
    <w:rsid w:val="000D3AC9"/>
    <w:rsid w:val="000D3D0E"/>
    <w:rsid w:val="000D41DA"/>
    <w:rsid w:val="000D4362"/>
    <w:rsid w:val="000D45AB"/>
    <w:rsid w:val="000D4E1A"/>
    <w:rsid w:val="000D5A9A"/>
    <w:rsid w:val="000D5BF7"/>
    <w:rsid w:val="000D5C42"/>
    <w:rsid w:val="000D5D02"/>
    <w:rsid w:val="000D5D64"/>
    <w:rsid w:val="000D5F15"/>
    <w:rsid w:val="000D6085"/>
    <w:rsid w:val="000D6184"/>
    <w:rsid w:val="000D67F8"/>
    <w:rsid w:val="000D6B87"/>
    <w:rsid w:val="000D7724"/>
    <w:rsid w:val="000D7893"/>
    <w:rsid w:val="000D7956"/>
    <w:rsid w:val="000E098D"/>
    <w:rsid w:val="000E14A6"/>
    <w:rsid w:val="000E21DB"/>
    <w:rsid w:val="000E26A8"/>
    <w:rsid w:val="000E2B98"/>
    <w:rsid w:val="000E32D5"/>
    <w:rsid w:val="000E38E0"/>
    <w:rsid w:val="000E3C3E"/>
    <w:rsid w:val="000E3FC6"/>
    <w:rsid w:val="000E4A96"/>
    <w:rsid w:val="000E70A3"/>
    <w:rsid w:val="000E7D95"/>
    <w:rsid w:val="000F1506"/>
    <w:rsid w:val="000F18CA"/>
    <w:rsid w:val="000F23BD"/>
    <w:rsid w:val="000F31FB"/>
    <w:rsid w:val="000F3A3A"/>
    <w:rsid w:val="000F402D"/>
    <w:rsid w:val="000F477A"/>
    <w:rsid w:val="000F49AD"/>
    <w:rsid w:val="000F50D1"/>
    <w:rsid w:val="000F50D7"/>
    <w:rsid w:val="000F5972"/>
    <w:rsid w:val="000F5BE5"/>
    <w:rsid w:val="000F6913"/>
    <w:rsid w:val="000F6DE3"/>
    <w:rsid w:val="000F707D"/>
    <w:rsid w:val="000F73FB"/>
    <w:rsid w:val="001003FF"/>
    <w:rsid w:val="00100AA0"/>
    <w:rsid w:val="00100DF7"/>
    <w:rsid w:val="00100FD3"/>
    <w:rsid w:val="00101508"/>
    <w:rsid w:val="00101D1D"/>
    <w:rsid w:val="00101EE9"/>
    <w:rsid w:val="00101FAC"/>
    <w:rsid w:val="00102091"/>
    <w:rsid w:val="001020D0"/>
    <w:rsid w:val="00102884"/>
    <w:rsid w:val="00102D8C"/>
    <w:rsid w:val="001030FB"/>
    <w:rsid w:val="001036C1"/>
    <w:rsid w:val="00103CE6"/>
    <w:rsid w:val="00105CC1"/>
    <w:rsid w:val="00105D08"/>
    <w:rsid w:val="00105DE3"/>
    <w:rsid w:val="00106241"/>
    <w:rsid w:val="001074CC"/>
    <w:rsid w:val="0010755D"/>
    <w:rsid w:val="00107582"/>
    <w:rsid w:val="001078D2"/>
    <w:rsid w:val="00111075"/>
    <w:rsid w:val="00111165"/>
    <w:rsid w:val="00111566"/>
    <w:rsid w:val="001115E1"/>
    <w:rsid w:val="001117C5"/>
    <w:rsid w:val="001125D1"/>
    <w:rsid w:val="00112629"/>
    <w:rsid w:val="00112C00"/>
    <w:rsid w:val="00112C6C"/>
    <w:rsid w:val="00112F6E"/>
    <w:rsid w:val="00113735"/>
    <w:rsid w:val="001141B9"/>
    <w:rsid w:val="00114797"/>
    <w:rsid w:val="00114D71"/>
    <w:rsid w:val="00114E35"/>
    <w:rsid w:val="00114EB3"/>
    <w:rsid w:val="0011500D"/>
    <w:rsid w:val="0011582F"/>
    <w:rsid w:val="00115C6F"/>
    <w:rsid w:val="00115E34"/>
    <w:rsid w:val="00116B5A"/>
    <w:rsid w:val="0011756B"/>
    <w:rsid w:val="00120036"/>
    <w:rsid w:val="00120A50"/>
    <w:rsid w:val="00121674"/>
    <w:rsid w:val="0012196E"/>
    <w:rsid w:val="00121E18"/>
    <w:rsid w:val="0012215C"/>
    <w:rsid w:val="001224AE"/>
    <w:rsid w:val="00122E10"/>
    <w:rsid w:val="00122EBB"/>
    <w:rsid w:val="001238C1"/>
    <w:rsid w:val="0012416F"/>
    <w:rsid w:val="00124474"/>
    <w:rsid w:val="00124648"/>
    <w:rsid w:val="00124B71"/>
    <w:rsid w:val="00124DC6"/>
    <w:rsid w:val="0012593C"/>
    <w:rsid w:val="00125961"/>
    <w:rsid w:val="00126BCC"/>
    <w:rsid w:val="0012743F"/>
    <w:rsid w:val="00130725"/>
    <w:rsid w:val="00131D21"/>
    <w:rsid w:val="001320DA"/>
    <w:rsid w:val="00132901"/>
    <w:rsid w:val="001346E0"/>
    <w:rsid w:val="00134913"/>
    <w:rsid w:val="00134CEB"/>
    <w:rsid w:val="0013509D"/>
    <w:rsid w:val="00136FC1"/>
    <w:rsid w:val="001373DB"/>
    <w:rsid w:val="001377D3"/>
    <w:rsid w:val="00137BD0"/>
    <w:rsid w:val="001401B9"/>
    <w:rsid w:val="001402E3"/>
    <w:rsid w:val="00140DB9"/>
    <w:rsid w:val="00140E5E"/>
    <w:rsid w:val="0014180D"/>
    <w:rsid w:val="00141B1E"/>
    <w:rsid w:val="0014297E"/>
    <w:rsid w:val="00142A16"/>
    <w:rsid w:val="00142A34"/>
    <w:rsid w:val="00142D51"/>
    <w:rsid w:val="001431B9"/>
    <w:rsid w:val="00143323"/>
    <w:rsid w:val="001435B5"/>
    <w:rsid w:val="0014363B"/>
    <w:rsid w:val="00143A42"/>
    <w:rsid w:val="00143D54"/>
    <w:rsid w:val="001440FE"/>
    <w:rsid w:val="00144A54"/>
    <w:rsid w:val="00145612"/>
    <w:rsid w:val="0014585B"/>
    <w:rsid w:val="001461D0"/>
    <w:rsid w:val="001468DD"/>
    <w:rsid w:val="00146AE1"/>
    <w:rsid w:val="0014736F"/>
    <w:rsid w:val="001474D0"/>
    <w:rsid w:val="0014C102"/>
    <w:rsid w:val="001500E6"/>
    <w:rsid w:val="001502BE"/>
    <w:rsid w:val="0015084F"/>
    <w:rsid w:val="00150C99"/>
    <w:rsid w:val="00150D15"/>
    <w:rsid w:val="00150D59"/>
    <w:rsid w:val="00150FBD"/>
    <w:rsid w:val="001510DD"/>
    <w:rsid w:val="001511C9"/>
    <w:rsid w:val="00151356"/>
    <w:rsid w:val="00151963"/>
    <w:rsid w:val="00152F6E"/>
    <w:rsid w:val="00152F75"/>
    <w:rsid w:val="00152FF6"/>
    <w:rsid w:val="0015359D"/>
    <w:rsid w:val="00153A05"/>
    <w:rsid w:val="00153D36"/>
    <w:rsid w:val="00153DD2"/>
    <w:rsid w:val="001541CE"/>
    <w:rsid w:val="00154CAB"/>
    <w:rsid w:val="00155209"/>
    <w:rsid w:val="00155722"/>
    <w:rsid w:val="00155E7C"/>
    <w:rsid w:val="00156A16"/>
    <w:rsid w:val="00156B70"/>
    <w:rsid w:val="00157463"/>
    <w:rsid w:val="00157856"/>
    <w:rsid w:val="0015C2E3"/>
    <w:rsid w:val="00161293"/>
    <w:rsid w:val="0016155B"/>
    <w:rsid w:val="00161F59"/>
    <w:rsid w:val="0016212D"/>
    <w:rsid w:val="0016216F"/>
    <w:rsid w:val="0016256E"/>
    <w:rsid w:val="00163A2D"/>
    <w:rsid w:val="00163AD3"/>
    <w:rsid w:val="001641B2"/>
    <w:rsid w:val="00165AE9"/>
    <w:rsid w:val="00165E47"/>
    <w:rsid w:val="00165FDC"/>
    <w:rsid w:val="001665DD"/>
    <w:rsid w:val="0016670E"/>
    <w:rsid w:val="00166DE4"/>
    <w:rsid w:val="00167455"/>
    <w:rsid w:val="001675C9"/>
    <w:rsid w:val="00167889"/>
    <w:rsid w:val="00167BB9"/>
    <w:rsid w:val="00167F54"/>
    <w:rsid w:val="0016A81A"/>
    <w:rsid w:val="00171678"/>
    <w:rsid w:val="00171B55"/>
    <w:rsid w:val="00171F0F"/>
    <w:rsid w:val="00171FE0"/>
    <w:rsid w:val="0017251B"/>
    <w:rsid w:val="001734BE"/>
    <w:rsid w:val="00173BA8"/>
    <w:rsid w:val="0017456D"/>
    <w:rsid w:val="001747AF"/>
    <w:rsid w:val="0017549A"/>
    <w:rsid w:val="00176747"/>
    <w:rsid w:val="001776B7"/>
    <w:rsid w:val="001778AE"/>
    <w:rsid w:val="001800B9"/>
    <w:rsid w:val="00180621"/>
    <w:rsid w:val="001807B0"/>
    <w:rsid w:val="00180968"/>
    <w:rsid w:val="00180A66"/>
    <w:rsid w:val="001811E4"/>
    <w:rsid w:val="0018147B"/>
    <w:rsid w:val="0018155F"/>
    <w:rsid w:val="00181E73"/>
    <w:rsid w:val="001829DF"/>
    <w:rsid w:val="00182C77"/>
    <w:rsid w:val="00182DDA"/>
    <w:rsid w:val="00183377"/>
    <w:rsid w:val="00184699"/>
    <w:rsid w:val="00184C05"/>
    <w:rsid w:val="00184DA0"/>
    <w:rsid w:val="00185552"/>
    <w:rsid w:val="00185B66"/>
    <w:rsid w:val="001861F3"/>
    <w:rsid w:val="00186512"/>
    <w:rsid w:val="00186A56"/>
    <w:rsid w:val="001874F0"/>
    <w:rsid w:val="0018783C"/>
    <w:rsid w:val="00187E90"/>
    <w:rsid w:val="00187FF9"/>
    <w:rsid w:val="001906B9"/>
    <w:rsid w:val="00190882"/>
    <w:rsid w:val="001911A2"/>
    <w:rsid w:val="0019122A"/>
    <w:rsid w:val="00191BB1"/>
    <w:rsid w:val="001932BA"/>
    <w:rsid w:val="00193B3E"/>
    <w:rsid w:val="00193B9E"/>
    <w:rsid w:val="00193C19"/>
    <w:rsid w:val="00193DB4"/>
    <w:rsid w:val="00194D10"/>
    <w:rsid w:val="00196AD5"/>
    <w:rsid w:val="001971A8"/>
    <w:rsid w:val="0019724B"/>
    <w:rsid w:val="0019759F"/>
    <w:rsid w:val="00197A99"/>
    <w:rsid w:val="0019CC36"/>
    <w:rsid w:val="001A0047"/>
    <w:rsid w:val="001A0326"/>
    <w:rsid w:val="001A0B2A"/>
    <w:rsid w:val="001A117A"/>
    <w:rsid w:val="001A15D9"/>
    <w:rsid w:val="001A1E82"/>
    <w:rsid w:val="001A30FA"/>
    <w:rsid w:val="001A3141"/>
    <w:rsid w:val="001A33D7"/>
    <w:rsid w:val="001A3673"/>
    <w:rsid w:val="001A3A72"/>
    <w:rsid w:val="001A56E5"/>
    <w:rsid w:val="001A7E15"/>
    <w:rsid w:val="001B098A"/>
    <w:rsid w:val="001B0D44"/>
    <w:rsid w:val="001B0F9B"/>
    <w:rsid w:val="001B1660"/>
    <w:rsid w:val="001B1A41"/>
    <w:rsid w:val="001B1C00"/>
    <w:rsid w:val="001B2173"/>
    <w:rsid w:val="001B2908"/>
    <w:rsid w:val="001B2C70"/>
    <w:rsid w:val="001B2FC4"/>
    <w:rsid w:val="001B307B"/>
    <w:rsid w:val="001B33F3"/>
    <w:rsid w:val="001B3456"/>
    <w:rsid w:val="001B3542"/>
    <w:rsid w:val="001B39C7"/>
    <w:rsid w:val="001B4408"/>
    <w:rsid w:val="001B4BD9"/>
    <w:rsid w:val="001B4F82"/>
    <w:rsid w:val="001B59EC"/>
    <w:rsid w:val="001B5AB7"/>
    <w:rsid w:val="001B5E53"/>
    <w:rsid w:val="001B5F5C"/>
    <w:rsid w:val="001B697C"/>
    <w:rsid w:val="001B6985"/>
    <w:rsid w:val="001B723C"/>
    <w:rsid w:val="001B7384"/>
    <w:rsid w:val="001B7908"/>
    <w:rsid w:val="001B7B76"/>
    <w:rsid w:val="001B7F7A"/>
    <w:rsid w:val="001BB4D2"/>
    <w:rsid w:val="001C0E2D"/>
    <w:rsid w:val="001C2308"/>
    <w:rsid w:val="001C2566"/>
    <w:rsid w:val="001C2B36"/>
    <w:rsid w:val="001C2B92"/>
    <w:rsid w:val="001C306F"/>
    <w:rsid w:val="001C376F"/>
    <w:rsid w:val="001C38A5"/>
    <w:rsid w:val="001C43C3"/>
    <w:rsid w:val="001C4832"/>
    <w:rsid w:val="001C50F7"/>
    <w:rsid w:val="001C56C9"/>
    <w:rsid w:val="001C5A91"/>
    <w:rsid w:val="001C5D81"/>
    <w:rsid w:val="001C5E04"/>
    <w:rsid w:val="001C6293"/>
    <w:rsid w:val="001C6462"/>
    <w:rsid w:val="001C65F5"/>
    <w:rsid w:val="001C67CA"/>
    <w:rsid w:val="001C680B"/>
    <w:rsid w:val="001C7275"/>
    <w:rsid w:val="001C7A5E"/>
    <w:rsid w:val="001C7E08"/>
    <w:rsid w:val="001D0431"/>
    <w:rsid w:val="001D0540"/>
    <w:rsid w:val="001D05B7"/>
    <w:rsid w:val="001D0946"/>
    <w:rsid w:val="001D0EA6"/>
    <w:rsid w:val="001D19F5"/>
    <w:rsid w:val="001D1DE0"/>
    <w:rsid w:val="001D1E54"/>
    <w:rsid w:val="001D219F"/>
    <w:rsid w:val="001D21A3"/>
    <w:rsid w:val="001D2AD8"/>
    <w:rsid w:val="001D2C1F"/>
    <w:rsid w:val="001D318C"/>
    <w:rsid w:val="001D322B"/>
    <w:rsid w:val="001D373E"/>
    <w:rsid w:val="001D3A53"/>
    <w:rsid w:val="001D5553"/>
    <w:rsid w:val="001D5853"/>
    <w:rsid w:val="001D5C0F"/>
    <w:rsid w:val="001D6150"/>
    <w:rsid w:val="001D6848"/>
    <w:rsid w:val="001D6A24"/>
    <w:rsid w:val="001D70E2"/>
    <w:rsid w:val="001D7257"/>
    <w:rsid w:val="001D7289"/>
    <w:rsid w:val="001D7AAA"/>
    <w:rsid w:val="001D7EAD"/>
    <w:rsid w:val="001E01ED"/>
    <w:rsid w:val="001E0301"/>
    <w:rsid w:val="001E0394"/>
    <w:rsid w:val="001E1039"/>
    <w:rsid w:val="001E10B4"/>
    <w:rsid w:val="001E1667"/>
    <w:rsid w:val="001E1DBC"/>
    <w:rsid w:val="001E21A8"/>
    <w:rsid w:val="001E290B"/>
    <w:rsid w:val="001E3793"/>
    <w:rsid w:val="001E4917"/>
    <w:rsid w:val="001E4F8C"/>
    <w:rsid w:val="001E5053"/>
    <w:rsid w:val="001E51F8"/>
    <w:rsid w:val="001E6B19"/>
    <w:rsid w:val="001E6C3C"/>
    <w:rsid w:val="001E7167"/>
    <w:rsid w:val="001F0220"/>
    <w:rsid w:val="001F0A6D"/>
    <w:rsid w:val="001F0B16"/>
    <w:rsid w:val="001F15B7"/>
    <w:rsid w:val="001F22C8"/>
    <w:rsid w:val="001F2611"/>
    <w:rsid w:val="001F26F3"/>
    <w:rsid w:val="001F27CB"/>
    <w:rsid w:val="001F3371"/>
    <w:rsid w:val="001F378E"/>
    <w:rsid w:val="001F4103"/>
    <w:rsid w:val="001F5E1A"/>
    <w:rsid w:val="001F61FC"/>
    <w:rsid w:val="001F6DD8"/>
    <w:rsid w:val="001F6F9D"/>
    <w:rsid w:val="001F72F4"/>
    <w:rsid w:val="001F751A"/>
    <w:rsid w:val="001F78DE"/>
    <w:rsid w:val="00200CA5"/>
    <w:rsid w:val="00200F3E"/>
    <w:rsid w:val="00201AA7"/>
    <w:rsid w:val="00201EEE"/>
    <w:rsid w:val="00202024"/>
    <w:rsid w:val="00202362"/>
    <w:rsid w:val="002029F7"/>
    <w:rsid w:val="00202E4F"/>
    <w:rsid w:val="00202FCA"/>
    <w:rsid w:val="00203162"/>
    <w:rsid w:val="00203A82"/>
    <w:rsid w:val="00203F8F"/>
    <w:rsid w:val="00204029"/>
    <w:rsid w:val="00204884"/>
    <w:rsid w:val="00205BAA"/>
    <w:rsid w:val="002060BF"/>
    <w:rsid w:val="00206224"/>
    <w:rsid w:val="00206C9F"/>
    <w:rsid w:val="00206DED"/>
    <w:rsid w:val="002112CB"/>
    <w:rsid w:val="00211C53"/>
    <w:rsid w:val="00212128"/>
    <w:rsid w:val="0021243A"/>
    <w:rsid w:val="00212FCA"/>
    <w:rsid w:val="00213616"/>
    <w:rsid w:val="0021376A"/>
    <w:rsid w:val="00213847"/>
    <w:rsid w:val="00213935"/>
    <w:rsid w:val="00213C8E"/>
    <w:rsid w:val="00213D06"/>
    <w:rsid w:val="0021466F"/>
    <w:rsid w:val="00214D39"/>
    <w:rsid w:val="00214FA7"/>
    <w:rsid w:val="00214FC7"/>
    <w:rsid w:val="00215124"/>
    <w:rsid w:val="00215493"/>
    <w:rsid w:val="0021572B"/>
    <w:rsid w:val="00215758"/>
    <w:rsid w:val="00215D16"/>
    <w:rsid w:val="00215E9A"/>
    <w:rsid w:val="00215F05"/>
    <w:rsid w:val="00216871"/>
    <w:rsid w:val="00217701"/>
    <w:rsid w:val="00220187"/>
    <w:rsid w:val="002201ED"/>
    <w:rsid w:val="00220AF6"/>
    <w:rsid w:val="0022254E"/>
    <w:rsid w:val="002225E0"/>
    <w:rsid w:val="0022342F"/>
    <w:rsid w:val="002248B9"/>
    <w:rsid w:val="00224B1D"/>
    <w:rsid w:val="00224E4E"/>
    <w:rsid w:val="0022532C"/>
    <w:rsid w:val="00225BC1"/>
    <w:rsid w:val="00225CEA"/>
    <w:rsid w:val="0022705C"/>
    <w:rsid w:val="0022781B"/>
    <w:rsid w:val="00227BF5"/>
    <w:rsid w:val="00230CF3"/>
    <w:rsid w:val="00230F85"/>
    <w:rsid w:val="002310BA"/>
    <w:rsid w:val="00231737"/>
    <w:rsid w:val="002318B0"/>
    <w:rsid w:val="002320C9"/>
    <w:rsid w:val="00232AD6"/>
    <w:rsid w:val="00233119"/>
    <w:rsid w:val="0023311C"/>
    <w:rsid w:val="0023352B"/>
    <w:rsid w:val="00233CEB"/>
    <w:rsid w:val="002344FC"/>
    <w:rsid w:val="002349EF"/>
    <w:rsid w:val="00235708"/>
    <w:rsid w:val="0023587F"/>
    <w:rsid w:val="00235ED1"/>
    <w:rsid w:val="00236EAE"/>
    <w:rsid w:val="00236F85"/>
    <w:rsid w:val="0023701A"/>
    <w:rsid w:val="00237299"/>
    <w:rsid w:val="00237662"/>
    <w:rsid w:val="00240849"/>
    <w:rsid w:val="00240BF8"/>
    <w:rsid w:val="002411C7"/>
    <w:rsid w:val="0024122C"/>
    <w:rsid w:val="002416D3"/>
    <w:rsid w:val="00241E64"/>
    <w:rsid w:val="00242814"/>
    <w:rsid w:val="00242BD1"/>
    <w:rsid w:val="0024391C"/>
    <w:rsid w:val="00243CDD"/>
    <w:rsid w:val="00243DF2"/>
    <w:rsid w:val="002444B3"/>
    <w:rsid w:val="00244B79"/>
    <w:rsid w:val="00244CCD"/>
    <w:rsid w:val="002452A0"/>
    <w:rsid w:val="0024544A"/>
    <w:rsid w:val="00246BF8"/>
    <w:rsid w:val="00246C21"/>
    <w:rsid w:val="0024764D"/>
    <w:rsid w:val="00247862"/>
    <w:rsid w:val="00247BBE"/>
    <w:rsid w:val="002501A1"/>
    <w:rsid w:val="002503E7"/>
    <w:rsid w:val="002506A8"/>
    <w:rsid w:val="0025073E"/>
    <w:rsid w:val="00250D7C"/>
    <w:rsid w:val="00251190"/>
    <w:rsid w:val="002517F6"/>
    <w:rsid w:val="00251A81"/>
    <w:rsid w:val="00251B7F"/>
    <w:rsid w:val="00252C53"/>
    <w:rsid w:val="00252F07"/>
    <w:rsid w:val="002536C8"/>
    <w:rsid w:val="0025440F"/>
    <w:rsid w:val="0025459C"/>
    <w:rsid w:val="0025465C"/>
    <w:rsid w:val="002551F6"/>
    <w:rsid w:val="00255BF7"/>
    <w:rsid w:val="00255DA7"/>
    <w:rsid w:val="0025615B"/>
    <w:rsid w:val="002572C5"/>
    <w:rsid w:val="00257943"/>
    <w:rsid w:val="0025BD17"/>
    <w:rsid w:val="00260767"/>
    <w:rsid w:val="002607F9"/>
    <w:rsid w:val="0026089F"/>
    <w:rsid w:val="002616FB"/>
    <w:rsid w:val="002622B7"/>
    <w:rsid w:val="002623CE"/>
    <w:rsid w:val="00262F00"/>
    <w:rsid w:val="002630A9"/>
    <w:rsid w:val="00263D99"/>
    <w:rsid w:val="00263E3F"/>
    <w:rsid w:val="00263F42"/>
    <w:rsid w:val="002643BB"/>
    <w:rsid w:val="00264B76"/>
    <w:rsid w:val="002652D7"/>
    <w:rsid w:val="002654E4"/>
    <w:rsid w:val="0026577A"/>
    <w:rsid w:val="00265DB4"/>
    <w:rsid w:val="002664E6"/>
    <w:rsid w:val="002664FC"/>
    <w:rsid w:val="00266B16"/>
    <w:rsid w:val="00267095"/>
    <w:rsid w:val="002674EE"/>
    <w:rsid w:val="00267639"/>
    <w:rsid w:val="00267A15"/>
    <w:rsid w:val="002717F7"/>
    <w:rsid w:val="00271B8E"/>
    <w:rsid w:val="00272297"/>
    <w:rsid w:val="002730EC"/>
    <w:rsid w:val="00273329"/>
    <w:rsid w:val="0027354D"/>
    <w:rsid w:val="002738AF"/>
    <w:rsid w:val="00273E7A"/>
    <w:rsid w:val="00274557"/>
    <w:rsid w:val="0027581B"/>
    <w:rsid w:val="00276F26"/>
    <w:rsid w:val="0027743B"/>
    <w:rsid w:val="00277871"/>
    <w:rsid w:val="00277973"/>
    <w:rsid w:val="00280327"/>
    <w:rsid w:val="002803BE"/>
    <w:rsid w:val="002805A3"/>
    <w:rsid w:val="00280CA7"/>
    <w:rsid w:val="002810ED"/>
    <w:rsid w:val="002817EC"/>
    <w:rsid w:val="00283060"/>
    <w:rsid w:val="00283134"/>
    <w:rsid w:val="002832C0"/>
    <w:rsid w:val="002834C2"/>
    <w:rsid w:val="002837AE"/>
    <w:rsid w:val="00283FB6"/>
    <w:rsid w:val="0028411C"/>
    <w:rsid w:val="002843D6"/>
    <w:rsid w:val="0028441B"/>
    <w:rsid w:val="00284D14"/>
    <w:rsid w:val="00284D39"/>
    <w:rsid w:val="002853A3"/>
    <w:rsid w:val="00285A03"/>
    <w:rsid w:val="00285C46"/>
    <w:rsid w:val="00285D88"/>
    <w:rsid w:val="00285D9C"/>
    <w:rsid w:val="00286072"/>
    <w:rsid w:val="002864AC"/>
    <w:rsid w:val="00287471"/>
    <w:rsid w:val="00287C5F"/>
    <w:rsid w:val="002906EC"/>
    <w:rsid w:val="002907B7"/>
    <w:rsid w:val="00290F35"/>
    <w:rsid w:val="00290FFC"/>
    <w:rsid w:val="00292199"/>
    <w:rsid w:val="00295797"/>
    <w:rsid w:val="00295934"/>
    <w:rsid w:val="00296232"/>
    <w:rsid w:val="00296961"/>
    <w:rsid w:val="00296C9C"/>
    <w:rsid w:val="002971F8"/>
    <w:rsid w:val="00299CAA"/>
    <w:rsid w:val="002A0229"/>
    <w:rsid w:val="002A04AA"/>
    <w:rsid w:val="002A059F"/>
    <w:rsid w:val="002A073D"/>
    <w:rsid w:val="002A08D2"/>
    <w:rsid w:val="002A096D"/>
    <w:rsid w:val="002A0E74"/>
    <w:rsid w:val="002A164E"/>
    <w:rsid w:val="002A1A0A"/>
    <w:rsid w:val="002A1E11"/>
    <w:rsid w:val="002A2273"/>
    <w:rsid w:val="002A22AA"/>
    <w:rsid w:val="002A2F25"/>
    <w:rsid w:val="002A37BB"/>
    <w:rsid w:val="002A427F"/>
    <w:rsid w:val="002A445D"/>
    <w:rsid w:val="002A451F"/>
    <w:rsid w:val="002A4DA9"/>
    <w:rsid w:val="002A59CA"/>
    <w:rsid w:val="002A5A50"/>
    <w:rsid w:val="002A5B49"/>
    <w:rsid w:val="002A5C75"/>
    <w:rsid w:val="002A6208"/>
    <w:rsid w:val="002A76BC"/>
    <w:rsid w:val="002A7744"/>
    <w:rsid w:val="002B0814"/>
    <w:rsid w:val="002B1197"/>
    <w:rsid w:val="002B1C61"/>
    <w:rsid w:val="002B1E8D"/>
    <w:rsid w:val="002B1E95"/>
    <w:rsid w:val="002B2374"/>
    <w:rsid w:val="002B2490"/>
    <w:rsid w:val="002B2847"/>
    <w:rsid w:val="002B2A68"/>
    <w:rsid w:val="002B2D35"/>
    <w:rsid w:val="002B2E3B"/>
    <w:rsid w:val="002B32BA"/>
    <w:rsid w:val="002B3E88"/>
    <w:rsid w:val="002B3E9A"/>
    <w:rsid w:val="002B4009"/>
    <w:rsid w:val="002B4B7D"/>
    <w:rsid w:val="002B4B87"/>
    <w:rsid w:val="002B6704"/>
    <w:rsid w:val="002B6A89"/>
    <w:rsid w:val="002B6E1E"/>
    <w:rsid w:val="002B6F5B"/>
    <w:rsid w:val="002B7784"/>
    <w:rsid w:val="002C0E42"/>
    <w:rsid w:val="002C10C8"/>
    <w:rsid w:val="002C2D4B"/>
    <w:rsid w:val="002C2FCD"/>
    <w:rsid w:val="002C300C"/>
    <w:rsid w:val="002C307B"/>
    <w:rsid w:val="002C3280"/>
    <w:rsid w:val="002C3F20"/>
    <w:rsid w:val="002C3F2B"/>
    <w:rsid w:val="002C4254"/>
    <w:rsid w:val="002C4C3B"/>
    <w:rsid w:val="002C5596"/>
    <w:rsid w:val="002C5AF4"/>
    <w:rsid w:val="002C5E42"/>
    <w:rsid w:val="002C6A8A"/>
    <w:rsid w:val="002C6DC3"/>
    <w:rsid w:val="002C7ACD"/>
    <w:rsid w:val="002C7D9D"/>
    <w:rsid w:val="002D022F"/>
    <w:rsid w:val="002D043D"/>
    <w:rsid w:val="002D057C"/>
    <w:rsid w:val="002D062B"/>
    <w:rsid w:val="002D0763"/>
    <w:rsid w:val="002D0917"/>
    <w:rsid w:val="002D0B26"/>
    <w:rsid w:val="002D0E11"/>
    <w:rsid w:val="002D1F34"/>
    <w:rsid w:val="002D21C5"/>
    <w:rsid w:val="002D23B8"/>
    <w:rsid w:val="002D23C7"/>
    <w:rsid w:val="002D28DB"/>
    <w:rsid w:val="002D32D7"/>
    <w:rsid w:val="002D3D4A"/>
    <w:rsid w:val="002D45DC"/>
    <w:rsid w:val="002D5761"/>
    <w:rsid w:val="002D5944"/>
    <w:rsid w:val="002D5C71"/>
    <w:rsid w:val="002D65F9"/>
    <w:rsid w:val="002D6BA2"/>
    <w:rsid w:val="002D6C63"/>
    <w:rsid w:val="002D6FA6"/>
    <w:rsid w:val="002D7347"/>
    <w:rsid w:val="002D7470"/>
    <w:rsid w:val="002DA44C"/>
    <w:rsid w:val="002E0D9B"/>
    <w:rsid w:val="002E1162"/>
    <w:rsid w:val="002E17F3"/>
    <w:rsid w:val="002E1C43"/>
    <w:rsid w:val="002E283C"/>
    <w:rsid w:val="002E28FF"/>
    <w:rsid w:val="002E2E8D"/>
    <w:rsid w:val="002E3089"/>
    <w:rsid w:val="002E3197"/>
    <w:rsid w:val="002E35AB"/>
    <w:rsid w:val="002E470E"/>
    <w:rsid w:val="002E6018"/>
    <w:rsid w:val="002E611C"/>
    <w:rsid w:val="002E6552"/>
    <w:rsid w:val="002E6585"/>
    <w:rsid w:val="002E6CA0"/>
    <w:rsid w:val="002E7B37"/>
    <w:rsid w:val="002F0A3A"/>
    <w:rsid w:val="002F0D3A"/>
    <w:rsid w:val="002F0D50"/>
    <w:rsid w:val="002F0F32"/>
    <w:rsid w:val="002F130D"/>
    <w:rsid w:val="002F197F"/>
    <w:rsid w:val="002F3319"/>
    <w:rsid w:val="002F3653"/>
    <w:rsid w:val="002F36AC"/>
    <w:rsid w:val="002F37A6"/>
    <w:rsid w:val="002F39C2"/>
    <w:rsid w:val="002F4172"/>
    <w:rsid w:val="002F42AA"/>
    <w:rsid w:val="002F4393"/>
    <w:rsid w:val="002F4866"/>
    <w:rsid w:val="002F4A65"/>
    <w:rsid w:val="002F5B8E"/>
    <w:rsid w:val="002F5CF0"/>
    <w:rsid w:val="002F63AE"/>
    <w:rsid w:val="002F63CF"/>
    <w:rsid w:val="002F6821"/>
    <w:rsid w:val="002F7282"/>
    <w:rsid w:val="002F7570"/>
    <w:rsid w:val="002F7695"/>
    <w:rsid w:val="002F7870"/>
    <w:rsid w:val="00300889"/>
    <w:rsid w:val="00300B4B"/>
    <w:rsid w:val="00301054"/>
    <w:rsid w:val="0030198E"/>
    <w:rsid w:val="00301FF6"/>
    <w:rsid w:val="003028B3"/>
    <w:rsid w:val="00302BE0"/>
    <w:rsid w:val="00302E8F"/>
    <w:rsid w:val="00303880"/>
    <w:rsid w:val="00304A3E"/>
    <w:rsid w:val="00306AF7"/>
    <w:rsid w:val="00306C6B"/>
    <w:rsid w:val="0030756B"/>
    <w:rsid w:val="003079AC"/>
    <w:rsid w:val="0030D1C1"/>
    <w:rsid w:val="00310360"/>
    <w:rsid w:val="00310AA9"/>
    <w:rsid w:val="00311965"/>
    <w:rsid w:val="00311A97"/>
    <w:rsid w:val="00311B52"/>
    <w:rsid w:val="003128B5"/>
    <w:rsid w:val="003128E7"/>
    <w:rsid w:val="00312D57"/>
    <w:rsid w:val="00313ABA"/>
    <w:rsid w:val="00313D11"/>
    <w:rsid w:val="003142FB"/>
    <w:rsid w:val="003145EC"/>
    <w:rsid w:val="00314718"/>
    <w:rsid w:val="003149B5"/>
    <w:rsid w:val="00314A74"/>
    <w:rsid w:val="00314F05"/>
    <w:rsid w:val="0031526C"/>
    <w:rsid w:val="00315892"/>
    <w:rsid w:val="003160D7"/>
    <w:rsid w:val="003165EB"/>
    <w:rsid w:val="003166CF"/>
    <w:rsid w:val="00317FEE"/>
    <w:rsid w:val="00320723"/>
    <w:rsid w:val="00320997"/>
    <w:rsid w:val="00320B36"/>
    <w:rsid w:val="003223B5"/>
    <w:rsid w:val="003225A8"/>
    <w:rsid w:val="00322633"/>
    <w:rsid w:val="0032295D"/>
    <w:rsid w:val="00322A2F"/>
    <w:rsid w:val="00323A8A"/>
    <w:rsid w:val="00323EC2"/>
    <w:rsid w:val="003244E0"/>
    <w:rsid w:val="00324839"/>
    <w:rsid w:val="003251C4"/>
    <w:rsid w:val="0032524D"/>
    <w:rsid w:val="0032570D"/>
    <w:rsid w:val="00326481"/>
    <w:rsid w:val="0032663C"/>
    <w:rsid w:val="00326760"/>
    <w:rsid w:val="00326800"/>
    <w:rsid w:val="00326E21"/>
    <w:rsid w:val="003278B6"/>
    <w:rsid w:val="00327980"/>
    <w:rsid w:val="003300CD"/>
    <w:rsid w:val="003305B7"/>
    <w:rsid w:val="00331000"/>
    <w:rsid w:val="00331A1D"/>
    <w:rsid w:val="00331AE3"/>
    <w:rsid w:val="0033220D"/>
    <w:rsid w:val="003325D2"/>
    <w:rsid w:val="003325FA"/>
    <w:rsid w:val="003327E7"/>
    <w:rsid w:val="003329CB"/>
    <w:rsid w:val="00332AE4"/>
    <w:rsid w:val="00332F07"/>
    <w:rsid w:val="00333053"/>
    <w:rsid w:val="00333337"/>
    <w:rsid w:val="00333390"/>
    <w:rsid w:val="003335F7"/>
    <w:rsid w:val="00333A81"/>
    <w:rsid w:val="00333AFC"/>
    <w:rsid w:val="00334B8B"/>
    <w:rsid w:val="00334BC1"/>
    <w:rsid w:val="00336088"/>
    <w:rsid w:val="00336325"/>
    <w:rsid w:val="00336780"/>
    <w:rsid w:val="00336BB9"/>
    <w:rsid w:val="00336FCE"/>
    <w:rsid w:val="003372BB"/>
    <w:rsid w:val="00337E19"/>
    <w:rsid w:val="0033B2B2"/>
    <w:rsid w:val="003410BD"/>
    <w:rsid w:val="00341F7D"/>
    <w:rsid w:val="00342FBE"/>
    <w:rsid w:val="00343DBD"/>
    <w:rsid w:val="0034415E"/>
    <w:rsid w:val="00345373"/>
    <w:rsid w:val="0034576E"/>
    <w:rsid w:val="00345997"/>
    <w:rsid w:val="00345FA3"/>
    <w:rsid w:val="0034605F"/>
    <w:rsid w:val="00346B0E"/>
    <w:rsid w:val="0034A330"/>
    <w:rsid w:val="00350306"/>
    <w:rsid w:val="0035031B"/>
    <w:rsid w:val="00350369"/>
    <w:rsid w:val="00350883"/>
    <w:rsid w:val="00350C7C"/>
    <w:rsid w:val="00350E70"/>
    <w:rsid w:val="003518BE"/>
    <w:rsid w:val="00351E4F"/>
    <w:rsid w:val="00351F8A"/>
    <w:rsid w:val="0035205B"/>
    <w:rsid w:val="00352622"/>
    <w:rsid w:val="00353308"/>
    <w:rsid w:val="00353525"/>
    <w:rsid w:val="0035358B"/>
    <w:rsid w:val="00353C81"/>
    <w:rsid w:val="00354845"/>
    <w:rsid w:val="003548A8"/>
    <w:rsid w:val="00354EC2"/>
    <w:rsid w:val="00355045"/>
    <w:rsid w:val="003558FE"/>
    <w:rsid w:val="00355C1B"/>
    <w:rsid w:val="00355EFE"/>
    <w:rsid w:val="00355F13"/>
    <w:rsid w:val="00356668"/>
    <w:rsid w:val="003569F7"/>
    <w:rsid w:val="0035762C"/>
    <w:rsid w:val="00357644"/>
    <w:rsid w:val="00357948"/>
    <w:rsid w:val="0036005D"/>
    <w:rsid w:val="00360C70"/>
    <w:rsid w:val="00360CF1"/>
    <w:rsid w:val="00360EC5"/>
    <w:rsid w:val="00360FF1"/>
    <w:rsid w:val="003612FC"/>
    <w:rsid w:val="00361574"/>
    <w:rsid w:val="00361F06"/>
    <w:rsid w:val="00361F6B"/>
    <w:rsid w:val="0036205D"/>
    <w:rsid w:val="00362457"/>
    <w:rsid w:val="00362630"/>
    <w:rsid w:val="00362928"/>
    <w:rsid w:val="00362DB4"/>
    <w:rsid w:val="0036305F"/>
    <w:rsid w:val="003637FA"/>
    <w:rsid w:val="00363F3F"/>
    <w:rsid w:val="00363F7E"/>
    <w:rsid w:val="003642DC"/>
    <w:rsid w:val="00364D24"/>
    <w:rsid w:val="00365002"/>
    <w:rsid w:val="00365890"/>
    <w:rsid w:val="00365BF9"/>
    <w:rsid w:val="00366AA2"/>
    <w:rsid w:val="00366DAF"/>
    <w:rsid w:val="00367E1A"/>
    <w:rsid w:val="00370029"/>
    <w:rsid w:val="00371328"/>
    <w:rsid w:val="00371E93"/>
    <w:rsid w:val="00372827"/>
    <w:rsid w:val="00372AA7"/>
    <w:rsid w:val="0037325B"/>
    <w:rsid w:val="003734BA"/>
    <w:rsid w:val="003739DC"/>
    <w:rsid w:val="003741E6"/>
    <w:rsid w:val="003742DE"/>
    <w:rsid w:val="00374393"/>
    <w:rsid w:val="003749FE"/>
    <w:rsid w:val="00374B8C"/>
    <w:rsid w:val="00374C43"/>
    <w:rsid w:val="003751BA"/>
    <w:rsid w:val="00375468"/>
    <w:rsid w:val="0037581B"/>
    <w:rsid w:val="003759DB"/>
    <w:rsid w:val="0037662B"/>
    <w:rsid w:val="003767B0"/>
    <w:rsid w:val="00380016"/>
    <w:rsid w:val="00380818"/>
    <w:rsid w:val="003809C4"/>
    <w:rsid w:val="00380C02"/>
    <w:rsid w:val="00380D2E"/>
    <w:rsid w:val="00381AB0"/>
    <w:rsid w:val="00381DA6"/>
    <w:rsid w:val="00381E05"/>
    <w:rsid w:val="00382042"/>
    <w:rsid w:val="003825A7"/>
    <w:rsid w:val="00382D66"/>
    <w:rsid w:val="003831EA"/>
    <w:rsid w:val="003838AA"/>
    <w:rsid w:val="00383C3B"/>
    <w:rsid w:val="0038464B"/>
    <w:rsid w:val="00384BB3"/>
    <w:rsid w:val="00385719"/>
    <w:rsid w:val="00385B79"/>
    <w:rsid w:val="0038605B"/>
    <w:rsid w:val="00387062"/>
    <w:rsid w:val="00387BAB"/>
    <w:rsid w:val="00387CE5"/>
    <w:rsid w:val="003904A1"/>
    <w:rsid w:val="00390942"/>
    <w:rsid w:val="003910E6"/>
    <w:rsid w:val="00391B48"/>
    <w:rsid w:val="00391ED8"/>
    <w:rsid w:val="0039223F"/>
    <w:rsid w:val="00392571"/>
    <w:rsid w:val="0039265D"/>
    <w:rsid w:val="00392AEB"/>
    <w:rsid w:val="0039300B"/>
    <w:rsid w:val="00393C49"/>
    <w:rsid w:val="0039465F"/>
    <w:rsid w:val="0039479F"/>
    <w:rsid w:val="0039481D"/>
    <w:rsid w:val="00394C2B"/>
    <w:rsid w:val="00395DB7"/>
    <w:rsid w:val="00395EFA"/>
    <w:rsid w:val="003960E3"/>
    <w:rsid w:val="0039656C"/>
    <w:rsid w:val="0039691E"/>
    <w:rsid w:val="00396EA1"/>
    <w:rsid w:val="00396FD1"/>
    <w:rsid w:val="00397FBE"/>
    <w:rsid w:val="003986F3"/>
    <w:rsid w:val="003A0363"/>
    <w:rsid w:val="003A0687"/>
    <w:rsid w:val="003A0980"/>
    <w:rsid w:val="003A1540"/>
    <w:rsid w:val="003A16D6"/>
    <w:rsid w:val="003A18FE"/>
    <w:rsid w:val="003A2164"/>
    <w:rsid w:val="003A2A15"/>
    <w:rsid w:val="003A2A8C"/>
    <w:rsid w:val="003A35BC"/>
    <w:rsid w:val="003A385A"/>
    <w:rsid w:val="003A3BED"/>
    <w:rsid w:val="003A3D0E"/>
    <w:rsid w:val="003A3F4C"/>
    <w:rsid w:val="003A4208"/>
    <w:rsid w:val="003A446F"/>
    <w:rsid w:val="003A45D3"/>
    <w:rsid w:val="003A479B"/>
    <w:rsid w:val="003A58B4"/>
    <w:rsid w:val="003A5F41"/>
    <w:rsid w:val="003A6262"/>
    <w:rsid w:val="003A7938"/>
    <w:rsid w:val="003A7BC9"/>
    <w:rsid w:val="003A7E45"/>
    <w:rsid w:val="003B06C1"/>
    <w:rsid w:val="003B0B26"/>
    <w:rsid w:val="003B194C"/>
    <w:rsid w:val="003B2457"/>
    <w:rsid w:val="003B3268"/>
    <w:rsid w:val="003B3F3E"/>
    <w:rsid w:val="003B4311"/>
    <w:rsid w:val="003B4CE1"/>
    <w:rsid w:val="003B4E7C"/>
    <w:rsid w:val="003B564B"/>
    <w:rsid w:val="003B6201"/>
    <w:rsid w:val="003B65D0"/>
    <w:rsid w:val="003B6946"/>
    <w:rsid w:val="003B7910"/>
    <w:rsid w:val="003B7FE6"/>
    <w:rsid w:val="003C0184"/>
    <w:rsid w:val="003C04EE"/>
    <w:rsid w:val="003C05B6"/>
    <w:rsid w:val="003C0A65"/>
    <w:rsid w:val="003C10A0"/>
    <w:rsid w:val="003C1BAE"/>
    <w:rsid w:val="003C2036"/>
    <w:rsid w:val="003C2534"/>
    <w:rsid w:val="003C25D0"/>
    <w:rsid w:val="003C2899"/>
    <w:rsid w:val="003C3632"/>
    <w:rsid w:val="003C3C51"/>
    <w:rsid w:val="003C3E55"/>
    <w:rsid w:val="003C3EF2"/>
    <w:rsid w:val="003C489C"/>
    <w:rsid w:val="003C54A8"/>
    <w:rsid w:val="003C57DC"/>
    <w:rsid w:val="003C5E13"/>
    <w:rsid w:val="003C602A"/>
    <w:rsid w:val="003C638F"/>
    <w:rsid w:val="003C6BF5"/>
    <w:rsid w:val="003C7157"/>
    <w:rsid w:val="003C79C5"/>
    <w:rsid w:val="003D0412"/>
    <w:rsid w:val="003D06CC"/>
    <w:rsid w:val="003D1524"/>
    <w:rsid w:val="003D24E0"/>
    <w:rsid w:val="003D29C2"/>
    <w:rsid w:val="003D2DB6"/>
    <w:rsid w:val="003D3D47"/>
    <w:rsid w:val="003D3ED1"/>
    <w:rsid w:val="003D4096"/>
    <w:rsid w:val="003D4405"/>
    <w:rsid w:val="003D4DD1"/>
    <w:rsid w:val="003D5F39"/>
    <w:rsid w:val="003D69CF"/>
    <w:rsid w:val="003D6C0A"/>
    <w:rsid w:val="003D7736"/>
    <w:rsid w:val="003D7CA1"/>
    <w:rsid w:val="003D7EA4"/>
    <w:rsid w:val="003D9D72"/>
    <w:rsid w:val="003E033B"/>
    <w:rsid w:val="003E0AFC"/>
    <w:rsid w:val="003E0CD1"/>
    <w:rsid w:val="003E1011"/>
    <w:rsid w:val="003E10AF"/>
    <w:rsid w:val="003E136F"/>
    <w:rsid w:val="003E175D"/>
    <w:rsid w:val="003E1772"/>
    <w:rsid w:val="003E2191"/>
    <w:rsid w:val="003E2217"/>
    <w:rsid w:val="003E2517"/>
    <w:rsid w:val="003E252C"/>
    <w:rsid w:val="003E264B"/>
    <w:rsid w:val="003E269D"/>
    <w:rsid w:val="003E2738"/>
    <w:rsid w:val="003E298F"/>
    <w:rsid w:val="003E340F"/>
    <w:rsid w:val="003E3811"/>
    <w:rsid w:val="003E390D"/>
    <w:rsid w:val="003E3BA4"/>
    <w:rsid w:val="003E3CBE"/>
    <w:rsid w:val="003E3DF6"/>
    <w:rsid w:val="003E489F"/>
    <w:rsid w:val="003E54BA"/>
    <w:rsid w:val="003E56B9"/>
    <w:rsid w:val="003E5F11"/>
    <w:rsid w:val="003E6242"/>
    <w:rsid w:val="003E66B2"/>
    <w:rsid w:val="003E7517"/>
    <w:rsid w:val="003E7A56"/>
    <w:rsid w:val="003E7AAF"/>
    <w:rsid w:val="003E7CCE"/>
    <w:rsid w:val="003F0277"/>
    <w:rsid w:val="003F1512"/>
    <w:rsid w:val="003F1951"/>
    <w:rsid w:val="003F1F7C"/>
    <w:rsid w:val="003F21D2"/>
    <w:rsid w:val="003F274C"/>
    <w:rsid w:val="003F296E"/>
    <w:rsid w:val="003F34E0"/>
    <w:rsid w:val="003F350A"/>
    <w:rsid w:val="003F36B2"/>
    <w:rsid w:val="003F5028"/>
    <w:rsid w:val="003F50DB"/>
    <w:rsid w:val="003F56CE"/>
    <w:rsid w:val="003F5EE1"/>
    <w:rsid w:val="003F5F4D"/>
    <w:rsid w:val="003F65B3"/>
    <w:rsid w:val="003F694A"/>
    <w:rsid w:val="003F74CB"/>
    <w:rsid w:val="004002D9"/>
    <w:rsid w:val="004005F3"/>
    <w:rsid w:val="00400BB5"/>
    <w:rsid w:val="00401BC8"/>
    <w:rsid w:val="00401C60"/>
    <w:rsid w:val="00401D17"/>
    <w:rsid w:val="00401E47"/>
    <w:rsid w:val="00402C2A"/>
    <w:rsid w:val="00403D8F"/>
    <w:rsid w:val="00404D83"/>
    <w:rsid w:val="004050AB"/>
    <w:rsid w:val="0040513C"/>
    <w:rsid w:val="004064A4"/>
    <w:rsid w:val="00406DE9"/>
    <w:rsid w:val="00407036"/>
    <w:rsid w:val="004079D3"/>
    <w:rsid w:val="0040D9F7"/>
    <w:rsid w:val="004102D3"/>
    <w:rsid w:val="00410B01"/>
    <w:rsid w:val="00410DE6"/>
    <w:rsid w:val="004111DB"/>
    <w:rsid w:val="004119E6"/>
    <w:rsid w:val="00411ACF"/>
    <w:rsid w:val="00411E68"/>
    <w:rsid w:val="00412153"/>
    <w:rsid w:val="00412D51"/>
    <w:rsid w:val="00413893"/>
    <w:rsid w:val="00413D78"/>
    <w:rsid w:val="00414388"/>
    <w:rsid w:val="00414456"/>
    <w:rsid w:val="00414AC1"/>
    <w:rsid w:val="00414BCF"/>
    <w:rsid w:val="00414F87"/>
    <w:rsid w:val="004152DE"/>
    <w:rsid w:val="0041535A"/>
    <w:rsid w:val="0041543A"/>
    <w:rsid w:val="0041584A"/>
    <w:rsid w:val="00416035"/>
    <w:rsid w:val="004162F6"/>
    <w:rsid w:val="00416B76"/>
    <w:rsid w:val="004175FD"/>
    <w:rsid w:val="00417A28"/>
    <w:rsid w:val="00417B32"/>
    <w:rsid w:val="00420224"/>
    <w:rsid w:val="00420938"/>
    <w:rsid w:val="00420D7D"/>
    <w:rsid w:val="00420DA8"/>
    <w:rsid w:val="00421192"/>
    <w:rsid w:val="00422C1F"/>
    <w:rsid w:val="004233F8"/>
    <w:rsid w:val="0042378D"/>
    <w:rsid w:val="00423B37"/>
    <w:rsid w:val="004244C2"/>
    <w:rsid w:val="004248E1"/>
    <w:rsid w:val="00424C2B"/>
    <w:rsid w:val="00424D53"/>
    <w:rsid w:val="0042610C"/>
    <w:rsid w:val="00426147"/>
    <w:rsid w:val="00426E98"/>
    <w:rsid w:val="004270B1"/>
    <w:rsid w:val="00427C68"/>
    <w:rsid w:val="00427CD2"/>
    <w:rsid w:val="00427D56"/>
    <w:rsid w:val="00427D5D"/>
    <w:rsid w:val="00427DC0"/>
    <w:rsid w:val="0042C347"/>
    <w:rsid w:val="00430139"/>
    <w:rsid w:val="004302FE"/>
    <w:rsid w:val="0043081A"/>
    <w:rsid w:val="00430A8E"/>
    <w:rsid w:val="00430AE3"/>
    <w:rsid w:val="00431708"/>
    <w:rsid w:val="00432CF3"/>
    <w:rsid w:val="004332DD"/>
    <w:rsid w:val="004332E0"/>
    <w:rsid w:val="004346A1"/>
    <w:rsid w:val="004356EA"/>
    <w:rsid w:val="004357DF"/>
    <w:rsid w:val="0043615D"/>
    <w:rsid w:val="00436186"/>
    <w:rsid w:val="004363CC"/>
    <w:rsid w:val="004364B3"/>
    <w:rsid w:val="0043697C"/>
    <w:rsid w:val="00436CE8"/>
    <w:rsid w:val="0043747A"/>
    <w:rsid w:val="00437A52"/>
    <w:rsid w:val="00437B80"/>
    <w:rsid w:val="0043D2D7"/>
    <w:rsid w:val="00441CDE"/>
    <w:rsid w:val="00441DF2"/>
    <w:rsid w:val="0044249F"/>
    <w:rsid w:val="00443371"/>
    <w:rsid w:val="0044370C"/>
    <w:rsid w:val="00443F84"/>
    <w:rsid w:val="00444616"/>
    <w:rsid w:val="0044659A"/>
    <w:rsid w:val="00447031"/>
    <w:rsid w:val="0044710D"/>
    <w:rsid w:val="00447A7E"/>
    <w:rsid w:val="00447F08"/>
    <w:rsid w:val="0044CDA5"/>
    <w:rsid w:val="0044D956"/>
    <w:rsid w:val="004513C6"/>
    <w:rsid w:val="004514EE"/>
    <w:rsid w:val="00451914"/>
    <w:rsid w:val="00451A04"/>
    <w:rsid w:val="00451BEA"/>
    <w:rsid w:val="00451C0C"/>
    <w:rsid w:val="004529B4"/>
    <w:rsid w:val="00452F0D"/>
    <w:rsid w:val="0045332E"/>
    <w:rsid w:val="004534DC"/>
    <w:rsid w:val="00453841"/>
    <w:rsid w:val="00453894"/>
    <w:rsid w:val="00453F14"/>
    <w:rsid w:val="00454585"/>
    <w:rsid w:val="00454671"/>
    <w:rsid w:val="00454747"/>
    <w:rsid w:val="00454FE3"/>
    <w:rsid w:val="004550B0"/>
    <w:rsid w:val="0045511C"/>
    <w:rsid w:val="004560FB"/>
    <w:rsid w:val="00456977"/>
    <w:rsid w:val="00456F6D"/>
    <w:rsid w:val="0045725C"/>
    <w:rsid w:val="00457336"/>
    <w:rsid w:val="00457B24"/>
    <w:rsid w:val="00457B33"/>
    <w:rsid w:val="00457B94"/>
    <w:rsid w:val="004598CF"/>
    <w:rsid w:val="0045B0B2"/>
    <w:rsid w:val="00460966"/>
    <w:rsid w:val="0046138B"/>
    <w:rsid w:val="00461A6C"/>
    <w:rsid w:val="00461A8A"/>
    <w:rsid w:val="0046257A"/>
    <w:rsid w:val="00462633"/>
    <w:rsid w:val="00462E83"/>
    <w:rsid w:val="004637BB"/>
    <w:rsid w:val="004641A1"/>
    <w:rsid w:val="004647F6"/>
    <w:rsid w:val="00464E2A"/>
    <w:rsid w:val="00464EDB"/>
    <w:rsid w:val="00465492"/>
    <w:rsid w:val="0046606F"/>
    <w:rsid w:val="00466692"/>
    <w:rsid w:val="00466B92"/>
    <w:rsid w:val="004676AB"/>
    <w:rsid w:val="004703A4"/>
    <w:rsid w:val="004723FC"/>
    <w:rsid w:val="00472434"/>
    <w:rsid w:val="00472F84"/>
    <w:rsid w:val="00473A5D"/>
    <w:rsid w:val="00473C72"/>
    <w:rsid w:val="00473D2F"/>
    <w:rsid w:val="00473E5D"/>
    <w:rsid w:val="00474152"/>
    <w:rsid w:val="0047463B"/>
    <w:rsid w:val="00474658"/>
    <w:rsid w:val="0047468A"/>
    <w:rsid w:val="00474913"/>
    <w:rsid w:val="00474917"/>
    <w:rsid w:val="00474B59"/>
    <w:rsid w:val="004764AD"/>
    <w:rsid w:val="004764C1"/>
    <w:rsid w:val="00476A9B"/>
    <w:rsid w:val="00477490"/>
    <w:rsid w:val="0047799A"/>
    <w:rsid w:val="0048043E"/>
    <w:rsid w:val="004806FB"/>
    <w:rsid w:val="00481202"/>
    <w:rsid w:val="004817A4"/>
    <w:rsid w:val="00481AD5"/>
    <w:rsid w:val="00481B17"/>
    <w:rsid w:val="00483636"/>
    <w:rsid w:val="00483A48"/>
    <w:rsid w:val="00484242"/>
    <w:rsid w:val="004848C5"/>
    <w:rsid w:val="00484C85"/>
    <w:rsid w:val="0048561B"/>
    <w:rsid w:val="00485681"/>
    <w:rsid w:val="00485A3F"/>
    <w:rsid w:val="004861D3"/>
    <w:rsid w:val="004862EC"/>
    <w:rsid w:val="00486B69"/>
    <w:rsid w:val="0048700D"/>
    <w:rsid w:val="0048719E"/>
    <w:rsid w:val="004873F3"/>
    <w:rsid w:val="004877E2"/>
    <w:rsid w:val="004878D2"/>
    <w:rsid w:val="00487B8C"/>
    <w:rsid w:val="00487BAA"/>
    <w:rsid w:val="00489304"/>
    <w:rsid w:val="0048ED3F"/>
    <w:rsid w:val="00490050"/>
    <w:rsid w:val="004900D3"/>
    <w:rsid w:val="00490A12"/>
    <w:rsid w:val="004915CC"/>
    <w:rsid w:val="00491A28"/>
    <w:rsid w:val="00492B4A"/>
    <w:rsid w:val="00492FB7"/>
    <w:rsid w:val="004939B4"/>
    <w:rsid w:val="00494B17"/>
    <w:rsid w:val="0049502E"/>
    <w:rsid w:val="00495179"/>
    <w:rsid w:val="0049541D"/>
    <w:rsid w:val="0049549F"/>
    <w:rsid w:val="00495768"/>
    <w:rsid w:val="00495C48"/>
    <w:rsid w:val="00495FA4"/>
    <w:rsid w:val="00495FE9"/>
    <w:rsid w:val="004962E5"/>
    <w:rsid w:val="00496421"/>
    <w:rsid w:val="0049739A"/>
    <w:rsid w:val="0049BC07"/>
    <w:rsid w:val="004A0042"/>
    <w:rsid w:val="004A08F9"/>
    <w:rsid w:val="004A0E0B"/>
    <w:rsid w:val="004A132D"/>
    <w:rsid w:val="004A1E38"/>
    <w:rsid w:val="004A2A6D"/>
    <w:rsid w:val="004A2DC5"/>
    <w:rsid w:val="004A3436"/>
    <w:rsid w:val="004A35DA"/>
    <w:rsid w:val="004A35E9"/>
    <w:rsid w:val="004A3603"/>
    <w:rsid w:val="004A3AEC"/>
    <w:rsid w:val="004A3E76"/>
    <w:rsid w:val="004A513E"/>
    <w:rsid w:val="004A5B42"/>
    <w:rsid w:val="004A5BE8"/>
    <w:rsid w:val="004A5F5D"/>
    <w:rsid w:val="004A6183"/>
    <w:rsid w:val="004A61FC"/>
    <w:rsid w:val="004A6301"/>
    <w:rsid w:val="004A678F"/>
    <w:rsid w:val="004A6AB2"/>
    <w:rsid w:val="004A6F21"/>
    <w:rsid w:val="004A7B86"/>
    <w:rsid w:val="004AD6CA"/>
    <w:rsid w:val="004B0CCB"/>
    <w:rsid w:val="004B1994"/>
    <w:rsid w:val="004B1C37"/>
    <w:rsid w:val="004B1DD3"/>
    <w:rsid w:val="004B21C3"/>
    <w:rsid w:val="004B2BF5"/>
    <w:rsid w:val="004B2F19"/>
    <w:rsid w:val="004B33F1"/>
    <w:rsid w:val="004B3548"/>
    <w:rsid w:val="004B36D6"/>
    <w:rsid w:val="004B3CAE"/>
    <w:rsid w:val="004B3CC1"/>
    <w:rsid w:val="004B3CCE"/>
    <w:rsid w:val="004B3CD8"/>
    <w:rsid w:val="004B4849"/>
    <w:rsid w:val="004B5441"/>
    <w:rsid w:val="004B5BB6"/>
    <w:rsid w:val="004B64E9"/>
    <w:rsid w:val="004B6776"/>
    <w:rsid w:val="004B6F81"/>
    <w:rsid w:val="004B700B"/>
    <w:rsid w:val="004B74FE"/>
    <w:rsid w:val="004B7A1E"/>
    <w:rsid w:val="004B7CDC"/>
    <w:rsid w:val="004C0745"/>
    <w:rsid w:val="004C0924"/>
    <w:rsid w:val="004C0CFC"/>
    <w:rsid w:val="004C0FA4"/>
    <w:rsid w:val="004C16E7"/>
    <w:rsid w:val="004C2297"/>
    <w:rsid w:val="004C3784"/>
    <w:rsid w:val="004C3C0A"/>
    <w:rsid w:val="004C45F1"/>
    <w:rsid w:val="004C4B23"/>
    <w:rsid w:val="004C4B3C"/>
    <w:rsid w:val="004C4C68"/>
    <w:rsid w:val="004C4DEB"/>
    <w:rsid w:val="004C513C"/>
    <w:rsid w:val="004C54BD"/>
    <w:rsid w:val="004C54D9"/>
    <w:rsid w:val="004C5830"/>
    <w:rsid w:val="004C5A4F"/>
    <w:rsid w:val="004C6433"/>
    <w:rsid w:val="004C6C70"/>
    <w:rsid w:val="004C762D"/>
    <w:rsid w:val="004C78BC"/>
    <w:rsid w:val="004C7FDF"/>
    <w:rsid w:val="004D0699"/>
    <w:rsid w:val="004D1033"/>
    <w:rsid w:val="004D1385"/>
    <w:rsid w:val="004D1C6A"/>
    <w:rsid w:val="004D2378"/>
    <w:rsid w:val="004D244D"/>
    <w:rsid w:val="004D26BB"/>
    <w:rsid w:val="004D2ED3"/>
    <w:rsid w:val="004D2FCE"/>
    <w:rsid w:val="004D38D5"/>
    <w:rsid w:val="004D3FF1"/>
    <w:rsid w:val="004D4373"/>
    <w:rsid w:val="004D476A"/>
    <w:rsid w:val="004D4F0F"/>
    <w:rsid w:val="004D5C97"/>
    <w:rsid w:val="004D673D"/>
    <w:rsid w:val="004D7C04"/>
    <w:rsid w:val="004E0229"/>
    <w:rsid w:val="004E0343"/>
    <w:rsid w:val="004E0527"/>
    <w:rsid w:val="004E104C"/>
    <w:rsid w:val="004E11D6"/>
    <w:rsid w:val="004E162F"/>
    <w:rsid w:val="004E1E9F"/>
    <w:rsid w:val="004E2139"/>
    <w:rsid w:val="004E2756"/>
    <w:rsid w:val="004E2AA2"/>
    <w:rsid w:val="004E2EF9"/>
    <w:rsid w:val="004E344F"/>
    <w:rsid w:val="004E349F"/>
    <w:rsid w:val="004E385F"/>
    <w:rsid w:val="004E3896"/>
    <w:rsid w:val="004E3F4B"/>
    <w:rsid w:val="004E5092"/>
    <w:rsid w:val="004E5B7C"/>
    <w:rsid w:val="004E5CF0"/>
    <w:rsid w:val="004E5D76"/>
    <w:rsid w:val="004E6158"/>
    <w:rsid w:val="004E6267"/>
    <w:rsid w:val="004E65D6"/>
    <w:rsid w:val="004E66BA"/>
    <w:rsid w:val="004E6ADE"/>
    <w:rsid w:val="004E73F4"/>
    <w:rsid w:val="004E7675"/>
    <w:rsid w:val="004E774A"/>
    <w:rsid w:val="004F0832"/>
    <w:rsid w:val="004F09E9"/>
    <w:rsid w:val="004F0A90"/>
    <w:rsid w:val="004F0E4B"/>
    <w:rsid w:val="004F13C5"/>
    <w:rsid w:val="004F194E"/>
    <w:rsid w:val="004F1C3A"/>
    <w:rsid w:val="004F1E70"/>
    <w:rsid w:val="004F1EF1"/>
    <w:rsid w:val="004F21EF"/>
    <w:rsid w:val="004F26D5"/>
    <w:rsid w:val="004F2DBB"/>
    <w:rsid w:val="004F2DD3"/>
    <w:rsid w:val="004F3BB6"/>
    <w:rsid w:val="004F4504"/>
    <w:rsid w:val="004F4725"/>
    <w:rsid w:val="004F4863"/>
    <w:rsid w:val="004F48F3"/>
    <w:rsid w:val="004F512D"/>
    <w:rsid w:val="004F5488"/>
    <w:rsid w:val="004F5530"/>
    <w:rsid w:val="004F5AAF"/>
    <w:rsid w:val="004F6DC1"/>
    <w:rsid w:val="004F71C9"/>
    <w:rsid w:val="004F762B"/>
    <w:rsid w:val="004F7653"/>
    <w:rsid w:val="004F77B5"/>
    <w:rsid w:val="005007E5"/>
    <w:rsid w:val="005007F3"/>
    <w:rsid w:val="005009BE"/>
    <w:rsid w:val="005013F5"/>
    <w:rsid w:val="00501458"/>
    <w:rsid w:val="00501A15"/>
    <w:rsid w:val="00501CB4"/>
    <w:rsid w:val="0050235E"/>
    <w:rsid w:val="005037CD"/>
    <w:rsid w:val="00506444"/>
    <w:rsid w:val="00506860"/>
    <w:rsid w:val="00506FA5"/>
    <w:rsid w:val="00506FD5"/>
    <w:rsid w:val="00507351"/>
    <w:rsid w:val="00507778"/>
    <w:rsid w:val="005077B0"/>
    <w:rsid w:val="00507AA6"/>
    <w:rsid w:val="0051009E"/>
    <w:rsid w:val="00510F71"/>
    <w:rsid w:val="005116D8"/>
    <w:rsid w:val="005119BD"/>
    <w:rsid w:val="00511A8E"/>
    <w:rsid w:val="00512059"/>
    <w:rsid w:val="00512B1A"/>
    <w:rsid w:val="00512B6F"/>
    <w:rsid w:val="00513572"/>
    <w:rsid w:val="0051411E"/>
    <w:rsid w:val="0051445B"/>
    <w:rsid w:val="00514BF5"/>
    <w:rsid w:val="00514D72"/>
    <w:rsid w:val="00515FB7"/>
    <w:rsid w:val="005167BB"/>
    <w:rsid w:val="005169BC"/>
    <w:rsid w:val="00516CBB"/>
    <w:rsid w:val="00516ED6"/>
    <w:rsid w:val="00517948"/>
    <w:rsid w:val="00517AB2"/>
    <w:rsid w:val="00517BE4"/>
    <w:rsid w:val="00520C9B"/>
    <w:rsid w:val="00520D7F"/>
    <w:rsid w:val="0052111D"/>
    <w:rsid w:val="005211E9"/>
    <w:rsid w:val="005219A5"/>
    <w:rsid w:val="00521A93"/>
    <w:rsid w:val="005220EC"/>
    <w:rsid w:val="005229D6"/>
    <w:rsid w:val="00523028"/>
    <w:rsid w:val="00523088"/>
    <w:rsid w:val="005236B2"/>
    <w:rsid w:val="00523AA0"/>
    <w:rsid w:val="0052425B"/>
    <w:rsid w:val="0052431F"/>
    <w:rsid w:val="00524FCF"/>
    <w:rsid w:val="00525418"/>
    <w:rsid w:val="0052590B"/>
    <w:rsid w:val="00525A34"/>
    <w:rsid w:val="00525C9F"/>
    <w:rsid w:val="005265C0"/>
    <w:rsid w:val="005270E6"/>
    <w:rsid w:val="0052734F"/>
    <w:rsid w:val="00527544"/>
    <w:rsid w:val="00527AAE"/>
    <w:rsid w:val="00527EB2"/>
    <w:rsid w:val="005308B1"/>
    <w:rsid w:val="00530A1F"/>
    <w:rsid w:val="00530A3A"/>
    <w:rsid w:val="005313D7"/>
    <w:rsid w:val="00531525"/>
    <w:rsid w:val="005325D0"/>
    <w:rsid w:val="00532733"/>
    <w:rsid w:val="00532802"/>
    <w:rsid w:val="00532BBE"/>
    <w:rsid w:val="00532CDB"/>
    <w:rsid w:val="00532F90"/>
    <w:rsid w:val="005333EF"/>
    <w:rsid w:val="00533DF9"/>
    <w:rsid w:val="00534767"/>
    <w:rsid w:val="00534877"/>
    <w:rsid w:val="00534AC6"/>
    <w:rsid w:val="00535273"/>
    <w:rsid w:val="00535B05"/>
    <w:rsid w:val="00535E05"/>
    <w:rsid w:val="0053684C"/>
    <w:rsid w:val="00536B40"/>
    <w:rsid w:val="005373F0"/>
    <w:rsid w:val="00537FFE"/>
    <w:rsid w:val="0054029F"/>
    <w:rsid w:val="005410C1"/>
    <w:rsid w:val="0054112B"/>
    <w:rsid w:val="00541F59"/>
    <w:rsid w:val="00541FC6"/>
    <w:rsid w:val="0054225C"/>
    <w:rsid w:val="00542BAC"/>
    <w:rsid w:val="00542EE0"/>
    <w:rsid w:val="00543516"/>
    <w:rsid w:val="00543681"/>
    <w:rsid w:val="005443C3"/>
    <w:rsid w:val="00544705"/>
    <w:rsid w:val="005465B3"/>
    <w:rsid w:val="00546AA6"/>
    <w:rsid w:val="00546AC5"/>
    <w:rsid w:val="0054742E"/>
    <w:rsid w:val="00547506"/>
    <w:rsid w:val="005477DE"/>
    <w:rsid w:val="00547A19"/>
    <w:rsid w:val="00551140"/>
    <w:rsid w:val="00551286"/>
    <w:rsid w:val="005512A3"/>
    <w:rsid w:val="00551AA1"/>
    <w:rsid w:val="00551B13"/>
    <w:rsid w:val="00551FCC"/>
    <w:rsid w:val="00552C14"/>
    <w:rsid w:val="0055308E"/>
    <w:rsid w:val="00553646"/>
    <w:rsid w:val="005537F3"/>
    <w:rsid w:val="00553CCC"/>
    <w:rsid w:val="005548FC"/>
    <w:rsid w:val="00554CA7"/>
    <w:rsid w:val="00555822"/>
    <w:rsid w:val="00555D11"/>
    <w:rsid w:val="005561EE"/>
    <w:rsid w:val="00556A6F"/>
    <w:rsid w:val="00557F2D"/>
    <w:rsid w:val="0056026D"/>
    <w:rsid w:val="00560CA9"/>
    <w:rsid w:val="00561049"/>
    <w:rsid w:val="0056199F"/>
    <w:rsid w:val="00561AE4"/>
    <w:rsid w:val="005623D8"/>
    <w:rsid w:val="005626C5"/>
    <w:rsid w:val="00562A54"/>
    <w:rsid w:val="0056345F"/>
    <w:rsid w:val="00563734"/>
    <w:rsid w:val="005639EF"/>
    <w:rsid w:val="00563E44"/>
    <w:rsid w:val="00564266"/>
    <w:rsid w:val="00565016"/>
    <w:rsid w:val="0056504C"/>
    <w:rsid w:val="005652B8"/>
    <w:rsid w:val="0056594D"/>
    <w:rsid w:val="005661B2"/>
    <w:rsid w:val="005666A4"/>
    <w:rsid w:val="00567062"/>
    <w:rsid w:val="00567366"/>
    <w:rsid w:val="00567396"/>
    <w:rsid w:val="005674E1"/>
    <w:rsid w:val="00567A18"/>
    <w:rsid w:val="00567B18"/>
    <w:rsid w:val="00570B5C"/>
    <w:rsid w:val="00570F1F"/>
    <w:rsid w:val="005715FB"/>
    <w:rsid w:val="005717EA"/>
    <w:rsid w:val="00572E5E"/>
    <w:rsid w:val="00574688"/>
    <w:rsid w:val="0057551F"/>
    <w:rsid w:val="00575624"/>
    <w:rsid w:val="00575E0A"/>
    <w:rsid w:val="00576019"/>
    <w:rsid w:val="005761C4"/>
    <w:rsid w:val="005762B3"/>
    <w:rsid w:val="005766AD"/>
    <w:rsid w:val="005766AE"/>
    <w:rsid w:val="005767A1"/>
    <w:rsid w:val="005768E1"/>
    <w:rsid w:val="00576D50"/>
    <w:rsid w:val="00577990"/>
    <w:rsid w:val="00577C37"/>
    <w:rsid w:val="00580FB7"/>
    <w:rsid w:val="005815C7"/>
    <w:rsid w:val="005822AF"/>
    <w:rsid w:val="0058239F"/>
    <w:rsid w:val="00582554"/>
    <w:rsid w:val="00582B31"/>
    <w:rsid w:val="00582B91"/>
    <w:rsid w:val="00583378"/>
    <w:rsid w:val="005834DE"/>
    <w:rsid w:val="00583E2A"/>
    <w:rsid w:val="00584803"/>
    <w:rsid w:val="005850F0"/>
    <w:rsid w:val="005853CC"/>
    <w:rsid w:val="00585829"/>
    <w:rsid w:val="005858ED"/>
    <w:rsid w:val="00585BAE"/>
    <w:rsid w:val="00585C7D"/>
    <w:rsid w:val="005864ED"/>
    <w:rsid w:val="0058664F"/>
    <w:rsid w:val="00586765"/>
    <w:rsid w:val="00586DE1"/>
    <w:rsid w:val="00586E34"/>
    <w:rsid w:val="00586E50"/>
    <w:rsid w:val="00587A68"/>
    <w:rsid w:val="0059039D"/>
    <w:rsid w:val="0059045D"/>
    <w:rsid w:val="005905A4"/>
    <w:rsid w:val="00590A14"/>
    <w:rsid w:val="00590A16"/>
    <w:rsid w:val="00590AC0"/>
    <w:rsid w:val="00591C11"/>
    <w:rsid w:val="00592933"/>
    <w:rsid w:val="00592960"/>
    <w:rsid w:val="0059335B"/>
    <w:rsid w:val="005934FA"/>
    <w:rsid w:val="0059393D"/>
    <w:rsid w:val="00593B25"/>
    <w:rsid w:val="00593D5E"/>
    <w:rsid w:val="005940D1"/>
    <w:rsid w:val="00594793"/>
    <w:rsid w:val="00595189"/>
    <w:rsid w:val="00595634"/>
    <w:rsid w:val="00596894"/>
    <w:rsid w:val="0059732D"/>
    <w:rsid w:val="005979FA"/>
    <w:rsid w:val="005A03D7"/>
    <w:rsid w:val="005A081B"/>
    <w:rsid w:val="005A117E"/>
    <w:rsid w:val="005A1909"/>
    <w:rsid w:val="005A4019"/>
    <w:rsid w:val="005A40FD"/>
    <w:rsid w:val="005A44DB"/>
    <w:rsid w:val="005A4D0B"/>
    <w:rsid w:val="005A5296"/>
    <w:rsid w:val="005A5654"/>
    <w:rsid w:val="005A57FD"/>
    <w:rsid w:val="005A5E57"/>
    <w:rsid w:val="005A5EE9"/>
    <w:rsid w:val="005A65E3"/>
    <w:rsid w:val="005A6C6D"/>
    <w:rsid w:val="005A75E8"/>
    <w:rsid w:val="005A76C8"/>
    <w:rsid w:val="005A7ACB"/>
    <w:rsid w:val="005AAD56"/>
    <w:rsid w:val="005B0106"/>
    <w:rsid w:val="005B08BD"/>
    <w:rsid w:val="005B0B94"/>
    <w:rsid w:val="005B0F63"/>
    <w:rsid w:val="005B1092"/>
    <w:rsid w:val="005B1586"/>
    <w:rsid w:val="005B162C"/>
    <w:rsid w:val="005B256E"/>
    <w:rsid w:val="005B26EF"/>
    <w:rsid w:val="005B2B69"/>
    <w:rsid w:val="005B32F4"/>
    <w:rsid w:val="005B3816"/>
    <w:rsid w:val="005B3F6A"/>
    <w:rsid w:val="005B610E"/>
    <w:rsid w:val="005B629B"/>
    <w:rsid w:val="005B7CD9"/>
    <w:rsid w:val="005C00F4"/>
    <w:rsid w:val="005C05AB"/>
    <w:rsid w:val="005C0949"/>
    <w:rsid w:val="005C0D9E"/>
    <w:rsid w:val="005C11B6"/>
    <w:rsid w:val="005C2165"/>
    <w:rsid w:val="005C2A34"/>
    <w:rsid w:val="005C2D4E"/>
    <w:rsid w:val="005C30A1"/>
    <w:rsid w:val="005C3224"/>
    <w:rsid w:val="005C34E9"/>
    <w:rsid w:val="005C3626"/>
    <w:rsid w:val="005C4EF5"/>
    <w:rsid w:val="005C52EF"/>
    <w:rsid w:val="005C5372"/>
    <w:rsid w:val="005C5843"/>
    <w:rsid w:val="005C58FF"/>
    <w:rsid w:val="005C597E"/>
    <w:rsid w:val="005C5D47"/>
    <w:rsid w:val="005C649A"/>
    <w:rsid w:val="005C68A5"/>
    <w:rsid w:val="005C7268"/>
    <w:rsid w:val="005C7899"/>
    <w:rsid w:val="005D119E"/>
    <w:rsid w:val="005D1C44"/>
    <w:rsid w:val="005D1C73"/>
    <w:rsid w:val="005D235D"/>
    <w:rsid w:val="005D2D23"/>
    <w:rsid w:val="005D3424"/>
    <w:rsid w:val="005D3AEC"/>
    <w:rsid w:val="005D4F44"/>
    <w:rsid w:val="005D517A"/>
    <w:rsid w:val="005D6514"/>
    <w:rsid w:val="005D6811"/>
    <w:rsid w:val="005D6F51"/>
    <w:rsid w:val="005D7FFB"/>
    <w:rsid w:val="005E0246"/>
    <w:rsid w:val="005E1347"/>
    <w:rsid w:val="005E158B"/>
    <w:rsid w:val="005E1868"/>
    <w:rsid w:val="005E1D22"/>
    <w:rsid w:val="005E215C"/>
    <w:rsid w:val="005E2561"/>
    <w:rsid w:val="005E296C"/>
    <w:rsid w:val="005E2A12"/>
    <w:rsid w:val="005E2D5C"/>
    <w:rsid w:val="005E318F"/>
    <w:rsid w:val="005E39CA"/>
    <w:rsid w:val="005E4509"/>
    <w:rsid w:val="005E4AEA"/>
    <w:rsid w:val="005E4B31"/>
    <w:rsid w:val="005E4C17"/>
    <w:rsid w:val="005E4C56"/>
    <w:rsid w:val="005E4F65"/>
    <w:rsid w:val="005E560E"/>
    <w:rsid w:val="005E5B4C"/>
    <w:rsid w:val="005E6623"/>
    <w:rsid w:val="005E698E"/>
    <w:rsid w:val="005E6CB1"/>
    <w:rsid w:val="005F0956"/>
    <w:rsid w:val="005F0C6B"/>
    <w:rsid w:val="005F143C"/>
    <w:rsid w:val="005F22CF"/>
    <w:rsid w:val="005F2575"/>
    <w:rsid w:val="005F2B30"/>
    <w:rsid w:val="005F3A00"/>
    <w:rsid w:val="005F43AA"/>
    <w:rsid w:val="005F440A"/>
    <w:rsid w:val="005F492E"/>
    <w:rsid w:val="005F4B60"/>
    <w:rsid w:val="005F57A1"/>
    <w:rsid w:val="005F67AB"/>
    <w:rsid w:val="005F685A"/>
    <w:rsid w:val="005F68D9"/>
    <w:rsid w:val="005F6D0B"/>
    <w:rsid w:val="005F6E06"/>
    <w:rsid w:val="005F7823"/>
    <w:rsid w:val="005F7891"/>
    <w:rsid w:val="005FD064"/>
    <w:rsid w:val="006002A8"/>
    <w:rsid w:val="00601510"/>
    <w:rsid w:val="0060220C"/>
    <w:rsid w:val="00603B28"/>
    <w:rsid w:val="00604DF2"/>
    <w:rsid w:val="006051ED"/>
    <w:rsid w:val="006059B8"/>
    <w:rsid w:val="00605ABC"/>
    <w:rsid w:val="006060B3"/>
    <w:rsid w:val="00606302"/>
    <w:rsid w:val="006071B4"/>
    <w:rsid w:val="00607455"/>
    <w:rsid w:val="00607A80"/>
    <w:rsid w:val="00610043"/>
    <w:rsid w:val="00610415"/>
    <w:rsid w:val="00610464"/>
    <w:rsid w:val="00610749"/>
    <w:rsid w:val="00610DD0"/>
    <w:rsid w:val="00611798"/>
    <w:rsid w:val="006121CC"/>
    <w:rsid w:val="006124DA"/>
    <w:rsid w:val="00612601"/>
    <w:rsid w:val="006137D0"/>
    <w:rsid w:val="006142F6"/>
    <w:rsid w:val="006146E6"/>
    <w:rsid w:val="00614961"/>
    <w:rsid w:val="00614B68"/>
    <w:rsid w:val="006158BB"/>
    <w:rsid w:val="00616652"/>
    <w:rsid w:val="00616CEF"/>
    <w:rsid w:val="00617158"/>
    <w:rsid w:val="00617D40"/>
    <w:rsid w:val="00617E63"/>
    <w:rsid w:val="0062023B"/>
    <w:rsid w:val="0062101F"/>
    <w:rsid w:val="00621534"/>
    <w:rsid w:val="00621AF4"/>
    <w:rsid w:val="00621C92"/>
    <w:rsid w:val="00622185"/>
    <w:rsid w:val="0062243C"/>
    <w:rsid w:val="00622FEB"/>
    <w:rsid w:val="006232D6"/>
    <w:rsid w:val="0062363A"/>
    <w:rsid w:val="0062384A"/>
    <w:rsid w:val="00623E14"/>
    <w:rsid w:val="00624B7B"/>
    <w:rsid w:val="00624E0D"/>
    <w:rsid w:val="00624F67"/>
    <w:rsid w:val="00625022"/>
    <w:rsid w:val="00625364"/>
    <w:rsid w:val="0062545F"/>
    <w:rsid w:val="00625B92"/>
    <w:rsid w:val="00625F87"/>
    <w:rsid w:val="006279E0"/>
    <w:rsid w:val="00627E5D"/>
    <w:rsid w:val="0063035F"/>
    <w:rsid w:val="00630C58"/>
    <w:rsid w:val="00630DB1"/>
    <w:rsid w:val="00630DB8"/>
    <w:rsid w:val="00631762"/>
    <w:rsid w:val="006320B5"/>
    <w:rsid w:val="00632239"/>
    <w:rsid w:val="006323EF"/>
    <w:rsid w:val="00632752"/>
    <w:rsid w:val="00632925"/>
    <w:rsid w:val="0063310E"/>
    <w:rsid w:val="00633589"/>
    <w:rsid w:val="006335D5"/>
    <w:rsid w:val="00633712"/>
    <w:rsid w:val="00633AB8"/>
    <w:rsid w:val="006340BA"/>
    <w:rsid w:val="006340DD"/>
    <w:rsid w:val="006346BD"/>
    <w:rsid w:val="00634DD6"/>
    <w:rsid w:val="00635787"/>
    <w:rsid w:val="006358CC"/>
    <w:rsid w:val="0063615C"/>
    <w:rsid w:val="006363A0"/>
    <w:rsid w:val="006363E2"/>
    <w:rsid w:val="00636A13"/>
    <w:rsid w:val="00637075"/>
    <w:rsid w:val="006371AD"/>
    <w:rsid w:val="006374BC"/>
    <w:rsid w:val="0063752F"/>
    <w:rsid w:val="00637942"/>
    <w:rsid w:val="00637A3F"/>
    <w:rsid w:val="006408CC"/>
    <w:rsid w:val="0064116F"/>
    <w:rsid w:val="0064119A"/>
    <w:rsid w:val="006414F9"/>
    <w:rsid w:val="0064193E"/>
    <w:rsid w:val="00641970"/>
    <w:rsid w:val="00643166"/>
    <w:rsid w:val="00643518"/>
    <w:rsid w:val="006445A6"/>
    <w:rsid w:val="006453FB"/>
    <w:rsid w:val="00645D10"/>
    <w:rsid w:val="006464D4"/>
    <w:rsid w:val="00646B68"/>
    <w:rsid w:val="006476EC"/>
    <w:rsid w:val="006479BC"/>
    <w:rsid w:val="00647BCD"/>
    <w:rsid w:val="00647E55"/>
    <w:rsid w:val="0064EAA8"/>
    <w:rsid w:val="0064ED5C"/>
    <w:rsid w:val="006512BD"/>
    <w:rsid w:val="00651CA0"/>
    <w:rsid w:val="00651F15"/>
    <w:rsid w:val="00652FBB"/>
    <w:rsid w:val="0065317F"/>
    <w:rsid w:val="00653346"/>
    <w:rsid w:val="00653430"/>
    <w:rsid w:val="00653ABF"/>
    <w:rsid w:val="00655130"/>
    <w:rsid w:val="0065555F"/>
    <w:rsid w:val="00655842"/>
    <w:rsid w:val="00655CFE"/>
    <w:rsid w:val="00656732"/>
    <w:rsid w:val="00657273"/>
    <w:rsid w:val="0066041C"/>
    <w:rsid w:val="006608AE"/>
    <w:rsid w:val="0066102A"/>
    <w:rsid w:val="00661711"/>
    <w:rsid w:val="00661A52"/>
    <w:rsid w:val="00662115"/>
    <w:rsid w:val="00662521"/>
    <w:rsid w:val="0066261B"/>
    <w:rsid w:val="006628D5"/>
    <w:rsid w:val="00663686"/>
    <w:rsid w:val="00663AE8"/>
    <w:rsid w:val="00663BF4"/>
    <w:rsid w:val="0066452D"/>
    <w:rsid w:val="00664B2E"/>
    <w:rsid w:val="00664D3C"/>
    <w:rsid w:val="00665153"/>
    <w:rsid w:val="00665629"/>
    <w:rsid w:val="00665F3B"/>
    <w:rsid w:val="00666168"/>
    <w:rsid w:val="00666422"/>
    <w:rsid w:val="00666B2F"/>
    <w:rsid w:val="00666BB2"/>
    <w:rsid w:val="006670E6"/>
    <w:rsid w:val="006672E9"/>
    <w:rsid w:val="00667607"/>
    <w:rsid w:val="00667651"/>
    <w:rsid w:val="006678C2"/>
    <w:rsid w:val="00667A8C"/>
    <w:rsid w:val="00668757"/>
    <w:rsid w:val="00670089"/>
    <w:rsid w:val="0067010C"/>
    <w:rsid w:val="006706C9"/>
    <w:rsid w:val="00670945"/>
    <w:rsid w:val="006709D6"/>
    <w:rsid w:val="006716CD"/>
    <w:rsid w:val="0067202A"/>
    <w:rsid w:val="006722D2"/>
    <w:rsid w:val="00672AF5"/>
    <w:rsid w:val="00672BD0"/>
    <w:rsid w:val="00672F4C"/>
    <w:rsid w:val="006730A9"/>
    <w:rsid w:val="006737E3"/>
    <w:rsid w:val="00673B34"/>
    <w:rsid w:val="00673BDA"/>
    <w:rsid w:val="00673E9E"/>
    <w:rsid w:val="006740F1"/>
    <w:rsid w:val="0067426B"/>
    <w:rsid w:val="0067501C"/>
    <w:rsid w:val="0067545F"/>
    <w:rsid w:val="00676078"/>
    <w:rsid w:val="006767ED"/>
    <w:rsid w:val="00677986"/>
    <w:rsid w:val="006779D9"/>
    <w:rsid w:val="006803C3"/>
    <w:rsid w:val="00680542"/>
    <w:rsid w:val="00680574"/>
    <w:rsid w:val="00680C7E"/>
    <w:rsid w:val="00681977"/>
    <w:rsid w:val="00683BF7"/>
    <w:rsid w:val="0068436B"/>
    <w:rsid w:val="00684C9A"/>
    <w:rsid w:val="006857D4"/>
    <w:rsid w:val="006861E8"/>
    <w:rsid w:val="006862B1"/>
    <w:rsid w:val="006862D3"/>
    <w:rsid w:val="00686807"/>
    <w:rsid w:val="00686B7E"/>
    <w:rsid w:val="006879CC"/>
    <w:rsid w:val="00687C31"/>
    <w:rsid w:val="00687FB7"/>
    <w:rsid w:val="006914D2"/>
    <w:rsid w:val="0069155C"/>
    <w:rsid w:val="00691BFE"/>
    <w:rsid w:val="0069209C"/>
    <w:rsid w:val="00692231"/>
    <w:rsid w:val="00692A64"/>
    <w:rsid w:val="006932EC"/>
    <w:rsid w:val="00693FEA"/>
    <w:rsid w:val="00694B9D"/>
    <w:rsid w:val="00694E24"/>
    <w:rsid w:val="006964B2"/>
    <w:rsid w:val="00696766"/>
    <w:rsid w:val="00696782"/>
    <w:rsid w:val="00696E43"/>
    <w:rsid w:val="006974F6"/>
    <w:rsid w:val="00697752"/>
    <w:rsid w:val="00697D83"/>
    <w:rsid w:val="0069BB8F"/>
    <w:rsid w:val="006A0095"/>
    <w:rsid w:val="006A0EFD"/>
    <w:rsid w:val="006A1118"/>
    <w:rsid w:val="006A11A5"/>
    <w:rsid w:val="006A1602"/>
    <w:rsid w:val="006A1BE0"/>
    <w:rsid w:val="006A1EF9"/>
    <w:rsid w:val="006A2320"/>
    <w:rsid w:val="006A3034"/>
    <w:rsid w:val="006A332F"/>
    <w:rsid w:val="006A37AB"/>
    <w:rsid w:val="006A38B6"/>
    <w:rsid w:val="006A39F8"/>
    <w:rsid w:val="006A4058"/>
    <w:rsid w:val="006A41CE"/>
    <w:rsid w:val="006A42F0"/>
    <w:rsid w:val="006A4EA8"/>
    <w:rsid w:val="006A555D"/>
    <w:rsid w:val="006A5918"/>
    <w:rsid w:val="006A5A8C"/>
    <w:rsid w:val="006A5CBF"/>
    <w:rsid w:val="006A63FA"/>
    <w:rsid w:val="006A656F"/>
    <w:rsid w:val="006A68CF"/>
    <w:rsid w:val="006A6C98"/>
    <w:rsid w:val="006B0A2B"/>
    <w:rsid w:val="006B141B"/>
    <w:rsid w:val="006B15D2"/>
    <w:rsid w:val="006B3239"/>
    <w:rsid w:val="006B3795"/>
    <w:rsid w:val="006B3CCB"/>
    <w:rsid w:val="006B4C5E"/>
    <w:rsid w:val="006B57D7"/>
    <w:rsid w:val="006B5A17"/>
    <w:rsid w:val="006B6A8F"/>
    <w:rsid w:val="006B714A"/>
    <w:rsid w:val="006B7AD7"/>
    <w:rsid w:val="006B7B74"/>
    <w:rsid w:val="006B7CED"/>
    <w:rsid w:val="006C10B3"/>
    <w:rsid w:val="006C11FB"/>
    <w:rsid w:val="006C1457"/>
    <w:rsid w:val="006C1569"/>
    <w:rsid w:val="006C1F35"/>
    <w:rsid w:val="006C211F"/>
    <w:rsid w:val="006C238D"/>
    <w:rsid w:val="006C26DB"/>
    <w:rsid w:val="006C2DFA"/>
    <w:rsid w:val="006C4391"/>
    <w:rsid w:val="006C4873"/>
    <w:rsid w:val="006C4E35"/>
    <w:rsid w:val="006C55A8"/>
    <w:rsid w:val="006C589E"/>
    <w:rsid w:val="006C5A29"/>
    <w:rsid w:val="006C5F94"/>
    <w:rsid w:val="006C6D8B"/>
    <w:rsid w:val="006C6F72"/>
    <w:rsid w:val="006C7338"/>
    <w:rsid w:val="006C748F"/>
    <w:rsid w:val="006C768E"/>
    <w:rsid w:val="006C796A"/>
    <w:rsid w:val="006C7F38"/>
    <w:rsid w:val="006C7F86"/>
    <w:rsid w:val="006D09F8"/>
    <w:rsid w:val="006D0A89"/>
    <w:rsid w:val="006D0F03"/>
    <w:rsid w:val="006D13C0"/>
    <w:rsid w:val="006D3B79"/>
    <w:rsid w:val="006D3BB4"/>
    <w:rsid w:val="006D49FC"/>
    <w:rsid w:val="006D52A1"/>
    <w:rsid w:val="006D57CB"/>
    <w:rsid w:val="006D5C79"/>
    <w:rsid w:val="006D626B"/>
    <w:rsid w:val="006D6324"/>
    <w:rsid w:val="006D6527"/>
    <w:rsid w:val="006D719D"/>
    <w:rsid w:val="006D78CA"/>
    <w:rsid w:val="006D78FC"/>
    <w:rsid w:val="006D8383"/>
    <w:rsid w:val="006D8BB1"/>
    <w:rsid w:val="006DBF98"/>
    <w:rsid w:val="006E00B3"/>
    <w:rsid w:val="006E0198"/>
    <w:rsid w:val="006E0907"/>
    <w:rsid w:val="006E0F29"/>
    <w:rsid w:val="006E2E8B"/>
    <w:rsid w:val="006E3D85"/>
    <w:rsid w:val="006E47D9"/>
    <w:rsid w:val="006E5018"/>
    <w:rsid w:val="006E51E8"/>
    <w:rsid w:val="006E5673"/>
    <w:rsid w:val="006E643B"/>
    <w:rsid w:val="006E664A"/>
    <w:rsid w:val="006E702D"/>
    <w:rsid w:val="006E712F"/>
    <w:rsid w:val="006E742B"/>
    <w:rsid w:val="006E7746"/>
    <w:rsid w:val="006E78FE"/>
    <w:rsid w:val="006F0181"/>
    <w:rsid w:val="006F0751"/>
    <w:rsid w:val="006F091D"/>
    <w:rsid w:val="006F1861"/>
    <w:rsid w:val="006F1989"/>
    <w:rsid w:val="006F1FA9"/>
    <w:rsid w:val="006F2292"/>
    <w:rsid w:val="006F31DE"/>
    <w:rsid w:val="006F3C3B"/>
    <w:rsid w:val="006F3F3C"/>
    <w:rsid w:val="006F41F0"/>
    <w:rsid w:val="006F47FA"/>
    <w:rsid w:val="006F49B9"/>
    <w:rsid w:val="006F50C9"/>
    <w:rsid w:val="006F6160"/>
    <w:rsid w:val="006F641F"/>
    <w:rsid w:val="006F68B5"/>
    <w:rsid w:val="006F68C5"/>
    <w:rsid w:val="006F73AB"/>
    <w:rsid w:val="006F7DF6"/>
    <w:rsid w:val="006F7FE3"/>
    <w:rsid w:val="0070022E"/>
    <w:rsid w:val="00700615"/>
    <w:rsid w:val="00700844"/>
    <w:rsid w:val="00700BB2"/>
    <w:rsid w:val="00700EA8"/>
    <w:rsid w:val="0070120A"/>
    <w:rsid w:val="007019C6"/>
    <w:rsid w:val="007019CF"/>
    <w:rsid w:val="00701AFE"/>
    <w:rsid w:val="0070217C"/>
    <w:rsid w:val="00702335"/>
    <w:rsid w:val="00702902"/>
    <w:rsid w:val="00702D96"/>
    <w:rsid w:val="00703B9A"/>
    <w:rsid w:val="00703CCC"/>
    <w:rsid w:val="00704A6C"/>
    <w:rsid w:val="00704E03"/>
    <w:rsid w:val="00704E25"/>
    <w:rsid w:val="0070527E"/>
    <w:rsid w:val="0070533F"/>
    <w:rsid w:val="0070535A"/>
    <w:rsid w:val="00705953"/>
    <w:rsid w:val="007062DE"/>
    <w:rsid w:val="00706733"/>
    <w:rsid w:val="00706A3F"/>
    <w:rsid w:val="00706E2A"/>
    <w:rsid w:val="00707421"/>
    <w:rsid w:val="0070794F"/>
    <w:rsid w:val="00707A9A"/>
    <w:rsid w:val="00710198"/>
    <w:rsid w:val="007105CE"/>
    <w:rsid w:val="00710C01"/>
    <w:rsid w:val="007116FA"/>
    <w:rsid w:val="0071257A"/>
    <w:rsid w:val="00712F47"/>
    <w:rsid w:val="007144AE"/>
    <w:rsid w:val="0071482C"/>
    <w:rsid w:val="00715DDF"/>
    <w:rsid w:val="00715DFF"/>
    <w:rsid w:val="00715E8E"/>
    <w:rsid w:val="00715EA8"/>
    <w:rsid w:val="00716D4A"/>
    <w:rsid w:val="00717DD3"/>
    <w:rsid w:val="007208B5"/>
    <w:rsid w:val="00720BD8"/>
    <w:rsid w:val="0072153D"/>
    <w:rsid w:val="007215A3"/>
    <w:rsid w:val="00722273"/>
    <w:rsid w:val="0072263C"/>
    <w:rsid w:val="007229F3"/>
    <w:rsid w:val="00722C89"/>
    <w:rsid w:val="00722FD6"/>
    <w:rsid w:val="00723658"/>
    <w:rsid w:val="007237FE"/>
    <w:rsid w:val="00723AA8"/>
    <w:rsid w:val="00723BAA"/>
    <w:rsid w:val="00723BD7"/>
    <w:rsid w:val="007241C2"/>
    <w:rsid w:val="00724E12"/>
    <w:rsid w:val="007250AF"/>
    <w:rsid w:val="007250C9"/>
    <w:rsid w:val="0072520E"/>
    <w:rsid w:val="0072538E"/>
    <w:rsid w:val="0072559D"/>
    <w:rsid w:val="00725722"/>
    <w:rsid w:val="00725B58"/>
    <w:rsid w:val="00725E19"/>
    <w:rsid w:val="00726269"/>
    <w:rsid w:val="00726539"/>
    <w:rsid w:val="00726B13"/>
    <w:rsid w:val="007275CE"/>
    <w:rsid w:val="007301B3"/>
    <w:rsid w:val="00730BE6"/>
    <w:rsid w:val="00730E7B"/>
    <w:rsid w:val="00730FD8"/>
    <w:rsid w:val="00731463"/>
    <w:rsid w:val="00731980"/>
    <w:rsid w:val="0073206B"/>
    <w:rsid w:val="00732707"/>
    <w:rsid w:val="007327ED"/>
    <w:rsid w:val="00732C96"/>
    <w:rsid w:val="0073347F"/>
    <w:rsid w:val="007335C4"/>
    <w:rsid w:val="0073371A"/>
    <w:rsid w:val="00734939"/>
    <w:rsid w:val="00734EAF"/>
    <w:rsid w:val="00734F9F"/>
    <w:rsid w:val="007350E5"/>
    <w:rsid w:val="0073520E"/>
    <w:rsid w:val="0073596A"/>
    <w:rsid w:val="00735D87"/>
    <w:rsid w:val="007360E9"/>
    <w:rsid w:val="00737445"/>
    <w:rsid w:val="007374B1"/>
    <w:rsid w:val="00737F02"/>
    <w:rsid w:val="0073C329"/>
    <w:rsid w:val="00740958"/>
    <w:rsid w:val="00740A56"/>
    <w:rsid w:val="00740DAF"/>
    <w:rsid w:val="007410AB"/>
    <w:rsid w:val="00741401"/>
    <w:rsid w:val="00741622"/>
    <w:rsid w:val="00742D0E"/>
    <w:rsid w:val="007431BC"/>
    <w:rsid w:val="007435D3"/>
    <w:rsid w:val="00743E3E"/>
    <w:rsid w:val="007448DE"/>
    <w:rsid w:val="007458E3"/>
    <w:rsid w:val="0074627F"/>
    <w:rsid w:val="0074635E"/>
    <w:rsid w:val="007472C3"/>
    <w:rsid w:val="00747966"/>
    <w:rsid w:val="00747F55"/>
    <w:rsid w:val="00750366"/>
    <w:rsid w:val="007507C5"/>
    <w:rsid w:val="00751151"/>
    <w:rsid w:val="007519AE"/>
    <w:rsid w:val="00751A71"/>
    <w:rsid w:val="00751AA5"/>
    <w:rsid w:val="0075297F"/>
    <w:rsid w:val="00753270"/>
    <w:rsid w:val="00753382"/>
    <w:rsid w:val="00753474"/>
    <w:rsid w:val="0075429F"/>
    <w:rsid w:val="0075491C"/>
    <w:rsid w:val="00754A33"/>
    <w:rsid w:val="00754EDA"/>
    <w:rsid w:val="0075583A"/>
    <w:rsid w:val="00757144"/>
    <w:rsid w:val="007579B4"/>
    <w:rsid w:val="00760027"/>
    <w:rsid w:val="00760097"/>
    <w:rsid w:val="0076037A"/>
    <w:rsid w:val="007606F5"/>
    <w:rsid w:val="007609FF"/>
    <w:rsid w:val="00761572"/>
    <w:rsid w:val="00761A3F"/>
    <w:rsid w:val="00761BD3"/>
    <w:rsid w:val="00763001"/>
    <w:rsid w:val="00763331"/>
    <w:rsid w:val="007633C7"/>
    <w:rsid w:val="007633E0"/>
    <w:rsid w:val="00763FC6"/>
    <w:rsid w:val="007640C5"/>
    <w:rsid w:val="007647DB"/>
    <w:rsid w:val="00765A30"/>
    <w:rsid w:val="00765BC7"/>
    <w:rsid w:val="00765FC4"/>
    <w:rsid w:val="00766247"/>
    <w:rsid w:val="00766B18"/>
    <w:rsid w:val="00767E68"/>
    <w:rsid w:val="00767F50"/>
    <w:rsid w:val="00770991"/>
    <w:rsid w:val="00770D04"/>
    <w:rsid w:val="00770FA7"/>
    <w:rsid w:val="00771655"/>
    <w:rsid w:val="00771675"/>
    <w:rsid w:val="007724CA"/>
    <w:rsid w:val="00772CD1"/>
    <w:rsid w:val="0077316B"/>
    <w:rsid w:val="00773196"/>
    <w:rsid w:val="00773C22"/>
    <w:rsid w:val="007746BB"/>
    <w:rsid w:val="00775314"/>
    <w:rsid w:val="0077536A"/>
    <w:rsid w:val="00775376"/>
    <w:rsid w:val="007762F6"/>
    <w:rsid w:val="007764EA"/>
    <w:rsid w:val="007770D7"/>
    <w:rsid w:val="00777282"/>
    <w:rsid w:val="00777E06"/>
    <w:rsid w:val="00777EA2"/>
    <w:rsid w:val="00780479"/>
    <w:rsid w:val="00780A66"/>
    <w:rsid w:val="00780A83"/>
    <w:rsid w:val="007827C7"/>
    <w:rsid w:val="00782BDA"/>
    <w:rsid w:val="00782E83"/>
    <w:rsid w:val="00783660"/>
    <w:rsid w:val="007844AC"/>
    <w:rsid w:val="0078469E"/>
    <w:rsid w:val="007856DF"/>
    <w:rsid w:val="00786B86"/>
    <w:rsid w:val="007872FE"/>
    <w:rsid w:val="00787372"/>
    <w:rsid w:val="007874C0"/>
    <w:rsid w:val="00787C37"/>
    <w:rsid w:val="0079019E"/>
    <w:rsid w:val="0079055B"/>
    <w:rsid w:val="00790A51"/>
    <w:rsid w:val="007917EE"/>
    <w:rsid w:val="00792A2B"/>
    <w:rsid w:val="00792AC1"/>
    <w:rsid w:val="00793918"/>
    <w:rsid w:val="007939FE"/>
    <w:rsid w:val="00793E89"/>
    <w:rsid w:val="00794D65"/>
    <w:rsid w:val="00795405"/>
    <w:rsid w:val="007959B1"/>
    <w:rsid w:val="007968FD"/>
    <w:rsid w:val="00797184"/>
    <w:rsid w:val="007971C1"/>
    <w:rsid w:val="00797AC7"/>
    <w:rsid w:val="007A0602"/>
    <w:rsid w:val="007A082B"/>
    <w:rsid w:val="007A1478"/>
    <w:rsid w:val="007A1499"/>
    <w:rsid w:val="007A2D79"/>
    <w:rsid w:val="007A2E99"/>
    <w:rsid w:val="007A2F8B"/>
    <w:rsid w:val="007A3C89"/>
    <w:rsid w:val="007A3E22"/>
    <w:rsid w:val="007A42DC"/>
    <w:rsid w:val="007A42F8"/>
    <w:rsid w:val="007A4A05"/>
    <w:rsid w:val="007A4A5C"/>
    <w:rsid w:val="007A5097"/>
    <w:rsid w:val="007A530E"/>
    <w:rsid w:val="007A560A"/>
    <w:rsid w:val="007A580C"/>
    <w:rsid w:val="007A5EC6"/>
    <w:rsid w:val="007A6651"/>
    <w:rsid w:val="007A759C"/>
    <w:rsid w:val="007A75C8"/>
    <w:rsid w:val="007A77B5"/>
    <w:rsid w:val="007AC10E"/>
    <w:rsid w:val="007B01A7"/>
    <w:rsid w:val="007B0290"/>
    <w:rsid w:val="007B0E8D"/>
    <w:rsid w:val="007B1536"/>
    <w:rsid w:val="007B1C4A"/>
    <w:rsid w:val="007B1E67"/>
    <w:rsid w:val="007B259D"/>
    <w:rsid w:val="007B25F0"/>
    <w:rsid w:val="007B3943"/>
    <w:rsid w:val="007B3E93"/>
    <w:rsid w:val="007B46F9"/>
    <w:rsid w:val="007B4CCD"/>
    <w:rsid w:val="007B4D09"/>
    <w:rsid w:val="007B5C65"/>
    <w:rsid w:val="007B5CC8"/>
    <w:rsid w:val="007B61FD"/>
    <w:rsid w:val="007B6BF7"/>
    <w:rsid w:val="007B7373"/>
    <w:rsid w:val="007B745B"/>
    <w:rsid w:val="007B7496"/>
    <w:rsid w:val="007B7573"/>
    <w:rsid w:val="007B7690"/>
    <w:rsid w:val="007B7784"/>
    <w:rsid w:val="007B799B"/>
    <w:rsid w:val="007C090F"/>
    <w:rsid w:val="007C14FD"/>
    <w:rsid w:val="007C16B5"/>
    <w:rsid w:val="007C2237"/>
    <w:rsid w:val="007C2429"/>
    <w:rsid w:val="007C276D"/>
    <w:rsid w:val="007C29F7"/>
    <w:rsid w:val="007C2A55"/>
    <w:rsid w:val="007C3067"/>
    <w:rsid w:val="007C3286"/>
    <w:rsid w:val="007C3D42"/>
    <w:rsid w:val="007C3FE7"/>
    <w:rsid w:val="007C4299"/>
    <w:rsid w:val="007C5162"/>
    <w:rsid w:val="007C5C20"/>
    <w:rsid w:val="007C60C8"/>
    <w:rsid w:val="007C663D"/>
    <w:rsid w:val="007C6EFB"/>
    <w:rsid w:val="007C6F9F"/>
    <w:rsid w:val="007D065E"/>
    <w:rsid w:val="007D068E"/>
    <w:rsid w:val="007D08B1"/>
    <w:rsid w:val="007D0C93"/>
    <w:rsid w:val="007D1B85"/>
    <w:rsid w:val="007D2347"/>
    <w:rsid w:val="007D2BB7"/>
    <w:rsid w:val="007D4601"/>
    <w:rsid w:val="007D4A4D"/>
    <w:rsid w:val="007D4A83"/>
    <w:rsid w:val="007D5039"/>
    <w:rsid w:val="007D51AA"/>
    <w:rsid w:val="007D52B9"/>
    <w:rsid w:val="007D5DF2"/>
    <w:rsid w:val="007D5FAD"/>
    <w:rsid w:val="007D616C"/>
    <w:rsid w:val="007D6A13"/>
    <w:rsid w:val="007D77D7"/>
    <w:rsid w:val="007D7BEF"/>
    <w:rsid w:val="007D7EA0"/>
    <w:rsid w:val="007E05BC"/>
    <w:rsid w:val="007E0618"/>
    <w:rsid w:val="007E071C"/>
    <w:rsid w:val="007E1164"/>
    <w:rsid w:val="007E1264"/>
    <w:rsid w:val="007E19C2"/>
    <w:rsid w:val="007E2029"/>
    <w:rsid w:val="007E3CF8"/>
    <w:rsid w:val="007E4122"/>
    <w:rsid w:val="007E41EB"/>
    <w:rsid w:val="007E451A"/>
    <w:rsid w:val="007E46B5"/>
    <w:rsid w:val="007E47D1"/>
    <w:rsid w:val="007E48C7"/>
    <w:rsid w:val="007E4ECD"/>
    <w:rsid w:val="007E503A"/>
    <w:rsid w:val="007E507D"/>
    <w:rsid w:val="007E56F0"/>
    <w:rsid w:val="007E5716"/>
    <w:rsid w:val="007E59A5"/>
    <w:rsid w:val="007E60C3"/>
    <w:rsid w:val="007E637A"/>
    <w:rsid w:val="007E6AF0"/>
    <w:rsid w:val="007E73C9"/>
    <w:rsid w:val="007E79B9"/>
    <w:rsid w:val="007E7B9C"/>
    <w:rsid w:val="007E95C0"/>
    <w:rsid w:val="007EAA57"/>
    <w:rsid w:val="007EE58A"/>
    <w:rsid w:val="007F091F"/>
    <w:rsid w:val="007F1BB1"/>
    <w:rsid w:val="007F2A04"/>
    <w:rsid w:val="007F3414"/>
    <w:rsid w:val="007F350E"/>
    <w:rsid w:val="007F36BA"/>
    <w:rsid w:val="007F3CC2"/>
    <w:rsid w:val="007F49E0"/>
    <w:rsid w:val="007F59F8"/>
    <w:rsid w:val="007F5C05"/>
    <w:rsid w:val="007F5C8D"/>
    <w:rsid w:val="007F5F07"/>
    <w:rsid w:val="007F6BBC"/>
    <w:rsid w:val="007F728D"/>
    <w:rsid w:val="007F73E6"/>
    <w:rsid w:val="007F7656"/>
    <w:rsid w:val="007F7A12"/>
    <w:rsid w:val="008003F4"/>
    <w:rsid w:val="00800514"/>
    <w:rsid w:val="008007AE"/>
    <w:rsid w:val="00800A83"/>
    <w:rsid w:val="00800CE1"/>
    <w:rsid w:val="00800FED"/>
    <w:rsid w:val="0080100C"/>
    <w:rsid w:val="00801D13"/>
    <w:rsid w:val="00801F45"/>
    <w:rsid w:val="00802348"/>
    <w:rsid w:val="00802711"/>
    <w:rsid w:val="008031C1"/>
    <w:rsid w:val="00803997"/>
    <w:rsid w:val="00803CB7"/>
    <w:rsid w:val="008054DB"/>
    <w:rsid w:val="008057E2"/>
    <w:rsid w:val="00805C3F"/>
    <w:rsid w:val="008068B9"/>
    <w:rsid w:val="00806B06"/>
    <w:rsid w:val="008076DB"/>
    <w:rsid w:val="00810181"/>
    <w:rsid w:val="00810D9E"/>
    <w:rsid w:val="008119A5"/>
    <w:rsid w:val="008120F0"/>
    <w:rsid w:val="00812DD1"/>
    <w:rsid w:val="00812DDD"/>
    <w:rsid w:val="00814B98"/>
    <w:rsid w:val="00815AF5"/>
    <w:rsid w:val="00815C3E"/>
    <w:rsid w:val="00815CD5"/>
    <w:rsid w:val="0081616E"/>
    <w:rsid w:val="008166B6"/>
    <w:rsid w:val="00816D13"/>
    <w:rsid w:val="008179B2"/>
    <w:rsid w:val="00817D55"/>
    <w:rsid w:val="008211F3"/>
    <w:rsid w:val="00821619"/>
    <w:rsid w:val="00822DA3"/>
    <w:rsid w:val="00823347"/>
    <w:rsid w:val="008245C3"/>
    <w:rsid w:val="00824DE3"/>
    <w:rsid w:val="00825146"/>
    <w:rsid w:val="008253EC"/>
    <w:rsid w:val="008255F3"/>
    <w:rsid w:val="00825D79"/>
    <w:rsid w:val="008262C0"/>
    <w:rsid w:val="00826DF9"/>
    <w:rsid w:val="00826E3D"/>
    <w:rsid w:val="00827663"/>
    <w:rsid w:val="008279A8"/>
    <w:rsid w:val="00828C6E"/>
    <w:rsid w:val="0083044D"/>
    <w:rsid w:val="0083065A"/>
    <w:rsid w:val="0083089B"/>
    <w:rsid w:val="008311CC"/>
    <w:rsid w:val="00831420"/>
    <w:rsid w:val="008319B9"/>
    <w:rsid w:val="0083255D"/>
    <w:rsid w:val="00832B7D"/>
    <w:rsid w:val="008331E0"/>
    <w:rsid w:val="0083357D"/>
    <w:rsid w:val="00833996"/>
    <w:rsid w:val="00833CA5"/>
    <w:rsid w:val="00833FBD"/>
    <w:rsid w:val="008345D9"/>
    <w:rsid w:val="00834B74"/>
    <w:rsid w:val="00835624"/>
    <w:rsid w:val="0083577F"/>
    <w:rsid w:val="0083594C"/>
    <w:rsid w:val="00835F0A"/>
    <w:rsid w:val="00835F6A"/>
    <w:rsid w:val="0083606A"/>
    <w:rsid w:val="00836097"/>
    <w:rsid w:val="008361A2"/>
    <w:rsid w:val="00836D6B"/>
    <w:rsid w:val="008370D4"/>
    <w:rsid w:val="008375E7"/>
    <w:rsid w:val="00837BD5"/>
    <w:rsid w:val="00840527"/>
    <w:rsid w:val="00841723"/>
    <w:rsid w:val="008428AD"/>
    <w:rsid w:val="008432D9"/>
    <w:rsid w:val="00843BD3"/>
    <w:rsid w:val="00843BEB"/>
    <w:rsid w:val="00843DA3"/>
    <w:rsid w:val="00844017"/>
    <w:rsid w:val="0084406B"/>
    <w:rsid w:val="008445EF"/>
    <w:rsid w:val="00844D42"/>
    <w:rsid w:val="00845015"/>
    <w:rsid w:val="008451BE"/>
    <w:rsid w:val="00845CA3"/>
    <w:rsid w:val="00847366"/>
    <w:rsid w:val="00847861"/>
    <w:rsid w:val="008478AD"/>
    <w:rsid w:val="00847DDF"/>
    <w:rsid w:val="008500F2"/>
    <w:rsid w:val="00850136"/>
    <w:rsid w:val="00850F0E"/>
    <w:rsid w:val="008513EA"/>
    <w:rsid w:val="008520D5"/>
    <w:rsid w:val="00852261"/>
    <w:rsid w:val="00852C84"/>
    <w:rsid w:val="008549C8"/>
    <w:rsid w:val="00854D6E"/>
    <w:rsid w:val="00855212"/>
    <w:rsid w:val="008552AC"/>
    <w:rsid w:val="008554E6"/>
    <w:rsid w:val="008558AE"/>
    <w:rsid w:val="008566B9"/>
    <w:rsid w:val="00857139"/>
    <w:rsid w:val="00857543"/>
    <w:rsid w:val="00857832"/>
    <w:rsid w:val="00857834"/>
    <w:rsid w:val="00857BBA"/>
    <w:rsid w:val="008606F7"/>
    <w:rsid w:val="00860DCB"/>
    <w:rsid w:val="00861620"/>
    <w:rsid w:val="00861E85"/>
    <w:rsid w:val="0086208D"/>
    <w:rsid w:val="00862943"/>
    <w:rsid w:val="00862F6D"/>
    <w:rsid w:val="008630B8"/>
    <w:rsid w:val="0086436D"/>
    <w:rsid w:val="00864540"/>
    <w:rsid w:val="00864644"/>
    <w:rsid w:val="00864862"/>
    <w:rsid w:val="0086524F"/>
    <w:rsid w:val="00865293"/>
    <w:rsid w:val="00865706"/>
    <w:rsid w:val="00865E83"/>
    <w:rsid w:val="00866E7C"/>
    <w:rsid w:val="00867313"/>
    <w:rsid w:val="00867BA8"/>
    <w:rsid w:val="00867BE5"/>
    <w:rsid w:val="0086F158"/>
    <w:rsid w:val="00870B9C"/>
    <w:rsid w:val="00870CB0"/>
    <w:rsid w:val="00871A36"/>
    <w:rsid w:val="00871B46"/>
    <w:rsid w:val="00872B2B"/>
    <w:rsid w:val="00873254"/>
    <w:rsid w:val="0087383E"/>
    <w:rsid w:val="00873ED0"/>
    <w:rsid w:val="0087481E"/>
    <w:rsid w:val="00874875"/>
    <w:rsid w:val="00874A73"/>
    <w:rsid w:val="00874D43"/>
    <w:rsid w:val="008753F8"/>
    <w:rsid w:val="00875B0A"/>
    <w:rsid w:val="00875FD6"/>
    <w:rsid w:val="00876C34"/>
    <w:rsid w:val="00877CA6"/>
    <w:rsid w:val="0088017E"/>
    <w:rsid w:val="008803E9"/>
    <w:rsid w:val="00880716"/>
    <w:rsid w:val="00880B5F"/>
    <w:rsid w:val="0088103F"/>
    <w:rsid w:val="00881CB4"/>
    <w:rsid w:val="00881DC1"/>
    <w:rsid w:val="0088263C"/>
    <w:rsid w:val="0088276B"/>
    <w:rsid w:val="00882FC2"/>
    <w:rsid w:val="00882FCF"/>
    <w:rsid w:val="00883611"/>
    <w:rsid w:val="00883619"/>
    <w:rsid w:val="00883706"/>
    <w:rsid w:val="00883998"/>
    <w:rsid w:val="00883B83"/>
    <w:rsid w:val="008846EF"/>
    <w:rsid w:val="00884F63"/>
    <w:rsid w:val="00885671"/>
    <w:rsid w:val="00885A98"/>
    <w:rsid w:val="0088652A"/>
    <w:rsid w:val="00887A4B"/>
    <w:rsid w:val="00887A58"/>
    <w:rsid w:val="00887C6D"/>
    <w:rsid w:val="00887C73"/>
    <w:rsid w:val="0088BADC"/>
    <w:rsid w:val="0089012A"/>
    <w:rsid w:val="00890E40"/>
    <w:rsid w:val="00890F4E"/>
    <w:rsid w:val="008914E5"/>
    <w:rsid w:val="00891EC4"/>
    <w:rsid w:val="008935CC"/>
    <w:rsid w:val="00893830"/>
    <w:rsid w:val="00893C34"/>
    <w:rsid w:val="00893F09"/>
    <w:rsid w:val="00893F34"/>
    <w:rsid w:val="008946CC"/>
    <w:rsid w:val="008952C0"/>
    <w:rsid w:val="00895520"/>
    <w:rsid w:val="00895983"/>
    <w:rsid w:val="0089642E"/>
    <w:rsid w:val="0089688A"/>
    <w:rsid w:val="008968BB"/>
    <w:rsid w:val="00897450"/>
    <w:rsid w:val="00897BA4"/>
    <w:rsid w:val="00897C0C"/>
    <w:rsid w:val="00898D7C"/>
    <w:rsid w:val="008A1328"/>
    <w:rsid w:val="008A19EE"/>
    <w:rsid w:val="008A1BD1"/>
    <w:rsid w:val="008A1D73"/>
    <w:rsid w:val="008A2FB7"/>
    <w:rsid w:val="008A3232"/>
    <w:rsid w:val="008A3D64"/>
    <w:rsid w:val="008A429F"/>
    <w:rsid w:val="008A44DA"/>
    <w:rsid w:val="008A4547"/>
    <w:rsid w:val="008A4680"/>
    <w:rsid w:val="008A5139"/>
    <w:rsid w:val="008A5327"/>
    <w:rsid w:val="008A5628"/>
    <w:rsid w:val="008A5B3C"/>
    <w:rsid w:val="008A5F5B"/>
    <w:rsid w:val="008A632B"/>
    <w:rsid w:val="008A6367"/>
    <w:rsid w:val="008A63B0"/>
    <w:rsid w:val="008A63DC"/>
    <w:rsid w:val="008A64C5"/>
    <w:rsid w:val="008A657B"/>
    <w:rsid w:val="008A6758"/>
    <w:rsid w:val="008A6D26"/>
    <w:rsid w:val="008A7289"/>
    <w:rsid w:val="008A73F3"/>
    <w:rsid w:val="008B0447"/>
    <w:rsid w:val="008B0BB4"/>
    <w:rsid w:val="008B0F42"/>
    <w:rsid w:val="008B159E"/>
    <w:rsid w:val="008B15FA"/>
    <w:rsid w:val="008B1B49"/>
    <w:rsid w:val="008B1BD9"/>
    <w:rsid w:val="008B22AA"/>
    <w:rsid w:val="008B2487"/>
    <w:rsid w:val="008B2CF6"/>
    <w:rsid w:val="008B333F"/>
    <w:rsid w:val="008B4726"/>
    <w:rsid w:val="008B4DA9"/>
    <w:rsid w:val="008B57DF"/>
    <w:rsid w:val="008B5A8A"/>
    <w:rsid w:val="008B6251"/>
    <w:rsid w:val="008B63C0"/>
    <w:rsid w:val="008B649F"/>
    <w:rsid w:val="008B6657"/>
    <w:rsid w:val="008B79BE"/>
    <w:rsid w:val="008B7D4A"/>
    <w:rsid w:val="008BD7D7"/>
    <w:rsid w:val="008C0017"/>
    <w:rsid w:val="008C015C"/>
    <w:rsid w:val="008C0A49"/>
    <w:rsid w:val="008C0C43"/>
    <w:rsid w:val="008C0FF9"/>
    <w:rsid w:val="008C1442"/>
    <w:rsid w:val="008C1587"/>
    <w:rsid w:val="008C1B84"/>
    <w:rsid w:val="008C1E3F"/>
    <w:rsid w:val="008C22BE"/>
    <w:rsid w:val="008C2465"/>
    <w:rsid w:val="008C2777"/>
    <w:rsid w:val="008C2798"/>
    <w:rsid w:val="008C2F25"/>
    <w:rsid w:val="008C313C"/>
    <w:rsid w:val="008C3BD4"/>
    <w:rsid w:val="008C3DF5"/>
    <w:rsid w:val="008C3F08"/>
    <w:rsid w:val="008C4699"/>
    <w:rsid w:val="008C48DA"/>
    <w:rsid w:val="008C4B57"/>
    <w:rsid w:val="008C5351"/>
    <w:rsid w:val="008C5AB0"/>
    <w:rsid w:val="008C652E"/>
    <w:rsid w:val="008C6664"/>
    <w:rsid w:val="008C6792"/>
    <w:rsid w:val="008C6EF6"/>
    <w:rsid w:val="008C771E"/>
    <w:rsid w:val="008C7ACE"/>
    <w:rsid w:val="008C7F26"/>
    <w:rsid w:val="008C7F40"/>
    <w:rsid w:val="008CBF6D"/>
    <w:rsid w:val="008D00F0"/>
    <w:rsid w:val="008D0E31"/>
    <w:rsid w:val="008D1058"/>
    <w:rsid w:val="008D1524"/>
    <w:rsid w:val="008D1712"/>
    <w:rsid w:val="008D1997"/>
    <w:rsid w:val="008D1AB3"/>
    <w:rsid w:val="008D1C7B"/>
    <w:rsid w:val="008D25C5"/>
    <w:rsid w:val="008D2E53"/>
    <w:rsid w:val="008D36F5"/>
    <w:rsid w:val="008D393D"/>
    <w:rsid w:val="008D529E"/>
    <w:rsid w:val="008D5791"/>
    <w:rsid w:val="008D58FC"/>
    <w:rsid w:val="008D5D88"/>
    <w:rsid w:val="008D6981"/>
    <w:rsid w:val="008D6A4F"/>
    <w:rsid w:val="008D7088"/>
    <w:rsid w:val="008D711D"/>
    <w:rsid w:val="008D7525"/>
    <w:rsid w:val="008DCF35"/>
    <w:rsid w:val="008E00A0"/>
    <w:rsid w:val="008E0779"/>
    <w:rsid w:val="008E1235"/>
    <w:rsid w:val="008E1781"/>
    <w:rsid w:val="008E19CD"/>
    <w:rsid w:val="008E1E6E"/>
    <w:rsid w:val="008E228C"/>
    <w:rsid w:val="008E380A"/>
    <w:rsid w:val="008E3AC0"/>
    <w:rsid w:val="008E4665"/>
    <w:rsid w:val="008E498E"/>
    <w:rsid w:val="008E4D00"/>
    <w:rsid w:val="008E641C"/>
    <w:rsid w:val="008E642F"/>
    <w:rsid w:val="008E649B"/>
    <w:rsid w:val="008E66C4"/>
    <w:rsid w:val="008E7A8B"/>
    <w:rsid w:val="008F00CA"/>
    <w:rsid w:val="008F06F9"/>
    <w:rsid w:val="008F08A4"/>
    <w:rsid w:val="008F0E47"/>
    <w:rsid w:val="008F1D91"/>
    <w:rsid w:val="008F2105"/>
    <w:rsid w:val="008F262A"/>
    <w:rsid w:val="008F34F9"/>
    <w:rsid w:val="008F3646"/>
    <w:rsid w:val="008F36A7"/>
    <w:rsid w:val="008F374E"/>
    <w:rsid w:val="008F3A3E"/>
    <w:rsid w:val="008F3C50"/>
    <w:rsid w:val="008F3F71"/>
    <w:rsid w:val="008F525D"/>
    <w:rsid w:val="008F571D"/>
    <w:rsid w:val="008F6086"/>
    <w:rsid w:val="008F7250"/>
    <w:rsid w:val="008F735A"/>
    <w:rsid w:val="008F7F4F"/>
    <w:rsid w:val="00900033"/>
    <w:rsid w:val="009000FD"/>
    <w:rsid w:val="0090010F"/>
    <w:rsid w:val="00901BEE"/>
    <w:rsid w:val="00901C80"/>
    <w:rsid w:val="00902A9D"/>
    <w:rsid w:val="00903503"/>
    <w:rsid w:val="00904DFE"/>
    <w:rsid w:val="00905144"/>
    <w:rsid w:val="0090536B"/>
    <w:rsid w:val="0090610D"/>
    <w:rsid w:val="009066ED"/>
    <w:rsid w:val="00907D39"/>
    <w:rsid w:val="009112EA"/>
    <w:rsid w:val="009117C4"/>
    <w:rsid w:val="00912234"/>
    <w:rsid w:val="0091235D"/>
    <w:rsid w:val="00912667"/>
    <w:rsid w:val="00913228"/>
    <w:rsid w:val="009132CB"/>
    <w:rsid w:val="009136D1"/>
    <w:rsid w:val="00913885"/>
    <w:rsid w:val="00913BFB"/>
    <w:rsid w:val="00913D40"/>
    <w:rsid w:val="00913DBF"/>
    <w:rsid w:val="00914C31"/>
    <w:rsid w:val="00914FCB"/>
    <w:rsid w:val="0091532F"/>
    <w:rsid w:val="00915492"/>
    <w:rsid w:val="0091623D"/>
    <w:rsid w:val="009168D2"/>
    <w:rsid w:val="00916A55"/>
    <w:rsid w:val="00916ECA"/>
    <w:rsid w:val="0091765C"/>
    <w:rsid w:val="00917796"/>
    <w:rsid w:val="00920112"/>
    <w:rsid w:val="00920CB5"/>
    <w:rsid w:val="00920D85"/>
    <w:rsid w:val="00920E21"/>
    <w:rsid w:val="009212A7"/>
    <w:rsid w:val="009217E4"/>
    <w:rsid w:val="00921E0A"/>
    <w:rsid w:val="0092249A"/>
    <w:rsid w:val="00922EEE"/>
    <w:rsid w:val="00923779"/>
    <w:rsid w:val="00923D91"/>
    <w:rsid w:val="009240EF"/>
    <w:rsid w:val="0092552D"/>
    <w:rsid w:val="0092609A"/>
    <w:rsid w:val="00926272"/>
    <w:rsid w:val="00926FEE"/>
    <w:rsid w:val="009271D5"/>
    <w:rsid w:val="00927426"/>
    <w:rsid w:val="00927AD4"/>
    <w:rsid w:val="00929DD9"/>
    <w:rsid w:val="009309A5"/>
    <w:rsid w:val="00931DC5"/>
    <w:rsid w:val="00931EB0"/>
    <w:rsid w:val="0093205A"/>
    <w:rsid w:val="00932D18"/>
    <w:rsid w:val="00932D93"/>
    <w:rsid w:val="00932ED6"/>
    <w:rsid w:val="00933E27"/>
    <w:rsid w:val="00933ED3"/>
    <w:rsid w:val="009347CC"/>
    <w:rsid w:val="00934B38"/>
    <w:rsid w:val="00934F34"/>
    <w:rsid w:val="0093554C"/>
    <w:rsid w:val="00935BC2"/>
    <w:rsid w:val="00935FFA"/>
    <w:rsid w:val="009363D8"/>
    <w:rsid w:val="009366AD"/>
    <w:rsid w:val="0093697F"/>
    <w:rsid w:val="00936EB3"/>
    <w:rsid w:val="00937948"/>
    <w:rsid w:val="00937D06"/>
    <w:rsid w:val="009405CA"/>
    <w:rsid w:val="00940F1E"/>
    <w:rsid w:val="0094175C"/>
    <w:rsid w:val="00941E96"/>
    <w:rsid w:val="00942109"/>
    <w:rsid w:val="0094252D"/>
    <w:rsid w:val="0094270D"/>
    <w:rsid w:val="00943259"/>
    <w:rsid w:val="0094341E"/>
    <w:rsid w:val="009434A3"/>
    <w:rsid w:val="00943701"/>
    <w:rsid w:val="00943E3C"/>
    <w:rsid w:val="00943FC8"/>
    <w:rsid w:val="00945607"/>
    <w:rsid w:val="009461E6"/>
    <w:rsid w:val="00946724"/>
    <w:rsid w:val="00946873"/>
    <w:rsid w:val="00946A6B"/>
    <w:rsid w:val="00946D1A"/>
    <w:rsid w:val="009470FF"/>
    <w:rsid w:val="00947431"/>
    <w:rsid w:val="0094779D"/>
    <w:rsid w:val="009508B3"/>
    <w:rsid w:val="0095149B"/>
    <w:rsid w:val="00951DAB"/>
    <w:rsid w:val="0095219A"/>
    <w:rsid w:val="0095276A"/>
    <w:rsid w:val="0095288B"/>
    <w:rsid w:val="00952AFC"/>
    <w:rsid w:val="00952B0E"/>
    <w:rsid w:val="009530C9"/>
    <w:rsid w:val="009530E8"/>
    <w:rsid w:val="0095314E"/>
    <w:rsid w:val="00953292"/>
    <w:rsid w:val="0095391B"/>
    <w:rsid w:val="009541CD"/>
    <w:rsid w:val="0095485E"/>
    <w:rsid w:val="00954FDF"/>
    <w:rsid w:val="00955044"/>
    <w:rsid w:val="009550E5"/>
    <w:rsid w:val="00955121"/>
    <w:rsid w:val="00956139"/>
    <w:rsid w:val="009563D9"/>
    <w:rsid w:val="00956628"/>
    <w:rsid w:val="00957018"/>
    <w:rsid w:val="009571D8"/>
    <w:rsid w:val="00957225"/>
    <w:rsid w:val="009574DF"/>
    <w:rsid w:val="009576EB"/>
    <w:rsid w:val="0095777A"/>
    <w:rsid w:val="009604C0"/>
    <w:rsid w:val="0096087B"/>
    <w:rsid w:val="00960DA7"/>
    <w:rsid w:val="0096148D"/>
    <w:rsid w:val="00961B32"/>
    <w:rsid w:val="00961CE0"/>
    <w:rsid w:val="00961CEE"/>
    <w:rsid w:val="00961E9E"/>
    <w:rsid w:val="00962CD9"/>
    <w:rsid w:val="00962D2F"/>
    <w:rsid w:val="0096327B"/>
    <w:rsid w:val="009634B3"/>
    <w:rsid w:val="00963CB0"/>
    <w:rsid w:val="00964354"/>
    <w:rsid w:val="00964631"/>
    <w:rsid w:val="00964AF1"/>
    <w:rsid w:val="00964B8F"/>
    <w:rsid w:val="0096503B"/>
    <w:rsid w:val="00965235"/>
    <w:rsid w:val="0096563F"/>
    <w:rsid w:val="009659FA"/>
    <w:rsid w:val="00965D74"/>
    <w:rsid w:val="00966A05"/>
    <w:rsid w:val="00967A6F"/>
    <w:rsid w:val="0097013D"/>
    <w:rsid w:val="009704D5"/>
    <w:rsid w:val="009705DF"/>
    <w:rsid w:val="009707D9"/>
    <w:rsid w:val="00970E6E"/>
    <w:rsid w:val="00970EA8"/>
    <w:rsid w:val="00971D85"/>
    <w:rsid w:val="00971DA7"/>
    <w:rsid w:val="00971DE8"/>
    <w:rsid w:val="00971E34"/>
    <w:rsid w:val="00972682"/>
    <w:rsid w:val="00972772"/>
    <w:rsid w:val="00972905"/>
    <w:rsid w:val="00972D93"/>
    <w:rsid w:val="009730D8"/>
    <w:rsid w:val="0097323A"/>
    <w:rsid w:val="009735BA"/>
    <w:rsid w:val="00973610"/>
    <w:rsid w:val="00974552"/>
    <w:rsid w:val="00974D2C"/>
    <w:rsid w:val="00974DE6"/>
    <w:rsid w:val="009752DA"/>
    <w:rsid w:val="00975876"/>
    <w:rsid w:val="00976000"/>
    <w:rsid w:val="0097618C"/>
    <w:rsid w:val="009768C4"/>
    <w:rsid w:val="009772D1"/>
    <w:rsid w:val="00977965"/>
    <w:rsid w:val="00977F91"/>
    <w:rsid w:val="0097B579"/>
    <w:rsid w:val="00980A2F"/>
    <w:rsid w:val="00980E2B"/>
    <w:rsid w:val="00980EBF"/>
    <w:rsid w:val="009811CD"/>
    <w:rsid w:val="00981C62"/>
    <w:rsid w:val="009824E0"/>
    <w:rsid w:val="00982C61"/>
    <w:rsid w:val="009838E1"/>
    <w:rsid w:val="00983C7F"/>
    <w:rsid w:val="0098584E"/>
    <w:rsid w:val="00985B1E"/>
    <w:rsid w:val="00985B5D"/>
    <w:rsid w:val="00985F15"/>
    <w:rsid w:val="00985F86"/>
    <w:rsid w:val="009875FA"/>
    <w:rsid w:val="00987C96"/>
    <w:rsid w:val="00989F8F"/>
    <w:rsid w:val="00990029"/>
    <w:rsid w:val="009906F8"/>
    <w:rsid w:val="009907E7"/>
    <w:rsid w:val="0099099A"/>
    <w:rsid w:val="00991341"/>
    <w:rsid w:val="0099176B"/>
    <w:rsid w:val="0099180C"/>
    <w:rsid w:val="0099186E"/>
    <w:rsid w:val="009918DE"/>
    <w:rsid w:val="00991B50"/>
    <w:rsid w:val="00991F7D"/>
    <w:rsid w:val="009922AF"/>
    <w:rsid w:val="00992C96"/>
    <w:rsid w:val="00993750"/>
    <w:rsid w:val="00994052"/>
    <w:rsid w:val="009949BE"/>
    <w:rsid w:val="00996052"/>
    <w:rsid w:val="009968A9"/>
    <w:rsid w:val="009968BD"/>
    <w:rsid w:val="0099703D"/>
    <w:rsid w:val="0099774C"/>
    <w:rsid w:val="009A024A"/>
    <w:rsid w:val="009A21BB"/>
    <w:rsid w:val="009A2B2E"/>
    <w:rsid w:val="009A41B6"/>
    <w:rsid w:val="009A4D67"/>
    <w:rsid w:val="009A5050"/>
    <w:rsid w:val="009A50AA"/>
    <w:rsid w:val="009A5DB5"/>
    <w:rsid w:val="009A6041"/>
    <w:rsid w:val="009A68AA"/>
    <w:rsid w:val="009A6FE9"/>
    <w:rsid w:val="009A7067"/>
    <w:rsid w:val="009A7131"/>
    <w:rsid w:val="009A7374"/>
    <w:rsid w:val="009A76CA"/>
    <w:rsid w:val="009A78E0"/>
    <w:rsid w:val="009A79E4"/>
    <w:rsid w:val="009A7CF4"/>
    <w:rsid w:val="009A7F5D"/>
    <w:rsid w:val="009A91F1"/>
    <w:rsid w:val="009AD670"/>
    <w:rsid w:val="009B00C7"/>
    <w:rsid w:val="009B0469"/>
    <w:rsid w:val="009B066D"/>
    <w:rsid w:val="009B0793"/>
    <w:rsid w:val="009B0FBB"/>
    <w:rsid w:val="009B114F"/>
    <w:rsid w:val="009B121D"/>
    <w:rsid w:val="009B176C"/>
    <w:rsid w:val="009B18DA"/>
    <w:rsid w:val="009B19F7"/>
    <w:rsid w:val="009B1B0A"/>
    <w:rsid w:val="009B1BB9"/>
    <w:rsid w:val="009B1C6D"/>
    <w:rsid w:val="009B2327"/>
    <w:rsid w:val="009B2AAA"/>
    <w:rsid w:val="009B3187"/>
    <w:rsid w:val="009B4527"/>
    <w:rsid w:val="009B4920"/>
    <w:rsid w:val="009B4D18"/>
    <w:rsid w:val="009B4DE6"/>
    <w:rsid w:val="009B4EBD"/>
    <w:rsid w:val="009B64EF"/>
    <w:rsid w:val="009B6D78"/>
    <w:rsid w:val="009B6FC8"/>
    <w:rsid w:val="009B7D20"/>
    <w:rsid w:val="009C00EE"/>
    <w:rsid w:val="009C06B9"/>
    <w:rsid w:val="009C0A09"/>
    <w:rsid w:val="009C0CBA"/>
    <w:rsid w:val="009C0CC0"/>
    <w:rsid w:val="009C1128"/>
    <w:rsid w:val="009C158F"/>
    <w:rsid w:val="009C175D"/>
    <w:rsid w:val="009C2589"/>
    <w:rsid w:val="009C2DE2"/>
    <w:rsid w:val="009C31B9"/>
    <w:rsid w:val="009C3814"/>
    <w:rsid w:val="009C3FA3"/>
    <w:rsid w:val="009C4235"/>
    <w:rsid w:val="009C4F90"/>
    <w:rsid w:val="009C5079"/>
    <w:rsid w:val="009C53EF"/>
    <w:rsid w:val="009C620A"/>
    <w:rsid w:val="009C6E4B"/>
    <w:rsid w:val="009C6F75"/>
    <w:rsid w:val="009C7215"/>
    <w:rsid w:val="009C73EB"/>
    <w:rsid w:val="009C773E"/>
    <w:rsid w:val="009C7A0B"/>
    <w:rsid w:val="009D0DCE"/>
    <w:rsid w:val="009D1095"/>
    <w:rsid w:val="009D10F2"/>
    <w:rsid w:val="009D1400"/>
    <w:rsid w:val="009D14AE"/>
    <w:rsid w:val="009D16E7"/>
    <w:rsid w:val="009D1886"/>
    <w:rsid w:val="009D1887"/>
    <w:rsid w:val="009D18FF"/>
    <w:rsid w:val="009D22F7"/>
    <w:rsid w:val="009D2365"/>
    <w:rsid w:val="009D2710"/>
    <w:rsid w:val="009D2C69"/>
    <w:rsid w:val="009D2CDB"/>
    <w:rsid w:val="009D2DE4"/>
    <w:rsid w:val="009D3810"/>
    <w:rsid w:val="009D3B3B"/>
    <w:rsid w:val="009D3E9E"/>
    <w:rsid w:val="009D4303"/>
    <w:rsid w:val="009D454D"/>
    <w:rsid w:val="009D553A"/>
    <w:rsid w:val="009D562E"/>
    <w:rsid w:val="009D59C5"/>
    <w:rsid w:val="009D5A29"/>
    <w:rsid w:val="009D6834"/>
    <w:rsid w:val="009D6E52"/>
    <w:rsid w:val="009D6EE0"/>
    <w:rsid w:val="009D7487"/>
    <w:rsid w:val="009D75BC"/>
    <w:rsid w:val="009D75E6"/>
    <w:rsid w:val="009D7772"/>
    <w:rsid w:val="009D7C1D"/>
    <w:rsid w:val="009E0F0C"/>
    <w:rsid w:val="009E124E"/>
    <w:rsid w:val="009E151F"/>
    <w:rsid w:val="009E16CA"/>
    <w:rsid w:val="009E1CE7"/>
    <w:rsid w:val="009E1ECD"/>
    <w:rsid w:val="009E208F"/>
    <w:rsid w:val="009E267C"/>
    <w:rsid w:val="009E289E"/>
    <w:rsid w:val="009E4AAB"/>
    <w:rsid w:val="009E4F5C"/>
    <w:rsid w:val="009E5409"/>
    <w:rsid w:val="009E65C8"/>
    <w:rsid w:val="009E692A"/>
    <w:rsid w:val="009E6EDC"/>
    <w:rsid w:val="009E7501"/>
    <w:rsid w:val="009E77C4"/>
    <w:rsid w:val="009F02EE"/>
    <w:rsid w:val="009F07E3"/>
    <w:rsid w:val="009F0E50"/>
    <w:rsid w:val="009F1310"/>
    <w:rsid w:val="009F16F9"/>
    <w:rsid w:val="009F2681"/>
    <w:rsid w:val="009F2699"/>
    <w:rsid w:val="009F28F2"/>
    <w:rsid w:val="009F373E"/>
    <w:rsid w:val="009F4076"/>
    <w:rsid w:val="009F4326"/>
    <w:rsid w:val="009F4421"/>
    <w:rsid w:val="009F4F8A"/>
    <w:rsid w:val="009F4FFE"/>
    <w:rsid w:val="009F5893"/>
    <w:rsid w:val="009F5F1C"/>
    <w:rsid w:val="009F6CDD"/>
    <w:rsid w:val="009F745E"/>
    <w:rsid w:val="009F74DB"/>
    <w:rsid w:val="009F7E15"/>
    <w:rsid w:val="00A002C8"/>
    <w:rsid w:val="00A00959"/>
    <w:rsid w:val="00A00A5A"/>
    <w:rsid w:val="00A00EFA"/>
    <w:rsid w:val="00A01052"/>
    <w:rsid w:val="00A01B47"/>
    <w:rsid w:val="00A022B9"/>
    <w:rsid w:val="00A024E9"/>
    <w:rsid w:val="00A02705"/>
    <w:rsid w:val="00A02BC3"/>
    <w:rsid w:val="00A03136"/>
    <w:rsid w:val="00A03564"/>
    <w:rsid w:val="00A04115"/>
    <w:rsid w:val="00A042F3"/>
    <w:rsid w:val="00A04B04"/>
    <w:rsid w:val="00A05445"/>
    <w:rsid w:val="00A05DF7"/>
    <w:rsid w:val="00A05FB0"/>
    <w:rsid w:val="00A06FF6"/>
    <w:rsid w:val="00A07056"/>
    <w:rsid w:val="00A0733B"/>
    <w:rsid w:val="00A0C0EF"/>
    <w:rsid w:val="00A110D1"/>
    <w:rsid w:val="00A12271"/>
    <w:rsid w:val="00A12865"/>
    <w:rsid w:val="00A12C9D"/>
    <w:rsid w:val="00A12E9A"/>
    <w:rsid w:val="00A133A7"/>
    <w:rsid w:val="00A13F44"/>
    <w:rsid w:val="00A142F0"/>
    <w:rsid w:val="00A14D74"/>
    <w:rsid w:val="00A15328"/>
    <w:rsid w:val="00A156EA"/>
    <w:rsid w:val="00A15DA4"/>
    <w:rsid w:val="00A2009C"/>
    <w:rsid w:val="00A21457"/>
    <w:rsid w:val="00A21506"/>
    <w:rsid w:val="00A21F84"/>
    <w:rsid w:val="00A2221A"/>
    <w:rsid w:val="00A22412"/>
    <w:rsid w:val="00A224DD"/>
    <w:rsid w:val="00A224EA"/>
    <w:rsid w:val="00A22787"/>
    <w:rsid w:val="00A228B0"/>
    <w:rsid w:val="00A230F2"/>
    <w:rsid w:val="00A23905"/>
    <w:rsid w:val="00A240BB"/>
    <w:rsid w:val="00A24AF2"/>
    <w:rsid w:val="00A256B7"/>
    <w:rsid w:val="00A25A4B"/>
    <w:rsid w:val="00A25D54"/>
    <w:rsid w:val="00A25F25"/>
    <w:rsid w:val="00A26346"/>
    <w:rsid w:val="00A264B4"/>
    <w:rsid w:val="00A266E2"/>
    <w:rsid w:val="00A268C3"/>
    <w:rsid w:val="00A26C3B"/>
    <w:rsid w:val="00A26E9A"/>
    <w:rsid w:val="00A270E6"/>
    <w:rsid w:val="00A27161"/>
    <w:rsid w:val="00A271F3"/>
    <w:rsid w:val="00A27DBF"/>
    <w:rsid w:val="00A2ECDC"/>
    <w:rsid w:val="00A3076A"/>
    <w:rsid w:val="00A312C1"/>
    <w:rsid w:val="00A3189F"/>
    <w:rsid w:val="00A31A5C"/>
    <w:rsid w:val="00A31B1C"/>
    <w:rsid w:val="00A31DD2"/>
    <w:rsid w:val="00A31F4D"/>
    <w:rsid w:val="00A331A0"/>
    <w:rsid w:val="00A33B7F"/>
    <w:rsid w:val="00A3439F"/>
    <w:rsid w:val="00A3455F"/>
    <w:rsid w:val="00A3468D"/>
    <w:rsid w:val="00A34944"/>
    <w:rsid w:val="00A34EB1"/>
    <w:rsid w:val="00A35442"/>
    <w:rsid w:val="00A355FD"/>
    <w:rsid w:val="00A35E81"/>
    <w:rsid w:val="00A35F90"/>
    <w:rsid w:val="00A37893"/>
    <w:rsid w:val="00A4008B"/>
    <w:rsid w:val="00A40598"/>
    <w:rsid w:val="00A4099F"/>
    <w:rsid w:val="00A40D6C"/>
    <w:rsid w:val="00A411A4"/>
    <w:rsid w:val="00A41FE3"/>
    <w:rsid w:val="00A42423"/>
    <w:rsid w:val="00A42477"/>
    <w:rsid w:val="00A42AD2"/>
    <w:rsid w:val="00A42D95"/>
    <w:rsid w:val="00A42EC0"/>
    <w:rsid w:val="00A44058"/>
    <w:rsid w:val="00A44580"/>
    <w:rsid w:val="00A4475C"/>
    <w:rsid w:val="00A44AA3"/>
    <w:rsid w:val="00A46B8D"/>
    <w:rsid w:val="00A500F3"/>
    <w:rsid w:val="00A50123"/>
    <w:rsid w:val="00A50319"/>
    <w:rsid w:val="00A5104E"/>
    <w:rsid w:val="00A5106C"/>
    <w:rsid w:val="00A5187A"/>
    <w:rsid w:val="00A518E6"/>
    <w:rsid w:val="00A519EE"/>
    <w:rsid w:val="00A51BEF"/>
    <w:rsid w:val="00A5249A"/>
    <w:rsid w:val="00A526F1"/>
    <w:rsid w:val="00A5319C"/>
    <w:rsid w:val="00A53695"/>
    <w:rsid w:val="00A536AD"/>
    <w:rsid w:val="00A53BCF"/>
    <w:rsid w:val="00A547A0"/>
    <w:rsid w:val="00A54AFB"/>
    <w:rsid w:val="00A5696B"/>
    <w:rsid w:val="00A56B9F"/>
    <w:rsid w:val="00A57170"/>
    <w:rsid w:val="00A57917"/>
    <w:rsid w:val="00A57997"/>
    <w:rsid w:val="00A57FED"/>
    <w:rsid w:val="00A58563"/>
    <w:rsid w:val="00A60443"/>
    <w:rsid w:val="00A607EA"/>
    <w:rsid w:val="00A60C63"/>
    <w:rsid w:val="00A60DEF"/>
    <w:rsid w:val="00A6103A"/>
    <w:rsid w:val="00A6171E"/>
    <w:rsid w:val="00A61E14"/>
    <w:rsid w:val="00A61F77"/>
    <w:rsid w:val="00A62C75"/>
    <w:rsid w:val="00A638C9"/>
    <w:rsid w:val="00A63A57"/>
    <w:rsid w:val="00A63DCC"/>
    <w:rsid w:val="00A642F6"/>
    <w:rsid w:val="00A656B8"/>
    <w:rsid w:val="00A65BEF"/>
    <w:rsid w:val="00A65D27"/>
    <w:rsid w:val="00A668CB"/>
    <w:rsid w:val="00A670CA"/>
    <w:rsid w:val="00A67636"/>
    <w:rsid w:val="00A67839"/>
    <w:rsid w:val="00A6796D"/>
    <w:rsid w:val="00A67B81"/>
    <w:rsid w:val="00A6D22F"/>
    <w:rsid w:val="00A70746"/>
    <w:rsid w:val="00A72179"/>
    <w:rsid w:val="00A7300D"/>
    <w:rsid w:val="00A73F23"/>
    <w:rsid w:val="00A73FEB"/>
    <w:rsid w:val="00A74196"/>
    <w:rsid w:val="00A74651"/>
    <w:rsid w:val="00A74F2C"/>
    <w:rsid w:val="00A75411"/>
    <w:rsid w:val="00A757DC"/>
    <w:rsid w:val="00A75A30"/>
    <w:rsid w:val="00A762DC"/>
    <w:rsid w:val="00A76612"/>
    <w:rsid w:val="00A76A89"/>
    <w:rsid w:val="00A7763B"/>
    <w:rsid w:val="00A777AE"/>
    <w:rsid w:val="00A778F1"/>
    <w:rsid w:val="00A778F5"/>
    <w:rsid w:val="00A7E77B"/>
    <w:rsid w:val="00A8054A"/>
    <w:rsid w:val="00A80F8C"/>
    <w:rsid w:val="00A812DF"/>
    <w:rsid w:val="00A8143C"/>
    <w:rsid w:val="00A81D6B"/>
    <w:rsid w:val="00A823AD"/>
    <w:rsid w:val="00A8246F"/>
    <w:rsid w:val="00A82FB5"/>
    <w:rsid w:val="00A83484"/>
    <w:rsid w:val="00A83FEF"/>
    <w:rsid w:val="00A84523"/>
    <w:rsid w:val="00A846F3"/>
    <w:rsid w:val="00A847D2"/>
    <w:rsid w:val="00A855D4"/>
    <w:rsid w:val="00A85A50"/>
    <w:rsid w:val="00A861EE"/>
    <w:rsid w:val="00A8773D"/>
    <w:rsid w:val="00A87A24"/>
    <w:rsid w:val="00A8C802"/>
    <w:rsid w:val="00A90D1B"/>
    <w:rsid w:val="00A921C0"/>
    <w:rsid w:val="00A9376D"/>
    <w:rsid w:val="00A93880"/>
    <w:rsid w:val="00A938E7"/>
    <w:rsid w:val="00A943BC"/>
    <w:rsid w:val="00A948C5"/>
    <w:rsid w:val="00A94B92"/>
    <w:rsid w:val="00A94E04"/>
    <w:rsid w:val="00A95133"/>
    <w:rsid w:val="00A95630"/>
    <w:rsid w:val="00A96CD7"/>
    <w:rsid w:val="00A97ADC"/>
    <w:rsid w:val="00A97F94"/>
    <w:rsid w:val="00AA0A99"/>
    <w:rsid w:val="00AA0D44"/>
    <w:rsid w:val="00AA0E5F"/>
    <w:rsid w:val="00AA0F5B"/>
    <w:rsid w:val="00AA170B"/>
    <w:rsid w:val="00AA1C55"/>
    <w:rsid w:val="00AA25DA"/>
    <w:rsid w:val="00AA2704"/>
    <w:rsid w:val="00AA2AF9"/>
    <w:rsid w:val="00AA347D"/>
    <w:rsid w:val="00AA3634"/>
    <w:rsid w:val="00AA3695"/>
    <w:rsid w:val="00AA3A87"/>
    <w:rsid w:val="00AA3E96"/>
    <w:rsid w:val="00AA42CB"/>
    <w:rsid w:val="00AA4E57"/>
    <w:rsid w:val="00AA5FA3"/>
    <w:rsid w:val="00AA607B"/>
    <w:rsid w:val="00AA6083"/>
    <w:rsid w:val="00AA60EB"/>
    <w:rsid w:val="00AA6209"/>
    <w:rsid w:val="00AA6D56"/>
    <w:rsid w:val="00AA75DD"/>
    <w:rsid w:val="00AA766A"/>
    <w:rsid w:val="00AA7E25"/>
    <w:rsid w:val="00AA7FC0"/>
    <w:rsid w:val="00AB03EC"/>
    <w:rsid w:val="00AB0E96"/>
    <w:rsid w:val="00AB11E8"/>
    <w:rsid w:val="00AB138D"/>
    <w:rsid w:val="00AB18A8"/>
    <w:rsid w:val="00AB1A5C"/>
    <w:rsid w:val="00AB1AC8"/>
    <w:rsid w:val="00AB217E"/>
    <w:rsid w:val="00AB225E"/>
    <w:rsid w:val="00AB23F9"/>
    <w:rsid w:val="00AB24ED"/>
    <w:rsid w:val="00AB25A6"/>
    <w:rsid w:val="00AB329D"/>
    <w:rsid w:val="00AB32CA"/>
    <w:rsid w:val="00AB34FC"/>
    <w:rsid w:val="00AB3D2C"/>
    <w:rsid w:val="00AB400C"/>
    <w:rsid w:val="00AB55D3"/>
    <w:rsid w:val="00AB56CE"/>
    <w:rsid w:val="00AB6049"/>
    <w:rsid w:val="00AB62B7"/>
    <w:rsid w:val="00AB6DBD"/>
    <w:rsid w:val="00AB77D6"/>
    <w:rsid w:val="00AB77F6"/>
    <w:rsid w:val="00AB7AA0"/>
    <w:rsid w:val="00AB7D35"/>
    <w:rsid w:val="00ABE681"/>
    <w:rsid w:val="00AC0046"/>
    <w:rsid w:val="00AC00B4"/>
    <w:rsid w:val="00AC057F"/>
    <w:rsid w:val="00AC1078"/>
    <w:rsid w:val="00AC1268"/>
    <w:rsid w:val="00AC1371"/>
    <w:rsid w:val="00AC1A25"/>
    <w:rsid w:val="00AC1E32"/>
    <w:rsid w:val="00AC2260"/>
    <w:rsid w:val="00AC2553"/>
    <w:rsid w:val="00AC271F"/>
    <w:rsid w:val="00AC2C47"/>
    <w:rsid w:val="00AC352C"/>
    <w:rsid w:val="00AC3BCA"/>
    <w:rsid w:val="00AC4098"/>
    <w:rsid w:val="00AC5E82"/>
    <w:rsid w:val="00AC5F40"/>
    <w:rsid w:val="00AC5F65"/>
    <w:rsid w:val="00AC7F1F"/>
    <w:rsid w:val="00AD0387"/>
    <w:rsid w:val="00AD0B5A"/>
    <w:rsid w:val="00AD0B98"/>
    <w:rsid w:val="00AD10BA"/>
    <w:rsid w:val="00AD13D9"/>
    <w:rsid w:val="00AD1A8F"/>
    <w:rsid w:val="00AD230C"/>
    <w:rsid w:val="00AD27DE"/>
    <w:rsid w:val="00AD2C3F"/>
    <w:rsid w:val="00AD3122"/>
    <w:rsid w:val="00AD3183"/>
    <w:rsid w:val="00AD371C"/>
    <w:rsid w:val="00AD3A14"/>
    <w:rsid w:val="00AD4CA7"/>
    <w:rsid w:val="00AD5000"/>
    <w:rsid w:val="00AD54FB"/>
    <w:rsid w:val="00AD570C"/>
    <w:rsid w:val="00AD5870"/>
    <w:rsid w:val="00AD61C7"/>
    <w:rsid w:val="00AD793B"/>
    <w:rsid w:val="00AD7B76"/>
    <w:rsid w:val="00AE0F04"/>
    <w:rsid w:val="00AE13EF"/>
    <w:rsid w:val="00AE1422"/>
    <w:rsid w:val="00AE1DA3"/>
    <w:rsid w:val="00AE24CD"/>
    <w:rsid w:val="00AE2A70"/>
    <w:rsid w:val="00AE2EFB"/>
    <w:rsid w:val="00AE364F"/>
    <w:rsid w:val="00AE39FE"/>
    <w:rsid w:val="00AE3B8E"/>
    <w:rsid w:val="00AE3E28"/>
    <w:rsid w:val="00AE41BB"/>
    <w:rsid w:val="00AE41CE"/>
    <w:rsid w:val="00AE5974"/>
    <w:rsid w:val="00AE5B4D"/>
    <w:rsid w:val="00AE5C81"/>
    <w:rsid w:val="00AE673F"/>
    <w:rsid w:val="00AE6E14"/>
    <w:rsid w:val="00AE767A"/>
    <w:rsid w:val="00AF0BEC"/>
    <w:rsid w:val="00AF1256"/>
    <w:rsid w:val="00AF13E8"/>
    <w:rsid w:val="00AF1587"/>
    <w:rsid w:val="00AF178D"/>
    <w:rsid w:val="00AF1A2E"/>
    <w:rsid w:val="00AF1F91"/>
    <w:rsid w:val="00AF2192"/>
    <w:rsid w:val="00AF28E5"/>
    <w:rsid w:val="00AF3C2E"/>
    <w:rsid w:val="00AF45BF"/>
    <w:rsid w:val="00AF4E16"/>
    <w:rsid w:val="00AF4E2A"/>
    <w:rsid w:val="00AF537F"/>
    <w:rsid w:val="00AF5C55"/>
    <w:rsid w:val="00AF6098"/>
    <w:rsid w:val="00AF6253"/>
    <w:rsid w:val="00AF69F2"/>
    <w:rsid w:val="00AF6D9D"/>
    <w:rsid w:val="00AF715F"/>
    <w:rsid w:val="00AF718D"/>
    <w:rsid w:val="00AF7686"/>
    <w:rsid w:val="00AF8A6B"/>
    <w:rsid w:val="00B0023F"/>
    <w:rsid w:val="00B00976"/>
    <w:rsid w:val="00B009DC"/>
    <w:rsid w:val="00B00B67"/>
    <w:rsid w:val="00B0107B"/>
    <w:rsid w:val="00B019A4"/>
    <w:rsid w:val="00B01C99"/>
    <w:rsid w:val="00B01E78"/>
    <w:rsid w:val="00B020B0"/>
    <w:rsid w:val="00B02122"/>
    <w:rsid w:val="00B02229"/>
    <w:rsid w:val="00B0238B"/>
    <w:rsid w:val="00B0285B"/>
    <w:rsid w:val="00B034EC"/>
    <w:rsid w:val="00B03CA9"/>
    <w:rsid w:val="00B03F4D"/>
    <w:rsid w:val="00B0469A"/>
    <w:rsid w:val="00B0477B"/>
    <w:rsid w:val="00B058EA"/>
    <w:rsid w:val="00B06550"/>
    <w:rsid w:val="00B0681E"/>
    <w:rsid w:val="00B070E9"/>
    <w:rsid w:val="00B0748F"/>
    <w:rsid w:val="00B074E0"/>
    <w:rsid w:val="00B07DC8"/>
    <w:rsid w:val="00B09EFF"/>
    <w:rsid w:val="00B0D206"/>
    <w:rsid w:val="00B104E0"/>
    <w:rsid w:val="00B110BC"/>
    <w:rsid w:val="00B111AC"/>
    <w:rsid w:val="00B11350"/>
    <w:rsid w:val="00B1151C"/>
    <w:rsid w:val="00B11CF6"/>
    <w:rsid w:val="00B12DE5"/>
    <w:rsid w:val="00B12F2F"/>
    <w:rsid w:val="00B13306"/>
    <w:rsid w:val="00B13657"/>
    <w:rsid w:val="00B13890"/>
    <w:rsid w:val="00B13966"/>
    <w:rsid w:val="00B145F9"/>
    <w:rsid w:val="00B157C1"/>
    <w:rsid w:val="00B163B1"/>
    <w:rsid w:val="00B16597"/>
    <w:rsid w:val="00B166C8"/>
    <w:rsid w:val="00B16740"/>
    <w:rsid w:val="00B16AEB"/>
    <w:rsid w:val="00B16C8B"/>
    <w:rsid w:val="00B17015"/>
    <w:rsid w:val="00B173EC"/>
    <w:rsid w:val="00B177B2"/>
    <w:rsid w:val="00B200DF"/>
    <w:rsid w:val="00B20242"/>
    <w:rsid w:val="00B205E9"/>
    <w:rsid w:val="00B20663"/>
    <w:rsid w:val="00B206B5"/>
    <w:rsid w:val="00B212B3"/>
    <w:rsid w:val="00B21529"/>
    <w:rsid w:val="00B21538"/>
    <w:rsid w:val="00B21867"/>
    <w:rsid w:val="00B21DD9"/>
    <w:rsid w:val="00B221C5"/>
    <w:rsid w:val="00B22709"/>
    <w:rsid w:val="00B22B07"/>
    <w:rsid w:val="00B22CA2"/>
    <w:rsid w:val="00B2382E"/>
    <w:rsid w:val="00B23B41"/>
    <w:rsid w:val="00B23B59"/>
    <w:rsid w:val="00B23DC5"/>
    <w:rsid w:val="00B240A7"/>
    <w:rsid w:val="00B248E4"/>
    <w:rsid w:val="00B2565D"/>
    <w:rsid w:val="00B258A3"/>
    <w:rsid w:val="00B25DA7"/>
    <w:rsid w:val="00B26292"/>
    <w:rsid w:val="00B262FA"/>
    <w:rsid w:val="00B2631F"/>
    <w:rsid w:val="00B2652F"/>
    <w:rsid w:val="00B2653F"/>
    <w:rsid w:val="00B2673C"/>
    <w:rsid w:val="00B26FE9"/>
    <w:rsid w:val="00B270EB"/>
    <w:rsid w:val="00B27277"/>
    <w:rsid w:val="00B27424"/>
    <w:rsid w:val="00B2761E"/>
    <w:rsid w:val="00B27C03"/>
    <w:rsid w:val="00B289ED"/>
    <w:rsid w:val="00B30AD6"/>
    <w:rsid w:val="00B30E1F"/>
    <w:rsid w:val="00B3251F"/>
    <w:rsid w:val="00B32E68"/>
    <w:rsid w:val="00B33021"/>
    <w:rsid w:val="00B33373"/>
    <w:rsid w:val="00B33EF8"/>
    <w:rsid w:val="00B34775"/>
    <w:rsid w:val="00B348CF"/>
    <w:rsid w:val="00B35AEA"/>
    <w:rsid w:val="00B36265"/>
    <w:rsid w:val="00B36F60"/>
    <w:rsid w:val="00B37605"/>
    <w:rsid w:val="00B37FD2"/>
    <w:rsid w:val="00B40597"/>
    <w:rsid w:val="00B41966"/>
    <w:rsid w:val="00B421F6"/>
    <w:rsid w:val="00B42372"/>
    <w:rsid w:val="00B428CB"/>
    <w:rsid w:val="00B42E0B"/>
    <w:rsid w:val="00B43346"/>
    <w:rsid w:val="00B435C9"/>
    <w:rsid w:val="00B444D4"/>
    <w:rsid w:val="00B44725"/>
    <w:rsid w:val="00B44829"/>
    <w:rsid w:val="00B464CE"/>
    <w:rsid w:val="00B46BBC"/>
    <w:rsid w:val="00B46ED2"/>
    <w:rsid w:val="00B4AE2F"/>
    <w:rsid w:val="00B50506"/>
    <w:rsid w:val="00B5055E"/>
    <w:rsid w:val="00B509AD"/>
    <w:rsid w:val="00B50B25"/>
    <w:rsid w:val="00B50CA7"/>
    <w:rsid w:val="00B5108A"/>
    <w:rsid w:val="00B510C4"/>
    <w:rsid w:val="00B51AB1"/>
    <w:rsid w:val="00B51C92"/>
    <w:rsid w:val="00B51EB3"/>
    <w:rsid w:val="00B52034"/>
    <w:rsid w:val="00B5213F"/>
    <w:rsid w:val="00B52222"/>
    <w:rsid w:val="00B522BA"/>
    <w:rsid w:val="00B524C1"/>
    <w:rsid w:val="00B52881"/>
    <w:rsid w:val="00B52AC1"/>
    <w:rsid w:val="00B52BC1"/>
    <w:rsid w:val="00B53000"/>
    <w:rsid w:val="00B53833"/>
    <w:rsid w:val="00B53C20"/>
    <w:rsid w:val="00B53D83"/>
    <w:rsid w:val="00B5505C"/>
    <w:rsid w:val="00B56433"/>
    <w:rsid w:val="00B56D9A"/>
    <w:rsid w:val="00B56FB1"/>
    <w:rsid w:val="00B575C9"/>
    <w:rsid w:val="00B5776E"/>
    <w:rsid w:val="00B57957"/>
    <w:rsid w:val="00B61661"/>
    <w:rsid w:val="00B620CA"/>
    <w:rsid w:val="00B63D62"/>
    <w:rsid w:val="00B64E52"/>
    <w:rsid w:val="00B65523"/>
    <w:rsid w:val="00B671B3"/>
    <w:rsid w:val="00B67954"/>
    <w:rsid w:val="00B706D1"/>
    <w:rsid w:val="00B70837"/>
    <w:rsid w:val="00B7143D"/>
    <w:rsid w:val="00B71A1D"/>
    <w:rsid w:val="00B7215D"/>
    <w:rsid w:val="00B725E2"/>
    <w:rsid w:val="00B725F2"/>
    <w:rsid w:val="00B7263F"/>
    <w:rsid w:val="00B733CA"/>
    <w:rsid w:val="00B73C47"/>
    <w:rsid w:val="00B74F5C"/>
    <w:rsid w:val="00B753A4"/>
    <w:rsid w:val="00B76EBB"/>
    <w:rsid w:val="00B779D5"/>
    <w:rsid w:val="00B77ED8"/>
    <w:rsid w:val="00B81547"/>
    <w:rsid w:val="00B81903"/>
    <w:rsid w:val="00B81AFC"/>
    <w:rsid w:val="00B820C6"/>
    <w:rsid w:val="00B82A91"/>
    <w:rsid w:val="00B82B23"/>
    <w:rsid w:val="00B84494"/>
    <w:rsid w:val="00B8494A"/>
    <w:rsid w:val="00B84A61"/>
    <w:rsid w:val="00B85A75"/>
    <w:rsid w:val="00B85BE2"/>
    <w:rsid w:val="00B862AE"/>
    <w:rsid w:val="00B8689D"/>
    <w:rsid w:val="00B87219"/>
    <w:rsid w:val="00B87D19"/>
    <w:rsid w:val="00B8EEE1"/>
    <w:rsid w:val="00B90D6D"/>
    <w:rsid w:val="00B912AC"/>
    <w:rsid w:val="00B9177D"/>
    <w:rsid w:val="00B91C68"/>
    <w:rsid w:val="00B92310"/>
    <w:rsid w:val="00B92961"/>
    <w:rsid w:val="00B930FC"/>
    <w:rsid w:val="00B93905"/>
    <w:rsid w:val="00B93BFE"/>
    <w:rsid w:val="00B93CF3"/>
    <w:rsid w:val="00B940B8"/>
    <w:rsid w:val="00B947DA"/>
    <w:rsid w:val="00B96423"/>
    <w:rsid w:val="00B97345"/>
    <w:rsid w:val="00B9771F"/>
    <w:rsid w:val="00B97DDC"/>
    <w:rsid w:val="00B97FCA"/>
    <w:rsid w:val="00BA0494"/>
    <w:rsid w:val="00BA0C07"/>
    <w:rsid w:val="00BA0C66"/>
    <w:rsid w:val="00BA1A5F"/>
    <w:rsid w:val="00BA1B0F"/>
    <w:rsid w:val="00BA1C45"/>
    <w:rsid w:val="00BA2551"/>
    <w:rsid w:val="00BA26E6"/>
    <w:rsid w:val="00BA2809"/>
    <w:rsid w:val="00BA2BED"/>
    <w:rsid w:val="00BA2CE3"/>
    <w:rsid w:val="00BA2D76"/>
    <w:rsid w:val="00BA3A35"/>
    <w:rsid w:val="00BA40DB"/>
    <w:rsid w:val="00BA4123"/>
    <w:rsid w:val="00BA47F9"/>
    <w:rsid w:val="00BA4BE3"/>
    <w:rsid w:val="00BA4D4C"/>
    <w:rsid w:val="00BA4F2E"/>
    <w:rsid w:val="00BA582D"/>
    <w:rsid w:val="00BA6DFF"/>
    <w:rsid w:val="00BA70D4"/>
    <w:rsid w:val="00BA743F"/>
    <w:rsid w:val="00BA7E46"/>
    <w:rsid w:val="00BB01B9"/>
    <w:rsid w:val="00BB0520"/>
    <w:rsid w:val="00BB0918"/>
    <w:rsid w:val="00BB0A83"/>
    <w:rsid w:val="00BB1C8B"/>
    <w:rsid w:val="00BB1E06"/>
    <w:rsid w:val="00BB1F1F"/>
    <w:rsid w:val="00BB233B"/>
    <w:rsid w:val="00BB237C"/>
    <w:rsid w:val="00BB23AF"/>
    <w:rsid w:val="00BB24DD"/>
    <w:rsid w:val="00BB2534"/>
    <w:rsid w:val="00BB272C"/>
    <w:rsid w:val="00BB2778"/>
    <w:rsid w:val="00BB2A07"/>
    <w:rsid w:val="00BB2A6F"/>
    <w:rsid w:val="00BB3305"/>
    <w:rsid w:val="00BB3CB5"/>
    <w:rsid w:val="00BB408C"/>
    <w:rsid w:val="00BB4464"/>
    <w:rsid w:val="00BB4D4C"/>
    <w:rsid w:val="00BB558C"/>
    <w:rsid w:val="00BB60E3"/>
    <w:rsid w:val="00BB613E"/>
    <w:rsid w:val="00BB63EB"/>
    <w:rsid w:val="00BB6B30"/>
    <w:rsid w:val="00BB7EDE"/>
    <w:rsid w:val="00BC01FA"/>
    <w:rsid w:val="00BC09E3"/>
    <w:rsid w:val="00BC0A73"/>
    <w:rsid w:val="00BC0A74"/>
    <w:rsid w:val="00BC0D35"/>
    <w:rsid w:val="00BC1B48"/>
    <w:rsid w:val="00BC1B73"/>
    <w:rsid w:val="00BC24A7"/>
    <w:rsid w:val="00BC250D"/>
    <w:rsid w:val="00BC2622"/>
    <w:rsid w:val="00BC2B16"/>
    <w:rsid w:val="00BC32B8"/>
    <w:rsid w:val="00BC32C7"/>
    <w:rsid w:val="00BC3798"/>
    <w:rsid w:val="00BC3BE3"/>
    <w:rsid w:val="00BC4F25"/>
    <w:rsid w:val="00BC57A3"/>
    <w:rsid w:val="00BC644E"/>
    <w:rsid w:val="00BC6AAE"/>
    <w:rsid w:val="00BC7283"/>
    <w:rsid w:val="00BC7667"/>
    <w:rsid w:val="00BC7811"/>
    <w:rsid w:val="00BC7D8D"/>
    <w:rsid w:val="00BD0566"/>
    <w:rsid w:val="00BD06AC"/>
    <w:rsid w:val="00BD0DE5"/>
    <w:rsid w:val="00BD0F59"/>
    <w:rsid w:val="00BD0F73"/>
    <w:rsid w:val="00BD1929"/>
    <w:rsid w:val="00BD1F3E"/>
    <w:rsid w:val="00BD2230"/>
    <w:rsid w:val="00BD3BBB"/>
    <w:rsid w:val="00BD586A"/>
    <w:rsid w:val="00BD5AFA"/>
    <w:rsid w:val="00BD6184"/>
    <w:rsid w:val="00BD7199"/>
    <w:rsid w:val="00BD7BAA"/>
    <w:rsid w:val="00BD7D49"/>
    <w:rsid w:val="00BE0347"/>
    <w:rsid w:val="00BE05E9"/>
    <w:rsid w:val="00BE0A36"/>
    <w:rsid w:val="00BE202C"/>
    <w:rsid w:val="00BE299B"/>
    <w:rsid w:val="00BE3332"/>
    <w:rsid w:val="00BE3AB5"/>
    <w:rsid w:val="00BE49C3"/>
    <w:rsid w:val="00BE5284"/>
    <w:rsid w:val="00BE594C"/>
    <w:rsid w:val="00BE5E3D"/>
    <w:rsid w:val="00BE6255"/>
    <w:rsid w:val="00BE6BBA"/>
    <w:rsid w:val="00BE6CCE"/>
    <w:rsid w:val="00BE70CB"/>
    <w:rsid w:val="00BE7605"/>
    <w:rsid w:val="00BE7BFA"/>
    <w:rsid w:val="00BEF49A"/>
    <w:rsid w:val="00BF050A"/>
    <w:rsid w:val="00BF05D4"/>
    <w:rsid w:val="00BF113B"/>
    <w:rsid w:val="00BF19C3"/>
    <w:rsid w:val="00BF1D8D"/>
    <w:rsid w:val="00BF1F92"/>
    <w:rsid w:val="00BF2265"/>
    <w:rsid w:val="00BF2693"/>
    <w:rsid w:val="00BF2AD1"/>
    <w:rsid w:val="00BF3367"/>
    <w:rsid w:val="00BF34B6"/>
    <w:rsid w:val="00BF36F1"/>
    <w:rsid w:val="00BF4315"/>
    <w:rsid w:val="00BF46D9"/>
    <w:rsid w:val="00BF4C69"/>
    <w:rsid w:val="00BF541F"/>
    <w:rsid w:val="00BF69FB"/>
    <w:rsid w:val="00BF70B7"/>
    <w:rsid w:val="00BF77CC"/>
    <w:rsid w:val="00C003DD"/>
    <w:rsid w:val="00C00C9D"/>
    <w:rsid w:val="00C01011"/>
    <w:rsid w:val="00C01177"/>
    <w:rsid w:val="00C02336"/>
    <w:rsid w:val="00C027FA"/>
    <w:rsid w:val="00C02C1F"/>
    <w:rsid w:val="00C03448"/>
    <w:rsid w:val="00C0360E"/>
    <w:rsid w:val="00C0428F"/>
    <w:rsid w:val="00C04871"/>
    <w:rsid w:val="00C04959"/>
    <w:rsid w:val="00C04E85"/>
    <w:rsid w:val="00C053E9"/>
    <w:rsid w:val="00C05665"/>
    <w:rsid w:val="00C059A3"/>
    <w:rsid w:val="00C05D4F"/>
    <w:rsid w:val="00C06137"/>
    <w:rsid w:val="00C06BA4"/>
    <w:rsid w:val="00C07741"/>
    <w:rsid w:val="00C07CE5"/>
    <w:rsid w:val="00C10006"/>
    <w:rsid w:val="00C11490"/>
    <w:rsid w:val="00C11687"/>
    <w:rsid w:val="00C118A5"/>
    <w:rsid w:val="00C11B85"/>
    <w:rsid w:val="00C11EA9"/>
    <w:rsid w:val="00C11F30"/>
    <w:rsid w:val="00C11FDC"/>
    <w:rsid w:val="00C12681"/>
    <w:rsid w:val="00C12D4B"/>
    <w:rsid w:val="00C12E36"/>
    <w:rsid w:val="00C13362"/>
    <w:rsid w:val="00C13845"/>
    <w:rsid w:val="00C145F7"/>
    <w:rsid w:val="00C14778"/>
    <w:rsid w:val="00C147A0"/>
    <w:rsid w:val="00C14983"/>
    <w:rsid w:val="00C16050"/>
    <w:rsid w:val="00C16A14"/>
    <w:rsid w:val="00C173BC"/>
    <w:rsid w:val="00C17595"/>
    <w:rsid w:val="00C2040A"/>
    <w:rsid w:val="00C20B39"/>
    <w:rsid w:val="00C20C3B"/>
    <w:rsid w:val="00C21742"/>
    <w:rsid w:val="00C21EED"/>
    <w:rsid w:val="00C22438"/>
    <w:rsid w:val="00C2251C"/>
    <w:rsid w:val="00C22A26"/>
    <w:rsid w:val="00C23B6B"/>
    <w:rsid w:val="00C23B85"/>
    <w:rsid w:val="00C23CAA"/>
    <w:rsid w:val="00C241F1"/>
    <w:rsid w:val="00C245B0"/>
    <w:rsid w:val="00C24625"/>
    <w:rsid w:val="00C2517E"/>
    <w:rsid w:val="00C25F36"/>
    <w:rsid w:val="00C26263"/>
    <w:rsid w:val="00C267E7"/>
    <w:rsid w:val="00C27022"/>
    <w:rsid w:val="00C300C7"/>
    <w:rsid w:val="00C30FC7"/>
    <w:rsid w:val="00C31209"/>
    <w:rsid w:val="00C31C7A"/>
    <w:rsid w:val="00C324E2"/>
    <w:rsid w:val="00C32668"/>
    <w:rsid w:val="00C32866"/>
    <w:rsid w:val="00C33429"/>
    <w:rsid w:val="00C33A62"/>
    <w:rsid w:val="00C34431"/>
    <w:rsid w:val="00C346EB"/>
    <w:rsid w:val="00C34929"/>
    <w:rsid w:val="00C34B22"/>
    <w:rsid w:val="00C3540A"/>
    <w:rsid w:val="00C35BCC"/>
    <w:rsid w:val="00C366DF"/>
    <w:rsid w:val="00C36901"/>
    <w:rsid w:val="00C375A4"/>
    <w:rsid w:val="00C37940"/>
    <w:rsid w:val="00C400E1"/>
    <w:rsid w:val="00C406EA"/>
    <w:rsid w:val="00C40AF2"/>
    <w:rsid w:val="00C40DDE"/>
    <w:rsid w:val="00C41B92"/>
    <w:rsid w:val="00C41BD0"/>
    <w:rsid w:val="00C41FC1"/>
    <w:rsid w:val="00C41FFA"/>
    <w:rsid w:val="00C424E0"/>
    <w:rsid w:val="00C42571"/>
    <w:rsid w:val="00C43645"/>
    <w:rsid w:val="00C4367D"/>
    <w:rsid w:val="00C437BD"/>
    <w:rsid w:val="00C4399A"/>
    <w:rsid w:val="00C43A6A"/>
    <w:rsid w:val="00C43DFB"/>
    <w:rsid w:val="00C441FF"/>
    <w:rsid w:val="00C448D8"/>
    <w:rsid w:val="00C44E86"/>
    <w:rsid w:val="00C4577E"/>
    <w:rsid w:val="00C45A69"/>
    <w:rsid w:val="00C45F2E"/>
    <w:rsid w:val="00C461EC"/>
    <w:rsid w:val="00C46CB7"/>
    <w:rsid w:val="00C47196"/>
    <w:rsid w:val="00C47403"/>
    <w:rsid w:val="00C474BE"/>
    <w:rsid w:val="00C47833"/>
    <w:rsid w:val="00C47CAB"/>
    <w:rsid w:val="00C47D1D"/>
    <w:rsid w:val="00C47F80"/>
    <w:rsid w:val="00C50970"/>
    <w:rsid w:val="00C50A69"/>
    <w:rsid w:val="00C50E51"/>
    <w:rsid w:val="00C51125"/>
    <w:rsid w:val="00C52199"/>
    <w:rsid w:val="00C52614"/>
    <w:rsid w:val="00C528E1"/>
    <w:rsid w:val="00C53106"/>
    <w:rsid w:val="00C533BD"/>
    <w:rsid w:val="00C53A2C"/>
    <w:rsid w:val="00C53C62"/>
    <w:rsid w:val="00C540DD"/>
    <w:rsid w:val="00C541B2"/>
    <w:rsid w:val="00C55A35"/>
    <w:rsid w:val="00C55D0D"/>
    <w:rsid w:val="00C5642F"/>
    <w:rsid w:val="00C5696D"/>
    <w:rsid w:val="00C56AD7"/>
    <w:rsid w:val="00C57012"/>
    <w:rsid w:val="00C57654"/>
    <w:rsid w:val="00C6042D"/>
    <w:rsid w:val="00C60443"/>
    <w:rsid w:val="00C6058B"/>
    <w:rsid w:val="00C611C2"/>
    <w:rsid w:val="00C61B12"/>
    <w:rsid w:val="00C622F9"/>
    <w:rsid w:val="00C625E7"/>
    <w:rsid w:val="00C62D93"/>
    <w:rsid w:val="00C62E95"/>
    <w:rsid w:val="00C630CA"/>
    <w:rsid w:val="00C637ED"/>
    <w:rsid w:val="00C63953"/>
    <w:rsid w:val="00C64C21"/>
    <w:rsid w:val="00C64D6E"/>
    <w:rsid w:val="00C65026"/>
    <w:rsid w:val="00C6552B"/>
    <w:rsid w:val="00C65875"/>
    <w:rsid w:val="00C658B1"/>
    <w:rsid w:val="00C659B2"/>
    <w:rsid w:val="00C65AE2"/>
    <w:rsid w:val="00C65D3E"/>
    <w:rsid w:val="00C65F0D"/>
    <w:rsid w:val="00C660A6"/>
    <w:rsid w:val="00C662F0"/>
    <w:rsid w:val="00C66C63"/>
    <w:rsid w:val="00C67002"/>
    <w:rsid w:val="00C67753"/>
    <w:rsid w:val="00C6788E"/>
    <w:rsid w:val="00C67B2F"/>
    <w:rsid w:val="00C6A727"/>
    <w:rsid w:val="00C7021C"/>
    <w:rsid w:val="00C705EE"/>
    <w:rsid w:val="00C71B34"/>
    <w:rsid w:val="00C71D4C"/>
    <w:rsid w:val="00C72184"/>
    <w:rsid w:val="00C7293F"/>
    <w:rsid w:val="00C73420"/>
    <w:rsid w:val="00C73C41"/>
    <w:rsid w:val="00C7414D"/>
    <w:rsid w:val="00C74A88"/>
    <w:rsid w:val="00C74DB2"/>
    <w:rsid w:val="00C756EF"/>
    <w:rsid w:val="00C75A92"/>
    <w:rsid w:val="00C75F59"/>
    <w:rsid w:val="00C76C1B"/>
    <w:rsid w:val="00C777DE"/>
    <w:rsid w:val="00C810D6"/>
    <w:rsid w:val="00C81377"/>
    <w:rsid w:val="00C814D4"/>
    <w:rsid w:val="00C81E8D"/>
    <w:rsid w:val="00C820B2"/>
    <w:rsid w:val="00C823B7"/>
    <w:rsid w:val="00C82D90"/>
    <w:rsid w:val="00C833CB"/>
    <w:rsid w:val="00C8382E"/>
    <w:rsid w:val="00C83D38"/>
    <w:rsid w:val="00C83E73"/>
    <w:rsid w:val="00C83FCF"/>
    <w:rsid w:val="00C8445E"/>
    <w:rsid w:val="00C84965"/>
    <w:rsid w:val="00C84D58"/>
    <w:rsid w:val="00C84E36"/>
    <w:rsid w:val="00C8623C"/>
    <w:rsid w:val="00C8768C"/>
    <w:rsid w:val="00C879B3"/>
    <w:rsid w:val="00C87E2F"/>
    <w:rsid w:val="00C8944D"/>
    <w:rsid w:val="00C903BA"/>
    <w:rsid w:val="00C907A0"/>
    <w:rsid w:val="00C908FF"/>
    <w:rsid w:val="00C909BB"/>
    <w:rsid w:val="00C90E7B"/>
    <w:rsid w:val="00C92000"/>
    <w:rsid w:val="00C92510"/>
    <w:rsid w:val="00C926B7"/>
    <w:rsid w:val="00C92806"/>
    <w:rsid w:val="00C93997"/>
    <w:rsid w:val="00C93B31"/>
    <w:rsid w:val="00C93EC1"/>
    <w:rsid w:val="00C94A88"/>
    <w:rsid w:val="00C95CA0"/>
    <w:rsid w:val="00C96118"/>
    <w:rsid w:val="00C969BB"/>
    <w:rsid w:val="00C96A44"/>
    <w:rsid w:val="00C96DC4"/>
    <w:rsid w:val="00C970FD"/>
    <w:rsid w:val="00C97195"/>
    <w:rsid w:val="00C97EE4"/>
    <w:rsid w:val="00CA005D"/>
    <w:rsid w:val="00CA0607"/>
    <w:rsid w:val="00CA07B5"/>
    <w:rsid w:val="00CA0913"/>
    <w:rsid w:val="00CA0F5E"/>
    <w:rsid w:val="00CA14DB"/>
    <w:rsid w:val="00CA232A"/>
    <w:rsid w:val="00CA2470"/>
    <w:rsid w:val="00CA2E5B"/>
    <w:rsid w:val="00CA31E8"/>
    <w:rsid w:val="00CA3502"/>
    <w:rsid w:val="00CA3724"/>
    <w:rsid w:val="00CA395D"/>
    <w:rsid w:val="00CA42F2"/>
    <w:rsid w:val="00CA49AA"/>
    <w:rsid w:val="00CA5C04"/>
    <w:rsid w:val="00CA6182"/>
    <w:rsid w:val="00CA62C1"/>
    <w:rsid w:val="00CA6562"/>
    <w:rsid w:val="00CA6FB8"/>
    <w:rsid w:val="00CA742E"/>
    <w:rsid w:val="00CA7777"/>
    <w:rsid w:val="00CA7844"/>
    <w:rsid w:val="00CA7E79"/>
    <w:rsid w:val="00CB01CF"/>
    <w:rsid w:val="00CB04D5"/>
    <w:rsid w:val="00CB17FE"/>
    <w:rsid w:val="00CB1B79"/>
    <w:rsid w:val="00CB2DED"/>
    <w:rsid w:val="00CB30BC"/>
    <w:rsid w:val="00CB3161"/>
    <w:rsid w:val="00CB3D2B"/>
    <w:rsid w:val="00CB4067"/>
    <w:rsid w:val="00CB49DA"/>
    <w:rsid w:val="00CB4EED"/>
    <w:rsid w:val="00CB5817"/>
    <w:rsid w:val="00CB5D1A"/>
    <w:rsid w:val="00CB5D4F"/>
    <w:rsid w:val="00CB66EE"/>
    <w:rsid w:val="00CB732C"/>
    <w:rsid w:val="00CC03C3"/>
    <w:rsid w:val="00CC0C6A"/>
    <w:rsid w:val="00CC0F0A"/>
    <w:rsid w:val="00CC241A"/>
    <w:rsid w:val="00CC25FE"/>
    <w:rsid w:val="00CC2A4E"/>
    <w:rsid w:val="00CC312E"/>
    <w:rsid w:val="00CC315A"/>
    <w:rsid w:val="00CC32AE"/>
    <w:rsid w:val="00CC3A14"/>
    <w:rsid w:val="00CC5275"/>
    <w:rsid w:val="00CC65B9"/>
    <w:rsid w:val="00CC6F53"/>
    <w:rsid w:val="00CD19F3"/>
    <w:rsid w:val="00CD1B17"/>
    <w:rsid w:val="00CD1BBE"/>
    <w:rsid w:val="00CD260E"/>
    <w:rsid w:val="00CD2628"/>
    <w:rsid w:val="00CD291E"/>
    <w:rsid w:val="00CD32AE"/>
    <w:rsid w:val="00CD3A8D"/>
    <w:rsid w:val="00CD3DB2"/>
    <w:rsid w:val="00CD3E0B"/>
    <w:rsid w:val="00CD3F81"/>
    <w:rsid w:val="00CD44E2"/>
    <w:rsid w:val="00CD48F6"/>
    <w:rsid w:val="00CD500A"/>
    <w:rsid w:val="00CD53AD"/>
    <w:rsid w:val="00CD5C29"/>
    <w:rsid w:val="00CD5F2E"/>
    <w:rsid w:val="00CD6329"/>
    <w:rsid w:val="00CD6663"/>
    <w:rsid w:val="00CD6E29"/>
    <w:rsid w:val="00CD7A91"/>
    <w:rsid w:val="00CD7DFF"/>
    <w:rsid w:val="00CE03B6"/>
    <w:rsid w:val="00CE1ABC"/>
    <w:rsid w:val="00CE22D5"/>
    <w:rsid w:val="00CE2F73"/>
    <w:rsid w:val="00CE3134"/>
    <w:rsid w:val="00CE3811"/>
    <w:rsid w:val="00CE48F1"/>
    <w:rsid w:val="00CE5268"/>
    <w:rsid w:val="00CE576E"/>
    <w:rsid w:val="00CE63A0"/>
    <w:rsid w:val="00CE6964"/>
    <w:rsid w:val="00CE6F99"/>
    <w:rsid w:val="00CE715E"/>
    <w:rsid w:val="00CE75CB"/>
    <w:rsid w:val="00CE7794"/>
    <w:rsid w:val="00CE7939"/>
    <w:rsid w:val="00CE7BE2"/>
    <w:rsid w:val="00CE7F71"/>
    <w:rsid w:val="00CEA055"/>
    <w:rsid w:val="00CF0279"/>
    <w:rsid w:val="00CF044B"/>
    <w:rsid w:val="00CF04AE"/>
    <w:rsid w:val="00CF05C3"/>
    <w:rsid w:val="00CF111A"/>
    <w:rsid w:val="00CF18E5"/>
    <w:rsid w:val="00CF2009"/>
    <w:rsid w:val="00CF20DA"/>
    <w:rsid w:val="00CF2DA2"/>
    <w:rsid w:val="00CF3ABB"/>
    <w:rsid w:val="00CF3FD7"/>
    <w:rsid w:val="00CF4155"/>
    <w:rsid w:val="00CF43AF"/>
    <w:rsid w:val="00CF488A"/>
    <w:rsid w:val="00CF4B32"/>
    <w:rsid w:val="00CF4CE9"/>
    <w:rsid w:val="00CF4D2B"/>
    <w:rsid w:val="00CF4D86"/>
    <w:rsid w:val="00CF4F7C"/>
    <w:rsid w:val="00CF5777"/>
    <w:rsid w:val="00CF5CF3"/>
    <w:rsid w:val="00CF747E"/>
    <w:rsid w:val="00CF78DE"/>
    <w:rsid w:val="00CF796B"/>
    <w:rsid w:val="00D001D7"/>
    <w:rsid w:val="00D01165"/>
    <w:rsid w:val="00D01BAF"/>
    <w:rsid w:val="00D01F52"/>
    <w:rsid w:val="00D02C0D"/>
    <w:rsid w:val="00D03C67"/>
    <w:rsid w:val="00D03CC7"/>
    <w:rsid w:val="00D0424A"/>
    <w:rsid w:val="00D04C17"/>
    <w:rsid w:val="00D05CB6"/>
    <w:rsid w:val="00D06078"/>
    <w:rsid w:val="00D063C7"/>
    <w:rsid w:val="00D06632"/>
    <w:rsid w:val="00D0727E"/>
    <w:rsid w:val="00D07847"/>
    <w:rsid w:val="00D07DDD"/>
    <w:rsid w:val="00D10612"/>
    <w:rsid w:val="00D109F1"/>
    <w:rsid w:val="00D11240"/>
    <w:rsid w:val="00D1146F"/>
    <w:rsid w:val="00D1186F"/>
    <w:rsid w:val="00D12E63"/>
    <w:rsid w:val="00D1309A"/>
    <w:rsid w:val="00D130BC"/>
    <w:rsid w:val="00D135ED"/>
    <w:rsid w:val="00D1418A"/>
    <w:rsid w:val="00D14B84"/>
    <w:rsid w:val="00D16ECC"/>
    <w:rsid w:val="00D16FB6"/>
    <w:rsid w:val="00D17089"/>
    <w:rsid w:val="00D17549"/>
    <w:rsid w:val="00D175D0"/>
    <w:rsid w:val="00D17BA4"/>
    <w:rsid w:val="00D17ED3"/>
    <w:rsid w:val="00D206AD"/>
    <w:rsid w:val="00D208B7"/>
    <w:rsid w:val="00D20952"/>
    <w:rsid w:val="00D20B34"/>
    <w:rsid w:val="00D21C34"/>
    <w:rsid w:val="00D21CA6"/>
    <w:rsid w:val="00D2294E"/>
    <w:rsid w:val="00D22CAA"/>
    <w:rsid w:val="00D22EB5"/>
    <w:rsid w:val="00D231EC"/>
    <w:rsid w:val="00D23A7F"/>
    <w:rsid w:val="00D24D82"/>
    <w:rsid w:val="00D24ED8"/>
    <w:rsid w:val="00D2537F"/>
    <w:rsid w:val="00D25B72"/>
    <w:rsid w:val="00D263B5"/>
    <w:rsid w:val="00D26692"/>
    <w:rsid w:val="00D26769"/>
    <w:rsid w:val="00D269A5"/>
    <w:rsid w:val="00D26C3D"/>
    <w:rsid w:val="00D27139"/>
    <w:rsid w:val="00D27992"/>
    <w:rsid w:val="00D27CD3"/>
    <w:rsid w:val="00D27ECA"/>
    <w:rsid w:val="00D27F9C"/>
    <w:rsid w:val="00D3095D"/>
    <w:rsid w:val="00D30C70"/>
    <w:rsid w:val="00D31757"/>
    <w:rsid w:val="00D31D07"/>
    <w:rsid w:val="00D320B8"/>
    <w:rsid w:val="00D3230C"/>
    <w:rsid w:val="00D330AC"/>
    <w:rsid w:val="00D33C7D"/>
    <w:rsid w:val="00D34478"/>
    <w:rsid w:val="00D345A9"/>
    <w:rsid w:val="00D345C8"/>
    <w:rsid w:val="00D34E90"/>
    <w:rsid w:val="00D34FF8"/>
    <w:rsid w:val="00D35412"/>
    <w:rsid w:val="00D35567"/>
    <w:rsid w:val="00D35584"/>
    <w:rsid w:val="00D37797"/>
    <w:rsid w:val="00D37E0B"/>
    <w:rsid w:val="00D3A288"/>
    <w:rsid w:val="00D4046A"/>
    <w:rsid w:val="00D40631"/>
    <w:rsid w:val="00D40ECE"/>
    <w:rsid w:val="00D40F67"/>
    <w:rsid w:val="00D410BA"/>
    <w:rsid w:val="00D41219"/>
    <w:rsid w:val="00D413E5"/>
    <w:rsid w:val="00D41511"/>
    <w:rsid w:val="00D418E0"/>
    <w:rsid w:val="00D41E0C"/>
    <w:rsid w:val="00D41FCF"/>
    <w:rsid w:val="00D42D8B"/>
    <w:rsid w:val="00D43065"/>
    <w:rsid w:val="00D440E6"/>
    <w:rsid w:val="00D440FB"/>
    <w:rsid w:val="00D44144"/>
    <w:rsid w:val="00D444CC"/>
    <w:rsid w:val="00D44F12"/>
    <w:rsid w:val="00D45206"/>
    <w:rsid w:val="00D452B8"/>
    <w:rsid w:val="00D45686"/>
    <w:rsid w:val="00D457B6"/>
    <w:rsid w:val="00D45948"/>
    <w:rsid w:val="00D45F85"/>
    <w:rsid w:val="00D46F47"/>
    <w:rsid w:val="00D47076"/>
    <w:rsid w:val="00D47246"/>
    <w:rsid w:val="00D47A4C"/>
    <w:rsid w:val="00D47D06"/>
    <w:rsid w:val="00D47FA1"/>
    <w:rsid w:val="00D510A5"/>
    <w:rsid w:val="00D51434"/>
    <w:rsid w:val="00D51814"/>
    <w:rsid w:val="00D525BA"/>
    <w:rsid w:val="00D5260A"/>
    <w:rsid w:val="00D52762"/>
    <w:rsid w:val="00D5283A"/>
    <w:rsid w:val="00D52A5E"/>
    <w:rsid w:val="00D52AF0"/>
    <w:rsid w:val="00D52BA5"/>
    <w:rsid w:val="00D52BC7"/>
    <w:rsid w:val="00D52D0A"/>
    <w:rsid w:val="00D5405C"/>
    <w:rsid w:val="00D54111"/>
    <w:rsid w:val="00D541A7"/>
    <w:rsid w:val="00D54618"/>
    <w:rsid w:val="00D55416"/>
    <w:rsid w:val="00D55A79"/>
    <w:rsid w:val="00D55B20"/>
    <w:rsid w:val="00D56832"/>
    <w:rsid w:val="00D5722D"/>
    <w:rsid w:val="00D5762C"/>
    <w:rsid w:val="00D57B28"/>
    <w:rsid w:val="00D5D3A6"/>
    <w:rsid w:val="00D6056F"/>
    <w:rsid w:val="00D60ABC"/>
    <w:rsid w:val="00D60D12"/>
    <w:rsid w:val="00D61006"/>
    <w:rsid w:val="00D610F6"/>
    <w:rsid w:val="00D618B1"/>
    <w:rsid w:val="00D61B90"/>
    <w:rsid w:val="00D61DEA"/>
    <w:rsid w:val="00D62234"/>
    <w:rsid w:val="00D6258E"/>
    <w:rsid w:val="00D62AE6"/>
    <w:rsid w:val="00D63CA6"/>
    <w:rsid w:val="00D646BF"/>
    <w:rsid w:val="00D6473C"/>
    <w:rsid w:val="00D65B6F"/>
    <w:rsid w:val="00D661F1"/>
    <w:rsid w:val="00D66426"/>
    <w:rsid w:val="00D6659C"/>
    <w:rsid w:val="00D673A5"/>
    <w:rsid w:val="00D678FD"/>
    <w:rsid w:val="00D6795C"/>
    <w:rsid w:val="00D679C7"/>
    <w:rsid w:val="00D67DD7"/>
    <w:rsid w:val="00D7003B"/>
    <w:rsid w:val="00D70287"/>
    <w:rsid w:val="00D708A0"/>
    <w:rsid w:val="00D70925"/>
    <w:rsid w:val="00D70BFF"/>
    <w:rsid w:val="00D71357"/>
    <w:rsid w:val="00D71402"/>
    <w:rsid w:val="00D714B3"/>
    <w:rsid w:val="00D71ADF"/>
    <w:rsid w:val="00D720A8"/>
    <w:rsid w:val="00D72514"/>
    <w:rsid w:val="00D727C1"/>
    <w:rsid w:val="00D735FC"/>
    <w:rsid w:val="00D73620"/>
    <w:rsid w:val="00D73CD6"/>
    <w:rsid w:val="00D74415"/>
    <w:rsid w:val="00D74D07"/>
    <w:rsid w:val="00D75022"/>
    <w:rsid w:val="00D751D0"/>
    <w:rsid w:val="00D75981"/>
    <w:rsid w:val="00D76148"/>
    <w:rsid w:val="00D76AC2"/>
    <w:rsid w:val="00D76BB2"/>
    <w:rsid w:val="00D776DF"/>
    <w:rsid w:val="00D77AC1"/>
    <w:rsid w:val="00D77EEE"/>
    <w:rsid w:val="00D77EFC"/>
    <w:rsid w:val="00D801AB"/>
    <w:rsid w:val="00D806C7"/>
    <w:rsid w:val="00D80E26"/>
    <w:rsid w:val="00D818BA"/>
    <w:rsid w:val="00D8190A"/>
    <w:rsid w:val="00D81A4E"/>
    <w:rsid w:val="00D820C4"/>
    <w:rsid w:val="00D82FF6"/>
    <w:rsid w:val="00D83016"/>
    <w:rsid w:val="00D83469"/>
    <w:rsid w:val="00D845B6"/>
    <w:rsid w:val="00D849B8"/>
    <w:rsid w:val="00D84D27"/>
    <w:rsid w:val="00D857DD"/>
    <w:rsid w:val="00D86298"/>
    <w:rsid w:val="00D86CAD"/>
    <w:rsid w:val="00D86D16"/>
    <w:rsid w:val="00D87021"/>
    <w:rsid w:val="00D87157"/>
    <w:rsid w:val="00D8776A"/>
    <w:rsid w:val="00D87C4C"/>
    <w:rsid w:val="00D87D81"/>
    <w:rsid w:val="00D903A0"/>
    <w:rsid w:val="00D908DF"/>
    <w:rsid w:val="00D90975"/>
    <w:rsid w:val="00D90CFD"/>
    <w:rsid w:val="00D90DE7"/>
    <w:rsid w:val="00D9191B"/>
    <w:rsid w:val="00D91B7C"/>
    <w:rsid w:val="00D91D11"/>
    <w:rsid w:val="00D922A3"/>
    <w:rsid w:val="00D92393"/>
    <w:rsid w:val="00D9267B"/>
    <w:rsid w:val="00D92790"/>
    <w:rsid w:val="00D92F0E"/>
    <w:rsid w:val="00D93222"/>
    <w:rsid w:val="00D936E0"/>
    <w:rsid w:val="00D9416B"/>
    <w:rsid w:val="00D941E0"/>
    <w:rsid w:val="00D942C8"/>
    <w:rsid w:val="00D942D7"/>
    <w:rsid w:val="00D94416"/>
    <w:rsid w:val="00D94EF4"/>
    <w:rsid w:val="00D95432"/>
    <w:rsid w:val="00D955EE"/>
    <w:rsid w:val="00D95746"/>
    <w:rsid w:val="00D95E3E"/>
    <w:rsid w:val="00D95FC0"/>
    <w:rsid w:val="00D96562"/>
    <w:rsid w:val="00D96A0D"/>
    <w:rsid w:val="00D972FF"/>
    <w:rsid w:val="00D973C6"/>
    <w:rsid w:val="00D9787C"/>
    <w:rsid w:val="00D97D7E"/>
    <w:rsid w:val="00DA06F5"/>
    <w:rsid w:val="00DA1753"/>
    <w:rsid w:val="00DA2633"/>
    <w:rsid w:val="00DA2C06"/>
    <w:rsid w:val="00DA3710"/>
    <w:rsid w:val="00DA3CF3"/>
    <w:rsid w:val="00DA47F2"/>
    <w:rsid w:val="00DA55E7"/>
    <w:rsid w:val="00DA5709"/>
    <w:rsid w:val="00DA6117"/>
    <w:rsid w:val="00DA6CED"/>
    <w:rsid w:val="00DB02E9"/>
    <w:rsid w:val="00DB0758"/>
    <w:rsid w:val="00DB14FB"/>
    <w:rsid w:val="00DB1BFF"/>
    <w:rsid w:val="00DB1F40"/>
    <w:rsid w:val="00DB2DCD"/>
    <w:rsid w:val="00DB2F46"/>
    <w:rsid w:val="00DB430D"/>
    <w:rsid w:val="00DB48CF"/>
    <w:rsid w:val="00DB4AC3"/>
    <w:rsid w:val="00DB5379"/>
    <w:rsid w:val="00DB5662"/>
    <w:rsid w:val="00DB5A78"/>
    <w:rsid w:val="00DB6C88"/>
    <w:rsid w:val="00DB7109"/>
    <w:rsid w:val="00DB761E"/>
    <w:rsid w:val="00DB7D25"/>
    <w:rsid w:val="00DB7D42"/>
    <w:rsid w:val="00DC03BB"/>
    <w:rsid w:val="00DC0873"/>
    <w:rsid w:val="00DC0AAC"/>
    <w:rsid w:val="00DC0DF6"/>
    <w:rsid w:val="00DC1EE4"/>
    <w:rsid w:val="00DC3A39"/>
    <w:rsid w:val="00DC455E"/>
    <w:rsid w:val="00DC4838"/>
    <w:rsid w:val="00DC5775"/>
    <w:rsid w:val="00DC5CB6"/>
    <w:rsid w:val="00DC5DB9"/>
    <w:rsid w:val="00DC6340"/>
    <w:rsid w:val="00DC6480"/>
    <w:rsid w:val="00DC70D7"/>
    <w:rsid w:val="00DC7E0E"/>
    <w:rsid w:val="00DCDD48"/>
    <w:rsid w:val="00DD005C"/>
    <w:rsid w:val="00DD0E7E"/>
    <w:rsid w:val="00DD12FE"/>
    <w:rsid w:val="00DD1497"/>
    <w:rsid w:val="00DD177C"/>
    <w:rsid w:val="00DD267E"/>
    <w:rsid w:val="00DD29D2"/>
    <w:rsid w:val="00DD3322"/>
    <w:rsid w:val="00DD3B2D"/>
    <w:rsid w:val="00DD3B7E"/>
    <w:rsid w:val="00DD3E66"/>
    <w:rsid w:val="00DD4550"/>
    <w:rsid w:val="00DD4726"/>
    <w:rsid w:val="00DD557A"/>
    <w:rsid w:val="00DD579C"/>
    <w:rsid w:val="00DD591F"/>
    <w:rsid w:val="00DD5A1B"/>
    <w:rsid w:val="00DD65CC"/>
    <w:rsid w:val="00DD6CC8"/>
    <w:rsid w:val="00DD6EA9"/>
    <w:rsid w:val="00DE0004"/>
    <w:rsid w:val="00DE06DF"/>
    <w:rsid w:val="00DE1B52"/>
    <w:rsid w:val="00DE2386"/>
    <w:rsid w:val="00DE24D7"/>
    <w:rsid w:val="00DE2BA8"/>
    <w:rsid w:val="00DE32CB"/>
    <w:rsid w:val="00DE3DAB"/>
    <w:rsid w:val="00DE4103"/>
    <w:rsid w:val="00DE4110"/>
    <w:rsid w:val="00DE55AE"/>
    <w:rsid w:val="00DE631E"/>
    <w:rsid w:val="00DE67FD"/>
    <w:rsid w:val="00DE6C19"/>
    <w:rsid w:val="00DE7341"/>
    <w:rsid w:val="00DE7EAE"/>
    <w:rsid w:val="00DE95DC"/>
    <w:rsid w:val="00DF013B"/>
    <w:rsid w:val="00DF1422"/>
    <w:rsid w:val="00DF1C86"/>
    <w:rsid w:val="00DF1F95"/>
    <w:rsid w:val="00DF1F9D"/>
    <w:rsid w:val="00DF3C3D"/>
    <w:rsid w:val="00DF3DF5"/>
    <w:rsid w:val="00DF4CBF"/>
    <w:rsid w:val="00DF523A"/>
    <w:rsid w:val="00DF6814"/>
    <w:rsid w:val="00DF6875"/>
    <w:rsid w:val="00DF6D5D"/>
    <w:rsid w:val="00DF7508"/>
    <w:rsid w:val="00DFB472"/>
    <w:rsid w:val="00E00AAC"/>
    <w:rsid w:val="00E00B7E"/>
    <w:rsid w:val="00E013C0"/>
    <w:rsid w:val="00E01AE6"/>
    <w:rsid w:val="00E02798"/>
    <w:rsid w:val="00E034C1"/>
    <w:rsid w:val="00E05436"/>
    <w:rsid w:val="00E06003"/>
    <w:rsid w:val="00E060AA"/>
    <w:rsid w:val="00E066BE"/>
    <w:rsid w:val="00E073C8"/>
    <w:rsid w:val="00E075CE"/>
    <w:rsid w:val="00E078D3"/>
    <w:rsid w:val="00E108E2"/>
    <w:rsid w:val="00E109AE"/>
    <w:rsid w:val="00E10ED2"/>
    <w:rsid w:val="00E11158"/>
    <w:rsid w:val="00E1123A"/>
    <w:rsid w:val="00E11D86"/>
    <w:rsid w:val="00E1263D"/>
    <w:rsid w:val="00E1323A"/>
    <w:rsid w:val="00E13448"/>
    <w:rsid w:val="00E137D6"/>
    <w:rsid w:val="00E14113"/>
    <w:rsid w:val="00E14689"/>
    <w:rsid w:val="00E14B09"/>
    <w:rsid w:val="00E14D94"/>
    <w:rsid w:val="00E14EE3"/>
    <w:rsid w:val="00E14F19"/>
    <w:rsid w:val="00E15BD9"/>
    <w:rsid w:val="00E15D1D"/>
    <w:rsid w:val="00E1622D"/>
    <w:rsid w:val="00E16559"/>
    <w:rsid w:val="00E168D1"/>
    <w:rsid w:val="00E17358"/>
    <w:rsid w:val="00E17414"/>
    <w:rsid w:val="00E17956"/>
    <w:rsid w:val="00E20376"/>
    <w:rsid w:val="00E2086A"/>
    <w:rsid w:val="00E20B6B"/>
    <w:rsid w:val="00E217D6"/>
    <w:rsid w:val="00E21899"/>
    <w:rsid w:val="00E21980"/>
    <w:rsid w:val="00E2262D"/>
    <w:rsid w:val="00E235B0"/>
    <w:rsid w:val="00E23D58"/>
    <w:rsid w:val="00E23E8C"/>
    <w:rsid w:val="00E24BD2"/>
    <w:rsid w:val="00E24BE0"/>
    <w:rsid w:val="00E254B1"/>
    <w:rsid w:val="00E26D07"/>
    <w:rsid w:val="00E26E44"/>
    <w:rsid w:val="00E270F9"/>
    <w:rsid w:val="00E27DD7"/>
    <w:rsid w:val="00E300D3"/>
    <w:rsid w:val="00E30927"/>
    <w:rsid w:val="00E30986"/>
    <w:rsid w:val="00E309CF"/>
    <w:rsid w:val="00E30AC4"/>
    <w:rsid w:val="00E312DF"/>
    <w:rsid w:val="00E31621"/>
    <w:rsid w:val="00E31ECC"/>
    <w:rsid w:val="00E31FB4"/>
    <w:rsid w:val="00E32502"/>
    <w:rsid w:val="00E3263C"/>
    <w:rsid w:val="00E33267"/>
    <w:rsid w:val="00E338A2"/>
    <w:rsid w:val="00E33C72"/>
    <w:rsid w:val="00E33ECA"/>
    <w:rsid w:val="00E33FFD"/>
    <w:rsid w:val="00E3477D"/>
    <w:rsid w:val="00E34784"/>
    <w:rsid w:val="00E347CD"/>
    <w:rsid w:val="00E34C38"/>
    <w:rsid w:val="00E35224"/>
    <w:rsid w:val="00E355BF"/>
    <w:rsid w:val="00E35A9D"/>
    <w:rsid w:val="00E35E52"/>
    <w:rsid w:val="00E36255"/>
    <w:rsid w:val="00E36632"/>
    <w:rsid w:val="00E36773"/>
    <w:rsid w:val="00E36CBC"/>
    <w:rsid w:val="00E37C5B"/>
    <w:rsid w:val="00E37D5A"/>
    <w:rsid w:val="00E37D6A"/>
    <w:rsid w:val="00E40607"/>
    <w:rsid w:val="00E40BF7"/>
    <w:rsid w:val="00E411F7"/>
    <w:rsid w:val="00E4134B"/>
    <w:rsid w:val="00E41ED6"/>
    <w:rsid w:val="00E42701"/>
    <w:rsid w:val="00E4293A"/>
    <w:rsid w:val="00E43493"/>
    <w:rsid w:val="00E43700"/>
    <w:rsid w:val="00E4376C"/>
    <w:rsid w:val="00E437B9"/>
    <w:rsid w:val="00E444A3"/>
    <w:rsid w:val="00E44C60"/>
    <w:rsid w:val="00E44D16"/>
    <w:rsid w:val="00E4516C"/>
    <w:rsid w:val="00E45416"/>
    <w:rsid w:val="00E46C51"/>
    <w:rsid w:val="00E46D0E"/>
    <w:rsid w:val="00E46D6F"/>
    <w:rsid w:val="00E46DBE"/>
    <w:rsid w:val="00E47605"/>
    <w:rsid w:val="00E47669"/>
    <w:rsid w:val="00E5023F"/>
    <w:rsid w:val="00E503FD"/>
    <w:rsid w:val="00E504A8"/>
    <w:rsid w:val="00E51110"/>
    <w:rsid w:val="00E516BC"/>
    <w:rsid w:val="00E51852"/>
    <w:rsid w:val="00E52A53"/>
    <w:rsid w:val="00E532F8"/>
    <w:rsid w:val="00E53441"/>
    <w:rsid w:val="00E535FF"/>
    <w:rsid w:val="00E53F16"/>
    <w:rsid w:val="00E54320"/>
    <w:rsid w:val="00E54719"/>
    <w:rsid w:val="00E54842"/>
    <w:rsid w:val="00E54960"/>
    <w:rsid w:val="00E54B19"/>
    <w:rsid w:val="00E54FBF"/>
    <w:rsid w:val="00E557E4"/>
    <w:rsid w:val="00E55888"/>
    <w:rsid w:val="00E56A1E"/>
    <w:rsid w:val="00E5755F"/>
    <w:rsid w:val="00E579B7"/>
    <w:rsid w:val="00E57CAB"/>
    <w:rsid w:val="00E57D95"/>
    <w:rsid w:val="00E60470"/>
    <w:rsid w:val="00E60BCD"/>
    <w:rsid w:val="00E611EE"/>
    <w:rsid w:val="00E61430"/>
    <w:rsid w:val="00E616F2"/>
    <w:rsid w:val="00E61AF8"/>
    <w:rsid w:val="00E6271D"/>
    <w:rsid w:val="00E62884"/>
    <w:rsid w:val="00E62975"/>
    <w:rsid w:val="00E6314E"/>
    <w:rsid w:val="00E63697"/>
    <w:rsid w:val="00E63AC3"/>
    <w:rsid w:val="00E6478C"/>
    <w:rsid w:val="00E648C9"/>
    <w:rsid w:val="00E64A77"/>
    <w:rsid w:val="00E65038"/>
    <w:rsid w:val="00E6538E"/>
    <w:rsid w:val="00E66062"/>
    <w:rsid w:val="00E66590"/>
    <w:rsid w:val="00E66755"/>
    <w:rsid w:val="00E66879"/>
    <w:rsid w:val="00E67116"/>
    <w:rsid w:val="00E70251"/>
    <w:rsid w:val="00E7054C"/>
    <w:rsid w:val="00E707D9"/>
    <w:rsid w:val="00E70C4D"/>
    <w:rsid w:val="00E7162B"/>
    <w:rsid w:val="00E716FD"/>
    <w:rsid w:val="00E71B55"/>
    <w:rsid w:val="00E722B3"/>
    <w:rsid w:val="00E729D7"/>
    <w:rsid w:val="00E73294"/>
    <w:rsid w:val="00E7370A"/>
    <w:rsid w:val="00E739DF"/>
    <w:rsid w:val="00E73CD8"/>
    <w:rsid w:val="00E73F4D"/>
    <w:rsid w:val="00E741AD"/>
    <w:rsid w:val="00E757E4"/>
    <w:rsid w:val="00E75D19"/>
    <w:rsid w:val="00E76698"/>
    <w:rsid w:val="00E76DDE"/>
    <w:rsid w:val="00E76F67"/>
    <w:rsid w:val="00E7703A"/>
    <w:rsid w:val="00E7752C"/>
    <w:rsid w:val="00E7779C"/>
    <w:rsid w:val="00E77FF1"/>
    <w:rsid w:val="00E80DDB"/>
    <w:rsid w:val="00E81231"/>
    <w:rsid w:val="00E815A8"/>
    <w:rsid w:val="00E818F6"/>
    <w:rsid w:val="00E82057"/>
    <w:rsid w:val="00E82585"/>
    <w:rsid w:val="00E82876"/>
    <w:rsid w:val="00E82B18"/>
    <w:rsid w:val="00E82C99"/>
    <w:rsid w:val="00E8313C"/>
    <w:rsid w:val="00E832FD"/>
    <w:rsid w:val="00E833D4"/>
    <w:rsid w:val="00E8379F"/>
    <w:rsid w:val="00E84610"/>
    <w:rsid w:val="00E848CD"/>
    <w:rsid w:val="00E84969"/>
    <w:rsid w:val="00E84AB1"/>
    <w:rsid w:val="00E84B35"/>
    <w:rsid w:val="00E84D9C"/>
    <w:rsid w:val="00E84FC2"/>
    <w:rsid w:val="00E8544F"/>
    <w:rsid w:val="00E85C09"/>
    <w:rsid w:val="00E86030"/>
    <w:rsid w:val="00E86293"/>
    <w:rsid w:val="00E86F13"/>
    <w:rsid w:val="00E872E6"/>
    <w:rsid w:val="00E87655"/>
    <w:rsid w:val="00E87662"/>
    <w:rsid w:val="00E87F57"/>
    <w:rsid w:val="00E90055"/>
    <w:rsid w:val="00E9030D"/>
    <w:rsid w:val="00E904D1"/>
    <w:rsid w:val="00E9093C"/>
    <w:rsid w:val="00E90F4E"/>
    <w:rsid w:val="00E91265"/>
    <w:rsid w:val="00E91845"/>
    <w:rsid w:val="00E9188B"/>
    <w:rsid w:val="00E91E02"/>
    <w:rsid w:val="00E9286D"/>
    <w:rsid w:val="00E9329E"/>
    <w:rsid w:val="00E93A0D"/>
    <w:rsid w:val="00E94643"/>
    <w:rsid w:val="00E9498E"/>
    <w:rsid w:val="00E94C10"/>
    <w:rsid w:val="00E94EB1"/>
    <w:rsid w:val="00E958C8"/>
    <w:rsid w:val="00E9660A"/>
    <w:rsid w:val="00E96929"/>
    <w:rsid w:val="00E972A7"/>
    <w:rsid w:val="00E975A7"/>
    <w:rsid w:val="00E97BB1"/>
    <w:rsid w:val="00EA0B41"/>
    <w:rsid w:val="00EA0EC4"/>
    <w:rsid w:val="00EA1359"/>
    <w:rsid w:val="00EA16D6"/>
    <w:rsid w:val="00EA1A3A"/>
    <w:rsid w:val="00EA22DC"/>
    <w:rsid w:val="00EA30E5"/>
    <w:rsid w:val="00EA4586"/>
    <w:rsid w:val="00EA4BAB"/>
    <w:rsid w:val="00EA4DD4"/>
    <w:rsid w:val="00EA5FC3"/>
    <w:rsid w:val="00EA6B89"/>
    <w:rsid w:val="00EA6CA8"/>
    <w:rsid w:val="00EA7304"/>
    <w:rsid w:val="00EA7BE4"/>
    <w:rsid w:val="00EB05A5"/>
    <w:rsid w:val="00EB05E2"/>
    <w:rsid w:val="00EB0DCE"/>
    <w:rsid w:val="00EB12DA"/>
    <w:rsid w:val="00EB2911"/>
    <w:rsid w:val="00EB2A77"/>
    <w:rsid w:val="00EB2DB1"/>
    <w:rsid w:val="00EB3241"/>
    <w:rsid w:val="00EB33A9"/>
    <w:rsid w:val="00EB3BA7"/>
    <w:rsid w:val="00EB4236"/>
    <w:rsid w:val="00EB42FF"/>
    <w:rsid w:val="00EB6194"/>
    <w:rsid w:val="00EB622E"/>
    <w:rsid w:val="00EB6D76"/>
    <w:rsid w:val="00EB70D1"/>
    <w:rsid w:val="00EB76D5"/>
    <w:rsid w:val="00EB7999"/>
    <w:rsid w:val="00EB7FA6"/>
    <w:rsid w:val="00EC03D6"/>
    <w:rsid w:val="00EC0875"/>
    <w:rsid w:val="00EC2104"/>
    <w:rsid w:val="00EC2EDD"/>
    <w:rsid w:val="00EC2FF4"/>
    <w:rsid w:val="00EC44C5"/>
    <w:rsid w:val="00EC474F"/>
    <w:rsid w:val="00EC47D5"/>
    <w:rsid w:val="00EC47EA"/>
    <w:rsid w:val="00EC4ABD"/>
    <w:rsid w:val="00EC55E9"/>
    <w:rsid w:val="00EC5698"/>
    <w:rsid w:val="00EC58C9"/>
    <w:rsid w:val="00EC5CE4"/>
    <w:rsid w:val="00EC6024"/>
    <w:rsid w:val="00EC614C"/>
    <w:rsid w:val="00EC644F"/>
    <w:rsid w:val="00EC745F"/>
    <w:rsid w:val="00EC7E29"/>
    <w:rsid w:val="00EC87D1"/>
    <w:rsid w:val="00ECFE9C"/>
    <w:rsid w:val="00ED041F"/>
    <w:rsid w:val="00ED079E"/>
    <w:rsid w:val="00ED0B49"/>
    <w:rsid w:val="00ED0D52"/>
    <w:rsid w:val="00ED1512"/>
    <w:rsid w:val="00ED2404"/>
    <w:rsid w:val="00ED3403"/>
    <w:rsid w:val="00ED35D1"/>
    <w:rsid w:val="00ED362E"/>
    <w:rsid w:val="00ED3DC6"/>
    <w:rsid w:val="00ED40B9"/>
    <w:rsid w:val="00ED4A16"/>
    <w:rsid w:val="00ED4E58"/>
    <w:rsid w:val="00ED5591"/>
    <w:rsid w:val="00ED5628"/>
    <w:rsid w:val="00ED59FB"/>
    <w:rsid w:val="00ED67CC"/>
    <w:rsid w:val="00ED6E44"/>
    <w:rsid w:val="00ED6F4B"/>
    <w:rsid w:val="00ED6F77"/>
    <w:rsid w:val="00ED7AA2"/>
    <w:rsid w:val="00ED7F25"/>
    <w:rsid w:val="00EE0920"/>
    <w:rsid w:val="00EE09EC"/>
    <w:rsid w:val="00EE0E02"/>
    <w:rsid w:val="00EE0EDB"/>
    <w:rsid w:val="00EE23E2"/>
    <w:rsid w:val="00EE29AA"/>
    <w:rsid w:val="00EE2D48"/>
    <w:rsid w:val="00EE3A4C"/>
    <w:rsid w:val="00EE3AC2"/>
    <w:rsid w:val="00EE3CBC"/>
    <w:rsid w:val="00EE3CD2"/>
    <w:rsid w:val="00EE46F2"/>
    <w:rsid w:val="00EE4DE2"/>
    <w:rsid w:val="00EE4EFB"/>
    <w:rsid w:val="00EE5047"/>
    <w:rsid w:val="00EE6DAE"/>
    <w:rsid w:val="00EE6E93"/>
    <w:rsid w:val="00EE7257"/>
    <w:rsid w:val="00EE7954"/>
    <w:rsid w:val="00EE7E4D"/>
    <w:rsid w:val="00EF0392"/>
    <w:rsid w:val="00EF0BF2"/>
    <w:rsid w:val="00EF0FD2"/>
    <w:rsid w:val="00EF16E8"/>
    <w:rsid w:val="00EF26CB"/>
    <w:rsid w:val="00EF2A0C"/>
    <w:rsid w:val="00EF2EC0"/>
    <w:rsid w:val="00EF3352"/>
    <w:rsid w:val="00EF362B"/>
    <w:rsid w:val="00EF3CF0"/>
    <w:rsid w:val="00EF4195"/>
    <w:rsid w:val="00EF4D80"/>
    <w:rsid w:val="00EF54A2"/>
    <w:rsid w:val="00EF5B4E"/>
    <w:rsid w:val="00EF60EB"/>
    <w:rsid w:val="00F00A55"/>
    <w:rsid w:val="00F01872"/>
    <w:rsid w:val="00F0214B"/>
    <w:rsid w:val="00F025B2"/>
    <w:rsid w:val="00F02619"/>
    <w:rsid w:val="00F0291D"/>
    <w:rsid w:val="00F02B30"/>
    <w:rsid w:val="00F03766"/>
    <w:rsid w:val="00F04420"/>
    <w:rsid w:val="00F046C3"/>
    <w:rsid w:val="00F04E1E"/>
    <w:rsid w:val="00F05408"/>
    <w:rsid w:val="00F060CE"/>
    <w:rsid w:val="00F0610C"/>
    <w:rsid w:val="00F06397"/>
    <w:rsid w:val="00F066C0"/>
    <w:rsid w:val="00F06AFF"/>
    <w:rsid w:val="00F06B67"/>
    <w:rsid w:val="00F06E27"/>
    <w:rsid w:val="00F06E6D"/>
    <w:rsid w:val="00F0705A"/>
    <w:rsid w:val="00F07290"/>
    <w:rsid w:val="00F079EE"/>
    <w:rsid w:val="00F106F8"/>
    <w:rsid w:val="00F10C8C"/>
    <w:rsid w:val="00F110DC"/>
    <w:rsid w:val="00F11211"/>
    <w:rsid w:val="00F11A66"/>
    <w:rsid w:val="00F1281D"/>
    <w:rsid w:val="00F129D6"/>
    <w:rsid w:val="00F12B94"/>
    <w:rsid w:val="00F1307E"/>
    <w:rsid w:val="00F13655"/>
    <w:rsid w:val="00F136C9"/>
    <w:rsid w:val="00F13937"/>
    <w:rsid w:val="00F13B85"/>
    <w:rsid w:val="00F13D34"/>
    <w:rsid w:val="00F147D4"/>
    <w:rsid w:val="00F157D6"/>
    <w:rsid w:val="00F15856"/>
    <w:rsid w:val="00F16320"/>
    <w:rsid w:val="00F16653"/>
    <w:rsid w:val="00F169C8"/>
    <w:rsid w:val="00F16CAF"/>
    <w:rsid w:val="00F16F7B"/>
    <w:rsid w:val="00F17F4E"/>
    <w:rsid w:val="00F204B2"/>
    <w:rsid w:val="00F20734"/>
    <w:rsid w:val="00F20AEC"/>
    <w:rsid w:val="00F20CB0"/>
    <w:rsid w:val="00F20DF3"/>
    <w:rsid w:val="00F20FF6"/>
    <w:rsid w:val="00F21892"/>
    <w:rsid w:val="00F230B4"/>
    <w:rsid w:val="00F23BCC"/>
    <w:rsid w:val="00F2416F"/>
    <w:rsid w:val="00F24B1E"/>
    <w:rsid w:val="00F254BC"/>
    <w:rsid w:val="00F25C34"/>
    <w:rsid w:val="00F269FE"/>
    <w:rsid w:val="00F27941"/>
    <w:rsid w:val="00F27985"/>
    <w:rsid w:val="00F27E5B"/>
    <w:rsid w:val="00F27E8D"/>
    <w:rsid w:val="00F2C70B"/>
    <w:rsid w:val="00F302DA"/>
    <w:rsid w:val="00F3057D"/>
    <w:rsid w:val="00F308BF"/>
    <w:rsid w:val="00F31536"/>
    <w:rsid w:val="00F31670"/>
    <w:rsid w:val="00F321D3"/>
    <w:rsid w:val="00F32278"/>
    <w:rsid w:val="00F32661"/>
    <w:rsid w:val="00F328EA"/>
    <w:rsid w:val="00F32E2A"/>
    <w:rsid w:val="00F330A1"/>
    <w:rsid w:val="00F3373B"/>
    <w:rsid w:val="00F33E73"/>
    <w:rsid w:val="00F3425D"/>
    <w:rsid w:val="00F34A20"/>
    <w:rsid w:val="00F34D2A"/>
    <w:rsid w:val="00F3512C"/>
    <w:rsid w:val="00F3526D"/>
    <w:rsid w:val="00F35761"/>
    <w:rsid w:val="00F357B7"/>
    <w:rsid w:val="00F358A5"/>
    <w:rsid w:val="00F35AC7"/>
    <w:rsid w:val="00F35FD7"/>
    <w:rsid w:val="00F365D5"/>
    <w:rsid w:val="00F36899"/>
    <w:rsid w:val="00F3693B"/>
    <w:rsid w:val="00F36DD6"/>
    <w:rsid w:val="00F37321"/>
    <w:rsid w:val="00F3D70C"/>
    <w:rsid w:val="00F40BF6"/>
    <w:rsid w:val="00F40C82"/>
    <w:rsid w:val="00F413F4"/>
    <w:rsid w:val="00F41B2C"/>
    <w:rsid w:val="00F42728"/>
    <w:rsid w:val="00F42AD3"/>
    <w:rsid w:val="00F439D1"/>
    <w:rsid w:val="00F43AEF"/>
    <w:rsid w:val="00F444F2"/>
    <w:rsid w:val="00F45231"/>
    <w:rsid w:val="00F453BD"/>
    <w:rsid w:val="00F4540F"/>
    <w:rsid w:val="00F45441"/>
    <w:rsid w:val="00F45AE6"/>
    <w:rsid w:val="00F4694C"/>
    <w:rsid w:val="00F46F84"/>
    <w:rsid w:val="00F473F9"/>
    <w:rsid w:val="00F476B4"/>
    <w:rsid w:val="00F477D3"/>
    <w:rsid w:val="00F47984"/>
    <w:rsid w:val="00F47AFF"/>
    <w:rsid w:val="00F50032"/>
    <w:rsid w:val="00F502D9"/>
    <w:rsid w:val="00F505DA"/>
    <w:rsid w:val="00F50632"/>
    <w:rsid w:val="00F50951"/>
    <w:rsid w:val="00F50B05"/>
    <w:rsid w:val="00F50B26"/>
    <w:rsid w:val="00F50EB5"/>
    <w:rsid w:val="00F51602"/>
    <w:rsid w:val="00F51DC5"/>
    <w:rsid w:val="00F5207B"/>
    <w:rsid w:val="00F521FC"/>
    <w:rsid w:val="00F52507"/>
    <w:rsid w:val="00F52604"/>
    <w:rsid w:val="00F52732"/>
    <w:rsid w:val="00F52A53"/>
    <w:rsid w:val="00F52F36"/>
    <w:rsid w:val="00F53914"/>
    <w:rsid w:val="00F53C71"/>
    <w:rsid w:val="00F54448"/>
    <w:rsid w:val="00F5462D"/>
    <w:rsid w:val="00F54A7E"/>
    <w:rsid w:val="00F54DBD"/>
    <w:rsid w:val="00F54F08"/>
    <w:rsid w:val="00F56011"/>
    <w:rsid w:val="00F5639D"/>
    <w:rsid w:val="00F564BB"/>
    <w:rsid w:val="00F5657F"/>
    <w:rsid w:val="00F56BA1"/>
    <w:rsid w:val="00F57B46"/>
    <w:rsid w:val="00F57D77"/>
    <w:rsid w:val="00F6039E"/>
    <w:rsid w:val="00F61770"/>
    <w:rsid w:val="00F617A1"/>
    <w:rsid w:val="00F61E1E"/>
    <w:rsid w:val="00F61F52"/>
    <w:rsid w:val="00F62857"/>
    <w:rsid w:val="00F6359D"/>
    <w:rsid w:val="00F6389D"/>
    <w:rsid w:val="00F638F9"/>
    <w:rsid w:val="00F64B64"/>
    <w:rsid w:val="00F64C51"/>
    <w:rsid w:val="00F654D3"/>
    <w:rsid w:val="00F655FE"/>
    <w:rsid w:val="00F657F4"/>
    <w:rsid w:val="00F65893"/>
    <w:rsid w:val="00F664A1"/>
    <w:rsid w:val="00F66EF5"/>
    <w:rsid w:val="00F677DB"/>
    <w:rsid w:val="00F67958"/>
    <w:rsid w:val="00F67DED"/>
    <w:rsid w:val="00F6806C"/>
    <w:rsid w:val="00F70CD2"/>
    <w:rsid w:val="00F70DB3"/>
    <w:rsid w:val="00F71F0F"/>
    <w:rsid w:val="00F71F7D"/>
    <w:rsid w:val="00F721DF"/>
    <w:rsid w:val="00F72747"/>
    <w:rsid w:val="00F727D6"/>
    <w:rsid w:val="00F72C2D"/>
    <w:rsid w:val="00F73BDD"/>
    <w:rsid w:val="00F73D03"/>
    <w:rsid w:val="00F746F4"/>
    <w:rsid w:val="00F753C8"/>
    <w:rsid w:val="00F760CC"/>
    <w:rsid w:val="00F76529"/>
    <w:rsid w:val="00F768FA"/>
    <w:rsid w:val="00F775BF"/>
    <w:rsid w:val="00F8014F"/>
    <w:rsid w:val="00F804E6"/>
    <w:rsid w:val="00F8093B"/>
    <w:rsid w:val="00F80E44"/>
    <w:rsid w:val="00F81B46"/>
    <w:rsid w:val="00F81CF7"/>
    <w:rsid w:val="00F822F9"/>
    <w:rsid w:val="00F82697"/>
    <w:rsid w:val="00F82FE3"/>
    <w:rsid w:val="00F83331"/>
    <w:rsid w:val="00F84464"/>
    <w:rsid w:val="00F84762"/>
    <w:rsid w:val="00F84A78"/>
    <w:rsid w:val="00F853BD"/>
    <w:rsid w:val="00F8568D"/>
    <w:rsid w:val="00F85B15"/>
    <w:rsid w:val="00F85B42"/>
    <w:rsid w:val="00F866C0"/>
    <w:rsid w:val="00F86F68"/>
    <w:rsid w:val="00F873D4"/>
    <w:rsid w:val="00F90A9D"/>
    <w:rsid w:val="00F90C4D"/>
    <w:rsid w:val="00F90D4B"/>
    <w:rsid w:val="00F90F18"/>
    <w:rsid w:val="00F91A93"/>
    <w:rsid w:val="00F92CDE"/>
    <w:rsid w:val="00F92E57"/>
    <w:rsid w:val="00F93032"/>
    <w:rsid w:val="00F934FE"/>
    <w:rsid w:val="00F9354F"/>
    <w:rsid w:val="00F94354"/>
    <w:rsid w:val="00F9466B"/>
    <w:rsid w:val="00F948D3"/>
    <w:rsid w:val="00F94B88"/>
    <w:rsid w:val="00F94D88"/>
    <w:rsid w:val="00F95994"/>
    <w:rsid w:val="00F95ED9"/>
    <w:rsid w:val="00F96383"/>
    <w:rsid w:val="00F96BFA"/>
    <w:rsid w:val="00F9749A"/>
    <w:rsid w:val="00F97C50"/>
    <w:rsid w:val="00F97ED2"/>
    <w:rsid w:val="00FA0280"/>
    <w:rsid w:val="00FA049B"/>
    <w:rsid w:val="00FA0686"/>
    <w:rsid w:val="00FA07D4"/>
    <w:rsid w:val="00FA081A"/>
    <w:rsid w:val="00FA0AD2"/>
    <w:rsid w:val="00FA0EA5"/>
    <w:rsid w:val="00FA1093"/>
    <w:rsid w:val="00FA10B3"/>
    <w:rsid w:val="00FA1B02"/>
    <w:rsid w:val="00FA1EAB"/>
    <w:rsid w:val="00FA2124"/>
    <w:rsid w:val="00FA2138"/>
    <w:rsid w:val="00FA235C"/>
    <w:rsid w:val="00FA3237"/>
    <w:rsid w:val="00FA4FB6"/>
    <w:rsid w:val="00FA597C"/>
    <w:rsid w:val="00FA5B9F"/>
    <w:rsid w:val="00FA6225"/>
    <w:rsid w:val="00FA665E"/>
    <w:rsid w:val="00FA7088"/>
    <w:rsid w:val="00FA70B1"/>
    <w:rsid w:val="00FA7687"/>
    <w:rsid w:val="00FA7A68"/>
    <w:rsid w:val="00FB0979"/>
    <w:rsid w:val="00FB0F5E"/>
    <w:rsid w:val="00FB20B9"/>
    <w:rsid w:val="00FB2A17"/>
    <w:rsid w:val="00FB2C48"/>
    <w:rsid w:val="00FB369D"/>
    <w:rsid w:val="00FB3A60"/>
    <w:rsid w:val="00FB3EBE"/>
    <w:rsid w:val="00FB4ADE"/>
    <w:rsid w:val="00FB4ECB"/>
    <w:rsid w:val="00FB50EC"/>
    <w:rsid w:val="00FB64CD"/>
    <w:rsid w:val="00FB6800"/>
    <w:rsid w:val="00FB6B0D"/>
    <w:rsid w:val="00FB713C"/>
    <w:rsid w:val="00FB7936"/>
    <w:rsid w:val="00FC018E"/>
    <w:rsid w:val="00FC0452"/>
    <w:rsid w:val="00FC06CC"/>
    <w:rsid w:val="00FC0892"/>
    <w:rsid w:val="00FC1620"/>
    <w:rsid w:val="00FC1EA8"/>
    <w:rsid w:val="00FC23E5"/>
    <w:rsid w:val="00FC28D2"/>
    <w:rsid w:val="00FC2CB0"/>
    <w:rsid w:val="00FC2E07"/>
    <w:rsid w:val="00FC2E3E"/>
    <w:rsid w:val="00FC31C5"/>
    <w:rsid w:val="00FC364B"/>
    <w:rsid w:val="00FC377D"/>
    <w:rsid w:val="00FC3C15"/>
    <w:rsid w:val="00FC49D0"/>
    <w:rsid w:val="00FC4E14"/>
    <w:rsid w:val="00FC5A80"/>
    <w:rsid w:val="00FC5FF5"/>
    <w:rsid w:val="00FC62AE"/>
    <w:rsid w:val="00FC6C8B"/>
    <w:rsid w:val="00FCF17C"/>
    <w:rsid w:val="00FD011D"/>
    <w:rsid w:val="00FD05D0"/>
    <w:rsid w:val="00FD0D4E"/>
    <w:rsid w:val="00FD1BA3"/>
    <w:rsid w:val="00FD237C"/>
    <w:rsid w:val="00FD2530"/>
    <w:rsid w:val="00FD2603"/>
    <w:rsid w:val="00FD28D6"/>
    <w:rsid w:val="00FD2BF6"/>
    <w:rsid w:val="00FD3023"/>
    <w:rsid w:val="00FD3401"/>
    <w:rsid w:val="00FD3496"/>
    <w:rsid w:val="00FD353D"/>
    <w:rsid w:val="00FD3839"/>
    <w:rsid w:val="00FD3B4B"/>
    <w:rsid w:val="00FD407F"/>
    <w:rsid w:val="00FD40A2"/>
    <w:rsid w:val="00FD4AB6"/>
    <w:rsid w:val="00FD52D8"/>
    <w:rsid w:val="00FD5713"/>
    <w:rsid w:val="00FD60F6"/>
    <w:rsid w:val="00FD642F"/>
    <w:rsid w:val="00FD6D75"/>
    <w:rsid w:val="00FD7372"/>
    <w:rsid w:val="00FD739E"/>
    <w:rsid w:val="00FD7C96"/>
    <w:rsid w:val="00FD7E1F"/>
    <w:rsid w:val="00FD87A5"/>
    <w:rsid w:val="00FE009C"/>
    <w:rsid w:val="00FE074C"/>
    <w:rsid w:val="00FE0A43"/>
    <w:rsid w:val="00FE103E"/>
    <w:rsid w:val="00FE1ACC"/>
    <w:rsid w:val="00FE277D"/>
    <w:rsid w:val="00FE3224"/>
    <w:rsid w:val="00FE3D3B"/>
    <w:rsid w:val="00FE40C4"/>
    <w:rsid w:val="00FE4272"/>
    <w:rsid w:val="00FE4B0D"/>
    <w:rsid w:val="00FE56CE"/>
    <w:rsid w:val="00FE6286"/>
    <w:rsid w:val="00FE755A"/>
    <w:rsid w:val="00FE7893"/>
    <w:rsid w:val="00FF03DB"/>
    <w:rsid w:val="00FF053D"/>
    <w:rsid w:val="00FF0568"/>
    <w:rsid w:val="00FF16D6"/>
    <w:rsid w:val="00FF1E66"/>
    <w:rsid w:val="00FF1E98"/>
    <w:rsid w:val="00FF1FE2"/>
    <w:rsid w:val="00FF2983"/>
    <w:rsid w:val="00FF31E2"/>
    <w:rsid w:val="00FF3283"/>
    <w:rsid w:val="00FF37C1"/>
    <w:rsid w:val="00FF45EE"/>
    <w:rsid w:val="00FF4692"/>
    <w:rsid w:val="00FF4D47"/>
    <w:rsid w:val="00FF52B5"/>
    <w:rsid w:val="00FF5800"/>
    <w:rsid w:val="00FF586B"/>
    <w:rsid w:val="00FF6306"/>
    <w:rsid w:val="00FF663B"/>
    <w:rsid w:val="00FF6A13"/>
    <w:rsid w:val="00FF6FB9"/>
    <w:rsid w:val="00FF7024"/>
    <w:rsid w:val="00FF7608"/>
    <w:rsid w:val="00FF7B85"/>
    <w:rsid w:val="00FF7C59"/>
    <w:rsid w:val="0100D080"/>
    <w:rsid w:val="0107FEAB"/>
    <w:rsid w:val="01085512"/>
    <w:rsid w:val="0109433F"/>
    <w:rsid w:val="0109BFF4"/>
    <w:rsid w:val="010AA44B"/>
    <w:rsid w:val="010BE3C6"/>
    <w:rsid w:val="010C5BA7"/>
    <w:rsid w:val="010EC211"/>
    <w:rsid w:val="010F0297"/>
    <w:rsid w:val="010F944C"/>
    <w:rsid w:val="01109B96"/>
    <w:rsid w:val="011471F4"/>
    <w:rsid w:val="0116EC5F"/>
    <w:rsid w:val="0117364D"/>
    <w:rsid w:val="01186432"/>
    <w:rsid w:val="011B1EF9"/>
    <w:rsid w:val="011B51EB"/>
    <w:rsid w:val="011C5B9C"/>
    <w:rsid w:val="0120067B"/>
    <w:rsid w:val="0120B0E8"/>
    <w:rsid w:val="0120B9DC"/>
    <w:rsid w:val="0121252D"/>
    <w:rsid w:val="012141A3"/>
    <w:rsid w:val="01257D9A"/>
    <w:rsid w:val="0125C00E"/>
    <w:rsid w:val="0126BF0A"/>
    <w:rsid w:val="0127481D"/>
    <w:rsid w:val="01278B7E"/>
    <w:rsid w:val="0127ED8E"/>
    <w:rsid w:val="012B3766"/>
    <w:rsid w:val="012BA2ED"/>
    <w:rsid w:val="012BFE83"/>
    <w:rsid w:val="012D0AD1"/>
    <w:rsid w:val="012E0262"/>
    <w:rsid w:val="012E85F4"/>
    <w:rsid w:val="012FF5B9"/>
    <w:rsid w:val="0132321E"/>
    <w:rsid w:val="0132403F"/>
    <w:rsid w:val="01348A6B"/>
    <w:rsid w:val="013687FA"/>
    <w:rsid w:val="0138E951"/>
    <w:rsid w:val="0138FC6D"/>
    <w:rsid w:val="013A0680"/>
    <w:rsid w:val="013CA28D"/>
    <w:rsid w:val="013D7EFA"/>
    <w:rsid w:val="013E5C22"/>
    <w:rsid w:val="013EFFA3"/>
    <w:rsid w:val="013F7BC0"/>
    <w:rsid w:val="0140298B"/>
    <w:rsid w:val="01411DD0"/>
    <w:rsid w:val="0142AFDF"/>
    <w:rsid w:val="0143F452"/>
    <w:rsid w:val="01445B53"/>
    <w:rsid w:val="0145A801"/>
    <w:rsid w:val="0145EAAA"/>
    <w:rsid w:val="0146BB17"/>
    <w:rsid w:val="01498ED3"/>
    <w:rsid w:val="0149CA26"/>
    <w:rsid w:val="014AB0F1"/>
    <w:rsid w:val="014C0EAE"/>
    <w:rsid w:val="014E15A6"/>
    <w:rsid w:val="014E592E"/>
    <w:rsid w:val="01509ED4"/>
    <w:rsid w:val="01514D9D"/>
    <w:rsid w:val="0151B2D4"/>
    <w:rsid w:val="01530C0B"/>
    <w:rsid w:val="015699E6"/>
    <w:rsid w:val="01595319"/>
    <w:rsid w:val="015B1B64"/>
    <w:rsid w:val="015B45AA"/>
    <w:rsid w:val="01685723"/>
    <w:rsid w:val="0168F728"/>
    <w:rsid w:val="0169220E"/>
    <w:rsid w:val="0169AD20"/>
    <w:rsid w:val="016A7FF1"/>
    <w:rsid w:val="016A9F90"/>
    <w:rsid w:val="016CEFA9"/>
    <w:rsid w:val="016F3AA2"/>
    <w:rsid w:val="0171A924"/>
    <w:rsid w:val="0172AF88"/>
    <w:rsid w:val="01743AD8"/>
    <w:rsid w:val="01745609"/>
    <w:rsid w:val="01750A05"/>
    <w:rsid w:val="017574E3"/>
    <w:rsid w:val="0175B037"/>
    <w:rsid w:val="01767956"/>
    <w:rsid w:val="01778ECA"/>
    <w:rsid w:val="01822667"/>
    <w:rsid w:val="018311EA"/>
    <w:rsid w:val="018454EB"/>
    <w:rsid w:val="0184CAF8"/>
    <w:rsid w:val="01855597"/>
    <w:rsid w:val="0188581D"/>
    <w:rsid w:val="0188F3FC"/>
    <w:rsid w:val="018AE4B6"/>
    <w:rsid w:val="018AF708"/>
    <w:rsid w:val="018AFF6C"/>
    <w:rsid w:val="018F42B7"/>
    <w:rsid w:val="01932A5E"/>
    <w:rsid w:val="01942371"/>
    <w:rsid w:val="01956006"/>
    <w:rsid w:val="01960049"/>
    <w:rsid w:val="01969881"/>
    <w:rsid w:val="019A2065"/>
    <w:rsid w:val="019A35CB"/>
    <w:rsid w:val="019BE6F1"/>
    <w:rsid w:val="019E9E9F"/>
    <w:rsid w:val="019EE34B"/>
    <w:rsid w:val="01A15010"/>
    <w:rsid w:val="01A15504"/>
    <w:rsid w:val="01A16961"/>
    <w:rsid w:val="01A270AD"/>
    <w:rsid w:val="01A44753"/>
    <w:rsid w:val="01A5014D"/>
    <w:rsid w:val="01A631C8"/>
    <w:rsid w:val="01A78446"/>
    <w:rsid w:val="01A8C7D6"/>
    <w:rsid w:val="01AB5598"/>
    <w:rsid w:val="01AB7C0B"/>
    <w:rsid w:val="01AC3F2E"/>
    <w:rsid w:val="01AC984D"/>
    <w:rsid w:val="01AE1497"/>
    <w:rsid w:val="01B1B14E"/>
    <w:rsid w:val="01B2AC02"/>
    <w:rsid w:val="01B33330"/>
    <w:rsid w:val="01BB84DF"/>
    <w:rsid w:val="01BBE146"/>
    <w:rsid w:val="01BD9CFF"/>
    <w:rsid w:val="01BDB430"/>
    <w:rsid w:val="01C071CB"/>
    <w:rsid w:val="01C2FC7C"/>
    <w:rsid w:val="01C32B6D"/>
    <w:rsid w:val="01C78256"/>
    <w:rsid w:val="01CB3C21"/>
    <w:rsid w:val="01CB61CD"/>
    <w:rsid w:val="01CB9527"/>
    <w:rsid w:val="01CC420F"/>
    <w:rsid w:val="01CDC228"/>
    <w:rsid w:val="01CE3485"/>
    <w:rsid w:val="01D00757"/>
    <w:rsid w:val="01D02828"/>
    <w:rsid w:val="01D2F922"/>
    <w:rsid w:val="01D67772"/>
    <w:rsid w:val="01D7B3C5"/>
    <w:rsid w:val="01D7BB10"/>
    <w:rsid w:val="01D99434"/>
    <w:rsid w:val="01DB397B"/>
    <w:rsid w:val="01DB6371"/>
    <w:rsid w:val="01DB99F1"/>
    <w:rsid w:val="01DE4BF3"/>
    <w:rsid w:val="01DE7091"/>
    <w:rsid w:val="01E09004"/>
    <w:rsid w:val="01E18F7A"/>
    <w:rsid w:val="01E1A9C9"/>
    <w:rsid w:val="01E1DC92"/>
    <w:rsid w:val="01E273EF"/>
    <w:rsid w:val="01E291EA"/>
    <w:rsid w:val="01E3734A"/>
    <w:rsid w:val="01E4D494"/>
    <w:rsid w:val="01EA348D"/>
    <w:rsid w:val="01EA6762"/>
    <w:rsid w:val="01ED270D"/>
    <w:rsid w:val="01EFDDC0"/>
    <w:rsid w:val="01F6CC3E"/>
    <w:rsid w:val="01F8385B"/>
    <w:rsid w:val="01F9B113"/>
    <w:rsid w:val="01FF3116"/>
    <w:rsid w:val="01FFB02D"/>
    <w:rsid w:val="020022EA"/>
    <w:rsid w:val="020039B5"/>
    <w:rsid w:val="02006F5C"/>
    <w:rsid w:val="02020B43"/>
    <w:rsid w:val="0206BAB6"/>
    <w:rsid w:val="020833F2"/>
    <w:rsid w:val="0208C81F"/>
    <w:rsid w:val="020AF875"/>
    <w:rsid w:val="020EAB6A"/>
    <w:rsid w:val="0212F9A2"/>
    <w:rsid w:val="0215D275"/>
    <w:rsid w:val="021883EB"/>
    <w:rsid w:val="021A9F0D"/>
    <w:rsid w:val="021C465F"/>
    <w:rsid w:val="021FD488"/>
    <w:rsid w:val="02202094"/>
    <w:rsid w:val="0222BD3F"/>
    <w:rsid w:val="02244B08"/>
    <w:rsid w:val="02258F23"/>
    <w:rsid w:val="0225AEBF"/>
    <w:rsid w:val="0226F383"/>
    <w:rsid w:val="02271DDC"/>
    <w:rsid w:val="0228B9C3"/>
    <w:rsid w:val="0228BAA5"/>
    <w:rsid w:val="022B8990"/>
    <w:rsid w:val="022E99C7"/>
    <w:rsid w:val="022EF313"/>
    <w:rsid w:val="02304CC9"/>
    <w:rsid w:val="0234E6E6"/>
    <w:rsid w:val="0236519A"/>
    <w:rsid w:val="0238FBF1"/>
    <w:rsid w:val="023AC97A"/>
    <w:rsid w:val="02416590"/>
    <w:rsid w:val="024311C5"/>
    <w:rsid w:val="0244921F"/>
    <w:rsid w:val="0244B321"/>
    <w:rsid w:val="0246FE3C"/>
    <w:rsid w:val="02471A8F"/>
    <w:rsid w:val="0247ECE8"/>
    <w:rsid w:val="02496CEA"/>
    <w:rsid w:val="024A12D1"/>
    <w:rsid w:val="024D4670"/>
    <w:rsid w:val="0251749E"/>
    <w:rsid w:val="025330FE"/>
    <w:rsid w:val="025391C0"/>
    <w:rsid w:val="0255BB10"/>
    <w:rsid w:val="025607B4"/>
    <w:rsid w:val="025794EC"/>
    <w:rsid w:val="0258A9D3"/>
    <w:rsid w:val="025A6227"/>
    <w:rsid w:val="025B8351"/>
    <w:rsid w:val="02603C9F"/>
    <w:rsid w:val="02610075"/>
    <w:rsid w:val="02616FE6"/>
    <w:rsid w:val="02651D86"/>
    <w:rsid w:val="0271F60E"/>
    <w:rsid w:val="0273358B"/>
    <w:rsid w:val="027390C7"/>
    <w:rsid w:val="0275E661"/>
    <w:rsid w:val="0277A02F"/>
    <w:rsid w:val="02784372"/>
    <w:rsid w:val="02789459"/>
    <w:rsid w:val="0279709C"/>
    <w:rsid w:val="027A9153"/>
    <w:rsid w:val="027F70C8"/>
    <w:rsid w:val="02816434"/>
    <w:rsid w:val="0281C6FD"/>
    <w:rsid w:val="02822297"/>
    <w:rsid w:val="028325E9"/>
    <w:rsid w:val="0284D748"/>
    <w:rsid w:val="028556A2"/>
    <w:rsid w:val="02864F5C"/>
    <w:rsid w:val="028EA0A6"/>
    <w:rsid w:val="02952B61"/>
    <w:rsid w:val="0295B3A4"/>
    <w:rsid w:val="0295D68C"/>
    <w:rsid w:val="0297BC57"/>
    <w:rsid w:val="029890A2"/>
    <w:rsid w:val="02998BAC"/>
    <w:rsid w:val="029A8DF4"/>
    <w:rsid w:val="029C20FB"/>
    <w:rsid w:val="029DDF65"/>
    <w:rsid w:val="02A23286"/>
    <w:rsid w:val="02AD5D5A"/>
    <w:rsid w:val="02AD8A91"/>
    <w:rsid w:val="02B424B8"/>
    <w:rsid w:val="02B500F1"/>
    <w:rsid w:val="02B8177C"/>
    <w:rsid w:val="02B84673"/>
    <w:rsid w:val="02B9146D"/>
    <w:rsid w:val="02BBD57E"/>
    <w:rsid w:val="02BC2A1A"/>
    <w:rsid w:val="02BC7A07"/>
    <w:rsid w:val="02BCD683"/>
    <w:rsid w:val="02BDC9C2"/>
    <w:rsid w:val="02C367BB"/>
    <w:rsid w:val="02C8F1E2"/>
    <w:rsid w:val="02CB1865"/>
    <w:rsid w:val="02D08066"/>
    <w:rsid w:val="02D33D41"/>
    <w:rsid w:val="02D5041F"/>
    <w:rsid w:val="02D5881B"/>
    <w:rsid w:val="02D588F4"/>
    <w:rsid w:val="02D6625B"/>
    <w:rsid w:val="02D67876"/>
    <w:rsid w:val="02D97323"/>
    <w:rsid w:val="02DC89EF"/>
    <w:rsid w:val="02DE1E77"/>
    <w:rsid w:val="02DE3D63"/>
    <w:rsid w:val="02DE547F"/>
    <w:rsid w:val="02DE8BDB"/>
    <w:rsid w:val="02E2DA08"/>
    <w:rsid w:val="02E3E071"/>
    <w:rsid w:val="02E3E3C9"/>
    <w:rsid w:val="02E5A9D5"/>
    <w:rsid w:val="02E6B4F1"/>
    <w:rsid w:val="02E7F893"/>
    <w:rsid w:val="02EA2F13"/>
    <w:rsid w:val="02EA4B9F"/>
    <w:rsid w:val="02EB7159"/>
    <w:rsid w:val="02F18B81"/>
    <w:rsid w:val="02F1E77D"/>
    <w:rsid w:val="02F22381"/>
    <w:rsid w:val="02F306D7"/>
    <w:rsid w:val="02F46AE2"/>
    <w:rsid w:val="02F4F047"/>
    <w:rsid w:val="02F6D812"/>
    <w:rsid w:val="02F7A798"/>
    <w:rsid w:val="02FA90A6"/>
    <w:rsid w:val="02FC2422"/>
    <w:rsid w:val="02FE5075"/>
    <w:rsid w:val="03039712"/>
    <w:rsid w:val="0303B186"/>
    <w:rsid w:val="030444EF"/>
    <w:rsid w:val="0305239F"/>
    <w:rsid w:val="03054BCF"/>
    <w:rsid w:val="030585B7"/>
    <w:rsid w:val="030A1982"/>
    <w:rsid w:val="030B03BB"/>
    <w:rsid w:val="030B53C5"/>
    <w:rsid w:val="030B5565"/>
    <w:rsid w:val="030BEB1A"/>
    <w:rsid w:val="030CE209"/>
    <w:rsid w:val="030EEF8D"/>
    <w:rsid w:val="030EF645"/>
    <w:rsid w:val="03106E16"/>
    <w:rsid w:val="0310CAC4"/>
    <w:rsid w:val="0317D9BA"/>
    <w:rsid w:val="0317E52A"/>
    <w:rsid w:val="03190520"/>
    <w:rsid w:val="0319078F"/>
    <w:rsid w:val="0319D7BB"/>
    <w:rsid w:val="031B141B"/>
    <w:rsid w:val="031D2296"/>
    <w:rsid w:val="031DE8B5"/>
    <w:rsid w:val="031F66CA"/>
    <w:rsid w:val="0321DD72"/>
    <w:rsid w:val="03235020"/>
    <w:rsid w:val="03239AAD"/>
    <w:rsid w:val="032875A6"/>
    <w:rsid w:val="0329F2AC"/>
    <w:rsid w:val="032A214F"/>
    <w:rsid w:val="032ACC38"/>
    <w:rsid w:val="032B3789"/>
    <w:rsid w:val="032B3E31"/>
    <w:rsid w:val="032C6CB2"/>
    <w:rsid w:val="032DF79C"/>
    <w:rsid w:val="032F7B1B"/>
    <w:rsid w:val="032F8261"/>
    <w:rsid w:val="032FFE27"/>
    <w:rsid w:val="033584F3"/>
    <w:rsid w:val="0338912B"/>
    <w:rsid w:val="03392707"/>
    <w:rsid w:val="033AE637"/>
    <w:rsid w:val="033B24B3"/>
    <w:rsid w:val="033B98E8"/>
    <w:rsid w:val="033E1797"/>
    <w:rsid w:val="033E957A"/>
    <w:rsid w:val="03424772"/>
    <w:rsid w:val="0343ACD0"/>
    <w:rsid w:val="0343CF16"/>
    <w:rsid w:val="03458B2D"/>
    <w:rsid w:val="0345C4AC"/>
    <w:rsid w:val="03478266"/>
    <w:rsid w:val="03490770"/>
    <w:rsid w:val="034986FB"/>
    <w:rsid w:val="0349C8E2"/>
    <w:rsid w:val="034B9F88"/>
    <w:rsid w:val="034D0EB9"/>
    <w:rsid w:val="034E30CE"/>
    <w:rsid w:val="034F1601"/>
    <w:rsid w:val="034F1A24"/>
    <w:rsid w:val="034F7431"/>
    <w:rsid w:val="03501ABA"/>
    <w:rsid w:val="03502DF4"/>
    <w:rsid w:val="03510F5C"/>
    <w:rsid w:val="035152D7"/>
    <w:rsid w:val="0352144B"/>
    <w:rsid w:val="0352934A"/>
    <w:rsid w:val="0355F116"/>
    <w:rsid w:val="035783A6"/>
    <w:rsid w:val="0358D1A9"/>
    <w:rsid w:val="035916B7"/>
    <w:rsid w:val="035AA9DC"/>
    <w:rsid w:val="035BCFC5"/>
    <w:rsid w:val="035D98FA"/>
    <w:rsid w:val="03627AAA"/>
    <w:rsid w:val="03654C7A"/>
    <w:rsid w:val="03662862"/>
    <w:rsid w:val="03684115"/>
    <w:rsid w:val="036BD7B8"/>
    <w:rsid w:val="036BF84B"/>
    <w:rsid w:val="036BFC22"/>
    <w:rsid w:val="036D4E3F"/>
    <w:rsid w:val="036DD3BE"/>
    <w:rsid w:val="036EE4AF"/>
    <w:rsid w:val="036EF18E"/>
    <w:rsid w:val="036FF962"/>
    <w:rsid w:val="03711901"/>
    <w:rsid w:val="0371A8BD"/>
    <w:rsid w:val="03762868"/>
    <w:rsid w:val="03768AFC"/>
    <w:rsid w:val="0378F113"/>
    <w:rsid w:val="037D3FE8"/>
    <w:rsid w:val="0386C34C"/>
    <w:rsid w:val="0387584B"/>
    <w:rsid w:val="03884A4C"/>
    <w:rsid w:val="0388D201"/>
    <w:rsid w:val="038B778E"/>
    <w:rsid w:val="038C4318"/>
    <w:rsid w:val="0390B870"/>
    <w:rsid w:val="0391947E"/>
    <w:rsid w:val="0391FE72"/>
    <w:rsid w:val="03946B83"/>
    <w:rsid w:val="039754B4"/>
    <w:rsid w:val="0399FF8B"/>
    <w:rsid w:val="039AE97E"/>
    <w:rsid w:val="039CCD8D"/>
    <w:rsid w:val="039CCEBD"/>
    <w:rsid w:val="039DBF79"/>
    <w:rsid w:val="03A020E0"/>
    <w:rsid w:val="03A5DB0C"/>
    <w:rsid w:val="03A97299"/>
    <w:rsid w:val="03A977B3"/>
    <w:rsid w:val="03AA0E6C"/>
    <w:rsid w:val="03AD1BAE"/>
    <w:rsid w:val="03AD41EC"/>
    <w:rsid w:val="03B0B123"/>
    <w:rsid w:val="03B152CF"/>
    <w:rsid w:val="03B3304B"/>
    <w:rsid w:val="03B609F2"/>
    <w:rsid w:val="03B749B4"/>
    <w:rsid w:val="03B79D11"/>
    <w:rsid w:val="03BAF2D1"/>
    <w:rsid w:val="03C267DA"/>
    <w:rsid w:val="03C6DB80"/>
    <w:rsid w:val="03C8BA3C"/>
    <w:rsid w:val="03CA237D"/>
    <w:rsid w:val="03CC6F53"/>
    <w:rsid w:val="03CC6FA7"/>
    <w:rsid w:val="03CEEAC2"/>
    <w:rsid w:val="03D05AF3"/>
    <w:rsid w:val="03D0E6EF"/>
    <w:rsid w:val="03D1E590"/>
    <w:rsid w:val="03D20037"/>
    <w:rsid w:val="03D2A69D"/>
    <w:rsid w:val="03D61503"/>
    <w:rsid w:val="03D6AA47"/>
    <w:rsid w:val="03DB7AF8"/>
    <w:rsid w:val="03DC7E4E"/>
    <w:rsid w:val="03DF6A55"/>
    <w:rsid w:val="03E0481D"/>
    <w:rsid w:val="03E1B327"/>
    <w:rsid w:val="03E2EB70"/>
    <w:rsid w:val="03E320FE"/>
    <w:rsid w:val="03E357C8"/>
    <w:rsid w:val="03E49C61"/>
    <w:rsid w:val="03E4B54B"/>
    <w:rsid w:val="03E847EE"/>
    <w:rsid w:val="03EA7901"/>
    <w:rsid w:val="03EAC06B"/>
    <w:rsid w:val="03EB2AAC"/>
    <w:rsid w:val="03EBF315"/>
    <w:rsid w:val="03F1EDFF"/>
    <w:rsid w:val="03F2FF04"/>
    <w:rsid w:val="03F52FCF"/>
    <w:rsid w:val="03F6D90D"/>
    <w:rsid w:val="03FA979A"/>
    <w:rsid w:val="03FA9FE6"/>
    <w:rsid w:val="03FB058B"/>
    <w:rsid w:val="03FB7E21"/>
    <w:rsid w:val="03FEC15D"/>
    <w:rsid w:val="03FFDFE2"/>
    <w:rsid w:val="04002BCC"/>
    <w:rsid w:val="04097C7A"/>
    <w:rsid w:val="040B6689"/>
    <w:rsid w:val="040CC57A"/>
    <w:rsid w:val="040CE3E1"/>
    <w:rsid w:val="040DE68D"/>
    <w:rsid w:val="040FF2B3"/>
    <w:rsid w:val="04132FBC"/>
    <w:rsid w:val="0413A054"/>
    <w:rsid w:val="04173BFD"/>
    <w:rsid w:val="0418B008"/>
    <w:rsid w:val="041CE2FD"/>
    <w:rsid w:val="041E0D55"/>
    <w:rsid w:val="0421AF21"/>
    <w:rsid w:val="0421F522"/>
    <w:rsid w:val="04237AB8"/>
    <w:rsid w:val="0425D577"/>
    <w:rsid w:val="04270177"/>
    <w:rsid w:val="042A5C2B"/>
    <w:rsid w:val="042AE5C0"/>
    <w:rsid w:val="042CBC70"/>
    <w:rsid w:val="04312965"/>
    <w:rsid w:val="0432C0B9"/>
    <w:rsid w:val="04339CEA"/>
    <w:rsid w:val="0433FE48"/>
    <w:rsid w:val="043575C3"/>
    <w:rsid w:val="04372C55"/>
    <w:rsid w:val="04394C84"/>
    <w:rsid w:val="04396AF6"/>
    <w:rsid w:val="043B7DEF"/>
    <w:rsid w:val="04415575"/>
    <w:rsid w:val="0441988F"/>
    <w:rsid w:val="04424BEA"/>
    <w:rsid w:val="04448C38"/>
    <w:rsid w:val="044CC0C6"/>
    <w:rsid w:val="044D1B49"/>
    <w:rsid w:val="044F8CF9"/>
    <w:rsid w:val="0450FB82"/>
    <w:rsid w:val="0451D64A"/>
    <w:rsid w:val="0454BF5F"/>
    <w:rsid w:val="0455005F"/>
    <w:rsid w:val="0458236E"/>
    <w:rsid w:val="045A8E2A"/>
    <w:rsid w:val="045F43CF"/>
    <w:rsid w:val="045FF737"/>
    <w:rsid w:val="0460D5E4"/>
    <w:rsid w:val="0465AC83"/>
    <w:rsid w:val="04681D0E"/>
    <w:rsid w:val="046C924A"/>
    <w:rsid w:val="04728C92"/>
    <w:rsid w:val="0472CBA5"/>
    <w:rsid w:val="04730C54"/>
    <w:rsid w:val="0473BD40"/>
    <w:rsid w:val="04742DA1"/>
    <w:rsid w:val="0478F9AE"/>
    <w:rsid w:val="0479EDBF"/>
    <w:rsid w:val="047D1722"/>
    <w:rsid w:val="047E42F9"/>
    <w:rsid w:val="04817A36"/>
    <w:rsid w:val="04818274"/>
    <w:rsid w:val="0481C9AA"/>
    <w:rsid w:val="04896351"/>
    <w:rsid w:val="048A39E3"/>
    <w:rsid w:val="048A6EA3"/>
    <w:rsid w:val="048FE67F"/>
    <w:rsid w:val="049043B3"/>
    <w:rsid w:val="0490A7A1"/>
    <w:rsid w:val="0491B6A4"/>
    <w:rsid w:val="0491C2DD"/>
    <w:rsid w:val="04929A8C"/>
    <w:rsid w:val="0494C162"/>
    <w:rsid w:val="0495853A"/>
    <w:rsid w:val="0495CE46"/>
    <w:rsid w:val="0495DF7B"/>
    <w:rsid w:val="04960DB2"/>
    <w:rsid w:val="04960E9B"/>
    <w:rsid w:val="04967424"/>
    <w:rsid w:val="0496D8B6"/>
    <w:rsid w:val="0496ED2F"/>
    <w:rsid w:val="0498DF53"/>
    <w:rsid w:val="049CA203"/>
    <w:rsid w:val="049E2500"/>
    <w:rsid w:val="049E9EEC"/>
    <w:rsid w:val="049F2760"/>
    <w:rsid w:val="04A0CA02"/>
    <w:rsid w:val="04A2E49A"/>
    <w:rsid w:val="04A438F6"/>
    <w:rsid w:val="04A82BC3"/>
    <w:rsid w:val="04A84CD9"/>
    <w:rsid w:val="04A8AA52"/>
    <w:rsid w:val="04A8E958"/>
    <w:rsid w:val="04AE14F9"/>
    <w:rsid w:val="04AE998A"/>
    <w:rsid w:val="04B08D73"/>
    <w:rsid w:val="04B1B1F1"/>
    <w:rsid w:val="04B2D860"/>
    <w:rsid w:val="04B377BB"/>
    <w:rsid w:val="04B60ADC"/>
    <w:rsid w:val="04B6BD8E"/>
    <w:rsid w:val="04B735FF"/>
    <w:rsid w:val="04B94648"/>
    <w:rsid w:val="04BA4E46"/>
    <w:rsid w:val="04BA69BA"/>
    <w:rsid w:val="04BAADE5"/>
    <w:rsid w:val="04BABFBA"/>
    <w:rsid w:val="04C2EC0E"/>
    <w:rsid w:val="04C540AB"/>
    <w:rsid w:val="04C5DCDA"/>
    <w:rsid w:val="04C5E495"/>
    <w:rsid w:val="04C91058"/>
    <w:rsid w:val="04C9144D"/>
    <w:rsid w:val="04CCB590"/>
    <w:rsid w:val="04CDDD32"/>
    <w:rsid w:val="04CE603D"/>
    <w:rsid w:val="04CEC15F"/>
    <w:rsid w:val="04CFD57B"/>
    <w:rsid w:val="04D0E2AC"/>
    <w:rsid w:val="04D1B696"/>
    <w:rsid w:val="04D53F67"/>
    <w:rsid w:val="04D61D4C"/>
    <w:rsid w:val="04D64214"/>
    <w:rsid w:val="04D7A405"/>
    <w:rsid w:val="04DA5157"/>
    <w:rsid w:val="04DC8298"/>
    <w:rsid w:val="04DE36ED"/>
    <w:rsid w:val="04E01923"/>
    <w:rsid w:val="04E0667A"/>
    <w:rsid w:val="04E2E033"/>
    <w:rsid w:val="04E45988"/>
    <w:rsid w:val="04EC5AB1"/>
    <w:rsid w:val="04ECE7AA"/>
    <w:rsid w:val="04ED94AC"/>
    <w:rsid w:val="04EEA3B4"/>
    <w:rsid w:val="04EFFE27"/>
    <w:rsid w:val="04F0139B"/>
    <w:rsid w:val="04F0B1C6"/>
    <w:rsid w:val="04F20B96"/>
    <w:rsid w:val="04F26FD9"/>
    <w:rsid w:val="04F55FB9"/>
    <w:rsid w:val="04F5FD24"/>
    <w:rsid w:val="04F65222"/>
    <w:rsid w:val="04F7DFD5"/>
    <w:rsid w:val="04F84497"/>
    <w:rsid w:val="04F90405"/>
    <w:rsid w:val="04F9095A"/>
    <w:rsid w:val="04FA39C8"/>
    <w:rsid w:val="04FAD1EB"/>
    <w:rsid w:val="04FF40FE"/>
    <w:rsid w:val="050075EE"/>
    <w:rsid w:val="0500CF67"/>
    <w:rsid w:val="05023642"/>
    <w:rsid w:val="05040A88"/>
    <w:rsid w:val="0507A819"/>
    <w:rsid w:val="0509B777"/>
    <w:rsid w:val="0509C64B"/>
    <w:rsid w:val="050AC412"/>
    <w:rsid w:val="050BD57D"/>
    <w:rsid w:val="050BDD73"/>
    <w:rsid w:val="050EB2C5"/>
    <w:rsid w:val="050FE484"/>
    <w:rsid w:val="0512059F"/>
    <w:rsid w:val="05130900"/>
    <w:rsid w:val="051356B7"/>
    <w:rsid w:val="0513EAB7"/>
    <w:rsid w:val="0515A3D0"/>
    <w:rsid w:val="051BC3F0"/>
    <w:rsid w:val="051CDD18"/>
    <w:rsid w:val="051D2EFF"/>
    <w:rsid w:val="051E971D"/>
    <w:rsid w:val="051FF7FB"/>
    <w:rsid w:val="05209BFC"/>
    <w:rsid w:val="05224940"/>
    <w:rsid w:val="05234B96"/>
    <w:rsid w:val="052AB20D"/>
    <w:rsid w:val="052CFD50"/>
    <w:rsid w:val="052D65A4"/>
    <w:rsid w:val="052EB871"/>
    <w:rsid w:val="052EF306"/>
    <w:rsid w:val="0531B52A"/>
    <w:rsid w:val="0531FD8E"/>
    <w:rsid w:val="05331267"/>
    <w:rsid w:val="05388BD1"/>
    <w:rsid w:val="053BDD56"/>
    <w:rsid w:val="053D1935"/>
    <w:rsid w:val="0542A773"/>
    <w:rsid w:val="05451DAF"/>
    <w:rsid w:val="054746DB"/>
    <w:rsid w:val="054807F9"/>
    <w:rsid w:val="0549AE34"/>
    <w:rsid w:val="054A1A80"/>
    <w:rsid w:val="054BF910"/>
    <w:rsid w:val="054C14A6"/>
    <w:rsid w:val="054CC8DF"/>
    <w:rsid w:val="055440F0"/>
    <w:rsid w:val="05581A26"/>
    <w:rsid w:val="05586DF8"/>
    <w:rsid w:val="05588424"/>
    <w:rsid w:val="055B05C8"/>
    <w:rsid w:val="055B6B59"/>
    <w:rsid w:val="0562E0D0"/>
    <w:rsid w:val="0563260E"/>
    <w:rsid w:val="05675952"/>
    <w:rsid w:val="05682930"/>
    <w:rsid w:val="0569B28D"/>
    <w:rsid w:val="056AF6DE"/>
    <w:rsid w:val="056B7A49"/>
    <w:rsid w:val="056DAEE2"/>
    <w:rsid w:val="056ED5AC"/>
    <w:rsid w:val="056EDD4C"/>
    <w:rsid w:val="05754662"/>
    <w:rsid w:val="05758984"/>
    <w:rsid w:val="05766279"/>
    <w:rsid w:val="0576FDCF"/>
    <w:rsid w:val="057764C0"/>
    <w:rsid w:val="0579E787"/>
    <w:rsid w:val="057AF092"/>
    <w:rsid w:val="057B3EC3"/>
    <w:rsid w:val="0580F3A6"/>
    <w:rsid w:val="0582D800"/>
    <w:rsid w:val="05840B88"/>
    <w:rsid w:val="0584682B"/>
    <w:rsid w:val="0585DF6B"/>
    <w:rsid w:val="0587273C"/>
    <w:rsid w:val="058A6211"/>
    <w:rsid w:val="058A80C1"/>
    <w:rsid w:val="058AF877"/>
    <w:rsid w:val="058B7408"/>
    <w:rsid w:val="05918582"/>
    <w:rsid w:val="0592BE56"/>
    <w:rsid w:val="05945B73"/>
    <w:rsid w:val="05973BD3"/>
    <w:rsid w:val="05978F69"/>
    <w:rsid w:val="059FECF6"/>
    <w:rsid w:val="05A0EC64"/>
    <w:rsid w:val="05A18170"/>
    <w:rsid w:val="05A1B9A7"/>
    <w:rsid w:val="05A2C61E"/>
    <w:rsid w:val="05A37716"/>
    <w:rsid w:val="05A66EF7"/>
    <w:rsid w:val="05A71CDD"/>
    <w:rsid w:val="05A790BF"/>
    <w:rsid w:val="05A82531"/>
    <w:rsid w:val="05AACCDF"/>
    <w:rsid w:val="05AFDBA8"/>
    <w:rsid w:val="05B1DB9A"/>
    <w:rsid w:val="05B1EA45"/>
    <w:rsid w:val="05B2B852"/>
    <w:rsid w:val="05B539B0"/>
    <w:rsid w:val="05B67660"/>
    <w:rsid w:val="05B697D6"/>
    <w:rsid w:val="05B6D27B"/>
    <w:rsid w:val="05B991ED"/>
    <w:rsid w:val="05B9DDB6"/>
    <w:rsid w:val="05BA0A25"/>
    <w:rsid w:val="05BB593C"/>
    <w:rsid w:val="05BCCAEC"/>
    <w:rsid w:val="05C0CF87"/>
    <w:rsid w:val="05C10E56"/>
    <w:rsid w:val="05C25E2B"/>
    <w:rsid w:val="05C4B90C"/>
    <w:rsid w:val="05C53D20"/>
    <w:rsid w:val="05CA7DBA"/>
    <w:rsid w:val="05CBA5E0"/>
    <w:rsid w:val="05CCE9B8"/>
    <w:rsid w:val="05CCFB9E"/>
    <w:rsid w:val="05CCFC0F"/>
    <w:rsid w:val="05D07B3D"/>
    <w:rsid w:val="05D09654"/>
    <w:rsid w:val="05D3575B"/>
    <w:rsid w:val="05D488B0"/>
    <w:rsid w:val="05D5E86B"/>
    <w:rsid w:val="05D82FBE"/>
    <w:rsid w:val="05DB679A"/>
    <w:rsid w:val="05DC0971"/>
    <w:rsid w:val="05DDBA63"/>
    <w:rsid w:val="05DE06D4"/>
    <w:rsid w:val="05E38B7D"/>
    <w:rsid w:val="05E41920"/>
    <w:rsid w:val="05E50552"/>
    <w:rsid w:val="05E679B8"/>
    <w:rsid w:val="05E76346"/>
    <w:rsid w:val="05E94A5C"/>
    <w:rsid w:val="05E9A268"/>
    <w:rsid w:val="05EBA6B9"/>
    <w:rsid w:val="05EFE735"/>
    <w:rsid w:val="05F00B52"/>
    <w:rsid w:val="05F0C0EE"/>
    <w:rsid w:val="05F110A4"/>
    <w:rsid w:val="05F1BA25"/>
    <w:rsid w:val="05F65622"/>
    <w:rsid w:val="05F7FAE5"/>
    <w:rsid w:val="05F99FF6"/>
    <w:rsid w:val="05FCF7DD"/>
    <w:rsid w:val="060113BE"/>
    <w:rsid w:val="06014F58"/>
    <w:rsid w:val="060271BF"/>
    <w:rsid w:val="0606240A"/>
    <w:rsid w:val="0606A066"/>
    <w:rsid w:val="06084135"/>
    <w:rsid w:val="060945CE"/>
    <w:rsid w:val="060A9DF2"/>
    <w:rsid w:val="060BE522"/>
    <w:rsid w:val="060D1D1F"/>
    <w:rsid w:val="060D9B2D"/>
    <w:rsid w:val="060DC1AD"/>
    <w:rsid w:val="061016E3"/>
    <w:rsid w:val="0611F048"/>
    <w:rsid w:val="06135ABD"/>
    <w:rsid w:val="06157E85"/>
    <w:rsid w:val="061597B5"/>
    <w:rsid w:val="0615B229"/>
    <w:rsid w:val="06166034"/>
    <w:rsid w:val="061ED956"/>
    <w:rsid w:val="061EE25C"/>
    <w:rsid w:val="061FF5C2"/>
    <w:rsid w:val="06204377"/>
    <w:rsid w:val="06208051"/>
    <w:rsid w:val="0621003A"/>
    <w:rsid w:val="06237211"/>
    <w:rsid w:val="0623AFE4"/>
    <w:rsid w:val="0627B59C"/>
    <w:rsid w:val="0629F590"/>
    <w:rsid w:val="062AC00A"/>
    <w:rsid w:val="062C47E4"/>
    <w:rsid w:val="062DA06B"/>
    <w:rsid w:val="062EB59C"/>
    <w:rsid w:val="06314318"/>
    <w:rsid w:val="063158AD"/>
    <w:rsid w:val="06329077"/>
    <w:rsid w:val="06352E68"/>
    <w:rsid w:val="06366FC7"/>
    <w:rsid w:val="0637E0BF"/>
    <w:rsid w:val="063D519B"/>
    <w:rsid w:val="063D89D2"/>
    <w:rsid w:val="063FB96C"/>
    <w:rsid w:val="0642B6FA"/>
    <w:rsid w:val="0642FDF1"/>
    <w:rsid w:val="06462A6D"/>
    <w:rsid w:val="0648ADD8"/>
    <w:rsid w:val="064A1DA5"/>
    <w:rsid w:val="064E4EA8"/>
    <w:rsid w:val="065166A1"/>
    <w:rsid w:val="06540AF4"/>
    <w:rsid w:val="06543BD7"/>
    <w:rsid w:val="0656D60D"/>
    <w:rsid w:val="0658DDBA"/>
    <w:rsid w:val="0659BBA8"/>
    <w:rsid w:val="065B4CCB"/>
    <w:rsid w:val="065FBD8F"/>
    <w:rsid w:val="065FD25D"/>
    <w:rsid w:val="066476EA"/>
    <w:rsid w:val="06649B65"/>
    <w:rsid w:val="06688FD8"/>
    <w:rsid w:val="066985B8"/>
    <w:rsid w:val="066B24A6"/>
    <w:rsid w:val="066BAD46"/>
    <w:rsid w:val="066C381B"/>
    <w:rsid w:val="066F4C50"/>
    <w:rsid w:val="067024EE"/>
    <w:rsid w:val="06708D14"/>
    <w:rsid w:val="067116AA"/>
    <w:rsid w:val="06738CA0"/>
    <w:rsid w:val="0674113F"/>
    <w:rsid w:val="067443EC"/>
    <w:rsid w:val="0674A620"/>
    <w:rsid w:val="06750D1E"/>
    <w:rsid w:val="067A17F8"/>
    <w:rsid w:val="067A8BCA"/>
    <w:rsid w:val="067FB310"/>
    <w:rsid w:val="0680FFE2"/>
    <w:rsid w:val="06850039"/>
    <w:rsid w:val="0686D881"/>
    <w:rsid w:val="0688236B"/>
    <w:rsid w:val="06882C5F"/>
    <w:rsid w:val="068B7C71"/>
    <w:rsid w:val="068D0D0D"/>
    <w:rsid w:val="068E55DB"/>
    <w:rsid w:val="0691B4B9"/>
    <w:rsid w:val="0691EEAD"/>
    <w:rsid w:val="06925DAA"/>
    <w:rsid w:val="06933953"/>
    <w:rsid w:val="0694BDA5"/>
    <w:rsid w:val="0696B0DA"/>
    <w:rsid w:val="0696EF89"/>
    <w:rsid w:val="069F93A5"/>
    <w:rsid w:val="06A09504"/>
    <w:rsid w:val="06A19A5D"/>
    <w:rsid w:val="06A6255C"/>
    <w:rsid w:val="06AA14E2"/>
    <w:rsid w:val="06AB96EE"/>
    <w:rsid w:val="06ACC860"/>
    <w:rsid w:val="06AD4609"/>
    <w:rsid w:val="06AD9D29"/>
    <w:rsid w:val="06AFE4C0"/>
    <w:rsid w:val="06B039EB"/>
    <w:rsid w:val="06B08C03"/>
    <w:rsid w:val="06B0F890"/>
    <w:rsid w:val="06B1B821"/>
    <w:rsid w:val="06B22B25"/>
    <w:rsid w:val="06B383A1"/>
    <w:rsid w:val="06B46F89"/>
    <w:rsid w:val="06B5C980"/>
    <w:rsid w:val="06B60152"/>
    <w:rsid w:val="06B61EE7"/>
    <w:rsid w:val="06B64545"/>
    <w:rsid w:val="06BA9885"/>
    <w:rsid w:val="06BB5186"/>
    <w:rsid w:val="06BBFCAF"/>
    <w:rsid w:val="06BCB622"/>
    <w:rsid w:val="06BCCAC1"/>
    <w:rsid w:val="06BDFB61"/>
    <w:rsid w:val="06BFBE7B"/>
    <w:rsid w:val="06C13F2D"/>
    <w:rsid w:val="06C62815"/>
    <w:rsid w:val="06C7EFDD"/>
    <w:rsid w:val="06CA9082"/>
    <w:rsid w:val="06CA96E6"/>
    <w:rsid w:val="06CBA2D3"/>
    <w:rsid w:val="06CBEFCD"/>
    <w:rsid w:val="06CD4F23"/>
    <w:rsid w:val="06CF837B"/>
    <w:rsid w:val="06D10A92"/>
    <w:rsid w:val="06D2C13E"/>
    <w:rsid w:val="06D306A9"/>
    <w:rsid w:val="06D3140E"/>
    <w:rsid w:val="06D4F80E"/>
    <w:rsid w:val="06D4F925"/>
    <w:rsid w:val="06D66646"/>
    <w:rsid w:val="06D77C29"/>
    <w:rsid w:val="06D83891"/>
    <w:rsid w:val="06D91215"/>
    <w:rsid w:val="06D9B2D0"/>
    <w:rsid w:val="06DA5D89"/>
    <w:rsid w:val="06DAAB16"/>
    <w:rsid w:val="06DB16AE"/>
    <w:rsid w:val="06DD840F"/>
    <w:rsid w:val="06DE56EB"/>
    <w:rsid w:val="06DF1BD2"/>
    <w:rsid w:val="06DFD1EC"/>
    <w:rsid w:val="06DFD379"/>
    <w:rsid w:val="06E07B1A"/>
    <w:rsid w:val="06E3B8DA"/>
    <w:rsid w:val="06E51039"/>
    <w:rsid w:val="06E557C8"/>
    <w:rsid w:val="06E77533"/>
    <w:rsid w:val="06EC2543"/>
    <w:rsid w:val="06ED2EE8"/>
    <w:rsid w:val="06F08FD7"/>
    <w:rsid w:val="06F182EA"/>
    <w:rsid w:val="06F192C4"/>
    <w:rsid w:val="06F1E1F4"/>
    <w:rsid w:val="06F345AB"/>
    <w:rsid w:val="06F3A477"/>
    <w:rsid w:val="06F47272"/>
    <w:rsid w:val="06F51AE5"/>
    <w:rsid w:val="06F69E51"/>
    <w:rsid w:val="06F792D7"/>
    <w:rsid w:val="06F90895"/>
    <w:rsid w:val="06F909DA"/>
    <w:rsid w:val="06FBA1DC"/>
    <w:rsid w:val="06FC7E4E"/>
    <w:rsid w:val="06FD0C82"/>
    <w:rsid w:val="06FDF60C"/>
    <w:rsid w:val="06FE8D1A"/>
    <w:rsid w:val="0704E8F9"/>
    <w:rsid w:val="0705B798"/>
    <w:rsid w:val="070985BC"/>
    <w:rsid w:val="070ABF6C"/>
    <w:rsid w:val="070B0862"/>
    <w:rsid w:val="070EC876"/>
    <w:rsid w:val="070FA888"/>
    <w:rsid w:val="0711B323"/>
    <w:rsid w:val="0711F09C"/>
    <w:rsid w:val="0717872D"/>
    <w:rsid w:val="0718A164"/>
    <w:rsid w:val="071A057D"/>
    <w:rsid w:val="071E3EFE"/>
    <w:rsid w:val="07210F32"/>
    <w:rsid w:val="0722D982"/>
    <w:rsid w:val="0722E7BD"/>
    <w:rsid w:val="0725E2FE"/>
    <w:rsid w:val="07275358"/>
    <w:rsid w:val="072AD4C7"/>
    <w:rsid w:val="072CA2DE"/>
    <w:rsid w:val="072D3084"/>
    <w:rsid w:val="072EE6F1"/>
    <w:rsid w:val="07304E4B"/>
    <w:rsid w:val="0733757B"/>
    <w:rsid w:val="0734371A"/>
    <w:rsid w:val="07354839"/>
    <w:rsid w:val="0736C3E5"/>
    <w:rsid w:val="073A5344"/>
    <w:rsid w:val="073BC71E"/>
    <w:rsid w:val="073D9F2E"/>
    <w:rsid w:val="073DC501"/>
    <w:rsid w:val="073EE3BE"/>
    <w:rsid w:val="0741C55E"/>
    <w:rsid w:val="07424701"/>
    <w:rsid w:val="07431754"/>
    <w:rsid w:val="0745B72D"/>
    <w:rsid w:val="07481DA4"/>
    <w:rsid w:val="074967E6"/>
    <w:rsid w:val="074B1F07"/>
    <w:rsid w:val="074B7E9E"/>
    <w:rsid w:val="074C58DA"/>
    <w:rsid w:val="0750A883"/>
    <w:rsid w:val="07511D4A"/>
    <w:rsid w:val="0753C1DF"/>
    <w:rsid w:val="0754D71E"/>
    <w:rsid w:val="0754E3BE"/>
    <w:rsid w:val="07553177"/>
    <w:rsid w:val="0755AE17"/>
    <w:rsid w:val="075AF3B5"/>
    <w:rsid w:val="075B4024"/>
    <w:rsid w:val="075EB19D"/>
    <w:rsid w:val="075FAF6C"/>
    <w:rsid w:val="0760ACF7"/>
    <w:rsid w:val="076BB666"/>
    <w:rsid w:val="076E0E3B"/>
    <w:rsid w:val="07735739"/>
    <w:rsid w:val="07751F0F"/>
    <w:rsid w:val="07758323"/>
    <w:rsid w:val="077585ED"/>
    <w:rsid w:val="0777C136"/>
    <w:rsid w:val="0777D14B"/>
    <w:rsid w:val="077D46F7"/>
    <w:rsid w:val="077E77FB"/>
    <w:rsid w:val="077EF228"/>
    <w:rsid w:val="0781F876"/>
    <w:rsid w:val="07823FEC"/>
    <w:rsid w:val="0782B5D9"/>
    <w:rsid w:val="0782E17B"/>
    <w:rsid w:val="0783023D"/>
    <w:rsid w:val="078333A7"/>
    <w:rsid w:val="078340F6"/>
    <w:rsid w:val="07835063"/>
    <w:rsid w:val="0786CC21"/>
    <w:rsid w:val="078810AF"/>
    <w:rsid w:val="078A7F6F"/>
    <w:rsid w:val="078E2D11"/>
    <w:rsid w:val="078E8035"/>
    <w:rsid w:val="078FDB75"/>
    <w:rsid w:val="078FFC1E"/>
    <w:rsid w:val="079048AE"/>
    <w:rsid w:val="07949B04"/>
    <w:rsid w:val="079519E3"/>
    <w:rsid w:val="0795AB6C"/>
    <w:rsid w:val="079632AF"/>
    <w:rsid w:val="079876A6"/>
    <w:rsid w:val="0798E67A"/>
    <w:rsid w:val="079A2437"/>
    <w:rsid w:val="079AC99B"/>
    <w:rsid w:val="079BCC29"/>
    <w:rsid w:val="079C95DB"/>
    <w:rsid w:val="07A3395E"/>
    <w:rsid w:val="07A43A82"/>
    <w:rsid w:val="07A6CB36"/>
    <w:rsid w:val="07A8B62A"/>
    <w:rsid w:val="07AAE6CE"/>
    <w:rsid w:val="07AB7BAE"/>
    <w:rsid w:val="07ACC32D"/>
    <w:rsid w:val="07AEFB67"/>
    <w:rsid w:val="07AF31F3"/>
    <w:rsid w:val="07B180D9"/>
    <w:rsid w:val="07B24A02"/>
    <w:rsid w:val="07B357F1"/>
    <w:rsid w:val="07B4B7E4"/>
    <w:rsid w:val="07B4F10F"/>
    <w:rsid w:val="07B59D37"/>
    <w:rsid w:val="07B754EC"/>
    <w:rsid w:val="07B787D8"/>
    <w:rsid w:val="07B7D7F1"/>
    <w:rsid w:val="07B99B43"/>
    <w:rsid w:val="07BD5EC8"/>
    <w:rsid w:val="07BFC9B5"/>
    <w:rsid w:val="07C0E609"/>
    <w:rsid w:val="07C2B557"/>
    <w:rsid w:val="07C3ECD7"/>
    <w:rsid w:val="07C41010"/>
    <w:rsid w:val="07C519E6"/>
    <w:rsid w:val="07C56AFE"/>
    <w:rsid w:val="07C6A547"/>
    <w:rsid w:val="07C6BA9C"/>
    <w:rsid w:val="07C9420E"/>
    <w:rsid w:val="07CC9202"/>
    <w:rsid w:val="07CF5909"/>
    <w:rsid w:val="07CFFE82"/>
    <w:rsid w:val="07D4BE2F"/>
    <w:rsid w:val="07D5F656"/>
    <w:rsid w:val="07D6366B"/>
    <w:rsid w:val="07D78A89"/>
    <w:rsid w:val="07D79427"/>
    <w:rsid w:val="07D7A495"/>
    <w:rsid w:val="07D906DC"/>
    <w:rsid w:val="07DA1420"/>
    <w:rsid w:val="07DD3FCF"/>
    <w:rsid w:val="07DFE056"/>
    <w:rsid w:val="07E3F9B3"/>
    <w:rsid w:val="07E4454E"/>
    <w:rsid w:val="07E49071"/>
    <w:rsid w:val="07E51C01"/>
    <w:rsid w:val="07E53E63"/>
    <w:rsid w:val="07E5FB00"/>
    <w:rsid w:val="07E98DDB"/>
    <w:rsid w:val="07EE524F"/>
    <w:rsid w:val="07EEC18D"/>
    <w:rsid w:val="07F1423B"/>
    <w:rsid w:val="07F1EDBC"/>
    <w:rsid w:val="07F5B68E"/>
    <w:rsid w:val="0800C1AE"/>
    <w:rsid w:val="0800E35E"/>
    <w:rsid w:val="0801FBC9"/>
    <w:rsid w:val="0803E23B"/>
    <w:rsid w:val="0804F920"/>
    <w:rsid w:val="0808F9BD"/>
    <w:rsid w:val="08091A42"/>
    <w:rsid w:val="080B497C"/>
    <w:rsid w:val="08107686"/>
    <w:rsid w:val="08115440"/>
    <w:rsid w:val="08116ABC"/>
    <w:rsid w:val="0812EEF0"/>
    <w:rsid w:val="081327D2"/>
    <w:rsid w:val="0813C35C"/>
    <w:rsid w:val="081567D9"/>
    <w:rsid w:val="0815CCA0"/>
    <w:rsid w:val="08162500"/>
    <w:rsid w:val="0817C7E8"/>
    <w:rsid w:val="0818402C"/>
    <w:rsid w:val="08193D82"/>
    <w:rsid w:val="081DC632"/>
    <w:rsid w:val="081DE232"/>
    <w:rsid w:val="081F2A9F"/>
    <w:rsid w:val="082019EB"/>
    <w:rsid w:val="0822273B"/>
    <w:rsid w:val="082416C3"/>
    <w:rsid w:val="08249C2E"/>
    <w:rsid w:val="082858A1"/>
    <w:rsid w:val="082A2ED9"/>
    <w:rsid w:val="082AAF38"/>
    <w:rsid w:val="082AB13A"/>
    <w:rsid w:val="082C633F"/>
    <w:rsid w:val="082C67B3"/>
    <w:rsid w:val="082D4E12"/>
    <w:rsid w:val="082DB7F0"/>
    <w:rsid w:val="082E31BD"/>
    <w:rsid w:val="082EB585"/>
    <w:rsid w:val="082F3451"/>
    <w:rsid w:val="082F9F67"/>
    <w:rsid w:val="08303176"/>
    <w:rsid w:val="08310926"/>
    <w:rsid w:val="083258F2"/>
    <w:rsid w:val="0833D304"/>
    <w:rsid w:val="0834A0AE"/>
    <w:rsid w:val="08351082"/>
    <w:rsid w:val="083DAEA2"/>
    <w:rsid w:val="083F0B55"/>
    <w:rsid w:val="083FAC3A"/>
    <w:rsid w:val="0840054C"/>
    <w:rsid w:val="08428ED4"/>
    <w:rsid w:val="0842C8A9"/>
    <w:rsid w:val="084399F5"/>
    <w:rsid w:val="0843D7A5"/>
    <w:rsid w:val="0843EB07"/>
    <w:rsid w:val="08442D07"/>
    <w:rsid w:val="0849476E"/>
    <w:rsid w:val="084990B2"/>
    <w:rsid w:val="084AFEE8"/>
    <w:rsid w:val="084D0212"/>
    <w:rsid w:val="084D063F"/>
    <w:rsid w:val="084DC755"/>
    <w:rsid w:val="084DD4F8"/>
    <w:rsid w:val="0850585A"/>
    <w:rsid w:val="08518724"/>
    <w:rsid w:val="0851A265"/>
    <w:rsid w:val="08540A4F"/>
    <w:rsid w:val="0854F56D"/>
    <w:rsid w:val="085580DF"/>
    <w:rsid w:val="08586414"/>
    <w:rsid w:val="0858AB34"/>
    <w:rsid w:val="085A0C26"/>
    <w:rsid w:val="085A346F"/>
    <w:rsid w:val="085A4602"/>
    <w:rsid w:val="085A98C7"/>
    <w:rsid w:val="085D2A91"/>
    <w:rsid w:val="085D3D15"/>
    <w:rsid w:val="085E313E"/>
    <w:rsid w:val="085F39BA"/>
    <w:rsid w:val="085F47C1"/>
    <w:rsid w:val="0861AA66"/>
    <w:rsid w:val="0863881E"/>
    <w:rsid w:val="0864B695"/>
    <w:rsid w:val="08652B24"/>
    <w:rsid w:val="08655FBC"/>
    <w:rsid w:val="0867B9A6"/>
    <w:rsid w:val="0867BF7B"/>
    <w:rsid w:val="086A75A4"/>
    <w:rsid w:val="086C25B1"/>
    <w:rsid w:val="086D6074"/>
    <w:rsid w:val="086DA6F9"/>
    <w:rsid w:val="0871433E"/>
    <w:rsid w:val="08719914"/>
    <w:rsid w:val="0875EDAF"/>
    <w:rsid w:val="08772223"/>
    <w:rsid w:val="0877D11B"/>
    <w:rsid w:val="087A7B7C"/>
    <w:rsid w:val="087D4BA5"/>
    <w:rsid w:val="0881AEEE"/>
    <w:rsid w:val="08820248"/>
    <w:rsid w:val="0883C260"/>
    <w:rsid w:val="08842303"/>
    <w:rsid w:val="08843672"/>
    <w:rsid w:val="0884479A"/>
    <w:rsid w:val="08848761"/>
    <w:rsid w:val="088607E7"/>
    <w:rsid w:val="088696FF"/>
    <w:rsid w:val="088C8B73"/>
    <w:rsid w:val="088EDC07"/>
    <w:rsid w:val="08925225"/>
    <w:rsid w:val="0892FCE7"/>
    <w:rsid w:val="08932C7A"/>
    <w:rsid w:val="08933870"/>
    <w:rsid w:val="08963D1E"/>
    <w:rsid w:val="0897FB7B"/>
    <w:rsid w:val="0899B121"/>
    <w:rsid w:val="089CD5DA"/>
    <w:rsid w:val="089CF598"/>
    <w:rsid w:val="089D227F"/>
    <w:rsid w:val="089DAB1F"/>
    <w:rsid w:val="089DE9CA"/>
    <w:rsid w:val="089DF6FC"/>
    <w:rsid w:val="089FACBD"/>
    <w:rsid w:val="089FB939"/>
    <w:rsid w:val="08A10E12"/>
    <w:rsid w:val="08A3C1E8"/>
    <w:rsid w:val="08AB04F5"/>
    <w:rsid w:val="08AC584C"/>
    <w:rsid w:val="08AEB450"/>
    <w:rsid w:val="08AF1654"/>
    <w:rsid w:val="08AFA7AE"/>
    <w:rsid w:val="08B05187"/>
    <w:rsid w:val="08B62D66"/>
    <w:rsid w:val="08BBDC9F"/>
    <w:rsid w:val="08BCB8C5"/>
    <w:rsid w:val="08C0226F"/>
    <w:rsid w:val="08C10F62"/>
    <w:rsid w:val="08C148B3"/>
    <w:rsid w:val="08C4605D"/>
    <w:rsid w:val="08C64EEC"/>
    <w:rsid w:val="08C69CD7"/>
    <w:rsid w:val="08C6A5C0"/>
    <w:rsid w:val="08C6C66E"/>
    <w:rsid w:val="08CD5078"/>
    <w:rsid w:val="08CDA279"/>
    <w:rsid w:val="08CDCA3C"/>
    <w:rsid w:val="08CFF02B"/>
    <w:rsid w:val="08D08F73"/>
    <w:rsid w:val="08D35F05"/>
    <w:rsid w:val="08D47E12"/>
    <w:rsid w:val="08D85735"/>
    <w:rsid w:val="08DB61C5"/>
    <w:rsid w:val="08DCE9FC"/>
    <w:rsid w:val="08DD8304"/>
    <w:rsid w:val="08DEFF94"/>
    <w:rsid w:val="08E04411"/>
    <w:rsid w:val="08E0805D"/>
    <w:rsid w:val="08E37174"/>
    <w:rsid w:val="08E41D7B"/>
    <w:rsid w:val="08E44989"/>
    <w:rsid w:val="08E787E1"/>
    <w:rsid w:val="08E7BEBA"/>
    <w:rsid w:val="08EE6259"/>
    <w:rsid w:val="08EEC72B"/>
    <w:rsid w:val="08F05501"/>
    <w:rsid w:val="08F283E6"/>
    <w:rsid w:val="08F3EFA1"/>
    <w:rsid w:val="08F6CA82"/>
    <w:rsid w:val="08F76F64"/>
    <w:rsid w:val="08FF02D1"/>
    <w:rsid w:val="090203E2"/>
    <w:rsid w:val="09025F3D"/>
    <w:rsid w:val="090298CF"/>
    <w:rsid w:val="0902AD5D"/>
    <w:rsid w:val="0903EE5B"/>
    <w:rsid w:val="0904EF9C"/>
    <w:rsid w:val="0907860B"/>
    <w:rsid w:val="0907AD19"/>
    <w:rsid w:val="0907C3B3"/>
    <w:rsid w:val="090A1895"/>
    <w:rsid w:val="090AB262"/>
    <w:rsid w:val="090AD027"/>
    <w:rsid w:val="090D8EC7"/>
    <w:rsid w:val="090F883F"/>
    <w:rsid w:val="090FA83E"/>
    <w:rsid w:val="0910C493"/>
    <w:rsid w:val="09149071"/>
    <w:rsid w:val="0915C0D9"/>
    <w:rsid w:val="0916EFF4"/>
    <w:rsid w:val="091727CA"/>
    <w:rsid w:val="0917A861"/>
    <w:rsid w:val="09189FEC"/>
    <w:rsid w:val="091AF81B"/>
    <w:rsid w:val="091C1A47"/>
    <w:rsid w:val="091CBBCB"/>
    <w:rsid w:val="091D2B7E"/>
    <w:rsid w:val="091DA317"/>
    <w:rsid w:val="091DFEE9"/>
    <w:rsid w:val="091E39CA"/>
    <w:rsid w:val="091FC908"/>
    <w:rsid w:val="092320C7"/>
    <w:rsid w:val="092349BF"/>
    <w:rsid w:val="0928F7C8"/>
    <w:rsid w:val="092CCA9A"/>
    <w:rsid w:val="092DE224"/>
    <w:rsid w:val="09309475"/>
    <w:rsid w:val="0931DA0F"/>
    <w:rsid w:val="0933157B"/>
    <w:rsid w:val="09368B06"/>
    <w:rsid w:val="0936AE77"/>
    <w:rsid w:val="0937F98C"/>
    <w:rsid w:val="093A9015"/>
    <w:rsid w:val="093C3AEF"/>
    <w:rsid w:val="093D5DA2"/>
    <w:rsid w:val="093DF00B"/>
    <w:rsid w:val="09417993"/>
    <w:rsid w:val="09426946"/>
    <w:rsid w:val="09444696"/>
    <w:rsid w:val="09457890"/>
    <w:rsid w:val="094B61F7"/>
    <w:rsid w:val="094B9FC6"/>
    <w:rsid w:val="094CF0FC"/>
    <w:rsid w:val="09502B38"/>
    <w:rsid w:val="095081A0"/>
    <w:rsid w:val="0951D0E2"/>
    <w:rsid w:val="09533E45"/>
    <w:rsid w:val="0955A6E8"/>
    <w:rsid w:val="0956D18D"/>
    <w:rsid w:val="0957CFFB"/>
    <w:rsid w:val="09582C01"/>
    <w:rsid w:val="09584320"/>
    <w:rsid w:val="0959243A"/>
    <w:rsid w:val="095B8F41"/>
    <w:rsid w:val="095DB401"/>
    <w:rsid w:val="095EE6A9"/>
    <w:rsid w:val="0960437B"/>
    <w:rsid w:val="09614181"/>
    <w:rsid w:val="09673732"/>
    <w:rsid w:val="09680CD8"/>
    <w:rsid w:val="096B4C30"/>
    <w:rsid w:val="096DB5AA"/>
    <w:rsid w:val="096DFE51"/>
    <w:rsid w:val="096E1089"/>
    <w:rsid w:val="096F56AD"/>
    <w:rsid w:val="096FDA82"/>
    <w:rsid w:val="0970A8D9"/>
    <w:rsid w:val="0974ED22"/>
    <w:rsid w:val="09770BEE"/>
    <w:rsid w:val="09782D28"/>
    <w:rsid w:val="097980B7"/>
    <w:rsid w:val="097985FD"/>
    <w:rsid w:val="097BD1F7"/>
    <w:rsid w:val="097C2479"/>
    <w:rsid w:val="097ED923"/>
    <w:rsid w:val="097F10BC"/>
    <w:rsid w:val="097F6EBD"/>
    <w:rsid w:val="0980B5A4"/>
    <w:rsid w:val="0982BC61"/>
    <w:rsid w:val="09870189"/>
    <w:rsid w:val="09870FA5"/>
    <w:rsid w:val="0988A2CF"/>
    <w:rsid w:val="098C3711"/>
    <w:rsid w:val="098DD653"/>
    <w:rsid w:val="09913C73"/>
    <w:rsid w:val="09919082"/>
    <w:rsid w:val="09932E29"/>
    <w:rsid w:val="0996779F"/>
    <w:rsid w:val="099764EA"/>
    <w:rsid w:val="09989E6F"/>
    <w:rsid w:val="099CEF8A"/>
    <w:rsid w:val="099EA225"/>
    <w:rsid w:val="09A501A5"/>
    <w:rsid w:val="09AD0C8A"/>
    <w:rsid w:val="09B02E16"/>
    <w:rsid w:val="09B41C5E"/>
    <w:rsid w:val="09B64D6A"/>
    <w:rsid w:val="09BCC295"/>
    <w:rsid w:val="09BEE349"/>
    <w:rsid w:val="09C5260E"/>
    <w:rsid w:val="09C5B76E"/>
    <w:rsid w:val="09C8E8C5"/>
    <w:rsid w:val="09C97230"/>
    <w:rsid w:val="09CA2E22"/>
    <w:rsid w:val="09D0BA5D"/>
    <w:rsid w:val="09D0F547"/>
    <w:rsid w:val="09D1E137"/>
    <w:rsid w:val="09D2DD43"/>
    <w:rsid w:val="09D5EDB5"/>
    <w:rsid w:val="09D67FCF"/>
    <w:rsid w:val="09D7EFC9"/>
    <w:rsid w:val="09D8EB28"/>
    <w:rsid w:val="09DA27EA"/>
    <w:rsid w:val="09DBF403"/>
    <w:rsid w:val="09DC0A59"/>
    <w:rsid w:val="09DDE674"/>
    <w:rsid w:val="09DFCBED"/>
    <w:rsid w:val="09E1FA2D"/>
    <w:rsid w:val="09E313B2"/>
    <w:rsid w:val="09E46EE0"/>
    <w:rsid w:val="09E7A886"/>
    <w:rsid w:val="09E82CF1"/>
    <w:rsid w:val="09E85B31"/>
    <w:rsid w:val="09E8EE2D"/>
    <w:rsid w:val="09EA4ECD"/>
    <w:rsid w:val="09ECD6F2"/>
    <w:rsid w:val="09EDFA5E"/>
    <w:rsid w:val="09EECDD5"/>
    <w:rsid w:val="09F0623E"/>
    <w:rsid w:val="09F0978F"/>
    <w:rsid w:val="09F70E89"/>
    <w:rsid w:val="09F81A0D"/>
    <w:rsid w:val="09FB68D6"/>
    <w:rsid w:val="09FB9F6B"/>
    <w:rsid w:val="09FC82D6"/>
    <w:rsid w:val="09FCEB88"/>
    <w:rsid w:val="0A036A0B"/>
    <w:rsid w:val="0A058483"/>
    <w:rsid w:val="0A05C16D"/>
    <w:rsid w:val="0A0614FA"/>
    <w:rsid w:val="0A061BE9"/>
    <w:rsid w:val="0A062650"/>
    <w:rsid w:val="0A093925"/>
    <w:rsid w:val="0A0B9204"/>
    <w:rsid w:val="0A0BC157"/>
    <w:rsid w:val="0A0DF72D"/>
    <w:rsid w:val="0A0E6268"/>
    <w:rsid w:val="0A10A30D"/>
    <w:rsid w:val="0A10B648"/>
    <w:rsid w:val="0A12C1A7"/>
    <w:rsid w:val="0A135E17"/>
    <w:rsid w:val="0A155FFD"/>
    <w:rsid w:val="0A164C35"/>
    <w:rsid w:val="0A16AE50"/>
    <w:rsid w:val="0A174AA5"/>
    <w:rsid w:val="0A17F39C"/>
    <w:rsid w:val="0A19C9E2"/>
    <w:rsid w:val="0A1C95AF"/>
    <w:rsid w:val="0A1F0634"/>
    <w:rsid w:val="0A1FBFC3"/>
    <w:rsid w:val="0A225A6B"/>
    <w:rsid w:val="0A229F07"/>
    <w:rsid w:val="0A25BBF2"/>
    <w:rsid w:val="0A2B0401"/>
    <w:rsid w:val="0A2BC55A"/>
    <w:rsid w:val="0A2CB213"/>
    <w:rsid w:val="0A2D40AF"/>
    <w:rsid w:val="0A2EA1D0"/>
    <w:rsid w:val="0A2F83C4"/>
    <w:rsid w:val="0A3073DC"/>
    <w:rsid w:val="0A335C62"/>
    <w:rsid w:val="0A343D36"/>
    <w:rsid w:val="0A348B9D"/>
    <w:rsid w:val="0A36564B"/>
    <w:rsid w:val="0A3773A2"/>
    <w:rsid w:val="0A377713"/>
    <w:rsid w:val="0A37B67E"/>
    <w:rsid w:val="0A3C10A5"/>
    <w:rsid w:val="0A3CD90C"/>
    <w:rsid w:val="0A3D778F"/>
    <w:rsid w:val="0A3DB60F"/>
    <w:rsid w:val="0A3EA859"/>
    <w:rsid w:val="0A3EFA94"/>
    <w:rsid w:val="0A3F1367"/>
    <w:rsid w:val="0A40C09C"/>
    <w:rsid w:val="0A40E540"/>
    <w:rsid w:val="0A459A8F"/>
    <w:rsid w:val="0A466FCE"/>
    <w:rsid w:val="0A468CC4"/>
    <w:rsid w:val="0A46A39E"/>
    <w:rsid w:val="0A4984CA"/>
    <w:rsid w:val="0A4C9F37"/>
    <w:rsid w:val="0A4D1767"/>
    <w:rsid w:val="0A4F24C7"/>
    <w:rsid w:val="0A4F83C1"/>
    <w:rsid w:val="0A511ED9"/>
    <w:rsid w:val="0A5270E5"/>
    <w:rsid w:val="0A55F12A"/>
    <w:rsid w:val="0A5969B2"/>
    <w:rsid w:val="0A5A0ABA"/>
    <w:rsid w:val="0A5A2D30"/>
    <w:rsid w:val="0A5AFDB7"/>
    <w:rsid w:val="0A5B9874"/>
    <w:rsid w:val="0A5D533E"/>
    <w:rsid w:val="0A5E4856"/>
    <w:rsid w:val="0A61522C"/>
    <w:rsid w:val="0A646082"/>
    <w:rsid w:val="0A6559CF"/>
    <w:rsid w:val="0A6AD620"/>
    <w:rsid w:val="0A72B6EB"/>
    <w:rsid w:val="0A731A73"/>
    <w:rsid w:val="0A73E71A"/>
    <w:rsid w:val="0A773EDB"/>
    <w:rsid w:val="0A7840C4"/>
    <w:rsid w:val="0A797B1F"/>
    <w:rsid w:val="0A79938A"/>
    <w:rsid w:val="0A7D6E94"/>
    <w:rsid w:val="0A7DA39C"/>
    <w:rsid w:val="0A7EA87D"/>
    <w:rsid w:val="0A807069"/>
    <w:rsid w:val="0A81DDB8"/>
    <w:rsid w:val="0A8A3D27"/>
    <w:rsid w:val="0A8CBC7F"/>
    <w:rsid w:val="0A93965F"/>
    <w:rsid w:val="0A939D3C"/>
    <w:rsid w:val="0A93E6B7"/>
    <w:rsid w:val="0A9499F2"/>
    <w:rsid w:val="0A94B29B"/>
    <w:rsid w:val="0A9681B7"/>
    <w:rsid w:val="0A99195C"/>
    <w:rsid w:val="0A993A0B"/>
    <w:rsid w:val="0A99CD22"/>
    <w:rsid w:val="0A99F021"/>
    <w:rsid w:val="0A9A81FD"/>
    <w:rsid w:val="0A9EDE86"/>
    <w:rsid w:val="0A9F2187"/>
    <w:rsid w:val="0A9F704A"/>
    <w:rsid w:val="0AA40F95"/>
    <w:rsid w:val="0AAC214D"/>
    <w:rsid w:val="0AAD1D9A"/>
    <w:rsid w:val="0AAE4FA9"/>
    <w:rsid w:val="0AAE98AD"/>
    <w:rsid w:val="0AAF2128"/>
    <w:rsid w:val="0AB27677"/>
    <w:rsid w:val="0AB36FBD"/>
    <w:rsid w:val="0AB4505D"/>
    <w:rsid w:val="0AB66EF9"/>
    <w:rsid w:val="0AB726ED"/>
    <w:rsid w:val="0AB8DB81"/>
    <w:rsid w:val="0AB8F337"/>
    <w:rsid w:val="0AB9EC26"/>
    <w:rsid w:val="0ABAFEDA"/>
    <w:rsid w:val="0ABB3755"/>
    <w:rsid w:val="0ABB6B6A"/>
    <w:rsid w:val="0ABBCA62"/>
    <w:rsid w:val="0ABBFDF1"/>
    <w:rsid w:val="0AC30EDB"/>
    <w:rsid w:val="0AC441E3"/>
    <w:rsid w:val="0AC4C58E"/>
    <w:rsid w:val="0ACA1109"/>
    <w:rsid w:val="0ACAF9FB"/>
    <w:rsid w:val="0ACC0084"/>
    <w:rsid w:val="0ACC96A0"/>
    <w:rsid w:val="0ACFAF47"/>
    <w:rsid w:val="0AD0B3C0"/>
    <w:rsid w:val="0AD3D0F6"/>
    <w:rsid w:val="0AD40E91"/>
    <w:rsid w:val="0AD5E160"/>
    <w:rsid w:val="0AD70775"/>
    <w:rsid w:val="0AD7AE29"/>
    <w:rsid w:val="0AD87076"/>
    <w:rsid w:val="0ADE58C0"/>
    <w:rsid w:val="0ADFAEF8"/>
    <w:rsid w:val="0AE2CAC9"/>
    <w:rsid w:val="0AE4C5D1"/>
    <w:rsid w:val="0AE66025"/>
    <w:rsid w:val="0AE673AF"/>
    <w:rsid w:val="0AE87A9F"/>
    <w:rsid w:val="0AF01960"/>
    <w:rsid w:val="0AF3FA78"/>
    <w:rsid w:val="0AF6E334"/>
    <w:rsid w:val="0AF7B733"/>
    <w:rsid w:val="0AF8CE57"/>
    <w:rsid w:val="0AF91E46"/>
    <w:rsid w:val="0AF9BA67"/>
    <w:rsid w:val="0AFD6E00"/>
    <w:rsid w:val="0B01A748"/>
    <w:rsid w:val="0B028530"/>
    <w:rsid w:val="0B050C42"/>
    <w:rsid w:val="0B058103"/>
    <w:rsid w:val="0B097690"/>
    <w:rsid w:val="0B0FA13A"/>
    <w:rsid w:val="0B0FAF09"/>
    <w:rsid w:val="0B116930"/>
    <w:rsid w:val="0B139CB2"/>
    <w:rsid w:val="0B142600"/>
    <w:rsid w:val="0B1780AE"/>
    <w:rsid w:val="0B18AD76"/>
    <w:rsid w:val="0B1AA0A3"/>
    <w:rsid w:val="0B1B4C1F"/>
    <w:rsid w:val="0B1D2E92"/>
    <w:rsid w:val="0B1F50DB"/>
    <w:rsid w:val="0B2265AC"/>
    <w:rsid w:val="0B22A524"/>
    <w:rsid w:val="0B233F02"/>
    <w:rsid w:val="0B240F7C"/>
    <w:rsid w:val="0B277176"/>
    <w:rsid w:val="0B28A256"/>
    <w:rsid w:val="0B2C3A1F"/>
    <w:rsid w:val="0B2E1A66"/>
    <w:rsid w:val="0B305095"/>
    <w:rsid w:val="0B3237B4"/>
    <w:rsid w:val="0B353AC3"/>
    <w:rsid w:val="0B3594AC"/>
    <w:rsid w:val="0B36CB87"/>
    <w:rsid w:val="0B36FCAE"/>
    <w:rsid w:val="0B395423"/>
    <w:rsid w:val="0B39F917"/>
    <w:rsid w:val="0B3E1C9A"/>
    <w:rsid w:val="0B42D94A"/>
    <w:rsid w:val="0B42E441"/>
    <w:rsid w:val="0B47EFF7"/>
    <w:rsid w:val="0B48BF8C"/>
    <w:rsid w:val="0B49031B"/>
    <w:rsid w:val="0B4A2B9F"/>
    <w:rsid w:val="0B4BF43E"/>
    <w:rsid w:val="0B4C56B0"/>
    <w:rsid w:val="0B4D2A89"/>
    <w:rsid w:val="0B4F3E8D"/>
    <w:rsid w:val="0B5008F4"/>
    <w:rsid w:val="0B5029C8"/>
    <w:rsid w:val="0B50D28F"/>
    <w:rsid w:val="0B5121DE"/>
    <w:rsid w:val="0B51675A"/>
    <w:rsid w:val="0B5373E3"/>
    <w:rsid w:val="0B53E0BC"/>
    <w:rsid w:val="0B545405"/>
    <w:rsid w:val="0B556291"/>
    <w:rsid w:val="0B57BEAD"/>
    <w:rsid w:val="0B57C5A3"/>
    <w:rsid w:val="0B5BFE9B"/>
    <w:rsid w:val="0B5C2F23"/>
    <w:rsid w:val="0B5CFFE9"/>
    <w:rsid w:val="0B5EC455"/>
    <w:rsid w:val="0B5ECDA0"/>
    <w:rsid w:val="0B5EE567"/>
    <w:rsid w:val="0B60945C"/>
    <w:rsid w:val="0B660DD2"/>
    <w:rsid w:val="0B67CB0F"/>
    <w:rsid w:val="0B69D0B3"/>
    <w:rsid w:val="0B6D5511"/>
    <w:rsid w:val="0B6E09B8"/>
    <w:rsid w:val="0B7188DB"/>
    <w:rsid w:val="0B739394"/>
    <w:rsid w:val="0B743230"/>
    <w:rsid w:val="0B77299E"/>
    <w:rsid w:val="0B7A783D"/>
    <w:rsid w:val="0B7B50AA"/>
    <w:rsid w:val="0B7CB6F7"/>
    <w:rsid w:val="0B7E4E92"/>
    <w:rsid w:val="0B7E71A9"/>
    <w:rsid w:val="0B856817"/>
    <w:rsid w:val="0B867512"/>
    <w:rsid w:val="0B8ABF39"/>
    <w:rsid w:val="0B8B8455"/>
    <w:rsid w:val="0B8CC176"/>
    <w:rsid w:val="0B8D72A9"/>
    <w:rsid w:val="0B926FEE"/>
    <w:rsid w:val="0B92DD2E"/>
    <w:rsid w:val="0B9531DB"/>
    <w:rsid w:val="0B954760"/>
    <w:rsid w:val="0B98A377"/>
    <w:rsid w:val="0B9DA369"/>
    <w:rsid w:val="0B9DD52C"/>
    <w:rsid w:val="0BA120DA"/>
    <w:rsid w:val="0BA39316"/>
    <w:rsid w:val="0BA4D438"/>
    <w:rsid w:val="0BA53668"/>
    <w:rsid w:val="0BA65307"/>
    <w:rsid w:val="0BA69E88"/>
    <w:rsid w:val="0BA92229"/>
    <w:rsid w:val="0BABFBA6"/>
    <w:rsid w:val="0BAC8FD9"/>
    <w:rsid w:val="0BB0539F"/>
    <w:rsid w:val="0BB5A012"/>
    <w:rsid w:val="0BB73915"/>
    <w:rsid w:val="0BB80556"/>
    <w:rsid w:val="0BB90A3B"/>
    <w:rsid w:val="0BBA7124"/>
    <w:rsid w:val="0BBB1F0E"/>
    <w:rsid w:val="0BBC0D69"/>
    <w:rsid w:val="0BC07764"/>
    <w:rsid w:val="0BC206CB"/>
    <w:rsid w:val="0BC24D9A"/>
    <w:rsid w:val="0BC38665"/>
    <w:rsid w:val="0BC519D8"/>
    <w:rsid w:val="0BC86E16"/>
    <w:rsid w:val="0BC8796A"/>
    <w:rsid w:val="0BCCFF4E"/>
    <w:rsid w:val="0BD11559"/>
    <w:rsid w:val="0BD138B5"/>
    <w:rsid w:val="0BD3324E"/>
    <w:rsid w:val="0BD42BA6"/>
    <w:rsid w:val="0BD4BD25"/>
    <w:rsid w:val="0BD6A280"/>
    <w:rsid w:val="0BD902A5"/>
    <w:rsid w:val="0BDA4D3E"/>
    <w:rsid w:val="0BDC9183"/>
    <w:rsid w:val="0BE50579"/>
    <w:rsid w:val="0BE54B9C"/>
    <w:rsid w:val="0BE5C3AC"/>
    <w:rsid w:val="0BEB1D4E"/>
    <w:rsid w:val="0BEB63EB"/>
    <w:rsid w:val="0BEC7485"/>
    <w:rsid w:val="0BEF6531"/>
    <w:rsid w:val="0BF15670"/>
    <w:rsid w:val="0BF21200"/>
    <w:rsid w:val="0BF2E86A"/>
    <w:rsid w:val="0BF41704"/>
    <w:rsid w:val="0BF4A2A3"/>
    <w:rsid w:val="0BF6B6EE"/>
    <w:rsid w:val="0BFA7945"/>
    <w:rsid w:val="0BFC3691"/>
    <w:rsid w:val="0BFEF665"/>
    <w:rsid w:val="0C001D36"/>
    <w:rsid w:val="0C02DFAE"/>
    <w:rsid w:val="0C04963F"/>
    <w:rsid w:val="0C04D50F"/>
    <w:rsid w:val="0C055E35"/>
    <w:rsid w:val="0C089FAF"/>
    <w:rsid w:val="0C0D133F"/>
    <w:rsid w:val="0C0E33FC"/>
    <w:rsid w:val="0C13B193"/>
    <w:rsid w:val="0C142E88"/>
    <w:rsid w:val="0C1B0A07"/>
    <w:rsid w:val="0C1E3368"/>
    <w:rsid w:val="0C210D26"/>
    <w:rsid w:val="0C2148CE"/>
    <w:rsid w:val="0C261DA7"/>
    <w:rsid w:val="0C29E73C"/>
    <w:rsid w:val="0C2D9676"/>
    <w:rsid w:val="0C3006EC"/>
    <w:rsid w:val="0C3319C5"/>
    <w:rsid w:val="0C338223"/>
    <w:rsid w:val="0C37071E"/>
    <w:rsid w:val="0C3D4E8F"/>
    <w:rsid w:val="0C3D563E"/>
    <w:rsid w:val="0C4034D8"/>
    <w:rsid w:val="0C413814"/>
    <w:rsid w:val="0C4184CC"/>
    <w:rsid w:val="0C418913"/>
    <w:rsid w:val="0C446D78"/>
    <w:rsid w:val="0C453157"/>
    <w:rsid w:val="0C459832"/>
    <w:rsid w:val="0C49D6AF"/>
    <w:rsid w:val="0C4BBF8A"/>
    <w:rsid w:val="0C50A435"/>
    <w:rsid w:val="0C50A553"/>
    <w:rsid w:val="0C5343F9"/>
    <w:rsid w:val="0C577654"/>
    <w:rsid w:val="0C57C7F7"/>
    <w:rsid w:val="0C5B1897"/>
    <w:rsid w:val="0C5BAC62"/>
    <w:rsid w:val="0C5DB9B2"/>
    <w:rsid w:val="0C5EA96A"/>
    <w:rsid w:val="0C5EEA49"/>
    <w:rsid w:val="0C5F9A20"/>
    <w:rsid w:val="0C612172"/>
    <w:rsid w:val="0C629263"/>
    <w:rsid w:val="0C664FB0"/>
    <w:rsid w:val="0C665E66"/>
    <w:rsid w:val="0C66EEBF"/>
    <w:rsid w:val="0C67012E"/>
    <w:rsid w:val="0C6764F1"/>
    <w:rsid w:val="0C6A100C"/>
    <w:rsid w:val="0C6D7F5A"/>
    <w:rsid w:val="0C6E15D5"/>
    <w:rsid w:val="0C6E2AE8"/>
    <w:rsid w:val="0C6E91B6"/>
    <w:rsid w:val="0C70A1EF"/>
    <w:rsid w:val="0C70C019"/>
    <w:rsid w:val="0C723F7A"/>
    <w:rsid w:val="0C750A13"/>
    <w:rsid w:val="0C779134"/>
    <w:rsid w:val="0C7BFEE9"/>
    <w:rsid w:val="0C7E0190"/>
    <w:rsid w:val="0C7E1A42"/>
    <w:rsid w:val="0C7E3A3D"/>
    <w:rsid w:val="0C7E7E34"/>
    <w:rsid w:val="0C7FB795"/>
    <w:rsid w:val="0C7FC4B5"/>
    <w:rsid w:val="0C820C81"/>
    <w:rsid w:val="0C839891"/>
    <w:rsid w:val="0C848A8F"/>
    <w:rsid w:val="0C852CD8"/>
    <w:rsid w:val="0C88DE7C"/>
    <w:rsid w:val="0C8AB194"/>
    <w:rsid w:val="0C8BAF9F"/>
    <w:rsid w:val="0C8CA50F"/>
    <w:rsid w:val="0C8F8253"/>
    <w:rsid w:val="0C905A3D"/>
    <w:rsid w:val="0C9165FB"/>
    <w:rsid w:val="0C941E6D"/>
    <w:rsid w:val="0C948761"/>
    <w:rsid w:val="0C9A8457"/>
    <w:rsid w:val="0C9C5C06"/>
    <w:rsid w:val="0C9E74DD"/>
    <w:rsid w:val="0C9F00D6"/>
    <w:rsid w:val="0C9F0385"/>
    <w:rsid w:val="0CA08E29"/>
    <w:rsid w:val="0CA0AE7E"/>
    <w:rsid w:val="0CA40699"/>
    <w:rsid w:val="0CA57B4F"/>
    <w:rsid w:val="0CA58687"/>
    <w:rsid w:val="0CA84434"/>
    <w:rsid w:val="0CAC100D"/>
    <w:rsid w:val="0CADA645"/>
    <w:rsid w:val="0CAF4A2C"/>
    <w:rsid w:val="0CB1C3A1"/>
    <w:rsid w:val="0CB2BEC9"/>
    <w:rsid w:val="0CB4B8AB"/>
    <w:rsid w:val="0CB73716"/>
    <w:rsid w:val="0CB7FBD6"/>
    <w:rsid w:val="0CB8084B"/>
    <w:rsid w:val="0CB85666"/>
    <w:rsid w:val="0CBE11EA"/>
    <w:rsid w:val="0CC065E5"/>
    <w:rsid w:val="0CC212E2"/>
    <w:rsid w:val="0CC70976"/>
    <w:rsid w:val="0CCC6F32"/>
    <w:rsid w:val="0CCEF41D"/>
    <w:rsid w:val="0CD1BB15"/>
    <w:rsid w:val="0CD34674"/>
    <w:rsid w:val="0CD3AD8A"/>
    <w:rsid w:val="0CD5A6E2"/>
    <w:rsid w:val="0CD85434"/>
    <w:rsid w:val="0CD9A02F"/>
    <w:rsid w:val="0CD9DEC0"/>
    <w:rsid w:val="0CDCB9CD"/>
    <w:rsid w:val="0CDF8B81"/>
    <w:rsid w:val="0CE08285"/>
    <w:rsid w:val="0CE1186B"/>
    <w:rsid w:val="0CE1261E"/>
    <w:rsid w:val="0CE4067F"/>
    <w:rsid w:val="0CE75363"/>
    <w:rsid w:val="0CE83181"/>
    <w:rsid w:val="0CE98B1A"/>
    <w:rsid w:val="0CEA1AF2"/>
    <w:rsid w:val="0CEA268E"/>
    <w:rsid w:val="0CEB02DA"/>
    <w:rsid w:val="0CEB52E3"/>
    <w:rsid w:val="0CEC4751"/>
    <w:rsid w:val="0CEE2F2E"/>
    <w:rsid w:val="0CEF3D3B"/>
    <w:rsid w:val="0CF03E84"/>
    <w:rsid w:val="0CF06CE0"/>
    <w:rsid w:val="0CF4DCFC"/>
    <w:rsid w:val="0CF69FB3"/>
    <w:rsid w:val="0CF6B305"/>
    <w:rsid w:val="0CF6EA0A"/>
    <w:rsid w:val="0CF7B384"/>
    <w:rsid w:val="0CF80275"/>
    <w:rsid w:val="0CF88608"/>
    <w:rsid w:val="0CF96AC7"/>
    <w:rsid w:val="0CFCE42D"/>
    <w:rsid w:val="0D02240D"/>
    <w:rsid w:val="0D02662D"/>
    <w:rsid w:val="0D02FEA8"/>
    <w:rsid w:val="0D03436B"/>
    <w:rsid w:val="0D048287"/>
    <w:rsid w:val="0D056339"/>
    <w:rsid w:val="0D08EE5B"/>
    <w:rsid w:val="0D0C7B6C"/>
    <w:rsid w:val="0D1033B1"/>
    <w:rsid w:val="0D10B690"/>
    <w:rsid w:val="0D110351"/>
    <w:rsid w:val="0D13F0BE"/>
    <w:rsid w:val="0D15E5DD"/>
    <w:rsid w:val="0D160A54"/>
    <w:rsid w:val="0D168E08"/>
    <w:rsid w:val="0D171654"/>
    <w:rsid w:val="0D172E9A"/>
    <w:rsid w:val="0D178327"/>
    <w:rsid w:val="0D185458"/>
    <w:rsid w:val="0D18C91C"/>
    <w:rsid w:val="0D1A3F11"/>
    <w:rsid w:val="0D1D607C"/>
    <w:rsid w:val="0D1E79A2"/>
    <w:rsid w:val="0D207FF8"/>
    <w:rsid w:val="0D29596D"/>
    <w:rsid w:val="0D2B5A76"/>
    <w:rsid w:val="0D2BF0AD"/>
    <w:rsid w:val="0D2DDAC9"/>
    <w:rsid w:val="0D2E4F99"/>
    <w:rsid w:val="0D30008E"/>
    <w:rsid w:val="0D347A73"/>
    <w:rsid w:val="0D35F6D9"/>
    <w:rsid w:val="0D369141"/>
    <w:rsid w:val="0D38B545"/>
    <w:rsid w:val="0D3A33D1"/>
    <w:rsid w:val="0D3B24DF"/>
    <w:rsid w:val="0D3BD38F"/>
    <w:rsid w:val="0D3C95E8"/>
    <w:rsid w:val="0D3CBA2E"/>
    <w:rsid w:val="0D3D04C6"/>
    <w:rsid w:val="0D3D338D"/>
    <w:rsid w:val="0D3D38A8"/>
    <w:rsid w:val="0D3DE53B"/>
    <w:rsid w:val="0D3F3ADC"/>
    <w:rsid w:val="0D41AB59"/>
    <w:rsid w:val="0D41EABB"/>
    <w:rsid w:val="0D45D6F0"/>
    <w:rsid w:val="0D460DDF"/>
    <w:rsid w:val="0D470A5E"/>
    <w:rsid w:val="0D48AA8B"/>
    <w:rsid w:val="0D4A1E7D"/>
    <w:rsid w:val="0D4A949F"/>
    <w:rsid w:val="0D4AD204"/>
    <w:rsid w:val="0D530A7F"/>
    <w:rsid w:val="0D53629A"/>
    <w:rsid w:val="0D54F595"/>
    <w:rsid w:val="0D5566FD"/>
    <w:rsid w:val="0D5928CC"/>
    <w:rsid w:val="0D5D4AC5"/>
    <w:rsid w:val="0D60A32A"/>
    <w:rsid w:val="0D60CB97"/>
    <w:rsid w:val="0D62EB0D"/>
    <w:rsid w:val="0D6845F9"/>
    <w:rsid w:val="0D697052"/>
    <w:rsid w:val="0D6A3DD9"/>
    <w:rsid w:val="0D6C1050"/>
    <w:rsid w:val="0D6DF07C"/>
    <w:rsid w:val="0D708D86"/>
    <w:rsid w:val="0D71FFCA"/>
    <w:rsid w:val="0D7231B5"/>
    <w:rsid w:val="0D773EF4"/>
    <w:rsid w:val="0D78AB00"/>
    <w:rsid w:val="0D7925F4"/>
    <w:rsid w:val="0D7E5BD1"/>
    <w:rsid w:val="0D813758"/>
    <w:rsid w:val="0D820134"/>
    <w:rsid w:val="0D8389B9"/>
    <w:rsid w:val="0D83D46E"/>
    <w:rsid w:val="0D842A21"/>
    <w:rsid w:val="0D862E8B"/>
    <w:rsid w:val="0D88F1F3"/>
    <w:rsid w:val="0D8C74AB"/>
    <w:rsid w:val="0D8D9EAC"/>
    <w:rsid w:val="0D8E2015"/>
    <w:rsid w:val="0D8F4BCD"/>
    <w:rsid w:val="0D8F5C18"/>
    <w:rsid w:val="0D8F8A90"/>
    <w:rsid w:val="0D8FF78A"/>
    <w:rsid w:val="0D90BE52"/>
    <w:rsid w:val="0D920264"/>
    <w:rsid w:val="0D942FC0"/>
    <w:rsid w:val="0D951BD3"/>
    <w:rsid w:val="0D9A343C"/>
    <w:rsid w:val="0D9ADB3E"/>
    <w:rsid w:val="0D9C88F1"/>
    <w:rsid w:val="0D9CB667"/>
    <w:rsid w:val="0DA1FEE6"/>
    <w:rsid w:val="0DA3AB48"/>
    <w:rsid w:val="0DA6AEAD"/>
    <w:rsid w:val="0DA9F760"/>
    <w:rsid w:val="0DAB34DF"/>
    <w:rsid w:val="0DABC73E"/>
    <w:rsid w:val="0DACF5D6"/>
    <w:rsid w:val="0DADFB35"/>
    <w:rsid w:val="0DAE6978"/>
    <w:rsid w:val="0DB171B5"/>
    <w:rsid w:val="0DB6AC8F"/>
    <w:rsid w:val="0DB7D188"/>
    <w:rsid w:val="0DB81349"/>
    <w:rsid w:val="0DB881C1"/>
    <w:rsid w:val="0DB8E94F"/>
    <w:rsid w:val="0DBA403F"/>
    <w:rsid w:val="0DBACF82"/>
    <w:rsid w:val="0DBB70DD"/>
    <w:rsid w:val="0DBCF346"/>
    <w:rsid w:val="0DBF2540"/>
    <w:rsid w:val="0DBF8B7F"/>
    <w:rsid w:val="0DC221DD"/>
    <w:rsid w:val="0DC2DAE6"/>
    <w:rsid w:val="0DC390F2"/>
    <w:rsid w:val="0DC3D246"/>
    <w:rsid w:val="0DC44476"/>
    <w:rsid w:val="0DC5E635"/>
    <w:rsid w:val="0DC672F8"/>
    <w:rsid w:val="0DC90DB6"/>
    <w:rsid w:val="0DCA4CDC"/>
    <w:rsid w:val="0DCB4CF2"/>
    <w:rsid w:val="0DD0B41A"/>
    <w:rsid w:val="0DD15706"/>
    <w:rsid w:val="0DD1648C"/>
    <w:rsid w:val="0DD26FE1"/>
    <w:rsid w:val="0DD3B8F0"/>
    <w:rsid w:val="0DD53E9D"/>
    <w:rsid w:val="0DD548A2"/>
    <w:rsid w:val="0DD591D9"/>
    <w:rsid w:val="0DD5D310"/>
    <w:rsid w:val="0DD740F7"/>
    <w:rsid w:val="0DD9C9A1"/>
    <w:rsid w:val="0DDADA1C"/>
    <w:rsid w:val="0DDD59EC"/>
    <w:rsid w:val="0DE08EFE"/>
    <w:rsid w:val="0DE1AFD6"/>
    <w:rsid w:val="0DE28033"/>
    <w:rsid w:val="0DE84185"/>
    <w:rsid w:val="0DECAD18"/>
    <w:rsid w:val="0DEDAB96"/>
    <w:rsid w:val="0DF07C4F"/>
    <w:rsid w:val="0DF1E313"/>
    <w:rsid w:val="0DF6DCB2"/>
    <w:rsid w:val="0DF7CDC5"/>
    <w:rsid w:val="0DF834D3"/>
    <w:rsid w:val="0DFAEBF5"/>
    <w:rsid w:val="0DFDD1B5"/>
    <w:rsid w:val="0DFE6607"/>
    <w:rsid w:val="0E031D69"/>
    <w:rsid w:val="0E04724B"/>
    <w:rsid w:val="0E048E46"/>
    <w:rsid w:val="0E061931"/>
    <w:rsid w:val="0E073DB9"/>
    <w:rsid w:val="0E07B3B1"/>
    <w:rsid w:val="0E0848B3"/>
    <w:rsid w:val="0E087D18"/>
    <w:rsid w:val="0E09B850"/>
    <w:rsid w:val="0E0A028A"/>
    <w:rsid w:val="0E0A20CF"/>
    <w:rsid w:val="0E0DAA8E"/>
    <w:rsid w:val="0E0E03B4"/>
    <w:rsid w:val="0E0E348F"/>
    <w:rsid w:val="0E0E5BFC"/>
    <w:rsid w:val="0E0EE039"/>
    <w:rsid w:val="0E0F7771"/>
    <w:rsid w:val="0E11EA5A"/>
    <w:rsid w:val="0E12CFD6"/>
    <w:rsid w:val="0E1B71CC"/>
    <w:rsid w:val="0E1C26F8"/>
    <w:rsid w:val="0E1CAE18"/>
    <w:rsid w:val="0E1DB6C6"/>
    <w:rsid w:val="0E1DF3F7"/>
    <w:rsid w:val="0E1E8F41"/>
    <w:rsid w:val="0E1E9E45"/>
    <w:rsid w:val="0E2235C2"/>
    <w:rsid w:val="0E25BD2E"/>
    <w:rsid w:val="0E27A7E4"/>
    <w:rsid w:val="0E299764"/>
    <w:rsid w:val="0E2AB1B0"/>
    <w:rsid w:val="0E2BA20A"/>
    <w:rsid w:val="0E2D2A9D"/>
    <w:rsid w:val="0E2E83F6"/>
    <w:rsid w:val="0E328CCA"/>
    <w:rsid w:val="0E32FA98"/>
    <w:rsid w:val="0E341DAE"/>
    <w:rsid w:val="0E34C479"/>
    <w:rsid w:val="0E376122"/>
    <w:rsid w:val="0E388EE4"/>
    <w:rsid w:val="0E392130"/>
    <w:rsid w:val="0E3AA601"/>
    <w:rsid w:val="0E3D0EAE"/>
    <w:rsid w:val="0E4120A5"/>
    <w:rsid w:val="0E4309E9"/>
    <w:rsid w:val="0E470000"/>
    <w:rsid w:val="0E4917E6"/>
    <w:rsid w:val="0E4BB1E2"/>
    <w:rsid w:val="0E4BBB77"/>
    <w:rsid w:val="0E4DC500"/>
    <w:rsid w:val="0E51D2C8"/>
    <w:rsid w:val="0E5213D6"/>
    <w:rsid w:val="0E548028"/>
    <w:rsid w:val="0E55B77F"/>
    <w:rsid w:val="0E5706ED"/>
    <w:rsid w:val="0E57D7BE"/>
    <w:rsid w:val="0E57FD11"/>
    <w:rsid w:val="0E589914"/>
    <w:rsid w:val="0E5A590B"/>
    <w:rsid w:val="0E5CD6C4"/>
    <w:rsid w:val="0E5F61D1"/>
    <w:rsid w:val="0E5FF540"/>
    <w:rsid w:val="0E608567"/>
    <w:rsid w:val="0E608C27"/>
    <w:rsid w:val="0E627DFE"/>
    <w:rsid w:val="0E6286DF"/>
    <w:rsid w:val="0E634EEA"/>
    <w:rsid w:val="0E63BBD3"/>
    <w:rsid w:val="0E64A0D7"/>
    <w:rsid w:val="0E66C58F"/>
    <w:rsid w:val="0E686720"/>
    <w:rsid w:val="0E689288"/>
    <w:rsid w:val="0E6B5A54"/>
    <w:rsid w:val="0E6BE15B"/>
    <w:rsid w:val="0E6C6D1F"/>
    <w:rsid w:val="0E6D2D5A"/>
    <w:rsid w:val="0E70F4E5"/>
    <w:rsid w:val="0E748384"/>
    <w:rsid w:val="0E74DDDA"/>
    <w:rsid w:val="0E7E4BC9"/>
    <w:rsid w:val="0E7F70B5"/>
    <w:rsid w:val="0E80C85F"/>
    <w:rsid w:val="0E81A4C6"/>
    <w:rsid w:val="0E861348"/>
    <w:rsid w:val="0E869647"/>
    <w:rsid w:val="0E86AC35"/>
    <w:rsid w:val="0E87B8DC"/>
    <w:rsid w:val="0E8A3167"/>
    <w:rsid w:val="0E8A9A21"/>
    <w:rsid w:val="0E8AA863"/>
    <w:rsid w:val="0E8B8B66"/>
    <w:rsid w:val="0E8DDA3B"/>
    <w:rsid w:val="0E8FDB17"/>
    <w:rsid w:val="0E907B2B"/>
    <w:rsid w:val="0E919CBA"/>
    <w:rsid w:val="0E92235F"/>
    <w:rsid w:val="0E9383E5"/>
    <w:rsid w:val="0E943525"/>
    <w:rsid w:val="0E95F086"/>
    <w:rsid w:val="0E99C2A6"/>
    <w:rsid w:val="0E9E368E"/>
    <w:rsid w:val="0EA121A9"/>
    <w:rsid w:val="0EA4296D"/>
    <w:rsid w:val="0EA4C8F2"/>
    <w:rsid w:val="0EA7759C"/>
    <w:rsid w:val="0EA82E6E"/>
    <w:rsid w:val="0EA85FDA"/>
    <w:rsid w:val="0EA8D64C"/>
    <w:rsid w:val="0EA8F86E"/>
    <w:rsid w:val="0EA96A0C"/>
    <w:rsid w:val="0EA96D0A"/>
    <w:rsid w:val="0EAD4297"/>
    <w:rsid w:val="0EADD482"/>
    <w:rsid w:val="0EAED16E"/>
    <w:rsid w:val="0EAF20E7"/>
    <w:rsid w:val="0EAF7A64"/>
    <w:rsid w:val="0EAF94E1"/>
    <w:rsid w:val="0EB0AC08"/>
    <w:rsid w:val="0EB24F9C"/>
    <w:rsid w:val="0EB2FEFB"/>
    <w:rsid w:val="0EB3053C"/>
    <w:rsid w:val="0EB3EEFC"/>
    <w:rsid w:val="0EB402DF"/>
    <w:rsid w:val="0EB43901"/>
    <w:rsid w:val="0EB4C3D6"/>
    <w:rsid w:val="0EB7716A"/>
    <w:rsid w:val="0EBA8831"/>
    <w:rsid w:val="0EBC05A0"/>
    <w:rsid w:val="0EBC587A"/>
    <w:rsid w:val="0EBDCB10"/>
    <w:rsid w:val="0EBFEFB7"/>
    <w:rsid w:val="0EC03F45"/>
    <w:rsid w:val="0EC0B674"/>
    <w:rsid w:val="0EC21CC1"/>
    <w:rsid w:val="0EC43ADC"/>
    <w:rsid w:val="0EC4E236"/>
    <w:rsid w:val="0EC86271"/>
    <w:rsid w:val="0ECBB753"/>
    <w:rsid w:val="0ECC0D71"/>
    <w:rsid w:val="0ECCF89C"/>
    <w:rsid w:val="0ECD0117"/>
    <w:rsid w:val="0ED59934"/>
    <w:rsid w:val="0ED7BABD"/>
    <w:rsid w:val="0ED8554E"/>
    <w:rsid w:val="0ED8E497"/>
    <w:rsid w:val="0EDD034D"/>
    <w:rsid w:val="0EE5A1A2"/>
    <w:rsid w:val="0EE60B38"/>
    <w:rsid w:val="0EE7F033"/>
    <w:rsid w:val="0EE88E4E"/>
    <w:rsid w:val="0EED449A"/>
    <w:rsid w:val="0EEFFB48"/>
    <w:rsid w:val="0EF1258E"/>
    <w:rsid w:val="0EF2970B"/>
    <w:rsid w:val="0EF64A6C"/>
    <w:rsid w:val="0EF6646C"/>
    <w:rsid w:val="0EF7F58A"/>
    <w:rsid w:val="0EFDB98E"/>
    <w:rsid w:val="0EFDE043"/>
    <w:rsid w:val="0EFE6487"/>
    <w:rsid w:val="0EFF494F"/>
    <w:rsid w:val="0F0121BE"/>
    <w:rsid w:val="0F0258C4"/>
    <w:rsid w:val="0F054459"/>
    <w:rsid w:val="0F0A1B71"/>
    <w:rsid w:val="0F0C881F"/>
    <w:rsid w:val="0F0D6D1D"/>
    <w:rsid w:val="0F0DACD6"/>
    <w:rsid w:val="0F0DEA46"/>
    <w:rsid w:val="0F0E437D"/>
    <w:rsid w:val="0F11249E"/>
    <w:rsid w:val="0F118FBE"/>
    <w:rsid w:val="0F130F55"/>
    <w:rsid w:val="0F157B80"/>
    <w:rsid w:val="0F15C370"/>
    <w:rsid w:val="0F1A56FB"/>
    <w:rsid w:val="0F1C94DC"/>
    <w:rsid w:val="0F1CC83D"/>
    <w:rsid w:val="0F1EE591"/>
    <w:rsid w:val="0F1FB794"/>
    <w:rsid w:val="0F201770"/>
    <w:rsid w:val="0F2151CB"/>
    <w:rsid w:val="0F226251"/>
    <w:rsid w:val="0F2455C8"/>
    <w:rsid w:val="0F24A980"/>
    <w:rsid w:val="0F24EA80"/>
    <w:rsid w:val="0F26268C"/>
    <w:rsid w:val="0F262854"/>
    <w:rsid w:val="0F26515D"/>
    <w:rsid w:val="0F29C947"/>
    <w:rsid w:val="0F2A888C"/>
    <w:rsid w:val="0F2CB58A"/>
    <w:rsid w:val="0F2D2573"/>
    <w:rsid w:val="0F2D55D8"/>
    <w:rsid w:val="0F2E34E1"/>
    <w:rsid w:val="0F31F822"/>
    <w:rsid w:val="0F321A07"/>
    <w:rsid w:val="0F339CE5"/>
    <w:rsid w:val="0F33CAB4"/>
    <w:rsid w:val="0F342509"/>
    <w:rsid w:val="0F357457"/>
    <w:rsid w:val="0F36A1A4"/>
    <w:rsid w:val="0F377804"/>
    <w:rsid w:val="0F3794C8"/>
    <w:rsid w:val="0F38925E"/>
    <w:rsid w:val="0F390BE5"/>
    <w:rsid w:val="0F39F0C6"/>
    <w:rsid w:val="0F3F69BB"/>
    <w:rsid w:val="0F412293"/>
    <w:rsid w:val="0F431746"/>
    <w:rsid w:val="0F45971D"/>
    <w:rsid w:val="0F45BFE5"/>
    <w:rsid w:val="0F4693D0"/>
    <w:rsid w:val="0F482289"/>
    <w:rsid w:val="0F4A2B61"/>
    <w:rsid w:val="0F4ABF6F"/>
    <w:rsid w:val="0F4B6E6D"/>
    <w:rsid w:val="0F4EAFE9"/>
    <w:rsid w:val="0F545222"/>
    <w:rsid w:val="0F55B1F5"/>
    <w:rsid w:val="0F567927"/>
    <w:rsid w:val="0F579BE0"/>
    <w:rsid w:val="0F595499"/>
    <w:rsid w:val="0F5AB167"/>
    <w:rsid w:val="0F5C2F2F"/>
    <w:rsid w:val="0F5D6253"/>
    <w:rsid w:val="0F60A62F"/>
    <w:rsid w:val="0F6198D0"/>
    <w:rsid w:val="0F6230C9"/>
    <w:rsid w:val="0F6403B8"/>
    <w:rsid w:val="0F660F40"/>
    <w:rsid w:val="0F666554"/>
    <w:rsid w:val="0F66A336"/>
    <w:rsid w:val="0F67869D"/>
    <w:rsid w:val="0F68CBAF"/>
    <w:rsid w:val="0F68DD00"/>
    <w:rsid w:val="0F6955AA"/>
    <w:rsid w:val="0F699591"/>
    <w:rsid w:val="0F6A7B27"/>
    <w:rsid w:val="0F6AE0AE"/>
    <w:rsid w:val="0F6AF85B"/>
    <w:rsid w:val="0F6BDF75"/>
    <w:rsid w:val="0F6D9EF5"/>
    <w:rsid w:val="0F6DCE21"/>
    <w:rsid w:val="0F6EE5CE"/>
    <w:rsid w:val="0F71F00A"/>
    <w:rsid w:val="0F729BB0"/>
    <w:rsid w:val="0F75637B"/>
    <w:rsid w:val="0F76F3AA"/>
    <w:rsid w:val="0F78FE1D"/>
    <w:rsid w:val="0F792BA5"/>
    <w:rsid w:val="0F7C2C68"/>
    <w:rsid w:val="0F7D4A69"/>
    <w:rsid w:val="0F7E3CE8"/>
    <w:rsid w:val="0F7E4A3E"/>
    <w:rsid w:val="0F7E9722"/>
    <w:rsid w:val="0F836506"/>
    <w:rsid w:val="0F84C5AA"/>
    <w:rsid w:val="0F85C5E3"/>
    <w:rsid w:val="0F866862"/>
    <w:rsid w:val="0F87041D"/>
    <w:rsid w:val="0F8726FF"/>
    <w:rsid w:val="0F87AA96"/>
    <w:rsid w:val="0F87E928"/>
    <w:rsid w:val="0F88A1A5"/>
    <w:rsid w:val="0F89A8B4"/>
    <w:rsid w:val="0F89F351"/>
    <w:rsid w:val="0F8A9B7C"/>
    <w:rsid w:val="0F8CCCC5"/>
    <w:rsid w:val="0F8D18FA"/>
    <w:rsid w:val="0F91D86B"/>
    <w:rsid w:val="0F927D44"/>
    <w:rsid w:val="0F92B856"/>
    <w:rsid w:val="0F93DBBC"/>
    <w:rsid w:val="0F942182"/>
    <w:rsid w:val="0F98CF6C"/>
    <w:rsid w:val="0F98EC3C"/>
    <w:rsid w:val="0F9B940E"/>
    <w:rsid w:val="0FA0036F"/>
    <w:rsid w:val="0FA02FC0"/>
    <w:rsid w:val="0FA119C3"/>
    <w:rsid w:val="0FA46539"/>
    <w:rsid w:val="0FA68DB8"/>
    <w:rsid w:val="0FA7838B"/>
    <w:rsid w:val="0FA7B4DB"/>
    <w:rsid w:val="0FABE952"/>
    <w:rsid w:val="0FADAEC7"/>
    <w:rsid w:val="0FAF3835"/>
    <w:rsid w:val="0FB1A4B1"/>
    <w:rsid w:val="0FB25B17"/>
    <w:rsid w:val="0FB3F669"/>
    <w:rsid w:val="0FB92280"/>
    <w:rsid w:val="0FB93328"/>
    <w:rsid w:val="0FBAA620"/>
    <w:rsid w:val="0FBB52A5"/>
    <w:rsid w:val="0FBCEB78"/>
    <w:rsid w:val="0FC50A9B"/>
    <w:rsid w:val="0FC5364E"/>
    <w:rsid w:val="0FC651A2"/>
    <w:rsid w:val="0FC8DB90"/>
    <w:rsid w:val="0FCCCB18"/>
    <w:rsid w:val="0FCE6FC1"/>
    <w:rsid w:val="0FCEE7AF"/>
    <w:rsid w:val="0FD12D80"/>
    <w:rsid w:val="0FD1773C"/>
    <w:rsid w:val="0FD2AE5B"/>
    <w:rsid w:val="0FD2FD32"/>
    <w:rsid w:val="0FD598F2"/>
    <w:rsid w:val="0FD5A040"/>
    <w:rsid w:val="0FD6036B"/>
    <w:rsid w:val="0FD64DD0"/>
    <w:rsid w:val="0FD72E34"/>
    <w:rsid w:val="0FD776E3"/>
    <w:rsid w:val="0FDB7651"/>
    <w:rsid w:val="0FE0B098"/>
    <w:rsid w:val="0FE14A7F"/>
    <w:rsid w:val="0FE2BE79"/>
    <w:rsid w:val="0FE8BD37"/>
    <w:rsid w:val="0FE8DE4C"/>
    <w:rsid w:val="0FE97FA4"/>
    <w:rsid w:val="0FE9DD0B"/>
    <w:rsid w:val="0FEADF98"/>
    <w:rsid w:val="0FEE8D06"/>
    <w:rsid w:val="0FF347AF"/>
    <w:rsid w:val="0FF83A9D"/>
    <w:rsid w:val="0FF9C301"/>
    <w:rsid w:val="0FFA1F00"/>
    <w:rsid w:val="0FFA4B51"/>
    <w:rsid w:val="0FFB9A58"/>
    <w:rsid w:val="0FFD0E06"/>
    <w:rsid w:val="0FFD3A67"/>
    <w:rsid w:val="0FFDC691"/>
    <w:rsid w:val="0FFED27B"/>
    <w:rsid w:val="10017600"/>
    <w:rsid w:val="1003F23C"/>
    <w:rsid w:val="100557D1"/>
    <w:rsid w:val="100E5702"/>
    <w:rsid w:val="100E7962"/>
    <w:rsid w:val="100EA550"/>
    <w:rsid w:val="1012561F"/>
    <w:rsid w:val="1014B271"/>
    <w:rsid w:val="1016004B"/>
    <w:rsid w:val="101852F0"/>
    <w:rsid w:val="101962A8"/>
    <w:rsid w:val="1019AEF8"/>
    <w:rsid w:val="101A0A9F"/>
    <w:rsid w:val="101BC053"/>
    <w:rsid w:val="1021C67F"/>
    <w:rsid w:val="102221B3"/>
    <w:rsid w:val="102546C2"/>
    <w:rsid w:val="1027D6A4"/>
    <w:rsid w:val="102C2049"/>
    <w:rsid w:val="102CBE1D"/>
    <w:rsid w:val="102EF0B9"/>
    <w:rsid w:val="102FFD68"/>
    <w:rsid w:val="1030248F"/>
    <w:rsid w:val="10320D86"/>
    <w:rsid w:val="1034E055"/>
    <w:rsid w:val="10379A37"/>
    <w:rsid w:val="10385003"/>
    <w:rsid w:val="1039DC8C"/>
    <w:rsid w:val="103B4CBB"/>
    <w:rsid w:val="103C173A"/>
    <w:rsid w:val="103E3BD0"/>
    <w:rsid w:val="103E56F6"/>
    <w:rsid w:val="103FAEEC"/>
    <w:rsid w:val="10403C76"/>
    <w:rsid w:val="104161D6"/>
    <w:rsid w:val="10451768"/>
    <w:rsid w:val="104BA4BA"/>
    <w:rsid w:val="104E8947"/>
    <w:rsid w:val="10501834"/>
    <w:rsid w:val="1052CA9E"/>
    <w:rsid w:val="10531CB5"/>
    <w:rsid w:val="10531DDD"/>
    <w:rsid w:val="105396AD"/>
    <w:rsid w:val="10555F18"/>
    <w:rsid w:val="1058228E"/>
    <w:rsid w:val="10586218"/>
    <w:rsid w:val="10588154"/>
    <w:rsid w:val="105A27AA"/>
    <w:rsid w:val="105A738C"/>
    <w:rsid w:val="105B1764"/>
    <w:rsid w:val="105B17D3"/>
    <w:rsid w:val="105BB141"/>
    <w:rsid w:val="105D8AA5"/>
    <w:rsid w:val="105FDD46"/>
    <w:rsid w:val="10601628"/>
    <w:rsid w:val="106063D4"/>
    <w:rsid w:val="10608775"/>
    <w:rsid w:val="10610E77"/>
    <w:rsid w:val="1061262A"/>
    <w:rsid w:val="1061A950"/>
    <w:rsid w:val="106213EE"/>
    <w:rsid w:val="10636F10"/>
    <w:rsid w:val="106382C4"/>
    <w:rsid w:val="1065BB68"/>
    <w:rsid w:val="1065D715"/>
    <w:rsid w:val="1065F42F"/>
    <w:rsid w:val="10663F10"/>
    <w:rsid w:val="10676681"/>
    <w:rsid w:val="1068A54E"/>
    <w:rsid w:val="10698771"/>
    <w:rsid w:val="106A6039"/>
    <w:rsid w:val="106CBA06"/>
    <w:rsid w:val="106D41F7"/>
    <w:rsid w:val="106DE3F3"/>
    <w:rsid w:val="106F30D5"/>
    <w:rsid w:val="106F9F7A"/>
    <w:rsid w:val="1073218B"/>
    <w:rsid w:val="10749724"/>
    <w:rsid w:val="1076F4FE"/>
    <w:rsid w:val="10776D98"/>
    <w:rsid w:val="1078FDBC"/>
    <w:rsid w:val="10798065"/>
    <w:rsid w:val="10798B7D"/>
    <w:rsid w:val="1079AECB"/>
    <w:rsid w:val="107BD816"/>
    <w:rsid w:val="107D64D2"/>
    <w:rsid w:val="107F5570"/>
    <w:rsid w:val="1080B5BF"/>
    <w:rsid w:val="1082ED2A"/>
    <w:rsid w:val="1082F2B8"/>
    <w:rsid w:val="10832E31"/>
    <w:rsid w:val="1085DB4C"/>
    <w:rsid w:val="10885A64"/>
    <w:rsid w:val="1088B1E3"/>
    <w:rsid w:val="1088B29A"/>
    <w:rsid w:val="1088C1FD"/>
    <w:rsid w:val="1088DC69"/>
    <w:rsid w:val="108AA9E0"/>
    <w:rsid w:val="108CFD75"/>
    <w:rsid w:val="108DE36B"/>
    <w:rsid w:val="108F82EE"/>
    <w:rsid w:val="1090C272"/>
    <w:rsid w:val="10925149"/>
    <w:rsid w:val="10932D41"/>
    <w:rsid w:val="109483A6"/>
    <w:rsid w:val="1095C088"/>
    <w:rsid w:val="1096936F"/>
    <w:rsid w:val="10973F09"/>
    <w:rsid w:val="10974454"/>
    <w:rsid w:val="10977F65"/>
    <w:rsid w:val="109AD145"/>
    <w:rsid w:val="109BFB1F"/>
    <w:rsid w:val="109CFB7A"/>
    <w:rsid w:val="109D0167"/>
    <w:rsid w:val="109F2BF4"/>
    <w:rsid w:val="109FAE81"/>
    <w:rsid w:val="109FC8F3"/>
    <w:rsid w:val="10A0155A"/>
    <w:rsid w:val="10A2D4A2"/>
    <w:rsid w:val="10A4AE61"/>
    <w:rsid w:val="10A8D405"/>
    <w:rsid w:val="10A8FD0D"/>
    <w:rsid w:val="10A966EF"/>
    <w:rsid w:val="10AB0A2D"/>
    <w:rsid w:val="10AB8947"/>
    <w:rsid w:val="10B0EB90"/>
    <w:rsid w:val="10B355AC"/>
    <w:rsid w:val="10B47C8C"/>
    <w:rsid w:val="10B4FB6F"/>
    <w:rsid w:val="10B5ADF4"/>
    <w:rsid w:val="10B5CC99"/>
    <w:rsid w:val="10B7B8B0"/>
    <w:rsid w:val="10B945A5"/>
    <w:rsid w:val="10B9D98B"/>
    <w:rsid w:val="10BA6F62"/>
    <w:rsid w:val="10BB3D15"/>
    <w:rsid w:val="10BB5D61"/>
    <w:rsid w:val="10BCAB70"/>
    <w:rsid w:val="10BF4B86"/>
    <w:rsid w:val="10C30A62"/>
    <w:rsid w:val="10C42FF4"/>
    <w:rsid w:val="10C524F3"/>
    <w:rsid w:val="10C5FE4C"/>
    <w:rsid w:val="10C7E367"/>
    <w:rsid w:val="10C991E0"/>
    <w:rsid w:val="10CA7311"/>
    <w:rsid w:val="10CD87E3"/>
    <w:rsid w:val="10CEA75D"/>
    <w:rsid w:val="10CFDD7D"/>
    <w:rsid w:val="10D4797E"/>
    <w:rsid w:val="10D50989"/>
    <w:rsid w:val="10D7BB99"/>
    <w:rsid w:val="10D8D9C4"/>
    <w:rsid w:val="10DC1AD4"/>
    <w:rsid w:val="10E1CCE6"/>
    <w:rsid w:val="10E3AF61"/>
    <w:rsid w:val="10E3D59F"/>
    <w:rsid w:val="10E4BE6E"/>
    <w:rsid w:val="10E6CAF3"/>
    <w:rsid w:val="10E89E2C"/>
    <w:rsid w:val="10EA150D"/>
    <w:rsid w:val="10EAC9CE"/>
    <w:rsid w:val="10EAFF5C"/>
    <w:rsid w:val="10EE9C52"/>
    <w:rsid w:val="10F161BB"/>
    <w:rsid w:val="10F248F3"/>
    <w:rsid w:val="10F337C2"/>
    <w:rsid w:val="10F5AB3C"/>
    <w:rsid w:val="10F5B85A"/>
    <w:rsid w:val="10F6048C"/>
    <w:rsid w:val="10F6468B"/>
    <w:rsid w:val="10F689D8"/>
    <w:rsid w:val="10F91D93"/>
    <w:rsid w:val="10FD4C37"/>
    <w:rsid w:val="10FF7835"/>
    <w:rsid w:val="10FFE99A"/>
    <w:rsid w:val="1101F67E"/>
    <w:rsid w:val="1102A34F"/>
    <w:rsid w:val="1104303E"/>
    <w:rsid w:val="11077021"/>
    <w:rsid w:val="110A2040"/>
    <w:rsid w:val="110A2A6C"/>
    <w:rsid w:val="110A353C"/>
    <w:rsid w:val="110A6673"/>
    <w:rsid w:val="110B0293"/>
    <w:rsid w:val="110C213A"/>
    <w:rsid w:val="110C8778"/>
    <w:rsid w:val="110D7C98"/>
    <w:rsid w:val="1110D9B7"/>
    <w:rsid w:val="1111C95B"/>
    <w:rsid w:val="11137DB8"/>
    <w:rsid w:val="111512E3"/>
    <w:rsid w:val="111BE8AD"/>
    <w:rsid w:val="112234A7"/>
    <w:rsid w:val="11227FEC"/>
    <w:rsid w:val="11268748"/>
    <w:rsid w:val="112B0FBB"/>
    <w:rsid w:val="112C64F5"/>
    <w:rsid w:val="112C7410"/>
    <w:rsid w:val="112D13A2"/>
    <w:rsid w:val="112F53E3"/>
    <w:rsid w:val="1130B7BA"/>
    <w:rsid w:val="11321EA7"/>
    <w:rsid w:val="11352551"/>
    <w:rsid w:val="11355462"/>
    <w:rsid w:val="1135B50A"/>
    <w:rsid w:val="1138BA4A"/>
    <w:rsid w:val="113C8D8C"/>
    <w:rsid w:val="113D164B"/>
    <w:rsid w:val="113D188A"/>
    <w:rsid w:val="113E3AA7"/>
    <w:rsid w:val="114026DE"/>
    <w:rsid w:val="1141B384"/>
    <w:rsid w:val="1141E5A3"/>
    <w:rsid w:val="11452C17"/>
    <w:rsid w:val="11457E06"/>
    <w:rsid w:val="11466674"/>
    <w:rsid w:val="1146EAD3"/>
    <w:rsid w:val="11471D9A"/>
    <w:rsid w:val="11479B6F"/>
    <w:rsid w:val="1147E37A"/>
    <w:rsid w:val="1147E97F"/>
    <w:rsid w:val="114BE879"/>
    <w:rsid w:val="11534F7E"/>
    <w:rsid w:val="115437C9"/>
    <w:rsid w:val="1154AB0D"/>
    <w:rsid w:val="11569CA6"/>
    <w:rsid w:val="11595595"/>
    <w:rsid w:val="115C8282"/>
    <w:rsid w:val="1162B6B3"/>
    <w:rsid w:val="11643F9B"/>
    <w:rsid w:val="116739B7"/>
    <w:rsid w:val="1167945E"/>
    <w:rsid w:val="1167965C"/>
    <w:rsid w:val="116A11A4"/>
    <w:rsid w:val="116A24FF"/>
    <w:rsid w:val="116A7D8B"/>
    <w:rsid w:val="116ACCE8"/>
    <w:rsid w:val="11708928"/>
    <w:rsid w:val="11724685"/>
    <w:rsid w:val="1178E47A"/>
    <w:rsid w:val="11793352"/>
    <w:rsid w:val="117964EC"/>
    <w:rsid w:val="117A9208"/>
    <w:rsid w:val="117B69B3"/>
    <w:rsid w:val="117C90AA"/>
    <w:rsid w:val="11806767"/>
    <w:rsid w:val="11815058"/>
    <w:rsid w:val="11816601"/>
    <w:rsid w:val="1181C5E3"/>
    <w:rsid w:val="11821888"/>
    <w:rsid w:val="118244C5"/>
    <w:rsid w:val="11836DC5"/>
    <w:rsid w:val="1184EC9A"/>
    <w:rsid w:val="1186AE6C"/>
    <w:rsid w:val="1187E829"/>
    <w:rsid w:val="118BB908"/>
    <w:rsid w:val="118D383D"/>
    <w:rsid w:val="118E0A40"/>
    <w:rsid w:val="1192A909"/>
    <w:rsid w:val="1193389F"/>
    <w:rsid w:val="1196082B"/>
    <w:rsid w:val="11995EA5"/>
    <w:rsid w:val="119B5D34"/>
    <w:rsid w:val="119C0C78"/>
    <w:rsid w:val="119E9110"/>
    <w:rsid w:val="11A08344"/>
    <w:rsid w:val="11A1592F"/>
    <w:rsid w:val="11A474A6"/>
    <w:rsid w:val="11A5802E"/>
    <w:rsid w:val="11A60391"/>
    <w:rsid w:val="11A6F383"/>
    <w:rsid w:val="11A7E257"/>
    <w:rsid w:val="11A9BBF2"/>
    <w:rsid w:val="11AA81F2"/>
    <w:rsid w:val="11AD3260"/>
    <w:rsid w:val="11ADAABE"/>
    <w:rsid w:val="11AF3A8E"/>
    <w:rsid w:val="11B0A5BD"/>
    <w:rsid w:val="11B1D0EF"/>
    <w:rsid w:val="11B221F5"/>
    <w:rsid w:val="11B25E61"/>
    <w:rsid w:val="11B2EABA"/>
    <w:rsid w:val="11B8062B"/>
    <w:rsid w:val="11BA61E2"/>
    <w:rsid w:val="11BADD4A"/>
    <w:rsid w:val="11BB7772"/>
    <w:rsid w:val="11BE5BCB"/>
    <w:rsid w:val="11C06356"/>
    <w:rsid w:val="11C09C8D"/>
    <w:rsid w:val="11C195C8"/>
    <w:rsid w:val="11C47B51"/>
    <w:rsid w:val="11C4BF60"/>
    <w:rsid w:val="11C5CBD1"/>
    <w:rsid w:val="11C77130"/>
    <w:rsid w:val="11C77ACB"/>
    <w:rsid w:val="11C7F784"/>
    <w:rsid w:val="11CAACA0"/>
    <w:rsid w:val="11CB630F"/>
    <w:rsid w:val="11CE447D"/>
    <w:rsid w:val="11CE58E6"/>
    <w:rsid w:val="11CFCDD0"/>
    <w:rsid w:val="11D0C42F"/>
    <w:rsid w:val="11D14E98"/>
    <w:rsid w:val="11D2FB9E"/>
    <w:rsid w:val="11D4AFB0"/>
    <w:rsid w:val="11D4C792"/>
    <w:rsid w:val="11D63CCC"/>
    <w:rsid w:val="11D88F89"/>
    <w:rsid w:val="11D8BF86"/>
    <w:rsid w:val="11D9BBD1"/>
    <w:rsid w:val="11DBDAE2"/>
    <w:rsid w:val="11DC6ACE"/>
    <w:rsid w:val="11E081B7"/>
    <w:rsid w:val="11E51EED"/>
    <w:rsid w:val="11E5DFDE"/>
    <w:rsid w:val="11EA1984"/>
    <w:rsid w:val="11EA3AC2"/>
    <w:rsid w:val="11EAF846"/>
    <w:rsid w:val="11EBF954"/>
    <w:rsid w:val="11ED8BAD"/>
    <w:rsid w:val="11EF0A47"/>
    <w:rsid w:val="11EF11F7"/>
    <w:rsid w:val="11F16D67"/>
    <w:rsid w:val="11F3439E"/>
    <w:rsid w:val="11F34926"/>
    <w:rsid w:val="11F49072"/>
    <w:rsid w:val="11F58945"/>
    <w:rsid w:val="11FA564C"/>
    <w:rsid w:val="11FB4637"/>
    <w:rsid w:val="11FB6CBD"/>
    <w:rsid w:val="11FFD623"/>
    <w:rsid w:val="1202AB73"/>
    <w:rsid w:val="1205143E"/>
    <w:rsid w:val="120595B3"/>
    <w:rsid w:val="12062856"/>
    <w:rsid w:val="1208273E"/>
    <w:rsid w:val="12099934"/>
    <w:rsid w:val="1209F73B"/>
    <w:rsid w:val="120B9650"/>
    <w:rsid w:val="120C8E6F"/>
    <w:rsid w:val="120C9844"/>
    <w:rsid w:val="120DF4F7"/>
    <w:rsid w:val="120EA558"/>
    <w:rsid w:val="120F0483"/>
    <w:rsid w:val="1210A4EC"/>
    <w:rsid w:val="1210CEE4"/>
    <w:rsid w:val="12137324"/>
    <w:rsid w:val="1216A0DF"/>
    <w:rsid w:val="12171AF7"/>
    <w:rsid w:val="12175E2A"/>
    <w:rsid w:val="121948F0"/>
    <w:rsid w:val="1219D72E"/>
    <w:rsid w:val="121A725D"/>
    <w:rsid w:val="121AD63F"/>
    <w:rsid w:val="121D1825"/>
    <w:rsid w:val="121DA65C"/>
    <w:rsid w:val="121E2E3C"/>
    <w:rsid w:val="121F3071"/>
    <w:rsid w:val="121FCDBF"/>
    <w:rsid w:val="1220C17C"/>
    <w:rsid w:val="12220980"/>
    <w:rsid w:val="12221C2C"/>
    <w:rsid w:val="12233AF5"/>
    <w:rsid w:val="12234266"/>
    <w:rsid w:val="12238FF4"/>
    <w:rsid w:val="12255651"/>
    <w:rsid w:val="12261CE2"/>
    <w:rsid w:val="12287E1B"/>
    <w:rsid w:val="12298C27"/>
    <w:rsid w:val="122AB0AF"/>
    <w:rsid w:val="122B63D1"/>
    <w:rsid w:val="122C7695"/>
    <w:rsid w:val="122EF9DB"/>
    <w:rsid w:val="1232E9F2"/>
    <w:rsid w:val="12330446"/>
    <w:rsid w:val="12334AE1"/>
    <w:rsid w:val="1235A993"/>
    <w:rsid w:val="123B08FC"/>
    <w:rsid w:val="123C7A9B"/>
    <w:rsid w:val="123DC67C"/>
    <w:rsid w:val="123F345A"/>
    <w:rsid w:val="1240259D"/>
    <w:rsid w:val="1240A805"/>
    <w:rsid w:val="1242A917"/>
    <w:rsid w:val="12434C44"/>
    <w:rsid w:val="12439186"/>
    <w:rsid w:val="1243F32B"/>
    <w:rsid w:val="12452333"/>
    <w:rsid w:val="12452938"/>
    <w:rsid w:val="12464F53"/>
    <w:rsid w:val="1246FCD1"/>
    <w:rsid w:val="1247C9EC"/>
    <w:rsid w:val="1247D80B"/>
    <w:rsid w:val="124D0763"/>
    <w:rsid w:val="124FB442"/>
    <w:rsid w:val="12527B6C"/>
    <w:rsid w:val="1253C622"/>
    <w:rsid w:val="12560D74"/>
    <w:rsid w:val="12580547"/>
    <w:rsid w:val="125995D5"/>
    <w:rsid w:val="125C720A"/>
    <w:rsid w:val="125CB7CB"/>
    <w:rsid w:val="125D3951"/>
    <w:rsid w:val="125F0781"/>
    <w:rsid w:val="12628ECE"/>
    <w:rsid w:val="12632C2F"/>
    <w:rsid w:val="12656176"/>
    <w:rsid w:val="126650F1"/>
    <w:rsid w:val="12675B46"/>
    <w:rsid w:val="12699E92"/>
    <w:rsid w:val="126AD066"/>
    <w:rsid w:val="12704850"/>
    <w:rsid w:val="12705BE9"/>
    <w:rsid w:val="1271CFCF"/>
    <w:rsid w:val="12742B18"/>
    <w:rsid w:val="1275FB5A"/>
    <w:rsid w:val="12761B4C"/>
    <w:rsid w:val="127995A6"/>
    <w:rsid w:val="127ABDFF"/>
    <w:rsid w:val="127AEF93"/>
    <w:rsid w:val="127B29E7"/>
    <w:rsid w:val="12857CA1"/>
    <w:rsid w:val="1286BE4F"/>
    <w:rsid w:val="1288A6D8"/>
    <w:rsid w:val="12892F0B"/>
    <w:rsid w:val="128990A2"/>
    <w:rsid w:val="128AC65B"/>
    <w:rsid w:val="128B0210"/>
    <w:rsid w:val="128C59B5"/>
    <w:rsid w:val="128DDAC8"/>
    <w:rsid w:val="128ECF51"/>
    <w:rsid w:val="1290B40F"/>
    <w:rsid w:val="1290ED4E"/>
    <w:rsid w:val="12917CA5"/>
    <w:rsid w:val="1292C1B7"/>
    <w:rsid w:val="129325C0"/>
    <w:rsid w:val="1294BE85"/>
    <w:rsid w:val="12959465"/>
    <w:rsid w:val="12974C8D"/>
    <w:rsid w:val="12976EFE"/>
    <w:rsid w:val="12982F00"/>
    <w:rsid w:val="1299063F"/>
    <w:rsid w:val="129953D3"/>
    <w:rsid w:val="12996618"/>
    <w:rsid w:val="129AA478"/>
    <w:rsid w:val="129DAC11"/>
    <w:rsid w:val="129DF30D"/>
    <w:rsid w:val="129DFBCB"/>
    <w:rsid w:val="129E0A42"/>
    <w:rsid w:val="129F6FBE"/>
    <w:rsid w:val="12A01325"/>
    <w:rsid w:val="12A1CFA2"/>
    <w:rsid w:val="12A4201A"/>
    <w:rsid w:val="12A8EB2F"/>
    <w:rsid w:val="12A9F8E2"/>
    <w:rsid w:val="12AB0201"/>
    <w:rsid w:val="12ABFA84"/>
    <w:rsid w:val="12ACF140"/>
    <w:rsid w:val="12AFCFC3"/>
    <w:rsid w:val="12B2BE4C"/>
    <w:rsid w:val="12B5F160"/>
    <w:rsid w:val="12B69F4B"/>
    <w:rsid w:val="12BB3B5B"/>
    <w:rsid w:val="12BCA5FD"/>
    <w:rsid w:val="12BFF056"/>
    <w:rsid w:val="12C4D393"/>
    <w:rsid w:val="12C4E761"/>
    <w:rsid w:val="12C5C6BD"/>
    <w:rsid w:val="12C7487C"/>
    <w:rsid w:val="12C79D3B"/>
    <w:rsid w:val="12C86D6E"/>
    <w:rsid w:val="12C964AF"/>
    <w:rsid w:val="12C97612"/>
    <w:rsid w:val="12CA0F50"/>
    <w:rsid w:val="12CA6910"/>
    <w:rsid w:val="12CBAC93"/>
    <w:rsid w:val="12CC1D94"/>
    <w:rsid w:val="12CD1EAB"/>
    <w:rsid w:val="12CE6AF0"/>
    <w:rsid w:val="12CE8776"/>
    <w:rsid w:val="12CF2C0C"/>
    <w:rsid w:val="12D1EF1A"/>
    <w:rsid w:val="12D2215E"/>
    <w:rsid w:val="12D2BCBB"/>
    <w:rsid w:val="12D5CC10"/>
    <w:rsid w:val="12D9DAEE"/>
    <w:rsid w:val="12DB381B"/>
    <w:rsid w:val="12DE3B89"/>
    <w:rsid w:val="12DE974C"/>
    <w:rsid w:val="12DEFCF3"/>
    <w:rsid w:val="12E195CB"/>
    <w:rsid w:val="12E32EFB"/>
    <w:rsid w:val="12E36B7D"/>
    <w:rsid w:val="12E3C5E9"/>
    <w:rsid w:val="12E63298"/>
    <w:rsid w:val="12E7D9A8"/>
    <w:rsid w:val="12E8D653"/>
    <w:rsid w:val="12EAA0BE"/>
    <w:rsid w:val="12EC3BEB"/>
    <w:rsid w:val="12EF2C23"/>
    <w:rsid w:val="12F00814"/>
    <w:rsid w:val="12F20EF0"/>
    <w:rsid w:val="12F41D63"/>
    <w:rsid w:val="12F44147"/>
    <w:rsid w:val="12F65706"/>
    <w:rsid w:val="12F688DA"/>
    <w:rsid w:val="12F7612C"/>
    <w:rsid w:val="12F859DD"/>
    <w:rsid w:val="12F8F56D"/>
    <w:rsid w:val="12FA906E"/>
    <w:rsid w:val="12FEB27E"/>
    <w:rsid w:val="12FEC8CC"/>
    <w:rsid w:val="130014FA"/>
    <w:rsid w:val="1300A841"/>
    <w:rsid w:val="1302E877"/>
    <w:rsid w:val="1304C43E"/>
    <w:rsid w:val="1305C8EF"/>
    <w:rsid w:val="13063C4F"/>
    <w:rsid w:val="13083ADF"/>
    <w:rsid w:val="130977E5"/>
    <w:rsid w:val="130A0D18"/>
    <w:rsid w:val="130C083A"/>
    <w:rsid w:val="130C2D69"/>
    <w:rsid w:val="130DF1C3"/>
    <w:rsid w:val="130F2D9D"/>
    <w:rsid w:val="1311E69E"/>
    <w:rsid w:val="1313DBE9"/>
    <w:rsid w:val="131627CD"/>
    <w:rsid w:val="13179BAB"/>
    <w:rsid w:val="131AD0EC"/>
    <w:rsid w:val="131BF47F"/>
    <w:rsid w:val="131C8B5A"/>
    <w:rsid w:val="131E912C"/>
    <w:rsid w:val="131EDFA5"/>
    <w:rsid w:val="131F58D5"/>
    <w:rsid w:val="13215A37"/>
    <w:rsid w:val="1325C3EC"/>
    <w:rsid w:val="1325E349"/>
    <w:rsid w:val="132A16D0"/>
    <w:rsid w:val="132E7EA6"/>
    <w:rsid w:val="1330C3B3"/>
    <w:rsid w:val="1331A25A"/>
    <w:rsid w:val="133391AB"/>
    <w:rsid w:val="13359A00"/>
    <w:rsid w:val="13398AC5"/>
    <w:rsid w:val="133A6D7B"/>
    <w:rsid w:val="133FC796"/>
    <w:rsid w:val="134239DE"/>
    <w:rsid w:val="1342709C"/>
    <w:rsid w:val="134285A2"/>
    <w:rsid w:val="13453110"/>
    <w:rsid w:val="1345E8FF"/>
    <w:rsid w:val="13463CFC"/>
    <w:rsid w:val="134A94AA"/>
    <w:rsid w:val="134D02F7"/>
    <w:rsid w:val="134F01D3"/>
    <w:rsid w:val="13535215"/>
    <w:rsid w:val="13578D8F"/>
    <w:rsid w:val="1357B3E3"/>
    <w:rsid w:val="1357F56D"/>
    <w:rsid w:val="1360D119"/>
    <w:rsid w:val="13613D7E"/>
    <w:rsid w:val="136358C5"/>
    <w:rsid w:val="1365AD22"/>
    <w:rsid w:val="1366C96A"/>
    <w:rsid w:val="13671AAC"/>
    <w:rsid w:val="13680946"/>
    <w:rsid w:val="136B8B9C"/>
    <w:rsid w:val="136D24AE"/>
    <w:rsid w:val="136DAAD7"/>
    <w:rsid w:val="136F9865"/>
    <w:rsid w:val="13731D6D"/>
    <w:rsid w:val="1374F5D1"/>
    <w:rsid w:val="1374FB1C"/>
    <w:rsid w:val="137531C9"/>
    <w:rsid w:val="1375A1E1"/>
    <w:rsid w:val="13760962"/>
    <w:rsid w:val="13780973"/>
    <w:rsid w:val="137D7784"/>
    <w:rsid w:val="137EC777"/>
    <w:rsid w:val="137F037C"/>
    <w:rsid w:val="137FFE3A"/>
    <w:rsid w:val="138200E9"/>
    <w:rsid w:val="138289B2"/>
    <w:rsid w:val="13867BFB"/>
    <w:rsid w:val="1387BBB4"/>
    <w:rsid w:val="1389D7CD"/>
    <w:rsid w:val="138DEE1B"/>
    <w:rsid w:val="139606A5"/>
    <w:rsid w:val="139AFD20"/>
    <w:rsid w:val="139C676F"/>
    <w:rsid w:val="139F9A2E"/>
    <w:rsid w:val="13A31720"/>
    <w:rsid w:val="13A4B1DC"/>
    <w:rsid w:val="13A938A6"/>
    <w:rsid w:val="13AB7467"/>
    <w:rsid w:val="13AC149D"/>
    <w:rsid w:val="13AD076E"/>
    <w:rsid w:val="13AF0A4C"/>
    <w:rsid w:val="13B12C3F"/>
    <w:rsid w:val="13B4F470"/>
    <w:rsid w:val="13B8FD95"/>
    <w:rsid w:val="13B95599"/>
    <w:rsid w:val="13BCFC3C"/>
    <w:rsid w:val="13BD9C6E"/>
    <w:rsid w:val="13BED26A"/>
    <w:rsid w:val="13C062BF"/>
    <w:rsid w:val="13C0E93A"/>
    <w:rsid w:val="13C30675"/>
    <w:rsid w:val="13C64864"/>
    <w:rsid w:val="13C8166E"/>
    <w:rsid w:val="13C83563"/>
    <w:rsid w:val="13C899AE"/>
    <w:rsid w:val="13CC6C8B"/>
    <w:rsid w:val="13CD4526"/>
    <w:rsid w:val="13CF7946"/>
    <w:rsid w:val="13D04EAE"/>
    <w:rsid w:val="13D0CDE9"/>
    <w:rsid w:val="13D238BD"/>
    <w:rsid w:val="13D2D0E8"/>
    <w:rsid w:val="13D34072"/>
    <w:rsid w:val="13D4770A"/>
    <w:rsid w:val="13D593F0"/>
    <w:rsid w:val="13D9648E"/>
    <w:rsid w:val="13DABF19"/>
    <w:rsid w:val="13DD3BF8"/>
    <w:rsid w:val="13DD64E0"/>
    <w:rsid w:val="13E0638B"/>
    <w:rsid w:val="13E11F85"/>
    <w:rsid w:val="13E21221"/>
    <w:rsid w:val="13E5D14C"/>
    <w:rsid w:val="13E69E19"/>
    <w:rsid w:val="13E6F242"/>
    <w:rsid w:val="13E77977"/>
    <w:rsid w:val="13E98D24"/>
    <w:rsid w:val="13E9E4ED"/>
    <w:rsid w:val="13EA6069"/>
    <w:rsid w:val="13EBAB34"/>
    <w:rsid w:val="13ED50C4"/>
    <w:rsid w:val="13F0C013"/>
    <w:rsid w:val="13F2039F"/>
    <w:rsid w:val="13F251F4"/>
    <w:rsid w:val="13F26660"/>
    <w:rsid w:val="13F38CAB"/>
    <w:rsid w:val="13F67002"/>
    <w:rsid w:val="13F6D8B4"/>
    <w:rsid w:val="13F79DB2"/>
    <w:rsid w:val="13F957FD"/>
    <w:rsid w:val="13FA910F"/>
    <w:rsid w:val="13FDCE31"/>
    <w:rsid w:val="13FDF262"/>
    <w:rsid w:val="13FF85A6"/>
    <w:rsid w:val="1400DE4C"/>
    <w:rsid w:val="14033A5B"/>
    <w:rsid w:val="1406C503"/>
    <w:rsid w:val="140764CC"/>
    <w:rsid w:val="14080EA3"/>
    <w:rsid w:val="140AC29C"/>
    <w:rsid w:val="140BCEFB"/>
    <w:rsid w:val="140C5381"/>
    <w:rsid w:val="14106F14"/>
    <w:rsid w:val="1411F67C"/>
    <w:rsid w:val="1413E460"/>
    <w:rsid w:val="1414B2BD"/>
    <w:rsid w:val="1414C8E5"/>
    <w:rsid w:val="1414CE5B"/>
    <w:rsid w:val="14168C7E"/>
    <w:rsid w:val="141A1AE8"/>
    <w:rsid w:val="141D9C84"/>
    <w:rsid w:val="1423FFAE"/>
    <w:rsid w:val="14272070"/>
    <w:rsid w:val="1427BE49"/>
    <w:rsid w:val="142AF78A"/>
    <w:rsid w:val="142B1472"/>
    <w:rsid w:val="142E986B"/>
    <w:rsid w:val="142E9E11"/>
    <w:rsid w:val="143088FF"/>
    <w:rsid w:val="1430D329"/>
    <w:rsid w:val="14320C3B"/>
    <w:rsid w:val="14336F50"/>
    <w:rsid w:val="1436400A"/>
    <w:rsid w:val="143726A4"/>
    <w:rsid w:val="143835B5"/>
    <w:rsid w:val="14387856"/>
    <w:rsid w:val="14395DD5"/>
    <w:rsid w:val="14399679"/>
    <w:rsid w:val="143A4301"/>
    <w:rsid w:val="143AE3F5"/>
    <w:rsid w:val="143AF07D"/>
    <w:rsid w:val="143BA5F2"/>
    <w:rsid w:val="143C8CD7"/>
    <w:rsid w:val="1444EFAC"/>
    <w:rsid w:val="14470891"/>
    <w:rsid w:val="144C9883"/>
    <w:rsid w:val="144CAB15"/>
    <w:rsid w:val="144D6F50"/>
    <w:rsid w:val="144EF753"/>
    <w:rsid w:val="144F9D52"/>
    <w:rsid w:val="1450A549"/>
    <w:rsid w:val="14511066"/>
    <w:rsid w:val="14538D34"/>
    <w:rsid w:val="1455DFCA"/>
    <w:rsid w:val="145616EE"/>
    <w:rsid w:val="14569F2A"/>
    <w:rsid w:val="1459C709"/>
    <w:rsid w:val="1459FAC0"/>
    <w:rsid w:val="145AD17A"/>
    <w:rsid w:val="145B4338"/>
    <w:rsid w:val="145C4EA0"/>
    <w:rsid w:val="145FA3BA"/>
    <w:rsid w:val="14604B20"/>
    <w:rsid w:val="14645270"/>
    <w:rsid w:val="1464989C"/>
    <w:rsid w:val="14666BC8"/>
    <w:rsid w:val="1466B1B7"/>
    <w:rsid w:val="14675A61"/>
    <w:rsid w:val="14693D32"/>
    <w:rsid w:val="146A5728"/>
    <w:rsid w:val="146A6827"/>
    <w:rsid w:val="146B549B"/>
    <w:rsid w:val="146C0B87"/>
    <w:rsid w:val="1470BACE"/>
    <w:rsid w:val="1470FD65"/>
    <w:rsid w:val="147464AF"/>
    <w:rsid w:val="14748B8F"/>
    <w:rsid w:val="1474F7D1"/>
    <w:rsid w:val="14766E32"/>
    <w:rsid w:val="14768DA0"/>
    <w:rsid w:val="147983CF"/>
    <w:rsid w:val="147AC8F7"/>
    <w:rsid w:val="147EA3E2"/>
    <w:rsid w:val="147F5503"/>
    <w:rsid w:val="1481C471"/>
    <w:rsid w:val="14892216"/>
    <w:rsid w:val="148A47FE"/>
    <w:rsid w:val="148B706C"/>
    <w:rsid w:val="148C8329"/>
    <w:rsid w:val="148E9FAE"/>
    <w:rsid w:val="149133A1"/>
    <w:rsid w:val="1493817B"/>
    <w:rsid w:val="1494E20D"/>
    <w:rsid w:val="149582FA"/>
    <w:rsid w:val="1496A11F"/>
    <w:rsid w:val="1498D0B7"/>
    <w:rsid w:val="14A012AF"/>
    <w:rsid w:val="14A11EA2"/>
    <w:rsid w:val="14A28326"/>
    <w:rsid w:val="14A286E0"/>
    <w:rsid w:val="14A2E550"/>
    <w:rsid w:val="14A43487"/>
    <w:rsid w:val="14A763FA"/>
    <w:rsid w:val="14A7EAEB"/>
    <w:rsid w:val="14A92B7F"/>
    <w:rsid w:val="14A94E78"/>
    <w:rsid w:val="14A95C17"/>
    <w:rsid w:val="14A9B384"/>
    <w:rsid w:val="14AADA0E"/>
    <w:rsid w:val="14AB28F8"/>
    <w:rsid w:val="14ACA77D"/>
    <w:rsid w:val="14ADBEB2"/>
    <w:rsid w:val="14AEF95C"/>
    <w:rsid w:val="14B2583E"/>
    <w:rsid w:val="14B305B7"/>
    <w:rsid w:val="14B3E079"/>
    <w:rsid w:val="14B5DAF6"/>
    <w:rsid w:val="14B7A52B"/>
    <w:rsid w:val="14BE434C"/>
    <w:rsid w:val="14BF11FD"/>
    <w:rsid w:val="14C195D1"/>
    <w:rsid w:val="14C29937"/>
    <w:rsid w:val="14C2A6A8"/>
    <w:rsid w:val="14C3E8C2"/>
    <w:rsid w:val="14C462E0"/>
    <w:rsid w:val="14C8F053"/>
    <w:rsid w:val="14CBB736"/>
    <w:rsid w:val="14CEEBA7"/>
    <w:rsid w:val="14D06D46"/>
    <w:rsid w:val="14D17FCE"/>
    <w:rsid w:val="14D2E88B"/>
    <w:rsid w:val="14D3E603"/>
    <w:rsid w:val="14D77F71"/>
    <w:rsid w:val="14DA1192"/>
    <w:rsid w:val="14DC0517"/>
    <w:rsid w:val="14DE397F"/>
    <w:rsid w:val="14DFB87A"/>
    <w:rsid w:val="14E01835"/>
    <w:rsid w:val="14E1B6DB"/>
    <w:rsid w:val="14E52ABD"/>
    <w:rsid w:val="14E67E1B"/>
    <w:rsid w:val="14E6FC21"/>
    <w:rsid w:val="14E73011"/>
    <w:rsid w:val="14E9344F"/>
    <w:rsid w:val="14EA2F82"/>
    <w:rsid w:val="14EA6743"/>
    <w:rsid w:val="14EFCA02"/>
    <w:rsid w:val="14F00A6B"/>
    <w:rsid w:val="14F00D7B"/>
    <w:rsid w:val="14F08D0C"/>
    <w:rsid w:val="14F418C4"/>
    <w:rsid w:val="14F4D444"/>
    <w:rsid w:val="14F8E96F"/>
    <w:rsid w:val="14F92A7C"/>
    <w:rsid w:val="14FA8F9C"/>
    <w:rsid w:val="14FB196E"/>
    <w:rsid w:val="14FB350F"/>
    <w:rsid w:val="14FD6447"/>
    <w:rsid w:val="15011B3F"/>
    <w:rsid w:val="1501B035"/>
    <w:rsid w:val="1502099E"/>
    <w:rsid w:val="15023BE3"/>
    <w:rsid w:val="15034A60"/>
    <w:rsid w:val="15069EBF"/>
    <w:rsid w:val="1508838A"/>
    <w:rsid w:val="15089468"/>
    <w:rsid w:val="150C61F0"/>
    <w:rsid w:val="150CC4A2"/>
    <w:rsid w:val="150D2C21"/>
    <w:rsid w:val="150FFA7B"/>
    <w:rsid w:val="1511AF8D"/>
    <w:rsid w:val="1511E4AD"/>
    <w:rsid w:val="1512223C"/>
    <w:rsid w:val="1513FAC6"/>
    <w:rsid w:val="15158143"/>
    <w:rsid w:val="1516755A"/>
    <w:rsid w:val="1516C2D6"/>
    <w:rsid w:val="15186B21"/>
    <w:rsid w:val="1519AF60"/>
    <w:rsid w:val="1519C6BF"/>
    <w:rsid w:val="151BD6F7"/>
    <w:rsid w:val="151DA245"/>
    <w:rsid w:val="151DF204"/>
    <w:rsid w:val="151E5BD0"/>
    <w:rsid w:val="151EF86F"/>
    <w:rsid w:val="152049BC"/>
    <w:rsid w:val="15220D4B"/>
    <w:rsid w:val="15254593"/>
    <w:rsid w:val="152843F7"/>
    <w:rsid w:val="1529346B"/>
    <w:rsid w:val="15294081"/>
    <w:rsid w:val="152B631F"/>
    <w:rsid w:val="152E8668"/>
    <w:rsid w:val="152F6199"/>
    <w:rsid w:val="15335DB7"/>
    <w:rsid w:val="15339C84"/>
    <w:rsid w:val="153472C7"/>
    <w:rsid w:val="1534F452"/>
    <w:rsid w:val="15386D1D"/>
    <w:rsid w:val="1539F5DD"/>
    <w:rsid w:val="153AF83D"/>
    <w:rsid w:val="153EAA9F"/>
    <w:rsid w:val="1540740F"/>
    <w:rsid w:val="1547EF34"/>
    <w:rsid w:val="15494FBE"/>
    <w:rsid w:val="1549D6EC"/>
    <w:rsid w:val="154B575A"/>
    <w:rsid w:val="154D745C"/>
    <w:rsid w:val="154EB51B"/>
    <w:rsid w:val="15503C1B"/>
    <w:rsid w:val="155049E9"/>
    <w:rsid w:val="1551134A"/>
    <w:rsid w:val="155155E9"/>
    <w:rsid w:val="15516827"/>
    <w:rsid w:val="15520838"/>
    <w:rsid w:val="1553E7F9"/>
    <w:rsid w:val="1553EB09"/>
    <w:rsid w:val="1554ADB2"/>
    <w:rsid w:val="15557D75"/>
    <w:rsid w:val="15558126"/>
    <w:rsid w:val="1555BA05"/>
    <w:rsid w:val="15598760"/>
    <w:rsid w:val="155AFEAD"/>
    <w:rsid w:val="155CE6F8"/>
    <w:rsid w:val="155DF108"/>
    <w:rsid w:val="155E598A"/>
    <w:rsid w:val="155F20EB"/>
    <w:rsid w:val="15615376"/>
    <w:rsid w:val="156451B3"/>
    <w:rsid w:val="15647018"/>
    <w:rsid w:val="15657E6E"/>
    <w:rsid w:val="156591AF"/>
    <w:rsid w:val="15667B0F"/>
    <w:rsid w:val="15714F68"/>
    <w:rsid w:val="15741897"/>
    <w:rsid w:val="157731AD"/>
    <w:rsid w:val="1578CAB1"/>
    <w:rsid w:val="157985B8"/>
    <w:rsid w:val="1579D026"/>
    <w:rsid w:val="157B3080"/>
    <w:rsid w:val="157C23AD"/>
    <w:rsid w:val="157C69C3"/>
    <w:rsid w:val="157E30D9"/>
    <w:rsid w:val="158132A8"/>
    <w:rsid w:val="15815E3F"/>
    <w:rsid w:val="1582C569"/>
    <w:rsid w:val="15839E4A"/>
    <w:rsid w:val="1584E90A"/>
    <w:rsid w:val="1585E2AE"/>
    <w:rsid w:val="158961AE"/>
    <w:rsid w:val="158B8AFC"/>
    <w:rsid w:val="158BADF0"/>
    <w:rsid w:val="158D3922"/>
    <w:rsid w:val="158F5343"/>
    <w:rsid w:val="158F8203"/>
    <w:rsid w:val="159019A4"/>
    <w:rsid w:val="1590D651"/>
    <w:rsid w:val="15917EDC"/>
    <w:rsid w:val="1594A61B"/>
    <w:rsid w:val="159616B3"/>
    <w:rsid w:val="159838B6"/>
    <w:rsid w:val="1599F441"/>
    <w:rsid w:val="159A6EE9"/>
    <w:rsid w:val="159B185A"/>
    <w:rsid w:val="15A197D2"/>
    <w:rsid w:val="15A401C1"/>
    <w:rsid w:val="15A5215F"/>
    <w:rsid w:val="15A814D9"/>
    <w:rsid w:val="15A8243E"/>
    <w:rsid w:val="15A98558"/>
    <w:rsid w:val="15AA9826"/>
    <w:rsid w:val="15AADA1C"/>
    <w:rsid w:val="15AAFA33"/>
    <w:rsid w:val="15AB3D74"/>
    <w:rsid w:val="15ADF9C7"/>
    <w:rsid w:val="15B2F86B"/>
    <w:rsid w:val="15B305AF"/>
    <w:rsid w:val="15B3481F"/>
    <w:rsid w:val="15B3873A"/>
    <w:rsid w:val="15B8A658"/>
    <w:rsid w:val="15BDB30A"/>
    <w:rsid w:val="15BFF7A3"/>
    <w:rsid w:val="15C01577"/>
    <w:rsid w:val="15C633E9"/>
    <w:rsid w:val="15C86DF3"/>
    <w:rsid w:val="15C8AD17"/>
    <w:rsid w:val="15C8FF47"/>
    <w:rsid w:val="15C9D838"/>
    <w:rsid w:val="15CCFA22"/>
    <w:rsid w:val="15CDFECA"/>
    <w:rsid w:val="15CE056C"/>
    <w:rsid w:val="15CEA1F9"/>
    <w:rsid w:val="15CEBAF9"/>
    <w:rsid w:val="15CEECE6"/>
    <w:rsid w:val="15CFCA79"/>
    <w:rsid w:val="15D16DBA"/>
    <w:rsid w:val="15D65CA8"/>
    <w:rsid w:val="15D70817"/>
    <w:rsid w:val="15D8A1C2"/>
    <w:rsid w:val="15D9DBC6"/>
    <w:rsid w:val="15DD0B1E"/>
    <w:rsid w:val="15DD522F"/>
    <w:rsid w:val="15DDF353"/>
    <w:rsid w:val="15DF2A41"/>
    <w:rsid w:val="15E3ACDB"/>
    <w:rsid w:val="15E4BE0D"/>
    <w:rsid w:val="15E54DFA"/>
    <w:rsid w:val="15E5FBAC"/>
    <w:rsid w:val="15E6DB27"/>
    <w:rsid w:val="15E80CE0"/>
    <w:rsid w:val="15EB19A2"/>
    <w:rsid w:val="15EB5DDC"/>
    <w:rsid w:val="15EBDDFD"/>
    <w:rsid w:val="15ED46A4"/>
    <w:rsid w:val="15EE0EFF"/>
    <w:rsid w:val="15EE5FB7"/>
    <w:rsid w:val="15EEF974"/>
    <w:rsid w:val="15EF1936"/>
    <w:rsid w:val="15EF7773"/>
    <w:rsid w:val="15F024F7"/>
    <w:rsid w:val="15F4BE8A"/>
    <w:rsid w:val="15F6885C"/>
    <w:rsid w:val="15F69F4E"/>
    <w:rsid w:val="15F74864"/>
    <w:rsid w:val="15F7669B"/>
    <w:rsid w:val="15F969FC"/>
    <w:rsid w:val="15FBAE1C"/>
    <w:rsid w:val="15FEA247"/>
    <w:rsid w:val="1600A1D1"/>
    <w:rsid w:val="16031C43"/>
    <w:rsid w:val="1606DE72"/>
    <w:rsid w:val="16089C82"/>
    <w:rsid w:val="160CC639"/>
    <w:rsid w:val="160DEB8A"/>
    <w:rsid w:val="160F104D"/>
    <w:rsid w:val="1612120E"/>
    <w:rsid w:val="16132EEB"/>
    <w:rsid w:val="1617655C"/>
    <w:rsid w:val="161923BD"/>
    <w:rsid w:val="161B8828"/>
    <w:rsid w:val="161BDA3F"/>
    <w:rsid w:val="161C6CDC"/>
    <w:rsid w:val="161C8598"/>
    <w:rsid w:val="161DBA7A"/>
    <w:rsid w:val="16214947"/>
    <w:rsid w:val="16217F27"/>
    <w:rsid w:val="16268ED5"/>
    <w:rsid w:val="1626C695"/>
    <w:rsid w:val="1628027F"/>
    <w:rsid w:val="16293035"/>
    <w:rsid w:val="162A5BBE"/>
    <w:rsid w:val="1630D825"/>
    <w:rsid w:val="1632A5BA"/>
    <w:rsid w:val="163435A2"/>
    <w:rsid w:val="163468CE"/>
    <w:rsid w:val="1634D6F5"/>
    <w:rsid w:val="16357BA7"/>
    <w:rsid w:val="16358939"/>
    <w:rsid w:val="1637B402"/>
    <w:rsid w:val="16380B44"/>
    <w:rsid w:val="163971BD"/>
    <w:rsid w:val="163BFA1D"/>
    <w:rsid w:val="163CAB78"/>
    <w:rsid w:val="163FF507"/>
    <w:rsid w:val="1640B734"/>
    <w:rsid w:val="1641E0A6"/>
    <w:rsid w:val="16438912"/>
    <w:rsid w:val="16454A0E"/>
    <w:rsid w:val="1646B7FD"/>
    <w:rsid w:val="1647E81D"/>
    <w:rsid w:val="164A14FE"/>
    <w:rsid w:val="164A1B68"/>
    <w:rsid w:val="164B05C8"/>
    <w:rsid w:val="164BCDCB"/>
    <w:rsid w:val="164E2E26"/>
    <w:rsid w:val="164EB36B"/>
    <w:rsid w:val="1650CB3E"/>
    <w:rsid w:val="1651768F"/>
    <w:rsid w:val="165269AB"/>
    <w:rsid w:val="1653A0C3"/>
    <w:rsid w:val="1657E685"/>
    <w:rsid w:val="165C56F5"/>
    <w:rsid w:val="165F0C37"/>
    <w:rsid w:val="1663A363"/>
    <w:rsid w:val="1664EA9C"/>
    <w:rsid w:val="1666391E"/>
    <w:rsid w:val="1667D059"/>
    <w:rsid w:val="1667F187"/>
    <w:rsid w:val="16694393"/>
    <w:rsid w:val="166AC3AF"/>
    <w:rsid w:val="166B175B"/>
    <w:rsid w:val="166B9DBF"/>
    <w:rsid w:val="166F99D2"/>
    <w:rsid w:val="166FE10A"/>
    <w:rsid w:val="1675716B"/>
    <w:rsid w:val="16758881"/>
    <w:rsid w:val="167672C8"/>
    <w:rsid w:val="16768CC9"/>
    <w:rsid w:val="16780C90"/>
    <w:rsid w:val="16785600"/>
    <w:rsid w:val="167AEABD"/>
    <w:rsid w:val="167BA205"/>
    <w:rsid w:val="167C0A3D"/>
    <w:rsid w:val="1680D6E1"/>
    <w:rsid w:val="16827360"/>
    <w:rsid w:val="1682CB52"/>
    <w:rsid w:val="1687047C"/>
    <w:rsid w:val="16870C4F"/>
    <w:rsid w:val="16872866"/>
    <w:rsid w:val="1687FCB3"/>
    <w:rsid w:val="16896385"/>
    <w:rsid w:val="168AF82D"/>
    <w:rsid w:val="168C15B7"/>
    <w:rsid w:val="168D8B51"/>
    <w:rsid w:val="168EDAA9"/>
    <w:rsid w:val="168EF1C2"/>
    <w:rsid w:val="1692018E"/>
    <w:rsid w:val="16948DE1"/>
    <w:rsid w:val="1695DF4C"/>
    <w:rsid w:val="1696AC3D"/>
    <w:rsid w:val="1696E176"/>
    <w:rsid w:val="16993DEF"/>
    <w:rsid w:val="169C9DCC"/>
    <w:rsid w:val="169CC62C"/>
    <w:rsid w:val="169EE4BB"/>
    <w:rsid w:val="16A2672E"/>
    <w:rsid w:val="16A8EA8B"/>
    <w:rsid w:val="16AA2F37"/>
    <w:rsid w:val="16AA598D"/>
    <w:rsid w:val="16AC60A9"/>
    <w:rsid w:val="16AD8905"/>
    <w:rsid w:val="16AD8C9C"/>
    <w:rsid w:val="16AE6D48"/>
    <w:rsid w:val="16B01769"/>
    <w:rsid w:val="16B153EE"/>
    <w:rsid w:val="16B37884"/>
    <w:rsid w:val="16B3DB76"/>
    <w:rsid w:val="16B5A052"/>
    <w:rsid w:val="16B84C3F"/>
    <w:rsid w:val="16BB1D6E"/>
    <w:rsid w:val="16BE10E0"/>
    <w:rsid w:val="16C065C0"/>
    <w:rsid w:val="16C416D8"/>
    <w:rsid w:val="16C466E6"/>
    <w:rsid w:val="16C6D35E"/>
    <w:rsid w:val="16C90A11"/>
    <w:rsid w:val="16CD232B"/>
    <w:rsid w:val="16CDDEF0"/>
    <w:rsid w:val="16CEAA5D"/>
    <w:rsid w:val="16D000D4"/>
    <w:rsid w:val="16D0E6E1"/>
    <w:rsid w:val="16D2DA52"/>
    <w:rsid w:val="16D2EFA7"/>
    <w:rsid w:val="16D5DD74"/>
    <w:rsid w:val="16D6F6D6"/>
    <w:rsid w:val="16D9DB0A"/>
    <w:rsid w:val="16DA07A3"/>
    <w:rsid w:val="16DA4D3B"/>
    <w:rsid w:val="16DC5591"/>
    <w:rsid w:val="16E06C4B"/>
    <w:rsid w:val="16E199CD"/>
    <w:rsid w:val="16E481A1"/>
    <w:rsid w:val="16E4AC46"/>
    <w:rsid w:val="16E5E63B"/>
    <w:rsid w:val="16EA557E"/>
    <w:rsid w:val="16ED64A5"/>
    <w:rsid w:val="16EE42A0"/>
    <w:rsid w:val="16F12269"/>
    <w:rsid w:val="16F277E4"/>
    <w:rsid w:val="16F41022"/>
    <w:rsid w:val="16F42116"/>
    <w:rsid w:val="16F528FA"/>
    <w:rsid w:val="16F6A505"/>
    <w:rsid w:val="16F9C297"/>
    <w:rsid w:val="16FAF179"/>
    <w:rsid w:val="16FB1329"/>
    <w:rsid w:val="16FB3B28"/>
    <w:rsid w:val="16FC4EA5"/>
    <w:rsid w:val="17038B3B"/>
    <w:rsid w:val="17070FAB"/>
    <w:rsid w:val="1707D8B1"/>
    <w:rsid w:val="1708E905"/>
    <w:rsid w:val="17091BD6"/>
    <w:rsid w:val="170B419A"/>
    <w:rsid w:val="170C2B0E"/>
    <w:rsid w:val="1713473E"/>
    <w:rsid w:val="1714A7BF"/>
    <w:rsid w:val="171653AD"/>
    <w:rsid w:val="1717AD50"/>
    <w:rsid w:val="17191717"/>
    <w:rsid w:val="1719387D"/>
    <w:rsid w:val="171A4C0D"/>
    <w:rsid w:val="171E8E17"/>
    <w:rsid w:val="17239624"/>
    <w:rsid w:val="1723C44E"/>
    <w:rsid w:val="172731B0"/>
    <w:rsid w:val="1727DE58"/>
    <w:rsid w:val="1728231D"/>
    <w:rsid w:val="172945A5"/>
    <w:rsid w:val="172B1F0D"/>
    <w:rsid w:val="172ECF62"/>
    <w:rsid w:val="1730C4C2"/>
    <w:rsid w:val="17334F40"/>
    <w:rsid w:val="1735984D"/>
    <w:rsid w:val="1736BE87"/>
    <w:rsid w:val="17388548"/>
    <w:rsid w:val="173D470C"/>
    <w:rsid w:val="173FA9A2"/>
    <w:rsid w:val="17416442"/>
    <w:rsid w:val="1742301D"/>
    <w:rsid w:val="174A57AE"/>
    <w:rsid w:val="174B08A8"/>
    <w:rsid w:val="174B3003"/>
    <w:rsid w:val="174B549E"/>
    <w:rsid w:val="174DA46F"/>
    <w:rsid w:val="174FA5DF"/>
    <w:rsid w:val="174FC629"/>
    <w:rsid w:val="174FF6E4"/>
    <w:rsid w:val="175144F8"/>
    <w:rsid w:val="17523BF8"/>
    <w:rsid w:val="17538F1A"/>
    <w:rsid w:val="1755066F"/>
    <w:rsid w:val="175839BC"/>
    <w:rsid w:val="17594F08"/>
    <w:rsid w:val="175A84D0"/>
    <w:rsid w:val="175B29EC"/>
    <w:rsid w:val="175B6796"/>
    <w:rsid w:val="175E70E4"/>
    <w:rsid w:val="175EF2F7"/>
    <w:rsid w:val="175F8018"/>
    <w:rsid w:val="1760F80C"/>
    <w:rsid w:val="176136FC"/>
    <w:rsid w:val="17629E6B"/>
    <w:rsid w:val="17644D32"/>
    <w:rsid w:val="17683E71"/>
    <w:rsid w:val="17693AE1"/>
    <w:rsid w:val="176A4107"/>
    <w:rsid w:val="176A611C"/>
    <w:rsid w:val="176CDBB6"/>
    <w:rsid w:val="176CE79C"/>
    <w:rsid w:val="176F0CB2"/>
    <w:rsid w:val="176F3E5D"/>
    <w:rsid w:val="17703A19"/>
    <w:rsid w:val="1771D297"/>
    <w:rsid w:val="17725D73"/>
    <w:rsid w:val="1773962E"/>
    <w:rsid w:val="1773AB78"/>
    <w:rsid w:val="17765A44"/>
    <w:rsid w:val="177B068E"/>
    <w:rsid w:val="1781D014"/>
    <w:rsid w:val="17837DF2"/>
    <w:rsid w:val="178781D2"/>
    <w:rsid w:val="178B028B"/>
    <w:rsid w:val="178DAAA0"/>
    <w:rsid w:val="178E4581"/>
    <w:rsid w:val="178E9FE3"/>
    <w:rsid w:val="17952A1F"/>
    <w:rsid w:val="17969477"/>
    <w:rsid w:val="17989B0B"/>
    <w:rsid w:val="1798C796"/>
    <w:rsid w:val="17993197"/>
    <w:rsid w:val="179A2769"/>
    <w:rsid w:val="179D5F9D"/>
    <w:rsid w:val="179E2A4C"/>
    <w:rsid w:val="179FA7B5"/>
    <w:rsid w:val="17A3C9D8"/>
    <w:rsid w:val="17A5D1B2"/>
    <w:rsid w:val="17A62357"/>
    <w:rsid w:val="17A62BCF"/>
    <w:rsid w:val="17A7FBCE"/>
    <w:rsid w:val="17AD12BB"/>
    <w:rsid w:val="17B0C23F"/>
    <w:rsid w:val="17B247A2"/>
    <w:rsid w:val="17B2F1F1"/>
    <w:rsid w:val="17B40410"/>
    <w:rsid w:val="17B4E32E"/>
    <w:rsid w:val="17B68D1D"/>
    <w:rsid w:val="17B7EDF0"/>
    <w:rsid w:val="17B9C472"/>
    <w:rsid w:val="17B9EDD4"/>
    <w:rsid w:val="17BC8FAA"/>
    <w:rsid w:val="17BD10AB"/>
    <w:rsid w:val="17C191B3"/>
    <w:rsid w:val="17C67F01"/>
    <w:rsid w:val="17CB9D6F"/>
    <w:rsid w:val="17CCF192"/>
    <w:rsid w:val="17CD32EF"/>
    <w:rsid w:val="17D18619"/>
    <w:rsid w:val="17D3828B"/>
    <w:rsid w:val="17D3DBA5"/>
    <w:rsid w:val="17D44C17"/>
    <w:rsid w:val="17D477DC"/>
    <w:rsid w:val="17D5D5D7"/>
    <w:rsid w:val="17D6E7E5"/>
    <w:rsid w:val="17D97560"/>
    <w:rsid w:val="17DCA20E"/>
    <w:rsid w:val="17DE1AAD"/>
    <w:rsid w:val="17DE74CF"/>
    <w:rsid w:val="17DF0C0D"/>
    <w:rsid w:val="17DF2E45"/>
    <w:rsid w:val="17E0BF01"/>
    <w:rsid w:val="17E2EBEA"/>
    <w:rsid w:val="17E3B4C2"/>
    <w:rsid w:val="17E48E74"/>
    <w:rsid w:val="17E9B7DF"/>
    <w:rsid w:val="17EA2AAF"/>
    <w:rsid w:val="17EBC43E"/>
    <w:rsid w:val="17F03C2B"/>
    <w:rsid w:val="17F0E5D3"/>
    <w:rsid w:val="17F0FF96"/>
    <w:rsid w:val="17F1874B"/>
    <w:rsid w:val="17F1D961"/>
    <w:rsid w:val="17F2ADF0"/>
    <w:rsid w:val="17F44A6D"/>
    <w:rsid w:val="17F485FA"/>
    <w:rsid w:val="17F6399B"/>
    <w:rsid w:val="17F8522F"/>
    <w:rsid w:val="17F87C65"/>
    <w:rsid w:val="17F8A668"/>
    <w:rsid w:val="17F9D72B"/>
    <w:rsid w:val="17FD1DE4"/>
    <w:rsid w:val="17FFB937"/>
    <w:rsid w:val="18016638"/>
    <w:rsid w:val="18022C41"/>
    <w:rsid w:val="18029876"/>
    <w:rsid w:val="18074610"/>
    <w:rsid w:val="1807922E"/>
    <w:rsid w:val="1809F493"/>
    <w:rsid w:val="180A4DE5"/>
    <w:rsid w:val="180AAEC0"/>
    <w:rsid w:val="180B1EAC"/>
    <w:rsid w:val="180EBC47"/>
    <w:rsid w:val="180F4F24"/>
    <w:rsid w:val="180F6F57"/>
    <w:rsid w:val="180FD161"/>
    <w:rsid w:val="18105AFA"/>
    <w:rsid w:val="1810769C"/>
    <w:rsid w:val="1814A2AB"/>
    <w:rsid w:val="1815F82A"/>
    <w:rsid w:val="181A27E9"/>
    <w:rsid w:val="181B25EF"/>
    <w:rsid w:val="181B7B4F"/>
    <w:rsid w:val="181BAEE0"/>
    <w:rsid w:val="181C4A8A"/>
    <w:rsid w:val="181C8539"/>
    <w:rsid w:val="181E9BB3"/>
    <w:rsid w:val="182087C8"/>
    <w:rsid w:val="18210798"/>
    <w:rsid w:val="1821120C"/>
    <w:rsid w:val="18217497"/>
    <w:rsid w:val="1822620A"/>
    <w:rsid w:val="182347C1"/>
    <w:rsid w:val="1824A6EF"/>
    <w:rsid w:val="1824F0BD"/>
    <w:rsid w:val="18287CC3"/>
    <w:rsid w:val="18291393"/>
    <w:rsid w:val="18294A15"/>
    <w:rsid w:val="182A9224"/>
    <w:rsid w:val="182B1359"/>
    <w:rsid w:val="182B688B"/>
    <w:rsid w:val="182BA705"/>
    <w:rsid w:val="182BA9CA"/>
    <w:rsid w:val="182C95F8"/>
    <w:rsid w:val="182D2BC7"/>
    <w:rsid w:val="182EE516"/>
    <w:rsid w:val="182EF94E"/>
    <w:rsid w:val="182F5BAA"/>
    <w:rsid w:val="182F7FE8"/>
    <w:rsid w:val="182FE572"/>
    <w:rsid w:val="18347842"/>
    <w:rsid w:val="18360675"/>
    <w:rsid w:val="18385ACC"/>
    <w:rsid w:val="183A662B"/>
    <w:rsid w:val="183D7DB4"/>
    <w:rsid w:val="183E7E76"/>
    <w:rsid w:val="1842855E"/>
    <w:rsid w:val="18443BED"/>
    <w:rsid w:val="1844DB90"/>
    <w:rsid w:val="18450B15"/>
    <w:rsid w:val="1846881F"/>
    <w:rsid w:val="18469FBB"/>
    <w:rsid w:val="1847F85D"/>
    <w:rsid w:val="18495221"/>
    <w:rsid w:val="184A511B"/>
    <w:rsid w:val="184A7715"/>
    <w:rsid w:val="184BBB1A"/>
    <w:rsid w:val="184C059B"/>
    <w:rsid w:val="184D6EDA"/>
    <w:rsid w:val="184D874B"/>
    <w:rsid w:val="184F5CA5"/>
    <w:rsid w:val="185677E4"/>
    <w:rsid w:val="185BA843"/>
    <w:rsid w:val="185C564A"/>
    <w:rsid w:val="185CAAD7"/>
    <w:rsid w:val="185D6C20"/>
    <w:rsid w:val="185E3888"/>
    <w:rsid w:val="185F8E5A"/>
    <w:rsid w:val="185FB49C"/>
    <w:rsid w:val="186114CD"/>
    <w:rsid w:val="1861401E"/>
    <w:rsid w:val="18620888"/>
    <w:rsid w:val="18644CF4"/>
    <w:rsid w:val="18680A8F"/>
    <w:rsid w:val="186D6666"/>
    <w:rsid w:val="186DC1DE"/>
    <w:rsid w:val="186EA7A1"/>
    <w:rsid w:val="186FFE55"/>
    <w:rsid w:val="187047F7"/>
    <w:rsid w:val="187090C1"/>
    <w:rsid w:val="187319B3"/>
    <w:rsid w:val="187376AE"/>
    <w:rsid w:val="187454F9"/>
    <w:rsid w:val="18754BD9"/>
    <w:rsid w:val="18797365"/>
    <w:rsid w:val="187B1469"/>
    <w:rsid w:val="187EFD52"/>
    <w:rsid w:val="188219F7"/>
    <w:rsid w:val="1882A58D"/>
    <w:rsid w:val="1883DBC9"/>
    <w:rsid w:val="188540B5"/>
    <w:rsid w:val="18875704"/>
    <w:rsid w:val="1887E741"/>
    <w:rsid w:val="1888424A"/>
    <w:rsid w:val="1888522A"/>
    <w:rsid w:val="18887F2D"/>
    <w:rsid w:val="188A559E"/>
    <w:rsid w:val="188BC8D7"/>
    <w:rsid w:val="188C2627"/>
    <w:rsid w:val="188C8203"/>
    <w:rsid w:val="188EA2C1"/>
    <w:rsid w:val="18923FC0"/>
    <w:rsid w:val="18926532"/>
    <w:rsid w:val="1897952D"/>
    <w:rsid w:val="189957FC"/>
    <w:rsid w:val="189C0597"/>
    <w:rsid w:val="189D6969"/>
    <w:rsid w:val="189D95CF"/>
    <w:rsid w:val="189DA13A"/>
    <w:rsid w:val="189E3F26"/>
    <w:rsid w:val="18A08034"/>
    <w:rsid w:val="18A38218"/>
    <w:rsid w:val="18A43E8C"/>
    <w:rsid w:val="18A49B45"/>
    <w:rsid w:val="18A4A48A"/>
    <w:rsid w:val="18A69F84"/>
    <w:rsid w:val="18A6B933"/>
    <w:rsid w:val="18A6EAB9"/>
    <w:rsid w:val="18A98A84"/>
    <w:rsid w:val="18AAF822"/>
    <w:rsid w:val="18AD32F1"/>
    <w:rsid w:val="18AE8D00"/>
    <w:rsid w:val="18AEA648"/>
    <w:rsid w:val="18B061A0"/>
    <w:rsid w:val="18B69188"/>
    <w:rsid w:val="18B6F257"/>
    <w:rsid w:val="18BBA0F6"/>
    <w:rsid w:val="18BD628D"/>
    <w:rsid w:val="18C2C847"/>
    <w:rsid w:val="18C41BD7"/>
    <w:rsid w:val="18C476E4"/>
    <w:rsid w:val="18CD5D1F"/>
    <w:rsid w:val="18CF0A09"/>
    <w:rsid w:val="18D212AE"/>
    <w:rsid w:val="18D6D34C"/>
    <w:rsid w:val="18D77600"/>
    <w:rsid w:val="18D872BE"/>
    <w:rsid w:val="18DC4D33"/>
    <w:rsid w:val="18DF97A8"/>
    <w:rsid w:val="18DFAE16"/>
    <w:rsid w:val="18E1603A"/>
    <w:rsid w:val="18E5CC20"/>
    <w:rsid w:val="18E6403F"/>
    <w:rsid w:val="18E9F47B"/>
    <w:rsid w:val="18EBC98E"/>
    <w:rsid w:val="18ECFA9E"/>
    <w:rsid w:val="18EEEE54"/>
    <w:rsid w:val="18F072BE"/>
    <w:rsid w:val="18F0E67A"/>
    <w:rsid w:val="18F1836E"/>
    <w:rsid w:val="18F22EA2"/>
    <w:rsid w:val="18F5E6FE"/>
    <w:rsid w:val="18F9C1E1"/>
    <w:rsid w:val="18FB614C"/>
    <w:rsid w:val="18FC0A77"/>
    <w:rsid w:val="18FF958C"/>
    <w:rsid w:val="19002B7F"/>
    <w:rsid w:val="19019BBD"/>
    <w:rsid w:val="1901C0F5"/>
    <w:rsid w:val="1904D2A0"/>
    <w:rsid w:val="19059513"/>
    <w:rsid w:val="1908FEC6"/>
    <w:rsid w:val="190A8BDF"/>
    <w:rsid w:val="190D8242"/>
    <w:rsid w:val="190DB4D4"/>
    <w:rsid w:val="190E5C51"/>
    <w:rsid w:val="190F1D72"/>
    <w:rsid w:val="19117368"/>
    <w:rsid w:val="191312C4"/>
    <w:rsid w:val="19135AA8"/>
    <w:rsid w:val="19139B44"/>
    <w:rsid w:val="19145FB6"/>
    <w:rsid w:val="19168F15"/>
    <w:rsid w:val="191758BB"/>
    <w:rsid w:val="191894D5"/>
    <w:rsid w:val="191B3114"/>
    <w:rsid w:val="191C06AC"/>
    <w:rsid w:val="191CBFE3"/>
    <w:rsid w:val="191D003B"/>
    <w:rsid w:val="191E9F6C"/>
    <w:rsid w:val="191F5C2E"/>
    <w:rsid w:val="19279BD8"/>
    <w:rsid w:val="19289391"/>
    <w:rsid w:val="192BF61A"/>
    <w:rsid w:val="192F94A3"/>
    <w:rsid w:val="1930C645"/>
    <w:rsid w:val="19328A14"/>
    <w:rsid w:val="19349741"/>
    <w:rsid w:val="193522C3"/>
    <w:rsid w:val="193A24DA"/>
    <w:rsid w:val="193E2E72"/>
    <w:rsid w:val="193F04F1"/>
    <w:rsid w:val="194020D0"/>
    <w:rsid w:val="19415CCD"/>
    <w:rsid w:val="1943B892"/>
    <w:rsid w:val="1943F82F"/>
    <w:rsid w:val="1944A45F"/>
    <w:rsid w:val="1945F044"/>
    <w:rsid w:val="194731C1"/>
    <w:rsid w:val="19475FEF"/>
    <w:rsid w:val="1949CAA9"/>
    <w:rsid w:val="194A6658"/>
    <w:rsid w:val="194B20F5"/>
    <w:rsid w:val="194C24CF"/>
    <w:rsid w:val="194CBAC9"/>
    <w:rsid w:val="194FC4D1"/>
    <w:rsid w:val="19508C34"/>
    <w:rsid w:val="1950CE8B"/>
    <w:rsid w:val="1950EBCF"/>
    <w:rsid w:val="19573461"/>
    <w:rsid w:val="1959561B"/>
    <w:rsid w:val="195F5C5A"/>
    <w:rsid w:val="19606CC4"/>
    <w:rsid w:val="1961D271"/>
    <w:rsid w:val="19627A34"/>
    <w:rsid w:val="1963CFCA"/>
    <w:rsid w:val="1963E22C"/>
    <w:rsid w:val="1966EBA0"/>
    <w:rsid w:val="19677B1A"/>
    <w:rsid w:val="19698071"/>
    <w:rsid w:val="196AA633"/>
    <w:rsid w:val="196C8C65"/>
    <w:rsid w:val="196CCD89"/>
    <w:rsid w:val="196DC216"/>
    <w:rsid w:val="19712274"/>
    <w:rsid w:val="19714D3B"/>
    <w:rsid w:val="197249F9"/>
    <w:rsid w:val="197479CC"/>
    <w:rsid w:val="197838B3"/>
    <w:rsid w:val="19825B1C"/>
    <w:rsid w:val="198268DE"/>
    <w:rsid w:val="19858CA5"/>
    <w:rsid w:val="1985FFD8"/>
    <w:rsid w:val="1986EECF"/>
    <w:rsid w:val="198ABB27"/>
    <w:rsid w:val="198B26B8"/>
    <w:rsid w:val="198C9EB0"/>
    <w:rsid w:val="198CB4D8"/>
    <w:rsid w:val="198D8D5C"/>
    <w:rsid w:val="198E596F"/>
    <w:rsid w:val="198E5E5C"/>
    <w:rsid w:val="198E9280"/>
    <w:rsid w:val="199173F7"/>
    <w:rsid w:val="1991B29C"/>
    <w:rsid w:val="19944FC3"/>
    <w:rsid w:val="1994698C"/>
    <w:rsid w:val="1999DDD5"/>
    <w:rsid w:val="199B1744"/>
    <w:rsid w:val="199BA249"/>
    <w:rsid w:val="199BB42A"/>
    <w:rsid w:val="199C298F"/>
    <w:rsid w:val="199ED240"/>
    <w:rsid w:val="199F4CE6"/>
    <w:rsid w:val="19A02C5F"/>
    <w:rsid w:val="19A07CD3"/>
    <w:rsid w:val="19A373FE"/>
    <w:rsid w:val="19A38A23"/>
    <w:rsid w:val="19A3CBFC"/>
    <w:rsid w:val="19A590E8"/>
    <w:rsid w:val="19A6AC81"/>
    <w:rsid w:val="19A80BC8"/>
    <w:rsid w:val="19A824A5"/>
    <w:rsid w:val="19A82D7C"/>
    <w:rsid w:val="19AB7436"/>
    <w:rsid w:val="19B0D00F"/>
    <w:rsid w:val="19B81A2D"/>
    <w:rsid w:val="19B914E6"/>
    <w:rsid w:val="19B91AEF"/>
    <w:rsid w:val="19BED19F"/>
    <w:rsid w:val="19BF4A1F"/>
    <w:rsid w:val="19C070C2"/>
    <w:rsid w:val="19C16548"/>
    <w:rsid w:val="19C1C354"/>
    <w:rsid w:val="19C1C3B4"/>
    <w:rsid w:val="19C1F87D"/>
    <w:rsid w:val="19C38D48"/>
    <w:rsid w:val="19C3BA2E"/>
    <w:rsid w:val="19C588B8"/>
    <w:rsid w:val="19C6EAC3"/>
    <w:rsid w:val="19C94C71"/>
    <w:rsid w:val="19CACFD4"/>
    <w:rsid w:val="19CB3767"/>
    <w:rsid w:val="19CBF2C4"/>
    <w:rsid w:val="19CD1BC4"/>
    <w:rsid w:val="19CDA71E"/>
    <w:rsid w:val="19D4FDDB"/>
    <w:rsid w:val="19DAAD27"/>
    <w:rsid w:val="19DAE49E"/>
    <w:rsid w:val="19DB48FB"/>
    <w:rsid w:val="19DF07E7"/>
    <w:rsid w:val="19DFBD8B"/>
    <w:rsid w:val="19E47F1D"/>
    <w:rsid w:val="19E79D6A"/>
    <w:rsid w:val="19E957AC"/>
    <w:rsid w:val="19EAA92F"/>
    <w:rsid w:val="19EC2332"/>
    <w:rsid w:val="19ECED98"/>
    <w:rsid w:val="19EDFE8F"/>
    <w:rsid w:val="19F04965"/>
    <w:rsid w:val="19F26DB6"/>
    <w:rsid w:val="19F60B4D"/>
    <w:rsid w:val="19FAEE80"/>
    <w:rsid w:val="19FCC485"/>
    <w:rsid w:val="19FE549A"/>
    <w:rsid w:val="19FFB30F"/>
    <w:rsid w:val="1A013BE4"/>
    <w:rsid w:val="1A028A31"/>
    <w:rsid w:val="1A03442E"/>
    <w:rsid w:val="1A036C91"/>
    <w:rsid w:val="1A06937C"/>
    <w:rsid w:val="1A076099"/>
    <w:rsid w:val="1A0BC73B"/>
    <w:rsid w:val="1A0C1241"/>
    <w:rsid w:val="1A0F1EDD"/>
    <w:rsid w:val="1A11E969"/>
    <w:rsid w:val="1A12D245"/>
    <w:rsid w:val="1A136785"/>
    <w:rsid w:val="1A142CB3"/>
    <w:rsid w:val="1A143145"/>
    <w:rsid w:val="1A17606A"/>
    <w:rsid w:val="1A179121"/>
    <w:rsid w:val="1A18304C"/>
    <w:rsid w:val="1A1993D9"/>
    <w:rsid w:val="1A1AB48D"/>
    <w:rsid w:val="1A1C4A1A"/>
    <w:rsid w:val="1A1CD191"/>
    <w:rsid w:val="1A1D4B19"/>
    <w:rsid w:val="1A1E218C"/>
    <w:rsid w:val="1A1F111A"/>
    <w:rsid w:val="1A218F26"/>
    <w:rsid w:val="1A22C76D"/>
    <w:rsid w:val="1A236E50"/>
    <w:rsid w:val="1A2540B5"/>
    <w:rsid w:val="1A2605D6"/>
    <w:rsid w:val="1A29C0BE"/>
    <w:rsid w:val="1A2CE23A"/>
    <w:rsid w:val="1A2F1FAB"/>
    <w:rsid w:val="1A2FDDEB"/>
    <w:rsid w:val="1A34E2C5"/>
    <w:rsid w:val="1A35E831"/>
    <w:rsid w:val="1A370E32"/>
    <w:rsid w:val="1A3895DC"/>
    <w:rsid w:val="1A3A1559"/>
    <w:rsid w:val="1A3AFBDF"/>
    <w:rsid w:val="1A3C62F4"/>
    <w:rsid w:val="1A3DC376"/>
    <w:rsid w:val="1A3EBEEC"/>
    <w:rsid w:val="1A41761F"/>
    <w:rsid w:val="1A41C1A1"/>
    <w:rsid w:val="1A43E3AD"/>
    <w:rsid w:val="1A44FA9E"/>
    <w:rsid w:val="1A49AC04"/>
    <w:rsid w:val="1A4B4D4E"/>
    <w:rsid w:val="1A4D0266"/>
    <w:rsid w:val="1A4F91BB"/>
    <w:rsid w:val="1A4FA26D"/>
    <w:rsid w:val="1A4FBD02"/>
    <w:rsid w:val="1A4FEA1B"/>
    <w:rsid w:val="1A516C77"/>
    <w:rsid w:val="1A518FD8"/>
    <w:rsid w:val="1A53F942"/>
    <w:rsid w:val="1A5583DC"/>
    <w:rsid w:val="1A56786E"/>
    <w:rsid w:val="1A5A239C"/>
    <w:rsid w:val="1A5A6542"/>
    <w:rsid w:val="1A5E1E7F"/>
    <w:rsid w:val="1A5FDE5F"/>
    <w:rsid w:val="1A5FEA71"/>
    <w:rsid w:val="1A62836D"/>
    <w:rsid w:val="1A62B662"/>
    <w:rsid w:val="1A646DA8"/>
    <w:rsid w:val="1A6876C3"/>
    <w:rsid w:val="1A68B0FA"/>
    <w:rsid w:val="1A750B28"/>
    <w:rsid w:val="1A76407F"/>
    <w:rsid w:val="1A772699"/>
    <w:rsid w:val="1A790F2C"/>
    <w:rsid w:val="1A79D3B8"/>
    <w:rsid w:val="1A7A0420"/>
    <w:rsid w:val="1A7B6582"/>
    <w:rsid w:val="1A7BA49D"/>
    <w:rsid w:val="1A7CED5C"/>
    <w:rsid w:val="1A808D7C"/>
    <w:rsid w:val="1A80B389"/>
    <w:rsid w:val="1A85FDF7"/>
    <w:rsid w:val="1A894830"/>
    <w:rsid w:val="1A8C0BE1"/>
    <w:rsid w:val="1A8D528F"/>
    <w:rsid w:val="1A8DC8ED"/>
    <w:rsid w:val="1A8E2FE8"/>
    <w:rsid w:val="1A8E705F"/>
    <w:rsid w:val="1A901CC7"/>
    <w:rsid w:val="1A90F72A"/>
    <w:rsid w:val="1A91020A"/>
    <w:rsid w:val="1A91DB4E"/>
    <w:rsid w:val="1A94A301"/>
    <w:rsid w:val="1A955BCD"/>
    <w:rsid w:val="1A968D17"/>
    <w:rsid w:val="1A97A4DA"/>
    <w:rsid w:val="1AA1AA02"/>
    <w:rsid w:val="1AA347BF"/>
    <w:rsid w:val="1AA5E5C3"/>
    <w:rsid w:val="1AA6875B"/>
    <w:rsid w:val="1AA83155"/>
    <w:rsid w:val="1AA88766"/>
    <w:rsid w:val="1AA92A27"/>
    <w:rsid w:val="1AAA8A99"/>
    <w:rsid w:val="1AAAAFD2"/>
    <w:rsid w:val="1AAC36C9"/>
    <w:rsid w:val="1AADDEF1"/>
    <w:rsid w:val="1AAE7F81"/>
    <w:rsid w:val="1AAF6353"/>
    <w:rsid w:val="1AB13CD5"/>
    <w:rsid w:val="1AB62E86"/>
    <w:rsid w:val="1AB7CFA6"/>
    <w:rsid w:val="1AB7EC92"/>
    <w:rsid w:val="1AB88989"/>
    <w:rsid w:val="1ABA4C4A"/>
    <w:rsid w:val="1ABA79F9"/>
    <w:rsid w:val="1ABB1C84"/>
    <w:rsid w:val="1ABC0ACB"/>
    <w:rsid w:val="1ABE8EC7"/>
    <w:rsid w:val="1ABF016E"/>
    <w:rsid w:val="1ABF687B"/>
    <w:rsid w:val="1AC0540F"/>
    <w:rsid w:val="1AC1ABB6"/>
    <w:rsid w:val="1AC36BBD"/>
    <w:rsid w:val="1AC3E300"/>
    <w:rsid w:val="1ACB3B7D"/>
    <w:rsid w:val="1AD06263"/>
    <w:rsid w:val="1AD066E7"/>
    <w:rsid w:val="1AD0875C"/>
    <w:rsid w:val="1AD4ADB9"/>
    <w:rsid w:val="1AD824C6"/>
    <w:rsid w:val="1AD8ECBA"/>
    <w:rsid w:val="1AD9ED40"/>
    <w:rsid w:val="1ADB4F92"/>
    <w:rsid w:val="1ADBA5B9"/>
    <w:rsid w:val="1ADC0EC9"/>
    <w:rsid w:val="1ADC5F56"/>
    <w:rsid w:val="1ADCA9B6"/>
    <w:rsid w:val="1ADDF5C1"/>
    <w:rsid w:val="1ADF4005"/>
    <w:rsid w:val="1AE226E8"/>
    <w:rsid w:val="1AE5C1B2"/>
    <w:rsid w:val="1AE9C2E9"/>
    <w:rsid w:val="1AE9EE23"/>
    <w:rsid w:val="1AEC7A62"/>
    <w:rsid w:val="1AECD2A7"/>
    <w:rsid w:val="1AF0CE27"/>
    <w:rsid w:val="1AF15CD0"/>
    <w:rsid w:val="1AF21E5C"/>
    <w:rsid w:val="1AF63650"/>
    <w:rsid w:val="1AF6407F"/>
    <w:rsid w:val="1AF65156"/>
    <w:rsid w:val="1AF73FDC"/>
    <w:rsid w:val="1AF7536A"/>
    <w:rsid w:val="1AF8FA22"/>
    <w:rsid w:val="1AF8FD32"/>
    <w:rsid w:val="1AF97859"/>
    <w:rsid w:val="1AFB2ACB"/>
    <w:rsid w:val="1AFCABBB"/>
    <w:rsid w:val="1AFDD449"/>
    <w:rsid w:val="1AFF68CA"/>
    <w:rsid w:val="1B01F705"/>
    <w:rsid w:val="1B05CD4B"/>
    <w:rsid w:val="1B0609FC"/>
    <w:rsid w:val="1B0A7194"/>
    <w:rsid w:val="1B0B916A"/>
    <w:rsid w:val="1B0BD80B"/>
    <w:rsid w:val="1B0C29C0"/>
    <w:rsid w:val="1B0C6680"/>
    <w:rsid w:val="1B0CA216"/>
    <w:rsid w:val="1B0CF323"/>
    <w:rsid w:val="1B0E7374"/>
    <w:rsid w:val="1B0E762B"/>
    <w:rsid w:val="1B108713"/>
    <w:rsid w:val="1B11F803"/>
    <w:rsid w:val="1B1226D4"/>
    <w:rsid w:val="1B13053E"/>
    <w:rsid w:val="1B1558CF"/>
    <w:rsid w:val="1B1687C0"/>
    <w:rsid w:val="1B176CA8"/>
    <w:rsid w:val="1B17C0FB"/>
    <w:rsid w:val="1B1AEEAF"/>
    <w:rsid w:val="1B1B306D"/>
    <w:rsid w:val="1B1B9003"/>
    <w:rsid w:val="1B1E87F0"/>
    <w:rsid w:val="1B20666E"/>
    <w:rsid w:val="1B22EA2B"/>
    <w:rsid w:val="1B23076B"/>
    <w:rsid w:val="1B24B102"/>
    <w:rsid w:val="1B28E5DD"/>
    <w:rsid w:val="1B28F899"/>
    <w:rsid w:val="1B294531"/>
    <w:rsid w:val="1B296583"/>
    <w:rsid w:val="1B2BD941"/>
    <w:rsid w:val="1B2C532C"/>
    <w:rsid w:val="1B2C728A"/>
    <w:rsid w:val="1B2D3C94"/>
    <w:rsid w:val="1B2FFE29"/>
    <w:rsid w:val="1B30A6A2"/>
    <w:rsid w:val="1B344028"/>
    <w:rsid w:val="1B34F38D"/>
    <w:rsid w:val="1B354421"/>
    <w:rsid w:val="1B3989D6"/>
    <w:rsid w:val="1B39A4BF"/>
    <w:rsid w:val="1B3A0CEA"/>
    <w:rsid w:val="1B3A85A8"/>
    <w:rsid w:val="1B3D0AB8"/>
    <w:rsid w:val="1B3D1327"/>
    <w:rsid w:val="1B3D1863"/>
    <w:rsid w:val="1B3F5A96"/>
    <w:rsid w:val="1B405D45"/>
    <w:rsid w:val="1B407F36"/>
    <w:rsid w:val="1B42F3D6"/>
    <w:rsid w:val="1B4344B1"/>
    <w:rsid w:val="1B44366E"/>
    <w:rsid w:val="1B453644"/>
    <w:rsid w:val="1B453AFC"/>
    <w:rsid w:val="1B45D25F"/>
    <w:rsid w:val="1B476A13"/>
    <w:rsid w:val="1B487C6C"/>
    <w:rsid w:val="1B4AA7DF"/>
    <w:rsid w:val="1B4CD9F8"/>
    <w:rsid w:val="1B50BAD4"/>
    <w:rsid w:val="1B531FBD"/>
    <w:rsid w:val="1B561E1E"/>
    <w:rsid w:val="1B5642F0"/>
    <w:rsid w:val="1B5F3E29"/>
    <w:rsid w:val="1B5F5719"/>
    <w:rsid w:val="1B5FA092"/>
    <w:rsid w:val="1B60A164"/>
    <w:rsid w:val="1B634FFC"/>
    <w:rsid w:val="1B653E11"/>
    <w:rsid w:val="1B6547C0"/>
    <w:rsid w:val="1B6682ED"/>
    <w:rsid w:val="1B66C472"/>
    <w:rsid w:val="1B6982BF"/>
    <w:rsid w:val="1B69E118"/>
    <w:rsid w:val="1B6B083E"/>
    <w:rsid w:val="1B6B0F7A"/>
    <w:rsid w:val="1B6CDDC6"/>
    <w:rsid w:val="1B6F2797"/>
    <w:rsid w:val="1B739F1C"/>
    <w:rsid w:val="1B770636"/>
    <w:rsid w:val="1B78424D"/>
    <w:rsid w:val="1B78F1F9"/>
    <w:rsid w:val="1B79A87E"/>
    <w:rsid w:val="1B7B6DE3"/>
    <w:rsid w:val="1B7BA9BE"/>
    <w:rsid w:val="1B7ED0F3"/>
    <w:rsid w:val="1B7F8027"/>
    <w:rsid w:val="1B7FC695"/>
    <w:rsid w:val="1B80A2DD"/>
    <w:rsid w:val="1B82BCAF"/>
    <w:rsid w:val="1B83B73C"/>
    <w:rsid w:val="1B85E13A"/>
    <w:rsid w:val="1B86EE4D"/>
    <w:rsid w:val="1B8984F2"/>
    <w:rsid w:val="1B89A4FE"/>
    <w:rsid w:val="1B8AE882"/>
    <w:rsid w:val="1B8AFF0D"/>
    <w:rsid w:val="1B8B6C91"/>
    <w:rsid w:val="1B8EB909"/>
    <w:rsid w:val="1B90918E"/>
    <w:rsid w:val="1B93EC53"/>
    <w:rsid w:val="1B95E127"/>
    <w:rsid w:val="1B975159"/>
    <w:rsid w:val="1B97EA29"/>
    <w:rsid w:val="1B98A17A"/>
    <w:rsid w:val="1B9AF353"/>
    <w:rsid w:val="1B9C97AD"/>
    <w:rsid w:val="1B9CCE1C"/>
    <w:rsid w:val="1B9DD317"/>
    <w:rsid w:val="1B9E6F94"/>
    <w:rsid w:val="1B9F3CF2"/>
    <w:rsid w:val="1BA13F71"/>
    <w:rsid w:val="1BA55EA7"/>
    <w:rsid w:val="1BA6AC4C"/>
    <w:rsid w:val="1BA8FFA8"/>
    <w:rsid w:val="1BA9B6FC"/>
    <w:rsid w:val="1BAA7AAC"/>
    <w:rsid w:val="1BAB1CD5"/>
    <w:rsid w:val="1BABA127"/>
    <w:rsid w:val="1BACC0AA"/>
    <w:rsid w:val="1BADBE5E"/>
    <w:rsid w:val="1BADF205"/>
    <w:rsid w:val="1BB163D2"/>
    <w:rsid w:val="1BB19CC5"/>
    <w:rsid w:val="1BB283D4"/>
    <w:rsid w:val="1BB4FD58"/>
    <w:rsid w:val="1BB8D025"/>
    <w:rsid w:val="1BB9EDDF"/>
    <w:rsid w:val="1BBC2323"/>
    <w:rsid w:val="1BBD12B7"/>
    <w:rsid w:val="1BBF51FC"/>
    <w:rsid w:val="1BC0038F"/>
    <w:rsid w:val="1BC12990"/>
    <w:rsid w:val="1BC2F8C5"/>
    <w:rsid w:val="1BC5A308"/>
    <w:rsid w:val="1BC6EA69"/>
    <w:rsid w:val="1BC821D5"/>
    <w:rsid w:val="1BCA4C2A"/>
    <w:rsid w:val="1BCAE8A4"/>
    <w:rsid w:val="1BCAF833"/>
    <w:rsid w:val="1BCBAE4C"/>
    <w:rsid w:val="1BCC2A2A"/>
    <w:rsid w:val="1BCCAE0F"/>
    <w:rsid w:val="1BCF4768"/>
    <w:rsid w:val="1BCF878D"/>
    <w:rsid w:val="1BD02ED3"/>
    <w:rsid w:val="1BD068DC"/>
    <w:rsid w:val="1BD258FF"/>
    <w:rsid w:val="1BD2AD6A"/>
    <w:rsid w:val="1BD3FA4F"/>
    <w:rsid w:val="1BD54690"/>
    <w:rsid w:val="1BD808F9"/>
    <w:rsid w:val="1BD9C040"/>
    <w:rsid w:val="1BDA2DD6"/>
    <w:rsid w:val="1BDAE687"/>
    <w:rsid w:val="1BDAECDE"/>
    <w:rsid w:val="1BE0C0D0"/>
    <w:rsid w:val="1BE1C17E"/>
    <w:rsid w:val="1BE32A43"/>
    <w:rsid w:val="1BE3C71E"/>
    <w:rsid w:val="1BE55084"/>
    <w:rsid w:val="1BE5F9D4"/>
    <w:rsid w:val="1BE80536"/>
    <w:rsid w:val="1BEDFF2F"/>
    <w:rsid w:val="1BEE3A10"/>
    <w:rsid w:val="1BEE677D"/>
    <w:rsid w:val="1BEE7109"/>
    <w:rsid w:val="1BEFD425"/>
    <w:rsid w:val="1BF1678E"/>
    <w:rsid w:val="1BF1D2F2"/>
    <w:rsid w:val="1BF5448C"/>
    <w:rsid w:val="1BF5D612"/>
    <w:rsid w:val="1BF9640B"/>
    <w:rsid w:val="1BF9D503"/>
    <w:rsid w:val="1BFAC598"/>
    <w:rsid w:val="1BFADC66"/>
    <w:rsid w:val="1BFCB0BC"/>
    <w:rsid w:val="1BFD3D4B"/>
    <w:rsid w:val="1BFE9A29"/>
    <w:rsid w:val="1BFF1459"/>
    <w:rsid w:val="1C01B4F2"/>
    <w:rsid w:val="1C01C0B6"/>
    <w:rsid w:val="1C02FCAB"/>
    <w:rsid w:val="1C049A4F"/>
    <w:rsid w:val="1C0779EA"/>
    <w:rsid w:val="1C0D4465"/>
    <w:rsid w:val="1C0E55AF"/>
    <w:rsid w:val="1C0F3158"/>
    <w:rsid w:val="1C10278E"/>
    <w:rsid w:val="1C10C979"/>
    <w:rsid w:val="1C10FC4A"/>
    <w:rsid w:val="1C148079"/>
    <w:rsid w:val="1C16C3EF"/>
    <w:rsid w:val="1C17029B"/>
    <w:rsid w:val="1C172AAB"/>
    <w:rsid w:val="1C18CE42"/>
    <w:rsid w:val="1C1A6023"/>
    <w:rsid w:val="1C1B2C14"/>
    <w:rsid w:val="1C1C0A79"/>
    <w:rsid w:val="1C1C105B"/>
    <w:rsid w:val="1C1D87AC"/>
    <w:rsid w:val="1C1E3FCB"/>
    <w:rsid w:val="1C208AB8"/>
    <w:rsid w:val="1C246772"/>
    <w:rsid w:val="1C2D907C"/>
    <w:rsid w:val="1C2ECFB7"/>
    <w:rsid w:val="1C31260E"/>
    <w:rsid w:val="1C31D2FC"/>
    <w:rsid w:val="1C328B47"/>
    <w:rsid w:val="1C33D29B"/>
    <w:rsid w:val="1C345471"/>
    <w:rsid w:val="1C37B68E"/>
    <w:rsid w:val="1C3A62E9"/>
    <w:rsid w:val="1C3D3EB3"/>
    <w:rsid w:val="1C3F666B"/>
    <w:rsid w:val="1C404C98"/>
    <w:rsid w:val="1C43C24B"/>
    <w:rsid w:val="1C451FCE"/>
    <w:rsid w:val="1C45EE16"/>
    <w:rsid w:val="1C46DAA4"/>
    <w:rsid w:val="1C470BE0"/>
    <w:rsid w:val="1C4827AA"/>
    <w:rsid w:val="1C48A114"/>
    <w:rsid w:val="1C4A48E9"/>
    <w:rsid w:val="1C4AA134"/>
    <w:rsid w:val="1C4B18C0"/>
    <w:rsid w:val="1C4B8AA7"/>
    <w:rsid w:val="1C5ACA2D"/>
    <w:rsid w:val="1C5C2B55"/>
    <w:rsid w:val="1C5D00FE"/>
    <w:rsid w:val="1C606084"/>
    <w:rsid w:val="1C60AA31"/>
    <w:rsid w:val="1C61EAF6"/>
    <w:rsid w:val="1C61EE12"/>
    <w:rsid w:val="1C640A5B"/>
    <w:rsid w:val="1C647EF7"/>
    <w:rsid w:val="1C69B729"/>
    <w:rsid w:val="1C6A7B0B"/>
    <w:rsid w:val="1C6B20E6"/>
    <w:rsid w:val="1C6BFC93"/>
    <w:rsid w:val="1C6EF68E"/>
    <w:rsid w:val="1C6F2DAD"/>
    <w:rsid w:val="1C6FF0D5"/>
    <w:rsid w:val="1C704C72"/>
    <w:rsid w:val="1C722008"/>
    <w:rsid w:val="1C724F96"/>
    <w:rsid w:val="1C73C4E2"/>
    <w:rsid w:val="1C746AB3"/>
    <w:rsid w:val="1C76BC2E"/>
    <w:rsid w:val="1C786611"/>
    <w:rsid w:val="1C793189"/>
    <w:rsid w:val="1C7D11D4"/>
    <w:rsid w:val="1C81F393"/>
    <w:rsid w:val="1C82071A"/>
    <w:rsid w:val="1C82F4D5"/>
    <w:rsid w:val="1C83F3EA"/>
    <w:rsid w:val="1C84FEE1"/>
    <w:rsid w:val="1C8682C5"/>
    <w:rsid w:val="1C897BD1"/>
    <w:rsid w:val="1C8B6E39"/>
    <w:rsid w:val="1C8C2DD1"/>
    <w:rsid w:val="1C906ADF"/>
    <w:rsid w:val="1C93E7A2"/>
    <w:rsid w:val="1C9425D1"/>
    <w:rsid w:val="1C94D2AF"/>
    <w:rsid w:val="1C94F059"/>
    <w:rsid w:val="1C95E2E7"/>
    <w:rsid w:val="1C965F0A"/>
    <w:rsid w:val="1C96C035"/>
    <w:rsid w:val="1C9766F8"/>
    <w:rsid w:val="1C9A081E"/>
    <w:rsid w:val="1C9DA6AE"/>
    <w:rsid w:val="1C9E5B5C"/>
    <w:rsid w:val="1CA128ED"/>
    <w:rsid w:val="1CA222DF"/>
    <w:rsid w:val="1CA2850D"/>
    <w:rsid w:val="1CA2D9C4"/>
    <w:rsid w:val="1CA48357"/>
    <w:rsid w:val="1CA73025"/>
    <w:rsid w:val="1CAA28F5"/>
    <w:rsid w:val="1CAE0E9E"/>
    <w:rsid w:val="1CAE10EA"/>
    <w:rsid w:val="1CAE938C"/>
    <w:rsid w:val="1CAF7BB6"/>
    <w:rsid w:val="1CAF8B41"/>
    <w:rsid w:val="1CAFEFC5"/>
    <w:rsid w:val="1CB0ACF7"/>
    <w:rsid w:val="1CB46138"/>
    <w:rsid w:val="1CB56D9E"/>
    <w:rsid w:val="1CB5D9F7"/>
    <w:rsid w:val="1CB89609"/>
    <w:rsid w:val="1CBDFAA2"/>
    <w:rsid w:val="1CBF4FD7"/>
    <w:rsid w:val="1CBF8100"/>
    <w:rsid w:val="1CBF8153"/>
    <w:rsid w:val="1CBF87B7"/>
    <w:rsid w:val="1CBFEF14"/>
    <w:rsid w:val="1CC0B94E"/>
    <w:rsid w:val="1CC1231F"/>
    <w:rsid w:val="1CC1AD34"/>
    <w:rsid w:val="1CC1C6D7"/>
    <w:rsid w:val="1CC3CACC"/>
    <w:rsid w:val="1CC486D8"/>
    <w:rsid w:val="1CC4C8E4"/>
    <w:rsid w:val="1CC82474"/>
    <w:rsid w:val="1CCF41C1"/>
    <w:rsid w:val="1CD062D2"/>
    <w:rsid w:val="1CD0BD6B"/>
    <w:rsid w:val="1CD4025C"/>
    <w:rsid w:val="1CD574B6"/>
    <w:rsid w:val="1CD6225B"/>
    <w:rsid w:val="1CD72D03"/>
    <w:rsid w:val="1CD9FB36"/>
    <w:rsid w:val="1CDAAF94"/>
    <w:rsid w:val="1CDB9CFE"/>
    <w:rsid w:val="1CDC6565"/>
    <w:rsid w:val="1CDFAA94"/>
    <w:rsid w:val="1CE14D6E"/>
    <w:rsid w:val="1CE1A2C0"/>
    <w:rsid w:val="1CE1C05B"/>
    <w:rsid w:val="1CE1FB6B"/>
    <w:rsid w:val="1CE57CAE"/>
    <w:rsid w:val="1CE69F96"/>
    <w:rsid w:val="1CE757AB"/>
    <w:rsid w:val="1CE77231"/>
    <w:rsid w:val="1CE8425E"/>
    <w:rsid w:val="1CE9E1FC"/>
    <w:rsid w:val="1CEA2729"/>
    <w:rsid w:val="1CEAE999"/>
    <w:rsid w:val="1CEAF4FD"/>
    <w:rsid w:val="1CEB491E"/>
    <w:rsid w:val="1CED4882"/>
    <w:rsid w:val="1CEE7511"/>
    <w:rsid w:val="1CEF32A9"/>
    <w:rsid w:val="1CF00488"/>
    <w:rsid w:val="1CF3B533"/>
    <w:rsid w:val="1CF460F7"/>
    <w:rsid w:val="1CF48353"/>
    <w:rsid w:val="1CF63AC7"/>
    <w:rsid w:val="1CF65D7E"/>
    <w:rsid w:val="1CF7E51A"/>
    <w:rsid w:val="1D00B81B"/>
    <w:rsid w:val="1D02D05A"/>
    <w:rsid w:val="1D05BB06"/>
    <w:rsid w:val="1D0772E1"/>
    <w:rsid w:val="1D082DDE"/>
    <w:rsid w:val="1D08429B"/>
    <w:rsid w:val="1D08CE7E"/>
    <w:rsid w:val="1D0A8C84"/>
    <w:rsid w:val="1D0A8FD3"/>
    <w:rsid w:val="1D0ACCC3"/>
    <w:rsid w:val="1D0BA521"/>
    <w:rsid w:val="1D0DE863"/>
    <w:rsid w:val="1D0E39A4"/>
    <w:rsid w:val="1D0F70E7"/>
    <w:rsid w:val="1D0FCD7E"/>
    <w:rsid w:val="1D12206E"/>
    <w:rsid w:val="1D12CFC3"/>
    <w:rsid w:val="1D14F49C"/>
    <w:rsid w:val="1D16177D"/>
    <w:rsid w:val="1D176544"/>
    <w:rsid w:val="1D187888"/>
    <w:rsid w:val="1D18A4AE"/>
    <w:rsid w:val="1D195F36"/>
    <w:rsid w:val="1D199323"/>
    <w:rsid w:val="1D1AFD95"/>
    <w:rsid w:val="1D1BBCB8"/>
    <w:rsid w:val="1D1C1782"/>
    <w:rsid w:val="1D1D4F37"/>
    <w:rsid w:val="1D1DBF77"/>
    <w:rsid w:val="1D1DDBB8"/>
    <w:rsid w:val="1D1F078D"/>
    <w:rsid w:val="1D205301"/>
    <w:rsid w:val="1D26312F"/>
    <w:rsid w:val="1D265126"/>
    <w:rsid w:val="1D276118"/>
    <w:rsid w:val="1D27BC16"/>
    <w:rsid w:val="1D2A64DA"/>
    <w:rsid w:val="1D2ADAAD"/>
    <w:rsid w:val="1D2B0235"/>
    <w:rsid w:val="1D2B66DC"/>
    <w:rsid w:val="1D2CF21A"/>
    <w:rsid w:val="1D2F4EF8"/>
    <w:rsid w:val="1D30B8F2"/>
    <w:rsid w:val="1D32CDDF"/>
    <w:rsid w:val="1D355FC7"/>
    <w:rsid w:val="1D36FEED"/>
    <w:rsid w:val="1D3A07BC"/>
    <w:rsid w:val="1D3A0D5C"/>
    <w:rsid w:val="1D3B0689"/>
    <w:rsid w:val="1D3B42C9"/>
    <w:rsid w:val="1D3CAB72"/>
    <w:rsid w:val="1D3D1766"/>
    <w:rsid w:val="1D3DFE52"/>
    <w:rsid w:val="1D3E0D43"/>
    <w:rsid w:val="1D3E58BA"/>
    <w:rsid w:val="1D408060"/>
    <w:rsid w:val="1D428B16"/>
    <w:rsid w:val="1D4438B4"/>
    <w:rsid w:val="1D4647CD"/>
    <w:rsid w:val="1D47D2C7"/>
    <w:rsid w:val="1D4DD20D"/>
    <w:rsid w:val="1D4FE719"/>
    <w:rsid w:val="1D509182"/>
    <w:rsid w:val="1D542E28"/>
    <w:rsid w:val="1D57C594"/>
    <w:rsid w:val="1D58DFA2"/>
    <w:rsid w:val="1D591A1B"/>
    <w:rsid w:val="1D5CFB2A"/>
    <w:rsid w:val="1D5FDBE3"/>
    <w:rsid w:val="1D633A14"/>
    <w:rsid w:val="1D67A344"/>
    <w:rsid w:val="1D69A377"/>
    <w:rsid w:val="1D69EC4E"/>
    <w:rsid w:val="1D6ACAE1"/>
    <w:rsid w:val="1D6C058C"/>
    <w:rsid w:val="1D6D0651"/>
    <w:rsid w:val="1D6DE8E4"/>
    <w:rsid w:val="1D6F96FB"/>
    <w:rsid w:val="1D7007D5"/>
    <w:rsid w:val="1D705A45"/>
    <w:rsid w:val="1D70B2C6"/>
    <w:rsid w:val="1D71EDD0"/>
    <w:rsid w:val="1D721992"/>
    <w:rsid w:val="1D738D74"/>
    <w:rsid w:val="1D74D344"/>
    <w:rsid w:val="1D75155F"/>
    <w:rsid w:val="1D75357D"/>
    <w:rsid w:val="1D767806"/>
    <w:rsid w:val="1D777BD8"/>
    <w:rsid w:val="1D7BE87C"/>
    <w:rsid w:val="1D7DB4E4"/>
    <w:rsid w:val="1D7F2D21"/>
    <w:rsid w:val="1D807B00"/>
    <w:rsid w:val="1D8371F5"/>
    <w:rsid w:val="1D83AFC8"/>
    <w:rsid w:val="1D84716D"/>
    <w:rsid w:val="1D84CE79"/>
    <w:rsid w:val="1D850FDA"/>
    <w:rsid w:val="1D863C02"/>
    <w:rsid w:val="1D86886D"/>
    <w:rsid w:val="1D8745CB"/>
    <w:rsid w:val="1D882A28"/>
    <w:rsid w:val="1D8CB5FA"/>
    <w:rsid w:val="1D8DBB60"/>
    <w:rsid w:val="1D90E6EA"/>
    <w:rsid w:val="1D9232CA"/>
    <w:rsid w:val="1D928A28"/>
    <w:rsid w:val="1D956A56"/>
    <w:rsid w:val="1D966C7A"/>
    <w:rsid w:val="1D9732B2"/>
    <w:rsid w:val="1D9801D3"/>
    <w:rsid w:val="1D99AC90"/>
    <w:rsid w:val="1D9BC10F"/>
    <w:rsid w:val="1D9BD330"/>
    <w:rsid w:val="1D9D86A5"/>
    <w:rsid w:val="1D9DD7AD"/>
    <w:rsid w:val="1DA53A7E"/>
    <w:rsid w:val="1DA662A7"/>
    <w:rsid w:val="1DA68B1B"/>
    <w:rsid w:val="1DA84654"/>
    <w:rsid w:val="1DAA6D12"/>
    <w:rsid w:val="1DAC17CA"/>
    <w:rsid w:val="1DB16BE0"/>
    <w:rsid w:val="1DB1C1AF"/>
    <w:rsid w:val="1DB37EB5"/>
    <w:rsid w:val="1DB68D13"/>
    <w:rsid w:val="1DB70DA6"/>
    <w:rsid w:val="1DB79520"/>
    <w:rsid w:val="1DB7B5FC"/>
    <w:rsid w:val="1DB9BD24"/>
    <w:rsid w:val="1DB9D844"/>
    <w:rsid w:val="1DBDC188"/>
    <w:rsid w:val="1DBF94CF"/>
    <w:rsid w:val="1DC2C8D8"/>
    <w:rsid w:val="1DC2D801"/>
    <w:rsid w:val="1DC7BADB"/>
    <w:rsid w:val="1DC7BFAA"/>
    <w:rsid w:val="1DC99C48"/>
    <w:rsid w:val="1DCC0577"/>
    <w:rsid w:val="1DCCDAD5"/>
    <w:rsid w:val="1DCF6C84"/>
    <w:rsid w:val="1DD024D2"/>
    <w:rsid w:val="1DD14F59"/>
    <w:rsid w:val="1DD1799E"/>
    <w:rsid w:val="1DD1E2B2"/>
    <w:rsid w:val="1DD39606"/>
    <w:rsid w:val="1DD48271"/>
    <w:rsid w:val="1DD7B85A"/>
    <w:rsid w:val="1DDA27FB"/>
    <w:rsid w:val="1DDAC614"/>
    <w:rsid w:val="1DDF34B0"/>
    <w:rsid w:val="1DE097C3"/>
    <w:rsid w:val="1DE19CF2"/>
    <w:rsid w:val="1DE22E61"/>
    <w:rsid w:val="1DE3BD57"/>
    <w:rsid w:val="1DE5CA0E"/>
    <w:rsid w:val="1DEC2CEF"/>
    <w:rsid w:val="1DEE9B04"/>
    <w:rsid w:val="1DEEF362"/>
    <w:rsid w:val="1DEEFBBD"/>
    <w:rsid w:val="1DEF8D54"/>
    <w:rsid w:val="1DF0D359"/>
    <w:rsid w:val="1DF2B617"/>
    <w:rsid w:val="1DF3A980"/>
    <w:rsid w:val="1DF50301"/>
    <w:rsid w:val="1DF559FB"/>
    <w:rsid w:val="1DF56724"/>
    <w:rsid w:val="1DF583F7"/>
    <w:rsid w:val="1DF69D3B"/>
    <w:rsid w:val="1DF9F6E0"/>
    <w:rsid w:val="1DFD8F0D"/>
    <w:rsid w:val="1DFE4F29"/>
    <w:rsid w:val="1DFE98D9"/>
    <w:rsid w:val="1DFF83EF"/>
    <w:rsid w:val="1E03D4AD"/>
    <w:rsid w:val="1E04AF1E"/>
    <w:rsid w:val="1E05E786"/>
    <w:rsid w:val="1E073E8A"/>
    <w:rsid w:val="1E07ECFA"/>
    <w:rsid w:val="1E092533"/>
    <w:rsid w:val="1E098044"/>
    <w:rsid w:val="1E09B406"/>
    <w:rsid w:val="1E0B0937"/>
    <w:rsid w:val="1E0B6B09"/>
    <w:rsid w:val="1E0BCB78"/>
    <w:rsid w:val="1E0DCE54"/>
    <w:rsid w:val="1E0E408F"/>
    <w:rsid w:val="1E100CC4"/>
    <w:rsid w:val="1E10F00F"/>
    <w:rsid w:val="1E1147BA"/>
    <w:rsid w:val="1E152FB7"/>
    <w:rsid w:val="1E15F800"/>
    <w:rsid w:val="1E15FA43"/>
    <w:rsid w:val="1E16EDC4"/>
    <w:rsid w:val="1E172C3F"/>
    <w:rsid w:val="1E18E854"/>
    <w:rsid w:val="1E1ADC75"/>
    <w:rsid w:val="1E1B8A9A"/>
    <w:rsid w:val="1E1D3DFE"/>
    <w:rsid w:val="1E1D6C7D"/>
    <w:rsid w:val="1E1EC536"/>
    <w:rsid w:val="1E2148E8"/>
    <w:rsid w:val="1E252F24"/>
    <w:rsid w:val="1E267EE2"/>
    <w:rsid w:val="1E2703ED"/>
    <w:rsid w:val="1E27D54D"/>
    <w:rsid w:val="1E2B88BC"/>
    <w:rsid w:val="1E2F0B73"/>
    <w:rsid w:val="1E30C6D8"/>
    <w:rsid w:val="1E30ED19"/>
    <w:rsid w:val="1E347423"/>
    <w:rsid w:val="1E35A6ED"/>
    <w:rsid w:val="1E35C5D8"/>
    <w:rsid w:val="1E363D59"/>
    <w:rsid w:val="1E38837D"/>
    <w:rsid w:val="1E39D519"/>
    <w:rsid w:val="1E3AA79B"/>
    <w:rsid w:val="1E3F653C"/>
    <w:rsid w:val="1E404577"/>
    <w:rsid w:val="1E40BE1E"/>
    <w:rsid w:val="1E40E679"/>
    <w:rsid w:val="1E43F955"/>
    <w:rsid w:val="1E44A7C0"/>
    <w:rsid w:val="1E44B757"/>
    <w:rsid w:val="1E4716B6"/>
    <w:rsid w:val="1E4722A9"/>
    <w:rsid w:val="1E47C428"/>
    <w:rsid w:val="1E4AA467"/>
    <w:rsid w:val="1E4D9787"/>
    <w:rsid w:val="1E531A9D"/>
    <w:rsid w:val="1E554324"/>
    <w:rsid w:val="1E597802"/>
    <w:rsid w:val="1E5B098E"/>
    <w:rsid w:val="1E5DF6C6"/>
    <w:rsid w:val="1E60E262"/>
    <w:rsid w:val="1E6119FC"/>
    <w:rsid w:val="1E612D59"/>
    <w:rsid w:val="1E616A76"/>
    <w:rsid w:val="1E617816"/>
    <w:rsid w:val="1E64471F"/>
    <w:rsid w:val="1E6598E8"/>
    <w:rsid w:val="1E66D7F5"/>
    <w:rsid w:val="1E67E47C"/>
    <w:rsid w:val="1E681B8F"/>
    <w:rsid w:val="1E689B13"/>
    <w:rsid w:val="1E692044"/>
    <w:rsid w:val="1E69FC6F"/>
    <w:rsid w:val="1E6AB048"/>
    <w:rsid w:val="1E6BC67E"/>
    <w:rsid w:val="1E6C68A5"/>
    <w:rsid w:val="1E7011BC"/>
    <w:rsid w:val="1E705AC9"/>
    <w:rsid w:val="1E71567B"/>
    <w:rsid w:val="1E73998A"/>
    <w:rsid w:val="1E7893FF"/>
    <w:rsid w:val="1E794D43"/>
    <w:rsid w:val="1E7AFF5D"/>
    <w:rsid w:val="1E7D6D86"/>
    <w:rsid w:val="1E7DE025"/>
    <w:rsid w:val="1E7E3207"/>
    <w:rsid w:val="1E7ED6FF"/>
    <w:rsid w:val="1E8093A8"/>
    <w:rsid w:val="1E80AA2E"/>
    <w:rsid w:val="1E830EFA"/>
    <w:rsid w:val="1E835A56"/>
    <w:rsid w:val="1E84937A"/>
    <w:rsid w:val="1E86DCCB"/>
    <w:rsid w:val="1E8723A3"/>
    <w:rsid w:val="1E875F3C"/>
    <w:rsid w:val="1E8773E0"/>
    <w:rsid w:val="1E888AE7"/>
    <w:rsid w:val="1E899458"/>
    <w:rsid w:val="1E8A3DF9"/>
    <w:rsid w:val="1E8BB9CE"/>
    <w:rsid w:val="1E8CBA99"/>
    <w:rsid w:val="1E8D522F"/>
    <w:rsid w:val="1E8EE6A8"/>
    <w:rsid w:val="1E8FB1DD"/>
    <w:rsid w:val="1E90F169"/>
    <w:rsid w:val="1E9213EC"/>
    <w:rsid w:val="1E925FEE"/>
    <w:rsid w:val="1E926F91"/>
    <w:rsid w:val="1E94D81C"/>
    <w:rsid w:val="1E9534D7"/>
    <w:rsid w:val="1E958155"/>
    <w:rsid w:val="1E979E2F"/>
    <w:rsid w:val="1E982715"/>
    <w:rsid w:val="1E9A42BB"/>
    <w:rsid w:val="1E9ADD5D"/>
    <w:rsid w:val="1E9C3B13"/>
    <w:rsid w:val="1E9D8F3E"/>
    <w:rsid w:val="1EA0E356"/>
    <w:rsid w:val="1EA0FAF7"/>
    <w:rsid w:val="1EA289A1"/>
    <w:rsid w:val="1EA3AEFF"/>
    <w:rsid w:val="1EA47109"/>
    <w:rsid w:val="1EA98450"/>
    <w:rsid w:val="1EAD2F8F"/>
    <w:rsid w:val="1EAFFA68"/>
    <w:rsid w:val="1EAFFC6D"/>
    <w:rsid w:val="1EB02871"/>
    <w:rsid w:val="1EB0A43F"/>
    <w:rsid w:val="1EB3D31B"/>
    <w:rsid w:val="1EB63377"/>
    <w:rsid w:val="1EB64370"/>
    <w:rsid w:val="1EB876FA"/>
    <w:rsid w:val="1EBAC962"/>
    <w:rsid w:val="1EBAFDF4"/>
    <w:rsid w:val="1EBBEAA7"/>
    <w:rsid w:val="1EBE94BD"/>
    <w:rsid w:val="1EBECB37"/>
    <w:rsid w:val="1EC1A19B"/>
    <w:rsid w:val="1EC54363"/>
    <w:rsid w:val="1EC7ECB0"/>
    <w:rsid w:val="1ECAE3F4"/>
    <w:rsid w:val="1ECC9444"/>
    <w:rsid w:val="1ECE9234"/>
    <w:rsid w:val="1ECF462C"/>
    <w:rsid w:val="1ED0D87A"/>
    <w:rsid w:val="1ED246CC"/>
    <w:rsid w:val="1ED2EEF4"/>
    <w:rsid w:val="1EDB11AC"/>
    <w:rsid w:val="1EDDFAFC"/>
    <w:rsid w:val="1EDFCEA6"/>
    <w:rsid w:val="1EE0099B"/>
    <w:rsid w:val="1EE0A6D2"/>
    <w:rsid w:val="1EE2D41B"/>
    <w:rsid w:val="1EE2F0F9"/>
    <w:rsid w:val="1EE373A9"/>
    <w:rsid w:val="1EE6BF34"/>
    <w:rsid w:val="1EE6D8DE"/>
    <w:rsid w:val="1EE85749"/>
    <w:rsid w:val="1EEC411F"/>
    <w:rsid w:val="1EECFBFC"/>
    <w:rsid w:val="1EF0701B"/>
    <w:rsid w:val="1EF7D2FE"/>
    <w:rsid w:val="1EF82249"/>
    <w:rsid w:val="1EFA4967"/>
    <w:rsid w:val="1EFAB8A8"/>
    <w:rsid w:val="1EFC61A2"/>
    <w:rsid w:val="1F00A293"/>
    <w:rsid w:val="1F00BBCC"/>
    <w:rsid w:val="1F02C3EB"/>
    <w:rsid w:val="1F04102F"/>
    <w:rsid w:val="1F0801DF"/>
    <w:rsid w:val="1F08119E"/>
    <w:rsid w:val="1F082515"/>
    <w:rsid w:val="1F08DFF3"/>
    <w:rsid w:val="1F0AD1EC"/>
    <w:rsid w:val="1F0B64FD"/>
    <w:rsid w:val="1F1051C4"/>
    <w:rsid w:val="1F110A4D"/>
    <w:rsid w:val="1F112DBA"/>
    <w:rsid w:val="1F119A6E"/>
    <w:rsid w:val="1F14675A"/>
    <w:rsid w:val="1F19A096"/>
    <w:rsid w:val="1F1A32FF"/>
    <w:rsid w:val="1F1D052C"/>
    <w:rsid w:val="1F1FEAE4"/>
    <w:rsid w:val="1F20957A"/>
    <w:rsid w:val="1F21A166"/>
    <w:rsid w:val="1F2248BE"/>
    <w:rsid w:val="1F22AEA5"/>
    <w:rsid w:val="1F234AC2"/>
    <w:rsid w:val="1F23976A"/>
    <w:rsid w:val="1F255D28"/>
    <w:rsid w:val="1F26535A"/>
    <w:rsid w:val="1F296901"/>
    <w:rsid w:val="1F2AFEB7"/>
    <w:rsid w:val="1F2D5141"/>
    <w:rsid w:val="1F2E5FEA"/>
    <w:rsid w:val="1F307DC6"/>
    <w:rsid w:val="1F32E1CB"/>
    <w:rsid w:val="1F34D6E1"/>
    <w:rsid w:val="1F36C4EC"/>
    <w:rsid w:val="1F390DB6"/>
    <w:rsid w:val="1F3A6DF6"/>
    <w:rsid w:val="1F3ACADC"/>
    <w:rsid w:val="1F3F07C7"/>
    <w:rsid w:val="1F40C9E8"/>
    <w:rsid w:val="1F417000"/>
    <w:rsid w:val="1F42D3D3"/>
    <w:rsid w:val="1F44C8C4"/>
    <w:rsid w:val="1F44FC02"/>
    <w:rsid w:val="1F4BA80E"/>
    <w:rsid w:val="1F4D3229"/>
    <w:rsid w:val="1F4D6EBB"/>
    <w:rsid w:val="1F4E5CD4"/>
    <w:rsid w:val="1F4ECC38"/>
    <w:rsid w:val="1F4F5888"/>
    <w:rsid w:val="1F54B58E"/>
    <w:rsid w:val="1F555C11"/>
    <w:rsid w:val="1F57A2D1"/>
    <w:rsid w:val="1F59E5F2"/>
    <w:rsid w:val="1F5AD991"/>
    <w:rsid w:val="1F5B485C"/>
    <w:rsid w:val="1F5E1773"/>
    <w:rsid w:val="1F5FDE71"/>
    <w:rsid w:val="1F6072C1"/>
    <w:rsid w:val="1F617405"/>
    <w:rsid w:val="1F640254"/>
    <w:rsid w:val="1F6406C9"/>
    <w:rsid w:val="1F64E48E"/>
    <w:rsid w:val="1F6B5366"/>
    <w:rsid w:val="1F6C082F"/>
    <w:rsid w:val="1F6C2899"/>
    <w:rsid w:val="1F6CF6C8"/>
    <w:rsid w:val="1F6EBF93"/>
    <w:rsid w:val="1F725F9D"/>
    <w:rsid w:val="1F74A8C4"/>
    <w:rsid w:val="1F76A936"/>
    <w:rsid w:val="1F77835A"/>
    <w:rsid w:val="1F78B14B"/>
    <w:rsid w:val="1F79610E"/>
    <w:rsid w:val="1F79B2C3"/>
    <w:rsid w:val="1F7AC39D"/>
    <w:rsid w:val="1F7C4877"/>
    <w:rsid w:val="1F7F4D32"/>
    <w:rsid w:val="1F80EFBC"/>
    <w:rsid w:val="1F818A9F"/>
    <w:rsid w:val="1F840556"/>
    <w:rsid w:val="1F84F9A3"/>
    <w:rsid w:val="1F86F25A"/>
    <w:rsid w:val="1F8758B3"/>
    <w:rsid w:val="1F876A97"/>
    <w:rsid w:val="1F8AED85"/>
    <w:rsid w:val="1F8D66FA"/>
    <w:rsid w:val="1F8E77C8"/>
    <w:rsid w:val="1F8F0D85"/>
    <w:rsid w:val="1F8F2904"/>
    <w:rsid w:val="1F8F7BBC"/>
    <w:rsid w:val="1F91527D"/>
    <w:rsid w:val="1F91541D"/>
    <w:rsid w:val="1F94134D"/>
    <w:rsid w:val="1F957EFA"/>
    <w:rsid w:val="1F963E6A"/>
    <w:rsid w:val="1F9744C7"/>
    <w:rsid w:val="1F9A197D"/>
    <w:rsid w:val="1F9A453B"/>
    <w:rsid w:val="1F9A9048"/>
    <w:rsid w:val="1FA0014B"/>
    <w:rsid w:val="1FA0AE5E"/>
    <w:rsid w:val="1FA293D0"/>
    <w:rsid w:val="1FA55138"/>
    <w:rsid w:val="1FA57313"/>
    <w:rsid w:val="1FA57FF3"/>
    <w:rsid w:val="1FA63861"/>
    <w:rsid w:val="1FA931BD"/>
    <w:rsid w:val="1FAC28CC"/>
    <w:rsid w:val="1FAC536C"/>
    <w:rsid w:val="1FAC56DC"/>
    <w:rsid w:val="1FAC8B68"/>
    <w:rsid w:val="1FACC241"/>
    <w:rsid w:val="1FB17E60"/>
    <w:rsid w:val="1FB1D0C9"/>
    <w:rsid w:val="1FB3105A"/>
    <w:rsid w:val="1FB4C712"/>
    <w:rsid w:val="1FB8737D"/>
    <w:rsid w:val="1FB8E56E"/>
    <w:rsid w:val="1FB9D2F4"/>
    <w:rsid w:val="1FBAC5D9"/>
    <w:rsid w:val="1FBB73C5"/>
    <w:rsid w:val="1FBDD69E"/>
    <w:rsid w:val="1FC094F7"/>
    <w:rsid w:val="1FC255E7"/>
    <w:rsid w:val="1FC36061"/>
    <w:rsid w:val="1FC48E41"/>
    <w:rsid w:val="1FC6187D"/>
    <w:rsid w:val="1FC6EA12"/>
    <w:rsid w:val="1FC71CBA"/>
    <w:rsid w:val="1FCC6105"/>
    <w:rsid w:val="1FCEE498"/>
    <w:rsid w:val="1FCFAE48"/>
    <w:rsid w:val="1FD13D25"/>
    <w:rsid w:val="1FD1997B"/>
    <w:rsid w:val="1FD2FEB7"/>
    <w:rsid w:val="1FD5BAB8"/>
    <w:rsid w:val="1FDC5B36"/>
    <w:rsid w:val="1FDC9358"/>
    <w:rsid w:val="1FDF1BED"/>
    <w:rsid w:val="1FDFC169"/>
    <w:rsid w:val="1FE0E555"/>
    <w:rsid w:val="1FE5E13F"/>
    <w:rsid w:val="1FE64D76"/>
    <w:rsid w:val="1FE7AB4B"/>
    <w:rsid w:val="1FE9F21D"/>
    <w:rsid w:val="1FEA92D3"/>
    <w:rsid w:val="1FEE4764"/>
    <w:rsid w:val="1FEE9993"/>
    <w:rsid w:val="1FF031E2"/>
    <w:rsid w:val="1FF16F5B"/>
    <w:rsid w:val="1FF5F669"/>
    <w:rsid w:val="1FF7186D"/>
    <w:rsid w:val="1FF74955"/>
    <w:rsid w:val="1FF7A270"/>
    <w:rsid w:val="1FF975D4"/>
    <w:rsid w:val="1FFA4229"/>
    <w:rsid w:val="1FFF11A8"/>
    <w:rsid w:val="1FFFFE91"/>
    <w:rsid w:val="20006921"/>
    <w:rsid w:val="200257D0"/>
    <w:rsid w:val="200ABF9A"/>
    <w:rsid w:val="200AE9A0"/>
    <w:rsid w:val="200B7F35"/>
    <w:rsid w:val="200BEEC8"/>
    <w:rsid w:val="200F63E3"/>
    <w:rsid w:val="200F83C6"/>
    <w:rsid w:val="200FE76D"/>
    <w:rsid w:val="2010E240"/>
    <w:rsid w:val="2010E2CE"/>
    <w:rsid w:val="201307A7"/>
    <w:rsid w:val="2013C12C"/>
    <w:rsid w:val="2014FCED"/>
    <w:rsid w:val="20195BBA"/>
    <w:rsid w:val="20199884"/>
    <w:rsid w:val="201A3E06"/>
    <w:rsid w:val="20200DF7"/>
    <w:rsid w:val="2021C22A"/>
    <w:rsid w:val="2021D384"/>
    <w:rsid w:val="2023E7D2"/>
    <w:rsid w:val="2025B916"/>
    <w:rsid w:val="20286C9A"/>
    <w:rsid w:val="202AB7BD"/>
    <w:rsid w:val="202E9475"/>
    <w:rsid w:val="20325234"/>
    <w:rsid w:val="203288D0"/>
    <w:rsid w:val="20359587"/>
    <w:rsid w:val="20371561"/>
    <w:rsid w:val="2038663D"/>
    <w:rsid w:val="203F4C8C"/>
    <w:rsid w:val="204150E4"/>
    <w:rsid w:val="20430A91"/>
    <w:rsid w:val="20466B96"/>
    <w:rsid w:val="2047B23E"/>
    <w:rsid w:val="20481D45"/>
    <w:rsid w:val="204A2976"/>
    <w:rsid w:val="204AA88B"/>
    <w:rsid w:val="204B5633"/>
    <w:rsid w:val="204BCAC9"/>
    <w:rsid w:val="20530A42"/>
    <w:rsid w:val="20579CEB"/>
    <w:rsid w:val="2058BA01"/>
    <w:rsid w:val="205AD3B7"/>
    <w:rsid w:val="205DF2CA"/>
    <w:rsid w:val="205FA5C6"/>
    <w:rsid w:val="205FBC92"/>
    <w:rsid w:val="2060DB4E"/>
    <w:rsid w:val="206309FA"/>
    <w:rsid w:val="20669B99"/>
    <w:rsid w:val="2067252B"/>
    <w:rsid w:val="20684A81"/>
    <w:rsid w:val="206EFFB1"/>
    <w:rsid w:val="2071861E"/>
    <w:rsid w:val="2072530D"/>
    <w:rsid w:val="2072F9A9"/>
    <w:rsid w:val="2075A18D"/>
    <w:rsid w:val="20780276"/>
    <w:rsid w:val="207851C1"/>
    <w:rsid w:val="20787765"/>
    <w:rsid w:val="207A7848"/>
    <w:rsid w:val="207CBF40"/>
    <w:rsid w:val="207D0D52"/>
    <w:rsid w:val="207DAD2C"/>
    <w:rsid w:val="207EACB0"/>
    <w:rsid w:val="207F5A32"/>
    <w:rsid w:val="208031CD"/>
    <w:rsid w:val="20811ADA"/>
    <w:rsid w:val="2083BD96"/>
    <w:rsid w:val="2085E7F3"/>
    <w:rsid w:val="2086087A"/>
    <w:rsid w:val="20860E3B"/>
    <w:rsid w:val="20887166"/>
    <w:rsid w:val="208A0A72"/>
    <w:rsid w:val="208AD7A5"/>
    <w:rsid w:val="208AF0E9"/>
    <w:rsid w:val="20907D9C"/>
    <w:rsid w:val="2091677B"/>
    <w:rsid w:val="2092A75F"/>
    <w:rsid w:val="209333A7"/>
    <w:rsid w:val="20936ED2"/>
    <w:rsid w:val="2093A9C4"/>
    <w:rsid w:val="209A9C64"/>
    <w:rsid w:val="209A9DBC"/>
    <w:rsid w:val="209CFCD9"/>
    <w:rsid w:val="209E2A7B"/>
    <w:rsid w:val="209F50D9"/>
    <w:rsid w:val="20A259B6"/>
    <w:rsid w:val="20A26913"/>
    <w:rsid w:val="20A45DF1"/>
    <w:rsid w:val="20A6CD5F"/>
    <w:rsid w:val="20A6D34D"/>
    <w:rsid w:val="20A9E883"/>
    <w:rsid w:val="20AA2F4B"/>
    <w:rsid w:val="20AA36F0"/>
    <w:rsid w:val="20AB852E"/>
    <w:rsid w:val="20ACD726"/>
    <w:rsid w:val="20ACE9EF"/>
    <w:rsid w:val="20AD685F"/>
    <w:rsid w:val="20ADCAF1"/>
    <w:rsid w:val="20AF4877"/>
    <w:rsid w:val="20B7003A"/>
    <w:rsid w:val="20B78F2A"/>
    <w:rsid w:val="20B7D4A5"/>
    <w:rsid w:val="20B94D34"/>
    <w:rsid w:val="20BAB1F2"/>
    <w:rsid w:val="20BDB17A"/>
    <w:rsid w:val="20BF4437"/>
    <w:rsid w:val="20BFEAC2"/>
    <w:rsid w:val="20C21C20"/>
    <w:rsid w:val="20C4E86F"/>
    <w:rsid w:val="20C6ED10"/>
    <w:rsid w:val="20C7EFAA"/>
    <w:rsid w:val="20CAB96C"/>
    <w:rsid w:val="20CD4EA9"/>
    <w:rsid w:val="20CF8355"/>
    <w:rsid w:val="20D1A72B"/>
    <w:rsid w:val="20D1C4BC"/>
    <w:rsid w:val="20D29776"/>
    <w:rsid w:val="20D381D2"/>
    <w:rsid w:val="20D4235C"/>
    <w:rsid w:val="20D675D8"/>
    <w:rsid w:val="20D7E093"/>
    <w:rsid w:val="20D8DF1B"/>
    <w:rsid w:val="20D95AEA"/>
    <w:rsid w:val="20DB57B4"/>
    <w:rsid w:val="20DC1F09"/>
    <w:rsid w:val="20DC9998"/>
    <w:rsid w:val="20DD05D9"/>
    <w:rsid w:val="20DDEC74"/>
    <w:rsid w:val="20DF3A90"/>
    <w:rsid w:val="20E04BCB"/>
    <w:rsid w:val="20E057A0"/>
    <w:rsid w:val="20E06907"/>
    <w:rsid w:val="20E58C0B"/>
    <w:rsid w:val="20E86970"/>
    <w:rsid w:val="20EAA364"/>
    <w:rsid w:val="20EB11A5"/>
    <w:rsid w:val="20ED2880"/>
    <w:rsid w:val="20EE225D"/>
    <w:rsid w:val="20EE71CA"/>
    <w:rsid w:val="20EFC3CC"/>
    <w:rsid w:val="20F46C84"/>
    <w:rsid w:val="20F88669"/>
    <w:rsid w:val="20F8ADEF"/>
    <w:rsid w:val="20FE5BC1"/>
    <w:rsid w:val="2101ED8E"/>
    <w:rsid w:val="2105EBAF"/>
    <w:rsid w:val="2107363B"/>
    <w:rsid w:val="21091329"/>
    <w:rsid w:val="210930A2"/>
    <w:rsid w:val="210998F0"/>
    <w:rsid w:val="210A7917"/>
    <w:rsid w:val="210B32EE"/>
    <w:rsid w:val="210C5324"/>
    <w:rsid w:val="210D1AA9"/>
    <w:rsid w:val="210D387B"/>
    <w:rsid w:val="210E5B22"/>
    <w:rsid w:val="210F5D3A"/>
    <w:rsid w:val="21105DEA"/>
    <w:rsid w:val="2111B788"/>
    <w:rsid w:val="2111F773"/>
    <w:rsid w:val="21127691"/>
    <w:rsid w:val="21144ADF"/>
    <w:rsid w:val="21155522"/>
    <w:rsid w:val="21191515"/>
    <w:rsid w:val="211A968E"/>
    <w:rsid w:val="211FBBBA"/>
    <w:rsid w:val="2128B4D3"/>
    <w:rsid w:val="2128E203"/>
    <w:rsid w:val="212B1EF5"/>
    <w:rsid w:val="212D9D28"/>
    <w:rsid w:val="212E01A6"/>
    <w:rsid w:val="212ED06A"/>
    <w:rsid w:val="212F9550"/>
    <w:rsid w:val="212FB1BE"/>
    <w:rsid w:val="213460B2"/>
    <w:rsid w:val="2134B07B"/>
    <w:rsid w:val="21361446"/>
    <w:rsid w:val="21381FDE"/>
    <w:rsid w:val="2138215C"/>
    <w:rsid w:val="21383251"/>
    <w:rsid w:val="2139CCDC"/>
    <w:rsid w:val="2139D9C6"/>
    <w:rsid w:val="213C4F1C"/>
    <w:rsid w:val="213CD906"/>
    <w:rsid w:val="213E8A90"/>
    <w:rsid w:val="213EA87F"/>
    <w:rsid w:val="213F8DBC"/>
    <w:rsid w:val="213FD0C2"/>
    <w:rsid w:val="2140DA68"/>
    <w:rsid w:val="214257D8"/>
    <w:rsid w:val="2144DB94"/>
    <w:rsid w:val="214647A5"/>
    <w:rsid w:val="214A4055"/>
    <w:rsid w:val="214DF383"/>
    <w:rsid w:val="214E2366"/>
    <w:rsid w:val="215075A1"/>
    <w:rsid w:val="21509773"/>
    <w:rsid w:val="2151DA04"/>
    <w:rsid w:val="215378E3"/>
    <w:rsid w:val="21549DE6"/>
    <w:rsid w:val="2155AA83"/>
    <w:rsid w:val="2156DB32"/>
    <w:rsid w:val="2157C667"/>
    <w:rsid w:val="2157E204"/>
    <w:rsid w:val="21584877"/>
    <w:rsid w:val="2159551B"/>
    <w:rsid w:val="215DF138"/>
    <w:rsid w:val="215F23AF"/>
    <w:rsid w:val="21610513"/>
    <w:rsid w:val="2166F751"/>
    <w:rsid w:val="21673F55"/>
    <w:rsid w:val="216902F3"/>
    <w:rsid w:val="2169FD9B"/>
    <w:rsid w:val="216B9DC0"/>
    <w:rsid w:val="216EEC48"/>
    <w:rsid w:val="21708B18"/>
    <w:rsid w:val="2170E0F0"/>
    <w:rsid w:val="2173C2F9"/>
    <w:rsid w:val="217571BD"/>
    <w:rsid w:val="21762F8E"/>
    <w:rsid w:val="2176A5B3"/>
    <w:rsid w:val="2176C781"/>
    <w:rsid w:val="2176E062"/>
    <w:rsid w:val="21772E04"/>
    <w:rsid w:val="2177F578"/>
    <w:rsid w:val="217BEF44"/>
    <w:rsid w:val="21840B8A"/>
    <w:rsid w:val="218429A9"/>
    <w:rsid w:val="2184A70E"/>
    <w:rsid w:val="2185D8F7"/>
    <w:rsid w:val="218664E8"/>
    <w:rsid w:val="21888735"/>
    <w:rsid w:val="21889AA9"/>
    <w:rsid w:val="2188FA37"/>
    <w:rsid w:val="218AA2C7"/>
    <w:rsid w:val="218BB8D4"/>
    <w:rsid w:val="218D9035"/>
    <w:rsid w:val="218DF5E0"/>
    <w:rsid w:val="218EC244"/>
    <w:rsid w:val="2194AF91"/>
    <w:rsid w:val="2196F065"/>
    <w:rsid w:val="2196F5E8"/>
    <w:rsid w:val="2197F177"/>
    <w:rsid w:val="2198399E"/>
    <w:rsid w:val="2198F8BE"/>
    <w:rsid w:val="219A3A3A"/>
    <w:rsid w:val="219A80D5"/>
    <w:rsid w:val="219BE1AC"/>
    <w:rsid w:val="219D094C"/>
    <w:rsid w:val="219D0F49"/>
    <w:rsid w:val="219DA659"/>
    <w:rsid w:val="219DCC0F"/>
    <w:rsid w:val="219F21DC"/>
    <w:rsid w:val="21A0C106"/>
    <w:rsid w:val="21A22BC2"/>
    <w:rsid w:val="21A2B53D"/>
    <w:rsid w:val="21A3CEC7"/>
    <w:rsid w:val="21A4101D"/>
    <w:rsid w:val="21A7763D"/>
    <w:rsid w:val="21A7D104"/>
    <w:rsid w:val="21AA10FF"/>
    <w:rsid w:val="21AA23DA"/>
    <w:rsid w:val="21AA7A8D"/>
    <w:rsid w:val="21AA7EE3"/>
    <w:rsid w:val="21AA8FD4"/>
    <w:rsid w:val="21AB5D70"/>
    <w:rsid w:val="21ABB280"/>
    <w:rsid w:val="21AF12DC"/>
    <w:rsid w:val="21AF6821"/>
    <w:rsid w:val="21AFD823"/>
    <w:rsid w:val="21B08488"/>
    <w:rsid w:val="21B284EC"/>
    <w:rsid w:val="21B3F23D"/>
    <w:rsid w:val="21B46EBD"/>
    <w:rsid w:val="21B5444C"/>
    <w:rsid w:val="21B56C2F"/>
    <w:rsid w:val="21B7F40C"/>
    <w:rsid w:val="21B95081"/>
    <w:rsid w:val="21B9F13A"/>
    <w:rsid w:val="21BFCE14"/>
    <w:rsid w:val="21C079D5"/>
    <w:rsid w:val="21C4CB8D"/>
    <w:rsid w:val="21C66A4A"/>
    <w:rsid w:val="21C7DABD"/>
    <w:rsid w:val="21C897D2"/>
    <w:rsid w:val="21C8F791"/>
    <w:rsid w:val="21CF71BF"/>
    <w:rsid w:val="21CFF290"/>
    <w:rsid w:val="21D0B915"/>
    <w:rsid w:val="21D0E5A2"/>
    <w:rsid w:val="21D4802C"/>
    <w:rsid w:val="21D54F8C"/>
    <w:rsid w:val="21D6098A"/>
    <w:rsid w:val="21D76817"/>
    <w:rsid w:val="21D83031"/>
    <w:rsid w:val="21DD8CCD"/>
    <w:rsid w:val="21E09353"/>
    <w:rsid w:val="21E27CF2"/>
    <w:rsid w:val="21E2CE56"/>
    <w:rsid w:val="21E4090E"/>
    <w:rsid w:val="21E50056"/>
    <w:rsid w:val="21E516C3"/>
    <w:rsid w:val="21E776E7"/>
    <w:rsid w:val="21E7CEF7"/>
    <w:rsid w:val="21E7E506"/>
    <w:rsid w:val="21E805B8"/>
    <w:rsid w:val="21E896F5"/>
    <w:rsid w:val="21EC994D"/>
    <w:rsid w:val="21ED144B"/>
    <w:rsid w:val="21F2A1E9"/>
    <w:rsid w:val="21F407E0"/>
    <w:rsid w:val="21F473B9"/>
    <w:rsid w:val="21F500BA"/>
    <w:rsid w:val="21F68126"/>
    <w:rsid w:val="21F688BE"/>
    <w:rsid w:val="21F84054"/>
    <w:rsid w:val="21F87B11"/>
    <w:rsid w:val="21F9A17B"/>
    <w:rsid w:val="21FA447B"/>
    <w:rsid w:val="21FB573D"/>
    <w:rsid w:val="2200324D"/>
    <w:rsid w:val="2201E219"/>
    <w:rsid w:val="22094E48"/>
    <w:rsid w:val="220A7B61"/>
    <w:rsid w:val="220C509B"/>
    <w:rsid w:val="220D2F25"/>
    <w:rsid w:val="2213C63D"/>
    <w:rsid w:val="22156E5C"/>
    <w:rsid w:val="22168ABD"/>
    <w:rsid w:val="2216C8EF"/>
    <w:rsid w:val="2219953F"/>
    <w:rsid w:val="221B5AAC"/>
    <w:rsid w:val="221C5FD4"/>
    <w:rsid w:val="221DDB0A"/>
    <w:rsid w:val="22222824"/>
    <w:rsid w:val="2223E87B"/>
    <w:rsid w:val="222444FA"/>
    <w:rsid w:val="2228E74A"/>
    <w:rsid w:val="222A531F"/>
    <w:rsid w:val="222B29DD"/>
    <w:rsid w:val="222B9DE3"/>
    <w:rsid w:val="222BF90F"/>
    <w:rsid w:val="222F6ADE"/>
    <w:rsid w:val="223275A2"/>
    <w:rsid w:val="2232F7C6"/>
    <w:rsid w:val="2235602A"/>
    <w:rsid w:val="22367321"/>
    <w:rsid w:val="2236B4A5"/>
    <w:rsid w:val="22371D75"/>
    <w:rsid w:val="22376119"/>
    <w:rsid w:val="22385E59"/>
    <w:rsid w:val="223A3AF3"/>
    <w:rsid w:val="223C4E38"/>
    <w:rsid w:val="223CD977"/>
    <w:rsid w:val="223E8124"/>
    <w:rsid w:val="22409A58"/>
    <w:rsid w:val="224126D9"/>
    <w:rsid w:val="2241D2EB"/>
    <w:rsid w:val="2246BBD5"/>
    <w:rsid w:val="2247D314"/>
    <w:rsid w:val="224A0105"/>
    <w:rsid w:val="224A745B"/>
    <w:rsid w:val="224C86DB"/>
    <w:rsid w:val="224CC3CE"/>
    <w:rsid w:val="224D349E"/>
    <w:rsid w:val="224F176F"/>
    <w:rsid w:val="22509705"/>
    <w:rsid w:val="22519A2C"/>
    <w:rsid w:val="2253795D"/>
    <w:rsid w:val="2256EFB0"/>
    <w:rsid w:val="2256FC79"/>
    <w:rsid w:val="225A10A3"/>
    <w:rsid w:val="225AA11F"/>
    <w:rsid w:val="225AC039"/>
    <w:rsid w:val="225B4380"/>
    <w:rsid w:val="225C74B1"/>
    <w:rsid w:val="225CDA31"/>
    <w:rsid w:val="225D3B72"/>
    <w:rsid w:val="225DA759"/>
    <w:rsid w:val="225F7EB6"/>
    <w:rsid w:val="225F898E"/>
    <w:rsid w:val="225F9AF0"/>
    <w:rsid w:val="2263B136"/>
    <w:rsid w:val="2266A495"/>
    <w:rsid w:val="2268251D"/>
    <w:rsid w:val="22682657"/>
    <w:rsid w:val="226BD7C7"/>
    <w:rsid w:val="226DACF6"/>
    <w:rsid w:val="226F31C5"/>
    <w:rsid w:val="226F8F0D"/>
    <w:rsid w:val="2270AD5F"/>
    <w:rsid w:val="2270FFDB"/>
    <w:rsid w:val="227250BF"/>
    <w:rsid w:val="22731DA7"/>
    <w:rsid w:val="2275776C"/>
    <w:rsid w:val="2275EF90"/>
    <w:rsid w:val="22781767"/>
    <w:rsid w:val="227B5C29"/>
    <w:rsid w:val="227C4BF3"/>
    <w:rsid w:val="227C6490"/>
    <w:rsid w:val="22801ADA"/>
    <w:rsid w:val="22828ECB"/>
    <w:rsid w:val="228320D9"/>
    <w:rsid w:val="22841303"/>
    <w:rsid w:val="22845ACD"/>
    <w:rsid w:val="22848D2E"/>
    <w:rsid w:val="22853FE6"/>
    <w:rsid w:val="2285C99D"/>
    <w:rsid w:val="22880860"/>
    <w:rsid w:val="228B95BF"/>
    <w:rsid w:val="228E6CCB"/>
    <w:rsid w:val="228E813B"/>
    <w:rsid w:val="228F3915"/>
    <w:rsid w:val="2291A72A"/>
    <w:rsid w:val="229310AC"/>
    <w:rsid w:val="229537CB"/>
    <w:rsid w:val="2297C714"/>
    <w:rsid w:val="22984697"/>
    <w:rsid w:val="229A7FB3"/>
    <w:rsid w:val="229C85E7"/>
    <w:rsid w:val="229E22F3"/>
    <w:rsid w:val="229FC766"/>
    <w:rsid w:val="22A2B6BF"/>
    <w:rsid w:val="22A3B8DB"/>
    <w:rsid w:val="22A5507B"/>
    <w:rsid w:val="22A7394F"/>
    <w:rsid w:val="22A75D2F"/>
    <w:rsid w:val="22A7AA74"/>
    <w:rsid w:val="22A7C96E"/>
    <w:rsid w:val="22A8F289"/>
    <w:rsid w:val="22A90BED"/>
    <w:rsid w:val="22AB6B14"/>
    <w:rsid w:val="22AE2BFD"/>
    <w:rsid w:val="22AEE7B7"/>
    <w:rsid w:val="22AF0D93"/>
    <w:rsid w:val="22B2EA97"/>
    <w:rsid w:val="22BB31DB"/>
    <w:rsid w:val="22C1F723"/>
    <w:rsid w:val="22C30775"/>
    <w:rsid w:val="22C4265D"/>
    <w:rsid w:val="22C4B4D8"/>
    <w:rsid w:val="22C55E2F"/>
    <w:rsid w:val="22CC517C"/>
    <w:rsid w:val="22CFD0E9"/>
    <w:rsid w:val="22CFFDFA"/>
    <w:rsid w:val="22D45144"/>
    <w:rsid w:val="22D554AE"/>
    <w:rsid w:val="22D87A83"/>
    <w:rsid w:val="22DBE2D1"/>
    <w:rsid w:val="22DC3741"/>
    <w:rsid w:val="22E01B75"/>
    <w:rsid w:val="22E1CC33"/>
    <w:rsid w:val="22E3EF60"/>
    <w:rsid w:val="22E46B7D"/>
    <w:rsid w:val="22E81BC4"/>
    <w:rsid w:val="22E9C03F"/>
    <w:rsid w:val="22EBA844"/>
    <w:rsid w:val="22ED6043"/>
    <w:rsid w:val="22EDF0AE"/>
    <w:rsid w:val="22EF708E"/>
    <w:rsid w:val="22F1D89C"/>
    <w:rsid w:val="22F44065"/>
    <w:rsid w:val="22F7FAEE"/>
    <w:rsid w:val="23016C83"/>
    <w:rsid w:val="230296EF"/>
    <w:rsid w:val="23030B3D"/>
    <w:rsid w:val="230378AD"/>
    <w:rsid w:val="2303EFF4"/>
    <w:rsid w:val="23042F7A"/>
    <w:rsid w:val="230437E7"/>
    <w:rsid w:val="23051FF7"/>
    <w:rsid w:val="230652EB"/>
    <w:rsid w:val="23074F0A"/>
    <w:rsid w:val="2307F71A"/>
    <w:rsid w:val="230B8678"/>
    <w:rsid w:val="230C530E"/>
    <w:rsid w:val="230CB404"/>
    <w:rsid w:val="2310576F"/>
    <w:rsid w:val="2313FABD"/>
    <w:rsid w:val="231440FA"/>
    <w:rsid w:val="23154471"/>
    <w:rsid w:val="231624A4"/>
    <w:rsid w:val="2317D030"/>
    <w:rsid w:val="231A7D25"/>
    <w:rsid w:val="231BCE7C"/>
    <w:rsid w:val="231E5BA7"/>
    <w:rsid w:val="231E5D24"/>
    <w:rsid w:val="231FAF18"/>
    <w:rsid w:val="23239FE7"/>
    <w:rsid w:val="2323C651"/>
    <w:rsid w:val="2323EB60"/>
    <w:rsid w:val="2323EF7B"/>
    <w:rsid w:val="232554E4"/>
    <w:rsid w:val="2325CB67"/>
    <w:rsid w:val="2328ECB0"/>
    <w:rsid w:val="232AC526"/>
    <w:rsid w:val="232C2C66"/>
    <w:rsid w:val="232C9B36"/>
    <w:rsid w:val="2330E409"/>
    <w:rsid w:val="2331E0F0"/>
    <w:rsid w:val="23340B59"/>
    <w:rsid w:val="233725FC"/>
    <w:rsid w:val="23381C7E"/>
    <w:rsid w:val="23388660"/>
    <w:rsid w:val="233B411A"/>
    <w:rsid w:val="2340907E"/>
    <w:rsid w:val="2345257E"/>
    <w:rsid w:val="23472702"/>
    <w:rsid w:val="23494EFB"/>
    <w:rsid w:val="234A22A8"/>
    <w:rsid w:val="234AD944"/>
    <w:rsid w:val="234D1294"/>
    <w:rsid w:val="234D2FBD"/>
    <w:rsid w:val="234DE547"/>
    <w:rsid w:val="234F7D9D"/>
    <w:rsid w:val="235105A5"/>
    <w:rsid w:val="2353FB13"/>
    <w:rsid w:val="23545345"/>
    <w:rsid w:val="2356BD6C"/>
    <w:rsid w:val="2357E032"/>
    <w:rsid w:val="235907EF"/>
    <w:rsid w:val="2359CFAD"/>
    <w:rsid w:val="235A8348"/>
    <w:rsid w:val="235C14F2"/>
    <w:rsid w:val="235CB1F3"/>
    <w:rsid w:val="235DEAB4"/>
    <w:rsid w:val="235E3D6A"/>
    <w:rsid w:val="235EA6A8"/>
    <w:rsid w:val="235F2A84"/>
    <w:rsid w:val="23610D7E"/>
    <w:rsid w:val="23643868"/>
    <w:rsid w:val="23662581"/>
    <w:rsid w:val="2366DE0D"/>
    <w:rsid w:val="23687EC4"/>
    <w:rsid w:val="2368F102"/>
    <w:rsid w:val="236D98F7"/>
    <w:rsid w:val="236E4E16"/>
    <w:rsid w:val="236E9115"/>
    <w:rsid w:val="2372F48F"/>
    <w:rsid w:val="23735837"/>
    <w:rsid w:val="237613B7"/>
    <w:rsid w:val="23771843"/>
    <w:rsid w:val="23771FF2"/>
    <w:rsid w:val="2377FC77"/>
    <w:rsid w:val="237FED72"/>
    <w:rsid w:val="23806617"/>
    <w:rsid w:val="2380D42C"/>
    <w:rsid w:val="23816997"/>
    <w:rsid w:val="2382D1D0"/>
    <w:rsid w:val="23857BB1"/>
    <w:rsid w:val="23861738"/>
    <w:rsid w:val="238AB83B"/>
    <w:rsid w:val="238C5842"/>
    <w:rsid w:val="238D78BE"/>
    <w:rsid w:val="238DC2FD"/>
    <w:rsid w:val="2394DA44"/>
    <w:rsid w:val="239696DB"/>
    <w:rsid w:val="2396A6E9"/>
    <w:rsid w:val="23974A42"/>
    <w:rsid w:val="23997D29"/>
    <w:rsid w:val="239A3092"/>
    <w:rsid w:val="239A3446"/>
    <w:rsid w:val="239AF3B2"/>
    <w:rsid w:val="239CA4FB"/>
    <w:rsid w:val="239CBC5C"/>
    <w:rsid w:val="239DC811"/>
    <w:rsid w:val="239E265C"/>
    <w:rsid w:val="239EA96C"/>
    <w:rsid w:val="239F989F"/>
    <w:rsid w:val="239F9C47"/>
    <w:rsid w:val="239FFC49"/>
    <w:rsid w:val="23A27CBE"/>
    <w:rsid w:val="23A3925A"/>
    <w:rsid w:val="23A3D0A8"/>
    <w:rsid w:val="23A68BF8"/>
    <w:rsid w:val="23A866EB"/>
    <w:rsid w:val="23A9943F"/>
    <w:rsid w:val="23AA68E2"/>
    <w:rsid w:val="23AC559B"/>
    <w:rsid w:val="23AD551F"/>
    <w:rsid w:val="23AE1DB1"/>
    <w:rsid w:val="23B1DDF6"/>
    <w:rsid w:val="23B24041"/>
    <w:rsid w:val="23B2C9A9"/>
    <w:rsid w:val="23B4F45E"/>
    <w:rsid w:val="23B52A20"/>
    <w:rsid w:val="23B54810"/>
    <w:rsid w:val="23B583FE"/>
    <w:rsid w:val="23B787F4"/>
    <w:rsid w:val="23B92FFF"/>
    <w:rsid w:val="23B94B6E"/>
    <w:rsid w:val="23BE0FB6"/>
    <w:rsid w:val="23BFE551"/>
    <w:rsid w:val="23C08FAA"/>
    <w:rsid w:val="23C1F32A"/>
    <w:rsid w:val="23C21267"/>
    <w:rsid w:val="23C373DA"/>
    <w:rsid w:val="23C68D7A"/>
    <w:rsid w:val="23C8ED81"/>
    <w:rsid w:val="23CB5389"/>
    <w:rsid w:val="23CE4B1C"/>
    <w:rsid w:val="23CE7303"/>
    <w:rsid w:val="23D15881"/>
    <w:rsid w:val="23D3480A"/>
    <w:rsid w:val="23D4FF7E"/>
    <w:rsid w:val="23D66993"/>
    <w:rsid w:val="23D8C0BF"/>
    <w:rsid w:val="23DDD352"/>
    <w:rsid w:val="23DE0104"/>
    <w:rsid w:val="23DEFD0E"/>
    <w:rsid w:val="23E02ED4"/>
    <w:rsid w:val="23E1B353"/>
    <w:rsid w:val="23E3938B"/>
    <w:rsid w:val="23E48C98"/>
    <w:rsid w:val="23E53E6B"/>
    <w:rsid w:val="23E64652"/>
    <w:rsid w:val="23E8A01E"/>
    <w:rsid w:val="23EA211C"/>
    <w:rsid w:val="23EA2AEA"/>
    <w:rsid w:val="23EEB9A7"/>
    <w:rsid w:val="23EF29DA"/>
    <w:rsid w:val="23EF9DE0"/>
    <w:rsid w:val="23EFB802"/>
    <w:rsid w:val="23F01952"/>
    <w:rsid w:val="23F1E4C1"/>
    <w:rsid w:val="23F1EFAB"/>
    <w:rsid w:val="23F2E72D"/>
    <w:rsid w:val="23F53FFB"/>
    <w:rsid w:val="23F8E1C2"/>
    <w:rsid w:val="23FB2961"/>
    <w:rsid w:val="23FDD988"/>
    <w:rsid w:val="23FE32B3"/>
    <w:rsid w:val="2400BB3A"/>
    <w:rsid w:val="240476B7"/>
    <w:rsid w:val="2405B4B8"/>
    <w:rsid w:val="2406EC25"/>
    <w:rsid w:val="240721AC"/>
    <w:rsid w:val="24090009"/>
    <w:rsid w:val="240BF419"/>
    <w:rsid w:val="240C27A2"/>
    <w:rsid w:val="240DDF19"/>
    <w:rsid w:val="240DE4B7"/>
    <w:rsid w:val="240FCDCE"/>
    <w:rsid w:val="2411F391"/>
    <w:rsid w:val="2418564A"/>
    <w:rsid w:val="2418D690"/>
    <w:rsid w:val="241A5DF2"/>
    <w:rsid w:val="241B5E67"/>
    <w:rsid w:val="241C9E22"/>
    <w:rsid w:val="241DFE33"/>
    <w:rsid w:val="241F3B91"/>
    <w:rsid w:val="241F42DD"/>
    <w:rsid w:val="241FC49F"/>
    <w:rsid w:val="242199FE"/>
    <w:rsid w:val="2421BB2F"/>
    <w:rsid w:val="24231499"/>
    <w:rsid w:val="2423FA96"/>
    <w:rsid w:val="24254F53"/>
    <w:rsid w:val="24260588"/>
    <w:rsid w:val="2428CDAF"/>
    <w:rsid w:val="2429B2ED"/>
    <w:rsid w:val="2429E6A3"/>
    <w:rsid w:val="242A255E"/>
    <w:rsid w:val="242AB547"/>
    <w:rsid w:val="242E822F"/>
    <w:rsid w:val="242E999D"/>
    <w:rsid w:val="24329A96"/>
    <w:rsid w:val="2432DB5B"/>
    <w:rsid w:val="2433F148"/>
    <w:rsid w:val="2435B864"/>
    <w:rsid w:val="243A73DB"/>
    <w:rsid w:val="243B73CB"/>
    <w:rsid w:val="2443DD89"/>
    <w:rsid w:val="24441CB4"/>
    <w:rsid w:val="244841DE"/>
    <w:rsid w:val="24484284"/>
    <w:rsid w:val="2448C4C5"/>
    <w:rsid w:val="24498561"/>
    <w:rsid w:val="244A64A5"/>
    <w:rsid w:val="244B52C7"/>
    <w:rsid w:val="244D8C3D"/>
    <w:rsid w:val="244DAE51"/>
    <w:rsid w:val="244E7863"/>
    <w:rsid w:val="245002B2"/>
    <w:rsid w:val="2452307D"/>
    <w:rsid w:val="24574525"/>
    <w:rsid w:val="24581070"/>
    <w:rsid w:val="2459FF73"/>
    <w:rsid w:val="245B0E75"/>
    <w:rsid w:val="245B76B6"/>
    <w:rsid w:val="245DB32F"/>
    <w:rsid w:val="245E3EB9"/>
    <w:rsid w:val="245F4626"/>
    <w:rsid w:val="2461A856"/>
    <w:rsid w:val="246364DA"/>
    <w:rsid w:val="2464B0AF"/>
    <w:rsid w:val="2466FD71"/>
    <w:rsid w:val="2467A270"/>
    <w:rsid w:val="2467AD24"/>
    <w:rsid w:val="24697526"/>
    <w:rsid w:val="246CB1BD"/>
    <w:rsid w:val="246D73BF"/>
    <w:rsid w:val="246E89D9"/>
    <w:rsid w:val="24701038"/>
    <w:rsid w:val="247552EF"/>
    <w:rsid w:val="2477CA0A"/>
    <w:rsid w:val="247A1E7F"/>
    <w:rsid w:val="247AA2F2"/>
    <w:rsid w:val="247BE664"/>
    <w:rsid w:val="247C4312"/>
    <w:rsid w:val="247DCA20"/>
    <w:rsid w:val="247DDF00"/>
    <w:rsid w:val="247FBDC4"/>
    <w:rsid w:val="248188EC"/>
    <w:rsid w:val="2481CBF8"/>
    <w:rsid w:val="2481F76D"/>
    <w:rsid w:val="24829435"/>
    <w:rsid w:val="248392AB"/>
    <w:rsid w:val="2487372E"/>
    <w:rsid w:val="24883835"/>
    <w:rsid w:val="24883A4A"/>
    <w:rsid w:val="2488984E"/>
    <w:rsid w:val="2489A2DE"/>
    <w:rsid w:val="248B8F36"/>
    <w:rsid w:val="248DA0A5"/>
    <w:rsid w:val="248F3A7D"/>
    <w:rsid w:val="2492EB9B"/>
    <w:rsid w:val="249675E8"/>
    <w:rsid w:val="24985113"/>
    <w:rsid w:val="24987C5C"/>
    <w:rsid w:val="2499C851"/>
    <w:rsid w:val="249A1C51"/>
    <w:rsid w:val="249B9FB6"/>
    <w:rsid w:val="249FC119"/>
    <w:rsid w:val="249FD604"/>
    <w:rsid w:val="24A0A6A6"/>
    <w:rsid w:val="24A12E6E"/>
    <w:rsid w:val="24A2E468"/>
    <w:rsid w:val="24A31E0D"/>
    <w:rsid w:val="24A853F0"/>
    <w:rsid w:val="24A9E91F"/>
    <w:rsid w:val="24AAC67E"/>
    <w:rsid w:val="24AC163F"/>
    <w:rsid w:val="24ACE183"/>
    <w:rsid w:val="24AD0B9D"/>
    <w:rsid w:val="24B08799"/>
    <w:rsid w:val="24B4E511"/>
    <w:rsid w:val="24B5AA9C"/>
    <w:rsid w:val="24B60D6F"/>
    <w:rsid w:val="24B65087"/>
    <w:rsid w:val="24B78D6F"/>
    <w:rsid w:val="24B7DAAD"/>
    <w:rsid w:val="24B9F203"/>
    <w:rsid w:val="24BAB1FD"/>
    <w:rsid w:val="24BE44C2"/>
    <w:rsid w:val="24BF045A"/>
    <w:rsid w:val="24C07399"/>
    <w:rsid w:val="24C0EAE8"/>
    <w:rsid w:val="24C0F6A0"/>
    <w:rsid w:val="24C10D4B"/>
    <w:rsid w:val="24C4F1A6"/>
    <w:rsid w:val="24C5FD76"/>
    <w:rsid w:val="24C77761"/>
    <w:rsid w:val="24C82D9E"/>
    <w:rsid w:val="24CBDC4B"/>
    <w:rsid w:val="24CCEF87"/>
    <w:rsid w:val="24CD5A76"/>
    <w:rsid w:val="24CEC2C1"/>
    <w:rsid w:val="24CF0DC6"/>
    <w:rsid w:val="24D027F9"/>
    <w:rsid w:val="24D329A0"/>
    <w:rsid w:val="24D6762F"/>
    <w:rsid w:val="24D6809A"/>
    <w:rsid w:val="24D6E8F9"/>
    <w:rsid w:val="24D8F383"/>
    <w:rsid w:val="24DB5B5B"/>
    <w:rsid w:val="24DC62EA"/>
    <w:rsid w:val="24DD8CC5"/>
    <w:rsid w:val="24DE09DE"/>
    <w:rsid w:val="24DF9EC7"/>
    <w:rsid w:val="24E0B560"/>
    <w:rsid w:val="24E16BEA"/>
    <w:rsid w:val="24E3DDC1"/>
    <w:rsid w:val="24EBEB6E"/>
    <w:rsid w:val="24EC0D0B"/>
    <w:rsid w:val="24F10F2B"/>
    <w:rsid w:val="24F5EB17"/>
    <w:rsid w:val="24F787D7"/>
    <w:rsid w:val="24F8412A"/>
    <w:rsid w:val="24F9AC4C"/>
    <w:rsid w:val="24FC5FEF"/>
    <w:rsid w:val="24FD1004"/>
    <w:rsid w:val="24FE5736"/>
    <w:rsid w:val="24FF7C5F"/>
    <w:rsid w:val="250115C8"/>
    <w:rsid w:val="25021F87"/>
    <w:rsid w:val="25044110"/>
    <w:rsid w:val="25055ABC"/>
    <w:rsid w:val="2505C671"/>
    <w:rsid w:val="250EDF6D"/>
    <w:rsid w:val="250EECD9"/>
    <w:rsid w:val="25101AAD"/>
    <w:rsid w:val="2510E9F5"/>
    <w:rsid w:val="25120FA6"/>
    <w:rsid w:val="2515B52A"/>
    <w:rsid w:val="251836E9"/>
    <w:rsid w:val="2518ECD2"/>
    <w:rsid w:val="25198FD6"/>
    <w:rsid w:val="251BE517"/>
    <w:rsid w:val="251C790A"/>
    <w:rsid w:val="2520D00F"/>
    <w:rsid w:val="2521744D"/>
    <w:rsid w:val="252193E0"/>
    <w:rsid w:val="25255A6C"/>
    <w:rsid w:val="252981F9"/>
    <w:rsid w:val="252ADD21"/>
    <w:rsid w:val="253037B7"/>
    <w:rsid w:val="25316077"/>
    <w:rsid w:val="253328ED"/>
    <w:rsid w:val="25348E51"/>
    <w:rsid w:val="2534B2C7"/>
    <w:rsid w:val="2534ED59"/>
    <w:rsid w:val="2537A3B0"/>
    <w:rsid w:val="25388E51"/>
    <w:rsid w:val="2539A225"/>
    <w:rsid w:val="253A2014"/>
    <w:rsid w:val="253D2482"/>
    <w:rsid w:val="25411810"/>
    <w:rsid w:val="254192B6"/>
    <w:rsid w:val="2541CB23"/>
    <w:rsid w:val="25424610"/>
    <w:rsid w:val="2542F237"/>
    <w:rsid w:val="2543061E"/>
    <w:rsid w:val="2543C763"/>
    <w:rsid w:val="254657C3"/>
    <w:rsid w:val="254A1586"/>
    <w:rsid w:val="254BA149"/>
    <w:rsid w:val="254BF2A2"/>
    <w:rsid w:val="254ED037"/>
    <w:rsid w:val="254F73AB"/>
    <w:rsid w:val="255056ED"/>
    <w:rsid w:val="255142E7"/>
    <w:rsid w:val="2552DD83"/>
    <w:rsid w:val="2554E503"/>
    <w:rsid w:val="2555BB41"/>
    <w:rsid w:val="255D5DAD"/>
    <w:rsid w:val="2560B869"/>
    <w:rsid w:val="256138DF"/>
    <w:rsid w:val="25613FD3"/>
    <w:rsid w:val="25619087"/>
    <w:rsid w:val="25620012"/>
    <w:rsid w:val="2564F0B4"/>
    <w:rsid w:val="25650CE7"/>
    <w:rsid w:val="2565BEEE"/>
    <w:rsid w:val="2568F529"/>
    <w:rsid w:val="2569F902"/>
    <w:rsid w:val="256A178B"/>
    <w:rsid w:val="256BC5EA"/>
    <w:rsid w:val="256F2824"/>
    <w:rsid w:val="257169EB"/>
    <w:rsid w:val="25725BA5"/>
    <w:rsid w:val="2573F8EF"/>
    <w:rsid w:val="2574F3AB"/>
    <w:rsid w:val="2576178E"/>
    <w:rsid w:val="2576357E"/>
    <w:rsid w:val="25784A44"/>
    <w:rsid w:val="25795144"/>
    <w:rsid w:val="2579D086"/>
    <w:rsid w:val="257C01E6"/>
    <w:rsid w:val="257F7462"/>
    <w:rsid w:val="2580885E"/>
    <w:rsid w:val="25810FC3"/>
    <w:rsid w:val="25855784"/>
    <w:rsid w:val="25864F80"/>
    <w:rsid w:val="2589C7FA"/>
    <w:rsid w:val="258A6AF7"/>
    <w:rsid w:val="258E4993"/>
    <w:rsid w:val="258E782D"/>
    <w:rsid w:val="2590FE44"/>
    <w:rsid w:val="25910F19"/>
    <w:rsid w:val="25920D4F"/>
    <w:rsid w:val="259241E1"/>
    <w:rsid w:val="2592606E"/>
    <w:rsid w:val="25941D92"/>
    <w:rsid w:val="2594884B"/>
    <w:rsid w:val="2595584E"/>
    <w:rsid w:val="25979C00"/>
    <w:rsid w:val="25987853"/>
    <w:rsid w:val="2598B8B9"/>
    <w:rsid w:val="2599B5A5"/>
    <w:rsid w:val="259D2E19"/>
    <w:rsid w:val="259DDC70"/>
    <w:rsid w:val="259E4D46"/>
    <w:rsid w:val="259EE3CF"/>
    <w:rsid w:val="259FBE8B"/>
    <w:rsid w:val="25A06D19"/>
    <w:rsid w:val="25A0B2F6"/>
    <w:rsid w:val="25A44F09"/>
    <w:rsid w:val="25A58379"/>
    <w:rsid w:val="25A71CEA"/>
    <w:rsid w:val="25AAF381"/>
    <w:rsid w:val="25AB7826"/>
    <w:rsid w:val="25AE3028"/>
    <w:rsid w:val="25AEECEB"/>
    <w:rsid w:val="25B46D1E"/>
    <w:rsid w:val="25B4E627"/>
    <w:rsid w:val="25B51CB6"/>
    <w:rsid w:val="25B60742"/>
    <w:rsid w:val="25B8EA58"/>
    <w:rsid w:val="25B8F876"/>
    <w:rsid w:val="25B94E26"/>
    <w:rsid w:val="25BBB7AB"/>
    <w:rsid w:val="25BDE29E"/>
    <w:rsid w:val="25BE2127"/>
    <w:rsid w:val="25BE2ABF"/>
    <w:rsid w:val="25BE486D"/>
    <w:rsid w:val="25BEB29C"/>
    <w:rsid w:val="25BF2E6D"/>
    <w:rsid w:val="25BF6D2A"/>
    <w:rsid w:val="25C22E35"/>
    <w:rsid w:val="25C41E56"/>
    <w:rsid w:val="25C4F74E"/>
    <w:rsid w:val="25C85C7E"/>
    <w:rsid w:val="25CF2060"/>
    <w:rsid w:val="25CF6EB2"/>
    <w:rsid w:val="25D0D1F2"/>
    <w:rsid w:val="25D104BC"/>
    <w:rsid w:val="25D30F77"/>
    <w:rsid w:val="25D46345"/>
    <w:rsid w:val="25D70E74"/>
    <w:rsid w:val="25DA1A13"/>
    <w:rsid w:val="25DA62AB"/>
    <w:rsid w:val="25DB815F"/>
    <w:rsid w:val="25DEB23B"/>
    <w:rsid w:val="25DFB695"/>
    <w:rsid w:val="25E07DA4"/>
    <w:rsid w:val="25E25986"/>
    <w:rsid w:val="25E571CE"/>
    <w:rsid w:val="25E5DB78"/>
    <w:rsid w:val="25E7AB00"/>
    <w:rsid w:val="25E7DF6F"/>
    <w:rsid w:val="25EA3E2D"/>
    <w:rsid w:val="25EB9A9E"/>
    <w:rsid w:val="25EC8772"/>
    <w:rsid w:val="25EFBFBE"/>
    <w:rsid w:val="25F000E4"/>
    <w:rsid w:val="25F04E45"/>
    <w:rsid w:val="25F54906"/>
    <w:rsid w:val="25F5C35D"/>
    <w:rsid w:val="25F89BFD"/>
    <w:rsid w:val="25F98390"/>
    <w:rsid w:val="25FB89BF"/>
    <w:rsid w:val="25FCFEF1"/>
    <w:rsid w:val="25FED0B8"/>
    <w:rsid w:val="2600273F"/>
    <w:rsid w:val="260231C0"/>
    <w:rsid w:val="2603EA9D"/>
    <w:rsid w:val="26044B14"/>
    <w:rsid w:val="2605D27F"/>
    <w:rsid w:val="260707B0"/>
    <w:rsid w:val="260841A4"/>
    <w:rsid w:val="260B013F"/>
    <w:rsid w:val="260B5E8E"/>
    <w:rsid w:val="260B6724"/>
    <w:rsid w:val="260C5257"/>
    <w:rsid w:val="260C639D"/>
    <w:rsid w:val="260CF7C7"/>
    <w:rsid w:val="260D4B0B"/>
    <w:rsid w:val="26124F80"/>
    <w:rsid w:val="2614174F"/>
    <w:rsid w:val="26160AE2"/>
    <w:rsid w:val="26167353"/>
    <w:rsid w:val="2616F7EB"/>
    <w:rsid w:val="26184B0C"/>
    <w:rsid w:val="2618949E"/>
    <w:rsid w:val="261A7D5B"/>
    <w:rsid w:val="261BA771"/>
    <w:rsid w:val="261CC887"/>
    <w:rsid w:val="261CEF83"/>
    <w:rsid w:val="261DC0CF"/>
    <w:rsid w:val="261E1C3C"/>
    <w:rsid w:val="2622067C"/>
    <w:rsid w:val="2625FE5F"/>
    <w:rsid w:val="2626ACAB"/>
    <w:rsid w:val="26282C78"/>
    <w:rsid w:val="262B1C26"/>
    <w:rsid w:val="262BC9AC"/>
    <w:rsid w:val="262D3CA4"/>
    <w:rsid w:val="262F2C29"/>
    <w:rsid w:val="262F97DB"/>
    <w:rsid w:val="26319E86"/>
    <w:rsid w:val="263305F5"/>
    <w:rsid w:val="2633D455"/>
    <w:rsid w:val="2638EB5F"/>
    <w:rsid w:val="2639BEF1"/>
    <w:rsid w:val="2639F12E"/>
    <w:rsid w:val="263A8768"/>
    <w:rsid w:val="263ACF06"/>
    <w:rsid w:val="263CEFF0"/>
    <w:rsid w:val="263EC268"/>
    <w:rsid w:val="26407C69"/>
    <w:rsid w:val="2642AAF8"/>
    <w:rsid w:val="2642BC8F"/>
    <w:rsid w:val="264497D3"/>
    <w:rsid w:val="264A5581"/>
    <w:rsid w:val="264BEFC3"/>
    <w:rsid w:val="264D3AE9"/>
    <w:rsid w:val="26528070"/>
    <w:rsid w:val="2652825F"/>
    <w:rsid w:val="2654C832"/>
    <w:rsid w:val="265AD4BB"/>
    <w:rsid w:val="265B2293"/>
    <w:rsid w:val="265CC701"/>
    <w:rsid w:val="265F54AD"/>
    <w:rsid w:val="26601A10"/>
    <w:rsid w:val="2660A0B9"/>
    <w:rsid w:val="2660AE29"/>
    <w:rsid w:val="2661304F"/>
    <w:rsid w:val="2664EA7C"/>
    <w:rsid w:val="2665ACD6"/>
    <w:rsid w:val="2665E04B"/>
    <w:rsid w:val="26668180"/>
    <w:rsid w:val="26677473"/>
    <w:rsid w:val="266E4F8B"/>
    <w:rsid w:val="26727725"/>
    <w:rsid w:val="26749B2D"/>
    <w:rsid w:val="2678DD4D"/>
    <w:rsid w:val="2679426D"/>
    <w:rsid w:val="267AA5E0"/>
    <w:rsid w:val="267DF5A5"/>
    <w:rsid w:val="2680E0DE"/>
    <w:rsid w:val="268151D9"/>
    <w:rsid w:val="26818D8C"/>
    <w:rsid w:val="26861F8B"/>
    <w:rsid w:val="2687AEEF"/>
    <w:rsid w:val="2688D3E3"/>
    <w:rsid w:val="2688E2C2"/>
    <w:rsid w:val="268A01DD"/>
    <w:rsid w:val="268B0F65"/>
    <w:rsid w:val="268D313A"/>
    <w:rsid w:val="268F3E08"/>
    <w:rsid w:val="268FF2E5"/>
    <w:rsid w:val="26903D1D"/>
    <w:rsid w:val="2690DF25"/>
    <w:rsid w:val="26916252"/>
    <w:rsid w:val="269219EB"/>
    <w:rsid w:val="269517DD"/>
    <w:rsid w:val="2697FAA7"/>
    <w:rsid w:val="26989242"/>
    <w:rsid w:val="26994F23"/>
    <w:rsid w:val="269F0B15"/>
    <w:rsid w:val="26A00D5A"/>
    <w:rsid w:val="26A12E7B"/>
    <w:rsid w:val="26A1718A"/>
    <w:rsid w:val="26A1C296"/>
    <w:rsid w:val="26A9B38F"/>
    <w:rsid w:val="26A9EB94"/>
    <w:rsid w:val="26AA81BE"/>
    <w:rsid w:val="26AAA1CC"/>
    <w:rsid w:val="26AB305E"/>
    <w:rsid w:val="26AB3257"/>
    <w:rsid w:val="26ACD425"/>
    <w:rsid w:val="26AF7A9E"/>
    <w:rsid w:val="26B079BA"/>
    <w:rsid w:val="26B12DE2"/>
    <w:rsid w:val="26B1AF09"/>
    <w:rsid w:val="26B28AB2"/>
    <w:rsid w:val="26B3DA56"/>
    <w:rsid w:val="26B54D13"/>
    <w:rsid w:val="26B5B1D9"/>
    <w:rsid w:val="26B82C6C"/>
    <w:rsid w:val="26BA1B32"/>
    <w:rsid w:val="26BD62E9"/>
    <w:rsid w:val="26BF5889"/>
    <w:rsid w:val="26C0EB40"/>
    <w:rsid w:val="26C380B7"/>
    <w:rsid w:val="26C3E391"/>
    <w:rsid w:val="26C4A6EC"/>
    <w:rsid w:val="26C6E3E5"/>
    <w:rsid w:val="26C76A7B"/>
    <w:rsid w:val="26C7C545"/>
    <w:rsid w:val="26C7DB5E"/>
    <w:rsid w:val="26C83738"/>
    <w:rsid w:val="26C99575"/>
    <w:rsid w:val="26CC2DBB"/>
    <w:rsid w:val="26D0D10B"/>
    <w:rsid w:val="26D21F99"/>
    <w:rsid w:val="26D2A087"/>
    <w:rsid w:val="26D325FB"/>
    <w:rsid w:val="26D76210"/>
    <w:rsid w:val="26D866E5"/>
    <w:rsid w:val="26DAEA0E"/>
    <w:rsid w:val="26DB4D20"/>
    <w:rsid w:val="26DB9715"/>
    <w:rsid w:val="26DC22F1"/>
    <w:rsid w:val="26DC84E7"/>
    <w:rsid w:val="26DF4540"/>
    <w:rsid w:val="26E0AF72"/>
    <w:rsid w:val="26E51197"/>
    <w:rsid w:val="26E782A9"/>
    <w:rsid w:val="26E84340"/>
    <w:rsid w:val="26E898A6"/>
    <w:rsid w:val="26EA6413"/>
    <w:rsid w:val="26ED2D9C"/>
    <w:rsid w:val="26EED13B"/>
    <w:rsid w:val="26F111F5"/>
    <w:rsid w:val="26F34584"/>
    <w:rsid w:val="26F49376"/>
    <w:rsid w:val="26F64661"/>
    <w:rsid w:val="26F6CD70"/>
    <w:rsid w:val="26F7A637"/>
    <w:rsid w:val="26F939E1"/>
    <w:rsid w:val="26FA2947"/>
    <w:rsid w:val="26FA3309"/>
    <w:rsid w:val="26FACF16"/>
    <w:rsid w:val="26FCB29C"/>
    <w:rsid w:val="26FCEC74"/>
    <w:rsid w:val="26FD35DD"/>
    <w:rsid w:val="26FD617C"/>
    <w:rsid w:val="26FFE279"/>
    <w:rsid w:val="2700D467"/>
    <w:rsid w:val="27020FFD"/>
    <w:rsid w:val="27065A77"/>
    <w:rsid w:val="27079FD3"/>
    <w:rsid w:val="270855AF"/>
    <w:rsid w:val="270ED279"/>
    <w:rsid w:val="270EE6E2"/>
    <w:rsid w:val="270F71B7"/>
    <w:rsid w:val="270FA7BC"/>
    <w:rsid w:val="27102049"/>
    <w:rsid w:val="2710A7F8"/>
    <w:rsid w:val="2712875A"/>
    <w:rsid w:val="2714A1CD"/>
    <w:rsid w:val="2718973F"/>
    <w:rsid w:val="271A7C76"/>
    <w:rsid w:val="271DD033"/>
    <w:rsid w:val="271F926B"/>
    <w:rsid w:val="27205A1C"/>
    <w:rsid w:val="27210259"/>
    <w:rsid w:val="2721E0C0"/>
    <w:rsid w:val="272231D0"/>
    <w:rsid w:val="27262CE1"/>
    <w:rsid w:val="2727F9AF"/>
    <w:rsid w:val="2728DA35"/>
    <w:rsid w:val="2729121D"/>
    <w:rsid w:val="27295835"/>
    <w:rsid w:val="272CA969"/>
    <w:rsid w:val="272EBFC7"/>
    <w:rsid w:val="272FFF1C"/>
    <w:rsid w:val="2731634F"/>
    <w:rsid w:val="27334E1A"/>
    <w:rsid w:val="2734068F"/>
    <w:rsid w:val="27344504"/>
    <w:rsid w:val="27349F67"/>
    <w:rsid w:val="273B6293"/>
    <w:rsid w:val="273C80F3"/>
    <w:rsid w:val="273D303B"/>
    <w:rsid w:val="27405C6D"/>
    <w:rsid w:val="2740DD49"/>
    <w:rsid w:val="27439982"/>
    <w:rsid w:val="2744FB33"/>
    <w:rsid w:val="27476E90"/>
    <w:rsid w:val="27485F08"/>
    <w:rsid w:val="27494F0D"/>
    <w:rsid w:val="27495D42"/>
    <w:rsid w:val="274BF96B"/>
    <w:rsid w:val="274D4F79"/>
    <w:rsid w:val="274E728F"/>
    <w:rsid w:val="27509735"/>
    <w:rsid w:val="2755DB54"/>
    <w:rsid w:val="2755E277"/>
    <w:rsid w:val="2758BB55"/>
    <w:rsid w:val="275A7194"/>
    <w:rsid w:val="275D4C15"/>
    <w:rsid w:val="275E6670"/>
    <w:rsid w:val="2760533A"/>
    <w:rsid w:val="27632704"/>
    <w:rsid w:val="27654636"/>
    <w:rsid w:val="276A5245"/>
    <w:rsid w:val="276ACEE7"/>
    <w:rsid w:val="276C0BD2"/>
    <w:rsid w:val="276CD51D"/>
    <w:rsid w:val="276DC10F"/>
    <w:rsid w:val="276E6F65"/>
    <w:rsid w:val="276EACAE"/>
    <w:rsid w:val="276FB470"/>
    <w:rsid w:val="2770B2F8"/>
    <w:rsid w:val="2771C7E2"/>
    <w:rsid w:val="277312C6"/>
    <w:rsid w:val="277768A5"/>
    <w:rsid w:val="2779DD07"/>
    <w:rsid w:val="277B75BC"/>
    <w:rsid w:val="277E0049"/>
    <w:rsid w:val="277F08D8"/>
    <w:rsid w:val="277FDFFD"/>
    <w:rsid w:val="2784D8C2"/>
    <w:rsid w:val="27889D10"/>
    <w:rsid w:val="278B34CB"/>
    <w:rsid w:val="278B8762"/>
    <w:rsid w:val="278D0CD1"/>
    <w:rsid w:val="278DF120"/>
    <w:rsid w:val="278E248C"/>
    <w:rsid w:val="27907B49"/>
    <w:rsid w:val="2791A846"/>
    <w:rsid w:val="27921057"/>
    <w:rsid w:val="2792866E"/>
    <w:rsid w:val="2792B7B2"/>
    <w:rsid w:val="2795BC8F"/>
    <w:rsid w:val="27978553"/>
    <w:rsid w:val="2798BCA4"/>
    <w:rsid w:val="2798F307"/>
    <w:rsid w:val="279F4182"/>
    <w:rsid w:val="27A1010A"/>
    <w:rsid w:val="27A14C4C"/>
    <w:rsid w:val="27A283D7"/>
    <w:rsid w:val="27A3EE8C"/>
    <w:rsid w:val="27A5A2E4"/>
    <w:rsid w:val="27A94265"/>
    <w:rsid w:val="27AE885B"/>
    <w:rsid w:val="27B2494F"/>
    <w:rsid w:val="27B2E275"/>
    <w:rsid w:val="27B350FE"/>
    <w:rsid w:val="27B482D3"/>
    <w:rsid w:val="27B805CF"/>
    <w:rsid w:val="27B8BB7D"/>
    <w:rsid w:val="27BABB59"/>
    <w:rsid w:val="27BD4442"/>
    <w:rsid w:val="27BE1E8F"/>
    <w:rsid w:val="27C00513"/>
    <w:rsid w:val="27C02E42"/>
    <w:rsid w:val="27C346F2"/>
    <w:rsid w:val="27C60D1E"/>
    <w:rsid w:val="27C69BD4"/>
    <w:rsid w:val="27CB06B8"/>
    <w:rsid w:val="27CB0FCB"/>
    <w:rsid w:val="27CB5FEA"/>
    <w:rsid w:val="27CF28BA"/>
    <w:rsid w:val="27D1597A"/>
    <w:rsid w:val="27D1E001"/>
    <w:rsid w:val="27D2F123"/>
    <w:rsid w:val="27D4E831"/>
    <w:rsid w:val="27DA74C8"/>
    <w:rsid w:val="27DAC7E6"/>
    <w:rsid w:val="27DDAB3F"/>
    <w:rsid w:val="27DE2B25"/>
    <w:rsid w:val="27DF0BB3"/>
    <w:rsid w:val="27DF99E4"/>
    <w:rsid w:val="27E05EEA"/>
    <w:rsid w:val="27E4B342"/>
    <w:rsid w:val="27E7D704"/>
    <w:rsid w:val="27EA420F"/>
    <w:rsid w:val="27EB34A9"/>
    <w:rsid w:val="27EB3AEB"/>
    <w:rsid w:val="27ECC613"/>
    <w:rsid w:val="27F030C3"/>
    <w:rsid w:val="27F1D62A"/>
    <w:rsid w:val="27F20FDD"/>
    <w:rsid w:val="27F2280C"/>
    <w:rsid w:val="27F48088"/>
    <w:rsid w:val="27F619EB"/>
    <w:rsid w:val="27FB1EDC"/>
    <w:rsid w:val="2800162A"/>
    <w:rsid w:val="2805F6EA"/>
    <w:rsid w:val="2807AA11"/>
    <w:rsid w:val="280ACA8A"/>
    <w:rsid w:val="280DCEB4"/>
    <w:rsid w:val="280E159A"/>
    <w:rsid w:val="28113E7E"/>
    <w:rsid w:val="2812C48B"/>
    <w:rsid w:val="281378EC"/>
    <w:rsid w:val="2815841B"/>
    <w:rsid w:val="2817BF32"/>
    <w:rsid w:val="2817F7D9"/>
    <w:rsid w:val="281BBF9C"/>
    <w:rsid w:val="281C0202"/>
    <w:rsid w:val="281E547B"/>
    <w:rsid w:val="281EE65F"/>
    <w:rsid w:val="282013A1"/>
    <w:rsid w:val="282092D4"/>
    <w:rsid w:val="2820AACC"/>
    <w:rsid w:val="2822BDCE"/>
    <w:rsid w:val="2822D6D9"/>
    <w:rsid w:val="2822FFB4"/>
    <w:rsid w:val="2823675D"/>
    <w:rsid w:val="2824CF88"/>
    <w:rsid w:val="28257CC5"/>
    <w:rsid w:val="282A86E2"/>
    <w:rsid w:val="282AB3F1"/>
    <w:rsid w:val="282ABA2B"/>
    <w:rsid w:val="282C07F1"/>
    <w:rsid w:val="282C968E"/>
    <w:rsid w:val="282EDD9F"/>
    <w:rsid w:val="283442C9"/>
    <w:rsid w:val="2836B1C9"/>
    <w:rsid w:val="2836D39E"/>
    <w:rsid w:val="283702A3"/>
    <w:rsid w:val="28377B08"/>
    <w:rsid w:val="28390E80"/>
    <w:rsid w:val="283C4493"/>
    <w:rsid w:val="283C49F0"/>
    <w:rsid w:val="283C5F9E"/>
    <w:rsid w:val="283CF0E9"/>
    <w:rsid w:val="283D18F0"/>
    <w:rsid w:val="28403B88"/>
    <w:rsid w:val="2842FB1D"/>
    <w:rsid w:val="28435727"/>
    <w:rsid w:val="2844CA21"/>
    <w:rsid w:val="2845426F"/>
    <w:rsid w:val="2846C19D"/>
    <w:rsid w:val="2848E449"/>
    <w:rsid w:val="2848E93E"/>
    <w:rsid w:val="28491CDF"/>
    <w:rsid w:val="284DEF61"/>
    <w:rsid w:val="284E0B5D"/>
    <w:rsid w:val="284FE25E"/>
    <w:rsid w:val="28517578"/>
    <w:rsid w:val="28528A33"/>
    <w:rsid w:val="28568756"/>
    <w:rsid w:val="28571F68"/>
    <w:rsid w:val="285A9FA9"/>
    <w:rsid w:val="285B921B"/>
    <w:rsid w:val="285D85D5"/>
    <w:rsid w:val="28613776"/>
    <w:rsid w:val="2863DEC8"/>
    <w:rsid w:val="2866D593"/>
    <w:rsid w:val="2867BAC7"/>
    <w:rsid w:val="28684F2C"/>
    <w:rsid w:val="28686F8E"/>
    <w:rsid w:val="2869933E"/>
    <w:rsid w:val="286B0FB0"/>
    <w:rsid w:val="286BB8DE"/>
    <w:rsid w:val="286CE62F"/>
    <w:rsid w:val="286D0B7F"/>
    <w:rsid w:val="286DF525"/>
    <w:rsid w:val="2871E781"/>
    <w:rsid w:val="2875BAAC"/>
    <w:rsid w:val="287740A1"/>
    <w:rsid w:val="2877AC7C"/>
    <w:rsid w:val="287AFDF9"/>
    <w:rsid w:val="287B7583"/>
    <w:rsid w:val="287E0F0F"/>
    <w:rsid w:val="287F9F3B"/>
    <w:rsid w:val="28803E82"/>
    <w:rsid w:val="2883D7AD"/>
    <w:rsid w:val="288483EE"/>
    <w:rsid w:val="2886CD61"/>
    <w:rsid w:val="2886DA79"/>
    <w:rsid w:val="28878B86"/>
    <w:rsid w:val="288ADC85"/>
    <w:rsid w:val="288C9A30"/>
    <w:rsid w:val="288D0526"/>
    <w:rsid w:val="288DBB80"/>
    <w:rsid w:val="2890189A"/>
    <w:rsid w:val="2894387A"/>
    <w:rsid w:val="289A7D77"/>
    <w:rsid w:val="289B0A69"/>
    <w:rsid w:val="289E2508"/>
    <w:rsid w:val="289E8B09"/>
    <w:rsid w:val="289EA8A5"/>
    <w:rsid w:val="289F49FC"/>
    <w:rsid w:val="289FB6EA"/>
    <w:rsid w:val="28A192AB"/>
    <w:rsid w:val="28A356AB"/>
    <w:rsid w:val="28A572D7"/>
    <w:rsid w:val="28A637F8"/>
    <w:rsid w:val="28A76E98"/>
    <w:rsid w:val="28A8A36E"/>
    <w:rsid w:val="28AABDB7"/>
    <w:rsid w:val="28ADFCB4"/>
    <w:rsid w:val="28AEB469"/>
    <w:rsid w:val="28AEBF0E"/>
    <w:rsid w:val="28B5A28F"/>
    <w:rsid w:val="28B74D15"/>
    <w:rsid w:val="28B7B4B6"/>
    <w:rsid w:val="28B8AC10"/>
    <w:rsid w:val="28B907C2"/>
    <w:rsid w:val="28BF36F4"/>
    <w:rsid w:val="28BFDC1E"/>
    <w:rsid w:val="28C056D9"/>
    <w:rsid w:val="28C05EB8"/>
    <w:rsid w:val="28C303EA"/>
    <w:rsid w:val="28C5CEED"/>
    <w:rsid w:val="28C716F9"/>
    <w:rsid w:val="28C7EE81"/>
    <w:rsid w:val="28C86398"/>
    <w:rsid w:val="28CC6E32"/>
    <w:rsid w:val="28CC7F79"/>
    <w:rsid w:val="28CC9C21"/>
    <w:rsid w:val="28CD29AF"/>
    <w:rsid w:val="28CF4F6B"/>
    <w:rsid w:val="28CF5BD5"/>
    <w:rsid w:val="28D14CD1"/>
    <w:rsid w:val="28D5558E"/>
    <w:rsid w:val="28D845E1"/>
    <w:rsid w:val="28D8CD1B"/>
    <w:rsid w:val="28DCCF7D"/>
    <w:rsid w:val="28DD351E"/>
    <w:rsid w:val="28DF8114"/>
    <w:rsid w:val="28DF8F72"/>
    <w:rsid w:val="28E1D5E1"/>
    <w:rsid w:val="28E1EF4C"/>
    <w:rsid w:val="28E431AD"/>
    <w:rsid w:val="28EC6279"/>
    <w:rsid w:val="28ED3B37"/>
    <w:rsid w:val="28EE7682"/>
    <w:rsid w:val="28F491E2"/>
    <w:rsid w:val="28F589AA"/>
    <w:rsid w:val="28F6238A"/>
    <w:rsid w:val="28F6EF56"/>
    <w:rsid w:val="28F80F97"/>
    <w:rsid w:val="28F909C2"/>
    <w:rsid w:val="28F91C76"/>
    <w:rsid w:val="28FDDF08"/>
    <w:rsid w:val="2903473E"/>
    <w:rsid w:val="290407D6"/>
    <w:rsid w:val="29049CBD"/>
    <w:rsid w:val="29055965"/>
    <w:rsid w:val="29081EFA"/>
    <w:rsid w:val="2908341E"/>
    <w:rsid w:val="2908DDF8"/>
    <w:rsid w:val="290B204F"/>
    <w:rsid w:val="290C1595"/>
    <w:rsid w:val="290CF5AF"/>
    <w:rsid w:val="290D9073"/>
    <w:rsid w:val="290EA9A5"/>
    <w:rsid w:val="29136C3E"/>
    <w:rsid w:val="29152124"/>
    <w:rsid w:val="291690F0"/>
    <w:rsid w:val="29186E82"/>
    <w:rsid w:val="2918B8C6"/>
    <w:rsid w:val="291A3E99"/>
    <w:rsid w:val="291DE4CD"/>
    <w:rsid w:val="291E5697"/>
    <w:rsid w:val="291F31D9"/>
    <w:rsid w:val="291FFAE7"/>
    <w:rsid w:val="29209DAA"/>
    <w:rsid w:val="29259D64"/>
    <w:rsid w:val="2925E00A"/>
    <w:rsid w:val="29278F4C"/>
    <w:rsid w:val="2928E7EC"/>
    <w:rsid w:val="29290955"/>
    <w:rsid w:val="292C1426"/>
    <w:rsid w:val="292D3D8C"/>
    <w:rsid w:val="29306C6E"/>
    <w:rsid w:val="2933A416"/>
    <w:rsid w:val="2939FBE1"/>
    <w:rsid w:val="293D57A7"/>
    <w:rsid w:val="293DF4C2"/>
    <w:rsid w:val="293EBF47"/>
    <w:rsid w:val="293FD5DA"/>
    <w:rsid w:val="29403AAE"/>
    <w:rsid w:val="2940ED6C"/>
    <w:rsid w:val="2943E6E7"/>
    <w:rsid w:val="29472EB5"/>
    <w:rsid w:val="2947D17B"/>
    <w:rsid w:val="294878C5"/>
    <w:rsid w:val="294B2A5A"/>
    <w:rsid w:val="294BEB37"/>
    <w:rsid w:val="294C583A"/>
    <w:rsid w:val="294CE7F7"/>
    <w:rsid w:val="294CF93F"/>
    <w:rsid w:val="294FB435"/>
    <w:rsid w:val="2950B423"/>
    <w:rsid w:val="29542013"/>
    <w:rsid w:val="295428E2"/>
    <w:rsid w:val="2954C701"/>
    <w:rsid w:val="295588AD"/>
    <w:rsid w:val="295590D1"/>
    <w:rsid w:val="2958E1EC"/>
    <w:rsid w:val="295946EC"/>
    <w:rsid w:val="295BB628"/>
    <w:rsid w:val="295CCAA3"/>
    <w:rsid w:val="295DCA7C"/>
    <w:rsid w:val="2960C005"/>
    <w:rsid w:val="29617C0D"/>
    <w:rsid w:val="29634C45"/>
    <w:rsid w:val="29638C1B"/>
    <w:rsid w:val="29650EF6"/>
    <w:rsid w:val="296676D0"/>
    <w:rsid w:val="29669B98"/>
    <w:rsid w:val="2966EE7F"/>
    <w:rsid w:val="2968A2C0"/>
    <w:rsid w:val="296C3F73"/>
    <w:rsid w:val="297040CF"/>
    <w:rsid w:val="2970D66B"/>
    <w:rsid w:val="2974B4CF"/>
    <w:rsid w:val="29769847"/>
    <w:rsid w:val="297941BF"/>
    <w:rsid w:val="297B74D0"/>
    <w:rsid w:val="297C31FF"/>
    <w:rsid w:val="297E4F9B"/>
    <w:rsid w:val="298109FB"/>
    <w:rsid w:val="29844768"/>
    <w:rsid w:val="2984BD5F"/>
    <w:rsid w:val="2988AF8F"/>
    <w:rsid w:val="298DA91B"/>
    <w:rsid w:val="298FF839"/>
    <w:rsid w:val="29945FBB"/>
    <w:rsid w:val="29956C60"/>
    <w:rsid w:val="2999FD7C"/>
    <w:rsid w:val="299AE126"/>
    <w:rsid w:val="299E5DC0"/>
    <w:rsid w:val="299E7DE8"/>
    <w:rsid w:val="299F53BE"/>
    <w:rsid w:val="299FE756"/>
    <w:rsid w:val="29A001F6"/>
    <w:rsid w:val="29A0670E"/>
    <w:rsid w:val="29A590A3"/>
    <w:rsid w:val="29A70890"/>
    <w:rsid w:val="29A806B2"/>
    <w:rsid w:val="29A83CF2"/>
    <w:rsid w:val="29A96508"/>
    <w:rsid w:val="29A9BE1E"/>
    <w:rsid w:val="29AB2E85"/>
    <w:rsid w:val="29AE1481"/>
    <w:rsid w:val="29AEA023"/>
    <w:rsid w:val="29B02C49"/>
    <w:rsid w:val="29B2BBCF"/>
    <w:rsid w:val="29BDA553"/>
    <w:rsid w:val="29BF9CB2"/>
    <w:rsid w:val="29C515A6"/>
    <w:rsid w:val="29C72859"/>
    <w:rsid w:val="29CD3487"/>
    <w:rsid w:val="29CF8084"/>
    <w:rsid w:val="29D004D6"/>
    <w:rsid w:val="29D259F3"/>
    <w:rsid w:val="29D3D3BE"/>
    <w:rsid w:val="29D4473D"/>
    <w:rsid w:val="29D4E94F"/>
    <w:rsid w:val="29D6229B"/>
    <w:rsid w:val="29D91C93"/>
    <w:rsid w:val="29D99D16"/>
    <w:rsid w:val="29DA21AB"/>
    <w:rsid w:val="29DAC14F"/>
    <w:rsid w:val="29DC9AEF"/>
    <w:rsid w:val="29DD46B7"/>
    <w:rsid w:val="29DDD8EA"/>
    <w:rsid w:val="29DF8960"/>
    <w:rsid w:val="29E45E8A"/>
    <w:rsid w:val="29E4C984"/>
    <w:rsid w:val="29E6EDE2"/>
    <w:rsid w:val="29E75A01"/>
    <w:rsid w:val="29E76A6F"/>
    <w:rsid w:val="29E7863E"/>
    <w:rsid w:val="29E9FC20"/>
    <w:rsid w:val="29EADA4E"/>
    <w:rsid w:val="29EB8784"/>
    <w:rsid w:val="29F0F78E"/>
    <w:rsid w:val="29F1964D"/>
    <w:rsid w:val="29F311A8"/>
    <w:rsid w:val="29F3E874"/>
    <w:rsid w:val="29F7B136"/>
    <w:rsid w:val="29FC83A0"/>
    <w:rsid w:val="29FE0039"/>
    <w:rsid w:val="29FE2446"/>
    <w:rsid w:val="2A006981"/>
    <w:rsid w:val="2A013637"/>
    <w:rsid w:val="2A026F39"/>
    <w:rsid w:val="2A04A473"/>
    <w:rsid w:val="2A077E51"/>
    <w:rsid w:val="2A07C5A6"/>
    <w:rsid w:val="2A08265F"/>
    <w:rsid w:val="2A0BDD97"/>
    <w:rsid w:val="2A0CBD46"/>
    <w:rsid w:val="2A100A7A"/>
    <w:rsid w:val="2A11FD37"/>
    <w:rsid w:val="2A12D014"/>
    <w:rsid w:val="2A14CDA7"/>
    <w:rsid w:val="2A1700A3"/>
    <w:rsid w:val="2A17C3F2"/>
    <w:rsid w:val="2A1C349D"/>
    <w:rsid w:val="2A1E3B9C"/>
    <w:rsid w:val="2A222077"/>
    <w:rsid w:val="2A257129"/>
    <w:rsid w:val="2A27FDFC"/>
    <w:rsid w:val="2A282AB9"/>
    <w:rsid w:val="2A2A5B0E"/>
    <w:rsid w:val="2A2E8202"/>
    <w:rsid w:val="2A302255"/>
    <w:rsid w:val="2A31FD0B"/>
    <w:rsid w:val="2A344C99"/>
    <w:rsid w:val="2A371014"/>
    <w:rsid w:val="2A381387"/>
    <w:rsid w:val="2A38F5B5"/>
    <w:rsid w:val="2A3A8365"/>
    <w:rsid w:val="2A3ADF55"/>
    <w:rsid w:val="2A403EB8"/>
    <w:rsid w:val="2A410D5B"/>
    <w:rsid w:val="2A4A7AC3"/>
    <w:rsid w:val="2A4D4EB1"/>
    <w:rsid w:val="2A4DDC54"/>
    <w:rsid w:val="2A507564"/>
    <w:rsid w:val="2A52945F"/>
    <w:rsid w:val="2A53096E"/>
    <w:rsid w:val="2A53F432"/>
    <w:rsid w:val="2A54782D"/>
    <w:rsid w:val="2A5504A8"/>
    <w:rsid w:val="2A57C649"/>
    <w:rsid w:val="2A57DD66"/>
    <w:rsid w:val="2A59B85C"/>
    <w:rsid w:val="2A5AED01"/>
    <w:rsid w:val="2A5CF92D"/>
    <w:rsid w:val="2A5D7631"/>
    <w:rsid w:val="2A5D9F43"/>
    <w:rsid w:val="2A5F7024"/>
    <w:rsid w:val="2A5FC65D"/>
    <w:rsid w:val="2A603125"/>
    <w:rsid w:val="2A60A044"/>
    <w:rsid w:val="2A63B9B4"/>
    <w:rsid w:val="2A63F328"/>
    <w:rsid w:val="2A64D187"/>
    <w:rsid w:val="2A695AFC"/>
    <w:rsid w:val="2A6BE5C6"/>
    <w:rsid w:val="2A6D796E"/>
    <w:rsid w:val="2A6EB5C9"/>
    <w:rsid w:val="2A711D35"/>
    <w:rsid w:val="2A777EE2"/>
    <w:rsid w:val="2A7815BA"/>
    <w:rsid w:val="2A787573"/>
    <w:rsid w:val="2A79DE8F"/>
    <w:rsid w:val="2A7A2B81"/>
    <w:rsid w:val="2A7B674F"/>
    <w:rsid w:val="2A7CE514"/>
    <w:rsid w:val="2A7F6796"/>
    <w:rsid w:val="2A80870C"/>
    <w:rsid w:val="2A81833C"/>
    <w:rsid w:val="2A8571DB"/>
    <w:rsid w:val="2A86212E"/>
    <w:rsid w:val="2A87F993"/>
    <w:rsid w:val="2A8A66EA"/>
    <w:rsid w:val="2A8F8554"/>
    <w:rsid w:val="2A912ACB"/>
    <w:rsid w:val="2A9223BF"/>
    <w:rsid w:val="2A936A54"/>
    <w:rsid w:val="2A93CBA0"/>
    <w:rsid w:val="2A96104A"/>
    <w:rsid w:val="2A980359"/>
    <w:rsid w:val="2A986C5C"/>
    <w:rsid w:val="2A9A0A0C"/>
    <w:rsid w:val="2A9BB509"/>
    <w:rsid w:val="2A9E56CB"/>
    <w:rsid w:val="2A9FA09B"/>
    <w:rsid w:val="2A9FAE4E"/>
    <w:rsid w:val="2AA26FCD"/>
    <w:rsid w:val="2AA9499C"/>
    <w:rsid w:val="2AAC3153"/>
    <w:rsid w:val="2AAC8CC6"/>
    <w:rsid w:val="2AAE1617"/>
    <w:rsid w:val="2AB0B878"/>
    <w:rsid w:val="2AB104CC"/>
    <w:rsid w:val="2AB246D8"/>
    <w:rsid w:val="2AB31EC6"/>
    <w:rsid w:val="2AB54FD4"/>
    <w:rsid w:val="2AB657AB"/>
    <w:rsid w:val="2AB6A6A1"/>
    <w:rsid w:val="2AB70711"/>
    <w:rsid w:val="2AB87CAB"/>
    <w:rsid w:val="2ABE31CF"/>
    <w:rsid w:val="2ABE6FFA"/>
    <w:rsid w:val="2AC0BBC7"/>
    <w:rsid w:val="2AC30FE0"/>
    <w:rsid w:val="2AC43F62"/>
    <w:rsid w:val="2AC688BB"/>
    <w:rsid w:val="2AC6EF87"/>
    <w:rsid w:val="2AC738D0"/>
    <w:rsid w:val="2AC7457A"/>
    <w:rsid w:val="2AC987C8"/>
    <w:rsid w:val="2ACA0BF8"/>
    <w:rsid w:val="2ACA558F"/>
    <w:rsid w:val="2ACCF577"/>
    <w:rsid w:val="2ACFA521"/>
    <w:rsid w:val="2AD0ADBB"/>
    <w:rsid w:val="2AD1845A"/>
    <w:rsid w:val="2AD2AA4A"/>
    <w:rsid w:val="2AD39862"/>
    <w:rsid w:val="2AD3CBCA"/>
    <w:rsid w:val="2AD3EE95"/>
    <w:rsid w:val="2ADCA018"/>
    <w:rsid w:val="2ADED359"/>
    <w:rsid w:val="2AE0426C"/>
    <w:rsid w:val="2AE38220"/>
    <w:rsid w:val="2AE4A46E"/>
    <w:rsid w:val="2AE519DA"/>
    <w:rsid w:val="2AE6CB8C"/>
    <w:rsid w:val="2AE6DBB4"/>
    <w:rsid w:val="2AE8AC7D"/>
    <w:rsid w:val="2AE933C4"/>
    <w:rsid w:val="2AEBD44D"/>
    <w:rsid w:val="2AECC5DD"/>
    <w:rsid w:val="2AECE6A5"/>
    <w:rsid w:val="2AEE0D4B"/>
    <w:rsid w:val="2AEF0298"/>
    <w:rsid w:val="2AEFA655"/>
    <w:rsid w:val="2AF204AD"/>
    <w:rsid w:val="2AF4CE8E"/>
    <w:rsid w:val="2AF8417A"/>
    <w:rsid w:val="2AFD818C"/>
    <w:rsid w:val="2B052750"/>
    <w:rsid w:val="2B06B375"/>
    <w:rsid w:val="2B06CF7D"/>
    <w:rsid w:val="2B0740B9"/>
    <w:rsid w:val="2B0C17DF"/>
    <w:rsid w:val="2B0CA6A3"/>
    <w:rsid w:val="2B0D305D"/>
    <w:rsid w:val="2B0F3493"/>
    <w:rsid w:val="2B11F9EE"/>
    <w:rsid w:val="2B16FC78"/>
    <w:rsid w:val="2B179AD2"/>
    <w:rsid w:val="2B186C35"/>
    <w:rsid w:val="2B1985EC"/>
    <w:rsid w:val="2B1CEB99"/>
    <w:rsid w:val="2B1D8596"/>
    <w:rsid w:val="2B1EC10C"/>
    <w:rsid w:val="2B2044E9"/>
    <w:rsid w:val="2B232A4A"/>
    <w:rsid w:val="2B2342F5"/>
    <w:rsid w:val="2B265E72"/>
    <w:rsid w:val="2B29BB73"/>
    <w:rsid w:val="2B2BCBDE"/>
    <w:rsid w:val="2B2C214A"/>
    <w:rsid w:val="2B2D9705"/>
    <w:rsid w:val="2B2EA383"/>
    <w:rsid w:val="2B2EAEAF"/>
    <w:rsid w:val="2B2F2446"/>
    <w:rsid w:val="2B2FC299"/>
    <w:rsid w:val="2B303824"/>
    <w:rsid w:val="2B358775"/>
    <w:rsid w:val="2B37FA96"/>
    <w:rsid w:val="2B3856E1"/>
    <w:rsid w:val="2B3A406E"/>
    <w:rsid w:val="2B3B4505"/>
    <w:rsid w:val="2B3D28BA"/>
    <w:rsid w:val="2B3E6CEB"/>
    <w:rsid w:val="2B40040F"/>
    <w:rsid w:val="2B40EEAF"/>
    <w:rsid w:val="2B4264BF"/>
    <w:rsid w:val="2B4473CB"/>
    <w:rsid w:val="2B49E3F2"/>
    <w:rsid w:val="2B4C53EF"/>
    <w:rsid w:val="2B4DB8E9"/>
    <w:rsid w:val="2B4E820B"/>
    <w:rsid w:val="2B514B37"/>
    <w:rsid w:val="2B5166F1"/>
    <w:rsid w:val="2B51F4A7"/>
    <w:rsid w:val="2B535990"/>
    <w:rsid w:val="2B54ED58"/>
    <w:rsid w:val="2B56B915"/>
    <w:rsid w:val="2B57F516"/>
    <w:rsid w:val="2B590162"/>
    <w:rsid w:val="2B59C645"/>
    <w:rsid w:val="2B5BC947"/>
    <w:rsid w:val="2B5D5249"/>
    <w:rsid w:val="2B5D6554"/>
    <w:rsid w:val="2B5DCC10"/>
    <w:rsid w:val="2B5F2EC8"/>
    <w:rsid w:val="2B5F9DB7"/>
    <w:rsid w:val="2B61EF9F"/>
    <w:rsid w:val="2B62295D"/>
    <w:rsid w:val="2B646B2F"/>
    <w:rsid w:val="2B679610"/>
    <w:rsid w:val="2B6AD5DB"/>
    <w:rsid w:val="2B6C13A6"/>
    <w:rsid w:val="2B6E638A"/>
    <w:rsid w:val="2B6E90F1"/>
    <w:rsid w:val="2B7282C7"/>
    <w:rsid w:val="2B73988E"/>
    <w:rsid w:val="2B740CAF"/>
    <w:rsid w:val="2B77F8BC"/>
    <w:rsid w:val="2B7A2416"/>
    <w:rsid w:val="2B7D992B"/>
    <w:rsid w:val="2B7EAC47"/>
    <w:rsid w:val="2B7FCC6D"/>
    <w:rsid w:val="2B800551"/>
    <w:rsid w:val="2B80F466"/>
    <w:rsid w:val="2B8225F9"/>
    <w:rsid w:val="2B82A9C7"/>
    <w:rsid w:val="2B848B01"/>
    <w:rsid w:val="2B849934"/>
    <w:rsid w:val="2B8681CE"/>
    <w:rsid w:val="2B87B8A7"/>
    <w:rsid w:val="2B89CB14"/>
    <w:rsid w:val="2B8A14F7"/>
    <w:rsid w:val="2B8B0732"/>
    <w:rsid w:val="2B8B38A6"/>
    <w:rsid w:val="2B8C2304"/>
    <w:rsid w:val="2B8EF78B"/>
    <w:rsid w:val="2B8F645D"/>
    <w:rsid w:val="2B930607"/>
    <w:rsid w:val="2B934EF5"/>
    <w:rsid w:val="2B948588"/>
    <w:rsid w:val="2B95B754"/>
    <w:rsid w:val="2B9728D3"/>
    <w:rsid w:val="2B97D82C"/>
    <w:rsid w:val="2B9A42B5"/>
    <w:rsid w:val="2B9AA261"/>
    <w:rsid w:val="2B9B3F18"/>
    <w:rsid w:val="2B9C2B7D"/>
    <w:rsid w:val="2B9E47FB"/>
    <w:rsid w:val="2B9E91C5"/>
    <w:rsid w:val="2BA0AF9C"/>
    <w:rsid w:val="2BA0C652"/>
    <w:rsid w:val="2BA0F734"/>
    <w:rsid w:val="2BA27E97"/>
    <w:rsid w:val="2BA28D4F"/>
    <w:rsid w:val="2BA3BFC5"/>
    <w:rsid w:val="2BA71B19"/>
    <w:rsid w:val="2BA7622C"/>
    <w:rsid w:val="2BA880F0"/>
    <w:rsid w:val="2BAA2C48"/>
    <w:rsid w:val="2BAA7A8F"/>
    <w:rsid w:val="2BABBE8A"/>
    <w:rsid w:val="2BACFBBA"/>
    <w:rsid w:val="2BB0C121"/>
    <w:rsid w:val="2BB16FDA"/>
    <w:rsid w:val="2BB1B9E0"/>
    <w:rsid w:val="2BB4FCD7"/>
    <w:rsid w:val="2BB64F94"/>
    <w:rsid w:val="2BB66DE3"/>
    <w:rsid w:val="2BB905D1"/>
    <w:rsid w:val="2BBDF0D8"/>
    <w:rsid w:val="2BC29CFD"/>
    <w:rsid w:val="2BC2A7D4"/>
    <w:rsid w:val="2BCA917D"/>
    <w:rsid w:val="2BCAC056"/>
    <w:rsid w:val="2BCAFA01"/>
    <w:rsid w:val="2BCBF2B6"/>
    <w:rsid w:val="2BCD5395"/>
    <w:rsid w:val="2BCDC861"/>
    <w:rsid w:val="2BCE0720"/>
    <w:rsid w:val="2BD0DC72"/>
    <w:rsid w:val="2BD1AD00"/>
    <w:rsid w:val="2BD1AE5D"/>
    <w:rsid w:val="2BD25381"/>
    <w:rsid w:val="2BD45C11"/>
    <w:rsid w:val="2BD67D50"/>
    <w:rsid w:val="2BDA50B6"/>
    <w:rsid w:val="2BDB3718"/>
    <w:rsid w:val="2BDE175E"/>
    <w:rsid w:val="2BDE36BE"/>
    <w:rsid w:val="2BDEF9A1"/>
    <w:rsid w:val="2BE68432"/>
    <w:rsid w:val="2BE73D94"/>
    <w:rsid w:val="2BEA4856"/>
    <w:rsid w:val="2BED8454"/>
    <w:rsid w:val="2BF0F9FC"/>
    <w:rsid w:val="2BF1FF3E"/>
    <w:rsid w:val="2BF79CC0"/>
    <w:rsid w:val="2BF9482C"/>
    <w:rsid w:val="2BFA3096"/>
    <w:rsid w:val="2BFD7834"/>
    <w:rsid w:val="2BFDBC7E"/>
    <w:rsid w:val="2BFF9656"/>
    <w:rsid w:val="2C0420AA"/>
    <w:rsid w:val="2C04AE3C"/>
    <w:rsid w:val="2C092492"/>
    <w:rsid w:val="2C09773C"/>
    <w:rsid w:val="2C0A2BF3"/>
    <w:rsid w:val="2C0AFC56"/>
    <w:rsid w:val="2C0AFFBB"/>
    <w:rsid w:val="2C0BFD59"/>
    <w:rsid w:val="2C109B0B"/>
    <w:rsid w:val="2C147F73"/>
    <w:rsid w:val="2C14B8AB"/>
    <w:rsid w:val="2C16E027"/>
    <w:rsid w:val="2C17285F"/>
    <w:rsid w:val="2C1749D4"/>
    <w:rsid w:val="2C17EDFD"/>
    <w:rsid w:val="2C18EDC7"/>
    <w:rsid w:val="2C19888B"/>
    <w:rsid w:val="2C1A303C"/>
    <w:rsid w:val="2C1D414E"/>
    <w:rsid w:val="2C1EA258"/>
    <w:rsid w:val="2C1EEE8D"/>
    <w:rsid w:val="2C1EF328"/>
    <w:rsid w:val="2C24C970"/>
    <w:rsid w:val="2C24D1C4"/>
    <w:rsid w:val="2C2A8AB0"/>
    <w:rsid w:val="2C316897"/>
    <w:rsid w:val="2C319C26"/>
    <w:rsid w:val="2C3331DF"/>
    <w:rsid w:val="2C34CBAB"/>
    <w:rsid w:val="2C35F0DD"/>
    <w:rsid w:val="2C38F8A7"/>
    <w:rsid w:val="2C3BB17F"/>
    <w:rsid w:val="2C3BE73B"/>
    <w:rsid w:val="2C40BEED"/>
    <w:rsid w:val="2C414128"/>
    <w:rsid w:val="2C43A8E1"/>
    <w:rsid w:val="2C442D9D"/>
    <w:rsid w:val="2C462CA6"/>
    <w:rsid w:val="2C466147"/>
    <w:rsid w:val="2C479956"/>
    <w:rsid w:val="2C485CCA"/>
    <w:rsid w:val="2C492D7B"/>
    <w:rsid w:val="2C49D3CC"/>
    <w:rsid w:val="2C4BFC0E"/>
    <w:rsid w:val="2C4D8201"/>
    <w:rsid w:val="2C4E1886"/>
    <w:rsid w:val="2C541BDB"/>
    <w:rsid w:val="2C542430"/>
    <w:rsid w:val="2C54A411"/>
    <w:rsid w:val="2C558422"/>
    <w:rsid w:val="2C59B70B"/>
    <w:rsid w:val="2C59C109"/>
    <w:rsid w:val="2C5AA2B9"/>
    <w:rsid w:val="2C5DFBB1"/>
    <w:rsid w:val="2C5E10C0"/>
    <w:rsid w:val="2C5E3646"/>
    <w:rsid w:val="2C5F932B"/>
    <w:rsid w:val="2C629252"/>
    <w:rsid w:val="2C62C54D"/>
    <w:rsid w:val="2C640772"/>
    <w:rsid w:val="2C682B9D"/>
    <w:rsid w:val="2C68AEAA"/>
    <w:rsid w:val="2C6F68C3"/>
    <w:rsid w:val="2C70FD04"/>
    <w:rsid w:val="2C723C63"/>
    <w:rsid w:val="2C749E84"/>
    <w:rsid w:val="2C759F84"/>
    <w:rsid w:val="2C781004"/>
    <w:rsid w:val="2C7AFBE1"/>
    <w:rsid w:val="2C7B308C"/>
    <w:rsid w:val="2C7BD137"/>
    <w:rsid w:val="2C7C8987"/>
    <w:rsid w:val="2C7CEF82"/>
    <w:rsid w:val="2C7E1404"/>
    <w:rsid w:val="2C7FA7DF"/>
    <w:rsid w:val="2C8055E4"/>
    <w:rsid w:val="2C82BAFB"/>
    <w:rsid w:val="2C85BF44"/>
    <w:rsid w:val="2C8636BB"/>
    <w:rsid w:val="2C8744B4"/>
    <w:rsid w:val="2C876B13"/>
    <w:rsid w:val="2C8B957F"/>
    <w:rsid w:val="2C8C09A3"/>
    <w:rsid w:val="2C8E6151"/>
    <w:rsid w:val="2C9442CC"/>
    <w:rsid w:val="2C94803D"/>
    <w:rsid w:val="2C95B89D"/>
    <w:rsid w:val="2C965ABB"/>
    <w:rsid w:val="2C96B8F9"/>
    <w:rsid w:val="2C97E3B6"/>
    <w:rsid w:val="2C992C6F"/>
    <w:rsid w:val="2C993789"/>
    <w:rsid w:val="2C998BD0"/>
    <w:rsid w:val="2C99C2F5"/>
    <w:rsid w:val="2C9CD837"/>
    <w:rsid w:val="2C9F3CAE"/>
    <w:rsid w:val="2CA046D9"/>
    <w:rsid w:val="2CA2B5A5"/>
    <w:rsid w:val="2CA3817E"/>
    <w:rsid w:val="2CA45C62"/>
    <w:rsid w:val="2CA5A995"/>
    <w:rsid w:val="2CAA73D2"/>
    <w:rsid w:val="2CAC080C"/>
    <w:rsid w:val="2CACDBE7"/>
    <w:rsid w:val="2CAE27DD"/>
    <w:rsid w:val="2CAEEE72"/>
    <w:rsid w:val="2CAF25CA"/>
    <w:rsid w:val="2CB0BAB2"/>
    <w:rsid w:val="2CB19428"/>
    <w:rsid w:val="2CB2B198"/>
    <w:rsid w:val="2CB34C8C"/>
    <w:rsid w:val="2CB406DB"/>
    <w:rsid w:val="2CB5E610"/>
    <w:rsid w:val="2CBA4C48"/>
    <w:rsid w:val="2CBE8DE9"/>
    <w:rsid w:val="2CC346AA"/>
    <w:rsid w:val="2CC3F3AC"/>
    <w:rsid w:val="2CC6FC28"/>
    <w:rsid w:val="2CC78058"/>
    <w:rsid w:val="2CC87AA4"/>
    <w:rsid w:val="2CCBFB1D"/>
    <w:rsid w:val="2CCD2665"/>
    <w:rsid w:val="2CCFFD97"/>
    <w:rsid w:val="2CD09998"/>
    <w:rsid w:val="2CD09C53"/>
    <w:rsid w:val="2CD0E9F6"/>
    <w:rsid w:val="2CD3BC69"/>
    <w:rsid w:val="2CD54D06"/>
    <w:rsid w:val="2CD5B9CF"/>
    <w:rsid w:val="2CD6F3ED"/>
    <w:rsid w:val="2CD99087"/>
    <w:rsid w:val="2CD9B138"/>
    <w:rsid w:val="2CDB27A0"/>
    <w:rsid w:val="2CDC9C24"/>
    <w:rsid w:val="2CDCE654"/>
    <w:rsid w:val="2CDDD4F6"/>
    <w:rsid w:val="2CE1328C"/>
    <w:rsid w:val="2CE1AA18"/>
    <w:rsid w:val="2CE2C292"/>
    <w:rsid w:val="2CEA36CC"/>
    <w:rsid w:val="2CEC9D67"/>
    <w:rsid w:val="2CEDF6EB"/>
    <w:rsid w:val="2CF3A34E"/>
    <w:rsid w:val="2CF60BCB"/>
    <w:rsid w:val="2CF744B4"/>
    <w:rsid w:val="2CF85F51"/>
    <w:rsid w:val="2CF8840B"/>
    <w:rsid w:val="2CFA4E31"/>
    <w:rsid w:val="2CFAA597"/>
    <w:rsid w:val="2CFAEF49"/>
    <w:rsid w:val="2CFB03CA"/>
    <w:rsid w:val="2CFD764A"/>
    <w:rsid w:val="2CFEE4DD"/>
    <w:rsid w:val="2D015B6F"/>
    <w:rsid w:val="2D036671"/>
    <w:rsid w:val="2D074902"/>
    <w:rsid w:val="2D084CFF"/>
    <w:rsid w:val="2D08E786"/>
    <w:rsid w:val="2D0973BF"/>
    <w:rsid w:val="2D0A6663"/>
    <w:rsid w:val="2D0AB430"/>
    <w:rsid w:val="2D0ADC23"/>
    <w:rsid w:val="2D0C35B5"/>
    <w:rsid w:val="2D0CA11F"/>
    <w:rsid w:val="2D0D42B9"/>
    <w:rsid w:val="2D0EBD26"/>
    <w:rsid w:val="2D0FD301"/>
    <w:rsid w:val="2D100B9F"/>
    <w:rsid w:val="2D11B098"/>
    <w:rsid w:val="2D140D96"/>
    <w:rsid w:val="2D19C0F9"/>
    <w:rsid w:val="2D1BD8CB"/>
    <w:rsid w:val="2D1F48F6"/>
    <w:rsid w:val="2D1F97AE"/>
    <w:rsid w:val="2D21C37B"/>
    <w:rsid w:val="2D21CC77"/>
    <w:rsid w:val="2D22096B"/>
    <w:rsid w:val="2D2266CF"/>
    <w:rsid w:val="2D2373EB"/>
    <w:rsid w:val="2D23D307"/>
    <w:rsid w:val="2D25105C"/>
    <w:rsid w:val="2D288E31"/>
    <w:rsid w:val="2D2A0153"/>
    <w:rsid w:val="2D2A08E4"/>
    <w:rsid w:val="2D313A9A"/>
    <w:rsid w:val="2D33F940"/>
    <w:rsid w:val="2D351DCB"/>
    <w:rsid w:val="2D374FEB"/>
    <w:rsid w:val="2D38238E"/>
    <w:rsid w:val="2D3ACF20"/>
    <w:rsid w:val="2D3B821E"/>
    <w:rsid w:val="2D3DD22D"/>
    <w:rsid w:val="2D3E31AC"/>
    <w:rsid w:val="2D4086A9"/>
    <w:rsid w:val="2D416A2C"/>
    <w:rsid w:val="2D41D965"/>
    <w:rsid w:val="2D42EB43"/>
    <w:rsid w:val="2D438010"/>
    <w:rsid w:val="2D462F96"/>
    <w:rsid w:val="2D46B120"/>
    <w:rsid w:val="2D47BB50"/>
    <w:rsid w:val="2D4C4F30"/>
    <w:rsid w:val="2D4DFDB1"/>
    <w:rsid w:val="2D4F6586"/>
    <w:rsid w:val="2D52DDCB"/>
    <w:rsid w:val="2D564D28"/>
    <w:rsid w:val="2D58D3CF"/>
    <w:rsid w:val="2D5A794B"/>
    <w:rsid w:val="2D5ABF42"/>
    <w:rsid w:val="2D5DBC02"/>
    <w:rsid w:val="2D5DD2E0"/>
    <w:rsid w:val="2D5F734F"/>
    <w:rsid w:val="2D600E66"/>
    <w:rsid w:val="2D60FAE8"/>
    <w:rsid w:val="2D61B5BB"/>
    <w:rsid w:val="2D6215E4"/>
    <w:rsid w:val="2D6391A9"/>
    <w:rsid w:val="2D63A639"/>
    <w:rsid w:val="2D646A53"/>
    <w:rsid w:val="2D660BE3"/>
    <w:rsid w:val="2D670001"/>
    <w:rsid w:val="2D6781DD"/>
    <w:rsid w:val="2D686EF8"/>
    <w:rsid w:val="2D6BB9C7"/>
    <w:rsid w:val="2D6C1732"/>
    <w:rsid w:val="2D6C2DF8"/>
    <w:rsid w:val="2D6CCD76"/>
    <w:rsid w:val="2D6D7D88"/>
    <w:rsid w:val="2D732A64"/>
    <w:rsid w:val="2D73969A"/>
    <w:rsid w:val="2D745A18"/>
    <w:rsid w:val="2D746496"/>
    <w:rsid w:val="2D74CE51"/>
    <w:rsid w:val="2D751946"/>
    <w:rsid w:val="2D753A8D"/>
    <w:rsid w:val="2D76B5FD"/>
    <w:rsid w:val="2D779D24"/>
    <w:rsid w:val="2D7903F1"/>
    <w:rsid w:val="2D79E3D2"/>
    <w:rsid w:val="2D7D712B"/>
    <w:rsid w:val="2D7D7A3B"/>
    <w:rsid w:val="2D7E799D"/>
    <w:rsid w:val="2D7EBC32"/>
    <w:rsid w:val="2D8277C3"/>
    <w:rsid w:val="2D8713CB"/>
    <w:rsid w:val="2D8780BF"/>
    <w:rsid w:val="2D8A9BC8"/>
    <w:rsid w:val="2D8CDA30"/>
    <w:rsid w:val="2D8D0C48"/>
    <w:rsid w:val="2D8D6FD7"/>
    <w:rsid w:val="2D8D8F07"/>
    <w:rsid w:val="2D8D951D"/>
    <w:rsid w:val="2D8EA435"/>
    <w:rsid w:val="2D912883"/>
    <w:rsid w:val="2D94A60E"/>
    <w:rsid w:val="2D95709B"/>
    <w:rsid w:val="2D96D948"/>
    <w:rsid w:val="2D972DA8"/>
    <w:rsid w:val="2D9A0A04"/>
    <w:rsid w:val="2D9B22A5"/>
    <w:rsid w:val="2D9B2B99"/>
    <w:rsid w:val="2D9BF5F9"/>
    <w:rsid w:val="2D9BFB62"/>
    <w:rsid w:val="2D9CBE08"/>
    <w:rsid w:val="2D9E49E0"/>
    <w:rsid w:val="2DA064F8"/>
    <w:rsid w:val="2DA18A9C"/>
    <w:rsid w:val="2DA69B27"/>
    <w:rsid w:val="2DA9AAEC"/>
    <w:rsid w:val="2DACB601"/>
    <w:rsid w:val="2DACEC5C"/>
    <w:rsid w:val="2DB35145"/>
    <w:rsid w:val="2DB4C15F"/>
    <w:rsid w:val="2DB5024D"/>
    <w:rsid w:val="2DB50A8D"/>
    <w:rsid w:val="2DB59293"/>
    <w:rsid w:val="2DB6A137"/>
    <w:rsid w:val="2DB77D60"/>
    <w:rsid w:val="2DB787FB"/>
    <w:rsid w:val="2DB9BC43"/>
    <w:rsid w:val="2DBAA22B"/>
    <w:rsid w:val="2DBBEDFB"/>
    <w:rsid w:val="2DBE88F1"/>
    <w:rsid w:val="2DBFCCA7"/>
    <w:rsid w:val="2DC06F15"/>
    <w:rsid w:val="2DC1CC15"/>
    <w:rsid w:val="2DC2512B"/>
    <w:rsid w:val="2DC67FFB"/>
    <w:rsid w:val="2DC7C64B"/>
    <w:rsid w:val="2DC93EC3"/>
    <w:rsid w:val="2DCA559E"/>
    <w:rsid w:val="2DCB0E15"/>
    <w:rsid w:val="2DCBA832"/>
    <w:rsid w:val="2DCD203F"/>
    <w:rsid w:val="2DCD2077"/>
    <w:rsid w:val="2DD105D2"/>
    <w:rsid w:val="2DD2B8BE"/>
    <w:rsid w:val="2DD53D6F"/>
    <w:rsid w:val="2DD8025E"/>
    <w:rsid w:val="2DD804F4"/>
    <w:rsid w:val="2DD94BF0"/>
    <w:rsid w:val="2DD9A1A5"/>
    <w:rsid w:val="2DDACC7D"/>
    <w:rsid w:val="2DDC8E06"/>
    <w:rsid w:val="2DDE4BC2"/>
    <w:rsid w:val="2DDFC358"/>
    <w:rsid w:val="2DE26A69"/>
    <w:rsid w:val="2DE35047"/>
    <w:rsid w:val="2DE57F8F"/>
    <w:rsid w:val="2DE5F01D"/>
    <w:rsid w:val="2DE5FA94"/>
    <w:rsid w:val="2DE67775"/>
    <w:rsid w:val="2DE9E927"/>
    <w:rsid w:val="2DED2153"/>
    <w:rsid w:val="2DEEBF4E"/>
    <w:rsid w:val="2DEFC46E"/>
    <w:rsid w:val="2DF11BCE"/>
    <w:rsid w:val="2DF45743"/>
    <w:rsid w:val="2DF55F15"/>
    <w:rsid w:val="2DF7BC81"/>
    <w:rsid w:val="2DF7E1F4"/>
    <w:rsid w:val="2DF9B80C"/>
    <w:rsid w:val="2DFB5C9E"/>
    <w:rsid w:val="2DFCFF32"/>
    <w:rsid w:val="2DFE95AE"/>
    <w:rsid w:val="2DFF0C6F"/>
    <w:rsid w:val="2E06C700"/>
    <w:rsid w:val="2E07BEF1"/>
    <w:rsid w:val="2E0C4324"/>
    <w:rsid w:val="2E100908"/>
    <w:rsid w:val="2E11DA2E"/>
    <w:rsid w:val="2E1577F7"/>
    <w:rsid w:val="2E15D04C"/>
    <w:rsid w:val="2E17ADF3"/>
    <w:rsid w:val="2E19594A"/>
    <w:rsid w:val="2E1B239D"/>
    <w:rsid w:val="2E1B5364"/>
    <w:rsid w:val="2E1E347A"/>
    <w:rsid w:val="2E1E4A45"/>
    <w:rsid w:val="2E1E65B5"/>
    <w:rsid w:val="2E20CF57"/>
    <w:rsid w:val="2E25235A"/>
    <w:rsid w:val="2E2EEB9A"/>
    <w:rsid w:val="2E305513"/>
    <w:rsid w:val="2E3235D6"/>
    <w:rsid w:val="2E343E20"/>
    <w:rsid w:val="2E348306"/>
    <w:rsid w:val="2E361A8C"/>
    <w:rsid w:val="2E372769"/>
    <w:rsid w:val="2E3A9F1E"/>
    <w:rsid w:val="2E3AA63A"/>
    <w:rsid w:val="2E3BA5F6"/>
    <w:rsid w:val="2E3BBC4C"/>
    <w:rsid w:val="2E3CBD38"/>
    <w:rsid w:val="2E3DDE0D"/>
    <w:rsid w:val="2E3FA9BF"/>
    <w:rsid w:val="2E3FC894"/>
    <w:rsid w:val="2E4194E9"/>
    <w:rsid w:val="2E44E7BE"/>
    <w:rsid w:val="2E4C095C"/>
    <w:rsid w:val="2E4D85B5"/>
    <w:rsid w:val="2E4E8665"/>
    <w:rsid w:val="2E50C1A5"/>
    <w:rsid w:val="2E5150E8"/>
    <w:rsid w:val="2E533344"/>
    <w:rsid w:val="2E570A32"/>
    <w:rsid w:val="2E57B3F3"/>
    <w:rsid w:val="2E5B4DD9"/>
    <w:rsid w:val="2E5C1FE1"/>
    <w:rsid w:val="2E5C58B6"/>
    <w:rsid w:val="2E5D04E7"/>
    <w:rsid w:val="2E5FEC77"/>
    <w:rsid w:val="2E603A54"/>
    <w:rsid w:val="2E60C633"/>
    <w:rsid w:val="2E618893"/>
    <w:rsid w:val="2E641080"/>
    <w:rsid w:val="2E69C93E"/>
    <w:rsid w:val="2E6BCFE4"/>
    <w:rsid w:val="2E6DB36C"/>
    <w:rsid w:val="2E70B660"/>
    <w:rsid w:val="2E727731"/>
    <w:rsid w:val="2E732B60"/>
    <w:rsid w:val="2E7657D1"/>
    <w:rsid w:val="2E7BE743"/>
    <w:rsid w:val="2E7C442D"/>
    <w:rsid w:val="2E7EB159"/>
    <w:rsid w:val="2E7F2ADA"/>
    <w:rsid w:val="2E827815"/>
    <w:rsid w:val="2E83318F"/>
    <w:rsid w:val="2E8564D5"/>
    <w:rsid w:val="2E8580F6"/>
    <w:rsid w:val="2E85E732"/>
    <w:rsid w:val="2E862324"/>
    <w:rsid w:val="2E89172A"/>
    <w:rsid w:val="2E8C0F37"/>
    <w:rsid w:val="2E92293C"/>
    <w:rsid w:val="2E92543F"/>
    <w:rsid w:val="2E92DCD9"/>
    <w:rsid w:val="2E93F941"/>
    <w:rsid w:val="2E945423"/>
    <w:rsid w:val="2E9721B8"/>
    <w:rsid w:val="2E977268"/>
    <w:rsid w:val="2E979C19"/>
    <w:rsid w:val="2E98142F"/>
    <w:rsid w:val="2E98EC9D"/>
    <w:rsid w:val="2E9934F6"/>
    <w:rsid w:val="2E9946FB"/>
    <w:rsid w:val="2E9A0A9D"/>
    <w:rsid w:val="2E9A19E9"/>
    <w:rsid w:val="2E9A4DE8"/>
    <w:rsid w:val="2E9A97F3"/>
    <w:rsid w:val="2E9B08EA"/>
    <w:rsid w:val="2E9B51D0"/>
    <w:rsid w:val="2E9CF65A"/>
    <w:rsid w:val="2E9DB17B"/>
    <w:rsid w:val="2E9F1823"/>
    <w:rsid w:val="2EA18997"/>
    <w:rsid w:val="2EA1AEF7"/>
    <w:rsid w:val="2EA29E24"/>
    <w:rsid w:val="2EA56EAB"/>
    <w:rsid w:val="2EA9A8D3"/>
    <w:rsid w:val="2EABBE3A"/>
    <w:rsid w:val="2EAE7036"/>
    <w:rsid w:val="2EAEC05F"/>
    <w:rsid w:val="2EAFDCFB"/>
    <w:rsid w:val="2EB0F1E5"/>
    <w:rsid w:val="2EB25B6D"/>
    <w:rsid w:val="2EB2D095"/>
    <w:rsid w:val="2EB410EF"/>
    <w:rsid w:val="2EBA6542"/>
    <w:rsid w:val="2EBADEAA"/>
    <w:rsid w:val="2EBD624F"/>
    <w:rsid w:val="2EBE6936"/>
    <w:rsid w:val="2EC35EEC"/>
    <w:rsid w:val="2EC3CC48"/>
    <w:rsid w:val="2EC68040"/>
    <w:rsid w:val="2EC6AC84"/>
    <w:rsid w:val="2EC720FF"/>
    <w:rsid w:val="2ECC546E"/>
    <w:rsid w:val="2ECCE3EF"/>
    <w:rsid w:val="2ECD15FE"/>
    <w:rsid w:val="2ECD93E0"/>
    <w:rsid w:val="2ECDCE63"/>
    <w:rsid w:val="2ED1EDC7"/>
    <w:rsid w:val="2ED401A9"/>
    <w:rsid w:val="2ED659F9"/>
    <w:rsid w:val="2ED7DC86"/>
    <w:rsid w:val="2EDCD2F8"/>
    <w:rsid w:val="2EDD0399"/>
    <w:rsid w:val="2EDE9D4F"/>
    <w:rsid w:val="2EDECD72"/>
    <w:rsid w:val="2EDF3EC9"/>
    <w:rsid w:val="2EDF9B7D"/>
    <w:rsid w:val="2EE12974"/>
    <w:rsid w:val="2EE329D8"/>
    <w:rsid w:val="2EE4726B"/>
    <w:rsid w:val="2EE843D4"/>
    <w:rsid w:val="2EE8741B"/>
    <w:rsid w:val="2EE88575"/>
    <w:rsid w:val="2EE89B42"/>
    <w:rsid w:val="2EEA7950"/>
    <w:rsid w:val="2EEAD35C"/>
    <w:rsid w:val="2EED8A25"/>
    <w:rsid w:val="2EED92FE"/>
    <w:rsid w:val="2EEEBF65"/>
    <w:rsid w:val="2EF09213"/>
    <w:rsid w:val="2EF285EA"/>
    <w:rsid w:val="2EF33013"/>
    <w:rsid w:val="2EF626FC"/>
    <w:rsid w:val="2EF6DDAE"/>
    <w:rsid w:val="2EF7331B"/>
    <w:rsid w:val="2EF7B9EB"/>
    <w:rsid w:val="2EF85D2E"/>
    <w:rsid w:val="2EFD0F79"/>
    <w:rsid w:val="2EFD2677"/>
    <w:rsid w:val="2EFD3974"/>
    <w:rsid w:val="2EFF66F8"/>
    <w:rsid w:val="2F02E892"/>
    <w:rsid w:val="2F052B15"/>
    <w:rsid w:val="2F0541D6"/>
    <w:rsid w:val="2F055217"/>
    <w:rsid w:val="2F07D8FE"/>
    <w:rsid w:val="2F07FE59"/>
    <w:rsid w:val="2F0D3E49"/>
    <w:rsid w:val="2F0FB1D0"/>
    <w:rsid w:val="2F11F6BA"/>
    <w:rsid w:val="2F15EEDE"/>
    <w:rsid w:val="2F1787AB"/>
    <w:rsid w:val="2F18BEE4"/>
    <w:rsid w:val="2F194B71"/>
    <w:rsid w:val="2F1973D5"/>
    <w:rsid w:val="2F197E6B"/>
    <w:rsid w:val="2F1BE80F"/>
    <w:rsid w:val="2F1C0E8B"/>
    <w:rsid w:val="2F1F7052"/>
    <w:rsid w:val="2F1FC36F"/>
    <w:rsid w:val="2F20F5FA"/>
    <w:rsid w:val="2F237842"/>
    <w:rsid w:val="2F247541"/>
    <w:rsid w:val="2F24D8F4"/>
    <w:rsid w:val="2F26AFEB"/>
    <w:rsid w:val="2F273A4A"/>
    <w:rsid w:val="2F2948AD"/>
    <w:rsid w:val="2F2B9A71"/>
    <w:rsid w:val="2F2F2664"/>
    <w:rsid w:val="2F30BBE8"/>
    <w:rsid w:val="2F352F75"/>
    <w:rsid w:val="2F35362D"/>
    <w:rsid w:val="2F359852"/>
    <w:rsid w:val="2F372290"/>
    <w:rsid w:val="2F39582E"/>
    <w:rsid w:val="2F39B4B0"/>
    <w:rsid w:val="2F3A9CD6"/>
    <w:rsid w:val="2F3AE81A"/>
    <w:rsid w:val="2F3CF2AD"/>
    <w:rsid w:val="2F404560"/>
    <w:rsid w:val="2F41277C"/>
    <w:rsid w:val="2F413B88"/>
    <w:rsid w:val="2F41ED20"/>
    <w:rsid w:val="2F422CBE"/>
    <w:rsid w:val="2F42737C"/>
    <w:rsid w:val="2F42A65F"/>
    <w:rsid w:val="2F45379B"/>
    <w:rsid w:val="2F46417C"/>
    <w:rsid w:val="2F4D8C18"/>
    <w:rsid w:val="2F4F700A"/>
    <w:rsid w:val="2F4F90A8"/>
    <w:rsid w:val="2F517E81"/>
    <w:rsid w:val="2F56FE3C"/>
    <w:rsid w:val="2F5A2E23"/>
    <w:rsid w:val="2F5AF1BE"/>
    <w:rsid w:val="2F5C9F65"/>
    <w:rsid w:val="2F613BF3"/>
    <w:rsid w:val="2F64D7E2"/>
    <w:rsid w:val="2F6670D3"/>
    <w:rsid w:val="2F66D513"/>
    <w:rsid w:val="2F671E95"/>
    <w:rsid w:val="2F6A6751"/>
    <w:rsid w:val="2F6ADFEA"/>
    <w:rsid w:val="2F6B5784"/>
    <w:rsid w:val="2F6BED7F"/>
    <w:rsid w:val="2F6C6B07"/>
    <w:rsid w:val="2F6EDDBC"/>
    <w:rsid w:val="2F70E24E"/>
    <w:rsid w:val="2F75CF8D"/>
    <w:rsid w:val="2F77785A"/>
    <w:rsid w:val="2F781D2E"/>
    <w:rsid w:val="2F78AF17"/>
    <w:rsid w:val="2F79B2C5"/>
    <w:rsid w:val="2F7F3584"/>
    <w:rsid w:val="2F7F39B2"/>
    <w:rsid w:val="2F89D705"/>
    <w:rsid w:val="2F8B01F7"/>
    <w:rsid w:val="2F8CEFB3"/>
    <w:rsid w:val="2F8D2651"/>
    <w:rsid w:val="2F8FFA16"/>
    <w:rsid w:val="2F904706"/>
    <w:rsid w:val="2F908B85"/>
    <w:rsid w:val="2F9209EF"/>
    <w:rsid w:val="2F921F54"/>
    <w:rsid w:val="2F9230A3"/>
    <w:rsid w:val="2F9587BC"/>
    <w:rsid w:val="2F971AF7"/>
    <w:rsid w:val="2F9AEEFF"/>
    <w:rsid w:val="2F9BA3E0"/>
    <w:rsid w:val="2F9CA65C"/>
    <w:rsid w:val="2F9E2DAF"/>
    <w:rsid w:val="2F9EB1EA"/>
    <w:rsid w:val="2F9F3C0F"/>
    <w:rsid w:val="2FA041D3"/>
    <w:rsid w:val="2FA1E6D6"/>
    <w:rsid w:val="2FA370C8"/>
    <w:rsid w:val="2FA37984"/>
    <w:rsid w:val="2FA70F9C"/>
    <w:rsid w:val="2FA773F9"/>
    <w:rsid w:val="2FA937C7"/>
    <w:rsid w:val="2FAB6E5C"/>
    <w:rsid w:val="2FAE3C70"/>
    <w:rsid w:val="2FAE6E8B"/>
    <w:rsid w:val="2FAF2C2E"/>
    <w:rsid w:val="2FB029AE"/>
    <w:rsid w:val="2FB33072"/>
    <w:rsid w:val="2FB38259"/>
    <w:rsid w:val="2FB3E120"/>
    <w:rsid w:val="2FB8B496"/>
    <w:rsid w:val="2FBD603D"/>
    <w:rsid w:val="2FBEF5B9"/>
    <w:rsid w:val="2FC35A9F"/>
    <w:rsid w:val="2FC89F5A"/>
    <w:rsid w:val="2FC92882"/>
    <w:rsid w:val="2FCB1183"/>
    <w:rsid w:val="2FCF2439"/>
    <w:rsid w:val="2FD57781"/>
    <w:rsid w:val="2FD5ADD7"/>
    <w:rsid w:val="2FD79E6F"/>
    <w:rsid w:val="2FD96A71"/>
    <w:rsid w:val="2FDA42F1"/>
    <w:rsid w:val="2FDAD2C8"/>
    <w:rsid w:val="2FDADEAC"/>
    <w:rsid w:val="2FDC5DCD"/>
    <w:rsid w:val="2FDD1AA5"/>
    <w:rsid w:val="2FDF06F1"/>
    <w:rsid w:val="2FDF0AE8"/>
    <w:rsid w:val="2FDF4055"/>
    <w:rsid w:val="2FDFEA66"/>
    <w:rsid w:val="2FE09CC3"/>
    <w:rsid w:val="2FE2110E"/>
    <w:rsid w:val="2FE24F08"/>
    <w:rsid w:val="2FE3C427"/>
    <w:rsid w:val="2FE706C9"/>
    <w:rsid w:val="2FEEF831"/>
    <w:rsid w:val="2FF253BD"/>
    <w:rsid w:val="2FF25DB5"/>
    <w:rsid w:val="2FF6DC61"/>
    <w:rsid w:val="2FF7D3DD"/>
    <w:rsid w:val="2FFA919E"/>
    <w:rsid w:val="2FFAD9E4"/>
    <w:rsid w:val="2FFDEF20"/>
    <w:rsid w:val="2FFED622"/>
    <w:rsid w:val="30014CBC"/>
    <w:rsid w:val="30017232"/>
    <w:rsid w:val="300286CA"/>
    <w:rsid w:val="300846EF"/>
    <w:rsid w:val="300B773A"/>
    <w:rsid w:val="3013FFD8"/>
    <w:rsid w:val="3014AC98"/>
    <w:rsid w:val="3014EDE4"/>
    <w:rsid w:val="3017E4AB"/>
    <w:rsid w:val="3018CC20"/>
    <w:rsid w:val="3019AAB7"/>
    <w:rsid w:val="301BE87D"/>
    <w:rsid w:val="301C0EF0"/>
    <w:rsid w:val="301C2524"/>
    <w:rsid w:val="301DD686"/>
    <w:rsid w:val="301E4B93"/>
    <w:rsid w:val="301ECD90"/>
    <w:rsid w:val="30214047"/>
    <w:rsid w:val="3022ACBD"/>
    <w:rsid w:val="302398EC"/>
    <w:rsid w:val="30256749"/>
    <w:rsid w:val="30264C2B"/>
    <w:rsid w:val="3027A4B3"/>
    <w:rsid w:val="3029444E"/>
    <w:rsid w:val="302E00A5"/>
    <w:rsid w:val="302E0FA9"/>
    <w:rsid w:val="302E83FF"/>
    <w:rsid w:val="302F271C"/>
    <w:rsid w:val="3030C8BE"/>
    <w:rsid w:val="303281BE"/>
    <w:rsid w:val="30339B0F"/>
    <w:rsid w:val="3033F68C"/>
    <w:rsid w:val="30343A3E"/>
    <w:rsid w:val="3037D8C4"/>
    <w:rsid w:val="303E33A3"/>
    <w:rsid w:val="303FD8E9"/>
    <w:rsid w:val="30433ADE"/>
    <w:rsid w:val="30441A7B"/>
    <w:rsid w:val="30442675"/>
    <w:rsid w:val="30446B4D"/>
    <w:rsid w:val="304536AB"/>
    <w:rsid w:val="3046D70E"/>
    <w:rsid w:val="3047001C"/>
    <w:rsid w:val="3047D2C1"/>
    <w:rsid w:val="30481601"/>
    <w:rsid w:val="30483C4E"/>
    <w:rsid w:val="304A6107"/>
    <w:rsid w:val="304A8852"/>
    <w:rsid w:val="304B2456"/>
    <w:rsid w:val="304C4503"/>
    <w:rsid w:val="304CBF91"/>
    <w:rsid w:val="304E4CCE"/>
    <w:rsid w:val="3051648B"/>
    <w:rsid w:val="30579463"/>
    <w:rsid w:val="3057E503"/>
    <w:rsid w:val="30583211"/>
    <w:rsid w:val="305AB947"/>
    <w:rsid w:val="305C3D83"/>
    <w:rsid w:val="305F23E6"/>
    <w:rsid w:val="306024CC"/>
    <w:rsid w:val="30615224"/>
    <w:rsid w:val="3062659A"/>
    <w:rsid w:val="30644674"/>
    <w:rsid w:val="3066DEA4"/>
    <w:rsid w:val="30691AC3"/>
    <w:rsid w:val="306935DC"/>
    <w:rsid w:val="3069FE54"/>
    <w:rsid w:val="306A1E39"/>
    <w:rsid w:val="306C620B"/>
    <w:rsid w:val="30711ED8"/>
    <w:rsid w:val="3071331D"/>
    <w:rsid w:val="30747B28"/>
    <w:rsid w:val="3075CAE0"/>
    <w:rsid w:val="30762BCE"/>
    <w:rsid w:val="3076C576"/>
    <w:rsid w:val="30786CF5"/>
    <w:rsid w:val="30793B1A"/>
    <w:rsid w:val="307A9A26"/>
    <w:rsid w:val="307AB914"/>
    <w:rsid w:val="307B017A"/>
    <w:rsid w:val="307BAE71"/>
    <w:rsid w:val="307C0A5D"/>
    <w:rsid w:val="3080D880"/>
    <w:rsid w:val="3081D5FD"/>
    <w:rsid w:val="30898709"/>
    <w:rsid w:val="308DAF78"/>
    <w:rsid w:val="308E6A81"/>
    <w:rsid w:val="308EFABA"/>
    <w:rsid w:val="308F2A53"/>
    <w:rsid w:val="30901A6F"/>
    <w:rsid w:val="3090C357"/>
    <w:rsid w:val="3090E079"/>
    <w:rsid w:val="3093A5AB"/>
    <w:rsid w:val="3095063C"/>
    <w:rsid w:val="3095AA91"/>
    <w:rsid w:val="30960F98"/>
    <w:rsid w:val="3096C2C9"/>
    <w:rsid w:val="3098E594"/>
    <w:rsid w:val="30996866"/>
    <w:rsid w:val="309B364D"/>
    <w:rsid w:val="309CA877"/>
    <w:rsid w:val="309D2977"/>
    <w:rsid w:val="309D6E08"/>
    <w:rsid w:val="309D87B6"/>
    <w:rsid w:val="309DD91F"/>
    <w:rsid w:val="309E9ECB"/>
    <w:rsid w:val="30A2719A"/>
    <w:rsid w:val="30A61B43"/>
    <w:rsid w:val="30A88CF1"/>
    <w:rsid w:val="30A890ED"/>
    <w:rsid w:val="30ACEAA5"/>
    <w:rsid w:val="30AE4535"/>
    <w:rsid w:val="30AE57D9"/>
    <w:rsid w:val="30AF49DE"/>
    <w:rsid w:val="30B087EA"/>
    <w:rsid w:val="30B14407"/>
    <w:rsid w:val="30B2B8AC"/>
    <w:rsid w:val="30B2FAD2"/>
    <w:rsid w:val="30B3F287"/>
    <w:rsid w:val="30B48F45"/>
    <w:rsid w:val="30B53EBA"/>
    <w:rsid w:val="30B68868"/>
    <w:rsid w:val="30B6CC06"/>
    <w:rsid w:val="30B8D058"/>
    <w:rsid w:val="30BAF1B9"/>
    <w:rsid w:val="30BDE617"/>
    <w:rsid w:val="30BF0F88"/>
    <w:rsid w:val="30C44569"/>
    <w:rsid w:val="30C6D18B"/>
    <w:rsid w:val="30C75D33"/>
    <w:rsid w:val="30C9B9A6"/>
    <w:rsid w:val="30CCE149"/>
    <w:rsid w:val="30CD2F6C"/>
    <w:rsid w:val="30CD5AEA"/>
    <w:rsid w:val="30CDC3E3"/>
    <w:rsid w:val="30CE5C1D"/>
    <w:rsid w:val="30D005FC"/>
    <w:rsid w:val="30D05457"/>
    <w:rsid w:val="30D0588E"/>
    <w:rsid w:val="30D1E7D7"/>
    <w:rsid w:val="30D2A94E"/>
    <w:rsid w:val="30D3593D"/>
    <w:rsid w:val="30D4BBFE"/>
    <w:rsid w:val="30D4F534"/>
    <w:rsid w:val="30D5091E"/>
    <w:rsid w:val="30D83E91"/>
    <w:rsid w:val="30DB0E2A"/>
    <w:rsid w:val="30DB3EB3"/>
    <w:rsid w:val="30DD66F5"/>
    <w:rsid w:val="30DE2030"/>
    <w:rsid w:val="30E6F073"/>
    <w:rsid w:val="30E9D266"/>
    <w:rsid w:val="30E9F224"/>
    <w:rsid w:val="30EB0317"/>
    <w:rsid w:val="30EB0D22"/>
    <w:rsid w:val="30EE277F"/>
    <w:rsid w:val="30EE80ED"/>
    <w:rsid w:val="30F09E37"/>
    <w:rsid w:val="30F12E53"/>
    <w:rsid w:val="30F196D6"/>
    <w:rsid w:val="30F20A37"/>
    <w:rsid w:val="30F31843"/>
    <w:rsid w:val="30F7B6D6"/>
    <w:rsid w:val="30F8D202"/>
    <w:rsid w:val="30FD222F"/>
    <w:rsid w:val="30FD25F1"/>
    <w:rsid w:val="3100328C"/>
    <w:rsid w:val="3101EC90"/>
    <w:rsid w:val="31047E69"/>
    <w:rsid w:val="31058D31"/>
    <w:rsid w:val="310600E0"/>
    <w:rsid w:val="31065CE9"/>
    <w:rsid w:val="31084854"/>
    <w:rsid w:val="310A3AD0"/>
    <w:rsid w:val="310A5F10"/>
    <w:rsid w:val="3110E016"/>
    <w:rsid w:val="3112380D"/>
    <w:rsid w:val="31125FA6"/>
    <w:rsid w:val="3112603E"/>
    <w:rsid w:val="311348BB"/>
    <w:rsid w:val="3114B6D9"/>
    <w:rsid w:val="3117D6BF"/>
    <w:rsid w:val="3118ED04"/>
    <w:rsid w:val="311AD9C9"/>
    <w:rsid w:val="311C00B6"/>
    <w:rsid w:val="311D20B6"/>
    <w:rsid w:val="3121E304"/>
    <w:rsid w:val="31224CA1"/>
    <w:rsid w:val="3123C1E6"/>
    <w:rsid w:val="3123DBFF"/>
    <w:rsid w:val="3124CFFB"/>
    <w:rsid w:val="3124D03E"/>
    <w:rsid w:val="3126076F"/>
    <w:rsid w:val="31263673"/>
    <w:rsid w:val="312BD976"/>
    <w:rsid w:val="312D1AB5"/>
    <w:rsid w:val="312DF64A"/>
    <w:rsid w:val="312E15CF"/>
    <w:rsid w:val="312E9334"/>
    <w:rsid w:val="312F078C"/>
    <w:rsid w:val="313222DB"/>
    <w:rsid w:val="3132B730"/>
    <w:rsid w:val="313326EC"/>
    <w:rsid w:val="31336ECD"/>
    <w:rsid w:val="313625E6"/>
    <w:rsid w:val="31370F01"/>
    <w:rsid w:val="3137ED0E"/>
    <w:rsid w:val="3139577D"/>
    <w:rsid w:val="313AC6A2"/>
    <w:rsid w:val="313C7E54"/>
    <w:rsid w:val="313F96CA"/>
    <w:rsid w:val="31406D4C"/>
    <w:rsid w:val="31413DF8"/>
    <w:rsid w:val="31414AC7"/>
    <w:rsid w:val="314492CF"/>
    <w:rsid w:val="314A9E07"/>
    <w:rsid w:val="314B1FE7"/>
    <w:rsid w:val="314D6F2C"/>
    <w:rsid w:val="3152C2BD"/>
    <w:rsid w:val="31539379"/>
    <w:rsid w:val="315B0B17"/>
    <w:rsid w:val="315B98D0"/>
    <w:rsid w:val="315BCFD8"/>
    <w:rsid w:val="315C1421"/>
    <w:rsid w:val="315CA432"/>
    <w:rsid w:val="315CBF58"/>
    <w:rsid w:val="315D26E1"/>
    <w:rsid w:val="3160A462"/>
    <w:rsid w:val="31633BD3"/>
    <w:rsid w:val="316645F0"/>
    <w:rsid w:val="316E099D"/>
    <w:rsid w:val="31706F0F"/>
    <w:rsid w:val="3170D993"/>
    <w:rsid w:val="3172E886"/>
    <w:rsid w:val="3176AF0D"/>
    <w:rsid w:val="3176B3A8"/>
    <w:rsid w:val="3176CE4D"/>
    <w:rsid w:val="3177785B"/>
    <w:rsid w:val="31789DE9"/>
    <w:rsid w:val="317B5AA7"/>
    <w:rsid w:val="317D4A6F"/>
    <w:rsid w:val="317F5DF8"/>
    <w:rsid w:val="317FD31F"/>
    <w:rsid w:val="317FF69F"/>
    <w:rsid w:val="31800E12"/>
    <w:rsid w:val="3180E7DA"/>
    <w:rsid w:val="3182A62A"/>
    <w:rsid w:val="3182A8E4"/>
    <w:rsid w:val="3182C54A"/>
    <w:rsid w:val="318448F7"/>
    <w:rsid w:val="3184A539"/>
    <w:rsid w:val="31854099"/>
    <w:rsid w:val="3185FBD1"/>
    <w:rsid w:val="31867870"/>
    <w:rsid w:val="31875225"/>
    <w:rsid w:val="31896B64"/>
    <w:rsid w:val="318BF4B9"/>
    <w:rsid w:val="318C70FF"/>
    <w:rsid w:val="318CAC1C"/>
    <w:rsid w:val="318E9F5B"/>
    <w:rsid w:val="318EE471"/>
    <w:rsid w:val="318EE4A8"/>
    <w:rsid w:val="31907EFF"/>
    <w:rsid w:val="31914DFF"/>
    <w:rsid w:val="3194DEB7"/>
    <w:rsid w:val="3197E04A"/>
    <w:rsid w:val="319B6268"/>
    <w:rsid w:val="319D1883"/>
    <w:rsid w:val="319DA8BE"/>
    <w:rsid w:val="31A0BC7C"/>
    <w:rsid w:val="31A37D55"/>
    <w:rsid w:val="31A9D398"/>
    <w:rsid w:val="31AAEE25"/>
    <w:rsid w:val="31B0AD63"/>
    <w:rsid w:val="31B421EE"/>
    <w:rsid w:val="31B588EA"/>
    <w:rsid w:val="31B70E91"/>
    <w:rsid w:val="31B7B450"/>
    <w:rsid w:val="31B7C764"/>
    <w:rsid w:val="31BC7B20"/>
    <w:rsid w:val="31BD612B"/>
    <w:rsid w:val="31BD71FD"/>
    <w:rsid w:val="31BDA820"/>
    <w:rsid w:val="31BE7D29"/>
    <w:rsid w:val="31BF8C1B"/>
    <w:rsid w:val="31BFDA76"/>
    <w:rsid w:val="31C03090"/>
    <w:rsid w:val="31C24279"/>
    <w:rsid w:val="31C47A6C"/>
    <w:rsid w:val="31C6083C"/>
    <w:rsid w:val="31C644DA"/>
    <w:rsid w:val="31C6E367"/>
    <w:rsid w:val="31C86EC8"/>
    <w:rsid w:val="31C896B8"/>
    <w:rsid w:val="31C9E56F"/>
    <w:rsid w:val="31CEAAD2"/>
    <w:rsid w:val="31D78D6F"/>
    <w:rsid w:val="31D89CD1"/>
    <w:rsid w:val="31DD91FF"/>
    <w:rsid w:val="31E1C00B"/>
    <w:rsid w:val="31E1F58E"/>
    <w:rsid w:val="31E21A24"/>
    <w:rsid w:val="31E28B3C"/>
    <w:rsid w:val="31E2DAEA"/>
    <w:rsid w:val="31E563C2"/>
    <w:rsid w:val="31E6794C"/>
    <w:rsid w:val="31EA6D2A"/>
    <w:rsid w:val="31EBA2B2"/>
    <w:rsid w:val="31ECEA74"/>
    <w:rsid w:val="31ED5D89"/>
    <w:rsid w:val="31EEA9DF"/>
    <w:rsid w:val="31EEFB5B"/>
    <w:rsid w:val="31EF9E5F"/>
    <w:rsid w:val="31F03E18"/>
    <w:rsid w:val="31F1AE6D"/>
    <w:rsid w:val="31F7F14E"/>
    <w:rsid w:val="31F9824C"/>
    <w:rsid w:val="31FA231B"/>
    <w:rsid w:val="31FB2C51"/>
    <w:rsid w:val="31FC0E4B"/>
    <w:rsid w:val="320047DA"/>
    <w:rsid w:val="3200BEA2"/>
    <w:rsid w:val="3201EF0F"/>
    <w:rsid w:val="32049A0B"/>
    <w:rsid w:val="3205EEF3"/>
    <w:rsid w:val="32077F6C"/>
    <w:rsid w:val="3208B608"/>
    <w:rsid w:val="320B78B7"/>
    <w:rsid w:val="320CC41D"/>
    <w:rsid w:val="320EABC5"/>
    <w:rsid w:val="320F859A"/>
    <w:rsid w:val="321196BB"/>
    <w:rsid w:val="321254E2"/>
    <w:rsid w:val="32128BE7"/>
    <w:rsid w:val="32135517"/>
    <w:rsid w:val="3213D44C"/>
    <w:rsid w:val="32146EE9"/>
    <w:rsid w:val="32179E4F"/>
    <w:rsid w:val="321C3257"/>
    <w:rsid w:val="321C6CC3"/>
    <w:rsid w:val="321F94E1"/>
    <w:rsid w:val="322000FD"/>
    <w:rsid w:val="32200FC5"/>
    <w:rsid w:val="32251E96"/>
    <w:rsid w:val="32254136"/>
    <w:rsid w:val="32273550"/>
    <w:rsid w:val="3229332B"/>
    <w:rsid w:val="322A50B2"/>
    <w:rsid w:val="322B4C93"/>
    <w:rsid w:val="322C522C"/>
    <w:rsid w:val="322C94EC"/>
    <w:rsid w:val="322D52FF"/>
    <w:rsid w:val="322E3956"/>
    <w:rsid w:val="323497E7"/>
    <w:rsid w:val="32356DC9"/>
    <w:rsid w:val="3235E94E"/>
    <w:rsid w:val="323647DF"/>
    <w:rsid w:val="32371273"/>
    <w:rsid w:val="3237BA08"/>
    <w:rsid w:val="323999DF"/>
    <w:rsid w:val="323D0D39"/>
    <w:rsid w:val="323E1230"/>
    <w:rsid w:val="323E4B71"/>
    <w:rsid w:val="323F1E9C"/>
    <w:rsid w:val="323F3836"/>
    <w:rsid w:val="323FADF1"/>
    <w:rsid w:val="324017E8"/>
    <w:rsid w:val="3241DCBE"/>
    <w:rsid w:val="32487292"/>
    <w:rsid w:val="324D8DE4"/>
    <w:rsid w:val="324FB1EC"/>
    <w:rsid w:val="32517F22"/>
    <w:rsid w:val="32540050"/>
    <w:rsid w:val="325495EF"/>
    <w:rsid w:val="325577D1"/>
    <w:rsid w:val="32559537"/>
    <w:rsid w:val="32567770"/>
    <w:rsid w:val="325685FF"/>
    <w:rsid w:val="3256D0B9"/>
    <w:rsid w:val="32575087"/>
    <w:rsid w:val="3259910E"/>
    <w:rsid w:val="3260DCC1"/>
    <w:rsid w:val="32624578"/>
    <w:rsid w:val="326361EE"/>
    <w:rsid w:val="3266A6E9"/>
    <w:rsid w:val="326706FA"/>
    <w:rsid w:val="326B6E4C"/>
    <w:rsid w:val="326E1EDA"/>
    <w:rsid w:val="326E4319"/>
    <w:rsid w:val="326EB30C"/>
    <w:rsid w:val="326F1C70"/>
    <w:rsid w:val="326FC490"/>
    <w:rsid w:val="3276ECFA"/>
    <w:rsid w:val="3279A8AB"/>
    <w:rsid w:val="327A2904"/>
    <w:rsid w:val="327A6C29"/>
    <w:rsid w:val="327A9F49"/>
    <w:rsid w:val="327CAFE5"/>
    <w:rsid w:val="327D4357"/>
    <w:rsid w:val="32809A29"/>
    <w:rsid w:val="32818F63"/>
    <w:rsid w:val="3281F446"/>
    <w:rsid w:val="32869948"/>
    <w:rsid w:val="3287DFE6"/>
    <w:rsid w:val="3288BAB3"/>
    <w:rsid w:val="328D7907"/>
    <w:rsid w:val="32923B90"/>
    <w:rsid w:val="32928166"/>
    <w:rsid w:val="3293F931"/>
    <w:rsid w:val="3296AD9E"/>
    <w:rsid w:val="3296CAB8"/>
    <w:rsid w:val="3299E3C7"/>
    <w:rsid w:val="329A9739"/>
    <w:rsid w:val="329D29E4"/>
    <w:rsid w:val="329FC2EC"/>
    <w:rsid w:val="329FFA6B"/>
    <w:rsid w:val="32A336F5"/>
    <w:rsid w:val="32A6DF15"/>
    <w:rsid w:val="32A8E091"/>
    <w:rsid w:val="32AAA6CB"/>
    <w:rsid w:val="32AC54E6"/>
    <w:rsid w:val="32AD263C"/>
    <w:rsid w:val="32AD347E"/>
    <w:rsid w:val="32ADE110"/>
    <w:rsid w:val="32AF81C1"/>
    <w:rsid w:val="32B0FDBC"/>
    <w:rsid w:val="32B6CCC2"/>
    <w:rsid w:val="32BC176D"/>
    <w:rsid w:val="32BDC16F"/>
    <w:rsid w:val="32BEAA57"/>
    <w:rsid w:val="32BF0EAF"/>
    <w:rsid w:val="32C22659"/>
    <w:rsid w:val="32C2E585"/>
    <w:rsid w:val="32C43C28"/>
    <w:rsid w:val="32C63710"/>
    <w:rsid w:val="32C6ED0E"/>
    <w:rsid w:val="32C97898"/>
    <w:rsid w:val="32CC5B80"/>
    <w:rsid w:val="32CCFB83"/>
    <w:rsid w:val="32CECDA6"/>
    <w:rsid w:val="32CECED0"/>
    <w:rsid w:val="32CEF78D"/>
    <w:rsid w:val="32CF298B"/>
    <w:rsid w:val="32CF5416"/>
    <w:rsid w:val="32D53F9E"/>
    <w:rsid w:val="32D69BCC"/>
    <w:rsid w:val="32D7248F"/>
    <w:rsid w:val="32D89DB3"/>
    <w:rsid w:val="32D8EDA7"/>
    <w:rsid w:val="32DA0DD6"/>
    <w:rsid w:val="32DAC3AA"/>
    <w:rsid w:val="32DB8C41"/>
    <w:rsid w:val="32DB9E8F"/>
    <w:rsid w:val="32DE8AFE"/>
    <w:rsid w:val="32E05363"/>
    <w:rsid w:val="32E06AA4"/>
    <w:rsid w:val="32E06E68"/>
    <w:rsid w:val="32E328E6"/>
    <w:rsid w:val="32E42769"/>
    <w:rsid w:val="32E60582"/>
    <w:rsid w:val="32E7E9CA"/>
    <w:rsid w:val="32E98573"/>
    <w:rsid w:val="32E9E0F3"/>
    <w:rsid w:val="32EBC9FF"/>
    <w:rsid w:val="32ED19DB"/>
    <w:rsid w:val="32F03670"/>
    <w:rsid w:val="32F17F62"/>
    <w:rsid w:val="32F2A4AD"/>
    <w:rsid w:val="32F452FB"/>
    <w:rsid w:val="32F51B94"/>
    <w:rsid w:val="32F752A7"/>
    <w:rsid w:val="32F963AF"/>
    <w:rsid w:val="32FB1DF5"/>
    <w:rsid w:val="32FFA6AE"/>
    <w:rsid w:val="33004C27"/>
    <w:rsid w:val="33005546"/>
    <w:rsid w:val="3301601C"/>
    <w:rsid w:val="3304AD10"/>
    <w:rsid w:val="33067BE0"/>
    <w:rsid w:val="33069682"/>
    <w:rsid w:val="3308193F"/>
    <w:rsid w:val="3309845A"/>
    <w:rsid w:val="3309E3BF"/>
    <w:rsid w:val="330A7F3C"/>
    <w:rsid w:val="330AC085"/>
    <w:rsid w:val="330B17F1"/>
    <w:rsid w:val="330B71D6"/>
    <w:rsid w:val="330B86D4"/>
    <w:rsid w:val="330B8AD2"/>
    <w:rsid w:val="330DF803"/>
    <w:rsid w:val="330E0D30"/>
    <w:rsid w:val="330E900E"/>
    <w:rsid w:val="330EACDE"/>
    <w:rsid w:val="3312CF43"/>
    <w:rsid w:val="3314605E"/>
    <w:rsid w:val="3315D1BC"/>
    <w:rsid w:val="33189AE4"/>
    <w:rsid w:val="33198E5D"/>
    <w:rsid w:val="331C51E7"/>
    <w:rsid w:val="33222E13"/>
    <w:rsid w:val="33225AF7"/>
    <w:rsid w:val="33226BC9"/>
    <w:rsid w:val="332410EA"/>
    <w:rsid w:val="3324A67B"/>
    <w:rsid w:val="33258128"/>
    <w:rsid w:val="3326262F"/>
    <w:rsid w:val="33288053"/>
    <w:rsid w:val="3329FC3C"/>
    <w:rsid w:val="332BBDF1"/>
    <w:rsid w:val="332C68BF"/>
    <w:rsid w:val="332D291C"/>
    <w:rsid w:val="33325C48"/>
    <w:rsid w:val="3332C5B2"/>
    <w:rsid w:val="33338B67"/>
    <w:rsid w:val="3333E000"/>
    <w:rsid w:val="33347D8B"/>
    <w:rsid w:val="333550DC"/>
    <w:rsid w:val="33366B8D"/>
    <w:rsid w:val="3338509B"/>
    <w:rsid w:val="33388A45"/>
    <w:rsid w:val="333A1358"/>
    <w:rsid w:val="333A181F"/>
    <w:rsid w:val="333AF9A0"/>
    <w:rsid w:val="333CC569"/>
    <w:rsid w:val="333D0EC7"/>
    <w:rsid w:val="333DC22E"/>
    <w:rsid w:val="33425F71"/>
    <w:rsid w:val="334607D1"/>
    <w:rsid w:val="33465E97"/>
    <w:rsid w:val="3349723C"/>
    <w:rsid w:val="334B74C5"/>
    <w:rsid w:val="334BEE21"/>
    <w:rsid w:val="334CABF8"/>
    <w:rsid w:val="334CC519"/>
    <w:rsid w:val="334D74C0"/>
    <w:rsid w:val="334DACF9"/>
    <w:rsid w:val="334E6991"/>
    <w:rsid w:val="334EC374"/>
    <w:rsid w:val="33511947"/>
    <w:rsid w:val="3352588F"/>
    <w:rsid w:val="33557748"/>
    <w:rsid w:val="3358065F"/>
    <w:rsid w:val="33581128"/>
    <w:rsid w:val="33587271"/>
    <w:rsid w:val="335CA20D"/>
    <w:rsid w:val="335D768D"/>
    <w:rsid w:val="335E7334"/>
    <w:rsid w:val="33604ACD"/>
    <w:rsid w:val="33630CF1"/>
    <w:rsid w:val="33646719"/>
    <w:rsid w:val="3364B7A5"/>
    <w:rsid w:val="3364D8F9"/>
    <w:rsid w:val="33663866"/>
    <w:rsid w:val="3369983B"/>
    <w:rsid w:val="3369CD30"/>
    <w:rsid w:val="336C32C1"/>
    <w:rsid w:val="336CB8A9"/>
    <w:rsid w:val="337077F8"/>
    <w:rsid w:val="3370E052"/>
    <w:rsid w:val="33714DA0"/>
    <w:rsid w:val="33722E81"/>
    <w:rsid w:val="337292B1"/>
    <w:rsid w:val="3373B463"/>
    <w:rsid w:val="3373BC89"/>
    <w:rsid w:val="33740E8B"/>
    <w:rsid w:val="3374F2A2"/>
    <w:rsid w:val="33754B22"/>
    <w:rsid w:val="33761E54"/>
    <w:rsid w:val="33780595"/>
    <w:rsid w:val="3379DE09"/>
    <w:rsid w:val="337BE9D4"/>
    <w:rsid w:val="337DE1E1"/>
    <w:rsid w:val="337E4234"/>
    <w:rsid w:val="337F7D5B"/>
    <w:rsid w:val="337FEAB2"/>
    <w:rsid w:val="33825A8E"/>
    <w:rsid w:val="3382A295"/>
    <w:rsid w:val="3382FAD9"/>
    <w:rsid w:val="33846FA8"/>
    <w:rsid w:val="33852C69"/>
    <w:rsid w:val="33866B78"/>
    <w:rsid w:val="3386C3D8"/>
    <w:rsid w:val="3387060F"/>
    <w:rsid w:val="338886A1"/>
    <w:rsid w:val="338B4974"/>
    <w:rsid w:val="338C0002"/>
    <w:rsid w:val="338C7285"/>
    <w:rsid w:val="338CE208"/>
    <w:rsid w:val="338E9631"/>
    <w:rsid w:val="338FF3EC"/>
    <w:rsid w:val="33940F54"/>
    <w:rsid w:val="33946B97"/>
    <w:rsid w:val="3395BDE3"/>
    <w:rsid w:val="3399EC3D"/>
    <w:rsid w:val="339F701B"/>
    <w:rsid w:val="33A3EFD1"/>
    <w:rsid w:val="33A45B5F"/>
    <w:rsid w:val="33A68988"/>
    <w:rsid w:val="33A87D76"/>
    <w:rsid w:val="33ACB4E9"/>
    <w:rsid w:val="33AE1187"/>
    <w:rsid w:val="33AE556A"/>
    <w:rsid w:val="33AF7A5A"/>
    <w:rsid w:val="33B2778F"/>
    <w:rsid w:val="33B3DDDC"/>
    <w:rsid w:val="33B44E49"/>
    <w:rsid w:val="33B58C74"/>
    <w:rsid w:val="33BAA043"/>
    <w:rsid w:val="33BB17A0"/>
    <w:rsid w:val="33BBE08A"/>
    <w:rsid w:val="33BCD929"/>
    <w:rsid w:val="33BD3D87"/>
    <w:rsid w:val="33BE929C"/>
    <w:rsid w:val="33C02DE8"/>
    <w:rsid w:val="33C19192"/>
    <w:rsid w:val="33C784C1"/>
    <w:rsid w:val="33C9F792"/>
    <w:rsid w:val="33CB2DB8"/>
    <w:rsid w:val="33CD0125"/>
    <w:rsid w:val="33CD67BA"/>
    <w:rsid w:val="33CD815E"/>
    <w:rsid w:val="33CDB05A"/>
    <w:rsid w:val="33CE81AE"/>
    <w:rsid w:val="33D095FA"/>
    <w:rsid w:val="33D1B814"/>
    <w:rsid w:val="33D224B8"/>
    <w:rsid w:val="33D29D0F"/>
    <w:rsid w:val="33D30C36"/>
    <w:rsid w:val="33D5E3DF"/>
    <w:rsid w:val="33D6E7AF"/>
    <w:rsid w:val="33D85E2C"/>
    <w:rsid w:val="33D86CD0"/>
    <w:rsid w:val="33D9A422"/>
    <w:rsid w:val="33DA73A3"/>
    <w:rsid w:val="33DCBFA8"/>
    <w:rsid w:val="33DD7BB7"/>
    <w:rsid w:val="33DDE278"/>
    <w:rsid w:val="33DEC367"/>
    <w:rsid w:val="33DF6A86"/>
    <w:rsid w:val="33DFDD39"/>
    <w:rsid w:val="33E20511"/>
    <w:rsid w:val="33E43748"/>
    <w:rsid w:val="33E4F146"/>
    <w:rsid w:val="33E54C90"/>
    <w:rsid w:val="33E5DAC0"/>
    <w:rsid w:val="33E78BB6"/>
    <w:rsid w:val="33E82A42"/>
    <w:rsid w:val="33E9CC82"/>
    <w:rsid w:val="33EB80A2"/>
    <w:rsid w:val="33EC2610"/>
    <w:rsid w:val="33EDF674"/>
    <w:rsid w:val="33EFABAC"/>
    <w:rsid w:val="33F13337"/>
    <w:rsid w:val="33F36768"/>
    <w:rsid w:val="33F41699"/>
    <w:rsid w:val="33F49429"/>
    <w:rsid w:val="33F50848"/>
    <w:rsid w:val="33F56721"/>
    <w:rsid w:val="33F67EBD"/>
    <w:rsid w:val="33F735C8"/>
    <w:rsid w:val="33F7C37D"/>
    <w:rsid w:val="33F864CC"/>
    <w:rsid w:val="33FC60F6"/>
    <w:rsid w:val="33FDF1F0"/>
    <w:rsid w:val="3403420B"/>
    <w:rsid w:val="3404914C"/>
    <w:rsid w:val="3405216C"/>
    <w:rsid w:val="3406B280"/>
    <w:rsid w:val="34071D65"/>
    <w:rsid w:val="3408C31A"/>
    <w:rsid w:val="34095176"/>
    <w:rsid w:val="34099E94"/>
    <w:rsid w:val="340AC36D"/>
    <w:rsid w:val="340D1395"/>
    <w:rsid w:val="340E1468"/>
    <w:rsid w:val="340E4C3E"/>
    <w:rsid w:val="3410B39D"/>
    <w:rsid w:val="3413BEC4"/>
    <w:rsid w:val="3415E49F"/>
    <w:rsid w:val="34166FAA"/>
    <w:rsid w:val="3418C72A"/>
    <w:rsid w:val="341A15B4"/>
    <w:rsid w:val="341A4730"/>
    <w:rsid w:val="341B791F"/>
    <w:rsid w:val="341E70A9"/>
    <w:rsid w:val="34214B4E"/>
    <w:rsid w:val="3422015E"/>
    <w:rsid w:val="342396A6"/>
    <w:rsid w:val="3423B047"/>
    <w:rsid w:val="34279947"/>
    <w:rsid w:val="3427EC88"/>
    <w:rsid w:val="34282E29"/>
    <w:rsid w:val="3429BB9F"/>
    <w:rsid w:val="342A2C52"/>
    <w:rsid w:val="342D5CCA"/>
    <w:rsid w:val="342F33CE"/>
    <w:rsid w:val="3433AEB5"/>
    <w:rsid w:val="34340694"/>
    <w:rsid w:val="34341140"/>
    <w:rsid w:val="3435A052"/>
    <w:rsid w:val="343841FC"/>
    <w:rsid w:val="343C2445"/>
    <w:rsid w:val="343E1C84"/>
    <w:rsid w:val="344184AE"/>
    <w:rsid w:val="34433519"/>
    <w:rsid w:val="34441D29"/>
    <w:rsid w:val="3445D0B8"/>
    <w:rsid w:val="3447E5F9"/>
    <w:rsid w:val="344881F0"/>
    <w:rsid w:val="344B4888"/>
    <w:rsid w:val="344BBF1B"/>
    <w:rsid w:val="344C203A"/>
    <w:rsid w:val="344F8721"/>
    <w:rsid w:val="34564561"/>
    <w:rsid w:val="345A67ED"/>
    <w:rsid w:val="345C970B"/>
    <w:rsid w:val="345E7781"/>
    <w:rsid w:val="345F8358"/>
    <w:rsid w:val="345FD4FB"/>
    <w:rsid w:val="345FE4DA"/>
    <w:rsid w:val="34606285"/>
    <w:rsid w:val="3461DB9F"/>
    <w:rsid w:val="346219C2"/>
    <w:rsid w:val="3465896F"/>
    <w:rsid w:val="3466E300"/>
    <w:rsid w:val="346800B1"/>
    <w:rsid w:val="346C0DE4"/>
    <w:rsid w:val="346DD732"/>
    <w:rsid w:val="346E0028"/>
    <w:rsid w:val="346E6646"/>
    <w:rsid w:val="3470F487"/>
    <w:rsid w:val="3473A8D7"/>
    <w:rsid w:val="347680D1"/>
    <w:rsid w:val="347AA848"/>
    <w:rsid w:val="347D5922"/>
    <w:rsid w:val="347DAB4E"/>
    <w:rsid w:val="34803CB8"/>
    <w:rsid w:val="34832DA8"/>
    <w:rsid w:val="34840781"/>
    <w:rsid w:val="3485F55D"/>
    <w:rsid w:val="348930B2"/>
    <w:rsid w:val="348CAA48"/>
    <w:rsid w:val="3490815F"/>
    <w:rsid w:val="34912476"/>
    <w:rsid w:val="34966325"/>
    <w:rsid w:val="3496B389"/>
    <w:rsid w:val="349770C8"/>
    <w:rsid w:val="3497EEC5"/>
    <w:rsid w:val="349853CD"/>
    <w:rsid w:val="349A9D56"/>
    <w:rsid w:val="349B698A"/>
    <w:rsid w:val="349C6808"/>
    <w:rsid w:val="349F4D2E"/>
    <w:rsid w:val="34A69B81"/>
    <w:rsid w:val="34A6AC43"/>
    <w:rsid w:val="34A74860"/>
    <w:rsid w:val="34A78A43"/>
    <w:rsid w:val="34A9D263"/>
    <w:rsid w:val="34AC1256"/>
    <w:rsid w:val="34AD0F47"/>
    <w:rsid w:val="34AD5EAC"/>
    <w:rsid w:val="34AD6B67"/>
    <w:rsid w:val="34AFCE8C"/>
    <w:rsid w:val="34B46754"/>
    <w:rsid w:val="34B4AE7F"/>
    <w:rsid w:val="34B4CE1C"/>
    <w:rsid w:val="34B5D8FC"/>
    <w:rsid w:val="34BA9FF7"/>
    <w:rsid w:val="34BCE15B"/>
    <w:rsid w:val="34BD55E8"/>
    <w:rsid w:val="34BF62C6"/>
    <w:rsid w:val="34C27347"/>
    <w:rsid w:val="34C404CB"/>
    <w:rsid w:val="34C56A7E"/>
    <w:rsid w:val="34C8DD8D"/>
    <w:rsid w:val="34CF7DDC"/>
    <w:rsid w:val="34D0D2A0"/>
    <w:rsid w:val="34D21991"/>
    <w:rsid w:val="34D28F7C"/>
    <w:rsid w:val="34D2D2CA"/>
    <w:rsid w:val="34D3B498"/>
    <w:rsid w:val="34D838E0"/>
    <w:rsid w:val="34DA6A70"/>
    <w:rsid w:val="34DACEFB"/>
    <w:rsid w:val="34DAF438"/>
    <w:rsid w:val="34DCC936"/>
    <w:rsid w:val="34DD0A26"/>
    <w:rsid w:val="34E0500D"/>
    <w:rsid w:val="34E06C9D"/>
    <w:rsid w:val="34E14116"/>
    <w:rsid w:val="34E1D6DF"/>
    <w:rsid w:val="34E247DC"/>
    <w:rsid w:val="34E281DF"/>
    <w:rsid w:val="34E30172"/>
    <w:rsid w:val="34E3FE8E"/>
    <w:rsid w:val="34E5497B"/>
    <w:rsid w:val="34E54FDA"/>
    <w:rsid w:val="34E85967"/>
    <w:rsid w:val="34E90CDE"/>
    <w:rsid w:val="34EB5611"/>
    <w:rsid w:val="34ECA620"/>
    <w:rsid w:val="34ECE9A8"/>
    <w:rsid w:val="34ED0CB4"/>
    <w:rsid w:val="34F2A48B"/>
    <w:rsid w:val="34F31C6D"/>
    <w:rsid w:val="34F67318"/>
    <w:rsid w:val="34F82245"/>
    <w:rsid w:val="34FBC06E"/>
    <w:rsid w:val="34FCA7C0"/>
    <w:rsid w:val="3502E793"/>
    <w:rsid w:val="35050B19"/>
    <w:rsid w:val="35076A55"/>
    <w:rsid w:val="3507FA37"/>
    <w:rsid w:val="35086D5B"/>
    <w:rsid w:val="35095402"/>
    <w:rsid w:val="350D72B5"/>
    <w:rsid w:val="350DB7F9"/>
    <w:rsid w:val="350E7DF9"/>
    <w:rsid w:val="350F0140"/>
    <w:rsid w:val="3510E0D8"/>
    <w:rsid w:val="35113292"/>
    <w:rsid w:val="35115ECE"/>
    <w:rsid w:val="3511666D"/>
    <w:rsid w:val="35117F60"/>
    <w:rsid w:val="351366F5"/>
    <w:rsid w:val="3513854F"/>
    <w:rsid w:val="3516165E"/>
    <w:rsid w:val="351664C7"/>
    <w:rsid w:val="35166AE6"/>
    <w:rsid w:val="3516E2B2"/>
    <w:rsid w:val="35177BBC"/>
    <w:rsid w:val="35187D53"/>
    <w:rsid w:val="3519DEFB"/>
    <w:rsid w:val="351A713F"/>
    <w:rsid w:val="351B816A"/>
    <w:rsid w:val="351D2B4A"/>
    <w:rsid w:val="351E5DBB"/>
    <w:rsid w:val="351E9255"/>
    <w:rsid w:val="351F294B"/>
    <w:rsid w:val="351F9B07"/>
    <w:rsid w:val="3523EFA1"/>
    <w:rsid w:val="35240C2C"/>
    <w:rsid w:val="352B88A8"/>
    <w:rsid w:val="35305766"/>
    <w:rsid w:val="3534CA00"/>
    <w:rsid w:val="35350FA8"/>
    <w:rsid w:val="353561CC"/>
    <w:rsid w:val="353984DB"/>
    <w:rsid w:val="353AED67"/>
    <w:rsid w:val="353B73CC"/>
    <w:rsid w:val="353F2186"/>
    <w:rsid w:val="35401231"/>
    <w:rsid w:val="35432FE7"/>
    <w:rsid w:val="3543AECA"/>
    <w:rsid w:val="35444043"/>
    <w:rsid w:val="3545068C"/>
    <w:rsid w:val="3545FC75"/>
    <w:rsid w:val="354656C5"/>
    <w:rsid w:val="3547347E"/>
    <w:rsid w:val="3547D1B9"/>
    <w:rsid w:val="354904A4"/>
    <w:rsid w:val="3549717E"/>
    <w:rsid w:val="354B438F"/>
    <w:rsid w:val="354D6F66"/>
    <w:rsid w:val="35507C16"/>
    <w:rsid w:val="3550B55E"/>
    <w:rsid w:val="3551ECF0"/>
    <w:rsid w:val="35543948"/>
    <w:rsid w:val="3557BB4B"/>
    <w:rsid w:val="355D2C56"/>
    <w:rsid w:val="355F7C42"/>
    <w:rsid w:val="3561A1CF"/>
    <w:rsid w:val="35626E5C"/>
    <w:rsid w:val="35646E97"/>
    <w:rsid w:val="35670723"/>
    <w:rsid w:val="35676ADE"/>
    <w:rsid w:val="356980BB"/>
    <w:rsid w:val="356A882C"/>
    <w:rsid w:val="356FAA39"/>
    <w:rsid w:val="35701FDA"/>
    <w:rsid w:val="357052FF"/>
    <w:rsid w:val="3570FB23"/>
    <w:rsid w:val="3571136E"/>
    <w:rsid w:val="35718199"/>
    <w:rsid w:val="3571D034"/>
    <w:rsid w:val="35727ECC"/>
    <w:rsid w:val="35768905"/>
    <w:rsid w:val="3579D736"/>
    <w:rsid w:val="357EBCB2"/>
    <w:rsid w:val="358019C1"/>
    <w:rsid w:val="3582B2A4"/>
    <w:rsid w:val="358D464F"/>
    <w:rsid w:val="358DE57A"/>
    <w:rsid w:val="358FFC1C"/>
    <w:rsid w:val="35904B35"/>
    <w:rsid w:val="35913673"/>
    <w:rsid w:val="35959841"/>
    <w:rsid w:val="35993092"/>
    <w:rsid w:val="359A793A"/>
    <w:rsid w:val="359A958A"/>
    <w:rsid w:val="359AE65E"/>
    <w:rsid w:val="359C1EE5"/>
    <w:rsid w:val="359C75F5"/>
    <w:rsid w:val="359F7230"/>
    <w:rsid w:val="35A0729C"/>
    <w:rsid w:val="35A4FE30"/>
    <w:rsid w:val="35A58949"/>
    <w:rsid w:val="35A5E17A"/>
    <w:rsid w:val="35A634FB"/>
    <w:rsid w:val="35A68E1A"/>
    <w:rsid w:val="35A91857"/>
    <w:rsid w:val="35AA3D9D"/>
    <w:rsid w:val="35AE6BF8"/>
    <w:rsid w:val="35B281F3"/>
    <w:rsid w:val="35B47D87"/>
    <w:rsid w:val="35B50D7E"/>
    <w:rsid w:val="35B5CA4E"/>
    <w:rsid w:val="35B63817"/>
    <w:rsid w:val="35B65D43"/>
    <w:rsid w:val="35B81DE8"/>
    <w:rsid w:val="35B91156"/>
    <w:rsid w:val="35BA74B6"/>
    <w:rsid w:val="35BA834B"/>
    <w:rsid w:val="35BB69EC"/>
    <w:rsid w:val="35BF80A8"/>
    <w:rsid w:val="35C89A4E"/>
    <w:rsid w:val="35C9E21E"/>
    <w:rsid w:val="35CA3AE1"/>
    <w:rsid w:val="35CA7C99"/>
    <w:rsid w:val="35CAAFC0"/>
    <w:rsid w:val="35CACFF5"/>
    <w:rsid w:val="35CBCC57"/>
    <w:rsid w:val="35CCDB0E"/>
    <w:rsid w:val="35CE4964"/>
    <w:rsid w:val="35CEAB48"/>
    <w:rsid w:val="35D2B948"/>
    <w:rsid w:val="35D37975"/>
    <w:rsid w:val="35D66FEA"/>
    <w:rsid w:val="35DB221D"/>
    <w:rsid w:val="35DC4190"/>
    <w:rsid w:val="35DE12E1"/>
    <w:rsid w:val="35E06B80"/>
    <w:rsid w:val="35E3CBC2"/>
    <w:rsid w:val="35E5BEB9"/>
    <w:rsid w:val="35E5D261"/>
    <w:rsid w:val="35E5DB0B"/>
    <w:rsid w:val="35E6148B"/>
    <w:rsid w:val="35E664FD"/>
    <w:rsid w:val="35E69043"/>
    <w:rsid w:val="35E69948"/>
    <w:rsid w:val="35E77AA1"/>
    <w:rsid w:val="35E87503"/>
    <w:rsid w:val="35E962E8"/>
    <w:rsid w:val="35EA5779"/>
    <w:rsid w:val="35ED5C68"/>
    <w:rsid w:val="35EFECB5"/>
    <w:rsid w:val="35F02E16"/>
    <w:rsid w:val="35F20B23"/>
    <w:rsid w:val="35F4188A"/>
    <w:rsid w:val="35F4FB19"/>
    <w:rsid w:val="35F70211"/>
    <w:rsid w:val="35F75A21"/>
    <w:rsid w:val="35F88E83"/>
    <w:rsid w:val="35F96946"/>
    <w:rsid w:val="35FB2665"/>
    <w:rsid w:val="35FBDF9B"/>
    <w:rsid w:val="35FCAFDF"/>
    <w:rsid w:val="35FCC058"/>
    <w:rsid w:val="35FF0C56"/>
    <w:rsid w:val="35FFF5E6"/>
    <w:rsid w:val="360037BB"/>
    <w:rsid w:val="360150DF"/>
    <w:rsid w:val="36039F8C"/>
    <w:rsid w:val="360453AB"/>
    <w:rsid w:val="3604A1AD"/>
    <w:rsid w:val="3604CAFC"/>
    <w:rsid w:val="36067434"/>
    <w:rsid w:val="3609F399"/>
    <w:rsid w:val="360CEB1A"/>
    <w:rsid w:val="360E4641"/>
    <w:rsid w:val="360E4A01"/>
    <w:rsid w:val="360FD2C7"/>
    <w:rsid w:val="3611CEFF"/>
    <w:rsid w:val="361415F0"/>
    <w:rsid w:val="3616F278"/>
    <w:rsid w:val="3617E7D2"/>
    <w:rsid w:val="36196895"/>
    <w:rsid w:val="361979BA"/>
    <w:rsid w:val="361AAC53"/>
    <w:rsid w:val="361D11F2"/>
    <w:rsid w:val="362059A9"/>
    <w:rsid w:val="362438AE"/>
    <w:rsid w:val="3625AD8D"/>
    <w:rsid w:val="3627382A"/>
    <w:rsid w:val="362982C9"/>
    <w:rsid w:val="3629A69D"/>
    <w:rsid w:val="362DA840"/>
    <w:rsid w:val="3632B6BF"/>
    <w:rsid w:val="36335A07"/>
    <w:rsid w:val="3633A42F"/>
    <w:rsid w:val="3634C00A"/>
    <w:rsid w:val="3636D023"/>
    <w:rsid w:val="363A232B"/>
    <w:rsid w:val="363B51A4"/>
    <w:rsid w:val="363EFD3A"/>
    <w:rsid w:val="363FC570"/>
    <w:rsid w:val="3640A6B6"/>
    <w:rsid w:val="3643B9E1"/>
    <w:rsid w:val="3643FEFB"/>
    <w:rsid w:val="3644430F"/>
    <w:rsid w:val="364670BD"/>
    <w:rsid w:val="36498E61"/>
    <w:rsid w:val="3649DC66"/>
    <w:rsid w:val="364BF352"/>
    <w:rsid w:val="364E3C43"/>
    <w:rsid w:val="364F9C02"/>
    <w:rsid w:val="36501EBB"/>
    <w:rsid w:val="3650486F"/>
    <w:rsid w:val="36509B75"/>
    <w:rsid w:val="3651C02B"/>
    <w:rsid w:val="3651E62D"/>
    <w:rsid w:val="365596FE"/>
    <w:rsid w:val="36581B42"/>
    <w:rsid w:val="36588873"/>
    <w:rsid w:val="365AF64A"/>
    <w:rsid w:val="365CC198"/>
    <w:rsid w:val="365D4FFE"/>
    <w:rsid w:val="36607B91"/>
    <w:rsid w:val="36609A76"/>
    <w:rsid w:val="3661AC08"/>
    <w:rsid w:val="3662E995"/>
    <w:rsid w:val="36657AE7"/>
    <w:rsid w:val="3666A904"/>
    <w:rsid w:val="36697FE4"/>
    <w:rsid w:val="366A2D24"/>
    <w:rsid w:val="366A8660"/>
    <w:rsid w:val="366C2AF3"/>
    <w:rsid w:val="36709F6C"/>
    <w:rsid w:val="367438C1"/>
    <w:rsid w:val="3674D14F"/>
    <w:rsid w:val="3674D218"/>
    <w:rsid w:val="3676B164"/>
    <w:rsid w:val="36789005"/>
    <w:rsid w:val="3678C5AF"/>
    <w:rsid w:val="367A859F"/>
    <w:rsid w:val="367BED0E"/>
    <w:rsid w:val="367D4DC0"/>
    <w:rsid w:val="368127DD"/>
    <w:rsid w:val="36817B23"/>
    <w:rsid w:val="368409A0"/>
    <w:rsid w:val="3684F017"/>
    <w:rsid w:val="3685124F"/>
    <w:rsid w:val="36894113"/>
    <w:rsid w:val="36900CB3"/>
    <w:rsid w:val="36912089"/>
    <w:rsid w:val="3691213C"/>
    <w:rsid w:val="3694F79D"/>
    <w:rsid w:val="36961A8C"/>
    <w:rsid w:val="36990CD2"/>
    <w:rsid w:val="369C07DB"/>
    <w:rsid w:val="36A0848D"/>
    <w:rsid w:val="36A89745"/>
    <w:rsid w:val="36A89CF0"/>
    <w:rsid w:val="36A9289E"/>
    <w:rsid w:val="36AADE41"/>
    <w:rsid w:val="36AB86D3"/>
    <w:rsid w:val="36AD4FC1"/>
    <w:rsid w:val="36AE2A34"/>
    <w:rsid w:val="36B06782"/>
    <w:rsid w:val="36B4B7E4"/>
    <w:rsid w:val="36B67564"/>
    <w:rsid w:val="36B93557"/>
    <w:rsid w:val="36BEEBEB"/>
    <w:rsid w:val="36BF004B"/>
    <w:rsid w:val="36BFA24E"/>
    <w:rsid w:val="36C03963"/>
    <w:rsid w:val="36C054FF"/>
    <w:rsid w:val="36C0C8E2"/>
    <w:rsid w:val="36C3B617"/>
    <w:rsid w:val="36C66F88"/>
    <w:rsid w:val="36C74875"/>
    <w:rsid w:val="36C82545"/>
    <w:rsid w:val="36C85439"/>
    <w:rsid w:val="36C99909"/>
    <w:rsid w:val="36CA48ED"/>
    <w:rsid w:val="36CA4CB3"/>
    <w:rsid w:val="36CB95BF"/>
    <w:rsid w:val="36CBBDD7"/>
    <w:rsid w:val="36CC73C1"/>
    <w:rsid w:val="36CE158C"/>
    <w:rsid w:val="36D11F5A"/>
    <w:rsid w:val="36D31705"/>
    <w:rsid w:val="36D48619"/>
    <w:rsid w:val="36D4A92B"/>
    <w:rsid w:val="36D53A4C"/>
    <w:rsid w:val="36D7E3FE"/>
    <w:rsid w:val="36D89D5D"/>
    <w:rsid w:val="36D8AD41"/>
    <w:rsid w:val="36DED130"/>
    <w:rsid w:val="36E1A64E"/>
    <w:rsid w:val="36E350D7"/>
    <w:rsid w:val="36E49873"/>
    <w:rsid w:val="36E53853"/>
    <w:rsid w:val="36E64B6A"/>
    <w:rsid w:val="36E64FA0"/>
    <w:rsid w:val="36E7F6C4"/>
    <w:rsid w:val="36EB670E"/>
    <w:rsid w:val="36EE0489"/>
    <w:rsid w:val="36F24FA3"/>
    <w:rsid w:val="36F3E93C"/>
    <w:rsid w:val="36F5C58C"/>
    <w:rsid w:val="36FA3F77"/>
    <w:rsid w:val="36FB8447"/>
    <w:rsid w:val="36FE9F50"/>
    <w:rsid w:val="36FF31DD"/>
    <w:rsid w:val="36FF7584"/>
    <w:rsid w:val="37000F0B"/>
    <w:rsid w:val="370035F6"/>
    <w:rsid w:val="3700A37F"/>
    <w:rsid w:val="37022B1D"/>
    <w:rsid w:val="3707649D"/>
    <w:rsid w:val="3707D57C"/>
    <w:rsid w:val="3708747C"/>
    <w:rsid w:val="3708A056"/>
    <w:rsid w:val="370C56C0"/>
    <w:rsid w:val="370CF98C"/>
    <w:rsid w:val="370E9197"/>
    <w:rsid w:val="370FAF8D"/>
    <w:rsid w:val="371136C1"/>
    <w:rsid w:val="3714A5A0"/>
    <w:rsid w:val="3715218E"/>
    <w:rsid w:val="37174639"/>
    <w:rsid w:val="37176804"/>
    <w:rsid w:val="3717CCD8"/>
    <w:rsid w:val="371827B3"/>
    <w:rsid w:val="3718DE36"/>
    <w:rsid w:val="371A8136"/>
    <w:rsid w:val="371B40D2"/>
    <w:rsid w:val="371CBB3A"/>
    <w:rsid w:val="371EDCED"/>
    <w:rsid w:val="37205B84"/>
    <w:rsid w:val="3720E583"/>
    <w:rsid w:val="37240223"/>
    <w:rsid w:val="3727DE5F"/>
    <w:rsid w:val="37286350"/>
    <w:rsid w:val="372A79A3"/>
    <w:rsid w:val="372D4BF0"/>
    <w:rsid w:val="3730F535"/>
    <w:rsid w:val="3731CC45"/>
    <w:rsid w:val="37332E55"/>
    <w:rsid w:val="37354753"/>
    <w:rsid w:val="37354997"/>
    <w:rsid w:val="3736106A"/>
    <w:rsid w:val="3737B2A3"/>
    <w:rsid w:val="373C160A"/>
    <w:rsid w:val="373DD0AB"/>
    <w:rsid w:val="373EEBEA"/>
    <w:rsid w:val="373F28B8"/>
    <w:rsid w:val="374001D9"/>
    <w:rsid w:val="37408BBE"/>
    <w:rsid w:val="3741EA34"/>
    <w:rsid w:val="3745E6CF"/>
    <w:rsid w:val="37466C3C"/>
    <w:rsid w:val="374838CC"/>
    <w:rsid w:val="37485BFA"/>
    <w:rsid w:val="374D108F"/>
    <w:rsid w:val="374F8005"/>
    <w:rsid w:val="375091A1"/>
    <w:rsid w:val="37512C2E"/>
    <w:rsid w:val="3754827C"/>
    <w:rsid w:val="3756B4B6"/>
    <w:rsid w:val="37583787"/>
    <w:rsid w:val="37597A0C"/>
    <w:rsid w:val="3759AAAB"/>
    <w:rsid w:val="375AC62B"/>
    <w:rsid w:val="375B050D"/>
    <w:rsid w:val="375BFC65"/>
    <w:rsid w:val="375C2012"/>
    <w:rsid w:val="375CE732"/>
    <w:rsid w:val="375DD4A9"/>
    <w:rsid w:val="375ED12F"/>
    <w:rsid w:val="375FD7FA"/>
    <w:rsid w:val="376026C4"/>
    <w:rsid w:val="3762F4B1"/>
    <w:rsid w:val="3765075D"/>
    <w:rsid w:val="3765847A"/>
    <w:rsid w:val="3765CE9B"/>
    <w:rsid w:val="3766D71A"/>
    <w:rsid w:val="37686747"/>
    <w:rsid w:val="3768C4BA"/>
    <w:rsid w:val="376A14F7"/>
    <w:rsid w:val="376D8319"/>
    <w:rsid w:val="376F2BE7"/>
    <w:rsid w:val="37725311"/>
    <w:rsid w:val="3772DF5F"/>
    <w:rsid w:val="377375A0"/>
    <w:rsid w:val="3775995C"/>
    <w:rsid w:val="3776DF05"/>
    <w:rsid w:val="3778245B"/>
    <w:rsid w:val="3779E57E"/>
    <w:rsid w:val="377AACE1"/>
    <w:rsid w:val="377ACFD1"/>
    <w:rsid w:val="377E7FC1"/>
    <w:rsid w:val="377F53ED"/>
    <w:rsid w:val="37802094"/>
    <w:rsid w:val="37804871"/>
    <w:rsid w:val="37838393"/>
    <w:rsid w:val="37840807"/>
    <w:rsid w:val="37847780"/>
    <w:rsid w:val="3784961F"/>
    <w:rsid w:val="37880688"/>
    <w:rsid w:val="3788E61F"/>
    <w:rsid w:val="378B3DA1"/>
    <w:rsid w:val="378B7B6E"/>
    <w:rsid w:val="378E00C2"/>
    <w:rsid w:val="378EC500"/>
    <w:rsid w:val="378F9339"/>
    <w:rsid w:val="3790AD0D"/>
    <w:rsid w:val="3790D92C"/>
    <w:rsid w:val="379552D8"/>
    <w:rsid w:val="3799490B"/>
    <w:rsid w:val="3799ECF5"/>
    <w:rsid w:val="379A11F0"/>
    <w:rsid w:val="379A3CE4"/>
    <w:rsid w:val="379BADF6"/>
    <w:rsid w:val="379CF1A8"/>
    <w:rsid w:val="379FF2EC"/>
    <w:rsid w:val="37A20003"/>
    <w:rsid w:val="37A4B121"/>
    <w:rsid w:val="37A72FA0"/>
    <w:rsid w:val="37A9D8E1"/>
    <w:rsid w:val="37AB2159"/>
    <w:rsid w:val="37AC0267"/>
    <w:rsid w:val="37AF58A5"/>
    <w:rsid w:val="37B417F3"/>
    <w:rsid w:val="37B5D7C1"/>
    <w:rsid w:val="37B69732"/>
    <w:rsid w:val="37B751E8"/>
    <w:rsid w:val="37B78D2C"/>
    <w:rsid w:val="37B84BB3"/>
    <w:rsid w:val="37BA9BA1"/>
    <w:rsid w:val="37BB0449"/>
    <w:rsid w:val="37BB61FF"/>
    <w:rsid w:val="37BD4235"/>
    <w:rsid w:val="37C11C55"/>
    <w:rsid w:val="37C42ADC"/>
    <w:rsid w:val="37C4AD0C"/>
    <w:rsid w:val="37C4B02F"/>
    <w:rsid w:val="37C9A2B4"/>
    <w:rsid w:val="37CBE987"/>
    <w:rsid w:val="37CDC174"/>
    <w:rsid w:val="37CDD4DC"/>
    <w:rsid w:val="37CE39ED"/>
    <w:rsid w:val="37D94C2B"/>
    <w:rsid w:val="37D9D19E"/>
    <w:rsid w:val="37DADD05"/>
    <w:rsid w:val="37DBA54D"/>
    <w:rsid w:val="37DED277"/>
    <w:rsid w:val="37DF5A67"/>
    <w:rsid w:val="37E22E02"/>
    <w:rsid w:val="37E38427"/>
    <w:rsid w:val="37E68A72"/>
    <w:rsid w:val="37E6A78B"/>
    <w:rsid w:val="37E91E97"/>
    <w:rsid w:val="37E92FAE"/>
    <w:rsid w:val="37EC130C"/>
    <w:rsid w:val="37ED1FBC"/>
    <w:rsid w:val="37EDD5F1"/>
    <w:rsid w:val="37EEEBE3"/>
    <w:rsid w:val="37F0565D"/>
    <w:rsid w:val="37F11EC6"/>
    <w:rsid w:val="37F1E8EF"/>
    <w:rsid w:val="37F1FA66"/>
    <w:rsid w:val="37F30FF8"/>
    <w:rsid w:val="37F59A89"/>
    <w:rsid w:val="37FBD247"/>
    <w:rsid w:val="37FD0DDF"/>
    <w:rsid w:val="37FD1C8E"/>
    <w:rsid w:val="37FF67EE"/>
    <w:rsid w:val="38009ABE"/>
    <w:rsid w:val="38012C76"/>
    <w:rsid w:val="3802646A"/>
    <w:rsid w:val="3802FD78"/>
    <w:rsid w:val="38046A7B"/>
    <w:rsid w:val="3804B022"/>
    <w:rsid w:val="38052202"/>
    <w:rsid w:val="3805763F"/>
    <w:rsid w:val="380759CB"/>
    <w:rsid w:val="380A6FBF"/>
    <w:rsid w:val="380DEBAC"/>
    <w:rsid w:val="380E1BC9"/>
    <w:rsid w:val="380FE644"/>
    <w:rsid w:val="38110901"/>
    <w:rsid w:val="3811CD06"/>
    <w:rsid w:val="3812B42D"/>
    <w:rsid w:val="38159398"/>
    <w:rsid w:val="381A0373"/>
    <w:rsid w:val="381A80EC"/>
    <w:rsid w:val="381B5E63"/>
    <w:rsid w:val="3821C18E"/>
    <w:rsid w:val="3821CF96"/>
    <w:rsid w:val="3826272F"/>
    <w:rsid w:val="38264698"/>
    <w:rsid w:val="382C659F"/>
    <w:rsid w:val="382D171A"/>
    <w:rsid w:val="382D8C92"/>
    <w:rsid w:val="382DAE5B"/>
    <w:rsid w:val="382DE494"/>
    <w:rsid w:val="382E13DA"/>
    <w:rsid w:val="382E8239"/>
    <w:rsid w:val="382F3107"/>
    <w:rsid w:val="38300009"/>
    <w:rsid w:val="3830E1FC"/>
    <w:rsid w:val="383180C4"/>
    <w:rsid w:val="3831AAA3"/>
    <w:rsid w:val="383327CE"/>
    <w:rsid w:val="3834BC0A"/>
    <w:rsid w:val="38369175"/>
    <w:rsid w:val="3836E005"/>
    <w:rsid w:val="3838BF7C"/>
    <w:rsid w:val="383B1C2F"/>
    <w:rsid w:val="383C86FF"/>
    <w:rsid w:val="383CF981"/>
    <w:rsid w:val="383D10FA"/>
    <w:rsid w:val="38406C62"/>
    <w:rsid w:val="38418C6E"/>
    <w:rsid w:val="38429D41"/>
    <w:rsid w:val="3842E3AD"/>
    <w:rsid w:val="3842E6C0"/>
    <w:rsid w:val="3845B038"/>
    <w:rsid w:val="38477D12"/>
    <w:rsid w:val="3847B0B2"/>
    <w:rsid w:val="384A31D9"/>
    <w:rsid w:val="384E5884"/>
    <w:rsid w:val="385231B0"/>
    <w:rsid w:val="385245C5"/>
    <w:rsid w:val="385524F9"/>
    <w:rsid w:val="38576937"/>
    <w:rsid w:val="3857AB89"/>
    <w:rsid w:val="38594552"/>
    <w:rsid w:val="38599805"/>
    <w:rsid w:val="385A58A0"/>
    <w:rsid w:val="385D5851"/>
    <w:rsid w:val="385DBF23"/>
    <w:rsid w:val="385F6A09"/>
    <w:rsid w:val="385FB33F"/>
    <w:rsid w:val="38617934"/>
    <w:rsid w:val="386266CB"/>
    <w:rsid w:val="3862671B"/>
    <w:rsid w:val="3865D776"/>
    <w:rsid w:val="38696E45"/>
    <w:rsid w:val="386A8627"/>
    <w:rsid w:val="386FF968"/>
    <w:rsid w:val="3870A2BF"/>
    <w:rsid w:val="3871AE41"/>
    <w:rsid w:val="38725B9D"/>
    <w:rsid w:val="3874CE08"/>
    <w:rsid w:val="38757199"/>
    <w:rsid w:val="3875E202"/>
    <w:rsid w:val="38762EA5"/>
    <w:rsid w:val="3876CABC"/>
    <w:rsid w:val="387CC831"/>
    <w:rsid w:val="387E07F4"/>
    <w:rsid w:val="387F553B"/>
    <w:rsid w:val="3880A2FF"/>
    <w:rsid w:val="3881C91C"/>
    <w:rsid w:val="38822CE4"/>
    <w:rsid w:val="38863C6C"/>
    <w:rsid w:val="38868DB7"/>
    <w:rsid w:val="388C1E9A"/>
    <w:rsid w:val="388CE3E5"/>
    <w:rsid w:val="388E31D7"/>
    <w:rsid w:val="388E8848"/>
    <w:rsid w:val="388FCABC"/>
    <w:rsid w:val="38916B24"/>
    <w:rsid w:val="38924EB7"/>
    <w:rsid w:val="3893B26A"/>
    <w:rsid w:val="3893B714"/>
    <w:rsid w:val="3894FDB2"/>
    <w:rsid w:val="3899D743"/>
    <w:rsid w:val="389AC2AB"/>
    <w:rsid w:val="389BB647"/>
    <w:rsid w:val="389C0EB9"/>
    <w:rsid w:val="389D21B4"/>
    <w:rsid w:val="38A09187"/>
    <w:rsid w:val="38A103C5"/>
    <w:rsid w:val="38A2E5EB"/>
    <w:rsid w:val="38A50F93"/>
    <w:rsid w:val="38A55CB6"/>
    <w:rsid w:val="38A5E697"/>
    <w:rsid w:val="38A64E97"/>
    <w:rsid w:val="38A797A6"/>
    <w:rsid w:val="38AAA32E"/>
    <w:rsid w:val="38AB416E"/>
    <w:rsid w:val="38AB5448"/>
    <w:rsid w:val="38AE4805"/>
    <w:rsid w:val="38B13D01"/>
    <w:rsid w:val="38B272A1"/>
    <w:rsid w:val="38B49E78"/>
    <w:rsid w:val="38B8698D"/>
    <w:rsid w:val="38B86FE8"/>
    <w:rsid w:val="38B9DE69"/>
    <w:rsid w:val="38BA0193"/>
    <w:rsid w:val="38BA7B61"/>
    <w:rsid w:val="38BB1A24"/>
    <w:rsid w:val="38BB2B3C"/>
    <w:rsid w:val="38BBD338"/>
    <w:rsid w:val="38BC02AB"/>
    <w:rsid w:val="38BF2F99"/>
    <w:rsid w:val="38BF40FD"/>
    <w:rsid w:val="38C0828A"/>
    <w:rsid w:val="38C26328"/>
    <w:rsid w:val="38C32009"/>
    <w:rsid w:val="38C4BBC0"/>
    <w:rsid w:val="38C54B82"/>
    <w:rsid w:val="38C6243C"/>
    <w:rsid w:val="38C8C177"/>
    <w:rsid w:val="38CBB8A4"/>
    <w:rsid w:val="38CD7161"/>
    <w:rsid w:val="38CE1778"/>
    <w:rsid w:val="38CE56F5"/>
    <w:rsid w:val="38CE78E8"/>
    <w:rsid w:val="38D08291"/>
    <w:rsid w:val="38D1DEE7"/>
    <w:rsid w:val="38D217C2"/>
    <w:rsid w:val="38D37FD9"/>
    <w:rsid w:val="38D5E202"/>
    <w:rsid w:val="38D87D67"/>
    <w:rsid w:val="38DD9A12"/>
    <w:rsid w:val="38E1502B"/>
    <w:rsid w:val="38E3DE43"/>
    <w:rsid w:val="38E4FBA6"/>
    <w:rsid w:val="38E58AC2"/>
    <w:rsid w:val="38E7911F"/>
    <w:rsid w:val="38E8E21A"/>
    <w:rsid w:val="38EBB8B8"/>
    <w:rsid w:val="38ED7AA7"/>
    <w:rsid w:val="38EEC209"/>
    <w:rsid w:val="38F41CD6"/>
    <w:rsid w:val="38F4E1F4"/>
    <w:rsid w:val="38F5B1CD"/>
    <w:rsid w:val="38F62C9A"/>
    <w:rsid w:val="38F92563"/>
    <w:rsid w:val="38F9DC98"/>
    <w:rsid w:val="38FB9100"/>
    <w:rsid w:val="38FBEEC4"/>
    <w:rsid w:val="38FEBCD8"/>
    <w:rsid w:val="3903732E"/>
    <w:rsid w:val="3903CEAC"/>
    <w:rsid w:val="3904DDA4"/>
    <w:rsid w:val="39058049"/>
    <w:rsid w:val="390A1842"/>
    <w:rsid w:val="390E5D45"/>
    <w:rsid w:val="39132A59"/>
    <w:rsid w:val="39145257"/>
    <w:rsid w:val="39149DB4"/>
    <w:rsid w:val="3914BCD2"/>
    <w:rsid w:val="391537C9"/>
    <w:rsid w:val="391AE03A"/>
    <w:rsid w:val="391BCBE4"/>
    <w:rsid w:val="391D5601"/>
    <w:rsid w:val="39210BCD"/>
    <w:rsid w:val="39217256"/>
    <w:rsid w:val="392353F6"/>
    <w:rsid w:val="3923C36A"/>
    <w:rsid w:val="3924497E"/>
    <w:rsid w:val="3924C17B"/>
    <w:rsid w:val="39253AC5"/>
    <w:rsid w:val="392999DB"/>
    <w:rsid w:val="392A180C"/>
    <w:rsid w:val="392AAB41"/>
    <w:rsid w:val="392BBBF2"/>
    <w:rsid w:val="392DE9B3"/>
    <w:rsid w:val="392FA3BB"/>
    <w:rsid w:val="39318AF3"/>
    <w:rsid w:val="39320A5E"/>
    <w:rsid w:val="39322E67"/>
    <w:rsid w:val="3932D36F"/>
    <w:rsid w:val="3932FB70"/>
    <w:rsid w:val="39336D12"/>
    <w:rsid w:val="39339C71"/>
    <w:rsid w:val="3934D3C1"/>
    <w:rsid w:val="393728EE"/>
    <w:rsid w:val="393A3B70"/>
    <w:rsid w:val="393AD567"/>
    <w:rsid w:val="393D4AF3"/>
    <w:rsid w:val="393E3DCA"/>
    <w:rsid w:val="3941D147"/>
    <w:rsid w:val="3946BD0A"/>
    <w:rsid w:val="394715A4"/>
    <w:rsid w:val="3948F969"/>
    <w:rsid w:val="3949E8D4"/>
    <w:rsid w:val="394A12B2"/>
    <w:rsid w:val="394BACD9"/>
    <w:rsid w:val="394DD2FB"/>
    <w:rsid w:val="394FEE31"/>
    <w:rsid w:val="395052B0"/>
    <w:rsid w:val="3950A739"/>
    <w:rsid w:val="395240DD"/>
    <w:rsid w:val="39527B0D"/>
    <w:rsid w:val="3952BBAF"/>
    <w:rsid w:val="3952F17A"/>
    <w:rsid w:val="395663DC"/>
    <w:rsid w:val="3958C26F"/>
    <w:rsid w:val="39599132"/>
    <w:rsid w:val="395B1C74"/>
    <w:rsid w:val="395E814E"/>
    <w:rsid w:val="395FE819"/>
    <w:rsid w:val="39611EAF"/>
    <w:rsid w:val="396827DF"/>
    <w:rsid w:val="396A89EE"/>
    <w:rsid w:val="396D7BB2"/>
    <w:rsid w:val="396F06F5"/>
    <w:rsid w:val="396FF461"/>
    <w:rsid w:val="39719F08"/>
    <w:rsid w:val="3971EB7F"/>
    <w:rsid w:val="3972762E"/>
    <w:rsid w:val="39757F58"/>
    <w:rsid w:val="3977517D"/>
    <w:rsid w:val="3978F5F7"/>
    <w:rsid w:val="397A46B1"/>
    <w:rsid w:val="3982781E"/>
    <w:rsid w:val="39831222"/>
    <w:rsid w:val="398400AB"/>
    <w:rsid w:val="39856DF8"/>
    <w:rsid w:val="39861AC3"/>
    <w:rsid w:val="3986B495"/>
    <w:rsid w:val="39880C1C"/>
    <w:rsid w:val="39891C12"/>
    <w:rsid w:val="398A47A1"/>
    <w:rsid w:val="398B1BFF"/>
    <w:rsid w:val="398B1D43"/>
    <w:rsid w:val="398B676B"/>
    <w:rsid w:val="3993E51A"/>
    <w:rsid w:val="39948E53"/>
    <w:rsid w:val="39950517"/>
    <w:rsid w:val="3998F489"/>
    <w:rsid w:val="399BD7CA"/>
    <w:rsid w:val="399BF2B2"/>
    <w:rsid w:val="399D48A4"/>
    <w:rsid w:val="39A6F297"/>
    <w:rsid w:val="39A6FD0F"/>
    <w:rsid w:val="39AC759C"/>
    <w:rsid w:val="39ACD0C4"/>
    <w:rsid w:val="39AED92B"/>
    <w:rsid w:val="39AF9EA7"/>
    <w:rsid w:val="39B141D3"/>
    <w:rsid w:val="39B1D678"/>
    <w:rsid w:val="39B23DB3"/>
    <w:rsid w:val="39B32B63"/>
    <w:rsid w:val="39B33017"/>
    <w:rsid w:val="39B51FD4"/>
    <w:rsid w:val="39B537BF"/>
    <w:rsid w:val="39B60B0C"/>
    <w:rsid w:val="39BE75DD"/>
    <w:rsid w:val="39BE77EC"/>
    <w:rsid w:val="39BFCB9C"/>
    <w:rsid w:val="39C0BF4B"/>
    <w:rsid w:val="39C10377"/>
    <w:rsid w:val="39C29388"/>
    <w:rsid w:val="39C6E66F"/>
    <w:rsid w:val="39C9FCAB"/>
    <w:rsid w:val="39CA0700"/>
    <w:rsid w:val="39CC114C"/>
    <w:rsid w:val="39CDF8CA"/>
    <w:rsid w:val="39D02F81"/>
    <w:rsid w:val="39D1F749"/>
    <w:rsid w:val="39D4BBF5"/>
    <w:rsid w:val="39D6BF2A"/>
    <w:rsid w:val="39D74978"/>
    <w:rsid w:val="39D9CC01"/>
    <w:rsid w:val="39DAA93C"/>
    <w:rsid w:val="39DB19EB"/>
    <w:rsid w:val="39DBF403"/>
    <w:rsid w:val="39DDDE1B"/>
    <w:rsid w:val="39DF0A5F"/>
    <w:rsid w:val="39E55AAD"/>
    <w:rsid w:val="39E55E87"/>
    <w:rsid w:val="39E87B49"/>
    <w:rsid w:val="39E87FCA"/>
    <w:rsid w:val="39EA4E08"/>
    <w:rsid w:val="39EA9F46"/>
    <w:rsid w:val="39EB9621"/>
    <w:rsid w:val="39EC2130"/>
    <w:rsid w:val="39EE5255"/>
    <w:rsid w:val="39F17983"/>
    <w:rsid w:val="39F278B4"/>
    <w:rsid w:val="39F3C1A2"/>
    <w:rsid w:val="39F5FF83"/>
    <w:rsid w:val="39F977B0"/>
    <w:rsid w:val="39FAD2FC"/>
    <w:rsid w:val="39FC26E9"/>
    <w:rsid w:val="39FCA811"/>
    <w:rsid w:val="39FD676C"/>
    <w:rsid w:val="39FD6A77"/>
    <w:rsid w:val="39FDA238"/>
    <w:rsid w:val="39FFC92B"/>
    <w:rsid w:val="3A0112CE"/>
    <w:rsid w:val="3A0121AB"/>
    <w:rsid w:val="3A0130A1"/>
    <w:rsid w:val="3A01E5EA"/>
    <w:rsid w:val="3A06AEC1"/>
    <w:rsid w:val="3A07592F"/>
    <w:rsid w:val="3A09BD21"/>
    <w:rsid w:val="3A0BEDBC"/>
    <w:rsid w:val="3A0C5D9C"/>
    <w:rsid w:val="3A14FEC5"/>
    <w:rsid w:val="3A15B26F"/>
    <w:rsid w:val="3A176A07"/>
    <w:rsid w:val="3A189732"/>
    <w:rsid w:val="3A1A979D"/>
    <w:rsid w:val="3A1B26B9"/>
    <w:rsid w:val="3A1BB790"/>
    <w:rsid w:val="3A1C1F57"/>
    <w:rsid w:val="3A1C4B85"/>
    <w:rsid w:val="3A1D3F27"/>
    <w:rsid w:val="3A208854"/>
    <w:rsid w:val="3A20980C"/>
    <w:rsid w:val="3A2570D2"/>
    <w:rsid w:val="3A2607F4"/>
    <w:rsid w:val="3A2ACCDD"/>
    <w:rsid w:val="3A2B45F0"/>
    <w:rsid w:val="3A2B50F4"/>
    <w:rsid w:val="3A2B78E6"/>
    <w:rsid w:val="3A2C65C2"/>
    <w:rsid w:val="3A2D08A8"/>
    <w:rsid w:val="3A2E9C97"/>
    <w:rsid w:val="3A2F26E2"/>
    <w:rsid w:val="3A2F6648"/>
    <w:rsid w:val="3A300FB2"/>
    <w:rsid w:val="3A3200BD"/>
    <w:rsid w:val="3A352C82"/>
    <w:rsid w:val="3A358A83"/>
    <w:rsid w:val="3A3786A8"/>
    <w:rsid w:val="3A379BB2"/>
    <w:rsid w:val="3A385FEC"/>
    <w:rsid w:val="3A3A8F29"/>
    <w:rsid w:val="3A3BF3E7"/>
    <w:rsid w:val="3A3CB06F"/>
    <w:rsid w:val="3A3E33C3"/>
    <w:rsid w:val="3A3FA806"/>
    <w:rsid w:val="3A4184A8"/>
    <w:rsid w:val="3A42749A"/>
    <w:rsid w:val="3A42DBC3"/>
    <w:rsid w:val="3A43A432"/>
    <w:rsid w:val="3A45349B"/>
    <w:rsid w:val="3A462971"/>
    <w:rsid w:val="3A465E77"/>
    <w:rsid w:val="3A478C83"/>
    <w:rsid w:val="3A4839BB"/>
    <w:rsid w:val="3A4AEB92"/>
    <w:rsid w:val="3A4B4D66"/>
    <w:rsid w:val="3A4C6574"/>
    <w:rsid w:val="3A4CAF7B"/>
    <w:rsid w:val="3A4DFAC3"/>
    <w:rsid w:val="3A4F5274"/>
    <w:rsid w:val="3A50C993"/>
    <w:rsid w:val="3A51DC57"/>
    <w:rsid w:val="3A545DB0"/>
    <w:rsid w:val="3A5713C9"/>
    <w:rsid w:val="3A5880F2"/>
    <w:rsid w:val="3A58E526"/>
    <w:rsid w:val="3A595C7F"/>
    <w:rsid w:val="3A5AA892"/>
    <w:rsid w:val="3A5B9CF5"/>
    <w:rsid w:val="3A5BC955"/>
    <w:rsid w:val="3A5C3FC4"/>
    <w:rsid w:val="3A5DD37F"/>
    <w:rsid w:val="3A5E61C9"/>
    <w:rsid w:val="3A5FBDA4"/>
    <w:rsid w:val="3A626997"/>
    <w:rsid w:val="3A653EA8"/>
    <w:rsid w:val="3A65A75D"/>
    <w:rsid w:val="3A67FCEB"/>
    <w:rsid w:val="3A683905"/>
    <w:rsid w:val="3A686D7A"/>
    <w:rsid w:val="3A687EC8"/>
    <w:rsid w:val="3A69B12E"/>
    <w:rsid w:val="3A6CBC52"/>
    <w:rsid w:val="3A6E6C2E"/>
    <w:rsid w:val="3A71DE3F"/>
    <w:rsid w:val="3A732681"/>
    <w:rsid w:val="3A7473CA"/>
    <w:rsid w:val="3A7604A2"/>
    <w:rsid w:val="3A76FD6C"/>
    <w:rsid w:val="3A7721B7"/>
    <w:rsid w:val="3A787963"/>
    <w:rsid w:val="3A7D5E62"/>
    <w:rsid w:val="3A81A762"/>
    <w:rsid w:val="3A826736"/>
    <w:rsid w:val="3A83C108"/>
    <w:rsid w:val="3A8503C3"/>
    <w:rsid w:val="3A852623"/>
    <w:rsid w:val="3A8ABDBA"/>
    <w:rsid w:val="3A8C3FF2"/>
    <w:rsid w:val="3A8FA190"/>
    <w:rsid w:val="3A9138C5"/>
    <w:rsid w:val="3A9156CD"/>
    <w:rsid w:val="3A930403"/>
    <w:rsid w:val="3A96AAD6"/>
    <w:rsid w:val="3A97BBCB"/>
    <w:rsid w:val="3A9883E2"/>
    <w:rsid w:val="3A9B53E4"/>
    <w:rsid w:val="3A9BD888"/>
    <w:rsid w:val="3A9C6C34"/>
    <w:rsid w:val="3A9C7F87"/>
    <w:rsid w:val="3A9D20A2"/>
    <w:rsid w:val="3AA04CE8"/>
    <w:rsid w:val="3AA072CA"/>
    <w:rsid w:val="3AA1F528"/>
    <w:rsid w:val="3AA20DC0"/>
    <w:rsid w:val="3AA288D8"/>
    <w:rsid w:val="3AA4DBEC"/>
    <w:rsid w:val="3AA97037"/>
    <w:rsid w:val="3AA9F3D3"/>
    <w:rsid w:val="3AAAD7AB"/>
    <w:rsid w:val="3AAB815F"/>
    <w:rsid w:val="3AABA05E"/>
    <w:rsid w:val="3AAEC22C"/>
    <w:rsid w:val="3AB0E428"/>
    <w:rsid w:val="3AB3C202"/>
    <w:rsid w:val="3AB5940A"/>
    <w:rsid w:val="3AB8EDA1"/>
    <w:rsid w:val="3AB98D08"/>
    <w:rsid w:val="3AB9C7B1"/>
    <w:rsid w:val="3ABAC774"/>
    <w:rsid w:val="3ABACA5F"/>
    <w:rsid w:val="3ABDE8BF"/>
    <w:rsid w:val="3ABFF807"/>
    <w:rsid w:val="3AC0BE93"/>
    <w:rsid w:val="3AC17823"/>
    <w:rsid w:val="3AC59B7D"/>
    <w:rsid w:val="3ACA5EB9"/>
    <w:rsid w:val="3ACD8AEA"/>
    <w:rsid w:val="3ACE2133"/>
    <w:rsid w:val="3ACFBC95"/>
    <w:rsid w:val="3AD4AE15"/>
    <w:rsid w:val="3AD7E007"/>
    <w:rsid w:val="3AD994C9"/>
    <w:rsid w:val="3ADC2473"/>
    <w:rsid w:val="3ADC46A4"/>
    <w:rsid w:val="3ADD18B6"/>
    <w:rsid w:val="3AE47729"/>
    <w:rsid w:val="3AE5C9B6"/>
    <w:rsid w:val="3AE67996"/>
    <w:rsid w:val="3AE7576B"/>
    <w:rsid w:val="3AEAD4F1"/>
    <w:rsid w:val="3AEB58F5"/>
    <w:rsid w:val="3AEBB6CD"/>
    <w:rsid w:val="3AED0C69"/>
    <w:rsid w:val="3AED0FD4"/>
    <w:rsid w:val="3AEDBFE6"/>
    <w:rsid w:val="3AF00D38"/>
    <w:rsid w:val="3AF2B897"/>
    <w:rsid w:val="3AF34EC1"/>
    <w:rsid w:val="3AF4A5F2"/>
    <w:rsid w:val="3AF59370"/>
    <w:rsid w:val="3AFCCCD4"/>
    <w:rsid w:val="3AFD614C"/>
    <w:rsid w:val="3AFDEB6E"/>
    <w:rsid w:val="3AFE2101"/>
    <w:rsid w:val="3AFEAEDD"/>
    <w:rsid w:val="3AFFE9F4"/>
    <w:rsid w:val="3B00A689"/>
    <w:rsid w:val="3B021A59"/>
    <w:rsid w:val="3B044117"/>
    <w:rsid w:val="3B077916"/>
    <w:rsid w:val="3B079944"/>
    <w:rsid w:val="3B079C24"/>
    <w:rsid w:val="3B086014"/>
    <w:rsid w:val="3B09F144"/>
    <w:rsid w:val="3B0E2853"/>
    <w:rsid w:val="3B0E3C68"/>
    <w:rsid w:val="3B0F34A1"/>
    <w:rsid w:val="3B118BDD"/>
    <w:rsid w:val="3B155470"/>
    <w:rsid w:val="3B186034"/>
    <w:rsid w:val="3B1A5294"/>
    <w:rsid w:val="3B1B2F62"/>
    <w:rsid w:val="3B1DD0C1"/>
    <w:rsid w:val="3B1E901D"/>
    <w:rsid w:val="3B213EC7"/>
    <w:rsid w:val="3B24508D"/>
    <w:rsid w:val="3B246A29"/>
    <w:rsid w:val="3B24E70E"/>
    <w:rsid w:val="3B24E933"/>
    <w:rsid w:val="3B257897"/>
    <w:rsid w:val="3B2594FF"/>
    <w:rsid w:val="3B26EA3D"/>
    <w:rsid w:val="3B28F34A"/>
    <w:rsid w:val="3B2C22DF"/>
    <w:rsid w:val="3B2C452F"/>
    <w:rsid w:val="3B2D2BCF"/>
    <w:rsid w:val="3B2DFCB5"/>
    <w:rsid w:val="3B333D80"/>
    <w:rsid w:val="3B358D11"/>
    <w:rsid w:val="3B39A91D"/>
    <w:rsid w:val="3B3EDB10"/>
    <w:rsid w:val="3B40A00F"/>
    <w:rsid w:val="3B429ABA"/>
    <w:rsid w:val="3B449FDC"/>
    <w:rsid w:val="3B4533FC"/>
    <w:rsid w:val="3B455EDD"/>
    <w:rsid w:val="3B465279"/>
    <w:rsid w:val="3B49BC25"/>
    <w:rsid w:val="3B4A7D58"/>
    <w:rsid w:val="3B4AF4CC"/>
    <w:rsid w:val="3B4B1280"/>
    <w:rsid w:val="3B4B5340"/>
    <w:rsid w:val="3B4B61E5"/>
    <w:rsid w:val="3B4D8788"/>
    <w:rsid w:val="3B4D8E3F"/>
    <w:rsid w:val="3B4E7B7E"/>
    <w:rsid w:val="3B5172E8"/>
    <w:rsid w:val="3B53FE68"/>
    <w:rsid w:val="3B5428E2"/>
    <w:rsid w:val="3B5462D5"/>
    <w:rsid w:val="3B5ABEB5"/>
    <w:rsid w:val="3B5ABF05"/>
    <w:rsid w:val="3B5B5F87"/>
    <w:rsid w:val="3B600F4B"/>
    <w:rsid w:val="3B60D9F3"/>
    <w:rsid w:val="3B610252"/>
    <w:rsid w:val="3B620A1E"/>
    <w:rsid w:val="3B6278EA"/>
    <w:rsid w:val="3B628DB1"/>
    <w:rsid w:val="3B639547"/>
    <w:rsid w:val="3B6410FF"/>
    <w:rsid w:val="3B6BD8DB"/>
    <w:rsid w:val="3B6E48C3"/>
    <w:rsid w:val="3B71C1FC"/>
    <w:rsid w:val="3B75EE86"/>
    <w:rsid w:val="3B79F0B9"/>
    <w:rsid w:val="3B7A9E0C"/>
    <w:rsid w:val="3B7C6BBA"/>
    <w:rsid w:val="3B7E0A96"/>
    <w:rsid w:val="3B7F33FE"/>
    <w:rsid w:val="3B82C93C"/>
    <w:rsid w:val="3B84B306"/>
    <w:rsid w:val="3B8587EC"/>
    <w:rsid w:val="3B8591C2"/>
    <w:rsid w:val="3B86E074"/>
    <w:rsid w:val="3B888BA3"/>
    <w:rsid w:val="3B8B4E38"/>
    <w:rsid w:val="3B8BAB68"/>
    <w:rsid w:val="3B8D9363"/>
    <w:rsid w:val="3B8DEC48"/>
    <w:rsid w:val="3B8EEFA1"/>
    <w:rsid w:val="3B920CD4"/>
    <w:rsid w:val="3B9215AF"/>
    <w:rsid w:val="3B934DCD"/>
    <w:rsid w:val="3B956788"/>
    <w:rsid w:val="3B96FB71"/>
    <w:rsid w:val="3B9D0102"/>
    <w:rsid w:val="3BA08877"/>
    <w:rsid w:val="3BA25BEA"/>
    <w:rsid w:val="3BA50FAC"/>
    <w:rsid w:val="3BA58D82"/>
    <w:rsid w:val="3BAA3290"/>
    <w:rsid w:val="3BAC7D1E"/>
    <w:rsid w:val="3BADA818"/>
    <w:rsid w:val="3BB40E77"/>
    <w:rsid w:val="3BB460C3"/>
    <w:rsid w:val="3BB49312"/>
    <w:rsid w:val="3BB5B71D"/>
    <w:rsid w:val="3BB7064E"/>
    <w:rsid w:val="3BB8052A"/>
    <w:rsid w:val="3BB872D8"/>
    <w:rsid w:val="3BB98FC1"/>
    <w:rsid w:val="3BBAA792"/>
    <w:rsid w:val="3BBCE478"/>
    <w:rsid w:val="3BC0A22C"/>
    <w:rsid w:val="3BC387F6"/>
    <w:rsid w:val="3BC61143"/>
    <w:rsid w:val="3BCCA807"/>
    <w:rsid w:val="3BCDF92D"/>
    <w:rsid w:val="3BD03956"/>
    <w:rsid w:val="3BD16E5D"/>
    <w:rsid w:val="3BD3C313"/>
    <w:rsid w:val="3BD5B003"/>
    <w:rsid w:val="3BD5FE88"/>
    <w:rsid w:val="3BD6BEB0"/>
    <w:rsid w:val="3BD8FD20"/>
    <w:rsid w:val="3BD99391"/>
    <w:rsid w:val="3BDAA2D6"/>
    <w:rsid w:val="3BDAD6A9"/>
    <w:rsid w:val="3BDCEE14"/>
    <w:rsid w:val="3BDFAC32"/>
    <w:rsid w:val="3BDFC7E3"/>
    <w:rsid w:val="3BE23E35"/>
    <w:rsid w:val="3BE4FA24"/>
    <w:rsid w:val="3BE5D5D7"/>
    <w:rsid w:val="3BE96533"/>
    <w:rsid w:val="3BEAFB9A"/>
    <w:rsid w:val="3BEBF4F3"/>
    <w:rsid w:val="3BEC6CF3"/>
    <w:rsid w:val="3BEC7DC5"/>
    <w:rsid w:val="3BEE4D45"/>
    <w:rsid w:val="3BEE707F"/>
    <w:rsid w:val="3BEE7AA1"/>
    <w:rsid w:val="3BEF8DE5"/>
    <w:rsid w:val="3BF01901"/>
    <w:rsid w:val="3BF0F780"/>
    <w:rsid w:val="3BF26701"/>
    <w:rsid w:val="3BF410AE"/>
    <w:rsid w:val="3BF4D1A1"/>
    <w:rsid w:val="3BF7581E"/>
    <w:rsid w:val="3BF9A9B1"/>
    <w:rsid w:val="3BFADC23"/>
    <w:rsid w:val="3BFBF7B3"/>
    <w:rsid w:val="3BFC64EE"/>
    <w:rsid w:val="3BFCB946"/>
    <w:rsid w:val="3BFFF69F"/>
    <w:rsid w:val="3C02E5AE"/>
    <w:rsid w:val="3C03F41D"/>
    <w:rsid w:val="3C09EF40"/>
    <w:rsid w:val="3C0BB547"/>
    <w:rsid w:val="3C0C1369"/>
    <w:rsid w:val="3C0D2329"/>
    <w:rsid w:val="3C0D2DC9"/>
    <w:rsid w:val="3C0E0FE5"/>
    <w:rsid w:val="3C119105"/>
    <w:rsid w:val="3C11A566"/>
    <w:rsid w:val="3C12AEF6"/>
    <w:rsid w:val="3C13D8A7"/>
    <w:rsid w:val="3C1893A2"/>
    <w:rsid w:val="3C18F0ED"/>
    <w:rsid w:val="3C1A0F9C"/>
    <w:rsid w:val="3C1B4CC6"/>
    <w:rsid w:val="3C1BF4B1"/>
    <w:rsid w:val="3C1C00AB"/>
    <w:rsid w:val="3C1C655E"/>
    <w:rsid w:val="3C1C7724"/>
    <w:rsid w:val="3C1CD03D"/>
    <w:rsid w:val="3C1CD216"/>
    <w:rsid w:val="3C1F4795"/>
    <w:rsid w:val="3C1F51B3"/>
    <w:rsid w:val="3C202508"/>
    <w:rsid w:val="3C23597A"/>
    <w:rsid w:val="3C23E9AB"/>
    <w:rsid w:val="3C257CE6"/>
    <w:rsid w:val="3C260711"/>
    <w:rsid w:val="3C269842"/>
    <w:rsid w:val="3C26E2DD"/>
    <w:rsid w:val="3C2B26D7"/>
    <w:rsid w:val="3C2BA89E"/>
    <w:rsid w:val="3C2C9FF9"/>
    <w:rsid w:val="3C2E0D5C"/>
    <w:rsid w:val="3C2EC0FB"/>
    <w:rsid w:val="3C305C7F"/>
    <w:rsid w:val="3C33A8B5"/>
    <w:rsid w:val="3C349573"/>
    <w:rsid w:val="3C34E766"/>
    <w:rsid w:val="3C36F716"/>
    <w:rsid w:val="3C37024E"/>
    <w:rsid w:val="3C3955E2"/>
    <w:rsid w:val="3C39FAB0"/>
    <w:rsid w:val="3C3A926A"/>
    <w:rsid w:val="3C3AD386"/>
    <w:rsid w:val="3C3E55C5"/>
    <w:rsid w:val="3C3FFCD4"/>
    <w:rsid w:val="3C4165B2"/>
    <w:rsid w:val="3C41BBAD"/>
    <w:rsid w:val="3C432200"/>
    <w:rsid w:val="3C43558C"/>
    <w:rsid w:val="3C43D3FE"/>
    <w:rsid w:val="3C44E5BE"/>
    <w:rsid w:val="3C464311"/>
    <w:rsid w:val="3C474257"/>
    <w:rsid w:val="3C47C46E"/>
    <w:rsid w:val="3C4AB6C0"/>
    <w:rsid w:val="3C4AC229"/>
    <w:rsid w:val="3C4C0570"/>
    <w:rsid w:val="3C4C3E76"/>
    <w:rsid w:val="3C50EDE5"/>
    <w:rsid w:val="3C5137C1"/>
    <w:rsid w:val="3C54BBB8"/>
    <w:rsid w:val="3C57E002"/>
    <w:rsid w:val="3C59DA40"/>
    <w:rsid w:val="3C5A0AA5"/>
    <w:rsid w:val="3C5B6BCE"/>
    <w:rsid w:val="3C5D13A4"/>
    <w:rsid w:val="3C5D8779"/>
    <w:rsid w:val="3C5EA41D"/>
    <w:rsid w:val="3C5F6683"/>
    <w:rsid w:val="3C5FB4B2"/>
    <w:rsid w:val="3C625C76"/>
    <w:rsid w:val="3C64376F"/>
    <w:rsid w:val="3C65EBA7"/>
    <w:rsid w:val="3C68AD1E"/>
    <w:rsid w:val="3C6A129B"/>
    <w:rsid w:val="3C6AD18F"/>
    <w:rsid w:val="3C6EC9B0"/>
    <w:rsid w:val="3C6FA28D"/>
    <w:rsid w:val="3C738FAF"/>
    <w:rsid w:val="3C74C091"/>
    <w:rsid w:val="3C756EDF"/>
    <w:rsid w:val="3C7AFA74"/>
    <w:rsid w:val="3C7B156F"/>
    <w:rsid w:val="3C7B238A"/>
    <w:rsid w:val="3C7D02D3"/>
    <w:rsid w:val="3C7FC5DF"/>
    <w:rsid w:val="3C7FEEA0"/>
    <w:rsid w:val="3C81D046"/>
    <w:rsid w:val="3C820AA0"/>
    <w:rsid w:val="3C883CA3"/>
    <w:rsid w:val="3C89256B"/>
    <w:rsid w:val="3C89D243"/>
    <w:rsid w:val="3C8BF04A"/>
    <w:rsid w:val="3C8EDB31"/>
    <w:rsid w:val="3C8F8AE3"/>
    <w:rsid w:val="3C8FEFAA"/>
    <w:rsid w:val="3C92B3DE"/>
    <w:rsid w:val="3C99944F"/>
    <w:rsid w:val="3C99F975"/>
    <w:rsid w:val="3C9AC6F6"/>
    <w:rsid w:val="3C9DEC92"/>
    <w:rsid w:val="3C9EEA23"/>
    <w:rsid w:val="3C9F2FC1"/>
    <w:rsid w:val="3CA02902"/>
    <w:rsid w:val="3CA09700"/>
    <w:rsid w:val="3CA1BE9A"/>
    <w:rsid w:val="3CA549F0"/>
    <w:rsid w:val="3CA647F4"/>
    <w:rsid w:val="3CA90F05"/>
    <w:rsid w:val="3CAAD69E"/>
    <w:rsid w:val="3CAE9E3D"/>
    <w:rsid w:val="3CAED9F8"/>
    <w:rsid w:val="3CAFB5CE"/>
    <w:rsid w:val="3CB094FD"/>
    <w:rsid w:val="3CB21591"/>
    <w:rsid w:val="3CB3639B"/>
    <w:rsid w:val="3CB38365"/>
    <w:rsid w:val="3CB5CA35"/>
    <w:rsid w:val="3CBB4AC8"/>
    <w:rsid w:val="3CBD0F2E"/>
    <w:rsid w:val="3CBDA10F"/>
    <w:rsid w:val="3CC1712B"/>
    <w:rsid w:val="3CC25643"/>
    <w:rsid w:val="3CC308E7"/>
    <w:rsid w:val="3CC447E1"/>
    <w:rsid w:val="3CC5BED2"/>
    <w:rsid w:val="3CC6EA2B"/>
    <w:rsid w:val="3CC9886E"/>
    <w:rsid w:val="3CC9C94E"/>
    <w:rsid w:val="3CCDAF1F"/>
    <w:rsid w:val="3CD2765E"/>
    <w:rsid w:val="3CD395EB"/>
    <w:rsid w:val="3CD54062"/>
    <w:rsid w:val="3CD60ADD"/>
    <w:rsid w:val="3CD704F6"/>
    <w:rsid w:val="3CD787DB"/>
    <w:rsid w:val="3CD906E5"/>
    <w:rsid w:val="3CDAFEEA"/>
    <w:rsid w:val="3CE52ABF"/>
    <w:rsid w:val="3CE85CA0"/>
    <w:rsid w:val="3CE96956"/>
    <w:rsid w:val="3CEA2834"/>
    <w:rsid w:val="3CEAB933"/>
    <w:rsid w:val="3CEADB07"/>
    <w:rsid w:val="3CF081DD"/>
    <w:rsid w:val="3CF0A499"/>
    <w:rsid w:val="3CF392C2"/>
    <w:rsid w:val="3CF70685"/>
    <w:rsid w:val="3CFA2F4B"/>
    <w:rsid w:val="3CFABC0F"/>
    <w:rsid w:val="3CFADC91"/>
    <w:rsid w:val="3CFB2288"/>
    <w:rsid w:val="3CFE2565"/>
    <w:rsid w:val="3CFEB226"/>
    <w:rsid w:val="3CFF7CDF"/>
    <w:rsid w:val="3D0573B6"/>
    <w:rsid w:val="3D05D38E"/>
    <w:rsid w:val="3D06D6DA"/>
    <w:rsid w:val="3D098453"/>
    <w:rsid w:val="3D0DF899"/>
    <w:rsid w:val="3D10E94C"/>
    <w:rsid w:val="3D16D453"/>
    <w:rsid w:val="3D180651"/>
    <w:rsid w:val="3D19D817"/>
    <w:rsid w:val="3D1E82AC"/>
    <w:rsid w:val="3D1FF5C2"/>
    <w:rsid w:val="3D267E5E"/>
    <w:rsid w:val="3D287829"/>
    <w:rsid w:val="3D287F78"/>
    <w:rsid w:val="3D2BE379"/>
    <w:rsid w:val="3D2C3E73"/>
    <w:rsid w:val="3D2D69C4"/>
    <w:rsid w:val="3D349CE2"/>
    <w:rsid w:val="3D35C0CE"/>
    <w:rsid w:val="3D35E1FA"/>
    <w:rsid w:val="3D35EF30"/>
    <w:rsid w:val="3D3623D5"/>
    <w:rsid w:val="3D381E22"/>
    <w:rsid w:val="3D38C0DA"/>
    <w:rsid w:val="3D399B82"/>
    <w:rsid w:val="3D3A3B78"/>
    <w:rsid w:val="3D3B5328"/>
    <w:rsid w:val="3D44109F"/>
    <w:rsid w:val="3D4542A8"/>
    <w:rsid w:val="3D4BDA39"/>
    <w:rsid w:val="3D4C0113"/>
    <w:rsid w:val="3D4C28EA"/>
    <w:rsid w:val="3D4EF32E"/>
    <w:rsid w:val="3D5004E5"/>
    <w:rsid w:val="3D5537B0"/>
    <w:rsid w:val="3D59AA00"/>
    <w:rsid w:val="3D5AB58F"/>
    <w:rsid w:val="3D5BF2D4"/>
    <w:rsid w:val="3D61BF14"/>
    <w:rsid w:val="3D6219CA"/>
    <w:rsid w:val="3D634DCC"/>
    <w:rsid w:val="3D638730"/>
    <w:rsid w:val="3D63DA37"/>
    <w:rsid w:val="3D6422B5"/>
    <w:rsid w:val="3D66866D"/>
    <w:rsid w:val="3D6F3764"/>
    <w:rsid w:val="3D6F7B9F"/>
    <w:rsid w:val="3D7013BB"/>
    <w:rsid w:val="3D70E8EA"/>
    <w:rsid w:val="3D739AD7"/>
    <w:rsid w:val="3D752A85"/>
    <w:rsid w:val="3D765C1B"/>
    <w:rsid w:val="3D77454E"/>
    <w:rsid w:val="3D796252"/>
    <w:rsid w:val="3D79BFBA"/>
    <w:rsid w:val="3D7B06EE"/>
    <w:rsid w:val="3D7B3568"/>
    <w:rsid w:val="3D7F52DD"/>
    <w:rsid w:val="3D80C31F"/>
    <w:rsid w:val="3D816625"/>
    <w:rsid w:val="3D81F927"/>
    <w:rsid w:val="3D827AAB"/>
    <w:rsid w:val="3D8346AE"/>
    <w:rsid w:val="3D84BF49"/>
    <w:rsid w:val="3D855697"/>
    <w:rsid w:val="3D8BBD3A"/>
    <w:rsid w:val="3D8C1C35"/>
    <w:rsid w:val="3D8C6799"/>
    <w:rsid w:val="3D8C99E2"/>
    <w:rsid w:val="3D8D2236"/>
    <w:rsid w:val="3D8D547E"/>
    <w:rsid w:val="3D8E1CD0"/>
    <w:rsid w:val="3D8E54FB"/>
    <w:rsid w:val="3D936A17"/>
    <w:rsid w:val="3D93D8BC"/>
    <w:rsid w:val="3D94B800"/>
    <w:rsid w:val="3D95C71A"/>
    <w:rsid w:val="3D9725A5"/>
    <w:rsid w:val="3D9C3278"/>
    <w:rsid w:val="3D9F3D9F"/>
    <w:rsid w:val="3DA13C85"/>
    <w:rsid w:val="3DA4CE0A"/>
    <w:rsid w:val="3DA53A81"/>
    <w:rsid w:val="3DA77BEF"/>
    <w:rsid w:val="3DA7D916"/>
    <w:rsid w:val="3DA7E11E"/>
    <w:rsid w:val="3DA812EF"/>
    <w:rsid w:val="3DA932A6"/>
    <w:rsid w:val="3DAA3C51"/>
    <w:rsid w:val="3DABF12F"/>
    <w:rsid w:val="3DABF809"/>
    <w:rsid w:val="3DAC62E5"/>
    <w:rsid w:val="3DACD5CF"/>
    <w:rsid w:val="3DAF2D1A"/>
    <w:rsid w:val="3DB09210"/>
    <w:rsid w:val="3DB0A2B7"/>
    <w:rsid w:val="3DB5BFA0"/>
    <w:rsid w:val="3DB8B529"/>
    <w:rsid w:val="3DB8D7E2"/>
    <w:rsid w:val="3DBB066E"/>
    <w:rsid w:val="3DBCA694"/>
    <w:rsid w:val="3DBDF0EE"/>
    <w:rsid w:val="3DBF5F34"/>
    <w:rsid w:val="3DC6A167"/>
    <w:rsid w:val="3DC8BE1F"/>
    <w:rsid w:val="3DCA2A22"/>
    <w:rsid w:val="3DCAA72C"/>
    <w:rsid w:val="3DCCE689"/>
    <w:rsid w:val="3DCD8D6A"/>
    <w:rsid w:val="3DCF5C8D"/>
    <w:rsid w:val="3DCFF0A1"/>
    <w:rsid w:val="3DD10EED"/>
    <w:rsid w:val="3DD3A275"/>
    <w:rsid w:val="3DD41B36"/>
    <w:rsid w:val="3DD5B462"/>
    <w:rsid w:val="3DD5DCA7"/>
    <w:rsid w:val="3DD6F40E"/>
    <w:rsid w:val="3DD80A87"/>
    <w:rsid w:val="3DD86357"/>
    <w:rsid w:val="3DD8745F"/>
    <w:rsid w:val="3DD99325"/>
    <w:rsid w:val="3DDBE94E"/>
    <w:rsid w:val="3DDD1607"/>
    <w:rsid w:val="3DDD2D06"/>
    <w:rsid w:val="3DDE0F28"/>
    <w:rsid w:val="3DE2A86B"/>
    <w:rsid w:val="3DE76BA2"/>
    <w:rsid w:val="3DEAFC98"/>
    <w:rsid w:val="3DED0BBE"/>
    <w:rsid w:val="3DED75CF"/>
    <w:rsid w:val="3DF094BC"/>
    <w:rsid w:val="3DF0CE96"/>
    <w:rsid w:val="3DF12E54"/>
    <w:rsid w:val="3DF16236"/>
    <w:rsid w:val="3DF33DE2"/>
    <w:rsid w:val="3DF3DC62"/>
    <w:rsid w:val="3DF5BE11"/>
    <w:rsid w:val="3DF847BB"/>
    <w:rsid w:val="3DF84B4D"/>
    <w:rsid w:val="3DF86C30"/>
    <w:rsid w:val="3DFAF8C7"/>
    <w:rsid w:val="3DFB2E70"/>
    <w:rsid w:val="3DFB74EF"/>
    <w:rsid w:val="3DFBCB54"/>
    <w:rsid w:val="3DFF1887"/>
    <w:rsid w:val="3DFFFC23"/>
    <w:rsid w:val="3E04C80F"/>
    <w:rsid w:val="3E054974"/>
    <w:rsid w:val="3E0699EB"/>
    <w:rsid w:val="3E09928D"/>
    <w:rsid w:val="3E0D8A42"/>
    <w:rsid w:val="3E0EAF40"/>
    <w:rsid w:val="3E142F33"/>
    <w:rsid w:val="3E16B81D"/>
    <w:rsid w:val="3E182FAF"/>
    <w:rsid w:val="3E193151"/>
    <w:rsid w:val="3E1A8EEA"/>
    <w:rsid w:val="3E1C122A"/>
    <w:rsid w:val="3E1FF6B2"/>
    <w:rsid w:val="3E22C8EC"/>
    <w:rsid w:val="3E242C1E"/>
    <w:rsid w:val="3E28FB4A"/>
    <w:rsid w:val="3E2DBCA7"/>
    <w:rsid w:val="3E2E0E25"/>
    <w:rsid w:val="3E324906"/>
    <w:rsid w:val="3E328619"/>
    <w:rsid w:val="3E32CFB0"/>
    <w:rsid w:val="3E33C7B1"/>
    <w:rsid w:val="3E367550"/>
    <w:rsid w:val="3E36C653"/>
    <w:rsid w:val="3E3761F4"/>
    <w:rsid w:val="3E376B1E"/>
    <w:rsid w:val="3E38C09E"/>
    <w:rsid w:val="3E3C22B2"/>
    <w:rsid w:val="3E3C3BD0"/>
    <w:rsid w:val="3E3C59FB"/>
    <w:rsid w:val="3E3D2AA0"/>
    <w:rsid w:val="3E3EF73B"/>
    <w:rsid w:val="3E3F2E48"/>
    <w:rsid w:val="3E3F8789"/>
    <w:rsid w:val="3E40D4D3"/>
    <w:rsid w:val="3E42BEEC"/>
    <w:rsid w:val="3E42F959"/>
    <w:rsid w:val="3E45E8E6"/>
    <w:rsid w:val="3E4636F7"/>
    <w:rsid w:val="3E468F82"/>
    <w:rsid w:val="3E4AFD5D"/>
    <w:rsid w:val="3E4BD7A8"/>
    <w:rsid w:val="3E4EA7E6"/>
    <w:rsid w:val="3E4F5BFB"/>
    <w:rsid w:val="3E4FCFD0"/>
    <w:rsid w:val="3E52AEB6"/>
    <w:rsid w:val="3E556A9D"/>
    <w:rsid w:val="3E588177"/>
    <w:rsid w:val="3E5A137A"/>
    <w:rsid w:val="3E5D11BE"/>
    <w:rsid w:val="3E5DA8B2"/>
    <w:rsid w:val="3E5DE227"/>
    <w:rsid w:val="3E5E111A"/>
    <w:rsid w:val="3E5E8C7E"/>
    <w:rsid w:val="3E5F5874"/>
    <w:rsid w:val="3E635FF4"/>
    <w:rsid w:val="3E641E87"/>
    <w:rsid w:val="3E64A6B1"/>
    <w:rsid w:val="3E6634C4"/>
    <w:rsid w:val="3E6793D3"/>
    <w:rsid w:val="3E682F86"/>
    <w:rsid w:val="3E693C96"/>
    <w:rsid w:val="3E69B1B6"/>
    <w:rsid w:val="3E69CECB"/>
    <w:rsid w:val="3E6BB127"/>
    <w:rsid w:val="3E6BF342"/>
    <w:rsid w:val="3E6E1478"/>
    <w:rsid w:val="3E6E5E28"/>
    <w:rsid w:val="3E6EDA25"/>
    <w:rsid w:val="3E6FC58B"/>
    <w:rsid w:val="3E70AE0F"/>
    <w:rsid w:val="3E72584D"/>
    <w:rsid w:val="3E72F62D"/>
    <w:rsid w:val="3E747BAC"/>
    <w:rsid w:val="3E7757F4"/>
    <w:rsid w:val="3E777630"/>
    <w:rsid w:val="3E77AC1C"/>
    <w:rsid w:val="3E78C8B1"/>
    <w:rsid w:val="3E7C0827"/>
    <w:rsid w:val="3E7CCB52"/>
    <w:rsid w:val="3E7D8E4F"/>
    <w:rsid w:val="3E7E0DC9"/>
    <w:rsid w:val="3E80915E"/>
    <w:rsid w:val="3E8480C0"/>
    <w:rsid w:val="3E860FA6"/>
    <w:rsid w:val="3E861A9A"/>
    <w:rsid w:val="3E86B16C"/>
    <w:rsid w:val="3E86B717"/>
    <w:rsid w:val="3E8B9DA1"/>
    <w:rsid w:val="3E8E69D4"/>
    <w:rsid w:val="3E9195D4"/>
    <w:rsid w:val="3E92D6E6"/>
    <w:rsid w:val="3E92F2CD"/>
    <w:rsid w:val="3E9892AA"/>
    <w:rsid w:val="3E98A611"/>
    <w:rsid w:val="3E98F1D4"/>
    <w:rsid w:val="3E9C3E0E"/>
    <w:rsid w:val="3E9D5062"/>
    <w:rsid w:val="3E9D6DCE"/>
    <w:rsid w:val="3E9FC2F7"/>
    <w:rsid w:val="3EA2405B"/>
    <w:rsid w:val="3EA42690"/>
    <w:rsid w:val="3EA82F0E"/>
    <w:rsid w:val="3EA8540E"/>
    <w:rsid w:val="3EAB146E"/>
    <w:rsid w:val="3EAB1D8A"/>
    <w:rsid w:val="3EAC19FC"/>
    <w:rsid w:val="3EAE475B"/>
    <w:rsid w:val="3EAF3DD8"/>
    <w:rsid w:val="3EB57FFE"/>
    <w:rsid w:val="3EB63386"/>
    <w:rsid w:val="3EB68708"/>
    <w:rsid w:val="3EB6A1C0"/>
    <w:rsid w:val="3EB7E85D"/>
    <w:rsid w:val="3EBD2038"/>
    <w:rsid w:val="3EBE0EBF"/>
    <w:rsid w:val="3EC02173"/>
    <w:rsid w:val="3EC15712"/>
    <w:rsid w:val="3EC1A350"/>
    <w:rsid w:val="3EC1DA58"/>
    <w:rsid w:val="3EC46464"/>
    <w:rsid w:val="3EC49433"/>
    <w:rsid w:val="3EC5D20A"/>
    <w:rsid w:val="3EC5F546"/>
    <w:rsid w:val="3EC67963"/>
    <w:rsid w:val="3EC6E725"/>
    <w:rsid w:val="3ED12BBB"/>
    <w:rsid w:val="3ED5764C"/>
    <w:rsid w:val="3ED7CA66"/>
    <w:rsid w:val="3EDB1F02"/>
    <w:rsid w:val="3EDB4B33"/>
    <w:rsid w:val="3EDBD62C"/>
    <w:rsid w:val="3EDBE115"/>
    <w:rsid w:val="3EDC496C"/>
    <w:rsid w:val="3EDDA6CB"/>
    <w:rsid w:val="3EDED49D"/>
    <w:rsid w:val="3EE06A95"/>
    <w:rsid w:val="3EE11C7B"/>
    <w:rsid w:val="3EE22A72"/>
    <w:rsid w:val="3EE281F5"/>
    <w:rsid w:val="3EE44B8C"/>
    <w:rsid w:val="3EE45263"/>
    <w:rsid w:val="3EE49E58"/>
    <w:rsid w:val="3EE51F5E"/>
    <w:rsid w:val="3EE944F3"/>
    <w:rsid w:val="3EECC31D"/>
    <w:rsid w:val="3EED0739"/>
    <w:rsid w:val="3EEF2870"/>
    <w:rsid w:val="3EF631EB"/>
    <w:rsid w:val="3EF7CC0D"/>
    <w:rsid w:val="3EF7D14F"/>
    <w:rsid w:val="3EF9423E"/>
    <w:rsid w:val="3EF98D25"/>
    <w:rsid w:val="3EF9F9A5"/>
    <w:rsid w:val="3EFBA5A6"/>
    <w:rsid w:val="3EFCD889"/>
    <w:rsid w:val="3EFD13B6"/>
    <w:rsid w:val="3EFD8FFD"/>
    <w:rsid w:val="3EFFFA5C"/>
    <w:rsid w:val="3F01AF0F"/>
    <w:rsid w:val="3F01B773"/>
    <w:rsid w:val="3F01F0DF"/>
    <w:rsid w:val="3F01F604"/>
    <w:rsid w:val="3F037A98"/>
    <w:rsid w:val="3F0526A2"/>
    <w:rsid w:val="3F086AF8"/>
    <w:rsid w:val="3F096BBF"/>
    <w:rsid w:val="3F09B95F"/>
    <w:rsid w:val="3F0E384E"/>
    <w:rsid w:val="3F12D581"/>
    <w:rsid w:val="3F12DEA5"/>
    <w:rsid w:val="3F152D0F"/>
    <w:rsid w:val="3F15901B"/>
    <w:rsid w:val="3F164BB6"/>
    <w:rsid w:val="3F19096F"/>
    <w:rsid w:val="3F19F07F"/>
    <w:rsid w:val="3F1A7015"/>
    <w:rsid w:val="3F1B5A9B"/>
    <w:rsid w:val="3F1E066C"/>
    <w:rsid w:val="3F247613"/>
    <w:rsid w:val="3F26291A"/>
    <w:rsid w:val="3F2BB5F3"/>
    <w:rsid w:val="3F2C5482"/>
    <w:rsid w:val="3F308DE7"/>
    <w:rsid w:val="3F31BFE5"/>
    <w:rsid w:val="3F328FCA"/>
    <w:rsid w:val="3F34D955"/>
    <w:rsid w:val="3F34E62C"/>
    <w:rsid w:val="3F35302D"/>
    <w:rsid w:val="3F3E09C3"/>
    <w:rsid w:val="3F3FACD6"/>
    <w:rsid w:val="3F415F91"/>
    <w:rsid w:val="3F423217"/>
    <w:rsid w:val="3F44FFD4"/>
    <w:rsid w:val="3F456178"/>
    <w:rsid w:val="3F47E236"/>
    <w:rsid w:val="3F4824B2"/>
    <w:rsid w:val="3F486706"/>
    <w:rsid w:val="3F48AEB8"/>
    <w:rsid w:val="3F48ECE2"/>
    <w:rsid w:val="3F494010"/>
    <w:rsid w:val="3F4966C3"/>
    <w:rsid w:val="3F4B0391"/>
    <w:rsid w:val="3F4B75C1"/>
    <w:rsid w:val="3F4C2392"/>
    <w:rsid w:val="3F4FC8A6"/>
    <w:rsid w:val="3F50055B"/>
    <w:rsid w:val="3F5062F3"/>
    <w:rsid w:val="3F513CD8"/>
    <w:rsid w:val="3F52EF9D"/>
    <w:rsid w:val="3F549AAE"/>
    <w:rsid w:val="3F54E091"/>
    <w:rsid w:val="3F54E5C0"/>
    <w:rsid w:val="3F55BA42"/>
    <w:rsid w:val="3F576C06"/>
    <w:rsid w:val="3F587D87"/>
    <w:rsid w:val="3F5A34E6"/>
    <w:rsid w:val="3F5AFA3C"/>
    <w:rsid w:val="3F5BE4CB"/>
    <w:rsid w:val="3F5C47B6"/>
    <w:rsid w:val="3F5C9C11"/>
    <w:rsid w:val="3F601436"/>
    <w:rsid w:val="3F603BC8"/>
    <w:rsid w:val="3F60DF5E"/>
    <w:rsid w:val="3F621B50"/>
    <w:rsid w:val="3F66C7E9"/>
    <w:rsid w:val="3F689BE2"/>
    <w:rsid w:val="3F6B9D4A"/>
    <w:rsid w:val="3F6C2BCA"/>
    <w:rsid w:val="3F6CDD87"/>
    <w:rsid w:val="3F70DA70"/>
    <w:rsid w:val="3F7214F7"/>
    <w:rsid w:val="3F72C46F"/>
    <w:rsid w:val="3F768F9B"/>
    <w:rsid w:val="3F790A24"/>
    <w:rsid w:val="3F790B59"/>
    <w:rsid w:val="3F793C6D"/>
    <w:rsid w:val="3F7C2BCA"/>
    <w:rsid w:val="3F7D40ED"/>
    <w:rsid w:val="3F8059B7"/>
    <w:rsid w:val="3F815D1D"/>
    <w:rsid w:val="3F8186ED"/>
    <w:rsid w:val="3F88AF73"/>
    <w:rsid w:val="3F89F11E"/>
    <w:rsid w:val="3F8A76AD"/>
    <w:rsid w:val="3F92061F"/>
    <w:rsid w:val="3F9351BB"/>
    <w:rsid w:val="3F9595D9"/>
    <w:rsid w:val="3F95DC8A"/>
    <w:rsid w:val="3F970C94"/>
    <w:rsid w:val="3F9A4F87"/>
    <w:rsid w:val="3F9A508B"/>
    <w:rsid w:val="3F9C3339"/>
    <w:rsid w:val="3F9CBCBC"/>
    <w:rsid w:val="3F9E42F5"/>
    <w:rsid w:val="3F9EAE33"/>
    <w:rsid w:val="3FA07EA5"/>
    <w:rsid w:val="3FA25F97"/>
    <w:rsid w:val="3FA58A6F"/>
    <w:rsid w:val="3FA84025"/>
    <w:rsid w:val="3FAB8A99"/>
    <w:rsid w:val="3FAB8BBF"/>
    <w:rsid w:val="3FABF855"/>
    <w:rsid w:val="3FAC6562"/>
    <w:rsid w:val="3FAC66B9"/>
    <w:rsid w:val="3FAD5043"/>
    <w:rsid w:val="3FAFBC2B"/>
    <w:rsid w:val="3FB21E4B"/>
    <w:rsid w:val="3FB21E63"/>
    <w:rsid w:val="3FB2A98A"/>
    <w:rsid w:val="3FB52C47"/>
    <w:rsid w:val="3FB7A234"/>
    <w:rsid w:val="3FBA6226"/>
    <w:rsid w:val="3FBB8E81"/>
    <w:rsid w:val="3FBE3501"/>
    <w:rsid w:val="3FBE9905"/>
    <w:rsid w:val="3FC6B21C"/>
    <w:rsid w:val="3FC7E17E"/>
    <w:rsid w:val="3FC8AA27"/>
    <w:rsid w:val="3FCA419A"/>
    <w:rsid w:val="3FCEBE15"/>
    <w:rsid w:val="3FD0350A"/>
    <w:rsid w:val="3FD1FA7D"/>
    <w:rsid w:val="3FD3905D"/>
    <w:rsid w:val="3FD7F275"/>
    <w:rsid w:val="3FD96E28"/>
    <w:rsid w:val="3FD9A9CB"/>
    <w:rsid w:val="3FDB7559"/>
    <w:rsid w:val="3FDFB5D5"/>
    <w:rsid w:val="3FDFEE07"/>
    <w:rsid w:val="3FE0C5A5"/>
    <w:rsid w:val="3FE56290"/>
    <w:rsid w:val="3FE788FC"/>
    <w:rsid w:val="3FEA02F2"/>
    <w:rsid w:val="3FEABC2D"/>
    <w:rsid w:val="3FEE7D10"/>
    <w:rsid w:val="3FF4A414"/>
    <w:rsid w:val="3FF4F6B8"/>
    <w:rsid w:val="3FF642F0"/>
    <w:rsid w:val="3FF7C544"/>
    <w:rsid w:val="3FF7F976"/>
    <w:rsid w:val="3FF958C1"/>
    <w:rsid w:val="3FF975BE"/>
    <w:rsid w:val="3FFACD59"/>
    <w:rsid w:val="3FFB729E"/>
    <w:rsid w:val="3FFBDD16"/>
    <w:rsid w:val="3FFC4605"/>
    <w:rsid w:val="3FFF9402"/>
    <w:rsid w:val="40016424"/>
    <w:rsid w:val="400B3555"/>
    <w:rsid w:val="400DC000"/>
    <w:rsid w:val="40102B80"/>
    <w:rsid w:val="401044B0"/>
    <w:rsid w:val="40134460"/>
    <w:rsid w:val="40151F3D"/>
    <w:rsid w:val="4016E79E"/>
    <w:rsid w:val="4018A948"/>
    <w:rsid w:val="401BE910"/>
    <w:rsid w:val="401C0EB5"/>
    <w:rsid w:val="401CA906"/>
    <w:rsid w:val="4024CBE0"/>
    <w:rsid w:val="4024DE03"/>
    <w:rsid w:val="40250C68"/>
    <w:rsid w:val="4025419F"/>
    <w:rsid w:val="4025C804"/>
    <w:rsid w:val="402A02E0"/>
    <w:rsid w:val="402A3266"/>
    <w:rsid w:val="402ACB0C"/>
    <w:rsid w:val="402C2B48"/>
    <w:rsid w:val="402E3A1F"/>
    <w:rsid w:val="402EA747"/>
    <w:rsid w:val="4030C0AF"/>
    <w:rsid w:val="40348AC3"/>
    <w:rsid w:val="4035B4FE"/>
    <w:rsid w:val="4035F8A1"/>
    <w:rsid w:val="40383BE3"/>
    <w:rsid w:val="403925BF"/>
    <w:rsid w:val="40398A44"/>
    <w:rsid w:val="403BA392"/>
    <w:rsid w:val="403C0339"/>
    <w:rsid w:val="403C7521"/>
    <w:rsid w:val="403E3EB4"/>
    <w:rsid w:val="40429F68"/>
    <w:rsid w:val="404368C0"/>
    <w:rsid w:val="4045272A"/>
    <w:rsid w:val="40467F15"/>
    <w:rsid w:val="40476C80"/>
    <w:rsid w:val="4048350A"/>
    <w:rsid w:val="404A4918"/>
    <w:rsid w:val="404B8992"/>
    <w:rsid w:val="404DBE62"/>
    <w:rsid w:val="404EAEA4"/>
    <w:rsid w:val="404EEE39"/>
    <w:rsid w:val="40535ADF"/>
    <w:rsid w:val="4055EB58"/>
    <w:rsid w:val="4057F74B"/>
    <w:rsid w:val="4058517A"/>
    <w:rsid w:val="4058ED7C"/>
    <w:rsid w:val="4059B235"/>
    <w:rsid w:val="405EA6AE"/>
    <w:rsid w:val="405EC08A"/>
    <w:rsid w:val="405F348E"/>
    <w:rsid w:val="4060716C"/>
    <w:rsid w:val="40616A83"/>
    <w:rsid w:val="40635F75"/>
    <w:rsid w:val="40637C1F"/>
    <w:rsid w:val="40668B28"/>
    <w:rsid w:val="4066CB82"/>
    <w:rsid w:val="40680001"/>
    <w:rsid w:val="406978D3"/>
    <w:rsid w:val="4069B395"/>
    <w:rsid w:val="406A0F54"/>
    <w:rsid w:val="406A4BF8"/>
    <w:rsid w:val="406AB6FD"/>
    <w:rsid w:val="406B906E"/>
    <w:rsid w:val="406E1CAB"/>
    <w:rsid w:val="40705FB0"/>
    <w:rsid w:val="4071DA7E"/>
    <w:rsid w:val="40722A28"/>
    <w:rsid w:val="407556BA"/>
    <w:rsid w:val="4079B802"/>
    <w:rsid w:val="407C4568"/>
    <w:rsid w:val="407D7D8A"/>
    <w:rsid w:val="4082586B"/>
    <w:rsid w:val="40828A79"/>
    <w:rsid w:val="408462BD"/>
    <w:rsid w:val="4086B220"/>
    <w:rsid w:val="4086D85C"/>
    <w:rsid w:val="40882CB2"/>
    <w:rsid w:val="408943D4"/>
    <w:rsid w:val="408A5046"/>
    <w:rsid w:val="408CAE9E"/>
    <w:rsid w:val="408D5C9E"/>
    <w:rsid w:val="408EEE97"/>
    <w:rsid w:val="409030C4"/>
    <w:rsid w:val="4095CCF2"/>
    <w:rsid w:val="4096C508"/>
    <w:rsid w:val="4097478E"/>
    <w:rsid w:val="409A31A8"/>
    <w:rsid w:val="409AB7A9"/>
    <w:rsid w:val="409F0AD3"/>
    <w:rsid w:val="409F983F"/>
    <w:rsid w:val="409FEAF4"/>
    <w:rsid w:val="40A0583E"/>
    <w:rsid w:val="40A482A6"/>
    <w:rsid w:val="40A54D25"/>
    <w:rsid w:val="40AC3D4A"/>
    <w:rsid w:val="40AF8DF6"/>
    <w:rsid w:val="40B1DEFE"/>
    <w:rsid w:val="40B3AC0B"/>
    <w:rsid w:val="40B3C090"/>
    <w:rsid w:val="40B62074"/>
    <w:rsid w:val="40B8022B"/>
    <w:rsid w:val="40B872C4"/>
    <w:rsid w:val="40B89BB0"/>
    <w:rsid w:val="40B959D5"/>
    <w:rsid w:val="40B9600B"/>
    <w:rsid w:val="40BEEB38"/>
    <w:rsid w:val="40BF7567"/>
    <w:rsid w:val="40C17215"/>
    <w:rsid w:val="40C38F33"/>
    <w:rsid w:val="40C79F1F"/>
    <w:rsid w:val="40C7BDA2"/>
    <w:rsid w:val="40C7CD3D"/>
    <w:rsid w:val="40CA3533"/>
    <w:rsid w:val="40CA3AF6"/>
    <w:rsid w:val="40CB3164"/>
    <w:rsid w:val="40CBCE52"/>
    <w:rsid w:val="40CC642E"/>
    <w:rsid w:val="40CCCE2D"/>
    <w:rsid w:val="40D1B1F4"/>
    <w:rsid w:val="40D1E10D"/>
    <w:rsid w:val="40D1E4AB"/>
    <w:rsid w:val="40D244C9"/>
    <w:rsid w:val="40D61D2F"/>
    <w:rsid w:val="40D6EF5A"/>
    <w:rsid w:val="40DB0C9E"/>
    <w:rsid w:val="40DB988B"/>
    <w:rsid w:val="40DC188E"/>
    <w:rsid w:val="40DD2174"/>
    <w:rsid w:val="40DDD3D3"/>
    <w:rsid w:val="40DEC19B"/>
    <w:rsid w:val="40DFAEAB"/>
    <w:rsid w:val="40E16137"/>
    <w:rsid w:val="40E82E53"/>
    <w:rsid w:val="40E831C6"/>
    <w:rsid w:val="40E968DE"/>
    <w:rsid w:val="40EA1285"/>
    <w:rsid w:val="40EA790A"/>
    <w:rsid w:val="40EAAC05"/>
    <w:rsid w:val="40EC0012"/>
    <w:rsid w:val="40ECDF6F"/>
    <w:rsid w:val="40ED1C78"/>
    <w:rsid w:val="40EE994C"/>
    <w:rsid w:val="40EF3221"/>
    <w:rsid w:val="40F03268"/>
    <w:rsid w:val="40F03281"/>
    <w:rsid w:val="40F23FD2"/>
    <w:rsid w:val="40F2F66B"/>
    <w:rsid w:val="40F5CA31"/>
    <w:rsid w:val="40F6CF4B"/>
    <w:rsid w:val="40F6DDCB"/>
    <w:rsid w:val="40F9BCD3"/>
    <w:rsid w:val="40FDFAA0"/>
    <w:rsid w:val="40FF1250"/>
    <w:rsid w:val="410084F3"/>
    <w:rsid w:val="410159D3"/>
    <w:rsid w:val="41023D80"/>
    <w:rsid w:val="41035312"/>
    <w:rsid w:val="41087D13"/>
    <w:rsid w:val="41095A98"/>
    <w:rsid w:val="410F6482"/>
    <w:rsid w:val="4110AB64"/>
    <w:rsid w:val="411228C8"/>
    <w:rsid w:val="4112537A"/>
    <w:rsid w:val="41158F41"/>
    <w:rsid w:val="4116ED36"/>
    <w:rsid w:val="411722D7"/>
    <w:rsid w:val="4117A171"/>
    <w:rsid w:val="4119B66B"/>
    <w:rsid w:val="411A3D33"/>
    <w:rsid w:val="412088E2"/>
    <w:rsid w:val="412140FE"/>
    <w:rsid w:val="41285FB6"/>
    <w:rsid w:val="41293B52"/>
    <w:rsid w:val="41297A0E"/>
    <w:rsid w:val="412DFBC9"/>
    <w:rsid w:val="412E80AB"/>
    <w:rsid w:val="412EA3CE"/>
    <w:rsid w:val="412F1855"/>
    <w:rsid w:val="4133CFAF"/>
    <w:rsid w:val="4134A0EC"/>
    <w:rsid w:val="41370FC2"/>
    <w:rsid w:val="41384D5D"/>
    <w:rsid w:val="4139418B"/>
    <w:rsid w:val="413C7B54"/>
    <w:rsid w:val="413DF91B"/>
    <w:rsid w:val="4140C325"/>
    <w:rsid w:val="4143E7D6"/>
    <w:rsid w:val="414767AA"/>
    <w:rsid w:val="41484528"/>
    <w:rsid w:val="414DCD2C"/>
    <w:rsid w:val="414E996B"/>
    <w:rsid w:val="414F2AAF"/>
    <w:rsid w:val="414F7FF1"/>
    <w:rsid w:val="4152D3E5"/>
    <w:rsid w:val="4155562A"/>
    <w:rsid w:val="41565302"/>
    <w:rsid w:val="4156634F"/>
    <w:rsid w:val="4156D647"/>
    <w:rsid w:val="4157C187"/>
    <w:rsid w:val="4157F1C2"/>
    <w:rsid w:val="415C6A48"/>
    <w:rsid w:val="415C8471"/>
    <w:rsid w:val="415E92F7"/>
    <w:rsid w:val="4162B2E9"/>
    <w:rsid w:val="41633AFB"/>
    <w:rsid w:val="41657D1C"/>
    <w:rsid w:val="4165A0DC"/>
    <w:rsid w:val="4165A272"/>
    <w:rsid w:val="416699F4"/>
    <w:rsid w:val="41682069"/>
    <w:rsid w:val="4168683A"/>
    <w:rsid w:val="416A35BF"/>
    <w:rsid w:val="416BA448"/>
    <w:rsid w:val="417013E4"/>
    <w:rsid w:val="41757B87"/>
    <w:rsid w:val="41780E07"/>
    <w:rsid w:val="417A32D5"/>
    <w:rsid w:val="417A563B"/>
    <w:rsid w:val="417B0FC9"/>
    <w:rsid w:val="417DF2F4"/>
    <w:rsid w:val="4183A95A"/>
    <w:rsid w:val="4183EA2D"/>
    <w:rsid w:val="4188B29B"/>
    <w:rsid w:val="418A298C"/>
    <w:rsid w:val="418A307F"/>
    <w:rsid w:val="418C5678"/>
    <w:rsid w:val="418D789C"/>
    <w:rsid w:val="418DC821"/>
    <w:rsid w:val="418E6B4B"/>
    <w:rsid w:val="418E96B2"/>
    <w:rsid w:val="4190ADF6"/>
    <w:rsid w:val="4191527E"/>
    <w:rsid w:val="4191C6B1"/>
    <w:rsid w:val="4192AB36"/>
    <w:rsid w:val="419359D6"/>
    <w:rsid w:val="4194F818"/>
    <w:rsid w:val="4196DCB0"/>
    <w:rsid w:val="41989EDB"/>
    <w:rsid w:val="419A683D"/>
    <w:rsid w:val="419A6E70"/>
    <w:rsid w:val="419B200C"/>
    <w:rsid w:val="419B2C73"/>
    <w:rsid w:val="419E188B"/>
    <w:rsid w:val="41AA403A"/>
    <w:rsid w:val="41ABBC95"/>
    <w:rsid w:val="41AFE46C"/>
    <w:rsid w:val="41B047D4"/>
    <w:rsid w:val="41B06732"/>
    <w:rsid w:val="41B06973"/>
    <w:rsid w:val="41B0CA97"/>
    <w:rsid w:val="41B51FD7"/>
    <w:rsid w:val="41B733BC"/>
    <w:rsid w:val="41BAD234"/>
    <w:rsid w:val="41BB58FE"/>
    <w:rsid w:val="41BD9E9F"/>
    <w:rsid w:val="41BDB26F"/>
    <w:rsid w:val="41BF23D5"/>
    <w:rsid w:val="41C011FE"/>
    <w:rsid w:val="41C0BFE7"/>
    <w:rsid w:val="41C0E6E2"/>
    <w:rsid w:val="41C28406"/>
    <w:rsid w:val="41C30068"/>
    <w:rsid w:val="41C6686B"/>
    <w:rsid w:val="41C7177E"/>
    <w:rsid w:val="41C9AAAD"/>
    <w:rsid w:val="41CAB239"/>
    <w:rsid w:val="41CDC1DE"/>
    <w:rsid w:val="41CE3D4D"/>
    <w:rsid w:val="41D0F7F8"/>
    <w:rsid w:val="41D5E3E7"/>
    <w:rsid w:val="41DA42F5"/>
    <w:rsid w:val="41DBC0D6"/>
    <w:rsid w:val="41E25771"/>
    <w:rsid w:val="41E5D800"/>
    <w:rsid w:val="41E92C58"/>
    <w:rsid w:val="41E93472"/>
    <w:rsid w:val="41E9DC4B"/>
    <w:rsid w:val="41E9EF49"/>
    <w:rsid w:val="41EC767D"/>
    <w:rsid w:val="41EC9896"/>
    <w:rsid w:val="41EC9D31"/>
    <w:rsid w:val="41EE21FD"/>
    <w:rsid w:val="41EF78A4"/>
    <w:rsid w:val="41F06B3E"/>
    <w:rsid w:val="41F0FB2F"/>
    <w:rsid w:val="41F11F1D"/>
    <w:rsid w:val="41F25213"/>
    <w:rsid w:val="41F2BB52"/>
    <w:rsid w:val="41F2CD1F"/>
    <w:rsid w:val="41F46B62"/>
    <w:rsid w:val="41F728F3"/>
    <w:rsid w:val="41F87F3E"/>
    <w:rsid w:val="41F941E3"/>
    <w:rsid w:val="41FA37DB"/>
    <w:rsid w:val="41FA4E3C"/>
    <w:rsid w:val="41FABADA"/>
    <w:rsid w:val="41FCE6B1"/>
    <w:rsid w:val="41FE57D8"/>
    <w:rsid w:val="41FFE62A"/>
    <w:rsid w:val="42017C34"/>
    <w:rsid w:val="4203740B"/>
    <w:rsid w:val="42042937"/>
    <w:rsid w:val="4207E284"/>
    <w:rsid w:val="420860D4"/>
    <w:rsid w:val="4209F0D0"/>
    <w:rsid w:val="420C09D0"/>
    <w:rsid w:val="420DA3D8"/>
    <w:rsid w:val="421083DC"/>
    <w:rsid w:val="4213B5FE"/>
    <w:rsid w:val="4217479B"/>
    <w:rsid w:val="4217D4E2"/>
    <w:rsid w:val="4218FF98"/>
    <w:rsid w:val="421D9274"/>
    <w:rsid w:val="4224805D"/>
    <w:rsid w:val="422A30E5"/>
    <w:rsid w:val="422AA894"/>
    <w:rsid w:val="422AB793"/>
    <w:rsid w:val="422B3DF3"/>
    <w:rsid w:val="422DED7A"/>
    <w:rsid w:val="422EE25E"/>
    <w:rsid w:val="422FBDB2"/>
    <w:rsid w:val="42307410"/>
    <w:rsid w:val="423183C7"/>
    <w:rsid w:val="4231C248"/>
    <w:rsid w:val="423236FA"/>
    <w:rsid w:val="4235E80B"/>
    <w:rsid w:val="42367532"/>
    <w:rsid w:val="4237D959"/>
    <w:rsid w:val="42385D81"/>
    <w:rsid w:val="4238AFAC"/>
    <w:rsid w:val="423D8D60"/>
    <w:rsid w:val="423F4E84"/>
    <w:rsid w:val="4240A159"/>
    <w:rsid w:val="42435626"/>
    <w:rsid w:val="42493476"/>
    <w:rsid w:val="424B5823"/>
    <w:rsid w:val="424ECC8F"/>
    <w:rsid w:val="424F20F6"/>
    <w:rsid w:val="4252CB9B"/>
    <w:rsid w:val="42533BAA"/>
    <w:rsid w:val="4254CE2F"/>
    <w:rsid w:val="4255B25A"/>
    <w:rsid w:val="4255FF62"/>
    <w:rsid w:val="4255FFEF"/>
    <w:rsid w:val="4256FA6C"/>
    <w:rsid w:val="4258186C"/>
    <w:rsid w:val="42581D55"/>
    <w:rsid w:val="42587C52"/>
    <w:rsid w:val="425A3EC3"/>
    <w:rsid w:val="425DCDD3"/>
    <w:rsid w:val="425DD58E"/>
    <w:rsid w:val="425F6DAA"/>
    <w:rsid w:val="42629501"/>
    <w:rsid w:val="42631B7B"/>
    <w:rsid w:val="42648B3D"/>
    <w:rsid w:val="42653EEB"/>
    <w:rsid w:val="426748B0"/>
    <w:rsid w:val="426831F6"/>
    <w:rsid w:val="42697181"/>
    <w:rsid w:val="426E6361"/>
    <w:rsid w:val="426E9E29"/>
    <w:rsid w:val="426FD6B6"/>
    <w:rsid w:val="4270EC83"/>
    <w:rsid w:val="42749BE6"/>
    <w:rsid w:val="4274A833"/>
    <w:rsid w:val="42775E9F"/>
    <w:rsid w:val="427A5AE6"/>
    <w:rsid w:val="427AE455"/>
    <w:rsid w:val="427B0E7A"/>
    <w:rsid w:val="427C3607"/>
    <w:rsid w:val="4280482B"/>
    <w:rsid w:val="4280BA6A"/>
    <w:rsid w:val="42833553"/>
    <w:rsid w:val="4286C522"/>
    <w:rsid w:val="42881615"/>
    <w:rsid w:val="4288F0D0"/>
    <w:rsid w:val="428A7D85"/>
    <w:rsid w:val="428D1B75"/>
    <w:rsid w:val="428D1E1D"/>
    <w:rsid w:val="428D964A"/>
    <w:rsid w:val="428E05A2"/>
    <w:rsid w:val="428F85C5"/>
    <w:rsid w:val="4290261A"/>
    <w:rsid w:val="42903564"/>
    <w:rsid w:val="4291069C"/>
    <w:rsid w:val="429117C9"/>
    <w:rsid w:val="4292B794"/>
    <w:rsid w:val="4297896D"/>
    <w:rsid w:val="429813F3"/>
    <w:rsid w:val="429A3172"/>
    <w:rsid w:val="429AF54C"/>
    <w:rsid w:val="429B056B"/>
    <w:rsid w:val="429BD8BD"/>
    <w:rsid w:val="429D55BE"/>
    <w:rsid w:val="429E2BF3"/>
    <w:rsid w:val="429F9E78"/>
    <w:rsid w:val="42A39E89"/>
    <w:rsid w:val="42A489C4"/>
    <w:rsid w:val="42A8C2F0"/>
    <w:rsid w:val="42A95DF3"/>
    <w:rsid w:val="42AB8240"/>
    <w:rsid w:val="42ABB600"/>
    <w:rsid w:val="42B13EEC"/>
    <w:rsid w:val="42B1B8EB"/>
    <w:rsid w:val="42B1BDE9"/>
    <w:rsid w:val="42B2D28D"/>
    <w:rsid w:val="42B30089"/>
    <w:rsid w:val="42B7A3B7"/>
    <w:rsid w:val="42B7ABF5"/>
    <w:rsid w:val="42B96141"/>
    <w:rsid w:val="42B96FD9"/>
    <w:rsid w:val="42BEAC1A"/>
    <w:rsid w:val="42BEFCA3"/>
    <w:rsid w:val="42C5DE32"/>
    <w:rsid w:val="42C64049"/>
    <w:rsid w:val="42C79AEE"/>
    <w:rsid w:val="42C9225A"/>
    <w:rsid w:val="42CA863C"/>
    <w:rsid w:val="42CB0577"/>
    <w:rsid w:val="42CEDBBD"/>
    <w:rsid w:val="42D22A21"/>
    <w:rsid w:val="42D23B37"/>
    <w:rsid w:val="42D3B7C3"/>
    <w:rsid w:val="42D4FE3C"/>
    <w:rsid w:val="42D6649E"/>
    <w:rsid w:val="42D667A7"/>
    <w:rsid w:val="42D9C861"/>
    <w:rsid w:val="42E0F3B1"/>
    <w:rsid w:val="42E33594"/>
    <w:rsid w:val="42E402F3"/>
    <w:rsid w:val="42E428FB"/>
    <w:rsid w:val="42E82A9B"/>
    <w:rsid w:val="42EA5643"/>
    <w:rsid w:val="42EBB7B6"/>
    <w:rsid w:val="42EC9FA6"/>
    <w:rsid w:val="42F27DF7"/>
    <w:rsid w:val="42F403D5"/>
    <w:rsid w:val="42F54E85"/>
    <w:rsid w:val="42F66ADA"/>
    <w:rsid w:val="42F6815A"/>
    <w:rsid w:val="42F87A35"/>
    <w:rsid w:val="42FB1C8E"/>
    <w:rsid w:val="42FC8113"/>
    <w:rsid w:val="42FCBB97"/>
    <w:rsid w:val="42FD1424"/>
    <w:rsid w:val="43060A93"/>
    <w:rsid w:val="43061861"/>
    <w:rsid w:val="4306BA33"/>
    <w:rsid w:val="4309003F"/>
    <w:rsid w:val="4309263E"/>
    <w:rsid w:val="430A6996"/>
    <w:rsid w:val="430BDD6E"/>
    <w:rsid w:val="430C7A56"/>
    <w:rsid w:val="430D4B61"/>
    <w:rsid w:val="430DA8B8"/>
    <w:rsid w:val="430DC6FF"/>
    <w:rsid w:val="43102698"/>
    <w:rsid w:val="4311A954"/>
    <w:rsid w:val="4311D8CD"/>
    <w:rsid w:val="4313848F"/>
    <w:rsid w:val="43142A02"/>
    <w:rsid w:val="4314F9D4"/>
    <w:rsid w:val="43152DC5"/>
    <w:rsid w:val="43157819"/>
    <w:rsid w:val="43183695"/>
    <w:rsid w:val="4319BBE4"/>
    <w:rsid w:val="431A7D44"/>
    <w:rsid w:val="431CA1C2"/>
    <w:rsid w:val="431D3653"/>
    <w:rsid w:val="431D7670"/>
    <w:rsid w:val="431E23B5"/>
    <w:rsid w:val="431E2B81"/>
    <w:rsid w:val="4321D583"/>
    <w:rsid w:val="4321F58B"/>
    <w:rsid w:val="4325499A"/>
    <w:rsid w:val="4325F9ED"/>
    <w:rsid w:val="4326A511"/>
    <w:rsid w:val="4327CAD5"/>
    <w:rsid w:val="4327D65D"/>
    <w:rsid w:val="432870B7"/>
    <w:rsid w:val="432995F5"/>
    <w:rsid w:val="432AA16F"/>
    <w:rsid w:val="432B2F84"/>
    <w:rsid w:val="432DA3F9"/>
    <w:rsid w:val="432E03F1"/>
    <w:rsid w:val="43305D7B"/>
    <w:rsid w:val="4331AC9E"/>
    <w:rsid w:val="43362BAF"/>
    <w:rsid w:val="4337FA14"/>
    <w:rsid w:val="43383969"/>
    <w:rsid w:val="43389DFA"/>
    <w:rsid w:val="433D6AF3"/>
    <w:rsid w:val="43423FA9"/>
    <w:rsid w:val="43438726"/>
    <w:rsid w:val="43443CC3"/>
    <w:rsid w:val="43478CFC"/>
    <w:rsid w:val="43479C7A"/>
    <w:rsid w:val="43492FFC"/>
    <w:rsid w:val="434A3A9B"/>
    <w:rsid w:val="434EB566"/>
    <w:rsid w:val="434FB4F5"/>
    <w:rsid w:val="4350184A"/>
    <w:rsid w:val="4350D95E"/>
    <w:rsid w:val="43525DE7"/>
    <w:rsid w:val="4352719D"/>
    <w:rsid w:val="4352BBFB"/>
    <w:rsid w:val="43550B48"/>
    <w:rsid w:val="4357EDC5"/>
    <w:rsid w:val="435858C6"/>
    <w:rsid w:val="43596A1E"/>
    <w:rsid w:val="4359900A"/>
    <w:rsid w:val="435AB311"/>
    <w:rsid w:val="435DADB5"/>
    <w:rsid w:val="435DC803"/>
    <w:rsid w:val="435E0836"/>
    <w:rsid w:val="43611402"/>
    <w:rsid w:val="4361F7E3"/>
    <w:rsid w:val="4364AC01"/>
    <w:rsid w:val="4367D4E5"/>
    <w:rsid w:val="43680E9E"/>
    <w:rsid w:val="436842AC"/>
    <w:rsid w:val="436CD042"/>
    <w:rsid w:val="436F6E11"/>
    <w:rsid w:val="4370364C"/>
    <w:rsid w:val="43705CC2"/>
    <w:rsid w:val="4372F392"/>
    <w:rsid w:val="437314FF"/>
    <w:rsid w:val="43743B67"/>
    <w:rsid w:val="4374CE4D"/>
    <w:rsid w:val="4375109C"/>
    <w:rsid w:val="437A1879"/>
    <w:rsid w:val="4384C0D1"/>
    <w:rsid w:val="43865C86"/>
    <w:rsid w:val="4386D662"/>
    <w:rsid w:val="43871504"/>
    <w:rsid w:val="4387AB2E"/>
    <w:rsid w:val="43881FE0"/>
    <w:rsid w:val="43887CA7"/>
    <w:rsid w:val="43894061"/>
    <w:rsid w:val="438AB950"/>
    <w:rsid w:val="438C16BB"/>
    <w:rsid w:val="438F529C"/>
    <w:rsid w:val="438F726D"/>
    <w:rsid w:val="43933180"/>
    <w:rsid w:val="43967C6B"/>
    <w:rsid w:val="43984893"/>
    <w:rsid w:val="439AB1DA"/>
    <w:rsid w:val="439C1B5A"/>
    <w:rsid w:val="439F4262"/>
    <w:rsid w:val="439F6C34"/>
    <w:rsid w:val="43A28AEB"/>
    <w:rsid w:val="43A31067"/>
    <w:rsid w:val="43A33CEC"/>
    <w:rsid w:val="43A34663"/>
    <w:rsid w:val="43A626D3"/>
    <w:rsid w:val="43A7C0B8"/>
    <w:rsid w:val="43A8B041"/>
    <w:rsid w:val="43A99347"/>
    <w:rsid w:val="43AB5587"/>
    <w:rsid w:val="43ABC704"/>
    <w:rsid w:val="43AD0B0F"/>
    <w:rsid w:val="43ADA255"/>
    <w:rsid w:val="43AF865F"/>
    <w:rsid w:val="43B2918E"/>
    <w:rsid w:val="43B4E010"/>
    <w:rsid w:val="43B5B51D"/>
    <w:rsid w:val="43B81896"/>
    <w:rsid w:val="43B8C950"/>
    <w:rsid w:val="43BC3781"/>
    <w:rsid w:val="43BCC587"/>
    <w:rsid w:val="43BD825D"/>
    <w:rsid w:val="43BDF997"/>
    <w:rsid w:val="43BEF1BE"/>
    <w:rsid w:val="43BF00E6"/>
    <w:rsid w:val="43C29672"/>
    <w:rsid w:val="43C4FD06"/>
    <w:rsid w:val="43C6F451"/>
    <w:rsid w:val="43C80B84"/>
    <w:rsid w:val="43C8A49B"/>
    <w:rsid w:val="43C9A30E"/>
    <w:rsid w:val="43CDDE9F"/>
    <w:rsid w:val="43D11E95"/>
    <w:rsid w:val="43D28543"/>
    <w:rsid w:val="43D390BA"/>
    <w:rsid w:val="43D575AF"/>
    <w:rsid w:val="43D6D25E"/>
    <w:rsid w:val="43D83933"/>
    <w:rsid w:val="43D88E70"/>
    <w:rsid w:val="43D9045B"/>
    <w:rsid w:val="43DADCFA"/>
    <w:rsid w:val="43DBCBE9"/>
    <w:rsid w:val="43DEA4E3"/>
    <w:rsid w:val="43DFDAA5"/>
    <w:rsid w:val="43E01C12"/>
    <w:rsid w:val="43E041BB"/>
    <w:rsid w:val="43E64F06"/>
    <w:rsid w:val="43E8887C"/>
    <w:rsid w:val="43EFC873"/>
    <w:rsid w:val="43F2EEE4"/>
    <w:rsid w:val="43F42382"/>
    <w:rsid w:val="43FE9863"/>
    <w:rsid w:val="440335A8"/>
    <w:rsid w:val="44036901"/>
    <w:rsid w:val="4407F0FB"/>
    <w:rsid w:val="44081E34"/>
    <w:rsid w:val="4409AD68"/>
    <w:rsid w:val="440C0F79"/>
    <w:rsid w:val="440D1652"/>
    <w:rsid w:val="440F9594"/>
    <w:rsid w:val="4411021F"/>
    <w:rsid w:val="441287C7"/>
    <w:rsid w:val="441287E7"/>
    <w:rsid w:val="4415A42B"/>
    <w:rsid w:val="44163DE3"/>
    <w:rsid w:val="4416ABFF"/>
    <w:rsid w:val="44176E77"/>
    <w:rsid w:val="441894CC"/>
    <w:rsid w:val="4419A984"/>
    <w:rsid w:val="441A0D77"/>
    <w:rsid w:val="441DEF87"/>
    <w:rsid w:val="441F43DA"/>
    <w:rsid w:val="442072F0"/>
    <w:rsid w:val="4421A168"/>
    <w:rsid w:val="44225FEE"/>
    <w:rsid w:val="4423BCC3"/>
    <w:rsid w:val="4425576F"/>
    <w:rsid w:val="44255BFF"/>
    <w:rsid w:val="4426BDAA"/>
    <w:rsid w:val="4429EEA2"/>
    <w:rsid w:val="442C88AE"/>
    <w:rsid w:val="442E38D8"/>
    <w:rsid w:val="4430A3BE"/>
    <w:rsid w:val="4430B0EE"/>
    <w:rsid w:val="4431200C"/>
    <w:rsid w:val="44371F92"/>
    <w:rsid w:val="443967F7"/>
    <w:rsid w:val="443A06C3"/>
    <w:rsid w:val="443ACAF1"/>
    <w:rsid w:val="443B9C98"/>
    <w:rsid w:val="44412B42"/>
    <w:rsid w:val="444420B4"/>
    <w:rsid w:val="4445B9A4"/>
    <w:rsid w:val="44477AA9"/>
    <w:rsid w:val="4447CCEF"/>
    <w:rsid w:val="4449C98A"/>
    <w:rsid w:val="444A449F"/>
    <w:rsid w:val="444D3A0F"/>
    <w:rsid w:val="444D3FAE"/>
    <w:rsid w:val="444F48B2"/>
    <w:rsid w:val="44522051"/>
    <w:rsid w:val="4454195F"/>
    <w:rsid w:val="445509DC"/>
    <w:rsid w:val="44580F98"/>
    <w:rsid w:val="445B340E"/>
    <w:rsid w:val="445BA348"/>
    <w:rsid w:val="445BA969"/>
    <w:rsid w:val="445C48A0"/>
    <w:rsid w:val="445CFA17"/>
    <w:rsid w:val="445E3541"/>
    <w:rsid w:val="44611F67"/>
    <w:rsid w:val="44645C12"/>
    <w:rsid w:val="4467CC85"/>
    <w:rsid w:val="446ADA1E"/>
    <w:rsid w:val="446F750D"/>
    <w:rsid w:val="446FA259"/>
    <w:rsid w:val="446FA35C"/>
    <w:rsid w:val="44727219"/>
    <w:rsid w:val="4472F2E7"/>
    <w:rsid w:val="44739024"/>
    <w:rsid w:val="44765003"/>
    <w:rsid w:val="44779AED"/>
    <w:rsid w:val="4478BFDA"/>
    <w:rsid w:val="447D4284"/>
    <w:rsid w:val="447FE19C"/>
    <w:rsid w:val="44806C40"/>
    <w:rsid w:val="4482612F"/>
    <w:rsid w:val="44830C8E"/>
    <w:rsid w:val="4483F904"/>
    <w:rsid w:val="4483FEC9"/>
    <w:rsid w:val="44861278"/>
    <w:rsid w:val="4487F870"/>
    <w:rsid w:val="4488276A"/>
    <w:rsid w:val="448B3573"/>
    <w:rsid w:val="448CD706"/>
    <w:rsid w:val="448EDDE3"/>
    <w:rsid w:val="44913AB7"/>
    <w:rsid w:val="4491D042"/>
    <w:rsid w:val="44931BBA"/>
    <w:rsid w:val="44969F9F"/>
    <w:rsid w:val="449784CB"/>
    <w:rsid w:val="4499B48A"/>
    <w:rsid w:val="449A0FDF"/>
    <w:rsid w:val="449B908A"/>
    <w:rsid w:val="449D5BDC"/>
    <w:rsid w:val="44A1BCB4"/>
    <w:rsid w:val="44A21C8A"/>
    <w:rsid w:val="44A31064"/>
    <w:rsid w:val="44A45B93"/>
    <w:rsid w:val="44A4B783"/>
    <w:rsid w:val="44A6BEF8"/>
    <w:rsid w:val="44A73FD8"/>
    <w:rsid w:val="44A94D0C"/>
    <w:rsid w:val="44A9A0E6"/>
    <w:rsid w:val="44A9B71F"/>
    <w:rsid w:val="44AA7323"/>
    <w:rsid w:val="44AD3174"/>
    <w:rsid w:val="44AD5DC8"/>
    <w:rsid w:val="44B17C62"/>
    <w:rsid w:val="44B267FF"/>
    <w:rsid w:val="44B2B9DF"/>
    <w:rsid w:val="44B3FB5B"/>
    <w:rsid w:val="44B40648"/>
    <w:rsid w:val="44B5787B"/>
    <w:rsid w:val="44B74074"/>
    <w:rsid w:val="44B84FC1"/>
    <w:rsid w:val="44B8D3B3"/>
    <w:rsid w:val="44BA72CE"/>
    <w:rsid w:val="44C024CA"/>
    <w:rsid w:val="44C06145"/>
    <w:rsid w:val="44C06DE3"/>
    <w:rsid w:val="44C091FF"/>
    <w:rsid w:val="44C1D4B5"/>
    <w:rsid w:val="44CA3A58"/>
    <w:rsid w:val="44CAFBF4"/>
    <w:rsid w:val="44CCFD87"/>
    <w:rsid w:val="44CDBFE1"/>
    <w:rsid w:val="44CE4AA4"/>
    <w:rsid w:val="44D01989"/>
    <w:rsid w:val="44D069FF"/>
    <w:rsid w:val="44D28F57"/>
    <w:rsid w:val="44D65654"/>
    <w:rsid w:val="44D8910F"/>
    <w:rsid w:val="44D92CC9"/>
    <w:rsid w:val="44DADDFC"/>
    <w:rsid w:val="44DC77D1"/>
    <w:rsid w:val="44DE3CE7"/>
    <w:rsid w:val="44E91340"/>
    <w:rsid w:val="44EAA432"/>
    <w:rsid w:val="44EDE18A"/>
    <w:rsid w:val="44F3BA89"/>
    <w:rsid w:val="44F67202"/>
    <w:rsid w:val="44F7458F"/>
    <w:rsid w:val="44F89F44"/>
    <w:rsid w:val="44FB5A06"/>
    <w:rsid w:val="44FD7727"/>
    <w:rsid w:val="45029E0F"/>
    <w:rsid w:val="450478DC"/>
    <w:rsid w:val="450753E3"/>
    <w:rsid w:val="450A98AC"/>
    <w:rsid w:val="450C2029"/>
    <w:rsid w:val="450F59F3"/>
    <w:rsid w:val="451020F8"/>
    <w:rsid w:val="4512B096"/>
    <w:rsid w:val="451506C4"/>
    <w:rsid w:val="45198E67"/>
    <w:rsid w:val="451A5EC6"/>
    <w:rsid w:val="451A8386"/>
    <w:rsid w:val="451D58F2"/>
    <w:rsid w:val="4522A603"/>
    <w:rsid w:val="4524B8DE"/>
    <w:rsid w:val="452759B4"/>
    <w:rsid w:val="45281BC0"/>
    <w:rsid w:val="453094D3"/>
    <w:rsid w:val="45327222"/>
    <w:rsid w:val="45346492"/>
    <w:rsid w:val="4534BA82"/>
    <w:rsid w:val="4534C5F2"/>
    <w:rsid w:val="4535A272"/>
    <w:rsid w:val="4535FF63"/>
    <w:rsid w:val="453A96A3"/>
    <w:rsid w:val="4540C8A5"/>
    <w:rsid w:val="45444E56"/>
    <w:rsid w:val="45494803"/>
    <w:rsid w:val="454A7268"/>
    <w:rsid w:val="454F071E"/>
    <w:rsid w:val="45508674"/>
    <w:rsid w:val="45511AAE"/>
    <w:rsid w:val="4551CFBA"/>
    <w:rsid w:val="4553A7DC"/>
    <w:rsid w:val="4554AC22"/>
    <w:rsid w:val="4555EA64"/>
    <w:rsid w:val="45578F18"/>
    <w:rsid w:val="455D641A"/>
    <w:rsid w:val="45622CD9"/>
    <w:rsid w:val="4563157E"/>
    <w:rsid w:val="456391F0"/>
    <w:rsid w:val="45664449"/>
    <w:rsid w:val="45683991"/>
    <w:rsid w:val="456C687A"/>
    <w:rsid w:val="456E44D2"/>
    <w:rsid w:val="456F96EF"/>
    <w:rsid w:val="45702A49"/>
    <w:rsid w:val="45708C99"/>
    <w:rsid w:val="4572180A"/>
    <w:rsid w:val="45740389"/>
    <w:rsid w:val="457560E8"/>
    <w:rsid w:val="4575C16B"/>
    <w:rsid w:val="4576B009"/>
    <w:rsid w:val="457A62F3"/>
    <w:rsid w:val="457B3004"/>
    <w:rsid w:val="457B86C0"/>
    <w:rsid w:val="457BBD72"/>
    <w:rsid w:val="457C678C"/>
    <w:rsid w:val="457DEDA4"/>
    <w:rsid w:val="457EDCCC"/>
    <w:rsid w:val="457FA9BD"/>
    <w:rsid w:val="45816D08"/>
    <w:rsid w:val="45818992"/>
    <w:rsid w:val="45830019"/>
    <w:rsid w:val="45840BCA"/>
    <w:rsid w:val="4584EACC"/>
    <w:rsid w:val="458596F0"/>
    <w:rsid w:val="45895178"/>
    <w:rsid w:val="458DB077"/>
    <w:rsid w:val="458E84F8"/>
    <w:rsid w:val="45903066"/>
    <w:rsid w:val="4590E0F1"/>
    <w:rsid w:val="4592123F"/>
    <w:rsid w:val="45925C5B"/>
    <w:rsid w:val="4596B39B"/>
    <w:rsid w:val="459BF049"/>
    <w:rsid w:val="459F651E"/>
    <w:rsid w:val="459F8A0D"/>
    <w:rsid w:val="45A1AB82"/>
    <w:rsid w:val="45A489DB"/>
    <w:rsid w:val="45A687E2"/>
    <w:rsid w:val="45A8BCB1"/>
    <w:rsid w:val="45A9A3DF"/>
    <w:rsid w:val="45A9F7E7"/>
    <w:rsid w:val="45B1DC7A"/>
    <w:rsid w:val="45B1E68D"/>
    <w:rsid w:val="45B2835C"/>
    <w:rsid w:val="45B32C08"/>
    <w:rsid w:val="45B54F79"/>
    <w:rsid w:val="45B86733"/>
    <w:rsid w:val="45BC7C15"/>
    <w:rsid w:val="45BE0EBC"/>
    <w:rsid w:val="45BE16E6"/>
    <w:rsid w:val="45C4D5B3"/>
    <w:rsid w:val="45C54A89"/>
    <w:rsid w:val="45C7969C"/>
    <w:rsid w:val="45C7D8CA"/>
    <w:rsid w:val="45CB5B1E"/>
    <w:rsid w:val="45CB84FD"/>
    <w:rsid w:val="45CBE0D3"/>
    <w:rsid w:val="45CF06FC"/>
    <w:rsid w:val="45CFED3A"/>
    <w:rsid w:val="45D09AA5"/>
    <w:rsid w:val="45D0F59F"/>
    <w:rsid w:val="45D52B4E"/>
    <w:rsid w:val="45D57BA2"/>
    <w:rsid w:val="45D69977"/>
    <w:rsid w:val="45D72037"/>
    <w:rsid w:val="45D873A6"/>
    <w:rsid w:val="45D8A2DA"/>
    <w:rsid w:val="45D8BFE5"/>
    <w:rsid w:val="45D8E3BC"/>
    <w:rsid w:val="45D9F85F"/>
    <w:rsid w:val="45DCFAC4"/>
    <w:rsid w:val="45DDE494"/>
    <w:rsid w:val="45DED6B1"/>
    <w:rsid w:val="45E0A65C"/>
    <w:rsid w:val="45E0D406"/>
    <w:rsid w:val="45E4B07F"/>
    <w:rsid w:val="45E4E585"/>
    <w:rsid w:val="45E521E9"/>
    <w:rsid w:val="45E8D4DD"/>
    <w:rsid w:val="45EB6B4B"/>
    <w:rsid w:val="45EB9A13"/>
    <w:rsid w:val="45EC030B"/>
    <w:rsid w:val="45F23A75"/>
    <w:rsid w:val="45F7C87E"/>
    <w:rsid w:val="45F7EBA5"/>
    <w:rsid w:val="45FB5187"/>
    <w:rsid w:val="45FBEE7B"/>
    <w:rsid w:val="45FC7892"/>
    <w:rsid w:val="45FEEDCF"/>
    <w:rsid w:val="460396A8"/>
    <w:rsid w:val="4607ED67"/>
    <w:rsid w:val="460C6C1B"/>
    <w:rsid w:val="4610F79A"/>
    <w:rsid w:val="4611CFE8"/>
    <w:rsid w:val="461367E2"/>
    <w:rsid w:val="4615482D"/>
    <w:rsid w:val="46169058"/>
    <w:rsid w:val="46177AD8"/>
    <w:rsid w:val="46183C35"/>
    <w:rsid w:val="46184EB3"/>
    <w:rsid w:val="46189333"/>
    <w:rsid w:val="4618B4AF"/>
    <w:rsid w:val="46192B6D"/>
    <w:rsid w:val="461AD04B"/>
    <w:rsid w:val="461DC5A3"/>
    <w:rsid w:val="461F818B"/>
    <w:rsid w:val="46215430"/>
    <w:rsid w:val="4623751A"/>
    <w:rsid w:val="46246ED6"/>
    <w:rsid w:val="462843D4"/>
    <w:rsid w:val="462BD85C"/>
    <w:rsid w:val="462C326A"/>
    <w:rsid w:val="462C4871"/>
    <w:rsid w:val="462C5F62"/>
    <w:rsid w:val="462D3142"/>
    <w:rsid w:val="463125C1"/>
    <w:rsid w:val="46345C59"/>
    <w:rsid w:val="4637D0B0"/>
    <w:rsid w:val="4637D9B6"/>
    <w:rsid w:val="463850EF"/>
    <w:rsid w:val="463AF5DE"/>
    <w:rsid w:val="463AF64D"/>
    <w:rsid w:val="463C350C"/>
    <w:rsid w:val="463CF490"/>
    <w:rsid w:val="463F87F9"/>
    <w:rsid w:val="46451129"/>
    <w:rsid w:val="4646552A"/>
    <w:rsid w:val="4647A431"/>
    <w:rsid w:val="46499DE6"/>
    <w:rsid w:val="464A23E7"/>
    <w:rsid w:val="464F5AB6"/>
    <w:rsid w:val="464F7780"/>
    <w:rsid w:val="4653EE47"/>
    <w:rsid w:val="465798B5"/>
    <w:rsid w:val="465C3DBF"/>
    <w:rsid w:val="465CDBF9"/>
    <w:rsid w:val="465D6E31"/>
    <w:rsid w:val="465E04E3"/>
    <w:rsid w:val="465EC282"/>
    <w:rsid w:val="465F008D"/>
    <w:rsid w:val="4660549F"/>
    <w:rsid w:val="4662463E"/>
    <w:rsid w:val="4665966B"/>
    <w:rsid w:val="46666B54"/>
    <w:rsid w:val="4666CC55"/>
    <w:rsid w:val="46686F30"/>
    <w:rsid w:val="4668C36D"/>
    <w:rsid w:val="4669E6DA"/>
    <w:rsid w:val="4669E83C"/>
    <w:rsid w:val="466B0F80"/>
    <w:rsid w:val="466D83E5"/>
    <w:rsid w:val="466E3151"/>
    <w:rsid w:val="466E3B5B"/>
    <w:rsid w:val="466F7C05"/>
    <w:rsid w:val="466FA875"/>
    <w:rsid w:val="46725C1B"/>
    <w:rsid w:val="4672EFE1"/>
    <w:rsid w:val="467B0C70"/>
    <w:rsid w:val="467C9849"/>
    <w:rsid w:val="467EC104"/>
    <w:rsid w:val="467FB295"/>
    <w:rsid w:val="4682FEA8"/>
    <w:rsid w:val="46852036"/>
    <w:rsid w:val="46873F2D"/>
    <w:rsid w:val="4688908E"/>
    <w:rsid w:val="468B21F6"/>
    <w:rsid w:val="468CB471"/>
    <w:rsid w:val="469241E8"/>
    <w:rsid w:val="4692B935"/>
    <w:rsid w:val="46959910"/>
    <w:rsid w:val="4695CECA"/>
    <w:rsid w:val="46973EB2"/>
    <w:rsid w:val="46977688"/>
    <w:rsid w:val="4699FFD9"/>
    <w:rsid w:val="469C2058"/>
    <w:rsid w:val="469D49F9"/>
    <w:rsid w:val="469DC241"/>
    <w:rsid w:val="469DE7D0"/>
    <w:rsid w:val="46A12760"/>
    <w:rsid w:val="46A3CFC6"/>
    <w:rsid w:val="46A41026"/>
    <w:rsid w:val="46A6690D"/>
    <w:rsid w:val="46A69DEB"/>
    <w:rsid w:val="46A959C1"/>
    <w:rsid w:val="46AA57B1"/>
    <w:rsid w:val="46AC2A32"/>
    <w:rsid w:val="46AD3537"/>
    <w:rsid w:val="46AF4F54"/>
    <w:rsid w:val="46AF950C"/>
    <w:rsid w:val="46B3F1E8"/>
    <w:rsid w:val="46B5315B"/>
    <w:rsid w:val="46B53991"/>
    <w:rsid w:val="46BCDCC1"/>
    <w:rsid w:val="46BDABC8"/>
    <w:rsid w:val="46BE5E4D"/>
    <w:rsid w:val="46BEF3A1"/>
    <w:rsid w:val="46C250C5"/>
    <w:rsid w:val="46C2F65B"/>
    <w:rsid w:val="46C7A09C"/>
    <w:rsid w:val="46C98B99"/>
    <w:rsid w:val="46CA9061"/>
    <w:rsid w:val="46CC0223"/>
    <w:rsid w:val="46CD2070"/>
    <w:rsid w:val="46CE3165"/>
    <w:rsid w:val="46CF372C"/>
    <w:rsid w:val="46D05826"/>
    <w:rsid w:val="46D110A4"/>
    <w:rsid w:val="46D6C31B"/>
    <w:rsid w:val="46D77C5A"/>
    <w:rsid w:val="46D933BB"/>
    <w:rsid w:val="46DA9858"/>
    <w:rsid w:val="46DE77EE"/>
    <w:rsid w:val="46E2F199"/>
    <w:rsid w:val="46E61508"/>
    <w:rsid w:val="46E6CCC0"/>
    <w:rsid w:val="46E6CE4C"/>
    <w:rsid w:val="46E71C07"/>
    <w:rsid w:val="46E8F895"/>
    <w:rsid w:val="46E9A787"/>
    <w:rsid w:val="46EAD52F"/>
    <w:rsid w:val="46EB3DB5"/>
    <w:rsid w:val="46ED55DF"/>
    <w:rsid w:val="46EE6BF7"/>
    <w:rsid w:val="46F18015"/>
    <w:rsid w:val="46F1C38F"/>
    <w:rsid w:val="46F215E4"/>
    <w:rsid w:val="46F428F7"/>
    <w:rsid w:val="46F57364"/>
    <w:rsid w:val="46F6EAC5"/>
    <w:rsid w:val="46F73403"/>
    <w:rsid w:val="46F7612D"/>
    <w:rsid w:val="46F8F02C"/>
    <w:rsid w:val="46F8F6EB"/>
    <w:rsid w:val="46F942CB"/>
    <w:rsid w:val="46FC4917"/>
    <w:rsid w:val="46FD9EEC"/>
    <w:rsid w:val="46FDB783"/>
    <w:rsid w:val="46FE0D35"/>
    <w:rsid w:val="46FF5CF4"/>
    <w:rsid w:val="4701A814"/>
    <w:rsid w:val="4702868A"/>
    <w:rsid w:val="47034396"/>
    <w:rsid w:val="470387B4"/>
    <w:rsid w:val="4706322F"/>
    <w:rsid w:val="4707CEA6"/>
    <w:rsid w:val="470A9947"/>
    <w:rsid w:val="470E4CF3"/>
    <w:rsid w:val="47124233"/>
    <w:rsid w:val="471252C0"/>
    <w:rsid w:val="47141B28"/>
    <w:rsid w:val="47155F1A"/>
    <w:rsid w:val="4715F9C6"/>
    <w:rsid w:val="471609B0"/>
    <w:rsid w:val="47160DE6"/>
    <w:rsid w:val="47169433"/>
    <w:rsid w:val="4719C348"/>
    <w:rsid w:val="471FA4B3"/>
    <w:rsid w:val="471FBC20"/>
    <w:rsid w:val="4724D5BD"/>
    <w:rsid w:val="472B9B82"/>
    <w:rsid w:val="472DCACD"/>
    <w:rsid w:val="472DD72C"/>
    <w:rsid w:val="472E2985"/>
    <w:rsid w:val="472F3F5D"/>
    <w:rsid w:val="4731D565"/>
    <w:rsid w:val="4734689A"/>
    <w:rsid w:val="47392AC7"/>
    <w:rsid w:val="473D7A40"/>
    <w:rsid w:val="4741A490"/>
    <w:rsid w:val="4742477F"/>
    <w:rsid w:val="4742DAA4"/>
    <w:rsid w:val="4745676C"/>
    <w:rsid w:val="47456CB5"/>
    <w:rsid w:val="474586CB"/>
    <w:rsid w:val="4745F554"/>
    <w:rsid w:val="4746C957"/>
    <w:rsid w:val="474817E5"/>
    <w:rsid w:val="4748EFFA"/>
    <w:rsid w:val="474A7C15"/>
    <w:rsid w:val="474C2E31"/>
    <w:rsid w:val="474D44ED"/>
    <w:rsid w:val="474EA5B3"/>
    <w:rsid w:val="474F5E2E"/>
    <w:rsid w:val="475046BE"/>
    <w:rsid w:val="4751307D"/>
    <w:rsid w:val="4752FD17"/>
    <w:rsid w:val="475306B3"/>
    <w:rsid w:val="4753FEC7"/>
    <w:rsid w:val="4754D3BC"/>
    <w:rsid w:val="47553821"/>
    <w:rsid w:val="4756DE1C"/>
    <w:rsid w:val="4758CE39"/>
    <w:rsid w:val="4759556D"/>
    <w:rsid w:val="475AE554"/>
    <w:rsid w:val="475B4ABE"/>
    <w:rsid w:val="475B4FAE"/>
    <w:rsid w:val="4764941F"/>
    <w:rsid w:val="4764EBFF"/>
    <w:rsid w:val="4766E7D9"/>
    <w:rsid w:val="4767CE53"/>
    <w:rsid w:val="4769F658"/>
    <w:rsid w:val="476A5113"/>
    <w:rsid w:val="476BE0C0"/>
    <w:rsid w:val="476F1E88"/>
    <w:rsid w:val="477001D0"/>
    <w:rsid w:val="47766A5E"/>
    <w:rsid w:val="4777C521"/>
    <w:rsid w:val="4779F650"/>
    <w:rsid w:val="477AD240"/>
    <w:rsid w:val="477AE8B1"/>
    <w:rsid w:val="477CFB4D"/>
    <w:rsid w:val="477ED4C6"/>
    <w:rsid w:val="477F46F2"/>
    <w:rsid w:val="47805DC9"/>
    <w:rsid w:val="47847684"/>
    <w:rsid w:val="4786F0BC"/>
    <w:rsid w:val="4786F1B8"/>
    <w:rsid w:val="4789AC0D"/>
    <w:rsid w:val="478B9064"/>
    <w:rsid w:val="478C6D12"/>
    <w:rsid w:val="478CCAA6"/>
    <w:rsid w:val="478D76B6"/>
    <w:rsid w:val="478DFEEA"/>
    <w:rsid w:val="478E0089"/>
    <w:rsid w:val="478EB7BB"/>
    <w:rsid w:val="47905181"/>
    <w:rsid w:val="479061D3"/>
    <w:rsid w:val="4795F8D7"/>
    <w:rsid w:val="47984904"/>
    <w:rsid w:val="479A8592"/>
    <w:rsid w:val="479C0C96"/>
    <w:rsid w:val="479D210E"/>
    <w:rsid w:val="479E640E"/>
    <w:rsid w:val="47A24AA2"/>
    <w:rsid w:val="47A39FC7"/>
    <w:rsid w:val="47A9A773"/>
    <w:rsid w:val="47A9E628"/>
    <w:rsid w:val="47AAC9B4"/>
    <w:rsid w:val="47ABAE3C"/>
    <w:rsid w:val="47AFFA7E"/>
    <w:rsid w:val="47B3C156"/>
    <w:rsid w:val="47B74757"/>
    <w:rsid w:val="47B8208F"/>
    <w:rsid w:val="47BFE82F"/>
    <w:rsid w:val="47C07EB9"/>
    <w:rsid w:val="47C0FBFB"/>
    <w:rsid w:val="47C2824D"/>
    <w:rsid w:val="47C548C9"/>
    <w:rsid w:val="47C65D1D"/>
    <w:rsid w:val="47C6B763"/>
    <w:rsid w:val="47C9890B"/>
    <w:rsid w:val="47CB4F44"/>
    <w:rsid w:val="47CC8AC3"/>
    <w:rsid w:val="47CCEBB3"/>
    <w:rsid w:val="47CE9A4E"/>
    <w:rsid w:val="47D1B20C"/>
    <w:rsid w:val="47D1F621"/>
    <w:rsid w:val="47D27C7F"/>
    <w:rsid w:val="47D31BF1"/>
    <w:rsid w:val="47D621FD"/>
    <w:rsid w:val="47D75CDF"/>
    <w:rsid w:val="47D937F6"/>
    <w:rsid w:val="47DAA4EF"/>
    <w:rsid w:val="47DCD377"/>
    <w:rsid w:val="47DCDD99"/>
    <w:rsid w:val="47E1B9A5"/>
    <w:rsid w:val="47E1EEA0"/>
    <w:rsid w:val="47E213E5"/>
    <w:rsid w:val="47E4535A"/>
    <w:rsid w:val="47E57DD0"/>
    <w:rsid w:val="47E77D50"/>
    <w:rsid w:val="47E7CBDA"/>
    <w:rsid w:val="47E923AD"/>
    <w:rsid w:val="47E97AEF"/>
    <w:rsid w:val="47ECEC7A"/>
    <w:rsid w:val="47ED21A3"/>
    <w:rsid w:val="47F1888D"/>
    <w:rsid w:val="47F75034"/>
    <w:rsid w:val="47F7D68C"/>
    <w:rsid w:val="47FD6F93"/>
    <w:rsid w:val="47FDFC1A"/>
    <w:rsid w:val="47FF8BB3"/>
    <w:rsid w:val="480145D9"/>
    <w:rsid w:val="4801720B"/>
    <w:rsid w:val="4806829A"/>
    <w:rsid w:val="480A041A"/>
    <w:rsid w:val="480C5ACA"/>
    <w:rsid w:val="480C658A"/>
    <w:rsid w:val="48115034"/>
    <w:rsid w:val="4811991B"/>
    <w:rsid w:val="48124446"/>
    <w:rsid w:val="4812F1DC"/>
    <w:rsid w:val="481464F3"/>
    <w:rsid w:val="481633BB"/>
    <w:rsid w:val="4817EC65"/>
    <w:rsid w:val="481DA8FA"/>
    <w:rsid w:val="481FAB54"/>
    <w:rsid w:val="482131C3"/>
    <w:rsid w:val="4821C49D"/>
    <w:rsid w:val="4822EA78"/>
    <w:rsid w:val="482313D7"/>
    <w:rsid w:val="48273618"/>
    <w:rsid w:val="48294055"/>
    <w:rsid w:val="482A4191"/>
    <w:rsid w:val="482AC837"/>
    <w:rsid w:val="482D6E40"/>
    <w:rsid w:val="482EAA79"/>
    <w:rsid w:val="482F1320"/>
    <w:rsid w:val="482F1E14"/>
    <w:rsid w:val="482F2540"/>
    <w:rsid w:val="482F3E93"/>
    <w:rsid w:val="48325E79"/>
    <w:rsid w:val="4832B0E7"/>
    <w:rsid w:val="4832E8BD"/>
    <w:rsid w:val="483303F8"/>
    <w:rsid w:val="48330772"/>
    <w:rsid w:val="483483B4"/>
    <w:rsid w:val="4834C0A5"/>
    <w:rsid w:val="483659E8"/>
    <w:rsid w:val="483994E9"/>
    <w:rsid w:val="484010C2"/>
    <w:rsid w:val="4840E618"/>
    <w:rsid w:val="48422B40"/>
    <w:rsid w:val="4842396E"/>
    <w:rsid w:val="4842B5C9"/>
    <w:rsid w:val="4843B773"/>
    <w:rsid w:val="48444710"/>
    <w:rsid w:val="4844D161"/>
    <w:rsid w:val="48455030"/>
    <w:rsid w:val="4846397C"/>
    <w:rsid w:val="4846EB66"/>
    <w:rsid w:val="4847355A"/>
    <w:rsid w:val="48491270"/>
    <w:rsid w:val="4849FBF4"/>
    <w:rsid w:val="484C21A1"/>
    <w:rsid w:val="484C33C4"/>
    <w:rsid w:val="484DFDB5"/>
    <w:rsid w:val="484E2793"/>
    <w:rsid w:val="484F7A2B"/>
    <w:rsid w:val="4850A7AE"/>
    <w:rsid w:val="4853B3B5"/>
    <w:rsid w:val="48593F49"/>
    <w:rsid w:val="485ABAEA"/>
    <w:rsid w:val="485B799D"/>
    <w:rsid w:val="485FC612"/>
    <w:rsid w:val="485FE519"/>
    <w:rsid w:val="486214F5"/>
    <w:rsid w:val="48642A2A"/>
    <w:rsid w:val="4865472D"/>
    <w:rsid w:val="4865EB5A"/>
    <w:rsid w:val="486693D0"/>
    <w:rsid w:val="48680460"/>
    <w:rsid w:val="4868E675"/>
    <w:rsid w:val="4869CEF8"/>
    <w:rsid w:val="48719D0D"/>
    <w:rsid w:val="4872E473"/>
    <w:rsid w:val="48736BF6"/>
    <w:rsid w:val="48749188"/>
    <w:rsid w:val="4875E63F"/>
    <w:rsid w:val="4876C266"/>
    <w:rsid w:val="48791324"/>
    <w:rsid w:val="487D2921"/>
    <w:rsid w:val="487D995C"/>
    <w:rsid w:val="487FDCA4"/>
    <w:rsid w:val="4880978B"/>
    <w:rsid w:val="4880978D"/>
    <w:rsid w:val="4881E26D"/>
    <w:rsid w:val="488299D3"/>
    <w:rsid w:val="4882A37E"/>
    <w:rsid w:val="4882C026"/>
    <w:rsid w:val="48892640"/>
    <w:rsid w:val="488A80E1"/>
    <w:rsid w:val="488DC8C6"/>
    <w:rsid w:val="488F05E9"/>
    <w:rsid w:val="488FBAC4"/>
    <w:rsid w:val="4890FE6D"/>
    <w:rsid w:val="48930464"/>
    <w:rsid w:val="4895A99E"/>
    <w:rsid w:val="4897481A"/>
    <w:rsid w:val="489AEBD9"/>
    <w:rsid w:val="489B6851"/>
    <w:rsid w:val="489C9AF3"/>
    <w:rsid w:val="489CFB8D"/>
    <w:rsid w:val="489D049B"/>
    <w:rsid w:val="489DA6D6"/>
    <w:rsid w:val="489E5D64"/>
    <w:rsid w:val="489F2F14"/>
    <w:rsid w:val="489FB420"/>
    <w:rsid w:val="48A0EFDB"/>
    <w:rsid w:val="48A171E5"/>
    <w:rsid w:val="48A27CC3"/>
    <w:rsid w:val="48A34191"/>
    <w:rsid w:val="48A4236E"/>
    <w:rsid w:val="48A4AD73"/>
    <w:rsid w:val="48A5CF18"/>
    <w:rsid w:val="48A5EED7"/>
    <w:rsid w:val="48A7407C"/>
    <w:rsid w:val="48A884B5"/>
    <w:rsid w:val="48A8A74E"/>
    <w:rsid w:val="48A91CDE"/>
    <w:rsid w:val="48AF61BF"/>
    <w:rsid w:val="48AF749A"/>
    <w:rsid w:val="48B02652"/>
    <w:rsid w:val="48B059BF"/>
    <w:rsid w:val="48B0922B"/>
    <w:rsid w:val="48B0A95B"/>
    <w:rsid w:val="48B15074"/>
    <w:rsid w:val="48B55F02"/>
    <w:rsid w:val="48B62E83"/>
    <w:rsid w:val="48B6B74A"/>
    <w:rsid w:val="48B78599"/>
    <w:rsid w:val="48BA605D"/>
    <w:rsid w:val="48BEB3F5"/>
    <w:rsid w:val="48C04BFE"/>
    <w:rsid w:val="48C4FAB1"/>
    <w:rsid w:val="48C5436B"/>
    <w:rsid w:val="48C5BCBA"/>
    <w:rsid w:val="48C83FC3"/>
    <w:rsid w:val="48C9FD1D"/>
    <w:rsid w:val="48CB774F"/>
    <w:rsid w:val="48CC51B0"/>
    <w:rsid w:val="48D28B08"/>
    <w:rsid w:val="48D45317"/>
    <w:rsid w:val="48D5149A"/>
    <w:rsid w:val="48DC7AA8"/>
    <w:rsid w:val="48DC84F8"/>
    <w:rsid w:val="48DD138C"/>
    <w:rsid w:val="48DD9BEA"/>
    <w:rsid w:val="48DE958E"/>
    <w:rsid w:val="48E43768"/>
    <w:rsid w:val="48EC3D88"/>
    <w:rsid w:val="48EC5FA7"/>
    <w:rsid w:val="48ECAF94"/>
    <w:rsid w:val="48ECD2CB"/>
    <w:rsid w:val="48F01898"/>
    <w:rsid w:val="48F42623"/>
    <w:rsid w:val="48F4B145"/>
    <w:rsid w:val="48F4F7F0"/>
    <w:rsid w:val="48F66C22"/>
    <w:rsid w:val="48F75C88"/>
    <w:rsid w:val="48F8210D"/>
    <w:rsid w:val="48F9A9A3"/>
    <w:rsid w:val="48FA9A83"/>
    <w:rsid w:val="48FAD38D"/>
    <w:rsid w:val="48FB46C6"/>
    <w:rsid w:val="48FB67CC"/>
    <w:rsid w:val="48FBC00F"/>
    <w:rsid w:val="48FEA3F7"/>
    <w:rsid w:val="4900682B"/>
    <w:rsid w:val="4900DB6D"/>
    <w:rsid w:val="4901B0DC"/>
    <w:rsid w:val="49023788"/>
    <w:rsid w:val="4902E7B2"/>
    <w:rsid w:val="49030116"/>
    <w:rsid w:val="49042010"/>
    <w:rsid w:val="4904FAF3"/>
    <w:rsid w:val="4906CD45"/>
    <w:rsid w:val="49071867"/>
    <w:rsid w:val="490A168B"/>
    <w:rsid w:val="490B2F29"/>
    <w:rsid w:val="490B5618"/>
    <w:rsid w:val="490D6DEB"/>
    <w:rsid w:val="490FE26C"/>
    <w:rsid w:val="49114693"/>
    <w:rsid w:val="4913C308"/>
    <w:rsid w:val="4914C929"/>
    <w:rsid w:val="49179B87"/>
    <w:rsid w:val="491926A7"/>
    <w:rsid w:val="491B694E"/>
    <w:rsid w:val="491C92A3"/>
    <w:rsid w:val="491D2303"/>
    <w:rsid w:val="491E8A79"/>
    <w:rsid w:val="491EEAAA"/>
    <w:rsid w:val="492171D7"/>
    <w:rsid w:val="49236B35"/>
    <w:rsid w:val="4924DC13"/>
    <w:rsid w:val="4928DAC3"/>
    <w:rsid w:val="492AE238"/>
    <w:rsid w:val="492CC2F2"/>
    <w:rsid w:val="4930D2D0"/>
    <w:rsid w:val="49356A73"/>
    <w:rsid w:val="4935E692"/>
    <w:rsid w:val="49375DE9"/>
    <w:rsid w:val="493C6BF0"/>
    <w:rsid w:val="493E6609"/>
    <w:rsid w:val="4940D52B"/>
    <w:rsid w:val="49414848"/>
    <w:rsid w:val="494220DA"/>
    <w:rsid w:val="4945B302"/>
    <w:rsid w:val="494653F7"/>
    <w:rsid w:val="49468F07"/>
    <w:rsid w:val="4949F4E4"/>
    <w:rsid w:val="494AA50D"/>
    <w:rsid w:val="494B7382"/>
    <w:rsid w:val="494BBA6C"/>
    <w:rsid w:val="494C4218"/>
    <w:rsid w:val="494D531B"/>
    <w:rsid w:val="494F2AAB"/>
    <w:rsid w:val="495178F7"/>
    <w:rsid w:val="4952A6C2"/>
    <w:rsid w:val="4952D4BE"/>
    <w:rsid w:val="4953F0F0"/>
    <w:rsid w:val="49576537"/>
    <w:rsid w:val="4957A4A2"/>
    <w:rsid w:val="495B1988"/>
    <w:rsid w:val="495BC3C8"/>
    <w:rsid w:val="495BFB83"/>
    <w:rsid w:val="495C3626"/>
    <w:rsid w:val="495C494F"/>
    <w:rsid w:val="495CFE8C"/>
    <w:rsid w:val="495D6BE6"/>
    <w:rsid w:val="4960707F"/>
    <w:rsid w:val="49625E6A"/>
    <w:rsid w:val="49636243"/>
    <w:rsid w:val="49648ACB"/>
    <w:rsid w:val="49660281"/>
    <w:rsid w:val="4966BD5D"/>
    <w:rsid w:val="49672483"/>
    <w:rsid w:val="496A8E11"/>
    <w:rsid w:val="49720E03"/>
    <w:rsid w:val="4974AD0D"/>
    <w:rsid w:val="497610EF"/>
    <w:rsid w:val="497630DC"/>
    <w:rsid w:val="4977D7BE"/>
    <w:rsid w:val="4979749A"/>
    <w:rsid w:val="497A1626"/>
    <w:rsid w:val="497CFE7E"/>
    <w:rsid w:val="4981DFBC"/>
    <w:rsid w:val="4982DAC3"/>
    <w:rsid w:val="4985F587"/>
    <w:rsid w:val="49892A96"/>
    <w:rsid w:val="498D6DA1"/>
    <w:rsid w:val="498DB9C9"/>
    <w:rsid w:val="498F6DBF"/>
    <w:rsid w:val="49900A53"/>
    <w:rsid w:val="499016F2"/>
    <w:rsid w:val="4990D724"/>
    <w:rsid w:val="49922FF6"/>
    <w:rsid w:val="49931631"/>
    <w:rsid w:val="49947CBB"/>
    <w:rsid w:val="4996A82F"/>
    <w:rsid w:val="4997F06C"/>
    <w:rsid w:val="4999F910"/>
    <w:rsid w:val="499B2BA6"/>
    <w:rsid w:val="499BC1C1"/>
    <w:rsid w:val="499C2C63"/>
    <w:rsid w:val="499F6E78"/>
    <w:rsid w:val="49A2B6FF"/>
    <w:rsid w:val="49A3DECA"/>
    <w:rsid w:val="49A40154"/>
    <w:rsid w:val="49A63620"/>
    <w:rsid w:val="49A87B29"/>
    <w:rsid w:val="49A87C8D"/>
    <w:rsid w:val="49A89830"/>
    <w:rsid w:val="49A8C871"/>
    <w:rsid w:val="49A8FC64"/>
    <w:rsid w:val="49AE4B5B"/>
    <w:rsid w:val="49AE83E3"/>
    <w:rsid w:val="49AF6718"/>
    <w:rsid w:val="49AF852E"/>
    <w:rsid w:val="49B07EBB"/>
    <w:rsid w:val="49B1A462"/>
    <w:rsid w:val="49B23962"/>
    <w:rsid w:val="49B25C59"/>
    <w:rsid w:val="49B58E13"/>
    <w:rsid w:val="49B9B12B"/>
    <w:rsid w:val="49BB7AAD"/>
    <w:rsid w:val="49BDE155"/>
    <w:rsid w:val="49BEB70D"/>
    <w:rsid w:val="49C162A7"/>
    <w:rsid w:val="49C4442F"/>
    <w:rsid w:val="49C491AC"/>
    <w:rsid w:val="49C83878"/>
    <w:rsid w:val="49C85476"/>
    <w:rsid w:val="49C8FE47"/>
    <w:rsid w:val="49C9B9EC"/>
    <w:rsid w:val="49C9DFB1"/>
    <w:rsid w:val="49C9FE00"/>
    <w:rsid w:val="49CC0D13"/>
    <w:rsid w:val="49CD841E"/>
    <w:rsid w:val="49CFBEC5"/>
    <w:rsid w:val="49D07C6D"/>
    <w:rsid w:val="49D3125F"/>
    <w:rsid w:val="49D50FB4"/>
    <w:rsid w:val="49D60197"/>
    <w:rsid w:val="49D6145A"/>
    <w:rsid w:val="49D71062"/>
    <w:rsid w:val="49D81CB3"/>
    <w:rsid w:val="49D989A7"/>
    <w:rsid w:val="49D9AB9F"/>
    <w:rsid w:val="49DB28BF"/>
    <w:rsid w:val="49DD0AFD"/>
    <w:rsid w:val="49DE047B"/>
    <w:rsid w:val="49DF8AB1"/>
    <w:rsid w:val="49DF9C6B"/>
    <w:rsid w:val="49DFCE07"/>
    <w:rsid w:val="49E40622"/>
    <w:rsid w:val="49EAEE38"/>
    <w:rsid w:val="49EBE3C8"/>
    <w:rsid w:val="49ECBD93"/>
    <w:rsid w:val="49ED2B90"/>
    <w:rsid w:val="49ED5BF2"/>
    <w:rsid w:val="49EEBCE9"/>
    <w:rsid w:val="49EECBA1"/>
    <w:rsid w:val="49EFBFF9"/>
    <w:rsid w:val="49F1737B"/>
    <w:rsid w:val="49F1C49B"/>
    <w:rsid w:val="49F20785"/>
    <w:rsid w:val="49F22BCD"/>
    <w:rsid w:val="49F22C31"/>
    <w:rsid w:val="49F2B568"/>
    <w:rsid w:val="49F2F717"/>
    <w:rsid w:val="49F3E84D"/>
    <w:rsid w:val="49F659A0"/>
    <w:rsid w:val="49F91041"/>
    <w:rsid w:val="49FA40BD"/>
    <w:rsid w:val="49FAEDD3"/>
    <w:rsid w:val="49FCD833"/>
    <w:rsid w:val="49FDB78A"/>
    <w:rsid w:val="4A01322E"/>
    <w:rsid w:val="4A01AFC4"/>
    <w:rsid w:val="4A01F381"/>
    <w:rsid w:val="4A02110A"/>
    <w:rsid w:val="4A0577D4"/>
    <w:rsid w:val="4A05B0EC"/>
    <w:rsid w:val="4A0629C5"/>
    <w:rsid w:val="4A07B182"/>
    <w:rsid w:val="4A0838E0"/>
    <w:rsid w:val="4A085DF8"/>
    <w:rsid w:val="4A09D951"/>
    <w:rsid w:val="4A0A34E5"/>
    <w:rsid w:val="4A0C95A9"/>
    <w:rsid w:val="4A115B8F"/>
    <w:rsid w:val="4A117578"/>
    <w:rsid w:val="4A1ABFF0"/>
    <w:rsid w:val="4A1C0538"/>
    <w:rsid w:val="4A1D1E37"/>
    <w:rsid w:val="4A1DFBC1"/>
    <w:rsid w:val="4A1E45CA"/>
    <w:rsid w:val="4A1EA5D2"/>
    <w:rsid w:val="4A1F3DA0"/>
    <w:rsid w:val="4A20E1A4"/>
    <w:rsid w:val="4A23874C"/>
    <w:rsid w:val="4A2787FA"/>
    <w:rsid w:val="4A2919F3"/>
    <w:rsid w:val="4A296796"/>
    <w:rsid w:val="4A2C820F"/>
    <w:rsid w:val="4A2D49E7"/>
    <w:rsid w:val="4A2DBDDF"/>
    <w:rsid w:val="4A2E1182"/>
    <w:rsid w:val="4A2E23AE"/>
    <w:rsid w:val="4A306EBE"/>
    <w:rsid w:val="4A3073FF"/>
    <w:rsid w:val="4A3538ED"/>
    <w:rsid w:val="4A37C0E3"/>
    <w:rsid w:val="4A38854A"/>
    <w:rsid w:val="4A3A6BEC"/>
    <w:rsid w:val="4A3D0368"/>
    <w:rsid w:val="4A3DD6F8"/>
    <w:rsid w:val="4A3F5150"/>
    <w:rsid w:val="4A447666"/>
    <w:rsid w:val="4A45D662"/>
    <w:rsid w:val="4A48A46A"/>
    <w:rsid w:val="4A4C8211"/>
    <w:rsid w:val="4A4FA063"/>
    <w:rsid w:val="4A54DD4C"/>
    <w:rsid w:val="4A5597F8"/>
    <w:rsid w:val="4A56FBFA"/>
    <w:rsid w:val="4A58DECE"/>
    <w:rsid w:val="4A593442"/>
    <w:rsid w:val="4A5B98EB"/>
    <w:rsid w:val="4A600C4F"/>
    <w:rsid w:val="4A60A0EA"/>
    <w:rsid w:val="4A6141D3"/>
    <w:rsid w:val="4A6231E1"/>
    <w:rsid w:val="4A63F0EA"/>
    <w:rsid w:val="4A649515"/>
    <w:rsid w:val="4A6570DC"/>
    <w:rsid w:val="4A660621"/>
    <w:rsid w:val="4A662C27"/>
    <w:rsid w:val="4A6AC553"/>
    <w:rsid w:val="4A7160E4"/>
    <w:rsid w:val="4A736466"/>
    <w:rsid w:val="4A73E11D"/>
    <w:rsid w:val="4A740C0A"/>
    <w:rsid w:val="4A772939"/>
    <w:rsid w:val="4A7A33B9"/>
    <w:rsid w:val="4A7AF5F9"/>
    <w:rsid w:val="4A7BB4FF"/>
    <w:rsid w:val="4A7F20F5"/>
    <w:rsid w:val="4A8046B8"/>
    <w:rsid w:val="4A809F8A"/>
    <w:rsid w:val="4A834303"/>
    <w:rsid w:val="4A8466E0"/>
    <w:rsid w:val="4A84EC6A"/>
    <w:rsid w:val="4A8690D3"/>
    <w:rsid w:val="4A877E7D"/>
    <w:rsid w:val="4A880DE9"/>
    <w:rsid w:val="4A891EC3"/>
    <w:rsid w:val="4A892927"/>
    <w:rsid w:val="4A8AFD1A"/>
    <w:rsid w:val="4A8BB11A"/>
    <w:rsid w:val="4A8C74A5"/>
    <w:rsid w:val="4A8EFCEC"/>
    <w:rsid w:val="4A90286F"/>
    <w:rsid w:val="4A9083C0"/>
    <w:rsid w:val="4A910465"/>
    <w:rsid w:val="4A91F6B6"/>
    <w:rsid w:val="4A927C83"/>
    <w:rsid w:val="4A9384DD"/>
    <w:rsid w:val="4A94897A"/>
    <w:rsid w:val="4A95BECA"/>
    <w:rsid w:val="4A961BD2"/>
    <w:rsid w:val="4A961F27"/>
    <w:rsid w:val="4A97AFAD"/>
    <w:rsid w:val="4A980138"/>
    <w:rsid w:val="4A98FD0D"/>
    <w:rsid w:val="4A9AB800"/>
    <w:rsid w:val="4A9BAFD5"/>
    <w:rsid w:val="4A9C6BEE"/>
    <w:rsid w:val="4A9E3693"/>
    <w:rsid w:val="4AA0E7F2"/>
    <w:rsid w:val="4AA125FC"/>
    <w:rsid w:val="4AA2E8C8"/>
    <w:rsid w:val="4AA42D57"/>
    <w:rsid w:val="4AA489BE"/>
    <w:rsid w:val="4AA629A2"/>
    <w:rsid w:val="4AA69645"/>
    <w:rsid w:val="4AA9F210"/>
    <w:rsid w:val="4AABFD2F"/>
    <w:rsid w:val="4AACC739"/>
    <w:rsid w:val="4AB0780B"/>
    <w:rsid w:val="4AB0EFE9"/>
    <w:rsid w:val="4AB2CB5A"/>
    <w:rsid w:val="4AB44FEF"/>
    <w:rsid w:val="4AB58F81"/>
    <w:rsid w:val="4AB60DAA"/>
    <w:rsid w:val="4AB71B3F"/>
    <w:rsid w:val="4AB96112"/>
    <w:rsid w:val="4AB98E50"/>
    <w:rsid w:val="4ABA991C"/>
    <w:rsid w:val="4ABD5919"/>
    <w:rsid w:val="4AC419ED"/>
    <w:rsid w:val="4AC90F26"/>
    <w:rsid w:val="4AC98821"/>
    <w:rsid w:val="4ACD3FC4"/>
    <w:rsid w:val="4ACDACA3"/>
    <w:rsid w:val="4ACDE1A8"/>
    <w:rsid w:val="4AD0024E"/>
    <w:rsid w:val="4AD0626B"/>
    <w:rsid w:val="4AD209ED"/>
    <w:rsid w:val="4AD2EE07"/>
    <w:rsid w:val="4AD4D014"/>
    <w:rsid w:val="4AD5AD89"/>
    <w:rsid w:val="4AD5F2E2"/>
    <w:rsid w:val="4AD659D0"/>
    <w:rsid w:val="4AD8E2E9"/>
    <w:rsid w:val="4ADB1D28"/>
    <w:rsid w:val="4ADEE2C5"/>
    <w:rsid w:val="4AE0CB75"/>
    <w:rsid w:val="4AE12093"/>
    <w:rsid w:val="4AE18783"/>
    <w:rsid w:val="4AE26BB8"/>
    <w:rsid w:val="4AE88E43"/>
    <w:rsid w:val="4AE9AC1E"/>
    <w:rsid w:val="4AEB23D8"/>
    <w:rsid w:val="4AEB29A6"/>
    <w:rsid w:val="4AEB8129"/>
    <w:rsid w:val="4AEDBDF4"/>
    <w:rsid w:val="4AEEBE28"/>
    <w:rsid w:val="4AF0CC83"/>
    <w:rsid w:val="4AF100F9"/>
    <w:rsid w:val="4AF44678"/>
    <w:rsid w:val="4AF706F9"/>
    <w:rsid w:val="4AF8AE70"/>
    <w:rsid w:val="4AF9250D"/>
    <w:rsid w:val="4B008ADD"/>
    <w:rsid w:val="4B0125DE"/>
    <w:rsid w:val="4B01C320"/>
    <w:rsid w:val="4B0458BD"/>
    <w:rsid w:val="4B05C303"/>
    <w:rsid w:val="4B0632EE"/>
    <w:rsid w:val="4B0822A2"/>
    <w:rsid w:val="4B08CE9F"/>
    <w:rsid w:val="4B09FD6C"/>
    <w:rsid w:val="4B0CEAAF"/>
    <w:rsid w:val="4B119C2D"/>
    <w:rsid w:val="4B161C73"/>
    <w:rsid w:val="4B19902A"/>
    <w:rsid w:val="4B1A5E7C"/>
    <w:rsid w:val="4B1B1DC9"/>
    <w:rsid w:val="4B1D189C"/>
    <w:rsid w:val="4B1E849F"/>
    <w:rsid w:val="4B1EEAAA"/>
    <w:rsid w:val="4B1EEB4A"/>
    <w:rsid w:val="4B20D51F"/>
    <w:rsid w:val="4B2235EA"/>
    <w:rsid w:val="4B230FF0"/>
    <w:rsid w:val="4B237094"/>
    <w:rsid w:val="4B268709"/>
    <w:rsid w:val="4B274C58"/>
    <w:rsid w:val="4B281B53"/>
    <w:rsid w:val="4B2CFC05"/>
    <w:rsid w:val="4B2D2522"/>
    <w:rsid w:val="4B2F44D0"/>
    <w:rsid w:val="4B2F9E12"/>
    <w:rsid w:val="4B30C7B7"/>
    <w:rsid w:val="4B31B8EC"/>
    <w:rsid w:val="4B333E4B"/>
    <w:rsid w:val="4B34D02F"/>
    <w:rsid w:val="4B3E7F5A"/>
    <w:rsid w:val="4B3F350D"/>
    <w:rsid w:val="4B402BD7"/>
    <w:rsid w:val="4B412A6A"/>
    <w:rsid w:val="4B41E2BD"/>
    <w:rsid w:val="4B45DAA4"/>
    <w:rsid w:val="4B460BEB"/>
    <w:rsid w:val="4B46E0F7"/>
    <w:rsid w:val="4B470EF1"/>
    <w:rsid w:val="4B48F888"/>
    <w:rsid w:val="4B495739"/>
    <w:rsid w:val="4B4A7638"/>
    <w:rsid w:val="4B4AD8A0"/>
    <w:rsid w:val="4B4B519A"/>
    <w:rsid w:val="4B4BFC1E"/>
    <w:rsid w:val="4B4E1E67"/>
    <w:rsid w:val="4B4E3808"/>
    <w:rsid w:val="4B4FBCBF"/>
    <w:rsid w:val="4B549751"/>
    <w:rsid w:val="4B570EB2"/>
    <w:rsid w:val="4B5A268D"/>
    <w:rsid w:val="4B5A7795"/>
    <w:rsid w:val="4B5BCB6C"/>
    <w:rsid w:val="4B5F33F6"/>
    <w:rsid w:val="4B6183B0"/>
    <w:rsid w:val="4B66337A"/>
    <w:rsid w:val="4B697118"/>
    <w:rsid w:val="4B6A318B"/>
    <w:rsid w:val="4B6D9E7B"/>
    <w:rsid w:val="4B6E9535"/>
    <w:rsid w:val="4B6FA93F"/>
    <w:rsid w:val="4B70138A"/>
    <w:rsid w:val="4B706C23"/>
    <w:rsid w:val="4B716A8E"/>
    <w:rsid w:val="4B74653E"/>
    <w:rsid w:val="4B748271"/>
    <w:rsid w:val="4B7652A6"/>
    <w:rsid w:val="4B7B7D6B"/>
    <w:rsid w:val="4B7CCDDE"/>
    <w:rsid w:val="4B86D716"/>
    <w:rsid w:val="4B86EF07"/>
    <w:rsid w:val="4B882B23"/>
    <w:rsid w:val="4B883D3B"/>
    <w:rsid w:val="4B88D22B"/>
    <w:rsid w:val="4B89D168"/>
    <w:rsid w:val="4B8A3587"/>
    <w:rsid w:val="4B8C03B3"/>
    <w:rsid w:val="4B8C411E"/>
    <w:rsid w:val="4B8D77B7"/>
    <w:rsid w:val="4B8DB713"/>
    <w:rsid w:val="4B8E204A"/>
    <w:rsid w:val="4B8EC2F5"/>
    <w:rsid w:val="4B91D4A6"/>
    <w:rsid w:val="4B9378FC"/>
    <w:rsid w:val="4B965785"/>
    <w:rsid w:val="4B974551"/>
    <w:rsid w:val="4B985A04"/>
    <w:rsid w:val="4B9B3789"/>
    <w:rsid w:val="4B9CAF46"/>
    <w:rsid w:val="4B9E160E"/>
    <w:rsid w:val="4BA12EEF"/>
    <w:rsid w:val="4BA2AA49"/>
    <w:rsid w:val="4BA70E44"/>
    <w:rsid w:val="4BA7ADE6"/>
    <w:rsid w:val="4BA9D3CB"/>
    <w:rsid w:val="4BAEF72F"/>
    <w:rsid w:val="4BAFCA63"/>
    <w:rsid w:val="4BB0AB99"/>
    <w:rsid w:val="4BB24028"/>
    <w:rsid w:val="4BB3112B"/>
    <w:rsid w:val="4BB62AA1"/>
    <w:rsid w:val="4BB666BA"/>
    <w:rsid w:val="4BB6D49E"/>
    <w:rsid w:val="4BB76386"/>
    <w:rsid w:val="4BB9DB63"/>
    <w:rsid w:val="4BBB9E07"/>
    <w:rsid w:val="4BBC6D84"/>
    <w:rsid w:val="4BBD779B"/>
    <w:rsid w:val="4BC168BF"/>
    <w:rsid w:val="4BC1B48D"/>
    <w:rsid w:val="4BC31704"/>
    <w:rsid w:val="4BC5D494"/>
    <w:rsid w:val="4BC6C784"/>
    <w:rsid w:val="4BCBBD47"/>
    <w:rsid w:val="4BCF7839"/>
    <w:rsid w:val="4BD0D1C5"/>
    <w:rsid w:val="4BD169BE"/>
    <w:rsid w:val="4BD24C31"/>
    <w:rsid w:val="4BD2F221"/>
    <w:rsid w:val="4BD2FDB5"/>
    <w:rsid w:val="4BD3C46B"/>
    <w:rsid w:val="4BD5136E"/>
    <w:rsid w:val="4BD525C6"/>
    <w:rsid w:val="4BD83E68"/>
    <w:rsid w:val="4BD85251"/>
    <w:rsid w:val="4BD9064C"/>
    <w:rsid w:val="4BDBD461"/>
    <w:rsid w:val="4BDC1206"/>
    <w:rsid w:val="4BDF1B20"/>
    <w:rsid w:val="4BE0ED8A"/>
    <w:rsid w:val="4BE106C6"/>
    <w:rsid w:val="4BE1B6E3"/>
    <w:rsid w:val="4BE3655A"/>
    <w:rsid w:val="4BE36B7E"/>
    <w:rsid w:val="4BE44C34"/>
    <w:rsid w:val="4BE4B203"/>
    <w:rsid w:val="4BE77856"/>
    <w:rsid w:val="4BE7F9F6"/>
    <w:rsid w:val="4BEB6FD2"/>
    <w:rsid w:val="4BEB8E14"/>
    <w:rsid w:val="4BED05CE"/>
    <w:rsid w:val="4BEDDFF6"/>
    <w:rsid w:val="4BEF0B09"/>
    <w:rsid w:val="4BEF30DD"/>
    <w:rsid w:val="4BF0F00F"/>
    <w:rsid w:val="4BF2B0CA"/>
    <w:rsid w:val="4BF522D0"/>
    <w:rsid w:val="4BF527CB"/>
    <w:rsid w:val="4BF91E16"/>
    <w:rsid w:val="4BF93640"/>
    <w:rsid w:val="4BFB0893"/>
    <w:rsid w:val="4BFC8050"/>
    <w:rsid w:val="4BFCC214"/>
    <w:rsid w:val="4C0126D4"/>
    <w:rsid w:val="4C058952"/>
    <w:rsid w:val="4C064969"/>
    <w:rsid w:val="4C06B9D9"/>
    <w:rsid w:val="4C074237"/>
    <w:rsid w:val="4C07E71C"/>
    <w:rsid w:val="4C09366D"/>
    <w:rsid w:val="4C0CF968"/>
    <w:rsid w:val="4C0CFA54"/>
    <w:rsid w:val="4C0E59CE"/>
    <w:rsid w:val="4C125091"/>
    <w:rsid w:val="4C150F73"/>
    <w:rsid w:val="4C158FB7"/>
    <w:rsid w:val="4C1648DC"/>
    <w:rsid w:val="4C1B1AC1"/>
    <w:rsid w:val="4C1CD2C6"/>
    <w:rsid w:val="4C200953"/>
    <w:rsid w:val="4C205832"/>
    <w:rsid w:val="4C20F805"/>
    <w:rsid w:val="4C22C2CD"/>
    <w:rsid w:val="4C243A9B"/>
    <w:rsid w:val="4C2BA955"/>
    <w:rsid w:val="4C2F1BD2"/>
    <w:rsid w:val="4C360C2E"/>
    <w:rsid w:val="4C366C1C"/>
    <w:rsid w:val="4C37642A"/>
    <w:rsid w:val="4C38EFE8"/>
    <w:rsid w:val="4C3B24E1"/>
    <w:rsid w:val="4C3FA59D"/>
    <w:rsid w:val="4C3FDA06"/>
    <w:rsid w:val="4C40BD97"/>
    <w:rsid w:val="4C42DEF7"/>
    <w:rsid w:val="4C457A0C"/>
    <w:rsid w:val="4C461D88"/>
    <w:rsid w:val="4C472DD8"/>
    <w:rsid w:val="4C477EA6"/>
    <w:rsid w:val="4C47A363"/>
    <w:rsid w:val="4C4BAF78"/>
    <w:rsid w:val="4C4BBE8E"/>
    <w:rsid w:val="4C4C73D7"/>
    <w:rsid w:val="4C508C87"/>
    <w:rsid w:val="4C52F54B"/>
    <w:rsid w:val="4C541639"/>
    <w:rsid w:val="4C54B841"/>
    <w:rsid w:val="4C551906"/>
    <w:rsid w:val="4C55E3AF"/>
    <w:rsid w:val="4C56676D"/>
    <w:rsid w:val="4C568B6C"/>
    <w:rsid w:val="4C5B4A64"/>
    <w:rsid w:val="4C5B6571"/>
    <w:rsid w:val="4C5BF0ED"/>
    <w:rsid w:val="4C5BF784"/>
    <w:rsid w:val="4C5C4482"/>
    <w:rsid w:val="4C5EC3E1"/>
    <w:rsid w:val="4C60710C"/>
    <w:rsid w:val="4C63E100"/>
    <w:rsid w:val="4C6571CF"/>
    <w:rsid w:val="4C684B12"/>
    <w:rsid w:val="4C71F9C5"/>
    <w:rsid w:val="4C72177E"/>
    <w:rsid w:val="4C7520B6"/>
    <w:rsid w:val="4C75436F"/>
    <w:rsid w:val="4C7594D1"/>
    <w:rsid w:val="4C76B095"/>
    <w:rsid w:val="4C77B880"/>
    <w:rsid w:val="4C791314"/>
    <w:rsid w:val="4C7B116E"/>
    <w:rsid w:val="4C7E216C"/>
    <w:rsid w:val="4C7F1757"/>
    <w:rsid w:val="4C8443FB"/>
    <w:rsid w:val="4C8454C9"/>
    <w:rsid w:val="4C89568E"/>
    <w:rsid w:val="4C8A51C4"/>
    <w:rsid w:val="4C8B91B2"/>
    <w:rsid w:val="4C8FB8ED"/>
    <w:rsid w:val="4C90243E"/>
    <w:rsid w:val="4C910841"/>
    <w:rsid w:val="4C960139"/>
    <w:rsid w:val="4C9BC172"/>
    <w:rsid w:val="4C9BCE53"/>
    <w:rsid w:val="4C9E7EF5"/>
    <w:rsid w:val="4CA014D9"/>
    <w:rsid w:val="4CA19200"/>
    <w:rsid w:val="4CA19BA1"/>
    <w:rsid w:val="4CA2345A"/>
    <w:rsid w:val="4CA40DE0"/>
    <w:rsid w:val="4CA441B7"/>
    <w:rsid w:val="4CA4F0B2"/>
    <w:rsid w:val="4CA52A27"/>
    <w:rsid w:val="4CA57AA5"/>
    <w:rsid w:val="4CA5DA98"/>
    <w:rsid w:val="4CA683AF"/>
    <w:rsid w:val="4CA6A7DA"/>
    <w:rsid w:val="4CA6D1B8"/>
    <w:rsid w:val="4CABE869"/>
    <w:rsid w:val="4CAC1484"/>
    <w:rsid w:val="4CAD9CD0"/>
    <w:rsid w:val="4CB0DAAD"/>
    <w:rsid w:val="4CB492ED"/>
    <w:rsid w:val="4CB63C61"/>
    <w:rsid w:val="4CB692FB"/>
    <w:rsid w:val="4CB69F31"/>
    <w:rsid w:val="4CB7F928"/>
    <w:rsid w:val="4CB96737"/>
    <w:rsid w:val="4CBA580A"/>
    <w:rsid w:val="4CC4FA98"/>
    <w:rsid w:val="4CC944EC"/>
    <w:rsid w:val="4CCD805B"/>
    <w:rsid w:val="4CCF44C1"/>
    <w:rsid w:val="4CD35D04"/>
    <w:rsid w:val="4CD39012"/>
    <w:rsid w:val="4CD52C85"/>
    <w:rsid w:val="4CD56E66"/>
    <w:rsid w:val="4CD58A71"/>
    <w:rsid w:val="4CD65559"/>
    <w:rsid w:val="4CD66026"/>
    <w:rsid w:val="4CD7DCF5"/>
    <w:rsid w:val="4CD8C2CC"/>
    <w:rsid w:val="4CD90382"/>
    <w:rsid w:val="4CDC4058"/>
    <w:rsid w:val="4CDDA235"/>
    <w:rsid w:val="4CDE318B"/>
    <w:rsid w:val="4CE0F984"/>
    <w:rsid w:val="4CE42815"/>
    <w:rsid w:val="4CE524BF"/>
    <w:rsid w:val="4CE85816"/>
    <w:rsid w:val="4CE9009F"/>
    <w:rsid w:val="4CEB471A"/>
    <w:rsid w:val="4CEC24AF"/>
    <w:rsid w:val="4CEEAE01"/>
    <w:rsid w:val="4CF48F45"/>
    <w:rsid w:val="4CF751DF"/>
    <w:rsid w:val="4CF772CC"/>
    <w:rsid w:val="4CF7ED2E"/>
    <w:rsid w:val="4CF83C60"/>
    <w:rsid w:val="4CFB26AE"/>
    <w:rsid w:val="4CFB5169"/>
    <w:rsid w:val="4CFB751C"/>
    <w:rsid w:val="4CFF9310"/>
    <w:rsid w:val="4D014DA2"/>
    <w:rsid w:val="4D070BCA"/>
    <w:rsid w:val="4D078087"/>
    <w:rsid w:val="4D08C23F"/>
    <w:rsid w:val="4D0F5A30"/>
    <w:rsid w:val="4D105315"/>
    <w:rsid w:val="4D113234"/>
    <w:rsid w:val="4D116AE2"/>
    <w:rsid w:val="4D13BA61"/>
    <w:rsid w:val="4D17A519"/>
    <w:rsid w:val="4D182839"/>
    <w:rsid w:val="4D1A64C7"/>
    <w:rsid w:val="4D1AB1C3"/>
    <w:rsid w:val="4D1BBDBB"/>
    <w:rsid w:val="4D1C6716"/>
    <w:rsid w:val="4D1EE73D"/>
    <w:rsid w:val="4D213BA7"/>
    <w:rsid w:val="4D21618F"/>
    <w:rsid w:val="4D21E407"/>
    <w:rsid w:val="4D249AFC"/>
    <w:rsid w:val="4D26DC82"/>
    <w:rsid w:val="4D2733DF"/>
    <w:rsid w:val="4D27649A"/>
    <w:rsid w:val="4D2D0188"/>
    <w:rsid w:val="4D3128DD"/>
    <w:rsid w:val="4D3237DF"/>
    <w:rsid w:val="4D32CD64"/>
    <w:rsid w:val="4D34B7A1"/>
    <w:rsid w:val="4D357978"/>
    <w:rsid w:val="4D35A08F"/>
    <w:rsid w:val="4D36D1AF"/>
    <w:rsid w:val="4D3B1CE7"/>
    <w:rsid w:val="4D3F34D1"/>
    <w:rsid w:val="4D408C3F"/>
    <w:rsid w:val="4D41AEA1"/>
    <w:rsid w:val="4D42DE97"/>
    <w:rsid w:val="4D438B46"/>
    <w:rsid w:val="4D48B367"/>
    <w:rsid w:val="4D48D17D"/>
    <w:rsid w:val="4D49EEC8"/>
    <w:rsid w:val="4D4C845C"/>
    <w:rsid w:val="4D4E65DB"/>
    <w:rsid w:val="4D5175B5"/>
    <w:rsid w:val="4D51E064"/>
    <w:rsid w:val="4D5206ED"/>
    <w:rsid w:val="4D5349EB"/>
    <w:rsid w:val="4D5380EF"/>
    <w:rsid w:val="4D53A525"/>
    <w:rsid w:val="4D561DDE"/>
    <w:rsid w:val="4D5A668C"/>
    <w:rsid w:val="4D5A8846"/>
    <w:rsid w:val="4D5ACDA0"/>
    <w:rsid w:val="4D5BCC0A"/>
    <w:rsid w:val="4D5C9C8C"/>
    <w:rsid w:val="4D5CAE68"/>
    <w:rsid w:val="4D5F8C75"/>
    <w:rsid w:val="4D60A422"/>
    <w:rsid w:val="4D631F9B"/>
    <w:rsid w:val="4D63CE64"/>
    <w:rsid w:val="4D642182"/>
    <w:rsid w:val="4D656758"/>
    <w:rsid w:val="4D668861"/>
    <w:rsid w:val="4D67E2EF"/>
    <w:rsid w:val="4D697BD9"/>
    <w:rsid w:val="4D6A8008"/>
    <w:rsid w:val="4D6ADCE2"/>
    <w:rsid w:val="4D6D086A"/>
    <w:rsid w:val="4D7390C2"/>
    <w:rsid w:val="4D756E61"/>
    <w:rsid w:val="4D7606DF"/>
    <w:rsid w:val="4D76DA02"/>
    <w:rsid w:val="4D770D06"/>
    <w:rsid w:val="4D77FC9B"/>
    <w:rsid w:val="4D78CE91"/>
    <w:rsid w:val="4D7B5417"/>
    <w:rsid w:val="4D7CA8DE"/>
    <w:rsid w:val="4D7CDB49"/>
    <w:rsid w:val="4D7D1254"/>
    <w:rsid w:val="4D7F97AC"/>
    <w:rsid w:val="4D822231"/>
    <w:rsid w:val="4D848872"/>
    <w:rsid w:val="4D84A5D3"/>
    <w:rsid w:val="4D85B548"/>
    <w:rsid w:val="4D895325"/>
    <w:rsid w:val="4D89A3B3"/>
    <w:rsid w:val="4D8A9F77"/>
    <w:rsid w:val="4D8D2111"/>
    <w:rsid w:val="4D93F9F1"/>
    <w:rsid w:val="4D9569AC"/>
    <w:rsid w:val="4D95EAD5"/>
    <w:rsid w:val="4D99DD6C"/>
    <w:rsid w:val="4D9EC321"/>
    <w:rsid w:val="4D9F0D91"/>
    <w:rsid w:val="4D9F99C3"/>
    <w:rsid w:val="4DA1E322"/>
    <w:rsid w:val="4DA2684C"/>
    <w:rsid w:val="4DA2BC37"/>
    <w:rsid w:val="4DA364DA"/>
    <w:rsid w:val="4DA48131"/>
    <w:rsid w:val="4DA59596"/>
    <w:rsid w:val="4DA7123B"/>
    <w:rsid w:val="4DA811A7"/>
    <w:rsid w:val="4DA8FC6B"/>
    <w:rsid w:val="4DA94A31"/>
    <w:rsid w:val="4DAA606C"/>
    <w:rsid w:val="4DAAB276"/>
    <w:rsid w:val="4DAC0FC1"/>
    <w:rsid w:val="4DAC6E1F"/>
    <w:rsid w:val="4DAF0BCD"/>
    <w:rsid w:val="4DB4C422"/>
    <w:rsid w:val="4DB5700B"/>
    <w:rsid w:val="4DB741F4"/>
    <w:rsid w:val="4DB9341A"/>
    <w:rsid w:val="4DBA5301"/>
    <w:rsid w:val="4DBB238C"/>
    <w:rsid w:val="4DBC1413"/>
    <w:rsid w:val="4DBC27F6"/>
    <w:rsid w:val="4DBD8D11"/>
    <w:rsid w:val="4DC1E7CE"/>
    <w:rsid w:val="4DC271F7"/>
    <w:rsid w:val="4DC3404B"/>
    <w:rsid w:val="4DC52ADA"/>
    <w:rsid w:val="4DC5D9B2"/>
    <w:rsid w:val="4DC64F46"/>
    <w:rsid w:val="4DCB2674"/>
    <w:rsid w:val="4DCB897E"/>
    <w:rsid w:val="4DCBE412"/>
    <w:rsid w:val="4DCE4CAC"/>
    <w:rsid w:val="4DCE69FC"/>
    <w:rsid w:val="4DCF7952"/>
    <w:rsid w:val="4DD089F8"/>
    <w:rsid w:val="4DD182B9"/>
    <w:rsid w:val="4DD1E8E1"/>
    <w:rsid w:val="4DD9711E"/>
    <w:rsid w:val="4DDA1D00"/>
    <w:rsid w:val="4DDA898A"/>
    <w:rsid w:val="4DDDE355"/>
    <w:rsid w:val="4DDFC030"/>
    <w:rsid w:val="4DE41237"/>
    <w:rsid w:val="4DE472A5"/>
    <w:rsid w:val="4DE90105"/>
    <w:rsid w:val="4DE9081B"/>
    <w:rsid w:val="4DE99F48"/>
    <w:rsid w:val="4DE9A4DC"/>
    <w:rsid w:val="4DEC64F2"/>
    <w:rsid w:val="4DEC8881"/>
    <w:rsid w:val="4DED3C84"/>
    <w:rsid w:val="4DEDBD47"/>
    <w:rsid w:val="4DF00F75"/>
    <w:rsid w:val="4DF1820E"/>
    <w:rsid w:val="4DF237EC"/>
    <w:rsid w:val="4DF7C0D8"/>
    <w:rsid w:val="4DF8F894"/>
    <w:rsid w:val="4DFD82F4"/>
    <w:rsid w:val="4DFD9979"/>
    <w:rsid w:val="4E01BCBD"/>
    <w:rsid w:val="4E021BA6"/>
    <w:rsid w:val="4E02834C"/>
    <w:rsid w:val="4E036135"/>
    <w:rsid w:val="4E0458C4"/>
    <w:rsid w:val="4E17B0E3"/>
    <w:rsid w:val="4E18110A"/>
    <w:rsid w:val="4E18267D"/>
    <w:rsid w:val="4E18441A"/>
    <w:rsid w:val="4E1B553F"/>
    <w:rsid w:val="4E1CFD1F"/>
    <w:rsid w:val="4E1E92C7"/>
    <w:rsid w:val="4E1F9886"/>
    <w:rsid w:val="4E1FF1C4"/>
    <w:rsid w:val="4E2142BF"/>
    <w:rsid w:val="4E2192C4"/>
    <w:rsid w:val="4E22970D"/>
    <w:rsid w:val="4E23C621"/>
    <w:rsid w:val="4E23E4A9"/>
    <w:rsid w:val="4E24052C"/>
    <w:rsid w:val="4E24B8C8"/>
    <w:rsid w:val="4E259E4C"/>
    <w:rsid w:val="4E278FB8"/>
    <w:rsid w:val="4E2998B2"/>
    <w:rsid w:val="4E30EB0E"/>
    <w:rsid w:val="4E31C42E"/>
    <w:rsid w:val="4E3348E7"/>
    <w:rsid w:val="4E347F5D"/>
    <w:rsid w:val="4E39759B"/>
    <w:rsid w:val="4E3B90AE"/>
    <w:rsid w:val="4E3E2A82"/>
    <w:rsid w:val="4E3F778D"/>
    <w:rsid w:val="4E409AF7"/>
    <w:rsid w:val="4E40BC78"/>
    <w:rsid w:val="4E418B32"/>
    <w:rsid w:val="4E4943F3"/>
    <w:rsid w:val="4E4C8DA9"/>
    <w:rsid w:val="4E4EEECF"/>
    <w:rsid w:val="4E50317E"/>
    <w:rsid w:val="4E537146"/>
    <w:rsid w:val="4E5410BE"/>
    <w:rsid w:val="4E5424CC"/>
    <w:rsid w:val="4E5559DC"/>
    <w:rsid w:val="4E564C80"/>
    <w:rsid w:val="4E56883C"/>
    <w:rsid w:val="4E576D12"/>
    <w:rsid w:val="4E5A1F52"/>
    <w:rsid w:val="4E5B3F7B"/>
    <w:rsid w:val="4E5C1982"/>
    <w:rsid w:val="4E5DB843"/>
    <w:rsid w:val="4E5F3854"/>
    <w:rsid w:val="4E5F5D5B"/>
    <w:rsid w:val="4E61ACE0"/>
    <w:rsid w:val="4E659443"/>
    <w:rsid w:val="4E6BB197"/>
    <w:rsid w:val="4E6BEBF0"/>
    <w:rsid w:val="4E6BF772"/>
    <w:rsid w:val="4E6CE2AA"/>
    <w:rsid w:val="4E6E687E"/>
    <w:rsid w:val="4E6E83B0"/>
    <w:rsid w:val="4E725CA7"/>
    <w:rsid w:val="4E73598B"/>
    <w:rsid w:val="4E76EB91"/>
    <w:rsid w:val="4E779CC9"/>
    <w:rsid w:val="4E77A6E8"/>
    <w:rsid w:val="4E793E2D"/>
    <w:rsid w:val="4E79A486"/>
    <w:rsid w:val="4E7BB669"/>
    <w:rsid w:val="4E7D58CF"/>
    <w:rsid w:val="4E7DAA47"/>
    <w:rsid w:val="4E7FD1C4"/>
    <w:rsid w:val="4E80A04B"/>
    <w:rsid w:val="4E822EB5"/>
    <w:rsid w:val="4E8377A7"/>
    <w:rsid w:val="4E83FC12"/>
    <w:rsid w:val="4E840EF5"/>
    <w:rsid w:val="4E843934"/>
    <w:rsid w:val="4E875F6A"/>
    <w:rsid w:val="4E881B39"/>
    <w:rsid w:val="4E898F24"/>
    <w:rsid w:val="4E89FEF7"/>
    <w:rsid w:val="4E8C2B91"/>
    <w:rsid w:val="4E8ED7E9"/>
    <w:rsid w:val="4E8F0922"/>
    <w:rsid w:val="4E92F11E"/>
    <w:rsid w:val="4E93C799"/>
    <w:rsid w:val="4E97D9FF"/>
    <w:rsid w:val="4E9BB8C9"/>
    <w:rsid w:val="4E9BBA9F"/>
    <w:rsid w:val="4E9E95A3"/>
    <w:rsid w:val="4EA1E76F"/>
    <w:rsid w:val="4EA2DC2B"/>
    <w:rsid w:val="4EA4316A"/>
    <w:rsid w:val="4EA43E72"/>
    <w:rsid w:val="4EA4A83B"/>
    <w:rsid w:val="4EA4FE22"/>
    <w:rsid w:val="4EA62D62"/>
    <w:rsid w:val="4EA8C9BA"/>
    <w:rsid w:val="4EAB4634"/>
    <w:rsid w:val="4EAD1410"/>
    <w:rsid w:val="4EAD9C66"/>
    <w:rsid w:val="4EAECA21"/>
    <w:rsid w:val="4EAFACF0"/>
    <w:rsid w:val="4EB20232"/>
    <w:rsid w:val="4EB3C13C"/>
    <w:rsid w:val="4EB495E6"/>
    <w:rsid w:val="4EB5338D"/>
    <w:rsid w:val="4EB5BDE0"/>
    <w:rsid w:val="4EB5FABC"/>
    <w:rsid w:val="4EB64EF2"/>
    <w:rsid w:val="4EB7482E"/>
    <w:rsid w:val="4EB76A03"/>
    <w:rsid w:val="4EB79BA2"/>
    <w:rsid w:val="4EBA140A"/>
    <w:rsid w:val="4EBA14BC"/>
    <w:rsid w:val="4EBBBC96"/>
    <w:rsid w:val="4EBBE3B4"/>
    <w:rsid w:val="4EBC8BED"/>
    <w:rsid w:val="4EBCB1BA"/>
    <w:rsid w:val="4EBD834D"/>
    <w:rsid w:val="4EC34D6A"/>
    <w:rsid w:val="4EC3910F"/>
    <w:rsid w:val="4EC8E2FA"/>
    <w:rsid w:val="4ECABB2C"/>
    <w:rsid w:val="4ECB0B5F"/>
    <w:rsid w:val="4ECF0E76"/>
    <w:rsid w:val="4ECF8C4E"/>
    <w:rsid w:val="4ED00D4C"/>
    <w:rsid w:val="4ED1973E"/>
    <w:rsid w:val="4ED2A689"/>
    <w:rsid w:val="4ED49B51"/>
    <w:rsid w:val="4ED5315C"/>
    <w:rsid w:val="4ED58855"/>
    <w:rsid w:val="4EDB8A4E"/>
    <w:rsid w:val="4EDF18E3"/>
    <w:rsid w:val="4EE32981"/>
    <w:rsid w:val="4EE34110"/>
    <w:rsid w:val="4EE38D50"/>
    <w:rsid w:val="4EE40BAC"/>
    <w:rsid w:val="4EE647DC"/>
    <w:rsid w:val="4EE6C411"/>
    <w:rsid w:val="4EE773F9"/>
    <w:rsid w:val="4EE7D2B8"/>
    <w:rsid w:val="4EE817AB"/>
    <w:rsid w:val="4EE9D407"/>
    <w:rsid w:val="4EED2D65"/>
    <w:rsid w:val="4EEEF986"/>
    <w:rsid w:val="4EEF7E63"/>
    <w:rsid w:val="4EEF844F"/>
    <w:rsid w:val="4EF2267D"/>
    <w:rsid w:val="4EF2B628"/>
    <w:rsid w:val="4EF4DD53"/>
    <w:rsid w:val="4EF88CFB"/>
    <w:rsid w:val="4EF9BB25"/>
    <w:rsid w:val="4EFAC3E0"/>
    <w:rsid w:val="4EFB607E"/>
    <w:rsid w:val="4EFFD46B"/>
    <w:rsid w:val="4F01D14E"/>
    <w:rsid w:val="4F02CE54"/>
    <w:rsid w:val="4F03A006"/>
    <w:rsid w:val="4F04C5AC"/>
    <w:rsid w:val="4F04CE29"/>
    <w:rsid w:val="4F05DA2C"/>
    <w:rsid w:val="4F07FF79"/>
    <w:rsid w:val="4F08EC7B"/>
    <w:rsid w:val="4F0A05E9"/>
    <w:rsid w:val="4F0A6FFB"/>
    <w:rsid w:val="4F0ACA51"/>
    <w:rsid w:val="4F0CED57"/>
    <w:rsid w:val="4F0F1D68"/>
    <w:rsid w:val="4F0FF452"/>
    <w:rsid w:val="4F10A84E"/>
    <w:rsid w:val="4F10E094"/>
    <w:rsid w:val="4F133780"/>
    <w:rsid w:val="4F137704"/>
    <w:rsid w:val="4F154342"/>
    <w:rsid w:val="4F16E38C"/>
    <w:rsid w:val="4F1A81F6"/>
    <w:rsid w:val="4F1B6255"/>
    <w:rsid w:val="4F1DF292"/>
    <w:rsid w:val="4F217792"/>
    <w:rsid w:val="4F22E445"/>
    <w:rsid w:val="4F240279"/>
    <w:rsid w:val="4F24283B"/>
    <w:rsid w:val="4F248EDC"/>
    <w:rsid w:val="4F25EB89"/>
    <w:rsid w:val="4F26EE50"/>
    <w:rsid w:val="4F29A298"/>
    <w:rsid w:val="4F2A9891"/>
    <w:rsid w:val="4F2BB035"/>
    <w:rsid w:val="4F2C981A"/>
    <w:rsid w:val="4F2D81B5"/>
    <w:rsid w:val="4F2E45CB"/>
    <w:rsid w:val="4F30A098"/>
    <w:rsid w:val="4F3123F9"/>
    <w:rsid w:val="4F3272C3"/>
    <w:rsid w:val="4F3796FD"/>
    <w:rsid w:val="4F37EF04"/>
    <w:rsid w:val="4F3BCBC5"/>
    <w:rsid w:val="4F3BF3A9"/>
    <w:rsid w:val="4F40A311"/>
    <w:rsid w:val="4F40E009"/>
    <w:rsid w:val="4F435142"/>
    <w:rsid w:val="4F467B78"/>
    <w:rsid w:val="4F4717DA"/>
    <w:rsid w:val="4F47FF38"/>
    <w:rsid w:val="4F4AD486"/>
    <w:rsid w:val="4F4B68E7"/>
    <w:rsid w:val="4F4C4365"/>
    <w:rsid w:val="4F4DD77C"/>
    <w:rsid w:val="4F4F3167"/>
    <w:rsid w:val="4F512CBB"/>
    <w:rsid w:val="4F51CD96"/>
    <w:rsid w:val="4F54C460"/>
    <w:rsid w:val="4F564BAE"/>
    <w:rsid w:val="4F56836B"/>
    <w:rsid w:val="4F56A9DC"/>
    <w:rsid w:val="4F58D4CB"/>
    <w:rsid w:val="4F5961B0"/>
    <w:rsid w:val="4F5A1A39"/>
    <w:rsid w:val="4F5B5FC4"/>
    <w:rsid w:val="4F5CDC22"/>
    <w:rsid w:val="4F5D934B"/>
    <w:rsid w:val="4F5EA615"/>
    <w:rsid w:val="4F60CE7F"/>
    <w:rsid w:val="4F6501F7"/>
    <w:rsid w:val="4F659630"/>
    <w:rsid w:val="4F66A8DE"/>
    <w:rsid w:val="4F713E9C"/>
    <w:rsid w:val="4F733D3D"/>
    <w:rsid w:val="4F782184"/>
    <w:rsid w:val="4F7B4503"/>
    <w:rsid w:val="4F811139"/>
    <w:rsid w:val="4F86D47E"/>
    <w:rsid w:val="4F883829"/>
    <w:rsid w:val="4F88A817"/>
    <w:rsid w:val="4F89850F"/>
    <w:rsid w:val="4F8ADC69"/>
    <w:rsid w:val="4F8D5323"/>
    <w:rsid w:val="4F8F4F31"/>
    <w:rsid w:val="4F90CBA9"/>
    <w:rsid w:val="4F933F3A"/>
    <w:rsid w:val="4F944A17"/>
    <w:rsid w:val="4F9A010F"/>
    <w:rsid w:val="4F9A8974"/>
    <w:rsid w:val="4F9B9F86"/>
    <w:rsid w:val="4F9BC8FB"/>
    <w:rsid w:val="4F9C8B0B"/>
    <w:rsid w:val="4F9E01DA"/>
    <w:rsid w:val="4F9FC02D"/>
    <w:rsid w:val="4F9FD566"/>
    <w:rsid w:val="4FA1FA42"/>
    <w:rsid w:val="4FA33BEA"/>
    <w:rsid w:val="4FA8FAC8"/>
    <w:rsid w:val="4FAA94EA"/>
    <w:rsid w:val="4FACF158"/>
    <w:rsid w:val="4FAE7BFC"/>
    <w:rsid w:val="4FAFC4A0"/>
    <w:rsid w:val="4FB0431E"/>
    <w:rsid w:val="4FB26841"/>
    <w:rsid w:val="4FB40832"/>
    <w:rsid w:val="4FB43E58"/>
    <w:rsid w:val="4FB4E40E"/>
    <w:rsid w:val="4FB62472"/>
    <w:rsid w:val="4FBD0BF4"/>
    <w:rsid w:val="4FBEA0E8"/>
    <w:rsid w:val="4FBFE5F9"/>
    <w:rsid w:val="4FC01BE6"/>
    <w:rsid w:val="4FCF040C"/>
    <w:rsid w:val="4FD5811C"/>
    <w:rsid w:val="4FD862B3"/>
    <w:rsid w:val="4FD9BCD7"/>
    <w:rsid w:val="4FDADA26"/>
    <w:rsid w:val="4FDC8B5C"/>
    <w:rsid w:val="4FDC8BB7"/>
    <w:rsid w:val="4FDDA774"/>
    <w:rsid w:val="4FDDD0BA"/>
    <w:rsid w:val="4FDFCEFC"/>
    <w:rsid w:val="4FE251F7"/>
    <w:rsid w:val="4FE2B4A7"/>
    <w:rsid w:val="4FE532B3"/>
    <w:rsid w:val="4FEA6DDB"/>
    <w:rsid w:val="4FEAEBC9"/>
    <w:rsid w:val="4FECD678"/>
    <w:rsid w:val="4FEF06FC"/>
    <w:rsid w:val="4FEFCB47"/>
    <w:rsid w:val="4FF043A9"/>
    <w:rsid w:val="4FF5EC57"/>
    <w:rsid w:val="4FF72E55"/>
    <w:rsid w:val="4FF7533E"/>
    <w:rsid w:val="4FF78268"/>
    <w:rsid w:val="4FFA9BFE"/>
    <w:rsid w:val="4FFBEC4C"/>
    <w:rsid w:val="4FFD8FD0"/>
    <w:rsid w:val="5000E2E1"/>
    <w:rsid w:val="5003BC82"/>
    <w:rsid w:val="5005B944"/>
    <w:rsid w:val="500956AA"/>
    <w:rsid w:val="500ABE71"/>
    <w:rsid w:val="500C6FD4"/>
    <w:rsid w:val="500CBBCC"/>
    <w:rsid w:val="500EFBD3"/>
    <w:rsid w:val="500F9081"/>
    <w:rsid w:val="501553C6"/>
    <w:rsid w:val="5016391B"/>
    <w:rsid w:val="501793D3"/>
    <w:rsid w:val="501B50D6"/>
    <w:rsid w:val="501B7626"/>
    <w:rsid w:val="501D86A0"/>
    <w:rsid w:val="501E7AFB"/>
    <w:rsid w:val="501FB6A8"/>
    <w:rsid w:val="5020B238"/>
    <w:rsid w:val="5025127D"/>
    <w:rsid w:val="50258620"/>
    <w:rsid w:val="5028143C"/>
    <w:rsid w:val="5028BEAA"/>
    <w:rsid w:val="502B0D73"/>
    <w:rsid w:val="502EDBB8"/>
    <w:rsid w:val="502F9FDF"/>
    <w:rsid w:val="50313A31"/>
    <w:rsid w:val="50337EC2"/>
    <w:rsid w:val="50380D34"/>
    <w:rsid w:val="503ADABA"/>
    <w:rsid w:val="503EA953"/>
    <w:rsid w:val="503ECF62"/>
    <w:rsid w:val="503EED71"/>
    <w:rsid w:val="503FC917"/>
    <w:rsid w:val="5041D152"/>
    <w:rsid w:val="5041FC33"/>
    <w:rsid w:val="50435489"/>
    <w:rsid w:val="5043A8EF"/>
    <w:rsid w:val="5048DA54"/>
    <w:rsid w:val="504A8378"/>
    <w:rsid w:val="504A99CD"/>
    <w:rsid w:val="504B4C17"/>
    <w:rsid w:val="504CDEE0"/>
    <w:rsid w:val="504E2699"/>
    <w:rsid w:val="504F92ED"/>
    <w:rsid w:val="5050B044"/>
    <w:rsid w:val="50529E48"/>
    <w:rsid w:val="50547B64"/>
    <w:rsid w:val="50597AAC"/>
    <w:rsid w:val="505A0E46"/>
    <w:rsid w:val="505A5B0E"/>
    <w:rsid w:val="505B1C7B"/>
    <w:rsid w:val="505B2F5E"/>
    <w:rsid w:val="505CA048"/>
    <w:rsid w:val="505CAFA8"/>
    <w:rsid w:val="505D628C"/>
    <w:rsid w:val="505D94CF"/>
    <w:rsid w:val="50602544"/>
    <w:rsid w:val="506484E9"/>
    <w:rsid w:val="50651619"/>
    <w:rsid w:val="50673F01"/>
    <w:rsid w:val="506910FD"/>
    <w:rsid w:val="506BB254"/>
    <w:rsid w:val="506E65D9"/>
    <w:rsid w:val="5073DE43"/>
    <w:rsid w:val="507434BE"/>
    <w:rsid w:val="50743FF5"/>
    <w:rsid w:val="50746206"/>
    <w:rsid w:val="507565F6"/>
    <w:rsid w:val="50784DC8"/>
    <w:rsid w:val="507AE01E"/>
    <w:rsid w:val="507C3F45"/>
    <w:rsid w:val="507EBB21"/>
    <w:rsid w:val="507F1732"/>
    <w:rsid w:val="50803F24"/>
    <w:rsid w:val="508054B1"/>
    <w:rsid w:val="50809933"/>
    <w:rsid w:val="508196E9"/>
    <w:rsid w:val="5081A39F"/>
    <w:rsid w:val="50826601"/>
    <w:rsid w:val="50846141"/>
    <w:rsid w:val="50864959"/>
    <w:rsid w:val="50866213"/>
    <w:rsid w:val="5086A11C"/>
    <w:rsid w:val="508956BD"/>
    <w:rsid w:val="508BF22A"/>
    <w:rsid w:val="508C7EE8"/>
    <w:rsid w:val="508E1F65"/>
    <w:rsid w:val="50917AD8"/>
    <w:rsid w:val="5092993E"/>
    <w:rsid w:val="50937ACA"/>
    <w:rsid w:val="5095512D"/>
    <w:rsid w:val="5098775D"/>
    <w:rsid w:val="509B6A3C"/>
    <w:rsid w:val="509D0D80"/>
    <w:rsid w:val="509D3780"/>
    <w:rsid w:val="509F73FA"/>
    <w:rsid w:val="50A078E3"/>
    <w:rsid w:val="50A5EAA7"/>
    <w:rsid w:val="50A82213"/>
    <w:rsid w:val="50AA5B50"/>
    <w:rsid w:val="50ADA5A3"/>
    <w:rsid w:val="50AF3586"/>
    <w:rsid w:val="50B080B5"/>
    <w:rsid w:val="50B208A0"/>
    <w:rsid w:val="50B20DE1"/>
    <w:rsid w:val="50B2100D"/>
    <w:rsid w:val="50B2B41C"/>
    <w:rsid w:val="50B362E7"/>
    <w:rsid w:val="50B85CDE"/>
    <w:rsid w:val="50BEB4A6"/>
    <w:rsid w:val="50C03635"/>
    <w:rsid w:val="50C3C513"/>
    <w:rsid w:val="50C7488E"/>
    <w:rsid w:val="50CA5A79"/>
    <w:rsid w:val="50CAE266"/>
    <w:rsid w:val="50CDDB2E"/>
    <w:rsid w:val="50CF218A"/>
    <w:rsid w:val="50D10968"/>
    <w:rsid w:val="50D200BF"/>
    <w:rsid w:val="50D27348"/>
    <w:rsid w:val="50D3156D"/>
    <w:rsid w:val="50D4DB39"/>
    <w:rsid w:val="50D9B5A3"/>
    <w:rsid w:val="50DC3F69"/>
    <w:rsid w:val="50DCB041"/>
    <w:rsid w:val="50DD9736"/>
    <w:rsid w:val="50E02611"/>
    <w:rsid w:val="50E07CE0"/>
    <w:rsid w:val="50E07D01"/>
    <w:rsid w:val="50E1B8B0"/>
    <w:rsid w:val="50E327B7"/>
    <w:rsid w:val="50E335B4"/>
    <w:rsid w:val="50E3F586"/>
    <w:rsid w:val="50E4C28E"/>
    <w:rsid w:val="50E54F4C"/>
    <w:rsid w:val="50E5603E"/>
    <w:rsid w:val="50E75F53"/>
    <w:rsid w:val="50EBDEDF"/>
    <w:rsid w:val="50EDD5F4"/>
    <w:rsid w:val="50F01714"/>
    <w:rsid w:val="50F2EA7A"/>
    <w:rsid w:val="50F3B48E"/>
    <w:rsid w:val="50F456E1"/>
    <w:rsid w:val="50F49F83"/>
    <w:rsid w:val="50F8623B"/>
    <w:rsid w:val="50FC3B8B"/>
    <w:rsid w:val="51019740"/>
    <w:rsid w:val="51083059"/>
    <w:rsid w:val="510B05D8"/>
    <w:rsid w:val="510BACD7"/>
    <w:rsid w:val="510DB5CE"/>
    <w:rsid w:val="510DE802"/>
    <w:rsid w:val="510F47CF"/>
    <w:rsid w:val="510FF6D1"/>
    <w:rsid w:val="51122C94"/>
    <w:rsid w:val="51148071"/>
    <w:rsid w:val="51191BE2"/>
    <w:rsid w:val="511D0296"/>
    <w:rsid w:val="5121692C"/>
    <w:rsid w:val="512188D6"/>
    <w:rsid w:val="5128B26F"/>
    <w:rsid w:val="51291DCB"/>
    <w:rsid w:val="512D3201"/>
    <w:rsid w:val="512E1959"/>
    <w:rsid w:val="512E9787"/>
    <w:rsid w:val="512F114D"/>
    <w:rsid w:val="5130714C"/>
    <w:rsid w:val="51322A02"/>
    <w:rsid w:val="5134E2CF"/>
    <w:rsid w:val="51362F3D"/>
    <w:rsid w:val="5137A9C0"/>
    <w:rsid w:val="513933AB"/>
    <w:rsid w:val="513C524B"/>
    <w:rsid w:val="513C868E"/>
    <w:rsid w:val="51402AA4"/>
    <w:rsid w:val="514073C5"/>
    <w:rsid w:val="5140DD8E"/>
    <w:rsid w:val="5141185F"/>
    <w:rsid w:val="51424A97"/>
    <w:rsid w:val="5142E394"/>
    <w:rsid w:val="51435972"/>
    <w:rsid w:val="5145200E"/>
    <w:rsid w:val="514587DF"/>
    <w:rsid w:val="51468C32"/>
    <w:rsid w:val="5148B229"/>
    <w:rsid w:val="514C0C87"/>
    <w:rsid w:val="514C8604"/>
    <w:rsid w:val="514CB6EC"/>
    <w:rsid w:val="51519EBC"/>
    <w:rsid w:val="51534A8D"/>
    <w:rsid w:val="5156088E"/>
    <w:rsid w:val="5157FBED"/>
    <w:rsid w:val="515A3E9C"/>
    <w:rsid w:val="515A5579"/>
    <w:rsid w:val="515A7757"/>
    <w:rsid w:val="515AD7BA"/>
    <w:rsid w:val="515E51B3"/>
    <w:rsid w:val="515F256D"/>
    <w:rsid w:val="515F307A"/>
    <w:rsid w:val="515FEFC3"/>
    <w:rsid w:val="51605D8E"/>
    <w:rsid w:val="5160ED90"/>
    <w:rsid w:val="5164DFA9"/>
    <w:rsid w:val="5165D8D5"/>
    <w:rsid w:val="5165DD70"/>
    <w:rsid w:val="5165E1C7"/>
    <w:rsid w:val="51676AB4"/>
    <w:rsid w:val="5168B352"/>
    <w:rsid w:val="516A170B"/>
    <w:rsid w:val="516E7436"/>
    <w:rsid w:val="516F9A60"/>
    <w:rsid w:val="516FD3D9"/>
    <w:rsid w:val="517118C2"/>
    <w:rsid w:val="5172ADDB"/>
    <w:rsid w:val="5175EA42"/>
    <w:rsid w:val="517B1D09"/>
    <w:rsid w:val="517B73EA"/>
    <w:rsid w:val="517C6665"/>
    <w:rsid w:val="517DFCCB"/>
    <w:rsid w:val="5182E644"/>
    <w:rsid w:val="5185660B"/>
    <w:rsid w:val="518566D5"/>
    <w:rsid w:val="5186D399"/>
    <w:rsid w:val="518A7A94"/>
    <w:rsid w:val="518B260C"/>
    <w:rsid w:val="518B70B5"/>
    <w:rsid w:val="518DBE23"/>
    <w:rsid w:val="518F3F4C"/>
    <w:rsid w:val="518F4EAC"/>
    <w:rsid w:val="518FD15C"/>
    <w:rsid w:val="51900D5C"/>
    <w:rsid w:val="5190F709"/>
    <w:rsid w:val="51915FE0"/>
    <w:rsid w:val="51972050"/>
    <w:rsid w:val="5197D804"/>
    <w:rsid w:val="519CC470"/>
    <w:rsid w:val="519F2AEA"/>
    <w:rsid w:val="519F2CD2"/>
    <w:rsid w:val="51A15C10"/>
    <w:rsid w:val="51A40C6B"/>
    <w:rsid w:val="51A4486F"/>
    <w:rsid w:val="51A44C1E"/>
    <w:rsid w:val="51A555C0"/>
    <w:rsid w:val="51A654F3"/>
    <w:rsid w:val="51A67A16"/>
    <w:rsid w:val="51A67E86"/>
    <w:rsid w:val="51A6C59D"/>
    <w:rsid w:val="51A6C8F0"/>
    <w:rsid w:val="51AD6F33"/>
    <w:rsid w:val="51B029CB"/>
    <w:rsid w:val="51B04339"/>
    <w:rsid w:val="51B0EDE9"/>
    <w:rsid w:val="51B0FB9F"/>
    <w:rsid w:val="51B22348"/>
    <w:rsid w:val="51B318B5"/>
    <w:rsid w:val="51B766AA"/>
    <w:rsid w:val="51B8EDEA"/>
    <w:rsid w:val="51BC70A1"/>
    <w:rsid w:val="51BC96E8"/>
    <w:rsid w:val="51BEE005"/>
    <w:rsid w:val="51C43F90"/>
    <w:rsid w:val="51C623DE"/>
    <w:rsid w:val="51C6BBC6"/>
    <w:rsid w:val="51C91AA2"/>
    <w:rsid w:val="51CA0137"/>
    <w:rsid w:val="51CC8D3B"/>
    <w:rsid w:val="51CD9B09"/>
    <w:rsid w:val="51CE0054"/>
    <w:rsid w:val="51CEC1C9"/>
    <w:rsid w:val="51D19DCF"/>
    <w:rsid w:val="51D20FE7"/>
    <w:rsid w:val="51D23C44"/>
    <w:rsid w:val="51D3E5F4"/>
    <w:rsid w:val="51D7F5BD"/>
    <w:rsid w:val="51E49840"/>
    <w:rsid w:val="51E4FC50"/>
    <w:rsid w:val="51E53ACD"/>
    <w:rsid w:val="51E84ECD"/>
    <w:rsid w:val="51E90E02"/>
    <w:rsid w:val="51E945FA"/>
    <w:rsid w:val="51E9F4A3"/>
    <w:rsid w:val="51EC9BE1"/>
    <w:rsid w:val="51ED139C"/>
    <w:rsid w:val="51F0A269"/>
    <w:rsid w:val="51F6D7C6"/>
    <w:rsid w:val="51F82A19"/>
    <w:rsid w:val="51FB33A9"/>
    <w:rsid w:val="51FF56F6"/>
    <w:rsid w:val="520067F1"/>
    <w:rsid w:val="52014CF3"/>
    <w:rsid w:val="5205D823"/>
    <w:rsid w:val="52061D0B"/>
    <w:rsid w:val="52071A96"/>
    <w:rsid w:val="520A6474"/>
    <w:rsid w:val="520AA035"/>
    <w:rsid w:val="520D3A05"/>
    <w:rsid w:val="52116D0D"/>
    <w:rsid w:val="521337BB"/>
    <w:rsid w:val="5217BDAF"/>
    <w:rsid w:val="521886C4"/>
    <w:rsid w:val="52191805"/>
    <w:rsid w:val="521A4662"/>
    <w:rsid w:val="521D635C"/>
    <w:rsid w:val="521ECCE6"/>
    <w:rsid w:val="5221496F"/>
    <w:rsid w:val="52225DE3"/>
    <w:rsid w:val="5223A9AF"/>
    <w:rsid w:val="5224945D"/>
    <w:rsid w:val="522679B4"/>
    <w:rsid w:val="5226D17E"/>
    <w:rsid w:val="5226E72D"/>
    <w:rsid w:val="522B5A01"/>
    <w:rsid w:val="522DA3E8"/>
    <w:rsid w:val="522E2A5D"/>
    <w:rsid w:val="522F67B4"/>
    <w:rsid w:val="523144AF"/>
    <w:rsid w:val="5232007A"/>
    <w:rsid w:val="5232F9FE"/>
    <w:rsid w:val="5234C404"/>
    <w:rsid w:val="5235E596"/>
    <w:rsid w:val="5236AF85"/>
    <w:rsid w:val="52387F7E"/>
    <w:rsid w:val="5240FE91"/>
    <w:rsid w:val="5241CE1F"/>
    <w:rsid w:val="5241EA41"/>
    <w:rsid w:val="52432A39"/>
    <w:rsid w:val="52442D15"/>
    <w:rsid w:val="5247C90E"/>
    <w:rsid w:val="524B58D9"/>
    <w:rsid w:val="524B74F9"/>
    <w:rsid w:val="524C8E16"/>
    <w:rsid w:val="524CEC73"/>
    <w:rsid w:val="52510EF2"/>
    <w:rsid w:val="52518986"/>
    <w:rsid w:val="52518ED1"/>
    <w:rsid w:val="5251A996"/>
    <w:rsid w:val="525385CB"/>
    <w:rsid w:val="5254F8EB"/>
    <w:rsid w:val="52554198"/>
    <w:rsid w:val="525979F0"/>
    <w:rsid w:val="525C880A"/>
    <w:rsid w:val="5260A9DD"/>
    <w:rsid w:val="5261520B"/>
    <w:rsid w:val="5263250A"/>
    <w:rsid w:val="5263EC1F"/>
    <w:rsid w:val="52662E70"/>
    <w:rsid w:val="5269B474"/>
    <w:rsid w:val="526B185A"/>
    <w:rsid w:val="526C2127"/>
    <w:rsid w:val="526F806C"/>
    <w:rsid w:val="52749BFA"/>
    <w:rsid w:val="5274AF1E"/>
    <w:rsid w:val="527578F0"/>
    <w:rsid w:val="5275830F"/>
    <w:rsid w:val="5276F0F2"/>
    <w:rsid w:val="52771E67"/>
    <w:rsid w:val="5279456D"/>
    <w:rsid w:val="527F8E95"/>
    <w:rsid w:val="5282E9BE"/>
    <w:rsid w:val="5284D2E7"/>
    <w:rsid w:val="52854925"/>
    <w:rsid w:val="52878E69"/>
    <w:rsid w:val="528B68D8"/>
    <w:rsid w:val="528BA231"/>
    <w:rsid w:val="528C0F1E"/>
    <w:rsid w:val="528E0BC4"/>
    <w:rsid w:val="528F066F"/>
    <w:rsid w:val="528F3D57"/>
    <w:rsid w:val="528FC44E"/>
    <w:rsid w:val="52906451"/>
    <w:rsid w:val="52924F68"/>
    <w:rsid w:val="529354A3"/>
    <w:rsid w:val="5298740A"/>
    <w:rsid w:val="5298F750"/>
    <w:rsid w:val="52992D9A"/>
    <w:rsid w:val="5299838C"/>
    <w:rsid w:val="5299872C"/>
    <w:rsid w:val="5299B88A"/>
    <w:rsid w:val="529AB9ED"/>
    <w:rsid w:val="529B25AF"/>
    <w:rsid w:val="529BC2F7"/>
    <w:rsid w:val="529F43EF"/>
    <w:rsid w:val="529FD443"/>
    <w:rsid w:val="52A00656"/>
    <w:rsid w:val="52A14D1B"/>
    <w:rsid w:val="52A25076"/>
    <w:rsid w:val="52A43B5B"/>
    <w:rsid w:val="52A4EA4D"/>
    <w:rsid w:val="52A64EFD"/>
    <w:rsid w:val="52A6EF5D"/>
    <w:rsid w:val="52A80320"/>
    <w:rsid w:val="52AC6BAB"/>
    <w:rsid w:val="52AD5194"/>
    <w:rsid w:val="52AFAC3B"/>
    <w:rsid w:val="52B146A0"/>
    <w:rsid w:val="52B2E358"/>
    <w:rsid w:val="52B3A4EF"/>
    <w:rsid w:val="52B40621"/>
    <w:rsid w:val="52B4C29E"/>
    <w:rsid w:val="52B4DD05"/>
    <w:rsid w:val="52B60209"/>
    <w:rsid w:val="52B6E9F2"/>
    <w:rsid w:val="52B7264F"/>
    <w:rsid w:val="52B938E7"/>
    <w:rsid w:val="52BA78B0"/>
    <w:rsid w:val="52BEC0DB"/>
    <w:rsid w:val="52C284FF"/>
    <w:rsid w:val="52C6D751"/>
    <w:rsid w:val="52C84889"/>
    <w:rsid w:val="52C8C382"/>
    <w:rsid w:val="52C92B94"/>
    <w:rsid w:val="52C9B57B"/>
    <w:rsid w:val="52CAA11E"/>
    <w:rsid w:val="52CADB8D"/>
    <w:rsid w:val="52CBB0D5"/>
    <w:rsid w:val="52CD3DE3"/>
    <w:rsid w:val="52CDECF4"/>
    <w:rsid w:val="52D002F4"/>
    <w:rsid w:val="52D64C7B"/>
    <w:rsid w:val="52D8E66C"/>
    <w:rsid w:val="52DA5E63"/>
    <w:rsid w:val="52DEA9BB"/>
    <w:rsid w:val="52DFDD6C"/>
    <w:rsid w:val="52E0EC41"/>
    <w:rsid w:val="52E21706"/>
    <w:rsid w:val="52E50F5B"/>
    <w:rsid w:val="52E66A19"/>
    <w:rsid w:val="52E7073E"/>
    <w:rsid w:val="52E82E9D"/>
    <w:rsid w:val="52E9E66B"/>
    <w:rsid w:val="52E9EBC4"/>
    <w:rsid w:val="52EB126E"/>
    <w:rsid w:val="52EBCC43"/>
    <w:rsid w:val="52ED9D77"/>
    <w:rsid w:val="52EF7C33"/>
    <w:rsid w:val="52F3E75D"/>
    <w:rsid w:val="52F4890D"/>
    <w:rsid w:val="52F947B5"/>
    <w:rsid w:val="52FB5A9B"/>
    <w:rsid w:val="52FBAD66"/>
    <w:rsid w:val="52FBFC58"/>
    <w:rsid w:val="52FFFCD4"/>
    <w:rsid w:val="53002645"/>
    <w:rsid w:val="53029903"/>
    <w:rsid w:val="53035F20"/>
    <w:rsid w:val="5303CCC1"/>
    <w:rsid w:val="5308BDCB"/>
    <w:rsid w:val="5308DA78"/>
    <w:rsid w:val="53099105"/>
    <w:rsid w:val="530AD4D1"/>
    <w:rsid w:val="530C0773"/>
    <w:rsid w:val="531318D7"/>
    <w:rsid w:val="5313F7BF"/>
    <w:rsid w:val="531460A7"/>
    <w:rsid w:val="5315EE8F"/>
    <w:rsid w:val="53183440"/>
    <w:rsid w:val="5318C55B"/>
    <w:rsid w:val="531904D4"/>
    <w:rsid w:val="5319BF48"/>
    <w:rsid w:val="531BE42F"/>
    <w:rsid w:val="531BF72C"/>
    <w:rsid w:val="531CE25F"/>
    <w:rsid w:val="531E169A"/>
    <w:rsid w:val="531E5F24"/>
    <w:rsid w:val="532236A4"/>
    <w:rsid w:val="5322EB5D"/>
    <w:rsid w:val="53248C42"/>
    <w:rsid w:val="53276154"/>
    <w:rsid w:val="5327AFA5"/>
    <w:rsid w:val="5327BE31"/>
    <w:rsid w:val="5327FA95"/>
    <w:rsid w:val="5328CAFF"/>
    <w:rsid w:val="53295F4B"/>
    <w:rsid w:val="532B1704"/>
    <w:rsid w:val="532B7EAE"/>
    <w:rsid w:val="532E2790"/>
    <w:rsid w:val="532E43DA"/>
    <w:rsid w:val="532F1C59"/>
    <w:rsid w:val="5332B82A"/>
    <w:rsid w:val="533302B9"/>
    <w:rsid w:val="5335C734"/>
    <w:rsid w:val="53382E44"/>
    <w:rsid w:val="533926D5"/>
    <w:rsid w:val="53397234"/>
    <w:rsid w:val="5339A449"/>
    <w:rsid w:val="533A5C40"/>
    <w:rsid w:val="533B14A2"/>
    <w:rsid w:val="533CA15E"/>
    <w:rsid w:val="533D253C"/>
    <w:rsid w:val="53412026"/>
    <w:rsid w:val="53427778"/>
    <w:rsid w:val="53433564"/>
    <w:rsid w:val="53443023"/>
    <w:rsid w:val="53443277"/>
    <w:rsid w:val="5344FAF3"/>
    <w:rsid w:val="5345E1E6"/>
    <w:rsid w:val="53475940"/>
    <w:rsid w:val="53494AAE"/>
    <w:rsid w:val="534B4481"/>
    <w:rsid w:val="534B487D"/>
    <w:rsid w:val="534C0208"/>
    <w:rsid w:val="534C0E94"/>
    <w:rsid w:val="535061C9"/>
    <w:rsid w:val="5350B3F7"/>
    <w:rsid w:val="535101EB"/>
    <w:rsid w:val="5351FE30"/>
    <w:rsid w:val="5358C0D9"/>
    <w:rsid w:val="53592B30"/>
    <w:rsid w:val="53592B9C"/>
    <w:rsid w:val="53598F5F"/>
    <w:rsid w:val="535A4E5B"/>
    <w:rsid w:val="535EC600"/>
    <w:rsid w:val="5360FDCB"/>
    <w:rsid w:val="53661164"/>
    <w:rsid w:val="53682337"/>
    <w:rsid w:val="5369F51F"/>
    <w:rsid w:val="5369F9A9"/>
    <w:rsid w:val="536A35C8"/>
    <w:rsid w:val="536B5594"/>
    <w:rsid w:val="536C594C"/>
    <w:rsid w:val="536CE05E"/>
    <w:rsid w:val="5374FC05"/>
    <w:rsid w:val="5376621E"/>
    <w:rsid w:val="537725DC"/>
    <w:rsid w:val="53773752"/>
    <w:rsid w:val="5377FFCC"/>
    <w:rsid w:val="537A8875"/>
    <w:rsid w:val="537D6DBB"/>
    <w:rsid w:val="5381241B"/>
    <w:rsid w:val="53833776"/>
    <w:rsid w:val="5385C75B"/>
    <w:rsid w:val="53865A03"/>
    <w:rsid w:val="538EEB8F"/>
    <w:rsid w:val="5394A586"/>
    <w:rsid w:val="5395F2C9"/>
    <w:rsid w:val="53972A00"/>
    <w:rsid w:val="53997D30"/>
    <w:rsid w:val="539ABB0E"/>
    <w:rsid w:val="539CF469"/>
    <w:rsid w:val="539DF626"/>
    <w:rsid w:val="539F9113"/>
    <w:rsid w:val="53A3E1DD"/>
    <w:rsid w:val="53A4F98D"/>
    <w:rsid w:val="53A53A89"/>
    <w:rsid w:val="53A5CD16"/>
    <w:rsid w:val="53A60BC8"/>
    <w:rsid w:val="53A6E8CF"/>
    <w:rsid w:val="53A81CD9"/>
    <w:rsid w:val="53A89D4B"/>
    <w:rsid w:val="53ABE5D5"/>
    <w:rsid w:val="53AC2A91"/>
    <w:rsid w:val="53ADCF61"/>
    <w:rsid w:val="53AF0069"/>
    <w:rsid w:val="53B04E52"/>
    <w:rsid w:val="53B28C36"/>
    <w:rsid w:val="53B344F1"/>
    <w:rsid w:val="53B45BCB"/>
    <w:rsid w:val="53B55964"/>
    <w:rsid w:val="53B7A96C"/>
    <w:rsid w:val="53BA00D0"/>
    <w:rsid w:val="53BAD160"/>
    <w:rsid w:val="53BFC519"/>
    <w:rsid w:val="53C19C37"/>
    <w:rsid w:val="53C1D6C2"/>
    <w:rsid w:val="53C2976F"/>
    <w:rsid w:val="53C360C1"/>
    <w:rsid w:val="53C59903"/>
    <w:rsid w:val="53C5C919"/>
    <w:rsid w:val="53C6BD35"/>
    <w:rsid w:val="53C88093"/>
    <w:rsid w:val="53C97D70"/>
    <w:rsid w:val="53C99B72"/>
    <w:rsid w:val="53CA5C2F"/>
    <w:rsid w:val="53CE21C6"/>
    <w:rsid w:val="53D7E097"/>
    <w:rsid w:val="53D8B2C5"/>
    <w:rsid w:val="53D9518A"/>
    <w:rsid w:val="53DACC43"/>
    <w:rsid w:val="53DD1D20"/>
    <w:rsid w:val="53DD34E2"/>
    <w:rsid w:val="53E366B4"/>
    <w:rsid w:val="53E8E10D"/>
    <w:rsid w:val="53E92E77"/>
    <w:rsid w:val="53E9E18B"/>
    <w:rsid w:val="53EFD226"/>
    <w:rsid w:val="53F52889"/>
    <w:rsid w:val="53F5A606"/>
    <w:rsid w:val="53F6C1F2"/>
    <w:rsid w:val="53F7490C"/>
    <w:rsid w:val="53F75603"/>
    <w:rsid w:val="53F7989B"/>
    <w:rsid w:val="53F83FFC"/>
    <w:rsid w:val="53F89693"/>
    <w:rsid w:val="53F97E64"/>
    <w:rsid w:val="53FA1C94"/>
    <w:rsid w:val="53FAC6DA"/>
    <w:rsid w:val="53FBCEAA"/>
    <w:rsid w:val="53FC2AA0"/>
    <w:rsid w:val="53FC7A3E"/>
    <w:rsid w:val="53FDA78C"/>
    <w:rsid w:val="53FDA9B8"/>
    <w:rsid w:val="53FDDD95"/>
    <w:rsid w:val="5401E574"/>
    <w:rsid w:val="54063F69"/>
    <w:rsid w:val="540682DB"/>
    <w:rsid w:val="5408125A"/>
    <w:rsid w:val="540870A5"/>
    <w:rsid w:val="540888B6"/>
    <w:rsid w:val="54094B92"/>
    <w:rsid w:val="540CD7DC"/>
    <w:rsid w:val="540FA426"/>
    <w:rsid w:val="54156102"/>
    <w:rsid w:val="54156AA0"/>
    <w:rsid w:val="54162B57"/>
    <w:rsid w:val="5416DA85"/>
    <w:rsid w:val="541AA6B9"/>
    <w:rsid w:val="541CF081"/>
    <w:rsid w:val="541EE876"/>
    <w:rsid w:val="541F7807"/>
    <w:rsid w:val="54202FD9"/>
    <w:rsid w:val="542146F8"/>
    <w:rsid w:val="54239BEE"/>
    <w:rsid w:val="5423E7B9"/>
    <w:rsid w:val="54264DCC"/>
    <w:rsid w:val="5427120C"/>
    <w:rsid w:val="54281059"/>
    <w:rsid w:val="542A29C6"/>
    <w:rsid w:val="542B5D7C"/>
    <w:rsid w:val="542EAF7F"/>
    <w:rsid w:val="542F49B8"/>
    <w:rsid w:val="542F6500"/>
    <w:rsid w:val="54310622"/>
    <w:rsid w:val="54312C50"/>
    <w:rsid w:val="54330C38"/>
    <w:rsid w:val="54339D5D"/>
    <w:rsid w:val="54350695"/>
    <w:rsid w:val="54368067"/>
    <w:rsid w:val="543A3475"/>
    <w:rsid w:val="543A4ABE"/>
    <w:rsid w:val="543C65AD"/>
    <w:rsid w:val="543E1105"/>
    <w:rsid w:val="543E4809"/>
    <w:rsid w:val="5443CE71"/>
    <w:rsid w:val="54460750"/>
    <w:rsid w:val="5446ACBD"/>
    <w:rsid w:val="5447F0BB"/>
    <w:rsid w:val="54486D00"/>
    <w:rsid w:val="544876BD"/>
    <w:rsid w:val="544A0C51"/>
    <w:rsid w:val="544AE229"/>
    <w:rsid w:val="544D87D4"/>
    <w:rsid w:val="544F9524"/>
    <w:rsid w:val="5450D411"/>
    <w:rsid w:val="54517032"/>
    <w:rsid w:val="5451F5A4"/>
    <w:rsid w:val="54535189"/>
    <w:rsid w:val="545612A0"/>
    <w:rsid w:val="54585DDE"/>
    <w:rsid w:val="545AE5CF"/>
    <w:rsid w:val="5461E0AA"/>
    <w:rsid w:val="5467F4B4"/>
    <w:rsid w:val="546919B0"/>
    <w:rsid w:val="546C4511"/>
    <w:rsid w:val="546C8391"/>
    <w:rsid w:val="546EC921"/>
    <w:rsid w:val="546FD93E"/>
    <w:rsid w:val="547125F5"/>
    <w:rsid w:val="54727C9F"/>
    <w:rsid w:val="547346E9"/>
    <w:rsid w:val="54737385"/>
    <w:rsid w:val="5478B6EC"/>
    <w:rsid w:val="5479D49D"/>
    <w:rsid w:val="547AE61E"/>
    <w:rsid w:val="547AEB68"/>
    <w:rsid w:val="547BBE09"/>
    <w:rsid w:val="547E0849"/>
    <w:rsid w:val="547E85F2"/>
    <w:rsid w:val="54810FA1"/>
    <w:rsid w:val="548158FF"/>
    <w:rsid w:val="5485F9AA"/>
    <w:rsid w:val="54871643"/>
    <w:rsid w:val="54875113"/>
    <w:rsid w:val="54879934"/>
    <w:rsid w:val="5488FAAA"/>
    <w:rsid w:val="548BD0D1"/>
    <w:rsid w:val="548CB796"/>
    <w:rsid w:val="548CF158"/>
    <w:rsid w:val="548D3AD1"/>
    <w:rsid w:val="5491B62A"/>
    <w:rsid w:val="54930C39"/>
    <w:rsid w:val="54984C2B"/>
    <w:rsid w:val="549C7EE3"/>
    <w:rsid w:val="549F1646"/>
    <w:rsid w:val="54A259C2"/>
    <w:rsid w:val="54A440A4"/>
    <w:rsid w:val="54A834A3"/>
    <w:rsid w:val="54A8F52E"/>
    <w:rsid w:val="54B0A7CC"/>
    <w:rsid w:val="54B1A4DA"/>
    <w:rsid w:val="54B1B858"/>
    <w:rsid w:val="54B23742"/>
    <w:rsid w:val="54B23D91"/>
    <w:rsid w:val="54B7130B"/>
    <w:rsid w:val="54B8C78D"/>
    <w:rsid w:val="54B91FDE"/>
    <w:rsid w:val="54BB6941"/>
    <w:rsid w:val="54BB8A6D"/>
    <w:rsid w:val="54BBEE7B"/>
    <w:rsid w:val="54BC1A53"/>
    <w:rsid w:val="54BC4C06"/>
    <w:rsid w:val="54BC509B"/>
    <w:rsid w:val="54BC5BD7"/>
    <w:rsid w:val="54BF9B22"/>
    <w:rsid w:val="54C12218"/>
    <w:rsid w:val="54C24EF4"/>
    <w:rsid w:val="54C3CF44"/>
    <w:rsid w:val="54C3D781"/>
    <w:rsid w:val="54C4FCD6"/>
    <w:rsid w:val="54C580E3"/>
    <w:rsid w:val="54C6C678"/>
    <w:rsid w:val="54C790D1"/>
    <w:rsid w:val="54C8215C"/>
    <w:rsid w:val="54C92CCE"/>
    <w:rsid w:val="54D10BC8"/>
    <w:rsid w:val="54D12FE9"/>
    <w:rsid w:val="54D184EC"/>
    <w:rsid w:val="54D3ACD5"/>
    <w:rsid w:val="54D6D821"/>
    <w:rsid w:val="54DC74BD"/>
    <w:rsid w:val="54DE350A"/>
    <w:rsid w:val="54E11F21"/>
    <w:rsid w:val="54E1813F"/>
    <w:rsid w:val="54E27018"/>
    <w:rsid w:val="54E4275A"/>
    <w:rsid w:val="54E50F00"/>
    <w:rsid w:val="54E582AE"/>
    <w:rsid w:val="54E70E40"/>
    <w:rsid w:val="54E767FF"/>
    <w:rsid w:val="54EACB1A"/>
    <w:rsid w:val="54EB1763"/>
    <w:rsid w:val="54EBD025"/>
    <w:rsid w:val="54EC25AE"/>
    <w:rsid w:val="54EC651C"/>
    <w:rsid w:val="54EEC178"/>
    <w:rsid w:val="54F0E6D5"/>
    <w:rsid w:val="54F1D922"/>
    <w:rsid w:val="54F262C9"/>
    <w:rsid w:val="54F3581B"/>
    <w:rsid w:val="54F55FC7"/>
    <w:rsid w:val="54F57A36"/>
    <w:rsid w:val="54F6A023"/>
    <w:rsid w:val="54FA16E8"/>
    <w:rsid w:val="54FB7807"/>
    <w:rsid w:val="54FC407A"/>
    <w:rsid w:val="54FC7441"/>
    <w:rsid w:val="54FD6049"/>
    <w:rsid w:val="54FE7E96"/>
    <w:rsid w:val="55007B8E"/>
    <w:rsid w:val="5500912A"/>
    <w:rsid w:val="55018A35"/>
    <w:rsid w:val="5502F9B7"/>
    <w:rsid w:val="550340B8"/>
    <w:rsid w:val="550409DF"/>
    <w:rsid w:val="550893B1"/>
    <w:rsid w:val="55090664"/>
    <w:rsid w:val="550A2A23"/>
    <w:rsid w:val="550BAF73"/>
    <w:rsid w:val="55109D83"/>
    <w:rsid w:val="55110DC3"/>
    <w:rsid w:val="5515AFBF"/>
    <w:rsid w:val="551877EF"/>
    <w:rsid w:val="551B4105"/>
    <w:rsid w:val="551C4EB6"/>
    <w:rsid w:val="551CDCDF"/>
    <w:rsid w:val="551D7F92"/>
    <w:rsid w:val="551EB468"/>
    <w:rsid w:val="55200EB2"/>
    <w:rsid w:val="5521A740"/>
    <w:rsid w:val="5521B836"/>
    <w:rsid w:val="5522D9DA"/>
    <w:rsid w:val="55232F3D"/>
    <w:rsid w:val="552390E9"/>
    <w:rsid w:val="5523F679"/>
    <w:rsid w:val="5526968C"/>
    <w:rsid w:val="5526E8ED"/>
    <w:rsid w:val="552731E0"/>
    <w:rsid w:val="552780A5"/>
    <w:rsid w:val="55297F69"/>
    <w:rsid w:val="552AA4A9"/>
    <w:rsid w:val="552D333F"/>
    <w:rsid w:val="552D7099"/>
    <w:rsid w:val="552D8DB8"/>
    <w:rsid w:val="553084E9"/>
    <w:rsid w:val="5530A50E"/>
    <w:rsid w:val="5534A0F7"/>
    <w:rsid w:val="55363902"/>
    <w:rsid w:val="55381B60"/>
    <w:rsid w:val="553A84FE"/>
    <w:rsid w:val="553ADE47"/>
    <w:rsid w:val="553B3FD1"/>
    <w:rsid w:val="553C59BB"/>
    <w:rsid w:val="553DC406"/>
    <w:rsid w:val="553E3708"/>
    <w:rsid w:val="5540F6B5"/>
    <w:rsid w:val="5541511F"/>
    <w:rsid w:val="5541BC4D"/>
    <w:rsid w:val="55426689"/>
    <w:rsid w:val="5542C704"/>
    <w:rsid w:val="5543368B"/>
    <w:rsid w:val="55443045"/>
    <w:rsid w:val="5544338A"/>
    <w:rsid w:val="5546BE3B"/>
    <w:rsid w:val="55486154"/>
    <w:rsid w:val="55486B92"/>
    <w:rsid w:val="5548F6F1"/>
    <w:rsid w:val="554DA520"/>
    <w:rsid w:val="554E5141"/>
    <w:rsid w:val="554E83E3"/>
    <w:rsid w:val="55505C8D"/>
    <w:rsid w:val="55559BFB"/>
    <w:rsid w:val="555BEAE4"/>
    <w:rsid w:val="5564AB84"/>
    <w:rsid w:val="55673558"/>
    <w:rsid w:val="556B2908"/>
    <w:rsid w:val="556E9031"/>
    <w:rsid w:val="556F58AD"/>
    <w:rsid w:val="55721801"/>
    <w:rsid w:val="55721EC8"/>
    <w:rsid w:val="5573EA98"/>
    <w:rsid w:val="5575F379"/>
    <w:rsid w:val="55775547"/>
    <w:rsid w:val="5577BFAF"/>
    <w:rsid w:val="5578941A"/>
    <w:rsid w:val="5578C4B6"/>
    <w:rsid w:val="557BD839"/>
    <w:rsid w:val="55814C69"/>
    <w:rsid w:val="5582166C"/>
    <w:rsid w:val="55841A68"/>
    <w:rsid w:val="5584B1A8"/>
    <w:rsid w:val="55862CB6"/>
    <w:rsid w:val="5587FF5A"/>
    <w:rsid w:val="5588BE73"/>
    <w:rsid w:val="55894A58"/>
    <w:rsid w:val="558AEF33"/>
    <w:rsid w:val="558B1D12"/>
    <w:rsid w:val="558B920D"/>
    <w:rsid w:val="558CC5FF"/>
    <w:rsid w:val="558F1AA0"/>
    <w:rsid w:val="558F6666"/>
    <w:rsid w:val="558FBAA4"/>
    <w:rsid w:val="5590D658"/>
    <w:rsid w:val="559262CC"/>
    <w:rsid w:val="55984A9F"/>
    <w:rsid w:val="5598C2D5"/>
    <w:rsid w:val="559BC484"/>
    <w:rsid w:val="559BE056"/>
    <w:rsid w:val="559D88DB"/>
    <w:rsid w:val="55A1A1AB"/>
    <w:rsid w:val="55A3AF48"/>
    <w:rsid w:val="55A7C945"/>
    <w:rsid w:val="55A91B9D"/>
    <w:rsid w:val="55A94070"/>
    <w:rsid w:val="55A9524B"/>
    <w:rsid w:val="55AA4C0C"/>
    <w:rsid w:val="55AA6078"/>
    <w:rsid w:val="55AC1A99"/>
    <w:rsid w:val="55AD70A9"/>
    <w:rsid w:val="55B28A03"/>
    <w:rsid w:val="55B3CBBC"/>
    <w:rsid w:val="55B5E1E0"/>
    <w:rsid w:val="55B5E56C"/>
    <w:rsid w:val="55BA909C"/>
    <w:rsid w:val="55BB95CD"/>
    <w:rsid w:val="55BC1AFA"/>
    <w:rsid w:val="55BC4F49"/>
    <w:rsid w:val="55BF7474"/>
    <w:rsid w:val="55C0EA8E"/>
    <w:rsid w:val="55C16A98"/>
    <w:rsid w:val="55C30844"/>
    <w:rsid w:val="55C3A7DA"/>
    <w:rsid w:val="55C59990"/>
    <w:rsid w:val="55C7DE40"/>
    <w:rsid w:val="55C8554D"/>
    <w:rsid w:val="55CA15C0"/>
    <w:rsid w:val="55CDE8B4"/>
    <w:rsid w:val="55CEADBB"/>
    <w:rsid w:val="55D08CA0"/>
    <w:rsid w:val="55D29E6A"/>
    <w:rsid w:val="55D3987E"/>
    <w:rsid w:val="55D3D4D4"/>
    <w:rsid w:val="55D7B4DD"/>
    <w:rsid w:val="55D833AA"/>
    <w:rsid w:val="55DCFC6C"/>
    <w:rsid w:val="55DE440F"/>
    <w:rsid w:val="55E1D300"/>
    <w:rsid w:val="55E4AE41"/>
    <w:rsid w:val="55E4E3F1"/>
    <w:rsid w:val="55E5FD01"/>
    <w:rsid w:val="55E679DD"/>
    <w:rsid w:val="55E6989C"/>
    <w:rsid w:val="55E9B16D"/>
    <w:rsid w:val="55E9FCCD"/>
    <w:rsid w:val="55F20CAB"/>
    <w:rsid w:val="55F520D5"/>
    <w:rsid w:val="55F72992"/>
    <w:rsid w:val="55F84578"/>
    <w:rsid w:val="55F852AD"/>
    <w:rsid w:val="55F9B563"/>
    <w:rsid w:val="55FAD67F"/>
    <w:rsid w:val="55FB5092"/>
    <w:rsid w:val="55FBCC58"/>
    <w:rsid w:val="55FC3AFB"/>
    <w:rsid w:val="55FE1B95"/>
    <w:rsid w:val="56007DAB"/>
    <w:rsid w:val="56029E5D"/>
    <w:rsid w:val="5602EF21"/>
    <w:rsid w:val="5602FD58"/>
    <w:rsid w:val="56034FA5"/>
    <w:rsid w:val="5604D8A0"/>
    <w:rsid w:val="56070378"/>
    <w:rsid w:val="560729EF"/>
    <w:rsid w:val="560B0AF4"/>
    <w:rsid w:val="560C7D52"/>
    <w:rsid w:val="560C8606"/>
    <w:rsid w:val="560E4BFF"/>
    <w:rsid w:val="560F79AE"/>
    <w:rsid w:val="560FEFEB"/>
    <w:rsid w:val="56101905"/>
    <w:rsid w:val="56134E1E"/>
    <w:rsid w:val="5614647C"/>
    <w:rsid w:val="56154A0D"/>
    <w:rsid w:val="561BABC8"/>
    <w:rsid w:val="561E72DF"/>
    <w:rsid w:val="562465CE"/>
    <w:rsid w:val="5624B450"/>
    <w:rsid w:val="5626B952"/>
    <w:rsid w:val="5629FA57"/>
    <w:rsid w:val="562BEC9A"/>
    <w:rsid w:val="562C1AF4"/>
    <w:rsid w:val="562C5341"/>
    <w:rsid w:val="562DF401"/>
    <w:rsid w:val="56312C0F"/>
    <w:rsid w:val="5631D7ED"/>
    <w:rsid w:val="563361E8"/>
    <w:rsid w:val="563627AA"/>
    <w:rsid w:val="56364072"/>
    <w:rsid w:val="563E9905"/>
    <w:rsid w:val="563F3D30"/>
    <w:rsid w:val="563FF25A"/>
    <w:rsid w:val="5643221B"/>
    <w:rsid w:val="56451132"/>
    <w:rsid w:val="56452F79"/>
    <w:rsid w:val="56475CF0"/>
    <w:rsid w:val="564836F5"/>
    <w:rsid w:val="564AE831"/>
    <w:rsid w:val="564F115A"/>
    <w:rsid w:val="5650E54C"/>
    <w:rsid w:val="5653775F"/>
    <w:rsid w:val="5656F731"/>
    <w:rsid w:val="56582608"/>
    <w:rsid w:val="5658CF1E"/>
    <w:rsid w:val="5658EB81"/>
    <w:rsid w:val="565A22D4"/>
    <w:rsid w:val="565A8402"/>
    <w:rsid w:val="565C9F90"/>
    <w:rsid w:val="565E8F99"/>
    <w:rsid w:val="565F4550"/>
    <w:rsid w:val="5660FA2F"/>
    <w:rsid w:val="5663AD21"/>
    <w:rsid w:val="56646694"/>
    <w:rsid w:val="5664982D"/>
    <w:rsid w:val="5666E458"/>
    <w:rsid w:val="566704FE"/>
    <w:rsid w:val="56687E8E"/>
    <w:rsid w:val="566A1877"/>
    <w:rsid w:val="566A8AA9"/>
    <w:rsid w:val="566B2A8A"/>
    <w:rsid w:val="566C985D"/>
    <w:rsid w:val="566CB792"/>
    <w:rsid w:val="566CF342"/>
    <w:rsid w:val="566DC6C0"/>
    <w:rsid w:val="566FDBA3"/>
    <w:rsid w:val="5672685C"/>
    <w:rsid w:val="567401F0"/>
    <w:rsid w:val="567486A7"/>
    <w:rsid w:val="5674A8FA"/>
    <w:rsid w:val="567756D2"/>
    <w:rsid w:val="56781BC2"/>
    <w:rsid w:val="5678A723"/>
    <w:rsid w:val="567B3552"/>
    <w:rsid w:val="567BB90D"/>
    <w:rsid w:val="567D336E"/>
    <w:rsid w:val="567D9259"/>
    <w:rsid w:val="5681036E"/>
    <w:rsid w:val="5682F952"/>
    <w:rsid w:val="56840AE5"/>
    <w:rsid w:val="56861B47"/>
    <w:rsid w:val="56863216"/>
    <w:rsid w:val="5686F9E1"/>
    <w:rsid w:val="568839A6"/>
    <w:rsid w:val="5688CD4F"/>
    <w:rsid w:val="5688FC72"/>
    <w:rsid w:val="56891D9C"/>
    <w:rsid w:val="568953BC"/>
    <w:rsid w:val="568A4AC6"/>
    <w:rsid w:val="568B324A"/>
    <w:rsid w:val="568EBDDA"/>
    <w:rsid w:val="569296D0"/>
    <w:rsid w:val="56933CDE"/>
    <w:rsid w:val="5693D118"/>
    <w:rsid w:val="5695D4ED"/>
    <w:rsid w:val="56964C61"/>
    <w:rsid w:val="56967A82"/>
    <w:rsid w:val="56978B15"/>
    <w:rsid w:val="569863AF"/>
    <w:rsid w:val="56998029"/>
    <w:rsid w:val="5699F38D"/>
    <w:rsid w:val="569E5E3D"/>
    <w:rsid w:val="569EE968"/>
    <w:rsid w:val="569EEAF2"/>
    <w:rsid w:val="56A34122"/>
    <w:rsid w:val="56A4474A"/>
    <w:rsid w:val="56A7376B"/>
    <w:rsid w:val="56A7F533"/>
    <w:rsid w:val="56A828CE"/>
    <w:rsid w:val="56A95DB3"/>
    <w:rsid w:val="56AC2591"/>
    <w:rsid w:val="56AE8DB1"/>
    <w:rsid w:val="56B0DC99"/>
    <w:rsid w:val="56B2C370"/>
    <w:rsid w:val="56B468F0"/>
    <w:rsid w:val="56B6203F"/>
    <w:rsid w:val="56B6393C"/>
    <w:rsid w:val="56B75140"/>
    <w:rsid w:val="56B7CAE1"/>
    <w:rsid w:val="56B84237"/>
    <w:rsid w:val="56B9250E"/>
    <w:rsid w:val="56BB7378"/>
    <w:rsid w:val="56BB86E7"/>
    <w:rsid w:val="56BD1CC5"/>
    <w:rsid w:val="56BD7E53"/>
    <w:rsid w:val="56BE0CE3"/>
    <w:rsid w:val="56BF1905"/>
    <w:rsid w:val="56C197F3"/>
    <w:rsid w:val="56C4C259"/>
    <w:rsid w:val="56C4F1F3"/>
    <w:rsid w:val="56C4F430"/>
    <w:rsid w:val="56C57015"/>
    <w:rsid w:val="56C6750A"/>
    <w:rsid w:val="56C7A94A"/>
    <w:rsid w:val="56C7F78B"/>
    <w:rsid w:val="56CC18F4"/>
    <w:rsid w:val="56CC3E79"/>
    <w:rsid w:val="56CD13FC"/>
    <w:rsid w:val="56CD805B"/>
    <w:rsid w:val="56CE22AC"/>
    <w:rsid w:val="56CE4E85"/>
    <w:rsid w:val="56D07387"/>
    <w:rsid w:val="56D307EA"/>
    <w:rsid w:val="56D4AFB9"/>
    <w:rsid w:val="56D66BA6"/>
    <w:rsid w:val="56D68F7F"/>
    <w:rsid w:val="56DA5A95"/>
    <w:rsid w:val="56DB4C1C"/>
    <w:rsid w:val="56DC4445"/>
    <w:rsid w:val="56DDB702"/>
    <w:rsid w:val="56DF2D4D"/>
    <w:rsid w:val="56E1EAA3"/>
    <w:rsid w:val="56E41B2E"/>
    <w:rsid w:val="56E4B751"/>
    <w:rsid w:val="56E69152"/>
    <w:rsid w:val="56E74AAE"/>
    <w:rsid w:val="56E76FE6"/>
    <w:rsid w:val="56E8AD6F"/>
    <w:rsid w:val="56E8E443"/>
    <w:rsid w:val="56E9A3CA"/>
    <w:rsid w:val="56EC14E2"/>
    <w:rsid w:val="56ED633F"/>
    <w:rsid w:val="56EF006C"/>
    <w:rsid w:val="56EF5CAC"/>
    <w:rsid w:val="56EFC1F5"/>
    <w:rsid w:val="56EFE2DC"/>
    <w:rsid w:val="56F1BA8A"/>
    <w:rsid w:val="56F339D1"/>
    <w:rsid w:val="56F34A41"/>
    <w:rsid w:val="56F5E843"/>
    <w:rsid w:val="56F7B20D"/>
    <w:rsid w:val="56F884CA"/>
    <w:rsid w:val="56F8D515"/>
    <w:rsid w:val="56F960EF"/>
    <w:rsid w:val="56FC4239"/>
    <w:rsid w:val="56FCD1C4"/>
    <w:rsid w:val="56FDC9B3"/>
    <w:rsid w:val="56FE22F0"/>
    <w:rsid w:val="570083FE"/>
    <w:rsid w:val="57015C6D"/>
    <w:rsid w:val="5701C20F"/>
    <w:rsid w:val="57021966"/>
    <w:rsid w:val="57047573"/>
    <w:rsid w:val="5705BBBD"/>
    <w:rsid w:val="570BF578"/>
    <w:rsid w:val="570D9105"/>
    <w:rsid w:val="570FFE2D"/>
    <w:rsid w:val="57107593"/>
    <w:rsid w:val="5710B90D"/>
    <w:rsid w:val="5711E5B1"/>
    <w:rsid w:val="5712112C"/>
    <w:rsid w:val="5712280E"/>
    <w:rsid w:val="57122CB2"/>
    <w:rsid w:val="5713DF31"/>
    <w:rsid w:val="57153ADC"/>
    <w:rsid w:val="571797A6"/>
    <w:rsid w:val="57187743"/>
    <w:rsid w:val="5719F471"/>
    <w:rsid w:val="571A40B9"/>
    <w:rsid w:val="571F28C0"/>
    <w:rsid w:val="572B4112"/>
    <w:rsid w:val="572DE42E"/>
    <w:rsid w:val="572E4528"/>
    <w:rsid w:val="57301336"/>
    <w:rsid w:val="573304E3"/>
    <w:rsid w:val="57339738"/>
    <w:rsid w:val="5733A8AE"/>
    <w:rsid w:val="5737113A"/>
    <w:rsid w:val="57376C99"/>
    <w:rsid w:val="57394F6C"/>
    <w:rsid w:val="573B66CD"/>
    <w:rsid w:val="573FF4B7"/>
    <w:rsid w:val="57404AD3"/>
    <w:rsid w:val="57416062"/>
    <w:rsid w:val="5744AD13"/>
    <w:rsid w:val="574570EB"/>
    <w:rsid w:val="57496ECE"/>
    <w:rsid w:val="5749DB3F"/>
    <w:rsid w:val="574CC9D7"/>
    <w:rsid w:val="5750DD22"/>
    <w:rsid w:val="575127A1"/>
    <w:rsid w:val="5751584D"/>
    <w:rsid w:val="5751C415"/>
    <w:rsid w:val="5753126E"/>
    <w:rsid w:val="57533A64"/>
    <w:rsid w:val="5755E701"/>
    <w:rsid w:val="575606F7"/>
    <w:rsid w:val="5757AE04"/>
    <w:rsid w:val="5757B548"/>
    <w:rsid w:val="5758C199"/>
    <w:rsid w:val="575A3A19"/>
    <w:rsid w:val="575D5FFE"/>
    <w:rsid w:val="575E8AD1"/>
    <w:rsid w:val="57611144"/>
    <w:rsid w:val="5761F73B"/>
    <w:rsid w:val="57630BC4"/>
    <w:rsid w:val="5765D82B"/>
    <w:rsid w:val="576BD879"/>
    <w:rsid w:val="576EC810"/>
    <w:rsid w:val="576FCAB0"/>
    <w:rsid w:val="5772652D"/>
    <w:rsid w:val="577475CB"/>
    <w:rsid w:val="57765AB3"/>
    <w:rsid w:val="577B62D0"/>
    <w:rsid w:val="577C2A3C"/>
    <w:rsid w:val="577CD775"/>
    <w:rsid w:val="577D347F"/>
    <w:rsid w:val="577DBCCD"/>
    <w:rsid w:val="577EEF93"/>
    <w:rsid w:val="577FFF0C"/>
    <w:rsid w:val="5780CA20"/>
    <w:rsid w:val="578347D1"/>
    <w:rsid w:val="57848B6D"/>
    <w:rsid w:val="5785450F"/>
    <w:rsid w:val="57876549"/>
    <w:rsid w:val="57893539"/>
    <w:rsid w:val="578ADDD2"/>
    <w:rsid w:val="578BC85C"/>
    <w:rsid w:val="578C49A6"/>
    <w:rsid w:val="578F7410"/>
    <w:rsid w:val="5793D5AA"/>
    <w:rsid w:val="579953D6"/>
    <w:rsid w:val="579B152B"/>
    <w:rsid w:val="579BC141"/>
    <w:rsid w:val="579D2D6F"/>
    <w:rsid w:val="57A37D62"/>
    <w:rsid w:val="57A42A62"/>
    <w:rsid w:val="57A49371"/>
    <w:rsid w:val="57A52687"/>
    <w:rsid w:val="57A63F64"/>
    <w:rsid w:val="57A8DBBD"/>
    <w:rsid w:val="57AE3A3A"/>
    <w:rsid w:val="57AF31C8"/>
    <w:rsid w:val="57AFAA2A"/>
    <w:rsid w:val="57AFB215"/>
    <w:rsid w:val="57AFB3C0"/>
    <w:rsid w:val="57B13E3E"/>
    <w:rsid w:val="57B1AF1B"/>
    <w:rsid w:val="57B1F30F"/>
    <w:rsid w:val="57B7CDD4"/>
    <w:rsid w:val="57B80685"/>
    <w:rsid w:val="57B85902"/>
    <w:rsid w:val="57B9B5E8"/>
    <w:rsid w:val="57C05257"/>
    <w:rsid w:val="57C097F0"/>
    <w:rsid w:val="57C0BE6E"/>
    <w:rsid w:val="57C364FE"/>
    <w:rsid w:val="57C6E93C"/>
    <w:rsid w:val="57C74E1F"/>
    <w:rsid w:val="57C93D3E"/>
    <w:rsid w:val="57C9C537"/>
    <w:rsid w:val="57CA09E6"/>
    <w:rsid w:val="57CA43EA"/>
    <w:rsid w:val="57CD3BE7"/>
    <w:rsid w:val="57D10500"/>
    <w:rsid w:val="57D144B6"/>
    <w:rsid w:val="57D17818"/>
    <w:rsid w:val="57D179C4"/>
    <w:rsid w:val="57D191BB"/>
    <w:rsid w:val="57D28B97"/>
    <w:rsid w:val="57D4B1FC"/>
    <w:rsid w:val="57D714AD"/>
    <w:rsid w:val="57D7C8C0"/>
    <w:rsid w:val="57E0862E"/>
    <w:rsid w:val="57E3D9CE"/>
    <w:rsid w:val="57E452D9"/>
    <w:rsid w:val="57E7A037"/>
    <w:rsid w:val="57E7E33F"/>
    <w:rsid w:val="57E8C682"/>
    <w:rsid w:val="57EAA57D"/>
    <w:rsid w:val="57EE5D4C"/>
    <w:rsid w:val="57F06135"/>
    <w:rsid w:val="57F0756B"/>
    <w:rsid w:val="57F131D9"/>
    <w:rsid w:val="57F4E62C"/>
    <w:rsid w:val="57F7393D"/>
    <w:rsid w:val="57F790BC"/>
    <w:rsid w:val="57FDC86C"/>
    <w:rsid w:val="57FE694E"/>
    <w:rsid w:val="57FE916A"/>
    <w:rsid w:val="57FF133F"/>
    <w:rsid w:val="5800FD4D"/>
    <w:rsid w:val="58014078"/>
    <w:rsid w:val="580281D3"/>
    <w:rsid w:val="58029182"/>
    <w:rsid w:val="5802BBC7"/>
    <w:rsid w:val="580427D9"/>
    <w:rsid w:val="5808E7F9"/>
    <w:rsid w:val="580C0730"/>
    <w:rsid w:val="580EDCC1"/>
    <w:rsid w:val="5810E079"/>
    <w:rsid w:val="581279B2"/>
    <w:rsid w:val="5813367E"/>
    <w:rsid w:val="58133FEB"/>
    <w:rsid w:val="5815D3B4"/>
    <w:rsid w:val="58161641"/>
    <w:rsid w:val="58196CAD"/>
    <w:rsid w:val="581C0293"/>
    <w:rsid w:val="581C0467"/>
    <w:rsid w:val="581E63BA"/>
    <w:rsid w:val="5820A59E"/>
    <w:rsid w:val="5821A28C"/>
    <w:rsid w:val="58227339"/>
    <w:rsid w:val="58239032"/>
    <w:rsid w:val="5824EA8C"/>
    <w:rsid w:val="58290651"/>
    <w:rsid w:val="582CCC5E"/>
    <w:rsid w:val="582D5CB2"/>
    <w:rsid w:val="582E0FB9"/>
    <w:rsid w:val="582E1826"/>
    <w:rsid w:val="5831A807"/>
    <w:rsid w:val="58332013"/>
    <w:rsid w:val="5836980F"/>
    <w:rsid w:val="5837C980"/>
    <w:rsid w:val="5838A7BA"/>
    <w:rsid w:val="583FF510"/>
    <w:rsid w:val="5840530F"/>
    <w:rsid w:val="5840DEFB"/>
    <w:rsid w:val="5842F263"/>
    <w:rsid w:val="58431A0F"/>
    <w:rsid w:val="584D6F68"/>
    <w:rsid w:val="584F43A2"/>
    <w:rsid w:val="584F490F"/>
    <w:rsid w:val="5850F859"/>
    <w:rsid w:val="5856A4D9"/>
    <w:rsid w:val="5856AC5F"/>
    <w:rsid w:val="58591526"/>
    <w:rsid w:val="5859D105"/>
    <w:rsid w:val="585A500D"/>
    <w:rsid w:val="585BEB0F"/>
    <w:rsid w:val="585C18CB"/>
    <w:rsid w:val="585ED2B5"/>
    <w:rsid w:val="585F8667"/>
    <w:rsid w:val="585FAF8F"/>
    <w:rsid w:val="58609AD6"/>
    <w:rsid w:val="58614999"/>
    <w:rsid w:val="5862A220"/>
    <w:rsid w:val="5862E143"/>
    <w:rsid w:val="5865F156"/>
    <w:rsid w:val="586880BA"/>
    <w:rsid w:val="5868FB2B"/>
    <w:rsid w:val="586924B9"/>
    <w:rsid w:val="586DFD33"/>
    <w:rsid w:val="586E2506"/>
    <w:rsid w:val="587062CD"/>
    <w:rsid w:val="58718AD1"/>
    <w:rsid w:val="58719040"/>
    <w:rsid w:val="58796648"/>
    <w:rsid w:val="587B019F"/>
    <w:rsid w:val="587B7E6B"/>
    <w:rsid w:val="587BA6BB"/>
    <w:rsid w:val="587C95C4"/>
    <w:rsid w:val="587E2ABD"/>
    <w:rsid w:val="58802590"/>
    <w:rsid w:val="5882018D"/>
    <w:rsid w:val="58825E64"/>
    <w:rsid w:val="58835AFF"/>
    <w:rsid w:val="58836BBD"/>
    <w:rsid w:val="588541D4"/>
    <w:rsid w:val="5886CD38"/>
    <w:rsid w:val="58874255"/>
    <w:rsid w:val="5889EA30"/>
    <w:rsid w:val="588A7636"/>
    <w:rsid w:val="588AA570"/>
    <w:rsid w:val="588AD17B"/>
    <w:rsid w:val="588CB430"/>
    <w:rsid w:val="588D075B"/>
    <w:rsid w:val="588F33DE"/>
    <w:rsid w:val="5890BFA9"/>
    <w:rsid w:val="5893D55F"/>
    <w:rsid w:val="58949F2D"/>
    <w:rsid w:val="589562FA"/>
    <w:rsid w:val="5898F6D9"/>
    <w:rsid w:val="589C0909"/>
    <w:rsid w:val="589E5840"/>
    <w:rsid w:val="589EC98A"/>
    <w:rsid w:val="58A03474"/>
    <w:rsid w:val="58A0F220"/>
    <w:rsid w:val="58A28DE3"/>
    <w:rsid w:val="58A72774"/>
    <w:rsid w:val="58AB20AA"/>
    <w:rsid w:val="58AC5F43"/>
    <w:rsid w:val="58B011E5"/>
    <w:rsid w:val="58B18B89"/>
    <w:rsid w:val="58B32ACE"/>
    <w:rsid w:val="58B4B292"/>
    <w:rsid w:val="58B764A1"/>
    <w:rsid w:val="58BA3554"/>
    <w:rsid w:val="58C33ADF"/>
    <w:rsid w:val="58C5DDFB"/>
    <w:rsid w:val="58C8C4DE"/>
    <w:rsid w:val="58C956BA"/>
    <w:rsid w:val="58CA8E19"/>
    <w:rsid w:val="58CCD0AD"/>
    <w:rsid w:val="58CD9E4E"/>
    <w:rsid w:val="58CDD3C6"/>
    <w:rsid w:val="58CFAD34"/>
    <w:rsid w:val="58D3C07A"/>
    <w:rsid w:val="58D54C1C"/>
    <w:rsid w:val="58D6719A"/>
    <w:rsid w:val="58D7372E"/>
    <w:rsid w:val="58D74C8C"/>
    <w:rsid w:val="58D95359"/>
    <w:rsid w:val="58DA0D41"/>
    <w:rsid w:val="58DA123D"/>
    <w:rsid w:val="58DACD15"/>
    <w:rsid w:val="58DAEAA7"/>
    <w:rsid w:val="58DB1C5B"/>
    <w:rsid w:val="58DD2E1B"/>
    <w:rsid w:val="58DD6DF2"/>
    <w:rsid w:val="58DE7ABD"/>
    <w:rsid w:val="58E09108"/>
    <w:rsid w:val="58E1BF2F"/>
    <w:rsid w:val="58E2D2F7"/>
    <w:rsid w:val="58E2E082"/>
    <w:rsid w:val="58E45DC1"/>
    <w:rsid w:val="58E4728C"/>
    <w:rsid w:val="58E4C9AB"/>
    <w:rsid w:val="58E6F46F"/>
    <w:rsid w:val="58E9FDC2"/>
    <w:rsid w:val="58EC1394"/>
    <w:rsid w:val="58ECB665"/>
    <w:rsid w:val="58EDAC95"/>
    <w:rsid w:val="58EDDCF1"/>
    <w:rsid w:val="58EDE9A7"/>
    <w:rsid w:val="58EE2128"/>
    <w:rsid w:val="58F12063"/>
    <w:rsid w:val="58F218C0"/>
    <w:rsid w:val="58F35901"/>
    <w:rsid w:val="58F51B86"/>
    <w:rsid w:val="58F68CC9"/>
    <w:rsid w:val="58F7BD72"/>
    <w:rsid w:val="58FA9645"/>
    <w:rsid w:val="58FE20EE"/>
    <w:rsid w:val="590015E2"/>
    <w:rsid w:val="59017F5F"/>
    <w:rsid w:val="5902B177"/>
    <w:rsid w:val="590325F9"/>
    <w:rsid w:val="59091007"/>
    <w:rsid w:val="590A8D31"/>
    <w:rsid w:val="590AD86D"/>
    <w:rsid w:val="590C8446"/>
    <w:rsid w:val="590E9F56"/>
    <w:rsid w:val="59111A78"/>
    <w:rsid w:val="5912405F"/>
    <w:rsid w:val="5912ECFE"/>
    <w:rsid w:val="591A039B"/>
    <w:rsid w:val="591D1B1C"/>
    <w:rsid w:val="591D7D74"/>
    <w:rsid w:val="591E9E1D"/>
    <w:rsid w:val="591EA6EE"/>
    <w:rsid w:val="59201C51"/>
    <w:rsid w:val="59234FEC"/>
    <w:rsid w:val="59248F8B"/>
    <w:rsid w:val="59269212"/>
    <w:rsid w:val="59271CCE"/>
    <w:rsid w:val="592948ED"/>
    <w:rsid w:val="592BD56B"/>
    <w:rsid w:val="592EE172"/>
    <w:rsid w:val="592F8F4A"/>
    <w:rsid w:val="593881EA"/>
    <w:rsid w:val="5938FDD0"/>
    <w:rsid w:val="593906DC"/>
    <w:rsid w:val="593AAAA5"/>
    <w:rsid w:val="593AD4DA"/>
    <w:rsid w:val="593B663C"/>
    <w:rsid w:val="593EF88B"/>
    <w:rsid w:val="59404974"/>
    <w:rsid w:val="5942E079"/>
    <w:rsid w:val="59435B3B"/>
    <w:rsid w:val="59454B17"/>
    <w:rsid w:val="5946C059"/>
    <w:rsid w:val="59478DAD"/>
    <w:rsid w:val="5949BAF1"/>
    <w:rsid w:val="594E479E"/>
    <w:rsid w:val="594EE5D8"/>
    <w:rsid w:val="594F8AA6"/>
    <w:rsid w:val="59543897"/>
    <w:rsid w:val="5959AD5B"/>
    <w:rsid w:val="5959D31C"/>
    <w:rsid w:val="595A785E"/>
    <w:rsid w:val="595D9512"/>
    <w:rsid w:val="596074D6"/>
    <w:rsid w:val="59609A61"/>
    <w:rsid w:val="5960F548"/>
    <w:rsid w:val="5964BAB6"/>
    <w:rsid w:val="5966CCC9"/>
    <w:rsid w:val="5966D71C"/>
    <w:rsid w:val="596839A0"/>
    <w:rsid w:val="596A44A2"/>
    <w:rsid w:val="59708AF3"/>
    <w:rsid w:val="5972A9DD"/>
    <w:rsid w:val="597397A6"/>
    <w:rsid w:val="5973B5B5"/>
    <w:rsid w:val="5974361C"/>
    <w:rsid w:val="5975B904"/>
    <w:rsid w:val="597675B4"/>
    <w:rsid w:val="5977052B"/>
    <w:rsid w:val="597975B5"/>
    <w:rsid w:val="5979A8AA"/>
    <w:rsid w:val="597A7799"/>
    <w:rsid w:val="597A9756"/>
    <w:rsid w:val="597BF954"/>
    <w:rsid w:val="597D3C4B"/>
    <w:rsid w:val="597D8C66"/>
    <w:rsid w:val="59807819"/>
    <w:rsid w:val="5980DC23"/>
    <w:rsid w:val="598281E1"/>
    <w:rsid w:val="5982FBB6"/>
    <w:rsid w:val="5983F09F"/>
    <w:rsid w:val="5984EDE5"/>
    <w:rsid w:val="598671B1"/>
    <w:rsid w:val="598715E2"/>
    <w:rsid w:val="59883D09"/>
    <w:rsid w:val="598B013F"/>
    <w:rsid w:val="598BDB96"/>
    <w:rsid w:val="598DC9A4"/>
    <w:rsid w:val="598F689F"/>
    <w:rsid w:val="59927D1C"/>
    <w:rsid w:val="5993355E"/>
    <w:rsid w:val="59946915"/>
    <w:rsid w:val="599A3D39"/>
    <w:rsid w:val="599D9B66"/>
    <w:rsid w:val="59A06C02"/>
    <w:rsid w:val="59A0DF77"/>
    <w:rsid w:val="59A0F5A2"/>
    <w:rsid w:val="59A96A05"/>
    <w:rsid w:val="59A985CA"/>
    <w:rsid w:val="59A9ABB3"/>
    <w:rsid w:val="59AB17BC"/>
    <w:rsid w:val="59AE37E4"/>
    <w:rsid w:val="59B091A8"/>
    <w:rsid w:val="59B5B358"/>
    <w:rsid w:val="59B6BB11"/>
    <w:rsid w:val="59BCFE74"/>
    <w:rsid w:val="59BD7587"/>
    <w:rsid w:val="59BE9CBE"/>
    <w:rsid w:val="59BF37A7"/>
    <w:rsid w:val="59BFA69A"/>
    <w:rsid w:val="59C06A3C"/>
    <w:rsid w:val="59C17F55"/>
    <w:rsid w:val="59C1EC7E"/>
    <w:rsid w:val="59C287FA"/>
    <w:rsid w:val="59CACD1D"/>
    <w:rsid w:val="59CACF10"/>
    <w:rsid w:val="59CD7868"/>
    <w:rsid w:val="59D329EF"/>
    <w:rsid w:val="59D57CE4"/>
    <w:rsid w:val="59D78756"/>
    <w:rsid w:val="59D9D7D8"/>
    <w:rsid w:val="59DE1B7F"/>
    <w:rsid w:val="59DEA524"/>
    <w:rsid w:val="59E2B85C"/>
    <w:rsid w:val="59E5F89C"/>
    <w:rsid w:val="59E7902C"/>
    <w:rsid w:val="59E82320"/>
    <w:rsid w:val="59E9C97A"/>
    <w:rsid w:val="59EA6F4F"/>
    <w:rsid w:val="59EBB0F7"/>
    <w:rsid w:val="59ED4B32"/>
    <w:rsid w:val="59EE2F79"/>
    <w:rsid w:val="59EEA9F4"/>
    <w:rsid w:val="59F36A35"/>
    <w:rsid w:val="59F573C2"/>
    <w:rsid w:val="59F66C0C"/>
    <w:rsid w:val="59F6DD94"/>
    <w:rsid w:val="59F7DDAB"/>
    <w:rsid w:val="59F86E65"/>
    <w:rsid w:val="59F893F1"/>
    <w:rsid w:val="59FCA1E2"/>
    <w:rsid w:val="59FE223C"/>
    <w:rsid w:val="59FFEC66"/>
    <w:rsid w:val="5A016294"/>
    <w:rsid w:val="5A035B57"/>
    <w:rsid w:val="5A03F94C"/>
    <w:rsid w:val="5A044DAA"/>
    <w:rsid w:val="5A06DD33"/>
    <w:rsid w:val="5A086D1D"/>
    <w:rsid w:val="5A0ADB6C"/>
    <w:rsid w:val="5A0CF5EA"/>
    <w:rsid w:val="5A0E09D3"/>
    <w:rsid w:val="5A0F2A82"/>
    <w:rsid w:val="5A10A0DE"/>
    <w:rsid w:val="5A113AF0"/>
    <w:rsid w:val="5A114067"/>
    <w:rsid w:val="5A1399E4"/>
    <w:rsid w:val="5A150741"/>
    <w:rsid w:val="5A165840"/>
    <w:rsid w:val="5A178A54"/>
    <w:rsid w:val="5A188216"/>
    <w:rsid w:val="5A1ACBC0"/>
    <w:rsid w:val="5A1B4CB4"/>
    <w:rsid w:val="5A1D69FF"/>
    <w:rsid w:val="5A1EA296"/>
    <w:rsid w:val="5A20D025"/>
    <w:rsid w:val="5A21C7EC"/>
    <w:rsid w:val="5A22704D"/>
    <w:rsid w:val="5A23708C"/>
    <w:rsid w:val="5A2562BE"/>
    <w:rsid w:val="5A27E30A"/>
    <w:rsid w:val="5A29B17D"/>
    <w:rsid w:val="5A306661"/>
    <w:rsid w:val="5A332818"/>
    <w:rsid w:val="5A3382D3"/>
    <w:rsid w:val="5A33C5E4"/>
    <w:rsid w:val="5A3642F9"/>
    <w:rsid w:val="5A3D3487"/>
    <w:rsid w:val="5A3EED8E"/>
    <w:rsid w:val="5A408E49"/>
    <w:rsid w:val="5A40CFDF"/>
    <w:rsid w:val="5A413129"/>
    <w:rsid w:val="5A427573"/>
    <w:rsid w:val="5A42AD00"/>
    <w:rsid w:val="5A46E45B"/>
    <w:rsid w:val="5A49147C"/>
    <w:rsid w:val="5A50AAC3"/>
    <w:rsid w:val="5A5339C8"/>
    <w:rsid w:val="5A543A5E"/>
    <w:rsid w:val="5A54A7B2"/>
    <w:rsid w:val="5A57965A"/>
    <w:rsid w:val="5A5911B1"/>
    <w:rsid w:val="5A59EB6D"/>
    <w:rsid w:val="5A60991A"/>
    <w:rsid w:val="5A6215AF"/>
    <w:rsid w:val="5A62CBBE"/>
    <w:rsid w:val="5A638509"/>
    <w:rsid w:val="5A661480"/>
    <w:rsid w:val="5A666BAB"/>
    <w:rsid w:val="5A66A245"/>
    <w:rsid w:val="5A6728E0"/>
    <w:rsid w:val="5A696D73"/>
    <w:rsid w:val="5A69A127"/>
    <w:rsid w:val="5A6B02CD"/>
    <w:rsid w:val="5A6CFEBF"/>
    <w:rsid w:val="5A6D02BF"/>
    <w:rsid w:val="5A6D5C6E"/>
    <w:rsid w:val="5A71431E"/>
    <w:rsid w:val="5A730B2F"/>
    <w:rsid w:val="5A7529D4"/>
    <w:rsid w:val="5A799A21"/>
    <w:rsid w:val="5A7A0F3F"/>
    <w:rsid w:val="5A7A316B"/>
    <w:rsid w:val="5A7A4D68"/>
    <w:rsid w:val="5A7CD102"/>
    <w:rsid w:val="5A7E0D21"/>
    <w:rsid w:val="5A80CC60"/>
    <w:rsid w:val="5A836445"/>
    <w:rsid w:val="5A84F0EF"/>
    <w:rsid w:val="5A8BA79D"/>
    <w:rsid w:val="5A8D5B98"/>
    <w:rsid w:val="5A8DCD2E"/>
    <w:rsid w:val="5A90887C"/>
    <w:rsid w:val="5A911B2A"/>
    <w:rsid w:val="5A92B242"/>
    <w:rsid w:val="5A93B09D"/>
    <w:rsid w:val="5A951F3E"/>
    <w:rsid w:val="5A965F24"/>
    <w:rsid w:val="5A9E8D8E"/>
    <w:rsid w:val="5A9F7D05"/>
    <w:rsid w:val="5AA311E3"/>
    <w:rsid w:val="5AA33162"/>
    <w:rsid w:val="5AA56F78"/>
    <w:rsid w:val="5AAA8267"/>
    <w:rsid w:val="5AACE59A"/>
    <w:rsid w:val="5AAEA9E4"/>
    <w:rsid w:val="5AAFC9AA"/>
    <w:rsid w:val="5AB0BE08"/>
    <w:rsid w:val="5AB43179"/>
    <w:rsid w:val="5AB7424B"/>
    <w:rsid w:val="5ABFA3BF"/>
    <w:rsid w:val="5AC1C2FA"/>
    <w:rsid w:val="5AC26AB1"/>
    <w:rsid w:val="5ACB4B55"/>
    <w:rsid w:val="5ACB56E3"/>
    <w:rsid w:val="5ACD96E4"/>
    <w:rsid w:val="5AD570F7"/>
    <w:rsid w:val="5AD8E556"/>
    <w:rsid w:val="5AD9DAF0"/>
    <w:rsid w:val="5ADD83F9"/>
    <w:rsid w:val="5ADE6EDF"/>
    <w:rsid w:val="5AE0E726"/>
    <w:rsid w:val="5AE2040D"/>
    <w:rsid w:val="5AE3BBED"/>
    <w:rsid w:val="5AE565A3"/>
    <w:rsid w:val="5AE57C56"/>
    <w:rsid w:val="5AE59D99"/>
    <w:rsid w:val="5AEA17FF"/>
    <w:rsid w:val="5AEB397D"/>
    <w:rsid w:val="5AEB8F10"/>
    <w:rsid w:val="5AEC03C5"/>
    <w:rsid w:val="5AF12A27"/>
    <w:rsid w:val="5AF3646D"/>
    <w:rsid w:val="5AF432F8"/>
    <w:rsid w:val="5AF6D1B0"/>
    <w:rsid w:val="5AF831CC"/>
    <w:rsid w:val="5AF98615"/>
    <w:rsid w:val="5AFB9965"/>
    <w:rsid w:val="5AFD6BD7"/>
    <w:rsid w:val="5AFD893F"/>
    <w:rsid w:val="5AFF37E5"/>
    <w:rsid w:val="5B05E51B"/>
    <w:rsid w:val="5B0C0EDA"/>
    <w:rsid w:val="5B0CD2A2"/>
    <w:rsid w:val="5B0E0009"/>
    <w:rsid w:val="5B126589"/>
    <w:rsid w:val="5B132459"/>
    <w:rsid w:val="5B132A9C"/>
    <w:rsid w:val="5B13D347"/>
    <w:rsid w:val="5B17D10E"/>
    <w:rsid w:val="5B1851C5"/>
    <w:rsid w:val="5B18FBA5"/>
    <w:rsid w:val="5B1D868F"/>
    <w:rsid w:val="5B1F8B25"/>
    <w:rsid w:val="5B2078E9"/>
    <w:rsid w:val="5B2135BE"/>
    <w:rsid w:val="5B249186"/>
    <w:rsid w:val="5B26EB2A"/>
    <w:rsid w:val="5B29A2F2"/>
    <w:rsid w:val="5B2D12F2"/>
    <w:rsid w:val="5B310748"/>
    <w:rsid w:val="5B315D08"/>
    <w:rsid w:val="5B31C649"/>
    <w:rsid w:val="5B31CE0B"/>
    <w:rsid w:val="5B327A8A"/>
    <w:rsid w:val="5B3286FB"/>
    <w:rsid w:val="5B334654"/>
    <w:rsid w:val="5B3454B2"/>
    <w:rsid w:val="5B350BA7"/>
    <w:rsid w:val="5B358ECA"/>
    <w:rsid w:val="5B37E070"/>
    <w:rsid w:val="5B38F943"/>
    <w:rsid w:val="5B3ED364"/>
    <w:rsid w:val="5B4259D8"/>
    <w:rsid w:val="5B45F25A"/>
    <w:rsid w:val="5B47DC30"/>
    <w:rsid w:val="5B4952D8"/>
    <w:rsid w:val="5B49F9D7"/>
    <w:rsid w:val="5B4A265F"/>
    <w:rsid w:val="5B4C8781"/>
    <w:rsid w:val="5B4D34F6"/>
    <w:rsid w:val="5B53BEAF"/>
    <w:rsid w:val="5B5689D6"/>
    <w:rsid w:val="5B57FAF8"/>
    <w:rsid w:val="5B5AAC59"/>
    <w:rsid w:val="5B5ADFFA"/>
    <w:rsid w:val="5B5C76B6"/>
    <w:rsid w:val="5B5EDC91"/>
    <w:rsid w:val="5B5EE134"/>
    <w:rsid w:val="5B5F17BF"/>
    <w:rsid w:val="5B609A75"/>
    <w:rsid w:val="5B61E74C"/>
    <w:rsid w:val="5B6275D1"/>
    <w:rsid w:val="5B639134"/>
    <w:rsid w:val="5B6421BD"/>
    <w:rsid w:val="5B67BB74"/>
    <w:rsid w:val="5B682758"/>
    <w:rsid w:val="5B69AD6A"/>
    <w:rsid w:val="5B6A368E"/>
    <w:rsid w:val="5B6C56F0"/>
    <w:rsid w:val="5B6DC01A"/>
    <w:rsid w:val="5B6E5F7C"/>
    <w:rsid w:val="5B6E9869"/>
    <w:rsid w:val="5B70A214"/>
    <w:rsid w:val="5B7138E7"/>
    <w:rsid w:val="5B740188"/>
    <w:rsid w:val="5B772822"/>
    <w:rsid w:val="5B783852"/>
    <w:rsid w:val="5B784137"/>
    <w:rsid w:val="5B7879D5"/>
    <w:rsid w:val="5B79AA0F"/>
    <w:rsid w:val="5B7D4B56"/>
    <w:rsid w:val="5B7D89AE"/>
    <w:rsid w:val="5B7E2317"/>
    <w:rsid w:val="5B7E597D"/>
    <w:rsid w:val="5B7FFA21"/>
    <w:rsid w:val="5B80DA6D"/>
    <w:rsid w:val="5B82F3BE"/>
    <w:rsid w:val="5B840F3F"/>
    <w:rsid w:val="5B85A23B"/>
    <w:rsid w:val="5B8BBC8D"/>
    <w:rsid w:val="5B8BEB12"/>
    <w:rsid w:val="5B8BF2E5"/>
    <w:rsid w:val="5B8E6B43"/>
    <w:rsid w:val="5B90892B"/>
    <w:rsid w:val="5B911333"/>
    <w:rsid w:val="5B91A82C"/>
    <w:rsid w:val="5B926D4B"/>
    <w:rsid w:val="5B984044"/>
    <w:rsid w:val="5B99887B"/>
    <w:rsid w:val="5B9A6B11"/>
    <w:rsid w:val="5B9BEC00"/>
    <w:rsid w:val="5B9D30A0"/>
    <w:rsid w:val="5B9DA2D6"/>
    <w:rsid w:val="5B9F7F98"/>
    <w:rsid w:val="5B9FAE7C"/>
    <w:rsid w:val="5B9FEC59"/>
    <w:rsid w:val="5BA044EF"/>
    <w:rsid w:val="5BA15315"/>
    <w:rsid w:val="5BA19CE1"/>
    <w:rsid w:val="5BA47CB3"/>
    <w:rsid w:val="5BABB9DF"/>
    <w:rsid w:val="5BB01B0F"/>
    <w:rsid w:val="5BB11A57"/>
    <w:rsid w:val="5BB219B8"/>
    <w:rsid w:val="5BB2B9B7"/>
    <w:rsid w:val="5BB387FB"/>
    <w:rsid w:val="5BB39BF6"/>
    <w:rsid w:val="5BB4B9B6"/>
    <w:rsid w:val="5BB58A45"/>
    <w:rsid w:val="5BB8CDFE"/>
    <w:rsid w:val="5BB9AE09"/>
    <w:rsid w:val="5BBAB069"/>
    <w:rsid w:val="5BBBC539"/>
    <w:rsid w:val="5BBC207A"/>
    <w:rsid w:val="5BBDF143"/>
    <w:rsid w:val="5BBF5C8F"/>
    <w:rsid w:val="5BC04D26"/>
    <w:rsid w:val="5BC0B0F1"/>
    <w:rsid w:val="5BC22CD2"/>
    <w:rsid w:val="5BC2F4BC"/>
    <w:rsid w:val="5BC4DA72"/>
    <w:rsid w:val="5BC5B0FE"/>
    <w:rsid w:val="5BC81E74"/>
    <w:rsid w:val="5BC9ADDD"/>
    <w:rsid w:val="5BCAA4DC"/>
    <w:rsid w:val="5BCFE451"/>
    <w:rsid w:val="5BD1496B"/>
    <w:rsid w:val="5BD2536B"/>
    <w:rsid w:val="5BD4F87A"/>
    <w:rsid w:val="5BD59363"/>
    <w:rsid w:val="5BD67090"/>
    <w:rsid w:val="5BD9F3F6"/>
    <w:rsid w:val="5BDA55A2"/>
    <w:rsid w:val="5BDB5A8A"/>
    <w:rsid w:val="5BDE6B0E"/>
    <w:rsid w:val="5BE4C8A3"/>
    <w:rsid w:val="5BE54121"/>
    <w:rsid w:val="5BE8B065"/>
    <w:rsid w:val="5BE8F537"/>
    <w:rsid w:val="5BEABCBE"/>
    <w:rsid w:val="5BF1A441"/>
    <w:rsid w:val="5BF3CEDD"/>
    <w:rsid w:val="5BF48F9E"/>
    <w:rsid w:val="5BF4C35B"/>
    <w:rsid w:val="5BF6B9BC"/>
    <w:rsid w:val="5BF74F40"/>
    <w:rsid w:val="5BF783DF"/>
    <w:rsid w:val="5BF8FFDB"/>
    <w:rsid w:val="5BFA52AE"/>
    <w:rsid w:val="5BFCED18"/>
    <w:rsid w:val="5BFE2FD3"/>
    <w:rsid w:val="5C015118"/>
    <w:rsid w:val="5C024CA2"/>
    <w:rsid w:val="5C043FFA"/>
    <w:rsid w:val="5C0513D1"/>
    <w:rsid w:val="5C05B380"/>
    <w:rsid w:val="5C078DD7"/>
    <w:rsid w:val="5C0A5AD7"/>
    <w:rsid w:val="5C0D834A"/>
    <w:rsid w:val="5C0E2CC5"/>
    <w:rsid w:val="5C0EC240"/>
    <w:rsid w:val="5C0EE50F"/>
    <w:rsid w:val="5C107810"/>
    <w:rsid w:val="5C10DAC6"/>
    <w:rsid w:val="5C1148C5"/>
    <w:rsid w:val="5C11D5A3"/>
    <w:rsid w:val="5C1353CC"/>
    <w:rsid w:val="5C14B6E8"/>
    <w:rsid w:val="5C15CA9C"/>
    <w:rsid w:val="5C170B6F"/>
    <w:rsid w:val="5C185429"/>
    <w:rsid w:val="5C187729"/>
    <w:rsid w:val="5C19067D"/>
    <w:rsid w:val="5C1982F0"/>
    <w:rsid w:val="5C1A1760"/>
    <w:rsid w:val="5C1C594D"/>
    <w:rsid w:val="5C1EBBF8"/>
    <w:rsid w:val="5C2423BA"/>
    <w:rsid w:val="5C27158F"/>
    <w:rsid w:val="5C2952C8"/>
    <w:rsid w:val="5C2C9B00"/>
    <w:rsid w:val="5C2E3523"/>
    <w:rsid w:val="5C2EDD7B"/>
    <w:rsid w:val="5C315EBF"/>
    <w:rsid w:val="5C326D1C"/>
    <w:rsid w:val="5C3283FF"/>
    <w:rsid w:val="5C379523"/>
    <w:rsid w:val="5C3DE5E4"/>
    <w:rsid w:val="5C4482CB"/>
    <w:rsid w:val="5C491B27"/>
    <w:rsid w:val="5C496409"/>
    <w:rsid w:val="5C49A2F8"/>
    <w:rsid w:val="5C4C7B74"/>
    <w:rsid w:val="5C4E946A"/>
    <w:rsid w:val="5C4F57BB"/>
    <w:rsid w:val="5C516759"/>
    <w:rsid w:val="5C53C93B"/>
    <w:rsid w:val="5C55B059"/>
    <w:rsid w:val="5C5666BF"/>
    <w:rsid w:val="5C56804F"/>
    <w:rsid w:val="5C57BDBB"/>
    <w:rsid w:val="5C57C400"/>
    <w:rsid w:val="5C586A3B"/>
    <w:rsid w:val="5C59691D"/>
    <w:rsid w:val="5C59C5F1"/>
    <w:rsid w:val="5C5B7244"/>
    <w:rsid w:val="5C5C7ADF"/>
    <w:rsid w:val="5C5F11E8"/>
    <w:rsid w:val="5C5FDB4D"/>
    <w:rsid w:val="5C607361"/>
    <w:rsid w:val="5C610EDD"/>
    <w:rsid w:val="5C61A11A"/>
    <w:rsid w:val="5C644C0E"/>
    <w:rsid w:val="5C6527FA"/>
    <w:rsid w:val="5C68AE1F"/>
    <w:rsid w:val="5C6B6126"/>
    <w:rsid w:val="5C6CB4DE"/>
    <w:rsid w:val="5C6D2B7F"/>
    <w:rsid w:val="5C727362"/>
    <w:rsid w:val="5C73DF2E"/>
    <w:rsid w:val="5C74A705"/>
    <w:rsid w:val="5C7759BE"/>
    <w:rsid w:val="5C779576"/>
    <w:rsid w:val="5C77C81E"/>
    <w:rsid w:val="5C77CE82"/>
    <w:rsid w:val="5C7C774F"/>
    <w:rsid w:val="5C7C91AE"/>
    <w:rsid w:val="5C7CAE8D"/>
    <w:rsid w:val="5C7D1AA8"/>
    <w:rsid w:val="5C7D84C9"/>
    <w:rsid w:val="5C7DCEA2"/>
    <w:rsid w:val="5C81A6F6"/>
    <w:rsid w:val="5C842A35"/>
    <w:rsid w:val="5C8ADA6D"/>
    <w:rsid w:val="5C8F81DE"/>
    <w:rsid w:val="5C910B54"/>
    <w:rsid w:val="5C938E46"/>
    <w:rsid w:val="5C95C392"/>
    <w:rsid w:val="5C96343A"/>
    <w:rsid w:val="5C98409A"/>
    <w:rsid w:val="5C984425"/>
    <w:rsid w:val="5C98A73A"/>
    <w:rsid w:val="5C98D8CF"/>
    <w:rsid w:val="5C9B2421"/>
    <w:rsid w:val="5C9B3E00"/>
    <w:rsid w:val="5C9E74C0"/>
    <w:rsid w:val="5C9FF4D3"/>
    <w:rsid w:val="5CA29401"/>
    <w:rsid w:val="5CA37EF2"/>
    <w:rsid w:val="5CA498F0"/>
    <w:rsid w:val="5CA51E46"/>
    <w:rsid w:val="5CA56348"/>
    <w:rsid w:val="5CA79455"/>
    <w:rsid w:val="5CA85D85"/>
    <w:rsid w:val="5CA9372A"/>
    <w:rsid w:val="5CAB7274"/>
    <w:rsid w:val="5CAD3871"/>
    <w:rsid w:val="5CB5C972"/>
    <w:rsid w:val="5CB6023A"/>
    <w:rsid w:val="5CBA4AF7"/>
    <w:rsid w:val="5CBAF73C"/>
    <w:rsid w:val="5CBBF9D6"/>
    <w:rsid w:val="5CBDCF58"/>
    <w:rsid w:val="5CC0526E"/>
    <w:rsid w:val="5CC50B0F"/>
    <w:rsid w:val="5CC81DB9"/>
    <w:rsid w:val="5CC88639"/>
    <w:rsid w:val="5CC91D87"/>
    <w:rsid w:val="5CCA3AEE"/>
    <w:rsid w:val="5CCB53BB"/>
    <w:rsid w:val="5CCB5FDE"/>
    <w:rsid w:val="5CD2AD07"/>
    <w:rsid w:val="5CD3439C"/>
    <w:rsid w:val="5CD3F0A4"/>
    <w:rsid w:val="5CD62077"/>
    <w:rsid w:val="5CD8C719"/>
    <w:rsid w:val="5CDD175A"/>
    <w:rsid w:val="5CDDB1A8"/>
    <w:rsid w:val="5CDEDE45"/>
    <w:rsid w:val="5CE06C32"/>
    <w:rsid w:val="5CE1F7CD"/>
    <w:rsid w:val="5CE1FA11"/>
    <w:rsid w:val="5CE20DA7"/>
    <w:rsid w:val="5CE218D7"/>
    <w:rsid w:val="5CE2FFFD"/>
    <w:rsid w:val="5CE5F727"/>
    <w:rsid w:val="5CE639E6"/>
    <w:rsid w:val="5CE697FA"/>
    <w:rsid w:val="5CE93322"/>
    <w:rsid w:val="5CEA8D79"/>
    <w:rsid w:val="5CEAAA4E"/>
    <w:rsid w:val="5CED9B63"/>
    <w:rsid w:val="5CEE240A"/>
    <w:rsid w:val="5CEF4B0F"/>
    <w:rsid w:val="5CF1B3E5"/>
    <w:rsid w:val="5CF36C8B"/>
    <w:rsid w:val="5CF3935C"/>
    <w:rsid w:val="5CF61E61"/>
    <w:rsid w:val="5CF6A8EB"/>
    <w:rsid w:val="5CF6B502"/>
    <w:rsid w:val="5CFF1348"/>
    <w:rsid w:val="5D02516B"/>
    <w:rsid w:val="5D04AF32"/>
    <w:rsid w:val="5D04E3B4"/>
    <w:rsid w:val="5D06AB19"/>
    <w:rsid w:val="5D088086"/>
    <w:rsid w:val="5D0D7153"/>
    <w:rsid w:val="5D0D75D3"/>
    <w:rsid w:val="5D0D8D4F"/>
    <w:rsid w:val="5D111D70"/>
    <w:rsid w:val="5D13E303"/>
    <w:rsid w:val="5D13E634"/>
    <w:rsid w:val="5D140399"/>
    <w:rsid w:val="5D143755"/>
    <w:rsid w:val="5D159D65"/>
    <w:rsid w:val="5D15AD37"/>
    <w:rsid w:val="5D166FAE"/>
    <w:rsid w:val="5D171D89"/>
    <w:rsid w:val="5D1790DA"/>
    <w:rsid w:val="5D18299B"/>
    <w:rsid w:val="5D19E86C"/>
    <w:rsid w:val="5D1ADCC1"/>
    <w:rsid w:val="5D1B1077"/>
    <w:rsid w:val="5D1CDE57"/>
    <w:rsid w:val="5D1ED7B3"/>
    <w:rsid w:val="5D202AA1"/>
    <w:rsid w:val="5D20D922"/>
    <w:rsid w:val="5D211064"/>
    <w:rsid w:val="5D211086"/>
    <w:rsid w:val="5D22B31B"/>
    <w:rsid w:val="5D23F13F"/>
    <w:rsid w:val="5D271190"/>
    <w:rsid w:val="5D27B01D"/>
    <w:rsid w:val="5D2BEF8E"/>
    <w:rsid w:val="5D2CAB82"/>
    <w:rsid w:val="5D32A2BB"/>
    <w:rsid w:val="5D36286C"/>
    <w:rsid w:val="5D36C44C"/>
    <w:rsid w:val="5D3A7D9C"/>
    <w:rsid w:val="5D3D7A9D"/>
    <w:rsid w:val="5D3FBA1B"/>
    <w:rsid w:val="5D412CC8"/>
    <w:rsid w:val="5D419BB7"/>
    <w:rsid w:val="5D4251F1"/>
    <w:rsid w:val="5D448626"/>
    <w:rsid w:val="5D449410"/>
    <w:rsid w:val="5D44D201"/>
    <w:rsid w:val="5D466392"/>
    <w:rsid w:val="5D474D9F"/>
    <w:rsid w:val="5D47F180"/>
    <w:rsid w:val="5D4867C4"/>
    <w:rsid w:val="5D489FE6"/>
    <w:rsid w:val="5D4A8804"/>
    <w:rsid w:val="5D4A9FB2"/>
    <w:rsid w:val="5D4BB655"/>
    <w:rsid w:val="5D4BC91B"/>
    <w:rsid w:val="5D4EBDB0"/>
    <w:rsid w:val="5D50497B"/>
    <w:rsid w:val="5D517401"/>
    <w:rsid w:val="5D55A18B"/>
    <w:rsid w:val="5D564358"/>
    <w:rsid w:val="5D577324"/>
    <w:rsid w:val="5D5A2841"/>
    <w:rsid w:val="5D5BDBD7"/>
    <w:rsid w:val="5D5CEADA"/>
    <w:rsid w:val="5D60125A"/>
    <w:rsid w:val="5D601D89"/>
    <w:rsid w:val="5D610B1F"/>
    <w:rsid w:val="5D62195B"/>
    <w:rsid w:val="5D66F748"/>
    <w:rsid w:val="5D6B3A2A"/>
    <w:rsid w:val="5D6F0B54"/>
    <w:rsid w:val="5D72CBDF"/>
    <w:rsid w:val="5D734313"/>
    <w:rsid w:val="5D7567DE"/>
    <w:rsid w:val="5D774D13"/>
    <w:rsid w:val="5D7AB722"/>
    <w:rsid w:val="5D7AFD5F"/>
    <w:rsid w:val="5D7B0C1C"/>
    <w:rsid w:val="5D7B62F5"/>
    <w:rsid w:val="5D7B70F7"/>
    <w:rsid w:val="5D7D13DC"/>
    <w:rsid w:val="5D7D5C8F"/>
    <w:rsid w:val="5D803BE3"/>
    <w:rsid w:val="5D845058"/>
    <w:rsid w:val="5D845B5B"/>
    <w:rsid w:val="5D88437B"/>
    <w:rsid w:val="5D889158"/>
    <w:rsid w:val="5D8A5567"/>
    <w:rsid w:val="5D8AE44D"/>
    <w:rsid w:val="5D8CFF0D"/>
    <w:rsid w:val="5D8DB6E0"/>
    <w:rsid w:val="5D90B323"/>
    <w:rsid w:val="5D950362"/>
    <w:rsid w:val="5D963F03"/>
    <w:rsid w:val="5D96D277"/>
    <w:rsid w:val="5D9C8E2A"/>
    <w:rsid w:val="5D9D3273"/>
    <w:rsid w:val="5D9F5540"/>
    <w:rsid w:val="5DA502B4"/>
    <w:rsid w:val="5DA5495E"/>
    <w:rsid w:val="5DA680AE"/>
    <w:rsid w:val="5DA7D1EB"/>
    <w:rsid w:val="5DA7E704"/>
    <w:rsid w:val="5DAACFC8"/>
    <w:rsid w:val="5DAFCFFD"/>
    <w:rsid w:val="5DB02525"/>
    <w:rsid w:val="5DB2BE4B"/>
    <w:rsid w:val="5DB3CB3D"/>
    <w:rsid w:val="5DB4022B"/>
    <w:rsid w:val="5DB41DA4"/>
    <w:rsid w:val="5DB41DE4"/>
    <w:rsid w:val="5DB8C52C"/>
    <w:rsid w:val="5DBA4450"/>
    <w:rsid w:val="5DBB7319"/>
    <w:rsid w:val="5DBCB59C"/>
    <w:rsid w:val="5DBCD412"/>
    <w:rsid w:val="5DBCDBDD"/>
    <w:rsid w:val="5DBE433D"/>
    <w:rsid w:val="5DC29939"/>
    <w:rsid w:val="5DC39FF6"/>
    <w:rsid w:val="5DC3B194"/>
    <w:rsid w:val="5DC5C1A0"/>
    <w:rsid w:val="5DC623AB"/>
    <w:rsid w:val="5DC74509"/>
    <w:rsid w:val="5DCD3AD6"/>
    <w:rsid w:val="5DD031DC"/>
    <w:rsid w:val="5DD0BFEF"/>
    <w:rsid w:val="5DD156F1"/>
    <w:rsid w:val="5DD38EB0"/>
    <w:rsid w:val="5DDBDA92"/>
    <w:rsid w:val="5DDC73D9"/>
    <w:rsid w:val="5DDECDA2"/>
    <w:rsid w:val="5DE08EFA"/>
    <w:rsid w:val="5DE16FE7"/>
    <w:rsid w:val="5DE37D9D"/>
    <w:rsid w:val="5DE652D0"/>
    <w:rsid w:val="5DE86820"/>
    <w:rsid w:val="5DE94953"/>
    <w:rsid w:val="5DEBA4B2"/>
    <w:rsid w:val="5DECD08F"/>
    <w:rsid w:val="5DEE5F26"/>
    <w:rsid w:val="5DEE61BA"/>
    <w:rsid w:val="5DEF3528"/>
    <w:rsid w:val="5DF400E4"/>
    <w:rsid w:val="5DF419E5"/>
    <w:rsid w:val="5DF562CE"/>
    <w:rsid w:val="5DF5873C"/>
    <w:rsid w:val="5DF59D8D"/>
    <w:rsid w:val="5DF5C996"/>
    <w:rsid w:val="5DF5DC8C"/>
    <w:rsid w:val="5DF60972"/>
    <w:rsid w:val="5DFBAE22"/>
    <w:rsid w:val="5DFBEE4B"/>
    <w:rsid w:val="5DFC91F5"/>
    <w:rsid w:val="5DFCB635"/>
    <w:rsid w:val="5DFCBAAC"/>
    <w:rsid w:val="5DFD18A5"/>
    <w:rsid w:val="5DFE5A07"/>
    <w:rsid w:val="5DFE5C9D"/>
    <w:rsid w:val="5E02B651"/>
    <w:rsid w:val="5E0537A6"/>
    <w:rsid w:val="5E05B4EA"/>
    <w:rsid w:val="5E09D751"/>
    <w:rsid w:val="5E0AFC7E"/>
    <w:rsid w:val="5E0CC5E9"/>
    <w:rsid w:val="5E0CD3DA"/>
    <w:rsid w:val="5E114EF9"/>
    <w:rsid w:val="5E142CA5"/>
    <w:rsid w:val="5E1A2953"/>
    <w:rsid w:val="5E1B922C"/>
    <w:rsid w:val="5E1B9BA1"/>
    <w:rsid w:val="5E1D6926"/>
    <w:rsid w:val="5E2248D0"/>
    <w:rsid w:val="5E22B13A"/>
    <w:rsid w:val="5E2442EE"/>
    <w:rsid w:val="5E271794"/>
    <w:rsid w:val="5E2876EA"/>
    <w:rsid w:val="5E2B6E1A"/>
    <w:rsid w:val="5E2B70C5"/>
    <w:rsid w:val="5E2E22A8"/>
    <w:rsid w:val="5E2E6FCF"/>
    <w:rsid w:val="5E2E8CCF"/>
    <w:rsid w:val="5E30B239"/>
    <w:rsid w:val="5E320A80"/>
    <w:rsid w:val="5E34A361"/>
    <w:rsid w:val="5E36ED03"/>
    <w:rsid w:val="5E391281"/>
    <w:rsid w:val="5E3919A3"/>
    <w:rsid w:val="5E39FA1B"/>
    <w:rsid w:val="5E3D6141"/>
    <w:rsid w:val="5E3DB382"/>
    <w:rsid w:val="5E3F3267"/>
    <w:rsid w:val="5E3FF3DB"/>
    <w:rsid w:val="5E459C8F"/>
    <w:rsid w:val="5E46D412"/>
    <w:rsid w:val="5E475576"/>
    <w:rsid w:val="5E47E27D"/>
    <w:rsid w:val="5E48FFA5"/>
    <w:rsid w:val="5E4A5126"/>
    <w:rsid w:val="5E4A8F66"/>
    <w:rsid w:val="5E4BC41F"/>
    <w:rsid w:val="5E4CF63A"/>
    <w:rsid w:val="5E4E6D9D"/>
    <w:rsid w:val="5E5025EB"/>
    <w:rsid w:val="5E531C84"/>
    <w:rsid w:val="5E533242"/>
    <w:rsid w:val="5E53D2CA"/>
    <w:rsid w:val="5E54772A"/>
    <w:rsid w:val="5E580BB3"/>
    <w:rsid w:val="5E5891F3"/>
    <w:rsid w:val="5E598D2C"/>
    <w:rsid w:val="5E5D58AE"/>
    <w:rsid w:val="5E60AE1D"/>
    <w:rsid w:val="5E611C2B"/>
    <w:rsid w:val="5E625CC1"/>
    <w:rsid w:val="5E638733"/>
    <w:rsid w:val="5E6525F7"/>
    <w:rsid w:val="5E6647B0"/>
    <w:rsid w:val="5E66B5C6"/>
    <w:rsid w:val="5E6A4B0E"/>
    <w:rsid w:val="5E6CAECA"/>
    <w:rsid w:val="5E6CE030"/>
    <w:rsid w:val="5E6DF9E1"/>
    <w:rsid w:val="5E6F4E5A"/>
    <w:rsid w:val="5E6FB075"/>
    <w:rsid w:val="5E71BA47"/>
    <w:rsid w:val="5E725864"/>
    <w:rsid w:val="5E728B96"/>
    <w:rsid w:val="5E73F128"/>
    <w:rsid w:val="5E74116A"/>
    <w:rsid w:val="5E7973EC"/>
    <w:rsid w:val="5E7B2A6F"/>
    <w:rsid w:val="5E7BE4A0"/>
    <w:rsid w:val="5E7C0A99"/>
    <w:rsid w:val="5E7C30D4"/>
    <w:rsid w:val="5E7CE732"/>
    <w:rsid w:val="5E7D4758"/>
    <w:rsid w:val="5E7EF581"/>
    <w:rsid w:val="5E7F65F9"/>
    <w:rsid w:val="5E7FCFB2"/>
    <w:rsid w:val="5E8018A5"/>
    <w:rsid w:val="5E817651"/>
    <w:rsid w:val="5E8224D8"/>
    <w:rsid w:val="5E854D1E"/>
    <w:rsid w:val="5E88348C"/>
    <w:rsid w:val="5E8C1ABB"/>
    <w:rsid w:val="5E8C5559"/>
    <w:rsid w:val="5E908A31"/>
    <w:rsid w:val="5E90B805"/>
    <w:rsid w:val="5E935C5A"/>
    <w:rsid w:val="5E9A4F62"/>
    <w:rsid w:val="5EA01654"/>
    <w:rsid w:val="5EA0E4FA"/>
    <w:rsid w:val="5EA44A1F"/>
    <w:rsid w:val="5EA4D932"/>
    <w:rsid w:val="5EA552E2"/>
    <w:rsid w:val="5EA80B7A"/>
    <w:rsid w:val="5EAA461F"/>
    <w:rsid w:val="5EAA96FE"/>
    <w:rsid w:val="5EAAEFCB"/>
    <w:rsid w:val="5EACC4A8"/>
    <w:rsid w:val="5EAD9BD7"/>
    <w:rsid w:val="5EAD9FC3"/>
    <w:rsid w:val="5EAE47B8"/>
    <w:rsid w:val="5EAF266B"/>
    <w:rsid w:val="5EAF84F9"/>
    <w:rsid w:val="5EB124B9"/>
    <w:rsid w:val="5EB3331B"/>
    <w:rsid w:val="5EB34C75"/>
    <w:rsid w:val="5EB45265"/>
    <w:rsid w:val="5EB54364"/>
    <w:rsid w:val="5EB5801C"/>
    <w:rsid w:val="5EB7CE70"/>
    <w:rsid w:val="5EB95C06"/>
    <w:rsid w:val="5EBAC00C"/>
    <w:rsid w:val="5EBC7803"/>
    <w:rsid w:val="5EBCF9F7"/>
    <w:rsid w:val="5EBD1BA8"/>
    <w:rsid w:val="5EBD1FEB"/>
    <w:rsid w:val="5EBD5B73"/>
    <w:rsid w:val="5EBFBD23"/>
    <w:rsid w:val="5EC16335"/>
    <w:rsid w:val="5EC21C6D"/>
    <w:rsid w:val="5EC390EB"/>
    <w:rsid w:val="5EC56298"/>
    <w:rsid w:val="5EC5A6D1"/>
    <w:rsid w:val="5EC614BB"/>
    <w:rsid w:val="5EC66070"/>
    <w:rsid w:val="5EC7205A"/>
    <w:rsid w:val="5EC8BE8F"/>
    <w:rsid w:val="5ECA1933"/>
    <w:rsid w:val="5ECA562A"/>
    <w:rsid w:val="5ECB9695"/>
    <w:rsid w:val="5ECC1C65"/>
    <w:rsid w:val="5ECCF60E"/>
    <w:rsid w:val="5ECD6212"/>
    <w:rsid w:val="5ECFF926"/>
    <w:rsid w:val="5ED1DF84"/>
    <w:rsid w:val="5ED2818A"/>
    <w:rsid w:val="5ED37C1F"/>
    <w:rsid w:val="5ED4C45A"/>
    <w:rsid w:val="5ED6AF2A"/>
    <w:rsid w:val="5EDAE492"/>
    <w:rsid w:val="5EDCE92C"/>
    <w:rsid w:val="5EDCF234"/>
    <w:rsid w:val="5EDE2D4F"/>
    <w:rsid w:val="5EE098F2"/>
    <w:rsid w:val="5EE11BD9"/>
    <w:rsid w:val="5EE1F1E3"/>
    <w:rsid w:val="5EE2F7D3"/>
    <w:rsid w:val="5EE4DAF3"/>
    <w:rsid w:val="5EE504A7"/>
    <w:rsid w:val="5EE5929C"/>
    <w:rsid w:val="5EE88F48"/>
    <w:rsid w:val="5EEAF3B9"/>
    <w:rsid w:val="5EEB062E"/>
    <w:rsid w:val="5EEBC773"/>
    <w:rsid w:val="5EEE31DC"/>
    <w:rsid w:val="5EEF7637"/>
    <w:rsid w:val="5EEFEAB2"/>
    <w:rsid w:val="5EF0013E"/>
    <w:rsid w:val="5EF04878"/>
    <w:rsid w:val="5EF0C61C"/>
    <w:rsid w:val="5EF15C4F"/>
    <w:rsid w:val="5EF27F08"/>
    <w:rsid w:val="5EF2853E"/>
    <w:rsid w:val="5EFCBEAE"/>
    <w:rsid w:val="5EFCC9A2"/>
    <w:rsid w:val="5EFE093A"/>
    <w:rsid w:val="5EFF7B96"/>
    <w:rsid w:val="5F00C1CD"/>
    <w:rsid w:val="5F01105B"/>
    <w:rsid w:val="5F025138"/>
    <w:rsid w:val="5F065F0B"/>
    <w:rsid w:val="5F077B18"/>
    <w:rsid w:val="5F0A2E08"/>
    <w:rsid w:val="5F0A37B1"/>
    <w:rsid w:val="5F0A5D4F"/>
    <w:rsid w:val="5F0AA7D0"/>
    <w:rsid w:val="5F0B124E"/>
    <w:rsid w:val="5F0BE1C4"/>
    <w:rsid w:val="5F0C47A3"/>
    <w:rsid w:val="5F0D76BF"/>
    <w:rsid w:val="5F0DB382"/>
    <w:rsid w:val="5F0ED4E8"/>
    <w:rsid w:val="5F108B1D"/>
    <w:rsid w:val="5F11A368"/>
    <w:rsid w:val="5F12F62A"/>
    <w:rsid w:val="5F179FD5"/>
    <w:rsid w:val="5F188C8E"/>
    <w:rsid w:val="5F1A09F2"/>
    <w:rsid w:val="5F1BADB0"/>
    <w:rsid w:val="5F1CA178"/>
    <w:rsid w:val="5F1CB4EF"/>
    <w:rsid w:val="5F1F736D"/>
    <w:rsid w:val="5F2067E6"/>
    <w:rsid w:val="5F221ACC"/>
    <w:rsid w:val="5F22586B"/>
    <w:rsid w:val="5F22C82E"/>
    <w:rsid w:val="5F253E06"/>
    <w:rsid w:val="5F260DDC"/>
    <w:rsid w:val="5F27D307"/>
    <w:rsid w:val="5F27E860"/>
    <w:rsid w:val="5F289BC6"/>
    <w:rsid w:val="5F28A1A7"/>
    <w:rsid w:val="5F2906E8"/>
    <w:rsid w:val="5F295FCE"/>
    <w:rsid w:val="5F29A400"/>
    <w:rsid w:val="5F29AA98"/>
    <w:rsid w:val="5F2C0F81"/>
    <w:rsid w:val="5F2EACA2"/>
    <w:rsid w:val="5F2FDABE"/>
    <w:rsid w:val="5F35A75D"/>
    <w:rsid w:val="5F36A575"/>
    <w:rsid w:val="5F36B29B"/>
    <w:rsid w:val="5F37C077"/>
    <w:rsid w:val="5F37C727"/>
    <w:rsid w:val="5F39C52D"/>
    <w:rsid w:val="5F3AC2F3"/>
    <w:rsid w:val="5F3D11C3"/>
    <w:rsid w:val="5F3E45CE"/>
    <w:rsid w:val="5F3EBAA2"/>
    <w:rsid w:val="5F415FC4"/>
    <w:rsid w:val="5F4398FB"/>
    <w:rsid w:val="5F47FB95"/>
    <w:rsid w:val="5F489A29"/>
    <w:rsid w:val="5F4A2563"/>
    <w:rsid w:val="5F4AE7F1"/>
    <w:rsid w:val="5F4D5251"/>
    <w:rsid w:val="5F4F50D2"/>
    <w:rsid w:val="5F51D654"/>
    <w:rsid w:val="5F532F70"/>
    <w:rsid w:val="5F5A0906"/>
    <w:rsid w:val="5F5D1FCF"/>
    <w:rsid w:val="5F5EDBF6"/>
    <w:rsid w:val="5F5F7A2B"/>
    <w:rsid w:val="5F5FCE61"/>
    <w:rsid w:val="5F602263"/>
    <w:rsid w:val="5F63F242"/>
    <w:rsid w:val="5F656587"/>
    <w:rsid w:val="5F682109"/>
    <w:rsid w:val="5F699CB6"/>
    <w:rsid w:val="5F69BEAD"/>
    <w:rsid w:val="5F6B171C"/>
    <w:rsid w:val="5F6B5027"/>
    <w:rsid w:val="5F6D2752"/>
    <w:rsid w:val="5F6E7AC4"/>
    <w:rsid w:val="5F702ACE"/>
    <w:rsid w:val="5F70964D"/>
    <w:rsid w:val="5F70C642"/>
    <w:rsid w:val="5F725803"/>
    <w:rsid w:val="5F74B2B6"/>
    <w:rsid w:val="5F755D46"/>
    <w:rsid w:val="5F75D3E5"/>
    <w:rsid w:val="5F7895D3"/>
    <w:rsid w:val="5F79900A"/>
    <w:rsid w:val="5F7AD4EB"/>
    <w:rsid w:val="5F7F863B"/>
    <w:rsid w:val="5F7F87F6"/>
    <w:rsid w:val="5F8158CF"/>
    <w:rsid w:val="5F85D6CF"/>
    <w:rsid w:val="5F85EF56"/>
    <w:rsid w:val="5F861289"/>
    <w:rsid w:val="5F86927C"/>
    <w:rsid w:val="5F883BE0"/>
    <w:rsid w:val="5F8C6980"/>
    <w:rsid w:val="5F8CA8B1"/>
    <w:rsid w:val="5F8D04B4"/>
    <w:rsid w:val="5F90A62E"/>
    <w:rsid w:val="5F91ABC7"/>
    <w:rsid w:val="5F91E7F8"/>
    <w:rsid w:val="5F939E42"/>
    <w:rsid w:val="5F94FC2D"/>
    <w:rsid w:val="5F9898FD"/>
    <w:rsid w:val="5F98BC3B"/>
    <w:rsid w:val="5F997FCE"/>
    <w:rsid w:val="5F99C7B6"/>
    <w:rsid w:val="5F9AEF85"/>
    <w:rsid w:val="5F9D1898"/>
    <w:rsid w:val="5F9EAD4E"/>
    <w:rsid w:val="5F9F7D82"/>
    <w:rsid w:val="5FA1B64C"/>
    <w:rsid w:val="5FA3B12F"/>
    <w:rsid w:val="5FA52CF3"/>
    <w:rsid w:val="5FA66B71"/>
    <w:rsid w:val="5FA8BBFE"/>
    <w:rsid w:val="5FA8FDE5"/>
    <w:rsid w:val="5FA95993"/>
    <w:rsid w:val="5FAA17AF"/>
    <w:rsid w:val="5FAB01EF"/>
    <w:rsid w:val="5FAEC16A"/>
    <w:rsid w:val="5FAF5AB2"/>
    <w:rsid w:val="5FAF74A7"/>
    <w:rsid w:val="5FB07263"/>
    <w:rsid w:val="5FB60EBE"/>
    <w:rsid w:val="5FB74352"/>
    <w:rsid w:val="5FB90864"/>
    <w:rsid w:val="5FBA12AF"/>
    <w:rsid w:val="5FBB6958"/>
    <w:rsid w:val="5FBD5D7E"/>
    <w:rsid w:val="5FBE82D4"/>
    <w:rsid w:val="5FC073AF"/>
    <w:rsid w:val="5FC0F887"/>
    <w:rsid w:val="5FC1DB27"/>
    <w:rsid w:val="5FC577FA"/>
    <w:rsid w:val="5FC696D6"/>
    <w:rsid w:val="5FC87970"/>
    <w:rsid w:val="5FC9182D"/>
    <w:rsid w:val="5FCA3EF2"/>
    <w:rsid w:val="5FCB063B"/>
    <w:rsid w:val="5FCB2559"/>
    <w:rsid w:val="5FCCD391"/>
    <w:rsid w:val="5FCD98BF"/>
    <w:rsid w:val="5FCE0440"/>
    <w:rsid w:val="5FCE7705"/>
    <w:rsid w:val="5FCFE241"/>
    <w:rsid w:val="5FD42095"/>
    <w:rsid w:val="5FD66EC8"/>
    <w:rsid w:val="5FD7EA7F"/>
    <w:rsid w:val="5FD94DE7"/>
    <w:rsid w:val="5FDBBB02"/>
    <w:rsid w:val="5FDE70D7"/>
    <w:rsid w:val="5FDF04B5"/>
    <w:rsid w:val="5FE0BAA4"/>
    <w:rsid w:val="5FE3B45A"/>
    <w:rsid w:val="5FE4A895"/>
    <w:rsid w:val="5FE73B45"/>
    <w:rsid w:val="5FE7BCBC"/>
    <w:rsid w:val="5FEC7607"/>
    <w:rsid w:val="5FECD9C8"/>
    <w:rsid w:val="5FED6A34"/>
    <w:rsid w:val="5FEE43E5"/>
    <w:rsid w:val="5FF4EBCB"/>
    <w:rsid w:val="5FF7092A"/>
    <w:rsid w:val="5FF7B695"/>
    <w:rsid w:val="5FF83092"/>
    <w:rsid w:val="5FFC5842"/>
    <w:rsid w:val="5FFC613A"/>
    <w:rsid w:val="5FFD3DCA"/>
    <w:rsid w:val="5FFF85A7"/>
    <w:rsid w:val="600379D2"/>
    <w:rsid w:val="60077EA4"/>
    <w:rsid w:val="600B07CB"/>
    <w:rsid w:val="600B1D3A"/>
    <w:rsid w:val="600B6BA8"/>
    <w:rsid w:val="600B9C87"/>
    <w:rsid w:val="600BB74B"/>
    <w:rsid w:val="600C4C86"/>
    <w:rsid w:val="600DFEEA"/>
    <w:rsid w:val="600E23F8"/>
    <w:rsid w:val="600E3AA8"/>
    <w:rsid w:val="600EED58"/>
    <w:rsid w:val="600F8413"/>
    <w:rsid w:val="60126692"/>
    <w:rsid w:val="60160B1A"/>
    <w:rsid w:val="601796E7"/>
    <w:rsid w:val="6019199B"/>
    <w:rsid w:val="601A5FEE"/>
    <w:rsid w:val="601DA3EA"/>
    <w:rsid w:val="601EB666"/>
    <w:rsid w:val="601FE063"/>
    <w:rsid w:val="6022D429"/>
    <w:rsid w:val="60247545"/>
    <w:rsid w:val="60259DD5"/>
    <w:rsid w:val="60284B41"/>
    <w:rsid w:val="6028582A"/>
    <w:rsid w:val="602951E6"/>
    <w:rsid w:val="602ABC0E"/>
    <w:rsid w:val="602B1468"/>
    <w:rsid w:val="602E4AB3"/>
    <w:rsid w:val="602F0107"/>
    <w:rsid w:val="6032369A"/>
    <w:rsid w:val="60327801"/>
    <w:rsid w:val="6035A8FC"/>
    <w:rsid w:val="6036D5E2"/>
    <w:rsid w:val="60390EE8"/>
    <w:rsid w:val="603B080F"/>
    <w:rsid w:val="603C4FF0"/>
    <w:rsid w:val="603ECF05"/>
    <w:rsid w:val="603EF3FB"/>
    <w:rsid w:val="603F1946"/>
    <w:rsid w:val="6042A9D5"/>
    <w:rsid w:val="60469E0B"/>
    <w:rsid w:val="60470D36"/>
    <w:rsid w:val="60479354"/>
    <w:rsid w:val="60481C43"/>
    <w:rsid w:val="604B5068"/>
    <w:rsid w:val="604F5FB7"/>
    <w:rsid w:val="604FA125"/>
    <w:rsid w:val="6050A542"/>
    <w:rsid w:val="60575C97"/>
    <w:rsid w:val="605784C9"/>
    <w:rsid w:val="6058F75B"/>
    <w:rsid w:val="605A8DB5"/>
    <w:rsid w:val="605F1313"/>
    <w:rsid w:val="605F7970"/>
    <w:rsid w:val="6061ACA1"/>
    <w:rsid w:val="60641F29"/>
    <w:rsid w:val="6065779D"/>
    <w:rsid w:val="606585EE"/>
    <w:rsid w:val="606B226F"/>
    <w:rsid w:val="606BA14E"/>
    <w:rsid w:val="606C1FD4"/>
    <w:rsid w:val="606CEB74"/>
    <w:rsid w:val="606EE5CB"/>
    <w:rsid w:val="60781CC2"/>
    <w:rsid w:val="6078EBA9"/>
    <w:rsid w:val="60791E75"/>
    <w:rsid w:val="607B4113"/>
    <w:rsid w:val="607E6410"/>
    <w:rsid w:val="607F135A"/>
    <w:rsid w:val="60806254"/>
    <w:rsid w:val="6080E615"/>
    <w:rsid w:val="6083F77A"/>
    <w:rsid w:val="6087BB96"/>
    <w:rsid w:val="6087D7B6"/>
    <w:rsid w:val="6089FBF4"/>
    <w:rsid w:val="608B7F4F"/>
    <w:rsid w:val="608F3C5D"/>
    <w:rsid w:val="608F5E74"/>
    <w:rsid w:val="60918E5B"/>
    <w:rsid w:val="6092FAEF"/>
    <w:rsid w:val="6098B380"/>
    <w:rsid w:val="609C452D"/>
    <w:rsid w:val="609D0E3C"/>
    <w:rsid w:val="609DD27A"/>
    <w:rsid w:val="60A0EB74"/>
    <w:rsid w:val="60A3B3BB"/>
    <w:rsid w:val="60A50FF5"/>
    <w:rsid w:val="60A778D2"/>
    <w:rsid w:val="60A89259"/>
    <w:rsid w:val="60AA12DD"/>
    <w:rsid w:val="60AA62D1"/>
    <w:rsid w:val="60AC2711"/>
    <w:rsid w:val="60B15AAA"/>
    <w:rsid w:val="60B1DC4F"/>
    <w:rsid w:val="60B1EFCD"/>
    <w:rsid w:val="60B29572"/>
    <w:rsid w:val="60B7651B"/>
    <w:rsid w:val="60B80FE4"/>
    <w:rsid w:val="60B8B751"/>
    <w:rsid w:val="60B95148"/>
    <w:rsid w:val="60B9B939"/>
    <w:rsid w:val="60BB129B"/>
    <w:rsid w:val="60BB22DC"/>
    <w:rsid w:val="60BC8FA2"/>
    <w:rsid w:val="60BDFFBC"/>
    <w:rsid w:val="60BE34DC"/>
    <w:rsid w:val="60C0A408"/>
    <w:rsid w:val="60C2D477"/>
    <w:rsid w:val="60C386EB"/>
    <w:rsid w:val="60C7A9CF"/>
    <w:rsid w:val="60C9FAC3"/>
    <w:rsid w:val="60D0FF94"/>
    <w:rsid w:val="60D26D26"/>
    <w:rsid w:val="60DC9302"/>
    <w:rsid w:val="60DCEFD3"/>
    <w:rsid w:val="60DEA22F"/>
    <w:rsid w:val="60DFC012"/>
    <w:rsid w:val="60E43561"/>
    <w:rsid w:val="60E8D6BC"/>
    <w:rsid w:val="60EF9350"/>
    <w:rsid w:val="60EFC372"/>
    <w:rsid w:val="60F278FD"/>
    <w:rsid w:val="60F952E2"/>
    <w:rsid w:val="60FF75E1"/>
    <w:rsid w:val="60FFF451"/>
    <w:rsid w:val="6100819F"/>
    <w:rsid w:val="61034780"/>
    <w:rsid w:val="6104AF91"/>
    <w:rsid w:val="61067DEA"/>
    <w:rsid w:val="6108409D"/>
    <w:rsid w:val="610E0E43"/>
    <w:rsid w:val="610F6F86"/>
    <w:rsid w:val="61135F89"/>
    <w:rsid w:val="6113D89F"/>
    <w:rsid w:val="6114161D"/>
    <w:rsid w:val="611494D7"/>
    <w:rsid w:val="611513F0"/>
    <w:rsid w:val="61179D19"/>
    <w:rsid w:val="6119EB5D"/>
    <w:rsid w:val="611A8AD0"/>
    <w:rsid w:val="611AED00"/>
    <w:rsid w:val="611CD283"/>
    <w:rsid w:val="611D35A5"/>
    <w:rsid w:val="6120B675"/>
    <w:rsid w:val="61211758"/>
    <w:rsid w:val="6122F155"/>
    <w:rsid w:val="6123ACB6"/>
    <w:rsid w:val="6123F38A"/>
    <w:rsid w:val="6124721A"/>
    <w:rsid w:val="61264527"/>
    <w:rsid w:val="61287C20"/>
    <w:rsid w:val="612A7BC5"/>
    <w:rsid w:val="612A987E"/>
    <w:rsid w:val="612BD882"/>
    <w:rsid w:val="612D6741"/>
    <w:rsid w:val="612ED673"/>
    <w:rsid w:val="612F5572"/>
    <w:rsid w:val="6132310A"/>
    <w:rsid w:val="61339D20"/>
    <w:rsid w:val="6133BEE4"/>
    <w:rsid w:val="613440E7"/>
    <w:rsid w:val="6134F430"/>
    <w:rsid w:val="61353203"/>
    <w:rsid w:val="6135CA47"/>
    <w:rsid w:val="61373CC8"/>
    <w:rsid w:val="613B15D6"/>
    <w:rsid w:val="613DCF27"/>
    <w:rsid w:val="6141C30E"/>
    <w:rsid w:val="61435BCA"/>
    <w:rsid w:val="6143D531"/>
    <w:rsid w:val="6145E550"/>
    <w:rsid w:val="614A57C5"/>
    <w:rsid w:val="614B0699"/>
    <w:rsid w:val="614B4CB0"/>
    <w:rsid w:val="615047EC"/>
    <w:rsid w:val="6152B5E5"/>
    <w:rsid w:val="61535BC7"/>
    <w:rsid w:val="6153BD7C"/>
    <w:rsid w:val="6154075B"/>
    <w:rsid w:val="615672E2"/>
    <w:rsid w:val="6156D6B1"/>
    <w:rsid w:val="615751B1"/>
    <w:rsid w:val="615A0AD6"/>
    <w:rsid w:val="615B259A"/>
    <w:rsid w:val="61620597"/>
    <w:rsid w:val="61622801"/>
    <w:rsid w:val="6162F5E9"/>
    <w:rsid w:val="61680628"/>
    <w:rsid w:val="616C03F9"/>
    <w:rsid w:val="616C523F"/>
    <w:rsid w:val="616C7BAE"/>
    <w:rsid w:val="616EBFBA"/>
    <w:rsid w:val="616F0746"/>
    <w:rsid w:val="61700A95"/>
    <w:rsid w:val="61703541"/>
    <w:rsid w:val="6170B5F6"/>
    <w:rsid w:val="61724398"/>
    <w:rsid w:val="617334DC"/>
    <w:rsid w:val="6176EB13"/>
    <w:rsid w:val="6179EB06"/>
    <w:rsid w:val="617A28A1"/>
    <w:rsid w:val="617E28C0"/>
    <w:rsid w:val="617EBCB1"/>
    <w:rsid w:val="617FD735"/>
    <w:rsid w:val="6180A008"/>
    <w:rsid w:val="61813ED3"/>
    <w:rsid w:val="61856201"/>
    <w:rsid w:val="61856ED1"/>
    <w:rsid w:val="6187A809"/>
    <w:rsid w:val="6188CF57"/>
    <w:rsid w:val="61898623"/>
    <w:rsid w:val="6189B6CF"/>
    <w:rsid w:val="618B091E"/>
    <w:rsid w:val="618EAFCC"/>
    <w:rsid w:val="61923C4B"/>
    <w:rsid w:val="61937173"/>
    <w:rsid w:val="6198091A"/>
    <w:rsid w:val="61993C9F"/>
    <w:rsid w:val="6199C8C4"/>
    <w:rsid w:val="619ACF7B"/>
    <w:rsid w:val="61A099DF"/>
    <w:rsid w:val="61A5F30D"/>
    <w:rsid w:val="61A7C41C"/>
    <w:rsid w:val="61ABF143"/>
    <w:rsid w:val="61AE67EF"/>
    <w:rsid w:val="61AEED81"/>
    <w:rsid w:val="61AEF92A"/>
    <w:rsid w:val="61AF766C"/>
    <w:rsid w:val="61AF7969"/>
    <w:rsid w:val="61B0364E"/>
    <w:rsid w:val="61B0A645"/>
    <w:rsid w:val="61B4FAD6"/>
    <w:rsid w:val="61B73F87"/>
    <w:rsid w:val="61BBBB7C"/>
    <w:rsid w:val="61BCEAAD"/>
    <w:rsid w:val="61BF91B6"/>
    <w:rsid w:val="61C22EC6"/>
    <w:rsid w:val="61C31E9A"/>
    <w:rsid w:val="61C40C06"/>
    <w:rsid w:val="61C52FFE"/>
    <w:rsid w:val="61C67698"/>
    <w:rsid w:val="61C8ECA9"/>
    <w:rsid w:val="61CBEC1E"/>
    <w:rsid w:val="61CE100E"/>
    <w:rsid w:val="61CFFF66"/>
    <w:rsid w:val="61D13A80"/>
    <w:rsid w:val="61D200E5"/>
    <w:rsid w:val="61D2FE9A"/>
    <w:rsid w:val="61D34188"/>
    <w:rsid w:val="61D75CF8"/>
    <w:rsid w:val="61D982BF"/>
    <w:rsid w:val="61DA339D"/>
    <w:rsid w:val="61DB859B"/>
    <w:rsid w:val="61DBD088"/>
    <w:rsid w:val="61DE313B"/>
    <w:rsid w:val="61DF6B9D"/>
    <w:rsid w:val="61E0ADAE"/>
    <w:rsid w:val="61E2AC7F"/>
    <w:rsid w:val="61E2CBD4"/>
    <w:rsid w:val="61E34ACE"/>
    <w:rsid w:val="61E4E593"/>
    <w:rsid w:val="61E50CF8"/>
    <w:rsid w:val="61E799A0"/>
    <w:rsid w:val="61E8836B"/>
    <w:rsid w:val="61EA5549"/>
    <w:rsid w:val="61EAD713"/>
    <w:rsid w:val="61EEB189"/>
    <w:rsid w:val="61EEE7E7"/>
    <w:rsid w:val="61EF5363"/>
    <w:rsid w:val="61F034C0"/>
    <w:rsid w:val="61F11F14"/>
    <w:rsid w:val="61F35DFC"/>
    <w:rsid w:val="61F4A692"/>
    <w:rsid w:val="61FEAEB7"/>
    <w:rsid w:val="61FEC30E"/>
    <w:rsid w:val="6201D75C"/>
    <w:rsid w:val="6204C1AD"/>
    <w:rsid w:val="6205774B"/>
    <w:rsid w:val="6205ACF5"/>
    <w:rsid w:val="62062059"/>
    <w:rsid w:val="62066084"/>
    <w:rsid w:val="6206CD94"/>
    <w:rsid w:val="6208D67F"/>
    <w:rsid w:val="620C1DAA"/>
    <w:rsid w:val="620F0E14"/>
    <w:rsid w:val="6210D710"/>
    <w:rsid w:val="6211EB4E"/>
    <w:rsid w:val="62120133"/>
    <w:rsid w:val="62127DF7"/>
    <w:rsid w:val="62194226"/>
    <w:rsid w:val="621A7765"/>
    <w:rsid w:val="62201DBC"/>
    <w:rsid w:val="62233BC9"/>
    <w:rsid w:val="6223D6B9"/>
    <w:rsid w:val="6229B684"/>
    <w:rsid w:val="622A7FBF"/>
    <w:rsid w:val="622B2297"/>
    <w:rsid w:val="622BD036"/>
    <w:rsid w:val="622DEE5D"/>
    <w:rsid w:val="622F9C7F"/>
    <w:rsid w:val="623224FD"/>
    <w:rsid w:val="623276FE"/>
    <w:rsid w:val="62338D72"/>
    <w:rsid w:val="6235B637"/>
    <w:rsid w:val="6236D774"/>
    <w:rsid w:val="6236E2E3"/>
    <w:rsid w:val="62376F66"/>
    <w:rsid w:val="623A3CC9"/>
    <w:rsid w:val="623CE860"/>
    <w:rsid w:val="623D5EA9"/>
    <w:rsid w:val="623EF702"/>
    <w:rsid w:val="62402312"/>
    <w:rsid w:val="6243EB0C"/>
    <w:rsid w:val="62442512"/>
    <w:rsid w:val="62446B7F"/>
    <w:rsid w:val="62457C7B"/>
    <w:rsid w:val="6246C7A1"/>
    <w:rsid w:val="6248385B"/>
    <w:rsid w:val="624A9887"/>
    <w:rsid w:val="624B3EFB"/>
    <w:rsid w:val="624D93C4"/>
    <w:rsid w:val="62510A92"/>
    <w:rsid w:val="6251C83B"/>
    <w:rsid w:val="6252A08C"/>
    <w:rsid w:val="62593FB2"/>
    <w:rsid w:val="6259E42F"/>
    <w:rsid w:val="625CA2FC"/>
    <w:rsid w:val="625E5309"/>
    <w:rsid w:val="625F9052"/>
    <w:rsid w:val="62671A2A"/>
    <w:rsid w:val="62672027"/>
    <w:rsid w:val="6268B015"/>
    <w:rsid w:val="6268EFAD"/>
    <w:rsid w:val="626C91FF"/>
    <w:rsid w:val="626F3FE1"/>
    <w:rsid w:val="6276D325"/>
    <w:rsid w:val="62772BB6"/>
    <w:rsid w:val="627F1261"/>
    <w:rsid w:val="6280583A"/>
    <w:rsid w:val="628188DA"/>
    <w:rsid w:val="6282C63C"/>
    <w:rsid w:val="6284E845"/>
    <w:rsid w:val="628663D2"/>
    <w:rsid w:val="62890285"/>
    <w:rsid w:val="628D9FF4"/>
    <w:rsid w:val="628EC5E9"/>
    <w:rsid w:val="6292A2C7"/>
    <w:rsid w:val="6293970C"/>
    <w:rsid w:val="6294B2E7"/>
    <w:rsid w:val="6294D867"/>
    <w:rsid w:val="629C2C80"/>
    <w:rsid w:val="629C4702"/>
    <w:rsid w:val="629C8771"/>
    <w:rsid w:val="629DA053"/>
    <w:rsid w:val="629EE3C9"/>
    <w:rsid w:val="62A13A5D"/>
    <w:rsid w:val="62A1D8F9"/>
    <w:rsid w:val="62A23BC0"/>
    <w:rsid w:val="62A4076B"/>
    <w:rsid w:val="62A4C814"/>
    <w:rsid w:val="62A6B237"/>
    <w:rsid w:val="62A7EB7F"/>
    <w:rsid w:val="62AAE7B6"/>
    <w:rsid w:val="62ABBF08"/>
    <w:rsid w:val="62ABF01C"/>
    <w:rsid w:val="62AD1C74"/>
    <w:rsid w:val="62AD9F54"/>
    <w:rsid w:val="62AE915C"/>
    <w:rsid w:val="62B08374"/>
    <w:rsid w:val="62B08B62"/>
    <w:rsid w:val="62B0C1C1"/>
    <w:rsid w:val="62B183AE"/>
    <w:rsid w:val="62B54E24"/>
    <w:rsid w:val="62B68AAB"/>
    <w:rsid w:val="62B9C60D"/>
    <w:rsid w:val="62BC91A2"/>
    <w:rsid w:val="62BCA548"/>
    <w:rsid w:val="62BDC996"/>
    <w:rsid w:val="62BFB6D6"/>
    <w:rsid w:val="62C0D2DD"/>
    <w:rsid w:val="62C253C7"/>
    <w:rsid w:val="62C6A169"/>
    <w:rsid w:val="62CB496C"/>
    <w:rsid w:val="62CE016B"/>
    <w:rsid w:val="62D09BC0"/>
    <w:rsid w:val="62D33678"/>
    <w:rsid w:val="62D5C0F4"/>
    <w:rsid w:val="62D5F933"/>
    <w:rsid w:val="62D78325"/>
    <w:rsid w:val="62D7AE60"/>
    <w:rsid w:val="62DA2A74"/>
    <w:rsid w:val="62DA9A49"/>
    <w:rsid w:val="62DAA517"/>
    <w:rsid w:val="62DE148C"/>
    <w:rsid w:val="62DECE8F"/>
    <w:rsid w:val="62DF5C97"/>
    <w:rsid w:val="62E097AF"/>
    <w:rsid w:val="62E27195"/>
    <w:rsid w:val="62E2A2B1"/>
    <w:rsid w:val="62E54ED7"/>
    <w:rsid w:val="62E560B9"/>
    <w:rsid w:val="62E77B11"/>
    <w:rsid w:val="62EBC256"/>
    <w:rsid w:val="62EC3A92"/>
    <w:rsid w:val="62F0B98D"/>
    <w:rsid w:val="62F1CD1A"/>
    <w:rsid w:val="62F2C57B"/>
    <w:rsid w:val="62F3D2C0"/>
    <w:rsid w:val="62F563F5"/>
    <w:rsid w:val="62F78FD4"/>
    <w:rsid w:val="62F9FFD1"/>
    <w:rsid w:val="62FAD38E"/>
    <w:rsid w:val="62FAE322"/>
    <w:rsid w:val="62FE1FED"/>
    <w:rsid w:val="62FEE03B"/>
    <w:rsid w:val="6300BC02"/>
    <w:rsid w:val="6301B851"/>
    <w:rsid w:val="6302B811"/>
    <w:rsid w:val="63042F9D"/>
    <w:rsid w:val="6306FC4F"/>
    <w:rsid w:val="63078D8A"/>
    <w:rsid w:val="6307F8CE"/>
    <w:rsid w:val="630AB78D"/>
    <w:rsid w:val="630D765B"/>
    <w:rsid w:val="630E6B08"/>
    <w:rsid w:val="630EAD9B"/>
    <w:rsid w:val="630F93D6"/>
    <w:rsid w:val="6310F9D9"/>
    <w:rsid w:val="631333A3"/>
    <w:rsid w:val="63137808"/>
    <w:rsid w:val="631413C5"/>
    <w:rsid w:val="63158F45"/>
    <w:rsid w:val="631815AE"/>
    <w:rsid w:val="6318A722"/>
    <w:rsid w:val="631B74DE"/>
    <w:rsid w:val="631C5DB7"/>
    <w:rsid w:val="631D57FA"/>
    <w:rsid w:val="632078E2"/>
    <w:rsid w:val="6324A097"/>
    <w:rsid w:val="6325713C"/>
    <w:rsid w:val="6325E2A1"/>
    <w:rsid w:val="6326F790"/>
    <w:rsid w:val="63288FFF"/>
    <w:rsid w:val="632938D6"/>
    <w:rsid w:val="6329E21E"/>
    <w:rsid w:val="632A37AF"/>
    <w:rsid w:val="632CAF7F"/>
    <w:rsid w:val="632EF36B"/>
    <w:rsid w:val="632F4C80"/>
    <w:rsid w:val="63315FA1"/>
    <w:rsid w:val="6331BDB0"/>
    <w:rsid w:val="63333CD6"/>
    <w:rsid w:val="6334B4D7"/>
    <w:rsid w:val="6334C191"/>
    <w:rsid w:val="6336E059"/>
    <w:rsid w:val="633EE00A"/>
    <w:rsid w:val="634136B3"/>
    <w:rsid w:val="6341A8A4"/>
    <w:rsid w:val="63422C3B"/>
    <w:rsid w:val="63464A76"/>
    <w:rsid w:val="634852F6"/>
    <w:rsid w:val="63498C4B"/>
    <w:rsid w:val="634A1775"/>
    <w:rsid w:val="634B3C70"/>
    <w:rsid w:val="634D1D8A"/>
    <w:rsid w:val="634E24D1"/>
    <w:rsid w:val="6351DE52"/>
    <w:rsid w:val="6352591C"/>
    <w:rsid w:val="6353A01E"/>
    <w:rsid w:val="635464EE"/>
    <w:rsid w:val="63548CAE"/>
    <w:rsid w:val="6354BB92"/>
    <w:rsid w:val="6355FBAE"/>
    <w:rsid w:val="63572B4E"/>
    <w:rsid w:val="6359FFFB"/>
    <w:rsid w:val="635A715D"/>
    <w:rsid w:val="636234D0"/>
    <w:rsid w:val="6365142B"/>
    <w:rsid w:val="63656F5E"/>
    <w:rsid w:val="6366494D"/>
    <w:rsid w:val="6367808D"/>
    <w:rsid w:val="636B6666"/>
    <w:rsid w:val="636D7EDE"/>
    <w:rsid w:val="63710F0A"/>
    <w:rsid w:val="6371DE33"/>
    <w:rsid w:val="6373A45C"/>
    <w:rsid w:val="6374A3BB"/>
    <w:rsid w:val="6374B7B5"/>
    <w:rsid w:val="6379E091"/>
    <w:rsid w:val="637B4F50"/>
    <w:rsid w:val="637C6F43"/>
    <w:rsid w:val="637E6BB7"/>
    <w:rsid w:val="637E74CE"/>
    <w:rsid w:val="6380113C"/>
    <w:rsid w:val="63807F97"/>
    <w:rsid w:val="63808D92"/>
    <w:rsid w:val="6380DD22"/>
    <w:rsid w:val="6383C62C"/>
    <w:rsid w:val="63848322"/>
    <w:rsid w:val="6384C2EB"/>
    <w:rsid w:val="63859536"/>
    <w:rsid w:val="6387094E"/>
    <w:rsid w:val="6387ADF1"/>
    <w:rsid w:val="6387EF9F"/>
    <w:rsid w:val="638821B8"/>
    <w:rsid w:val="638DFF9C"/>
    <w:rsid w:val="638F28FF"/>
    <w:rsid w:val="6390039D"/>
    <w:rsid w:val="6393C66A"/>
    <w:rsid w:val="6393DA63"/>
    <w:rsid w:val="6393EF3B"/>
    <w:rsid w:val="63971A32"/>
    <w:rsid w:val="63975654"/>
    <w:rsid w:val="63976639"/>
    <w:rsid w:val="63993FDD"/>
    <w:rsid w:val="63999447"/>
    <w:rsid w:val="639BB444"/>
    <w:rsid w:val="639E784E"/>
    <w:rsid w:val="639F07B8"/>
    <w:rsid w:val="63A1C02A"/>
    <w:rsid w:val="63A685AA"/>
    <w:rsid w:val="63A7889D"/>
    <w:rsid w:val="63A7FF9A"/>
    <w:rsid w:val="63A862FA"/>
    <w:rsid w:val="63A939C7"/>
    <w:rsid w:val="63A9BB00"/>
    <w:rsid w:val="63AA02AB"/>
    <w:rsid w:val="63AB20C0"/>
    <w:rsid w:val="63AC70E4"/>
    <w:rsid w:val="63ACA266"/>
    <w:rsid w:val="63AE1AA7"/>
    <w:rsid w:val="63B4F751"/>
    <w:rsid w:val="63B4F921"/>
    <w:rsid w:val="63B568A6"/>
    <w:rsid w:val="63B88127"/>
    <w:rsid w:val="63BA5FF7"/>
    <w:rsid w:val="63BB9148"/>
    <w:rsid w:val="63BC4EBA"/>
    <w:rsid w:val="63BCADD3"/>
    <w:rsid w:val="63BD508F"/>
    <w:rsid w:val="63BDDA19"/>
    <w:rsid w:val="63BE6999"/>
    <w:rsid w:val="63C105EE"/>
    <w:rsid w:val="63C555FB"/>
    <w:rsid w:val="63C71817"/>
    <w:rsid w:val="63C777EB"/>
    <w:rsid w:val="63C7F716"/>
    <w:rsid w:val="63C9347D"/>
    <w:rsid w:val="63C96B2A"/>
    <w:rsid w:val="63C9D2C9"/>
    <w:rsid w:val="63CAB120"/>
    <w:rsid w:val="63CAB668"/>
    <w:rsid w:val="63CD0E99"/>
    <w:rsid w:val="63CFE372"/>
    <w:rsid w:val="63D09230"/>
    <w:rsid w:val="63D0F0E2"/>
    <w:rsid w:val="63D14903"/>
    <w:rsid w:val="63D26214"/>
    <w:rsid w:val="63D4CA1A"/>
    <w:rsid w:val="63D583D8"/>
    <w:rsid w:val="63D8A6C9"/>
    <w:rsid w:val="63D9F5B8"/>
    <w:rsid w:val="63DAC763"/>
    <w:rsid w:val="63DB8408"/>
    <w:rsid w:val="63DEBC1F"/>
    <w:rsid w:val="63DF3D76"/>
    <w:rsid w:val="63E1B6C4"/>
    <w:rsid w:val="63E2F87F"/>
    <w:rsid w:val="63E32AE7"/>
    <w:rsid w:val="63E335AD"/>
    <w:rsid w:val="63E63954"/>
    <w:rsid w:val="63E69AD0"/>
    <w:rsid w:val="63E6EC3C"/>
    <w:rsid w:val="63E7A074"/>
    <w:rsid w:val="63E828CA"/>
    <w:rsid w:val="63EA7091"/>
    <w:rsid w:val="63EBBF3B"/>
    <w:rsid w:val="63EE1C21"/>
    <w:rsid w:val="63EE5157"/>
    <w:rsid w:val="63F0571D"/>
    <w:rsid w:val="63F2C18C"/>
    <w:rsid w:val="63F2CF18"/>
    <w:rsid w:val="63F3BEBE"/>
    <w:rsid w:val="63FD84EB"/>
    <w:rsid w:val="63FEEC34"/>
    <w:rsid w:val="640099C0"/>
    <w:rsid w:val="640180EA"/>
    <w:rsid w:val="64026198"/>
    <w:rsid w:val="6402BEA5"/>
    <w:rsid w:val="64031CEA"/>
    <w:rsid w:val="64032B71"/>
    <w:rsid w:val="6403A1F6"/>
    <w:rsid w:val="64049F22"/>
    <w:rsid w:val="64050654"/>
    <w:rsid w:val="6405E6D5"/>
    <w:rsid w:val="6405F7E2"/>
    <w:rsid w:val="64065384"/>
    <w:rsid w:val="6406CE67"/>
    <w:rsid w:val="6407F978"/>
    <w:rsid w:val="6408BF10"/>
    <w:rsid w:val="640B0EC0"/>
    <w:rsid w:val="640F4CB7"/>
    <w:rsid w:val="640F8227"/>
    <w:rsid w:val="640FEAE5"/>
    <w:rsid w:val="64126111"/>
    <w:rsid w:val="64139181"/>
    <w:rsid w:val="64141B80"/>
    <w:rsid w:val="6415D0A9"/>
    <w:rsid w:val="64184F72"/>
    <w:rsid w:val="64198455"/>
    <w:rsid w:val="641A6CC1"/>
    <w:rsid w:val="641C7EF0"/>
    <w:rsid w:val="641CC5AE"/>
    <w:rsid w:val="641E9001"/>
    <w:rsid w:val="642020D0"/>
    <w:rsid w:val="6424D2E6"/>
    <w:rsid w:val="642558E5"/>
    <w:rsid w:val="64276B16"/>
    <w:rsid w:val="6428D5BA"/>
    <w:rsid w:val="642B7643"/>
    <w:rsid w:val="642CDC17"/>
    <w:rsid w:val="642DFCA6"/>
    <w:rsid w:val="642F4896"/>
    <w:rsid w:val="643024CB"/>
    <w:rsid w:val="64315B84"/>
    <w:rsid w:val="6431DF06"/>
    <w:rsid w:val="6432B9C1"/>
    <w:rsid w:val="64365B6E"/>
    <w:rsid w:val="6436C397"/>
    <w:rsid w:val="64372293"/>
    <w:rsid w:val="64392CD0"/>
    <w:rsid w:val="643A3411"/>
    <w:rsid w:val="643E22B1"/>
    <w:rsid w:val="6443F73A"/>
    <w:rsid w:val="6444BCF2"/>
    <w:rsid w:val="6446AC23"/>
    <w:rsid w:val="64490107"/>
    <w:rsid w:val="644CAE8B"/>
    <w:rsid w:val="644F5792"/>
    <w:rsid w:val="6451C798"/>
    <w:rsid w:val="6454699D"/>
    <w:rsid w:val="6457D12E"/>
    <w:rsid w:val="6458BADC"/>
    <w:rsid w:val="645934ED"/>
    <w:rsid w:val="645A584F"/>
    <w:rsid w:val="645CCD3E"/>
    <w:rsid w:val="645FF5AB"/>
    <w:rsid w:val="6463B97E"/>
    <w:rsid w:val="6466FF52"/>
    <w:rsid w:val="64672057"/>
    <w:rsid w:val="646B3EEC"/>
    <w:rsid w:val="646D7419"/>
    <w:rsid w:val="646DFFCA"/>
    <w:rsid w:val="6471993B"/>
    <w:rsid w:val="6471E8A6"/>
    <w:rsid w:val="6474AD9B"/>
    <w:rsid w:val="647685BB"/>
    <w:rsid w:val="647815B9"/>
    <w:rsid w:val="6479581D"/>
    <w:rsid w:val="64798E65"/>
    <w:rsid w:val="647D8FBF"/>
    <w:rsid w:val="647FB8F6"/>
    <w:rsid w:val="6480F620"/>
    <w:rsid w:val="6481EDD1"/>
    <w:rsid w:val="64863941"/>
    <w:rsid w:val="648A6477"/>
    <w:rsid w:val="648AEDFB"/>
    <w:rsid w:val="648C04C4"/>
    <w:rsid w:val="648D2846"/>
    <w:rsid w:val="648F06F3"/>
    <w:rsid w:val="648FE6E4"/>
    <w:rsid w:val="64989F08"/>
    <w:rsid w:val="649A066E"/>
    <w:rsid w:val="649A1D0B"/>
    <w:rsid w:val="649A36EB"/>
    <w:rsid w:val="649EAB12"/>
    <w:rsid w:val="64A11295"/>
    <w:rsid w:val="64A23FE1"/>
    <w:rsid w:val="64A4289E"/>
    <w:rsid w:val="64A4F3F5"/>
    <w:rsid w:val="64A9077C"/>
    <w:rsid w:val="64AFF6D7"/>
    <w:rsid w:val="64B36DFD"/>
    <w:rsid w:val="64B413F5"/>
    <w:rsid w:val="64B5F5E9"/>
    <w:rsid w:val="64B60973"/>
    <w:rsid w:val="64B66229"/>
    <w:rsid w:val="64B986ED"/>
    <w:rsid w:val="64BA010B"/>
    <w:rsid w:val="64BA03D3"/>
    <w:rsid w:val="64BF600F"/>
    <w:rsid w:val="64C2D56A"/>
    <w:rsid w:val="64C354C4"/>
    <w:rsid w:val="64C3EF12"/>
    <w:rsid w:val="64C42F42"/>
    <w:rsid w:val="64C70129"/>
    <w:rsid w:val="64C798B3"/>
    <w:rsid w:val="64C7EF27"/>
    <w:rsid w:val="64C847DF"/>
    <w:rsid w:val="64CB2BDB"/>
    <w:rsid w:val="64D158D1"/>
    <w:rsid w:val="64D49714"/>
    <w:rsid w:val="64D5949B"/>
    <w:rsid w:val="64D85F8C"/>
    <w:rsid w:val="64D8CA71"/>
    <w:rsid w:val="64D8D8FA"/>
    <w:rsid w:val="64D91E12"/>
    <w:rsid w:val="64DA3844"/>
    <w:rsid w:val="64DB7448"/>
    <w:rsid w:val="64DCB8A4"/>
    <w:rsid w:val="64DDF7AA"/>
    <w:rsid w:val="64DE54D3"/>
    <w:rsid w:val="64E12084"/>
    <w:rsid w:val="64E1DBA9"/>
    <w:rsid w:val="64E27943"/>
    <w:rsid w:val="64E4F154"/>
    <w:rsid w:val="64E85F22"/>
    <w:rsid w:val="64E99BBF"/>
    <w:rsid w:val="64E9A397"/>
    <w:rsid w:val="64E9EE95"/>
    <w:rsid w:val="64EA5294"/>
    <w:rsid w:val="64EA7639"/>
    <w:rsid w:val="64ED688E"/>
    <w:rsid w:val="64EDA195"/>
    <w:rsid w:val="64EF1E46"/>
    <w:rsid w:val="64EF5F46"/>
    <w:rsid w:val="64F1A5DD"/>
    <w:rsid w:val="64F416C5"/>
    <w:rsid w:val="64F736F2"/>
    <w:rsid w:val="64F78AF2"/>
    <w:rsid w:val="64F85B08"/>
    <w:rsid w:val="64F879BF"/>
    <w:rsid w:val="64FBF815"/>
    <w:rsid w:val="64FFED34"/>
    <w:rsid w:val="65035AFA"/>
    <w:rsid w:val="65081E58"/>
    <w:rsid w:val="651269BD"/>
    <w:rsid w:val="65181248"/>
    <w:rsid w:val="651D5A55"/>
    <w:rsid w:val="651D892C"/>
    <w:rsid w:val="651E3140"/>
    <w:rsid w:val="6520E483"/>
    <w:rsid w:val="6525AEF8"/>
    <w:rsid w:val="652739E0"/>
    <w:rsid w:val="6528BC7A"/>
    <w:rsid w:val="6528F30A"/>
    <w:rsid w:val="652AD4E4"/>
    <w:rsid w:val="6534F7B0"/>
    <w:rsid w:val="65385C9C"/>
    <w:rsid w:val="653C4F76"/>
    <w:rsid w:val="653D2587"/>
    <w:rsid w:val="653E3564"/>
    <w:rsid w:val="653E43F7"/>
    <w:rsid w:val="6542B6DF"/>
    <w:rsid w:val="6543F163"/>
    <w:rsid w:val="6545B29A"/>
    <w:rsid w:val="65472C4B"/>
    <w:rsid w:val="654BBF7E"/>
    <w:rsid w:val="654CCEAB"/>
    <w:rsid w:val="654CEF06"/>
    <w:rsid w:val="654EF0FA"/>
    <w:rsid w:val="655158F4"/>
    <w:rsid w:val="6552CD25"/>
    <w:rsid w:val="655516E4"/>
    <w:rsid w:val="65569623"/>
    <w:rsid w:val="65571B88"/>
    <w:rsid w:val="6558463F"/>
    <w:rsid w:val="655AA6B5"/>
    <w:rsid w:val="655BB51D"/>
    <w:rsid w:val="655BE3E7"/>
    <w:rsid w:val="655BEAD0"/>
    <w:rsid w:val="655CA41A"/>
    <w:rsid w:val="655FD57C"/>
    <w:rsid w:val="655FDD41"/>
    <w:rsid w:val="65641465"/>
    <w:rsid w:val="6565E647"/>
    <w:rsid w:val="6565FB0C"/>
    <w:rsid w:val="656640DF"/>
    <w:rsid w:val="65665BD3"/>
    <w:rsid w:val="65666350"/>
    <w:rsid w:val="656B2869"/>
    <w:rsid w:val="656B3F07"/>
    <w:rsid w:val="656BFFD6"/>
    <w:rsid w:val="656D8CE7"/>
    <w:rsid w:val="656E683D"/>
    <w:rsid w:val="656F9F42"/>
    <w:rsid w:val="657181DF"/>
    <w:rsid w:val="6571A154"/>
    <w:rsid w:val="657833E8"/>
    <w:rsid w:val="65792051"/>
    <w:rsid w:val="657CA898"/>
    <w:rsid w:val="657F8E05"/>
    <w:rsid w:val="6586C4C3"/>
    <w:rsid w:val="6587EB14"/>
    <w:rsid w:val="658826A5"/>
    <w:rsid w:val="658941A3"/>
    <w:rsid w:val="658A451C"/>
    <w:rsid w:val="658C39EC"/>
    <w:rsid w:val="658E0CF2"/>
    <w:rsid w:val="659167EC"/>
    <w:rsid w:val="6592867A"/>
    <w:rsid w:val="659618AF"/>
    <w:rsid w:val="6596E0E7"/>
    <w:rsid w:val="6597FE59"/>
    <w:rsid w:val="659D91AC"/>
    <w:rsid w:val="659E02A5"/>
    <w:rsid w:val="659F4B03"/>
    <w:rsid w:val="65A0438E"/>
    <w:rsid w:val="65A079BA"/>
    <w:rsid w:val="65A10AEB"/>
    <w:rsid w:val="65A324FD"/>
    <w:rsid w:val="65A43DC3"/>
    <w:rsid w:val="65A52EE1"/>
    <w:rsid w:val="65A57AE8"/>
    <w:rsid w:val="65A67100"/>
    <w:rsid w:val="65AAB3B5"/>
    <w:rsid w:val="65AACBF7"/>
    <w:rsid w:val="65AE3BC8"/>
    <w:rsid w:val="65AE9D5E"/>
    <w:rsid w:val="65B3F371"/>
    <w:rsid w:val="65B4C692"/>
    <w:rsid w:val="65B50533"/>
    <w:rsid w:val="65B51A43"/>
    <w:rsid w:val="65B7D99F"/>
    <w:rsid w:val="65B92739"/>
    <w:rsid w:val="65BA1B9D"/>
    <w:rsid w:val="65BAD768"/>
    <w:rsid w:val="65BC881B"/>
    <w:rsid w:val="65BD454C"/>
    <w:rsid w:val="65BE0B0C"/>
    <w:rsid w:val="65C12140"/>
    <w:rsid w:val="65C59A72"/>
    <w:rsid w:val="65C5D796"/>
    <w:rsid w:val="65C63F70"/>
    <w:rsid w:val="65C76F10"/>
    <w:rsid w:val="65CD34ED"/>
    <w:rsid w:val="65CEEBB4"/>
    <w:rsid w:val="65CFBCB6"/>
    <w:rsid w:val="65D02AE9"/>
    <w:rsid w:val="65D0644E"/>
    <w:rsid w:val="65D15D4D"/>
    <w:rsid w:val="65D16BD0"/>
    <w:rsid w:val="65D29E2C"/>
    <w:rsid w:val="65D5006D"/>
    <w:rsid w:val="65D5C29A"/>
    <w:rsid w:val="65D94B19"/>
    <w:rsid w:val="65DA36E2"/>
    <w:rsid w:val="65DBF259"/>
    <w:rsid w:val="65DCE883"/>
    <w:rsid w:val="65DD40B8"/>
    <w:rsid w:val="65DDD3A0"/>
    <w:rsid w:val="65E3C430"/>
    <w:rsid w:val="65E4355F"/>
    <w:rsid w:val="65E4C80A"/>
    <w:rsid w:val="65E5F1EA"/>
    <w:rsid w:val="65E652B1"/>
    <w:rsid w:val="65E67723"/>
    <w:rsid w:val="65E6F16C"/>
    <w:rsid w:val="65E83BB8"/>
    <w:rsid w:val="65E8D3F8"/>
    <w:rsid w:val="65EE02DB"/>
    <w:rsid w:val="65EF547F"/>
    <w:rsid w:val="65EF619B"/>
    <w:rsid w:val="65F05499"/>
    <w:rsid w:val="65F1B5CF"/>
    <w:rsid w:val="65F3DE6C"/>
    <w:rsid w:val="65F41AC3"/>
    <w:rsid w:val="65F431A3"/>
    <w:rsid w:val="65F52F13"/>
    <w:rsid w:val="65F66D5B"/>
    <w:rsid w:val="65F73E99"/>
    <w:rsid w:val="65F7A4B2"/>
    <w:rsid w:val="65F88C7B"/>
    <w:rsid w:val="65F90686"/>
    <w:rsid w:val="65FA8F3D"/>
    <w:rsid w:val="65FBF611"/>
    <w:rsid w:val="65FC4D7A"/>
    <w:rsid w:val="65FE3E09"/>
    <w:rsid w:val="66013C82"/>
    <w:rsid w:val="6601F86A"/>
    <w:rsid w:val="6602461F"/>
    <w:rsid w:val="6603D1B4"/>
    <w:rsid w:val="66086E5A"/>
    <w:rsid w:val="6609D02B"/>
    <w:rsid w:val="660A760B"/>
    <w:rsid w:val="660A9CAD"/>
    <w:rsid w:val="660F5677"/>
    <w:rsid w:val="66131A94"/>
    <w:rsid w:val="66143389"/>
    <w:rsid w:val="66163848"/>
    <w:rsid w:val="66187770"/>
    <w:rsid w:val="661906D5"/>
    <w:rsid w:val="661C0F38"/>
    <w:rsid w:val="661C19A7"/>
    <w:rsid w:val="661D79DD"/>
    <w:rsid w:val="661F6956"/>
    <w:rsid w:val="66210379"/>
    <w:rsid w:val="662119F3"/>
    <w:rsid w:val="662186FC"/>
    <w:rsid w:val="6621E1EA"/>
    <w:rsid w:val="66220373"/>
    <w:rsid w:val="662209A2"/>
    <w:rsid w:val="66247D94"/>
    <w:rsid w:val="66272D74"/>
    <w:rsid w:val="66278A0E"/>
    <w:rsid w:val="662795B7"/>
    <w:rsid w:val="66281609"/>
    <w:rsid w:val="662D22B9"/>
    <w:rsid w:val="662D753B"/>
    <w:rsid w:val="662DA7CC"/>
    <w:rsid w:val="66366804"/>
    <w:rsid w:val="6636C307"/>
    <w:rsid w:val="663AA380"/>
    <w:rsid w:val="663BBCAC"/>
    <w:rsid w:val="663C5B63"/>
    <w:rsid w:val="663DA574"/>
    <w:rsid w:val="663EBD46"/>
    <w:rsid w:val="663FAEFD"/>
    <w:rsid w:val="663FBB15"/>
    <w:rsid w:val="6640DE75"/>
    <w:rsid w:val="66414DB4"/>
    <w:rsid w:val="66429B87"/>
    <w:rsid w:val="664409E7"/>
    <w:rsid w:val="6648E818"/>
    <w:rsid w:val="664C5F91"/>
    <w:rsid w:val="664C8238"/>
    <w:rsid w:val="664CA09D"/>
    <w:rsid w:val="664D23FB"/>
    <w:rsid w:val="664DED66"/>
    <w:rsid w:val="665104E4"/>
    <w:rsid w:val="6659C24B"/>
    <w:rsid w:val="665E3518"/>
    <w:rsid w:val="665E546A"/>
    <w:rsid w:val="665EE12E"/>
    <w:rsid w:val="665F94D0"/>
    <w:rsid w:val="66614361"/>
    <w:rsid w:val="66641831"/>
    <w:rsid w:val="66642AD1"/>
    <w:rsid w:val="6669371A"/>
    <w:rsid w:val="666A080D"/>
    <w:rsid w:val="666AB445"/>
    <w:rsid w:val="666D9DD2"/>
    <w:rsid w:val="666DEB4E"/>
    <w:rsid w:val="666E93DD"/>
    <w:rsid w:val="666EE222"/>
    <w:rsid w:val="6670FA0A"/>
    <w:rsid w:val="66724AEE"/>
    <w:rsid w:val="66742554"/>
    <w:rsid w:val="66753761"/>
    <w:rsid w:val="66759C62"/>
    <w:rsid w:val="667794BD"/>
    <w:rsid w:val="66788E30"/>
    <w:rsid w:val="66797CD3"/>
    <w:rsid w:val="667BDE24"/>
    <w:rsid w:val="667E7D11"/>
    <w:rsid w:val="6680286D"/>
    <w:rsid w:val="668089D2"/>
    <w:rsid w:val="6681C687"/>
    <w:rsid w:val="6683A6A4"/>
    <w:rsid w:val="6684BB1B"/>
    <w:rsid w:val="6684BFAD"/>
    <w:rsid w:val="6684D709"/>
    <w:rsid w:val="66850973"/>
    <w:rsid w:val="6689A27C"/>
    <w:rsid w:val="668B8A51"/>
    <w:rsid w:val="668CDB3B"/>
    <w:rsid w:val="668E26C5"/>
    <w:rsid w:val="66927A3B"/>
    <w:rsid w:val="6693C410"/>
    <w:rsid w:val="669609A2"/>
    <w:rsid w:val="66962C5C"/>
    <w:rsid w:val="6697298D"/>
    <w:rsid w:val="66988B49"/>
    <w:rsid w:val="6698E0AF"/>
    <w:rsid w:val="669B3A72"/>
    <w:rsid w:val="669C4C03"/>
    <w:rsid w:val="669C587A"/>
    <w:rsid w:val="669F76A0"/>
    <w:rsid w:val="66A109B2"/>
    <w:rsid w:val="66A215E6"/>
    <w:rsid w:val="66A2315C"/>
    <w:rsid w:val="66A26E36"/>
    <w:rsid w:val="66A2C478"/>
    <w:rsid w:val="66A3B894"/>
    <w:rsid w:val="66AA5319"/>
    <w:rsid w:val="66AAC6D1"/>
    <w:rsid w:val="66B30B22"/>
    <w:rsid w:val="66B3BE2B"/>
    <w:rsid w:val="66B4F899"/>
    <w:rsid w:val="66B6BF4D"/>
    <w:rsid w:val="66B7D4C5"/>
    <w:rsid w:val="66B95DFA"/>
    <w:rsid w:val="66B999D4"/>
    <w:rsid w:val="66BC98FB"/>
    <w:rsid w:val="66BDE45A"/>
    <w:rsid w:val="66C13E29"/>
    <w:rsid w:val="66C2819B"/>
    <w:rsid w:val="66C82105"/>
    <w:rsid w:val="66C8C30F"/>
    <w:rsid w:val="66C9D647"/>
    <w:rsid w:val="66CB30A1"/>
    <w:rsid w:val="66CC3679"/>
    <w:rsid w:val="66CE6137"/>
    <w:rsid w:val="66CFB87B"/>
    <w:rsid w:val="66D17D1A"/>
    <w:rsid w:val="66D27977"/>
    <w:rsid w:val="66D6A87A"/>
    <w:rsid w:val="66E0A500"/>
    <w:rsid w:val="66E0EDFA"/>
    <w:rsid w:val="66E90756"/>
    <w:rsid w:val="66E93301"/>
    <w:rsid w:val="66E96B40"/>
    <w:rsid w:val="66EAC78C"/>
    <w:rsid w:val="66EB0AFF"/>
    <w:rsid w:val="66EBA448"/>
    <w:rsid w:val="66ECF0B2"/>
    <w:rsid w:val="66EE400D"/>
    <w:rsid w:val="66EEECF6"/>
    <w:rsid w:val="66EEF377"/>
    <w:rsid w:val="66F06C60"/>
    <w:rsid w:val="66F1947B"/>
    <w:rsid w:val="66F31682"/>
    <w:rsid w:val="66F93CDA"/>
    <w:rsid w:val="66FAC899"/>
    <w:rsid w:val="66FAEDBC"/>
    <w:rsid w:val="66FC59F6"/>
    <w:rsid w:val="66FEC90E"/>
    <w:rsid w:val="66FF3A4F"/>
    <w:rsid w:val="6702183A"/>
    <w:rsid w:val="67040B75"/>
    <w:rsid w:val="6704B299"/>
    <w:rsid w:val="67051E8C"/>
    <w:rsid w:val="67063B95"/>
    <w:rsid w:val="6708710B"/>
    <w:rsid w:val="67087382"/>
    <w:rsid w:val="670879A1"/>
    <w:rsid w:val="6708CC13"/>
    <w:rsid w:val="670A332F"/>
    <w:rsid w:val="670A336E"/>
    <w:rsid w:val="670C0F30"/>
    <w:rsid w:val="670C1EDA"/>
    <w:rsid w:val="67103BB7"/>
    <w:rsid w:val="67111F5D"/>
    <w:rsid w:val="67126825"/>
    <w:rsid w:val="6717BBC3"/>
    <w:rsid w:val="67182034"/>
    <w:rsid w:val="6719AB56"/>
    <w:rsid w:val="671D291E"/>
    <w:rsid w:val="671E50D6"/>
    <w:rsid w:val="67209EC0"/>
    <w:rsid w:val="6720BB73"/>
    <w:rsid w:val="6721B27A"/>
    <w:rsid w:val="6724C9D7"/>
    <w:rsid w:val="67262B88"/>
    <w:rsid w:val="6726DC6D"/>
    <w:rsid w:val="6729F677"/>
    <w:rsid w:val="672F3A22"/>
    <w:rsid w:val="672F9337"/>
    <w:rsid w:val="672FFD47"/>
    <w:rsid w:val="6731117C"/>
    <w:rsid w:val="673866B0"/>
    <w:rsid w:val="6739DFDF"/>
    <w:rsid w:val="6739F7C5"/>
    <w:rsid w:val="673C206D"/>
    <w:rsid w:val="673C5AB5"/>
    <w:rsid w:val="673C9018"/>
    <w:rsid w:val="673EC36F"/>
    <w:rsid w:val="67404B56"/>
    <w:rsid w:val="6741D15C"/>
    <w:rsid w:val="67438CA7"/>
    <w:rsid w:val="674AD37F"/>
    <w:rsid w:val="674BB119"/>
    <w:rsid w:val="674D5499"/>
    <w:rsid w:val="674DE737"/>
    <w:rsid w:val="674F824F"/>
    <w:rsid w:val="674FE5C1"/>
    <w:rsid w:val="6752ACD3"/>
    <w:rsid w:val="675481E0"/>
    <w:rsid w:val="67571891"/>
    <w:rsid w:val="675815BF"/>
    <w:rsid w:val="675B0A88"/>
    <w:rsid w:val="675B437F"/>
    <w:rsid w:val="675B674D"/>
    <w:rsid w:val="675BB717"/>
    <w:rsid w:val="675E4690"/>
    <w:rsid w:val="675E4D3E"/>
    <w:rsid w:val="6760C464"/>
    <w:rsid w:val="6760FB7D"/>
    <w:rsid w:val="67612462"/>
    <w:rsid w:val="6763D444"/>
    <w:rsid w:val="6763E434"/>
    <w:rsid w:val="676588F0"/>
    <w:rsid w:val="67672B64"/>
    <w:rsid w:val="67687637"/>
    <w:rsid w:val="676F1D6B"/>
    <w:rsid w:val="676F7538"/>
    <w:rsid w:val="676FC8F0"/>
    <w:rsid w:val="6773AB15"/>
    <w:rsid w:val="6775C706"/>
    <w:rsid w:val="6776C6B6"/>
    <w:rsid w:val="677956E2"/>
    <w:rsid w:val="677A3D7C"/>
    <w:rsid w:val="677CBF39"/>
    <w:rsid w:val="677D403D"/>
    <w:rsid w:val="677DCA59"/>
    <w:rsid w:val="677E758A"/>
    <w:rsid w:val="677F35F2"/>
    <w:rsid w:val="677F937C"/>
    <w:rsid w:val="677FDECF"/>
    <w:rsid w:val="67800D95"/>
    <w:rsid w:val="67823728"/>
    <w:rsid w:val="67847C83"/>
    <w:rsid w:val="678700A7"/>
    <w:rsid w:val="67881945"/>
    <w:rsid w:val="67890E81"/>
    <w:rsid w:val="67892083"/>
    <w:rsid w:val="678A778E"/>
    <w:rsid w:val="678AB8E3"/>
    <w:rsid w:val="678C4D75"/>
    <w:rsid w:val="6791D0B8"/>
    <w:rsid w:val="67937A5F"/>
    <w:rsid w:val="6796F7D7"/>
    <w:rsid w:val="679C3DB3"/>
    <w:rsid w:val="679CB6F1"/>
    <w:rsid w:val="679E16ED"/>
    <w:rsid w:val="67A0C5D6"/>
    <w:rsid w:val="67A1AD75"/>
    <w:rsid w:val="67A1CA38"/>
    <w:rsid w:val="67A2B336"/>
    <w:rsid w:val="67A43AD1"/>
    <w:rsid w:val="67A56814"/>
    <w:rsid w:val="67A5A08C"/>
    <w:rsid w:val="67A72C53"/>
    <w:rsid w:val="67A945C0"/>
    <w:rsid w:val="67ACA2E0"/>
    <w:rsid w:val="67ACBDF2"/>
    <w:rsid w:val="67AEF7B9"/>
    <w:rsid w:val="67B0B633"/>
    <w:rsid w:val="67B38246"/>
    <w:rsid w:val="67B536FA"/>
    <w:rsid w:val="67B6A9A7"/>
    <w:rsid w:val="67B749CE"/>
    <w:rsid w:val="67B7FC4B"/>
    <w:rsid w:val="67BA16E0"/>
    <w:rsid w:val="67BA40F5"/>
    <w:rsid w:val="67BD13ED"/>
    <w:rsid w:val="67BD571F"/>
    <w:rsid w:val="67BEA39E"/>
    <w:rsid w:val="67C2CBEC"/>
    <w:rsid w:val="67C45E39"/>
    <w:rsid w:val="67C7CBB0"/>
    <w:rsid w:val="67C8733C"/>
    <w:rsid w:val="67C95A7B"/>
    <w:rsid w:val="67CBB07F"/>
    <w:rsid w:val="67D0A769"/>
    <w:rsid w:val="67D3DE27"/>
    <w:rsid w:val="67D52305"/>
    <w:rsid w:val="67D63BF1"/>
    <w:rsid w:val="67D6A87B"/>
    <w:rsid w:val="67D7C034"/>
    <w:rsid w:val="67DE1916"/>
    <w:rsid w:val="67DE9601"/>
    <w:rsid w:val="67DF6D09"/>
    <w:rsid w:val="67E2EB73"/>
    <w:rsid w:val="67E389A7"/>
    <w:rsid w:val="67E4339B"/>
    <w:rsid w:val="67E683FC"/>
    <w:rsid w:val="67E74B97"/>
    <w:rsid w:val="67E7BC31"/>
    <w:rsid w:val="67E89145"/>
    <w:rsid w:val="67E9F9C0"/>
    <w:rsid w:val="67F08CEA"/>
    <w:rsid w:val="67F10920"/>
    <w:rsid w:val="67F22647"/>
    <w:rsid w:val="67F5B2EC"/>
    <w:rsid w:val="67F66102"/>
    <w:rsid w:val="67F6C7D5"/>
    <w:rsid w:val="67F81023"/>
    <w:rsid w:val="67F82C3D"/>
    <w:rsid w:val="67F84CF7"/>
    <w:rsid w:val="67FBB816"/>
    <w:rsid w:val="67FCC164"/>
    <w:rsid w:val="67FD0EE7"/>
    <w:rsid w:val="67FD2B4B"/>
    <w:rsid w:val="67FD8BD9"/>
    <w:rsid w:val="67FF5956"/>
    <w:rsid w:val="67FF6D01"/>
    <w:rsid w:val="67FFB859"/>
    <w:rsid w:val="68018BDA"/>
    <w:rsid w:val="68039952"/>
    <w:rsid w:val="6805594D"/>
    <w:rsid w:val="6805955A"/>
    <w:rsid w:val="68069B37"/>
    <w:rsid w:val="6806FB52"/>
    <w:rsid w:val="680787B5"/>
    <w:rsid w:val="680847CD"/>
    <w:rsid w:val="680866FA"/>
    <w:rsid w:val="680C3118"/>
    <w:rsid w:val="680D5125"/>
    <w:rsid w:val="680D7D64"/>
    <w:rsid w:val="680E13B0"/>
    <w:rsid w:val="680F64DB"/>
    <w:rsid w:val="6810AFB0"/>
    <w:rsid w:val="6811B066"/>
    <w:rsid w:val="68145E91"/>
    <w:rsid w:val="6814AC87"/>
    <w:rsid w:val="6817AF66"/>
    <w:rsid w:val="6819B9F3"/>
    <w:rsid w:val="681ADBD1"/>
    <w:rsid w:val="681B4EDC"/>
    <w:rsid w:val="681EA1B4"/>
    <w:rsid w:val="681FE6B5"/>
    <w:rsid w:val="6822006E"/>
    <w:rsid w:val="68222FBF"/>
    <w:rsid w:val="6823265E"/>
    <w:rsid w:val="6826AFAA"/>
    <w:rsid w:val="68270D32"/>
    <w:rsid w:val="68273B99"/>
    <w:rsid w:val="68275115"/>
    <w:rsid w:val="682B5ACA"/>
    <w:rsid w:val="682DC169"/>
    <w:rsid w:val="682F026C"/>
    <w:rsid w:val="682F78DE"/>
    <w:rsid w:val="6831FD73"/>
    <w:rsid w:val="6832C2D1"/>
    <w:rsid w:val="683341C7"/>
    <w:rsid w:val="68341EEF"/>
    <w:rsid w:val="68353C19"/>
    <w:rsid w:val="683735F6"/>
    <w:rsid w:val="683F3A80"/>
    <w:rsid w:val="68423179"/>
    <w:rsid w:val="68455C08"/>
    <w:rsid w:val="6846F155"/>
    <w:rsid w:val="6849B2BA"/>
    <w:rsid w:val="6849C9C6"/>
    <w:rsid w:val="6849F510"/>
    <w:rsid w:val="684A4D29"/>
    <w:rsid w:val="684B870A"/>
    <w:rsid w:val="68519E46"/>
    <w:rsid w:val="6852FAAB"/>
    <w:rsid w:val="685325F9"/>
    <w:rsid w:val="6858A4A1"/>
    <w:rsid w:val="68590E50"/>
    <w:rsid w:val="685A0CD0"/>
    <w:rsid w:val="685B3D5B"/>
    <w:rsid w:val="685B979B"/>
    <w:rsid w:val="685CB69A"/>
    <w:rsid w:val="68613B17"/>
    <w:rsid w:val="6861D75B"/>
    <w:rsid w:val="68626892"/>
    <w:rsid w:val="686683B8"/>
    <w:rsid w:val="6867C46E"/>
    <w:rsid w:val="6867CFC1"/>
    <w:rsid w:val="68690AEE"/>
    <w:rsid w:val="686D5E71"/>
    <w:rsid w:val="686E0ABD"/>
    <w:rsid w:val="686F7698"/>
    <w:rsid w:val="68706EB9"/>
    <w:rsid w:val="6870D278"/>
    <w:rsid w:val="68721958"/>
    <w:rsid w:val="68735E10"/>
    <w:rsid w:val="68760C76"/>
    <w:rsid w:val="68769A58"/>
    <w:rsid w:val="68769E3C"/>
    <w:rsid w:val="6877452E"/>
    <w:rsid w:val="68778D82"/>
    <w:rsid w:val="68792013"/>
    <w:rsid w:val="68793549"/>
    <w:rsid w:val="687D686A"/>
    <w:rsid w:val="688446DC"/>
    <w:rsid w:val="688684DE"/>
    <w:rsid w:val="688824C0"/>
    <w:rsid w:val="6889A382"/>
    <w:rsid w:val="6889DB37"/>
    <w:rsid w:val="688DC9BA"/>
    <w:rsid w:val="688DCA19"/>
    <w:rsid w:val="688FA740"/>
    <w:rsid w:val="68907130"/>
    <w:rsid w:val="6892DCD2"/>
    <w:rsid w:val="68963C90"/>
    <w:rsid w:val="689853B4"/>
    <w:rsid w:val="689E1FD0"/>
    <w:rsid w:val="68A049B3"/>
    <w:rsid w:val="68A3C55C"/>
    <w:rsid w:val="68A4940D"/>
    <w:rsid w:val="68A5EB54"/>
    <w:rsid w:val="68A90CA8"/>
    <w:rsid w:val="68A91342"/>
    <w:rsid w:val="68AA90CD"/>
    <w:rsid w:val="68B14311"/>
    <w:rsid w:val="68B346FB"/>
    <w:rsid w:val="68B42847"/>
    <w:rsid w:val="68B490F7"/>
    <w:rsid w:val="68B6DA68"/>
    <w:rsid w:val="68B846CE"/>
    <w:rsid w:val="68BA6A5F"/>
    <w:rsid w:val="68BB263D"/>
    <w:rsid w:val="68C0128A"/>
    <w:rsid w:val="68C0B79B"/>
    <w:rsid w:val="68C52D12"/>
    <w:rsid w:val="68C679E3"/>
    <w:rsid w:val="68C75788"/>
    <w:rsid w:val="68C7974E"/>
    <w:rsid w:val="68C8C8A6"/>
    <w:rsid w:val="68C98C1B"/>
    <w:rsid w:val="68C9C480"/>
    <w:rsid w:val="68CA5AF3"/>
    <w:rsid w:val="68CBDC2B"/>
    <w:rsid w:val="68CDC7D6"/>
    <w:rsid w:val="68D01FA9"/>
    <w:rsid w:val="68D1E0ED"/>
    <w:rsid w:val="68D2BF03"/>
    <w:rsid w:val="68D55015"/>
    <w:rsid w:val="68D67B10"/>
    <w:rsid w:val="68D99FFE"/>
    <w:rsid w:val="68DC8AD3"/>
    <w:rsid w:val="68DD0ABB"/>
    <w:rsid w:val="68DD20E7"/>
    <w:rsid w:val="68E073D9"/>
    <w:rsid w:val="68E0E597"/>
    <w:rsid w:val="68E119AC"/>
    <w:rsid w:val="68E1312B"/>
    <w:rsid w:val="68E3E83A"/>
    <w:rsid w:val="68E71476"/>
    <w:rsid w:val="68E7FAFC"/>
    <w:rsid w:val="68E9B610"/>
    <w:rsid w:val="68E9BC22"/>
    <w:rsid w:val="68EAADE3"/>
    <w:rsid w:val="68EDB93A"/>
    <w:rsid w:val="68F0BCD8"/>
    <w:rsid w:val="68F16FD5"/>
    <w:rsid w:val="68F611FB"/>
    <w:rsid w:val="68F79934"/>
    <w:rsid w:val="68F89128"/>
    <w:rsid w:val="68FB7E9C"/>
    <w:rsid w:val="68FD48C8"/>
    <w:rsid w:val="68FE5B0A"/>
    <w:rsid w:val="68FE637B"/>
    <w:rsid w:val="6900ABA9"/>
    <w:rsid w:val="6900FBC2"/>
    <w:rsid w:val="6901C668"/>
    <w:rsid w:val="69038048"/>
    <w:rsid w:val="6903A1EC"/>
    <w:rsid w:val="69064121"/>
    <w:rsid w:val="690884BF"/>
    <w:rsid w:val="690A6308"/>
    <w:rsid w:val="690F2994"/>
    <w:rsid w:val="6910D226"/>
    <w:rsid w:val="6912B51C"/>
    <w:rsid w:val="6914A573"/>
    <w:rsid w:val="6914F480"/>
    <w:rsid w:val="6916FA1E"/>
    <w:rsid w:val="691867F8"/>
    <w:rsid w:val="691A7A09"/>
    <w:rsid w:val="691BC59F"/>
    <w:rsid w:val="691CE68D"/>
    <w:rsid w:val="691D2F4B"/>
    <w:rsid w:val="691E4F82"/>
    <w:rsid w:val="691E8785"/>
    <w:rsid w:val="6921EF5E"/>
    <w:rsid w:val="69221204"/>
    <w:rsid w:val="69226D35"/>
    <w:rsid w:val="6924D0C6"/>
    <w:rsid w:val="69255C4D"/>
    <w:rsid w:val="69255CF7"/>
    <w:rsid w:val="69259870"/>
    <w:rsid w:val="69262C01"/>
    <w:rsid w:val="69266961"/>
    <w:rsid w:val="69266BE9"/>
    <w:rsid w:val="69272F46"/>
    <w:rsid w:val="6928101A"/>
    <w:rsid w:val="6929B9B0"/>
    <w:rsid w:val="6929E6CA"/>
    <w:rsid w:val="692BD619"/>
    <w:rsid w:val="692EEC0A"/>
    <w:rsid w:val="692F3011"/>
    <w:rsid w:val="69352D9A"/>
    <w:rsid w:val="69387C9C"/>
    <w:rsid w:val="693AFFFA"/>
    <w:rsid w:val="693DD39E"/>
    <w:rsid w:val="694043FF"/>
    <w:rsid w:val="694059AC"/>
    <w:rsid w:val="69406A60"/>
    <w:rsid w:val="69439EBF"/>
    <w:rsid w:val="694606E5"/>
    <w:rsid w:val="694811CE"/>
    <w:rsid w:val="694AE8B8"/>
    <w:rsid w:val="694AF549"/>
    <w:rsid w:val="694E7211"/>
    <w:rsid w:val="694F031B"/>
    <w:rsid w:val="694F6F3A"/>
    <w:rsid w:val="69536A5D"/>
    <w:rsid w:val="695407DF"/>
    <w:rsid w:val="6957FE90"/>
    <w:rsid w:val="6958DAF5"/>
    <w:rsid w:val="6959024D"/>
    <w:rsid w:val="69590E3E"/>
    <w:rsid w:val="69599A19"/>
    <w:rsid w:val="695CDD0C"/>
    <w:rsid w:val="695D3C92"/>
    <w:rsid w:val="695FED69"/>
    <w:rsid w:val="69610806"/>
    <w:rsid w:val="6962A2D2"/>
    <w:rsid w:val="6966E513"/>
    <w:rsid w:val="6966F743"/>
    <w:rsid w:val="69687AA3"/>
    <w:rsid w:val="6969D18C"/>
    <w:rsid w:val="696BA655"/>
    <w:rsid w:val="696BE51E"/>
    <w:rsid w:val="696C557D"/>
    <w:rsid w:val="696DDD34"/>
    <w:rsid w:val="696E89DE"/>
    <w:rsid w:val="696ED43C"/>
    <w:rsid w:val="696EE862"/>
    <w:rsid w:val="696F0D8F"/>
    <w:rsid w:val="6971EA90"/>
    <w:rsid w:val="69739095"/>
    <w:rsid w:val="69752FBC"/>
    <w:rsid w:val="697555C8"/>
    <w:rsid w:val="697590C3"/>
    <w:rsid w:val="69774CBD"/>
    <w:rsid w:val="697D483D"/>
    <w:rsid w:val="697EC511"/>
    <w:rsid w:val="697F943E"/>
    <w:rsid w:val="69803053"/>
    <w:rsid w:val="69809294"/>
    <w:rsid w:val="698345FA"/>
    <w:rsid w:val="69857395"/>
    <w:rsid w:val="6985F40B"/>
    <w:rsid w:val="69871E82"/>
    <w:rsid w:val="69898206"/>
    <w:rsid w:val="698A5A96"/>
    <w:rsid w:val="698B5549"/>
    <w:rsid w:val="698BD882"/>
    <w:rsid w:val="698FC295"/>
    <w:rsid w:val="6990E2C8"/>
    <w:rsid w:val="699279DC"/>
    <w:rsid w:val="69934039"/>
    <w:rsid w:val="699357B3"/>
    <w:rsid w:val="69939D39"/>
    <w:rsid w:val="69940A84"/>
    <w:rsid w:val="699580AA"/>
    <w:rsid w:val="6999B672"/>
    <w:rsid w:val="6999F75D"/>
    <w:rsid w:val="699B788A"/>
    <w:rsid w:val="699C3046"/>
    <w:rsid w:val="699CA848"/>
    <w:rsid w:val="699F1090"/>
    <w:rsid w:val="699F221A"/>
    <w:rsid w:val="69A0D4E8"/>
    <w:rsid w:val="69A42E24"/>
    <w:rsid w:val="69A44D68"/>
    <w:rsid w:val="69A4A612"/>
    <w:rsid w:val="69A5F330"/>
    <w:rsid w:val="69A782CC"/>
    <w:rsid w:val="69A977E6"/>
    <w:rsid w:val="69A9E90A"/>
    <w:rsid w:val="69AA34D1"/>
    <w:rsid w:val="69AAFD59"/>
    <w:rsid w:val="69AE3079"/>
    <w:rsid w:val="69B244F0"/>
    <w:rsid w:val="69B327B1"/>
    <w:rsid w:val="69B3541E"/>
    <w:rsid w:val="69B3C03C"/>
    <w:rsid w:val="69B7E4C4"/>
    <w:rsid w:val="69BB83AA"/>
    <w:rsid w:val="69BBC305"/>
    <w:rsid w:val="69BDD754"/>
    <w:rsid w:val="69BE26D7"/>
    <w:rsid w:val="69BE5F53"/>
    <w:rsid w:val="69BECE51"/>
    <w:rsid w:val="69C04B66"/>
    <w:rsid w:val="69C2F5D0"/>
    <w:rsid w:val="69C4AA95"/>
    <w:rsid w:val="69C568ED"/>
    <w:rsid w:val="69C9B836"/>
    <w:rsid w:val="69CCA429"/>
    <w:rsid w:val="69CE5712"/>
    <w:rsid w:val="69CF757E"/>
    <w:rsid w:val="69D67B18"/>
    <w:rsid w:val="69D6F7DA"/>
    <w:rsid w:val="69D72345"/>
    <w:rsid w:val="69D819F9"/>
    <w:rsid w:val="69D88674"/>
    <w:rsid w:val="69DA5914"/>
    <w:rsid w:val="69DCB233"/>
    <w:rsid w:val="69E38F63"/>
    <w:rsid w:val="69E682AD"/>
    <w:rsid w:val="69EADC29"/>
    <w:rsid w:val="69EB26C9"/>
    <w:rsid w:val="69ECC332"/>
    <w:rsid w:val="69EEE542"/>
    <w:rsid w:val="69F03EDC"/>
    <w:rsid w:val="69F1EDAE"/>
    <w:rsid w:val="69F26F1E"/>
    <w:rsid w:val="69F2993C"/>
    <w:rsid w:val="69F42A25"/>
    <w:rsid w:val="69F47342"/>
    <w:rsid w:val="69F4CC93"/>
    <w:rsid w:val="69F64E18"/>
    <w:rsid w:val="69F80298"/>
    <w:rsid w:val="69F867C7"/>
    <w:rsid w:val="69FAAEBA"/>
    <w:rsid w:val="69FAFAC0"/>
    <w:rsid w:val="69FC3AC1"/>
    <w:rsid w:val="69FC76ED"/>
    <w:rsid w:val="69FE6CF6"/>
    <w:rsid w:val="6A011DB0"/>
    <w:rsid w:val="6A02AB3F"/>
    <w:rsid w:val="6A037EDE"/>
    <w:rsid w:val="6A04A1B0"/>
    <w:rsid w:val="6A06D4DA"/>
    <w:rsid w:val="6A071375"/>
    <w:rsid w:val="6A08443B"/>
    <w:rsid w:val="6A094FB1"/>
    <w:rsid w:val="6A0E1E7B"/>
    <w:rsid w:val="6A10BF60"/>
    <w:rsid w:val="6A10F464"/>
    <w:rsid w:val="6A10FBE1"/>
    <w:rsid w:val="6A118864"/>
    <w:rsid w:val="6A1938CB"/>
    <w:rsid w:val="6A1A4223"/>
    <w:rsid w:val="6A1A910F"/>
    <w:rsid w:val="6A1C2054"/>
    <w:rsid w:val="6A1CD8DE"/>
    <w:rsid w:val="6A1D4AEB"/>
    <w:rsid w:val="6A1D6119"/>
    <w:rsid w:val="6A1DF8B8"/>
    <w:rsid w:val="6A1FE3ED"/>
    <w:rsid w:val="6A241AD2"/>
    <w:rsid w:val="6A2429A5"/>
    <w:rsid w:val="6A24E351"/>
    <w:rsid w:val="6A2A5F3C"/>
    <w:rsid w:val="6A2B1982"/>
    <w:rsid w:val="6A2EB554"/>
    <w:rsid w:val="6A2EE90E"/>
    <w:rsid w:val="6A2FD8CA"/>
    <w:rsid w:val="6A311A3E"/>
    <w:rsid w:val="6A3202A0"/>
    <w:rsid w:val="6A340554"/>
    <w:rsid w:val="6A370237"/>
    <w:rsid w:val="6A3807BA"/>
    <w:rsid w:val="6A39DF4E"/>
    <w:rsid w:val="6A3B2CB5"/>
    <w:rsid w:val="6A3B5DCA"/>
    <w:rsid w:val="6A3E348C"/>
    <w:rsid w:val="6A3EB8D8"/>
    <w:rsid w:val="6A3ED8CB"/>
    <w:rsid w:val="6A3FC5BB"/>
    <w:rsid w:val="6A401A63"/>
    <w:rsid w:val="6A40570C"/>
    <w:rsid w:val="6A4308EF"/>
    <w:rsid w:val="6A43F65F"/>
    <w:rsid w:val="6A44DBC7"/>
    <w:rsid w:val="6A451C4C"/>
    <w:rsid w:val="6A45BC63"/>
    <w:rsid w:val="6A4AC0E9"/>
    <w:rsid w:val="6A4D056F"/>
    <w:rsid w:val="6A4E4281"/>
    <w:rsid w:val="6A50A519"/>
    <w:rsid w:val="6A5416D9"/>
    <w:rsid w:val="6A55576B"/>
    <w:rsid w:val="6A55793F"/>
    <w:rsid w:val="6A568BFE"/>
    <w:rsid w:val="6A571A15"/>
    <w:rsid w:val="6A5739F1"/>
    <w:rsid w:val="6A584D71"/>
    <w:rsid w:val="6A586DF0"/>
    <w:rsid w:val="6A588B04"/>
    <w:rsid w:val="6A5A9347"/>
    <w:rsid w:val="6A5D8629"/>
    <w:rsid w:val="6A60E66A"/>
    <w:rsid w:val="6A60FB02"/>
    <w:rsid w:val="6A61B6DE"/>
    <w:rsid w:val="6A620F99"/>
    <w:rsid w:val="6A647A6F"/>
    <w:rsid w:val="6A6C1D81"/>
    <w:rsid w:val="6A6C8E88"/>
    <w:rsid w:val="6A6CE54D"/>
    <w:rsid w:val="6A6EB359"/>
    <w:rsid w:val="6A7129AB"/>
    <w:rsid w:val="6A71A31C"/>
    <w:rsid w:val="6A747C0E"/>
    <w:rsid w:val="6A7499F5"/>
    <w:rsid w:val="6A750798"/>
    <w:rsid w:val="6A7D4967"/>
    <w:rsid w:val="6A7D4CC2"/>
    <w:rsid w:val="6A7F8975"/>
    <w:rsid w:val="6A848F6D"/>
    <w:rsid w:val="6A85B20F"/>
    <w:rsid w:val="6A85DE7F"/>
    <w:rsid w:val="6A879177"/>
    <w:rsid w:val="6A8C24EF"/>
    <w:rsid w:val="6A8D9787"/>
    <w:rsid w:val="6A8DA370"/>
    <w:rsid w:val="6A8E48F7"/>
    <w:rsid w:val="6A8E70EE"/>
    <w:rsid w:val="6A916CF4"/>
    <w:rsid w:val="6A9202D7"/>
    <w:rsid w:val="6A94F7FE"/>
    <w:rsid w:val="6A975C84"/>
    <w:rsid w:val="6A981539"/>
    <w:rsid w:val="6A9B1486"/>
    <w:rsid w:val="6A9D3AF2"/>
    <w:rsid w:val="6A9F4EDB"/>
    <w:rsid w:val="6A9FC3BF"/>
    <w:rsid w:val="6AA1EF5C"/>
    <w:rsid w:val="6AA244BA"/>
    <w:rsid w:val="6AA2ED84"/>
    <w:rsid w:val="6AA53099"/>
    <w:rsid w:val="6AA69DA8"/>
    <w:rsid w:val="6AAACCA6"/>
    <w:rsid w:val="6AAC4CC0"/>
    <w:rsid w:val="6AB185AC"/>
    <w:rsid w:val="6AB1BFA3"/>
    <w:rsid w:val="6AB1F7E1"/>
    <w:rsid w:val="6AB6BFAF"/>
    <w:rsid w:val="6ABC6FFF"/>
    <w:rsid w:val="6ABFF544"/>
    <w:rsid w:val="6AC20A3A"/>
    <w:rsid w:val="6AC282BA"/>
    <w:rsid w:val="6AC3121D"/>
    <w:rsid w:val="6AC39860"/>
    <w:rsid w:val="6AC4DE6F"/>
    <w:rsid w:val="6AC5258F"/>
    <w:rsid w:val="6AC668C9"/>
    <w:rsid w:val="6AC8EFF6"/>
    <w:rsid w:val="6AC8FB7B"/>
    <w:rsid w:val="6AC9B003"/>
    <w:rsid w:val="6AC9E71E"/>
    <w:rsid w:val="6ACA0FB3"/>
    <w:rsid w:val="6ACDB79F"/>
    <w:rsid w:val="6AD084AE"/>
    <w:rsid w:val="6AD1E24F"/>
    <w:rsid w:val="6AD29228"/>
    <w:rsid w:val="6AD4C13F"/>
    <w:rsid w:val="6ADD414E"/>
    <w:rsid w:val="6ADD7A09"/>
    <w:rsid w:val="6ADE82AC"/>
    <w:rsid w:val="6AE39AB3"/>
    <w:rsid w:val="6AE42B67"/>
    <w:rsid w:val="6AE777D6"/>
    <w:rsid w:val="6AE7C4BF"/>
    <w:rsid w:val="6AE896E7"/>
    <w:rsid w:val="6AEA1EAF"/>
    <w:rsid w:val="6AEA7FCE"/>
    <w:rsid w:val="6AEBA885"/>
    <w:rsid w:val="6AEBF8E3"/>
    <w:rsid w:val="6AECE9CF"/>
    <w:rsid w:val="6AECF69B"/>
    <w:rsid w:val="6AF02769"/>
    <w:rsid w:val="6AF0A0FC"/>
    <w:rsid w:val="6AF0BDE4"/>
    <w:rsid w:val="6AF194CD"/>
    <w:rsid w:val="6AF21091"/>
    <w:rsid w:val="6AF39F6F"/>
    <w:rsid w:val="6AF4E33A"/>
    <w:rsid w:val="6AF4F2B6"/>
    <w:rsid w:val="6AF8C097"/>
    <w:rsid w:val="6AFC447C"/>
    <w:rsid w:val="6AFE736D"/>
    <w:rsid w:val="6B040080"/>
    <w:rsid w:val="6B04BA36"/>
    <w:rsid w:val="6B04FD95"/>
    <w:rsid w:val="6B073F51"/>
    <w:rsid w:val="6B0B2D79"/>
    <w:rsid w:val="6B0C39D1"/>
    <w:rsid w:val="6B0E59DC"/>
    <w:rsid w:val="6B0F554A"/>
    <w:rsid w:val="6B0FA3DD"/>
    <w:rsid w:val="6B0FAEC2"/>
    <w:rsid w:val="6B0FC0BF"/>
    <w:rsid w:val="6B11CCAF"/>
    <w:rsid w:val="6B124CA4"/>
    <w:rsid w:val="6B137714"/>
    <w:rsid w:val="6B16668E"/>
    <w:rsid w:val="6B169162"/>
    <w:rsid w:val="6B17ECB2"/>
    <w:rsid w:val="6B1A3996"/>
    <w:rsid w:val="6B1C6EF4"/>
    <w:rsid w:val="6B202678"/>
    <w:rsid w:val="6B20E972"/>
    <w:rsid w:val="6B2131CC"/>
    <w:rsid w:val="6B219C8B"/>
    <w:rsid w:val="6B2250B8"/>
    <w:rsid w:val="6B233D45"/>
    <w:rsid w:val="6B23AA23"/>
    <w:rsid w:val="6B23C63F"/>
    <w:rsid w:val="6B24A15B"/>
    <w:rsid w:val="6B251F4D"/>
    <w:rsid w:val="6B25929D"/>
    <w:rsid w:val="6B2633B8"/>
    <w:rsid w:val="6B276323"/>
    <w:rsid w:val="6B2782AD"/>
    <w:rsid w:val="6B27A7FE"/>
    <w:rsid w:val="6B283087"/>
    <w:rsid w:val="6B2ABC4D"/>
    <w:rsid w:val="6B2B9AF2"/>
    <w:rsid w:val="6B2C33A8"/>
    <w:rsid w:val="6B2D7161"/>
    <w:rsid w:val="6B2E898F"/>
    <w:rsid w:val="6B2F7033"/>
    <w:rsid w:val="6B30870C"/>
    <w:rsid w:val="6B34A8AC"/>
    <w:rsid w:val="6B34A905"/>
    <w:rsid w:val="6B363B8E"/>
    <w:rsid w:val="6B39484F"/>
    <w:rsid w:val="6B3BBF73"/>
    <w:rsid w:val="6B3DBE25"/>
    <w:rsid w:val="6B3EB0E5"/>
    <w:rsid w:val="6B40F2E1"/>
    <w:rsid w:val="6B4232A1"/>
    <w:rsid w:val="6B4853CE"/>
    <w:rsid w:val="6B485929"/>
    <w:rsid w:val="6B48F474"/>
    <w:rsid w:val="6B4916DB"/>
    <w:rsid w:val="6B49BAC8"/>
    <w:rsid w:val="6B4A4DB4"/>
    <w:rsid w:val="6B4B6BBB"/>
    <w:rsid w:val="6B4D1AC2"/>
    <w:rsid w:val="6B4FC29F"/>
    <w:rsid w:val="6B5046A5"/>
    <w:rsid w:val="6B513DE8"/>
    <w:rsid w:val="6B518DE4"/>
    <w:rsid w:val="6B522F90"/>
    <w:rsid w:val="6B534A5C"/>
    <w:rsid w:val="6B53648D"/>
    <w:rsid w:val="6B564E5F"/>
    <w:rsid w:val="6B581797"/>
    <w:rsid w:val="6B5CA982"/>
    <w:rsid w:val="6B5D75DD"/>
    <w:rsid w:val="6B5FA21C"/>
    <w:rsid w:val="6B5FE1F8"/>
    <w:rsid w:val="6B604B44"/>
    <w:rsid w:val="6B61B637"/>
    <w:rsid w:val="6B64F196"/>
    <w:rsid w:val="6B65DF8F"/>
    <w:rsid w:val="6B67894D"/>
    <w:rsid w:val="6B67ECA1"/>
    <w:rsid w:val="6B6AE78D"/>
    <w:rsid w:val="6B6B5B9E"/>
    <w:rsid w:val="6B6CF940"/>
    <w:rsid w:val="6B6E8640"/>
    <w:rsid w:val="6B704C0C"/>
    <w:rsid w:val="6B74231C"/>
    <w:rsid w:val="6B7608F3"/>
    <w:rsid w:val="6B774301"/>
    <w:rsid w:val="6B7B9F24"/>
    <w:rsid w:val="6B7CCC28"/>
    <w:rsid w:val="6B7E549A"/>
    <w:rsid w:val="6B8291D9"/>
    <w:rsid w:val="6B83E3E4"/>
    <w:rsid w:val="6B83E96B"/>
    <w:rsid w:val="6B8531A0"/>
    <w:rsid w:val="6B856F57"/>
    <w:rsid w:val="6B866E03"/>
    <w:rsid w:val="6B89B6A4"/>
    <w:rsid w:val="6B90E474"/>
    <w:rsid w:val="6B926143"/>
    <w:rsid w:val="6B94C547"/>
    <w:rsid w:val="6B972AD4"/>
    <w:rsid w:val="6B981C80"/>
    <w:rsid w:val="6B99669F"/>
    <w:rsid w:val="6B999B36"/>
    <w:rsid w:val="6B9B4B5B"/>
    <w:rsid w:val="6B9DAA11"/>
    <w:rsid w:val="6BA055A5"/>
    <w:rsid w:val="6BA38F63"/>
    <w:rsid w:val="6BA85CA7"/>
    <w:rsid w:val="6BAAD875"/>
    <w:rsid w:val="6BAAE2DF"/>
    <w:rsid w:val="6BAAE70A"/>
    <w:rsid w:val="6BAB9AC8"/>
    <w:rsid w:val="6BAC3375"/>
    <w:rsid w:val="6BB0BC24"/>
    <w:rsid w:val="6BB13108"/>
    <w:rsid w:val="6BB13BF9"/>
    <w:rsid w:val="6BB167A5"/>
    <w:rsid w:val="6BB19D21"/>
    <w:rsid w:val="6BB22991"/>
    <w:rsid w:val="6BB4AC27"/>
    <w:rsid w:val="6BB97C36"/>
    <w:rsid w:val="6BBA2F13"/>
    <w:rsid w:val="6BBA778B"/>
    <w:rsid w:val="6BBB87C9"/>
    <w:rsid w:val="6BBCA056"/>
    <w:rsid w:val="6BBE527B"/>
    <w:rsid w:val="6BC3466D"/>
    <w:rsid w:val="6BC34737"/>
    <w:rsid w:val="6BC5524C"/>
    <w:rsid w:val="6BC6F239"/>
    <w:rsid w:val="6BC78567"/>
    <w:rsid w:val="6BC7ABE3"/>
    <w:rsid w:val="6BC8890E"/>
    <w:rsid w:val="6BC9998C"/>
    <w:rsid w:val="6BCC6B56"/>
    <w:rsid w:val="6BCF6586"/>
    <w:rsid w:val="6BD3348B"/>
    <w:rsid w:val="6BD34513"/>
    <w:rsid w:val="6BD391AC"/>
    <w:rsid w:val="6BD5D407"/>
    <w:rsid w:val="6BD61AC0"/>
    <w:rsid w:val="6BD6FE13"/>
    <w:rsid w:val="6BD947BF"/>
    <w:rsid w:val="6BDA6FD0"/>
    <w:rsid w:val="6BDB9B28"/>
    <w:rsid w:val="6BE1335A"/>
    <w:rsid w:val="6BE158AA"/>
    <w:rsid w:val="6BE439D2"/>
    <w:rsid w:val="6BE4EA32"/>
    <w:rsid w:val="6BE8060E"/>
    <w:rsid w:val="6BE944F8"/>
    <w:rsid w:val="6BEAC599"/>
    <w:rsid w:val="6BEB286B"/>
    <w:rsid w:val="6BEBDC2B"/>
    <w:rsid w:val="6BEE57FA"/>
    <w:rsid w:val="6BEF4EE6"/>
    <w:rsid w:val="6BEF7102"/>
    <w:rsid w:val="6BF1F6EA"/>
    <w:rsid w:val="6BF68533"/>
    <w:rsid w:val="6BF6A37B"/>
    <w:rsid w:val="6BFB515C"/>
    <w:rsid w:val="6BFBD5A2"/>
    <w:rsid w:val="6BFC2213"/>
    <w:rsid w:val="6BFC93FE"/>
    <w:rsid w:val="6C009DED"/>
    <w:rsid w:val="6C03A29D"/>
    <w:rsid w:val="6C062F73"/>
    <w:rsid w:val="6C071C90"/>
    <w:rsid w:val="6C076466"/>
    <w:rsid w:val="6C07AD08"/>
    <w:rsid w:val="6C087C66"/>
    <w:rsid w:val="6C096B1E"/>
    <w:rsid w:val="6C0995E5"/>
    <w:rsid w:val="6C0A3664"/>
    <w:rsid w:val="6C0D737D"/>
    <w:rsid w:val="6C0F4949"/>
    <w:rsid w:val="6C0F76C7"/>
    <w:rsid w:val="6C11A844"/>
    <w:rsid w:val="6C16E811"/>
    <w:rsid w:val="6C18B1F9"/>
    <w:rsid w:val="6C18C2B6"/>
    <w:rsid w:val="6C1919C8"/>
    <w:rsid w:val="6C19F5A4"/>
    <w:rsid w:val="6C1CFE9D"/>
    <w:rsid w:val="6C1DA417"/>
    <w:rsid w:val="6C1DDEE2"/>
    <w:rsid w:val="6C1FC491"/>
    <w:rsid w:val="6C20AA75"/>
    <w:rsid w:val="6C20EA1C"/>
    <w:rsid w:val="6C215EEA"/>
    <w:rsid w:val="6C25600D"/>
    <w:rsid w:val="6C25BC21"/>
    <w:rsid w:val="6C2BC889"/>
    <w:rsid w:val="6C2C097F"/>
    <w:rsid w:val="6C2C1632"/>
    <w:rsid w:val="6C2D0BEC"/>
    <w:rsid w:val="6C2DD6BE"/>
    <w:rsid w:val="6C2DF76C"/>
    <w:rsid w:val="6C2FD19E"/>
    <w:rsid w:val="6C30930A"/>
    <w:rsid w:val="6C30A60F"/>
    <w:rsid w:val="6C30DAF2"/>
    <w:rsid w:val="6C335F48"/>
    <w:rsid w:val="6C34CB00"/>
    <w:rsid w:val="6C34E68D"/>
    <w:rsid w:val="6C3728D6"/>
    <w:rsid w:val="6C379565"/>
    <w:rsid w:val="6C37C16B"/>
    <w:rsid w:val="6C38D624"/>
    <w:rsid w:val="6C390B53"/>
    <w:rsid w:val="6C3B980C"/>
    <w:rsid w:val="6C3CD55D"/>
    <w:rsid w:val="6C3EEB07"/>
    <w:rsid w:val="6C3F2D38"/>
    <w:rsid w:val="6C4270CA"/>
    <w:rsid w:val="6C42CF09"/>
    <w:rsid w:val="6C458F49"/>
    <w:rsid w:val="6C47A939"/>
    <w:rsid w:val="6C4888E0"/>
    <w:rsid w:val="6C499D1D"/>
    <w:rsid w:val="6C49F92A"/>
    <w:rsid w:val="6C4A3F10"/>
    <w:rsid w:val="6C4A4ACA"/>
    <w:rsid w:val="6C4ABAD8"/>
    <w:rsid w:val="6C4C3AD9"/>
    <w:rsid w:val="6C4C8E85"/>
    <w:rsid w:val="6C5101AA"/>
    <w:rsid w:val="6C531E49"/>
    <w:rsid w:val="6C53C8E2"/>
    <w:rsid w:val="6C574789"/>
    <w:rsid w:val="6C5927FD"/>
    <w:rsid w:val="6C5CB111"/>
    <w:rsid w:val="6C5CEEEA"/>
    <w:rsid w:val="6C626E3D"/>
    <w:rsid w:val="6C63488A"/>
    <w:rsid w:val="6C6395D8"/>
    <w:rsid w:val="6C640AAE"/>
    <w:rsid w:val="6C6545C5"/>
    <w:rsid w:val="6C6738E8"/>
    <w:rsid w:val="6C6754F0"/>
    <w:rsid w:val="6C67707D"/>
    <w:rsid w:val="6C686EC4"/>
    <w:rsid w:val="6C71202E"/>
    <w:rsid w:val="6C7130EF"/>
    <w:rsid w:val="6C794AB9"/>
    <w:rsid w:val="6C7D99EE"/>
    <w:rsid w:val="6C815901"/>
    <w:rsid w:val="6C825301"/>
    <w:rsid w:val="6C85FF26"/>
    <w:rsid w:val="6C88EC5F"/>
    <w:rsid w:val="6C899BB2"/>
    <w:rsid w:val="6C89C9AF"/>
    <w:rsid w:val="6C8AA9E7"/>
    <w:rsid w:val="6C8C8480"/>
    <w:rsid w:val="6C8D97FA"/>
    <w:rsid w:val="6C911B4E"/>
    <w:rsid w:val="6C914389"/>
    <w:rsid w:val="6C939C17"/>
    <w:rsid w:val="6C960FB7"/>
    <w:rsid w:val="6C965C8D"/>
    <w:rsid w:val="6C9A0263"/>
    <w:rsid w:val="6C9C46CC"/>
    <w:rsid w:val="6C9DE4B4"/>
    <w:rsid w:val="6CA2CDEF"/>
    <w:rsid w:val="6CA381D2"/>
    <w:rsid w:val="6CA39A98"/>
    <w:rsid w:val="6CA7E6AC"/>
    <w:rsid w:val="6CA8D12C"/>
    <w:rsid w:val="6CAA12B6"/>
    <w:rsid w:val="6CAB056F"/>
    <w:rsid w:val="6CAB3157"/>
    <w:rsid w:val="6CB426B7"/>
    <w:rsid w:val="6CB47384"/>
    <w:rsid w:val="6CB705B4"/>
    <w:rsid w:val="6CB891EE"/>
    <w:rsid w:val="6CB92911"/>
    <w:rsid w:val="6CBA3907"/>
    <w:rsid w:val="6CBC16B2"/>
    <w:rsid w:val="6CBC4445"/>
    <w:rsid w:val="6CBC805A"/>
    <w:rsid w:val="6CBD1D7D"/>
    <w:rsid w:val="6CBD99FD"/>
    <w:rsid w:val="6CC54D5D"/>
    <w:rsid w:val="6CC7EB50"/>
    <w:rsid w:val="6CC8C36A"/>
    <w:rsid w:val="6CC9B061"/>
    <w:rsid w:val="6CCEEDBE"/>
    <w:rsid w:val="6CCFF7D4"/>
    <w:rsid w:val="6CD14C50"/>
    <w:rsid w:val="6CD1B653"/>
    <w:rsid w:val="6CD1CEAC"/>
    <w:rsid w:val="6CD1E300"/>
    <w:rsid w:val="6CD57F64"/>
    <w:rsid w:val="6CD5D9BD"/>
    <w:rsid w:val="6CD702A2"/>
    <w:rsid w:val="6CD71809"/>
    <w:rsid w:val="6CD71F99"/>
    <w:rsid w:val="6CD760D2"/>
    <w:rsid w:val="6CD88A4B"/>
    <w:rsid w:val="6CD95BAE"/>
    <w:rsid w:val="6CD9E2B8"/>
    <w:rsid w:val="6CDA3F72"/>
    <w:rsid w:val="6CE0E6B9"/>
    <w:rsid w:val="6CE0F7B4"/>
    <w:rsid w:val="6CE41C0E"/>
    <w:rsid w:val="6CE6C376"/>
    <w:rsid w:val="6CE6E42B"/>
    <w:rsid w:val="6CE7BC4D"/>
    <w:rsid w:val="6CE9361B"/>
    <w:rsid w:val="6CE9E93B"/>
    <w:rsid w:val="6CEE5E04"/>
    <w:rsid w:val="6CEF4C6C"/>
    <w:rsid w:val="6CEFAE9E"/>
    <w:rsid w:val="6CF11A96"/>
    <w:rsid w:val="6CF16DAC"/>
    <w:rsid w:val="6CF1BCE9"/>
    <w:rsid w:val="6CF48789"/>
    <w:rsid w:val="6CF69CA1"/>
    <w:rsid w:val="6CF7434A"/>
    <w:rsid w:val="6CF81E4F"/>
    <w:rsid w:val="6CF8E3B1"/>
    <w:rsid w:val="6CF98CF0"/>
    <w:rsid w:val="6CFC4444"/>
    <w:rsid w:val="6CFC6515"/>
    <w:rsid w:val="6CFCF497"/>
    <w:rsid w:val="6CFD4736"/>
    <w:rsid w:val="6CFDF68F"/>
    <w:rsid w:val="6D00FC9E"/>
    <w:rsid w:val="6D015FA6"/>
    <w:rsid w:val="6D03F7EB"/>
    <w:rsid w:val="6D059211"/>
    <w:rsid w:val="6D08EC0F"/>
    <w:rsid w:val="6D0AFDB6"/>
    <w:rsid w:val="6D0C97D3"/>
    <w:rsid w:val="6D0D56F0"/>
    <w:rsid w:val="6D0E6384"/>
    <w:rsid w:val="6D11A258"/>
    <w:rsid w:val="6D11A8D5"/>
    <w:rsid w:val="6D11C81E"/>
    <w:rsid w:val="6D12927B"/>
    <w:rsid w:val="6D1424C0"/>
    <w:rsid w:val="6D158220"/>
    <w:rsid w:val="6D17FC77"/>
    <w:rsid w:val="6D18666B"/>
    <w:rsid w:val="6D18A8B4"/>
    <w:rsid w:val="6D18AC1B"/>
    <w:rsid w:val="6D18DB5B"/>
    <w:rsid w:val="6D1BF755"/>
    <w:rsid w:val="6D20D016"/>
    <w:rsid w:val="6D221C97"/>
    <w:rsid w:val="6D22455D"/>
    <w:rsid w:val="6D24EE51"/>
    <w:rsid w:val="6D262A83"/>
    <w:rsid w:val="6D269F6C"/>
    <w:rsid w:val="6D2895F1"/>
    <w:rsid w:val="6D294A1A"/>
    <w:rsid w:val="6D2C7EB9"/>
    <w:rsid w:val="6D2FFF37"/>
    <w:rsid w:val="6D30CCE7"/>
    <w:rsid w:val="6D325A93"/>
    <w:rsid w:val="6D330A7B"/>
    <w:rsid w:val="6D33DE98"/>
    <w:rsid w:val="6D341C3F"/>
    <w:rsid w:val="6D353D32"/>
    <w:rsid w:val="6D373BB8"/>
    <w:rsid w:val="6D3910AD"/>
    <w:rsid w:val="6D39DA0D"/>
    <w:rsid w:val="6D3AB41D"/>
    <w:rsid w:val="6D3CB2C5"/>
    <w:rsid w:val="6D3DDFF0"/>
    <w:rsid w:val="6D3E5A80"/>
    <w:rsid w:val="6D3EC2E9"/>
    <w:rsid w:val="6D405597"/>
    <w:rsid w:val="6D4061ED"/>
    <w:rsid w:val="6D4106B0"/>
    <w:rsid w:val="6D42A179"/>
    <w:rsid w:val="6D4321EE"/>
    <w:rsid w:val="6D48B136"/>
    <w:rsid w:val="6D4A0A80"/>
    <w:rsid w:val="6D4AEC34"/>
    <w:rsid w:val="6D4B1097"/>
    <w:rsid w:val="6D4B9333"/>
    <w:rsid w:val="6D4DD97A"/>
    <w:rsid w:val="6D4FCFA4"/>
    <w:rsid w:val="6D502D76"/>
    <w:rsid w:val="6D5418E9"/>
    <w:rsid w:val="6D54D294"/>
    <w:rsid w:val="6D558EAF"/>
    <w:rsid w:val="6D58D468"/>
    <w:rsid w:val="6D5B273C"/>
    <w:rsid w:val="6D5C8E95"/>
    <w:rsid w:val="6D5D6047"/>
    <w:rsid w:val="6D5DCB6B"/>
    <w:rsid w:val="6D6010F9"/>
    <w:rsid w:val="6D609957"/>
    <w:rsid w:val="6D64A181"/>
    <w:rsid w:val="6D655838"/>
    <w:rsid w:val="6D669E5D"/>
    <w:rsid w:val="6D66A998"/>
    <w:rsid w:val="6D6FFBA8"/>
    <w:rsid w:val="6D7355F9"/>
    <w:rsid w:val="6D7358A3"/>
    <w:rsid w:val="6D750844"/>
    <w:rsid w:val="6D754D74"/>
    <w:rsid w:val="6D79E074"/>
    <w:rsid w:val="6D7C5864"/>
    <w:rsid w:val="6D7DCF4D"/>
    <w:rsid w:val="6D81FB34"/>
    <w:rsid w:val="6D825590"/>
    <w:rsid w:val="6D84138F"/>
    <w:rsid w:val="6D85228C"/>
    <w:rsid w:val="6D8542A4"/>
    <w:rsid w:val="6D863E8B"/>
    <w:rsid w:val="6D87424C"/>
    <w:rsid w:val="6D87DB19"/>
    <w:rsid w:val="6D89972F"/>
    <w:rsid w:val="6D8BE100"/>
    <w:rsid w:val="6D9039CC"/>
    <w:rsid w:val="6D921576"/>
    <w:rsid w:val="6D92A181"/>
    <w:rsid w:val="6D93EB4B"/>
    <w:rsid w:val="6D94B3FF"/>
    <w:rsid w:val="6D96CD1B"/>
    <w:rsid w:val="6D973B79"/>
    <w:rsid w:val="6D98AB9D"/>
    <w:rsid w:val="6D9B6058"/>
    <w:rsid w:val="6D9F3921"/>
    <w:rsid w:val="6DA1790A"/>
    <w:rsid w:val="6DA1BDF0"/>
    <w:rsid w:val="6DA1DF1B"/>
    <w:rsid w:val="6DA4C3BB"/>
    <w:rsid w:val="6DA61E9F"/>
    <w:rsid w:val="6DABAC10"/>
    <w:rsid w:val="6DABD6EA"/>
    <w:rsid w:val="6DB01DB7"/>
    <w:rsid w:val="6DB028EB"/>
    <w:rsid w:val="6DB0D85B"/>
    <w:rsid w:val="6DB12CCB"/>
    <w:rsid w:val="6DB270C8"/>
    <w:rsid w:val="6DB406B7"/>
    <w:rsid w:val="6DB9A7F9"/>
    <w:rsid w:val="6DBA00BA"/>
    <w:rsid w:val="6DBA5E9E"/>
    <w:rsid w:val="6DBE5B0B"/>
    <w:rsid w:val="6DBF8BAE"/>
    <w:rsid w:val="6DC273C5"/>
    <w:rsid w:val="6DC3BB89"/>
    <w:rsid w:val="6DC4DAB7"/>
    <w:rsid w:val="6DC6B418"/>
    <w:rsid w:val="6DC84851"/>
    <w:rsid w:val="6DCB62A5"/>
    <w:rsid w:val="6DCC4F21"/>
    <w:rsid w:val="6DD094A7"/>
    <w:rsid w:val="6DD3958C"/>
    <w:rsid w:val="6DD4E938"/>
    <w:rsid w:val="6DD57064"/>
    <w:rsid w:val="6DD58FE3"/>
    <w:rsid w:val="6DD97FF2"/>
    <w:rsid w:val="6DDC606B"/>
    <w:rsid w:val="6DDD0F9D"/>
    <w:rsid w:val="6DDD1481"/>
    <w:rsid w:val="6DE33761"/>
    <w:rsid w:val="6DE8C36D"/>
    <w:rsid w:val="6DE8E512"/>
    <w:rsid w:val="6DE924A7"/>
    <w:rsid w:val="6DEA5F51"/>
    <w:rsid w:val="6DEE817C"/>
    <w:rsid w:val="6DF07899"/>
    <w:rsid w:val="6DF45557"/>
    <w:rsid w:val="6DF4C5BE"/>
    <w:rsid w:val="6DF521B6"/>
    <w:rsid w:val="6DF76572"/>
    <w:rsid w:val="6DF795CF"/>
    <w:rsid w:val="6DFF5CF1"/>
    <w:rsid w:val="6DFFEDCB"/>
    <w:rsid w:val="6E054E3B"/>
    <w:rsid w:val="6E0637E0"/>
    <w:rsid w:val="6E08EC3F"/>
    <w:rsid w:val="6E092655"/>
    <w:rsid w:val="6E09ACCB"/>
    <w:rsid w:val="6E0B40CB"/>
    <w:rsid w:val="6E0CBC7E"/>
    <w:rsid w:val="6E0D688A"/>
    <w:rsid w:val="6E105D47"/>
    <w:rsid w:val="6E143666"/>
    <w:rsid w:val="6E15983C"/>
    <w:rsid w:val="6E160E53"/>
    <w:rsid w:val="6E1AB2A2"/>
    <w:rsid w:val="6E1B461E"/>
    <w:rsid w:val="6E1C14C7"/>
    <w:rsid w:val="6E1F9ED2"/>
    <w:rsid w:val="6E201A92"/>
    <w:rsid w:val="6E21F0AF"/>
    <w:rsid w:val="6E229E8D"/>
    <w:rsid w:val="6E242BBD"/>
    <w:rsid w:val="6E283FDD"/>
    <w:rsid w:val="6E284C7B"/>
    <w:rsid w:val="6E285736"/>
    <w:rsid w:val="6E2881C8"/>
    <w:rsid w:val="6E2BC1A8"/>
    <w:rsid w:val="6E2F8FFC"/>
    <w:rsid w:val="6E31872E"/>
    <w:rsid w:val="6E33CECA"/>
    <w:rsid w:val="6E33E742"/>
    <w:rsid w:val="6E353924"/>
    <w:rsid w:val="6E3558D2"/>
    <w:rsid w:val="6E3828AE"/>
    <w:rsid w:val="6E38574B"/>
    <w:rsid w:val="6E39492A"/>
    <w:rsid w:val="6E39E789"/>
    <w:rsid w:val="6E39ED94"/>
    <w:rsid w:val="6E3C16D9"/>
    <w:rsid w:val="6E3C779C"/>
    <w:rsid w:val="6E3D9063"/>
    <w:rsid w:val="6E449C80"/>
    <w:rsid w:val="6E45B25A"/>
    <w:rsid w:val="6E4626C8"/>
    <w:rsid w:val="6E473C0B"/>
    <w:rsid w:val="6E48900D"/>
    <w:rsid w:val="6E48A086"/>
    <w:rsid w:val="6E48A0DF"/>
    <w:rsid w:val="6E4BD0CD"/>
    <w:rsid w:val="6E4C2332"/>
    <w:rsid w:val="6E4CABFF"/>
    <w:rsid w:val="6E51812D"/>
    <w:rsid w:val="6E51A804"/>
    <w:rsid w:val="6E52143C"/>
    <w:rsid w:val="6E5214CD"/>
    <w:rsid w:val="6E530B56"/>
    <w:rsid w:val="6E56DADC"/>
    <w:rsid w:val="6E57D67B"/>
    <w:rsid w:val="6E5A96BE"/>
    <w:rsid w:val="6E5BDB37"/>
    <w:rsid w:val="6E5C815B"/>
    <w:rsid w:val="6E5F38B4"/>
    <w:rsid w:val="6E60C361"/>
    <w:rsid w:val="6E66C692"/>
    <w:rsid w:val="6E67F22D"/>
    <w:rsid w:val="6E68DE63"/>
    <w:rsid w:val="6E68E2CF"/>
    <w:rsid w:val="6E695CBC"/>
    <w:rsid w:val="6E6BA337"/>
    <w:rsid w:val="6E6FFF79"/>
    <w:rsid w:val="6E7006F3"/>
    <w:rsid w:val="6E70B46C"/>
    <w:rsid w:val="6E713CF0"/>
    <w:rsid w:val="6E72D612"/>
    <w:rsid w:val="6E72F000"/>
    <w:rsid w:val="6E7496DA"/>
    <w:rsid w:val="6E758435"/>
    <w:rsid w:val="6E7824D7"/>
    <w:rsid w:val="6E798BB5"/>
    <w:rsid w:val="6E79B074"/>
    <w:rsid w:val="6E7A5738"/>
    <w:rsid w:val="6E7ADC7F"/>
    <w:rsid w:val="6E7BA0A5"/>
    <w:rsid w:val="6E7EFDFB"/>
    <w:rsid w:val="6E7FC870"/>
    <w:rsid w:val="6E80C2FE"/>
    <w:rsid w:val="6E824D37"/>
    <w:rsid w:val="6E836A68"/>
    <w:rsid w:val="6E836F48"/>
    <w:rsid w:val="6E85F2B6"/>
    <w:rsid w:val="6E8685F9"/>
    <w:rsid w:val="6E87ABF8"/>
    <w:rsid w:val="6E88B93C"/>
    <w:rsid w:val="6E898912"/>
    <w:rsid w:val="6E8B2308"/>
    <w:rsid w:val="6E8B7660"/>
    <w:rsid w:val="6E8D74EC"/>
    <w:rsid w:val="6E8D8D4A"/>
    <w:rsid w:val="6E8E546C"/>
    <w:rsid w:val="6E8ED49C"/>
    <w:rsid w:val="6E96C39E"/>
    <w:rsid w:val="6E975FAB"/>
    <w:rsid w:val="6E97D3A7"/>
    <w:rsid w:val="6E98003B"/>
    <w:rsid w:val="6E98C8DB"/>
    <w:rsid w:val="6E9B66B1"/>
    <w:rsid w:val="6E9C4DE6"/>
    <w:rsid w:val="6E9C5FCE"/>
    <w:rsid w:val="6E9D5745"/>
    <w:rsid w:val="6E9EA500"/>
    <w:rsid w:val="6E9F7923"/>
    <w:rsid w:val="6EA1E8AE"/>
    <w:rsid w:val="6EA1FBC6"/>
    <w:rsid w:val="6EAA1611"/>
    <w:rsid w:val="6EAC01D6"/>
    <w:rsid w:val="6EAC305D"/>
    <w:rsid w:val="6EAC7E9D"/>
    <w:rsid w:val="6EAC9CB1"/>
    <w:rsid w:val="6EB7023E"/>
    <w:rsid w:val="6EB89813"/>
    <w:rsid w:val="6EB97C97"/>
    <w:rsid w:val="6EBB6378"/>
    <w:rsid w:val="6EBC30A1"/>
    <w:rsid w:val="6EBC8360"/>
    <w:rsid w:val="6EBC920E"/>
    <w:rsid w:val="6EBCD119"/>
    <w:rsid w:val="6EC358D7"/>
    <w:rsid w:val="6EC4BEC3"/>
    <w:rsid w:val="6EC6CC4E"/>
    <w:rsid w:val="6EC6F340"/>
    <w:rsid w:val="6ECFE2CF"/>
    <w:rsid w:val="6ED04617"/>
    <w:rsid w:val="6ED2BBC9"/>
    <w:rsid w:val="6ED4E4EF"/>
    <w:rsid w:val="6ED76017"/>
    <w:rsid w:val="6EDA1D06"/>
    <w:rsid w:val="6EDB8F67"/>
    <w:rsid w:val="6EDDA613"/>
    <w:rsid w:val="6EDE531A"/>
    <w:rsid w:val="6EE6879C"/>
    <w:rsid w:val="6EE70514"/>
    <w:rsid w:val="6EE74C77"/>
    <w:rsid w:val="6EE7CC22"/>
    <w:rsid w:val="6EE885D9"/>
    <w:rsid w:val="6EE914FD"/>
    <w:rsid w:val="6EE9436C"/>
    <w:rsid w:val="6EE9743A"/>
    <w:rsid w:val="6EEB0D3B"/>
    <w:rsid w:val="6EEC193C"/>
    <w:rsid w:val="6EEF8E80"/>
    <w:rsid w:val="6EF1CD10"/>
    <w:rsid w:val="6EF1E922"/>
    <w:rsid w:val="6EF4CC66"/>
    <w:rsid w:val="6EF56962"/>
    <w:rsid w:val="6EF6183E"/>
    <w:rsid w:val="6EFD2D53"/>
    <w:rsid w:val="6EFD4E42"/>
    <w:rsid w:val="6EFDC437"/>
    <w:rsid w:val="6EFE5F83"/>
    <w:rsid w:val="6EFFADB8"/>
    <w:rsid w:val="6F01FF8D"/>
    <w:rsid w:val="6F03A83E"/>
    <w:rsid w:val="6F044599"/>
    <w:rsid w:val="6F045845"/>
    <w:rsid w:val="6F04DEB9"/>
    <w:rsid w:val="6F06BBB7"/>
    <w:rsid w:val="6F070F6C"/>
    <w:rsid w:val="6F07BD5E"/>
    <w:rsid w:val="6F08D876"/>
    <w:rsid w:val="6F09DD5F"/>
    <w:rsid w:val="6F0B161C"/>
    <w:rsid w:val="6F0C752F"/>
    <w:rsid w:val="6F0D5B8A"/>
    <w:rsid w:val="6F116E5D"/>
    <w:rsid w:val="6F11D28C"/>
    <w:rsid w:val="6F1291E8"/>
    <w:rsid w:val="6F12D2A4"/>
    <w:rsid w:val="6F13E2D6"/>
    <w:rsid w:val="6F153103"/>
    <w:rsid w:val="6F16D324"/>
    <w:rsid w:val="6F19E9E5"/>
    <w:rsid w:val="6F1B72B5"/>
    <w:rsid w:val="6F1B838F"/>
    <w:rsid w:val="6F1DD0EF"/>
    <w:rsid w:val="6F201E15"/>
    <w:rsid w:val="6F221787"/>
    <w:rsid w:val="6F237AA0"/>
    <w:rsid w:val="6F26335A"/>
    <w:rsid w:val="6F27AB3C"/>
    <w:rsid w:val="6F2AAB9D"/>
    <w:rsid w:val="6F2AFC68"/>
    <w:rsid w:val="6F2C1FA8"/>
    <w:rsid w:val="6F2D01B8"/>
    <w:rsid w:val="6F2E71E2"/>
    <w:rsid w:val="6F2E86A5"/>
    <w:rsid w:val="6F2F30F1"/>
    <w:rsid w:val="6F2FB796"/>
    <w:rsid w:val="6F30B84B"/>
    <w:rsid w:val="6F31AD07"/>
    <w:rsid w:val="6F33AAF4"/>
    <w:rsid w:val="6F34D0E7"/>
    <w:rsid w:val="6F364A59"/>
    <w:rsid w:val="6F3821D0"/>
    <w:rsid w:val="6F3D66B0"/>
    <w:rsid w:val="6F3D6E7E"/>
    <w:rsid w:val="6F3DA4E1"/>
    <w:rsid w:val="6F3F6DF7"/>
    <w:rsid w:val="6F3F8AFE"/>
    <w:rsid w:val="6F46C3D1"/>
    <w:rsid w:val="6F48FA6E"/>
    <w:rsid w:val="6F49C042"/>
    <w:rsid w:val="6F49D74B"/>
    <w:rsid w:val="6F4B26A6"/>
    <w:rsid w:val="6F4B3EFD"/>
    <w:rsid w:val="6F4BECA4"/>
    <w:rsid w:val="6F4C29E4"/>
    <w:rsid w:val="6F4C8293"/>
    <w:rsid w:val="6F4CA922"/>
    <w:rsid w:val="6F4F302C"/>
    <w:rsid w:val="6F51F1F5"/>
    <w:rsid w:val="6F53ABA0"/>
    <w:rsid w:val="6F53ED19"/>
    <w:rsid w:val="6F5A7583"/>
    <w:rsid w:val="6F5E8750"/>
    <w:rsid w:val="6F5F40F9"/>
    <w:rsid w:val="6F627219"/>
    <w:rsid w:val="6F62D181"/>
    <w:rsid w:val="6F673E12"/>
    <w:rsid w:val="6F6993A5"/>
    <w:rsid w:val="6F6B6B71"/>
    <w:rsid w:val="6F6DE090"/>
    <w:rsid w:val="6F701030"/>
    <w:rsid w:val="6F73B8C8"/>
    <w:rsid w:val="6F7848C7"/>
    <w:rsid w:val="6F78AAFC"/>
    <w:rsid w:val="6F7A5DD0"/>
    <w:rsid w:val="6F7E8491"/>
    <w:rsid w:val="6F81DFD2"/>
    <w:rsid w:val="6F8227EA"/>
    <w:rsid w:val="6F824C26"/>
    <w:rsid w:val="6F835E8A"/>
    <w:rsid w:val="6F841A31"/>
    <w:rsid w:val="6F84906D"/>
    <w:rsid w:val="6F867D56"/>
    <w:rsid w:val="6F88A5F7"/>
    <w:rsid w:val="6F89A4EB"/>
    <w:rsid w:val="6F89A69B"/>
    <w:rsid w:val="6F8AF630"/>
    <w:rsid w:val="6F8B662B"/>
    <w:rsid w:val="6F8F7837"/>
    <w:rsid w:val="6F909532"/>
    <w:rsid w:val="6F914B8E"/>
    <w:rsid w:val="6F91A7EB"/>
    <w:rsid w:val="6F931AF1"/>
    <w:rsid w:val="6F97132F"/>
    <w:rsid w:val="6F971D33"/>
    <w:rsid w:val="6F9D7953"/>
    <w:rsid w:val="6F9FEE6E"/>
    <w:rsid w:val="6FA129AC"/>
    <w:rsid w:val="6FA185F0"/>
    <w:rsid w:val="6FA2375A"/>
    <w:rsid w:val="6FA2794A"/>
    <w:rsid w:val="6FA29B00"/>
    <w:rsid w:val="6FA340E6"/>
    <w:rsid w:val="6FA51651"/>
    <w:rsid w:val="6FA61F3A"/>
    <w:rsid w:val="6FA906EF"/>
    <w:rsid w:val="6FA94F00"/>
    <w:rsid w:val="6FAA5B60"/>
    <w:rsid w:val="6FABFDFE"/>
    <w:rsid w:val="6FAC591C"/>
    <w:rsid w:val="6FAE9611"/>
    <w:rsid w:val="6FAEB0A0"/>
    <w:rsid w:val="6FB22128"/>
    <w:rsid w:val="6FB228BE"/>
    <w:rsid w:val="6FB2CF51"/>
    <w:rsid w:val="6FB5D641"/>
    <w:rsid w:val="6FB62F70"/>
    <w:rsid w:val="6FB83AB6"/>
    <w:rsid w:val="6FBC113F"/>
    <w:rsid w:val="6FBC8681"/>
    <w:rsid w:val="6FBD8AEF"/>
    <w:rsid w:val="6FC01A64"/>
    <w:rsid w:val="6FCC8096"/>
    <w:rsid w:val="6FCCAF33"/>
    <w:rsid w:val="6FCD4788"/>
    <w:rsid w:val="6FCDD9A8"/>
    <w:rsid w:val="6FCFED56"/>
    <w:rsid w:val="6FD0D153"/>
    <w:rsid w:val="6FD10D2F"/>
    <w:rsid w:val="6FD1EEBE"/>
    <w:rsid w:val="6FD50FCB"/>
    <w:rsid w:val="6FD8975B"/>
    <w:rsid w:val="6FDB90DB"/>
    <w:rsid w:val="6FDD2130"/>
    <w:rsid w:val="6FDD2676"/>
    <w:rsid w:val="6FDD9A67"/>
    <w:rsid w:val="6FDDD801"/>
    <w:rsid w:val="6FDEC88D"/>
    <w:rsid w:val="6FE02574"/>
    <w:rsid w:val="6FE06CE1"/>
    <w:rsid w:val="6FE13D01"/>
    <w:rsid w:val="6FE5DAFE"/>
    <w:rsid w:val="6FE633C6"/>
    <w:rsid w:val="6FE77C87"/>
    <w:rsid w:val="6FE96A7D"/>
    <w:rsid w:val="6FEAD6E9"/>
    <w:rsid w:val="6FF0F648"/>
    <w:rsid w:val="6FF29090"/>
    <w:rsid w:val="6FF45ABB"/>
    <w:rsid w:val="6FF7C5C6"/>
    <w:rsid w:val="6FF9D03C"/>
    <w:rsid w:val="6FFBD841"/>
    <w:rsid w:val="6FFE75A1"/>
    <w:rsid w:val="6FFF4472"/>
    <w:rsid w:val="7000AD12"/>
    <w:rsid w:val="7001FD08"/>
    <w:rsid w:val="70049AFF"/>
    <w:rsid w:val="7005137F"/>
    <w:rsid w:val="70061680"/>
    <w:rsid w:val="700638D6"/>
    <w:rsid w:val="70065332"/>
    <w:rsid w:val="700DFC39"/>
    <w:rsid w:val="700E9EE7"/>
    <w:rsid w:val="7012017D"/>
    <w:rsid w:val="70148292"/>
    <w:rsid w:val="7015B2CA"/>
    <w:rsid w:val="70192A9F"/>
    <w:rsid w:val="701A36D1"/>
    <w:rsid w:val="701B2CF0"/>
    <w:rsid w:val="701C3392"/>
    <w:rsid w:val="70214B31"/>
    <w:rsid w:val="7021EB58"/>
    <w:rsid w:val="702289A2"/>
    <w:rsid w:val="7022BD64"/>
    <w:rsid w:val="7023265E"/>
    <w:rsid w:val="702386D0"/>
    <w:rsid w:val="70273CB2"/>
    <w:rsid w:val="7027B277"/>
    <w:rsid w:val="702C96A9"/>
    <w:rsid w:val="702CF618"/>
    <w:rsid w:val="70300CF6"/>
    <w:rsid w:val="7032EC84"/>
    <w:rsid w:val="703524CC"/>
    <w:rsid w:val="7036E4ED"/>
    <w:rsid w:val="7038C49E"/>
    <w:rsid w:val="7039533D"/>
    <w:rsid w:val="703B253B"/>
    <w:rsid w:val="703B6D22"/>
    <w:rsid w:val="703B98AD"/>
    <w:rsid w:val="703E1C30"/>
    <w:rsid w:val="703E49D3"/>
    <w:rsid w:val="704193CB"/>
    <w:rsid w:val="7041BF13"/>
    <w:rsid w:val="7041DFEC"/>
    <w:rsid w:val="7045991D"/>
    <w:rsid w:val="7045C768"/>
    <w:rsid w:val="7045D67E"/>
    <w:rsid w:val="7046FA28"/>
    <w:rsid w:val="70480E51"/>
    <w:rsid w:val="704B278F"/>
    <w:rsid w:val="704E1323"/>
    <w:rsid w:val="704F8E92"/>
    <w:rsid w:val="704FD9FB"/>
    <w:rsid w:val="7050F2F7"/>
    <w:rsid w:val="7052E2D1"/>
    <w:rsid w:val="7052E868"/>
    <w:rsid w:val="7054100D"/>
    <w:rsid w:val="70545338"/>
    <w:rsid w:val="70565E97"/>
    <w:rsid w:val="7058A17A"/>
    <w:rsid w:val="705B6B94"/>
    <w:rsid w:val="70636970"/>
    <w:rsid w:val="70644FE5"/>
    <w:rsid w:val="70647729"/>
    <w:rsid w:val="7064DFDA"/>
    <w:rsid w:val="70664595"/>
    <w:rsid w:val="7066A3D1"/>
    <w:rsid w:val="70676F8A"/>
    <w:rsid w:val="7068458E"/>
    <w:rsid w:val="7068597F"/>
    <w:rsid w:val="706A311F"/>
    <w:rsid w:val="706D53F9"/>
    <w:rsid w:val="706DF427"/>
    <w:rsid w:val="706F5611"/>
    <w:rsid w:val="706F9B6A"/>
    <w:rsid w:val="707334CC"/>
    <w:rsid w:val="70749BEC"/>
    <w:rsid w:val="7077DB65"/>
    <w:rsid w:val="707A53CC"/>
    <w:rsid w:val="707AFAA4"/>
    <w:rsid w:val="707C2703"/>
    <w:rsid w:val="707D4C08"/>
    <w:rsid w:val="7082E536"/>
    <w:rsid w:val="70851290"/>
    <w:rsid w:val="708913C4"/>
    <w:rsid w:val="708DC6CF"/>
    <w:rsid w:val="70906F08"/>
    <w:rsid w:val="709071AC"/>
    <w:rsid w:val="70911018"/>
    <w:rsid w:val="709414DB"/>
    <w:rsid w:val="70946BDB"/>
    <w:rsid w:val="70964406"/>
    <w:rsid w:val="70969AAC"/>
    <w:rsid w:val="709B949F"/>
    <w:rsid w:val="709C0B67"/>
    <w:rsid w:val="709FA5C5"/>
    <w:rsid w:val="70A17E51"/>
    <w:rsid w:val="70A20F7C"/>
    <w:rsid w:val="70A42DFD"/>
    <w:rsid w:val="70A71E98"/>
    <w:rsid w:val="70A73ACF"/>
    <w:rsid w:val="70A764AD"/>
    <w:rsid w:val="70A7E549"/>
    <w:rsid w:val="70A805EE"/>
    <w:rsid w:val="70A8917B"/>
    <w:rsid w:val="70A9F511"/>
    <w:rsid w:val="70AA0BA4"/>
    <w:rsid w:val="70AE733C"/>
    <w:rsid w:val="70AE7B9D"/>
    <w:rsid w:val="70AEF8D5"/>
    <w:rsid w:val="70AF7A92"/>
    <w:rsid w:val="70B04945"/>
    <w:rsid w:val="70B07961"/>
    <w:rsid w:val="70B1A051"/>
    <w:rsid w:val="70B1A0FE"/>
    <w:rsid w:val="70B1A94E"/>
    <w:rsid w:val="70B221F5"/>
    <w:rsid w:val="70B3345C"/>
    <w:rsid w:val="70B5148D"/>
    <w:rsid w:val="70B60842"/>
    <w:rsid w:val="70B81B5A"/>
    <w:rsid w:val="70BFEE0E"/>
    <w:rsid w:val="70C01C82"/>
    <w:rsid w:val="70C02500"/>
    <w:rsid w:val="70C137F1"/>
    <w:rsid w:val="70C1569F"/>
    <w:rsid w:val="70C1652A"/>
    <w:rsid w:val="70C21FF1"/>
    <w:rsid w:val="70C468F7"/>
    <w:rsid w:val="70C54973"/>
    <w:rsid w:val="70C5FC8B"/>
    <w:rsid w:val="70C79F0E"/>
    <w:rsid w:val="70C89F77"/>
    <w:rsid w:val="70CA149E"/>
    <w:rsid w:val="70CADC71"/>
    <w:rsid w:val="70CBA556"/>
    <w:rsid w:val="70CC59CC"/>
    <w:rsid w:val="70CC7319"/>
    <w:rsid w:val="70CCC426"/>
    <w:rsid w:val="70CE9923"/>
    <w:rsid w:val="70CEF34F"/>
    <w:rsid w:val="70D69CA6"/>
    <w:rsid w:val="70D6B1A3"/>
    <w:rsid w:val="70D7D1D4"/>
    <w:rsid w:val="70D96634"/>
    <w:rsid w:val="70DC5132"/>
    <w:rsid w:val="70E05959"/>
    <w:rsid w:val="70E1F2D9"/>
    <w:rsid w:val="70E2D699"/>
    <w:rsid w:val="70E495D7"/>
    <w:rsid w:val="70E4FF61"/>
    <w:rsid w:val="70E56D89"/>
    <w:rsid w:val="70E5AB37"/>
    <w:rsid w:val="70E6206F"/>
    <w:rsid w:val="70E723A3"/>
    <w:rsid w:val="70E72D4A"/>
    <w:rsid w:val="70E8929F"/>
    <w:rsid w:val="70E945E9"/>
    <w:rsid w:val="70EC778B"/>
    <w:rsid w:val="70F5BEAE"/>
    <w:rsid w:val="70F79B06"/>
    <w:rsid w:val="70F9D32B"/>
    <w:rsid w:val="70FBD1C9"/>
    <w:rsid w:val="70FC2CB9"/>
    <w:rsid w:val="70FC9546"/>
    <w:rsid w:val="70FE60E2"/>
    <w:rsid w:val="7100D826"/>
    <w:rsid w:val="71022A71"/>
    <w:rsid w:val="71024A8E"/>
    <w:rsid w:val="71034449"/>
    <w:rsid w:val="7103AFF7"/>
    <w:rsid w:val="7104EC12"/>
    <w:rsid w:val="7106A9F5"/>
    <w:rsid w:val="7107EFCA"/>
    <w:rsid w:val="71087144"/>
    <w:rsid w:val="7108BDA7"/>
    <w:rsid w:val="710A27FB"/>
    <w:rsid w:val="710CFAEF"/>
    <w:rsid w:val="710CFB6B"/>
    <w:rsid w:val="710E1120"/>
    <w:rsid w:val="710F3B6F"/>
    <w:rsid w:val="710F6016"/>
    <w:rsid w:val="71102D41"/>
    <w:rsid w:val="7112B58E"/>
    <w:rsid w:val="7112D0A0"/>
    <w:rsid w:val="7113BC6A"/>
    <w:rsid w:val="71142367"/>
    <w:rsid w:val="71145ED9"/>
    <w:rsid w:val="7114BD44"/>
    <w:rsid w:val="7114F198"/>
    <w:rsid w:val="7115197E"/>
    <w:rsid w:val="7116374F"/>
    <w:rsid w:val="71181BC6"/>
    <w:rsid w:val="71186274"/>
    <w:rsid w:val="711982FB"/>
    <w:rsid w:val="711CD35B"/>
    <w:rsid w:val="711FA44D"/>
    <w:rsid w:val="712073B4"/>
    <w:rsid w:val="7120CDA0"/>
    <w:rsid w:val="7121388C"/>
    <w:rsid w:val="7122A679"/>
    <w:rsid w:val="71240B98"/>
    <w:rsid w:val="71247C87"/>
    <w:rsid w:val="712A46C6"/>
    <w:rsid w:val="712D82E4"/>
    <w:rsid w:val="712E82C5"/>
    <w:rsid w:val="71309CDA"/>
    <w:rsid w:val="71311CD4"/>
    <w:rsid w:val="71311DA1"/>
    <w:rsid w:val="71315C86"/>
    <w:rsid w:val="7131B596"/>
    <w:rsid w:val="713399A2"/>
    <w:rsid w:val="7133F808"/>
    <w:rsid w:val="7134F7CD"/>
    <w:rsid w:val="7135EB29"/>
    <w:rsid w:val="713701E9"/>
    <w:rsid w:val="7137AE88"/>
    <w:rsid w:val="713830A2"/>
    <w:rsid w:val="713905B8"/>
    <w:rsid w:val="71395ECE"/>
    <w:rsid w:val="7139CE95"/>
    <w:rsid w:val="713A3387"/>
    <w:rsid w:val="713D5A32"/>
    <w:rsid w:val="713E0FEC"/>
    <w:rsid w:val="713F0A67"/>
    <w:rsid w:val="713FD6A1"/>
    <w:rsid w:val="714049A8"/>
    <w:rsid w:val="71405C24"/>
    <w:rsid w:val="71406AD5"/>
    <w:rsid w:val="7141C15B"/>
    <w:rsid w:val="7143CDEC"/>
    <w:rsid w:val="714CC5CA"/>
    <w:rsid w:val="714D3E82"/>
    <w:rsid w:val="714E1EED"/>
    <w:rsid w:val="714E9FB2"/>
    <w:rsid w:val="715041BD"/>
    <w:rsid w:val="7150426E"/>
    <w:rsid w:val="7152A169"/>
    <w:rsid w:val="7155AEAC"/>
    <w:rsid w:val="71560E24"/>
    <w:rsid w:val="7156C662"/>
    <w:rsid w:val="71573A43"/>
    <w:rsid w:val="71589400"/>
    <w:rsid w:val="715ADFC6"/>
    <w:rsid w:val="715AE01A"/>
    <w:rsid w:val="715B5875"/>
    <w:rsid w:val="715C82FC"/>
    <w:rsid w:val="715D5EAA"/>
    <w:rsid w:val="715E548C"/>
    <w:rsid w:val="7160228A"/>
    <w:rsid w:val="7162D008"/>
    <w:rsid w:val="7162D89E"/>
    <w:rsid w:val="716329BA"/>
    <w:rsid w:val="7164138C"/>
    <w:rsid w:val="71659983"/>
    <w:rsid w:val="7168B2A7"/>
    <w:rsid w:val="7169297B"/>
    <w:rsid w:val="716933E9"/>
    <w:rsid w:val="716A7F57"/>
    <w:rsid w:val="716C8847"/>
    <w:rsid w:val="716D81E8"/>
    <w:rsid w:val="716DE147"/>
    <w:rsid w:val="716FF5B3"/>
    <w:rsid w:val="7172B5BD"/>
    <w:rsid w:val="7172EB60"/>
    <w:rsid w:val="717592FC"/>
    <w:rsid w:val="717AC5B2"/>
    <w:rsid w:val="717BB9D4"/>
    <w:rsid w:val="717E368B"/>
    <w:rsid w:val="717E8306"/>
    <w:rsid w:val="717FFD76"/>
    <w:rsid w:val="71802B27"/>
    <w:rsid w:val="718033F3"/>
    <w:rsid w:val="7180380C"/>
    <w:rsid w:val="7182D266"/>
    <w:rsid w:val="71831C75"/>
    <w:rsid w:val="7184B63A"/>
    <w:rsid w:val="7185CB4B"/>
    <w:rsid w:val="71885BD6"/>
    <w:rsid w:val="71886BBD"/>
    <w:rsid w:val="718C2DC0"/>
    <w:rsid w:val="718DDB5E"/>
    <w:rsid w:val="718E7353"/>
    <w:rsid w:val="71915B4E"/>
    <w:rsid w:val="71925096"/>
    <w:rsid w:val="7192BDC0"/>
    <w:rsid w:val="719585E1"/>
    <w:rsid w:val="7197377B"/>
    <w:rsid w:val="71985F85"/>
    <w:rsid w:val="7198CE59"/>
    <w:rsid w:val="7198ED52"/>
    <w:rsid w:val="719D1074"/>
    <w:rsid w:val="719DCD69"/>
    <w:rsid w:val="71A057DB"/>
    <w:rsid w:val="71A191C1"/>
    <w:rsid w:val="71A26F68"/>
    <w:rsid w:val="71A4A239"/>
    <w:rsid w:val="71A5C3C5"/>
    <w:rsid w:val="71A6E16C"/>
    <w:rsid w:val="71A791D9"/>
    <w:rsid w:val="71AA2063"/>
    <w:rsid w:val="71AD9481"/>
    <w:rsid w:val="71B0B0AB"/>
    <w:rsid w:val="71B15EAF"/>
    <w:rsid w:val="71B2C88D"/>
    <w:rsid w:val="71B4A842"/>
    <w:rsid w:val="71B611C0"/>
    <w:rsid w:val="71B62927"/>
    <w:rsid w:val="71B71919"/>
    <w:rsid w:val="71B7E334"/>
    <w:rsid w:val="71B870E5"/>
    <w:rsid w:val="71B931EE"/>
    <w:rsid w:val="71BB7852"/>
    <w:rsid w:val="71BBCB99"/>
    <w:rsid w:val="71BC5786"/>
    <w:rsid w:val="71BDD791"/>
    <w:rsid w:val="71BFC4BB"/>
    <w:rsid w:val="71C06F97"/>
    <w:rsid w:val="71C1E155"/>
    <w:rsid w:val="71C52BE9"/>
    <w:rsid w:val="71C6ECB1"/>
    <w:rsid w:val="71C89913"/>
    <w:rsid w:val="71CA0842"/>
    <w:rsid w:val="71CA2F67"/>
    <w:rsid w:val="71CAF1BC"/>
    <w:rsid w:val="71CF547F"/>
    <w:rsid w:val="71CFDB99"/>
    <w:rsid w:val="71D02D36"/>
    <w:rsid w:val="71D0CE1A"/>
    <w:rsid w:val="71D13E55"/>
    <w:rsid w:val="71D4CBC0"/>
    <w:rsid w:val="71D4EFCE"/>
    <w:rsid w:val="71D74F98"/>
    <w:rsid w:val="71D8312D"/>
    <w:rsid w:val="71D8701E"/>
    <w:rsid w:val="71D8F953"/>
    <w:rsid w:val="71D940F3"/>
    <w:rsid w:val="71DA2ABE"/>
    <w:rsid w:val="71DA756D"/>
    <w:rsid w:val="71E1935B"/>
    <w:rsid w:val="71E243B7"/>
    <w:rsid w:val="71E2B3DC"/>
    <w:rsid w:val="71E4313A"/>
    <w:rsid w:val="71E59150"/>
    <w:rsid w:val="71E6A0D4"/>
    <w:rsid w:val="71ED6025"/>
    <w:rsid w:val="71ED634C"/>
    <w:rsid w:val="71F29D8C"/>
    <w:rsid w:val="71F589AA"/>
    <w:rsid w:val="71F6071D"/>
    <w:rsid w:val="71F7521E"/>
    <w:rsid w:val="71FC5B29"/>
    <w:rsid w:val="71FC8A7B"/>
    <w:rsid w:val="72018E00"/>
    <w:rsid w:val="7201D133"/>
    <w:rsid w:val="720865CE"/>
    <w:rsid w:val="720A32E2"/>
    <w:rsid w:val="720C0C30"/>
    <w:rsid w:val="720CD19A"/>
    <w:rsid w:val="720CD358"/>
    <w:rsid w:val="720D4369"/>
    <w:rsid w:val="720D91AE"/>
    <w:rsid w:val="720F379C"/>
    <w:rsid w:val="7212C6A1"/>
    <w:rsid w:val="721378B6"/>
    <w:rsid w:val="72137902"/>
    <w:rsid w:val="7213F7C2"/>
    <w:rsid w:val="7215CE83"/>
    <w:rsid w:val="72179059"/>
    <w:rsid w:val="7218DAE9"/>
    <w:rsid w:val="721981CD"/>
    <w:rsid w:val="7219A520"/>
    <w:rsid w:val="721BD570"/>
    <w:rsid w:val="721BFE74"/>
    <w:rsid w:val="721CC31F"/>
    <w:rsid w:val="72237DE1"/>
    <w:rsid w:val="722399F1"/>
    <w:rsid w:val="7223F7BB"/>
    <w:rsid w:val="72242D11"/>
    <w:rsid w:val="72266D50"/>
    <w:rsid w:val="7226D9BE"/>
    <w:rsid w:val="722A695F"/>
    <w:rsid w:val="722EDB50"/>
    <w:rsid w:val="72335304"/>
    <w:rsid w:val="723B2E93"/>
    <w:rsid w:val="723C884F"/>
    <w:rsid w:val="723EB3B6"/>
    <w:rsid w:val="723F49DE"/>
    <w:rsid w:val="723FF6DA"/>
    <w:rsid w:val="72419BB9"/>
    <w:rsid w:val="72464FB1"/>
    <w:rsid w:val="72470E37"/>
    <w:rsid w:val="72485BB7"/>
    <w:rsid w:val="7249D6B0"/>
    <w:rsid w:val="725052DF"/>
    <w:rsid w:val="7251351D"/>
    <w:rsid w:val="72516E90"/>
    <w:rsid w:val="7251B870"/>
    <w:rsid w:val="7253CC50"/>
    <w:rsid w:val="7254F834"/>
    <w:rsid w:val="7255ED8C"/>
    <w:rsid w:val="725751F5"/>
    <w:rsid w:val="72575777"/>
    <w:rsid w:val="72578DEA"/>
    <w:rsid w:val="7257D044"/>
    <w:rsid w:val="725A2D41"/>
    <w:rsid w:val="725BFAD9"/>
    <w:rsid w:val="725CA3F5"/>
    <w:rsid w:val="725CE2F2"/>
    <w:rsid w:val="725DC663"/>
    <w:rsid w:val="725E54DC"/>
    <w:rsid w:val="72618A36"/>
    <w:rsid w:val="7266516E"/>
    <w:rsid w:val="72685C8E"/>
    <w:rsid w:val="726898F7"/>
    <w:rsid w:val="72695596"/>
    <w:rsid w:val="726E20F8"/>
    <w:rsid w:val="726F459C"/>
    <w:rsid w:val="726F71A7"/>
    <w:rsid w:val="727140BF"/>
    <w:rsid w:val="72732193"/>
    <w:rsid w:val="727549A4"/>
    <w:rsid w:val="72771674"/>
    <w:rsid w:val="72774ABA"/>
    <w:rsid w:val="72774D7B"/>
    <w:rsid w:val="7277F000"/>
    <w:rsid w:val="727A6EBC"/>
    <w:rsid w:val="727BDF6E"/>
    <w:rsid w:val="727CD59E"/>
    <w:rsid w:val="727DA346"/>
    <w:rsid w:val="727E9C17"/>
    <w:rsid w:val="727F8DF3"/>
    <w:rsid w:val="72814BDC"/>
    <w:rsid w:val="72816719"/>
    <w:rsid w:val="72821FA5"/>
    <w:rsid w:val="7284A001"/>
    <w:rsid w:val="7289AB15"/>
    <w:rsid w:val="728B5696"/>
    <w:rsid w:val="728BD13A"/>
    <w:rsid w:val="728E5D40"/>
    <w:rsid w:val="728EEEE6"/>
    <w:rsid w:val="728F3697"/>
    <w:rsid w:val="728FA93E"/>
    <w:rsid w:val="729048C1"/>
    <w:rsid w:val="72950DEC"/>
    <w:rsid w:val="7295B6C6"/>
    <w:rsid w:val="72975371"/>
    <w:rsid w:val="72983EC7"/>
    <w:rsid w:val="729B7CF8"/>
    <w:rsid w:val="729D6325"/>
    <w:rsid w:val="729F72D2"/>
    <w:rsid w:val="72A12643"/>
    <w:rsid w:val="72A25758"/>
    <w:rsid w:val="72A86CAE"/>
    <w:rsid w:val="72AC3CB5"/>
    <w:rsid w:val="72AF7601"/>
    <w:rsid w:val="72AF7EA6"/>
    <w:rsid w:val="72B01CC1"/>
    <w:rsid w:val="72B0F0F8"/>
    <w:rsid w:val="72B13034"/>
    <w:rsid w:val="72B1F4C0"/>
    <w:rsid w:val="72B741D2"/>
    <w:rsid w:val="72BF0FC7"/>
    <w:rsid w:val="72C0CBAD"/>
    <w:rsid w:val="72C32B0A"/>
    <w:rsid w:val="72C424C7"/>
    <w:rsid w:val="72C45585"/>
    <w:rsid w:val="72C56CBD"/>
    <w:rsid w:val="72C89C5E"/>
    <w:rsid w:val="72C95345"/>
    <w:rsid w:val="72C95F42"/>
    <w:rsid w:val="72C9D0FB"/>
    <w:rsid w:val="72CBC5B3"/>
    <w:rsid w:val="72CD2B0B"/>
    <w:rsid w:val="72CDBFFE"/>
    <w:rsid w:val="72CDC057"/>
    <w:rsid w:val="72CF4A51"/>
    <w:rsid w:val="72CF5FD2"/>
    <w:rsid w:val="72D0AE23"/>
    <w:rsid w:val="72D2EDDD"/>
    <w:rsid w:val="72D40779"/>
    <w:rsid w:val="72D4789E"/>
    <w:rsid w:val="72D4DD41"/>
    <w:rsid w:val="72D4E6BF"/>
    <w:rsid w:val="72D5B78C"/>
    <w:rsid w:val="72D8D60C"/>
    <w:rsid w:val="72DC2602"/>
    <w:rsid w:val="72DFB908"/>
    <w:rsid w:val="72E07E92"/>
    <w:rsid w:val="72E095F2"/>
    <w:rsid w:val="72E15CAB"/>
    <w:rsid w:val="72E2B1D5"/>
    <w:rsid w:val="72E396E8"/>
    <w:rsid w:val="72E61A28"/>
    <w:rsid w:val="72E61BF2"/>
    <w:rsid w:val="72EA5D2F"/>
    <w:rsid w:val="72EC8213"/>
    <w:rsid w:val="72EDF601"/>
    <w:rsid w:val="72EF44BB"/>
    <w:rsid w:val="72F01F11"/>
    <w:rsid w:val="72F2A427"/>
    <w:rsid w:val="72F3ADCF"/>
    <w:rsid w:val="72F48E73"/>
    <w:rsid w:val="72F4A111"/>
    <w:rsid w:val="72F65588"/>
    <w:rsid w:val="72F75E66"/>
    <w:rsid w:val="72F81F70"/>
    <w:rsid w:val="72F9D8A6"/>
    <w:rsid w:val="72F9DD78"/>
    <w:rsid w:val="72FAAFF9"/>
    <w:rsid w:val="72FAEC11"/>
    <w:rsid w:val="72FCAE74"/>
    <w:rsid w:val="72FCC305"/>
    <w:rsid w:val="72FDD8CF"/>
    <w:rsid w:val="72FE381C"/>
    <w:rsid w:val="7300B401"/>
    <w:rsid w:val="7302317D"/>
    <w:rsid w:val="7302BF60"/>
    <w:rsid w:val="7303B399"/>
    <w:rsid w:val="7306FFC4"/>
    <w:rsid w:val="730714A6"/>
    <w:rsid w:val="730882DC"/>
    <w:rsid w:val="7309873C"/>
    <w:rsid w:val="730C385B"/>
    <w:rsid w:val="730C712C"/>
    <w:rsid w:val="7312C9C5"/>
    <w:rsid w:val="7314A13B"/>
    <w:rsid w:val="73168B60"/>
    <w:rsid w:val="7316ACFA"/>
    <w:rsid w:val="7316BA59"/>
    <w:rsid w:val="731B0457"/>
    <w:rsid w:val="731D4DEB"/>
    <w:rsid w:val="731DBB18"/>
    <w:rsid w:val="731F9679"/>
    <w:rsid w:val="73201616"/>
    <w:rsid w:val="73201F4F"/>
    <w:rsid w:val="7320E11A"/>
    <w:rsid w:val="7322A4B4"/>
    <w:rsid w:val="7324CC25"/>
    <w:rsid w:val="7325E1C0"/>
    <w:rsid w:val="7326F4E8"/>
    <w:rsid w:val="73279B00"/>
    <w:rsid w:val="732885D8"/>
    <w:rsid w:val="732961A9"/>
    <w:rsid w:val="732B874B"/>
    <w:rsid w:val="732D1560"/>
    <w:rsid w:val="73307C59"/>
    <w:rsid w:val="73326F57"/>
    <w:rsid w:val="7332ADEC"/>
    <w:rsid w:val="7332BC13"/>
    <w:rsid w:val="73359C44"/>
    <w:rsid w:val="73388CAB"/>
    <w:rsid w:val="7338E1A0"/>
    <w:rsid w:val="73391D4D"/>
    <w:rsid w:val="733C0DA5"/>
    <w:rsid w:val="733E44B6"/>
    <w:rsid w:val="733F1F6E"/>
    <w:rsid w:val="733FA159"/>
    <w:rsid w:val="733FBE6D"/>
    <w:rsid w:val="7340D4D1"/>
    <w:rsid w:val="7344ACDB"/>
    <w:rsid w:val="7344CA4E"/>
    <w:rsid w:val="73484A10"/>
    <w:rsid w:val="734DDFB0"/>
    <w:rsid w:val="734FA81B"/>
    <w:rsid w:val="735342BD"/>
    <w:rsid w:val="7353CEE0"/>
    <w:rsid w:val="73540FB6"/>
    <w:rsid w:val="7354654E"/>
    <w:rsid w:val="7355C388"/>
    <w:rsid w:val="735AC510"/>
    <w:rsid w:val="735CBEAB"/>
    <w:rsid w:val="735CD565"/>
    <w:rsid w:val="735CF9B8"/>
    <w:rsid w:val="735DF332"/>
    <w:rsid w:val="7360DB42"/>
    <w:rsid w:val="7360ED0F"/>
    <w:rsid w:val="73634B78"/>
    <w:rsid w:val="736454BE"/>
    <w:rsid w:val="736456B8"/>
    <w:rsid w:val="73649F87"/>
    <w:rsid w:val="73658CE1"/>
    <w:rsid w:val="7368EBC6"/>
    <w:rsid w:val="7369770F"/>
    <w:rsid w:val="736D4EB2"/>
    <w:rsid w:val="73700042"/>
    <w:rsid w:val="73766EEC"/>
    <w:rsid w:val="73778C33"/>
    <w:rsid w:val="737851FE"/>
    <w:rsid w:val="7378B4B5"/>
    <w:rsid w:val="7379780C"/>
    <w:rsid w:val="737A38AD"/>
    <w:rsid w:val="737D1A57"/>
    <w:rsid w:val="737DA4AE"/>
    <w:rsid w:val="737F2F79"/>
    <w:rsid w:val="73809940"/>
    <w:rsid w:val="7381C139"/>
    <w:rsid w:val="7381E8E1"/>
    <w:rsid w:val="7382C908"/>
    <w:rsid w:val="7383329F"/>
    <w:rsid w:val="73843AF5"/>
    <w:rsid w:val="7385A144"/>
    <w:rsid w:val="7386809C"/>
    <w:rsid w:val="738745C9"/>
    <w:rsid w:val="7387F32E"/>
    <w:rsid w:val="73891F09"/>
    <w:rsid w:val="738AE712"/>
    <w:rsid w:val="738C4EFF"/>
    <w:rsid w:val="738CA597"/>
    <w:rsid w:val="738CA5BE"/>
    <w:rsid w:val="738CC762"/>
    <w:rsid w:val="738DB53B"/>
    <w:rsid w:val="7393E0FE"/>
    <w:rsid w:val="7393E962"/>
    <w:rsid w:val="73944565"/>
    <w:rsid w:val="7394C4E2"/>
    <w:rsid w:val="73953087"/>
    <w:rsid w:val="73979B51"/>
    <w:rsid w:val="73980DD5"/>
    <w:rsid w:val="7398911A"/>
    <w:rsid w:val="7398E0DF"/>
    <w:rsid w:val="739A0CCF"/>
    <w:rsid w:val="739BF71E"/>
    <w:rsid w:val="739C44CD"/>
    <w:rsid w:val="739C8E30"/>
    <w:rsid w:val="739C9DB1"/>
    <w:rsid w:val="739CE0BF"/>
    <w:rsid w:val="739F8126"/>
    <w:rsid w:val="73A0B907"/>
    <w:rsid w:val="73A4F987"/>
    <w:rsid w:val="73A84A0F"/>
    <w:rsid w:val="73A8B389"/>
    <w:rsid w:val="73A99434"/>
    <w:rsid w:val="73AD05E5"/>
    <w:rsid w:val="73AEAED1"/>
    <w:rsid w:val="73B067CC"/>
    <w:rsid w:val="73B08C10"/>
    <w:rsid w:val="73B5393C"/>
    <w:rsid w:val="73B596E3"/>
    <w:rsid w:val="73B69C59"/>
    <w:rsid w:val="73B72D16"/>
    <w:rsid w:val="73B99D3C"/>
    <w:rsid w:val="73B9DBEA"/>
    <w:rsid w:val="73BBC5DC"/>
    <w:rsid w:val="73BC8536"/>
    <w:rsid w:val="73BD6622"/>
    <w:rsid w:val="73BE48A3"/>
    <w:rsid w:val="73BFA6D1"/>
    <w:rsid w:val="73C287AB"/>
    <w:rsid w:val="73C3A89E"/>
    <w:rsid w:val="73C61E1C"/>
    <w:rsid w:val="73CA4E5B"/>
    <w:rsid w:val="73CC6B76"/>
    <w:rsid w:val="73CC7EA3"/>
    <w:rsid w:val="73CD2E7E"/>
    <w:rsid w:val="73CD8A7C"/>
    <w:rsid w:val="73D168B1"/>
    <w:rsid w:val="73D2BDC8"/>
    <w:rsid w:val="73D42E92"/>
    <w:rsid w:val="73DC61FE"/>
    <w:rsid w:val="73DF98C7"/>
    <w:rsid w:val="73E46451"/>
    <w:rsid w:val="73E465A7"/>
    <w:rsid w:val="73E4FAE8"/>
    <w:rsid w:val="73E51137"/>
    <w:rsid w:val="73E6B635"/>
    <w:rsid w:val="73E7DACD"/>
    <w:rsid w:val="73E8C0C1"/>
    <w:rsid w:val="73EA8E78"/>
    <w:rsid w:val="73EAB104"/>
    <w:rsid w:val="73EB53B8"/>
    <w:rsid w:val="73ECF19B"/>
    <w:rsid w:val="73EE80C0"/>
    <w:rsid w:val="73EE91DA"/>
    <w:rsid w:val="73F3372F"/>
    <w:rsid w:val="73F59667"/>
    <w:rsid w:val="73F851A2"/>
    <w:rsid w:val="73F92BBA"/>
    <w:rsid w:val="73F97EB9"/>
    <w:rsid w:val="73F9F57F"/>
    <w:rsid w:val="73FADC98"/>
    <w:rsid w:val="73FF11AA"/>
    <w:rsid w:val="74016703"/>
    <w:rsid w:val="7405149B"/>
    <w:rsid w:val="74060CFF"/>
    <w:rsid w:val="7409A74E"/>
    <w:rsid w:val="740B565B"/>
    <w:rsid w:val="740C81DD"/>
    <w:rsid w:val="740D9DB6"/>
    <w:rsid w:val="740FC637"/>
    <w:rsid w:val="741304E3"/>
    <w:rsid w:val="7413528A"/>
    <w:rsid w:val="7414071A"/>
    <w:rsid w:val="74146FD7"/>
    <w:rsid w:val="7415C956"/>
    <w:rsid w:val="74177891"/>
    <w:rsid w:val="741B97BD"/>
    <w:rsid w:val="741EF98C"/>
    <w:rsid w:val="742111C4"/>
    <w:rsid w:val="74220D3E"/>
    <w:rsid w:val="742256BB"/>
    <w:rsid w:val="7423983E"/>
    <w:rsid w:val="7424DCF5"/>
    <w:rsid w:val="742B860F"/>
    <w:rsid w:val="742C0E26"/>
    <w:rsid w:val="74309F2C"/>
    <w:rsid w:val="74329839"/>
    <w:rsid w:val="7432BDA8"/>
    <w:rsid w:val="74369965"/>
    <w:rsid w:val="74375688"/>
    <w:rsid w:val="743BA780"/>
    <w:rsid w:val="743C6D8E"/>
    <w:rsid w:val="743C9894"/>
    <w:rsid w:val="743E9221"/>
    <w:rsid w:val="743EE45E"/>
    <w:rsid w:val="744139D8"/>
    <w:rsid w:val="7441A479"/>
    <w:rsid w:val="74461A16"/>
    <w:rsid w:val="74479B32"/>
    <w:rsid w:val="744A9650"/>
    <w:rsid w:val="744A9890"/>
    <w:rsid w:val="744AB219"/>
    <w:rsid w:val="744C4129"/>
    <w:rsid w:val="7454FB03"/>
    <w:rsid w:val="74578D9A"/>
    <w:rsid w:val="74586CEE"/>
    <w:rsid w:val="7458894A"/>
    <w:rsid w:val="7459EA16"/>
    <w:rsid w:val="745A540D"/>
    <w:rsid w:val="745E08EB"/>
    <w:rsid w:val="74600A7E"/>
    <w:rsid w:val="74623151"/>
    <w:rsid w:val="74631653"/>
    <w:rsid w:val="7466491F"/>
    <w:rsid w:val="7466CF8D"/>
    <w:rsid w:val="746ADCC1"/>
    <w:rsid w:val="746D05DC"/>
    <w:rsid w:val="7470F9DB"/>
    <w:rsid w:val="74729BE4"/>
    <w:rsid w:val="7476B298"/>
    <w:rsid w:val="7476D011"/>
    <w:rsid w:val="7477F6BE"/>
    <w:rsid w:val="7478765D"/>
    <w:rsid w:val="747B1D35"/>
    <w:rsid w:val="747CF3C2"/>
    <w:rsid w:val="747D4DCC"/>
    <w:rsid w:val="747D89CD"/>
    <w:rsid w:val="747DFF61"/>
    <w:rsid w:val="747E197B"/>
    <w:rsid w:val="747F7A28"/>
    <w:rsid w:val="74814F76"/>
    <w:rsid w:val="74829933"/>
    <w:rsid w:val="7482EE6B"/>
    <w:rsid w:val="7487F467"/>
    <w:rsid w:val="748824B9"/>
    <w:rsid w:val="74899A17"/>
    <w:rsid w:val="748A3413"/>
    <w:rsid w:val="748BB911"/>
    <w:rsid w:val="748BC80F"/>
    <w:rsid w:val="748DB7A8"/>
    <w:rsid w:val="748DD19D"/>
    <w:rsid w:val="748F9BF4"/>
    <w:rsid w:val="74932FFC"/>
    <w:rsid w:val="749A04C0"/>
    <w:rsid w:val="74A2B30A"/>
    <w:rsid w:val="74A33BA0"/>
    <w:rsid w:val="74A4844D"/>
    <w:rsid w:val="74A7EA18"/>
    <w:rsid w:val="74A8E080"/>
    <w:rsid w:val="74AAD2C4"/>
    <w:rsid w:val="74AB7C54"/>
    <w:rsid w:val="74AC06A4"/>
    <w:rsid w:val="74B072ED"/>
    <w:rsid w:val="74B0E8F2"/>
    <w:rsid w:val="74B2B5E9"/>
    <w:rsid w:val="74B495A8"/>
    <w:rsid w:val="74B527A9"/>
    <w:rsid w:val="74B87133"/>
    <w:rsid w:val="74B94A03"/>
    <w:rsid w:val="74BA8337"/>
    <w:rsid w:val="74BA847E"/>
    <w:rsid w:val="74BB22A4"/>
    <w:rsid w:val="74BB8713"/>
    <w:rsid w:val="74BCA024"/>
    <w:rsid w:val="74BE39A3"/>
    <w:rsid w:val="74BEAC07"/>
    <w:rsid w:val="74C1201F"/>
    <w:rsid w:val="74C36BBD"/>
    <w:rsid w:val="74C49B5A"/>
    <w:rsid w:val="74C5994E"/>
    <w:rsid w:val="74C5B453"/>
    <w:rsid w:val="74C5B4FC"/>
    <w:rsid w:val="74C6512A"/>
    <w:rsid w:val="74CBEE33"/>
    <w:rsid w:val="74CE1E2B"/>
    <w:rsid w:val="74CED446"/>
    <w:rsid w:val="74D317F4"/>
    <w:rsid w:val="74D34F2D"/>
    <w:rsid w:val="74D432FF"/>
    <w:rsid w:val="74D5946C"/>
    <w:rsid w:val="74D7A2CA"/>
    <w:rsid w:val="74D97610"/>
    <w:rsid w:val="74DA628C"/>
    <w:rsid w:val="74DA7432"/>
    <w:rsid w:val="74DD25FB"/>
    <w:rsid w:val="74DEB5BA"/>
    <w:rsid w:val="74DF6830"/>
    <w:rsid w:val="74DF77CC"/>
    <w:rsid w:val="74DFABBA"/>
    <w:rsid w:val="74E50DAE"/>
    <w:rsid w:val="74E584D3"/>
    <w:rsid w:val="74E58C34"/>
    <w:rsid w:val="74E5984D"/>
    <w:rsid w:val="74E814E5"/>
    <w:rsid w:val="74E9C754"/>
    <w:rsid w:val="74E9DED1"/>
    <w:rsid w:val="74EA048D"/>
    <w:rsid w:val="74ED2503"/>
    <w:rsid w:val="74EE294D"/>
    <w:rsid w:val="74EEBD3C"/>
    <w:rsid w:val="74EF9F41"/>
    <w:rsid w:val="74F0818D"/>
    <w:rsid w:val="74F14ECC"/>
    <w:rsid w:val="74F1B197"/>
    <w:rsid w:val="74F27BDF"/>
    <w:rsid w:val="74F5070B"/>
    <w:rsid w:val="74F56FD9"/>
    <w:rsid w:val="74F5FAC5"/>
    <w:rsid w:val="74FD83F6"/>
    <w:rsid w:val="74FDC741"/>
    <w:rsid w:val="74FDDD73"/>
    <w:rsid w:val="74FFF072"/>
    <w:rsid w:val="750401B1"/>
    <w:rsid w:val="75070351"/>
    <w:rsid w:val="7507BD58"/>
    <w:rsid w:val="75084BCD"/>
    <w:rsid w:val="75096196"/>
    <w:rsid w:val="750C8B77"/>
    <w:rsid w:val="750CB89A"/>
    <w:rsid w:val="750DF58E"/>
    <w:rsid w:val="750E9D43"/>
    <w:rsid w:val="750EA379"/>
    <w:rsid w:val="750F910C"/>
    <w:rsid w:val="750FA004"/>
    <w:rsid w:val="7510FDB8"/>
    <w:rsid w:val="7511A479"/>
    <w:rsid w:val="7513BBFE"/>
    <w:rsid w:val="75140C50"/>
    <w:rsid w:val="75152E72"/>
    <w:rsid w:val="7516248F"/>
    <w:rsid w:val="7516B0D9"/>
    <w:rsid w:val="751751B5"/>
    <w:rsid w:val="75183443"/>
    <w:rsid w:val="7519834F"/>
    <w:rsid w:val="751A040A"/>
    <w:rsid w:val="751B1168"/>
    <w:rsid w:val="751EB0AA"/>
    <w:rsid w:val="7520891C"/>
    <w:rsid w:val="75216F48"/>
    <w:rsid w:val="7527C48E"/>
    <w:rsid w:val="7527DE29"/>
    <w:rsid w:val="752AD1AE"/>
    <w:rsid w:val="752C35BC"/>
    <w:rsid w:val="752FD87F"/>
    <w:rsid w:val="753109D5"/>
    <w:rsid w:val="7531DA1A"/>
    <w:rsid w:val="7533B884"/>
    <w:rsid w:val="75342D8B"/>
    <w:rsid w:val="75369B56"/>
    <w:rsid w:val="753718F1"/>
    <w:rsid w:val="7537909F"/>
    <w:rsid w:val="75389405"/>
    <w:rsid w:val="753AA1C3"/>
    <w:rsid w:val="753B3865"/>
    <w:rsid w:val="753B5BD4"/>
    <w:rsid w:val="753BBB82"/>
    <w:rsid w:val="753FCD83"/>
    <w:rsid w:val="7541BAE3"/>
    <w:rsid w:val="754380A5"/>
    <w:rsid w:val="754497DF"/>
    <w:rsid w:val="75450F77"/>
    <w:rsid w:val="75472151"/>
    <w:rsid w:val="7549B554"/>
    <w:rsid w:val="754CE7E3"/>
    <w:rsid w:val="7555228D"/>
    <w:rsid w:val="7555ED18"/>
    <w:rsid w:val="7557A773"/>
    <w:rsid w:val="75588375"/>
    <w:rsid w:val="755E60BA"/>
    <w:rsid w:val="75612D83"/>
    <w:rsid w:val="7565835F"/>
    <w:rsid w:val="7566B67B"/>
    <w:rsid w:val="75675CF3"/>
    <w:rsid w:val="7567E4A1"/>
    <w:rsid w:val="756B34DA"/>
    <w:rsid w:val="756C327F"/>
    <w:rsid w:val="756E2AF9"/>
    <w:rsid w:val="756FEA97"/>
    <w:rsid w:val="75706D33"/>
    <w:rsid w:val="7571D58A"/>
    <w:rsid w:val="757223CC"/>
    <w:rsid w:val="757254EA"/>
    <w:rsid w:val="7572D887"/>
    <w:rsid w:val="757354B6"/>
    <w:rsid w:val="75757D5B"/>
    <w:rsid w:val="7578319A"/>
    <w:rsid w:val="757BB04B"/>
    <w:rsid w:val="757E33C7"/>
    <w:rsid w:val="75826C0C"/>
    <w:rsid w:val="75832380"/>
    <w:rsid w:val="758461C2"/>
    <w:rsid w:val="7584A9F5"/>
    <w:rsid w:val="75860EB9"/>
    <w:rsid w:val="75873408"/>
    <w:rsid w:val="75880E42"/>
    <w:rsid w:val="7588CDC0"/>
    <w:rsid w:val="758BF86C"/>
    <w:rsid w:val="758CCEFC"/>
    <w:rsid w:val="758D18CA"/>
    <w:rsid w:val="758D234F"/>
    <w:rsid w:val="75909EB2"/>
    <w:rsid w:val="759205D7"/>
    <w:rsid w:val="759302AD"/>
    <w:rsid w:val="7594852E"/>
    <w:rsid w:val="75959044"/>
    <w:rsid w:val="7597F783"/>
    <w:rsid w:val="759AC884"/>
    <w:rsid w:val="759B17D3"/>
    <w:rsid w:val="759B3871"/>
    <w:rsid w:val="759B5B6F"/>
    <w:rsid w:val="759BFBFF"/>
    <w:rsid w:val="759CFEE0"/>
    <w:rsid w:val="759E128A"/>
    <w:rsid w:val="75A3AF80"/>
    <w:rsid w:val="75A5A68B"/>
    <w:rsid w:val="75A6542D"/>
    <w:rsid w:val="75A776AC"/>
    <w:rsid w:val="75A8C1FB"/>
    <w:rsid w:val="75A9833B"/>
    <w:rsid w:val="75A9B3BA"/>
    <w:rsid w:val="75AA3F81"/>
    <w:rsid w:val="75AACC73"/>
    <w:rsid w:val="75AC95E5"/>
    <w:rsid w:val="75ACAA38"/>
    <w:rsid w:val="75B2BAC2"/>
    <w:rsid w:val="75B37651"/>
    <w:rsid w:val="75B455B9"/>
    <w:rsid w:val="75B5CC4A"/>
    <w:rsid w:val="75B61729"/>
    <w:rsid w:val="75B8590F"/>
    <w:rsid w:val="75B9CDD2"/>
    <w:rsid w:val="75BBCBA7"/>
    <w:rsid w:val="75BCB80C"/>
    <w:rsid w:val="75BECCA4"/>
    <w:rsid w:val="75C23D0A"/>
    <w:rsid w:val="75C2BDF4"/>
    <w:rsid w:val="75C45752"/>
    <w:rsid w:val="75C7ADE5"/>
    <w:rsid w:val="75C96766"/>
    <w:rsid w:val="75CB0BE1"/>
    <w:rsid w:val="75CCA10A"/>
    <w:rsid w:val="75CF18A6"/>
    <w:rsid w:val="75D05C66"/>
    <w:rsid w:val="75D4CAD6"/>
    <w:rsid w:val="75D7750D"/>
    <w:rsid w:val="75D90114"/>
    <w:rsid w:val="75D97866"/>
    <w:rsid w:val="75DB43E1"/>
    <w:rsid w:val="75DF3A96"/>
    <w:rsid w:val="75DF70EF"/>
    <w:rsid w:val="75E119FA"/>
    <w:rsid w:val="75E4B1E7"/>
    <w:rsid w:val="75E605D4"/>
    <w:rsid w:val="75E7141C"/>
    <w:rsid w:val="75E7D4C9"/>
    <w:rsid w:val="75E8BF32"/>
    <w:rsid w:val="75E95359"/>
    <w:rsid w:val="75EA6848"/>
    <w:rsid w:val="75EA87F9"/>
    <w:rsid w:val="75ECB675"/>
    <w:rsid w:val="75F02F1D"/>
    <w:rsid w:val="75F179D9"/>
    <w:rsid w:val="75F6A4CA"/>
    <w:rsid w:val="75F8B84F"/>
    <w:rsid w:val="75F9FA91"/>
    <w:rsid w:val="75FA50A4"/>
    <w:rsid w:val="75FBCF7F"/>
    <w:rsid w:val="7604A009"/>
    <w:rsid w:val="7606F060"/>
    <w:rsid w:val="7607B873"/>
    <w:rsid w:val="760A670E"/>
    <w:rsid w:val="760A802C"/>
    <w:rsid w:val="760AA449"/>
    <w:rsid w:val="760C8FF5"/>
    <w:rsid w:val="760EA5D8"/>
    <w:rsid w:val="76101A86"/>
    <w:rsid w:val="76114A45"/>
    <w:rsid w:val="7611D848"/>
    <w:rsid w:val="76157579"/>
    <w:rsid w:val="7615B271"/>
    <w:rsid w:val="76177E53"/>
    <w:rsid w:val="76180158"/>
    <w:rsid w:val="761BC6D9"/>
    <w:rsid w:val="761C9367"/>
    <w:rsid w:val="761CA603"/>
    <w:rsid w:val="761E39DD"/>
    <w:rsid w:val="761E4E60"/>
    <w:rsid w:val="761EB31D"/>
    <w:rsid w:val="761EFFFA"/>
    <w:rsid w:val="761F6086"/>
    <w:rsid w:val="761F90A1"/>
    <w:rsid w:val="761F99F7"/>
    <w:rsid w:val="7620003A"/>
    <w:rsid w:val="762011F6"/>
    <w:rsid w:val="7621013B"/>
    <w:rsid w:val="7621F3C1"/>
    <w:rsid w:val="76231899"/>
    <w:rsid w:val="762401FE"/>
    <w:rsid w:val="76244243"/>
    <w:rsid w:val="7626BCA0"/>
    <w:rsid w:val="7627B538"/>
    <w:rsid w:val="7629A084"/>
    <w:rsid w:val="762BCF5C"/>
    <w:rsid w:val="762D68ED"/>
    <w:rsid w:val="762E5DA4"/>
    <w:rsid w:val="762E8C09"/>
    <w:rsid w:val="762FBB5E"/>
    <w:rsid w:val="763532BE"/>
    <w:rsid w:val="76354337"/>
    <w:rsid w:val="7636797C"/>
    <w:rsid w:val="76369B6E"/>
    <w:rsid w:val="76378E9A"/>
    <w:rsid w:val="76394768"/>
    <w:rsid w:val="763A16E6"/>
    <w:rsid w:val="763E8AC5"/>
    <w:rsid w:val="7640141B"/>
    <w:rsid w:val="7640E02A"/>
    <w:rsid w:val="76411D49"/>
    <w:rsid w:val="76413A2C"/>
    <w:rsid w:val="76477094"/>
    <w:rsid w:val="7647DB24"/>
    <w:rsid w:val="764CF257"/>
    <w:rsid w:val="764D3076"/>
    <w:rsid w:val="764E2DA4"/>
    <w:rsid w:val="764E6941"/>
    <w:rsid w:val="764F3054"/>
    <w:rsid w:val="764F7E01"/>
    <w:rsid w:val="7650FFAA"/>
    <w:rsid w:val="76512414"/>
    <w:rsid w:val="7651EEA2"/>
    <w:rsid w:val="76526D14"/>
    <w:rsid w:val="76527447"/>
    <w:rsid w:val="7656584E"/>
    <w:rsid w:val="765809EB"/>
    <w:rsid w:val="7659FF50"/>
    <w:rsid w:val="765C6A53"/>
    <w:rsid w:val="765F3724"/>
    <w:rsid w:val="765F7393"/>
    <w:rsid w:val="76611A95"/>
    <w:rsid w:val="76629437"/>
    <w:rsid w:val="76653861"/>
    <w:rsid w:val="76681187"/>
    <w:rsid w:val="766DB6BB"/>
    <w:rsid w:val="766E748E"/>
    <w:rsid w:val="766E8A9A"/>
    <w:rsid w:val="766EA08E"/>
    <w:rsid w:val="767032E1"/>
    <w:rsid w:val="7671990E"/>
    <w:rsid w:val="7673A10C"/>
    <w:rsid w:val="767458C5"/>
    <w:rsid w:val="7674E423"/>
    <w:rsid w:val="76751B2F"/>
    <w:rsid w:val="76779F67"/>
    <w:rsid w:val="767A2B1B"/>
    <w:rsid w:val="767B4BA4"/>
    <w:rsid w:val="767BDD11"/>
    <w:rsid w:val="767E1320"/>
    <w:rsid w:val="767EFDC4"/>
    <w:rsid w:val="767F24D6"/>
    <w:rsid w:val="76801D0D"/>
    <w:rsid w:val="768965FD"/>
    <w:rsid w:val="7689AD16"/>
    <w:rsid w:val="768A66E9"/>
    <w:rsid w:val="768A8632"/>
    <w:rsid w:val="768BEF78"/>
    <w:rsid w:val="768C46F8"/>
    <w:rsid w:val="768CCCBA"/>
    <w:rsid w:val="768E51F7"/>
    <w:rsid w:val="768E9C55"/>
    <w:rsid w:val="76900FE8"/>
    <w:rsid w:val="76921167"/>
    <w:rsid w:val="76925ABB"/>
    <w:rsid w:val="76959812"/>
    <w:rsid w:val="76962878"/>
    <w:rsid w:val="7698E752"/>
    <w:rsid w:val="769A9B2E"/>
    <w:rsid w:val="769C0917"/>
    <w:rsid w:val="769CA4C1"/>
    <w:rsid w:val="76A0B492"/>
    <w:rsid w:val="76A22802"/>
    <w:rsid w:val="76A32CBB"/>
    <w:rsid w:val="76A40B4A"/>
    <w:rsid w:val="76A52A81"/>
    <w:rsid w:val="76A618C1"/>
    <w:rsid w:val="76A81B9C"/>
    <w:rsid w:val="76A8CCC9"/>
    <w:rsid w:val="76AE9497"/>
    <w:rsid w:val="76AF39D9"/>
    <w:rsid w:val="76AF4076"/>
    <w:rsid w:val="76B129BF"/>
    <w:rsid w:val="76B1836A"/>
    <w:rsid w:val="76B43146"/>
    <w:rsid w:val="76B70D6C"/>
    <w:rsid w:val="76B9034B"/>
    <w:rsid w:val="76B9439E"/>
    <w:rsid w:val="76BA32F0"/>
    <w:rsid w:val="76BD9ADE"/>
    <w:rsid w:val="76C22A71"/>
    <w:rsid w:val="76C37A09"/>
    <w:rsid w:val="76C53A21"/>
    <w:rsid w:val="76C60DC1"/>
    <w:rsid w:val="76C6E042"/>
    <w:rsid w:val="76C895FF"/>
    <w:rsid w:val="76C89AA8"/>
    <w:rsid w:val="76C99245"/>
    <w:rsid w:val="76D0A226"/>
    <w:rsid w:val="76D0A242"/>
    <w:rsid w:val="76D10C0C"/>
    <w:rsid w:val="76D44E4B"/>
    <w:rsid w:val="76D4D91B"/>
    <w:rsid w:val="76D6E295"/>
    <w:rsid w:val="76D7B543"/>
    <w:rsid w:val="76D8DD15"/>
    <w:rsid w:val="76DC0EFA"/>
    <w:rsid w:val="76DC708E"/>
    <w:rsid w:val="76DF9A35"/>
    <w:rsid w:val="76E157E9"/>
    <w:rsid w:val="76E20644"/>
    <w:rsid w:val="76E4AA4B"/>
    <w:rsid w:val="76E563C4"/>
    <w:rsid w:val="76E58D32"/>
    <w:rsid w:val="76E6E85B"/>
    <w:rsid w:val="76E95A02"/>
    <w:rsid w:val="76EB39F3"/>
    <w:rsid w:val="76EBF626"/>
    <w:rsid w:val="76EDF55A"/>
    <w:rsid w:val="76F19068"/>
    <w:rsid w:val="76F586B7"/>
    <w:rsid w:val="76F58E4D"/>
    <w:rsid w:val="76F86551"/>
    <w:rsid w:val="76F92405"/>
    <w:rsid w:val="76F98BDB"/>
    <w:rsid w:val="76FB8917"/>
    <w:rsid w:val="76FBE6C2"/>
    <w:rsid w:val="76FD38FA"/>
    <w:rsid w:val="76FEEBD9"/>
    <w:rsid w:val="76FF8BB8"/>
    <w:rsid w:val="77002438"/>
    <w:rsid w:val="77017593"/>
    <w:rsid w:val="77023636"/>
    <w:rsid w:val="7707E39C"/>
    <w:rsid w:val="7707F67D"/>
    <w:rsid w:val="770CD547"/>
    <w:rsid w:val="770F44BA"/>
    <w:rsid w:val="770F7636"/>
    <w:rsid w:val="771098A0"/>
    <w:rsid w:val="77112358"/>
    <w:rsid w:val="771199F4"/>
    <w:rsid w:val="7711DA9A"/>
    <w:rsid w:val="771252BC"/>
    <w:rsid w:val="7712BC44"/>
    <w:rsid w:val="7713EA59"/>
    <w:rsid w:val="77142CBC"/>
    <w:rsid w:val="77175118"/>
    <w:rsid w:val="7717A0AF"/>
    <w:rsid w:val="7718624F"/>
    <w:rsid w:val="771CEFC1"/>
    <w:rsid w:val="771FE2C0"/>
    <w:rsid w:val="77211BB5"/>
    <w:rsid w:val="772123F2"/>
    <w:rsid w:val="77224AC5"/>
    <w:rsid w:val="772383C6"/>
    <w:rsid w:val="7726BCC8"/>
    <w:rsid w:val="77282B90"/>
    <w:rsid w:val="7728B02A"/>
    <w:rsid w:val="772A48FB"/>
    <w:rsid w:val="772DC847"/>
    <w:rsid w:val="773225F1"/>
    <w:rsid w:val="7733BEC2"/>
    <w:rsid w:val="7734895A"/>
    <w:rsid w:val="773C6856"/>
    <w:rsid w:val="773D2B2F"/>
    <w:rsid w:val="773DDF77"/>
    <w:rsid w:val="773FA4F4"/>
    <w:rsid w:val="773FC4CC"/>
    <w:rsid w:val="774275A6"/>
    <w:rsid w:val="77457428"/>
    <w:rsid w:val="7748FBA3"/>
    <w:rsid w:val="774AD5EE"/>
    <w:rsid w:val="774BF381"/>
    <w:rsid w:val="774C779B"/>
    <w:rsid w:val="774FA0D4"/>
    <w:rsid w:val="7752FF16"/>
    <w:rsid w:val="775376B1"/>
    <w:rsid w:val="77540223"/>
    <w:rsid w:val="7754AC2F"/>
    <w:rsid w:val="77550B3D"/>
    <w:rsid w:val="77558A71"/>
    <w:rsid w:val="7757F625"/>
    <w:rsid w:val="7758C3DE"/>
    <w:rsid w:val="7758D5BF"/>
    <w:rsid w:val="7758F89B"/>
    <w:rsid w:val="775B430F"/>
    <w:rsid w:val="775E5A25"/>
    <w:rsid w:val="775FCD7D"/>
    <w:rsid w:val="775FDB2B"/>
    <w:rsid w:val="77620C3E"/>
    <w:rsid w:val="77631FAD"/>
    <w:rsid w:val="77675871"/>
    <w:rsid w:val="776A296A"/>
    <w:rsid w:val="776A763B"/>
    <w:rsid w:val="776A9FC8"/>
    <w:rsid w:val="776C3890"/>
    <w:rsid w:val="776E10FA"/>
    <w:rsid w:val="776E85B2"/>
    <w:rsid w:val="776EC328"/>
    <w:rsid w:val="776FB838"/>
    <w:rsid w:val="7771CD78"/>
    <w:rsid w:val="7775E22C"/>
    <w:rsid w:val="77768528"/>
    <w:rsid w:val="7777E932"/>
    <w:rsid w:val="777806F4"/>
    <w:rsid w:val="777922BE"/>
    <w:rsid w:val="77795DBC"/>
    <w:rsid w:val="7779890A"/>
    <w:rsid w:val="777999A4"/>
    <w:rsid w:val="777B1463"/>
    <w:rsid w:val="777B81AA"/>
    <w:rsid w:val="777BFCF9"/>
    <w:rsid w:val="777C9B61"/>
    <w:rsid w:val="777C9BAC"/>
    <w:rsid w:val="777CD6CC"/>
    <w:rsid w:val="777E05D9"/>
    <w:rsid w:val="777E5EC3"/>
    <w:rsid w:val="7780876D"/>
    <w:rsid w:val="7782B1E7"/>
    <w:rsid w:val="7782DA41"/>
    <w:rsid w:val="77846464"/>
    <w:rsid w:val="7784D226"/>
    <w:rsid w:val="778647E3"/>
    <w:rsid w:val="7789214D"/>
    <w:rsid w:val="778CD615"/>
    <w:rsid w:val="778D0D64"/>
    <w:rsid w:val="778E3303"/>
    <w:rsid w:val="778F18DC"/>
    <w:rsid w:val="778F6BE2"/>
    <w:rsid w:val="7790591B"/>
    <w:rsid w:val="77912E33"/>
    <w:rsid w:val="7791BEF7"/>
    <w:rsid w:val="77935986"/>
    <w:rsid w:val="7795CCD9"/>
    <w:rsid w:val="77979AFA"/>
    <w:rsid w:val="7797D4DD"/>
    <w:rsid w:val="7799B4F6"/>
    <w:rsid w:val="7799C725"/>
    <w:rsid w:val="7799F29B"/>
    <w:rsid w:val="779C7E7D"/>
    <w:rsid w:val="779EF31D"/>
    <w:rsid w:val="779F70FB"/>
    <w:rsid w:val="77A00357"/>
    <w:rsid w:val="77A11C77"/>
    <w:rsid w:val="77A1A9D8"/>
    <w:rsid w:val="77A1E72C"/>
    <w:rsid w:val="77A2065D"/>
    <w:rsid w:val="77A4AF78"/>
    <w:rsid w:val="77A54A9E"/>
    <w:rsid w:val="77A5B386"/>
    <w:rsid w:val="77A6792F"/>
    <w:rsid w:val="77A6CE9C"/>
    <w:rsid w:val="77A6D7D3"/>
    <w:rsid w:val="77A8C63D"/>
    <w:rsid w:val="77A8F716"/>
    <w:rsid w:val="77A9D4C2"/>
    <w:rsid w:val="77AA10FC"/>
    <w:rsid w:val="77AC43BA"/>
    <w:rsid w:val="77AC495D"/>
    <w:rsid w:val="77AE4398"/>
    <w:rsid w:val="77AF241D"/>
    <w:rsid w:val="77B3D4F1"/>
    <w:rsid w:val="77B3E937"/>
    <w:rsid w:val="77B5E026"/>
    <w:rsid w:val="77B6BD9D"/>
    <w:rsid w:val="77BD82B0"/>
    <w:rsid w:val="77C01D7D"/>
    <w:rsid w:val="77C0B3F8"/>
    <w:rsid w:val="77C3547A"/>
    <w:rsid w:val="77C37B3B"/>
    <w:rsid w:val="77C8F74D"/>
    <w:rsid w:val="77CB31EC"/>
    <w:rsid w:val="77CBB06A"/>
    <w:rsid w:val="77CE57C3"/>
    <w:rsid w:val="77CF46E2"/>
    <w:rsid w:val="77CF6A24"/>
    <w:rsid w:val="77CFB8A4"/>
    <w:rsid w:val="77D0044E"/>
    <w:rsid w:val="77D0726B"/>
    <w:rsid w:val="77D11685"/>
    <w:rsid w:val="77D1300F"/>
    <w:rsid w:val="77D2EA50"/>
    <w:rsid w:val="77DA67ED"/>
    <w:rsid w:val="77DB24FA"/>
    <w:rsid w:val="77DC8E93"/>
    <w:rsid w:val="77DCC992"/>
    <w:rsid w:val="77DDBEFE"/>
    <w:rsid w:val="77DDCC70"/>
    <w:rsid w:val="77DE9FCA"/>
    <w:rsid w:val="77DF9F2B"/>
    <w:rsid w:val="77E1D15B"/>
    <w:rsid w:val="77E2A3A5"/>
    <w:rsid w:val="77E8CD8A"/>
    <w:rsid w:val="77EA0736"/>
    <w:rsid w:val="77EA4722"/>
    <w:rsid w:val="77EA7642"/>
    <w:rsid w:val="77EAE769"/>
    <w:rsid w:val="77EB2DF9"/>
    <w:rsid w:val="77EC2740"/>
    <w:rsid w:val="77EC927C"/>
    <w:rsid w:val="77ECB9E0"/>
    <w:rsid w:val="77EDA4B9"/>
    <w:rsid w:val="77EDD83A"/>
    <w:rsid w:val="77F02601"/>
    <w:rsid w:val="77F124F9"/>
    <w:rsid w:val="77F22181"/>
    <w:rsid w:val="77F22EE7"/>
    <w:rsid w:val="77F39D1C"/>
    <w:rsid w:val="77F3E3C5"/>
    <w:rsid w:val="77F52103"/>
    <w:rsid w:val="77FD8FA6"/>
    <w:rsid w:val="77FDA275"/>
    <w:rsid w:val="77FDB42D"/>
    <w:rsid w:val="78009EA8"/>
    <w:rsid w:val="7803CFD2"/>
    <w:rsid w:val="7804F976"/>
    <w:rsid w:val="78057D4A"/>
    <w:rsid w:val="7808C021"/>
    <w:rsid w:val="780B46DF"/>
    <w:rsid w:val="780EEC81"/>
    <w:rsid w:val="7812E7F9"/>
    <w:rsid w:val="78136B13"/>
    <w:rsid w:val="78168D69"/>
    <w:rsid w:val="7816AD05"/>
    <w:rsid w:val="7816B7BC"/>
    <w:rsid w:val="7818877C"/>
    <w:rsid w:val="781A58D1"/>
    <w:rsid w:val="781CD4A7"/>
    <w:rsid w:val="781D20CE"/>
    <w:rsid w:val="781D9B9E"/>
    <w:rsid w:val="78225C7E"/>
    <w:rsid w:val="7825FA5F"/>
    <w:rsid w:val="78299275"/>
    <w:rsid w:val="782BFD85"/>
    <w:rsid w:val="782D3BF3"/>
    <w:rsid w:val="783082E0"/>
    <w:rsid w:val="78344629"/>
    <w:rsid w:val="7835EE4B"/>
    <w:rsid w:val="78361079"/>
    <w:rsid w:val="7837A0F8"/>
    <w:rsid w:val="783895C6"/>
    <w:rsid w:val="783CC099"/>
    <w:rsid w:val="783DD715"/>
    <w:rsid w:val="7840959E"/>
    <w:rsid w:val="7841CE8C"/>
    <w:rsid w:val="7842554B"/>
    <w:rsid w:val="7842793D"/>
    <w:rsid w:val="78435DA0"/>
    <w:rsid w:val="78461A18"/>
    <w:rsid w:val="7847641F"/>
    <w:rsid w:val="78478A46"/>
    <w:rsid w:val="78495332"/>
    <w:rsid w:val="784C7085"/>
    <w:rsid w:val="784F159C"/>
    <w:rsid w:val="78507D01"/>
    <w:rsid w:val="7850A5B8"/>
    <w:rsid w:val="7850DCE6"/>
    <w:rsid w:val="78522A0C"/>
    <w:rsid w:val="7852B747"/>
    <w:rsid w:val="785343E0"/>
    <w:rsid w:val="785353F0"/>
    <w:rsid w:val="7854623D"/>
    <w:rsid w:val="7856B6D7"/>
    <w:rsid w:val="785765B4"/>
    <w:rsid w:val="785A37A7"/>
    <w:rsid w:val="785BBCAA"/>
    <w:rsid w:val="785DC55A"/>
    <w:rsid w:val="7860E720"/>
    <w:rsid w:val="78621E4F"/>
    <w:rsid w:val="786B693F"/>
    <w:rsid w:val="786C4296"/>
    <w:rsid w:val="786D88BF"/>
    <w:rsid w:val="786EC205"/>
    <w:rsid w:val="78711B08"/>
    <w:rsid w:val="7871BC38"/>
    <w:rsid w:val="7874494B"/>
    <w:rsid w:val="7876050E"/>
    <w:rsid w:val="7878F241"/>
    <w:rsid w:val="78795900"/>
    <w:rsid w:val="787FA8E1"/>
    <w:rsid w:val="7880FF97"/>
    <w:rsid w:val="788A1837"/>
    <w:rsid w:val="788BC2F0"/>
    <w:rsid w:val="788E1107"/>
    <w:rsid w:val="788E4689"/>
    <w:rsid w:val="7893BDD2"/>
    <w:rsid w:val="78975079"/>
    <w:rsid w:val="78977574"/>
    <w:rsid w:val="7899B3BF"/>
    <w:rsid w:val="7899CD01"/>
    <w:rsid w:val="7899F3CA"/>
    <w:rsid w:val="789D2E22"/>
    <w:rsid w:val="789F8206"/>
    <w:rsid w:val="78A269F0"/>
    <w:rsid w:val="78AB03D4"/>
    <w:rsid w:val="78AB8943"/>
    <w:rsid w:val="78ABD637"/>
    <w:rsid w:val="78AD6A55"/>
    <w:rsid w:val="78AD8EAF"/>
    <w:rsid w:val="78AE039C"/>
    <w:rsid w:val="78B5545F"/>
    <w:rsid w:val="78B58863"/>
    <w:rsid w:val="78B5E9A8"/>
    <w:rsid w:val="78B663B8"/>
    <w:rsid w:val="78B67718"/>
    <w:rsid w:val="78B76B80"/>
    <w:rsid w:val="78B7F229"/>
    <w:rsid w:val="78B80A3E"/>
    <w:rsid w:val="78B89053"/>
    <w:rsid w:val="78B8A85C"/>
    <w:rsid w:val="78B8D3B3"/>
    <w:rsid w:val="78BAE19F"/>
    <w:rsid w:val="78BAE1AE"/>
    <w:rsid w:val="78BBB664"/>
    <w:rsid w:val="78C03D0F"/>
    <w:rsid w:val="78C0BA69"/>
    <w:rsid w:val="78C5CBBA"/>
    <w:rsid w:val="78CB2B86"/>
    <w:rsid w:val="78CC0452"/>
    <w:rsid w:val="78CC7987"/>
    <w:rsid w:val="78D3E451"/>
    <w:rsid w:val="78D53794"/>
    <w:rsid w:val="78D55428"/>
    <w:rsid w:val="78D9C9DC"/>
    <w:rsid w:val="78E222EE"/>
    <w:rsid w:val="78E2D95B"/>
    <w:rsid w:val="78E5B4E8"/>
    <w:rsid w:val="78E67606"/>
    <w:rsid w:val="78E69C00"/>
    <w:rsid w:val="78E728D2"/>
    <w:rsid w:val="78EA1108"/>
    <w:rsid w:val="78EABA21"/>
    <w:rsid w:val="78EB6A8F"/>
    <w:rsid w:val="78EB7841"/>
    <w:rsid w:val="78EF4B34"/>
    <w:rsid w:val="78F19D18"/>
    <w:rsid w:val="78F2207D"/>
    <w:rsid w:val="78F22151"/>
    <w:rsid w:val="78F23A89"/>
    <w:rsid w:val="78F41057"/>
    <w:rsid w:val="78F93FDF"/>
    <w:rsid w:val="78FA28D6"/>
    <w:rsid w:val="78FB9DDE"/>
    <w:rsid w:val="7901AC92"/>
    <w:rsid w:val="7901C987"/>
    <w:rsid w:val="7904DEB4"/>
    <w:rsid w:val="7904E89A"/>
    <w:rsid w:val="7906BFB2"/>
    <w:rsid w:val="7908E4C0"/>
    <w:rsid w:val="7909EB87"/>
    <w:rsid w:val="790B6955"/>
    <w:rsid w:val="790D9877"/>
    <w:rsid w:val="7910E2F1"/>
    <w:rsid w:val="7911C7C2"/>
    <w:rsid w:val="791567EF"/>
    <w:rsid w:val="79160E9C"/>
    <w:rsid w:val="79164859"/>
    <w:rsid w:val="791922F3"/>
    <w:rsid w:val="791C1779"/>
    <w:rsid w:val="791E1435"/>
    <w:rsid w:val="791EA741"/>
    <w:rsid w:val="7920CA52"/>
    <w:rsid w:val="7921282C"/>
    <w:rsid w:val="79246734"/>
    <w:rsid w:val="79254368"/>
    <w:rsid w:val="79290B81"/>
    <w:rsid w:val="792926A2"/>
    <w:rsid w:val="792A4023"/>
    <w:rsid w:val="792A55A3"/>
    <w:rsid w:val="792D5E16"/>
    <w:rsid w:val="79324140"/>
    <w:rsid w:val="793650D9"/>
    <w:rsid w:val="79389854"/>
    <w:rsid w:val="793905EE"/>
    <w:rsid w:val="793982A3"/>
    <w:rsid w:val="793AE28D"/>
    <w:rsid w:val="793B7FE5"/>
    <w:rsid w:val="793CFEF7"/>
    <w:rsid w:val="793D3917"/>
    <w:rsid w:val="793D6C12"/>
    <w:rsid w:val="793E8328"/>
    <w:rsid w:val="793F6CF4"/>
    <w:rsid w:val="7941A518"/>
    <w:rsid w:val="7941A6C9"/>
    <w:rsid w:val="7943F7D1"/>
    <w:rsid w:val="794815F3"/>
    <w:rsid w:val="7948AD0F"/>
    <w:rsid w:val="794AAC5D"/>
    <w:rsid w:val="794D6063"/>
    <w:rsid w:val="79501B31"/>
    <w:rsid w:val="7955F667"/>
    <w:rsid w:val="795929C1"/>
    <w:rsid w:val="795A1FE3"/>
    <w:rsid w:val="795A2F5B"/>
    <w:rsid w:val="795A6ABE"/>
    <w:rsid w:val="795C3BDC"/>
    <w:rsid w:val="795D0F7F"/>
    <w:rsid w:val="795EA252"/>
    <w:rsid w:val="795F1566"/>
    <w:rsid w:val="796575CD"/>
    <w:rsid w:val="796833CE"/>
    <w:rsid w:val="79695CBC"/>
    <w:rsid w:val="796A9E55"/>
    <w:rsid w:val="796C59B3"/>
    <w:rsid w:val="796CB80D"/>
    <w:rsid w:val="796D0070"/>
    <w:rsid w:val="7970F1F0"/>
    <w:rsid w:val="7977027C"/>
    <w:rsid w:val="7977B79B"/>
    <w:rsid w:val="79797988"/>
    <w:rsid w:val="797B0E9B"/>
    <w:rsid w:val="797C54BF"/>
    <w:rsid w:val="797EAE8B"/>
    <w:rsid w:val="79869B09"/>
    <w:rsid w:val="7988B5D5"/>
    <w:rsid w:val="79892AE4"/>
    <w:rsid w:val="798F4CDE"/>
    <w:rsid w:val="7994C54A"/>
    <w:rsid w:val="7994ED2C"/>
    <w:rsid w:val="7995A352"/>
    <w:rsid w:val="7995D855"/>
    <w:rsid w:val="7996C9CA"/>
    <w:rsid w:val="7996E174"/>
    <w:rsid w:val="799765A6"/>
    <w:rsid w:val="7997691F"/>
    <w:rsid w:val="799866AE"/>
    <w:rsid w:val="799C3481"/>
    <w:rsid w:val="799C607D"/>
    <w:rsid w:val="799CDAD7"/>
    <w:rsid w:val="799CF9E0"/>
    <w:rsid w:val="799E297C"/>
    <w:rsid w:val="799E6630"/>
    <w:rsid w:val="79A2A005"/>
    <w:rsid w:val="79A30C25"/>
    <w:rsid w:val="79A3BCC2"/>
    <w:rsid w:val="79A4ED72"/>
    <w:rsid w:val="79A7B800"/>
    <w:rsid w:val="79A7E0C5"/>
    <w:rsid w:val="79A9541A"/>
    <w:rsid w:val="79AB6FF8"/>
    <w:rsid w:val="79AD518C"/>
    <w:rsid w:val="79AE2E77"/>
    <w:rsid w:val="79B31ADF"/>
    <w:rsid w:val="79B38AC0"/>
    <w:rsid w:val="79B5DBE0"/>
    <w:rsid w:val="79B7A0D9"/>
    <w:rsid w:val="79BA5472"/>
    <w:rsid w:val="79BA60F4"/>
    <w:rsid w:val="79BEBB25"/>
    <w:rsid w:val="79C14499"/>
    <w:rsid w:val="79C17B42"/>
    <w:rsid w:val="79C3F8C0"/>
    <w:rsid w:val="79C4C9B6"/>
    <w:rsid w:val="79C52F0F"/>
    <w:rsid w:val="79C692A1"/>
    <w:rsid w:val="79C78936"/>
    <w:rsid w:val="79C82CCD"/>
    <w:rsid w:val="79CA72AD"/>
    <w:rsid w:val="79CB60C4"/>
    <w:rsid w:val="79CBDCE3"/>
    <w:rsid w:val="79CC5A0D"/>
    <w:rsid w:val="79CD3CE8"/>
    <w:rsid w:val="79CDFDB7"/>
    <w:rsid w:val="79CE3402"/>
    <w:rsid w:val="79D00E03"/>
    <w:rsid w:val="79D40E71"/>
    <w:rsid w:val="79D473C1"/>
    <w:rsid w:val="79D580C6"/>
    <w:rsid w:val="79DBBDB9"/>
    <w:rsid w:val="79DC6532"/>
    <w:rsid w:val="79DDD266"/>
    <w:rsid w:val="79DEFB44"/>
    <w:rsid w:val="79E14F5E"/>
    <w:rsid w:val="79E51E16"/>
    <w:rsid w:val="79E548B5"/>
    <w:rsid w:val="79E5ECD1"/>
    <w:rsid w:val="79E870BA"/>
    <w:rsid w:val="79EA68B3"/>
    <w:rsid w:val="79EC38A8"/>
    <w:rsid w:val="79EE1A05"/>
    <w:rsid w:val="79EE90AB"/>
    <w:rsid w:val="79EECCBD"/>
    <w:rsid w:val="79EFBEFD"/>
    <w:rsid w:val="79F06E84"/>
    <w:rsid w:val="79F0D04C"/>
    <w:rsid w:val="79F1C8DC"/>
    <w:rsid w:val="79F44CAD"/>
    <w:rsid w:val="79F46586"/>
    <w:rsid w:val="79F4D693"/>
    <w:rsid w:val="79F57893"/>
    <w:rsid w:val="79F6D278"/>
    <w:rsid w:val="79F8AF35"/>
    <w:rsid w:val="79FA231F"/>
    <w:rsid w:val="79FB0E9E"/>
    <w:rsid w:val="79FBA26B"/>
    <w:rsid w:val="79FE0B68"/>
    <w:rsid w:val="7A01657F"/>
    <w:rsid w:val="7A0296C9"/>
    <w:rsid w:val="7A039F62"/>
    <w:rsid w:val="7A03DBF2"/>
    <w:rsid w:val="7A07B87C"/>
    <w:rsid w:val="7A0B441D"/>
    <w:rsid w:val="7A0BC1FF"/>
    <w:rsid w:val="7A0D0100"/>
    <w:rsid w:val="7A0DB643"/>
    <w:rsid w:val="7A0FFDDC"/>
    <w:rsid w:val="7A11239C"/>
    <w:rsid w:val="7A11E3CC"/>
    <w:rsid w:val="7A120CCE"/>
    <w:rsid w:val="7A12436E"/>
    <w:rsid w:val="7A178650"/>
    <w:rsid w:val="7A17BFCF"/>
    <w:rsid w:val="7A185970"/>
    <w:rsid w:val="7A18A948"/>
    <w:rsid w:val="7A18B075"/>
    <w:rsid w:val="7A1F814B"/>
    <w:rsid w:val="7A2007A7"/>
    <w:rsid w:val="7A21B643"/>
    <w:rsid w:val="7A2449BD"/>
    <w:rsid w:val="7A246D06"/>
    <w:rsid w:val="7A257D09"/>
    <w:rsid w:val="7A2ADEAB"/>
    <w:rsid w:val="7A2D87DE"/>
    <w:rsid w:val="7A2E1C91"/>
    <w:rsid w:val="7A2E7C7E"/>
    <w:rsid w:val="7A2EC7D3"/>
    <w:rsid w:val="7A305067"/>
    <w:rsid w:val="7A313D99"/>
    <w:rsid w:val="7A329C7E"/>
    <w:rsid w:val="7A359C07"/>
    <w:rsid w:val="7A3702AE"/>
    <w:rsid w:val="7A379024"/>
    <w:rsid w:val="7A38BBCF"/>
    <w:rsid w:val="7A390D86"/>
    <w:rsid w:val="7A3B555A"/>
    <w:rsid w:val="7A3CD7B4"/>
    <w:rsid w:val="7A3DB74B"/>
    <w:rsid w:val="7A3FDFFA"/>
    <w:rsid w:val="7A417D4B"/>
    <w:rsid w:val="7A42655B"/>
    <w:rsid w:val="7A426AF9"/>
    <w:rsid w:val="7A4427C2"/>
    <w:rsid w:val="7A4437DB"/>
    <w:rsid w:val="7A473E84"/>
    <w:rsid w:val="7A4DFCEE"/>
    <w:rsid w:val="7A4EDE12"/>
    <w:rsid w:val="7A4EEF79"/>
    <w:rsid w:val="7A4F9A14"/>
    <w:rsid w:val="7A5001F0"/>
    <w:rsid w:val="7A50EF62"/>
    <w:rsid w:val="7A52B536"/>
    <w:rsid w:val="7A530B39"/>
    <w:rsid w:val="7A5500D0"/>
    <w:rsid w:val="7A5B8C22"/>
    <w:rsid w:val="7A5BC716"/>
    <w:rsid w:val="7A64AF23"/>
    <w:rsid w:val="7A657ADE"/>
    <w:rsid w:val="7A673683"/>
    <w:rsid w:val="7A67CDF9"/>
    <w:rsid w:val="7A69837F"/>
    <w:rsid w:val="7A6A10ED"/>
    <w:rsid w:val="7A6A939C"/>
    <w:rsid w:val="7A6A97F0"/>
    <w:rsid w:val="7A6C5A2D"/>
    <w:rsid w:val="7A6C98BE"/>
    <w:rsid w:val="7A6D693A"/>
    <w:rsid w:val="7A6E517B"/>
    <w:rsid w:val="7A6F420F"/>
    <w:rsid w:val="7A70FCA8"/>
    <w:rsid w:val="7A7178D2"/>
    <w:rsid w:val="7A734060"/>
    <w:rsid w:val="7A79C450"/>
    <w:rsid w:val="7A7A59EF"/>
    <w:rsid w:val="7A7B8B6C"/>
    <w:rsid w:val="7A7B90F0"/>
    <w:rsid w:val="7A7DEEA0"/>
    <w:rsid w:val="7A7F1620"/>
    <w:rsid w:val="7A821AB0"/>
    <w:rsid w:val="7A824667"/>
    <w:rsid w:val="7A85DA39"/>
    <w:rsid w:val="7A8988AB"/>
    <w:rsid w:val="7A8C8C9D"/>
    <w:rsid w:val="7A909EC6"/>
    <w:rsid w:val="7A92C0F1"/>
    <w:rsid w:val="7A92C847"/>
    <w:rsid w:val="7A930D89"/>
    <w:rsid w:val="7A975A8D"/>
    <w:rsid w:val="7A978FE5"/>
    <w:rsid w:val="7A98ACA3"/>
    <w:rsid w:val="7A9BB463"/>
    <w:rsid w:val="7A9BC42B"/>
    <w:rsid w:val="7A9D6BE5"/>
    <w:rsid w:val="7A9F97DA"/>
    <w:rsid w:val="7AA015D4"/>
    <w:rsid w:val="7AA0EED3"/>
    <w:rsid w:val="7AA3F9D5"/>
    <w:rsid w:val="7AA9C467"/>
    <w:rsid w:val="7AAA878C"/>
    <w:rsid w:val="7AAACF8F"/>
    <w:rsid w:val="7AAAE469"/>
    <w:rsid w:val="7AADC7C3"/>
    <w:rsid w:val="7AAE0EF9"/>
    <w:rsid w:val="7AAF9374"/>
    <w:rsid w:val="7AB00E7A"/>
    <w:rsid w:val="7AB08BDE"/>
    <w:rsid w:val="7AB618C3"/>
    <w:rsid w:val="7AB87794"/>
    <w:rsid w:val="7ABAA4B0"/>
    <w:rsid w:val="7ABBD46D"/>
    <w:rsid w:val="7ABDE64A"/>
    <w:rsid w:val="7ABE30D0"/>
    <w:rsid w:val="7ABECD73"/>
    <w:rsid w:val="7AC29A3B"/>
    <w:rsid w:val="7AC49399"/>
    <w:rsid w:val="7ACA25B9"/>
    <w:rsid w:val="7ACC830D"/>
    <w:rsid w:val="7ACE3A83"/>
    <w:rsid w:val="7ACE93EE"/>
    <w:rsid w:val="7ACEA76A"/>
    <w:rsid w:val="7AD11E97"/>
    <w:rsid w:val="7AD3C4D3"/>
    <w:rsid w:val="7AD3E291"/>
    <w:rsid w:val="7AD48EA8"/>
    <w:rsid w:val="7AD8D1E3"/>
    <w:rsid w:val="7ADABAE3"/>
    <w:rsid w:val="7ADB3D55"/>
    <w:rsid w:val="7ADE5C96"/>
    <w:rsid w:val="7AE04B39"/>
    <w:rsid w:val="7AE0D1C6"/>
    <w:rsid w:val="7AE6B861"/>
    <w:rsid w:val="7AE76FB2"/>
    <w:rsid w:val="7AE7930D"/>
    <w:rsid w:val="7AE844E4"/>
    <w:rsid w:val="7AE855D0"/>
    <w:rsid w:val="7AE90968"/>
    <w:rsid w:val="7AF145C1"/>
    <w:rsid w:val="7AF3FA4F"/>
    <w:rsid w:val="7AF531C3"/>
    <w:rsid w:val="7AF8434A"/>
    <w:rsid w:val="7AF9859F"/>
    <w:rsid w:val="7AFC6B89"/>
    <w:rsid w:val="7AFD9D96"/>
    <w:rsid w:val="7B0171E4"/>
    <w:rsid w:val="7B02C995"/>
    <w:rsid w:val="7B058C4D"/>
    <w:rsid w:val="7B08EFF0"/>
    <w:rsid w:val="7B095444"/>
    <w:rsid w:val="7B09CC5A"/>
    <w:rsid w:val="7B0A2417"/>
    <w:rsid w:val="7B0B9C8A"/>
    <w:rsid w:val="7B0BE7F5"/>
    <w:rsid w:val="7B0C5533"/>
    <w:rsid w:val="7B0D93CE"/>
    <w:rsid w:val="7B0F7849"/>
    <w:rsid w:val="7B11F9D8"/>
    <w:rsid w:val="7B1397A2"/>
    <w:rsid w:val="7B1578CB"/>
    <w:rsid w:val="7B192C30"/>
    <w:rsid w:val="7B1D2E96"/>
    <w:rsid w:val="7B1E9280"/>
    <w:rsid w:val="7B1EDCFB"/>
    <w:rsid w:val="7B20377F"/>
    <w:rsid w:val="7B245AA2"/>
    <w:rsid w:val="7B25392F"/>
    <w:rsid w:val="7B273FD8"/>
    <w:rsid w:val="7B27CA14"/>
    <w:rsid w:val="7B2A55D1"/>
    <w:rsid w:val="7B2C6BA0"/>
    <w:rsid w:val="7B2E076C"/>
    <w:rsid w:val="7B2EF1B4"/>
    <w:rsid w:val="7B2FB391"/>
    <w:rsid w:val="7B2FEFEB"/>
    <w:rsid w:val="7B3070F5"/>
    <w:rsid w:val="7B3223A4"/>
    <w:rsid w:val="7B32D914"/>
    <w:rsid w:val="7B33446A"/>
    <w:rsid w:val="7B35A299"/>
    <w:rsid w:val="7B366519"/>
    <w:rsid w:val="7B38B93D"/>
    <w:rsid w:val="7B38CA9B"/>
    <w:rsid w:val="7B38D7E9"/>
    <w:rsid w:val="7B3BCDC4"/>
    <w:rsid w:val="7B3CAE83"/>
    <w:rsid w:val="7B4541A8"/>
    <w:rsid w:val="7B45A742"/>
    <w:rsid w:val="7B46520F"/>
    <w:rsid w:val="7B47AA39"/>
    <w:rsid w:val="7B4A2899"/>
    <w:rsid w:val="7B4CB08F"/>
    <w:rsid w:val="7B4D6776"/>
    <w:rsid w:val="7B50858B"/>
    <w:rsid w:val="7B537FE9"/>
    <w:rsid w:val="7B569F96"/>
    <w:rsid w:val="7B576C03"/>
    <w:rsid w:val="7B589053"/>
    <w:rsid w:val="7B58CC72"/>
    <w:rsid w:val="7B5DB932"/>
    <w:rsid w:val="7B6049A1"/>
    <w:rsid w:val="7B64779B"/>
    <w:rsid w:val="7B6563F1"/>
    <w:rsid w:val="7B66C844"/>
    <w:rsid w:val="7B6ABF7D"/>
    <w:rsid w:val="7B6FC374"/>
    <w:rsid w:val="7B74669C"/>
    <w:rsid w:val="7B756744"/>
    <w:rsid w:val="7B783646"/>
    <w:rsid w:val="7B78EE6C"/>
    <w:rsid w:val="7B78FA77"/>
    <w:rsid w:val="7B7B9282"/>
    <w:rsid w:val="7B7DDB5F"/>
    <w:rsid w:val="7B7F2561"/>
    <w:rsid w:val="7B833788"/>
    <w:rsid w:val="7B842031"/>
    <w:rsid w:val="7B847769"/>
    <w:rsid w:val="7B84B2EB"/>
    <w:rsid w:val="7B84DAD1"/>
    <w:rsid w:val="7B861192"/>
    <w:rsid w:val="7B89DE56"/>
    <w:rsid w:val="7B8B35C3"/>
    <w:rsid w:val="7B8E520E"/>
    <w:rsid w:val="7B8E58A1"/>
    <w:rsid w:val="7B8E93C6"/>
    <w:rsid w:val="7B8EA5EC"/>
    <w:rsid w:val="7B91DC00"/>
    <w:rsid w:val="7B9270BC"/>
    <w:rsid w:val="7B92938F"/>
    <w:rsid w:val="7B960DA1"/>
    <w:rsid w:val="7B969BBC"/>
    <w:rsid w:val="7B97BEC0"/>
    <w:rsid w:val="7B995B24"/>
    <w:rsid w:val="7B9990B6"/>
    <w:rsid w:val="7B9A5072"/>
    <w:rsid w:val="7B9ACD79"/>
    <w:rsid w:val="7B9D7802"/>
    <w:rsid w:val="7B9DA83C"/>
    <w:rsid w:val="7B9F5D4C"/>
    <w:rsid w:val="7BA0584E"/>
    <w:rsid w:val="7BA06A9D"/>
    <w:rsid w:val="7BA2657D"/>
    <w:rsid w:val="7BA28F36"/>
    <w:rsid w:val="7BA313F3"/>
    <w:rsid w:val="7BA46210"/>
    <w:rsid w:val="7BA493D2"/>
    <w:rsid w:val="7BA66562"/>
    <w:rsid w:val="7BA9EAF6"/>
    <w:rsid w:val="7BAA0831"/>
    <w:rsid w:val="7BAA1A7C"/>
    <w:rsid w:val="7BAC7FD2"/>
    <w:rsid w:val="7BAE3448"/>
    <w:rsid w:val="7BAE5993"/>
    <w:rsid w:val="7BAF1756"/>
    <w:rsid w:val="7BB043BD"/>
    <w:rsid w:val="7BB05522"/>
    <w:rsid w:val="7BB07CB7"/>
    <w:rsid w:val="7BB3EA8B"/>
    <w:rsid w:val="7BB4B7CC"/>
    <w:rsid w:val="7BB7EE14"/>
    <w:rsid w:val="7BB9E38A"/>
    <w:rsid w:val="7BBBE075"/>
    <w:rsid w:val="7BBC4309"/>
    <w:rsid w:val="7BC03D67"/>
    <w:rsid w:val="7BC11308"/>
    <w:rsid w:val="7BC3319F"/>
    <w:rsid w:val="7BC492A0"/>
    <w:rsid w:val="7BC4FDA3"/>
    <w:rsid w:val="7BC9D7A5"/>
    <w:rsid w:val="7BCBAF6D"/>
    <w:rsid w:val="7BCF7119"/>
    <w:rsid w:val="7BD0219A"/>
    <w:rsid w:val="7BD052DD"/>
    <w:rsid w:val="7BD0BCB4"/>
    <w:rsid w:val="7BD1B49E"/>
    <w:rsid w:val="7BD29FCC"/>
    <w:rsid w:val="7BD2C78E"/>
    <w:rsid w:val="7BD42B2C"/>
    <w:rsid w:val="7BD4C3C0"/>
    <w:rsid w:val="7BDAB1A2"/>
    <w:rsid w:val="7BDBB05B"/>
    <w:rsid w:val="7BDBEE8D"/>
    <w:rsid w:val="7BE05C63"/>
    <w:rsid w:val="7BE0F288"/>
    <w:rsid w:val="7BE25E0B"/>
    <w:rsid w:val="7BE8E8DD"/>
    <w:rsid w:val="7BEF1F40"/>
    <w:rsid w:val="7BEF3482"/>
    <w:rsid w:val="7BF1B53B"/>
    <w:rsid w:val="7BF4DBC6"/>
    <w:rsid w:val="7BFA2D7F"/>
    <w:rsid w:val="7BFC62C5"/>
    <w:rsid w:val="7BFCCDD6"/>
    <w:rsid w:val="7BFD958E"/>
    <w:rsid w:val="7BFDDC48"/>
    <w:rsid w:val="7C007BC6"/>
    <w:rsid w:val="7C02DB30"/>
    <w:rsid w:val="7C02E005"/>
    <w:rsid w:val="7C03D2B1"/>
    <w:rsid w:val="7C06A4C3"/>
    <w:rsid w:val="7C07783D"/>
    <w:rsid w:val="7C094E94"/>
    <w:rsid w:val="7C0AFECB"/>
    <w:rsid w:val="7C0DDCC5"/>
    <w:rsid w:val="7C0F31A7"/>
    <w:rsid w:val="7C1158D7"/>
    <w:rsid w:val="7C1351B1"/>
    <w:rsid w:val="7C14B4CB"/>
    <w:rsid w:val="7C1B7F72"/>
    <w:rsid w:val="7C1BF62D"/>
    <w:rsid w:val="7C1D15F0"/>
    <w:rsid w:val="7C1F718A"/>
    <w:rsid w:val="7C228FB0"/>
    <w:rsid w:val="7C2430EB"/>
    <w:rsid w:val="7C286C53"/>
    <w:rsid w:val="7C29F8E9"/>
    <w:rsid w:val="7C2B6A38"/>
    <w:rsid w:val="7C2BF7CB"/>
    <w:rsid w:val="7C2D085A"/>
    <w:rsid w:val="7C2D8B1C"/>
    <w:rsid w:val="7C2E66CA"/>
    <w:rsid w:val="7C30F716"/>
    <w:rsid w:val="7C3174F6"/>
    <w:rsid w:val="7C31F085"/>
    <w:rsid w:val="7C31FEB2"/>
    <w:rsid w:val="7C34DF57"/>
    <w:rsid w:val="7C376C05"/>
    <w:rsid w:val="7C37DD2D"/>
    <w:rsid w:val="7C39FD67"/>
    <w:rsid w:val="7C3A513C"/>
    <w:rsid w:val="7C3A5532"/>
    <w:rsid w:val="7C3A684B"/>
    <w:rsid w:val="7C3A7D30"/>
    <w:rsid w:val="7C3DB94A"/>
    <w:rsid w:val="7C3F425D"/>
    <w:rsid w:val="7C41B470"/>
    <w:rsid w:val="7C4273A4"/>
    <w:rsid w:val="7C46010B"/>
    <w:rsid w:val="7C462DA8"/>
    <w:rsid w:val="7C49AD01"/>
    <w:rsid w:val="7C4E0F28"/>
    <w:rsid w:val="7C504985"/>
    <w:rsid w:val="7C506A37"/>
    <w:rsid w:val="7C50E480"/>
    <w:rsid w:val="7C50F7F4"/>
    <w:rsid w:val="7C5237C7"/>
    <w:rsid w:val="7C54FACC"/>
    <w:rsid w:val="7C5513C6"/>
    <w:rsid w:val="7C55C3FE"/>
    <w:rsid w:val="7C560AFE"/>
    <w:rsid w:val="7C5A135D"/>
    <w:rsid w:val="7C5B02F3"/>
    <w:rsid w:val="7C5BE848"/>
    <w:rsid w:val="7C6062DA"/>
    <w:rsid w:val="7C6274F8"/>
    <w:rsid w:val="7C6278C4"/>
    <w:rsid w:val="7C63E4C7"/>
    <w:rsid w:val="7C647BB3"/>
    <w:rsid w:val="7C654B9B"/>
    <w:rsid w:val="7C6585F9"/>
    <w:rsid w:val="7C669949"/>
    <w:rsid w:val="7C6734A6"/>
    <w:rsid w:val="7C68E8E6"/>
    <w:rsid w:val="7C691BD9"/>
    <w:rsid w:val="7C6D378B"/>
    <w:rsid w:val="7C6DE206"/>
    <w:rsid w:val="7C6E6865"/>
    <w:rsid w:val="7C6FC029"/>
    <w:rsid w:val="7C702AF3"/>
    <w:rsid w:val="7C709007"/>
    <w:rsid w:val="7C72F6D5"/>
    <w:rsid w:val="7C7548EA"/>
    <w:rsid w:val="7C76745D"/>
    <w:rsid w:val="7C78BB5B"/>
    <w:rsid w:val="7C7C7834"/>
    <w:rsid w:val="7C7D0CCE"/>
    <w:rsid w:val="7C82CD4A"/>
    <w:rsid w:val="7C838CE9"/>
    <w:rsid w:val="7C868093"/>
    <w:rsid w:val="7C86C7F9"/>
    <w:rsid w:val="7C879B68"/>
    <w:rsid w:val="7C89CA08"/>
    <w:rsid w:val="7C8A6D8C"/>
    <w:rsid w:val="7C8A8374"/>
    <w:rsid w:val="7C8BBD59"/>
    <w:rsid w:val="7C8C155F"/>
    <w:rsid w:val="7C8E266E"/>
    <w:rsid w:val="7C9051FC"/>
    <w:rsid w:val="7C9361EE"/>
    <w:rsid w:val="7C936F65"/>
    <w:rsid w:val="7C9479A4"/>
    <w:rsid w:val="7C95D362"/>
    <w:rsid w:val="7C9A22E7"/>
    <w:rsid w:val="7C9ABB39"/>
    <w:rsid w:val="7C9C98ED"/>
    <w:rsid w:val="7C9ECE8C"/>
    <w:rsid w:val="7C9EE20B"/>
    <w:rsid w:val="7C9EF819"/>
    <w:rsid w:val="7C9F911E"/>
    <w:rsid w:val="7CA03920"/>
    <w:rsid w:val="7CA04738"/>
    <w:rsid w:val="7CA4A132"/>
    <w:rsid w:val="7CA4B09C"/>
    <w:rsid w:val="7CA576B2"/>
    <w:rsid w:val="7CA65E24"/>
    <w:rsid w:val="7CA79647"/>
    <w:rsid w:val="7CA8B5DD"/>
    <w:rsid w:val="7CAB550D"/>
    <w:rsid w:val="7CABD905"/>
    <w:rsid w:val="7CAC74D5"/>
    <w:rsid w:val="7CADBEA4"/>
    <w:rsid w:val="7CAEA521"/>
    <w:rsid w:val="7CAFC185"/>
    <w:rsid w:val="7CB11877"/>
    <w:rsid w:val="7CB28477"/>
    <w:rsid w:val="7CB3753B"/>
    <w:rsid w:val="7CB7069C"/>
    <w:rsid w:val="7CB88CBA"/>
    <w:rsid w:val="7CB94A01"/>
    <w:rsid w:val="7CBA497F"/>
    <w:rsid w:val="7CBA9678"/>
    <w:rsid w:val="7CBC602F"/>
    <w:rsid w:val="7CBD0808"/>
    <w:rsid w:val="7CBD7160"/>
    <w:rsid w:val="7CBE1682"/>
    <w:rsid w:val="7CC097AD"/>
    <w:rsid w:val="7CC14D7F"/>
    <w:rsid w:val="7CC1EA2F"/>
    <w:rsid w:val="7CC3737D"/>
    <w:rsid w:val="7CC48EE0"/>
    <w:rsid w:val="7CC66334"/>
    <w:rsid w:val="7CC6BFBA"/>
    <w:rsid w:val="7CC859D7"/>
    <w:rsid w:val="7CC9AEFF"/>
    <w:rsid w:val="7CCD4BA4"/>
    <w:rsid w:val="7CCD6D71"/>
    <w:rsid w:val="7CCDC77E"/>
    <w:rsid w:val="7CD10285"/>
    <w:rsid w:val="7CD1A5CE"/>
    <w:rsid w:val="7CD6290E"/>
    <w:rsid w:val="7CD6414C"/>
    <w:rsid w:val="7CD86149"/>
    <w:rsid w:val="7CD9485F"/>
    <w:rsid w:val="7CD98CA5"/>
    <w:rsid w:val="7CDA1849"/>
    <w:rsid w:val="7CDB645A"/>
    <w:rsid w:val="7CDBB9E6"/>
    <w:rsid w:val="7CDD3463"/>
    <w:rsid w:val="7CDED6FE"/>
    <w:rsid w:val="7CDF47D5"/>
    <w:rsid w:val="7CE123B6"/>
    <w:rsid w:val="7CE42D81"/>
    <w:rsid w:val="7CE68004"/>
    <w:rsid w:val="7CE706F4"/>
    <w:rsid w:val="7CE75AA3"/>
    <w:rsid w:val="7CE8274D"/>
    <w:rsid w:val="7CEA7635"/>
    <w:rsid w:val="7CEB25DC"/>
    <w:rsid w:val="7CEC62D8"/>
    <w:rsid w:val="7CF150AE"/>
    <w:rsid w:val="7CF62AD1"/>
    <w:rsid w:val="7CF8D4EE"/>
    <w:rsid w:val="7CF8F2E7"/>
    <w:rsid w:val="7CF9162C"/>
    <w:rsid w:val="7CFA8B41"/>
    <w:rsid w:val="7CFF29F8"/>
    <w:rsid w:val="7D018318"/>
    <w:rsid w:val="7D01E720"/>
    <w:rsid w:val="7D032DF5"/>
    <w:rsid w:val="7D073242"/>
    <w:rsid w:val="7D0B6F48"/>
    <w:rsid w:val="7D0B83F5"/>
    <w:rsid w:val="7D0BA27E"/>
    <w:rsid w:val="7D0D2CE2"/>
    <w:rsid w:val="7D0DB44E"/>
    <w:rsid w:val="7D11F200"/>
    <w:rsid w:val="7D12951D"/>
    <w:rsid w:val="7D1427EE"/>
    <w:rsid w:val="7D1608CD"/>
    <w:rsid w:val="7D185938"/>
    <w:rsid w:val="7D1929F5"/>
    <w:rsid w:val="7D1F47B8"/>
    <w:rsid w:val="7D1FED2C"/>
    <w:rsid w:val="7D2094EB"/>
    <w:rsid w:val="7D23F552"/>
    <w:rsid w:val="7D2515EF"/>
    <w:rsid w:val="7D28BC76"/>
    <w:rsid w:val="7D2A2223"/>
    <w:rsid w:val="7D2B7732"/>
    <w:rsid w:val="7D2C5A4E"/>
    <w:rsid w:val="7D2D196C"/>
    <w:rsid w:val="7D2D571B"/>
    <w:rsid w:val="7D3163C1"/>
    <w:rsid w:val="7D319627"/>
    <w:rsid w:val="7D343308"/>
    <w:rsid w:val="7D34D20B"/>
    <w:rsid w:val="7D372BD2"/>
    <w:rsid w:val="7D3788B6"/>
    <w:rsid w:val="7D3794E1"/>
    <w:rsid w:val="7D3A9402"/>
    <w:rsid w:val="7D3AC89C"/>
    <w:rsid w:val="7D3BB6BD"/>
    <w:rsid w:val="7D3C3B97"/>
    <w:rsid w:val="7D3D2166"/>
    <w:rsid w:val="7D3DEE59"/>
    <w:rsid w:val="7D403D38"/>
    <w:rsid w:val="7D470A82"/>
    <w:rsid w:val="7D48A12D"/>
    <w:rsid w:val="7D4975D6"/>
    <w:rsid w:val="7D4B8FE9"/>
    <w:rsid w:val="7D4BF658"/>
    <w:rsid w:val="7D4FB503"/>
    <w:rsid w:val="7D506BE3"/>
    <w:rsid w:val="7D513EBC"/>
    <w:rsid w:val="7D51B547"/>
    <w:rsid w:val="7D5461CB"/>
    <w:rsid w:val="7D54A415"/>
    <w:rsid w:val="7D56ECBF"/>
    <w:rsid w:val="7D57326B"/>
    <w:rsid w:val="7D57BE91"/>
    <w:rsid w:val="7D5C57A4"/>
    <w:rsid w:val="7D5D360B"/>
    <w:rsid w:val="7D62E1C5"/>
    <w:rsid w:val="7D6508C6"/>
    <w:rsid w:val="7D65138B"/>
    <w:rsid w:val="7D6565DC"/>
    <w:rsid w:val="7D669881"/>
    <w:rsid w:val="7D67CFC2"/>
    <w:rsid w:val="7D67D11B"/>
    <w:rsid w:val="7D6D3CC9"/>
    <w:rsid w:val="7D70E952"/>
    <w:rsid w:val="7D71BF69"/>
    <w:rsid w:val="7D73F14E"/>
    <w:rsid w:val="7D778B52"/>
    <w:rsid w:val="7D7B7EE6"/>
    <w:rsid w:val="7D7BA3F6"/>
    <w:rsid w:val="7D7D182F"/>
    <w:rsid w:val="7D7EF8B3"/>
    <w:rsid w:val="7D833CC2"/>
    <w:rsid w:val="7D83D9E1"/>
    <w:rsid w:val="7D86929C"/>
    <w:rsid w:val="7D89757C"/>
    <w:rsid w:val="7D89E056"/>
    <w:rsid w:val="7D89F961"/>
    <w:rsid w:val="7D8AC2B8"/>
    <w:rsid w:val="7D8B3457"/>
    <w:rsid w:val="7D8D7BDD"/>
    <w:rsid w:val="7D8E02A6"/>
    <w:rsid w:val="7D8F0627"/>
    <w:rsid w:val="7D922F3E"/>
    <w:rsid w:val="7D931C13"/>
    <w:rsid w:val="7D93428C"/>
    <w:rsid w:val="7D938641"/>
    <w:rsid w:val="7D956E8F"/>
    <w:rsid w:val="7D96969B"/>
    <w:rsid w:val="7D976360"/>
    <w:rsid w:val="7D988C66"/>
    <w:rsid w:val="7D98C962"/>
    <w:rsid w:val="7D9B6F95"/>
    <w:rsid w:val="7D9BEFB7"/>
    <w:rsid w:val="7D9C204E"/>
    <w:rsid w:val="7D9C5D15"/>
    <w:rsid w:val="7D9F649D"/>
    <w:rsid w:val="7DA0B65B"/>
    <w:rsid w:val="7DA3FAEF"/>
    <w:rsid w:val="7DA50597"/>
    <w:rsid w:val="7DA5185A"/>
    <w:rsid w:val="7DA998EA"/>
    <w:rsid w:val="7DAF68FA"/>
    <w:rsid w:val="7DB5C849"/>
    <w:rsid w:val="7DB76552"/>
    <w:rsid w:val="7DB9B734"/>
    <w:rsid w:val="7DBA44B7"/>
    <w:rsid w:val="7DBA487F"/>
    <w:rsid w:val="7DBAB727"/>
    <w:rsid w:val="7DBBC671"/>
    <w:rsid w:val="7DBC320D"/>
    <w:rsid w:val="7DBCCB35"/>
    <w:rsid w:val="7DBCEEFC"/>
    <w:rsid w:val="7DC20F98"/>
    <w:rsid w:val="7DC4B5D6"/>
    <w:rsid w:val="7DC53FB6"/>
    <w:rsid w:val="7DC56595"/>
    <w:rsid w:val="7DC9F978"/>
    <w:rsid w:val="7DD25866"/>
    <w:rsid w:val="7DD351DD"/>
    <w:rsid w:val="7DD39CFC"/>
    <w:rsid w:val="7DD64146"/>
    <w:rsid w:val="7DD7F1DE"/>
    <w:rsid w:val="7DD97520"/>
    <w:rsid w:val="7DD9C370"/>
    <w:rsid w:val="7DDAEB22"/>
    <w:rsid w:val="7DDBECA8"/>
    <w:rsid w:val="7DDCE299"/>
    <w:rsid w:val="7DDDC267"/>
    <w:rsid w:val="7DE25FD1"/>
    <w:rsid w:val="7DE2733F"/>
    <w:rsid w:val="7DE6E7C3"/>
    <w:rsid w:val="7DE97363"/>
    <w:rsid w:val="7DE98DD3"/>
    <w:rsid w:val="7DEAFA37"/>
    <w:rsid w:val="7DEC631E"/>
    <w:rsid w:val="7DEE7419"/>
    <w:rsid w:val="7DEEC1E2"/>
    <w:rsid w:val="7DF45BE4"/>
    <w:rsid w:val="7DF5411A"/>
    <w:rsid w:val="7DF667C0"/>
    <w:rsid w:val="7DF95199"/>
    <w:rsid w:val="7DFA7B6D"/>
    <w:rsid w:val="7DFC333B"/>
    <w:rsid w:val="7DFD56E6"/>
    <w:rsid w:val="7DFDBFCA"/>
    <w:rsid w:val="7E009ED3"/>
    <w:rsid w:val="7E00B547"/>
    <w:rsid w:val="7E01B9F6"/>
    <w:rsid w:val="7E061C59"/>
    <w:rsid w:val="7E067B3E"/>
    <w:rsid w:val="7E08B64A"/>
    <w:rsid w:val="7E0AA4D4"/>
    <w:rsid w:val="7E0AA58F"/>
    <w:rsid w:val="7E0D66EE"/>
    <w:rsid w:val="7E1279AC"/>
    <w:rsid w:val="7E17C675"/>
    <w:rsid w:val="7E1AFBF5"/>
    <w:rsid w:val="7E1B4B6D"/>
    <w:rsid w:val="7E1B9869"/>
    <w:rsid w:val="7E22828C"/>
    <w:rsid w:val="7E233CE7"/>
    <w:rsid w:val="7E2602B8"/>
    <w:rsid w:val="7E2A7BAE"/>
    <w:rsid w:val="7E2C9F93"/>
    <w:rsid w:val="7E2D788B"/>
    <w:rsid w:val="7E3155F5"/>
    <w:rsid w:val="7E32F360"/>
    <w:rsid w:val="7E33FEEB"/>
    <w:rsid w:val="7E341CD3"/>
    <w:rsid w:val="7E345277"/>
    <w:rsid w:val="7E359B07"/>
    <w:rsid w:val="7E36C645"/>
    <w:rsid w:val="7E37665D"/>
    <w:rsid w:val="7E3838D1"/>
    <w:rsid w:val="7E38421A"/>
    <w:rsid w:val="7E3846C2"/>
    <w:rsid w:val="7E388FD7"/>
    <w:rsid w:val="7E39BBA9"/>
    <w:rsid w:val="7E3A1B4B"/>
    <w:rsid w:val="7E3B2F4B"/>
    <w:rsid w:val="7E3B5E40"/>
    <w:rsid w:val="7E3DA66E"/>
    <w:rsid w:val="7E3EB6BB"/>
    <w:rsid w:val="7E4937D1"/>
    <w:rsid w:val="7E4CF174"/>
    <w:rsid w:val="7E4E700C"/>
    <w:rsid w:val="7E4ED57C"/>
    <w:rsid w:val="7E513D77"/>
    <w:rsid w:val="7E520F0C"/>
    <w:rsid w:val="7E52812A"/>
    <w:rsid w:val="7E543EE2"/>
    <w:rsid w:val="7E5503A6"/>
    <w:rsid w:val="7E580184"/>
    <w:rsid w:val="7E586827"/>
    <w:rsid w:val="7E591A8F"/>
    <w:rsid w:val="7E5CE0CA"/>
    <w:rsid w:val="7E5D73CF"/>
    <w:rsid w:val="7E5F4675"/>
    <w:rsid w:val="7E5FABA2"/>
    <w:rsid w:val="7E6102B5"/>
    <w:rsid w:val="7E61B7DE"/>
    <w:rsid w:val="7E6483DC"/>
    <w:rsid w:val="7E65B94C"/>
    <w:rsid w:val="7E65E995"/>
    <w:rsid w:val="7E673BE3"/>
    <w:rsid w:val="7E682794"/>
    <w:rsid w:val="7E689188"/>
    <w:rsid w:val="7E6A570E"/>
    <w:rsid w:val="7E6EF07F"/>
    <w:rsid w:val="7E739DF9"/>
    <w:rsid w:val="7E73B3CB"/>
    <w:rsid w:val="7E73E3D8"/>
    <w:rsid w:val="7E742497"/>
    <w:rsid w:val="7E773F3B"/>
    <w:rsid w:val="7E77D6A2"/>
    <w:rsid w:val="7E791050"/>
    <w:rsid w:val="7E7ADEEC"/>
    <w:rsid w:val="7E7F4762"/>
    <w:rsid w:val="7E80293A"/>
    <w:rsid w:val="7E81ED6D"/>
    <w:rsid w:val="7E847B8A"/>
    <w:rsid w:val="7E84EC74"/>
    <w:rsid w:val="7E85DDBA"/>
    <w:rsid w:val="7E86611D"/>
    <w:rsid w:val="7E87C870"/>
    <w:rsid w:val="7E87DA24"/>
    <w:rsid w:val="7E89161D"/>
    <w:rsid w:val="7E8A5E88"/>
    <w:rsid w:val="7E8B62F0"/>
    <w:rsid w:val="7E8CB334"/>
    <w:rsid w:val="7E8F1C0B"/>
    <w:rsid w:val="7E8F5980"/>
    <w:rsid w:val="7E90945D"/>
    <w:rsid w:val="7E909857"/>
    <w:rsid w:val="7E90AF26"/>
    <w:rsid w:val="7E95941B"/>
    <w:rsid w:val="7E95A409"/>
    <w:rsid w:val="7E961070"/>
    <w:rsid w:val="7E96C233"/>
    <w:rsid w:val="7E99A3F2"/>
    <w:rsid w:val="7E9BED5F"/>
    <w:rsid w:val="7E9DCAC9"/>
    <w:rsid w:val="7E9F96FA"/>
    <w:rsid w:val="7EA2AF64"/>
    <w:rsid w:val="7EA45834"/>
    <w:rsid w:val="7EA4E7EB"/>
    <w:rsid w:val="7EA5FB1D"/>
    <w:rsid w:val="7EA6B856"/>
    <w:rsid w:val="7EA6D0E5"/>
    <w:rsid w:val="7EA715AB"/>
    <w:rsid w:val="7EAA00F8"/>
    <w:rsid w:val="7EABBDEA"/>
    <w:rsid w:val="7EAF1946"/>
    <w:rsid w:val="7EB2DA8C"/>
    <w:rsid w:val="7EB560B3"/>
    <w:rsid w:val="7EB79A56"/>
    <w:rsid w:val="7EB9D346"/>
    <w:rsid w:val="7EB9E377"/>
    <w:rsid w:val="7EBB79EF"/>
    <w:rsid w:val="7EBCEA6E"/>
    <w:rsid w:val="7EBDB637"/>
    <w:rsid w:val="7EC036C0"/>
    <w:rsid w:val="7EC0CAEE"/>
    <w:rsid w:val="7EC20375"/>
    <w:rsid w:val="7EC5C588"/>
    <w:rsid w:val="7EC9796A"/>
    <w:rsid w:val="7ECA2935"/>
    <w:rsid w:val="7ECAFC37"/>
    <w:rsid w:val="7ECCE9C2"/>
    <w:rsid w:val="7ECD7F71"/>
    <w:rsid w:val="7ECDDF71"/>
    <w:rsid w:val="7ED13BE1"/>
    <w:rsid w:val="7ED30E68"/>
    <w:rsid w:val="7ED60042"/>
    <w:rsid w:val="7ED8D355"/>
    <w:rsid w:val="7EDCACD5"/>
    <w:rsid w:val="7EDF502B"/>
    <w:rsid w:val="7EDFADFE"/>
    <w:rsid w:val="7EE0E66E"/>
    <w:rsid w:val="7EE3EDCC"/>
    <w:rsid w:val="7EE3F290"/>
    <w:rsid w:val="7EE8C978"/>
    <w:rsid w:val="7EE9AC41"/>
    <w:rsid w:val="7EEA5FC7"/>
    <w:rsid w:val="7EEFC289"/>
    <w:rsid w:val="7EEFEDCB"/>
    <w:rsid w:val="7EF48B53"/>
    <w:rsid w:val="7EF500F7"/>
    <w:rsid w:val="7EF59B3F"/>
    <w:rsid w:val="7EFA7A52"/>
    <w:rsid w:val="7EFBD952"/>
    <w:rsid w:val="7EFD793B"/>
    <w:rsid w:val="7EFE477A"/>
    <w:rsid w:val="7EFE6D2A"/>
    <w:rsid w:val="7EFF107A"/>
    <w:rsid w:val="7EFF236B"/>
    <w:rsid w:val="7EFFF410"/>
    <w:rsid w:val="7F0354A5"/>
    <w:rsid w:val="7F038E43"/>
    <w:rsid w:val="7F0BC4F5"/>
    <w:rsid w:val="7F0C198D"/>
    <w:rsid w:val="7F0C6EC5"/>
    <w:rsid w:val="7F0CE3D1"/>
    <w:rsid w:val="7F0D4C62"/>
    <w:rsid w:val="7F138BB7"/>
    <w:rsid w:val="7F13E7D2"/>
    <w:rsid w:val="7F1447E1"/>
    <w:rsid w:val="7F15C1A6"/>
    <w:rsid w:val="7F174F47"/>
    <w:rsid w:val="7F19CBE8"/>
    <w:rsid w:val="7F1A6095"/>
    <w:rsid w:val="7F1A9DD9"/>
    <w:rsid w:val="7F1B5611"/>
    <w:rsid w:val="7F1DF93C"/>
    <w:rsid w:val="7F1EF726"/>
    <w:rsid w:val="7F1F6DB1"/>
    <w:rsid w:val="7F208DA6"/>
    <w:rsid w:val="7F20FA2E"/>
    <w:rsid w:val="7F211D5A"/>
    <w:rsid w:val="7F252591"/>
    <w:rsid w:val="7F277B34"/>
    <w:rsid w:val="7F293098"/>
    <w:rsid w:val="7F2D8D0F"/>
    <w:rsid w:val="7F2E2531"/>
    <w:rsid w:val="7F2E748A"/>
    <w:rsid w:val="7F2F0264"/>
    <w:rsid w:val="7F2FCC94"/>
    <w:rsid w:val="7F302FE0"/>
    <w:rsid w:val="7F335867"/>
    <w:rsid w:val="7F3384AA"/>
    <w:rsid w:val="7F34B71B"/>
    <w:rsid w:val="7F354C5E"/>
    <w:rsid w:val="7F37299B"/>
    <w:rsid w:val="7F373757"/>
    <w:rsid w:val="7F39BEAE"/>
    <w:rsid w:val="7F3B34FE"/>
    <w:rsid w:val="7F3BB2AB"/>
    <w:rsid w:val="7F3C27CE"/>
    <w:rsid w:val="7F3EED5B"/>
    <w:rsid w:val="7F3F3284"/>
    <w:rsid w:val="7F3F4816"/>
    <w:rsid w:val="7F3FCB50"/>
    <w:rsid w:val="7F40CB56"/>
    <w:rsid w:val="7F432A17"/>
    <w:rsid w:val="7F43365A"/>
    <w:rsid w:val="7F4534F7"/>
    <w:rsid w:val="7F47AD86"/>
    <w:rsid w:val="7F48E20E"/>
    <w:rsid w:val="7F4C12E2"/>
    <w:rsid w:val="7F4C558D"/>
    <w:rsid w:val="7F4C7C6F"/>
    <w:rsid w:val="7F504864"/>
    <w:rsid w:val="7F51A26E"/>
    <w:rsid w:val="7F51BAE7"/>
    <w:rsid w:val="7F548A4A"/>
    <w:rsid w:val="7F56DAB2"/>
    <w:rsid w:val="7F58F837"/>
    <w:rsid w:val="7F5900BA"/>
    <w:rsid w:val="7F5D2086"/>
    <w:rsid w:val="7F5E49D7"/>
    <w:rsid w:val="7F5E7F74"/>
    <w:rsid w:val="7F626665"/>
    <w:rsid w:val="7F62DDFB"/>
    <w:rsid w:val="7F66B571"/>
    <w:rsid w:val="7F6712FC"/>
    <w:rsid w:val="7F686181"/>
    <w:rsid w:val="7F688EC3"/>
    <w:rsid w:val="7F68E6D3"/>
    <w:rsid w:val="7F6A91C3"/>
    <w:rsid w:val="7F6AB41D"/>
    <w:rsid w:val="7F7028ED"/>
    <w:rsid w:val="7F70EE97"/>
    <w:rsid w:val="7F710C3D"/>
    <w:rsid w:val="7F72C6CD"/>
    <w:rsid w:val="7F7311D8"/>
    <w:rsid w:val="7F74D7FA"/>
    <w:rsid w:val="7F76420A"/>
    <w:rsid w:val="7F770244"/>
    <w:rsid w:val="7F770753"/>
    <w:rsid w:val="7F79CD61"/>
    <w:rsid w:val="7F79F331"/>
    <w:rsid w:val="7F7AC457"/>
    <w:rsid w:val="7F7CE189"/>
    <w:rsid w:val="7F7ECAB9"/>
    <w:rsid w:val="7F7F88DF"/>
    <w:rsid w:val="7F80FDBF"/>
    <w:rsid w:val="7F816E7A"/>
    <w:rsid w:val="7F826295"/>
    <w:rsid w:val="7F83C3F4"/>
    <w:rsid w:val="7F84DDB1"/>
    <w:rsid w:val="7F852C2C"/>
    <w:rsid w:val="7F85F24B"/>
    <w:rsid w:val="7F86F1AB"/>
    <w:rsid w:val="7F87BB83"/>
    <w:rsid w:val="7F890187"/>
    <w:rsid w:val="7F896028"/>
    <w:rsid w:val="7F8AB432"/>
    <w:rsid w:val="7F8B7CDC"/>
    <w:rsid w:val="7F8BFB8A"/>
    <w:rsid w:val="7F8DF152"/>
    <w:rsid w:val="7F8EB452"/>
    <w:rsid w:val="7F8EE9A9"/>
    <w:rsid w:val="7F91576D"/>
    <w:rsid w:val="7F93634B"/>
    <w:rsid w:val="7F94E821"/>
    <w:rsid w:val="7F95119D"/>
    <w:rsid w:val="7F96220A"/>
    <w:rsid w:val="7F9A758D"/>
    <w:rsid w:val="7F9C8A70"/>
    <w:rsid w:val="7F9D6E6C"/>
    <w:rsid w:val="7F9E5421"/>
    <w:rsid w:val="7FA888C0"/>
    <w:rsid w:val="7FA950FF"/>
    <w:rsid w:val="7FB1E509"/>
    <w:rsid w:val="7FB2C833"/>
    <w:rsid w:val="7FB4308C"/>
    <w:rsid w:val="7FB6E9D0"/>
    <w:rsid w:val="7FB9CBE8"/>
    <w:rsid w:val="7FBA4B9B"/>
    <w:rsid w:val="7FBC8449"/>
    <w:rsid w:val="7FBD15FF"/>
    <w:rsid w:val="7FBFDD7E"/>
    <w:rsid w:val="7FC1AA1C"/>
    <w:rsid w:val="7FC3071D"/>
    <w:rsid w:val="7FC3993F"/>
    <w:rsid w:val="7FC4DECB"/>
    <w:rsid w:val="7FC83983"/>
    <w:rsid w:val="7FC966FA"/>
    <w:rsid w:val="7FCA76A2"/>
    <w:rsid w:val="7FCAEF05"/>
    <w:rsid w:val="7FCC8F95"/>
    <w:rsid w:val="7FCEC86B"/>
    <w:rsid w:val="7FCEE8B3"/>
    <w:rsid w:val="7FD12CBF"/>
    <w:rsid w:val="7FD1E41E"/>
    <w:rsid w:val="7FD306A8"/>
    <w:rsid w:val="7FD37D40"/>
    <w:rsid w:val="7FD52C8E"/>
    <w:rsid w:val="7FD636B2"/>
    <w:rsid w:val="7FD68E0D"/>
    <w:rsid w:val="7FDA59B0"/>
    <w:rsid w:val="7FDA6528"/>
    <w:rsid w:val="7FDAAE9B"/>
    <w:rsid w:val="7FDAC7C2"/>
    <w:rsid w:val="7FDB05F2"/>
    <w:rsid w:val="7FDED119"/>
    <w:rsid w:val="7FE13230"/>
    <w:rsid w:val="7FE20509"/>
    <w:rsid w:val="7FE20F89"/>
    <w:rsid w:val="7FE8A2E7"/>
    <w:rsid w:val="7FE8EF25"/>
    <w:rsid w:val="7FE912A0"/>
    <w:rsid w:val="7FEF9A2C"/>
    <w:rsid w:val="7FF0FDE1"/>
    <w:rsid w:val="7FF13B6F"/>
    <w:rsid w:val="7FF1A467"/>
    <w:rsid w:val="7FF1E73A"/>
    <w:rsid w:val="7FF1FAA0"/>
    <w:rsid w:val="7FF39AFD"/>
    <w:rsid w:val="7FF562FF"/>
    <w:rsid w:val="7FF9C138"/>
    <w:rsid w:val="7FF9E979"/>
    <w:rsid w:val="7FFCE05B"/>
    <w:rsid w:val="7FFD23A3"/>
    <w:rsid w:val="7FFD78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8390BD"/>
  <w15:chartTrackingRefBased/>
  <w15:docId w15:val="{1D6F202A-3C50-47D4-B518-7FB953E71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0F35"/>
    <w:pPr>
      <w:ind w:left="720"/>
      <w:contextualSpacing/>
    </w:pPr>
  </w:style>
  <w:style w:type="character" w:styleId="CommentReference">
    <w:name w:val="annotation reference"/>
    <w:basedOn w:val="DefaultParagraphFont"/>
    <w:uiPriority w:val="99"/>
    <w:semiHidden/>
    <w:unhideWhenUsed/>
    <w:rsid w:val="00043C1B"/>
    <w:rPr>
      <w:sz w:val="16"/>
      <w:szCs w:val="16"/>
    </w:rPr>
  </w:style>
  <w:style w:type="paragraph" w:styleId="CommentText">
    <w:name w:val="annotation text"/>
    <w:basedOn w:val="Normal"/>
    <w:link w:val="CommentTextChar"/>
    <w:uiPriority w:val="99"/>
    <w:unhideWhenUsed/>
    <w:rsid w:val="00043C1B"/>
    <w:pPr>
      <w:spacing w:line="240" w:lineRule="auto"/>
    </w:pPr>
    <w:rPr>
      <w:sz w:val="20"/>
      <w:szCs w:val="20"/>
    </w:rPr>
  </w:style>
  <w:style w:type="character" w:customStyle="1" w:styleId="CommentTextChar">
    <w:name w:val="Comment Text Char"/>
    <w:basedOn w:val="DefaultParagraphFont"/>
    <w:link w:val="CommentText"/>
    <w:uiPriority w:val="99"/>
    <w:rsid w:val="00043C1B"/>
    <w:rPr>
      <w:sz w:val="20"/>
      <w:szCs w:val="20"/>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D9191B"/>
    <w:rPr>
      <w:b/>
      <w:bCs/>
    </w:rPr>
  </w:style>
  <w:style w:type="character" w:customStyle="1" w:styleId="CommentSubjectChar">
    <w:name w:val="Comment Subject Char"/>
    <w:basedOn w:val="CommentTextChar"/>
    <w:link w:val="CommentSubject"/>
    <w:uiPriority w:val="99"/>
    <w:semiHidden/>
    <w:rsid w:val="00D9191B"/>
    <w:rPr>
      <w:b/>
      <w:bCs/>
      <w:sz w:val="20"/>
      <w:szCs w:val="20"/>
    </w:rPr>
  </w:style>
  <w:style w:type="paragraph" w:customStyle="1" w:styleId="EndNoteBibliographyTitle">
    <w:name w:val="EndNote Bibliography Title"/>
    <w:basedOn w:val="Normal"/>
    <w:link w:val="EndNoteBibliographyTitleChar"/>
    <w:rsid w:val="00A90D1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0D1B"/>
    <w:rPr>
      <w:rFonts w:ascii="Calibri" w:hAnsi="Calibri" w:cs="Calibri"/>
      <w:noProof/>
    </w:rPr>
  </w:style>
  <w:style w:type="paragraph" w:customStyle="1" w:styleId="EndNoteBibliography">
    <w:name w:val="EndNote Bibliography"/>
    <w:basedOn w:val="Normal"/>
    <w:link w:val="EndNoteBibliographyChar"/>
    <w:rsid w:val="00A90D1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90D1B"/>
    <w:rPr>
      <w:rFonts w:ascii="Calibri" w:hAnsi="Calibri" w:cs="Calibri"/>
      <w:noProof/>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8A1BD1"/>
    <w:pPr>
      <w:spacing w:after="0" w:line="240" w:lineRule="auto"/>
    </w:pPr>
  </w:style>
  <w:style w:type="character" w:customStyle="1" w:styleId="identifier">
    <w:name w:val="identifier"/>
    <w:basedOn w:val="DefaultParagraphFont"/>
    <w:rsid w:val="00C13845"/>
  </w:style>
  <w:style w:type="character" w:customStyle="1" w:styleId="id-label">
    <w:name w:val="id-label"/>
    <w:basedOn w:val="DefaultParagraphFont"/>
    <w:rsid w:val="00C13845"/>
  </w:style>
  <w:style w:type="character" w:styleId="PlaceholderText">
    <w:name w:val="Placeholder Text"/>
    <w:basedOn w:val="DefaultParagraphFont"/>
    <w:uiPriority w:val="99"/>
    <w:semiHidden/>
    <w:rsid w:val="00D410BA"/>
    <w:rPr>
      <w:color w:val="808080"/>
    </w:rPr>
  </w:style>
  <w:style w:type="paragraph" w:styleId="NormalWeb">
    <w:name w:val="Normal (Web)"/>
    <w:basedOn w:val="Normal"/>
    <w:uiPriority w:val="99"/>
    <w:semiHidden/>
    <w:unhideWhenUsed/>
    <w:rsid w:val="00D410BA"/>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95314E"/>
    <w:rPr>
      <w:color w:val="605E5C"/>
      <w:shd w:val="clear" w:color="auto" w:fill="E1DFDD"/>
    </w:rPr>
  </w:style>
  <w:style w:type="paragraph" w:styleId="Header">
    <w:name w:val="header"/>
    <w:basedOn w:val="Normal"/>
    <w:link w:val="HeaderChar"/>
    <w:uiPriority w:val="99"/>
    <w:unhideWhenUsed/>
    <w:rsid w:val="001440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0FE"/>
  </w:style>
  <w:style w:type="paragraph" w:styleId="Footer">
    <w:name w:val="footer"/>
    <w:basedOn w:val="Normal"/>
    <w:link w:val="FooterChar"/>
    <w:uiPriority w:val="99"/>
    <w:unhideWhenUsed/>
    <w:rsid w:val="001440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25740">
      <w:bodyDiv w:val="1"/>
      <w:marLeft w:val="0"/>
      <w:marRight w:val="0"/>
      <w:marTop w:val="0"/>
      <w:marBottom w:val="0"/>
      <w:divBdr>
        <w:top w:val="none" w:sz="0" w:space="0" w:color="auto"/>
        <w:left w:val="none" w:sz="0" w:space="0" w:color="auto"/>
        <w:bottom w:val="none" w:sz="0" w:space="0" w:color="auto"/>
        <w:right w:val="none" w:sz="0" w:space="0" w:color="auto"/>
      </w:divBdr>
    </w:div>
    <w:div w:id="149752559">
      <w:bodyDiv w:val="1"/>
      <w:marLeft w:val="0"/>
      <w:marRight w:val="0"/>
      <w:marTop w:val="0"/>
      <w:marBottom w:val="0"/>
      <w:divBdr>
        <w:top w:val="none" w:sz="0" w:space="0" w:color="auto"/>
        <w:left w:val="none" w:sz="0" w:space="0" w:color="auto"/>
        <w:bottom w:val="none" w:sz="0" w:space="0" w:color="auto"/>
        <w:right w:val="none" w:sz="0" w:space="0" w:color="auto"/>
      </w:divBdr>
    </w:div>
    <w:div w:id="164637472">
      <w:bodyDiv w:val="1"/>
      <w:marLeft w:val="0"/>
      <w:marRight w:val="0"/>
      <w:marTop w:val="0"/>
      <w:marBottom w:val="0"/>
      <w:divBdr>
        <w:top w:val="none" w:sz="0" w:space="0" w:color="auto"/>
        <w:left w:val="none" w:sz="0" w:space="0" w:color="auto"/>
        <w:bottom w:val="none" w:sz="0" w:space="0" w:color="auto"/>
        <w:right w:val="none" w:sz="0" w:space="0" w:color="auto"/>
      </w:divBdr>
    </w:div>
    <w:div w:id="185411457">
      <w:bodyDiv w:val="1"/>
      <w:marLeft w:val="0"/>
      <w:marRight w:val="0"/>
      <w:marTop w:val="0"/>
      <w:marBottom w:val="0"/>
      <w:divBdr>
        <w:top w:val="none" w:sz="0" w:space="0" w:color="auto"/>
        <w:left w:val="none" w:sz="0" w:space="0" w:color="auto"/>
        <w:bottom w:val="none" w:sz="0" w:space="0" w:color="auto"/>
        <w:right w:val="none" w:sz="0" w:space="0" w:color="auto"/>
      </w:divBdr>
    </w:div>
    <w:div w:id="190149846">
      <w:bodyDiv w:val="1"/>
      <w:marLeft w:val="0"/>
      <w:marRight w:val="0"/>
      <w:marTop w:val="0"/>
      <w:marBottom w:val="0"/>
      <w:divBdr>
        <w:top w:val="none" w:sz="0" w:space="0" w:color="auto"/>
        <w:left w:val="none" w:sz="0" w:space="0" w:color="auto"/>
        <w:bottom w:val="none" w:sz="0" w:space="0" w:color="auto"/>
        <w:right w:val="none" w:sz="0" w:space="0" w:color="auto"/>
      </w:divBdr>
    </w:div>
    <w:div w:id="209390020">
      <w:bodyDiv w:val="1"/>
      <w:marLeft w:val="0"/>
      <w:marRight w:val="0"/>
      <w:marTop w:val="0"/>
      <w:marBottom w:val="0"/>
      <w:divBdr>
        <w:top w:val="none" w:sz="0" w:space="0" w:color="auto"/>
        <w:left w:val="none" w:sz="0" w:space="0" w:color="auto"/>
        <w:bottom w:val="none" w:sz="0" w:space="0" w:color="auto"/>
        <w:right w:val="none" w:sz="0" w:space="0" w:color="auto"/>
      </w:divBdr>
      <w:divsChild>
        <w:div w:id="1217083803">
          <w:marLeft w:val="0"/>
          <w:marRight w:val="0"/>
          <w:marTop w:val="0"/>
          <w:marBottom w:val="0"/>
          <w:divBdr>
            <w:top w:val="none" w:sz="0" w:space="0" w:color="auto"/>
            <w:left w:val="none" w:sz="0" w:space="0" w:color="auto"/>
            <w:bottom w:val="none" w:sz="0" w:space="0" w:color="auto"/>
            <w:right w:val="none" w:sz="0" w:space="0" w:color="auto"/>
          </w:divBdr>
          <w:divsChild>
            <w:div w:id="1420173539">
              <w:marLeft w:val="0"/>
              <w:marRight w:val="0"/>
              <w:marTop w:val="0"/>
              <w:marBottom w:val="0"/>
              <w:divBdr>
                <w:top w:val="none" w:sz="0" w:space="0" w:color="auto"/>
                <w:left w:val="none" w:sz="0" w:space="0" w:color="auto"/>
                <w:bottom w:val="none" w:sz="0" w:space="0" w:color="auto"/>
                <w:right w:val="none" w:sz="0" w:space="0" w:color="auto"/>
              </w:divBdr>
              <w:divsChild>
                <w:div w:id="17485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965438">
      <w:bodyDiv w:val="1"/>
      <w:marLeft w:val="0"/>
      <w:marRight w:val="0"/>
      <w:marTop w:val="0"/>
      <w:marBottom w:val="0"/>
      <w:divBdr>
        <w:top w:val="none" w:sz="0" w:space="0" w:color="auto"/>
        <w:left w:val="none" w:sz="0" w:space="0" w:color="auto"/>
        <w:bottom w:val="none" w:sz="0" w:space="0" w:color="auto"/>
        <w:right w:val="none" w:sz="0" w:space="0" w:color="auto"/>
      </w:divBdr>
    </w:div>
    <w:div w:id="311640250">
      <w:bodyDiv w:val="1"/>
      <w:marLeft w:val="0"/>
      <w:marRight w:val="0"/>
      <w:marTop w:val="0"/>
      <w:marBottom w:val="0"/>
      <w:divBdr>
        <w:top w:val="none" w:sz="0" w:space="0" w:color="auto"/>
        <w:left w:val="none" w:sz="0" w:space="0" w:color="auto"/>
        <w:bottom w:val="none" w:sz="0" w:space="0" w:color="auto"/>
        <w:right w:val="none" w:sz="0" w:space="0" w:color="auto"/>
      </w:divBdr>
    </w:div>
    <w:div w:id="332682192">
      <w:bodyDiv w:val="1"/>
      <w:marLeft w:val="0"/>
      <w:marRight w:val="0"/>
      <w:marTop w:val="0"/>
      <w:marBottom w:val="0"/>
      <w:divBdr>
        <w:top w:val="none" w:sz="0" w:space="0" w:color="auto"/>
        <w:left w:val="none" w:sz="0" w:space="0" w:color="auto"/>
        <w:bottom w:val="none" w:sz="0" w:space="0" w:color="auto"/>
        <w:right w:val="none" w:sz="0" w:space="0" w:color="auto"/>
      </w:divBdr>
    </w:div>
    <w:div w:id="336226842">
      <w:bodyDiv w:val="1"/>
      <w:marLeft w:val="0"/>
      <w:marRight w:val="0"/>
      <w:marTop w:val="0"/>
      <w:marBottom w:val="0"/>
      <w:divBdr>
        <w:top w:val="none" w:sz="0" w:space="0" w:color="auto"/>
        <w:left w:val="none" w:sz="0" w:space="0" w:color="auto"/>
        <w:bottom w:val="none" w:sz="0" w:space="0" w:color="auto"/>
        <w:right w:val="none" w:sz="0" w:space="0" w:color="auto"/>
      </w:divBdr>
    </w:div>
    <w:div w:id="401097181">
      <w:bodyDiv w:val="1"/>
      <w:marLeft w:val="0"/>
      <w:marRight w:val="0"/>
      <w:marTop w:val="0"/>
      <w:marBottom w:val="0"/>
      <w:divBdr>
        <w:top w:val="none" w:sz="0" w:space="0" w:color="auto"/>
        <w:left w:val="none" w:sz="0" w:space="0" w:color="auto"/>
        <w:bottom w:val="none" w:sz="0" w:space="0" w:color="auto"/>
        <w:right w:val="none" w:sz="0" w:space="0" w:color="auto"/>
      </w:divBdr>
    </w:div>
    <w:div w:id="562914285">
      <w:bodyDiv w:val="1"/>
      <w:marLeft w:val="0"/>
      <w:marRight w:val="0"/>
      <w:marTop w:val="0"/>
      <w:marBottom w:val="0"/>
      <w:divBdr>
        <w:top w:val="none" w:sz="0" w:space="0" w:color="auto"/>
        <w:left w:val="none" w:sz="0" w:space="0" w:color="auto"/>
        <w:bottom w:val="none" w:sz="0" w:space="0" w:color="auto"/>
        <w:right w:val="none" w:sz="0" w:space="0" w:color="auto"/>
      </w:divBdr>
    </w:div>
    <w:div w:id="697506546">
      <w:bodyDiv w:val="1"/>
      <w:marLeft w:val="0"/>
      <w:marRight w:val="0"/>
      <w:marTop w:val="0"/>
      <w:marBottom w:val="0"/>
      <w:divBdr>
        <w:top w:val="none" w:sz="0" w:space="0" w:color="auto"/>
        <w:left w:val="none" w:sz="0" w:space="0" w:color="auto"/>
        <w:bottom w:val="none" w:sz="0" w:space="0" w:color="auto"/>
        <w:right w:val="none" w:sz="0" w:space="0" w:color="auto"/>
      </w:divBdr>
    </w:div>
    <w:div w:id="756439008">
      <w:bodyDiv w:val="1"/>
      <w:marLeft w:val="0"/>
      <w:marRight w:val="0"/>
      <w:marTop w:val="0"/>
      <w:marBottom w:val="0"/>
      <w:divBdr>
        <w:top w:val="none" w:sz="0" w:space="0" w:color="auto"/>
        <w:left w:val="none" w:sz="0" w:space="0" w:color="auto"/>
        <w:bottom w:val="none" w:sz="0" w:space="0" w:color="auto"/>
        <w:right w:val="none" w:sz="0" w:space="0" w:color="auto"/>
      </w:divBdr>
      <w:divsChild>
        <w:div w:id="1009408735">
          <w:marLeft w:val="0"/>
          <w:marRight w:val="0"/>
          <w:marTop w:val="0"/>
          <w:marBottom w:val="0"/>
          <w:divBdr>
            <w:top w:val="none" w:sz="0" w:space="0" w:color="auto"/>
            <w:left w:val="none" w:sz="0" w:space="0" w:color="auto"/>
            <w:bottom w:val="none" w:sz="0" w:space="0" w:color="auto"/>
            <w:right w:val="none" w:sz="0" w:space="0" w:color="auto"/>
          </w:divBdr>
          <w:divsChild>
            <w:div w:id="2085645414">
              <w:marLeft w:val="0"/>
              <w:marRight w:val="0"/>
              <w:marTop w:val="0"/>
              <w:marBottom w:val="0"/>
              <w:divBdr>
                <w:top w:val="none" w:sz="0" w:space="0" w:color="auto"/>
                <w:left w:val="none" w:sz="0" w:space="0" w:color="auto"/>
                <w:bottom w:val="none" w:sz="0" w:space="0" w:color="auto"/>
                <w:right w:val="none" w:sz="0" w:space="0" w:color="auto"/>
              </w:divBdr>
              <w:divsChild>
                <w:div w:id="15449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169793">
      <w:bodyDiv w:val="1"/>
      <w:marLeft w:val="0"/>
      <w:marRight w:val="0"/>
      <w:marTop w:val="0"/>
      <w:marBottom w:val="0"/>
      <w:divBdr>
        <w:top w:val="none" w:sz="0" w:space="0" w:color="auto"/>
        <w:left w:val="none" w:sz="0" w:space="0" w:color="auto"/>
        <w:bottom w:val="none" w:sz="0" w:space="0" w:color="auto"/>
        <w:right w:val="none" w:sz="0" w:space="0" w:color="auto"/>
      </w:divBdr>
      <w:divsChild>
        <w:div w:id="866479343">
          <w:marLeft w:val="0"/>
          <w:marRight w:val="0"/>
          <w:marTop w:val="0"/>
          <w:marBottom w:val="0"/>
          <w:divBdr>
            <w:top w:val="none" w:sz="0" w:space="0" w:color="auto"/>
            <w:left w:val="none" w:sz="0" w:space="0" w:color="auto"/>
            <w:bottom w:val="none" w:sz="0" w:space="0" w:color="auto"/>
            <w:right w:val="none" w:sz="0" w:space="0" w:color="auto"/>
          </w:divBdr>
          <w:divsChild>
            <w:div w:id="1787191991">
              <w:marLeft w:val="0"/>
              <w:marRight w:val="0"/>
              <w:marTop w:val="0"/>
              <w:marBottom w:val="0"/>
              <w:divBdr>
                <w:top w:val="none" w:sz="0" w:space="0" w:color="auto"/>
                <w:left w:val="none" w:sz="0" w:space="0" w:color="auto"/>
                <w:bottom w:val="none" w:sz="0" w:space="0" w:color="auto"/>
                <w:right w:val="none" w:sz="0" w:space="0" w:color="auto"/>
              </w:divBdr>
              <w:divsChild>
                <w:div w:id="192244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228746">
      <w:bodyDiv w:val="1"/>
      <w:marLeft w:val="0"/>
      <w:marRight w:val="0"/>
      <w:marTop w:val="0"/>
      <w:marBottom w:val="0"/>
      <w:divBdr>
        <w:top w:val="none" w:sz="0" w:space="0" w:color="auto"/>
        <w:left w:val="none" w:sz="0" w:space="0" w:color="auto"/>
        <w:bottom w:val="none" w:sz="0" w:space="0" w:color="auto"/>
        <w:right w:val="none" w:sz="0" w:space="0" w:color="auto"/>
      </w:divBdr>
    </w:div>
    <w:div w:id="1006206298">
      <w:bodyDiv w:val="1"/>
      <w:marLeft w:val="0"/>
      <w:marRight w:val="0"/>
      <w:marTop w:val="0"/>
      <w:marBottom w:val="0"/>
      <w:divBdr>
        <w:top w:val="none" w:sz="0" w:space="0" w:color="auto"/>
        <w:left w:val="none" w:sz="0" w:space="0" w:color="auto"/>
        <w:bottom w:val="none" w:sz="0" w:space="0" w:color="auto"/>
        <w:right w:val="none" w:sz="0" w:space="0" w:color="auto"/>
      </w:divBdr>
      <w:divsChild>
        <w:div w:id="1402365767">
          <w:marLeft w:val="0"/>
          <w:marRight w:val="0"/>
          <w:marTop w:val="0"/>
          <w:marBottom w:val="0"/>
          <w:divBdr>
            <w:top w:val="none" w:sz="0" w:space="0" w:color="auto"/>
            <w:left w:val="none" w:sz="0" w:space="0" w:color="auto"/>
            <w:bottom w:val="none" w:sz="0" w:space="0" w:color="auto"/>
            <w:right w:val="none" w:sz="0" w:space="0" w:color="auto"/>
          </w:divBdr>
          <w:divsChild>
            <w:div w:id="1020820968">
              <w:marLeft w:val="0"/>
              <w:marRight w:val="0"/>
              <w:marTop w:val="0"/>
              <w:marBottom w:val="0"/>
              <w:divBdr>
                <w:top w:val="none" w:sz="0" w:space="0" w:color="auto"/>
                <w:left w:val="none" w:sz="0" w:space="0" w:color="auto"/>
                <w:bottom w:val="none" w:sz="0" w:space="0" w:color="auto"/>
                <w:right w:val="none" w:sz="0" w:space="0" w:color="auto"/>
              </w:divBdr>
              <w:divsChild>
                <w:div w:id="170023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364068">
      <w:bodyDiv w:val="1"/>
      <w:marLeft w:val="0"/>
      <w:marRight w:val="0"/>
      <w:marTop w:val="0"/>
      <w:marBottom w:val="0"/>
      <w:divBdr>
        <w:top w:val="none" w:sz="0" w:space="0" w:color="auto"/>
        <w:left w:val="none" w:sz="0" w:space="0" w:color="auto"/>
        <w:bottom w:val="none" w:sz="0" w:space="0" w:color="auto"/>
        <w:right w:val="none" w:sz="0" w:space="0" w:color="auto"/>
      </w:divBdr>
      <w:divsChild>
        <w:div w:id="991984850">
          <w:marLeft w:val="0"/>
          <w:marRight w:val="0"/>
          <w:marTop w:val="0"/>
          <w:marBottom w:val="0"/>
          <w:divBdr>
            <w:top w:val="none" w:sz="0" w:space="0" w:color="auto"/>
            <w:left w:val="none" w:sz="0" w:space="0" w:color="auto"/>
            <w:bottom w:val="none" w:sz="0" w:space="0" w:color="auto"/>
            <w:right w:val="none" w:sz="0" w:space="0" w:color="auto"/>
          </w:divBdr>
          <w:divsChild>
            <w:div w:id="2124033395">
              <w:marLeft w:val="0"/>
              <w:marRight w:val="0"/>
              <w:marTop w:val="0"/>
              <w:marBottom w:val="0"/>
              <w:divBdr>
                <w:top w:val="none" w:sz="0" w:space="0" w:color="auto"/>
                <w:left w:val="none" w:sz="0" w:space="0" w:color="auto"/>
                <w:bottom w:val="none" w:sz="0" w:space="0" w:color="auto"/>
                <w:right w:val="none" w:sz="0" w:space="0" w:color="auto"/>
              </w:divBdr>
              <w:divsChild>
                <w:div w:id="206690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157457">
      <w:bodyDiv w:val="1"/>
      <w:marLeft w:val="0"/>
      <w:marRight w:val="0"/>
      <w:marTop w:val="0"/>
      <w:marBottom w:val="0"/>
      <w:divBdr>
        <w:top w:val="none" w:sz="0" w:space="0" w:color="auto"/>
        <w:left w:val="none" w:sz="0" w:space="0" w:color="auto"/>
        <w:bottom w:val="none" w:sz="0" w:space="0" w:color="auto"/>
        <w:right w:val="none" w:sz="0" w:space="0" w:color="auto"/>
      </w:divBdr>
    </w:div>
    <w:div w:id="1251697042">
      <w:bodyDiv w:val="1"/>
      <w:marLeft w:val="0"/>
      <w:marRight w:val="0"/>
      <w:marTop w:val="0"/>
      <w:marBottom w:val="0"/>
      <w:divBdr>
        <w:top w:val="none" w:sz="0" w:space="0" w:color="auto"/>
        <w:left w:val="none" w:sz="0" w:space="0" w:color="auto"/>
        <w:bottom w:val="none" w:sz="0" w:space="0" w:color="auto"/>
        <w:right w:val="none" w:sz="0" w:space="0" w:color="auto"/>
      </w:divBdr>
    </w:div>
    <w:div w:id="1297612804">
      <w:bodyDiv w:val="1"/>
      <w:marLeft w:val="0"/>
      <w:marRight w:val="0"/>
      <w:marTop w:val="0"/>
      <w:marBottom w:val="0"/>
      <w:divBdr>
        <w:top w:val="none" w:sz="0" w:space="0" w:color="auto"/>
        <w:left w:val="none" w:sz="0" w:space="0" w:color="auto"/>
        <w:bottom w:val="none" w:sz="0" w:space="0" w:color="auto"/>
        <w:right w:val="none" w:sz="0" w:space="0" w:color="auto"/>
      </w:divBdr>
      <w:divsChild>
        <w:div w:id="1744445100">
          <w:marLeft w:val="0"/>
          <w:marRight w:val="0"/>
          <w:marTop w:val="0"/>
          <w:marBottom w:val="0"/>
          <w:divBdr>
            <w:top w:val="none" w:sz="0" w:space="0" w:color="auto"/>
            <w:left w:val="none" w:sz="0" w:space="0" w:color="auto"/>
            <w:bottom w:val="none" w:sz="0" w:space="0" w:color="auto"/>
            <w:right w:val="none" w:sz="0" w:space="0" w:color="auto"/>
          </w:divBdr>
          <w:divsChild>
            <w:div w:id="298345068">
              <w:marLeft w:val="0"/>
              <w:marRight w:val="0"/>
              <w:marTop w:val="0"/>
              <w:marBottom w:val="0"/>
              <w:divBdr>
                <w:top w:val="none" w:sz="0" w:space="0" w:color="auto"/>
                <w:left w:val="none" w:sz="0" w:space="0" w:color="auto"/>
                <w:bottom w:val="none" w:sz="0" w:space="0" w:color="auto"/>
                <w:right w:val="none" w:sz="0" w:space="0" w:color="auto"/>
              </w:divBdr>
              <w:divsChild>
                <w:div w:id="142083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931752">
      <w:bodyDiv w:val="1"/>
      <w:marLeft w:val="0"/>
      <w:marRight w:val="0"/>
      <w:marTop w:val="0"/>
      <w:marBottom w:val="0"/>
      <w:divBdr>
        <w:top w:val="none" w:sz="0" w:space="0" w:color="auto"/>
        <w:left w:val="none" w:sz="0" w:space="0" w:color="auto"/>
        <w:bottom w:val="none" w:sz="0" w:space="0" w:color="auto"/>
        <w:right w:val="none" w:sz="0" w:space="0" w:color="auto"/>
      </w:divBdr>
    </w:div>
    <w:div w:id="1646545328">
      <w:bodyDiv w:val="1"/>
      <w:marLeft w:val="0"/>
      <w:marRight w:val="0"/>
      <w:marTop w:val="0"/>
      <w:marBottom w:val="0"/>
      <w:divBdr>
        <w:top w:val="none" w:sz="0" w:space="0" w:color="auto"/>
        <w:left w:val="none" w:sz="0" w:space="0" w:color="auto"/>
        <w:bottom w:val="none" w:sz="0" w:space="0" w:color="auto"/>
        <w:right w:val="none" w:sz="0" w:space="0" w:color="auto"/>
      </w:divBdr>
    </w:div>
    <w:div w:id="1795244668">
      <w:bodyDiv w:val="1"/>
      <w:marLeft w:val="0"/>
      <w:marRight w:val="0"/>
      <w:marTop w:val="0"/>
      <w:marBottom w:val="0"/>
      <w:divBdr>
        <w:top w:val="none" w:sz="0" w:space="0" w:color="auto"/>
        <w:left w:val="none" w:sz="0" w:space="0" w:color="auto"/>
        <w:bottom w:val="none" w:sz="0" w:space="0" w:color="auto"/>
        <w:right w:val="none" w:sz="0" w:space="0" w:color="auto"/>
      </w:divBdr>
    </w:div>
    <w:div w:id="1854414771">
      <w:bodyDiv w:val="1"/>
      <w:marLeft w:val="0"/>
      <w:marRight w:val="0"/>
      <w:marTop w:val="0"/>
      <w:marBottom w:val="0"/>
      <w:divBdr>
        <w:top w:val="none" w:sz="0" w:space="0" w:color="auto"/>
        <w:left w:val="none" w:sz="0" w:space="0" w:color="auto"/>
        <w:bottom w:val="none" w:sz="0" w:space="0" w:color="auto"/>
        <w:right w:val="none" w:sz="0" w:space="0" w:color="auto"/>
      </w:divBdr>
    </w:div>
    <w:div w:id="1978025661">
      <w:bodyDiv w:val="1"/>
      <w:marLeft w:val="0"/>
      <w:marRight w:val="0"/>
      <w:marTop w:val="0"/>
      <w:marBottom w:val="0"/>
      <w:divBdr>
        <w:top w:val="none" w:sz="0" w:space="0" w:color="auto"/>
        <w:left w:val="none" w:sz="0" w:space="0" w:color="auto"/>
        <w:bottom w:val="none" w:sz="0" w:space="0" w:color="auto"/>
        <w:right w:val="none" w:sz="0" w:space="0" w:color="auto"/>
      </w:divBdr>
      <w:divsChild>
        <w:div w:id="1804888765">
          <w:marLeft w:val="0"/>
          <w:marRight w:val="0"/>
          <w:marTop w:val="0"/>
          <w:marBottom w:val="0"/>
          <w:divBdr>
            <w:top w:val="none" w:sz="0" w:space="0" w:color="auto"/>
            <w:left w:val="none" w:sz="0" w:space="0" w:color="auto"/>
            <w:bottom w:val="none" w:sz="0" w:space="0" w:color="auto"/>
            <w:right w:val="none" w:sz="0" w:space="0" w:color="auto"/>
          </w:divBdr>
          <w:divsChild>
            <w:div w:id="1586650385">
              <w:marLeft w:val="0"/>
              <w:marRight w:val="0"/>
              <w:marTop w:val="0"/>
              <w:marBottom w:val="0"/>
              <w:divBdr>
                <w:top w:val="none" w:sz="0" w:space="0" w:color="auto"/>
                <w:left w:val="none" w:sz="0" w:space="0" w:color="auto"/>
                <w:bottom w:val="none" w:sz="0" w:space="0" w:color="auto"/>
                <w:right w:val="none" w:sz="0" w:space="0" w:color="auto"/>
              </w:divBdr>
              <w:divsChild>
                <w:div w:id="12007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34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enaz@ou.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topics/pharmacology-toxicology-and-pharmaceutical-science/pharmacokinetic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paolo.ruggerone@dsf.unica.it" TargetMode="External"/><Relationship Id="rId4" Type="http://schemas.openxmlformats.org/officeDocument/2006/relationships/settings" Target="settings.xml"/><Relationship Id="rId9" Type="http://schemas.openxmlformats.org/officeDocument/2006/relationships/hyperlink" Target="mailto:valya@ou.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6EAFA-380B-48D7-B77D-8AEF23578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2</Pages>
  <Words>60772</Words>
  <Characters>346407</Characters>
  <Application>Microsoft Office Word</Application>
  <DocSecurity>0</DocSecurity>
  <Lines>2886</Lines>
  <Paragraphs>8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urskaya, Elena I.</dc:creator>
  <cp:keywords/>
  <dc:description/>
  <cp:lastModifiedBy>Becky Zwadyk</cp:lastModifiedBy>
  <cp:revision>10</cp:revision>
  <cp:lastPrinted>2023-05-19T21:10:00Z</cp:lastPrinted>
  <dcterms:created xsi:type="dcterms:W3CDTF">2023-06-04T22:27:00Z</dcterms:created>
  <dcterms:modified xsi:type="dcterms:W3CDTF">2023-06-23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nternational-journal-of-molecular-sciences</vt:lpwstr>
  </property>
  <property fmtid="{D5CDD505-2E9C-101B-9397-08002B2CF9AE}" pid="9" name="Mendeley Recent Style Name 3_1">
    <vt:lpwstr>International Journal of Molecular Sciences</vt:lpwstr>
  </property>
  <property fmtid="{D5CDD505-2E9C-101B-9397-08002B2CF9AE}" pid="10" name="Mendeley Recent Style Id 4_1">
    <vt:lpwstr>http://www.zotero.org/styles/journal-of-medicinal-chemistry</vt:lpwstr>
  </property>
  <property fmtid="{D5CDD505-2E9C-101B-9397-08002B2CF9AE}" pid="11" name="Mendeley Recent Style Name 4_1">
    <vt:lpwstr>Journal of Medicinal Chemistr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teins-structure-function-and-bioinformatics</vt:lpwstr>
  </property>
  <property fmtid="{D5CDD505-2E9C-101B-9397-08002B2CF9AE}" pid="19" name="Mendeley Recent Style Name 8_1">
    <vt:lpwstr>Proteins: Structure, Function, and Bioinformatic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ec9bcd15-7329-3735-b325-6abcc2269840</vt:lpwstr>
  </property>
  <property fmtid="{D5CDD505-2E9C-101B-9397-08002B2CF9AE}" pid="24" name="Mendeley Citation Style_1">
    <vt:lpwstr>http://www.zotero.org/styles/mbio</vt:lpwstr>
  </property>
</Properties>
</file>